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6E4A2EF" w14:textId="417F41F2" w:rsidR="00707BED" w:rsidRPr="002B4DDC" w:rsidRDefault="00707BED" w:rsidP="00707BED">
      <w:pPr>
        <w:rPr>
          <w:rFonts w:ascii="Calibri" w:hAnsi="Calibri"/>
          <w:b/>
          <w:u w:val="single"/>
          <w:lang w:val="en-AU"/>
        </w:rPr>
      </w:pPr>
      <w:r w:rsidRPr="002B4DDC">
        <w:rPr>
          <w:rFonts w:ascii="Calibri" w:hAnsi="Calibri"/>
          <w:b/>
          <w:u w:val="single"/>
          <w:lang w:val="en-AU"/>
        </w:rPr>
        <w:t>Project: Attitudes towards antibiotic</w:t>
      </w:r>
      <w:r w:rsidR="005B1A09">
        <w:rPr>
          <w:rFonts w:ascii="Calibri" w:hAnsi="Calibri"/>
          <w:b/>
          <w:u w:val="single"/>
          <w:lang w:val="en-AU"/>
        </w:rPr>
        <w:t xml:space="preserve"> use</w:t>
      </w:r>
      <w:r w:rsidRPr="002B4DDC">
        <w:rPr>
          <w:rFonts w:ascii="Calibri" w:hAnsi="Calibri"/>
          <w:b/>
          <w:u w:val="single"/>
          <w:lang w:val="en-AU"/>
        </w:rPr>
        <w:t xml:space="preserve"> and antibiotic resistance</w:t>
      </w:r>
    </w:p>
    <w:p w14:paraId="0C4B6785" w14:textId="77777777" w:rsidR="00707BED" w:rsidRPr="002B4DDC" w:rsidRDefault="00707BED" w:rsidP="00707BED">
      <w:pPr>
        <w:rPr>
          <w:rFonts w:ascii="Calibri" w:hAnsi="Calibri"/>
          <w:b/>
          <w:lang w:val="en-AU"/>
        </w:rPr>
      </w:pPr>
    </w:p>
    <w:p w14:paraId="3BC16071" w14:textId="77777777" w:rsidR="007B6F45" w:rsidRPr="00490DA3" w:rsidRDefault="007B6F45" w:rsidP="007B6F45">
      <w:pPr>
        <w:jc w:val="center"/>
        <w:rPr>
          <w:b/>
          <w:lang w:val="en-AU"/>
        </w:rPr>
      </w:pPr>
      <w:r w:rsidRPr="00490DA3">
        <w:rPr>
          <w:b/>
          <w:lang w:val="en-AU"/>
        </w:rPr>
        <w:t xml:space="preserve">Information </w:t>
      </w:r>
      <w:r>
        <w:rPr>
          <w:b/>
          <w:lang w:val="en-AU"/>
        </w:rPr>
        <w:t>about this study</w:t>
      </w:r>
      <w:r w:rsidRPr="00490DA3">
        <w:rPr>
          <w:b/>
          <w:lang w:val="en-AU"/>
        </w:rPr>
        <w:t>:</w:t>
      </w:r>
    </w:p>
    <w:p w14:paraId="049D9231" w14:textId="77777777" w:rsidR="007B6F45" w:rsidRDefault="007B6F45" w:rsidP="007B6F45">
      <w:pPr>
        <w:rPr>
          <w:lang w:val="en-AU"/>
        </w:rPr>
      </w:pPr>
    </w:p>
    <w:p w14:paraId="2BFE0BB0" w14:textId="77777777" w:rsidR="007B6F45" w:rsidRPr="000D7D56" w:rsidRDefault="007B6F45" w:rsidP="007B6F45">
      <w:pPr>
        <w:jc w:val="center"/>
        <w:rPr>
          <w:b/>
          <w:sz w:val="28"/>
          <w:lang w:val="en-AU"/>
        </w:rPr>
      </w:pPr>
      <w:r w:rsidRPr="000D7D56">
        <w:rPr>
          <w:b/>
          <w:sz w:val="28"/>
          <w:lang w:val="en-AU"/>
        </w:rPr>
        <w:t>If you are</w:t>
      </w:r>
      <w:r>
        <w:rPr>
          <w:b/>
          <w:sz w:val="28"/>
          <w:lang w:val="en-AU"/>
        </w:rPr>
        <w:t xml:space="preserve"> currently registered to practis</w:t>
      </w:r>
      <w:r w:rsidRPr="000D7D56">
        <w:rPr>
          <w:b/>
          <w:sz w:val="28"/>
          <w:lang w:val="en-AU"/>
        </w:rPr>
        <w:t>e as a doctor, dentist OR veterinarian in Australia AND are able to prescribe antibiotics, you are invited to complete this survey. Your thoughts and participation are valuable to us.</w:t>
      </w:r>
    </w:p>
    <w:p w14:paraId="4C132705" w14:textId="77777777" w:rsidR="007B6F45" w:rsidRDefault="007B6F45" w:rsidP="007B6F45">
      <w:pPr>
        <w:rPr>
          <w:lang w:val="en-AU"/>
        </w:rPr>
      </w:pPr>
    </w:p>
    <w:p w14:paraId="15CCBA9E" w14:textId="77777777" w:rsidR="007B6F45" w:rsidRPr="000D7D56" w:rsidRDefault="007B6F45" w:rsidP="007B6F45">
      <w:pPr>
        <w:rPr>
          <w:b/>
          <w:u w:val="single"/>
          <w:lang w:val="en-AU"/>
        </w:rPr>
      </w:pPr>
      <w:r w:rsidRPr="000D7D56">
        <w:rPr>
          <w:b/>
          <w:u w:val="single"/>
          <w:lang w:val="en-AU"/>
        </w:rPr>
        <w:t>What is this study about?</w:t>
      </w:r>
    </w:p>
    <w:p w14:paraId="6A200408" w14:textId="77777777" w:rsidR="007B6F45" w:rsidRPr="004A0744" w:rsidRDefault="007B6F45" w:rsidP="007B6F45">
      <w:pPr>
        <w:rPr>
          <w:lang w:val="en-AU"/>
        </w:rPr>
      </w:pPr>
      <w:r w:rsidRPr="004A0744">
        <w:rPr>
          <w:lang w:val="en-AU"/>
        </w:rPr>
        <w:t>We are undertaking a research study about</w:t>
      </w:r>
      <w:r w:rsidRPr="00555232">
        <w:rPr>
          <w:i/>
          <w:lang w:val="en-AU"/>
        </w:rPr>
        <w:t xml:space="preserve"> </w:t>
      </w:r>
      <w:r w:rsidRPr="00FE60FA">
        <w:rPr>
          <w:lang w:val="en-AU"/>
        </w:rPr>
        <w:t>prescribers’ views on antibiotic use, prescribing behaviour and antibiotic resistance in Australia.</w:t>
      </w:r>
      <w:r w:rsidRPr="004A0744">
        <w:rPr>
          <w:lang w:val="en-AU"/>
        </w:rPr>
        <w:t xml:space="preserve"> </w:t>
      </w:r>
      <w:r w:rsidRPr="00401B15">
        <w:rPr>
          <w:lang w:val="en-AU"/>
        </w:rPr>
        <w:t>The survey is being conducted across multiple health and medical professions in order to gain a holistic understanding of attitudes towards antibiotic use and resistance.</w:t>
      </w:r>
      <w:r>
        <w:rPr>
          <w:lang w:val="en-AU"/>
        </w:rPr>
        <w:t xml:space="preserve"> The findings from this study may be useful in assisting national policy-makers to revise and enhance</w:t>
      </w:r>
      <w:r w:rsidRPr="00F5596F">
        <w:rPr>
          <w:lang w:val="en-AU"/>
        </w:rPr>
        <w:t xml:space="preserve"> national policy and education interventions about antibiotic use and antibiotic resistance in Australia. </w:t>
      </w:r>
    </w:p>
    <w:p w14:paraId="69478F6E" w14:textId="77777777" w:rsidR="007B6F45" w:rsidRDefault="007B6F45" w:rsidP="007B6F45">
      <w:pPr>
        <w:rPr>
          <w:lang w:val="en-AU"/>
        </w:rPr>
      </w:pPr>
    </w:p>
    <w:p w14:paraId="795657B5" w14:textId="77777777" w:rsidR="007B6F45" w:rsidRPr="000D7D56" w:rsidRDefault="007B6F45" w:rsidP="007B6F45">
      <w:pPr>
        <w:rPr>
          <w:b/>
          <w:u w:val="single"/>
          <w:lang w:val="en-AU"/>
        </w:rPr>
      </w:pPr>
      <w:r w:rsidRPr="000D7D56">
        <w:rPr>
          <w:b/>
          <w:u w:val="single"/>
          <w:lang w:val="en-AU"/>
        </w:rPr>
        <w:t>How much time will the study take?</w:t>
      </w:r>
    </w:p>
    <w:p w14:paraId="006FB86A" w14:textId="77777777" w:rsidR="007B6F45" w:rsidRDefault="007B6F45" w:rsidP="007B6F45">
      <w:pPr>
        <w:rPr>
          <w:lang w:val="en-AU"/>
        </w:rPr>
      </w:pPr>
      <w:r>
        <w:rPr>
          <w:lang w:val="en-AU"/>
        </w:rPr>
        <w:t xml:space="preserve">The questionnaire should take about 15-20 minutes to complete. </w:t>
      </w:r>
      <w:r w:rsidRPr="00F5596F">
        <w:rPr>
          <w:lang w:val="en-AU"/>
        </w:rPr>
        <w:t xml:space="preserve">The survey contains </w:t>
      </w:r>
      <w:r>
        <w:rPr>
          <w:lang w:val="en-AU"/>
        </w:rPr>
        <w:t xml:space="preserve">multiple choice and short answer </w:t>
      </w:r>
      <w:r w:rsidRPr="00F5596F">
        <w:rPr>
          <w:lang w:val="en-AU"/>
        </w:rPr>
        <w:t xml:space="preserve">questions about antibiotic </w:t>
      </w:r>
      <w:r>
        <w:rPr>
          <w:lang w:val="en-AU"/>
        </w:rPr>
        <w:t>prescribing and use</w:t>
      </w:r>
      <w:r w:rsidRPr="00F5596F">
        <w:rPr>
          <w:lang w:val="en-AU"/>
        </w:rPr>
        <w:t>, antibiotic resistance and source</w:t>
      </w:r>
      <w:r>
        <w:rPr>
          <w:lang w:val="en-AU"/>
        </w:rPr>
        <w:t>s of</w:t>
      </w:r>
      <w:r w:rsidRPr="00F5596F">
        <w:rPr>
          <w:lang w:val="en-AU"/>
        </w:rPr>
        <w:t xml:space="preserve"> information</w:t>
      </w:r>
      <w:r>
        <w:rPr>
          <w:lang w:val="en-AU"/>
        </w:rPr>
        <w:t xml:space="preserve"> about antibiotics. </w:t>
      </w:r>
    </w:p>
    <w:p w14:paraId="59025F26" w14:textId="77777777" w:rsidR="007B6F45" w:rsidRDefault="007B6F45" w:rsidP="007B6F45">
      <w:pPr>
        <w:rPr>
          <w:lang w:val="en-AU"/>
        </w:rPr>
      </w:pPr>
    </w:p>
    <w:p w14:paraId="4B0907D3" w14:textId="77777777" w:rsidR="007B6F45" w:rsidRPr="000D7D56" w:rsidRDefault="007B6F45" w:rsidP="007B6F45">
      <w:pPr>
        <w:rPr>
          <w:b/>
          <w:u w:val="single"/>
          <w:lang w:val="en-AU"/>
        </w:rPr>
      </w:pPr>
      <w:r w:rsidRPr="000D7D56">
        <w:rPr>
          <w:b/>
          <w:u w:val="single"/>
          <w:lang w:val="en-AU"/>
        </w:rPr>
        <w:t>Do I have to be in the study? Can I withdraw from the study once I’ve started?</w:t>
      </w:r>
    </w:p>
    <w:p w14:paraId="347E18D9" w14:textId="77777777" w:rsidR="007B6F45" w:rsidRDefault="007B6F45" w:rsidP="007B6F45">
      <w:pPr>
        <w:tabs>
          <w:tab w:val="left" w:pos="567"/>
          <w:tab w:val="left" w:pos="1134"/>
        </w:tabs>
        <w:jc w:val="both"/>
        <w:rPr>
          <w:rFonts w:cs="Calibri"/>
        </w:rPr>
      </w:pPr>
      <w:r w:rsidRPr="003D63FD">
        <w:rPr>
          <w:lang w:val="en-AU"/>
        </w:rPr>
        <w:t xml:space="preserve">Participation in this research study is voluntary. </w:t>
      </w:r>
      <w:r>
        <w:rPr>
          <w:lang w:val="en-AU"/>
        </w:rPr>
        <w:t xml:space="preserve">Completing the questionnaire will indicate your willingness to participate in this study. </w:t>
      </w:r>
      <w:r w:rsidRPr="00DE2E5B">
        <w:rPr>
          <w:rFonts w:cs="Calibri"/>
        </w:rPr>
        <w:t xml:space="preserve">All of your responses will remain </w:t>
      </w:r>
      <w:r>
        <w:rPr>
          <w:rFonts w:cs="Calibri"/>
        </w:rPr>
        <w:t>anonymous and</w:t>
      </w:r>
      <w:r w:rsidRPr="00DE2E5B">
        <w:rPr>
          <w:rFonts w:cs="Calibri"/>
        </w:rPr>
        <w:t xml:space="preserve"> treated in strict confidence.</w:t>
      </w:r>
      <w:r>
        <w:rPr>
          <w:rFonts w:cs="Calibri"/>
        </w:rPr>
        <w:t xml:space="preserve"> Y</w:t>
      </w:r>
      <w:r w:rsidRPr="000B033E">
        <w:rPr>
          <w:rFonts w:cs="Calibri"/>
        </w:rPr>
        <w:t xml:space="preserve">our questionnaire responses cannot be withdrawn once they are submitted, as they are anonymous and therefore the researchers will not be able to tell which </w:t>
      </w:r>
      <w:r>
        <w:rPr>
          <w:rFonts w:cs="Calibri"/>
        </w:rPr>
        <w:t>response</w:t>
      </w:r>
      <w:r w:rsidRPr="000B033E">
        <w:rPr>
          <w:rFonts w:cs="Calibri"/>
        </w:rPr>
        <w:t xml:space="preserve"> is yours.</w:t>
      </w:r>
      <w:r>
        <w:rPr>
          <w:rFonts w:cs="Calibri"/>
        </w:rPr>
        <w:t xml:space="preserve"> </w:t>
      </w:r>
    </w:p>
    <w:p w14:paraId="648C0596" w14:textId="77777777" w:rsidR="007B6F45" w:rsidRDefault="007B6F45" w:rsidP="007B6F45">
      <w:pPr>
        <w:tabs>
          <w:tab w:val="left" w:pos="567"/>
          <w:tab w:val="left" w:pos="1134"/>
        </w:tabs>
        <w:jc w:val="both"/>
        <w:rPr>
          <w:rFonts w:cs="Calibri"/>
        </w:rPr>
      </w:pPr>
    </w:p>
    <w:p w14:paraId="6ABF33A4" w14:textId="77777777" w:rsidR="007B6F45" w:rsidRPr="000D7D56" w:rsidRDefault="007B6F45" w:rsidP="007B6F45">
      <w:pPr>
        <w:rPr>
          <w:b/>
          <w:u w:val="single"/>
          <w:lang w:val="en-AU"/>
        </w:rPr>
      </w:pPr>
      <w:r w:rsidRPr="000D7D56">
        <w:rPr>
          <w:b/>
          <w:u w:val="single"/>
          <w:lang w:val="en-AU"/>
        </w:rPr>
        <w:t>Are there any benefits associated with being in the study?</w:t>
      </w:r>
    </w:p>
    <w:p w14:paraId="442D06D9" w14:textId="77777777" w:rsidR="007B6F45" w:rsidRPr="005F0369" w:rsidRDefault="007B6F45" w:rsidP="007B6F45">
      <w:pPr>
        <w:tabs>
          <w:tab w:val="left" w:pos="567"/>
          <w:tab w:val="left" w:pos="1134"/>
        </w:tabs>
        <w:jc w:val="both"/>
        <w:rPr>
          <w:lang w:val="en-AU"/>
        </w:rPr>
      </w:pPr>
      <w:r w:rsidRPr="00D20CE5">
        <w:rPr>
          <w:lang w:val="en-AU"/>
        </w:rPr>
        <w:t>We cannot guarantee that you will receive any direct benefits from being in the study.</w:t>
      </w:r>
      <w:r w:rsidRPr="005F0369">
        <w:rPr>
          <w:lang w:val="en-AU"/>
        </w:rPr>
        <w:t xml:space="preserve"> However, your contribution will </w:t>
      </w:r>
      <w:r>
        <w:rPr>
          <w:lang w:val="en-AU"/>
        </w:rPr>
        <w:t xml:space="preserve">be valuable in </w:t>
      </w:r>
      <w:r w:rsidRPr="005F0369">
        <w:rPr>
          <w:lang w:val="en-AU"/>
        </w:rPr>
        <w:t>generat</w:t>
      </w:r>
      <w:r>
        <w:rPr>
          <w:lang w:val="en-AU"/>
        </w:rPr>
        <w:t>ing</w:t>
      </w:r>
      <w:r w:rsidRPr="005F0369">
        <w:rPr>
          <w:lang w:val="en-AU"/>
        </w:rPr>
        <w:t xml:space="preserve"> new </w:t>
      </w:r>
      <w:r>
        <w:rPr>
          <w:lang w:val="en-AU"/>
        </w:rPr>
        <w:t>understanding</w:t>
      </w:r>
      <w:r w:rsidRPr="005F0369">
        <w:rPr>
          <w:lang w:val="en-AU"/>
        </w:rPr>
        <w:t xml:space="preserve"> to inform </w:t>
      </w:r>
      <w:r>
        <w:rPr>
          <w:lang w:val="en-AU"/>
        </w:rPr>
        <w:t xml:space="preserve">development of </w:t>
      </w:r>
      <w:r w:rsidRPr="005F0369">
        <w:rPr>
          <w:lang w:val="en-AU"/>
        </w:rPr>
        <w:t xml:space="preserve">more effective </w:t>
      </w:r>
      <w:r>
        <w:rPr>
          <w:lang w:val="en-AU"/>
        </w:rPr>
        <w:t>policy and education</w:t>
      </w:r>
      <w:r w:rsidRPr="005F0369">
        <w:rPr>
          <w:lang w:val="en-AU"/>
        </w:rPr>
        <w:t xml:space="preserve"> </w:t>
      </w:r>
      <w:r>
        <w:rPr>
          <w:lang w:val="en-AU"/>
        </w:rPr>
        <w:t>in relation to</w:t>
      </w:r>
      <w:r w:rsidRPr="005F0369">
        <w:rPr>
          <w:lang w:val="en-AU"/>
        </w:rPr>
        <w:t xml:space="preserve"> </w:t>
      </w:r>
      <w:r>
        <w:rPr>
          <w:lang w:val="en-AU"/>
        </w:rPr>
        <w:t>antibiotic use</w:t>
      </w:r>
      <w:r w:rsidRPr="005F0369">
        <w:rPr>
          <w:lang w:val="en-AU"/>
        </w:rPr>
        <w:t xml:space="preserve">, which will benefit the </w:t>
      </w:r>
      <w:r>
        <w:rPr>
          <w:lang w:val="en-AU"/>
        </w:rPr>
        <w:t>broader community</w:t>
      </w:r>
      <w:r w:rsidRPr="005F0369">
        <w:rPr>
          <w:lang w:val="en-AU"/>
        </w:rPr>
        <w:t xml:space="preserve">. </w:t>
      </w:r>
    </w:p>
    <w:p w14:paraId="0E6C9EBB" w14:textId="77777777" w:rsidR="007B6F45" w:rsidRDefault="007B6F45" w:rsidP="007B6F45">
      <w:pPr>
        <w:tabs>
          <w:tab w:val="left" w:pos="567"/>
          <w:tab w:val="left" w:pos="1134"/>
        </w:tabs>
        <w:jc w:val="both"/>
        <w:rPr>
          <w:lang w:val="en-AU"/>
        </w:rPr>
      </w:pPr>
      <w:r>
        <w:rPr>
          <w:lang w:val="en-AU"/>
        </w:rPr>
        <w:t>At the end of the survey, you will have the opportunity to go into a prize draw to win an iPad.</w:t>
      </w:r>
    </w:p>
    <w:p w14:paraId="781234FC" w14:textId="77777777" w:rsidR="007B6F45" w:rsidRDefault="007B6F45" w:rsidP="007B6F45">
      <w:pPr>
        <w:rPr>
          <w:lang w:val="en-AU"/>
        </w:rPr>
      </w:pPr>
    </w:p>
    <w:p w14:paraId="6D87AB91" w14:textId="77777777" w:rsidR="007B6F45" w:rsidRPr="000D7D56" w:rsidRDefault="007B6F45" w:rsidP="007B6F45">
      <w:pPr>
        <w:rPr>
          <w:b/>
          <w:u w:val="single"/>
          <w:lang w:val="en-AU"/>
        </w:rPr>
      </w:pPr>
      <w:r w:rsidRPr="000D7D56">
        <w:rPr>
          <w:b/>
          <w:u w:val="single"/>
          <w:lang w:val="en-AU"/>
        </w:rPr>
        <w:t>Will I be told the results of the study?</w:t>
      </w:r>
    </w:p>
    <w:p w14:paraId="08CDDBFB" w14:textId="77777777" w:rsidR="007B6F45" w:rsidRPr="00DB571F" w:rsidRDefault="007B6F45" w:rsidP="007B6F45">
      <w:pPr>
        <w:rPr>
          <w:lang w:val="en-AU"/>
        </w:rPr>
      </w:pPr>
      <w:r>
        <w:rPr>
          <w:lang w:val="en-AU"/>
        </w:rPr>
        <w:t xml:space="preserve">The results of this questionnaire may be presented at future conferences, published in reports and publications and used in future studies. </w:t>
      </w:r>
      <w:r>
        <w:rPr>
          <w:rFonts w:cs="Calibri"/>
        </w:rPr>
        <w:t>If you would like a general summary of the results of the study, please let us know</w:t>
      </w:r>
      <w:r w:rsidRPr="00FE60FA">
        <w:rPr>
          <w:rFonts w:cs="Calibri"/>
        </w:rPr>
        <w:t xml:space="preserve"> by answering the relevant question at the end of the questionnaire. This feedback will be in the form of a one-page general summary. You will receive this </w:t>
      </w:r>
      <w:r>
        <w:rPr>
          <w:rFonts w:cs="Calibri"/>
        </w:rPr>
        <w:t xml:space="preserve">summary </w:t>
      </w:r>
      <w:r w:rsidRPr="00FE60FA">
        <w:rPr>
          <w:rFonts w:cs="Calibri"/>
        </w:rPr>
        <w:t>after the study is finished.</w:t>
      </w:r>
    </w:p>
    <w:p w14:paraId="5C7CDADD" w14:textId="77777777" w:rsidR="007B6F45" w:rsidRDefault="007B6F45" w:rsidP="007B6F45">
      <w:pPr>
        <w:rPr>
          <w:lang w:val="en-AU"/>
        </w:rPr>
      </w:pPr>
    </w:p>
    <w:p w14:paraId="3CE53058" w14:textId="77777777" w:rsidR="007B6F45" w:rsidRDefault="007B6F45" w:rsidP="007B6F45">
      <w:pPr>
        <w:rPr>
          <w:lang w:val="en-AU"/>
        </w:rPr>
      </w:pPr>
      <w:r>
        <w:rPr>
          <w:lang w:val="en-AU"/>
        </w:rPr>
        <w:t xml:space="preserve">At the end of the survey, there will be an option to indicate whether you would like to be contacted about future research surveys about antibiotics and antibiotic resistance at a later stage. </w:t>
      </w:r>
      <w:r>
        <w:t>We would value your participation in these studies. Participation in these later stages of the project is also completely voluntary.</w:t>
      </w:r>
    </w:p>
    <w:p w14:paraId="3F7C7490" w14:textId="77777777" w:rsidR="007B6F45" w:rsidRPr="004A70FE" w:rsidRDefault="007B6F45" w:rsidP="007B6F45">
      <w:pPr>
        <w:rPr>
          <w:b/>
          <w:lang w:val="en-AU"/>
        </w:rPr>
      </w:pPr>
      <w:r w:rsidRPr="004A70FE">
        <w:rPr>
          <w:b/>
          <w:lang w:val="en-AU"/>
        </w:rPr>
        <w:lastRenderedPageBreak/>
        <w:t>Thank you for taking the time to assist in this study.</w:t>
      </w:r>
    </w:p>
    <w:p w14:paraId="249094ED" w14:textId="77777777" w:rsidR="007B6F45" w:rsidRDefault="007B6F45" w:rsidP="007B6F45">
      <w:pPr>
        <w:rPr>
          <w:lang w:val="en-AU"/>
        </w:rPr>
      </w:pPr>
    </w:p>
    <w:p w14:paraId="59AE0F0E" w14:textId="77777777" w:rsidR="007B6F45" w:rsidRPr="000D7D56" w:rsidRDefault="007B6F45" w:rsidP="007B6F45">
      <w:pPr>
        <w:rPr>
          <w:b/>
          <w:u w:val="single"/>
          <w:lang w:val="en-AU"/>
        </w:rPr>
      </w:pPr>
      <w:r w:rsidRPr="000D7D56">
        <w:rPr>
          <w:b/>
          <w:u w:val="single"/>
          <w:lang w:val="en-AU"/>
        </w:rPr>
        <w:t>What if I would like further information about the study?</w:t>
      </w:r>
    </w:p>
    <w:p w14:paraId="05846674" w14:textId="77777777" w:rsidR="007B6F45" w:rsidRPr="000D7D56" w:rsidRDefault="007B6F45" w:rsidP="007B6F45">
      <w:pPr>
        <w:tabs>
          <w:tab w:val="left" w:pos="567"/>
          <w:tab w:val="left" w:pos="1134"/>
        </w:tabs>
        <w:jc w:val="both"/>
        <w:rPr>
          <w:rFonts w:cs="Calibri"/>
          <w:b/>
          <w:i/>
        </w:rPr>
      </w:pPr>
      <w:r w:rsidRPr="000D7D56">
        <w:rPr>
          <w:rFonts w:cs="Calibri"/>
          <w:b/>
          <w:i/>
        </w:rPr>
        <w:t>If you have any questions or would like further information regarding the questionnaire or study in general, please contact:</w:t>
      </w:r>
    </w:p>
    <w:p w14:paraId="435B25DD" w14:textId="77777777" w:rsidR="007B6F45" w:rsidRPr="00DB571F" w:rsidRDefault="007B6F45" w:rsidP="007B6F45">
      <w:pPr>
        <w:tabs>
          <w:tab w:val="left" w:pos="567"/>
          <w:tab w:val="left" w:pos="1134"/>
        </w:tabs>
        <w:jc w:val="both"/>
        <w:rPr>
          <w:rFonts w:cs="Calibri"/>
        </w:rPr>
      </w:pPr>
      <w:r w:rsidRPr="00DB571F">
        <w:rPr>
          <w:rFonts w:cs="Calibri"/>
        </w:rPr>
        <w:t>Dale Dominey-Howes</w:t>
      </w:r>
      <w:r>
        <w:rPr>
          <w:rFonts w:cs="Calibri"/>
        </w:rPr>
        <w:t xml:space="preserve"> (Chief Investigator)</w:t>
      </w:r>
    </w:p>
    <w:p w14:paraId="1AC87231" w14:textId="77777777" w:rsidR="007B6F45" w:rsidRPr="00DB571F" w:rsidRDefault="007B6F45" w:rsidP="007B6F45">
      <w:pPr>
        <w:tabs>
          <w:tab w:val="left" w:pos="567"/>
          <w:tab w:val="left" w:pos="1134"/>
        </w:tabs>
        <w:jc w:val="both"/>
        <w:rPr>
          <w:rFonts w:cs="Calibri"/>
        </w:rPr>
      </w:pPr>
      <w:r w:rsidRPr="00DB571F">
        <w:rPr>
          <w:rFonts w:cs="Calibri"/>
        </w:rPr>
        <w:t xml:space="preserve">Email: </w:t>
      </w:r>
      <w:hyperlink r:id="rId8" w:history="1">
        <w:r w:rsidRPr="00DB571F">
          <w:rPr>
            <w:rStyle w:val="Hyperlink"/>
            <w:rFonts w:cs="Calibri"/>
          </w:rPr>
          <w:t>dale.dominey-howes@sydney.edu.au</w:t>
        </w:r>
      </w:hyperlink>
      <w:r w:rsidRPr="00DB571F">
        <w:rPr>
          <w:rFonts w:cs="Calibri"/>
        </w:rPr>
        <w:tab/>
      </w:r>
    </w:p>
    <w:p w14:paraId="16D192A7" w14:textId="77777777" w:rsidR="007B6F45" w:rsidRDefault="007B6F45" w:rsidP="007B6F45">
      <w:pPr>
        <w:tabs>
          <w:tab w:val="left" w:pos="567"/>
          <w:tab w:val="left" w:pos="1134"/>
        </w:tabs>
        <w:jc w:val="both"/>
        <w:rPr>
          <w:rFonts w:cs="Calibri"/>
        </w:rPr>
      </w:pPr>
      <w:r w:rsidRPr="00DB571F">
        <w:rPr>
          <w:rFonts w:cs="Calibri"/>
        </w:rPr>
        <w:t xml:space="preserve">Telephone: +61 2 9351 6641 </w:t>
      </w:r>
    </w:p>
    <w:p w14:paraId="00F3C3C6" w14:textId="77777777" w:rsidR="007B6F45" w:rsidRPr="00DB571F" w:rsidRDefault="007B6F45" w:rsidP="007B6F45">
      <w:pPr>
        <w:tabs>
          <w:tab w:val="left" w:pos="567"/>
          <w:tab w:val="left" w:pos="1134"/>
        </w:tabs>
        <w:jc w:val="both"/>
        <w:rPr>
          <w:rFonts w:cs="Calibri"/>
        </w:rPr>
      </w:pPr>
      <w:r w:rsidRPr="00A9572B">
        <w:rPr>
          <w:rFonts w:ascii="Calibri" w:hAnsi="Calibri" w:cs="Calibri"/>
          <w:noProof/>
          <w:sz w:val="22"/>
          <w:szCs w:val="22"/>
        </w:rPr>
        <w:drawing>
          <wp:anchor distT="0" distB="0" distL="114300" distR="114300" simplePos="0" relativeHeight="251659264" behindDoc="0" locked="0" layoutInCell="1" allowOverlap="1" wp14:anchorId="18C7022B" wp14:editId="25AAFAE6">
            <wp:simplePos x="0" y="0"/>
            <wp:positionH relativeFrom="page">
              <wp:posOffset>927100</wp:posOffset>
            </wp:positionH>
            <wp:positionV relativeFrom="page">
              <wp:posOffset>2487930</wp:posOffset>
            </wp:positionV>
            <wp:extent cx="1418590" cy="491490"/>
            <wp:effectExtent l="0" t="0" r="3810" b="0"/>
            <wp:wrapNone/>
            <wp:docPr id="2" name="Picture 2" descr="USY_MB1_RGB_Standard_Logo.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USY_MB1_RGB_Standard_Logo.t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418590" cy="49149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2AA31C3" w14:textId="77777777" w:rsidR="007B6F45" w:rsidRDefault="007B6F45" w:rsidP="007B6F45">
      <w:pPr>
        <w:tabs>
          <w:tab w:val="left" w:pos="567"/>
          <w:tab w:val="left" w:pos="1134"/>
        </w:tabs>
        <w:jc w:val="both"/>
        <w:rPr>
          <w:rFonts w:cs="Calibri"/>
          <w:b/>
        </w:rPr>
      </w:pPr>
    </w:p>
    <w:p w14:paraId="7643CD78" w14:textId="77777777" w:rsidR="007B6F45" w:rsidRDefault="007B6F45" w:rsidP="007B6F45">
      <w:pPr>
        <w:tabs>
          <w:tab w:val="left" w:pos="567"/>
          <w:tab w:val="left" w:pos="1134"/>
        </w:tabs>
        <w:jc w:val="both"/>
        <w:rPr>
          <w:rFonts w:cs="Calibri"/>
          <w:b/>
        </w:rPr>
      </w:pPr>
    </w:p>
    <w:p w14:paraId="222E72D0" w14:textId="77777777" w:rsidR="007B6F45" w:rsidRDefault="007B6F45" w:rsidP="007B6F45">
      <w:pPr>
        <w:tabs>
          <w:tab w:val="left" w:pos="567"/>
          <w:tab w:val="left" w:pos="1134"/>
        </w:tabs>
        <w:jc w:val="both"/>
        <w:rPr>
          <w:rFonts w:cs="Calibri"/>
          <w:b/>
        </w:rPr>
      </w:pPr>
    </w:p>
    <w:p w14:paraId="6AF75B52" w14:textId="77777777" w:rsidR="007B6F45" w:rsidRDefault="007B6F45" w:rsidP="007B6F45">
      <w:pPr>
        <w:rPr>
          <w:lang w:val="en-AU"/>
        </w:rPr>
      </w:pPr>
      <w:r w:rsidRPr="001741C8">
        <w:rPr>
          <w:lang w:val="en-AU"/>
        </w:rPr>
        <w:t>The study is being carried out</w:t>
      </w:r>
      <w:r>
        <w:rPr>
          <w:lang w:val="en-AU"/>
        </w:rPr>
        <w:t xml:space="preserve"> by</w:t>
      </w:r>
      <w:r w:rsidRPr="001741C8">
        <w:rPr>
          <w:lang w:val="en-AU"/>
        </w:rPr>
        <w:t xml:space="preserve"> researchers at the University of Sydney and the University of Technology, Sydney led by Associate Professor Dale Dominey-Howes from the University of Sydney.</w:t>
      </w:r>
      <w:r w:rsidRPr="003B7BD9">
        <w:t xml:space="preserve"> </w:t>
      </w:r>
      <w:r w:rsidRPr="003B7BD9">
        <w:rPr>
          <w:lang w:val="en-AU"/>
        </w:rPr>
        <w:t>This study is being funded by the Faculty of Science at the University of Sydney.</w:t>
      </w:r>
    </w:p>
    <w:p w14:paraId="2E7736C0" w14:textId="77777777" w:rsidR="007B6F45" w:rsidRPr="00091800" w:rsidRDefault="007B6F45" w:rsidP="007B6F45">
      <w:pPr>
        <w:tabs>
          <w:tab w:val="left" w:pos="567"/>
          <w:tab w:val="left" w:pos="1134"/>
        </w:tabs>
        <w:jc w:val="both"/>
        <w:rPr>
          <w:rFonts w:cs="Calibri"/>
          <w:b/>
        </w:rPr>
      </w:pPr>
    </w:p>
    <w:p w14:paraId="2E7C3533" w14:textId="77777777" w:rsidR="007B6F45" w:rsidRPr="000D7D56" w:rsidRDefault="007B6F45" w:rsidP="007B6F45">
      <w:pPr>
        <w:rPr>
          <w:b/>
          <w:u w:val="single"/>
          <w:lang w:val="en-AU"/>
        </w:rPr>
      </w:pPr>
      <w:r w:rsidRPr="000D7D56">
        <w:rPr>
          <w:b/>
          <w:u w:val="single"/>
          <w:lang w:val="en-AU"/>
        </w:rPr>
        <w:t>What if I have a complaint or concerns about the study?</w:t>
      </w:r>
    </w:p>
    <w:p w14:paraId="6E11AA02" w14:textId="77777777" w:rsidR="007B6F45" w:rsidRPr="005328E8" w:rsidRDefault="007B6F45" w:rsidP="007B6F45">
      <w:pPr>
        <w:rPr>
          <w:sz w:val="22"/>
          <w:szCs w:val="22"/>
        </w:rPr>
      </w:pPr>
      <w:r>
        <w:rPr>
          <w:lang w:val="en-AU"/>
        </w:rPr>
        <w:t>T</w:t>
      </w:r>
      <w:r w:rsidRPr="00B41F55">
        <w:rPr>
          <w:lang w:val="en-AU"/>
        </w:rPr>
        <w:t xml:space="preserve">his study </w:t>
      </w:r>
      <w:r>
        <w:rPr>
          <w:lang w:val="en-AU"/>
        </w:rPr>
        <w:t>has</w:t>
      </w:r>
      <w:r w:rsidRPr="00B41F55">
        <w:rPr>
          <w:lang w:val="en-AU"/>
        </w:rPr>
        <w:t xml:space="preserve"> been approved by the </w:t>
      </w:r>
      <w:r w:rsidRPr="00F34D90">
        <w:t>Human Research Ethics Committee</w:t>
      </w:r>
      <w:r w:rsidRPr="00B41F55">
        <w:rPr>
          <w:lang w:val="en-AU"/>
        </w:rPr>
        <w:t xml:space="preserve"> of the University of Sydney </w:t>
      </w:r>
      <w:r>
        <w:rPr>
          <w:lang w:val="en-AU"/>
        </w:rPr>
        <w:t xml:space="preserve">[2016/675]. </w:t>
      </w:r>
      <w:r w:rsidRPr="00F34D90">
        <w:t>If you have any concerns about the</w:t>
      </w:r>
      <w:r>
        <w:t xml:space="preserve"> way this study is being </w:t>
      </w:r>
      <w:r w:rsidRPr="005328E8">
        <w:t xml:space="preserve">conducted </w:t>
      </w:r>
      <w:r w:rsidRPr="005328E8">
        <w:rPr>
          <w:rFonts w:ascii="Calibri" w:hAnsi="Calibri" w:cs="Calibri"/>
          <w:bCs/>
        </w:rPr>
        <w:t xml:space="preserve">or you wish to </w:t>
      </w:r>
      <w:r>
        <w:rPr>
          <w:rFonts w:ascii="Calibri" w:hAnsi="Calibri" w:cs="Calibri"/>
          <w:bCs/>
        </w:rPr>
        <w:t>speak</w:t>
      </w:r>
      <w:r w:rsidRPr="005328E8">
        <w:rPr>
          <w:rFonts w:ascii="Calibri" w:hAnsi="Calibri" w:cs="Calibri"/>
          <w:bCs/>
        </w:rPr>
        <w:t xml:space="preserve"> to someone independent from the study</w:t>
      </w:r>
      <w:r w:rsidRPr="005328E8">
        <w:t>, please contact the university using the details outlined below:</w:t>
      </w:r>
    </w:p>
    <w:p w14:paraId="36B40FAE" w14:textId="77777777" w:rsidR="007B6F45" w:rsidRDefault="007B6F45" w:rsidP="007B6F45">
      <w:r>
        <w:t>The Manager, Ethics Administration, The University of Sydney:</w:t>
      </w:r>
    </w:p>
    <w:p w14:paraId="34CA50EA" w14:textId="77777777" w:rsidR="007B6F45" w:rsidRDefault="007B6F45" w:rsidP="007B6F45">
      <w:r>
        <w:t>Telephone: +61 2 8627 8176</w:t>
      </w:r>
    </w:p>
    <w:p w14:paraId="508EFE85" w14:textId="77777777" w:rsidR="007B6F45" w:rsidRDefault="007B6F45" w:rsidP="007B6F45">
      <w:r>
        <w:t xml:space="preserve">Email: </w:t>
      </w:r>
      <w:hyperlink r:id="rId10" w:history="1">
        <w:r w:rsidRPr="00A8551E">
          <w:rPr>
            <w:rStyle w:val="Hyperlink"/>
          </w:rPr>
          <w:t>ro.humanethics@sydney.edu.au</w:t>
        </w:r>
      </w:hyperlink>
    </w:p>
    <w:p w14:paraId="0E55A697" w14:textId="77777777" w:rsidR="00707BED" w:rsidRDefault="00707BED" w:rsidP="00707BED">
      <w:pPr>
        <w:rPr>
          <w:lang w:val="en-AU"/>
        </w:rPr>
      </w:pPr>
    </w:p>
    <w:p w14:paraId="0DBD97CF" w14:textId="77777777" w:rsidR="00707BED" w:rsidRDefault="00707BED" w:rsidP="00707BED">
      <w:pPr>
        <w:rPr>
          <w:lang w:val="en-AU"/>
        </w:rPr>
      </w:pPr>
    </w:p>
    <w:p w14:paraId="3D75A954" w14:textId="77777777" w:rsidR="00707BED" w:rsidRDefault="00707BED" w:rsidP="00707BED">
      <w:pPr>
        <w:rPr>
          <w:lang w:val="en-AU"/>
        </w:rPr>
      </w:pPr>
    </w:p>
    <w:p w14:paraId="65EDE024" w14:textId="77777777" w:rsidR="00707BED" w:rsidRDefault="00707BED" w:rsidP="00707BED">
      <w:pPr>
        <w:rPr>
          <w:lang w:val="en-AU"/>
        </w:rPr>
      </w:pPr>
    </w:p>
    <w:p w14:paraId="71BCC31B" w14:textId="77777777" w:rsidR="00707BED" w:rsidRDefault="00707BED" w:rsidP="00707BED">
      <w:pPr>
        <w:rPr>
          <w:lang w:val="en-AU"/>
        </w:rPr>
      </w:pPr>
    </w:p>
    <w:p w14:paraId="7195D093" w14:textId="77777777" w:rsidR="00707BED" w:rsidRDefault="00707BED" w:rsidP="00707BED">
      <w:pPr>
        <w:rPr>
          <w:lang w:val="en-AU"/>
        </w:rPr>
      </w:pPr>
    </w:p>
    <w:p w14:paraId="1B6F9BA7" w14:textId="77777777" w:rsidR="00707BED" w:rsidRDefault="00707BED" w:rsidP="00707BED">
      <w:pPr>
        <w:rPr>
          <w:lang w:val="en-AU"/>
        </w:rPr>
      </w:pPr>
    </w:p>
    <w:p w14:paraId="23B32013" w14:textId="77777777" w:rsidR="00707BED" w:rsidRDefault="00707BED" w:rsidP="00707BED">
      <w:pPr>
        <w:rPr>
          <w:lang w:val="en-AU"/>
        </w:rPr>
      </w:pPr>
    </w:p>
    <w:p w14:paraId="29E23A8B" w14:textId="77777777" w:rsidR="00707BED" w:rsidRDefault="00707BED" w:rsidP="00707BED">
      <w:pPr>
        <w:rPr>
          <w:lang w:val="en-AU"/>
        </w:rPr>
      </w:pPr>
    </w:p>
    <w:p w14:paraId="66EC9E77" w14:textId="77777777" w:rsidR="00707BED" w:rsidRDefault="00707BED" w:rsidP="00707BED">
      <w:pPr>
        <w:rPr>
          <w:lang w:val="en-AU"/>
        </w:rPr>
      </w:pPr>
    </w:p>
    <w:p w14:paraId="1E882F5F" w14:textId="77777777" w:rsidR="00707BED" w:rsidRDefault="00707BED" w:rsidP="00707BED">
      <w:pPr>
        <w:rPr>
          <w:lang w:val="en-AU"/>
        </w:rPr>
      </w:pPr>
    </w:p>
    <w:p w14:paraId="698E17D1" w14:textId="77777777" w:rsidR="00707BED" w:rsidRDefault="00707BED" w:rsidP="00707BED">
      <w:pPr>
        <w:rPr>
          <w:lang w:val="en-AU"/>
        </w:rPr>
      </w:pPr>
    </w:p>
    <w:p w14:paraId="0B3491A2" w14:textId="77777777" w:rsidR="00707BED" w:rsidRDefault="00707BED" w:rsidP="00707BED">
      <w:pPr>
        <w:rPr>
          <w:lang w:val="en-AU"/>
        </w:rPr>
      </w:pPr>
    </w:p>
    <w:p w14:paraId="7AC3AC1F" w14:textId="77777777" w:rsidR="00707BED" w:rsidRDefault="00707BED" w:rsidP="00707BED">
      <w:pPr>
        <w:rPr>
          <w:lang w:val="en-AU"/>
        </w:rPr>
      </w:pPr>
    </w:p>
    <w:p w14:paraId="3FAF0AE9" w14:textId="77777777" w:rsidR="00707BED" w:rsidRDefault="00707BED" w:rsidP="00707BED">
      <w:pPr>
        <w:rPr>
          <w:lang w:val="en-AU"/>
        </w:rPr>
      </w:pPr>
    </w:p>
    <w:p w14:paraId="39426AFB" w14:textId="77777777" w:rsidR="00707BED" w:rsidRDefault="00707BED" w:rsidP="00707BED">
      <w:pPr>
        <w:rPr>
          <w:lang w:val="en-AU"/>
        </w:rPr>
      </w:pPr>
    </w:p>
    <w:p w14:paraId="440EECF6" w14:textId="77777777" w:rsidR="00707BED" w:rsidRDefault="00707BED" w:rsidP="00707BED">
      <w:pPr>
        <w:rPr>
          <w:lang w:val="en-AU"/>
        </w:rPr>
      </w:pPr>
    </w:p>
    <w:p w14:paraId="0BA561AD" w14:textId="77777777" w:rsidR="00707BED" w:rsidRDefault="00707BED" w:rsidP="00707BED">
      <w:pPr>
        <w:rPr>
          <w:lang w:val="en-AU"/>
        </w:rPr>
      </w:pPr>
    </w:p>
    <w:p w14:paraId="62A0E830" w14:textId="77777777" w:rsidR="00707BED" w:rsidRDefault="00707BED" w:rsidP="00707BED">
      <w:pPr>
        <w:rPr>
          <w:lang w:val="en-AU"/>
        </w:rPr>
      </w:pPr>
    </w:p>
    <w:p w14:paraId="51F85812" w14:textId="77777777" w:rsidR="00707BED" w:rsidRDefault="00707BED" w:rsidP="00707BED">
      <w:pPr>
        <w:rPr>
          <w:lang w:val="en-AU"/>
        </w:rPr>
      </w:pPr>
    </w:p>
    <w:p w14:paraId="3F579430" w14:textId="77777777" w:rsidR="00707BED" w:rsidRDefault="00707BED" w:rsidP="00707BED">
      <w:pPr>
        <w:rPr>
          <w:lang w:val="en-AU"/>
        </w:rPr>
      </w:pPr>
    </w:p>
    <w:p w14:paraId="4132C516" w14:textId="77777777" w:rsidR="003554F8" w:rsidRPr="007557B8" w:rsidRDefault="003554F8" w:rsidP="003554F8">
      <w:pPr>
        <w:pStyle w:val="Heading1"/>
        <w:rPr>
          <w:u w:val="single"/>
          <w:lang w:val="en-AU"/>
        </w:rPr>
      </w:pPr>
      <w:r w:rsidRPr="00D52216">
        <w:rPr>
          <w:u w:val="single"/>
          <w:lang w:val="en-AU"/>
        </w:rPr>
        <w:lastRenderedPageBreak/>
        <w:t>Section 1: Questions about you and your practice</w:t>
      </w:r>
    </w:p>
    <w:p w14:paraId="53BFB974" w14:textId="49701EC0" w:rsidR="003554F8" w:rsidRPr="00954A15" w:rsidRDefault="003554F8" w:rsidP="003554F8">
      <w:pPr>
        <w:numPr>
          <w:ilvl w:val="0"/>
          <w:numId w:val="22"/>
        </w:numPr>
        <w:rPr>
          <w:b/>
        </w:rPr>
      </w:pPr>
      <w:r w:rsidRPr="00954A15">
        <w:rPr>
          <w:b/>
        </w:rPr>
        <w:t xml:space="preserve">Are you currently </w:t>
      </w:r>
      <w:r w:rsidR="00733F79">
        <w:rPr>
          <w:b/>
        </w:rPr>
        <w:t>registered to practis</w:t>
      </w:r>
      <w:r w:rsidRPr="00954A15">
        <w:rPr>
          <w:b/>
        </w:rPr>
        <w:t>e</w:t>
      </w:r>
      <w:r w:rsidR="00D94EA0" w:rsidRPr="00954A15">
        <w:rPr>
          <w:b/>
        </w:rPr>
        <w:t xml:space="preserve"> as any of the following in Australia?</w:t>
      </w:r>
      <w:r w:rsidRPr="00954A15">
        <w:rPr>
          <w:b/>
        </w:rPr>
        <w:t xml:space="preserve"> </w:t>
      </w:r>
    </w:p>
    <w:p w14:paraId="7D3A7685" w14:textId="4697F0B3" w:rsidR="003554F8" w:rsidRDefault="00D94EA0" w:rsidP="001127DA">
      <w:pPr>
        <w:numPr>
          <w:ilvl w:val="0"/>
          <w:numId w:val="11"/>
        </w:numPr>
      </w:pPr>
      <w:r>
        <w:t xml:space="preserve">Doctor </w:t>
      </w:r>
    </w:p>
    <w:p w14:paraId="298CB87D" w14:textId="06AC160A" w:rsidR="00D94EA0" w:rsidRDefault="00D94EA0" w:rsidP="003554F8">
      <w:pPr>
        <w:numPr>
          <w:ilvl w:val="0"/>
          <w:numId w:val="11"/>
        </w:numPr>
      </w:pPr>
      <w:r>
        <w:t>Dentist</w:t>
      </w:r>
    </w:p>
    <w:p w14:paraId="4DF9E3FC" w14:textId="12D628CB" w:rsidR="00D94EA0" w:rsidRPr="001E3657" w:rsidRDefault="00D94EA0" w:rsidP="003554F8">
      <w:pPr>
        <w:numPr>
          <w:ilvl w:val="0"/>
          <w:numId w:val="11"/>
        </w:numPr>
      </w:pPr>
      <w:r>
        <w:t>Veterinarian</w:t>
      </w:r>
    </w:p>
    <w:p w14:paraId="46E1D549" w14:textId="43F94C66" w:rsidR="003554F8" w:rsidRPr="007B1EFA" w:rsidRDefault="003554F8" w:rsidP="003554F8">
      <w:pPr>
        <w:numPr>
          <w:ilvl w:val="0"/>
          <w:numId w:val="11"/>
        </w:numPr>
        <w:rPr>
          <w:color w:val="FF0000"/>
        </w:rPr>
      </w:pPr>
      <w:r w:rsidRPr="001E3657">
        <w:t>No</w:t>
      </w:r>
      <w:r w:rsidR="00A00AEA">
        <w:t>ne of the above</w:t>
      </w:r>
      <w:r>
        <w:t xml:space="preserve"> – </w:t>
      </w:r>
      <w:r w:rsidRPr="007B1EFA">
        <w:rPr>
          <w:color w:val="FF0000"/>
        </w:rPr>
        <w:t>Please stop survey here.</w:t>
      </w:r>
      <w:r w:rsidR="00B5108B" w:rsidRPr="00B5108B">
        <w:rPr>
          <w:rFonts w:ascii="Calibri" w:hAnsi="Calibri"/>
          <w:color w:val="FF0000"/>
        </w:rPr>
        <w:t xml:space="preserve"> </w:t>
      </w:r>
      <w:r w:rsidR="00B5108B" w:rsidRPr="002B4DDC">
        <w:rPr>
          <w:rFonts w:ascii="Calibri" w:hAnsi="Calibri"/>
          <w:color w:val="FF0000"/>
        </w:rPr>
        <w:t>Unfortunately, the response you've just selected means that we cannot include you in this survey. Thank you for your interest and willingness to participate in the survey.</w:t>
      </w:r>
    </w:p>
    <w:p w14:paraId="0BA0E34F" w14:textId="77777777" w:rsidR="003554F8" w:rsidRDefault="003554F8" w:rsidP="003554F8">
      <w:pPr>
        <w:rPr>
          <w:lang w:val="en-AU"/>
        </w:rPr>
      </w:pPr>
    </w:p>
    <w:p w14:paraId="363D0752" w14:textId="22CAD8CC" w:rsidR="003554F8" w:rsidRPr="009E568D" w:rsidRDefault="003554F8" w:rsidP="003554F8">
      <w:pPr>
        <w:numPr>
          <w:ilvl w:val="0"/>
          <w:numId w:val="22"/>
        </w:numPr>
        <w:rPr>
          <w:b/>
        </w:rPr>
      </w:pPr>
      <w:r w:rsidRPr="009E568D">
        <w:rPr>
          <w:b/>
        </w:rPr>
        <w:t xml:space="preserve">In which state(s)/territories are you currently </w:t>
      </w:r>
      <w:r w:rsidR="009744A5">
        <w:rPr>
          <w:b/>
        </w:rPr>
        <w:t>practising</w:t>
      </w:r>
      <w:r w:rsidRPr="009E568D">
        <w:rPr>
          <w:b/>
        </w:rPr>
        <w:t xml:space="preserve"> in Australia? (</w:t>
      </w:r>
      <w:r>
        <w:rPr>
          <w:b/>
        </w:rPr>
        <w:t>T</w:t>
      </w:r>
      <w:r w:rsidRPr="009E568D">
        <w:rPr>
          <w:b/>
        </w:rPr>
        <w:t xml:space="preserve">ick all that apply) </w:t>
      </w:r>
    </w:p>
    <w:p w14:paraId="5E4EA26A" w14:textId="32F16917" w:rsidR="003554F8" w:rsidRDefault="003554F8" w:rsidP="003554F8">
      <w:pPr>
        <w:numPr>
          <w:ilvl w:val="0"/>
          <w:numId w:val="7"/>
        </w:numPr>
        <w:ind w:left="1800"/>
      </w:pPr>
      <w:r>
        <w:t>ACT</w:t>
      </w:r>
    </w:p>
    <w:p w14:paraId="09B99D3E" w14:textId="77777777" w:rsidR="003554F8" w:rsidRDefault="003554F8" w:rsidP="003554F8">
      <w:pPr>
        <w:numPr>
          <w:ilvl w:val="0"/>
          <w:numId w:val="7"/>
        </w:numPr>
        <w:ind w:left="1800"/>
      </w:pPr>
      <w:r>
        <w:t>NSW</w:t>
      </w:r>
    </w:p>
    <w:p w14:paraId="30D21A1B" w14:textId="77777777" w:rsidR="003554F8" w:rsidRDefault="003554F8" w:rsidP="003554F8">
      <w:pPr>
        <w:numPr>
          <w:ilvl w:val="0"/>
          <w:numId w:val="7"/>
        </w:numPr>
        <w:ind w:left="1800"/>
      </w:pPr>
      <w:r>
        <w:t>NT</w:t>
      </w:r>
    </w:p>
    <w:p w14:paraId="07405BB3" w14:textId="77777777" w:rsidR="003554F8" w:rsidRDefault="003554F8" w:rsidP="003554F8">
      <w:pPr>
        <w:numPr>
          <w:ilvl w:val="0"/>
          <w:numId w:val="7"/>
        </w:numPr>
        <w:ind w:left="1800"/>
      </w:pPr>
      <w:r>
        <w:t>SA</w:t>
      </w:r>
    </w:p>
    <w:p w14:paraId="4B0A85FE" w14:textId="77777777" w:rsidR="003554F8" w:rsidRDefault="003554F8" w:rsidP="003554F8">
      <w:pPr>
        <w:numPr>
          <w:ilvl w:val="0"/>
          <w:numId w:val="7"/>
        </w:numPr>
        <w:ind w:left="1800"/>
      </w:pPr>
      <w:r>
        <w:t>QLD</w:t>
      </w:r>
    </w:p>
    <w:p w14:paraId="6DC3424E" w14:textId="77777777" w:rsidR="003554F8" w:rsidRDefault="003554F8" w:rsidP="003554F8">
      <w:pPr>
        <w:numPr>
          <w:ilvl w:val="0"/>
          <w:numId w:val="7"/>
        </w:numPr>
        <w:ind w:left="1800"/>
      </w:pPr>
      <w:r>
        <w:t>TAS</w:t>
      </w:r>
    </w:p>
    <w:p w14:paraId="76D38CCA" w14:textId="77777777" w:rsidR="003554F8" w:rsidRDefault="003554F8" w:rsidP="003554F8">
      <w:pPr>
        <w:numPr>
          <w:ilvl w:val="0"/>
          <w:numId w:val="7"/>
        </w:numPr>
        <w:ind w:left="1800"/>
      </w:pPr>
      <w:r>
        <w:t>VIC</w:t>
      </w:r>
    </w:p>
    <w:p w14:paraId="2CCD154C" w14:textId="77777777" w:rsidR="003554F8" w:rsidRDefault="003554F8" w:rsidP="003554F8">
      <w:pPr>
        <w:numPr>
          <w:ilvl w:val="0"/>
          <w:numId w:val="7"/>
        </w:numPr>
        <w:ind w:left="1800"/>
      </w:pPr>
      <w:r>
        <w:t>WA</w:t>
      </w:r>
    </w:p>
    <w:p w14:paraId="52B6DE73" w14:textId="77777777" w:rsidR="003554F8" w:rsidRDefault="003554F8" w:rsidP="003554F8">
      <w:pPr>
        <w:rPr>
          <w:rFonts w:ascii="Calibri" w:hAnsi="Calibri"/>
        </w:rPr>
      </w:pPr>
    </w:p>
    <w:p w14:paraId="4C80B373" w14:textId="77777777" w:rsidR="003554F8" w:rsidRPr="007557B8" w:rsidRDefault="003554F8" w:rsidP="003554F8">
      <w:pPr>
        <w:numPr>
          <w:ilvl w:val="0"/>
          <w:numId w:val="22"/>
        </w:numPr>
        <w:rPr>
          <w:rFonts w:ascii="Calibri" w:hAnsi="Calibri"/>
          <w:b/>
        </w:rPr>
      </w:pPr>
      <w:r w:rsidRPr="009E568D">
        <w:rPr>
          <w:rFonts w:ascii="Calibri" w:hAnsi="Calibri"/>
          <w:b/>
          <w:color w:val="000000" w:themeColor="text1"/>
        </w:rPr>
        <w:t xml:space="preserve">Which of the following </w:t>
      </w:r>
      <w:r w:rsidRPr="007557B8">
        <w:rPr>
          <w:rFonts w:ascii="Calibri" w:hAnsi="Calibri"/>
          <w:b/>
        </w:rPr>
        <w:t>best describes your current position? (Tick all that apply)</w:t>
      </w:r>
    </w:p>
    <w:p w14:paraId="00711C2C" w14:textId="77777777" w:rsidR="003554F8" w:rsidRDefault="003554F8" w:rsidP="003554F8">
      <w:pPr>
        <w:numPr>
          <w:ilvl w:val="0"/>
          <w:numId w:val="42"/>
        </w:numPr>
        <w:ind w:left="1440"/>
        <w:rPr>
          <w:rFonts w:ascii="Calibri" w:hAnsi="Calibri"/>
        </w:rPr>
      </w:pPr>
      <w:r>
        <w:rPr>
          <w:rFonts w:ascii="Calibri" w:hAnsi="Calibri"/>
        </w:rPr>
        <w:t>General veterinary practitioner</w:t>
      </w:r>
    </w:p>
    <w:p w14:paraId="0E526BD9" w14:textId="22460013" w:rsidR="003554F8" w:rsidRDefault="003554F8" w:rsidP="003554F8">
      <w:pPr>
        <w:numPr>
          <w:ilvl w:val="0"/>
          <w:numId w:val="42"/>
        </w:numPr>
        <w:ind w:left="1440"/>
        <w:rPr>
          <w:rFonts w:ascii="Calibri" w:hAnsi="Calibri"/>
        </w:rPr>
      </w:pPr>
      <w:r>
        <w:rPr>
          <w:rFonts w:ascii="Calibri" w:hAnsi="Calibri"/>
        </w:rPr>
        <w:t xml:space="preserve">Specialist </w:t>
      </w:r>
      <w:r w:rsidR="00D126FC">
        <w:rPr>
          <w:rFonts w:ascii="Calibri" w:hAnsi="Calibri"/>
        </w:rPr>
        <w:t>veterinarian</w:t>
      </w:r>
    </w:p>
    <w:p w14:paraId="0B002F97" w14:textId="77777777" w:rsidR="003554F8" w:rsidRPr="008373D6" w:rsidRDefault="003554F8" w:rsidP="003554F8">
      <w:pPr>
        <w:numPr>
          <w:ilvl w:val="0"/>
          <w:numId w:val="42"/>
        </w:numPr>
        <w:ind w:left="1440"/>
        <w:rPr>
          <w:rFonts w:ascii="Calibri" w:hAnsi="Calibri"/>
        </w:rPr>
      </w:pPr>
      <w:r>
        <w:rPr>
          <w:rFonts w:ascii="Calibri" w:hAnsi="Calibri"/>
        </w:rPr>
        <w:t>Government or industry employee</w:t>
      </w:r>
    </w:p>
    <w:p w14:paraId="212E64F9" w14:textId="77777777" w:rsidR="003554F8" w:rsidRPr="00573A47" w:rsidRDefault="003554F8" w:rsidP="003554F8">
      <w:pPr>
        <w:numPr>
          <w:ilvl w:val="0"/>
          <w:numId w:val="43"/>
        </w:numPr>
      </w:pPr>
      <w:r>
        <w:t>University Faculty member</w:t>
      </w:r>
    </w:p>
    <w:p w14:paraId="0BE46DA1" w14:textId="77777777" w:rsidR="003554F8" w:rsidRPr="00A06765" w:rsidRDefault="003554F8" w:rsidP="003554F8">
      <w:pPr>
        <w:numPr>
          <w:ilvl w:val="0"/>
          <w:numId w:val="42"/>
        </w:numPr>
        <w:ind w:left="1440"/>
        <w:rPr>
          <w:rFonts w:ascii="Calibri" w:hAnsi="Calibri"/>
        </w:rPr>
      </w:pPr>
      <w:r>
        <w:rPr>
          <w:rFonts w:ascii="Calibri" w:hAnsi="Calibri"/>
        </w:rPr>
        <w:t xml:space="preserve">Resident or </w:t>
      </w:r>
      <w:r w:rsidRPr="00A06765">
        <w:rPr>
          <w:rFonts w:ascii="Calibri" w:hAnsi="Calibri"/>
        </w:rPr>
        <w:t>Intern</w:t>
      </w:r>
    </w:p>
    <w:p w14:paraId="554E680E" w14:textId="77777777" w:rsidR="003554F8" w:rsidRDefault="003554F8" w:rsidP="003554F8">
      <w:pPr>
        <w:numPr>
          <w:ilvl w:val="0"/>
          <w:numId w:val="42"/>
        </w:numPr>
        <w:ind w:left="1440"/>
        <w:rPr>
          <w:rFonts w:ascii="Calibri" w:hAnsi="Calibri"/>
          <w:color w:val="000000" w:themeColor="text1"/>
        </w:rPr>
      </w:pPr>
      <w:r w:rsidRPr="00573A47">
        <w:rPr>
          <w:rFonts w:ascii="Calibri" w:hAnsi="Calibri"/>
          <w:color w:val="000000" w:themeColor="text1"/>
        </w:rPr>
        <w:t>On plant veterinarian (OPV) at an abattoir</w:t>
      </w:r>
    </w:p>
    <w:p w14:paraId="3BFAC9E0" w14:textId="77777777" w:rsidR="003554F8" w:rsidRDefault="003554F8" w:rsidP="003554F8">
      <w:pPr>
        <w:numPr>
          <w:ilvl w:val="0"/>
          <w:numId w:val="42"/>
        </w:numPr>
        <w:ind w:left="1440"/>
        <w:rPr>
          <w:rFonts w:ascii="Calibri" w:hAnsi="Calibri"/>
        </w:rPr>
      </w:pPr>
      <w:r>
        <w:rPr>
          <w:rFonts w:ascii="Calibri" w:hAnsi="Calibri"/>
        </w:rPr>
        <w:t>Other (please specify):_____________________________________________</w:t>
      </w:r>
    </w:p>
    <w:p w14:paraId="1F1F5E02" w14:textId="77777777" w:rsidR="003554F8" w:rsidRPr="007557B8" w:rsidRDefault="003554F8" w:rsidP="003554F8">
      <w:pPr>
        <w:ind w:left="1080"/>
        <w:rPr>
          <w:rFonts w:ascii="Calibri" w:hAnsi="Calibri"/>
        </w:rPr>
      </w:pPr>
    </w:p>
    <w:p w14:paraId="0BDB766D" w14:textId="1D8E06B3" w:rsidR="0042025F" w:rsidRPr="00D54DFB" w:rsidRDefault="00D54DFB" w:rsidP="00D54DFB">
      <w:pPr>
        <w:pStyle w:val="CommentText"/>
        <w:numPr>
          <w:ilvl w:val="0"/>
          <w:numId w:val="22"/>
        </w:numPr>
        <w:rPr>
          <w:rFonts w:ascii="Calibri" w:hAnsi="Calibri" w:cs="Arial"/>
          <w:b/>
        </w:rPr>
      </w:pPr>
      <w:r w:rsidRPr="002B4DDC">
        <w:rPr>
          <w:rFonts w:ascii="Calibri" w:hAnsi="Calibri"/>
          <w:b/>
        </w:rPr>
        <w:t>Wh</w:t>
      </w:r>
      <w:r>
        <w:rPr>
          <w:rFonts w:ascii="Calibri" w:hAnsi="Calibri"/>
          <w:b/>
        </w:rPr>
        <w:t>ere do you currently spend your working time</w:t>
      </w:r>
      <w:r w:rsidRPr="002B4DDC">
        <w:rPr>
          <w:rFonts w:ascii="Calibri" w:hAnsi="Calibri" w:cs="Arial"/>
          <w:b/>
        </w:rPr>
        <w:t xml:space="preserve">? </w:t>
      </w:r>
    </w:p>
    <w:tbl>
      <w:tblPr>
        <w:tblStyle w:val="TableGridLight1"/>
        <w:tblW w:w="0" w:type="auto"/>
        <w:tblInd w:w="1101" w:type="dxa"/>
        <w:tblLook w:val="04A0" w:firstRow="1" w:lastRow="0" w:firstColumn="1" w:lastColumn="0" w:noHBand="0" w:noVBand="1"/>
      </w:tblPr>
      <w:tblGrid>
        <w:gridCol w:w="3348"/>
        <w:gridCol w:w="1188"/>
        <w:gridCol w:w="904"/>
        <w:gridCol w:w="635"/>
        <w:gridCol w:w="635"/>
        <w:gridCol w:w="1425"/>
      </w:tblGrid>
      <w:tr w:rsidR="004B046C" w:rsidRPr="00AD6216" w14:paraId="7DB331F1" w14:textId="77777777" w:rsidTr="00181894">
        <w:trPr>
          <w:trHeight w:val="646"/>
        </w:trPr>
        <w:tc>
          <w:tcPr>
            <w:tcW w:w="3348" w:type="dxa"/>
          </w:tcPr>
          <w:p w14:paraId="1D2CB6B8" w14:textId="77777777" w:rsidR="002C1DF1" w:rsidRPr="00AD6216" w:rsidRDefault="002C1DF1" w:rsidP="00242E26">
            <w:pPr>
              <w:jc w:val="center"/>
              <w:rPr>
                <w:rFonts w:ascii="Calibri" w:hAnsi="Calibri" w:cs="Arial"/>
                <w:b/>
              </w:rPr>
            </w:pPr>
            <w:r w:rsidRPr="00AD6216">
              <w:rPr>
                <w:rFonts w:ascii="Calibri" w:hAnsi="Calibri" w:cs="Arial"/>
                <w:b/>
              </w:rPr>
              <w:t>Area</w:t>
            </w:r>
          </w:p>
        </w:tc>
        <w:tc>
          <w:tcPr>
            <w:tcW w:w="1188" w:type="dxa"/>
          </w:tcPr>
          <w:p w14:paraId="576A7AB9" w14:textId="4FEDF042" w:rsidR="002C1DF1" w:rsidRPr="00AD6216" w:rsidRDefault="002C1DF1" w:rsidP="00242E26">
            <w:pPr>
              <w:jc w:val="center"/>
              <w:rPr>
                <w:rFonts w:ascii="Calibri" w:hAnsi="Calibri" w:cs="Arial"/>
                <w:b/>
              </w:rPr>
            </w:pPr>
            <w:r w:rsidRPr="002B4DDC">
              <w:rPr>
                <w:rFonts w:ascii="Calibri" w:hAnsi="Calibri" w:cs="Arial"/>
                <w:b/>
              </w:rPr>
              <w:t>0-20%  of my work time</w:t>
            </w:r>
          </w:p>
        </w:tc>
        <w:tc>
          <w:tcPr>
            <w:tcW w:w="904" w:type="dxa"/>
          </w:tcPr>
          <w:p w14:paraId="2AF2E8CB" w14:textId="4D16ECC3" w:rsidR="002C1DF1" w:rsidRDefault="002C1DF1" w:rsidP="00242E26">
            <w:pPr>
              <w:jc w:val="center"/>
              <w:rPr>
                <w:rFonts w:ascii="Calibri" w:hAnsi="Calibri" w:cs="Arial"/>
                <w:b/>
              </w:rPr>
            </w:pPr>
            <w:r w:rsidRPr="002B4DDC">
              <w:rPr>
                <w:rFonts w:ascii="Calibri" w:hAnsi="Calibri" w:cs="Arial"/>
                <w:b/>
              </w:rPr>
              <w:t>21-40%</w:t>
            </w:r>
          </w:p>
        </w:tc>
        <w:tc>
          <w:tcPr>
            <w:tcW w:w="0" w:type="auto"/>
          </w:tcPr>
          <w:p w14:paraId="43D98891" w14:textId="41BDDF35" w:rsidR="002C1DF1" w:rsidRDefault="002C1DF1" w:rsidP="00242E26">
            <w:pPr>
              <w:jc w:val="center"/>
              <w:rPr>
                <w:rFonts w:ascii="Calibri" w:hAnsi="Calibri" w:cs="Arial"/>
                <w:b/>
              </w:rPr>
            </w:pPr>
            <w:r w:rsidRPr="002B4DDC">
              <w:rPr>
                <w:rFonts w:ascii="Calibri" w:hAnsi="Calibri" w:cs="Arial"/>
                <w:b/>
              </w:rPr>
              <w:t>41-60%</w:t>
            </w:r>
          </w:p>
        </w:tc>
        <w:tc>
          <w:tcPr>
            <w:tcW w:w="0" w:type="auto"/>
          </w:tcPr>
          <w:p w14:paraId="0B58EDD5" w14:textId="34774064" w:rsidR="002C1DF1" w:rsidRDefault="002C1DF1" w:rsidP="00242E26">
            <w:pPr>
              <w:jc w:val="center"/>
              <w:rPr>
                <w:rFonts w:ascii="Calibri" w:hAnsi="Calibri" w:cs="Arial"/>
                <w:b/>
              </w:rPr>
            </w:pPr>
            <w:r w:rsidRPr="002B4DDC">
              <w:rPr>
                <w:rFonts w:ascii="Calibri" w:hAnsi="Calibri" w:cs="Arial"/>
                <w:b/>
              </w:rPr>
              <w:t>61-80%</w:t>
            </w:r>
          </w:p>
        </w:tc>
        <w:tc>
          <w:tcPr>
            <w:tcW w:w="1425" w:type="dxa"/>
          </w:tcPr>
          <w:p w14:paraId="6DA8BEF8" w14:textId="11C40212" w:rsidR="002C1DF1" w:rsidRDefault="002C1DF1" w:rsidP="00242E26">
            <w:pPr>
              <w:jc w:val="center"/>
              <w:rPr>
                <w:rFonts w:ascii="Calibri" w:hAnsi="Calibri" w:cs="Arial"/>
                <w:b/>
              </w:rPr>
            </w:pPr>
            <w:r w:rsidRPr="002B4DDC">
              <w:rPr>
                <w:rFonts w:ascii="Calibri" w:hAnsi="Calibri" w:cs="Arial"/>
                <w:b/>
              </w:rPr>
              <w:t>81-100% of my work time</w:t>
            </w:r>
          </w:p>
        </w:tc>
      </w:tr>
      <w:tr w:rsidR="00C51E94" w:rsidRPr="00AD6216" w14:paraId="7E5E7702" w14:textId="77777777" w:rsidTr="00181894">
        <w:tc>
          <w:tcPr>
            <w:tcW w:w="3348" w:type="dxa"/>
          </w:tcPr>
          <w:p w14:paraId="5E8FE282" w14:textId="370C9B01" w:rsidR="00C51E94" w:rsidRPr="00AD6216" w:rsidRDefault="00C51E94" w:rsidP="00242E26">
            <w:pPr>
              <w:rPr>
                <w:rFonts w:ascii="Calibri" w:hAnsi="Calibri" w:cs="Arial"/>
              </w:rPr>
            </w:pPr>
            <w:r w:rsidRPr="005B7EFA">
              <w:rPr>
                <w:rFonts w:ascii="Calibri" w:hAnsi="Calibri"/>
                <w:sz w:val="22"/>
              </w:rPr>
              <w:t xml:space="preserve">Private practice </w:t>
            </w:r>
          </w:p>
        </w:tc>
        <w:tc>
          <w:tcPr>
            <w:tcW w:w="1188" w:type="dxa"/>
          </w:tcPr>
          <w:p w14:paraId="50F18E16" w14:textId="7A09BD89" w:rsidR="00C51E94" w:rsidRPr="00AD6216" w:rsidRDefault="00C51E94" w:rsidP="00242E26">
            <w:pPr>
              <w:jc w:val="center"/>
              <w:rPr>
                <w:rFonts w:ascii="Calibri" w:hAnsi="Calibri" w:cs="Arial"/>
              </w:rPr>
            </w:pPr>
            <w:r w:rsidRPr="006304C3">
              <w:rPr>
                <w:rFonts w:ascii="Calibri" w:eastAsia="SimSun" w:hAnsi="Calibri" w:cs="Arial"/>
              </w:rPr>
              <w:fldChar w:fldCharType="begin">
                <w:ffData>
                  <w:name w:val="Check3"/>
                  <w:enabled/>
                  <w:calcOnExit w:val="0"/>
                  <w:checkBox>
                    <w:sizeAuto/>
                    <w:default w:val="0"/>
                  </w:checkBox>
                </w:ffData>
              </w:fldChar>
            </w:r>
            <w:r w:rsidRPr="006304C3">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6304C3">
              <w:rPr>
                <w:rFonts w:ascii="Calibri" w:eastAsia="SimSun" w:hAnsi="Calibri" w:cs="Arial"/>
              </w:rPr>
              <w:fldChar w:fldCharType="end"/>
            </w:r>
          </w:p>
        </w:tc>
        <w:tc>
          <w:tcPr>
            <w:tcW w:w="904" w:type="dxa"/>
          </w:tcPr>
          <w:p w14:paraId="5DE4BB4E" w14:textId="33FE02AC" w:rsidR="00C51E94" w:rsidRPr="00AD6216" w:rsidRDefault="00C51E94" w:rsidP="00242E26">
            <w:pPr>
              <w:jc w:val="center"/>
              <w:rPr>
                <w:rFonts w:ascii="Calibri" w:hAnsi="Calibri" w:cs="Arial"/>
              </w:rPr>
            </w:pPr>
            <w:r w:rsidRPr="006304C3">
              <w:rPr>
                <w:rFonts w:ascii="Calibri" w:eastAsia="SimSun" w:hAnsi="Calibri" w:cs="Arial"/>
              </w:rPr>
              <w:fldChar w:fldCharType="begin">
                <w:ffData>
                  <w:name w:val="Check3"/>
                  <w:enabled/>
                  <w:calcOnExit w:val="0"/>
                  <w:checkBox>
                    <w:sizeAuto/>
                    <w:default w:val="0"/>
                  </w:checkBox>
                </w:ffData>
              </w:fldChar>
            </w:r>
            <w:r w:rsidRPr="006304C3">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6304C3">
              <w:rPr>
                <w:rFonts w:ascii="Calibri" w:eastAsia="SimSun" w:hAnsi="Calibri" w:cs="Arial"/>
              </w:rPr>
              <w:fldChar w:fldCharType="end"/>
            </w:r>
          </w:p>
        </w:tc>
        <w:tc>
          <w:tcPr>
            <w:tcW w:w="0" w:type="auto"/>
          </w:tcPr>
          <w:p w14:paraId="2AF28CF5" w14:textId="67D6345D" w:rsidR="00C51E94" w:rsidRPr="00AD6216" w:rsidRDefault="00C51E94" w:rsidP="00242E26">
            <w:pPr>
              <w:jc w:val="center"/>
              <w:rPr>
                <w:rFonts w:ascii="Calibri" w:hAnsi="Calibri" w:cs="Arial"/>
              </w:rPr>
            </w:pPr>
            <w:r w:rsidRPr="006304C3">
              <w:rPr>
                <w:rFonts w:ascii="Calibri" w:eastAsia="SimSun" w:hAnsi="Calibri" w:cs="Arial"/>
              </w:rPr>
              <w:fldChar w:fldCharType="begin">
                <w:ffData>
                  <w:name w:val="Check3"/>
                  <w:enabled/>
                  <w:calcOnExit w:val="0"/>
                  <w:checkBox>
                    <w:sizeAuto/>
                    <w:default w:val="0"/>
                  </w:checkBox>
                </w:ffData>
              </w:fldChar>
            </w:r>
            <w:r w:rsidRPr="006304C3">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6304C3">
              <w:rPr>
                <w:rFonts w:ascii="Calibri" w:eastAsia="SimSun" w:hAnsi="Calibri" w:cs="Arial"/>
              </w:rPr>
              <w:fldChar w:fldCharType="end"/>
            </w:r>
          </w:p>
        </w:tc>
        <w:tc>
          <w:tcPr>
            <w:tcW w:w="0" w:type="auto"/>
          </w:tcPr>
          <w:p w14:paraId="361662E1" w14:textId="190CFB07" w:rsidR="00C51E94" w:rsidRPr="00AD6216" w:rsidRDefault="00C51E94" w:rsidP="00242E26">
            <w:pPr>
              <w:jc w:val="center"/>
              <w:rPr>
                <w:rFonts w:ascii="Calibri" w:hAnsi="Calibri" w:cs="Arial"/>
              </w:rPr>
            </w:pPr>
            <w:r w:rsidRPr="006304C3">
              <w:rPr>
                <w:rFonts w:ascii="Calibri" w:eastAsia="SimSun" w:hAnsi="Calibri" w:cs="Arial"/>
              </w:rPr>
              <w:fldChar w:fldCharType="begin">
                <w:ffData>
                  <w:name w:val="Check3"/>
                  <w:enabled/>
                  <w:calcOnExit w:val="0"/>
                  <w:checkBox>
                    <w:sizeAuto/>
                    <w:default w:val="0"/>
                  </w:checkBox>
                </w:ffData>
              </w:fldChar>
            </w:r>
            <w:r w:rsidRPr="006304C3">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6304C3">
              <w:rPr>
                <w:rFonts w:ascii="Calibri" w:eastAsia="SimSun" w:hAnsi="Calibri" w:cs="Arial"/>
              </w:rPr>
              <w:fldChar w:fldCharType="end"/>
            </w:r>
          </w:p>
        </w:tc>
        <w:tc>
          <w:tcPr>
            <w:tcW w:w="0" w:type="auto"/>
          </w:tcPr>
          <w:p w14:paraId="13DC1D58" w14:textId="16F775B2" w:rsidR="00C51E94" w:rsidRPr="00AD6216" w:rsidRDefault="00C51E94" w:rsidP="00242E26">
            <w:pPr>
              <w:jc w:val="center"/>
              <w:rPr>
                <w:rFonts w:ascii="Calibri" w:hAnsi="Calibri" w:cs="Arial"/>
              </w:rPr>
            </w:pPr>
            <w:r w:rsidRPr="006304C3">
              <w:rPr>
                <w:rFonts w:ascii="Calibri" w:eastAsia="SimSun" w:hAnsi="Calibri" w:cs="Arial"/>
              </w:rPr>
              <w:fldChar w:fldCharType="begin">
                <w:ffData>
                  <w:name w:val="Check3"/>
                  <w:enabled/>
                  <w:calcOnExit w:val="0"/>
                  <w:checkBox>
                    <w:sizeAuto/>
                    <w:default w:val="0"/>
                  </w:checkBox>
                </w:ffData>
              </w:fldChar>
            </w:r>
            <w:r w:rsidRPr="006304C3">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6304C3">
              <w:rPr>
                <w:rFonts w:ascii="Calibri" w:eastAsia="SimSun" w:hAnsi="Calibri" w:cs="Arial"/>
              </w:rPr>
              <w:fldChar w:fldCharType="end"/>
            </w:r>
          </w:p>
        </w:tc>
      </w:tr>
      <w:tr w:rsidR="00C51E94" w:rsidRPr="00AD6216" w14:paraId="762EC1D2" w14:textId="77777777" w:rsidTr="00181894">
        <w:tc>
          <w:tcPr>
            <w:tcW w:w="3348" w:type="dxa"/>
          </w:tcPr>
          <w:p w14:paraId="090870DB" w14:textId="0525DD7A" w:rsidR="00C51E94" w:rsidRPr="00AD6216" w:rsidRDefault="00C51E94" w:rsidP="00242E26">
            <w:pPr>
              <w:rPr>
                <w:rFonts w:ascii="Calibri" w:hAnsi="Calibri" w:cs="Arial"/>
              </w:rPr>
            </w:pPr>
            <w:r w:rsidRPr="005B7EFA">
              <w:rPr>
                <w:rFonts w:ascii="Calibri" w:hAnsi="Calibri"/>
                <w:sz w:val="22"/>
              </w:rPr>
              <w:t>University teaching hospital</w:t>
            </w:r>
          </w:p>
        </w:tc>
        <w:tc>
          <w:tcPr>
            <w:tcW w:w="1188" w:type="dxa"/>
          </w:tcPr>
          <w:p w14:paraId="23DE2F0B" w14:textId="62B93BD6" w:rsidR="00C51E94" w:rsidRPr="00AD6216" w:rsidRDefault="00C51E94" w:rsidP="00242E26">
            <w:pPr>
              <w:jc w:val="center"/>
              <w:rPr>
                <w:rFonts w:ascii="Calibri" w:hAnsi="Calibri" w:cs="Arial"/>
              </w:rPr>
            </w:pPr>
            <w:r w:rsidRPr="006304C3">
              <w:rPr>
                <w:rFonts w:ascii="Calibri" w:eastAsia="SimSun" w:hAnsi="Calibri" w:cs="Arial"/>
              </w:rPr>
              <w:fldChar w:fldCharType="begin">
                <w:ffData>
                  <w:name w:val="Check3"/>
                  <w:enabled/>
                  <w:calcOnExit w:val="0"/>
                  <w:checkBox>
                    <w:sizeAuto/>
                    <w:default w:val="0"/>
                  </w:checkBox>
                </w:ffData>
              </w:fldChar>
            </w:r>
            <w:r w:rsidRPr="006304C3">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6304C3">
              <w:rPr>
                <w:rFonts w:ascii="Calibri" w:eastAsia="SimSun" w:hAnsi="Calibri" w:cs="Arial"/>
              </w:rPr>
              <w:fldChar w:fldCharType="end"/>
            </w:r>
          </w:p>
        </w:tc>
        <w:tc>
          <w:tcPr>
            <w:tcW w:w="904" w:type="dxa"/>
          </w:tcPr>
          <w:p w14:paraId="1DBF764A" w14:textId="32B94AD0" w:rsidR="00C51E94" w:rsidRPr="00AD6216" w:rsidRDefault="00C51E94" w:rsidP="00242E26">
            <w:pPr>
              <w:jc w:val="center"/>
              <w:rPr>
                <w:rFonts w:ascii="Calibri" w:hAnsi="Calibri" w:cs="Arial"/>
              </w:rPr>
            </w:pPr>
            <w:r w:rsidRPr="006304C3">
              <w:rPr>
                <w:rFonts w:ascii="Calibri" w:eastAsia="SimSun" w:hAnsi="Calibri" w:cs="Arial"/>
              </w:rPr>
              <w:fldChar w:fldCharType="begin">
                <w:ffData>
                  <w:name w:val="Check3"/>
                  <w:enabled/>
                  <w:calcOnExit w:val="0"/>
                  <w:checkBox>
                    <w:sizeAuto/>
                    <w:default w:val="0"/>
                  </w:checkBox>
                </w:ffData>
              </w:fldChar>
            </w:r>
            <w:r w:rsidRPr="006304C3">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6304C3">
              <w:rPr>
                <w:rFonts w:ascii="Calibri" w:eastAsia="SimSun" w:hAnsi="Calibri" w:cs="Arial"/>
              </w:rPr>
              <w:fldChar w:fldCharType="end"/>
            </w:r>
          </w:p>
        </w:tc>
        <w:tc>
          <w:tcPr>
            <w:tcW w:w="0" w:type="auto"/>
          </w:tcPr>
          <w:p w14:paraId="5529BEB0" w14:textId="1FA3B113" w:rsidR="00C51E94" w:rsidRPr="00AD6216" w:rsidRDefault="00C51E94" w:rsidP="00242E26">
            <w:pPr>
              <w:jc w:val="center"/>
              <w:rPr>
                <w:rFonts w:ascii="Calibri" w:hAnsi="Calibri" w:cs="Arial"/>
              </w:rPr>
            </w:pPr>
            <w:r w:rsidRPr="006304C3">
              <w:rPr>
                <w:rFonts w:ascii="Calibri" w:eastAsia="SimSun" w:hAnsi="Calibri" w:cs="Arial"/>
              </w:rPr>
              <w:fldChar w:fldCharType="begin">
                <w:ffData>
                  <w:name w:val="Check3"/>
                  <w:enabled/>
                  <w:calcOnExit w:val="0"/>
                  <w:checkBox>
                    <w:sizeAuto/>
                    <w:default w:val="0"/>
                  </w:checkBox>
                </w:ffData>
              </w:fldChar>
            </w:r>
            <w:r w:rsidRPr="006304C3">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6304C3">
              <w:rPr>
                <w:rFonts w:ascii="Calibri" w:eastAsia="SimSun" w:hAnsi="Calibri" w:cs="Arial"/>
              </w:rPr>
              <w:fldChar w:fldCharType="end"/>
            </w:r>
          </w:p>
        </w:tc>
        <w:tc>
          <w:tcPr>
            <w:tcW w:w="0" w:type="auto"/>
          </w:tcPr>
          <w:p w14:paraId="3D853C8E" w14:textId="22070B92" w:rsidR="00C51E94" w:rsidRPr="00AD6216" w:rsidRDefault="00C51E94" w:rsidP="00242E26">
            <w:pPr>
              <w:jc w:val="center"/>
              <w:rPr>
                <w:rFonts w:ascii="Calibri" w:hAnsi="Calibri" w:cs="Arial"/>
              </w:rPr>
            </w:pPr>
            <w:r w:rsidRPr="006304C3">
              <w:rPr>
                <w:rFonts w:ascii="Calibri" w:eastAsia="SimSun" w:hAnsi="Calibri" w:cs="Arial"/>
              </w:rPr>
              <w:fldChar w:fldCharType="begin">
                <w:ffData>
                  <w:name w:val="Check3"/>
                  <w:enabled/>
                  <w:calcOnExit w:val="0"/>
                  <w:checkBox>
                    <w:sizeAuto/>
                    <w:default w:val="0"/>
                  </w:checkBox>
                </w:ffData>
              </w:fldChar>
            </w:r>
            <w:r w:rsidRPr="006304C3">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6304C3">
              <w:rPr>
                <w:rFonts w:ascii="Calibri" w:eastAsia="SimSun" w:hAnsi="Calibri" w:cs="Arial"/>
              </w:rPr>
              <w:fldChar w:fldCharType="end"/>
            </w:r>
          </w:p>
        </w:tc>
        <w:tc>
          <w:tcPr>
            <w:tcW w:w="0" w:type="auto"/>
          </w:tcPr>
          <w:p w14:paraId="3B70EC87" w14:textId="2E6AF96B" w:rsidR="00C51E94" w:rsidRPr="00AD6216" w:rsidRDefault="00C51E94" w:rsidP="00242E26">
            <w:pPr>
              <w:jc w:val="center"/>
              <w:rPr>
                <w:rFonts w:ascii="Calibri" w:hAnsi="Calibri" w:cs="Arial"/>
              </w:rPr>
            </w:pPr>
            <w:r w:rsidRPr="006304C3">
              <w:rPr>
                <w:rFonts w:ascii="Calibri" w:eastAsia="SimSun" w:hAnsi="Calibri" w:cs="Arial"/>
              </w:rPr>
              <w:fldChar w:fldCharType="begin">
                <w:ffData>
                  <w:name w:val="Check3"/>
                  <w:enabled/>
                  <w:calcOnExit w:val="0"/>
                  <w:checkBox>
                    <w:sizeAuto/>
                    <w:default w:val="0"/>
                  </w:checkBox>
                </w:ffData>
              </w:fldChar>
            </w:r>
            <w:r w:rsidRPr="006304C3">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6304C3">
              <w:rPr>
                <w:rFonts w:ascii="Calibri" w:eastAsia="SimSun" w:hAnsi="Calibri" w:cs="Arial"/>
              </w:rPr>
              <w:fldChar w:fldCharType="end"/>
            </w:r>
          </w:p>
        </w:tc>
      </w:tr>
      <w:tr w:rsidR="00C51E94" w:rsidRPr="00AD6216" w14:paraId="00F562AE" w14:textId="77777777" w:rsidTr="00181894">
        <w:trPr>
          <w:trHeight w:val="106"/>
        </w:trPr>
        <w:tc>
          <w:tcPr>
            <w:tcW w:w="3348" w:type="dxa"/>
          </w:tcPr>
          <w:p w14:paraId="7ACE79C4" w14:textId="2497AA81" w:rsidR="00C51E94" w:rsidRPr="00AD6216" w:rsidRDefault="00C51E94" w:rsidP="00242E26">
            <w:pPr>
              <w:rPr>
                <w:rFonts w:ascii="Calibri" w:hAnsi="Calibri" w:cs="Arial"/>
              </w:rPr>
            </w:pPr>
            <w:r w:rsidRPr="005B7EFA">
              <w:rPr>
                <w:rFonts w:ascii="Calibri" w:hAnsi="Calibri"/>
                <w:sz w:val="22"/>
              </w:rPr>
              <w:t xml:space="preserve">University </w:t>
            </w:r>
            <w:r>
              <w:rPr>
                <w:rFonts w:ascii="Calibri" w:hAnsi="Calibri"/>
                <w:sz w:val="22"/>
              </w:rPr>
              <w:t>(</w:t>
            </w:r>
            <w:r w:rsidRPr="005B7EFA">
              <w:rPr>
                <w:rFonts w:ascii="Calibri" w:hAnsi="Calibri"/>
                <w:sz w:val="22"/>
              </w:rPr>
              <w:t>research/teaching</w:t>
            </w:r>
            <w:r>
              <w:rPr>
                <w:rFonts w:ascii="Calibri" w:hAnsi="Calibri"/>
                <w:sz w:val="22"/>
              </w:rPr>
              <w:t>)</w:t>
            </w:r>
          </w:p>
        </w:tc>
        <w:tc>
          <w:tcPr>
            <w:tcW w:w="1188" w:type="dxa"/>
          </w:tcPr>
          <w:p w14:paraId="5E22445F" w14:textId="77395F60" w:rsidR="00C51E94" w:rsidRPr="00AD6216" w:rsidRDefault="00C51E94" w:rsidP="00242E26">
            <w:pPr>
              <w:jc w:val="center"/>
              <w:rPr>
                <w:rFonts w:ascii="Calibri" w:hAnsi="Calibri" w:cs="Arial"/>
              </w:rPr>
            </w:pPr>
            <w:r w:rsidRPr="006304C3">
              <w:rPr>
                <w:rFonts w:ascii="Calibri" w:eastAsia="SimSun" w:hAnsi="Calibri" w:cs="Arial"/>
              </w:rPr>
              <w:fldChar w:fldCharType="begin">
                <w:ffData>
                  <w:name w:val="Check3"/>
                  <w:enabled/>
                  <w:calcOnExit w:val="0"/>
                  <w:checkBox>
                    <w:sizeAuto/>
                    <w:default w:val="0"/>
                  </w:checkBox>
                </w:ffData>
              </w:fldChar>
            </w:r>
            <w:r w:rsidRPr="006304C3">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6304C3">
              <w:rPr>
                <w:rFonts w:ascii="Calibri" w:eastAsia="SimSun" w:hAnsi="Calibri" w:cs="Arial"/>
              </w:rPr>
              <w:fldChar w:fldCharType="end"/>
            </w:r>
          </w:p>
        </w:tc>
        <w:tc>
          <w:tcPr>
            <w:tcW w:w="904" w:type="dxa"/>
          </w:tcPr>
          <w:p w14:paraId="63A5C734" w14:textId="0977EE99" w:rsidR="00C51E94" w:rsidRPr="00AD6216" w:rsidRDefault="00C51E94" w:rsidP="00242E26">
            <w:pPr>
              <w:jc w:val="center"/>
              <w:rPr>
                <w:rFonts w:ascii="Calibri" w:hAnsi="Calibri" w:cs="Arial"/>
              </w:rPr>
            </w:pPr>
            <w:r w:rsidRPr="006304C3">
              <w:rPr>
                <w:rFonts w:ascii="Calibri" w:eastAsia="SimSun" w:hAnsi="Calibri" w:cs="Arial"/>
              </w:rPr>
              <w:fldChar w:fldCharType="begin">
                <w:ffData>
                  <w:name w:val="Check3"/>
                  <w:enabled/>
                  <w:calcOnExit w:val="0"/>
                  <w:checkBox>
                    <w:sizeAuto/>
                    <w:default w:val="0"/>
                  </w:checkBox>
                </w:ffData>
              </w:fldChar>
            </w:r>
            <w:r w:rsidRPr="006304C3">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6304C3">
              <w:rPr>
                <w:rFonts w:ascii="Calibri" w:eastAsia="SimSun" w:hAnsi="Calibri" w:cs="Arial"/>
              </w:rPr>
              <w:fldChar w:fldCharType="end"/>
            </w:r>
          </w:p>
        </w:tc>
        <w:tc>
          <w:tcPr>
            <w:tcW w:w="0" w:type="auto"/>
          </w:tcPr>
          <w:p w14:paraId="69D7F5CC" w14:textId="65CCDED9" w:rsidR="00C51E94" w:rsidRPr="00AD6216" w:rsidRDefault="00C51E94" w:rsidP="00242E26">
            <w:pPr>
              <w:jc w:val="center"/>
              <w:rPr>
                <w:rFonts w:ascii="Calibri" w:hAnsi="Calibri" w:cs="Arial"/>
              </w:rPr>
            </w:pPr>
            <w:r w:rsidRPr="006304C3">
              <w:rPr>
                <w:rFonts w:ascii="Calibri" w:eastAsia="SimSun" w:hAnsi="Calibri" w:cs="Arial"/>
              </w:rPr>
              <w:fldChar w:fldCharType="begin">
                <w:ffData>
                  <w:name w:val="Check3"/>
                  <w:enabled/>
                  <w:calcOnExit w:val="0"/>
                  <w:checkBox>
                    <w:sizeAuto/>
                    <w:default w:val="0"/>
                  </w:checkBox>
                </w:ffData>
              </w:fldChar>
            </w:r>
            <w:r w:rsidRPr="006304C3">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6304C3">
              <w:rPr>
                <w:rFonts w:ascii="Calibri" w:eastAsia="SimSun" w:hAnsi="Calibri" w:cs="Arial"/>
              </w:rPr>
              <w:fldChar w:fldCharType="end"/>
            </w:r>
          </w:p>
        </w:tc>
        <w:tc>
          <w:tcPr>
            <w:tcW w:w="0" w:type="auto"/>
          </w:tcPr>
          <w:p w14:paraId="1CFD8022" w14:textId="03539338" w:rsidR="00C51E94" w:rsidRPr="00AD6216" w:rsidRDefault="00C51E94" w:rsidP="00242E26">
            <w:pPr>
              <w:jc w:val="center"/>
              <w:rPr>
                <w:rFonts w:ascii="Calibri" w:hAnsi="Calibri" w:cs="Arial"/>
              </w:rPr>
            </w:pPr>
            <w:r w:rsidRPr="006304C3">
              <w:rPr>
                <w:rFonts w:ascii="Calibri" w:eastAsia="SimSun" w:hAnsi="Calibri" w:cs="Arial"/>
              </w:rPr>
              <w:fldChar w:fldCharType="begin">
                <w:ffData>
                  <w:name w:val="Check3"/>
                  <w:enabled/>
                  <w:calcOnExit w:val="0"/>
                  <w:checkBox>
                    <w:sizeAuto/>
                    <w:default w:val="0"/>
                  </w:checkBox>
                </w:ffData>
              </w:fldChar>
            </w:r>
            <w:r w:rsidRPr="006304C3">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6304C3">
              <w:rPr>
                <w:rFonts w:ascii="Calibri" w:eastAsia="SimSun" w:hAnsi="Calibri" w:cs="Arial"/>
              </w:rPr>
              <w:fldChar w:fldCharType="end"/>
            </w:r>
          </w:p>
        </w:tc>
        <w:tc>
          <w:tcPr>
            <w:tcW w:w="0" w:type="auto"/>
          </w:tcPr>
          <w:p w14:paraId="442956D8" w14:textId="58EF49D9" w:rsidR="00C51E94" w:rsidRPr="00AD6216" w:rsidRDefault="00C51E94" w:rsidP="00242E26">
            <w:pPr>
              <w:jc w:val="center"/>
              <w:rPr>
                <w:rFonts w:ascii="Calibri" w:hAnsi="Calibri" w:cs="Arial"/>
              </w:rPr>
            </w:pPr>
            <w:r w:rsidRPr="006304C3">
              <w:rPr>
                <w:rFonts w:ascii="Calibri" w:eastAsia="SimSun" w:hAnsi="Calibri" w:cs="Arial"/>
              </w:rPr>
              <w:fldChar w:fldCharType="begin">
                <w:ffData>
                  <w:name w:val="Check3"/>
                  <w:enabled/>
                  <w:calcOnExit w:val="0"/>
                  <w:checkBox>
                    <w:sizeAuto/>
                    <w:default w:val="0"/>
                  </w:checkBox>
                </w:ffData>
              </w:fldChar>
            </w:r>
            <w:r w:rsidRPr="006304C3">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6304C3">
              <w:rPr>
                <w:rFonts w:ascii="Calibri" w:eastAsia="SimSun" w:hAnsi="Calibri" w:cs="Arial"/>
              </w:rPr>
              <w:fldChar w:fldCharType="end"/>
            </w:r>
          </w:p>
        </w:tc>
      </w:tr>
      <w:tr w:rsidR="00C51E94" w:rsidRPr="00AD6216" w14:paraId="7CB7D444" w14:textId="77777777" w:rsidTr="00181894">
        <w:tc>
          <w:tcPr>
            <w:tcW w:w="3348" w:type="dxa"/>
          </w:tcPr>
          <w:p w14:paraId="60D76841" w14:textId="0E8C00A4" w:rsidR="00C51E94" w:rsidRPr="00AD6216" w:rsidRDefault="00C51E94" w:rsidP="00242E26">
            <w:pPr>
              <w:rPr>
                <w:rFonts w:ascii="Calibri" w:hAnsi="Calibri" w:cs="Arial"/>
              </w:rPr>
            </w:pPr>
            <w:r>
              <w:rPr>
                <w:rFonts w:ascii="Calibri" w:hAnsi="Calibri"/>
                <w:sz w:val="22"/>
              </w:rPr>
              <w:t>Diagnostic l</w:t>
            </w:r>
            <w:r w:rsidRPr="005B7EFA">
              <w:rPr>
                <w:rFonts w:ascii="Calibri" w:hAnsi="Calibri"/>
                <w:sz w:val="22"/>
              </w:rPr>
              <w:t>aboratory</w:t>
            </w:r>
          </w:p>
        </w:tc>
        <w:tc>
          <w:tcPr>
            <w:tcW w:w="1188" w:type="dxa"/>
          </w:tcPr>
          <w:p w14:paraId="42C7648C" w14:textId="6F0CCF85" w:rsidR="00C51E94" w:rsidRPr="00AD6216" w:rsidRDefault="00C51E94" w:rsidP="00242E26">
            <w:pPr>
              <w:jc w:val="center"/>
              <w:rPr>
                <w:rFonts w:ascii="Calibri" w:hAnsi="Calibri" w:cs="Arial"/>
              </w:rPr>
            </w:pPr>
            <w:r w:rsidRPr="006304C3">
              <w:rPr>
                <w:rFonts w:ascii="Calibri" w:eastAsia="SimSun" w:hAnsi="Calibri" w:cs="Arial"/>
              </w:rPr>
              <w:fldChar w:fldCharType="begin">
                <w:ffData>
                  <w:name w:val="Check3"/>
                  <w:enabled/>
                  <w:calcOnExit w:val="0"/>
                  <w:checkBox>
                    <w:sizeAuto/>
                    <w:default w:val="0"/>
                  </w:checkBox>
                </w:ffData>
              </w:fldChar>
            </w:r>
            <w:r w:rsidRPr="006304C3">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6304C3">
              <w:rPr>
                <w:rFonts w:ascii="Calibri" w:eastAsia="SimSun" w:hAnsi="Calibri" w:cs="Arial"/>
              </w:rPr>
              <w:fldChar w:fldCharType="end"/>
            </w:r>
          </w:p>
        </w:tc>
        <w:tc>
          <w:tcPr>
            <w:tcW w:w="904" w:type="dxa"/>
          </w:tcPr>
          <w:p w14:paraId="7669397B" w14:textId="59091FAC" w:rsidR="00C51E94" w:rsidRPr="00AD6216" w:rsidRDefault="00C51E94" w:rsidP="00242E26">
            <w:pPr>
              <w:jc w:val="center"/>
              <w:rPr>
                <w:rFonts w:ascii="Calibri" w:hAnsi="Calibri" w:cs="Arial"/>
              </w:rPr>
            </w:pPr>
            <w:r w:rsidRPr="006304C3">
              <w:rPr>
                <w:rFonts w:ascii="Calibri" w:eastAsia="SimSun" w:hAnsi="Calibri" w:cs="Arial"/>
              </w:rPr>
              <w:fldChar w:fldCharType="begin">
                <w:ffData>
                  <w:name w:val="Check3"/>
                  <w:enabled/>
                  <w:calcOnExit w:val="0"/>
                  <w:checkBox>
                    <w:sizeAuto/>
                    <w:default w:val="0"/>
                  </w:checkBox>
                </w:ffData>
              </w:fldChar>
            </w:r>
            <w:r w:rsidRPr="006304C3">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6304C3">
              <w:rPr>
                <w:rFonts w:ascii="Calibri" w:eastAsia="SimSun" w:hAnsi="Calibri" w:cs="Arial"/>
              </w:rPr>
              <w:fldChar w:fldCharType="end"/>
            </w:r>
          </w:p>
        </w:tc>
        <w:tc>
          <w:tcPr>
            <w:tcW w:w="0" w:type="auto"/>
          </w:tcPr>
          <w:p w14:paraId="3DCF0FBB" w14:textId="7F8E0677" w:rsidR="00C51E94" w:rsidRPr="00AD6216" w:rsidRDefault="00C51E94" w:rsidP="00242E26">
            <w:pPr>
              <w:jc w:val="center"/>
              <w:rPr>
                <w:rFonts w:ascii="Calibri" w:hAnsi="Calibri" w:cs="Arial"/>
              </w:rPr>
            </w:pPr>
            <w:r w:rsidRPr="006304C3">
              <w:rPr>
                <w:rFonts w:ascii="Calibri" w:eastAsia="SimSun" w:hAnsi="Calibri" w:cs="Arial"/>
              </w:rPr>
              <w:fldChar w:fldCharType="begin">
                <w:ffData>
                  <w:name w:val="Check3"/>
                  <w:enabled/>
                  <w:calcOnExit w:val="0"/>
                  <w:checkBox>
                    <w:sizeAuto/>
                    <w:default w:val="0"/>
                  </w:checkBox>
                </w:ffData>
              </w:fldChar>
            </w:r>
            <w:r w:rsidRPr="006304C3">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6304C3">
              <w:rPr>
                <w:rFonts w:ascii="Calibri" w:eastAsia="SimSun" w:hAnsi="Calibri" w:cs="Arial"/>
              </w:rPr>
              <w:fldChar w:fldCharType="end"/>
            </w:r>
          </w:p>
        </w:tc>
        <w:tc>
          <w:tcPr>
            <w:tcW w:w="0" w:type="auto"/>
          </w:tcPr>
          <w:p w14:paraId="4B9B5013" w14:textId="38438125" w:rsidR="00C51E94" w:rsidRPr="00AD6216" w:rsidRDefault="00C51E94" w:rsidP="00242E26">
            <w:pPr>
              <w:jc w:val="center"/>
              <w:rPr>
                <w:rFonts w:ascii="Calibri" w:hAnsi="Calibri" w:cs="Arial"/>
              </w:rPr>
            </w:pPr>
            <w:r w:rsidRPr="006304C3">
              <w:rPr>
                <w:rFonts w:ascii="Calibri" w:eastAsia="SimSun" w:hAnsi="Calibri" w:cs="Arial"/>
              </w:rPr>
              <w:fldChar w:fldCharType="begin">
                <w:ffData>
                  <w:name w:val="Check3"/>
                  <w:enabled/>
                  <w:calcOnExit w:val="0"/>
                  <w:checkBox>
                    <w:sizeAuto/>
                    <w:default w:val="0"/>
                  </w:checkBox>
                </w:ffData>
              </w:fldChar>
            </w:r>
            <w:r w:rsidRPr="006304C3">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6304C3">
              <w:rPr>
                <w:rFonts w:ascii="Calibri" w:eastAsia="SimSun" w:hAnsi="Calibri" w:cs="Arial"/>
              </w:rPr>
              <w:fldChar w:fldCharType="end"/>
            </w:r>
          </w:p>
        </w:tc>
        <w:tc>
          <w:tcPr>
            <w:tcW w:w="0" w:type="auto"/>
          </w:tcPr>
          <w:p w14:paraId="205BCC42" w14:textId="6EF0EAB6" w:rsidR="00C51E94" w:rsidRPr="00AD6216" w:rsidRDefault="00C51E94" w:rsidP="00242E26">
            <w:pPr>
              <w:jc w:val="center"/>
              <w:rPr>
                <w:rFonts w:ascii="Calibri" w:hAnsi="Calibri" w:cs="Arial"/>
              </w:rPr>
            </w:pPr>
            <w:r w:rsidRPr="006304C3">
              <w:rPr>
                <w:rFonts w:ascii="Calibri" w:eastAsia="SimSun" w:hAnsi="Calibri" w:cs="Arial"/>
              </w:rPr>
              <w:fldChar w:fldCharType="begin">
                <w:ffData>
                  <w:name w:val="Check3"/>
                  <w:enabled/>
                  <w:calcOnExit w:val="0"/>
                  <w:checkBox>
                    <w:sizeAuto/>
                    <w:default w:val="0"/>
                  </w:checkBox>
                </w:ffData>
              </w:fldChar>
            </w:r>
            <w:r w:rsidRPr="006304C3">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6304C3">
              <w:rPr>
                <w:rFonts w:ascii="Calibri" w:eastAsia="SimSun" w:hAnsi="Calibri" w:cs="Arial"/>
              </w:rPr>
              <w:fldChar w:fldCharType="end"/>
            </w:r>
          </w:p>
        </w:tc>
      </w:tr>
      <w:tr w:rsidR="00C51E94" w:rsidRPr="00AD6216" w14:paraId="00348E3F" w14:textId="77777777" w:rsidTr="00181894">
        <w:tc>
          <w:tcPr>
            <w:tcW w:w="3348" w:type="dxa"/>
          </w:tcPr>
          <w:p w14:paraId="3357422B" w14:textId="47B699C4" w:rsidR="00C51E94" w:rsidRPr="00AD6216" w:rsidRDefault="00C51E94" w:rsidP="00242E26">
            <w:pPr>
              <w:rPr>
                <w:rFonts w:ascii="Calibri" w:hAnsi="Calibri" w:cs="Arial"/>
              </w:rPr>
            </w:pPr>
            <w:r>
              <w:rPr>
                <w:rFonts w:ascii="Calibri" w:hAnsi="Calibri"/>
                <w:sz w:val="22"/>
              </w:rPr>
              <w:t>Research l</w:t>
            </w:r>
            <w:r w:rsidRPr="005B7EFA">
              <w:rPr>
                <w:rFonts w:ascii="Calibri" w:hAnsi="Calibri"/>
                <w:sz w:val="22"/>
              </w:rPr>
              <w:t>aboratory</w:t>
            </w:r>
          </w:p>
        </w:tc>
        <w:tc>
          <w:tcPr>
            <w:tcW w:w="1188" w:type="dxa"/>
          </w:tcPr>
          <w:p w14:paraId="35924310" w14:textId="59822603" w:rsidR="00C51E94" w:rsidRPr="00AD6216" w:rsidRDefault="00C51E94" w:rsidP="00242E26">
            <w:pPr>
              <w:jc w:val="center"/>
              <w:rPr>
                <w:rFonts w:ascii="Calibri" w:hAnsi="Calibri" w:cs="Arial"/>
              </w:rPr>
            </w:pPr>
            <w:r w:rsidRPr="006304C3">
              <w:rPr>
                <w:rFonts w:ascii="Calibri" w:eastAsia="SimSun" w:hAnsi="Calibri" w:cs="Arial"/>
              </w:rPr>
              <w:fldChar w:fldCharType="begin">
                <w:ffData>
                  <w:name w:val="Check3"/>
                  <w:enabled/>
                  <w:calcOnExit w:val="0"/>
                  <w:checkBox>
                    <w:sizeAuto/>
                    <w:default w:val="0"/>
                  </w:checkBox>
                </w:ffData>
              </w:fldChar>
            </w:r>
            <w:r w:rsidRPr="006304C3">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6304C3">
              <w:rPr>
                <w:rFonts w:ascii="Calibri" w:eastAsia="SimSun" w:hAnsi="Calibri" w:cs="Arial"/>
              </w:rPr>
              <w:fldChar w:fldCharType="end"/>
            </w:r>
          </w:p>
        </w:tc>
        <w:tc>
          <w:tcPr>
            <w:tcW w:w="904" w:type="dxa"/>
          </w:tcPr>
          <w:p w14:paraId="472395AD" w14:textId="4E10FD40" w:rsidR="00C51E94" w:rsidRPr="00AD6216" w:rsidRDefault="00C51E94" w:rsidP="00242E26">
            <w:pPr>
              <w:jc w:val="center"/>
              <w:rPr>
                <w:rFonts w:ascii="Calibri" w:hAnsi="Calibri" w:cs="Arial"/>
              </w:rPr>
            </w:pPr>
            <w:r w:rsidRPr="006304C3">
              <w:rPr>
                <w:rFonts w:ascii="Calibri" w:eastAsia="SimSun" w:hAnsi="Calibri" w:cs="Arial"/>
              </w:rPr>
              <w:fldChar w:fldCharType="begin">
                <w:ffData>
                  <w:name w:val="Check3"/>
                  <w:enabled/>
                  <w:calcOnExit w:val="0"/>
                  <w:checkBox>
                    <w:sizeAuto/>
                    <w:default w:val="0"/>
                  </w:checkBox>
                </w:ffData>
              </w:fldChar>
            </w:r>
            <w:r w:rsidRPr="006304C3">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6304C3">
              <w:rPr>
                <w:rFonts w:ascii="Calibri" w:eastAsia="SimSun" w:hAnsi="Calibri" w:cs="Arial"/>
              </w:rPr>
              <w:fldChar w:fldCharType="end"/>
            </w:r>
          </w:p>
        </w:tc>
        <w:tc>
          <w:tcPr>
            <w:tcW w:w="0" w:type="auto"/>
          </w:tcPr>
          <w:p w14:paraId="3B31F806" w14:textId="069B090E" w:rsidR="00C51E94" w:rsidRPr="00AD6216" w:rsidRDefault="00C51E94" w:rsidP="00242E26">
            <w:pPr>
              <w:jc w:val="center"/>
              <w:rPr>
                <w:rFonts w:ascii="Calibri" w:hAnsi="Calibri" w:cs="Arial"/>
              </w:rPr>
            </w:pPr>
            <w:r w:rsidRPr="006304C3">
              <w:rPr>
                <w:rFonts w:ascii="Calibri" w:eastAsia="SimSun" w:hAnsi="Calibri" w:cs="Arial"/>
              </w:rPr>
              <w:fldChar w:fldCharType="begin">
                <w:ffData>
                  <w:name w:val="Check3"/>
                  <w:enabled/>
                  <w:calcOnExit w:val="0"/>
                  <w:checkBox>
                    <w:sizeAuto/>
                    <w:default w:val="0"/>
                  </w:checkBox>
                </w:ffData>
              </w:fldChar>
            </w:r>
            <w:r w:rsidRPr="006304C3">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6304C3">
              <w:rPr>
                <w:rFonts w:ascii="Calibri" w:eastAsia="SimSun" w:hAnsi="Calibri" w:cs="Arial"/>
              </w:rPr>
              <w:fldChar w:fldCharType="end"/>
            </w:r>
          </w:p>
        </w:tc>
        <w:tc>
          <w:tcPr>
            <w:tcW w:w="0" w:type="auto"/>
          </w:tcPr>
          <w:p w14:paraId="0704C06C" w14:textId="10BE2BF5" w:rsidR="00C51E94" w:rsidRPr="00AD6216" w:rsidRDefault="00C51E94" w:rsidP="00242E26">
            <w:pPr>
              <w:jc w:val="center"/>
              <w:rPr>
                <w:rFonts w:ascii="Calibri" w:hAnsi="Calibri" w:cs="Arial"/>
              </w:rPr>
            </w:pPr>
            <w:r w:rsidRPr="006304C3">
              <w:rPr>
                <w:rFonts w:ascii="Calibri" w:eastAsia="SimSun" w:hAnsi="Calibri" w:cs="Arial"/>
              </w:rPr>
              <w:fldChar w:fldCharType="begin">
                <w:ffData>
                  <w:name w:val="Check3"/>
                  <w:enabled/>
                  <w:calcOnExit w:val="0"/>
                  <w:checkBox>
                    <w:sizeAuto/>
                    <w:default w:val="0"/>
                  </w:checkBox>
                </w:ffData>
              </w:fldChar>
            </w:r>
            <w:r w:rsidRPr="006304C3">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6304C3">
              <w:rPr>
                <w:rFonts w:ascii="Calibri" w:eastAsia="SimSun" w:hAnsi="Calibri" w:cs="Arial"/>
              </w:rPr>
              <w:fldChar w:fldCharType="end"/>
            </w:r>
          </w:p>
        </w:tc>
        <w:tc>
          <w:tcPr>
            <w:tcW w:w="0" w:type="auto"/>
          </w:tcPr>
          <w:p w14:paraId="5C569239" w14:textId="2B694300" w:rsidR="00C51E94" w:rsidRPr="00AD6216" w:rsidRDefault="00C51E94" w:rsidP="00242E26">
            <w:pPr>
              <w:jc w:val="center"/>
              <w:rPr>
                <w:rFonts w:ascii="Calibri" w:hAnsi="Calibri" w:cs="Arial"/>
              </w:rPr>
            </w:pPr>
            <w:r w:rsidRPr="006304C3">
              <w:rPr>
                <w:rFonts w:ascii="Calibri" w:eastAsia="SimSun" w:hAnsi="Calibri" w:cs="Arial"/>
              </w:rPr>
              <w:fldChar w:fldCharType="begin">
                <w:ffData>
                  <w:name w:val="Check3"/>
                  <w:enabled/>
                  <w:calcOnExit w:val="0"/>
                  <w:checkBox>
                    <w:sizeAuto/>
                    <w:default w:val="0"/>
                  </w:checkBox>
                </w:ffData>
              </w:fldChar>
            </w:r>
            <w:r w:rsidRPr="006304C3">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6304C3">
              <w:rPr>
                <w:rFonts w:ascii="Calibri" w:eastAsia="SimSun" w:hAnsi="Calibri" w:cs="Arial"/>
              </w:rPr>
              <w:fldChar w:fldCharType="end"/>
            </w:r>
          </w:p>
        </w:tc>
      </w:tr>
      <w:tr w:rsidR="00C51E94" w:rsidRPr="00AD6216" w14:paraId="1A6F87FE" w14:textId="77777777" w:rsidTr="00181894">
        <w:trPr>
          <w:trHeight w:val="106"/>
        </w:trPr>
        <w:tc>
          <w:tcPr>
            <w:tcW w:w="3348" w:type="dxa"/>
          </w:tcPr>
          <w:p w14:paraId="7B41ABD3" w14:textId="0402D898" w:rsidR="00C51E94" w:rsidRPr="00AD6216" w:rsidRDefault="00C51E94" w:rsidP="00242E26">
            <w:pPr>
              <w:rPr>
                <w:rFonts w:ascii="Calibri" w:hAnsi="Calibri" w:cs="Arial"/>
              </w:rPr>
            </w:pPr>
            <w:r w:rsidRPr="005B7EFA">
              <w:rPr>
                <w:rFonts w:ascii="Calibri" w:hAnsi="Calibri"/>
                <w:sz w:val="22"/>
              </w:rPr>
              <w:t>Not-for-profit veterinary practice (e.g. shelter)</w:t>
            </w:r>
          </w:p>
        </w:tc>
        <w:tc>
          <w:tcPr>
            <w:tcW w:w="1188" w:type="dxa"/>
          </w:tcPr>
          <w:p w14:paraId="2169AC8D" w14:textId="70F9354D" w:rsidR="00C51E94" w:rsidRPr="00AD6216" w:rsidRDefault="00C51E94" w:rsidP="00242E26">
            <w:pPr>
              <w:jc w:val="center"/>
              <w:rPr>
                <w:rFonts w:ascii="Calibri" w:hAnsi="Calibri" w:cs="Arial"/>
              </w:rPr>
            </w:pPr>
            <w:r w:rsidRPr="006304C3">
              <w:rPr>
                <w:rFonts w:ascii="Calibri" w:eastAsia="SimSun" w:hAnsi="Calibri" w:cs="Arial"/>
              </w:rPr>
              <w:fldChar w:fldCharType="begin">
                <w:ffData>
                  <w:name w:val="Check3"/>
                  <w:enabled/>
                  <w:calcOnExit w:val="0"/>
                  <w:checkBox>
                    <w:sizeAuto/>
                    <w:default w:val="0"/>
                  </w:checkBox>
                </w:ffData>
              </w:fldChar>
            </w:r>
            <w:r w:rsidRPr="006304C3">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6304C3">
              <w:rPr>
                <w:rFonts w:ascii="Calibri" w:eastAsia="SimSun" w:hAnsi="Calibri" w:cs="Arial"/>
              </w:rPr>
              <w:fldChar w:fldCharType="end"/>
            </w:r>
          </w:p>
        </w:tc>
        <w:tc>
          <w:tcPr>
            <w:tcW w:w="904" w:type="dxa"/>
          </w:tcPr>
          <w:p w14:paraId="6E0D587D" w14:textId="7CD04C13" w:rsidR="00C51E94" w:rsidRPr="00AD6216" w:rsidRDefault="00C51E94" w:rsidP="00242E26">
            <w:pPr>
              <w:jc w:val="center"/>
              <w:rPr>
                <w:rFonts w:ascii="Calibri" w:hAnsi="Calibri" w:cs="Arial"/>
              </w:rPr>
            </w:pPr>
            <w:r w:rsidRPr="006304C3">
              <w:rPr>
                <w:rFonts w:ascii="Calibri" w:eastAsia="SimSun" w:hAnsi="Calibri" w:cs="Arial"/>
              </w:rPr>
              <w:fldChar w:fldCharType="begin">
                <w:ffData>
                  <w:name w:val="Check3"/>
                  <w:enabled/>
                  <w:calcOnExit w:val="0"/>
                  <w:checkBox>
                    <w:sizeAuto/>
                    <w:default w:val="0"/>
                  </w:checkBox>
                </w:ffData>
              </w:fldChar>
            </w:r>
            <w:r w:rsidRPr="006304C3">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6304C3">
              <w:rPr>
                <w:rFonts w:ascii="Calibri" w:eastAsia="SimSun" w:hAnsi="Calibri" w:cs="Arial"/>
              </w:rPr>
              <w:fldChar w:fldCharType="end"/>
            </w:r>
          </w:p>
        </w:tc>
        <w:tc>
          <w:tcPr>
            <w:tcW w:w="0" w:type="auto"/>
          </w:tcPr>
          <w:p w14:paraId="1108A741" w14:textId="04B72173" w:rsidR="00C51E94" w:rsidRPr="00AD6216" w:rsidRDefault="00C51E94" w:rsidP="00242E26">
            <w:pPr>
              <w:jc w:val="center"/>
              <w:rPr>
                <w:rFonts w:ascii="Calibri" w:hAnsi="Calibri" w:cs="Arial"/>
              </w:rPr>
            </w:pPr>
            <w:r w:rsidRPr="006304C3">
              <w:rPr>
                <w:rFonts w:ascii="Calibri" w:eastAsia="SimSun" w:hAnsi="Calibri" w:cs="Arial"/>
              </w:rPr>
              <w:fldChar w:fldCharType="begin">
                <w:ffData>
                  <w:name w:val="Check3"/>
                  <w:enabled/>
                  <w:calcOnExit w:val="0"/>
                  <w:checkBox>
                    <w:sizeAuto/>
                    <w:default w:val="0"/>
                  </w:checkBox>
                </w:ffData>
              </w:fldChar>
            </w:r>
            <w:r w:rsidRPr="006304C3">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6304C3">
              <w:rPr>
                <w:rFonts w:ascii="Calibri" w:eastAsia="SimSun" w:hAnsi="Calibri" w:cs="Arial"/>
              </w:rPr>
              <w:fldChar w:fldCharType="end"/>
            </w:r>
          </w:p>
        </w:tc>
        <w:tc>
          <w:tcPr>
            <w:tcW w:w="0" w:type="auto"/>
          </w:tcPr>
          <w:p w14:paraId="14051533" w14:textId="6AA9135E" w:rsidR="00C51E94" w:rsidRPr="00AD6216" w:rsidRDefault="00C51E94" w:rsidP="00242E26">
            <w:pPr>
              <w:jc w:val="center"/>
              <w:rPr>
                <w:rFonts w:ascii="Calibri" w:hAnsi="Calibri" w:cs="Arial"/>
              </w:rPr>
            </w:pPr>
            <w:r w:rsidRPr="006304C3">
              <w:rPr>
                <w:rFonts w:ascii="Calibri" w:eastAsia="SimSun" w:hAnsi="Calibri" w:cs="Arial"/>
              </w:rPr>
              <w:fldChar w:fldCharType="begin">
                <w:ffData>
                  <w:name w:val="Check3"/>
                  <w:enabled/>
                  <w:calcOnExit w:val="0"/>
                  <w:checkBox>
                    <w:sizeAuto/>
                    <w:default w:val="0"/>
                  </w:checkBox>
                </w:ffData>
              </w:fldChar>
            </w:r>
            <w:r w:rsidRPr="006304C3">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6304C3">
              <w:rPr>
                <w:rFonts w:ascii="Calibri" w:eastAsia="SimSun" w:hAnsi="Calibri" w:cs="Arial"/>
              </w:rPr>
              <w:fldChar w:fldCharType="end"/>
            </w:r>
          </w:p>
        </w:tc>
        <w:tc>
          <w:tcPr>
            <w:tcW w:w="0" w:type="auto"/>
          </w:tcPr>
          <w:p w14:paraId="220AFBED" w14:textId="003C2CA6" w:rsidR="00C51E94" w:rsidRPr="00AD6216" w:rsidRDefault="00C51E94" w:rsidP="00242E26">
            <w:pPr>
              <w:jc w:val="center"/>
              <w:rPr>
                <w:rFonts w:ascii="Calibri" w:hAnsi="Calibri" w:cs="Arial"/>
              </w:rPr>
            </w:pPr>
            <w:r w:rsidRPr="006304C3">
              <w:rPr>
                <w:rFonts w:ascii="Calibri" w:eastAsia="SimSun" w:hAnsi="Calibri" w:cs="Arial"/>
              </w:rPr>
              <w:fldChar w:fldCharType="begin">
                <w:ffData>
                  <w:name w:val="Check3"/>
                  <w:enabled/>
                  <w:calcOnExit w:val="0"/>
                  <w:checkBox>
                    <w:sizeAuto/>
                    <w:default w:val="0"/>
                  </w:checkBox>
                </w:ffData>
              </w:fldChar>
            </w:r>
            <w:r w:rsidRPr="006304C3">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6304C3">
              <w:rPr>
                <w:rFonts w:ascii="Calibri" w:eastAsia="SimSun" w:hAnsi="Calibri" w:cs="Arial"/>
              </w:rPr>
              <w:fldChar w:fldCharType="end"/>
            </w:r>
          </w:p>
        </w:tc>
      </w:tr>
      <w:tr w:rsidR="00C51E94" w:rsidRPr="00AD6216" w14:paraId="7F8A382A" w14:textId="77777777" w:rsidTr="00181894">
        <w:trPr>
          <w:trHeight w:val="129"/>
        </w:trPr>
        <w:tc>
          <w:tcPr>
            <w:tcW w:w="3348" w:type="dxa"/>
          </w:tcPr>
          <w:p w14:paraId="43C0ED65" w14:textId="1FDAEADE" w:rsidR="00C51E94" w:rsidRPr="00AD6216" w:rsidRDefault="00C51E94" w:rsidP="00242E26">
            <w:pPr>
              <w:rPr>
                <w:rFonts w:ascii="Calibri" w:hAnsi="Calibri" w:cs="Arial"/>
              </w:rPr>
            </w:pPr>
            <w:r w:rsidRPr="005B7EFA">
              <w:rPr>
                <w:rFonts w:ascii="Calibri" w:hAnsi="Calibri"/>
                <w:sz w:val="22"/>
              </w:rPr>
              <w:t>Abattoir</w:t>
            </w:r>
          </w:p>
        </w:tc>
        <w:tc>
          <w:tcPr>
            <w:tcW w:w="1188" w:type="dxa"/>
          </w:tcPr>
          <w:p w14:paraId="5B601887" w14:textId="237EC09D" w:rsidR="00C51E94" w:rsidRPr="00AD6216" w:rsidRDefault="00C51E94" w:rsidP="00242E26">
            <w:pPr>
              <w:jc w:val="center"/>
              <w:rPr>
                <w:rFonts w:ascii="Calibri" w:hAnsi="Calibri" w:cs="Arial"/>
              </w:rPr>
            </w:pPr>
            <w:r w:rsidRPr="006304C3">
              <w:rPr>
                <w:rFonts w:ascii="Calibri" w:eastAsia="SimSun" w:hAnsi="Calibri" w:cs="Arial"/>
              </w:rPr>
              <w:fldChar w:fldCharType="begin">
                <w:ffData>
                  <w:name w:val="Check3"/>
                  <w:enabled/>
                  <w:calcOnExit w:val="0"/>
                  <w:checkBox>
                    <w:sizeAuto/>
                    <w:default w:val="0"/>
                  </w:checkBox>
                </w:ffData>
              </w:fldChar>
            </w:r>
            <w:r w:rsidRPr="006304C3">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6304C3">
              <w:rPr>
                <w:rFonts w:ascii="Calibri" w:eastAsia="SimSun" w:hAnsi="Calibri" w:cs="Arial"/>
              </w:rPr>
              <w:fldChar w:fldCharType="end"/>
            </w:r>
          </w:p>
        </w:tc>
        <w:tc>
          <w:tcPr>
            <w:tcW w:w="904" w:type="dxa"/>
          </w:tcPr>
          <w:p w14:paraId="1099CEE9" w14:textId="5E036E36" w:rsidR="00C51E94" w:rsidRPr="00AD6216" w:rsidRDefault="00C51E94" w:rsidP="00242E26">
            <w:pPr>
              <w:jc w:val="center"/>
              <w:rPr>
                <w:rFonts w:ascii="Calibri" w:hAnsi="Calibri" w:cs="Arial"/>
              </w:rPr>
            </w:pPr>
            <w:r w:rsidRPr="006304C3">
              <w:rPr>
                <w:rFonts w:ascii="Calibri" w:eastAsia="SimSun" w:hAnsi="Calibri" w:cs="Arial"/>
              </w:rPr>
              <w:fldChar w:fldCharType="begin">
                <w:ffData>
                  <w:name w:val="Check3"/>
                  <w:enabled/>
                  <w:calcOnExit w:val="0"/>
                  <w:checkBox>
                    <w:sizeAuto/>
                    <w:default w:val="0"/>
                  </w:checkBox>
                </w:ffData>
              </w:fldChar>
            </w:r>
            <w:r w:rsidRPr="006304C3">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6304C3">
              <w:rPr>
                <w:rFonts w:ascii="Calibri" w:eastAsia="SimSun" w:hAnsi="Calibri" w:cs="Arial"/>
              </w:rPr>
              <w:fldChar w:fldCharType="end"/>
            </w:r>
          </w:p>
        </w:tc>
        <w:tc>
          <w:tcPr>
            <w:tcW w:w="0" w:type="auto"/>
          </w:tcPr>
          <w:p w14:paraId="77A36847" w14:textId="008AF792" w:rsidR="00C51E94" w:rsidRPr="00AD6216" w:rsidRDefault="00C51E94" w:rsidP="00242E26">
            <w:pPr>
              <w:jc w:val="center"/>
              <w:rPr>
                <w:rFonts w:ascii="Calibri" w:hAnsi="Calibri" w:cs="Arial"/>
              </w:rPr>
            </w:pPr>
            <w:r w:rsidRPr="006304C3">
              <w:rPr>
                <w:rFonts w:ascii="Calibri" w:eastAsia="SimSun" w:hAnsi="Calibri" w:cs="Arial"/>
              </w:rPr>
              <w:fldChar w:fldCharType="begin">
                <w:ffData>
                  <w:name w:val="Check3"/>
                  <w:enabled/>
                  <w:calcOnExit w:val="0"/>
                  <w:checkBox>
                    <w:sizeAuto/>
                    <w:default w:val="0"/>
                  </w:checkBox>
                </w:ffData>
              </w:fldChar>
            </w:r>
            <w:r w:rsidRPr="006304C3">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6304C3">
              <w:rPr>
                <w:rFonts w:ascii="Calibri" w:eastAsia="SimSun" w:hAnsi="Calibri" w:cs="Arial"/>
              </w:rPr>
              <w:fldChar w:fldCharType="end"/>
            </w:r>
          </w:p>
        </w:tc>
        <w:tc>
          <w:tcPr>
            <w:tcW w:w="0" w:type="auto"/>
          </w:tcPr>
          <w:p w14:paraId="52E46F5E" w14:textId="7358F448" w:rsidR="00C51E94" w:rsidRPr="00AD6216" w:rsidRDefault="00C51E94" w:rsidP="00242E26">
            <w:pPr>
              <w:jc w:val="center"/>
              <w:rPr>
                <w:rFonts w:ascii="Calibri" w:hAnsi="Calibri" w:cs="Arial"/>
              </w:rPr>
            </w:pPr>
            <w:r w:rsidRPr="006304C3">
              <w:rPr>
                <w:rFonts w:ascii="Calibri" w:eastAsia="SimSun" w:hAnsi="Calibri" w:cs="Arial"/>
              </w:rPr>
              <w:fldChar w:fldCharType="begin">
                <w:ffData>
                  <w:name w:val="Check3"/>
                  <w:enabled/>
                  <w:calcOnExit w:val="0"/>
                  <w:checkBox>
                    <w:sizeAuto/>
                    <w:default w:val="0"/>
                  </w:checkBox>
                </w:ffData>
              </w:fldChar>
            </w:r>
            <w:r w:rsidRPr="006304C3">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6304C3">
              <w:rPr>
                <w:rFonts w:ascii="Calibri" w:eastAsia="SimSun" w:hAnsi="Calibri" w:cs="Arial"/>
              </w:rPr>
              <w:fldChar w:fldCharType="end"/>
            </w:r>
          </w:p>
        </w:tc>
        <w:tc>
          <w:tcPr>
            <w:tcW w:w="0" w:type="auto"/>
          </w:tcPr>
          <w:p w14:paraId="2091417E" w14:textId="1F898106" w:rsidR="00C51E94" w:rsidRPr="00AD6216" w:rsidRDefault="00C51E94" w:rsidP="00242E26">
            <w:pPr>
              <w:jc w:val="center"/>
              <w:rPr>
                <w:rFonts w:ascii="Calibri" w:hAnsi="Calibri" w:cs="Arial"/>
              </w:rPr>
            </w:pPr>
            <w:r w:rsidRPr="006304C3">
              <w:rPr>
                <w:rFonts w:ascii="Calibri" w:eastAsia="SimSun" w:hAnsi="Calibri" w:cs="Arial"/>
              </w:rPr>
              <w:fldChar w:fldCharType="begin">
                <w:ffData>
                  <w:name w:val="Check3"/>
                  <w:enabled/>
                  <w:calcOnExit w:val="0"/>
                  <w:checkBox>
                    <w:sizeAuto/>
                    <w:default w:val="0"/>
                  </w:checkBox>
                </w:ffData>
              </w:fldChar>
            </w:r>
            <w:r w:rsidRPr="006304C3">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6304C3">
              <w:rPr>
                <w:rFonts w:ascii="Calibri" w:eastAsia="SimSun" w:hAnsi="Calibri" w:cs="Arial"/>
              </w:rPr>
              <w:fldChar w:fldCharType="end"/>
            </w:r>
          </w:p>
        </w:tc>
      </w:tr>
      <w:tr w:rsidR="00C51E94" w:rsidRPr="00AD6216" w14:paraId="4EA583DB" w14:textId="77777777" w:rsidTr="00181894">
        <w:tc>
          <w:tcPr>
            <w:tcW w:w="3348" w:type="dxa"/>
          </w:tcPr>
          <w:p w14:paraId="7499A8B4" w14:textId="091542D0" w:rsidR="00C51E94" w:rsidRPr="00AD6216" w:rsidRDefault="00C51E94" w:rsidP="00242E26">
            <w:pPr>
              <w:rPr>
                <w:rFonts w:ascii="Calibri" w:hAnsi="Calibri" w:cs="Arial"/>
              </w:rPr>
            </w:pPr>
            <w:r w:rsidRPr="005B7EFA">
              <w:rPr>
                <w:rFonts w:ascii="Calibri" w:hAnsi="Calibri"/>
                <w:sz w:val="22"/>
              </w:rPr>
              <w:t>Government</w:t>
            </w:r>
          </w:p>
        </w:tc>
        <w:tc>
          <w:tcPr>
            <w:tcW w:w="1188" w:type="dxa"/>
          </w:tcPr>
          <w:p w14:paraId="45E9EE90" w14:textId="50B00167" w:rsidR="00C51E94" w:rsidRPr="00AD6216" w:rsidRDefault="00C51E94" w:rsidP="00242E26">
            <w:pPr>
              <w:jc w:val="center"/>
              <w:rPr>
                <w:rFonts w:ascii="Calibri" w:hAnsi="Calibri" w:cs="Arial"/>
              </w:rPr>
            </w:pPr>
            <w:r w:rsidRPr="006304C3">
              <w:rPr>
                <w:rFonts w:ascii="Calibri" w:eastAsia="SimSun" w:hAnsi="Calibri" w:cs="Arial"/>
              </w:rPr>
              <w:fldChar w:fldCharType="begin">
                <w:ffData>
                  <w:name w:val="Check3"/>
                  <w:enabled/>
                  <w:calcOnExit w:val="0"/>
                  <w:checkBox>
                    <w:sizeAuto/>
                    <w:default w:val="0"/>
                  </w:checkBox>
                </w:ffData>
              </w:fldChar>
            </w:r>
            <w:r w:rsidRPr="006304C3">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6304C3">
              <w:rPr>
                <w:rFonts w:ascii="Calibri" w:eastAsia="SimSun" w:hAnsi="Calibri" w:cs="Arial"/>
              </w:rPr>
              <w:fldChar w:fldCharType="end"/>
            </w:r>
          </w:p>
        </w:tc>
        <w:tc>
          <w:tcPr>
            <w:tcW w:w="904" w:type="dxa"/>
          </w:tcPr>
          <w:p w14:paraId="3A71D6D1" w14:textId="44A7EA74" w:rsidR="00C51E94" w:rsidRPr="00AD6216" w:rsidRDefault="00C51E94" w:rsidP="00242E26">
            <w:pPr>
              <w:jc w:val="center"/>
              <w:rPr>
                <w:rFonts w:ascii="Calibri" w:hAnsi="Calibri" w:cs="Arial"/>
              </w:rPr>
            </w:pPr>
            <w:r w:rsidRPr="006304C3">
              <w:rPr>
                <w:rFonts w:ascii="Calibri" w:eastAsia="SimSun" w:hAnsi="Calibri" w:cs="Arial"/>
              </w:rPr>
              <w:fldChar w:fldCharType="begin">
                <w:ffData>
                  <w:name w:val="Check3"/>
                  <w:enabled/>
                  <w:calcOnExit w:val="0"/>
                  <w:checkBox>
                    <w:sizeAuto/>
                    <w:default w:val="0"/>
                  </w:checkBox>
                </w:ffData>
              </w:fldChar>
            </w:r>
            <w:r w:rsidRPr="006304C3">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6304C3">
              <w:rPr>
                <w:rFonts w:ascii="Calibri" w:eastAsia="SimSun" w:hAnsi="Calibri" w:cs="Arial"/>
              </w:rPr>
              <w:fldChar w:fldCharType="end"/>
            </w:r>
          </w:p>
        </w:tc>
        <w:tc>
          <w:tcPr>
            <w:tcW w:w="0" w:type="auto"/>
          </w:tcPr>
          <w:p w14:paraId="3C4AD4DC" w14:textId="6E4857C1" w:rsidR="00C51E94" w:rsidRPr="00AD6216" w:rsidRDefault="00C51E94" w:rsidP="00242E26">
            <w:pPr>
              <w:jc w:val="center"/>
              <w:rPr>
                <w:rFonts w:ascii="Calibri" w:hAnsi="Calibri" w:cs="Arial"/>
              </w:rPr>
            </w:pPr>
            <w:r w:rsidRPr="006304C3">
              <w:rPr>
                <w:rFonts w:ascii="Calibri" w:eastAsia="SimSun" w:hAnsi="Calibri" w:cs="Arial"/>
              </w:rPr>
              <w:fldChar w:fldCharType="begin">
                <w:ffData>
                  <w:name w:val="Check3"/>
                  <w:enabled/>
                  <w:calcOnExit w:val="0"/>
                  <w:checkBox>
                    <w:sizeAuto/>
                    <w:default w:val="0"/>
                  </w:checkBox>
                </w:ffData>
              </w:fldChar>
            </w:r>
            <w:r w:rsidRPr="006304C3">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6304C3">
              <w:rPr>
                <w:rFonts w:ascii="Calibri" w:eastAsia="SimSun" w:hAnsi="Calibri" w:cs="Arial"/>
              </w:rPr>
              <w:fldChar w:fldCharType="end"/>
            </w:r>
          </w:p>
        </w:tc>
        <w:tc>
          <w:tcPr>
            <w:tcW w:w="0" w:type="auto"/>
          </w:tcPr>
          <w:p w14:paraId="1DD4D9F6" w14:textId="36A06704" w:rsidR="00C51E94" w:rsidRPr="00AD6216" w:rsidRDefault="00C51E94" w:rsidP="00242E26">
            <w:pPr>
              <w:jc w:val="center"/>
              <w:rPr>
                <w:rFonts w:ascii="Calibri" w:hAnsi="Calibri" w:cs="Arial"/>
              </w:rPr>
            </w:pPr>
            <w:r w:rsidRPr="006304C3">
              <w:rPr>
                <w:rFonts w:ascii="Calibri" w:eastAsia="SimSun" w:hAnsi="Calibri" w:cs="Arial"/>
              </w:rPr>
              <w:fldChar w:fldCharType="begin">
                <w:ffData>
                  <w:name w:val="Check3"/>
                  <w:enabled/>
                  <w:calcOnExit w:val="0"/>
                  <w:checkBox>
                    <w:sizeAuto/>
                    <w:default w:val="0"/>
                  </w:checkBox>
                </w:ffData>
              </w:fldChar>
            </w:r>
            <w:r w:rsidRPr="006304C3">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6304C3">
              <w:rPr>
                <w:rFonts w:ascii="Calibri" w:eastAsia="SimSun" w:hAnsi="Calibri" w:cs="Arial"/>
              </w:rPr>
              <w:fldChar w:fldCharType="end"/>
            </w:r>
          </w:p>
        </w:tc>
        <w:tc>
          <w:tcPr>
            <w:tcW w:w="0" w:type="auto"/>
          </w:tcPr>
          <w:p w14:paraId="09BA6446" w14:textId="792776CE" w:rsidR="00C51E94" w:rsidRPr="00AD6216" w:rsidRDefault="00C51E94" w:rsidP="00242E26">
            <w:pPr>
              <w:jc w:val="center"/>
              <w:rPr>
                <w:rFonts w:ascii="Calibri" w:hAnsi="Calibri" w:cs="Arial"/>
              </w:rPr>
            </w:pPr>
            <w:r w:rsidRPr="006304C3">
              <w:rPr>
                <w:rFonts w:ascii="Calibri" w:eastAsia="SimSun" w:hAnsi="Calibri" w:cs="Arial"/>
              </w:rPr>
              <w:fldChar w:fldCharType="begin">
                <w:ffData>
                  <w:name w:val="Check3"/>
                  <w:enabled/>
                  <w:calcOnExit w:val="0"/>
                  <w:checkBox>
                    <w:sizeAuto/>
                    <w:default w:val="0"/>
                  </w:checkBox>
                </w:ffData>
              </w:fldChar>
            </w:r>
            <w:r w:rsidRPr="006304C3">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6304C3">
              <w:rPr>
                <w:rFonts w:ascii="Calibri" w:eastAsia="SimSun" w:hAnsi="Calibri" w:cs="Arial"/>
              </w:rPr>
              <w:fldChar w:fldCharType="end"/>
            </w:r>
          </w:p>
        </w:tc>
      </w:tr>
      <w:tr w:rsidR="00C51E94" w:rsidRPr="00AD6216" w14:paraId="578B41D0" w14:textId="77777777" w:rsidTr="00181894">
        <w:tc>
          <w:tcPr>
            <w:tcW w:w="3348" w:type="dxa"/>
          </w:tcPr>
          <w:p w14:paraId="3EC04BC4" w14:textId="0EB6E3FB" w:rsidR="00C51E94" w:rsidRPr="00AD6216" w:rsidRDefault="00C51E94" w:rsidP="00242E26">
            <w:pPr>
              <w:rPr>
                <w:rFonts w:ascii="Calibri" w:hAnsi="Calibri" w:cs="Arial"/>
              </w:rPr>
            </w:pPr>
            <w:r w:rsidRPr="005B7EFA">
              <w:rPr>
                <w:rFonts w:ascii="Calibri" w:hAnsi="Calibri"/>
                <w:sz w:val="22"/>
              </w:rPr>
              <w:t>Industry</w:t>
            </w:r>
          </w:p>
        </w:tc>
        <w:tc>
          <w:tcPr>
            <w:tcW w:w="1188" w:type="dxa"/>
          </w:tcPr>
          <w:p w14:paraId="7227648F" w14:textId="0B32B95E" w:rsidR="00C51E94" w:rsidRPr="00AD6216" w:rsidRDefault="00C51E94" w:rsidP="00242E26">
            <w:pPr>
              <w:jc w:val="center"/>
              <w:rPr>
                <w:rFonts w:ascii="Calibri" w:hAnsi="Calibri" w:cs="Arial"/>
              </w:rPr>
            </w:pPr>
            <w:r w:rsidRPr="006304C3">
              <w:rPr>
                <w:rFonts w:ascii="Calibri" w:eastAsia="SimSun" w:hAnsi="Calibri" w:cs="Arial"/>
              </w:rPr>
              <w:fldChar w:fldCharType="begin">
                <w:ffData>
                  <w:name w:val="Check3"/>
                  <w:enabled/>
                  <w:calcOnExit w:val="0"/>
                  <w:checkBox>
                    <w:sizeAuto/>
                    <w:default w:val="0"/>
                  </w:checkBox>
                </w:ffData>
              </w:fldChar>
            </w:r>
            <w:r w:rsidRPr="006304C3">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6304C3">
              <w:rPr>
                <w:rFonts w:ascii="Calibri" w:eastAsia="SimSun" w:hAnsi="Calibri" w:cs="Arial"/>
              </w:rPr>
              <w:fldChar w:fldCharType="end"/>
            </w:r>
          </w:p>
        </w:tc>
        <w:tc>
          <w:tcPr>
            <w:tcW w:w="904" w:type="dxa"/>
          </w:tcPr>
          <w:p w14:paraId="6C49B14A" w14:textId="78DA4000" w:rsidR="00C51E94" w:rsidRPr="00AD6216" w:rsidRDefault="00C51E94" w:rsidP="00242E26">
            <w:pPr>
              <w:jc w:val="center"/>
              <w:rPr>
                <w:rFonts w:ascii="Calibri" w:hAnsi="Calibri" w:cs="Arial"/>
              </w:rPr>
            </w:pPr>
            <w:r w:rsidRPr="006304C3">
              <w:rPr>
                <w:rFonts w:ascii="Calibri" w:eastAsia="SimSun" w:hAnsi="Calibri" w:cs="Arial"/>
              </w:rPr>
              <w:fldChar w:fldCharType="begin">
                <w:ffData>
                  <w:name w:val="Check3"/>
                  <w:enabled/>
                  <w:calcOnExit w:val="0"/>
                  <w:checkBox>
                    <w:sizeAuto/>
                    <w:default w:val="0"/>
                  </w:checkBox>
                </w:ffData>
              </w:fldChar>
            </w:r>
            <w:r w:rsidRPr="006304C3">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6304C3">
              <w:rPr>
                <w:rFonts w:ascii="Calibri" w:eastAsia="SimSun" w:hAnsi="Calibri" w:cs="Arial"/>
              </w:rPr>
              <w:fldChar w:fldCharType="end"/>
            </w:r>
          </w:p>
        </w:tc>
        <w:tc>
          <w:tcPr>
            <w:tcW w:w="0" w:type="auto"/>
          </w:tcPr>
          <w:p w14:paraId="62236116" w14:textId="685B7E66" w:rsidR="00C51E94" w:rsidRPr="00AD6216" w:rsidRDefault="00C51E94" w:rsidP="00242E26">
            <w:pPr>
              <w:jc w:val="center"/>
              <w:rPr>
                <w:rFonts w:ascii="Calibri" w:hAnsi="Calibri" w:cs="Arial"/>
              </w:rPr>
            </w:pPr>
            <w:r w:rsidRPr="006304C3">
              <w:rPr>
                <w:rFonts w:ascii="Calibri" w:eastAsia="SimSun" w:hAnsi="Calibri" w:cs="Arial"/>
              </w:rPr>
              <w:fldChar w:fldCharType="begin">
                <w:ffData>
                  <w:name w:val="Check3"/>
                  <w:enabled/>
                  <w:calcOnExit w:val="0"/>
                  <w:checkBox>
                    <w:sizeAuto/>
                    <w:default w:val="0"/>
                  </w:checkBox>
                </w:ffData>
              </w:fldChar>
            </w:r>
            <w:r w:rsidRPr="006304C3">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6304C3">
              <w:rPr>
                <w:rFonts w:ascii="Calibri" w:eastAsia="SimSun" w:hAnsi="Calibri" w:cs="Arial"/>
              </w:rPr>
              <w:fldChar w:fldCharType="end"/>
            </w:r>
          </w:p>
        </w:tc>
        <w:tc>
          <w:tcPr>
            <w:tcW w:w="0" w:type="auto"/>
          </w:tcPr>
          <w:p w14:paraId="025076EB" w14:textId="429CDDD8" w:rsidR="00C51E94" w:rsidRPr="00AD6216" w:rsidRDefault="00C51E94" w:rsidP="00242E26">
            <w:pPr>
              <w:jc w:val="center"/>
              <w:rPr>
                <w:rFonts w:ascii="Calibri" w:hAnsi="Calibri" w:cs="Arial"/>
              </w:rPr>
            </w:pPr>
            <w:r w:rsidRPr="006304C3">
              <w:rPr>
                <w:rFonts w:ascii="Calibri" w:eastAsia="SimSun" w:hAnsi="Calibri" w:cs="Arial"/>
              </w:rPr>
              <w:fldChar w:fldCharType="begin">
                <w:ffData>
                  <w:name w:val="Check3"/>
                  <w:enabled/>
                  <w:calcOnExit w:val="0"/>
                  <w:checkBox>
                    <w:sizeAuto/>
                    <w:default w:val="0"/>
                  </w:checkBox>
                </w:ffData>
              </w:fldChar>
            </w:r>
            <w:r w:rsidRPr="006304C3">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6304C3">
              <w:rPr>
                <w:rFonts w:ascii="Calibri" w:eastAsia="SimSun" w:hAnsi="Calibri" w:cs="Arial"/>
              </w:rPr>
              <w:fldChar w:fldCharType="end"/>
            </w:r>
          </w:p>
        </w:tc>
        <w:tc>
          <w:tcPr>
            <w:tcW w:w="0" w:type="auto"/>
          </w:tcPr>
          <w:p w14:paraId="63EEB464" w14:textId="7A05AAD4" w:rsidR="00C51E94" w:rsidRPr="00AD6216" w:rsidRDefault="00C51E94" w:rsidP="00242E26">
            <w:pPr>
              <w:jc w:val="center"/>
              <w:rPr>
                <w:rFonts w:ascii="Calibri" w:hAnsi="Calibri" w:cs="Arial"/>
              </w:rPr>
            </w:pPr>
            <w:r w:rsidRPr="006304C3">
              <w:rPr>
                <w:rFonts w:ascii="Calibri" w:eastAsia="SimSun" w:hAnsi="Calibri" w:cs="Arial"/>
              </w:rPr>
              <w:fldChar w:fldCharType="begin">
                <w:ffData>
                  <w:name w:val="Check3"/>
                  <w:enabled/>
                  <w:calcOnExit w:val="0"/>
                  <w:checkBox>
                    <w:sizeAuto/>
                    <w:default w:val="0"/>
                  </w:checkBox>
                </w:ffData>
              </w:fldChar>
            </w:r>
            <w:r w:rsidRPr="006304C3">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6304C3">
              <w:rPr>
                <w:rFonts w:ascii="Calibri" w:eastAsia="SimSun" w:hAnsi="Calibri" w:cs="Arial"/>
              </w:rPr>
              <w:fldChar w:fldCharType="end"/>
            </w:r>
          </w:p>
        </w:tc>
      </w:tr>
      <w:tr w:rsidR="004B046C" w:rsidRPr="00AD6216" w14:paraId="1C71903E" w14:textId="77777777" w:rsidTr="00181894">
        <w:trPr>
          <w:trHeight w:val="269"/>
        </w:trPr>
        <w:tc>
          <w:tcPr>
            <w:tcW w:w="3348" w:type="dxa"/>
          </w:tcPr>
          <w:p w14:paraId="1954C9C3" w14:textId="03591D90" w:rsidR="003B664C" w:rsidRDefault="003B664C" w:rsidP="00242E26">
            <w:pPr>
              <w:rPr>
                <w:rFonts w:ascii="Calibri" w:hAnsi="Calibri"/>
                <w:sz w:val="22"/>
              </w:rPr>
            </w:pPr>
            <w:r w:rsidRPr="005B7EFA">
              <w:rPr>
                <w:rFonts w:ascii="Calibri" w:hAnsi="Calibri"/>
                <w:sz w:val="22"/>
              </w:rPr>
              <w:t>Other (please specify</w:t>
            </w:r>
            <w:r w:rsidR="00A44B93">
              <w:rPr>
                <w:rFonts w:ascii="Calibri" w:hAnsi="Calibri"/>
                <w:sz w:val="22"/>
              </w:rPr>
              <w:t xml:space="preserve"> area and percentage of working time</w:t>
            </w:r>
            <w:r w:rsidRPr="005B7EFA">
              <w:rPr>
                <w:rFonts w:ascii="Calibri" w:hAnsi="Calibri"/>
                <w:sz w:val="22"/>
              </w:rPr>
              <w:t>):</w:t>
            </w:r>
          </w:p>
          <w:p w14:paraId="0CACA0C9" w14:textId="77777777" w:rsidR="003B664C" w:rsidRPr="00AD6216" w:rsidRDefault="003B664C" w:rsidP="00242E26">
            <w:pPr>
              <w:rPr>
                <w:rFonts w:ascii="Calibri" w:hAnsi="Calibri" w:cs="Arial"/>
              </w:rPr>
            </w:pPr>
          </w:p>
        </w:tc>
        <w:tc>
          <w:tcPr>
            <w:tcW w:w="1188" w:type="dxa"/>
          </w:tcPr>
          <w:p w14:paraId="55A0E78E" w14:textId="77777777" w:rsidR="003B664C" w:rsidRPr="00AD6216" w:rsidRDefault="003B664C" w:rsidP="00242E26">
            <w:pPr>
              <w:rPr>
                <w:rFonts w:ascii="Calibri" w:hAnsi="Calibri" w:cs="Arial"/>
              </w:rPr>
            </w:pPr>
          </w:p>
        </w:tc>
        <w:tc>
          <w:tcPr>
            <w:tcW w:w="904" w:type="dxa"/>
          </w:tcPr>
          <w:p w14:paraId="18E016B1" w14:textId="77777777" w:rsidR="003B664C" w:rsidRPr="00AD6216" w:rsidRDefault="003B664C" w:rsidP="00242E26">
            <w:pPr>
              <w:rPr>
                <w:rFonts w:ascii="Calibri" w:hAnsi="Calibri" w:cs="Arial"/>
              </w:rPr>
            </w:pPr>
          </w:p>
        </w:tc>
        <w:tc>
          <w:tcPr>
            <w:tcW w:w="0" w:type="auto"/>
          </w:tcPr>
          <w:p w14:paraId="67D3518D" w14:textId="77777777" w:rsidR="003B664C" w:rsidRPr="00AD6216" w:rsidRDefault="003B664C" w:rsidP="00242E26">
            <w:pPr>
              <w:rPr>
                <w:rFonts w:ascii="Calibri" w:hAnsi="Calibri" w:cs="Arial"/>
              </w:rPr>
            </w:pPr>
          </w:p>
        </w:tc>
        <w:tc>
          <w:tcPr>
            <w:tcW w:w="0" w:type="auto"/>
          </w:tcPr>
          <w:p w14:paraId="30EC727A" w14:textId="77777777" w:rsidR="003B664C" w:rsidRPr="00AD6216" w:rsidRDefault="003B664C" w:rsidP="00242E26">
            <w:pPr>
              <w:rPr>
                <w:rFonts w:ascii="Calibri" w:hAnsi="Calibri" w:cs="Arial"/>
              </w:rPr>
            </w:pPr>
          </w:p>
        </w:tc>
        <w:tc>
          <w:tcPr>
            <w:tcW w:w="0" w:type="auto"/>
          </w:tcPr>
          <w:p w14:paraId="79F08D81" w14:textId="77777777" w:rsidR="003B664C" w:rsidRPr="00AD6216" w:rsidRDefault="003B664C" w:rsidP="00242E26">
            <w:pPr>
              <w:rPr>
                <w:rFonts w:ascii="Calibri" w:hAnsi="Calibri" w:cs="Arial"/>
              </w:rPr>
            </w:pPr>
          </w:p>
        </w:tc>
      </w:tr>
    </w:tbl>
    <w:p w14:paraId="55E3BF3F" w14:textId="77777777" w:rsidR="003B664C" w:rsidRDefault="003B664C" w:rsidP="0014648C">
      <w:pPr>
        <w:ind w:left="720"/>
        <w:rPr>
          <w:b/>
        </w:rPr>
      </w:pPr>
    </w:p>
    <w:p w14:paraId="67B7F582" w14:textId="7A376A6F" w:rsidR="003554F8" w:rsidRPr="009A48AF" w:rsidRDefault="003554F8" w:rsidP="003554F8">
      <w:pPr>
        <w:numPr>
          <w:ilvl w:val="0"/>
          <w:numId w:val="22"/>
        </w:numPr>
        <w:rPr>
          <w:b/>
        </w:rPr>
      </w:pPr>
      <w:r w:rsidRPr="00C650D2">
        <w:rPr>
          <w:b/>
        </w:rPr>
        <w:lastRenderedPageBreak/>
        <w:t xml:space="preserve">What is the postcode of your principal place of practice </w:t>
      </w:r>
      <w:r w:rsidR="00733F79">
        <w:rPr>
          <w:b/>
        </w:rPr>
        <w:t>(where you predominantly practis</w:t>
      </w:r>
      <w:r w:rsidRPr="00C650D2">
        <w:rPr>
          <w:b/>
        </w:rPr>
        <w:t>e)? _______________________________________</w:t>
      </w:r>
    </w:p>
    <w:p w14:paraId="10515887" w14:textId="77777777" w:rsidR="00CD43B4" w:rsidRPr="00BA12DB" w:rsidRDefault="00CD43B4" w:rsidP="003554F8">
      <w:pPr>
        <w:rPr>
          <w:b/>
        </w:rPr>
      </w:pPr>
    </w:p>
    <w:p w14:paraId="17526847" w14:textId="77777777" w:rsidR="003554F8" w:rsidRPr="005B7EFA" w:rsidRDefault="003554F8" w:rsidP="003554F8">
      <w:pPr>
        <w:numPr>
          <w:ilvl w:val="0"/>
          <w:numId w:val="22"/>
        </w:numPr>
        <w:rPr>
          <w:b/>
        </w:rPr>
      </w:pPr>
      <w:r w:rsidRPr="005B7EFA">
        <w:rPr>
          <w:b/>
        </w:rPr>
        <w:t xml:space="preserve">At which University/College did you complete your primary veterinary degree/qualification? </w:t>
      </w:r>
    </w:p>
    <w:p w14:paraId="4F771C6C" w14:textId="77777777" w:rsidR="003554F8" w:rsidRDefault="003554F8" w:rsidP="003554F8">
      <w:pPr>
        <w:numPr>
          <w:ilvl w:val="0"/>
          <w:numId w:val="12"/>
        </w:numPr>
      </w:pPr>
      <w:r>
        <w:t>Charles Sturt University</w:t>
      </w:r>
    </w:p>
    <w:p w14:paraId="278A30A8" w14:textId="77777777" w:rsidR="003554F8" w:rsidRDefault="003554F8" w:rsidP="003554F8">
      <w:pPr>
        <w:numPr>
          <w:ilvl w:val="0"/>
          <w:numId w:val="12"/>
        </w:numPr>
      </w:pPr>
      <w:r>
        <w:t>James Cook University</w:t>
      </w:r>
    </w:p>
    <w:p w14:paraId="7B795333" w14:textId="77777777" w:rsidR="003554F8" w:rsidRPr="00767D95" w:rsidRDefault="003554F8" w:rsidP="003554F8">
      <w:pPr>
        <w:numPr>
          <w:ilvl w:val="0"/>
          <w:numId w:val="12"/>
        </w:numPr>
      </w:pPr>
      <w:r w:rsidRPr="00767D95">
        <w:t>Massey University New Zealand</w:t>
      </w:r>
    </w:p>
    <w:p w14:paraId="7879D83D" w14:textId="77777777" w:rsidR="003554F8" w:rsidRDefault="003554F8" w:rsidP="003554F8">
      <w:pPr>
        <w:numPr>
          <w:ilvl w:val="0"/>
          <w:numId w:val="12"/>
        </w:numPr>
      </w:pPr>
      <w:r>
        <w:t>Murdoch University</w:t>
      </w:r>
    </w:p>
    <w:p w14:paraId="7569A128" w14:textId="77777777" w:rsidR="003554F8" w:rsidRDefault="003554F8" w:rsidP="003554F8">
      <w:pPr>
        <w:numPr>
          <w:ilvl w:val="0"/>
          <w:numId w:val="12"/>
        </w:numPr>
      </w:pPr>
      <w:r>
        <w:t>University of Adelaide</w:t>
      </w:r>
    </w:p>
    <w:p w14:paraId="70586541" w14:textId="77777777" w:rsidR="003554F8" w:rsidRDefault="003554F8" w:rsidP="003554F8">
      <w:pPr>
        <w:numPr>
          <w:ilvl w:val="0"/>
          <w:numId w:val="12"/>
        </w:numPr>
      </w:pPr>
      <w:r>
        <w:t>University of Melbourne</w:t>
      </w:r>
    </w:p>
    <w:p w14:paraId="0A3153D8" w14:textId="77777777" w:rsidR="003554F8" w:rsidRDefault="003554F8" w:rsidP="003554F8">
      <w:pPr>
        <w:numPr>
          <w:ilvl w:val="0"/>
          <w:numId w:val="12"/>
        </w:numPr>
      </w:pPr>
      <w:r>
        <w:t>University of Queensland</w:t>
      </w:r>
    </w:p>
    <w:p w14:paraId="216A483B" w14:textId="77777777" w:rsidR="003554F8" w:rsidRDefault="003554F8" w:rsidP="003554F8">
      <w:pPr>
        <w:numPr>
          <w:ilvl w:val="0"/>
          <w:numId w:val="12"/>
        </w:numPr>
      </w:pPr>
      <w:r>
        <w:t>University of Sydney</w:t>
      </w:r>
    </w:p>
    <w:p w14:paraId="0561D335" w14:textId="77777777" w:rsidR="003554F8" w:rsidRDefault="003554F8" w:rsidP="003554F8">
      <w:pPr>
        <w:numPr>
          <w:ilvl w:val="0"/>
          <w:numId w:val="12"/>
        </w:numPr>
      </w:pPr>
      <w:r>
        <w:t xml:space="preserve">Other (please specify): __________________________________________ </w:t>
      </w:r>
    </w:p>
    <w:p w14:paraId="14F04E94" w14:textId="77777777" w:rsidR="003554F8" w:rsidRDefault="003554F8" w:rsidP="003554F8"/>
    <w:p w14:paraId="620351B0" w14:textId="66D217AF" w:rsidR="003554F8" w:rsidRDefault="003554F8" w:rsidP="003554F8">
      <w:pPr>
        <w:numPr>
          <w:ilvl w:val="0"/>
          <w:numId w:val="22"/>
        </w:numPr>
      </w:pPr>
      <w:r w:rsidRPr="004A172D">
        <w:rPr>
          <w:b/>
        </w:rPr>
        <w:t>In what year did you graduate from your primary veterinary degree?</w:t>
      </w:r>
      <w:r>
        <w:t xml:space="preserve"> (please specify) __________________________________________</w:t>
      </w:r>
    </w:p>
    <w:p w14:paraId="3461C98B" w14:textId="77777777" w:rsidR="003554F8" w:rsidRDefault="003554F8" w:rsidP="003554F8"/>
    <w:p w14:paraId="267DB5F6" w14:textId="77777777" w:rsidR="003554F8" w:rsidRPr="00062024" w:rsidRDefault="003554F8" w:rsidP="003554F8">
      <w:pPr>
        <w:numPr>
          <w:ilvl w:val="0"/>
          <w:numId w:val="22"/>
        </w:numPr>
        <w:rPr>
          <w:rFonts w:ascii="Calibri" w:hAnsi="Calibri"/>
          <w:b/>
        </w:rPr>
      </w:pPr>
      <w:r w:rsidRPr="00BF19C5">
        <w:rPr>
          <w:rFonts w:ascii="Calibri" w:hAnsi="Calibri"/>
          <w:b/>
        </w:rPr>
        <w:t>How</w:t>
      </w:r>
      <w:r w:rsidRPr="00B04C56">
        <w:rPr>
          <w:rFonts w:ascii="Calibri" w:hAnsi="Calibri"/>
          <w:b/>
        </w:rPr>
        <w:t xml:space="preserve"> many years in total </w:t>
      </w:r>
      <w:r>
        <w:rPr>
          <w:rFonts w:ascii="Calibri" w:hAnsi="Calibri"/>
          <w:b/>
        </w:rPr>
        <w:t xml:space="preserve">post-graduation </w:t>
      </w:r>
      <w:r w:rsidRPr="00B04C56">
        <w:rPr>
          <w:rFonts w:ascii="Calibri" w:hAnsi="Calibri"/>
          <w:b/>
        </w:rPr>
        <w:t xml:space="preserve">have you been </w:t>
      </w:r>
      <w:r>
        <w:rPr>
          <w:rFonts w:ascii="Calibri" w:hAnsi="Calibri"/>
          <w:b/>
        </w:rPr>
        <w:t>working</w:t>
      </w:r>
      <w:r w:rsidRPr="00B04C56">
        <w:rPr>
          <w:rFonts w:ascii="Calibri" w:hAnsi="Calibri"/>
          <w:b/>
        </w:rPr>
        <w:t xml:space="preserve"> as a veterinarian</w:t>
      </w:r>
      <w:r>
        <w:rPr>
          <w:rFonts w:ascii="Calibri" w:hAnsi="Calibri"/>
          <w:b/>
        </w:rPr>
        <w:t xml:space="preserve"> (full-time or part-time)</w:t>
      </w:r>
      <w:r w:rsidRPr="00B04C56">
        <w:rPr>
          <w:rFonts w:ascii="Calibri" w:hAnsi="Calibri"/>
          <w:b/>
        </w:rPr>
        <w:t>?</w:t>
      </w:r>
      <w:r w:rsidRPr="00B04C56">
        <w:rPr>
          <w:rFonts w:ascii="Calibri" w:hAnsi="Calibri"/>
        </w:rPr>
        <w:t xml:space="preserve"> ___________________ years</w:t>
      </w:r>
    </w:p>
    <w:p w14:paraId="3FBA5763" w14:textId="77777777" w:rsidR="003554F8" w:rsidRDefault="003554F8" w:rsidP="003554F8"/>
    <w:p w14:paraId="6AB75391" w14:textId="468DDE3B" w:rsidR="003554F8" w:rsidRPr="006E6C87" w:rsidRDefault="003554F8" w:rsidP="003554F8">
      <w:pPr>
        <w:numPr>
          <w:ilvl w:val="0"/>
          <w:numId w:val="22"/>
        </w:numPr>
        <w:rPr>
          <w:b/>
        </w:rPr>
      </w:pPr>
      <w:r w:rsidRPr="006E6C87">
        <w:rPr>
          <w:b/>
        </w:rPr>
        <w:t>What</w:t>
      </w:r>
      <w:r>
        <w:rPr>
          <w:b/>
        </w:rPr>
        <w:t xml:space="preserve"> is the </w:t>
      </w:r>
      <w:r w:rsidRPr="00A76412">
        <w:rPr>
          <w:b/>
          <w:u w:val="single"/>
        </w:rPr>
        <w:t>highest</w:t>
      </w:r>
      <w:r>
        <w:rPr>
          <w:b/>
        </w:rPr>
        <w:t xml:space="preserve"> level of</w:t>
      </w:r>
      <w:r w:rsidRPr="006E6C87">
        <w:rPr>
          <w:b/>
        </w:rPr>
        <w:t xml:space="preserve"> education </w:t>
      </w:r>
      <w:r w:rsidR="00D126FC">
        <w:rPr>
          <w:b/>
        </w:rPr>
        <w:t>related to</w:t>
      </w:r>
      <w:r>
        <w:rPr>
          <w:b/>
        </w:rPr>
        <w:t xml:space="preserve"> </w:t>
      </w:r>
      <w:r w:rsidRPr="006E6C87">
        <w:rPr>
          <w:b/>
        </w:rPr>
        <w:t xml:space="preserve">Veterinary Science </w:t>
      </w:r>
      <w:r>
        <w:rPr>
          <w:b/>
        </w:rPr>
        <w:t>you have completed</w:t>
      </w:r>
      <w:r w:rsidRPr="006E6C87">
        <w:rPr>
          <w:b/>
        </w:rPr>
        <w:t>?</w:t>
      </w:r>
      <w:r>
        <w:rPr>
          <w:b/>
        </w:rPr>
        <w:t xml:space="preserve"> (Tick ONE only)</w:t>
      </w:r>
    </w:p>
    <w:p w14:paraId="160DE361" w14:textId="4B934B49" w:rsidR="003554F8" w:rsidRDefault="003554F8" w:rsidP="003554F8">
      <w:pPr>
        <w:numPr>
          <w:ilvl w:val="0"/>
          <w:numId w:val="15"/>
        </w:numPr>
      </w:pPr>
      <w:r>
        <w:t>Undergraduate entry-level veterinary degree</w:t>
      </w:r>
    </w:p>
    <w:p w14:paraId="2DD8C3D3" w14:textId="6CBBFECB" w:rsidR="003554F8" w:rsidRDefault="003554F8" w:rsidP="003554F8">
      <w:pPr>
        <w:numPr>
          <w:ilvl w:val="0"/>
          <w:numId w:val="15"/>
        </w:numPr>
      </w:pPr>
      <w:r>
        <w:t>Graduate entry-level veterinary degree</w:t>
      </w:r>
    </w:p>
    <w:p w14:paraId="6FDD4958" w14:textId="77777777" w:rsidR="003554F8" w:rsidRDefault="003554F8" w:rsidP="003554F8">
      <w:pPr>
        <w:numPr>
          <w:ilvl w:val="0"/>
          <w:numId w:val="15"/>
        </w:numPr>
      </w:pPr>
      <w:r>
        <w:t>Graduate certificate or diploma</w:t>
      </w:r>
    </w:p>
    <w:p w14:paraId="1753B10E" w14:textId="77777777" w:rsidR="003554F8" w:rsidRDefault="003554F8" w:rsidP="003554F8">
      <w:pPr>
        <w:numPr>
          <w:ilvl w:val="0"/>
          <w:numId w:val="15"/>
        </w:numPr>
      </w:pPr>
      <w:r>
        <w:t>Masters degree</w:t>
      </w:r>
    </w:p>
    <w:p w14:paraId="00BC11C6" w14:textId="07DE6DEE" w:rsidR="003554F8" w:rsidRDefault="003554F8" w:rsidP="003554F8">
      <w:pPr>
        <w:numPr>
          <w:ilvl w:val="0"/>
          <w:numId w:val="15"/>
        </w:numPr>
      </w:pPr>
      <w:r>
        <w:t xml:space="preserve">Specialist </w:t>
      </w:r>
      <w:r w:rsidR="00BC212A">
        <w:t>qualification</w:t>
      </w:r>
      <w:r>
        <w:t xml:space="preserve"> or PhD</w:t>
      </w:r>
    </w:p>
    <w:p w14:paraId="4A02886F" w14:textId="77777777" w:rsidR="003554F8" w:rsidRDefault="003554F8" w:rsidP="003554F8">
      <w:pPr>
        <w:numPr>
          <w:ilvl w:val="0"/>
          <w:numId w:val="15"/>
        </w:numPr>
      </w:pPr>
      <w:r>
        <w:t>Other (please specify):________________________________________</w:t>
      </w:r>
    </w:p>
    <w:p w14:paraId="5E38EA4F" w14:textId="77777777" w:rsidR="003554F8" w:rsidRDefault="003554F8" w:rsidP="003554F8"/>
    <w:p w14:paraId="4881B1CA" w14:textId="27B4E4D2" w:rsidR="003554F8" w:rsidRPr="004B31D1" w:rsidRDefault="003554F8" w:rsidP="003554F8">
      <w:pPr>
        <w:numPr>
          <w:ilvl w:val="0"/>
          <w:numId w:val="22"/>
        </w:numPr>
        <w:rPr>
          <w:b/>
        </w:rPr>
      </w:pPr>
      <w:r w:rsidRPr="004B31D1">
        <w:rPr>
          <w:b/>
        </w:rPr>
        <w:t xml:space="preserve">Have you </w:t>
      </w:r>
      <w:r w:rsidR="009A48AF" w:rsidRPr="002B4DDC">
        <w:rPr>
          <w:rFonts w:ascii="Calibri" w:hAnsi="Calibri" w:cs="Arial"/>
          <w:b/>
        </w:rPr>
        <w:t>completed any specialty training OR are currently receiving specialty training</w:t>
      </w:r>
      <w:r w:rsidRPr="004B31D1">
        <w:rPr>
          <w:b/>
        </w:rPr>
        <w:t>?</w:t>
      </w:r>
    </w:p>
    <w:p w14:paraId="328E6B19" w14:textId="77777777" w:rsidR="003554F8" w:rsidRDefault="003554F8" w:rsidP="003554F8">
      <w:pPr>
        <w:numPr>
          <w:ilvl w:val="0"/>
          <w:numId w:val="8"/>
        </w:numPr>
      </w:pPr>
      <w:r>
        <w:t>No</w:t>
      </w:r>
    </w:p>
    <w:p w14:paraId="77481BC8" w14:textId="77777777" w:rsidR="009A48AF" w:rsidRPr="002B4DDC" w:rsidRDefault="009A48AF" w:rsidP="009A48AF">
      <w:pPr>
        <w:pStyle w:val="ListParagraph"/>
        <w:numPr>
          <w:ilvl w:val="0"/>
          <w:numId w:val="8"/>
        </w:numPr>
        <w:rPr>
          <w:rFonts w:ascii="Calibri" w:hAnsi="Calibri" w:cs="Arial"/>
        </w:rPr>
      </w:pPr>
      <w:r w:rsidRPr="002B4DDC">
        <w:rPr>
          <w:rFonts w:ascii="Calibri" w:hAnsi="Calibri" w:cs="Arial"/>
        </w:rPr>
        <w:t xml:space="preserve">Yes </w:t>
      </w:r>
      <w:r>
        <w:rPr>
          <w:rFonts w:ascii="Calibri" w:hAnsi="Calibri" w:cs="Arial"/>
        </w:rPr>
        <w:t>–</w:t>
      </w:r>
      <w:r w:rsidRPr="002B4DDC">
        <w:rPr>
          <w:rFonts w:ascii="Calibri" w:hAnsi="Calibri" w:cs="Arial"/>
        </w:rPr>
        <w:t xml:space="preserve"> </w:t>
      </w:r>
      <w:r>
        <w:rPr>
          <w:rFonts w:ascii="Calibri" w:hAnsi="Calibri" w:cs="Arial"/>
        </w:rPr>
        <w:t xml:space="preserve">already </w:t>
      </w:r>
      <w:r w:rsidRPr="002B4DDC">
        <w:rPr>
          <w:rFonts w:ascii="Calibri" w:hAnsi="Calibri" w:cs="Arial"/>
        </w:rPr>
        <w:t>completed specialty training</w:t>
      </w:r>
    </w:p>
    <w:p w14:paraId="1CAF7A52" w14:textId="5E75DE21" w:rsidR="003554F8" w:rsidRPr="009A48AF" w:rsidRDefault="009A48AF" w:rsidP="009A48AF">
      <w:pPr>
        <w:pStyle w:val="ListParagraph"/>
        <w:numPr>
          <w:ilvl w:val="0"/>
          <w:numId w:val="8"/>
        </w:numPr>
        <w:rPr>
          <w:rFonts w:ascii="Calibri" w:hAnsi="Calibri" w:cs="Arial"/>
        </w:rPr>
      </w:pPr>
      <w:r w:rsidRPr="002B4DDC">
        <w:rPr>
          <w:rFonts w:ascii="Calibri" w:hAnsi="Calibri" w:cs="Arial"/>
        </w:rPr>
        <w:t xml:space="preserve">Yes </w:t>
      </w:r>
      <w:r>
        <w:rPr>
          <w:rFonts w:ascii="Calibri" w:hAnsi="Calibri" w:cs="Arial"/>
        </w:rPr>
        <w:t>–</w:t>
      </w:r>
      <w:r w:rsidRPr="002B4DDC">
        <w:rPr>
          <w:rFonts w:ascii="Calibri" w:hAnsi="Calibri" w:cs="Arial"/>
        </w:rPr>
        <w:t xml:space="preserve"> currently receiving specialty training</w:t>
      </w:r>
    </w:p>
    <w:p w14:paraId="4E6EE6D8" w14:textId="77777777" w:rsidR="002478CC" w:rsidRDefault="002478CC" w:rsidP="003554F8">
      <w:pPr>
        <w:ind w:left="720"/>
        <w:rPr>
          <w:b/>
        </w:rPr>
      </w:pPr>
    </w:p>
    <w:p w14:paraId="12F46645" w14:textId="30BA69E4" w:rsidR="003554F8" w:rsidRDefault="003554F8" w:rsidP="003554F8">
      <w:pPr>
        <w:ind w:left="720"/>
      </w:pPr>
      <w:r w:rsidRPr="007557B8">
        <w:rPr>
          <w:b/>
        </w:rPr>
        <w:t xml:space="preserve">If YES, please </w:t>
      </w:r>
      <w:r>
        <w:rPr>
          <w:b/>
        </w:rPr>
        <w:t>specify</w:t>
      </w:r>
      <w:r w:rsidR="002478CC">
        <w:rPr>
          <w:b/>
        </w:rPr>
        <w:t xml:space="preserve"> the type of specialty training</w:t>
      </w:r>
      <w:r>
        <w:rPr>
          <w:b/>
        </w:rPr>
        <w:t xml:space="preserve">: </w:t>
      </w:r>
      <w:r>
        <w:t>________________________________________</w:t>
      </w:r>
      <w:r w:rsidR="002478CC">
        <w:t>________________________</w:t>
      </w:r>
    </w:p>
    <w:p w14:paraId="45042DAC" w14:textId="77777777" w:rsidR="003554F8" w:rsidRDefault="003554F8" w:rsidP="003554F8">
      <w:pPr>
        <w:ind w:left="720"/>
      </w:pPr>
    </w:p>
    <w:p w14:paraId="3D6B7DE6" w14:textId="77777777" w:rsidR="002478CC" w:rsidRDefault="002478CC" w:rsidP="003554F8">
      <w:pPr>
        <w:ind w:left="720"/>
      </w:pPr>
    </w:p>
    <w:p w14:paraId="5FC9AD6E" w14:textId="77777777" w:rsidR="002478CC" w:rsidRDefault="002478CC" w:rsidP="003554F8">
      <w:pPr>
        <w:ind w:left="720"/>
      </w:pPr>
    </w:p>
    <w:p w14:paraId="570F3CBC" w14:textId="77777777" w:rsidR="002478CC" w:rsidRDefault="002478CC" w:rsidP="003554F8">
      <w:pPr>
        <w:ind w:left="720"/>
      </w:pPr>
    </w:p>
    <w:p w14:paraId="7E99E816" w14:textId="77777777" w:rsidR="002478CC" w:rsidRDefault="002478CC" w:rsidP="003554F8">
      <w:pPr>
        <w:ind w:left="720"/>
      </w:pPr>
    </w:p>
    <w:p w14:paraId="7169947E" w14:textId="77777777" w:rsidR="002478CC" w:rsidRDefault="002478CC" w:rsidP="003554F8">
      <w:pPr>
        <w:ind w:left="720"/>
      </w:pPr>
    </w:p>
    <w:p w14:paraId="7A729364" w14:textId="77777777" w:rsidR="002478CC" w:rsidRDefault="002478CC" w:rsidP="003554F8">
      <w:pPr>
        <w:ind w:left="720"/>
      </w:pPr>
    </w:p>
    <w:p w14:paraId="188D59A5" w14:textId="77777777" w:rsidR="002478CC" w:rsidRDefault="002478CC" w:rsidP="003554F8">
      <w:pPr>
        <w:ind w:left="720"/>
      </w:pPr>
    </w:p>
    <w:p w14:paraId="4A99833C" w14:textId="0D7F60F6" w:rsidR="003554F8" w:rsidRDefault="00F0083C" w:rsidP="003554F8">
      <w:pPr>
        <w:numPr>
          <w:ilvl w:val="0"/>
          <w:numId w:val="22"/>
        </w:numPr>
        <w:rPr>
          <w:b/>
        </w:rPr>
      </w:pPr>
      <w:r>
        <w:rPr>
          <w:b/>
        </w:rPr>
        <w:lastRenderedPageBreak/>
        <w:t>In a typical working WEEK, approximately how many</w:t>
      </w:r>
      <w:r w:rsidRPr="00B63BC3">
        <w:rPr>
          <w:b/>
        </w:rPr>
        <w:t xml:space="preserve"> patients</w:t>
      </w:r>
      <w:r>
        <w:rPr>
          <w:b/>
        </w:rPr>
        <w:t xml:space="preserve"> do</w:t>
      </w:r>
      <w:r w:rsidRPr="00B63BC3">
        <w:rPr>
          <w:b/>
        </w:rPr>
        <w:t xml:space="preserve"> you </w:t>
      </w:r>
      <w:r>
        <w:rPr>
          <w:b/>
        </w:rPr>
        <w:t>see? _________</w:t>
      </w:r>
      <w:r w:rsidR="002478CC">
        <w:rPr>
          <w:b/>
        </w:rPr>
        <w:t xml:space="preserve"> </w:t>
      </w:r>
    </w:p>
    <w:p w14:paraId="01B4BB3A" w14:textId="77777777" w:rsidR="002478CC" w:rsidRPr="002478CC" w:rsidRDefault="002478CC" w:rsidP="002478CC">
      <w:pPr>
        <w:ind w:left="720"/>
        <w:rPr>
          <w:b/>
        </w:rPr>
      </w:pPr>
    </w:p>
    <w:p w14:paraId="7E4C754D" w14:textId="77777777" w:rsidR="003554F8" w:rsidRPr="00BD176F" w:rsidRDefault="003554F8" w:rsidP="003554F8">
      <w:pPr>
        <w:numPr>
          <w:ilvl w:val="0"/>
          <w:numId w:val="22"/>
        </w:numPr>
        <w:rPr>
          <w:rFonts w:ascii="Calibri" w:hAnsi="Calibri"/>
          <w:b/>
        </w:rPr>
      </w:pPr>
      <w:r>
        <w:rPr>
          <w:rFonts w:ascii="Calibri" w:hAnsi="Calibri"/>
          <w:b/>
          <w:color w:val="FFC000"/>
        </w:rPr>
        <w:t xml:space="preserve"> </w:t>
      </w:r>
      <w:r>
        <w:rPr>
          <w:rFonts w:ascii="Calibri" w:hAnsi="Calibri"/>
          <w:b/>
        </w:rPr>
        <w:t>In your work, have you ever supervised</w:t>
      </w:r>
      <w:r w:rsidRPr="00BD176F">
        <w:rPr>
          <w:rFonts w:ascii="Calibri" w:hAnsi="Calibri"/>
          <w:b/>
        </w:rPr>
        <w:t xml:space="preserve"> any of the following? (Tick all that apply)</w:t>
      </w:r>
    </w:p>
    <w:p w14:paraId="563D0960" w14:textId="41FF3AA8" w:rsidR="003554F8" w:rsidRPr="00CE655E" w:rsidRDefault="003554F8" w:rsidP="003554F8">
      <w:pPr>
        <w:numPr>
          <w:ilvl w:val="0"/>
          <w:numId w:val="13"/>
        </w:numPr>
        <w:rPr>
          <w:rFonts w:ascii="Calibri" w:hAnsi="Calibri"/>
        </w:rPr>
      </w:pPr>
      <w:r w:rsidRPr="00866CC3">
        <w:rPr>
          <w:rFonts w:ascii="Calibri" w:hAnsi="Calibri"/>
        </w:rPr>
        <w:t xml:space="preserve">Students </w:t>
      </w:r>
    </w:p>
    <w:p w14:paraId="7E9D9232" w14:textId="77777777" w:rsidR="003554F8" w:rsidRDefault="003554F8" w:rsidP="003554F8">
      <w:pPr>
        <w:numPr>
          <w:ilvl w:val="0"/>
          <w:numId w:val="13"/>
        </w:numPr>
        <w:rPr>
          <w:rFonts w:ascii="Calibri" w:hAnsi="Calibri"/>
        </w:rPr>
      </w:pPr>
      <w:r>
        <w:rPr>
          <w:rFonts w:ascii="Calibri" w:hAnsi="Calibri"/>
        </w:rPr>
        <w:t>Interns</w:t>
      </w:r>
    </w:p>
    <w:p w14:paraId="7DFE7EB2" w14:textId="77777777" w:rsidR="003554F8" w:rsidRDefault="003554F8" w:rsidP="003554F8">
      <w:pPr>
        <w:numPr>
          <w:ilvl w:val="0"/>
          <w:numId w:val="13"/>
        </w:numPr>
        <w:rPr>
          <w:rFonts w:ascii="Calibri" w:hAnsi="Calibri"/>
        </w:rPr>
      </w:pPr>
      <w:r w:rsidRPr="001A796E">
        <w:rPr>
          <w:rFonts w:ascii="Calibri" w:hAnsi="Calibri"/>
        </w:rPr>
        <w:t>Residents</w:t>
      </w:r>
    </w:p>
    <w:p w14:paraId="274F80A8" w14:textId="77777777" w:rsidR="003554F8" w:rsidRPr="00FD195D" w:rsidRDefault="003554F8" w:rsidP="003554F8">
      <w:pPr>
        <w:numPr>
          <w:ilvl w:val="0"/>
          <w:numId w:val="13"/>
        </w:numPr>
        <w:rPr>
          <w:rFonts w:ascii="Calibri" w:hAnsi="Calibri"/>
        </w:rPr>
      </w:pPr>
      <w:r>
        <w:rPr>
          <w:rFonts w:ascii="Calibri" w:hAnsi="Calibri"/>
        </w:rPr>
        <w:t>New graduates</w:t>
      </w:r>
    </w:p>
    <w:p w14:paraId="3007689A" w14:textId="77777777" w:rsidR="003554F8" w:rsidRPr="00866CC3" w:rsidRDefault="003554F8" w:rsidP="003554F8">
      <w:pPr>
        <w:numPr>
          <w:ilvl w:val="0"/>
          <w:numId w:val="13"/>
        </w:numPr>
        <w:rPr>
          <w:rFonts w:ascii="Calibri" w:hAnsi="Calibri"/>
        </w:rPr>
      </w:pPr>
      <w:r>
        <w:rPr>
          <w:rFonts w:ascii="Calibri" w:hAnsi="Calibri"/>
        </w:rPr>
        <w:t>None</w:t>
      </w:r>
    </w:p>
    <w:p w14:paraId="16DCF2ED" w14:textId="6B4492D8" w:rsidR="009A48AF" w:rsidRPr="002478CC" w:rsidRDefault="003554F8" w:rsidP="002478CC">
      <w:pPr>
        <w:numPr>
          <w:ilvl w:val="0"/>
          <w:numId w:val="13"/>
        </w:numPr>
        <w:rPr>
          <w:rStyle w:val="user-generated"/>
          <w:rFonts w:ascii="Calibri" w:hAnsi="Calibri"/>
        </w:rPr>
      </w:pPr>
      <w:r w:rsidRPr="00866CC3">
        <w:rPr>
          <w:rFonts w:ascii="Calibri" w:hAnsi="Calibri"/>
        </w:rPr>
        <w:t>Other (please specify): ________________________</w:t>
      </w:r>
      <w:r>
        <w:rPr>
          <w:rFonts w:ascii="Calibri" w:hAnsi="Calibri"/>
        </w:rPr>
        <w:t>__________</w:t>
      </w:r>
    </w:p>
    <w:p w14:paraId="35602AF1" w14:textId="77777777" w:rsidR="009A48AF" w:rsidRPr="009A48AF" w:rsidRDefault="009A48AF" w:rsidP="009A48AF">
      <w:pPr>
        <w:rPr>
          <w:rStyle w:val="user-generated"/>
          <w:b/>
        </w:rPr>
      </w:pPr>
    </w:p>
    <w:p w14:paraId="7F0DD5FB" w14:textId="4E1A31E8" w:rsidR="00263A47" w:rsidRPr="002478CC" w:rsidRDefault="00263A47" w:rsidP="00263A47">
      <w:pPr>
        <w:numPr>
          <w:ilvl w:val="0"/>
          <w:numId w:val="22"/>
        </w:numPr>
        <w:rPr>
          <w:b/>
        </w:rPr>
      </w:pPr>
      <w:r w:rsidRPr="002478CC">
        <w:rPr>
          <w:b/>
        </w:rPr>
        <w:t>Do you speak a language(s) other than English with any of your clients?</w:t>
      </w:r>
    </w:p>
    <w:p w14:paraId="72F1ADFA" w14:textId="77777777" w:rsidR="00263A47" w:rsidRDefault="00263A47" w:rsidP="00263A47">
      <w:pPr>
        <w:numPr>
          <w:ilvl w:val="0"/>
          <w:numId w:val="8"/>
        </w:numPr>
      </w:pPr>
      <w:r>
        <w:t>No</w:t>
      </w:r>
    </w:p>
    <w:p w14:paraId="354DF88E" w14:textId="0327C792" w:rsidR="00263A47" w:rsidRDefault="00263A47" w:rsidP="002E64FC">
      <w:pPr>
        <w:numPr>
          <w:ilvl w:val="0"/>
          <w:numId w:val="8"/>
        </w:numPr>
      </w:pPr>
      <w:r>
        <w:t>Yes</w:t>
      </w:r>
      <w:r w:rsidR="002E64FC">
        <w:t xml:space="preserve"> - </w:t>
      </w:r>
      <w:r w:rsidRPr="002E64FC">
        <w:rPr>
          <w:b/>
        </w:rPr>
        <w:t xml:space="preserve">please specify which language(s) AND the percentage (%) of your clients you speak it with: </w:t>
      </w:r>
      <w:r>
        <w:t>________________________________________</w:t>
      </w:r>
    </w:p>
    <w:p w14:paraId="1B38231C" w14:textId="77777777" w:rsidR="00263A47" w:rsidRDefault="00263A47" w:rsidP="00263A47">
      <w:pPr>
        <w:rPr>
          <w:b/>
        </w:rPr>
      </w:pPr>
    </w:p>
    <w:p w14:paraId="1E569E8F" w14:textId="77777777" w:rsidR="007136C0" w:rsidRPr="00E80E68" w:rsidRDefault="007136C0" w:rsidP="007136C0">
      <w:pPr>
        <w:pStyle w:val="ListParagraph"/>
        <w:numPr>
          <w:ilvl w:val="0"/>
          <w:numId w:val="22"/>
        </w:numPr>
        <w:rPr>
          <w:b/>
        </w:rPr>
      </w:pPr>
      <w:r w:rsidRPr="00D259F0">
        <w:rPr>
          <w:b/>
        </w:rPr>
        <w:t>What is your gender?</w:t>
      </w:r>
    </w:p>
    <w:p w14:paraId="7C0D956F" w14:textId="77777777" w:rsidR="007136C0" w:rsidRPr="00AD6216" w:rsidRDefault="007136C0" w:rsidP="007136C0">
      <w:pPr>
        <w:pStyle w:val="ListParagraph"/>
        <w:numPr>
          <w:ilvl w:val="0"/>
          <w:numId w:val="10"/>
        </w:numPr>
        <w:rPr>
          <w:rFonts w:ascii="Calibri" w:hAnsi="Calibri" w:cs="Arial"/>
        </w:rPr>
      </w:pPr>
      <w:r>
        <w:rPr>
          <w:rFonts w:ascii="Calibri" w:hAnsi="Calibri" w:cs="Arial"/>
        </w:rPr>
        <w:t>Female</w:t>
      </w:r>
      <w:r w:rsidRPr="00AD6216">
        <w:rPr>
          <w:rFonts w:ascii="Calibri" w:hAnsi="Calibri" w:cs="Arial"/>
        </w:rPr>
        <w:t xml:space="preserve"> </w:t>
      </w:r>
    </w:p>
    <w:p w14:paraId="302ABA16" w14:textId="77777777" w:rsidR="007136C0" w:rsidRPr="00E80E68" w:rsidRDefault="007136C0" w:rsidP="007136C0">
      <w:pPr>
        <w:pStyle w:val="ListParagraph"/>
        <w:numPr>
          <w:ilvl w:val="0"/>
          <w:numId w:val="10"/>
        </w:numPr>
        <w:rPr>
          <w:rFonts w:ascii="Calibri" w:hAnsi="Calibri" w:cs="Arial"/>
          <w:b/>
        </w:rPr>
      </w:pPr>
      <w:r>
        <w:rPr>
          <w:rFonts w:ascii="Calibri" w:hAnsi="Calibri" w:cs="Arial"/>
        </w:rPr>
        <w:t>Male</w:t>
      </w:r>
    </w:p>
    <w:p w14:paraId="7231B415" w14:textId="77777777" w:rsidR="007136C0" w:rsidRPr="00AD6216" w:rsidRDefault="007136C0" w:rsidP="007136C0">
      <w:pPr>
        <w:pStyle w:val="ListParagraph"/>
        <w:numPr>
          <w:ilvl w:val="0"/>
          <w:numId w:val="10"/>
        </w:numPr>
        <w:rPr>
          <w:rFonts w:ascii="Calibri" w:hAnsi="Calibri" w:cs="Arial"/>
          <w:b/>
        </w:rPr>
      </w:pPr>
      <w:r>
        <w:rPr>
          <w:rFonts w:ascii="Calibri" w:hAnsi="Calibri" w:cs="Arial"/>
        </w:rPr>
        <w:t>Other</w:t>
      </w:r>
    </w:p>
    <w:p w14:paraId="5950C7AE" w14:textId="77777777" w:rsidR="00263A47" w:rsidRDefault="00263A47" w:rsidP="00263A47"/>
    <w:p w14:paraId="0B094E4F" w14:textId="77777777" w:rsidR="00263A47" w:rsidRPr="00BD176F" w:rsidRDefault="00263A47" w:rsidP="00263A47">
      <w:pPr>
        <w:numPr>
          <w:ilvl w:val="0"/>
          <w:numId w:val="22"/>
        </w:numPr>
        <w:rPr>
          <w:b/>
        </w:rPr>
      </w:pPr>
      <w:r w:rsidRPr="00BD176F">
        <w:rPr>
          <w:b/>
        </w:rPr>
        <w:t>What is your age? _____________years</w:t>
      </w:r>
    </w:p>
    <w:p w14:paraId="1B4942AF" w14:textId="77777777" w:rsidR="003554F8" w:rsidRPr="007557B8" w:rsidRDefault="003554F8" w:rsidP="003554F8">
      <w:pPr>
        <w:rPr>
          <w:b/>
        </w:rPr>
      </w:pPr>
    </w:p>
    <w:p w14:paraId="648FFF40" w14:textId="77777777" w:rsidR="003554F8" w:rsidRPr="0009644D" w:rsidRDefault="003554F8" w:rsidP="003554F8">
      <w:pPr>
        <w:numPr>
          <w:ilvl w:val="0"/>
          <w:numId w:val="22"/>
        </w:numPr>
        <w:rPr>
          <w:b/>
        </w:rPr>
      </w:pPr>
      <w:r w:rsidRPr="0009644D">
        <w:rPr>
          <w:b/>
        </w:rPr>
        <w:t xml:space="preserve">Thinking of your </w:t>
      </w:r>
      <w:r w:rsidRPr="0014648C">
        <w:rPr>
          <w:b/>
        </w:rPr>
        <w:t>current or most recent</w:t>
      </w:r>
      <w:r w:rsidRPr="0009644D">
        <w:rPr>
          <w:b/>
        </w:rPr>
        <w:t xml:space="preserve"> veterinary workplace where you spend the </w:t>
      </w:r>
      <w:r w:rsidRPr="0009644D">
        <w:rPr>
          <w:b/>
          <w:u w:val="single"/>
        </w:rPr>
        <w:t>most time working directly with animals</w:t>
      </w:r>
      <w:r w:rsidRPr="0009644D">
        <w:rPr>
          <w:b/>
        </w:rPr>
        <w:t>, please estimate the proportion of time spent on each animal species (responses should total 100%).</w:t>
      </w:r>
    </w:p>
    <w:tbl>
      <w:tblPr>
        <w:tblStyle w:val="TableGridLight1"/>
        <w:tblW w:w="4245" w:type="pct"/>
        <w:tblInd w:w="631" w:type="dxa"/>
        <w:tblLook w:val="04A0" w:firstRow="1" w:lastRow="0" w:firstColumn="1" w:lastColumn="0" w:noHBand="0" w:noVBand="1"/>
      </w:tblPr>
      <w:tblGrid>
        <w:gridCol w:w="5653"/>
        <w:gridCol w:w="2188"/>
      </w:tblGrid>
      <w:tr w:rsidR="002978EF" w:rsidRPr="007557B8" w14:paraId="6E7F1859" w14:textId="77777777" w:rsidTr="002978EF">
        <w:tc>
          <w:tcPr>
            <w:tcW w:w="3605" w:type="pct"/>
          </w:tcPr>
          <w:p w14:paraId="034025A0" w14:textId="77777777" w:rsidR="003554F8" w:rsidRPr="007557B8" w:rsidRDefault="003554F8" w:rsidP="00D126FC">
            <w:pPr>
              <w:rPr>
                <w:b/>
              </w:rPr>
            </w:pPr>
            <w:r w:rsidRPr="007557B8">
              <w:rPr>
                <w:b/>
              </w:rPr>
              <w:t>Animal species</w:t>
            </w:r>
          </w:p>
        </w:tc>
        <w:tc>
          <w:tcPr>
            <w:tcW w:w="1395" w:type="pct"/>
          </w:tcPr>
          <w:p w14:paraId="4EF029C4" w14:textId="77777777" w:rsidR="003554F8" w:rsidRPr="007557B8" w:rsidRDefault="003554F8" w:rsidP="00D126FC">
            <w:pPr>
              <w:rPr>
                <w:b/>
              </w:rPr>
            </w:pPr>
            <w:r w:rsidRPr="007557B8">
              <w:rPr>
                <w:b/>
              </w:rPr>
              <w:t>Percentage %</w:t>
            </w:r>
          </w:p>
        </w:tc>
      </w:tr>
      <w:tr w:rsidR="002978EF" w:rsidRPr="007557B8" w14:paraId="58FE76B5" w14:textId="77777777" w:rsidTr="002978EF">
        <w:tc>
          <w:tcPr>
            <w:tcW w:w="3605" w:type="pct"/>
          </w:tcPr>
          <w:p w14:paraId="1CD5FE81" w14:textId="77777777" w:rsidR="003554F8" w:rsidRPr="007557B8" w:rsidRDefault="003554F8" w:rsidP="00D126FC">
            <w:pPr>
              <w:rPr>
                <w:b/>
              </w:rPr>
            </w:pPr>
            <w:r w:rsidRPr="007557B8">
              <w:rPr>
                <w:b/>
              </w:rPr>
              <w:t xml:space="preserve">If no animal handling ­ Please enter 100% here. </w:t>
            </w:r>
          </w:p>
        </w:tc>
        <w:tc>
          <w:tcPr>
            <w:tcW w:w="1395" w:type="pct"/>
          </w:tcPr>
          <w:p w14:paraId="58914B31" w14:textId="77777777" w:rsidR="003554F8" w:rsidRPr="007557B8" w:rsidRDefault="003554F8" w:rsidP="00D126FC"/>
        </w:tc>
      </w:tr>
      <w:tr w:rsidR="002978EF" w:rsidRPr="007557B8" w14:paraId="6D76EF3A" w14:textId="77777777" w:rsidTr="002978EF">
        <w:trPr>
          <w:trHeight w:val="74"/>
        </w:trPr>
        <w:tc>
          <w:tcPr>
            <w:tcW w:w="3605" w:type="pct"/>
          </w:tcPr>
          <w:p w14:paraId="351CEAC7" w14:textId="77777777" w:rsidR="003554F8" w:rsidRPr="007557B8" w:rsidRDefault="003554F8" w:rsidP="00D126FC">
            <w:pPr>
              <w:rPr>
                <w:b/>
              </w:rPr>
            </w:pPr>
            <w:r w:rsidRPr="007557B8">
              <w:rPr>
                <w:b/>
              </w:rPr>
              <w:t>Dogs</w:t>
            </w:r>
          </w:p>
        </w:tc>
        <w:tc>
          <w:tcPr>
            <w:tcW w:w="1395" w:type="pct"/>
          </w:tcPr>
          <w:p w14:paraId="316792C9" w14:textId="77777777" w:rsidR="003554F8" w:rsidRPr="007557B8" w:rsidRDefault="003554F8" w:rsidP="00D126FC"/>
        </w:tc>
      </w:tr>
      <w:tr w:rsidR="002978EF" w:rsidRPr="007557B8" w14:paraId="3EF614C6" w14:textId="77777777" w:rsidTr="002978EF">
        <w:tc>
          <w:tcPr>
            <w:tcW w:w="3605" w:type="pct"/>
          </w:tcPr>
          <w:p w14:paraId="06C4657B" w14:textId="77777777" w:rsidR="003554F8" w:rsidRPr="007557B8" w:rsidRDefault="003554F8" w:rsidP="00D126FC">
            <w:pPr>
              <w:rPr>
                <w:b/>
              </w:rPr>
            </w:pPr>
            <w:r w:rsidRPr="007557B8">
              <w:rPr>
                <w:b/>
              </w:rPr>
              <w:t>Cats</w:t>
            </w:r>
          </w:p>
        </w:tc>
        <w:tc>
          <w:tcPr>
            <w:tcW w:w="1395" w:type="pct"/>
          </w:tcPr>
          <w:p w14:paraId="3775D841" w14:textId="77777777" w:rsidR="003554F8" w:rsidRPr="007557B8" w:rsidRDefault="003554F8" w:rsidP="00D126FC"/>
        </w:tc>
      </w:tr>
      <w:tr w:rsidR="002978EF" w:rsidRPr="007557B8" w14:paraId="63D46743" w14:textId="77777777" w:rsidTr="002978EF">
        <w:tc>
          <w:tcPr>
            <w:tcW w:w="3605" w:type="pct"/>
          </w:tcPr>
          <w:p w14:paraId="0187BDA2" w14:textId="77777777" w:rsidR="003554F8" w:rsidRPr="007557B8" w:rsidRDefault="003554F8" w:rsidP="00D126FC">
            <w:pPr>
              <w:rPr>
                <w:b/>
              </w:rPr>
            </w:pPr>
            <w:r w:rsidRPr="007557B8">
              <w:rPr>
                <w:b/>
              </w:rPr>
              <w:t>Horses</w:t>
            </w:r>
          </w:p>
        </w:tc>
        <w:tc>
          <w:tcPr>
            <w:tcW w:w="1395" w:type="pct"/>
          </w:tcPr>
          <w:p w14:paraId="4F82B130" w14:textId="77777777" w:rsidR="003554F8" w:rsidRPr="007557B8" w:rsidRDefault="003554F8" w:rsidP="00D126FC"/>
        </w:tc>
      </w:tr>
      <w:tr w:rsidR="002978EF" w:rsidRPr="007557B8" w14:paraId="40835ED0" w14:textId="77777777" w:rsidTr="002978EF">
        <w:trPr>
          <w:trHeight w:val="255"/>
        </w:trPr>
        <w:tc>
          <w:tcPr>
            <w:tcW w:w="3605" w:type="pct"/>
          </w:tcPr>
          <w:p w14:paraId="668A5F10" w14:textId="77777777" w:rsidR="003554F8" w:rsidRPr="007557B8" w:rsidRDefault="003554F8" w:rsidP="00D126FC">
            <w:pPr>
              <w:rPr>
                <w:b/>
              </w:rPr>
            </w:pPr>
            <w:r w:rsidRPr="007557B8">
              <w:rPr>
                <w:b/>
              </w:rPr>
              <w:t>Dairy cattle</w:t>
            </w:r>
          </w:p>
        </w:tc>
        <w:tc>
          <w:tcPr>
            <w:tcW w:w="1395" w:type="pct"/>
          </w:tcPr>
          <w:p w14:paraId="656DCDF7" w14:textId="77777777" w:rsidR="003554F8" w:rsidRPr="007557B8" w:rsidRDefault="003554F8" w:rsidP="00D126FC"/>
        </w:tc>
      </w:tr>
      <w:tr w:rsidR="002978EF" w:rsidRPr="007557B8" w14:paraId="518072C1" w14:textId="77777777" w:rsidTr="002978EF">
        <w:tc>
          <w:tcPr>
            <w:tcW w:w="3605" w:type="pct"/>
          </w:tcPr>
          <w:p w14:paraId="0AD9227D" w14:textId="77777777" w:rsidR="003554F8" w:rsidRPr="007557B8" w:rsidRDefault="003554F8" w:rsidP="00D126FC">
            <w:pPr>
              <w:rPr>
                <w:b/>
              </w:rPr>
            </w:pPr>
            <w:r w:rsidRPr="007557B8">
              <w:rPr>
                <w:b/>
              </w:rPr>
              <w:t>Beef cattle</w:t>
            </w:r>
          </w:p>
        </w:tc>
        <w:tc>
          <w:tcPr>
            <w:tcW w:w="1395" w:type="pct"/>
          </w:tcPr>
          <w:p w14:paraId="470CCF7B" w14:textId="77777777" w:rsidR="003554F8" w:rsidRPr="007557B8" w:rsidRDefault="003554F8" w:rsidP="00D126FC"/>
        </w:tc>
      </w:tr>
      <w:tr w:rsidR="002978EF" w:rsidRPr="007557B8" w14:paraId="63C1AD7E" w14:textId="77777777" w:rsidTr="002978EF">
        <w:tc>
          <w:tcPr>
            <w:tcW w:w="3605" w:type="pct"/>
          </w:tcPr>
          <w:p w14:paraId="47BF447C" w14:textId="77777777" w:rsidR="003554F8" w:rsidRPr="007557B8" w:rsidRDefault="003554F8" w:rsidP="00D126FC">
            <w:pPr>
              <w:rPr>
                <w:b/>
              </w:rPr>
            </w:pPr>
            <w:r w:rsidRPr="007557B8">
              <w:rPr>
                <w:b/>
              </w:rPr>
              <w:t>Sheep</w:t>
            </w:r>
          </w:p>
        </w:tc>
        <w:tc>
          <w:tcPr>
            <w:tcW w:w="1395" w:type="pct"/>
          </w:tcPr>
          <w:p w14:paraId="0FB311E1" w14:textId="77777777" w:rsidR="003554F8" w:rsidRPr="007557B8" w:rsidRDefault="003554F8" w:rsidP="00D126FC"/>
        </w:tc>
      </w:tr>
      <w:tr w:rsidR="002978EF" w:rsidRPr="007557B8" w14:paraId="39DE2643" w14:textId="77777777" w:rsidTr="002978EF">
        <w:tc>
          <w:tcPr>
            <w:tcW w:w="3605" w:type="pct"/>
          </w:tcPr>
          <w:p w14:paraId="1829A2ED" w14:textId="77777777" w:rsidR="003554F8" w:rsidRPr="007557B8" w:rsidRDefault="003554F8" w:rsidP="00D126FC">
            <w:pPr>
              <w:rPr>
                <w:b/>
              </w:rPr>
            </w:pPr>
            <w:r w:rsidRPr="007557B8">
              <w:rPr>
                <w:b/>
              </w:rPr>
              <w:t>Goats</w:t>
            </w:r>
          </w:p>
        </w:tc>
        <w:tc>
          <w:tcPr>
            <w:tcW w:w="1395" w:type="pct"/>
          </w:tcPr>
          <w:p w14:paraId="105C2402" w14:textId="77777777" w:rsidR="003554F8" w:rsidRPr="007557B8" w:rsidRDefault="003554F8" w:rsidP="00D126FC"/>
        </w:tc>
      </w:tr>
      <w:tr w:rsidR="002978EF" w:rsidRPr="007557B8" w14:paraId="28FFC17C" w14:textId="77777777" w:rsidTr="002978EF">
        <w:tc>
          <w:tcPr>
            <w:tcW w:w="3605" w:type="pct"/>
          </w:tcPr>
          <w:p w14:paraId="1A6EA166" w14:textId="77777777" w:rsidR="003554F8" w:rsidRPr="007557B8" w:rsidRDefault="003554F8" w:rsidP="00D126FC">
            <w:pPr>
              <w:rPr>
                <w:b/>
              </w:rPr>
            </w:pPr>
            <w:r w:rsidRPr="007557B8">
              <w:rPr>
                <w:b/>
              </w:rPr>
              <w:t>Pigs</w:t>
            </w:r>
          </w:p>
        </w:tc>
        <w:tc>
          <w:tcPr>
            <w:tcW w:w="1395" w:type="pct"/>
          </w:tcPr>
          <w:p w14:paraId="21327D5B" w14:textId="77777777" w:rsidR="003554F8" w:rsidRPr="007557B8" w:rsidRDefault="003554F8" w:rsidP="00D126FC"/>
        </w:tc>
      </w:tr>
      <w:tr w:rsidR="002978EF" w:rsidRPr="007557B8" w14:paraId="107A26A0" w14:textId="77777777" w:rsidTr="002978EF">
        <w:tc>
          <w:tcPr>
            <w:tcW w:w="3605" w:type="pct"/>
          </w:tcPr>
          <w:p w14:paraId="76AE7913" w14:textId="77777777" w:rsidR="003554F8" w:rsidRPr="007557B8" w:rsidRDefault="003554F8" w:rsidP="00D126FC">
            <w:pPr>
              <w:rPr>
                <w:b/>
              </w:rPr>
            </w:pPr>
            <w:r w:rsidRPr="007557B8">
              <w:rPr>
                <w:b/>
              </w:rPr>
              <w:t>Poultry / other birds</w:t>
            </w:r>
          </w:p>
        </w:tc>
        <w:tc>
          <w:tcPr>
            <w:tcW w:w="1395" w:type="pct"/>
          </w:tcPr>
          <w:p w14:paraId="1E67D59A" w14:textId="77777777" w:rsidR="003554F8" w:rsidRPr="007557B8" w:rsidRDefault="003554F8" w:rsidP="00D126FC"/>
        </w:tc>
      </w:tr>
      <w:tr w:rsidR="002978EF" w:rsidRPr="007557B8" w14:paraId="2A00E0D8" w14:textId="77777777" w:rsidTr="002978EF">
        <w:tc>
          <w:tcPr>
            <w:tcW w:w="3605" w:type="pct"/>
          </w:tcPr>
          <w:p w14:paraId="39288C03" w14:textId="77777777" w:rsidR="003554F8" w:rsidRPr="007557B8" w:rsidRDefault="003554F8" w:rsidP="00D126FC">
            <w:pPr>
              <w:rPr>
                <w:b/>
              </w:rPr>
            </w:pPr>
            <w:r w:rsidRPr="007557B8">
              <w:rPr>
                <w:b/>
              </w:rPr>
              <w:t>Pocket pets (guinea pigs, ferrets, rabbits etc)</w:t>
            </w:r>
          </w:p>
        </w:tc>
        <w:tc>
          <w:tcPr>
            <w:tcW w:w="1395" w:type="pct"/>
          </w:tcPr>
          <w:p w14:paraId="6390184B" w14:textId="77777777" w:rsidR="003554F8" w:rsidRPr="007557B8" w:rsidRDefault="003554F8" w:rsidP="00D126FC"/>
        </w:tc>
      </w:tr>
      <w:tr w:rsidR="002978EF" w:rsidRPr="007557B8" w14:paraId="0EC2B73D" w14:textId="77777777" w:rsidTr="002978EF">
        <w:tc>
          <w:tcPr>
            <w:tcW w:w="3605" w:type="pct"/>
          </w:tcPr>
          <w:p w14:paraId="7EBE9203" w14:textId="77777777" w:rsidR="003554F8" w:rsidRPr="007557B8" w:rsidRDefault="003554F8" w:rsidP="00D126FC">
            <w:pPr>
              <w:rPr>
                <w:b/>
              </w:rPr>
            </w:pPr>
            <w:r w:rsidRPr="007557B8">
              <w:rPr>
                <w:b/>
              </w:rPr>
              <w:t>Fish</w:t>
            </w:r>
          </w:p>
        </w:tc>
        <w:tc>
          <w:tcPr>
            <w:tcW w:w="1395" w:type="pct"/>
          </w:tcPr>
          <w:p w14:paraId="6FF46B3B" w14:textId="77777777" w:rsidR="003554F8" w:rsidRPr="007557B8" w:rsidRDefault="003554F8" w:rsidP="00D126FC"/>
        </w:tc>
      </w:tr>
      <w:tr w:rsidR="002978EF" w:rsidRPr="007557B8" w14:paraId="73AC104B" w14:textId="77777777" w:rsidTr="002978EF">
        <w:tc>
          <w:tcPr>
            <w:tcW w:w="3605" w:type="pct"/>
          </w:tcPr>
          <w:p w14:paraId="5EFC5BED" w14:textId="77777777" w:rsidR="003554F8" w:rsidRPr="007557B8" w:rsidRDefault="003554F8" w:rsidP="00D126FC">
            <w:pPr>
              <w:rPr>
                <w:b/>
              </w:rPr>
            </w:pPr>
            <w:r w:rsidRPr="007557B8">
              <w:rPr>
                <w:b/>
              </w:rPr>
              <w:t>Australian wildlife</w:t>
            </w:r>
          </w:p>
        </w:tc>
        <w:tc>
          <w:tcPr>
            <w:tcW w:w="1395" w:type="pct"/>
          </w:tcPr>
          <w:p w14:paraId="125F78DA" w14:textId="77777777" w:rsidR="003554F8" w:rsidRPr="007557B8" w:rsidRDefault="003554F8" w:rsidP="00D126FC"/>
        </w:tc>
      </w:tr>
      <w:tr w:rsidR="002978EF" w:rsidRPr="007557B8" w14:paraId="38F6924E" w14:textId="77777777" w:rsidTr="002978EF">
        <w:tc>
          <w:tcPr>
            <w:tcW w:w="3605" w:type="pct"/>
          </w:tcPr>
          <w:p w14:paraId="2AFA09EE" w14:textId="77777777" w:rsidR="003554F8" w:rsidRPr="007557B8" w:rsidRDefault="003554F8" w:rsidP="00D126FC">
            <w:pPr>
              <w:rPr>
                <w:b/>
              </w:rPr>
            </w:pPr>
            <w:r w:rsidRPr="007557B8">
              <w:rPr>
                <w:b/>
              </w:rPr>
              <w:t>Zoo animals</w:t>
            </w:r>
          </w:p>
        </w:tc>
        <w:tc>
          <w:tcPr>
            <w:tcW w:w="1395" w:type="pct"/>
          </w:tcPr>
          <w:p w14:paraId="555BAC87" w14:textId="77777777" w:rsidR="003554F8" w:rsidRPr="007557B8" w:rsidRDefault="003554F8" w:rsidP="00D126FC"/>
        </w:tc>
      </w:tr>
      <w:tr w:rsidR="002978EF" w:rsidRPr="007557B8" w14:paraId="111B8138" w14:textId="77777777" w:rsidTr="002978EF">
        <w:trPr>
          <w:trHeight w:val="325"/>
        </w:trPr>
        <w:tc>
          <w:tcPr>
            <w:tcW w:w="3605" w:type="pct"/>
          </w:tcPr>
          <w:p w14:paraId="66579D50" w14:textId="700CB4F2" w:rsidR="003554F8" w:rsidRPr="007557B8" w:rsidRDefault="003554F8" w:rsidP="00D126FC">
            <w:pPr>
              <w:rPr>
                <w:b/>
              </w:rPr>
            </w:pPr>
            <w:r w:rsidRPr="007557B8">
              <w:rPr>
                <w:b/>
              </w:rPr>
              <w:t>Other (please specify</w:t>
            </w:r>
            <w:r w:rsidR="00F86355">
              <w:rPr>
                <w:b/>
              </w:rPr>
              <w:t xml:space="preserve"> species AND percentage of time</w:t>
            </w:r>
            <w:r w:rsidRPr="007557B8">
              <w:rPr>
                <w:b/>
              </w:rPr>
              <w:t>):</w:t>
            </w:r>
          </w:p>
        </w:tc>
        <w:tc>
          <w:tcPr>
            <w:tcW w:w="1395" w:type="pct"/>
          </w:tcPr>
          <w:p w14:paraId="4A3B043E" w14:textId="77777777" w:rsidR="003554F8" w:rsidRDefault="003554F8" w:rsidP="00D126FC"/>
          <w:p w14:paraId="551E93DE" w14:textId="77777777" w:rsidR="003554F8" w:rsidRPr="007557B8" w:rsidRDefault="003554F8" w:rsidP="00D126FC"/>
        </w:tc>
      </w:tr>
    </w:tbl>
    <w:p w14:paraId="67390574" w14:textId="77777777" w:rsidR="003554F8" w:rsidRDefault="003554F8" w:rsidP="003554F8"/>
    <w:p w14:paraId="11931141" w14:textId="77777777" w:rsidR="003554F8" w:rsidRDefault="003554F8" w:rsidP="003554F8">
      <w:pPr>
        <w:rPr>
          <w:b/>
        </w:rPr>
      </w:pPr>
    </w:p>
    <w:p w14:paraId="5209A37C" w14:textId="77777777" w:rsidR="003554F8" w:rsidRDefault="003554F8" w:rsidP="003554F8">
      <w:pPr>
        <w:rPr>
          <w:b/>
        </w:rPr>
      </w:pPr>
    </w:p>
    <w:p w14:paraId="48E49E30" w14:textId="77777777" w:rsidR="00142A81" w:rsidRPr="00AD6216" w:rsidRDefault="00142A81" w:rsidP="009A741E">
      <w:pPr>
        <w:rPr>
          <w:rFonts w:ascii="Calibri" w:hAnsi="Calibri" w:cs="Arial"/>
          <w:b/>
        </w:rPr>
      </w:pPr>
    </w:p>
    <w:p w14:paraId="05956691" w14:textId="77777777" w:rsidR="00076EE9" w:rsidRPr="00AD6216" w:rsidRDefault="00076EE9" w:rsidP="009A741E">
      <w:pPr>
        <w:rPr>
          <w:rFonts w:ascii="Calibri" w:hAnsi="Calibri" w:cs="Arial"/>
          <w:b/>
        </w:rPr>
      </w:pPr>
      <w:r w:rsidRPr="00AD6216">
        <w:rPr>
          <w:rFonts w:ascii="Calibri" w:hAnsi="Calibri" w:cs="Arial"/>
          <w:b/>
        </w:rPr>
        <w:lastRenderedPageBreak/>
        <w:t>Definition</w:t>
      </w:r>
      <w:r w:rsidR="002064A2" w:rsidRPr="00AD6216">
        <w:rPr>
          <w:rFonts w:ascii="Calibri" w:hAnsi="Calibri" w:cs="Arial"/>
          <w:b/>
        </w:rPr>
        <w:t>s</w:t>
      </w:r>
      <w:r w:rsidRPr="00AD6216">
        <w:rPr>
          <w:rFonts w:ascii="Calibri" w:hAnsi="Calibri" w:cs="Arial"/>
          <w:b/>
        </w:rPr>
        <w:t xml:space="preserve"> of key t</w:t>
      </w:r>
      <w:r w:rsidR="00A25F32" w:rsidRPr="00AD6216">
        <w:rPr>
          <w:rFonts w:ascii="Calibri" w:hAnsi="Calibri" w:cs="Arial"/>
          <w:b/>
        </w:rPr>
        <w:t>erms</w:t>
      </w:r>
    </w:p>
    <w:p w14:paraId="4F8C74F5" w14:textId="77777777" w:rsidR="00076EE9" w:rsidRPr="00AD6216" w:rsidRDefault="00076EE9" w:rsidP="009A741E">
      <w:pPr>
        <w:rPr>
          <w:rFonts w:ascii="Calibri" w:hAnsi="Calibri" w:cs="Arial"/>
          <w:b/>
        </w:rPr>
      </w:pPr>
    </w:p>
    <w:p w14:paraId="5A6FC241" w14:textId="77777777" w:rsidR="009A741E" w:rsidRPr="00AD6216" w:rsidRDefault="009A741E" w:rsidP="009A741E">
      <w:pPr>
        <w:rPr>
          <w:rFonts w:ascii="Calibri" w:hAnsi="Calibri" w:cs="Arial"/>
          <w:b/>
        </w:rPr>
      </w:pPr>
      <w:r w:rsidRPr="00AD6216">
        <w:rPr>
          <w:rFonts w:ascii="Calibri" w:hAnsi="Calibri" w:cs="Arial"/>
          <w:b/>
        </w:rPr>
        <w:t>For the purposes of this survey, the following terms have been defined as:</w:t>
      </w:r>
    </w:p>
    <w:p w14:paraId="0C7C1CFF" w14:textId="77777777" w:rsidR="009A741E" w:rsidRPr="00AD6216" w:rsidRDefault="009A741E" w:rsidP="009A741E">
      <w:pPr>
        <w:rPr>
          <w:rFonts w:ascii="Calibri" w:hAnsi="Calibri" w:cs="Arial"/>
        </w:rPr>
      </w:pPr>
    </w:p>
    <w:p w14:paraId="10710CE6" w14:textId="77777777" w:rsidR="009A741E" w:rsidRPr="00AD6216" w:rsidRDefault="009A741E" w:rsidP="009A741E">
      <w:pPr>
        <w:rPr>
          <w:rFonts w:ascii="Calibri" w:hAnsi="Calibri" w:cs="Arial"/>
        </w:rPr>
      </w:pPr>
      <w:r w:rsidRPr="00AD6216">
        <w:rPr>
          <w:rFonts w:ascii="Calibri" w:hAnsi="Calibri" w:cs="Arial"/>
          <w:b/>
          <w:i/>
        </w:rPr>
        <w:t>Antibiotics/Antibacterials</w:t>
      </w:r>
      <w:r w:rsidRPr="00AD6216">
        <w:rPr>
          <w:rFonts w:ascii="Calibri" w:hAnsi="Calibri" w:cs="Arial"/>
          <w:i/>
        </w:rPr>
        <w:t>:</w:t>
      </w:r>
      <w:r w:rsidRPr="00AD6216">
        <w:rPr>
          <w:rFonts w:ascii="Calibri" w:hAnsi="Calibri" w:cs="Arial"/>
        </w:rPr>
        <w:t xml:space="preserve"> A subset of </w:t>
      </w:r>
      <w:r w:rsidR="00B04E69" w:rsidRPr="00AD6216">
        <w:rPr>
          <w:rFonts w:ascii="Calibri" w:hAnsi="Calibri" w:cs="Arial"/>
        </w:rPr>
        <w:t xml:space="preserve">antimicrobial drugs </w:t>
      </w:r>
      <w:r w:rsidRPr="00AD6216">
        <w:rPr>
          <w:rFonts w:ascii="Calibri" w:hAnsi="Calibri" w:cs="Arial"/>
        </w:rPr>
        <w:t>that can be used to treat disease in humans and animals caused by bacteria.</w:t>
      </w:r>
    </w:p>
    <w:p w14:paraId="5C08981D" w14:textId="77777777" w:rsidR="009A741E" w:rsidRPr="00AD6216" w:rsidRDefault="009A741E" w:rsidP="009A741E">
      <w:pPr>
        <w:rPr>
          <w:rFonts w:ascii="Calibri" w:hAnsi="Calibri" w:cs="Arial"/>
        </w:rPr>
      </w:pPr>
    </w:p>
    <w:p w14:paraId="50C07217" w14:textId="77777777" w:rsidR="009416FA" w:rsidRPr="00AD6216" w:rsidRDefault="009A741E" w:rsidP="0087167F">
      <w:pPr>
        <w:rPr>
          <w:rFonts w:ascii="Calibri" w:hAnsi="Calibri" w:cs="Arial"/>
        </w:rPr>
      </w:pPr>
      <w:r w:rsidRPr="00AD6216">
        <w:rPr>
          <w:rFonts w:ascii="Calibri" w:hAnsi="Calibri" w:cs="Arial"/>
          <w:b/>
          <w:i/>
        </w:rPr>
        <w:t>Antibiotic resistance</w:t>
      </w:r>
      <w:r w:rsidRPr="00AD6216">
        <w:rPr>
          <w:rFonts w:ascii="Calibri" w:hAnsi="Calibri" w:cs="Arial"/>
          <w:i/>
        </w:rPr>
        <w:t>:</w:t>
      </w:r>
      <w:r w:rsidRPr="00AD6216">
        <w:rPr>
          <w:rFonts w:ascii="Calibri" w:hAnsi="Calibri" w:cs="Arial"/>
        </w:rPr>
        <w:t xml:space="preserve"> The ability of microbes/bacteria to resist lethal or inhibitory effects of antibiotics.</w:t>
      </w:r>
    </w:p>
    <w:p w14:paraId="01E5C93B" w14:textId="77777777" w:rsidR="001644D6" w:rsidRPr="00AD6216" w:rsidRDefault="001644D6" w:rsidP="0087167F">
      <w:pPr>
        <w:rPr>
          <w:rFonts w:ascii="Calibri" w:hAnsi="Calibri" w:cs="Arial"/>
        </w:rPr>
      </w:pPr>
    </w:p>
    <w:p w14:paraId="67658CFC" w14:textId="77777777" w:rsidR="001644D6" w:rsidRPr="00AD6216" w:rsidRDefault="001644D6" w:rsidP="0087167F">
      <w:pPr>
        <w:rPr>
          <w:rFonts w:ascii="Calibri" w:hAnsi="Calibri" w:cs="Arial"/>
        </w:rPr>
      </w:pPr>
    </w:p>
    <w:p w14:paraId="3DDE945D" w14:textId="77777777" w:rsidR="001644D6" w:rsidRPr="00AD6216" w:rsidRDefault="001644D6" w:rsidP="0087167F">
      <w:pPr>
        <w:rPr>
          <w:rFonts w:ascii="Calibri" w:hAnsi="Calibri" w:cs="Arial"/>
        </w:rPr>
      </w:pPr>
    </w:p>
    <w:p w14:paraId="1EEE8516" w14:textId="77777777" w:rsidR="001644D6" w:rsidRPr="00AD6216" w:rsidRDefault="001644D6" w:rsidP="0087167F">
      <w:pPr>
        <w:rPr>
          <w:rFonts w:ascii="Calibri" w:hAnsi="Calibri" w:cs="Arial"/>
        </w:rPr>
      </w:pPr>
    </w:p>
    <w:p w14:paraId="3F74538A" w14:textId="77777777" w:rsidR="001644D6" w:rsidRPr="00AD6216" w:rsidRDefault="001644D6" w:rsidP="0087167F">
      <w:pPr>
        <w:rPr>
          <w:rFonts w:ascii="Calibri" w:hAnsi="Calibri" w:cs="Arial"/>
        </w:rPr>
      </w:pPr>
    </w:p>
    <w:p w14:paraId="6CB5B7F6" w14:textId="77777777" w:rsidR="001644D6" w:rsidRPr="00AD6216" w:rsidRDefault="001644D6" w:rsidP="0087167F">
      <w:pPr>
        <w:rPr>
          <w:rFonts w:ascii="Calibri" w:hAnsi="Calibri" w:cs="Arial"/>
        </w:rPr>
      </w:pPr>
    </w:p>
    <w:p w14:paraId="125F489D" w14:textId="77777777" w:rsidR="001644D6" w:rsidRPr="00AD6216" w:rsidRDefault="001644D6" w:rsidP="0087167F">
      <w:pPr>
        <w:rPr>
          <w:rFonts w:ascii="Calibri" w:hAnsi="Calibri" w:cs="Arial"/>
        </w:rPr>
      </w:pPr>
    </w:p>
    <w:p w14:paraId="6C716668" w14:textId="77777777" w:rsidR="001644D6" w:rsidRPr="00AD6216" w:rsidRDefault="001644D6" w:rsidP="0087167F">
      <w:pPr>
        <w:rPr>
          <w:rFonts w:ascii="Calibri" w:hAnsi="Calibri" w:cs="Arial"/>
        </w:rPr>
      </w:pPr>
    </w:p>
    <w:p w14:paraId="55728689" w14:textId="77777777" w:rsidR="001644D6" w:rsidRPr="00AD6216" w:rsidRDefault="001644D6" w:rsidP="0087167F">
      <w:pPr>
        <w:rPr>
          <w:rFonts w:ascii="Calibri" w:hAnsi="Calibri" w:cs="Arial"/>
        </w:rPr>
      </w:pPr>
    </w:p>
    <w:p w14:paraId="25A01F32" w14:textId="77777777" w:rsidR="001644D6" w:rsidRPr="00AD6216" w:rsidRDefault="001644D6" w:rsidP="0087167F">
      <w:pPr>
        <w:rPr>
          <w:rFonts w:ascii="Calibri" w:hAnsi="Calibri" w:cs="Arial"/>
        </w:rPr>
      </w:pPr>
    </w:p>
    <w:p w14:paraId="0AD98A73" w14:textId="77777777" w:rsidR="001644D6" w:rsidRPr="00AD6216" w:rsidRDefault="001644D6" w:rsidP="0087167F">
      <w:pPr>
        <w:rPr>
          <w:rFonts w:ascii="Calibri" w:hAnsi="Calibri" w:cs="Arial"/>
        </w:rPr>
      </w:pPr>
    </w:p>
    <w:p w14:paraId="56A1039D" w14:textId="77777777" w:rsidR="001644D6" w:rsidRPr="00AD6216" w:rsidRDefault="001644D6" w:rsidP="0087167F">
      <w:pPr>
        <w:rPr>
          <w:rFonts w:ascii="Calibri" w:hAnsi="Calibri" w:cs="Arial"/>
        </w:rPr>
      </w:pPr>
    </w:p>
    <w:p w14:paraId="7A1493D2" w14:textId="77777777" w:rsidR="001644D6" w:rsidRPr="00AD6216" w:rsidRDefault="001644D6" w:rsidP="0087167F">
      <w:pPr>
        <w:rPr>
          <w:rFonts w:ascii="Calibri" w:hAnsi="Calibri" w:cs="Arial"/>
        </w:rPr>
      </w:pPr>
    </w:p>
    <w:p w14:paraId="0277CDD0" w14:textId="77777777" w:rsidR="001644D6" w:rsidRPr="00AD6216" w:rsidRDefault="001644D6" w:rsidP="0087167F">
      <w:pPr>
        <w:rPr>
          <w:rFonts w:ascii="Calibri" w:hAnsi="Calibri" w:cs="Arial"/>
        </w:rPr>
      </w:pPr>
    </w:p>
    <w:p w14:paraId="491F550A" w14:textId="77777777" w:rsidR="001644D6" w:rsidRPr="00AD6216" w:rsidRDefault="001644D6" w:rsidP="0087167F">
      <w:pPr>
        <w:rPr>
          <w:rFonts w:ascii="Calibri" w:hAnsi="Calibri" w:cs="Arial"/>
        </w:rPr>
      </w:pPr>
    </w:p>
    <w:p w14:paraId="520E4E7B" w14:textId="77777777" w:rsidR="001644D6" w:rsidRPr="00AD6216" w:rsidRDefault="001644D6" w:rsidP="0087167F">
      <w:pPr>
        <w:rPr>
          <w:rFonts w:ascii="Calibri" w:hAnsi="Calibri" w:cs="Arial"/>
        </w:rPr>
      </w:pPr>
    </w:p>
    <w:p w14:paraId="09E59A1B" w14:textId="77777777" w:rsidR="001644D6" w:rsidRPr="00AD6216" w:rsidRDefault="001644D6" w:rsidP="0087167F">
      <w:pPr>
        <w:rPr>
          <w:rFonts w:ascii="Calibri" w:hAnsi="Calibri" w:cs="Arial"/>
        </w:rPr>
      </w:pPr>
    </w:p>
    <w:p w14:paraId="4855B3FB" w14:textId="77777777" w:rsidR="001644D6" w:rsidRPr="00AD6216" w:rsidRDefault="001644D6" w:rsidP="0087167F">
      <w:pPr>
        <w:rPr>
          <w:rFonts w:ascii="Calibri" w:hAnsi="Calibri" w:cs="Arial"/>
        </w:rPr>
      </w:pPr>
    </w:p>
    <w:p w14:paraId="1AE68A8A" w14:textId="77777777" w:rsidR="001644D6" w:rsidRPr="00AD6216" w:rsidRDefault="001644D6" w:rsidP="0087167F">
      <w:pPr>
        <w:rPr>
          <w:rFonts w:ascii="Calibri" w:hAnsi="Calibri" w:cs="Arial"/>
        </w:rPr>
      </w:pPr>
    </w:p>
    <w:p w14:paraId="195D8842" w14:textId="77777777" w:rsidR="001644D6" w:rsidRPr="00AD6216" w:rsidRDefault="001644D6" w:rsidP="0087167F">
      <w:pPr>
        <w:rPr>
          <w:rFonts w:ascii="Calibri" w:hAnsi="Calibri" w:cs="Arial"/>
        </w:rPr>
      </w:pPr>
    </w:p>
    <w:p w14:paraId="34410154" w14:textId="77777777" w:rsidR="001644D6" w:rsidRPr="00AD6216" w:rsidRDefault="001644D6" w:rsidP="0087167F">
      <w:pPr>
        <w:rPr>
          <w:rFonts w:ascii="Calibri" w:hAnsi="Calibri" w:cs="Arial"/>
        </w:rPr>
      </w:pPr>
    </w:p>
    <w:p w14:paraId="3CDCB394" w14:textId="77777777" w:rsidR="001644D6" w:rsidRPr="00AD6216" w:rsidRDefault="001644D6" w:rsidP="0087167F">
      <w:pPr>
        <w:rPr>
          <w:rFonts w:ascii="Calibri" w:hAnsi="Calibri" w:cs="Arial"/>
        </w:rPr>
      </w:pPr>
    </w:p>
    <w:p w14:paraId="79E21A37" w14:textId="77777777" w:rsidR="001644D6" w:rsidRPr="00AD6216" w:rsidRDefault="001644D6" w:rsidP="0087167F">
      <w:pPr>
        <w:rPr>
          <w:rFonts w:ascii="Calibri" w:hAnsi="Calibri" w:cs="Arial"/>
        </w:rPr>
      </w:pPr>
    </w:p>
    <w:p w14:paraId="7214ADEF" w14:textId="77777777" w:rsidR="001644D6" w:rsidRPr="00AD6216" w:rsidRDefault="001644D6" w:rsidP="0087167F">
      <w:pPr>
        <w:rPr>
          <w:rFonts w:ascii="Calibri" w:hAnsi="Calibri" w:cs="Arial"/>
        </w:rPr>
      </w:pPr>
    </w:p>
    <w:p w14:paraId="1E6190B4" w14:textId="77777777" w:rsidR="001644D6" w:rsidRPr="00AD6216" w:rsidRDefault="001644D6" w:rsidP="0087167F">
      <w:pPr>
        <w:rPr>
          <w:rFonts w:ascii="Calibri" w:hAnsi="Calibri" w:cs="Arial"/>
        </w:rPr>
      </w:pPr>
    </w:p>
    <w:p w14:paraId="1FF90C01" w14:textId="77777777" w:rsidR="001644D6" w:rsidRPr="00AD6216" w:rsidRDefault="001644D6" w:rsidP="0087167F">
      <w:pPr>
        <w:rPr>
          <w:rFonts w:ascii="Calibri" w:hAnsi="Calibri" w:cs="Arial"/>
        </w:rPr>
      </w:pPr>
    </w:p>
    <w:p w14:paraId="304E4833" w14:textId="77777777" w:rsidR="001644D6" w:rsidRPr="00AD6216" w:rsidRDefault="001644D6" w:rsidP="0087167F">
      <w:pPr>
        <w:rPr>
          <w:rFonts w:ascii="Calibri" w:hAnsi="Calibri" w:cs="Arial"/>
        </w:rPr>
      </w:pPr>
    </w:p>
    <w:p w14:paraId="46348B18" w14:textId="77777777" w:rsidR="001644D6" w:rsidRPr="00AD6216" w:rsidRDefault="001644D6" w:rsidP="0087167F">
      <w:pPr>
        <w:rPr>
          <w:rFonts w:ascii="Calibri" w:hAnsi="Calibri" w:cs="Arial"/>
        </w:rPr>
      </w:pPr>
    </w:p>
    <w:p w14:paraId="68C8E4E5" w14:textId="77777777" w:rsidR="001644D6" w:rsidRPr="00AD6216" w:rsidRDefault="001644D6" w:rsidP="0087167F">
      <w:pPr>
        <w:rPr>
          <w:rFonts w:ascii="Calibri" w:hAnsi="Calibri" w:cs="Arial"/>
        </w:rPr>
      </w:pPr>
    </w:p>
    <w:p w14:paraId="7E020279" w14:textId="77777777" w:rsidR="001644D6" w:rsidRPr="00AD6216" w:rsidRDefault="001644D6" w:rsidP="0087167F">
      <w:pPr>
        <w:rPr>
          <w:rFonts w:ascii="Calibri" w:hAnsi="Calibri" w:cs="Arial"/>
        </w:rPr>
      </w:pPr>
    </w:p>
    <w:p w14:paraId="2E25E1A1" w14:textId="77777777" w:rsidR="001644D6" w:rsidRPr="00AD6216" w:rsidRDefault="001644D6" w:rsidP="0087167F">
      <w:pPr>
        <w:rPr>
          <w:rFonts w:ascii="Calibri" w:hAnsi="Calibri" w:cs="Arial"/>
        </w:rPr>
      </w:pPr>
    </w:p>
    <w:p w14:paraId="7E4DB91F" w14:textId="77777777" w:rsidR="001644D6" w:rsidRPr="00AD6216" w:rsidRDefault="001644D6" w:rsidP="0087167F">
      <w:pPr>
        <w:rPr>
          <w:rFonts w:ascii="Calibri" w:hAnsi="Calibri" w:cs="Arial"/>
        </w:rPr>
      </w:pPr>
    </w:p>
    <w:p w14:paraId="72AACAE9" w14:textId="77777777" w:rsidR="001644D6" w:rsidRDefault="001644D6" w:rsidP="0087167F">
      <w:pPr>
        <w:rPr>
          <w:rFonts w:ascii="Calibri" w:hAnsi="Calibri" w:cs="Arial"/>
        </w:rPr>
      </w:pPr>
    </w:p>
    <w:p w14:paraId="78C93134" w14:textId="77777777" w:rsidR="00A55DD8" w:rsidRDefault="00A55DD8" w:rsidP="0087167F">
      <w:pPr>
        <w:rPr>
          <w:rFonts w:ascii="Calibri" w:hAnsi="Calibri" w:cs="Arial"/>
        </w:rPr>
      </w:pPr>
    </w:p>
    <w:p w14:paraId="16DB942E" w14:textId="77777777" w:rsidR="00974808" w:rsidRDefault="00974808" w:rsidP="0087167F">
      <w:pPr>
        <w:rPr>
          <w:rFonts w:ascii="Calibri" w:hAnsi="Calibri" w:cs="Arial"/>
        </w:rPr>
      </w:pPr>
    </w:p>
    <w:p w14:paraId="00D06808" w14:textId="77777777" w:rsidR="00974808" w:rsidRDefault="00974808" w:rsidP="0087167F">
      <w:pPr>
        <w:rPr>
          <w:rFonts w:ascii="Calibri" w:hAnsi="Calibri" w:cs="Arial"/>
        </w:rPr>
      </w:pPr>
    </w:p>
    <w:p w14:paraId="56339AAD" w14:textId="77777777" w:rsidR="00974808" w:rsidRPr="00AD6216" w:rsidRDefault="00974808" w:rsidP="0087167F">
      <w:pPr>
        <w:rPr>
          <w:rFonts w:ascii="Calibri" w:hAnsi="Calibri" w:cs="Arial"/>
        </w:rPr>
      </w:pPr>
    </w:p>
    <w:p w14:paraId="1D3743EF" w14:textId="77777777" w:rsidR="00446C75" w:rsidRDefault="001B0326" w:rsidP="00BA7502">
      <w:pPr>
        <w:pStyle w:val="Heading1"/>
        <w:rPr>
          <w:rFonts w:ascii="Calibri" w:hAnsi="Calibri" w:cs="Arial"/>
        </w:rPr>
      </w:pPr>
      <w:r w:rsidRPr="00AD6216">
        <w:rPr>
          <w:rFonts w:ascii="Calibri" w:hAnsi="Calibri" w:cs="Arial"/>
        </w:rPr>
        <w:lastRenderedPageBreak/>
        <w:t xml:space="preserve">Section 2: </w:t>
      </w:r>
      <w:r w:rsidR="0091289C" w:rsidRPr="00AD6216">
        <w:rPr>
          <w:rFonts w:ascii="Calibri" w:hAnsi="Calibri" w:cs="Arial"/>
        </w:rPr>
        <w:t xml:space="preserve">Questions about </w:t>
      </w:r>
      <w:r w:rsidR="00882251" w:rsidRPr="00AD6216">
        <w:rPr>
          <w:rFonts w:ascii="Calibri" w:hAnsi="Calibri" w:cs="Arial"/>
        </w:rPr>
        <w:t xml:space="preserve">antibiotic prescribing </w:t>
      </w:r>
      <w:r w:rsidR="008032EC" w:rsidRPr="00AD6216">
        <w:rPr>
          <w:rFonts w:ascii="Calibri" w:hAnsi="Calibri" w:cs="Arial"/>
        </w:rPr>
        <w:t>and use</w:t>
      </w:r>
    </w:p>
    <w:p w14:paraId="71525619" w14:textId="77777777" w:rsidR="00CC2E78" w:rsidRPr="00CC2E78" w:rsidRDefault="00CC2E78" w:rsidP="00CC2E78"/>
    <w:p w14:paraId="6C35E1E4" w14:textId="2526365A" w:rsidR="00446C75" w:rsidRDefault="00B85ABA" w:rsidP="00DA1829">
      <w:pPr>
        <w:pStyle w:val="ListParagraph"/>
        <w:numPr>
          <w:ilvl w:val="0"/>
          <w:numId w:val="22"/>
        </w:numPr>
        <w:rPr>
          <w:rFonts w:ascii="Calibri" w:hAnsi="Calibri" w:cs="Arial"/>
          <w:b/>
          <w:sz w:val="25"/>
          <w:szCs w:val="25"/>
        </w:rPr>
      </w:pPr>
      <w:r w:rsidRPr="00A54C6D">
        <w:rPr>
          <w:rFonts w:ascii="Calibri" w:hAnsi="Calibri" w:cs="Arial"/>
          <w:b/>
          <w:sz w:val="25"/>
          <w:szCs w:val="25"/>
        </w:rPr>
        <w:t xml:space="preserve">In a typical working </w:t>
      </w:r>
      <w:r w:rsidR="00925468" w:rsidRPr="00A54C6D">
        <w:rPr>
          <w:rFonts w:ascii="Calibri" w:hAnsi="Calibri" w:cs="Arial"/>
          <w:b/>
          <w:sz w:val="25"/>
          <w:szCs w:val="25"/>
        </w:rPr>
        <w:t>WEEK</w:t>
      </w:r>
      <w:r w:rsidRPr="00A54C6D">
        <w:rPr>
          <w:rFonts w:ascii="Calibri" w:hAnsi="Calibri" w:cs="Arial"/>
          <w:b/>
          <w:sz w:val="25"/>
          <w:szCs w:val="25"/>
        </w:rPr>
        <w:t xml:space="preserve">, </w:t>
      </w:r>
      <w:r w:rsidR="00446C75" w:rsidRPr="00A54C6D">
        <w:rPr>
          <w:rFonts w:ascii="Calibri" w:hAnsi="Calibri" w:cs="Arial"/>
          <w:b/>
          <w:sz w:val="25"/>
          <w:szCs w:val="25"/>
        </w:rPr>
        <w:t xml:space="preserve">how many patients do you </w:t>
      </w:r>
      <w:r w:rsidR="005921D1">
        <w:rPr>
          <w:rFonts w:ascii="Calibri" w:hAnsi="Calibri" w:cs="Arial"/>
          <w:b/>
          <w:sz w:val="25"/>
          <w:szCs w:val="25"/>
        </w:rPr>
        <w:t>administer/</w:t>
      </w:r>
      <w:r w:rsidR="00446C75" w:rsidRPr="00A54C6D">
        <w:rPr>
          <w:rFonts w:ascii="Calibri" w:hAnsi="Calibri" w:cs="Arial"/>
          <w:b/>
          <w:sz w:val="25"/>
          <w:szCs w:val="25"/>
        </w:rPr>
        <w:t>prescribe antibiotics to? _________</w:t>
      </w:r>
    </w:p>
    <w:p w14:paraId="4F071F5A" w14:textId="77777777" w:rsidR="00CB502E" w:rsidRPr="00A54C6D" w:rsidRDefault="00CB502E" w:rsidP="00CB502E">
      <w:pPr>
        <w:pStyle w:val="ListParagraph"/>
        <w:rPr>
          <w:rFonts w:ascii="Calibri" w:hAnsi="Calibri" w:cs="Arial"/>
          <w:b/>
          <w:sz w:val="25"/>
          <w:szCs w:val="25"/>
        </w:rPr>
      </w:pPr>
    </w:p>
    <w:p w14:paraId="2563DDCE" w14:textId="256AFA37" w:rsidR="00CB502E" w:rsidRPr="00706128" w:rsidRDefault="00CB502E" w:rsidP="00E0637D">
      <w:pPr>
        <w:pStyle w:val="ListParagraph"/>
        <w:numPr>
          <w:ilvl w:val="0"/>
          <w:numId w:val="22"/>
        </w:numPr>
        <w:rPr>
          <w:rFonts w:ascii="Calibri" w:hAnsi="Calibri" w:cs="Arial"/>
          <w:b/>
          <w:sz w:val="25"/>
          <w:szCs w:val="25"/>
        </w:rPr>
      </w:pPr>
      <w:r w:rsidRPr="00706128">
        <w:rPr>
          <w:b/>
          <w:sz w:val="25"/>
          <w:szCs w:val="25"/>
        </w:rPr>
        <w:t xml:space="preserve">Which animal species do you treat the most? (please </w:t>
      </w:r>
      <w:r w:rsidR="00796302">
        <w:rPr>
          <w:b/>
          <w:sz w:val="25"/>
          <w:szCs w:val="25"/>
        </w:rPr>
        <w:t>state ONE animal species</w:t>
      </w:r>
      <w:r w:rsidRPr="00706128">
        <w:rPr>
          <w:b/>
          <w:sz w:val="25"/>
          <w:szCs w:val="25"/>
        </w:rPr>
        <w:t>) _____________</w:t>
      </w:r>
    </w:p>
    <w:p w14:paraId="0340F5C4" w14:textId="77777777" w:rsidR="00CB502E" w:rsidRPr="00A54C6D" w:rsidRDefault="00CB502E" w:rsidP="00E0637D">
      <w:pPr>
        <w:rPr>
          <w:sz w:val="25"/>
          <w:szCs w:val="25"/>
        </w:rPr>
      </w:pPr>
    </w:p>
    <w:p w14:paraId="0F7F2FD1" w14:textId="172E005B" w:rsidR="00D126FC" w:rsidRPr="00A54C6D" w:rsidRDefault="008A6438" w:rsidP="00D126FC">
      <w:pPr>
        <w:pStyle w:val="ListParagraph"/>
        <w:numPr>
          <w:ilvl w:val="0"/>
          <w:numId w:val="22"/>
        </w:numPr>
        <w:rPr>
          <w:b/>
          <w:sz w:val="25"/>
          <w:szCs w:val="25"/>
        </w:rPr>
      </w:pPr>
      <w:r w:rsidRPr="00D1677A">
        <w:rPr>
          <w:rFonts w:ascii="Calibri" w:hAnsi="Calibri"/>
          <w:b/>
          <w:sz w:val="25"/>
          <w:szCs w:val="25"/>
          <w:u w:val="single"/>
        </w:rPr>
        <w:t>Thinking about</w:t>
      </w:r>
      <w:r w:rsidR="008620A6" w:rsidRPr="00D1677A">
        <w:rPr>
          <w:rFonts w:ascii="Calibri" w:hAnsi="Calibri"/>
          <w:b/>
          <w:sz w:val="25"/>
          <w:szCs w:val="25"/>
          <w:u w:val="single"/>
        </w:rPr>
        <w:t xml:space="preserve"> the animal species you </w:t>
      </w:r>
      <w:r w:rsidR="00714C90" w:rsidRPr="00D1677A">
        <w:rPr>
          <w:rFonts w:ascii="Calibri" w:hAnsi="Calibri"/>
          <w:b/>
          <w:sz w:val="25"/>
          <w:szCs w:val="25"/>
          <w:u w:val="single"/>
        </w:rPr>
        <w:t>stated</w:t>
      </w:r>
      <w:r w:rsidR="008620A6" w:rsidRPr="00D1677A">
        <w:rPr>
          <w:rFonts w:ascii="Calibri" w:hAnsi="Calibri"/>
          <w:b/>
          <w:sz w:val="25"/>
          <w:szCs w:val="25"/>
          <w:u w:val="single"/>
        </w:rPr>
        <w:t xml:space="preserve"> </w:t>
      </w:r>
      <w:r w:rsidRPr="00D1677A">
        <w:rPr>
          <w:rFonts w:ascii="Calibri" w:hAnsi="Calibri"/>
          <w:b/>
          <w:sz w:val="25"/>
          <w:szCs w:val="25"/>
          <w:u w:val="single"/>
        </w:rPr>
        <w:t>ABOVE</w:t>
      </w:r>
      <w:r w:rsidR="008620A6" w:rsidRPr="008620A6">
        <w:rPr>
          <w:rFonts w:ascii="Calibri" w:hAnsi="Calibri"/>
          <w:b/>
          <w:sz w:val="25"/>
          <w:szCs w:val="25"/>
        </w:rPr>
        <w:t>, please indicate how often you</w:t>
      </w:r>
      <w:r w:rsidR="00D45BE4">
        <w:rPr>
          <w:rFonts w:ascii="Calibri" w:hAnsi="Calibri"/>
          <w:b/>
          <w:sz w:val="25"/>
          <w:szCs w:val="25"/>
        </w:rPr>
        <w:t xml:space="preserve"> </w:t>
      </w:r>
      <w:r w:rsidR="00E117DA">
        <w:rPr>
          <w:rFonts w:ascii="Calibri" w:hAnsi="Calibri"/>
          <w:b/>
          <w:sz w:val="25"/>
          <w:szCs w:val="25"/>
        </w:rPr>
        <w:t xml:space="preserve">currently </w:t>
      </w:r>
      <w:r w:rsidR="008620A6" w:rsidRPr="008620A6">
        <w:rPr>
          <w:rFonts w:ascii="Calibri" w:hAnsi="Calibri"/>
          <w:b/>
          <w:sz w:val="25"/>
          <w:szCs w:val="25"/>
        </w:rPr>
        <w:t>prescribe/</w:t>
      </w:r>
      <w:r w:rsidR="0024401F">
        <w:rPr>
          <w:rFonts w:ascii="Calibri" w:hAnsi="Calibri"/>
          <w:b/>
          <w:sz w:val="25"/>
          <w:szCs w:val="25"/>
        </w:rPr>
        <w:t>dispense/</w:t>
      </w:r>
      <w:r w:rsidR="008620A6" w:rsidRPr="008620A6">
        <w:rPr>
          <w:rFonts w:ascii="Calibri" w:hAnsi="Calibri"/>
          <w:b/>
          <w:sz w:val="25"/>
          <w:szCs w:val="25"/>
        </w:rPr>
        <w:t xml:space="preserve">administer the following antibiotics to </w:t>
      </w:r>
      <w:r w:rsidRPr="00E42EF8">
        <w:rPr>
          <w:rFonts w:ascii="Calibri" w:hAnsi="Calibri"/>
          <w:b/>
          <w:sz w:val="25"/>
          <w:szCs w:val="25"/>
        </w:rPr>
        <w:t>THAT</w:t>
      </w:r>
      <w:r w:rsidR="008620A6" w:rsidRPr="008620A6">
        <w:rPr>
          <w:rFonts w:ascii="Calibri" w:hAnsi="Calibri"/>
          <w:b/>
          <w:sz w:val="25"/>
          <w:szCs w:val="25"/>
        </w:rPr>
        <w:t xml:space="preserve"> species.</w:t>
      </w:r>
    </w:p>
    <w:tbl>
      <w:tblPr>
        <w:tblStyle w:val="GridTable4-Accent31"/>
        <w:tblW w:w="5000" w:type="pct"/>
        <w:tblLook w:val="04A0" w:firstRow="1" w:lastRow="0" w:firstColumn="1" w:lastColumn="0" w:noHBand="0" w:noVBand="1"/>
      </w:tblPr>
      <w:tblGrid>
        <w:gridCol w:w="4500"/>
        <w:gridCol w:w="1143"/>
        <w:gridCol w:w="877"/>
        <w:gridCol w:w="1375"/>
        <w:gridCol w:w="1341"/>
      </w:tblGrid>
      <w:tr w:rsidR="007D5238" w:rsidRPr="00A54C6D" w14:paraId="2240F96D" w14:textId="77777777" w:rsidTr="004D2C60">
        <w:trPr>
          <w:cnfStyle w:val="100000000000" w:firstRow="1" w:lastRow="0" w:firstColumn="0" w:lastColumn="0" w:oddVBand="0" w:evenVBand="0" w:oddHBand="0" w:evenHBand="0" w:firstRowFirstColumn="0" w:firstRowLastColumn="0" w:lastRowFirstColumn="0" w:lastRowLastColumn="0"/>
          <w:trHeight w:val="59"/>
        </w:trPr>
        <w:tc>
          <w:tcPr>
            <w:cnfStyle w:val="001000000000" w:firstRow="0" w:lastRow="0" w:firstColumn="1" w:lastColumn="0" w:oddVBand="0" w:evenVBand="0" w:oddHBand="0" w:evenHBand="0" w:firstRowFirstColumn="0" w:firstRowLastColumn="0" w:lastRowFirstColumn="0" w:lastRowLastColumn="0"/>
            <w:tcW w:w="2436" w:type="pct"/>
            <w:hideMark/>
          </w:tcPr>
          <w:p w14:paraId="1D5A2777" w14:textId="77777777" w:rsidR="007D5238" w:rsidRPr="00A54C6D" w:rsidRDefault="007D5238" w:rsidP="00D126FC">
            <w:pPr>
              <w:rPr>
                <w:rFonts w:ascii="Times New Roman" w:hAnsi="Times New Roman" w:cs="Times New Roman"/>
                <w:sz w:val="25"/>
                <w:szCs w:val="25"/>
              </w:rPr>
            </w:pPr>
          </w:p>
        </w:tc>
        <w:tc>
          <w:tcPr>
            <w:tcW w:w="619" w:type="pct"/>
            <w:hideMark/>
          </w:tcPr>
          <w:p w14:paraId="26A8BF19" w14:textId="77777777" w:rsidR="007D5238" w:rsidRPr="00A54C6D" w:rsidRDefault="007D5238" w:rsidP="00D126FC">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5"/>
                <w:szCs w:val="25"/>
              </w:rPr>
            </w:pPr>
            <w:r w:rsidRPr="00A54C6D">
              <w:rPr>
                <w:sz w:val="25"/>
                <w:szCs w:val="25"/>
              </w:rPr>
              <w:t xml:space="preserve">Never </w:t>
            </w:r>
          </w:p>
        </w:tc>
        <w:tc>
          <w:tcPr>
            <w:tcW w:w="475" w:type="pct"/>
            <w:hideMark/>
          </w:tcPr>
          <w:p w14:paraId="32B7E4C5" w14:textId="77777777" w:rsidR="007D5238" w:rsidRPr="00A54C6D" w:rsidRDefault="007D5238" w:rsidP="00D126FC">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5"/>
                <w:szCs w:val="25"/>
              </w:rPr>
            </w:pPr>
            <w:r w:rsidRPr="00A54C6D">
              <w:rPr>
                <w:sz w:val="25"/>
                <w:szCs w:val="25"/>
              </w:rPr>
              <w:t xml:space="preserve">Rarely </w:t>
            </w:r>
          </w:p>
        </w:tc>
        <w:tc>
          <w:tcPr>
            <w:tcW w:w="744" w:type="pct"/>
            <w:hideMark/>
          </w:tcPr>
          <w:p w14:paraId="53D0265E" w14:textId="77777777" w:rsidR="007D5238" w:rsidRPr="00A54C6D" w:rsidRDefault="007D5238" w:rsidP="00D126FC">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5"/>
                <w:szCs w:val="25"/>
              </w:rPr>
            </w:pPr>
            <w:r w:rsidRPr="00A54C6D">
              <w:rPr>
                <w:sz w:val="25"/>
                <w:szCs w:val="25"/>
              </w:rPr>
              <w:t xml:space="preserve">Sometimes </w:t>
            </w:r>
          </w:p>
        </w:tc>
        <w:tc>
          <w:tcPr>
            <w:tcW w:w="726" w:type="pct"/>
            <w:hideMark/>
          </w:tcPr>
          <w:p w14:paraId="735CC4F4" w14:textId="77777777" w:rsidR="007D5238" w:rsidRPr="00A54C6D" w:rsidRDefault="007D5238" w:rsidP="00D126FC">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5"/>
                <w:szCs w:val="25"/>
              </w:rPr>
            </w:pPr>
            <w:r w:rsidRPr="00A54C6D">
              <w:rPr>
                <w:sz w:val="25"/>
                <w:szCs w:val="25"/>
              </w:rPr>
              <w:t xml:space="preserve">Frequently </w:t>
            </w:r>
          </w:p>
        </w:tc>
      </w:tr>
      <w:tr w:rsidR="007D5238" w:rsidRPr="00A54C6D" w14:paraId="4C207406" w14:textId="77777777" w:rsidTr="004D2C60">
        <w:trPr>
          <w:cnfStyle w:val="000000100000" w:firstRow="0" w:lastRow="0" w:firstColumn="0" w:lastColumn="0" w:oddVBand="0" w:evenVBand="0" w:oddHBand="1" w:evenHBand="0" w:firstRowFirstColumn="0" w:firstRowLastColumn="0" w:lastRowFirstColumn="0" w:lastRowLastColumn="0"/>
          <w:trHeight w:val="59"/>
        </w:trPr>
        <w:tc>
          <w:tcPr>
            <w:cnfStyle w:val="001000000000" w:firstRow="0" w:lastRow="0" w:firstColumn="1" w:lastColumn="0" w:oddVBand="0" w:evenVBand="0" w:oddHBand="0" w:evenHBand="0" w:firstRowFirstColumn="0" w:firstRowLastColumn="0" w:lastRowFirstColumn="0" w:lastRowLastColumn="0"/>
            <w:tcW w:w="2436" w:type="pct"/>
            <w:vAlign w:val="bottom"/>
            <w:hideMark/>
          </w:tcPr>
          <w:p w14:paraId="5F05A101" w14:textId="22640F0C" w:rsidR="007D5238" w:rsidRPr="00A54C6D" w:rsidRDefault="007D5238" w:rsidP="002D5D4E">
            <w:pPr>
              <w:rPr>
                <w:rFonts w:ascii="Calibri" w:eastAsia="Times New Roman" w:hAnsi="Calibri" w:cs="Times New Roman"/>
                <w:color w:val="000000"/>
                <w:sz w:val="25"/>
                <w:szCs w:val="25"/>
              </w:rPr>
            </w:pPr>
            <w:r w:rsidRPr="00A54C6D">
              <w:rPr>
                <w:rFonts w:ascii="Calibri" w:eastAsia="Times New Roman" w:hAnsi="Calibri"/>
                <w:color w:val="000000"/>
                <w:sz w:val="25"/>
                <w:szCs w:val="25"/>
              </w:rPr>
              <w:t>Penicillin G</w:t>
            </w:r>
          </w:p>
        </w:tc>
        <w:tc>
          <w:tcPr>
            <w:tcW w:w="619" w:type="pct"/>
            <w:hideMark/>
          </w:tcPr>
          <w:p w14:paraId="75FE8153" w14:textId="77777777" w:rsidR="007D5238" w:rsidRPr="00A54C6D" w:rsidRDefault="007D5238" w:rsidP="002D5D4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c>
          <w:tcPr>
            <w:tcW w:w="475" w:type="pct"/>
            <w:hideMark/>
          </w:tcPr>
          <w:p w14:paraId="3FB43574" w14:textId="77777777" w:rsidR="007D5238" w:rsidRPr="00A54C6D" w:rsidRDefault="007D5238" w:rsidP="002D5D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c>
          <w:tcPr>
            <w:tcW w:w="744" w:type="pct"/>
            <w:hideMark/>
          </w:tcPr>
          <w:p w14:paraId="7F7376FB" w14:textId="77777777" w:rsidR="007D5238" w:rsidRPr="00A54C6D" w:rsidRDefault="007D5238" w:rsidP="002D5D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c>
          <w:tcPr>
            <w:tcW w:w="726" w:type="pct"/>
            <w:hideMark/>
          </w:tcPr>
          <w:p w14:paraId="0BA88534" w14:textId="77777777" w:rsidR="007D5238" w:rsidRPr="00A54C6D" w:rsidRDefault="007D5238" w:rsidP="002D5D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r>
      <w:tr w:rsidR="007D5238" w:rsidRPr="00A54C6D" w14:paraId="69F3584A" w14:textId="77777777" w:rsidTr="004D2C60">
        <w:trPr>
          <w:trHeight w:val="157"/>
        </w:trPr>
        <w:tc>
          <w:tcPr>
            <w:cnfStyle w:val="001000000000" w:firstRow="0" w:lastRow="0" w:firstColumn="1" w:lastColumn="0" w:oddVBand="0" w:evenVBand="0" w:oddHBand="0" w:evenHBand="0" w:firstRowFirstColumn="0" w:firstRowLastColumn="0" w:lastRowFirstColumn="0" w:lastRowLastColumn="0"/>
            <w:tcW w:w="2436" w:type="pct"/>
            <w:vAlign w:val="bottom"/>
            <w:hideMark/>
          </w:tcPr>
          <w:p w14:paraId="3892A9EC" w14:textId="77777777" w:rsidR="007D5238" w:rsidRPr="00A54C6D" w:rsidRDefault="007D5238" w:rsidP="00D126FC">
            <w:pPr>
              <w:rPr>
                <w:rFonts w:ascii="Calibri" w:eastAsia="Times New Roman" w:hAnsi="Calibri" w:cs="Times New Roman"/>
                <w:b w:val="0"/>
                <w:color w:val="000000"/>
                <w:sz w:val="25"/>
                <w:szCs w:val="25"/>
              </w:rPr>
            </w:pPr>
            <w:r w:rsidRPr="00A54C6D">
              <w:rPr>
                <w:rFonts w:ascii="Calibri" w:eastAsia="Times New Roman" w:hAnsi="Calibri"/>
                <w:color w:val="000000"/>
                <w:sz w:val="25"/>
                <w:szCs w:val="25"/>
              </w:rPr>
              <w:t>Amoxicillin-clavulanate </w:t>
            </w:r>
            <w:r w:rsidRPr="00A54C6D">
              <w:rPr>
                <w:rFonts w:ascii="Calibri" w:eastAsia="Times New Roman" w:hAnsi="Calibri"/>
                <w:b w:val="0"/>
                <w:color w:val="000000"/>
                <w:sz w:val="25"/>
                <w:szCs w:val="25"/>
              </w:rPr>
              <w:t>(e.g. Clavulox)</w:t>
            </w:r>
          </w:p>
        </w:tc>
        <w:tc>
          <w:tcPr>
            <w:tcW w:w="619" w:type="pct"/>
            <w:hideMark/>
          </w:tcPr>
          <w:p w14:paraId="6D8D820C" w14:textId="77777777" w:rsidR="007D5238" w:rsidRPr="00A54C6D" w:rsidRDefault="007D5238" w:rsidP="00D126F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c>
          <w:tcPr>
            <w:tcW w:w="475" w:type="pct"/>
            <w:hideMark/>
          </w:tcPr>
          <w:p w14:paraId="68C2F2DA" w14:textId="77777777" w:rsidR="007D5238" w:rsidRPr="00A54C6D" w:rsidRDefault="007D5238" w:rsidP="00D126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c>
          <w:tcPr>
            <w:tcW w:w="744" w:type="pct"/>
            <w:hideMark/>
          </w:tcPr>
          <w:p w14:paraId="19EB9600" w14:textId="77777777" w:rsidR="007D5238" w:rsidRPr="00A54C6D" w:rsidRDefault="007D5238" w:rsidP="00D126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c>
          <w:tcPr>
            <w:tcW w:w="726" w:type="pct"/>
            <w:hideMark/>
          </w:tcPr>
          <w:p w14:paraId="7DE63AB0" w14:textId="77777777" w:rsidR="007D5238" w:rsidRPr="00A54C6D" w:rsidRDefault="007D5238" w:rsidP="00D126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r>
      <w:tr w:rsidR="007D5238" w:rsidRPr="00A54C6D" w14:paraId="286321EB" w14:textId="77777777" w:rsidTr="004D2C60">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2436" w:type="pct"/>
            <w:vAlign w:val="bottom"/>
            <w:hideMark/>
          </w:tcPr>
          <w:p w14:paraId="378EEBCB" w14:textId="77777777" w:rsidR="007D5238" w:rsidRPr="00A54C6D" w:rsidRDefault="007D5238" w:rsidP="00D126FC">
            <w:pPr>
              <w:rPr>
                <w:rFonts w:ascii="Calibri" w:eastAsia="Times New Roman" w:hAnsi="Calibri" w:cs="Times New Roman"/>
                <w:b w:val="0"/>
                <w:color w:val="000000"/>
                <w:sz w:val="25"/>
                <w:szCs w:val="25"/>
              </w:rPr>
            </w:pPr>
            <w:r w:rsidRPr="00A54C6D">
              <w:rPr>
                <w:rFonts w:ascii="Calibri" w:eastAsia="Times New Roman" w:hAnsi="Calibri"/>
                <w:color w:val="000000"/>
                <w:sz w:val="25"/>
                <w:szCs w:val="25"/>
              </w:rPr>
              <w:t>Amoxicillin/Ampicillin</w:t>
            </w:r>
            <w:r w:rsidRPr="00A54C6D">
              <w:rPr>
                <w:rFonts w:ascii="Calibri" w:eastAsia="Times New Roman" w:hAnsi="Calibri"/>
                <w:b w:val="0"/>
                <w:color w:val="000000"/>
                <w:sz w:val="25"/>
                <w:szCs w:val="25"/>
              </w:rPr>
              <w:t xml:space="preserve"> (e.g. Amoxyl)</w:t>
            </w:r>
          </w:p>
        </w:tc>
        <w:tc>
          <w:tcPr>
            <w:tcW w:w="619" w:type="pct"/>
            <w:hideMark/>
          </w:tcPr>
          <w:p w14:paraId="00F8AD95" w14:textId="77777777" w:rsidR="007D5238" w:rsidRPr="00A54C6D" w:rsidRDefault="007D5238" w:rsidP="00D126F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c>
          <w:tcPr>
            <w:tcW w:w="475" w:type="pct"/>
            <w:hideMark/>
          </w:tcPr>
          <w:p w14:paraId="5F27D0A5" w14:textId="77777777" w:rsidR="007D5238" w:rsidRPr="00A54C6D" w:rsidRDefault="007D5238" w:rsidP="00D126F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c>
          <w:tcPr>
            <w:tcW w:w="744" w:type="pct"/>
            <w:hideMark/>
          </w:tcPr>
          <w:p w14:paraId="157C2788" w14:textId="77777777" w:rsidR="007D5238" w:rsidRPr="00A54C6D" w:rsidRDefault="007D5238" w:rsidP="00D126F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c>
          <w:tcPr>
            <w:tcW w:w="726" w:type="pct"/>
            <w:hideMark/>
          </w:tcPr>
          <w:p w14:paraId="57054653" w14:textId="77777777" w:rsidR="007D5238" w:rsidRPr="00A54C6D" w:rsidRDefault="007D5238" w:rsidP="00D126F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r>
      <w:tr w:rsidR="007D5238" w:rsidRPr="00A54C6D" w14:paraId="22FC6C52" w14:textId="77777777" w:rsidTr="004D2C60">
        <w:trPr>
          <w:trHeight w:val="213"/>
        </w:trPr>
        <w:tc>
          <w:tcPr>
            <w:cnfStyle w:val="001000000000" w:firstRow="0" w:lastRow="0" w:firstColumn="1" w:lastColumn="0" w:oddVBand="0" w:evenVBand="0" w:oddHBand="0" w:evenHBand="0" w:firstRowFirstColumn="0" w:firstRowLastColumn="0" w:lastRowFirstColumn="0" w:lastRowLastColumn="0"/>
            <w:tcW w:w="2436" w:type="pct"/>
            <w:vAlign w:val="bottom"/>
            <w:hideMark/>
          </w:tcPr>
          <w:p w14:paraId="7E18FC73" w14:textId="77777777" w:rsidR="007D5238" w:rsidRPr="00A54C6D" w:rsidRDefault="007D5238" w:rsidP="00D126FC">
            <w:pPr>
              <w:rPr>
                <w:rFonts w:ascii="Calibri" w:eastAsia="Times New Roman" w:hAnsi="Calibri" w:cs="Times New Roman"/>
                <w:b w:val="0"/>
                <w:color w:val="000000"/>
                <w:sz w:val="25"/>
                <w:szCs w:val="25"/>
              </w:rPr>
            </w:pPr>
            <w:r w:rsidRPr="00A54C6D">
              <w:rPr>
                <w:rFonts w:ascii="Calibri" w:eastAsia="Times New Roman" w:hAnsi="Calibri"/>
                <w:color w:val="000000"/>
                <w:sz w:val="25"/>
                <w:szCs w:val="25"/>
              </w:rPr>
              <w:t>Ticarcillin-clavulanate</w:t>
            </w:r>
            <w:r w:rsidRPr="00A54C6D">
              <w:rPr>
                <w:rFonts w:ascii="Calibri" w:eastAsia="Times New Roman" w:hAnsi="Calibri"/>
                <w:b w:val="0"/>
                <w:color w:val="000000"/>
                <w:sz w:val="25"/>
                <w:szCs w:val="25"/>
              </w:rPr>
              <w:t xml:space="preserve"> (e.g. Timentin)</w:t>
            </w:r>
          </w:p>
        </w:tc>
        <w:tc>
          <w:tcPr>
            <w:tcW w:w="619" w:type="pct"/>
            <w:hideMark/>
          </w:tcPr>
          <w:p w14:paraId="1F99CC54" w14:textId="77777777" w:rsidR="007D5238" w:rsidRPr="00A54C6D" w:rsidRDefault="007D5238" w:rsidP="00D126F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c>
          <w:tcPr>
            <w:tcW w:w="475" w:type="pct"/>
            <w:hideMark/>
          </w:tcPr>
          <w:p w14:paraId="6A40726D" w14:textId="77777777" w:rsidR="007D5238" w:rsidRPr="00A54C6D" w:rsidRDefault="007D5238" w:rsidP="00D126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c>
          <w:tcPr>
            <w:tcW w:w="744" w:type="pct"/>
            <w:hideMark/>
          </w:tcPr>
          <w:p w14:paraId="4572BD7A" w14:textId="77777777" w:rsidR="007D5238" w:rsidRPr="00A54C6D" w:rsidRDefault="007D5238" w:rsidP="00D126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c>
          <w:tcPr>
            <w:tcW w:w="726" w:type="pct"/>
            <w:hideMark/>
          </w:tcPr>
          <w:p w14:paraId="5DDBD127" w14:textId="77777777" w:rsidR="007D5238" w:rsidRPr="00A54C6D" w:rsidRDefault="007D5238" w:rsidP="00D126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r>
      <w:tr w:rsidR="007D5238" w:rsidRPr="00A54C6D" w14:paraId="6297CE22" w14:textId="77777777" w:rsidTr="004D2C60">
        <w:trPr>
          <w:cnfStyle w:val="000000100000" w:firstRow="0" w:lastRow="0" w:firstColumn="0" w:lastColumn="0" w:oddVBand="0" w:evenVBand="0" w:oddHBand="1" w:evenHBand="0" w:firstRowFirstColumn="0" w:firstRowLastColumn="0" w:lastRowFirstColumn="0" w:lastRowLastColumn="0"/>
          <w:trHeight w:val="87"/>
        </w:trPr>
        <w:tc>
          <w:tcPr>
            <w:cnfStyle w:val="001000000000" w:firstRow="0" w:lastRow="0" w:firstColumn="1" w:lastColumn="0" w:oddVBand="0" w:evenVBand="0" w:oddHBand="0" w:evenHBand="0" w:firstRowFirstColumn="0" w:firstRowLastColumn="0" w:lastRowFirstColumn="0" w:lastRowLastColumn="0"/>
            <w:tcW w:w="2436" w:type="pct"/>
            <w:vAlign w:val="bottom"/>
          </w:tcPr>
          <w:p w14:paraId="5B1A706A" w14:textId="6325A0D3" w:rsidR="007D5238" w:rsidRPr="00A54C6D" w:rsidRDefault="007D5238" w:rsidP="00012034">
            <w:pPr>
              <w:rPr>
                <w:rFonts w:ascii="Calibri" w:eastAsia="Times New Roman" w:hAnsi="Calibri"/>
                <w:color w:val="000000"/>
                <w:sz w:val="25"/>
                <w:szCs w:val="25"/>
              </w:rPr>
            </w:pPr>
            <w:r w:rsidRPr="00A54C6D">
              <w:rPr>
                <w:rFonts w:ascii="Calibri" w:eastAsia="Times New Roman" w:hAnsi="Calibri"/>
                <w:color w:val="000000"/>
                <w:sz w:val="25"/>
                <w:szCs w:val="25"/>
              </w:rPr>
              <w:t>Piperacillin-</w:t>
            </w:r>
            <w:r w:rsidR="00402D61" w:rsidRPr="00A54C6D">
              <w:rPr>
                <w:rFonts w:ascii="Calibri" w:eastAsia="Times New Roman" w:hAnsi="Calibri"/>
                <w:color w:val="000000"/>
                <w:sz w:val="25"/>
                <w:szCs w:val="25"/>
              </w:rPr>
              <w:t>tazobactam</w:t>
            </w:r>
            <w:r w:rsidRPr="00A54C6D">
              <w:rPr>
                <w:rFonts w:ascii="Calibri" w:eastAsia="Times New Roman" w:hAnsi="Calibri"/>
                <w:color w:val="000000"/>
                <w:sz w:val="25"/>
                <w:szCs w:val="25"/>
              </w:rPr>
              <w:t xml:space="preserve"> </w:t>
            </w:r>
            <w:r w:rsidR="00402D61" w:rsidRPr="00A54C6D">
              <w:rPr>
                <w:rFonts w:ascii="Calibri" w:eastAsia="Times New Roman" w:hAnsi="Calibri"/>
                <w:color w:val="000000"/>
                <w:sz w:val="25"/>
                <w:szCs w:val="25"/>
              </w:rPr>
              <w:t xml:space="preserve"> </w:t>
            </w:r>
          </w:p>
        </w:tc>
        <w:tc>
          <w:tcPr>
            <w:tcW w:w="619" w:type="pct"/>
          </w:tcPr>
          <w:p w14:paraId="205766F4" w14:textId="18F187C5" w:rsidR="007D5238" w:rsidRPr="00A54C6D" w:rsidRDefault="007D5238" w:rsidP="00D126FC">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c>
          <w:tcPr>
            <w:tcW w:w="475" w:type="pct"/>
          </w:tcPr>
          <w:p w14:paraId="54156D50" w14:textId="04F246AB" w:rsidR="007D5238" w:rsidRPr="00A54C6D" w:rsidRDefault="007D5238" w:rsidP="00D126FC">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c>
          <w:tcPr>
            <w:tcW w:w="744" w:type="pct"/>
          </w:tcPr>
          <w:p w14:paraId="550F8BA0" w14:textId="5D8DC724" w:rsidR="007D5238" w:rsidRPr="00A54C6D" w:rsidRDefault="007D5238" w:rsidP="00D126FC">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c>
          <w:tcPr>
            <w:tcW w:w="726" w:type="pct"/>
          </w:tcPr>
          <w:p w14:paraId="506C52BD" w14:textId="231D92B0" w:rsidR="007D5238" w:rsidRPr="00A54C6D" w:rsidRDefault="007D5238" w:rsidP="00D126FC">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r>
      <w:tr w:rsidR="007D5238" w:rsidRPr="00A54C6D" w14:paraId="7243C5CD" w14:textId="77777777" w:rsidTr="004D2C60">
        <w:trPr>
          <w:trHeight w:val="87"/>
        </w:trPr>
        <w:tc>
          <w:tcPr>
            <w:cnfStyle w:val="001000000000" w:firstRow="0" w:lastRow="0" w:firstColumn="1" w:lastColumn="0" w:oddVBand="0" w:evenVBand="0" w:oddHBand="0" w:evenHBand="0" w:firstRowFirstColumn="0" w:firstRowLastColumn="0" w:lastRowFirstColumn="0" w:lastRowLastColumn="0"/>
            <w:tcW w:w="2436" w:type="pct"/>
            <w:vAlign w:val="bottom"/>
            <w:hideMark/>
          </w:tcPr>
          <w:p w14:paraId="48D44B9F" w14:textId="77777777" w:rsidR="007D5238" w:rsidRPr="00A54C6D" w:rsidRDefault="007D5238" w:rsidP="00D126FC">
            <w:pPr>
              <w:rPr>
                <w:rFonts w:ascii="Calibri" w:eastAsia="Times New Roman" w:hAnsi="Calibri" w:cs="Times New Roman"/>
                <w:b w:val="0"/>
                <w:color w:val="000000"/>
                <w:sz w:val="25"/>
                <w:szCs w:val="25"/>
              </w:rPr>
            </w:pPr>
            <w:r w:rsidRPr="00A54C6D">
              <w:rPr>
                <w:rFonts w:ascii="Calibri" w:eastAsia="Times New Roman" w:hAnsi="Calibri"/>
                <w:color w:val="000000"/>
                <w:sz w:val="25"/>
                <w:szCs w:val="25"/>
              </w:rPr>
              <w:t>Flucloxacillin/Cloxacillin/Dicloxacillin</w:t>
            </w:r>
            <w:r w:rsidRPr="00A54C6D">
              <w:rPr>
                <w:rFonts w:ascii="Calibri" w:eastAsia="Times New Roman" w:hAnsi="Calibri"/>
                <w:b w:val="0"/>
                <w:color w:val="000000"/>
                <w:sz w:val="25"/>
                <w:szCs w:val="25"/>
              </w:rPr>
              <w:t xml:space="preserve"> </w:t>
            </w:r>
          </w:p>
        </w:tc>
        <w:tc>
          <w:tcPr>
            <w:tcW w:w="619" w:type="pct"/>
            <w:hideMark/>
          </w:tcPr>
          <w:p w14:paraId="1365F7B1" w14:textId="77777777" w:rsidR="007D5238" w:rsidRPr="00A54C6D" w:rsidRDefault="007D5238" w:rsidP="00D126F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c>
          <w:tcPr>
            <w:tcW w:w="475" w:type="pct"/>
            <w:hideMark/>
          </w:tcPr>
          <w:p w14:paraId="49DC0E7A" w14:textId="77777777" w:rsidR="007D5238" w:rsidRPr="00A54C6D" w:rsidRDefault="007D5238" w:rsidP="00D126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c>
          <w:tcPr>
            <w:tcW w:w="744" w:type="pct"/>
            <w:hideMark/>
          </w:tcPr>
          <w:p w14:paraId="1A243B9C" w14:textId="77777777" w:rsidR="007D5238" w:rsidRPr="00A54C6D" w:rsidRDefault="007D5238" w:rsidP="00D126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c>
          <w:tcPr>
            <w:tcW w:w="726" w:type="pct"/>
            <w:hideMark/>
          </w:tcPr>
          <w:p w14:paraId="7B0F889D" w14:textId="77777777" w:rsidR="007D5238" w:rsidRPr="00A54C6D" w:rsidRDefault="007D5238" w:rsidP="00D126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r>
      <w:tr w:rsidR="007D5238" w:rsidRPr="00A54C6D" w14:paraId="053B6FAD" w14:textId="77777777" w:rsidTr="004D2C60">
        <w:trPr>
          <w:cnfStyle w:val="000000100000" w:firstRow="0" w:lastRow="0" w:firstColumn="0" w:lastColumn="0" w:oddVBand="0" w:evenVBand="0" w:oddHBand="1" w:evenHBand="0" w:firstRowFirstColumn="0" w:firstRowLastColumn="0" w:lastRowFirstColumn="0" w:lastRowLastColumn="0"/>
          <w:trHeight w:val="59"/>
        </w:trPr>
        <w:tc>
          <w:tcPr>
            <w:cnfStyle w:val="001000000000" w:firstRow="0" w:lastRow="0" w:firstColumn="1" w:lastColumn="0" w:oddVBand="0" w:evenVBand="0" w:oddHBand="0" w:evenHBand="0" w:firstRowFirstColumn="0" w:firstRowLastColumn="0" w:lastRowFirstColumn="0" w:lastRowLastColumn="0"/>
            <w:tcW w:w="2436" w:type="pct"/>
            <w:vAlign w:val="bottom"/>
            <w:hideMark/>
          </w:tcPr>
          <w:p w14:paraId="2D083A04" w14:textId="77777777" w:rsidR="007D5238" w:rsidRPr="00A54C6D" w:rsidRDefault="007D5238" w:rsidP="00D126FC">
            <w:pPr>
              <w:rPr>
                <w:rFonts w:ascii="Calibri" w:eastAsia="Times New Roman" w:hAnsi="Calibri" w:cs="Times New Roman"/>
                <w:b w:val="0"/>
                <w:color w:val="000000"/>
                <w:sz w:val="25"/>
                <w:szCs w:val="25"/>
              </w:rPr>
            </w:pPr>
            <w:r w:rsidRPr="00A54C6D">
              <w:rPr>
                <w:rFonts w:ascii="Calibri" w:eastAsia="Times New Roman" w:hAnsi="Calibri"/>
                <w:color w:val="000000"/>
                <w:sz w:val="25"/>
                <w:szCs w:val="25"/>
              </w:rPr>
              <w:t>Cephalexin/Cephazolin</w:t>
            </w:r>
            <w:r w:rsidRPr="00A54C6D">
              <w:rPr>
                <w:rFonts w:ascii="Calibri" w:eastAsia="Times New Roman" w:hAnsi="Calibri"/>
                <w:b w:val="0"/>
                <w:color w:val="000000"/>
                <w:sz w:val="25"/>
                <w:szCs w:val="25"/>
              </w:rPr>
              <w:t xml:space="preserve"> (e.g. Keflex)</w:t>
            </w:r>
          </w:p>
        </w:tc>
        <w:tc>
          <w:tcPr>
            <w:tcW w:w="619" w:type="pct"/>
            <w:hideMark/>
          </w:tcPr>
          <w:p w14:paraId="2FA67EB3" w14:textId="77777777" w:rsidR="007D5238" w:rsidRPr="00A54C6D" w:rsidRDefault="007D5238" w:rsidP="00D126FC">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c>
          <w:tcPr>
            <w:tcW w:w="475" w:type="pct"/>
            <w:hideMark/>
          </w:tcPr>
          <w:p w14:paraId="21576B4D" w14:textId="77777777" w:rsidR="007D5238" w:rsidRPr="00A54C6D" w:rsidRDefault="007D5238" w:rsidP="00D126FC">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c>
          <w:tcPr>
            <w:tcW w:w="744" w:type="pct"/>
            <w:hideMark/>
          </w:tcPr>
          <w:p w14:paraId="31BC2D62" w14:textId="77777777" w:rsidR="007D5238" w:rsidRPr="00A54C6D" w:rsidRDefault="007D5238" w:rsidP="00D126FC">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c>
          <w:tcPr>
            <w:tcW w:w="726" w:type="pct"/>
            <w:hideMark/>
          </w:tcPr>
          <w:p w14:paraId="1B25DC39" w14:textId="77777777" w:rsidR="007D5238" w:rsidRPr="00A54C6D" w:rsidRDefault="007D5238" w:rsidP="00D126FC">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r>
      <w:tr w:rsidR="007D5238" w:rsidRPr="00A54C6D" w14:paraId="5CC4658E" w14:textId="77777777" w:rsidTr="004D2C60">
        <w:trPr>
          <w:trHeight w:val="59"/>
        </w:trPr>
        <w:tc>
          <w:tcPr>
            <w:cnfStyle w:val="001000000000" w:firstRow="0" w:lastRow="0" w:firstColumn="1" w:lastColumn="0" w:oddVBand="0" w:evenVBand="0" w:oddHBand="0" w:evenHBand="0" w:firstRowFirstColumn="0" w:firstRowLastColumn="0" w:lastRowFirstColumn="0" w:lastRowLastColumn="0"/>
            <w:tcW w:w="2436" w:type="pct"/>
            <w:vAlign w:val="bottom"/>
            <w:hideMark/>
          </w:tcPr>
          <w:p w14:paraId="5437EEFA" w14:textId="103BCC80" w:rsidR="007D5238" w:rsidRPr="00A54C6D" w:rsidRDefault="007D5238" w:rsidP="00D126FC">
            <w:pPr>
              <w:rPr>
                <w:rFonts w:ascii="Calibri" w:eastAsia="Times New Roman" w:hAnsi="Calibri" w:cs="Times New Roman"/>
                <w:b w:val="0"/>
                <w:color w:val="000000"/>
                <w:sz w:val="25"/>
                <w:szCs w:val="25"/>
              </w:rPr>
            </w:pPr>
            <w:r w:rsidRPr="00A54C6D">
              <w:rPr>
                <w:rFonts w:ascii="Calibri" w:eastAsia="Times New Roman" w:hAnsi="Calibri"/>
                <w:color w:val="000000"/>
                <w:sz w:val="25"/>
                <w:szCs w:val="25"/>
              </w:rPr>
              <w:t>Ceftriaxone/Cefotaxime</w:t>
            </w:r>
          </w:p>
        </w:tc>
        <w:tc>
          <w:tcPr>
            <w:tcW w:w="619" w:type="pct"/>
            <w:hideMark/>
          </w:tcPr>
          <w:p w14:paraId="00D7D054" w14:textId="77777777" w:rsidR="007D5238" w:rsidRPr="00A54C6D" w:rsidRDefault="007D5238" w:rsidP="00D126F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c>
          <w:tcPr>
            <w:tcW w:w="475" w:type="pct"/>
            <w:hideMark/>
          </w:tcPr>
          <w:p w14:paraId="725FE261" w14:textId="77777777" w:rsidR="007D5238" w:rsidRPr="00A54C6D" w:rsidRDefault="007D5238" w:rsidP="00D126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c>
          <w:tcPr>
            <w:tcW w:w="744" w:type="pct"/>
            <w:hideMark/>
          </w:tcPr>
          <w:p w14:paraId="637CA876" w14:textId="77777777" w:rsidR="007D5238" w:rsidRPr="00A54C6D" w:rsidRDefault="007D5238" w:rsidP="00D126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c>
          <w:tcPr>
            <w:tcW w:w="726" w:type="pct"/>
            <w:hideMark/>
          </w:tcPr>
          <w:p w14:paraId="40579A99" w14:textId="77777777" w:rsidR="007D5238" w:rsidRPr="00A54C6D" w:rsidRDefault="007D5238" w:rsidP="00D126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r>
      <w:tr w:rsidR="007D5238" w:rsidRPr="00A54C6D" w14:paraId="1BBF83D6" w14:textId="77777777" w:rsidTr="004D2C60">
        <w:trPr>
          <w:cnfStyle w:val="000000100000" w:firstRow="0" w:lastRow="0" w:firstColumn="0" w:lastColumn="0" w:oddVBand="0" w:evenVBand="0" w:oddHBand="1" w:evenHBand="0" w:firstRowFirstColumn="0" w:firstRowLastColumn="0" w:lastRowFirstColumn="0" w:lastRowLastColumn="0"/>
          <w:trHeight w:val="59"/>
        </w:trPr>
        <w:tc>
          <w:tcPr>
            <w:cnfStyle w:val="001000000000" w:firstRow="0" w:lastRow="0" w:firstColumn="1" w:lastColumn="0" w:oddVBand="0" w:evenVBand="0" w:oddHBand="0" w:evenHBand="0" w:firstRowFirstColumn="0" w:firstRowLastColumn="0" w:lastRowFirstColumn="0" w:lastRowLastColumn="0"/>
            <w:tcW w:w="2436" w:type="pct"/>
            <w:vAlign w:val="bottom"/>
            <w:hideMark/>
          </w:tcPr>
          <w:p w14:paraId="7578D1F9" w14:textId="77777777" w:rsidR="007D5238" w:rsidRPr="00A54C6D" w:rsidRDefault="007D5238" w:rsidP="00D126FC">
            <w:pPr>
              <w:rPr>
                <w:rFonts w:ascii="Calibri" w:eastAsia="Times New Roman" w:hAnsi="Calibri" w:cs="Times New Roman"/>
                <w:b w:val="0"/>
                <w:color w:val="000000"/>
                <w:sz w:val="25"/>
                <w:szCs w:val="25"/>
              </w:rPr>
            </w:pPr>
            <w:r w:rsidRPr="00A54C6D">
              <w:rPr>
                <w:rFonts w:ascii="Calibri" w:eastAsia="Times New Roman" w:hAnsi="Calibri"/>
                <w:color w:val="000000"/>
                <w:sz w:val="25"/>
                <w:szCs w:val="25"/>
              </w:rPr>
              <w:t>Cefovecin</w:t>
            </w:r>
            <w:r w:rsidRPr="00A54C6D">
              <w:rPr>
                <w:rFonts w:ascii="Calibri" w:eastAsia="Times New Roman" w:hAnsi="Calibri"/>
                <w:b w:val="0"/>
                <w:color w:val="000000"/>
                <w:sz w:val="25"/>
                <w:szCs w:val="25"/>
              </w:rPr>
              <w:t xml:space="preserve"> (e.g. Convenia)</w:t>
            </w:r>
          </w:p>
        </w:tc>
        <w:tc>
          <w:tcPr>
            <w:tcW w:w="619" w:type="pct"/>
            <w:hideMark/>
          </w:tcPr>
          <w:p w14:paraId="371C320C" w14:textId="77777777" w:rsidR="007D5238" w:rsidRPr="00A54C6D" w:rsidRDefault="007D5238" w:rsidP="00D126F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c>
          <w:tcPr>
            <w:tcW w:w="475" w:type="pct"/>
            <w:hideMark/>
          </w:tcPr>
          <w:p w14:paraId="4FB8C21C" w14:textId="77777777" w:rsidR="007D5238" w:rsidRPr="00A54C6D" w:rsidRDefault="007D5238" w:rsidP="00D126F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c>
          <w:tcPr>
            <w:tcW w:w="744" w:type="pct"/>
            <w:hideMark/>
          </w:tcPr>
          <w:p w14:paraId="7DFB9E82" w14:textId="77777777" w:rsidR="007D5238" w:rsidRPr="00A54C6D" w:rsidRDefault="007D5238" w:rsidP="00D126F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c>
          <w:tcPr>
            <w:tcW w:w="726" w:type="pct"/>
            <w:hideMark/>
          </w:tcPr>
          <w:p w14:paraId="38FCE879" w14:textId="77777777" w:rsidR="007D5238" w:rsidRPr="00A54C6D" w:rsidRDefault="007D5238" w:rsidP="00D126F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r>
      <w:tr w:rsidR="007D5238" w:rsidRPr="00A54C6D" w14:paraId="2AC091D2" w14:textId="77777777" w:rsidTr="004D2C60">
        <w:trPr>
          <w:trHeight w:val="129"/>
        </w:trPr>
        <w:tc>
          <w:tcPr>
            <w:cnfStyle w:val="001000000000" w:firstRow="0" w:lastRow="0" w:firstColumn="1" w:lastColumn="0" w:oddVBand="0" w:evenVBand="0" w:oddHBand="0" w:evenHBand="0" w:firstRowFirstColumn="0" w:firstRowLastColumn="0" w:lastRowFirstColumn="0" w:lastRowLastColumn="0"/>
            <w:tcW w:w="2436" w:type="pct"/>
            <w:vAlign w:val="bottom"/>
            <w:hideMark/>
          </w:tcPr>
          <w:p w14:paraId="1D316FB4" w14:textId="77777777" w:rsidR="007D5238" w:rsidRPr="00A54C6D" w:rsidRDefault="007D5238" w:rsidP="00D126FC">
            <w:pPr>
              <w:rPr>
                <w:rFonts w:ascii="Calibri" w:eastAsia="Times New Roman" w:hAnsi="Calibri" w:cs="Times New Roman"/>
                <w:b w:val="0"/>
                <w:color w:val="000000"/>
                <w:sz w:val="25"/>
                <w:szCs w:val="25"/>
              </w:rPr>
            </w:pPr>
            <w:r w:rsidRPr="00A54C6D">
              <w:rPr>
                <w:rFonts w:ascii="Calibri" w:eastAsia="Times New Roman" w:hAnsi="Calibri"/>
                <w:color w:val="000000"/>
                <w:sz w:val="25"/>
                <w:szCs w:val="25"/>
              </w:rPr>
              <w:t>Ceftiofur</w:t>
            </w:r>
            <w:r w:rsidRPr="00A54C6D">
              <w:rPr>
                <w:rFonts w:ascii="Calibri" w:eastAsia="Times New Roman" w:hAnsi="Calibri"/>
                <w:b w:val="0"/>
                <w:color w:val="000000"/>
                <w:sz w:val="25"/>
                <w:szCs w:val="25"/>
              </w:rPr>
              <w:t xml:space="preserve"> (e.g. Excede, Naxcel)</w:t>
            </w:r>
          </w:p>
        </w:tc>
        <w:tc>
          <w:tcPr>
            <w:tcW w:w="619" w:type="pct"/>
            <w:hideMark/>
          </w:tcPr>
          <w:p w14:paraId="0C970065" w14:textId="77777777" w:rsidR="007D5238" w:rsidRPr="00A54C6D" w:rsidRDefault="007D5238" w:rsidP="00D126F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c>
          <w:tcPr>
            <w:tcW w:w="475" w:type="pct"/>
            <w:hideMark/>
          </w:tcPr>
          <w:p w14:paraId="17F6D86B" w14:textId="77777777" w:rsidR="007D5238" w:rsidRPr="00A54C6D" w:rsidRDefault="007D5238" w:rsidP="00D126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c>
          <w:tcPr>
            <w:tcW w:w="744" w:type="pct"/>
            <w:hideMark/>
          </w:tcPr>
          <w:p w14:paraId="73D93D69" w14:textId="77777777" w:rsidR="007D5238" w:rsidRPr="00A54C6D" w:rsidRDefault="007D5238" w:rsidP="00D126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c>
          <w:tcPr>
            <w:tcW w:w="726" w:type="pct"/>
            <w:hideMark/>
          </w:tcPr>
          <w:p w14:paraId="7015DC5A" w14:textId="77777777" w:rsidR="007D5238" w:rsidRPr="00A54C6D" w:rsidRDefault="007D5238" w:rsidP="00D126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r>
      <w:tr w:rsidR="007D5238" w:rsidRPr="00A54C6D" w14:paraId="2BF3E2CE" w14:textId="77777777" w:rsidTr="004D2C60">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2436" w:type="pct"/>
            <w:vAlign w:val="bottom"/>
            <w:hideMark/>
          </w:tcPr>
          <w:p w14:paraId="38A6EFC5" w14:textId="77777777" w:rsidR="007D5238" w:rsidRPr="00A54C6D" w:rsidRDefault="007D5238" w:rsidP="00D126FC">
            <w:pPr>
              <w:rPr>
                <w:rFonts w:ascii="Calibri" w:eastAsia="Times New Roman" w:hAnsi="Calibri" w:cs="Times New Roman"/>
                <w:color w:val="000000"/>
                <w:sz w:val="25"/>
                <w:szCs w:val="25"/>
              </w:rPr>
            </w:pPr>
            <w:r w:rsidRPr="00A54C6D">
              <w:rPr>
                <w:rFonts w:ascii="Calibri" w:eastAsia="Times New Roman" w:hAnsi="Calibri"/>
                <w:color w:val="000000"/>
                <w:sz w:val="25"/>
                <w:szCs w:val="25"/>
              </w:rPr>
              <w:t>Meropenem/Imipenem</w:t>
            </w:r>
          </w:p>
        </w:tc>
        <w:tc>
          <w:tcPr>
            <w:tcW w:w="619" w:type="pct"/>
            <w:hideMark/>
          </w:tcPr>
          <w:p w14:paraId="7749212B" w14:textId="77777777" w:rsidR="007D5238" w:rsidRPr="00A54C6D" w:rsidRDefault="007D5238" w:rsidP="00D126F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c>
          <w:tcPr>
            <w:tcW w:w="475" w:type="pct"/>
            <w:hideMark/>
          </w:tcPr>
          <w:p w14:paraId="4B8A6F33" w14:textId="77777777" w:rsidR="007D5238" w:rsidRPr="00A54C6D" w:rsidRDefault="007D5238" w:rsidP="00D126F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c>
          <w:tcPr>
            <w:tcW w:w="744" w:type="pct"/>
            <w:hideMark/>
          </w:tcPr>
          <w:p w14:paraId="18D8C5AE" w14:textId="77777777" w:rsidR="007D5238" w:rsidRPr="00A54C6D" w:rsidRDefault="007D5238" w:rsidP="00D126F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c>
          <w:tcPr>
            <w:tcW w:w="726" w:type="pct"/>
            <w:hideMark/>
          </w:tcPr>
          <w:p w14:paraId="4F2468FF" w14:textId="77777777" w:rsidR="007D5238" w:rsidRPr="00A54C6D" w:rsidRDefault="007D5238" w:rsidP="00D126F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r>
      <w:tr w:rsidR="007D5238" w:rsidRPr="00A54C6D" w14:paraId="4E7FC4EA" w14:textId="77777777" w:rsidTr="004D2C60">
        <w:trPr>
          <w:trHeight w:val="143"/>
        </w:trPr>
        <w:tc>
          <w:tcPr>
            <w:cnfStyle w:val="001000000000" w:firstRow="0" w:lastRow="0" w:firstColumn="1" w:lastColumn="0" w:oddVBand="0" w:evenVBand="0" w:oddHBand="0" w:evenHBand="0" w:firstRowFirstColumn="0" w:firstRowLastColumn="0" w:lastRowFirstColumn="0" w:lastRowLastColumn="0"/>
            <w:tcW w:w="2436" w:type="pct"/>
            <w:vAlign w:val="bottom"/>
            <w:hideMark/>
          </w:tcPr>
          <w:p w14:paraId="64960FB8" w14:textId="16B2143F" w:rsidR="007D5238" w:rsidRPr="00A54C6D" w:rsidRDefault="007D5238" w:rsidP="00461144">
            <w:pPr>
              <w:rPr>
                <w:rFonts w:ascii="Calibri" w:eastAsia="Times New Roman" w:hAnsi="Calibri"/>
                <w:color w:val="000000"/>
                <w:sz w:val="25"/>
                <w:szCs w:val="25"/>
              </w:rPr>
            </w:pPr>
            <w:r w:rsidRPr="00A54C6D">
              <w:rPr>
                <w:rFonts w:ascii="Calibri" w:eastAsia="Times New Roman" w:hAnsi="Calibri"/>
                <w:color w:val="000000"/>
                <w:sz w:val="25"/>
                <w:szCs w:val="25"/>
              </w:rPr>
              <w:t>Azithromycin</w:t>
            </w:r>
          </w:p>
        </w:tc>
        <w:tc>
          <w:tcPr>
            <w:tcW w:w="619" w:type="pct"/>
            <w:hideMark/>
          </w:tcPr>
          <w:p w14:paraId="6BE5E7D9" w14:textId="77777777" w:rsidR="007D5238" w:rsidRPr="00A54C6D" w:rsidRDefault="007D5238" w:rsidP="005140A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c>
          <w:tcPr>
            <w:tcW w:w="475" w:type="pct"/>
            <w:hideMark/>
          </w:tcPr>
          <w:p w14:paraId="6DFC6026" w14:textId="77777777" w:rsidR="007D5238" w:rsidRPr="00A54C6D" w:rsidRDefault="007D5238" w:rsidP="005140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c>
          <w:tcPr>
            <w:tcW w:w="744" w:type="pct"/>
            <w:hideMark/>
          </w:tcPr>
          <w:p w14:paraId="06017670" w14:textId="77777777" w:rsidR="007D5238" w:rsidRPr="00A54C6D" w:rsidRDefault="007D5238" w:rsidP="005140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c>
          <w:tcPr>
            <w:tcW w:w="726" w:type="pct"/>
            <w:hideMark/>
          </w:tcPr>
          <w:p w14:paraId="01295812" w14:textId="77777777" w:rsidR="007D5238" w:rsidRPr="00A54C6D" w:rsidRDefault="007D5238" w:rsidP="005140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r>
      <w:tr w:rsidR="007D5238" w:rsidRPr="00A54C6D" w14:paraId="7AD3276E" w14:textId="77777777" w:rsidTr="004D2C60">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2436" w:type="pct"/>
            <w:vAlign w:val="bottom"/>
            <w:hideMark/>
          </w:tcPr>
          <w:p w14:paraId="4650D0E0" w14:textId="48BF7EC4" w:rsidR="007D5238" w:rsidRPr="00A54C6D" w:rsidRDefault="007D5238" w:rsidP="00D126FC">
            <w:pPr>
              <w:rPr>
                <w:rFonts w:ascii="Calibri" w:eastAsia="Times New Roman" w:hAnsi="Calibri"/>
                <w:color w:val="000000"/>
                <w:sz w:val="25"/>
                <w:szCs w:val="25"/>
              </w:rPr>
            </w:pPr>
            <w:r w:rsidRPr="00A54C6D">
              <w:rPr>
                <w:rFonts w:ascii="Calibri" w:eastAsia="Times New Roman" w:hAnsi="Calibri"/>
                <w:color w:val="000000"/>
                <w:sz w:val="25"/>
                <w:szCs w:val="25"/>
              </w:rPr>
              <w:t>Clarithromycin</w:t>
            </w:r>
          </w:p>
        </w:tc>
        <w:tc>
          <w:tcPr>
            <w:tcW w:w="619" w:type="pct"/>
            <w:hideMark/>
          </w:tcPr>
          <w:p w14:paraId="256A0BA0" w14:textId="77777777" w:rsidR="007D5238" w:rsidRPr="00A54C6D" w:rsidRDefault="007D5238" w:rsidP="00D126F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c>
          <w:tcPr>
            <w:tcW w:w="475" w:type="pct"/>
            <w:hideMark/>
          </w:tcPr>
          <w:p w14:paraId="704CC254" w14:textId="77777777" w:rsidR="007D5238" w:rsidRPr="00A54C6D" w:rsidRDefault="007D5238" w:rsidP="00D126F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c>
          <w:tcPr>
            <w:tcW w:w="744" w:type="pct"/>
            <w:hideMark/>
          </w:tcPr>
          <w:p w14:paraId="4BC7FC1D" w14:textId="77777777" w:rsidR="007D5238" w:rsidRPr="00A54C6D" w:rsidRDefault="007D5238" w:rsidP="00D126F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c>
          <w:tcPr>
            <w:tcW w:w="726" w:type="pct"/>
            <w:hideMark/>
          </w:tcPr>
          <w:p w14:paraId="521FB814" w14:textId="77777777" w:rsidR="007D5238" w:rsidRPr="00A54C6D" w:rsidRDefault="007D5238" w:rsidP="00D126F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r>
      <w:tr w:rsidR="007D5238" w:rsidRPr="00A54C6D" w14:paraId="32A83D15" w14:textId="77777777" w:rsidTr="004D2C60">
        <w:trPr>
          <w:trHeight w:val="59"/>
        </w:trPr>
        <w:tc>
          <w:tcPr>
            <w:cnfStyle w:val="001000000000" w:firstRow="0" w:lastRow="0" w:firstColumn="1" w:lastColumn="0" w:oddVBand="0" w:evenVBand="0" w:oddHBand="0" w:evenHBand="0" w:firstRowFirstColumn="0" w:firstRowLastColumn="0" w:lastRowFirstColumn="0" w:lastRowLastColumn="0"/>
            <w:tcW w:w="2436" w:type="pct"/>
            <w:vAlign w:val="bottom"/>
          </w:tcPr>
          <w:p w14:paraId="119CA272" w14:textId="77777777" w:rsidR="007D5238" w:rsidRPr="00A54C6D" w:rsidRDefault="007D5238" w:rsidP="00D126FC">
            <w:pPr>
              <w:rPr>
                <w:rFonts w:ascii="Calibri" w:eastAsia="Times New Roman" w:hAnsi="Calibri"/>
                <w:color w:val="000000"/>
                <w:sz w:val="25"/>
                <w:szCs w:val="25"/>
              </w:rPr>
            </w:pPr>
            <w:r w:rsidRPr="00A54C6D">
              <w:rPr>
                <w:rFonts w:ascii="Calibri" w:eastAsia="Times New Roman" w:hAnsi="Calibri"/>
                <w:color w:val="000000"/>
                <w:sz w:val="25"/>
                <w:szCs w:val="25"/>
              </w:rPr>
              <w:t>Erythromycin</w:t>
            </w:r>
          </w:p>
        </w:tc>
        <w:tc>
          <w:tcPr>
            <w:tcW w:w="619" w:type="pct"/>
          </w:tcPr>
          <w:p w14:paraId="4110B014" w14:textId="77777777" w:rsidR="007D5238" w:rsidRPr="00A54C6D" w:rsidRDefault="007D5238" w:rsidP="00D126FC">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c>
          <w:tcPr>
            <w:tcW w:w="475" w:type="pct"/>
          </w:tcPr>
          <w:p w14:paraId="383FBFBD" w14:textId="77777777" w:rsidR="007D5238" w:rsidRPr="00A54C6D" w:rsidRDefault="007D5238" w:rsidP="00D126FC">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c>
          <w:tcPr>
            <w:tcW w:w="744" w:type="pct"/>
          </w:tcPr>
          <w:p w14:paraId="00AB92A6" w14:textId="77777777" w:rsidR="007D5238" w:rsidRPr="00A54C6D" w:rsidRDefault="007D5238" w:rsidP="00D126FC">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c>
          <w:tcPr>
            <w:tcW w:w="726" w:type="pct"/>
          </w:tcPr>
          <w:p w14:paraId="5125ADBD" w14:textId="77777777" w:rsidR="007D5238" w:rsidRPr="00A54C6D" w:rsidRDefault="007D5238" w:rsidP="00D126FC">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r>
      <w:tr w:rsidR="007D5238" w:rsidRPr="00A54C6D" w14:paraId="01A37134" w14:textId="77777777" w:rsidTr="004D2C60">
        <w:trPr>
          <w:cnfStyle w:val="000000100000" w:firstRow="0" w:lastRow="0" w:firstColumn="0" w:lastColumn="0" w:oddVBand="0" w:evenVBand="0" w:oddHBand="1" w:evenHBand="0" w:firstRowFirstColumn="0" w:firstRowLastColumn="0" w:lastRowFirstColumn="0" w:lastRowLastColumn="0"/>
          <w:trHeight w:val="59"/>
        </w:trPr>
        <w:tc>
          <w:tcPr>
            <w:cnfStyle w:val="001000000000" w:firstRow="0" w:lastRow="0" w:firstColumn="1" w:lastColumn="0" w:oddVBand="0" w:evenVBand="0" w:oddHBand="0" w:evenHBand="0" w:firstRowFirstColumn="0" w:firstRowLastColumn="0" w:lastRowFirstColumn="0" w:lastRowLastColumn="0"/>
            <w:tcW w:w="2436" w:type="pct"/>
            <w:vAlign w:val="bottom"/>
            <w:hideMark/>
          </w:tcPr>
          <w:p w14:paraId="7B3C17E8" w14:textId="77777777" w:rsidR="007D5238" w:rsidRPr="00A54C6D" w:rsidRDefault="007D5238" w:rsidP="00D126FC">
            <w:pPr>
              <w:rPr>
                <w:rFonts w:ascii="Calibri" w:eastAsia="Times New Roman" w:hAnsi="Calibri" w:cs="Times New Roman"/>
                <w:color w:val="000000"/>
                <w:sz w:val="25"/>
                <w:szCs w:val="25"/>
              </w:rPr>
            </w:pPr>
            <w:r w:rsidRPr="00A54C6D">
              <w:rPr>
                <w:rFonts w:ascii="Calibri" w:eastAsia="Times New Roman" w:hAnsi="Calibri"/>
                <w:color w:val="000000"/>
                <w:sz w:val="25"/>
                <w:szCs w:val="25"/>
              </w:rPr>
              <w:t>Chloramphenicol</w:t>
            </w:r>
          </w:p>
        </w:tc>
        <w:tc>
          <w:tcPr>
            <w:tcW w:w="619" w:type="pct"/>
            <w:hideMark/>
          </w:tcPr>
          <w:p w14:paraId="4B6E11D9" w14:textId="77777777" w:rsidR="007D5238" w:rsidRPr="00A54C6D" w:rsidRDefault="007D5238" w:rsidP="00D126FC">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c>
          <w:tcPr>
            <w:tcW w:w="475" w:type="pct"/>
            <w:hideMark/>
          </w:tcPr>
          <w:p w14:paraId="58AF8154" w14:textId="77777777" w:rsidR="007D5238" w:rsidRPr="00A54C6D" w:rsidRDefault="007D5238" w:rsidP="00D126FC">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c>
          <w:tcPr>
            <w:tcW w:w="744" w:type="pct"/>
            <w:hideMark/>
          </w:tcPr>
          <w:p w14:paraId="60016900" w14:textId="77777777" w:rsidR="007D5238" w:rsidRPr="00A54C6D" w:rsidRDefault="007D5238" w:rsidP="00D126FC">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c>
          <w:tcPr>
            <w:tcW w:w="726" w:type="pct"/>
            <w:hideMark/>
          </w:tcPr>
          <w:p w14:paraId="31261E03" w14:textId="77777777" w:rsidR="007D5238" w:rsidRPr="00A54C6D" w:rsidRDefault="007D5238" w:rsidP="00D126FC">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r>
      <w:tr w:rsidR="007D5238" w:rsidRPr="00A54C6D" w14:paraId="7907179E" w14:textId="77777777" w:rsidTr="004D2C60">
        <w:trPr>
          <w:trHeight w:val="59"/>
        </w:trPr>
        <w:tc>
          <w:tcPr>
            <w:cnfStyle w:val="001000000000" w:firstRow="0" w:lastRow="0" w:firstColumn="1" w:lastColumn="0" w:oddVBand="0" w:evenVBand="0" w:oddHBand="0" w:evenHBand="0" w:firstRowFirstColumn="0" w:firstRowLastColumn="0" w:lastRowFirstColumn="0" w:lastRowLastColumn="0"/>
            <w:tcW w:w="2436" w:type="pct"/>
            <w:vAlign w:val="bottom"/>
            <w:hideMark/>
          </w:tcPr>
          <w:p w14:paraId="763A8226" w14:textId="77777777" w:rsidR="007D5238" w:rsidRPr="00A54C6D" w:rsidRDefault="007D5238" w:rsidP="00D126FC">
            <w:pPr>
              <w:rPr>
                <w:rFonts w:ascii="Calibri" w:eastAsia="Times New Roman" w:hAnsi="Calibri" w:cs="Times New Roman"/>
                <w:b w:val="0"/>
                <w:color w:val="000000"/>
                <w:sz w:val="25"/>
                <w:szCs w:val="25"/>
              </w:rPr>
            </w:pPr>
            <w:r w:rsidRPr="00A54C6D">
              <w:rPr>
                <w:rFonts w:ascii="Calibri" w:eastAsia="Times New Roman" w:hAnsi="Calibri"/>
                <w:color w:val="000000"/>
                <w:sz w:val="25"/>
                <w:szCs w:val="25"/>
              </w:rPr>
              <w:t>Ciprofloxacin</w:t>
            </w:r>
            <w:r w:rsidRPr="00A54C6D">
              <w:rPr>
                <w:rFonts w:ascii="Calibri" w:eastAsia="Times New Roman" w:hAnsi="Calibri"/>
                <w:b w:val="0"/>
                <w:color w:val="000000"/>
                <w:sz w:val="25"/>
                <w:szCs w:val="25"/>
              </w:rPr>
              <w:t xml:space="preserve"> </w:t>
            </w:r>
          </w:p>
        </w:tc>
        <w:tc>
          <w:tcPr>
            <w:tcW w:w="619" w:type="pct"/>
            <w:hideMark/>
          </w:tcPr>
          <w:p w14:paraId="3D9FD6BB" w14:textId="77777777" w:rsidR="007D5238" w:rsidRPr="00A54C6D" w:rsidRDefault="007D5238" w:rsidP="00D126F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c>
          <w:tcPr>
            <w:tcW w:w="475" w:type="pct"/>
            <w:hideMark/>
          </w:tcPr>
          <w:p w14:paraId="37FD8ABE" w14:textId="77777777" w:rsidR="007D5238" w:rsidRPr="00A54C6D" w:rsidRDefault="007D5238" w:rsidP="00D126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c>
          <w:tcPr>
            <w:tcW w:w="744" w:type="pct"/>
            <w:hideMark/>
          </w:tcPr>
          <w:p w14:paraId="14C06774" w14:textId="77777777" w:rsidR="007D5238" w:rsidRPr="00A54C6D" w:rsidRDefault="007D5238" w:rsidP="00D126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c>
          <w:tcPr>
            <w:tcW w:w="726" w:type="pct"/>
            <w:hideMark/>
          </w:tcPr>
          <w:p w14:paraId="344D8B1B" w14:textId="77777777" w:rsidR="007D5238" w:rsidRPr="00A54C6D" w:rsidRDefault="007D5238" w:rsidP="00D126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r>
      <w:tr w:rsidR="007D5238" w:rsidRPr="00A54C6D" w14:paraId="03D1C463" w14:textId="77777777" w:rsidTr="004D2C60">
        <w:trPr>
          <w:cnfStyle w:val="000000100000" w:firstRow="0" w:lastRow="0" w:firstColumn="0" w:lastColumn="0" w:oddVBand="0" w:evenVBand="0" w:oddHBand="1" w:evenHBand="0" w:firstRowFirstColumn="0" w:firstRowLastColumn="0" w:lastRowFirstColumn="0" w:lastRowLastColumn="0"/>
          <w:trHeight w:val="59"/>
        </w:trPr>
        <w:tc>
          <w:tcPr>
            <w:cnfStyle w:val="001000000000" w:firstRow="0" w:lastRow="0" w:firstColumn="1" w:lastColumn="0" w:oddVBand="0" w:evenVBand="0" w:oddHBand="0" w:evenHBand="0" w:firstRowFirstColumn="0" w:firstRowLastColumn="0" w:lastRowFirstColumn="0" w:lastRowLastColumn="0"/>
            <w:tcW w:w="2436" w:type="pct"/>
            <w:vAlign w:val="bottom"/>
          </w:tcPr>
          <w:p w14:paraId="20220B13" w14:textId="77777777" w:rsidR="007D5238" w:rsidRPr="00A54C6D" w:rsidRDefault="007D5238" w:rsidP="00D126FC">
            <w:pPr>
              <w:rPr>
                <w:rFonts w:ascii="Calibri" w:eastAsia="Times New Roman" w:hAnsi="Calibri"/>
                <w:color w:val="000000"/>
                <w:sz w:val="25"/>
                <w:szCs w:val="25"/>
              </w:rPr>
            </w:pPr>
            <w:r w:rsidRPr="00A54C6D">
              <w:rPr>
                <w:rFonts w:ascii="Calibri" w:eastAsia="Times New Roman" w:hAnsi="Calibri"/>
                <w:color w:val="000000"/>
                <w:sz w:val="25"/>
                <w:szCs w:val="25"/>
              </w:rPr>
              <w:t xml:space="preserve">Enrofloxacin </w:t>
            </w:r>
            <w:r w:rsidRPr="00A54C6D">
              <w:rPr>
                <w:rFonts w:ascii="Calibri" w:eastAsia="Times New Roman" w:hAnsi="Calibri"/>
                <w:b w:val="0"/>
                <w:color w:val="000000"/>
                <w:sz w:val="25"/>
                <w:szCs w:val="25"/>
              </w:rPr>
              <w:t>(e.g. Baytril)</w:t>
            </w:r>
          </w:p>
        </w:tc>
        <w:tc>
          <w:tcPr>
            <w:tcW w:w="619" w:type="pct"/>
          </w:tcPr>
          <w:p w14:paraId="550FA959" w14:textId="77777777" w:rsidR="007D5238" w:rsidRPr="00A54C6D" w:rsidRDefault="007D5238" w:rsidP="00D126FC">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c>
          <w:tcPr>
            <w:tcW w:w="475" w:type="pct"/>
          </w:tcPr>
          <w:p w14:paraId="54E0A62E" w14:textId="77777777" w:rsidR="007D5238" w:rsidRPr="00A54C6D" w:rsidRDefault="007D5238" w:rsidP="00D126FC">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c>
          <w:tcPr>
            <w:tcW w:w="744" w:type="pct"/>
          </w:tcPr>
          <w:p w14:paraId="49540D4D" w14:textId="77777777" w:rsidR="007D5238" w:rsidRPr="00A54C6D" w:rsidRDefault="007D5238" w:rsidP="00D126FC">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c>
          <w:tcPr>
            <w:tcW w:w="726" w:type="pct"/>
          </w:tcPr>
          <w:p w14:paraId="388F0D9A" w14:textId="77777777" w:rsidR="007D5238" w:rsidRPr="00A54C6D" w:rsidRDefault="007D5238" w:rsidP="00D126FC">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r>
      <w:tr w:rsidR="007D5238" w:rsidRPr="00A54C6D" w14:paraId="7EBFC1BA" w14:textId="77777777" w:rsidTr="004D2C60">
        <w:trPr>
          <w:trHeight w:val="59"/>
        </w:trPr>
        <w:tc>
          <w:tcPr>
            <w:cnfStyle w:val="001000000000" w:firstRow="0" w:lastRow="0" w:firstColumn="1" w:lastColumn="0" w:oddVBand="0" w:evenVBand="0" w:oddHBand="0" w:evenHBand="0" w:firstRowFirstColumn="0" w:firstRowLastColumn="0" w:lastRowFirstColumn="0" w:lastRowLastColumn="0"/>
            <w:tcW w:w="2436" w:type="pct"/>
            <w:vAlign w:val="bottom"/>
          </w:tcPr>
          <w:p w14:paraId="2167B281" w14:textId="1C96853A" w:rsidR="007D5238" w:rsidRPr="00A54C6D" w:rsidRDefault="007D5238" w:rsidP="00D126FC">
            <w:pPr>
              <w:rPr>
                <w:rFonts w:ascii="Calibri" w:eastAsia="Times New Roman" w:hAnsi="Calibri"/>
                <w:b w:val="0"/>
                <w:color w:val="000000"/>
                <w:sz w:val="25"/>
                <w:szCs w:val="25"/>
              </w:rPr>
            </w:pPr>
            <w:r w:rsidRPr="00A54C6D">
              <w:rPr>
                <w:rFonts w:ascii="Calibri" w:eastAsia="Times New Roman" w:hAnsi="Calibri"/>
                <w:color w:val="000000"/>
                <w:sz w:val="25"/>
                <w:szCs w:val="25"/>
              </w:rPr>
              <w:t xml:space="preserve">Marbofloxacin </w:t>
            </w:r>
            <w:r w:rsidRPr="00A54C6D">
              <w:rPr>
                <w:rFonts w:ascii="Calibri" w:eastAsia="Times New Roman" w:hAnsi="Calibri"/>
                <w:b w:val="0"/>
                <w:color w:val="000000"/>
                <w:sz w:val="25"/>
                <w:szCs w:val="25"/>
              </w:rPr>
              <w:t xml:space="preserve">(e.g. Zeniquin) </w:t>
            </w:r>
          </w:p>
        </w:tc>
        <w:tc>
          <w:tcPr>
            <w:tcW w:w="619" w:type="pct"/>
          </w:tcPr>
          <w:p w14:paraId="2237BC9B" w14:textId="77777777" w:rsidR="007D5238" w:rsidRPr="00A54C6D" w:rsidRDefault="007D5238" w:rsidP="00D126FC">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c>
          <w:tcPr>
            <w:tcW w:w="475" w:type="pct"/>
          </w:tcPr>
          <w:p w14:paraId="4F4B538F" w14:textId="77777777" w:rsidR="007D5238" w:rsidRPr="00A54C6D" w:rsidRDefault="007D5238" w:rsidP="00D126FC">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c>
          <w:tcPr>
            <w:tcW w:w="744" w:type="pct"/>
          </w:tcPr>
          <w:p w14:paraId="17D17935" w14:textId="77777777" w:rsidR="007D5238" w:rsidRPr="00A54C6D" w:rsidRDefault="007D5238" w:rsidP="00D126FC">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c>
          <w:tcPr>
            <w:tcW w:w="726" w:type="pct"/>
          </w:tcPr>
          <w:p w14:paraId="5A239B14" w14:textId="77777777" w:rsidR="007D5238" w:rsidRPr="00A54C6D" w:rsidRDefault="007D5238" w:rsidP="00D126FC">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r>
      <w:tr w:rsidR="007D5238" w:rsidRPr="00A54C6D" w14:paraId="7551535A" w14:textId="77777777" w:rsidTr="004D2C60">
        <w:trPr>
          <w:cnfStyle w:val="000000100000" w:firstRow="0" w:lastRow="0" w:firstColumn="0" w:lastColumn="0" w:oddVBand="0" w:evenVBand="0" w:oddHBand="1" w:evenHBand="0" w:firstRowFirstColumn="0" w:firstRowLastColumn="0" w:lastRowFirstColumn="0" w:lastRowLastColumn="0"/>
          <w:trHeight w:val="59"/>
        </w:trPr>
        <w:tc>
          <w:tcPr>
            <w:cnfStyle w:val="001000000000" w:firstRow="0" w:lastRow="0" w:firstColumn="1" w:lastColumn="0" w:oddVBand="0" w:evenVBand="0" w:oddHBand="0" w:evenHBand="0" w:firstRowFirstColumn="0" w:firstRowLastColumn="0" w:lastRowFirstColumn="0" w:lastRowLastColumn="0"/>
            <w:tcW w:w="2436" w:type="pct"/>
            <w:vAlign w:val="bottom"/>
          </w:tcPr>
          <w:p w14:paraId="1D77F7E8" w14:textId="77777777" w:rsidR="007D5238" w:rsidRPr="00A54C6D" w:rsidRDefault="007D5238" w:rsidP="00D126FC">
            <w:pPr>
              <w:rPr>
                <w:rFonts w:ascii="Calibri" w:eastAsia="Times New Roman" w:hAnsi="Calibri"/>
                <w:color w:val="000000"/>
                <w:sz w:val="25"/>
                <w:szCs w:val="25"/>
              </w:rPr>
            </w:pPr>
            <w:r w:rsidRPr="00A54C6D">
              <w:rPr>
                <w:rFonts w:ascii="Calibri" w:eastAsia="Times New Roman" w:hAnsi="Calibri"/>
                <w:color w:val="000000"/>
                <w:sz w:val="25"/>
                <w:szCs w:val="25"/>
              </w:rPr>
              <w:t>Pradofloxacin</w:t>
            </w:r>
            <w:r w:rsidRPr="00A54C6D">
              <w:rPr>
                <w:rFonts w:ascii="Calibri" w:eastAsia="Times New Roman" w:hAnsi="Calibri"/>
                <w:b w:val="0"/>
                <w:color w:val="000000"/>
                <w:sz w:val="25"/>
                <w:szCs w:val="25"/>
              </w:rPr>
              <w:t xml:space="preserve"> (e.g. Veroflox)</w:t>
            </w:r>
          </w:p>
        </w:tc>
        <w:tc>
          <w:tcPr>
            <w:tcW w:w="619" w:type="pct"/>
          </w:tcPr>
          <w:p w14:paraId="1E6E3229" w14:textId="77777777" w:rsidR="007D5238" w:rsidRPr="00A54C6D" w:rsidRDefault="007D5238" w:rsidP="00D126FC">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c>
          <w:tcPr>
            <w:tcW w:w="475" w:type="pct"/>
          </w:tcPr>
          <w:p w14:paraId="04870F30" w14:textId="77777777" w:rsidR="007D5238" w:rsidRPr="00A54C6D" w:rsidRDefault="007D5238" w:rsidP="00D126FC">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c>
          <w:tcPr>
            <w:tcW w:w="744" w:type="pct"/>
          </w:tcPr>
          <w:p w14:paraId="4C5E5212" w14:textId="77777777" w:rsidR="007D5238" w:rsidRPr="00A54C6D" w:rsidRDefault="007D5238" w:rsidP="00D126FC">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c>
          <w:tcPr>
            <w:tcW w:w="726" w:type="pct"/>
          </w:tcPr>
          <w:p w14:paraId="597F47C4" w14:textId="77777777" w:rsidR="007D5238" w:rsidRPr="00A54C6D" w:rsidRDefault="007D5238" w:rsidP="00D126FC">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r>
      <w:tr w:rsidR="007D5238" w:rsidRPr="00A54C6D" w14:paraId="0B94A010" w14:textId="77777777" w:rsidTr="004D2C60">
        <w:trPr>
          <w:trHeight w:val="97"/>
        </w:trPr>
        <w:tc>
          <w:tcPr>
            <w:cnfStyle w:val="001000000000" w:firstRow="0" w:lastRow="0" w:firstColumn="1" w:lastColumn="0" w:oddVBand="0" w:evenVBand="0" w:oddHBand="0" w:evenHBand="0" w:firstRowFirstColumn="0" w:firstRowLastColumn="0" w:lastRowFirstColumn="0" w:lastRowLastColumn="0"/>
            <w:tcW w:w="2436" w:type="pct"/>
            <w:vAlign w:val="bottom"/>
            <w:hideMark/>
          </w:tcPr>
          <w:p w14:paraId="4BF79BF5" w14:textId="77777777" w:rsidR="007D5238" w:rsidRPr="00A54C6D" w:rsidRDefault="007D5238" w:rsidP="00D126FC">
            <w:pPr>
              <w:rPr>
                <w:rFonts w:ascii="Calibri" w:eastAsia="Times New Roman" w:hAnsi="Calibri" w:cs="Times New Roman"/>
                <w:b w:val="0"/>
                <w:color w:val="000000"/>
                <w:sz w:val="25"/>
                <w:szCs w:val="25"/>
              </w:rPr>
            </w:pPr>
            <w:r w:rsidRPr="00A54C6D">
              <w:rPr>
                <w:rFonts w:ascii="Calibri" w:eastAsia="Times New Roman" w:hAnsi="Calibri"/>
                <w:color w:val="000000"/>
                <w:sz w:val="25"/>
                <w:szCs w:val="25"/>
              </w:rPr>
              <w:t>Clindamycin</w:t>
            </w:r>
            <w:r w:rsidRPr="00A54C6D">
              <w:rPr>
                <w:rFonts w:ascii="Calibri" w:eastAsia="Times New Roman" w:hAnsi="Calibri"/>
                <w:b w:val="0"/>
                <w:color w:val="000000"/>
                <w:sz w:val="25"/>
                <w:szCs w:val="25"/>
              </w:rPr>
              <w:t xml:space="preserve"> (e.g. Antirobe)</w:t>
            </w:r>
          </w:p>
        </w:tc>
        <w:tc>
          <w:tcPr>
            <w:tcW w:w="619" w:type="pct"/>
            <w:hideMark/>
          </w:tcPr>
          <w:p w14:paraId="7526E4EF" w14:textId="77777777" w:rsidR="007D5238" w:rsidRPr="00A54C6D" w:rsidRDefault="007D5238" w:rsidP="00D126F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c>
          <w:tcPr>
            <w:tcW w:w="475" w:type="pct"/>
            <w:hideMark/>
          </w:tcPr>
          <w:p w14:paraId="7029AA58" w14:textId="77777777" w:rsidR="007D5238" w:rsidRPr="00A54C6D" w:rsidRDefault="007D5238" w:rsidP="00D126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c>
          <w:tcPr>
            <w:tcW w:w="744" w:type="pct"/>
            <w:hideMark/>
          </w:tcPr>
          <w:p w14:paraId="0978E630" w14:textId="77777777" w:rsidR="007D5238" w:rsidRPr="00A54C6D" w:rsidRDefault="007D5238" w:rsidP="00D126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c>
          <w:tcPr>
            <w:tcW w:w="726" w:type="pct"/>
            <w:hideMark/>
          </w:tcPr>
          <w:p w14:paraId="7E23686B" w14:textId="77777777" w:rsidR="007D5238" w:rsidRPr="00A54C6D" w:rsidRDefault="007D5238" w:rsidP="00D126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r>
      <w:tr w:rsidR="007D5238" w:rsidRPr="00A54C6D" w14:paraId="0521E83A" w14:textId="77777777" w:rsidTr="004D2C60">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2436" w:type="pct"/>
            <w:vAlign w:val="bottom"/>
            <w:hideMark/>
          </w:tcPr>
          <w:p w14:paraId="5FCD2D86" w14:textId="77777777" w:rsidR="007D5238" w:rsidRPr="00A54C6D" w:rsidRDefault="007D5238" w:rsidP="00D126FC">
            <w:pPr>
              <w:rPr>
                <w:rFonts w:ascii="Calibri" w:eastAsia="Times New Roman" w:hAnsi="Calibri" w:cs="Times New Roman"/>
                <w:b w:val="0"/>
                <w:color w:val="000000"/>
                <w:sz w:val="25"/>
                <w:szCs w:val="25"/>
              </w:rPr>
            </w:pPr>
            <w:r w:rsidRPr="00A54C6D">
              <w:rPr>
                <w:rFonts w:ascii="Calibri" w:eastAsia="Times New Roman" w:hAnsi="Calibri"/>
                <w:color w:val="000000"/>
                <w:sz w:val="25"/>
                <w:szCs w:val="25"/>
              </w:rPr>
              <w:t>Doxycycline/Tetracycline</w:t>
            </w:r>
            <w:r w:rsidRPr="00A54C6D">
              <w:rPr>
                <w:rFonts w:ascii="Calibri" w:eastAsia="Times New Roman" w:hAnsi="Calibri"/>
                <w:b w:val="0"/>
                <w:color w:val="000000"/>
                <w:sz w:val="25"/>
                <w:szCs w:val="25"/>
              </w:rPr>
              <w:t xml:space="preserve"> (e.g. Vibravet)</w:t>
            </w:r>
          </w:p>
        </w:tc>
        <w:tc>
          <w:tcPr>
            <w:tcW w:w="619" w:type="pct"/>
            <w:hideMark/>
          </w:tcPr>
          <w:p w14:paraId="5D5851DB" w14:textId="77777777" w:rsidR="007D5238" w:rsidRPr="00A54C6D" w:rsidRDefault="007D5238" w:rsidP="00D126F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c>
          <w:tcPr>
            <w:tcW w:w="475" w:type="pct"/>
            <w:hideMark/>
          </w:tcPr>
          <w:p w14:paraId="20493925" w14:textId="77777777" w:rsidR="007D5238" w:rsidRPr="00A54C6D" w:rsidRDefault="007D5238" w:rsidP="00D126F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c>
          <w:tcPr>
            <w:tcW w:w="744" w:type="pct"/>
            <w:hideMark/>
          </w:tcPr>
          <w:p w14:paraId="3421FA36" w14:textId="77777777" w:rsidR="007D5238" w:rsidRPr="00A54C6D" w:rsidRDefault="007D5238" w:rsidP="00D126F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c>
          <w:tcPr>
            <w:tcW w:w="726" w:type="pct"/>
            <w:hideMark/>
          </w:tcPr>
          <w:p w14:paraId="1688C52F" w14:textId="77777777" w:rsidR="007D5238" w:rsidRPr="00A54C6D" w:rsidRDefault="007D5238" w:rsidP="00D126F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r>
      <w:tr w:rsidR="007D5238" w:rsidRPr="00A54C6D" w14:paraId="1F158AC4" w14:textId="77777777" w:rsidTr="004D2C60">
        <w:trPr>
          <w:trHeight w:val="115"/>
        </w:trPr>
        <w:tc>
          <w:tcPr>
            <w:cnfStyle w:val="001000000000" w:firstRow="0" w:lastRow="0" w:firstColumn="1" w:lastColumn="0" w:oddVBand="0" w:evenVBand="0" w:oddHBand="0" w:evenHBand="0" w:firstRowFirstColumn="0" w:firstRowLastColumn="0" w:lastRowFirstColumn="0" w:lastRowLastColumn="0"/>
            <w:tcW w:w="2436" w:type="pct"/>
            <w:vAlign w:val="bottom"/>
            <w:hideMark/>
          </w:tcPr>
          <w:p w14:paraId="00D6A98E" w14:textId="77777777" w:rsidR="007D5238" w:rsidRPr="00A54C6D" w:rsidRDefault="007D5238" w:rsidP="00D126FC">
            <w:pPr>
              <w:rPr>
                <w:rFonts w:ascii="Calibri" w:eastAsia="Times New Roman" w:hAnsi="Calibri" w:cs="Times New Roman"/>
                <w:color w:val="000000"/>
                <w:sz w:val="25"/>
                <w:szCs w:val="25"/>
              </w:rPr>
            </w:pPr>
            <w:r w:rsidRPr="00A54C6D">
              <w:rPr>
                <w:rFonts w:ascii="Calibri" w:eastAsia="Times New Roman" w:hAnsi="Calibri"/>
                <w:color w:val="000000"/>
                <w:sz w:val="25"/>
                <w:szCs w:val="25"/>
              </w:rPr>
              <w:t>Gentamicin/Amikacin</w:t>
            </w:r>
          </w:p>
        </w:tc>
        <w:tc>
          <w:tcPr>
            <w:tcW w:w="619" w:type="pct"/>
            <w:hideMark/>
          </w:tcPr>
          <w:p w14:paraId="46334DB4" w14:textId="77777777" w:rsidR="007D5238" w:rsidRPr="00A54C6D" w:rsidRDefault="007D5238" w:rsidP="00D126F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c>
          <w:tcPr>
            <w:tcW w:w="475" w:type="pct"/>
            <w:hideMark/>
          </w:tcPr>
          <w:p w14:paraId="3938D72C" w14:textId="77777777" w:rsidR="007D5238" w:rsidRPr="00A54C6D" w:rsidRDefault="007D5238" w:rsidP="00D126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c>
          <w:tcPr>
            <w:tcW w:w="744" w:type="pct"/>
            <w:hideMark/>
          </w:tcPr>
          <w:p w14:paraId="54A37DB0" w14:textId="77777777" w:rsidR="007D5238" w:rsidRPr="00A54C6D" w:rsidRDefault="007D5238" w:rsidP="00D126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c>
          <w:tcPr>
            <w:tcW w:w="726" w:type="pct"/>
            <w:hideMark/>
          </w:tcPr>
          <w:p w14:paraId="1F19A673" w14:textId="77777777" w:rsidR="007D5238" w:rsidRPr="00A54C6D" w:rsidRDefault="007D5238" w:rsidP="00D126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r>
      <w:tr w:rsidR="007D5238" w:rsidRPr="00A54C6D" w14:paraId="5B2C37B4" w14:textId="77777777" w:rsidTr="004D2C60">
        <w:trPr>
          <w:cnfStyle w:val="000000100000" w:firstRow="0" w:lastRow="0" w:firstColumn="0" w:lastColumn="0" w:oddVBand="0" w:evenVBand="0" w:oddHBand="1" w:evenHBand="0" w:firstRowFirstColumn="0" w:firstRowLastColumn="0" w:lastRowFirstColumn="0" w:lastRowLastColumn="0"/>
          <w:trHeight w:val="115"/>
        </w:trPr>
        <w:tc>
          <w:tcPr>
            <w:cnfStyle w:val="001000000000" w:firstRow="0" w:lastRow="0" w:firstColumn="1" w:lastColumn="0" w:oddVBand="0" w:evenVBand="0" w:oddHBand="0" w:evenHBand="0" w:firstRowFirstColumn="0" w:firstRowLastColumn="0" w:lastRowFirstColumn="0" w:lastRowLastColumn="0"/>
            <w:tcW w:w="2436" w:type="pct"/>
            <w:vAlign w:val="bottom"/>
            <w:hideMark/>
          </w:tcPr>
          <w:p w14:paraId="18793B6D" w14:textId="77777777" w:rsidR="007D5238" w:rsidRPr="00A54C6D" w:rsidRDefault="007D5238" w:rsidP="00D126FC">
            <w:pPr>
              <w:rPr>
                <w:rFonts w:ascii="Calibri" w:eastAsia="Times New Roman" w:hAnsi="Calibri" w:cs="Times New Roman"/>
                <w:b w:val="0"/>
                <w:color w:val="000000"/>
                <w:sz w:val="25"/>
                <w:szCs w:val="25"/>
              </w:rPr>
            </w:pPr>
            <w:r w:rsidRPr="00A54C6D">
              <w:rPr>
                <w:rFonts w:ascii="Calibri" w:eastAsia="Times New Roman" w:hAnsi="Calibri"/>
                <w:color w:val="000000"/>
                <w:sz w:val="25"/>
                <w:szCs w:val="25"/>
              </w:rPr>
              <w:t>Metronidazole</w:t>
            </w:r>
            <w:r w:rsidRPr="00A54C6D">
              <w:rPr>
                <w:rFonts w:ascii="Calibri" w:eastAsia="Times New Roman" w:hAnsi="Calibri"/>
                <w:b w:val="0"/>
                <w:color w:val="000000"/>
                <w:sz w:val="25"/>
                <w:szCs w:val="25"/>
              </w:rPr>
              <w:t xml:space="preserve"> (e.g. Flagyl)</w:t>
            </w:r>
          </w:p>
        </w:tc>
        <w:tc>
          <w:tcPr>
            <w:tcW w:w="619" w:type="pct"/>
            <w:hideMark/>
          </w:tcPr>
          <w:p w14:paraId="7DE97D3D" w14:textId="77777777" w:rsidR="007D5238" w:rsidRPr="00A54C6D" w:rsidRDefault="007D5238" w:rsidP="00D126F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c>
          <w:tcPr>
            <w:tcW w:w="475" w:type="pct"/>
            <w:hideMark/>
          </w:tcPr>
          <w:p w14:paraId="017699A8" w14:textId="77777777" w:rsidR="007D5238" w:rsidRPr="00A54C6D" w:rsidRDefault="007D5238" w:rsidP="00D126F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c>
          <w:tcPr>
            <w:tcW w:w="744" w:type="pct"/>
            <w:hideMark/>
          </w:tcPr>
          <w:p w14:paraId="3DF16553" w14:textId="77777777" w:rsidR="007D5238" w:rsidRPr="00A54C6D" w:rsidRDefault="007D5238" w:rsidP="00D126F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c>
          <w:tcPr>
            <w:tcW w:w="726" w:type="pct"/>
            <w:hideMark/>
          </w:tcPr>
          <w:p w14:paraId="70C8E9D5" w14:textId="77777777" w:rsidR="007D5238" w:rsidRPr="00A54C6D" w:rsidRDefault="007D5238" w:rsidP="00D126F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r>
      <w:tr w:rsidR="007D5238" w:rsidRPr="00A54C6D" w14:paraId="3CB891BF" w14:textId="77777777" w:rsidTr="004D2C60">
        <w:trPr>
          <w:trHeight w:val="59"/>
        </w:trPr>
        <w:tc>
          <w:tcPr>
            <w:cnfStyle w:val="001000000000" w:firstRow="0" w:lastRow="0" w:firstColumn="1" w:lastColumn="0" w:oddVBand="0" w:evenVBand="0" w:oddHBand="0" w:evenHBand="0" w:firstRowFirstColumn="0" w:firstRowLastColumn="0" w:lastRowFirstColumn="0" w:lastRowLastColumn="0"/>
            <w:tcW w:w="2436" w:type="pct"/>
            <w:vAlign w:val="bottom"/>
          </w:tcPr>
          <w:p w14:paraId="4A61DD24" w14:textId="77777777" w:rsidR="007D5238" w:rsidRPr="00A54C6D" w:rsidRDefault="007D5238" w:rsidP="00D126FC">
            <w:pPr>
              <w:rPr>
                <w:rFonts w:ascii="Calibri" w:eastAsia="Times New Roman" w:hAnsi="Calibri"/>
                <w:color w:val="000000"/>
                <w:sz w:val="25"/>
                <w:szCs w:val="25"/>
              </w:rPr>
            </w:pPr>
            <w:r w:rsidRPr="00A54C6D">
              <w:rPr>
                <w:rFonts w:ascii="Calibri" w:eastAsia="Times New Roman" w:hAnsi="Calibri"/>
                <w:color w:val="000000"/>
                <w:sz w:val="25"/>
                <w:szCs w:val="25"/>
              </w:rPr>
              <w:t>Rifampicin</w:t>
            </w:r>
          </w:p>
        </w:tc>
        <w:tc>
          <w:tcPr>
            <w:tcW w:w="619" w:type="pct"/>
          </w:tcPr>
          <w:p w14:paraId="276D855F" w14:textId="77777777" w:rsidR="007D5238" w:rsidRPr="00A54C6D" w:rsidRDefault="007D5238" w:rsidP="006832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c>
          <w:tcPr>
            <w:tcW w:w="475" w:type="pct"/>
          </w:tcPr>
          <w:p w14:paraId="2FA25871" w14:textId="77777777" w:rsidR="007D5238" w:rsidRPr="00A54C6D" w:rsidRDefault="007D5238" w:rsidP="006832E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c>
          <w:tcPr>
            <w:tcW w:w="744" w:type="pct"/>
          </w:tcPr>
          <w:p w14:paraId="0227B31B" w14:textId="77777777" w:rsidR="007D5238" w:rsidRPr="00A54C6D" w:rsidRDefault="007D5238" w:rsidP="006832E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c>
          <w:tcPr>
            <w:tcW w:w="726" w:type="pct"/>
          </w:tcPr>
          <w:p w14:paraId="480ED44C" w14:textId="77777777" w:rsidR="007D5238" w:rsidRPr="00A54C6D" w:rsidRDefault="007D5238" w:rsidP="006832E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r>
      <w:tr w:rsidR="007D5238" w:rsidRPr="00A54C6D" w14:paraId="521AC6FB" w14:textId="77777777" w:rsidTr="004D2C60">
        <w:trPr>
          <w:cnfStyle w:val="000000100000" w:firstRow="0" w:lastRow="0" w:firstColumn="0" w:lastColumn="0" w:oddVBand="0" w:evenVBand="0" w:oddHBand="1" w:evenHBand="0" w:firstRowFirstColumn="0" w:firstRowLastColumn="0" w:lastRowFirstColumn="0" w:lastRowLastColumn="0"/>
          <w:trHeight w:val="59"/>
        </w:trPr>
        <w:tc>
          <w:tcPr>
            <w:cnfStyle w:val="001000000000" w:firstRow="0" w:lastRow="0" w:firstColumn="1" w:lastColumn="0" w:oddVBand="0" w:evenVBand="0" w:oddHBand="0" w:evenHBand="0" w:firstRowFirstColumn="0" w:firstRowLastColumn="0" w:lastRowFirstColumn="0" w:lastRowLastColumn="0"/>
            <w:tcW w:w="2436" w:type="pct"/>
            <w:vAlign w:val="bottom"/>
            <w:hideMark/>
          </w:tcPr>
          <w:p w14:paraId="0FBC3152" w14:textId="77777777" w:rsidR="007D5238" w:rsidRPr="00A54C6D" w:rsidRDefault="007D5238" w:rsidP="00D126FC">
            <w:pPr>
              <w:rPr>
                <w:rFonts w:ascii="Calibri" w:eastAsia="Times New Roman" w:hAnsi="Calibri" w:cs="Times New Roman"/>
                <w:color w:val="000000"/>
                <w:sz w:val="25"/>
                <w:szCs w:val="25"/>
              </w:rPr>
            </w:pPr>
            <w:r w:rsidRPr="00A54C6D">
              <w:rPr>
                <w:rFonts w:ascii="Calibri" w:eastAsia="Times New Roman" w:hAnsi="Calibri"/>
                <w:color w:val="000000"/>
                <w:sz w:val="25"/>
                <w:szCs w:val="25"/>
              </w:rPr>
              <w:t>Trimethoprim-sulfamethoxazole</w:t>
            </w:r>
          </w:p>
        </w:tc>
        <w:tc>
          <w:tcPr>
            <w:tcW w:w="619" w:type="pct"/>
            <w:hideMark/>
          </w:tcPr>
          <w:p w14:paraId="41BCBD9A" w14:textId="77777777" w:rsidR="007D5238" w:rsidRPr="00A54C6D" w:rsidRDefault="007D5238" w:rsidP="00D126F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c>
          <w:tcPr>
            <w:tcW w:w="475" w:type="pct"/>
            <w:hideMark/>
          </w:tcPr>
          <w:p w14:paraId="00C29A3C" w14:textId="77777777" w:rsidR="007D5238" w:rsidRPr="00A54C6D" w:rsidRDefault="007D5238" w:rsidP="00D126F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c>
          <w:tcPr>
            <w:tcW w:w="744" w:type="pct"/>
            <w:hideMark/>
          </w:tcPr>
          <w:p w14:paraId="44A3A8BE" w14:textId="77777777" w:rsidR="007D5238" w:rsidRPr="00A54C6D" w:rsidRDefault="007D5238" w:rsidP="00D126F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c>
          <w:tcPr>
            <w:tcW w:w="726" w:type="pct"/>
            <w:hideMark/>
          </w:tcPr>
          <w:p w14:paraId="558D5CA9" w14:textId="77777777" w:rsidR="007D5238" w:rsidRPr="00A54C6D" w:rsidRDefault="007D5238" w:rsidP="00D126F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r>
      <w:tr w:rsidR="00E55233" w:rsidRPr="00A54C6D" w14:paraId="1683B808" w14:textId="77777777" w:rsidTr="004D2C60">
        <w:trPr>
          <w:trHeight w:val="241"/>
        </w:trPr>
        <w:tc>
          <w:tcPr>
            <w:cnfStyle w:val="001000000000" w:firstRow="0" w:lastRow="0" w:firstColumn="1" w:lastColumn="0" w:oddVBand="0" w:evenVBand="0" w:oddHBand="0" w:evenHBand="0" w:firstRowFirstColumn="0" w:firstRowLastColumn="0" w:lastRowFirstColumn="0" w:lastRowLastColumn="0"/>
            <w:tcW w:w="2436" w:type="pct"/>
            <w:vAlign w:val="bottom"/>
            <w:hideMark/>
          </w:tcPr>
          <w:p w14:paraId="72D81BA0" w14:textId="77777777" w:rsidR="00E55233" w:rsidRPr="00A54C6D" w:rsidRDefault="00E55233" w:rsidP="006965B4">
            <w:pPr>
              <w:rPr>
                <w:rFonts w:ascii="Calibri" w:eastAsia="Times New Roman" w:hAnsi="Calibri" w:cs="Times New Roman"/>
                <w:color w:val="000000"/>
                <w:sz w:val="25"/>
                <w:szCs w:val="25"/>
              </w:rPr>
            </w:pPr>
            <w:r w:rsidRPr="00A54C6D">
              <w:rPr>
                <w:rFonts w:ascii="Calibri" w:eastAsia="Times New Roman" w:hAnsi="Calibri"/>
                <w:color w:val="000000"/>
                <w:sz w:val="25"/>
                <w:szCs w:val="25"/>
              </w:rPr>
              <w:t>Vancomycin</w:t>
            </w:r>
          </w:p>
        </w:tc>
        <w:tc>
          <w:tcPr>
            <w:tcW w:w="619" w:type="pct"/>
            <w:hideMark/>
          </w:tcPr>
          <w:p w14:paraId="67A8C594" w14:textId="77777777" w:rsidR="00E55233" w:rsidRPr="00A54C6D" w:rsidRDefault="00E55233" w:rsidP="006965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c>
          <w:tcPr>
            <w:tcW w:w="475" w:type="pct"/>
            <w:hideMark/>
          </w:tcPr>
          <w:p w14:paraId="50B0B3BA" w14:textId="77777777" w:rsidR="00E55233" w:rsidRPr="00A54C6D" w:rsidRDefault="00E55233" w:rsidP="006965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c>
          <w:tcPr>
            <w:tcW w:w="744" w:type="pct"/>
            <w:hideMark/>
          </w:tcPr>
          <w:p w14:paraId="25EBD52B" w14:textId="77777777" w:rsidR="00E55233" w:rsidRPr="00A54C6D" w:rsidRDefault="00E55233" w:rsidP="006965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c>
          <w:tcPr>
            <w:tcW w:w="726" w:type="pct"/>
            <w:hideMark/>
          </w:tcPr>
          <w:p w14:paraId="635D89FE" w14:textId="77777777" w:rsidR="00E55233" w:rsidRPr="00A54C6D" w:rsidRDefault="00E55233" w:rsidP="006965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r>
      <w:tr w:rsidR="004D2C60" w:rsidRPr="00A54C6D" w14:paraId="46187C0B" w14:textId="77777777" w:rsidTr="004D2C60">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2436" w:type="pct"/>
            <w:vAlign w:val="bottom"/>
            <w:hideMark/>
          </w:tcPr>
          <w:p w14:paraId="25EB3D99" w14:textId="77777777" w:rsidR="004D2C60" w:rsidRPr="00A54C6D" w:rsidRDefault="004D2C60" w:rsidP="004D2C60">
            <w:pPr>
              <w:rPr>
                <w:rFonts w:ascii="Calibri" w:eastAsia="Times New Roman" w:hAnsi="Calibri" w:cs="Times New Roman"/>
                <w:color w:val="000000"/>
                <w:sz w:val="25"/>
                <w:szCs w:val="25"/>
              </w:rPr>
            </w:pPr>
            <w:r>
              <w:rPr>
                <w:rFonts w:ascii="Calibri" w:eastAsia="Times New Roman" w:hAnsi="Calibri"/>
                <w:color w:val="000000"/>
                <w:sz w:val="25"/>
                <w:szCs w:val="25"/>
              </w:rPr>
              <w:t>Linezolid</w:t>
            </w:r>
          </w:p>
        </w:tc>
        <w:tc>
          <w:tcPr>
            <w:tcW w:w="619" w:type="pct"/>
            <w:hideMark/>
          </w:tcPr>
          <w:p w14:paraId="4CA6E4E2" w14:textId="77777777" w:rsidR="004D2C60" w:rsidRPr="00A54C6D" w:rsidRDefault="004D2C60" w:rsidP="004D2C6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c>
          <w:tcPr>
            <w:tcW w:w="475" w:type="pct"/>
            <w:hideMark/>
          </w:tcPr>
          <w:p w14:paraId="39A784D3" w14:textId="77777777" w:rsidR="004D2C60" w:rsidRPr="00A54C6D" w:rsidRDefault="004D2C60" w:rsidP="004D2C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c>
          <w:tcPr>
            <w:tcW w:w="744" w:type="pct"/>
            <w:hideMark/>
          </w:tcPr>
          <w:p w14:paraId="6A9F5A82" w14:textId="77777777" w:rsidR="004D2C60" w:rsidRPr="00A54C6D" w:rsidRDefault="004D2C60" w:rsidP="004D2C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c>
          <w:tcPr>
            <w:tcW w:w="726" w:type="pct"/>
            <w:hideMark/>
          </w:tcPr>
          <w:p w14:paraId="7E600E7B" w14:textId="77777777" w:rsidR="004D2C60" w:rsidRPr="00A54C6D" w:rsidRDefault="004D2C60" w:rsidP="004D2C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r>
      <w:tr w:rsidR="007D5238" w:rsidRPr="00A54C6D" w14:paraId="0209358C" w14:textId="77777777" w:rsidTr="004D2C60">
        <w:trPr>
          <w:trHeight w:val="241"/>
        </w:trPr>
        <w:tc>
          <w:tcPr>
            <w:cnfStyle w:val="001000000000" w:firstRow="0" w:lastRow="0" w:firstColumn="1" w:lastColumn="0" w:oddVBand="0" w:evenVBand="0" w:oddHBand="0" w:evenHBand="0" w:firstRowFirstColumn="0" w:firstRowLastColumn="0" w:lastRowFirstColumn="0" w:lastRowLastColumn="0"/>
            <w:tcW w:w="2436" w:type="pct"/>
            <w:vAlign w:val="bottom"/>
            <w:hideMark/>
          </w:tcPr>
          <w:p w14:paraId="6850780D" w14:textId="108B414C" w:rsidR="007D5238" w:rsidRPr="00A54C6D" w:rsidRDefault="00F831D5" w:rsidP="00D126FC">
            <w:pPr>
              <w:rPr>
                <w:rFonts w:ascii="Calibri" w:eastAsia="Times New Roman" w:hAnsi="Calibri" w:cs="Times New Roman"/>
                <w:color w:val="000000"/>
                <w:sz w:val="25"/>
                <w:szCs w:val="25"/>
              </w:rPr>
            </w:pPr>
            <w:r w:rsidRPr="00F831D5">
              <w:rPr>
                <w:rFonts w:ascii="Calibri" w:eastAsia="Times New Roman" w:hAnsi="Calibri"/>
                <w:color w:val="000000"/>
                <w:sz w:val="25"/>
                <w:szCs w:val="25"/>
              </w:rPr>
              <w:t>Polymyxin B</w:t>
            </w:r>
          </w:p>
        </w:tc>
        <w:tc>
          <w:tcPr>
            <w:tcW w:w="619" w:type="pct"/>
            <w:hideMark/>
          </w:tcPr>
          <w:p w14:paraId="721A8800" w14:textId="77777777" w:rsidR="007D5238" w:rsidRPr="00A54C6D" w:rsidRDefault="007D5238" w:rsidP="00D126F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c>
          <w:tcPr>
            <w:tcW w:w="475" w:type="pct"/>
            <w:hideMark/>
          </w:tcPr>
          <w:p w14:paraId="7EE05CCF" w14:textId="77777777" w:rsidR="007D5238" w:rsidRPr="00A54C6D" w:rsidRDefault="007D5238" w:rsidP="00D126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c>
          <w:tcPr>
            <w:tcW w:w="744" w:type="pct"/>
            <w:hideMark/>
          </w:tcPr>
          <w:p w14:paraId="0055784D" w14:textId="77777777" w:rsidR="007D5238" w:rsidRPr="00A54C6D" w:rsidRDefault="007D5238" w:rsidP="00D126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c>
          <w:tcPr>
            <w:tcW w:w="726" w:type="pct"/>
            <w:hideMark/>
          </w:tcPr>
          <w:p w14:paraId="69F4C244" w14:textId="77777777" w:rsidR="007D5238" w:rsidRPr="00A54C6D" w:rsidRDefault="007D5238" w:rsidP="00D126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r>
      <w:tr w:rsidR="007D5238" w:rsidRPr="00A54C6D" w14:paraId="59F840F7" w14:textId="77777777" w:rsidTr="004D2C60">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2436" w:type="pct"/>
            <w:vAlign w:val="bottom"/>
          </w:tcPr>
          <w:p w14:paraId="66F2C300" w14:textId="08BE6320" w:rsidR="007D5238" w:rsidRPr="00A54C6D" w:rsidRDefault="007D5238" w:rsidP="00D126FC">
            <w:pPr>
              <w:rPr>
                <w:rFonts w:ascii="Calibri" w:eastAsia="Times New Roman" w:hAnsi="Calibri"/>
                <w:color w:val="000000"/>
                <w:sz w:val="25"/>
                <w:szCs w:val="25"/>
              </w:rPr>
            </w:pPr>
            <w:r w:rsidRPr="00A54C6D">
              <w:rPr>
                <w:rFonts w:ascii="Calibri" w:eastAsia="Times New Roman" w:hAnsi="Calibri"/>
                <w:color w:val="000000"/>
                <w:sz w:val="25"/>
                <w:szCs w:val="25"/>
              </w:rPr>
              <w:t>Other (please specify): __________________________</w:t>
            </w:r>
          </w:p>
        </w:tc>
        <w:tc>
          <w:tcPr>
            <w:tcW w:w="619" w:type="pct"/>
          </w:tcPr>
          <w:p w14:paraId="0A2FC440" w14:textId="77777777" w:rsidR="007D5238" w:rsidRPr="00A54C6D" w:rsidRDefault="007D5238" w:rsidP="00D126FC">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c>
          <w:tcPr>
            <w:tcW w:w="475" w:type="pct"/>
          </w:tcPr>
          <w:p w14:paraId="65887848" w14:textId="77777777" w:rsidR="007D5238" w:rsidRPr="00A54C6D" w:rsidRDefault="007D5238" w:rsidP="00D126FC">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c>
          <w:tcPr>
            <w:tcW w:w="744" w:type="pct"/>
          </w:tcPr>
          <w:p w14:paraId="3F7B425D" w14:textId="77777777" w:rsidR="007D5238" w:rsidRPr="00A54C6D" w:rsidRDefault="007D5238" w:rsidP="00D126FC">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c>
          <w:tcPr>
            <w:tcW w:w="726" w:type="pct"/>
          </w:tcPr>
          <w:p w14:paraId="76ADCC50" w14:textId="77777777" w:rsidR="007D5238" w:rsidRPr="00A54C6D" w:rsidRDefault="007D5238" w:rsidP="00D126FC">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sz w:val="25"/>
                <w:szCs w:val="25"/>
              </w:rPr>
            </w:pPr>
            <w:r w:rsidRPr="00A54C6D">
              <w:rPr>
                <w:rFonts w:ascii="Calibri" w:eastAsia="SimSun" w:hAnsi="Calibri"/>
                <w:sz w:val="25"/>
                <w:szCs w:val="25"/>
              </w:rPr>
              <w:fldChar w:fldCharType="begin">
                <w:ffData>
                  <w:name w:val="Check3"/>
                  <w:enabled/>
                  <w:calcOnExit w:val="0"/>
                  <w:checkBox>
                    <w:sizeAuto/>
                    <w:default w:val="0"/>
                  </w:checkBox>
                </w:ffData>
              </w:fldChar>
            </w:r>
            <w:r w:rsidRPr="00A54C6D">
              <w:rPr>
                <w:rFonts w:ascii="Calibri" w:eastAsia="SimSun" w:hAnsi="Calibri"/>
                <w:sz w:val="25"/>
                <w:szCs w:val="25"/>
              </w:rPr>
              <w:instrText xml:space="preserve"> FORMCHECKBOX </w:instrText>
            </w:r>
            <w:r w:rsidR="00D648D8">
              <w:rPr>
                <w:rFonts w:ascii="Calibri" w:eastAsia="SimSun" w:hAnsi="Calibri"/>
                <w:sz w:val="25"/>
                <w:szCs w:val="25"/>
              </w:rPr>
            </w:r>
            <w:r w:rsidR="00D648D8">
              <w:rPr>
                <w:rFonts w:ascii="Calibri" w:eastAsia="SimSun" w:hAnsi="Calibri"/>
                <w:sz w:val="25"/>
                <w:szCs w:val="25"/>
              </w:rPr>
              <w:fldChar w:fldCharType="separate"/>
            </w:r>
            <w:r w:rsidRPr="00A54C6D">
              <w:rPr>
                <w:rFonts w:ascii="Calibri" w:eastAsia="SimSun" w:hAnsi="Calibri"/>
                <w:sz w:val="25"/>
                <w:szCs w:val="25"/>
              </w:rPr>
              <w:fldChar w:fldCharType="end"/>
            </w:r>
          </w:p>
        </w:tc>
      </w:tr>
    </w:tbl>
    <w:p w14:paraId="541CD5A4" w14:textId="77777777" w:rsidR="00D056EA" w:rsidRDefault="00D056EA" w:rsidP="00430400">
      <w:pPr>
        <w:widowControl w:val="0"/>
        <w:tabs>
          <w:tab w:val="left" w:pos="220"/>
          <w:tab w:val="left" w:pos="720"/>
        </w:tabs>
        <w:autoSpaceDE w:val="0"/>
        <w:autoSpaceDN w:val="0"/>
        <w:adjustRightInd w:val="0"/>
        <w:rPr>
          <w:rFonts w:ascii="Calibri" w:hAnsi="Calibri" w:cs="Arial"/>
          <w:b/>
          <w:sz w:val="25"/>
          <w:szCs w:val="25"/>
        </w:rPr>
      </w:pPr>
    </w:p>
    <w:p w14:paraId="65907F07" w14:textId="77777777" w:rsidR="006207A6" w:rsidRDefault="006207A6" w:rsidP="00430400">
      <w:pPr>
        <w:widowControl w:val="0"/>
        <w:tabs>
          <w:tab w:val="left" w:pos="220"/>
          <w:tab w:val="left" w:pos="720"/>
        </w:tabs>
        <w:autoSpaceDE w:val="0"/>
        <w:autoSpaceDN w:val="0"/>
        <w:adjustRightInd w:val="0"/>
        <w:rPr>
          <w:rFonts w:ascii="Calibri" w:hAnsi="Calibri" w:cs="Arial"/>
          <w:b/>
          <w:sz w:val="25"/>
          <w:szCs w:val="25"/>
        </w:rPr>
      </w:pPr>
    </w:p>
    <w:p w14:paraId="31AD0AC9" w14:textId="77777777" w:rsidR="006207A6" w:rsidRPr="002B4DDC" w:rsidRDefault="006207A6" w:rsidP="006207A6">
      <w:pPr>
        <w:pStyle w:val="ListParagraph"/>
        <w:numPr>
          <w:ilvl w:val="0"/>
          <w:numId w:val="22"/>
        </w:numPr>
        <w:rPr>
          <w:rFonts w:ascii="Calibri" w:hAnsi="Calibri" w:cs="Arial"/>
          <w:lang w:val="en-AU"/>
        </w:rPr>
      </w:pPr>
      <w:r w:rsidRPr="002B4DDC">
        <w:rPr>
          <w:rFonts w:ascii="Calibri" w:hAnsi="Calibri" w:cs="Arial"/>
          <w:lang w:val="en-AU"/>
        </w:rPr>
        <w:lastRenderedPageBreak/>
        <w:t xml:space="preserve">In your experience, to what extent do the following factors </w:t>
      </w:r>
      <w:r w:rsidRPr="002B4DDC">
        <w:rPr>
          <w:rFonts w:ascii="Calibri" w:hAnsi="Calibri" w:cs="Arial"/>
          <w:i/>
          <w:lang w:val="en-AU"/>
        </w:rPr>
        <w:t>influence</w:t>
      </w:r>
      <w:r w:rsidRPr="002B4DDC">
        <w:rPr>
          <w:rFonts w:ascii="Calibri" w:hAnsi="Calibri" w:cs="Arial"/>
          <w:lang w:val="en-AU"/>
        </w:rPr>
        <w:t xml:space="preserve"> your </w:t>
      </w:r>
      <w:r w:rsidRPr="000367A4">
        <w:rPr>
          <w:rFonts w:ascii="Calibri" w:hAnsi="Calibri" w:cs="Arial"/>
          <w:lang w:val="en-AU"/>
        </w:rPr>
        <w:t>decision</w:t>
      </w:r>
      <w:r w:rsidRPr="002B4DDC">
        <w:rPr>
          <w:rFonts w:ascii="Calibri" w:hAnsi="Calibri" w:cs="Arial"/>
          <w:b/>
          <w:lang w:val="en-AU"/>
        </w:rPr>
        <w:t xml:space="preserve"> </w:t>
      </w:r>
      <w:r w:rsidRPr="000367A4">
        <w:rPr>
          <w:rFonts w:ascii="Calibri" w:hAnsi="Calibri" w:cs="Arial"/>
          <w:b/>
          <w:u w:val="single"/>
          <w:lang w:val="en-AU"/>
        </w:rPr>
        <w:t>WHETHER or NOT TO</w:t>
      </w:r>
      <w:r w:rsidRPr="002B4DDC">
        <w:rPr>
          <w:rFonts w:ascii="Calibri" w:hAnsi="Calibri" w:cs="Arial"/>
          <w:b/>
          <w:lang w:val="en-AU"/>
        </w:rPr>
        <w:t xml:space="preserve"> </w:t>
      </w:r>
      <w:r>
        <w:rPr>
          <w:rFonts w:ascii="Calibri" w:hAnsi="Calibri" w:cs="Arial"/>
          <w:lang w:val="en-AU"/>
        </w:rPr>
        <w:t>prescribe/administer</w:t>
      </w:r>
      <w:r w:rsidRPr="002B4DDC">
        <w:rPr>
          <w:rFonts w:ascii="Calibri" w:hAnsi="Calibri" w:cs="Arial"/>
          <w:lang w:val="en-AU"/>
        </w:rPr>
        <w:t xml:space="preserve"> antibiotics</w:t>
      </w:r>
      <w:r w:rsidRPr="002B4DDC">
        <w:rPr>
          <w:rFonts w:ascii="Calibri" w:hAnsi="Calibri" w:cs="Arial"/>
          <w:i/>
          <w:lang w:val="en-AU"/>
        </w:rPr>
        <w:t xml:space="preserve"> </w:t>
      </w:r>
      <w:r w:rsidRPr="002B4DDC">
        <w:rPr>
          <w:rFonts w:ascii="Calibri" w:hAnsi="Calibri" w:cs="Arial"/>
          <w:lang w:val="en-AU"/>
        </w:rPr>
        <w:t>to an individual patient?</w:t>
      </w:r>
      <w:r w:rsidRPr="002B4DDC">
        <w:rPr>
          <w:rFonts w:ascii="Calibri" w:hAnsi="Calibri" w:cs="Arial"/>
          <w:strike/>
          <w:lang w:val="en-AU"/>
        </w:rPr>
        <w:t xml:space="preserve"> </w:t>
      </w:r>
    </w:p>
    <w:tbl>
      <w:tblPr>
        <w:tblStyle w:val="ListTable4-Accent31"/>
        <w:tblW w:w="0" w:type="auto"/>
        <w:tblLook w:val="04A0" w:firstRow="1" w:lastRow="0" w:firstColumn="1" w:lastColumn="0" w:noHBand="0" w:noVBand="1"/>
      </w:tblPr>
      <w:tblGrid>
        <w:gridCol w:w="4339"/>
        <w:gridCol w:w="1023"/>
        <w:gridCol w:w="1121"/>
        <w:gridCol w:w="1158"/>
        <w:gridCol w:w="1023"/>
        <w:gridCol w:w="572"/>
      </w:tblGrid>
      <w:tr w:rsidR="006207A6" w:rsidRPr="002B4DDC" w14:paraId="7749DD5C" w14:textId="77777777" w:rsidTr="004F152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39" w:type="dxa"/>
          </w:tcPr>
          <w:p w14:paraId="56838AAC" w14:textId="77777777" w:rsidR="006207A6" w:rsidRPr="002B4DDC" w:rsidRDefault="006207A6" w:rsidP="006965B4">
            <w:pPr>
              <w:rPr>
                <w:rFonts w:ascii="Calibri" w:hAnsi="Calibri" w:cs="Arial"/>
                <w:b w:val="0"/>
              </w:rPr>
            </w:pPr>
          </w:p>
        </w:tc>
        <w:tc>
          <w:tcPr>
            <w:tcW w:w="1023" w:type="dxa"/>
          </w:tcPr>
          <w:p w14:paraId="0F6BD788" w14:textId="77777777" w:rsidR="006207A6" w:rsidRPr="002B4DDC" w:rsidRDefault="006207A6" w:rsidP="006965B4">
            <w:pPr>
              <w:jc w:val="center"/>
              <w:cnfStyle w:val="100000000000" w:firstRow="1" w:lastRow="0" w:firstColumn="0" w:lastColumn="0" w:oddVBand="0" w:evenVBand="0" w:oddHBand="0" w:evenHBand="0" w:firstRowFirstColumn="0" w:firstRowLastColumn="0" w:lastRowFirstColumn="0" w:lastRowLastColumn="0"/>
              <w:rPr>
                <w:rFonts w:ascii="Calibri" w:hAnsi="Calibri" w:cs="Arial"/>
                <w:sz w:val="21"/>
              </w:rPr>
            </w:pPr>
            <w:r w:rsidRPr="002B4DDC">
              <w:rPr>
                <w:rFonts w:ascii="Calibri" w:hAnsi="Calibri" w:cs="Arial"/>
                <w:sz w:val="21"/>
                <w:lang w:val="en-GB"/>
              </w:rPr>
              <w:t xml:space="preserve">No influence </w:t>
            </w:r>
          </w:p>
        </w:tc>
        <w:tc>
          <w:tcPr>
            <w:tcW w:w="1121" w:type="dxa"/>
          </w:tcPr>
          <w:p w14:paraId="3738373A" w14:textId="77777777" w:rsidR="006207A6" w:rsidRPr="002B4DDC" w:rsidRDefault="006207A6" w:rsidP="006965B4">
            <w:pPr>
              <w:jc w:val="center"/>
              <w:cnfStyle w:val="100000000000" w:firstRow="1" w:lastRow="0" w:firstColumn="0" w:lastColumn="0" w:oddVBand="0" w:evenVBand="0" w:oddHBand="0" w:evenHBand="0" w:firstRowFirstColumn="0" w:firstRowLastColumn="0" w:lastRowFirstColumn="0" w:lastRowLastColumn="0"/>
              <w:rPr>
                <w:rFonts w:ascii="Calibri" w:hAnsi="Calibri" w:cs="Arial"/>
                <w:sz w:val="21"/>
              </w:rPr>
            </w:pPr>
            <w:r w:rsidRPr="002B4DDC">
              <w:rPr>
                <w:rFonts w:ascii="Calibri" w:hAnsi="Calibri" w:cs="Arial"/>
                <w:sz w:val="21"/>
                <w:lang w:val="en-GB"/>
              </w:rPr>
              <w:t>Minimal influence</w:t>
            </w:r>
          </w:p>
        </w:tc>
        <w:tc>
          <w:tcPr>
            <w:tcW w:w="1158" w:type="dxa"/>
          </w:tcPr>
          <w:p w14:paraId="02AB761B" w14:textId="77777777" w:rsidR="006207A6" w:rsidRPr="002B4DDC" w:rsidRDefault="006207A6" w:rsidP="006965B4">
            <w:pPr>
              <w:jc w:val="center"/>
              <w:cnfStyle w:val="100000000000" w:firstRow="1" w:lastRow="0" w:firstColumn="0" w:lastColumn="0" w:oddVBand="0" w:evenVBand="0" w:oddHBand="0" w:evenHBand="0" w:firstRowFirstColumn="0" w:firstRowLastColumn="0" w:lastRowFirstColumn="0" w:lastRowLastColumn="0"/>
              <w:rPr>
                <w:rFonts w:ascii="Calibri" w:hAnsi="Calibri" w:cs="Arial"/>
                <w:sz w:val="21"/>
              </w:rPr>
            </w:pPr>
            <w:r w:rsidRPr="002B4DDC">
              <w:rPr>
                <w:rFonts w:ascii="Calibri" w:hAnsi="Calibri" w:cs="Arial"/>
                <w:sz w:val="21"/>
                <w:lang w:val="en-GB"/>
              </w:rPr>
              <w:t xml:space="preserve">Moderate influence </w:t>
            </w:r>
          </w:p>
        </w:tc>
        <w:tc>
          <w:tcPr>
            <w:tcW w:w="0" w:type="auto"/>
          </w:tcPr>
          <w:p w14:paraId="06DE889C" w14:textId="77777777" w:rsidR="006207A6" w:rsidRPr="002B4DDC" w:rsidRDefault="006207A6" w:rsidP="006965B4">
            <w:pPr>
              <w:jc w:val="center"/>
              <w:cnfStyle w:val="100000000000" w:firstRow="1" w:lastRow="0" w:firstColumn="0" w:lastColumn="0" w:oddVBand="0" w:evenVBand="0" w:oddHBand="0" w:evenHBand="0" w:firstRowFirstColumn="0" w:firstRowLastColumn="0" w:lastRowFirstColumn="0" w:lastRowLastColumn="0"/>
              <w:rPr>
                <w:rFonts w:ascii="Calibri" w:hAnsi="Calibri" w:cs="Arial"/>
                <w:sz w:val="21"/>
              </w:rPr>
            </w:pPr>
            <w:r w:rsidRPr="002B4DDC">
              <w:rPr>
                <w:rFonts w:ascii="Calibri" w:hAnsi="Calibri" w:cs="Arial"/>
                <w:sz w:val="21"/>
                <w:lang w:val="en-GB"/>
              </w:rPr>
              <w:t>Strong influence</w:t>
            </w:r>
          </w:p>
        </w:tc>
        <w:tc>
          <w:tcPr>
            <w:tcW w:w="0" w:type="auto"/>
          </w:tcPr>
          <w:p w14:paraId="222B6EE4" w14:textId="77777777" w:rsidR="006207A6" w:rsidRPr="002B4DDC" w:rsidRDefault="006207A6" w:rsidP="006965B4">
            <w:pPr>
              <w:jc w:val="center"/>
              <w:cnfStyle w:val="100000000000" w:firstRow="1" w:lastRow="0" w:firstColumn="0" w:lastColumn="0" w:oddVBand="0" w:evenVBand="0" w:oddHBand="0" w:evenHBand="0" w:firstRowFirstColumn="0" w:firstRowLastColumn="0" w:lastRowFirstColumn="0" w:lastRowLastColumn="0"/>
              <w:rPr>
                <w:rFonts w:ascii="Calibri" w:hAnsi="Calibri" w:cs="Arial"/>
                <w:sz w:val="21"/>
              </w:rPr>
            </w:pPr>
            <w:r w:rsidRPr="002B4DDC">
              <w:rPr>
                <w:rFonts w:ascii="Calibri" w:hAnsi="Calibri" w:cs="Arial"/>
                <w:sz w:val="21"/>
                <w:lang w:val="en-GB"/>
              </w:rPr>
              <w:t>N/A</w:t>
            </w:r>
          </w:p>
        </w:tc>
      </w:tr>
      <w:tr w:rsidR="006207A6" w:rsidRPr="002B4DDC" w14:paraId="051F34D3" w14:textId="77777777" w:rsidTr="004F15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39" w:type="dxa"/>
          </w:tcPr>
          <w:p w14:paraId="67BDFA62" w14:textId="77777777" w:rsidR="006207A6" w:rsidRPr="002B4DDC" w:rsidRDefault="006207A6" w:rsidP="006965B4">
            <w:pPr>
              <w:rPr>
                <w:rFonts w:ascii="Calibri" w:hAnsi="Calibri" w:cs="Arial"/>
                <w:b w:val="0"/>
              </w:rPr>
            </w:pPr>
            <w:r w:rsidRPr="002B4DDC">
              <w:rPr>
                <w:rFonts w:ascii="Calibri" w:hAnsi="Calibri" w:cs="Arial"/>
                <w:b w:val="0"/>
              </w:rPr>
              <w:t>Patient’s clinical signs/symptoms.</w:t>
            </w:r>
          </w:p>
        </w:tc>
        <w:tc>
          <w:tcPr>
            <w:tcW w:w="1023" w:type="dxa"/>
          </w:tcPr>
          <w:p w14:paraId="7E3B6FAB"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121" w:type="dxa"/>
          </w:tcPr>
          <w:p w14:paraId="4937ECCE"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158" w:type="dxa"/>
          </w:tcPr>
          <w:p w14:paraId="01847414"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0" w:type="auto"/>
          </w:tcPr>
          <w:p w14:paraId="5165E38E"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0" w:type="auto"/>
          </w:tcPr>
          <w:p w14:paraId="4CD79295"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r>
      <w:tr w:rsidR="006207A6" w:rsidRPr="002B4DDC" w14:paraId="4B3304FB" w14:textId="77777777" w:rsidTr="004F1527">
        <w:tc>
          <w:tcPr>
            <w:cnfStyle w:val="001000000000" w:firstRow="0" w:lastRow="0" w:firstColumn="1" w:lastColumn="0" w:oddVBand="0" w:evenVBand="0" w:oddHBand="0" w:evenHBand="0" w:firstRowFirstColumn="0" w:firstRowLastColumn="0" w:lastRowFirstColumn="0" w:lastRowLastColumn="0"/>
            <w:tcW w:w="4339" w:type="dxa"/>
          </w:tcPr>
          <w:p w14:paraId="193A3C33" w14:textId="77777777" w:rsidR="006207A6" w:rsidRPr="002B4DDC" w:rsidRDefault="006207A6" w:rsidP="006965B4">
            <w:pPr>
              <w:rPr>
                <w:rFonts w:ascii="Calibri" w:hAnsi="Calibri" w:cs="Arial"/>
                <w:b w:val="0"/>
              </w:rPr>
            </w:pPr>
            <w:r w:rsidRPr="002B4DDC">
              <w:rPr>
                <w:rFonts w:ascii="Calibri" w:hAnsi="Calibri" w:cs="Arial"/>
                <w:b w:val="0"/>
              </w:rPr>
              <w:t>Patient’s medical and/or dental history.</w:t>
            </w:r>
          </w:p>
        </w:tc>
        <w:tc>
          <w:tcPr>
            <w:tcW w:w="1023" w:type="dxa"/>
          </w:tcPr>
          <w:p w14:paraId="6A24372F"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121" w:type="dxa"/>
          </w:tcPr>
          <w:p w14:paraId="0A65EAEE"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158" w:type="dxa"/>
          </w:tcPr>
          <w:p w14:paraId="02F272AC"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0" w:type="auto"/>
          </w:tcPr>
          <w:p w14:paraId="2A25EB88"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0" w:type="auto"/>
          </w:tcPr>
          <w:p w14:paraId="0BC978FC"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r>
      <w:tr w:rsidR="006207A6" w:rsidRPr="002B4DDC" w14:paraId="7C2F9691" w14:textId="77777777" w:rsidTr="004F15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39" w:type="dxa"/>
          </w:tcPr>
          <w:p w14:paraId="7F52FC2D" w14:textId="77777777" w:rsidR="006207A6" w:rsidRPr="002B4DDC" w:rsidRDefault="006207A6" w:rsidP="006965B4">
            <w:pPr>
              <w:rPr>
                <w:rFonts w:ascii="Calibri" w:hAnsi="Calibri" w:cs="Arial"/>
                <w:b w:val="0"/>
              </w:rPr>
            </w:pPr>
            <w:r w:rsidRPr="002B4DDC">
              <w:rPr>
                <w:rFonts w:ascii="Calibri" w:hAnsi="Calibri" w:cs="Arial"/>
                <w:b w:val="0"/>
              </w:rPr>
              <w:t>Patient’s antibiotic use history.</w:t>
            </w:r>
          </w:p>
        </w:tc>
        <w:tc>
          <w:tcPr>
            <w:tcW w:w="1023" w:type="dxa"/>
          </w:tcPr>
          <w:p w14:paraId="2DA1593D"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121" w:type="dxa"/>
          </w:tcPr>
          <w:p w14:paraId="21E93BA0"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158" w:type="dxa"/>
          </w:tcPr>
          <w:p w14:paraId="0BA12106"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0" w:type="auto"/>
          </w:tcPr>
          <w:p w14:paraId="3F7CA9FD"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0" w:type="auto"/>
          </w:tcPr>
          <w:p w14:paraId="2C921B57"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r>
      <w:tr w:rsidR="006207A6" w:rsidRPr="002B4DDC" w14:paraId="3AF03D2D" w14:textId="77777777" w:rsidTr="004F1527">
        <w:tc>
          <w:tcPr>
            <w:cnfStyle w:val="001000000000" w:firstRow="0" w:lastRow="0" w:firstColumn="1" w:lastColumn="0" w:oddVBand="0" w:evenVBand="0" w:oddHBand="0" w:evenHBand="0" w:firstRowFirstColumn="0" w:firstRowLastColumn="0" w:lastRowFirstColumn="0" w:lastRowLastColumn="0"/>
            <w:tcW w:w="4339" w:type="dxa"/>
          </w:tcPr>
          <w:p w14:paraId="48B04132" w14:textId="77777777" w:rsidR="006207A6" w:rsidRPr="002B4DDC" w:rsidRDefault="006207A6" w:rsidP="006965B4">
            <w:pPr>
              <w:rPr>
                <w:rFonts w:ascii="Calibri" w:hAnsi="Calibri" w:cs="Arial"/>
                <w:b w:val="0"/>
              </w:rPr>
            </w:pPr>
            <w:r w:rsidRPr="002B4DDC">
              <w:rPr>
                <w:rFonts w:ascii="Calibri" w:hAnsi="Calibri" w:cs="Arial"/>
                <w:b w:val="0"/>
              </w:rPr>
              <w:t>If the patient is critically ill and/or immunocompromised.</w:t>
            </w:r>
          </w:p>
        </w:tc>
        <w:tc>
          <w:tcPr>
            <w:tcW w:w="1023" w:type="dxa"/>
          </w:tcPr>
          <w:p w14:paraId="2CC1F335"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121" w:type="dxa"/>
          </w:tcPr>
          <w:p w14:paraId="279BFC24"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158" w:type="dxa"/>
          </w:tcPr>
          <w:p w14:paraId="2624BA49"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0" w:type="auto"/>
          </w:tcPr>
          <w:p w14:paraId="6A0B47C0"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0" w:type="auto"/>
          </w:tcPr>
          <w:p w14:paraId="4DCC8AA8"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r>
      <w:tr w:rsidR="006207A6" w:rsidRPr="002B4DDC" w14:paraId="506DB021" w14:textId="77777777" w:rsidTr="004F15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39" w:type="dxa"/>
          </w:tcPr>
          <w:p w14:paraId="2D67C1A3" w14:textId="77777777" w:rsidR="006207A6" w:rsidRPr="002B4DDC" w:rsidRDefault="006207A6" w:rsidP="006965B4">
            <w:pPr>
              <w:rPr>
                <w:rFonts w:ascii="Calibri" w:hAnsi="Calibri" w:cs="Arial"/>
                <w:b w:val="0"/>
              </w:rPr>
            </w:pPr>
            <w:r w:rsidRPr="002B4DDC">
              <w:rPr>
                <w:rFonts w:ascii="Calibri" w:hAnsi="Calibri" w:cs="Arial"/>
                <w:b w:val="0"/>
              </w:rPr>
              <w:t>Patient safety.</w:t>
            </w:r>
          </w:p>
        </w:tc>
        <w:tc>
          <w:tcPr>
            <w:tcW w:w="1023" w:type="dxa"/>
          </w:tcPr>
          <w:p w14:paraId="007C5F56"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121" w:type="dxa"/>
          </w:tcPr>
          <w:p w14:paraId="3E6226E8"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158" w:type="dxa"/>
          </w:tcPr>
          <w:p w14:paraId="567B62C1"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0" w:type="auto"/>
          </w:tcPr>
          <w:p w14:paraId="56886E90"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0" w:type="auto"/>
          </w:tcPr>
          <w:p w14:paraId="4B066C18"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r>
      <w:tr w:rsidR="006207A6" w:rsidRPr="002B4DDC" w14:paraId="2299AF65" w14:textId="77777777" w:rsidTr="004F1527">
        <w:tc>
          <w:tcPr>
            <w:cnfStyle w:val="001000000000" w:firstRow="0" w:lastRow="0" w:firstColumn="1" w:lastColumn="0" w:oddVBand="0" w:evenVBand="0" w:oddHBand="0" w:evenHBand="0" w:firstRowFirstColumn="0" w:firstRowLastColumn="0" w:lastRowFirstColumn="0" w:lastRowLastColumn="0"/>
            <w:tcW w:w="4339" w:type="dxa"/>
          </w:tcPr>
          <w:p w14:paraId="1B0AD2E8" w14:textId="77777777" w:rsidR="006207A6" w:rsidRPr="002B4DDC" w:rsidRDefault="006207A6" w:rsidP="006965B4">
            <w:pPr>
              <w:rPr>
                <w:rFonts w:ascii="Calibri" w:hAnsi="Calibri" w:cs="Arial"/>
                <w:b w:val="0"/>
              </w:rPr>
            </w:pPr>
            <w:r w:rsidRPr="002B4DDC">
              <w:rPr>
                <w:rFonts w:ascii="Calibri" w:hAnsi="Calibri" w:cs="Arial"/>
                <w:b w:val="0"/>
              </w:rPr>
              <w:t>Guideline recommendations.</w:t>
            </w:r>
          </w:p>
        </w:tc>
        <w:tc>
          <w:tcPr>
            <w:tcW w:w="1023" w:type="dxa"/>
          </w:tcPr>
          <w:p w14:paraId="0949DDDC"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121" w:type="dxa"/>
          </w:tcPr>
          <w:p w14:paraId="71D0F0A6"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158" w:type="dxa"/>
          </w:tcPr>
          <w:p w14:paraId="77AD0531"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0" w:type="auto"/>
          </w:tcPr>
          <w:p w14:paraId="43AD106D"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0" w:type="auto"/>
          </w:tcPr>
          <w:p w14:paraId="615C0787"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r>
      <w:tr w:rsidR="006207A6" w:rsidRPr="002B4DDC" w14:paraId="6D8DDC06" w14:textId="77777777" w:rsidTr="004F15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39" w:type="dxa"/>
          </w:tcPr>
          <w:p w14:paraId="7CEA7800" w14:textId="77777777" w:rsidR="006207A6" w:rsidRPr="002B4DDC" w:rsidRDefault="006207A6" w:rsidP="006965B4">
            <w:pPr>
              <w:rPr>
                <w:rFonts w:ascii="Calibri" w:hAnsi="Calibri" w:cs="Arial"/>
                <w:b w:val="0"/>
              </w:rPr>
            </w:pPr>
            <w:r w:rsidRPr="002B4DDC">
              <w:rPr>
                <w:rFonts w:ascii="Calibri" w:hAnsi="Calibri" w:cs="Arial"/>
                <w:b w:val="0"/>
              </w:rPr>
              <w:t>Culture and susceptibility test results.</w:t>
            </w:r>
          </w:p>
        </w:tc>
        <w:tc>
          <w:tcPr>
            <w:tcW w:w="1023" w:type="dxa"/>
          </w:tcPr>
          <w:p w14:paraId="4A0A8EB0"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121" w:type="dxa"/>
          </w:tcPr>
          <w:p w14:paraId="1210C4FD"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158" w:type="dxa"/>
          </w:tcPr>
          <w:p w14:paraId="2861E997"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0" w:type="auto"/>
          </w:tcPr>
          <w:p w14:paraId="4F4B0ADD"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0" w:type="auto"/>
          </w:tcPr>
          <w:p w14:paraId="0CECA54B"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r>
      <w:tr w:rsidR="006207A6" w:rsidRPr="002B4DDC" w14:paraId="6B84AF7A" w14:textId="77777777" w:rsidTr="004F1527">
        <w:tc>
          <w:tcPr>
            <w:cnfStyle w:val="001000000000" w:firstRow="0" w:lastRow="0" w:firstColumn="1" w:lastColumn="0" w:oddVBand="0" w:evenVBand="0" w:oddHBand="0" w:evenHBand="0" w:firstRowFirstColumn="0" w:firstRowLastColumn="0" w:lastRowFirstColumn="0" w:lastRowLastColumn="0"/>
            <w:tcW w:w="4339" w:type="dxa"/>
          </w:tcPr>
          <w:p w14:paraId="763ED1B4" w14:textId="77777777" w:rsidR="006207A6" w:rsidRPr="002B4DDC" w:rsidRDefault="006207A6" w:rsidP="006965B4">
            <w:pPr>
              <w:rPr>
                <w:rFonts w:ascii="Calibri" w:hAnsi="Calibri" w:cs="Arial"/>
                <w:b w:val="0"/>
              </w:rPr>
            </w:pPr>
            <w:r w:rsidRPr="002B4DDC">
              <w:rPr>
                <w:rFonts w:ascii="Calibri" w:hAnsi="Calibri" w:cs="Arial"/>
                <w:b w:val="0"/>
              </w:rPr>
              <w:t>My experience in managing similar problems.</w:t>
            </w:r>
          </w:p>
        </w:tc>
        <w:tc>
          <w:tcPr>
            <w:tcW w:w="1023" w:type="dxa"/>
          </w:tcPr>
          <w:p w14:paraId="62FFEC96"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121" w:type="dxa"/>
          </w:tcPr>
          <w:p w14:paraId="0F241C9F"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158" w:type="dxa"/>
          </w:tcPr>
          <w:p w14:paraId="776AC957"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0" w:type="auto"/>
          </w:tcPr>
          <w:p w14:paraId="56BAF6AE"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0" w:type="auto"/>
          </w:tcPr>
          <w:p w14:paraId="5D965696"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r>
      <w:tr w:rsidR="006207A6" w:rsidRPr="002B4DDC" w14:paraId="33B06F60" w14:textId="77777777" w:rsidTr="004F15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39" w:type="dxa"/>
          </w:tcPr>
          <w:p w14:paraId="5C4CC63E" w14:textId="3096E4C3" w:rsidR="006207A6" w:rsidRPr="002B4DDC" w:rsidRDefault="006207A6" w:rsidP="006207A6">
            <w:pPr>
              <w:rPr>
                <w:rFonts w:ascii="Calibri" w:hAnsi="Calibri" w:cs="Arial"/>
                <w:b w:val="0"/>
              </w:rPr>
            </w:pPr>
            <w:r w:rsidRPr="002B4DDC">
              <w:rPr>
                <w:rFonts w:ascii="Calibri" w:hAnsi="Calibri" w:cs="Arial"/>
                <w:b w:val="0"/>
              </w:rPr>
              <w:t>Client expectations.</w:t>
            </w:r>
          </w:p>
        </w:tc>
        <w:tc>
          <w:tcPr>
            <w:tcW w:w="1023" w:type="dxa"/>
          </w:tcPr>
          <w:p w14:paraId="085E1A29"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121" w:type="dxa"/>
          </w:tcPr>
          <w:p w14:paraId="1D1E3E02"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158" w:type="dxa"/>
          </w:tcPr>
          <w:p w14:paraId="2C3DA586"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0" w:type="auto"/>
          </w:tcPr>
          <w:p w14:paraId="5403D481"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0" w:type="auto"/>
          </w:tcPr>
          <w:p w14:paraId="31FC3600"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r>
      <w:tr w:rsidR="006207A6" w:rsidRPr="002B4DDC" w14:paraId="44FCE69A" w14:textId="77777777" w:rsidTr="004F1527">
        <w:trPr>
          <w:trHeight w:val="269"/>
        </w:trPr>
        <w:tc>
          <w:tcPr>
            <w:cnfStyle w:val="001000000000" w:firstRow="0" w:lastRow="0" w:firstColumn="1" w:lastColumn="0" w:oddVBand="0" w:evenVBand="0" w:oddHBand="0" w:evenHBand="0" w:firstRowFirstColumn="0" w:firstRowLastColumn="0" w:lastRowFirstColumn="0" w:lastRowLastColumn="0"/>
            <w:tcW w:w="4339" w:type="dxa"/>
          </w:tcPr>
          <w:p w14:paraId="12AD7365" w14:textId="77777777" w:rsidR="006207A6" w:rsidRPr="002B4DDC" w:rsidRDefault="006207A6" w:rsidP="006965B4">
            <w:pPr>
              <w:rPr>
                <w:rFonts w:ascii="Calibri" w:hAnsi="Calibri" w:cs="Arial"/>
                <w:b w:val="0"/>
              </w:rPr>
            </w:pPr>
            <w:r w:rsidRPr="002B4DDC">
              <w:rPr>
                <w:rFonts w:ascii="Calibri" w:hAnsi="Calibri" w:cs="Arial"/>
                <w:b w:val="0"/>
              </w:rPr>
              <w:t>Peer/colleague/supervisor expectations.</w:t>
            </w:r>
          </w:p>
        </w:tc>
        <w:tc>
          <w:tcPr>
            <w:tcW w:w="1023" w:type="dxa"/>
          </w:tcPr>
          <w:p w14:paraId="2330A20A"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121" w:type="dxa"/>
          </w:tcPr>
          <w:p w14:paraId="1BC523E4"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158" w:type="dxa"/>
          </w:tcPr>
          <w:p w14:paraId="74FE9587"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0" w:type="auto"/>
          </w:tcPr>
          <w:p w14:paraId="65BB429E"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0" w:type="auto"/>
          </w:tcPr>
          <w:p w14:paraId="5BF79ADD"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r>
      <w:tr w:rsidR="006207A6" w:rsidRPr="002B4DDC" w14:paraId="770E82CB" w14:textId="77777777" w:rsidTr="004F15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39" w:type="dxa"/>
          </w:tcPr>
          <w:p w14:paraId="35278560" w14:textId="27D2DEF7" w:rsidR="006207A6" w:rsidRPr="002B4DDC" w:rsidRDefault="006207A6" w:rsidP="006207A6">
            <w:pPr>
              <w:rPr>
                <w:rFonts w:ascii="Calibri" w:hAnsi="Calibri" w:cs="Arial"/>
                <w:b w:val="0"/>
              </w:rPr>
            </w:pPr>
            <w:r w:rsidRPr="002B4DDC">
              <w:rPr>
                <w:rFonts w:ascii="Calibri" w:hAnsi="Calibri" w:cs="Arial"/>
                <w:b w:val="0"/>
              </w:rPr>
              <w:t>Immediate patient relief.</w:t>
            </w:r>
          </w:p>
        </w:tc>
        <w:tc>
          <w:tcPr>
            <w:tcW w:w="1023" w:type="dxa"/>
          </w:tcPr>
          <w:p w14:paraId="48348F23"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121" w:type="dxa"/>
          </w:tcPr>
          <w:p w14:paraId="236414B2"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158" w:type="dxa"/>
          </w:tcPr>
          <w:p w14:paraId="517AC87B"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0" w:type="auto"/>
          </w:tcPr>
          <w:p w14:paraId="6E69EC06"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0" w:type="auto"/>
          </w:tcPr>
          <w:p w14:paraId="70909E1C"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r>
      <w:tr w:rsidR="006207A6" w:rsidRPr="002B4DDC" w14:paraId="7587D49B" w14:textId="77777777" w:rsidTr="004F1527">
        <w:tc>
          <w:tcPr>
            <w:cnfStyle w:val="001000000000" w:firstRow="0" w:lastRow="0" w:firstColumn="1" w:lastColumn="0" w:oddVBand="0" w:evenVBand="0" w:oddHBand="0" w:evenHBand="0" w:firstRowFirstColumn="0" w:firstRowLastColumn="0" w:lastRowFirstColumn="0" w:lastRowLastColumn="0"/>
            <w:tcW w:w="4339" w:type="dxa"/>
          </w:tcPr>
          <w:p w14:paraId="02BC91DF" w14:textId="77777777" w:rsidR="006207A6" w:rsidRPr="002B4DDC" w:rsidRDefault="006207A6" w:rsidP="006965B4">
            <w:pPr>
              <w:rPr>
                <w:rFonts w:ascii="Calibri" w:hAnsi="Calibri" w:cs="Arial"/>
                <w:b w:val="0"/>
              </w:rPr>
            </w:pPr>
            <w:r w:rsidRPr="002B4DDC">
              <w:rPr>
                <w:rFonts w:ascii="Calibri" w:hAnsi="Calibri" w:cs="Arial"/>
                <w:b w:val="0"/>
              </w:rPr>
              <w:t>Potential adverse/side effects of taking antibiotics.</w:t>
            </w:r>
          </w:p>
        </w:tc>
        <w:tc>
          <w:tcPr>
            <w:tcW w:w="1023" w:type="dxa"/>
          </w:tcPr>
          <w:p w14:paraId="1734CFB0"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121" w:type="dxa"/>
          </w:tcPr>
          <w:p w14:paraId="601044D7"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158" w:type="dxa"/>
          </w:tcPr>
          <w:p w14:paraId="6B2DDBE5"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0" w:type="auto"/>
          </w:tcPr>
          <w:p w14:paraId="5959E0B1"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0" w:type="auto"/>
          </w:tcPr>
          <w:p w14:paraId="680DD3EB"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r>
      <w:tr w:rsidR="006207A6" w:rsidRPr="002B4DDC" w14:paraId="10270FF8" w14:textId="77777777" w:rsidTr="004F15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39" w:type="dxa"/>
          </w:tcPr>
          <w:p w14:paraId="76F43046" w14:textId="77777777" w:rsidR="006207A6" w:rsidRPr="002B4DDC" w:rsidRDefault="006207A6" w:rsidP="006965B4">
            <w:pPr>
              <w:rPr>
                <w:rFonts w:ascii="Calibri" w:hAnsi="Calibri" w:cs="Arial"/>
                <w:b w:val="0"/>
              </w:rPr>
            </w:pPr>
            <w:r w:rsidRPr="002B4DDC">
              <w:rPr>
                <w:rFonts w:ascii="Calibri" w:hAnsi="Calibri" w:cs="Arial"/>
                <w:b w:val="0"/>
              </w:rPr>
              <w:t>Risk of promoting antibiotic resistance in bacteria in the patient.</w:t>
            </w:r>
          </w:p>
        </w:tc>
        <w:tc>
          <w:tcPr>
            <w:tcW w:w="1023" w:type="dxa"/>
          </w:tcPr>
          <w:p w14:paraId="10ECD1E9"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121" w:type="dxa"/>
          </w:tcPr>
          <w:p w14:paraId="683DA172"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158" w:type="dxa"/>
          </w:tcPr>
          <w:p w14:paraId="1F678F66"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0" w:type="auto"/>
          </w:tcPr>
          <w:p w14:paraId="62F4EEA1"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0" w:type="auto"/>
          </w:tcPr>
          <w:p w14:paraId="697387A1"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r>
      <w:tr w:rsidR="006207A6" w:rsidRPr="002B4DDC" w14:paraId="787A7460" w14:textId="77777777" w:rsidTr="004F1527">
        <w:tc>
          <w:tcPr>
            <w:cnfStyle w:val="001000000000" w:firstRow="0" w:lastRow="0" w:firstColumn="1" w:lastColumn="0" w:oddVBand="0" w:evenVBand="0" w:oddHBand="0" w:evenHBand="0" w:firstRowFirstColumn="0" w:firstRowLastColumn="0" w:lastRowFirstColumn="0" w:lastRowLastColumn="0"/>
            <w:tcW w:w="4339" w:type="dxa"/>
          </w:tcPr>
          <w:p w14:paraId="459C66D3" w14:textId="77777777" w:rsidR="006207A6" w:rsidRPr="002B4DDC" w:rsidRDefault="006207A6" w:rsidP="006965B4">
            <w:pPr>
              <w:rPr>
                <w:rFonts w:ascii="Calibri" w:hAnsi="Calibri" w:cs="Arial"/>
                <w:b w:val="0"/>
              </w:rPr>
            </w:pPr>
            <w:r w:rsidRPr="002B4DDC">
              <w:rPr>
                <w:rFonts w:ascii="Calibri" w:hAnsi="Calibri" w:cs="Arial"/>
                <w:b w:val="0"/>
              </w:rPr>
              <w:t>Community-wide risks of antibiotic resistance.</w:t>
            </w:r>
          </w:p>
        </w:tc>
        <w:tc>
          <w:tcPr>
            <w:tcW w:w="1023" w:type="dxa"/>
          </w:tcPr>
          <w:p w14:paraId="1C217C4E"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121" w:type="dxa"/>
          </w:tcPr>
          <w:p w14:paraId="4BAA7309"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158" w:type="dxa"/>
          </w:tcPr>
          <w:p w14:paraId="650BEAAC"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0" w:type="auto"/>
          </w:tcPr>
          <w:p w14:paraId="1536B07D"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0" w:type="auto"/>
          </w:tcPr>
          <w:p w14:paraId="6E1D6361"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r>
    </w:tbl>
    <w:p w14:paraId="0CCF75B3" w14:textId="77777777" w:rsidR="006207A6" w:rsidRPr="002B4DDC" w:rsidRDefault="006207A6" w:rsidP="006207A6">
      <w:pPr>
        <w:rPr>
          <w:rFonts w:ascii="Calibri" w:hAnsi="Calibri" w:cs="Arial"/>
          <w:b/>
        </w:rPr>
      </w:pPr>
      <w:r w:rsidRPr="002B4DDC">
        <w:rPr>
          <w:rFonts w:ascii="Calibri" w:hAnsi="Calibri" w:cs="Arial"/>
          <w:b/>
        </w:rPr>
        <w:t xml:space="preserve">Other </w:t>
      </w:r>
      <w:r>
        <w:rPr>
          <w:rFonts w:ascii="Calibri" w:hAnsi="Calibri" w:cs="Arial"/>
          <w:b/>
        </w:rPr>
        <w:t xml:space="preserve">factors </w:t>
      </w:r>
      <w:r w:rsidRPr="002B4DDC">
        <w:rPr>
          <w:rFonts w:ascii="Calibri" w:hAnsi="Calibri" w:cs="Arial"/>
        </w:rPr>
        <w:t xml:space="preserve">(please </w:t>
      </w:r>
      <w:r>
        <w:rPr>
          <w:rFonts w:ascii="Calibri" w:hAnsi="Calibri" w:cs="Arial"/>
        </w:rPr>
        <w:t>specify): _______________________</w:t>
      </w:r>
      <w:r w:rsidRPr="002B4DDC">
        <w:rPr>
          <w:rFonts w:ascii="Calibri" w:hAnsi="Calibri" w:cs="Arial"/>
        </w:rPr>
        <w:t>___________________________</w:t>
      </w:r>
    </w:p>
    <w:p w14:paraId="0DE2FA05" w14:textId="77777777" w:rsidR="006207A6" w:rsidRPr="002B4DDC" w:rsidRDefault="006207A6" w:rsidP="006207A6">
      <w:pPr>
        <w:pStyle w:val="ListParagraph"/>
        <w:numPr>
          <w:ilvl w:val="0"/>
          <w:numId w:val="22"/>
        </w:numPr>
        <w:rPr>
          <w:rFonts w:ascii="Calibri" w:hAnsi="Calibri" w:cs="Arial"/>
        </w:rPr>
      </w:pPr>
      <w:r w:rsidRPr="002B4DDC">
        <w:rPr>
          <w:rFonts w:ascii="Calibri" w:hAnsi="Calibri" w:cs="Arial"/>
          <w:lang w:val="en-AU"/>
        </w:rPr>
        <w:t xml:space="preserve">In your experience, to what extent do the following factors </w:t>
      </w:r>
      <w:r w:rsidRPr="00384798">
        <w:rPr>
          <w:rFonts w:ascii="Calibri" w:hAnsi="Calibri" w:cs="Arial"/>
          <w:lang w:val="en-AU"/>
        </w:rPr>
        <w:t>influence</w:t>
      </w:r>
      <w:r w:rsidRPr="002B4DDC">
        <w:rPr>
          <w:rFonts w:ascii="Calibri" w:hAnsi="Calibri" w:cs="Arial"/>
          <w:lang w:val="en-AU"/>
        </w:rPr>
        <w:t xml:space="preserve"> </w:t>
      </w:r>
      <w:r w:rsidRPr="002B4DDC">
        <w:rPr>
          <w:rFonts w:ascii="Calibri" w:hAnsi="Calibri" w:cs="Arial"/>
        </w:rPr>
        <w:t>you</w:t>
      </w:r>
      <w:r w:rsidRPr="00384798">
        <w:rPr>
          <w:rFonts w:ascii="Calibri" w:hAnsi="Calibri" w:cs="Arial"/>
        </w:rPr>
        <w:t xml:space="preserve">r decision about </w:t>
      </w:r>
      <w:r w:rsidRPr="00384798">
        <w:rPr>
          <w:rFonts w:ascii="Calibri" w:hAnsi="Calibri" w:cs="Arial"/>
          <w:b/>
          <w:u w:val="single"/>
        </w:rPr>
        <w:t>SELECTING WHICH</w:t>
      </w:r>
      <w:r w:rsidRPr="00384798">
        <w:rPr>
          <w:rFonts w:ascii="Calibri" w:hAnsi="Calibri" w:cs="Arial"/>
          <w:u w:val="single"/>
        </w:rPr>
        <w:t xml:space="preserve"> </w:t>
      </w:r>
      <w:r w:rsidRPr="00384798">
        <w:rPr>
          <w:rFonts w:ascii="Calibri" w:hAnsi="Calibri" w:cs="Arial"/>
          <w:b/>
          <w:u w:val="single"/>
        </w:rPr>
        <w:t>ANTIBIOTIC</w:t>
      </w:r>
      <w:r w:rsidRPr="002B4DDC">
        <w:rPr>
          <w:rFonts w:ascii="Calibri" w:hAnsi="Calibri" w:cs="Arial"/>
        </w:rPr>
        <w:t xml:space="preserve"> </w:t>
      </w:r>
      <w:r w:rsidRPr="00384798">
        <w:rPr>
          <w:rFonts w:ascii="Calibri" w:hAnsi="Calibri" w:cs="Arial"/>
        </w:rPr>
        <w:t>to prescribe/administer</w:t>
      </w:r>
      <w:r w:rsidRPr="002B4DDC">
        <w:rPr>
          <w:rFonts w:ascii="Calibri" w:hAnsi="Calibri" w:cs="Arial"/>
        </w:rPr>
        <w:t>?</w:t>
      </w:r>
    </w:p>
    <w:tbl>
      <w:tblPr>
        <w:tblStyle w:val="ListTable4-Accent31"/>
        <w:tblW w:w="0" w:type="auto"/>
        <w:tblLook w:val="04A0" w:firstRow="1" w:lastRow="0" w:firstColumn="1" w:lastColumn="0" w:noHBand="0" w:noVBand="1"/>
      </w:tblPr>
      <w:tblGrid>
        <w:gridCol w:w="4257"/>
        <w:gridCol w:w="1023"/>
        <w:gridCol w:w="1074"/>
        <w:gridCol w:w="1282"/>
        <w:gridCol w:w="1023"/>
        <w:gridCol w:w="577"/>
      </w:tblGrid>
      <w:tr w:rsidR="00233533" w:rsidRPr="002B4DDC" w14:paraId="2F60C392" w14:textId="77777777" w:rsidTr="004F152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7" w:type="dxa"/>
          </w:tcPr>
          <w:p w14:paraId="579E48D0" w14:textId="77777777" w:rsidR="006207A6" w:rsidRPr="002B4DDC" w:rsidRDefault="006207A6" w:rsidP="006965B4">
            <w:pPr>
              <w:rPr>
                <w:rFonts w:ascii="Calibri" w:hAnsi="Calibri" w:cs="Arial"/>
                <w:b w:val="0"/>
              </w:rPr>
            </w:pPr>
          </w:p>
        </w:tc>
        <w:tc>
          <w:tcPr>
            <w:tcW w:w="1023" w:type="dxa"/>
          </w:tcPr>
          <w:p w14:paraId="6E5C39D6" w14:textId="77777777" w:rsidR="006207A6" w:rsidRPr="002B4DDC" w:rsidRDefault="006207A6" w:rsidP="006965B4">
            <w:pPr>
              <w:jc w:val="center"/>
              <w:cnfStyle w:val="100000000000" w:firstRow="1" w:lastRow="0" w:firstColumn="0" w:lastColumn="0" w:oddVBand="0" w:evenVBand="0" w:oddHBand="0" w:evenHBand="0" w:firstRowFirstColumn="0" w:firstRowLastColumn="0" w:lastRowFirstColumn="0" w:lastRowLastColumn="0"/>
              <w:rPr>
                <w:rFonts w:ascii="Calibri" w:hAnsi="Calibri" w:cs="Arial"/>
                <w:sz w:val="21"/>
              </w:rPr>
            </w:pPr>
            <w:r w:rsidRPr="002B4DDC">
              <w:rPr>
                <w:rFonts w:ascii="Calibri" w:hAnsi="Calibri" w:cs="Arial"/>
                <w:sz w:val="21"/>
                <w:lang w:val="en-GB"/>
              </w:rPr>
              <w:t xml:space="preserve">No influence </w:t>
            </w:r>
          </w:p>
        </w:tc>
        <w:tc>
          <w:tcPr>
            <w:tcW w:w="1074" w:type="dxa"/>
          </w:tcPr>
          <w:p w14:paraId="6323C49F" w14:textId="77777777" w:rsidR="006207A6" w:rsidRPr="002B4DDC" w:rsidRDefault="006207A6" w:rsidP="006965B4">
            <w:pPr>
              <w:jc w:val="center"/>
              <w:cnfStyle w:val="100000000000" w:firstRow="1" w:lastRow="0" w:firstColumn="0" w:lastColumn="0" w:oddVBand="0" w:evenVBand="0" w:oddHBand="0" w:evenHBand="0" w:firstRowFirstColumn="0" w:firstRowLastColumn="0" w:lastRowFirstColumn="0" w:lastRowLastColumn="0"/>
              <w:rPr>
                <w:rFonts w:ascii="Calibri" w:hAnsi="Calibri" w:cs="Arial"/>
                <w:sz w:val="21"/>
              </w:rPr>
            </w:pPr>
            <w:r w:rsidRPr="002B4DDC">
              <w:rPr>
                <w:rFonts w:ascii="Calibri" w:hAnsi="Calibri" w:cs="Arial"/>
                <w:sz w:val="21"/>
                <w:lang w:val="en-GB"/>
              </w:rPr>
              <w:t>Minimal influence</w:t>
            </w:r>
          </w:p>
        </w:tc>
        <w:tc>
          <w:tcPr>
            <w:tcW w:w="1282" w:type="dxa"/>
          </w:tcPr>
          <w:p w14:paraId="6E3AE798" w14:textId="77777777" w:rsidR="006207A6" w:rsidRPr="002B4DDC" w:rsidRDefault="006207A6" w:rsidP="006965B4">
            <w:pPr>
              <w:jc w:val="center"/>
              <w:cnfStyle w:val="100000000000" w:firstRow="1" w:lastRow="0" w:firstColumn="0" w:lastColumn="0" w:oddVBand="0" w:evenVBand="0" w:oddHBand="0" w:evenHBand="0" w:firstRowFirstColumn="0" w:firstRowLastColumn="0" w:lastRowFirstColumn="0" w:lastRowLastColumn="0"/>
              <w:rPr>
                <w:rFonts w:ascii="Calibri" w:hAnsi="Calibri" w:cs="Arial"/>
                <w:sz w:val="21"/>
              </w:rPr>
            </w:pPr>
            <w:r w:rsidRPr="002B4DDC">
              <w:rPr>
                <w:rFonts w:ascii="Calibri" w:hAnsi="Calibri" w:cs="Arial"/>
                <w:sz w:val="21"/>
                <w:lang w:val="en-GB"/>
              </w:rPr>
              <w:t xml:space="preserve">Moderate influence </w:t>
            </w:r>
          </w:p>
        </w:tc>
        <w:tc>
          <w:tcPr>
            <w:tcW w:w="1023" w:type="dxa"/>
          </w:tcPr>
          <w:p w14:paraId="64D39845" w14:textId="77777777" w:rsidR="006207A6" w:rsidRPr="002B4DDC" w:rsidRDefault="006207A6" w:rsidP="006965B4">
            <w:pPr>
              <w:jc w:val="center"/>
              <w:cnfStyle w:val="100000000000" w:firstRow="1" w:lastRow="0" w:firstColumn="0" w:lastColumn="0" w:oddVBand="0" w:evenVBand="0" w:oddHBand="0" w:evenHBand="0" w:firstRowFirstColumn="0" w:firstRowLastColumn="0" w:lastRowFirstColumn="0" w:lastRowLastColumn="0"/>
              <w:rPr>
                <w:rFonts w:ascii="Calibri" w:hAnsi="Calibri" w:cs="Arial"/>
                <w:sz w:val="21"/>
              </w:rPr>
            </w:pPr>
            <w:r w:rsidRPr="002B4DDC">
              <w:rPr>
                <w:rFonts w:ascii="Calibri" w:hAnsi="Calibri" w:cs="Arial"/>
                <w:sz w:val="21"/>
                <w:lang w:val="en-GB"/>
              </w:rPr>
              <w:t>Strong influence</w:t>
            </w:r>
          </w:p>
        </w:tc>
        <w:tc>
          <w:tcPr>
            <w:tcW w:w="577" w:type="dxa"/>
          </w:tcPr>
          <w:p w14:paraId="24857831" w14:textId="77777777" w:rsidR="006207A6" w:rsidRPr="002B4DDC" w:rsidRDefault="006207A6" w:rsidP="006965B4">
            <w:pPr>
              <w:jc w:val="center"/>
              <w:cnfStyle w:val="100000000000" w:firstRow="1" w:lastRow="0" w:firstColumn="0" w:lastColumn="0" w:oddVBand="0" w:evenVBand="0" w:oddHBand="0" w:evenHBand="0" w:firstRowFirstColumn="0" w:firstRowLastColumn="0" w:lastRowFirstColumn="0" w:lastRowLastColumn="0"/>
              <w:rPr>
                <w:rFonts w:ascii="Calibri" w:hAnsi="Calibri" w:cs="Arial"/>
                <w:sz w:val="21"/>
              </w:rPr>
            </w:pPr>
            <w:r w:rsidRPr="002B4DDC">
              <w:rPr>
                <w:rFonts w:ascii="Calibri" w:hAnsi="Calibri" w:cs="Arial"/>
                <w:sz w:val="21"/>
                <w:lang w:val="en-GB"/>
              </w:rPr>
              <w:t>N/A</w:t>
            </w:r>
          </w:p>
        </w:tc>
      </w:tr>
      <w:tr w:rsidR="00233533" w:rsidRPr="002B4DDC" w14:paraId="71249D16" w14:textId="77777777" w:rsidTr="004F15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7" w:type="dxa"/>
          </w:tcPr>
          <w:p w14:paraId="2E3B94BA" w14:textId="77777777" w:rsidR="006207A6" w:rsidRPr="002B4DDC" w:rsidRDefault="006207A6" w:rsidP="006965B4">
            <w:pPr>
              <w:rPr>
                <w:rFonts w:ascii="Calibri" w:hAnsi="Calibri" w:cs="Arial"/>
                <w:b w:val="0"/>
              </w:rPr>
            </w:pPr>
            <w:r w:rsidRPr="002B4DDC">
              <w:rPr>
                <w:rFonts w:ascii="Calibri" w:hAnsi="Calibri" w:cs="Arial"/>
                <w:b w:val="0"/>
              </w:rPr>
              <w:t>Clinical signs/symptoms.</w:t>
            </w:r>
          </w:p>
        </w:tc>
        <w:tc>
          <w:tcPr>
            <w:tcW w:w="1023" w:type="dxa"/>
          </w:tcPr>
          <w:p w14:paraId="3EC5717F"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074" w:type="dxa"/>
          </w:tcPr>
          <w:p w14:paraId="379FEB61"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282" w:type="dxa"/>
          </w:tcPr>
          <w:p w14:paraId="0D15C4B4"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023" w:type="dxa"/>
          </w:tcPr>
          <w:p w14:paraId="1727E66A"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577" w:type="dxa"/>
          </w:tcPr>
          <w:p w14:paraId="70BF2CBF"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r>
      <w:tr w:rsidR="006207A6" w:rsidRPr="002B4DDC" w14:paraId="09290F52" w14:textId="77777777" w:rsidTr="004F1527">
        <w:tc>
          <w:tcPr>
            <w:cnfStyle w:val="001000000000" w:firstRow="0" w:lastRow="0" w:firstColumn="1" w:lastColumn="0" w:oddVBand="0" w:evenVBand="0" w:oddHBand="0" w:evenHBand="0" w:firstRowFirstColumn="0" w:firstRowLastColumn="0" w:lastRowFirstColumn="0" w:lastRowLastColumn="0"/>
            <w:tcW w:w="4257" w:type="dxa"/>
          </w:tcPr>
          <w:p w14:paraId="24AB3F05" w14:textId="77777777" w:rsidR="006207A6" w:rsidRPr="002B4DDC" w:rsidRDefault="006207A6" w:rsidP="006965B4">
            <w:pPr>
              <w:rPr>
                <w:rFonts w:ascii="Calibri" w:hAnsi="Calibri" w:cs="Arial"/>
                <w:b w:val="0"/>
              </w:rPr>
            </w:pPr>
            <w:r w:rsidRPr="002B4DDC">
              <w:rPr>
                <w:rFonts w:ascii="Calibri" w:hAnsi="Calibri" w:cs="Arial"/>
                <w:b w:val="0"/>
              </w:rPr>
              <w:t>Patient’s antibiotic use history.</w:t>
            </w:r>
          </w:p>
        </w:tc>
        <w:tc>
          <w:tcPr>
            <w:tcW w:w="1023" w:type="dxa"/>
          </w:tcPr>
          <w:p w14:paraId="589D5731"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074" w:type="dxa"/>
          </w:tcPr>
          <w:p w14:paraId="2726CB5E"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282" w:type="dxa"/>
          </w:tcPr>
          <w:p w14:paraId="1654A374"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023" w:type="dxa"/>
          </w:tcPr>
          <w:p w14:paraId="480F457F"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577" w:type="dxa"/>
          </w:tcPr>
          <w:p w14:paraId="0CEA075C"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r>
      <w:tr w:rsidR="00233533" w:rsidRPr="002B4DDC" w14:paraId="13CDACAA" w14:textId="77777777" w:rsidTr="004F15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7" w:type="dxa"/>
          </w:tcPr>
          <w:p w14:paraId="073D676D" w14:textId="77777777" w:rsidR="006207A6" w:rsidRPr="002B4DDC" w:rsidRDefault="006207A6" w:rsidP="006965B4">
            <w:pPr>
              <w:rPr>
                <w:rFonts w:ascii="Calibri" w:hAnsi="Calibri" w:cs="Arial"/>
                <w:b w:val="0"/>
              </w:rPr>
            </w:pPr>
            <w:r w:rsidRPr="002B4DDC">
              <w:rPr>
                <w:rFonts w:ascii="Calibri" w:hAnsi="Calibri" w:cs="Arial"/>
                <w:b w:val="0"/>
              </w:rPr>
              <w:t>Cost of antibiotic.</w:t>
            </w:r>
          </w:p>
        </w:tc>
        <w:tc>
          <w:tcPr>
            <w:tcW w:w="1023" w:type="dxa"/>
          </w:tcPr>
          <w:p w14:paraId="59B581A2"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074" w:type="dxa"/>
          </w:tcPr>
          <w:p w14:paraId="233B172B"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282" w:type="dxa"/>
          </w:tcPr>
          <w:p w14:paraId="2CF49501"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023" w:type="dxa"/>
          </w:tcPr>
          <w:p w14:paraId="3E050CAC"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577" w:type="dxa"/>
          </w:tcPr>
          <w:p w14:paraId="62C3FCFF"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r>
      <w:tr w:rsidR="006207A6" w:rsidRPr="002B4DDC" w14:paraId="095190CF" w14:textId="77777777" w:rsidTr="004F1527">
        <w:trPr>
          <w:trHeight w:val="269"/>
        </w:trPr>
        <w:tc>
          <w:tcPr>
            <w:cnfStyle w:val="001000000000" w:firstRow="0" w:lastRow="0" w:firstColumn="1" w:lastColumn="0" w:oddVBand="0" w:evenVBand="0" w:oddHBand="0" w:evenHBand="0" w:firstRowFirstColumn="0" w:firstRowLastColumn="0" w:lastRowFirstColumn="0" w:lastRowLastColumn="0"/>
            <w:tcW w:w="4257" w:type="dxa"/>
          </w:tcPr>
          <w:p w14:paraId="5465AA0F" w14:textId="77777777" w:rsidR="006207A6" w:rsidRPr="002B4DDC" w:rsidRDefault="006207A6" w:rsidP="006965B4">
            <w:pPr>
              <w:rPr>
                <w:rFonts w:ascii="Calibri" w:hAnsi="Calibri" w:cs="Arial"/>
                <w:b w:val="0"/>
              </w:rPr>
            </w:pPr>
            <w:r w:rsidRPr="002B4DDC">
              <w:rPr>
                <w:rFonts w:ascii="Calibri" w:hAnsi="Calibri" w:cs="Arial"/>
                <w:b w:val="0"/>
              </w:rPr>
              <w:t>Guideline recommendations.</w:t>
            </w:r>
          </w:p>
        </w:tc>
        <w:tc>
          <w:tcPr>
            <w:tcW w:w="1023" w:type="dxa"/>
          </w:tcPr>
          <w:p w14:paraId="5B39D30B"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074" w:type="dxa"/>
          </w:tcPr>
          <w:p w14:paraId="546245C8"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282" w:type="dxa"/>
          </w:tcPr>
          <w:p w14:paraId="591BDC00"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023" w:type="dxa"/>
          </w:tcPr>
          <w:p w14:paraId="1CD3DDBE"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577" w:type="dxa"/>
          </w:tcPr>
          <w:p w14:paraId="06EE9187"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r>
      <w:tr w:rsidR="00233533" w:rsidRPr="002B4DDC" w14:paraId="71AAB296" w14:textId="77777777" w:rsidTr="004F15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7" w:type="dxa"/>
          </w:tcPr>
          <w:p w14:paraId="192D017C" w14:textId="77777777" w:rsidR="006207A6" w:rsidRPr="002B4DDC" w:rsidRDefault="006207A6" w:rsidP="006965B4">
            <w:pPr>
              <w:rPr>
                <w:rFonts w:ascii="Calibri" w:hAnsi="Calibri" w:cs="Arial"/>
                <w:b w:val="0"/>
              </w:rPr>
            </w:pPr>
            <w:r w:rsidRPr="002B4DDC">
              <w:rPr>
                <w:rFonts w:ascii="Calibri" w:hAnsi="Calibri" w:cs="Arial"/>
                <w:b w:val="0"/>
              </w:rPr>
              <w:t>Culture and susceptibility test results.</w:t>
            </w:r>
          </w:p>
        </w:tc>
        <w:tc>
          <w:tcPr>
            <w:tcW w:w="1023" w:type="dxa"/>
          </w:tcPr>
          <w:p w14:paraId="6E9EB2EF"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074" w:type="dxa"/>
          </w:tcPr>
          <w:p w14:paraId="59436033"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282" w:type="dxa"/>
          </w:tcPr>
          <w:p w14:paraId="08CE7B98"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023" w:type="dxa"/>
          </w:tcPr>
          <w:p w14:paraId="74681B61"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577" w:type="dxa"/>
          </w:tcPr>
          <w:p w14:paraId="58EF5C09"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r>
      <w:tr w:rsidR="006207A6" w:rsidRPr="002B4DDC" w14:paraId="2AC10486" w14:textId="77777777" w:rsidTr="004F1527">
        <w:tc>
          <w:tcPr>
            <w:cnfStyle w:val="001000000000" w:firstRow="0" w:lastRow="0" w:firstColumn="1" w:lastColumn="0" w:oddVBand="0" w:evenVBand="0" w:oddHBand="0" w:evenHBand="0" w:firstRowFirstColumn="0" w:firstRowLastColumn="0" w:lastRowFirstColumn="0" w:lastRowLastColumn="0"/>
            <w:tcW w:w="4257" w:type="dxa"/>
          </w:tcPr>
          <w:p w14:paraId="3C922538" w14:textId="77777777" w:rsidR="006207A6" w:rsidRPr="002B4DDC" w:rsidRDefault="006207A6" w:rsidP="006965B4">
            <w:pPr>
              <w:rPr>
                <w:rFonts w:ascii="Calibri" w:hAnsi="Calibri" w:cs="Arial"/>
                <w:b w:val="0"/>
              </w:rPr>
            </w:pPr>
            <w:r w:rsidRPr="002B4DDC">
              <w:rPr>
                <w:rFonts w:ascii="Calibri" w:hAnsi="Calibri" w:cs="Arial"/>
                <w:b w:val="0"/>
              </w:rPr>
              <w:t>My previous clinical experience with antibiotic effectiveness.</w:t>
            </w:r>
          </w:p>
        </w:tc>
        <w:tc>
          <w:tcPr>
            <w:tcW w:w="1023" w:type="dxa"/>
          </w:tcPr>
          <w:p w14:paraId="4DAAB194"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074" w:type="dxa"/>
          </w:tcPr>
          <w:p w14:paraId="286B6B9C"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282" w:type="dxa"/>
          </w:tcPr>
          <w:p w14:paraId="3C0C0847"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023" w:type="dxa"/>
          </w:tcPr>
          <w:p w14:paraId="34A66602"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577" w:type="dxa"/>
          </w:tcPr>
          <w:p w14:paraId="6EA428E0"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r>
      <w:tr w:rsidR="00233533" w:rsidRPr="002B4DDC" w14:paraId="02A0A378" w14:textId="77777777" w:rsidTr="004F15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7" w:type="dxa"/>
          </w:tcPr>
          <w:p w14:paraId="49D758ED" w14:textId="77777777" w:rsidR="006207A6" w:rsidRPr="002B4DDC" w:rsidRDefault="006207A6" w:rsidP="006965B4">
            <w:pPr>
              <w:rPr>
                <w:rFonts w:ascii="Calibri" w:hAnsi="Calibri" w:cs="Arial"/>
                <w:b w:val="0"/>
              </w:rPr>
            </w:pPr>
            <w:r w:rsidRPr="002B4DDC">
              <w:rPr>
                <w:rFonts w:ascii="Calibri" w:hAnsi="Calibri" w:cs="Arial"/>
                <w:b w:val="0"/>
              </w:rPr>
              <w:t>Availability of antibiotic.</w:t>
            </w:r>
          </w:p>
        </w:tc>
        <w:tc>
          <w:tcPr>
            <w:tcW w:w="1023" w:type="dxa"/>
          </w:tcPr>
          <w:p w14:paraId="657B6A8A"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074" w:type="dxa"/>
          </w:tcPr>
          <w:p w14:paraId="4AB3264B"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282" w:type="dxa"/>
          </w:tcPr>
          <w:p w14:paraId="55D0F63E"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023" w:type="dxa"/>
          </w:tcPr>
          <w:p w14:paraId="4C83910C"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577" w:type="dxa"/>
          </w:tcPr>
          <w:p w14:paraId="6E60621B"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r>
      <w:tr w:rsidR="006207A6" w:rsidRPr="002B4DDC" w14:paraId="16BAC7B5" w14:textId="77777777" w:rsidTr="004F1527">
        <w:tc>
          <w:tcPr>
            <w:cnfStyle w:val="001000000000" w:firstRow="0" w:lastRow="0" w:firstColumn="1" w:lastColumn="0" w:oddVBand="0" w:evenVBand="0" w:oddHBand="0" w:evenHBand="0" w:firstRowFirstColumn="0" w:firstRowLastColumn="0" w:lastRowFirstColumn="0" w:lastRowLastColumn="0"/>
            <w:tcW w:w="4257" w:type="dxa"/>
          </w:tcPr>
          <w:p w14:paraId="67ABD73B" w14:textId="5FC06034" w:rsidR="006207A6" w:rsidRPr="002B4DDC" w:rsidRDefault="006207A6" w:rsidP="006207A6">
            <w:pPr>
              <w:rPr>
                <w:rFonts w:ascii="Calibri" w:hAnsi="Calibri" w:cs="Arial"/>
                <w:b w:val="0"/>
              </w:rPr>
            </w:pPr>
            <w:r w:rsidRPr="002B4DDC">
              <w:rPr>
                <w:rFonts w:ascii="Calibri" w:hAnsi="Calibri" w:cs="Arial"/>
                <w:b w:val="0"/>
              </w:rPr>
              <w:t>Client expectations/preferences.</w:t>
            </w:r>
          </w:p>
        </w:tc>
        <w:tc>
          <w:tcPr>
            <w:tcW w:w="1023" w:type="dxa"/>
          </w:tcPr>
          <w:p w14:paraId="466CEBD2"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074" w:type="dxa"/>
          </w:tcPr>
          <w:p w14:paraId="5B9FABA8"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282" w:type="dxa"/>
          </w:tcPr>
          <w:p w14:paraId="17893A1B"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023" w:type="dxa"/>
          </w:tcPr>
          <w:p w14:paraId="0686CAC5"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577" w:type="dxa"/>
          </w:tcPr>
          <w:p w14:paraId="7C1D9A70"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r>
      <w:tr w:rsidR="00233533" w:rsidRPr="002B4DDC" w14:paraId="6692C023" w14:textId="77777777" w:rsidTr="004F15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7" w:type="dxa"/>
          </w:tcPr>
          <w:p w14:paraId="168C188A" w14:textId="77777777" w:rsidR="006207A6" w:rsidRPr="002B4DDC" w:rsidRDefault="006207A6" w:rsidP="006965B4">
            <w:pPr>
              <w:rPr>
                <w:rFonts w:ascii="Calibri" w:hAnsi="Calibri" w:cs="Arial"/>
                <w:b w:val="0"/>
              </w:rPr>
            </w:pPr>
            <w:r w:rsidRPr="002B4DDC">
              <w:rPr>
                <w:rFonts w:ascii="Calibri" w:hAnsi="Calibri" w:cs="Arial"/>
                <w:b w:val="0"/>
              </w:rPr>
              <w:t>Peer/colleague/supervisor expectations.</w:t>
            </w:r>
          </w:p>
        </w:tc>
        <w:tc>
          <w:tcPr>
            <w:tcW w:w="1023" w:type="dxa"/>
          </w:tcPr>
          <w:p w14:paraId="179618F0"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074" w:type="dxa"/>
          </w:tcPr>
          <w:p w14:paraId="74476881"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282" w:type="dxa"/>
          </w:tcPr>
          <w:p w14:paraId="72811B57"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023" w:type="dxa"/>
          </w:tcPr>
          <w:p w14:paraId="5E02C9D2"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577" w:type="dxa"/>
          </w:tcPr>
          <w:p w14:paraId="2C0568D0"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r>
      <w:tr w:rsidR="006207A6" w:rsidRPr="002B4DDC" w14:paraId="5E074077" w14:textId="77777777" w:rsidTr="004F1527">
        <w:tc>
          <w:tcPr>
            <w:cnfStyle w:val="001000000000" w:firstRow="0" w:lastRow="0" w:firstColumn="1" w:lastColumn="0" w:oddVBand="0" w:evenVBand="0" w:oddHBand="0" w:evenHBand="0" w:firstRowFirstColumn="0" w:firstRowLastColumn="0" w:lastRowFirstColumn="0" w:lastRowLastColumn="0"/>
            <w:tcW w:w="4257" w:type="dxa"/>
          </w:tcPr>
          <w:p w14:paraId="26E1F0FB" w14:textId="77777777" w:rsidR="006207A6" w:rsidRPr="002B4DDC" w:rsidRDefault="006207A6" w:rsidP="006965B4">
            <w:pPr>
              <w:rPr>
                <w:rFonts w:ascii="Calibri" w:hAnsi="Calibri" w:cs="Arial"/>
                <w:b w:val="0"/>
              </w:rPr>
            </w:pPr>
            <w:r w:rsidRPr="002B4DDC">
              <w:rPr>
                <w:rFonts w:ascii="Calibri" w:hAnsi="Calibri" w:cs="Arial"/>
                <w:b w:val="0"/>
              </w:rPr>
              <w:t>Spectrum of antibiotic activity (broad or narrow spectrum).</w:t>
            </w:r>
          </w:p>
        </w:tc>
        <w:tc>
          <w:tcPr>
            <w:tcW w:w="1023" w:type="dxa"/>
          </w:tcPr>
          <w:p w14:paraId="44E6A719"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074" w:type="dxa"/>
          </w:tcPr>
          <w:p w14:paraId="5FA542B8"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282" w:type="dxa"/>
          </w:tcPr>
          <w:p w14:paraId="61FD8879"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023" w:type="dxa"/>
          </w:tcPr>
          <w:p w14:paraId="56697EEB"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577" w:type="dxa"/>
          </w:tcPr>
          <w:p w14:paraId="2836EBF8"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r>
      <w:tr w:rsidR="00233533" w:rsidRPr="002B4DDC" w14:paraId="36685362" w14:textId="77777777" w:rsidTr="004F15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7" w:type="dxa"/>
          </w:tcPr>
          <w:p w14:paraId="5740F7FC" w14:textId="77777777" w:rsidR="006207A6" w:rsidRPr="002B4DDC" w:rsidRDefault="006207A6" w:rsidP="006965B4">
            <w:pPr>
              <w:rPr>
                <w:rFonts w:ascii="Calibri" w:hAnsi="Calibri" w:cs="Arial"/>
                <w:b w:val="0"/>
              </w:rPr>
            </w:pPr>
            <w:r w:rsidRPr="002B4DDC">
              <w:rPr>
                <w:rFonts w:ascii="Calibri" w:hAnsi="Calibri" w:cs="Arial"/>
                <w:b w:val="0"/>
              </w:rPr>
              <w:t>Route of administration.</w:t>
            </w:r>
          </w:p>
        </w:tc>
        <w:tc>
          <w:tcPr>
            <w:tcW w:w="1023" w:type="dxa"/>
          </w:tcPr>
          <w:p w14:paraId="727667D2"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074" w:type="dxa"/>
          </w:tcPr>
          <w:p w14:paraId="4379C4FF"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282" w:type="dxa"/>
          </w:tcPr>
          <w:p w14:paraId="31873F15"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023" w:type="dxa"/>
          </w:tcPr>
          <w:p w14:paraId="2C8BD74E"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577" w:type="dxa"/>
          </w:tcPr>
          <w:p w14:paraId="0BCF9A8A"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r>
      <w:tr w:rsidR="006207A6" w:rsidRPr="002B4DDC" w14:paraId="6B1D2695" w14:textId="77777777" w:rsidTr="004F1527">
        <w:tc>
          <w:tcPr>
            <w:cnfStyle w:val="001000000000" w:firstRow="0" w:lastRow="0" w:firstColumn="1" w:lastColumn="0" w:oddVBand="0" w:evenVBand="0" w:oddHBand="0" w:evenHBand="0" w:firstRowFirstColumn="0" w:firstRowLastColumn="0" w:lastRowFirstColumn="0" w:lastRowLastColumn="0"/>
            <w:tcW w:w="4257" w:type="dxa"/>
          </w:tcPr>
          <w:p w14:paraId="5B53B9BB" w14:textId="77777777" w:rsidR="006207A6" w:rsidRPr="002B4DDC" w:rsidRDefault="006207A6" w:rsidP="006965B4">
            <w:pPr>
              <w:rPr>
                <w:rFonts w:ascii="Calibri" w:hAnsi="Calibri" w:cs="Arial"/>
                <w:b w:val="0"/>
              </w:rPr>
            </w:pPr>
            <w:r w:rsidRPr="002B4DDC">
              <w:rPr>
                <w:rFonts w:ascii="Calibri" w:hAnsi="Calibri" w:cs="Arial"/>
                <w:b w:val="0"/>
              </w:rPr>
              <w:t>Frequency of administration.</w:t>
            </w:r>
          </w:p>
        </w:tc>
        <w:tc>
          <w:tcPr>
            <w:tcW w:w="1023" w:type="dxa"/>
          </w:tcPr>
          <w:p w14:paraId="360920B0"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074" w:type="dxa"/>
          </w:tcPr>
          <w:p w14:paraId="1737CD0B"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282" w:type="dxa"/>
          </w:tcPr>
          <w:p w14:paraId="52C1CEF3"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023" w:type="dxa"/>
          </w:tcPr>
          <w:p w14:paraId="702D23B4"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577" w:type="dxa"/>
          </w:tcPr>
          <w:p w14:paraId="0EBFB205"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r>
      <w:tr w:rsidR="00233533" w:rsidRPr="002B4DDC" w14:paraId="22886BBB" w14:textId="77777777" w:rsidTr="004F15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7" w:type="dxa"/>
          </w:tcPr>
          <w:p w14:paraId="585E07E1" w14:textId="77777777" w:rsidR="006207A6" w:rsidRPr="002B4DDC" w:rsidRDefault="006207A6" w:rsidP="006965B4">
            <w:pPr>
              <w:rPr>
                <w:rFonts w:ascii="Calibri" w:hAnsi="Calibri" w:cs="Arial"/>
                <w:b w:val="0"/>
              </w:rPr>
            </w:pPr>
            <w:r w:rsidRPr="002B4DDC">
              <w:rPr>
                <w:rFonts w:ascii="Calibri" w:hAnsi="Calibri" w:cs="Arial"/>
                <w:b w:val="0"/>
              </w:rPr>
              <w:t>Size of tablet/capsule.</w:t>
            </w:r>
          </w:p>
        </w:tc>
        <w:tc>
          <w:tcPr>
            <w:tcW w:w="1023" w:type="dxa"/>
          </w:tcPr>
          <w:p w14:paraId="2A61365B"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074" w:type="dxa"/>
          </w:tcPr>
          <w:p w14:paraId="6E6EFEF2"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282" w:type="dxa"/>
          </w:tcPr>
          <w:p w14:paraId="33378B77"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023" w:type="dxa"/>
          </w:tcPr>
          <w:p w14:paraId="74EE3050"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577" w:type="dxa"/>
          </w:tcPr>
          <w:p w14:paraId="70C07654"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r>
      <w:tr w:rsidR="006207A6" w:rsidRPr="002B4DDC" w14:paraId="6AE239E1" w14:textId="77777777" w:rsidTr="004F1527">
        <w:tc>
          <w:tcPr>
            <w:cnfStyle w:val="001000000000" w:firstRow="0" w:lastRow="0" w:firstColumn="1" w:lastColumn="0" w:oddVBand="0" w:evenVBand="0" w:oddHBand="0" w:evenHBand="0" w:firstRowFirstColumn="0" w:firstRowLastColumn="0" w:lastRowFirstColumn="0" w:lastRowLastColumn="0"/>
            <w:tcW w:w="4257" w:type="dxa"/>
          </w:tcPr>
          <w:p w14:paraId="6699981C" w14:textId="77777777" w:rsidR="006207A6" w:rsidRPr="002B4DDC" w:rsidRDefault="006207A6" w:rsidP="006965B4">
            <w:pPr>
              <w:rPr>
                <w:rFonts w:ascii="Calibri" w:hAnsi="Calibri" w:cs="Arial"/>
                <w:b w:val="0"/>
              </w:rPr>
            </w:pPr>
            <w:r w:rsidRPr="002B4DDC">
              <w:rPr>
                <w:rFonts w:ascii="Calibri" w:hAnsi="Calibri" w:cs="Arial"/>
                <w:b w:val="0"/>
              </w:rPr>
              <w:t>Duration of therapy.</w:t>
            </w:r>
          </w:p>
        </w:tc>
        <w:tc>
          <w:tcPr>
            <w:tcW w:w="1023" w:type="dxa"/>
          </w:tcPr>
          <w:p w14:paraId="2D6D4656"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074" w:type="dxa"/>
          </w:tcPr>
          <w:p w14:paraId="543014C0"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282" w:type="dxa"/>
          </w:tcPr>
          <w:p w14:paraId="5398FCD7"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023" w:type="dxa"/>
          </w:tcPr>
          <w:p w14:paraId="2F289DF2"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577" w:type="dxa"/>
          </w:tcPr>
          <w:p w14:paraId="44401E96"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r>
      <w:tr w:rsidR="00233533" w:rsidRPr="002B4DDC" w14:paraId="73A123E9" w14:textId="77777777" w:rsidTr="004F15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7" w:type="dxa"/>
          </w:tcPr>
          <w:p w14:paraId="03D36155" w14:textId="77777777" w:rsidR="006207A6" w:rsidRPr="002B4DDC" w:rsidRDefault="006207A6" w:rsidP="006965B4">
            <w:pPr>
              <w:rPr>
                <w:rFonts w:ascii="Calibri" w:hAnsi="Calibri" w:cs="Arial"/>
                <w:b w:val="0"/>
              </w:rPr>
            </w:pPr>
            <w:r w:rsidRPr="002B4DDC">
              <w:rPr>
                <w:rFonts w:ascii="Calibri" w:hAnsi="Calibri" w:cs="Arial"/>
                <w:b w:val="0"/>
              </w:rPr>
              <w:t>Ease of administration.</w:t>
            </w:r>
          </w:p>
        </w:tc>
        <w:tc>
          <w:tcPr>
            <w:tcW w:w="1023" w:type="dxa"/>
          </w:tcPr>
          <w:p w14:paraId="5F499F44"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074" w:type="dxa"/>
          </w:tcPr>
          <w:p w14:paraId="266FE60C"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282" w:type="dxa"/>
          </w:tcPr>
          <w:p w14:paraId="2DD914E1"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023" w:type="dxa"/>
          </w:tcPr>
          <w:p w14:paraId="7C02D041"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577" w:type="dxa"/>
          </w:tcPr>
          <w:p w14:paraId="12FC499F"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r>
      <w:tr w:rsidR="006207A6" w:rsidRPr="002B4DDC" w14:paraId="19720539" w14:textId="77777777" w:rsidTr="004F1527">
        <w:tc>
          <w:tcPr>
            <w:cnfStyle w:val="001000000000" w:firstRow="0" w:lastRow="0" w:firstColumn="1" w:lastColumn="0" w:oddVBand="0" w:evenVBand="0" w:oddHBand="0" w:evenHBand="0" w:firstRowFirstColumn="0" w:firstRowLastColumn="0" w:lastRowFirstColumn="0" w:lastRowLastColumn="0"/>
            <w:tcW w:w="4257" w:type="dxa"/>
          </w:tcPr>
          <w:p w14:paraId="07EBA8F8" w14:textId="723786C0" w:rsidR="006207A6" w:rsidRPr="002B4DDC" w:rsidRDefault="006207A6" w:rsidP="006207A6">
            <w:pPr>
              <w:rPr>
                <w:rFonts w:ascii="Calibri" w:hAnsi="Calibri" w:cs="Arial"/>
                <w:b w:val="0"/>
              </w:rPr>
            </w:pPr>
            <w:r w:rsidRPr="002B4DDC">
              <w:rPr>
                <w:rFonts w:ascii="Calibri" w:hAnsi="Calibri" w:cs="Arial"/>
                <w:b w:val="0"/>
              </w:rPr>
              <w:t>Client compliance.</w:t>
            </w:r>
          </w:p>
        </w:tc>
        <w:tc>
          <w:tcPr>
            <w:tcW w:w="1023" w:type="dxa"/>
          </w:tcPr>
          <w:p w14:paraId="76BDE75D"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074" w:type="dxa"/>
          </w:tcPr>
          <w:p w14:paraId="6E61E09B"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282" w:type="dxa"/>
          </w:tcPr>
          <w:p w14:paraId="3BF28408"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023" w:type="dxa"/>
          </w:tcPr>
          <w:p w14:paraId="61C00C22"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577" w:type="dxa"/>
          </w:tcPr>
          <w:p w14:paraId="1F9E5D67"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r>
      <w:tr w:rsidR="00233533" w:rsidRPr="002B4DDC" w14:paraId="58DF229B" w14:textId="77777777" w:rsidTr="004F15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7" w:type="dxa"/>
          </w:tcPr>
          <w:p w14:paraId="463F1627" w14:textId="77777777" w:rsidR="006207A6" w:rsidRPr="002B4DDC" w:rsidRDefault="006207A6" w:rsidP="006965B4">
            <w:pPr>
              <w:rPr>
                <w:rFonts w:ascii="Calibri" w:hAnsi="Calibri" w:cs="Arial"/>
                <w:b w:val="0"/>
              </w:rPr>
            </w:pPr>
            <w:r w:rsidRPr="002B4DDC">
              <w:rPr>
                <w:rFonts w:ascii="Calibri" w:hAnsi="Calibri" w:cs="Arial"/>
                <w:b w:val="0"/>
              </w:rPr>
              <w:t>Potential adverse/side effects.</w:t>
            </w:r>
          </w:p>
        </w:tc>
        <w:tc>
          <w:tcPr>
            <w:tcW w:w="1023" w:type="dxa"/>
          </w:tcPr>
          <w:p w14:paraId="7D41A3B7"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074" w:type="dxa"/>
          </w:tcPr>
          <w:p w14:paraId="5A32A39B"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282" w:type="dxa"/>
          </w:tcPr>
          <w:p w14:paraId="63BB6286"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023" w:type="dxa"/>
          </w:tcPr>
          <w:p w14:paraId="26BF9A21"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577" w:type="dxa"/>
          </w:tcPr>
          <w:p w14:paraId="1F88A999"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r>
      <w:tr w:rsidR="006207A6" w:rsidRPr="002B4DDC" w14:paraId="10789755" w14:textId="77777777" w:rsidTr="004F1527">
        <w:tc>
          <w:tcPr>
            <w:cnfStyle w:val="001000000000" w:firstRow="0" w:lastRow="0" w:firstColumn="1" w:lastColumn="0" w:oddVBand="0" w:evenVBand="0" w:oddHBand="0" w:evenHBand="0" w:firstRowFirstColumn="0" w:firstRowLastColumn="0" w:lastRowFirstColumn="0" w:lastRowLastColumn="0"/>
            <w:tcW w:w="4257" w:type="dxa"/>
          </w:tcPr>
          <w:p w14:paraId="033F6DDA" w14:textId="77777777" w:rsidR="006207A6" w:rsidRPr="002B4DDC" w:rsidRDefault="006207A6" w:rsidP="006965B4">
            <w:pPr>
              <w:rPr>
                <w:rFonts w:ascii="Calibri" w:hAnsi="Calibri" w:cs="Arial"/>
                <w:b w:val="0"/>
              </w:rPr>
            </w:pPr>
            <w:r w:rsidRPr="002B4DDC">
              <w:rPr>
                <w:rFonts w:ascii="Calibri" w:hAnsi="Calibri" w:cs="Arial"/>
                <w:b w:val="0"/>
              </w:rPr>
              <w:t>Potential to promote antibiotic resistance.</w:t>
            </w:r>
          </w:p>
        </w:tc>
        <w:tc>
          <w:tcPr>
            <w:tcW w:w="1023" w:type="dxa"/>
          </w:tcPr>
          <w:p w14:paraId="3365F9FF"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074" w:type="dxa"/>
          </w:tcPr>
          <w:p w14:paraId="6A346F26"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282" w:type="dxa"/>
          </w:tcPr>
          <w:p w14:paraId="7898E888"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023" w:type="dxa"/>
          </w:tcPr>
          <w:p w14:paraId="1D1DA08B"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577" w:type="dxa"/>
          </w:tcPr>
          <w:p w14:paraId="14A4C725"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r>
      <w:tr w:rsidR="00233533" w:rsidRPr="002B4DDC" w14:paraId="7ADBCBC9" w14:textId="77777777" w:rsidTr="004F15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7" w:type="dxa"/>
          </w:tcPr>
          <w:p w14:paraId="7D5256E4" w14:textId="77777777" w:rsidR="006207A6" w:rsidRPr="002B4DDC" w:rsidRDefault="006207A6" w:rsidP="006965B4">
            <w:pPr>
              <w:rPr>
                <w:rFonts w:ascii="Calibri" w:hAnsi="Calibri" w:cs="Arial"/>
                <w:b w:val="0"/>
              </w:rPr>
            </w:pPr>
            <w:r w:rsidRPr="002B4DDC">
              <w:rPr>
                <w:rFonts w:ascii="Calibri" w:hAnsi="Calibri" w:cs="Arial"/>
                <w:b w:val="0"/>
              </w:rPr>
              <w:t>Manufacturer’s promotional material.</w:t>
            </w:r>
          </w:p>
        </w:tc>
        <w:tc>
          <w:tcPr>
            <w:tcW w:w="1023" w:type="dxa"/>
          </w:tcPr>
          <w:p w14:paraId="5ADC5FD0"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074" w:type="dxa"/>
          </w:tcPr>
          <w:p w14:paraId="5354997C"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282" w:type="dxa"/>
          </w:tcPr>
          <w:p w14:paraId="6F910B9A"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023" w:type="dxa"/>
          </w:tcPr>
          <w:p w14:paraId="2A76FFD1"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577" w:type="dxa"/>
          </w:tcPr>
          <w:p w14:paraId="3240CBEB"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r>
    </w:tbl>
    <w:p w14:paraId="5D25E0EB" w14:textId="77777777" w:rsidR="006207A6" w:rsidRPr="002B4DDC" w:rsidRDefault="006207A6" w:rsidP="006207A6">
      <w:pPr>
        <w:rPr>
          <w:rFonts w:ascii="Calibri" w:hAnsi="Calibri" w:cs="Arial"/>
          <w:b/>
        </w:rPr>
      </w:pPr>
      <w:r w:rsidRPr="002B4DDC">
        <w:rPr>
          <w:rFonts w:ascii="Calibri" w:hAnsi="Calibri" w:cs="Arial"/>
          <w:b/>
        </w:rPr>
        <w:t xml:space="preserve">Other </w:t>
      </w:r>
      <w:r>
        <w:rPr>
          <w:rFonts w:ascii="Calibri" w:hAnsi="Calibri" w:cs="Arial"/>
          <w:b/>
        </w:rPr>
        <w:t xml:space="preserve">factors </w:t>
      </w:r>
      <w:r w:rsidRPr="002B4DDC">
        <w:rPr>
          <w:rFonts w:ascii="Calibri" w:hAnsi="Calibri" w:cs="Arial"/>
        </w:rPr>
        <w:t xml:space="preserve">(please </w:t>
      </w:r>
      <w:r>
        <w:rPr>
          <w:rFonts w:ascii="Calibri" w:hAnsi="Calibri" w:cs="Arial"/>
        </w:rPr>
        <w:t>specify): ________________________</w:t>
      </w:r>
      <w:r w:rsidRPr="002B4DDC">
        <w:rPr>
          <w:rFonts w:ascii="Calibri" w:hAnsi="Calibri" w:cs="Arial"/>
        </w:rPr>
        <w:t>_________________________</w:t>
      </w:r>
    </w:p>
    <w:p w14:paraId="11327DCD" w14:textId="77777777" w:rsidR="006207A6" w:rsidRPr="002B4DDC" w:rsidRDefault="006207A6" w:rsidP="006207A6">
      <w:pPr>
        <w:pStyle w:val="ListParagraph"/>
        <w:numPr>
          <w:ilvl w:val="0"/>
          <w:numId w:val="22"/>
        </w:numPr>
        <w:rPr>
          <w:rFonts w:ascii="Calibri" w:hAnsi="Calibri" w:cs="Arial"/>
          <w:b/>
        </w:rPr>
      </w:pPr>
      <w:r w:rsidRPr="002B4DDC">
        <w:rPr>
          <w:rFonts w:ascii="Calibri" w:hAnsi="Calibri" w:cs="Arial"/>
          <w:b/>
        </w:rPr>
        <w:lastRenderedPageBreak/>
        <w:t xml:space="preserve">Do you FEEL CONFIDENT doing the following actions? If you </w:t>
      </w:r>
      <w:r w:rsidRPr="00B608F1">
        <w:rPr>
          <w:rFonts w:ascii="Calibri" w:hAnsi="Calibri" w:cs="Arial"/>
          <w:b/>
        </w:rPr>
        <w:t>do not</w:t>
      </w:r>
      <w:r w:rsidRPr="002B4DDC">
        <w:rPr>
          <w:rFonts w:ascii="Calibri" w:hAnsi="Calibri" w:cs="Arial"/>
          <w:b/>
        </w:rPr>
        <w:t xml:space="preserve"> perform any of the following, please use N/A column.</w:t>
      </w:r>
    </w:p>
    <w:tbl>
      <w:tblPr>
        <w:tblStyle w:val="ListTable4-Accent31"/>
        <w:tblW w:w="5000" w:type="pct"/>
        <w:tblLook w:val="04A0" w:firstRow="1" w:lastRow="0" w:firstColumn="1" w:lastColumn="0" w:noHBand="0" w:noVBand="1"/>
      </w:tblPr>
      <w:tblGrid>
        <w:gridCol w:w="4241"/>
        <w:gridCol w:w="765"/>
        <w:gridCol w:w="796"/>
        <w:gridCol w:w="1236"/>
        <w:gridCol w:w="741"/>
        <w:gridCol w:w="868"/>
        <w:gridCol w:w="589"/>
      </w:tblGrid>
      <w:tr w:rsidR="006207A6" w:rsidRPr="002B4DDC" w14:paraId="3106635C" w14:textId="77777777" w:rsidTr="004F152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96" w:type="pct"/>
          </w:tcPr>
          <w:p w14:paraId="5910E090" w14:textId="77777777" w:rsidR="006207A6" w:rsidRPr="002B4DDC" w:rsidRDefault="006207A6" w:rsidP="006965B4">
            <w:pPr>
              <w:rPr>
                <w:rFonts w:ascii="Calibri" w:hAnsi="Calibri" w:cs="Arial"/>
                <w:b w:val="0"/>
              </w:rPr>
            </w:pPr>
          </w:p>
        </w:tc>
        <w:tc>
          <w:tcPr>
            <w:tcW w:w="414" w:type="pct"/>
          </w:tcPr>
          <w:p w14:paraId="7783CBE7" w14:textId="77777777" w:rsidR="006207A6" w:rsidRPr="002B4DDC" w:rsidRDefault="006207A6" w:rsidP="006965B4">
            <w:pPr>
              <w:jc w:val="center"/>
              <w:cnfStyle w:val="100000000000" w:firstRow="1" w:lastRow="0" w:firstColumn="0" w:lastColumn="0" w:oddVBand="0" w:evenVBand="0" w:oddHBand="0" w:evenHBand="0" w:firstRowFirstColumn="0" w:firstRowLastColumn="0" w:lastRowFirstColumn="0" w:lastRowLastColumn="0"/>
              <w:rPr>
                <w:rFonts w:ascii="Calibri" w:eastAsia="SimSun" w:hAnsi="Calibri" w:cs="Arial"/>
                <w:color w:val="auto"/>
              </w:rPr>
            </w:pPr>
            <w:r w:rsidRPr="002B4DDC">
              <w:rPr>
                <w:rFonts w:ascii="Calibri" w:hAnsi="Calibri" w:cs="Arial"/>
                <w:lang w:val="en-GB"/>
              </w:rPr>
              <w:t>Never</w:t>
            </w:r>
          </w:p>
        </w:tc>
        <w:tc>
          <w:tcPr>
            <w:tcW w:w="431" w:type="pct"/>
          </w:tcPr>
          <w:p w14:paraId="163243B9" w14:textId="77777777" w:rsidR="006207A6" w:rsidRPr="002B4DDC" w:rsidRDefault="006207A6" w:rsidP="006965B4">
            <w:pPr>
              <w:jc w:val="center"/>
              <w:cnfStyle w:val="100000000000" w:firstRow="1" w:lastRow="0" w:firstColumn="0" w:lastColumn="0" w:oddVBand="0" w:evenVBand="0" w:oddHBand="0" w:evenHBand="0" w:firstRowFirstColumn="0" w:firstRowLastColumn="0" w:lastRowFirstColumn="0" w:lastRowLastColumn="0"/>
              <w:rPr>
                <w:rFonts w:ascii="Calibri" w:eastAsia="SimSun" w:hAnsi="Calibri" w:cs="Arial"/>
                <w:color w:val="auto"/>
              </w:rPr>
            </w:pPr>
            <w:r w:rsidRPr="002B4DDC">
              <w:rPr>
                <w:rFonts w:ascii="Calibri" w:hAnsi="Calibri" w:cs="Arial"/>
                <w:lang w:val="en-GB"/>
              </w:rPr>
              <w:t>Rarely</w:t>
            </w:r>
          </w:p>
        </w:tc>
        <w:tc>
          <w:tcPr>
            <w:tcW w:w="669" w:type="pct"/>
          </w:tcPr>
          <w:p w14:paraId="215CCBC7" w14:textId="77777777" w:rsidR="006207A6" w:rsidRPr="002B4DDC" w:rsidRDefault="006207A6" w:rsidP="006965B4">
            <w:pPr>
              <w:jc w:val="center"/>
              <w:cnfStyle w:val="100000000000" w:firstRow="1" w:lastRow="0" w:firstColumn="0" w:lastColumn="0" w:oddVBand="0" w:evenVBand="0" w:oddHBand="0" w:evenHBand="0" w:firstRowFirstColumn="0" w:firstRowLastColumn="0" w:lastRowFirstColumn="0" w:lastRowLastColumn="0"/>
              <w:rPr>
                <w:rFonts w:ascii="Calibri" w:eastAsia="SimSun" w:hAnsi="Calibri" w:cs="Arial"/>
                <w:color w:val="auto"/>
              </w:rPr>
            </w:pPr>
            <w:r w:rsidRPr="002B4DDC">
              <w:rPr>
                <w:rFonts w:ascii="Calibri" w:hAnsi="Calibri" w:cs="Arial"/>
                <w:lang w:val="en-GB"/>
              </w:rPr>
              <w:t>Sometimes</w:t>
            </w:r>
          </w:p>
        </w:tc>
        <w:tc>
          <w:tcPr>
            <w:tcW w:w="401" w:type="pct"/>
          </w:tcPr>
          <w:p w14:paraId="00025448" w14:textId="77777777" w:rsidR="006207A6" w:rsidRPr="002B4DDC" w:rsidRDefault="006207A6" w:rsidP="006965B4">
            <w:pPr>
              <w:jc w:val="center"/>
              <w:cnfStyle w:val="100000000000" w:firstRow="1" w:lastRow="0" w:firstColumn="0" w:lastColumn="0" w:oddVBand="0" w:evenVBand="0" w:oddHBand="0" w:evenHBand="0" w:firstRowFirstColumn="0" w:firstRowLastColumn="0" w:lastRowFirstColumn="0" w:lastRowLastColumn="0"/>
              <w:rPr>
                <w:rFonts w:ascii="Calibri" w:eastAsia="SimSun" w:hAnsi="Calibri" w:cs="Arial"/>
                <w:color w:val="auto"/>
              </w:rPr>
            </w:pPr>
            <w:r w:rsidRPr="002B4DDC">
              <w:rPr>
                <w:rFonts w:ascii="Calibri" w:hAnsi="Calibri" w:cs="Arial"/>
                <w:lang w:val="en-GB"/>
              </w:rPr>
              <w:t>Often</w:t>
            </w:r>
          </w:p>
        </w:tc>
        <w:tc>
          <w:tcPr>
            <w:tcW w:w="470" w:type="pct"/>
          </w:tcPr>
          <w:p w14:paraId="74681077" w14:textId="77777777" w:rsidR="006207A6" w:rsidRPr="002B4DDC" w:rsidRDefault="006207A6" w:rsidP="006965B4">
            <w:pPr>
              <w:jc w:val="center"/>
              <w:cnfStyle w:val="100000000000" w:firstRow="1" w:lastRow="0" w:firstColumn="0" w:lastColumn="0" w:oddVBand="0" w:evenVBand="0" w:oddHBand="0" w:evenHBand="0" w:firstRowFirstColumn="0" w:firstRowLastColumn="0" w:lastRowFirstColumn="0" w:lastRowLastColumn="0"/>
              <w:rPr>
                <w:rFonts w:ascii="Calibri" w:eastAsia="SimSun" w:hAnsi="Calibri" w:cs="Arial"/>
                <w:color w:val="auto"/>
              </w:rPr>
            </w:pPr>
            <w:r w:rsidRPr="002B4DDC">
              <w:rPr>
                <w:rFonts w:ascii="Calibri" w:hAnsi="Calibri" w:cs="Arial"/>
                <w:lang w:val="en-GB"/>
              </w:rPr>
              <w:t>Always</w:t>
            </w:r>
          </w:p>
        </w:tc>
        <w:tc>
          <w:tcPr>
            <w:tcW w:w="319" w:type="pct"/>
          </w:tcPr>
          <w:p w14:paraId="574C9BEB" w14:textId="77777777" w:rsidR="006207A6" w:rsidRPr="002B4DDC" w:rsidRDefault="006207A6" w:rsidP="006965B4">
            <w:pPr>
              <w:jc w:val="center"/>
              <w:cnfStyle w:val="100000000000" w:firstRow="1" w:lastRow="0" w:firstColumn="0" w:lastColumn="0" w:oddVBand="0" w:evenVBand="0" w:oddHBand="0" w:evenHBand="0" w:firstRowFirstColumn="0" w:firstRowLastColumn="0" w:lastRowFirstColumn="0" w:lastRowLastColumn="0"/>
              <w:rPr>
                <w:rFonts w:ascii="Calibri" w:hAnsi="Calibri" w:cs="Arial"/>
                <w:lang w:val="en-GB"/>
              </w:rPr>
            </w:pPr>
            <w:r w:rsidRPr="002B4DDC">
              <w:rPr>
                <w:rFonts w:ascii="Calibri" w:hAnsi="Calibri" w:cs="Arial"/>
                <w:lang w:val="en-GB"/>
              </w:rPr>
              <w:t>N/A</w:t>
            </w:r>
          </w:p>
        </w:tc>
      </w:tr>
      <w:tr w:rsidR="006207A6" w:rsidRPr="002B4DDC" w14:paraId="0A0D0C6B" w14:textId="77777777" w:rsidTr="004F1527">
        <w:trPr>
          <w:cnfStyle w:val="000000100000" w:firstRow="0" w:lastRow="0" w:firstColumn="0" w:lastColumn="0" w:oddVBand="0" w:evenVBand="0" w:oddHBand="1" w:evenHBand="0" w:firstRowFirstColumn="0" w:firstRowLastColumn="0" w:lastRowFirstColumn="0" w:lastRowLastColumn="0"/>
          <w:trHeight w:val="87"/>
        </w:trPr>
        <w:tc>
          <w:tcPr>
            <w:cnfStyle w:val="001000000000" w:firstRow="0" w:lastRow="0" w:firstColumn="1" w:lastColumn="0" w:oddVBand="0" w:evenVBand="0" w:oddHBand="0" w:evenHBand="0" w:firstRowFirstColumn="0" w:firstRowLastColumn="0" w:lastRowFirstColumn="0" w:lastRowLastColumn="0"/>
            <w:tcW w:w="2296" w:type="pct"/>
          </w:tcPr>
          <w:p w14:paraId="5D1E83DB" w14:textId="77777777" w:rsidR="006207A6" w:rsidRPr="002B4DDC" w:rsidRDefault="006207A6" w:rsidP="006965B4">
            <w:pPr>
              <w:rPr>
                <w:rFonts w:ascii="Calibri" w:eastAsia="SimSun" w:hAnsi="Calibri" w:cs="Arial"/>
                <w:b w:val="0"/>
              </w:rPr>
            </w:pPr>
            <w:r w:rsidRPr="002B4DDC">
              <w:rPr>
                <w:rFonts w:ascii="Calibri" w:hAnsi="Calibri" w:cs="Arial"/>
                <w:b w:val="0"/>
              </w:rPr>
              <w:t>Making an accurate diagnosis of infection/sepsis.</w:t>
            </w:r>
          </w:p>
        </w:tc>
        <w:tc>
          <w:tcPr>
            <w:tcW w:w="414" w:type="pct"/>
          </w:tcPr>
          <w:p w14:paraId="76B554AD"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431" w:type="pct"/>
          </w:tcPr>
          <w:p w14:paraId="257E752C"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669" w:type="pct"/>
          </w:tcPr>
          <w:p w14:paraId="7F61EA6E"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401" w:type="pct"/>
          </w:tcPr>
          <w:p w14:paraId="6A6B68CE"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470" w:type="pct"/>
          </w:tcPr>
          <w:p w14:paraId="35A0A7F0"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319" w:type="pct"/>
          </w:tcPr>
          <w:p w14:paraId="6F577AC0"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r>
      <w:tr w:rsidR="006207A6" w:rsidRPr="002B4DDC" w14:paraId="3DC76EB2" w14:textId="77777777" w:rsidTr="004F1527">
        <w:trPr>
          <w:trHeight w:val="81"/>
        </w:trPr>
        <w:tc>
          <w:tcPr>
            <w:cnfStyle w:val="001000000000" w:firstRow="0" w:lastRow="0" w:firstColumn="1" w:lastColumn="0" w:oddVBand="0" w:evenVBand="0" w:oddHBand="0" w:evenHBand="0" w:firstRowFirstColumn="0" w:firstRowLastColumn="0" w:lastRowFirstColumn="0" w:lastRowLastColumn="0"/>
            <w:tcW w:w="2296" w:type="pct"/>
          </w:tcPr>
          <w:p w14:paraId="31A2114E" w14:textId="77777777" w:rsidR="006207A6" w:rsidRPr="002B4DDC" w:rsidRDefault="006207A6" w:rsidP="006965B4">
            <w:pPr>
              <w:rPr>
                <w:rFonts w:ascii="Calibri" w:eastAsia="SimSun" w:hAnsi="Calibri" w:cs="Arial"/>
                <w:b w:val="0"/>
              </w:rPr>
            </w:pPr>
            <w:r w:rsidRPr="002B4DDC">
              <w:rPr>
                <w:rFonts w:ascii="Calibri" w:hAnsi="Calibri" w:cs="Arial"/>
                <w:b w:val="0"/>
              </w:rPr>
              <w:t>Choosing the correct antibiotic.</w:t>
            </w:r>
          </w:p>
        </w:tc>
        <w:tc>
          <w:tcPr>
            <w:tcW w:w="414" w:type="pct"/>
          </w:tcPr>
          <w:p w14:paraId="317EAC29"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431" w:type="pct"/>
          </w:tcPr>
          <w:p w14:paraId="639F7E07"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669" w:type="pct"/>
          </w:tcPr>
          <w:p w14:paraId="78B2CA46"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401" w:type="pct"/>
          </w:tcPr>
          <w:p w14:paraId="7E06E9AB"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470" w:type="pct"/>
          </w:tcPr>
          <w:p w14:paraId="6A3F4A44"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319" w:type="pct"/>
          </w:tcPr>
          <w:p w14:paraId="19110A5E"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r>
      <w:tr w:rsidR="006207A6" w:rsidRPr="002B4DDC" w14:paraId="3CC541C3" w14:textId="77777777" w:rsidTr="004F1527">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2296" w:type="pct"/>
          </w:tcPr>
          <w:p w14:paraId="26EE857F" w14:textId="77777777" w:rsidR="006207A6" w:rsidRPr="002B4DDC" w:rsidRDefault="006207A6" w:rsidP="006965B4">
            <w:pPr>
              <w:rPr>
                <w:rFonts w:ascii="Calibri" w:eastAsia="SimSun" w:hAnsi="Calibri" w:cs="Arial"/>
                <w:b w:val="0"/>
              </w:rPr>
            </w:pPr>
            <w:r w:rsidRPr="002B4DDC">
              <w:rPr>
                <w:rFonts w:ascii="Calibri" w:hAnsi="Calibri" w:cs="Arial"/>
                <w:b w:val="0"/>
              </w:rPr>
              <w:t>Choosing the correct dose/dosage of antibiotic.</w:t>
            </w:r>
          </w:p>
        </w:tc>
        <w:tc>
          <w:tcPr>
            <w:tcW w:w="414" w:type="pct"/>
          </w:tcPr>
          <w:p w14:paraId="27842305"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431" w:type="pct"/>
          </w:tcPr>
          <w:p w14:paraId="13402E0B"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669" w:type="pct"/>
          </w:tcPr>
          <w:p w14:paraId="20330A74"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401" w:type="pct"/>
          </w:tcPr>
          <w:p w14:paraId="6124CF4B"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470" w:type="pct"/>
          </w:tcPr>
          <w:p w14:paraId="5C315134"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319" w:type="pct"/>
          </w:tcPr>
          <w:p w14:paraId="6B051360"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r>
      <w:tr w:rsidR="006207A6" w:rsidRPr="002B4DDC" w14:paraId="385E8726" w14:textId="77777777" w:rsidTr="004F1527">
        <w:trPr>
          <w:trHeight w:val="172"/>
        </w:trPr>
        <w:tc>
          <w:tcPr>
            <w:cnfStyle w:val="001000000000" w:firstRow="0" w:lastRow="0" w:firstColumn="1" w:lastColumn="0" w:oddVBand="0" w:evenVBand="0" w:oddHBand="0" w:evenHBand="0" w:firstRowFirstColumn="0" w:firstRowLastColumn="0" w:lastRowFirstColumn="0" w:lastRowLastColumn="0"/>
            <w:tcW w:w="2296" w:type="pct"/>
          </w:tcPr>
          <w:p w14:paraId="7678A14A" w14:textId="77777777" w:rsidR="006207A6" w:rsidRPr="002B4DDC" w:rsidRDefault="006207A6" w:rsidP="006965B4">
            <w:pPr>
              <w:rPr>
                <w:rFonts w:ascii="Calibri" w:eastAsia="SimSun" w:hAnsi="Calibri" w:cs="Arial"/>
                <w:b w:val="0"/>
              </w:rPr>
            </w:pPr>
            <w:r w:rsidRPr="002B4DDC">
              <w:rPr>
                <w:rFonts w:ascii="Calibri" w:hAnsi="Calibri" w:cs="Arial"/>
                <w:b w:val="0"/>
              </w:rPr>
              <w:t>Using a combination of antibiotics if appropriate.</w:t>
            </w:r>
          </w:p>
        </w:tc>
        <w:tc>
          <w:tcPr>
            <w:tcW w:w="414" w:type="pct"/>
          </w:tcPr>
          <w:p w14:paraId="0CD090B8"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431" w:type="pct"/>
          </w:tcPr>
          <w:p w14:paraId="384C87A2"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669" w:type="pct"/>
          </w:tcPr>
          <w:p w14:paraId="6AFC32CE"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401" w:type="pct"/>
          </w:tcPr>
          <w:p w14:paraId="68360AAF"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470" w:type="pct"/>
          </w:tcPr>
          <w:p w14:paraId="7C44D388"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319" w:type="pct"/>
          </w:tcPr>
          <w:p w14:paraId="77740130"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r>
      <w:tr w:rsidR="006207A6" w:rsidRPr="002B4DDC" w14:paraId="6A479A39" w14:textId="77777777" w:rsidTr="004F1527">
        <w:trPr>
          <w:cnfStyle w:val="000000100000" w:firstRow="0" w:lastRow="0" w:firstColumn="0" w:lastColumn="0" w:oddVBand="0" w:evenVBand="0" w:oddHBand="1" w:evenHBand="0" w:firstRowFirstColumn="0" w:firstRowLastColumn="0" w:lastRowFirstColumn="0" w:lastRowLastColumn="0"/>
          <w:trHeight w:val="64"/>
        </w:trPr>
        <w:tc>
          <w:tcPr>
            <w:cnfStyle w:val="001000000000" w:firstRow="0" w:lastRow="0" w:firstColumn="1" w:lastColumn="0" w:oddVBand="0" w:evenVBand="0" w:oddHBand="0" w:evenHBand="0" w:firstRowFirstColumn="0" w:firstRowLastColumn="0" w:lastRowFirstColumn="0" w:lastRowLastColumn="0"/>
            <w:tcW w:w="2296" w:type="pct"/>
          </w:tcPr>
          <w:p w14:paraId="1D738843" w14:textId="77777777" w:rsidR="006207A6" w:rsidRPr="002B4DDC" w:rsidRDefault="006207A6" w:rsidP="006965B4">
            <w:pPr>
              <w:rPr>
                <w:rFonts w:ascii="Calibri" w:hAnsi="Calibri" w:cs="Arial"/>
                <w:b w:val="0"/>
              </w:rPr>
            </w:pPr>
            <w:r w:rsidRPr="002B4DDC">
              <w:rPr>
                <w:rFonts w:ascii="Calibri" w:hAnsi="Calibri" w:cs="Arial"/>
                <w:b w:val="0"/>
              </w:rPr>
              <w:t>Choosing between routes of antibiotic administration (oral vs intravenous vs topical).</w:t>
            </w:r>
          </w:p>
        </w:tc>
        <w:tc>
          <w:tcPr>
            <w:tcW w:w="414" w:type="pct"/>
          </w:tcPr>
          <w:p w14:paraId="743F2271"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431" w:type="pct"/>
          </w:tcPr>
          <w:p w14:paraId="35193A6B"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669" w:type="pct"/>
          </w:tcPr>
          <w:p w14:paraId="23E2EDF8"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401" w:type="pct"/>
          </w:tcPr>
          <w:p w14:paraId="53D0076D"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470" w:type="pct"/>
          </w:tcPr>
          <w:p w14:paraId="6EB9D39C"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319" w:type="pct"/>
          </w:tcPr>
          <w:p w14:paraId="69F800E7"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r>
      <w:tr w:rsidR="006207A6" w:rsidRPr="002B4DDC" w14:paraId="7CB9C060" w14:textId="77777777" w:rsidTr="004F1527">
        <w:trPr>
          <w:trHeight w:val="64"/>
        </w:trPr>
        <w:tc>
          <w:tcPr>
            <w:cnfStyle w:val="001000000000" w:firstRow="0" w:lastRow="0" w:firstColumn="1" w:lastColumn="0" w:oddVBand="0" w:evenVBand="0" w:oddHBand="0" w:evenHBand="0" w:firstRowFirstColumn="0" w:firstRowLastColumn="0" w:lastRowFirstColumn="0" w:lastRowLastColumn="0"/>
            <w:tcW w:w="2296" w:type="pct"/>
          </w:tcPr>
          <w:p w14:paraId="57F463A8" w14:textId="77777777" w:rsidR="006207A6" w:rsidRPr="002B4DDC" w:rsidRDefault="006207A6" w:rsidP="006965B4">
            <w:pPr>
              <w:rPr>
                <w:rFonts w:ascii="Calibri" w:eastAsia="SimSun" w:hAnsi="Calibri" w:cs="Arial"/>
                <w:b w:val="0"/>
              </w:rPr>
            </w:pPr>
            <w:r w:rsidRPr="002B4DDC">
              <w:rPr>
                <w:rFonts w:ascii="Calibri" w:hAnsi="Calibri" w:cs="Arial"/>
                <w:b w:val="0"/>
              </w:rPr>
              <w:t>Interpreting microbiological/laboratory results.</w:t>
            </w:r>
          </w:p>
        </w:tc>
        <w:tc>
          <w:tcPr>
            <w:tcW w:w="414" w:type="pct"/>
          </w:tcPr>
          <w:p w14:paraId="55A013E6"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431" w:type="pct"/>
          </w:tcPr>
          <w:p w14:paraId="79283FA9"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669" w:type="pct"/>
          </w:tcPr>
          <w:p w14:paraId="181F1FD2"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401" w:type="pct"/>
          </w:tcPr>
          <w:p w14:paraId="7D1484A4"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470" w:type="pct"/>
          </w:tcPr>
          <w:p w14:paraId="1731811D"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319" w:type="pct"/>
          </w:tcPr>
          <w:p w14:paraId="613300FC"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r>
      <w:tr w:rsidR="006207A6" w:rsidRPr="002B4DDC" w14:paraId="64EF7E55" w14:textId="77777777" w:rsidTr="004F1527">
        <w:trPr>
          <w:cnfStyle w:val="000000100000" w:firstRow="0" w:lastRow="0" w:firstColumn="0" w:lastColumn="0" w:oddVBand="0" w:evenVBand="0" w:oddHBand="1" w:evenHBand="0" w:firstRowFirstColumn="0" w:firstRowLastColumn="0" w:lastRowFirstColumn="0" w:lastRowLastColumn="0"/>
          <w:trHeight w:val="51"/>
        </w:trPr>
        <w:tc>
          <w:tcPr>
            <w:cnfStyle w:val="001000000000" w:firstRow="0" w:lastRow="0" w:firstColumn="1" w:lastColumn="0" w:oddVBand="0" w:evenVBand="0" w:oddHBand="0" w:evenHBand="0" w:firstRowFirstColumn="0" w:firstRowLastColumn="0" w:lastRowFirstColumn="0" w:lastRowLastColumn="0"/>
            <w:tcW w:w="2296" w:type="pct"/>
          </w:tcPr>
          <w:p w14:paraId="7D16143D" w14:textId="77777777" w:rsidR="006207A6" w:rsidRPr="002B4DDC" w:rsidRDefault="006207A6" w:rsidP="006965B4">
            <w:pPr>
              <w:rPr>
                <w:rFonts w:ascii="Calibri" w:eastAsia="SimSun" w:hAnsi="Calibri" w:cs="Arial"/>
                <w:b w:val="0"/>
              </w:rPr>
            </w:pPr>
            <w:r w:rsidRPr="002B4DDC">
              <w:rPr>
                <w:rFonts w:ascii="Calibri" w:hAnsi="Calibri" w:cs="Arial"/>
                <w:b w:val="0"/>
              </w:rPr>
              <w:t>Modifying/stopping antibiotic treatment according to microbiological investigations.</w:t>
            </w:r>
          </w:p>
        </w:tc>
        <w:tc>
          <w:tcPr>
            <w:tcW w:w="414" w:type="pct"/>
          </w:tcPr>
          <w:p w14:paraId="5313619E"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431" w:type="pct"/>
          </w:tcPr>
          <w:p w14:paraId="2994D52C"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669" w:type="pct"/>
          </w:tcPr>
          <w:p w14:paraId="4DC2CC9B"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401" w:type="pct"/>
          </w:tcPr>
          <w:p w14:paraId="4530250F"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470" w:type="pct"/>
          </w:tcPr>
          <w:p w14:paraId="630A869D"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319" w:type="pct"/>
          </w:tcPr>
          <w:p w14:paraId="25DB30E5"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r>
      <w:tr w:rsidR="006207A6" w:rsidRPr="002B4DDC" w14:paraId="7E5637F5" w14:textId="77777777" w:rsidTr="004F1527">
        <w:trPr>
          <w:trHeight w:val="51"/>
        </w:trPr>
        <w:tc>
          <w:tcPr>
            <w:cnfStyle w:val="001000000000" w:firstRow="0" w:lastRow="0" w:firstColumn="1" w:lastColumn="0" w:oddVBand="0" w:evenVBand="0" w:oddHBand="0" w:evenHBand="0" w:firstRowFirstColumn="0" w:firstRowLastColumn="0" w:lastRowFirstColumn="0" w:lastRowLastColumn="0"/>
            <w:tcW w:w="2296" w:type="pct"/>
          </w:tcPr>
          <w:p w14:paraId="52CE651C" w14:textId="77777777" w:rsidR="006207A6" w:rsidRPr="002B4DDC" w:rsidRDefault="006207A6" w:rsidP="006965B4">
            <w:pPr>
              <w:rPr>
                <w:rFonts w:ascii="Calibri" w:eastAsia="SimSun" w:hAnsi="Calibri" w:cs="Arial"/>
                <w:b w:val="0"/>
              </w:rPr>
            </w:pPr>
            <w:r w:rsidRPr="002B4DDC">
              <w:rPr>
                <w:rFonts w:ascii="Calibri" w:hAnsi="Calibri" w:cs="Arial"/>
                <w:b w:val="0"/>
              </w:rPr>
              <w:t>Planning the duration of the antibiotic treatment.</w:t>
            </w:r>
          </w:p>
        </w:tc>
        <w:tc>
          <w:tcPr>
            <w:tcW w:w="414" w:type="pct"/>
          </w:tcPr>
          <w:p w14:paraId="5309C208"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431" w:type="pct"/>
          </w:tcPr>
          <w:p w14:paraId="38658519"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669" w:type="pct"/>
          </w:tcPr>
          <w:p w14:paraId="29AFE1E8"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401" w:type="pct"/>
          </w:tcPr>
          <w:p w14:paraId="5B7A423E"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470" w:type="pct"/>
          </w:tcPr>
          <w:p w14:paraId="7C4C30DE"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319" w:type="pct"/>
          </w:tcPr>
          <w:p w14:paraId="11FBA784"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r>
    </w:tbl>
    <w:p w14:paraId="4CADBD5F" w14:textId="77777777" w:rsidR="006207A6" w:rsidRPr="002B4DDC" w:rsidRDefault="006207A6" w:rsidP="006207A6">
      <w:pPr>
        <w:rPr>
          <w:rFonts w:ascii="Calibri" w:hAnsi="Calibri" w:cs="Arial"/>
          <w:b/>
          <w:u w:val="single"/>
        </w:rPr>
      </w:pPr>
    </w:p>
    <w:p w14:paraId="4046B9A8" w14:textId="77777777" w:rsidR="006207A6" w:rsidRPr="002B4DDC" w:rsidRDefault="006207A6" w:rsidP="006207A6">
      <w:pPr>
        <w:pStyle w:val="ListParagraph"/>
        <w:numPr>
          <w:ilvl w:val="0"/>
          <w:numId w:val="22"/>
        </w:numPr>
        <w:rPr>
          <w:rFonts w:ascii="Calibri" w:hAnsi="Calibri" w:cs="Arial"/>
          <w:b/>
          <w:u w:val="single"/>
        </w:rPr>
      </w:pPr>
      <w:r w:rsidRPr="002B4DDC">
        <w:rPr>
          <w:rFonts w:ascii="Calibri" w:hAnsi="Calibri" w:cs="Arial"/>
          <w:b/>
          <w:lang w:val="en-GB"/>
        </w:rPr>
        <w:t xml:space="preserve">With respect to YOUR experience, how much of a BARRIER is each of the following to prescribing antibiotics </w:t>
      </w:r>
      <w:r w:rsidRPr="002B4DDC">
        <w:rPr>
          <w:rFonts w:ascii="Calibri" w:hAnsi="Calibri" w:cs="Arial"/>
          <w:b/>
          <w:u w:val="single"/>
          <w:lang w:val="en-GB"/>
        </w:rPr>
        <w:t xml:space="preserve">appropriately? </w:t>
      </w:r>
      <w:r w:rsidRPr="002B4DDC">
        <w:rPr>
          <w:rFonts w:ascii="Calibri" w:hAnsi="Calibri" w:cs="Arial"/>
          <w:b/>
          <w:lang w:val="en-GB"/>
        </w:rPr>
        <w:t xml:space="preserve">If not applicable to you, please use the N/A column. </w:t>
      </w:r>
    </w:p>
    <w:tbl>
      <w:tblPr>
        <w:tblStyle w:val="ListTable4-Accent31"/>
        <w:tblW w:w="9248" w:type="dxa"/>
        <w:tblLook w:val="04A0" w:firstRow="1" w:lastRow="0" w:firstColumn="1" w:lastColumn="0" w:noHBand="0" w:noVBand="1"/>
      </w:tblPr>
      <w:tblGrid>
        <w:gridCol w:w="4321"/>
        <w:gridCol w:w="843"/>
        <w:gridCol w:w="1195"/>
        <w:gridCol w:w="1130"/>
        <w:gridCol w:w="1170"/>
        <w:gridCol w:w="589"/>
      </w:tblGrid>
      <w:tr w:rsidR="006207A6" w:rsidRPr="002B4DDC" w14:paraId="49C42700" w14:textId="77777777" w:rsidTr="004F1527">
        <w:trPr>
          <w:cnfStyle w:val="100000000000" w:firstRow="1" w:lastRow="0" w:firstColumn="0" w:lastColumn="0" w:oddVBand="0" w:evenVBand="0" w:oddHBand="0" w:evenHBand="0" w:firstRowFirstColumn="0" w:firstRowLastColumn="0" w:lastRowFirstColumn="0" w:lastRowLastColumn="0"/>
          <w:trHeight w:val="90"/>
        </w:trPr>
        <w:tc>
          <w:tcPr>
            <w:cnfStyle w:val="001000000000" w:firstRow="0" w:lastRow="0" w:firstColumn="1" w:lastColumn="0" w:oddVBand="0" w:evenVBand="0" w:oddHBand="0" w:evenHBand="0" w:firstRowFirstColumn="0" w:firstRowLastColumn="0" w:lastRowFirstColumn="0" w:lastRowLastColumn="0"/>
            <w:tcW w:w="4321" w:type="dxa"/>
          </w:tcPr>
          <w:p w14:paraId="744D3B31" w14:textId="77777777" w:rsidR="006207A6" w:rsidRPr="002B4DDC" w:rsidRDefault="006207A6" w:rsidP="006965B4">
            <w:pPr>
              <w:rPr>
                <w:rFonts w:ascii="Calibri" w:hAnsi="Calibri" w:cs="Arial"/>
              </w:rPr>
            </w:pPr>
          </w:p>
        </w:tc>
        <w:tc>
          <w:tcPr>
            <w:tcW w:w="843" w:type="dxa"/>
          </w:tcPr>
          <w:p w14:paraId="51E4CCD9" w14:textId="77777777" w:rsidR="006207A6" w:rsidRPr="002B4DDC" w:rsidRDefault="006207A6" w:rsidP="006965B4">
            <w:pPr>
              <w:jc w:val="center"/>
              <w:cnfStyle w:val="100000000000" w:firstRow="1" w:lastRow="0" w:firstColumn="0" w:lastColumn="0" w:oddVBand="0" w:evenVBand="0" w:oddHBand="0" w:evenHBand="0" w:firstRowFirstColumn="0" w:firstRowLastColumn="0" w:lastRowFirstColumn="0" w:lastRowLastColumn="0"/>
              <w:rPr>
                <w:rFonts w:ascii="Calibri" w:hAnsi="Calibri" w:cs="Arial"/>
              </w:rPr>
            </w:pPr>
            <w:r w:rsidRPr="002B4DDC">
              <w:rPr>
                <w:rFonts w:ascii="Calibri" w:hAnsi="Calibri" w:cs="Arial"/>
                <w:lang w:val="en-GB"/>
              </w:rPr>
              <w:t>Not a barrier</w:t>
            </w:r>
          </w:p>
        </w:tc>
        <w:tc>
          <w:tcPr>
            <w:tcW w:w="1195" w:type="dxa"/>
          </w:tcPr>
          <w:p w14:paraId="51937906" w14:textId="77777777" w:rsidR="006207A6" w:rsidRPr="002B4DDC" w:rsidRDefault="006207A6" w:rsidP="006965B4">
            <w:pPr>
              <w:jc w:val="center"/>
              <w:cnfStyle w:val="100000000000" w:firstRow="1" w:lastRow="0" w:firstColumn="0" w:lastColumn="0" w:oddVBand="0" w:evenVBand="0" w:oddHBand="0" w:evenHBand="0" w:firstRowFirstColumn="0" w:firstRowLastColumn="0" w:lastRowFirstColumn="0" w:lastRowLastColumn="0"/>
              <w:rPr>
                <w:rFonts w:ascii="Calibri" w:hAnsi="Calibri" w:cs="Arial"/>
              </w:rPr>
            </w:pPr>
            <w:r w:rsidRPr="002B4DDC">
              <w:rPr>
                <w:rFonts w:ascii="Calibri" w:hAnsi="Calibri" w:cs="Arial"/>
                <w:lang w:val="en-GB"/>
              </w:rPr>
              <w:t>Somewhat a barrier</w:t>
            </w:r>
          </w:p>
        </w:tc>
        <w:tc>
          <w:tcPr>
            <w:tcW w:w="1130" w:type="dxa"/>
          </w:tcPr>
          <w:p w14:paraId="2196AD01" w14:textId="77777777" w:rsidR="006207A6" w:rsidRPr="002B4DDC" w:rsidRDefault="006207A6" w:rsidP="006965B4">
            <w:pPr>
              <w:jc w:val="center"/>
              <w:cnfStyle w:val="100000000000" w:firstRow="1" w:lastRow="0" w:firstColumn="0" w:lastColumn="0" w:oddVBand="0" w:evenVBand="0" w:oddHBand="0" w:evenHBand="0" w:firstRowFirstColumn="0" w:firstRowLastColumn="0" w:lastRowFirstColumn="0" w:lastRowLastColumn="0"/>
              <w:rPr>
                <w:rFonts w:ascii="Calibri" w:hAnsi="Calibri" w:cs="Arial"/>
              </w:rPr>
            </w:pPr>
            <w:r w:rsidRPr="002B4DDC">
              <w:rPr>
                <w:rFonts w:ascii="Calibri" w:hAnsi="Calibri" w:cs="Arial"/>
                <w:lang w:val="en-GB"/>
              </w:rPr>
              <w:t>Moderate barrier</w:t>
            </w:r>
          </w:p>
        </w:tc>
        <w:tc>
          <w:tcPr>
            <w:tcW w:w="1170" w:type="dxa"/>
          </w:tcPr>
          <w:p w14:paraId="2C77C054" w14:textId="77777777" w:rsidR="006207A6" w:rsidRPr="002B4DDC" w:rsidRDefault="006207A6" w:rsidP="006965B4">
            <w:pPr>
              <w:jc w:val="center"/>
              <w:cnfStyle w:val="100000000000" w:firstRow="1" w:lastRow="0" w:firstColumn="0" w:lastColumn="0" w:oddVBand="0" w:evenVBand="0" w:oddHBand="0" w:evenHBand="0" w:firstRowFirstColumn="0" w:firstRowLastColumn="0" w:lastRowFirstColumn="0" w:lastRowLastColumn="0"/>
              <w:rPr>
                <w:rFonts w:ascii="Calibri" w:hAnsi="Calibri" w:cs="Arial"/>
              </w:rPr>
            </w:pPr>
            <w:r w:rsidRPr="002B4DDC">
              <w:rPr>
                <w:rFonts w:ascii="Calibri" w:hAnsi="Calibri" w:cs="Arial"/>
                <w:lang w:val="en-GB"/>
              </w:rPr>
              <w:t>Significant barrier</w:t>
            </w:r>
          </w:p>
        </w:tc>
        <w:tc>
          <w:tcPr>
            <w:tcW w:w="0" w:type="auto"/>
          </w:tcPr>
          <w:p w14:paraId="091A1C81" w14:textId="77777777" w:rsidR="006207A6" w:rsidRPr="002B4DDC" w:rsidRDefault="006207A6" w:rsidP="006965B4">
            <w:pPr>
              <w:jc w:val="center"/>
              <w:cnfStyle w:val="100000000000" w:firstRow="1" w:lastRow="0" w:firstColumn="0" w:lastColumn="0" w:oddVBand="0" w:evenVBand="0" w:oddHBand="0" w:evenHBand="0" w:firstRowFirstColumn="0" w:firstRowLastColumn="0" w:lastRowFirstColumn="0" w:lastRowLastColumn="0"/>
              <w:rPr>
                <w:rFonts w:ascii="Calibri" w:hAnsi="Calibri" w:cs="Arial"/>
                <w:lang w:val="en-GB"/>
              </w:rPr>
            </w:pPr>
            <w:r w:rsidRPr="002B4DDC">
              <w:rPr>
                <w:rFonts w:ascii="Calibri" w:hAnsi="Calibri" w:cs="Arial"/>
                <w:lang w:val="en-GB"/>
              </w:rPr>
              <w:t>N/A</w:t>
            </w:r>
          </w:p>
        </w:tc>
      </w:tr>
      <w:tr w:rsidR="006207A6" w:rsidRPr="002B4DDC" w14:paraId="4B0F7F1F" w14:textId="77777777" w:rsidTr="004F1527">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4321" w:type="dxa"/>
          </w:tcPr>
          <w:p w14:paraId="0519164D" w14:textId="77777777" w:rsidR="006207A6" w:rsidRPr="002B4DDC" w:rsidRDefault="006207A6" w:rsidP="006965B4">
            <w:pPr>
              <w:rPr>
                <w:rFonts w:ascii="Calibri" w:hAnsi="Calibri" w:cs="Arial"/>
                <w:b w:val="0"/>
              </w:rPr>
            </w:pPr>
            <w:r w:rsidRPr="002B4DDC">
              <w:rPr>
                <w:rFonts w:ascii="Calibri" w:hAnsi="Calibri" w:cs="Arial"/>
                <w:b w:val="0"/>
              </w:rPr>
              <w:t>Cost of culture and susceptibility tests.</w:t>
            </w:r>
          </w:p>
        </w:tc>
        <w:tc>
          <w:tcPr>
            <w:tcW w:w="843" w:type="dxa"/>
          </w:tcPr>
          <w:p w14:paraId="2E793FA5"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195" w:type="dxa"/>
          </w:tcPr>
          <w:p w14:paraId="7C8B7534"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130" w:type="dxa"/>
          </w:tcPr>
          <w:p w14:paraId="0D1C4B0C"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170" w:type="dxa"/>
          </w:tcPr>
          <w:p w14:paraId="1177C847"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0" w:type="auto"/>
          </w:tcPr>
          <w:p w14:paraId="3B4B191F"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r>
      <w:tr w:rsidR="006207A6" w:rsidRPr="002B4DDC" w14:paraId="6ECBF6CF" w14:textId="77777777" w:rsidTr="004F1527">
        <w:trPr>
          <w:trHeight w:val="213"/>
        </w:trPr>
        <w:tc>
          <w:tcPr>
            <w:cnfStyle w:val="001000000000" w:firstRow="0" w:lastRow="0" w:firstColumn="1" w:lastColumn="0" w:oddVBand="0" w:evenVBand="0" w:oddHBand="0" w:evenHBand="0" w:firstRowFirstColumn="0" w:firstRowLastColumn="0" w:lastRowFirstColumn="0" w:lastRowLastColumn="0"/>
            <w:tcW w:w="4321" w:type="dxa"/>
          </w:tcPr>
          <w:p w14:paraId="2C8C9F54" w14:textId="77777777" w:rsidR="006207A6" w:rsidRPr="002B4DDC" w:rsidRDefault="006207A6" w:rsidP="006965B4">
            <w:pPr>
              <w:rPr>
                <w:rFonts w:ascii="Calibri" w:hAnsi="Calibri" w:cs="Arial"/>
                <w:b w:val="0"/>
              </w:rPr>
            </w:pPr>
            <w:r w:rsidRPr="002B4DDC">
              <w:rPr>
                <w:rFonts w:ascii="Calibri" w:hAnsi="Calibri" w:cs="Arial"/>
                <w:b w:val="0"/>
              </w:rPr>
              <w:t>Cost of some antibiotics.</w:t>
            </w:r>
          </w:p>
        </w:tc>
        <w:tc>
          <w:tcPr>
            <w:tcW w:w="843" w:type="dxa"/>
          </w:tcPr>
          <w:p w14:paraId="29C935E7"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195" w:type="dxa"/>
          </w:tcPr>
          <w:p w14:paraId="2725B756"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130" w:type="dxa"/>
          </w:tcPr>
          <w:p w14:paraId="6CF71E9A"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170" w:type="dxa"/>
          </w:tcPr>
          <w:p w14:paraId="5F5DFB45"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0" w:type="auto"/>
          </w:tcPr>
          <w:p w14:paraId="337D73B0"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r>
      <w:tr w:rsidR="006207A6" w:rsidRPr="002B4DDC" w14:paraId="70AB12DC" w14:textId="77777777" w:rsidTr="004F1527">
        <w:trPr>
          <w:cnfStyle w:val="000000100000" w:firstRow="0" w:lastRow="0" w:firstColumn="0" w:lastColumn="0" w:oddVBand="0" w:evenVBand="0" w:oddHBand="1" w:evenHBand="0" w:firstRowFirstColumn="0" w:firstRowLastColumn="0" w:lastRowFirstColumn="0" w:lastRowLastColumn="0"/>
          <w:trHeight w:val="101"/>
        </w:trPr>
        <w:tc>
          <w:tcPr>
            <w:cnfStyle w:val="001000000000" w:firstRow="0" w:lastRow="0" w:firstColumn="1" w:lastColumn="0" w:oddVBand="0" w:evenVBand="0" w:oddHBand="0" w:evenHBand="0" w:firstRowFirstColumn="0" w:firstRowLastColumn="0" w:lastRowFirstColumn="0" w:lastRowLastColumn="0"/>
            <w:tcW w:w="4321" w:type="dxa"/>
          </w:tcPr>
          <w:p w14:paraId="21C8552B" w14:textId="77777777" w:rsidR="006207A6" w:rsidRPr="002B4DDC" w:rsidRDefault="006207A6" w:rsidP="006965B4">
            <w:pPr>
              <w:rPr>
                <w:rFonts w:ascii="Calibri" w:hAnsi="Calibri" w:cs="Arial"/>
                <w:b w:val="0"/>
              </w:rPr>
            </w:pPr>
            <w:r w:rsidRPr="002B4DDC">
              <w:rPr>
                <w:rFonts w:ascii="Calibri" w:hAnsi="Calibri" w:cs="Arial"/>
                <w:b w:val="0"/>
              </w:rPr>
              <w:t>Time pressure.</w:t>
            </w:r>
          </w:p>
        </w:tc>
        <w:tc>
          <w:tcPr>
            <w:tcW w:w="843" w:type="dxa"/>
          </w:tcPr>
          <w:p w14:paraId="1D7810BD"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195" w:type="dxa"/>
          </w:tcPr>
          <w:p w14:paraId="2226EC64"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130" w:type="dxa"/>
          </w:tcPr>
          <w:p w14:paraId="4A4787FA"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170" w:type="dxa"/>
          </w:tcPr>
          <w:p w14:paraId="35385EE2"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0" w:type="auto"/>
          </w:tcPr>
          <w:p w14:paraId="4E9CCE81"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r>
      <w:tr w:rsidR="006207A6" w:rsidRPr="002B4DDC" w14:paraId="4951311E" w14:textId="77777777" w:rsidTr="004F1527">
        <w:trPr>
          <w:trHeight w:val="68"/>
        </w:trPr>
        <w:tc>
          <w:tcPr>
            <w:cnfStyle w:val="001000000000" w:firstRow="0" w:lastRow="0" w:firstColumn="1" w:lastColumn="0" w:oddVBand="0" w:evenVBand="0" w:oddHBand="0" w:evenHBand="0" w:firstRowFirstColumn="0" w:firstRowLastColumn="0" w:lastRowFirstColumn="0" w:lastRowLastColumn="0"/>
            <w:tcW w:w="4321" w:type="dxa"/>
          </w:tcPr>
          <w:p w14:paraId="6DFF869E" w14:textId="77777777" w:rsidR="006207A6" w:rsidRPr="002B4DDC" w:rsidRDefault="006207A6" w:rsidP="006965B4">
            <w:pPr>
              <w:rPr>
                <w:rFonts w:ascii="Calibri" w:hAnsi="Calibri" w:cs="Arial"/>
                <w:b w:val="0"/>
              </w:rPr>
            </w:pPr>
            <w:r w:rsidRPr="002B4DDC">
              <w:rPr>
                <w:rFonts w:ascii="Calibri" w:hAnsi="Calibri" w:cs="Arial"/>
                <w:b w:val="0"/>
              </w:rPr>
              <w:t>Lack of rapid diagnostic tests.</w:t>
            </w:r>
          </w:p>
        </w:tc>
        <w:tc>
          <w:tcPr>
            <w:tcW w:w="843" w:type="dxa"/>
          </w:tcPr>
          <w:p w14:paraId="7EDC4F9C"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195" w:type="dxa"/>
          </w:tcPr>
          <w:p w14:paraId="64E70962"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130" w:type="dxa"/>
          </w:tcPr>
          <w:p w14:paraId="0E5FDC3B"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170" w:type="dxa"/>
          </w:tcPr>
          <w:p w14:paraId="0E907EEE"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0" w:type="auto"/>
          </w:tcPr>
          <w:p w14:paraId="58622C7A"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r>
      <w:tr w:rsidR="006207A6" w:rsidRPr="002B4DDC" w14:paraId="39E43351" w14:textId="77777777" w:rsidTr="004F1527">
        <w:trPr>
          <w:cnfStyle w:val="000000100000" w:firstRow="0" w:lastRow="0" w:firstColumn="0" w:lastColumn="0" w:oddVBand="0" w:evenVBand="0" w:oddHBand="1" w:evenHBand="0" w:firstRowFirstColumn="0" w:firstRowLastColumn="0" w:lastRowFirstColumn="0" w:lastRowLastColumn="0"/>
          <w:trHeight w:val="75"/>
        </w:trPr>
        <w:tc>
          <w:tcPr>
            <w:cnfStyle w:val="001000000000" w:firstRow="0" w:lastRow="0" w:firstColumn="1" w:lastColumn="0" w:oddVBand="0" w:evenVBand="0" w:oddHBand="0" w:evenHBand="0" w:firstRowFirstColumn="0" w:firstRowLastColumn="0" w:lastRowFirstColumn="0" w:lastRowLastColumn="0"/>
            <w:tcW w:w="4321" w:type="dxa"/>
          </w:tcPr>
          <w:p w14:paraId="4AD61BD9" w14:textId="77777777" w:rsidR="006207A6" w:rsidRPr="002B4DDC" w:rsidRDefault="006207A6" w:rsidP="006965B4">
            <w:pPr>
              <w:rPr>
                <w:rFonts w:ascii="Calibri" w:hAnsi="Calibri" w:cs="Arial"/>
                <w:b w:val="0"/>
              </w:rPr>
            </w:pPr>
            <w:r w:rsidRPr="002B4DDC">
              <w:rPr>
                <w:rFonts w:ascii="Calibri" w:hAnsi="Calibri" w:cs="Arial"/>
                <w:b w:val="0"/>
              </w:rPr>
              <w:t xml:space="preserve">Difficulty of making an accurate diagnosis. </w:t>
            </w:r>
          </w:p>
        </w:tc>
        <w:tc>
          <w:tcPr>
            <w:tcW w:w="843" w:type="dxa"/>
          </w:tcPr>
          <w:p w14:paraId="12F72668"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195" w:type="dxa"/>
          </w:tcPr>
          <w:p w14:paraId="2E891DB4"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130" w:type="dxa"/>
          </w:tcPr>
          <w:p w14:paraId="5D454586"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170" w:type="dxa"/>
          </w:tcPr>
          <w:p w14:paraId="45891C4B"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0" w:type="auto"/>
          </w:tcPr>
          <w:p w14:paraId="380F3154"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r>
      <w:tr w:rsidR="006207A6" w:rsidRPr="002B4DDC" w14:paraId="7367F592" w14:textId="77777777" w:rsidTr="004F1527">
        <w:trPr>
          <w:trHeight w:val="213"/>
        </w:trPr>
        <w:tc>
          <w:tcPr>
            <w:cnfStyle w:val="001000000000" w:firstRow="0" w:lastRow="0" w:firstColumn="1" w:lastColumn="0" w:oddVBand="0" w:evenVBand="0" w:oddHBand="0" w:evenHBand="0" w:firstRowFirstColumn="0" w:firstRowLastColumn="0" w:lastRowFirstColumn="0" w:lastRowLastColumn="0"/>
            <w:tcW w:w="4321" w:type="dxa"/>
          </w:tcPr>
          <w:p w14:paraId="02916F10" w14:textId="77777777" w:rsidR="006207A6" w:rsidRPr="002B4DDC" w:rsidRDefault="006207A6" w:rsidP="006965B4">
            <w:pPr>
              <w:rPr>
                <w:rFonts w:ascii="Calibri" w:hAnsi="Calibri" w:cs="Arial"/>
                <w:b w:val="0"/>
              </w:rPr>
            </w:pPr>
            <w:r w:rsidRPr="002B4DDC">
              <w:rPr>
                <w:rFonts w:ascii="Calibri" w:hAnsi="Calibri" w:cs="Arial"/>
                <w:b w:val="0"/>
              </w:rPr>
              <w:t>Lack of clear guidelines for some conditions.</w:t>
            </w:r>
          </w:p>
        </w:tc>
        <w:tc>
          <w:tcPr>
            <w:tcW w:w="843" w:type="dxa"/>
          </w:tcPr>
          <w:p w14:paraId="205E7AFA"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195" w:type="dxa"/>
          </w:tcPr>
          <w:p w14:paraId="63A08B35"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130" w:type="dxa"/>
          </w:tcPr>
          <w:p w14:paraId="21095E8D"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170" w:type="dxa"/>
          </w:tcPr>
          <w:p w14:paraId="7F7D0915"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0" w:type="auto"/>
          </w:tcPr>
          <w:p w14:paraId="7AD25DDE"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r>
      <w:tr w:rsidR="006207A6" w:rsidRPr="002B4DDC" w14:paraId="0F0495A3" w14:textId="77777777" w:rsidTr="004F1527">
        <w:trPr>
          <w:cnfStyle w:val="000000100000" w:firstRow="0" w:lastRow="0" w:firstColumn="0" w:lastColumn="0" w:oddVBand="0" w:evenVBand="0" w:oddHBand="1" w:evenHBand="0" w:firstRowFirstColumn="0" w:firstRowLastColumn="0" w:lastRowFirstColumn="0" w:lastRowLastColumn="0"/>
          <w:trHeight w:val="68"/>
        </w:trPr>
        <w:tc>
          <w:tcPr>
            <w:cnfStyle w:val="001000000000" w:firstRow="0" w:lastRow="0" w:firstColumn="1" w:lastColumn="0" w:oddVBand="0" w:evenVBand="0" w:oddHBand="0" w:evenHBand="0" w:firstRowFirstColumn="0" w:firstRowLastColumn="0" w:lastRowFirstColumn="0" w:lastRowLastColumn="0"/>
            <w:tcW w:w="4321" w:type="dxa"/>
          </w:tcPr>
          <w:p w14:paraId="7644DFD7" w14:textId="5739681D" w:rsidR="006207A6" w:rsidRPr="002B4DDC" w:rsidRDefault="006207A6" w:rsidP="006207A6">
            <w:pPr>
              <w:pStyle w:val="CommentText"/>
              <w:rPr>
                <w:rFonts w:ascii="Calibri" w:hAnsi="Calibri" w:cs="Arial"/>
                <w:b w:val="0"/>
              </w:rPr>
            </w:pPr>
            <w:r w:rsidRPr="002B4DDC">
              <w:rPr>
                <w:rFonts w:ascii="Calibri" w:hAnsi="Calibri" w:cs="Arial"/>
                <w:b w:val="0"/>
              </w:rPr>
              <w:t>Pressure from clients.</w:t>
            </w:r>
          </w:p>
        </w:tc>
        <w:tc>
          <w:tcPr>
            <w:tcW w:w="843" w:type="dxa"/>
          </w:tcPr>
          <w:p w14:paraId="4B4C3A69"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195" w:type="dxa"/>
          </w:tcPr>
          <w:p w14:paraId="466998FF"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130" w:type="dxa"/>
          </w:tcPr>
          <w:p w14:paraId="5C1F5A15"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170" w:type="dxa"/>
          </w:tcPr>
          <w:p w14:paraId="39CFC39A"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589" w:type="dxa"/>
          </w:tcPr>
          <w:p w14:paraId="728FBAF7"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r>
      <w:tr w:rsidR="006207A6" w:rsidRPr="002B4DDC" w14:paraId="0CEB477A" w14:textId="77777777" w:rsidTr="004F1527">
        <w:trPr>
          <w:trHeight w:val="58"/>
        </w:trPr>
        <w:tc>
          <w:tcPr>
            <w:cnfStyle w:val="001000000000" w:firstRow="0" w:lastRow="0" w:firstColumn="1" w:lastColumn="0" w:oddVBand="0" w:evenVBand="0" w:oddHBand="0" w:evenHBand="0" w:firstRowFirstColumn="0" w:firstRowLastColumn="0" w:lastRowFirstColumn="0" w:lastRowLastColumn="0"/>
            <w:tcW w:w="4321" w:type="dxa"/>
          </w:tcPr>
          <w:p w14:paraId="3DED4417" w14:textId="77777777" w:rsidR="006207A6" w:rsidRPr="002B4DDC" w:rsidRDefault="006207A6" w:rsidP="006965B4">
            <w:pPr>
              <w:rPr>
                <w:rFonts w:ascii="Calibri" w:hAnsi="Calibri" w:cs="Arial"/>
                <w:b w:val="0"/>
              </w:rPr>
            </w:pPr>
            <w:r w:rsidRPr="002B4DDC">
              <w:rPr>
                <w:rFonts w:ascii="Calibri" w:hAnsi="Calibri" w:cs="Arial"/>
                <w:b w:val="0"/>
              </w:rPr>
              <w:t>Pressure from colleagues/peers/supervisors.</w:t>
            </w:r>
          </w:p>
        </w:tc>
        <w:tc>
          <w:tcPr>
            <w:tcW w:w="843" w:type="dxa"/>
          </w:tcPr>
          <w:p w14:paraId="5259F0D5"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195" w:type="dxa"/>
          </w:tcPr>
          <w:p w14:paraId="5F790A59"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130" w:type="dxa"/>
          </w:tcPr>
          <w:p w14:paraId="418ED28C"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170" w:type="dxa"/>
          </w:tcPr>
          <w:p w14:paraId="1F301303"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0" w:type="auto"/>
          </w:tcPr>
          <w:p w14:paraId="12561EE1"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r>
      <w:tr w:rsidR="006207A6" w:rsidRPr="002B4DDC" w14:paraId="53D7FFEA" w14:textId="77777777" w:rsidTr="004F1527">
        <w:trPr>
          <w:cnfStyle w:val="000000100000" w:firstRow="0" w:lastRow="0" w:firstColumn="0" w:lastColumn="0" w:oddVBand="0" w:evenVBand="0" w:oddHBand="1" w:evenHBand="0" w:firstRowFirstColumn="0" w:firstRowLastColumn="0" w:lastRowFirstColumn="0" w:lastRowLastColumn="0"/>
          <w:trHeight w:val="101"/>
        </w:trPr>
        <w:tc>
          <w:tcPr>
            <w:cnfStyle w:val="001000000000" w:firstRow="0" w:lastRow="0" w:firstColumn="1" w:lastColumn="0" w:oddVBand="0" w:evenVBand="0" w:oddHBand="0" w:evenHBand="0" w:firstRowFirstColumn="0" w:firstRowLastColumn="0" w:lastRowFirstColumn="0" w:lastRowLastColumn="0"/>
            <w:tcW w:w="4321" w:type="dxa"/>
          </w:tcPr>
          <w:p w14:paraId="3921CD77" w14:textId="77777777" w:rsidR="006207A6" w:rsidRPr="002B4DDC" w:rsidRDefault="006207A6" w:rsidP="006965B4">
            <w:pPr>
              <w:rPr>
                <w:rFonts w:ascii="Calibri" w:hAnsi="Calibri" w:cs="Arial"/>
                <w:b w:val="0"/>
              </w:rPr>
            </w:pPr>
            <w:r w:rsidRPr="002B4DDC">
              <w:rPr>
                <w:rFonts w:ascii="Calibri" w:hAnsi="Calibri" w:cs="Arial"/>
                <w:b w:val="0"/>
              </w:rPr>
              <w:t>Fear of missing an infection.</w:t>
            </w:r>
          </w:p>
        </w:tc>
        <w:tc>
          <w:tcPr>
            <w:tcW w:w="843" w:type="dxa"/>
          </w:tcPr>
          <w:p w14:paraId="60D42645"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195" w:type="dxa"/>
          </w:tcPr>
          <w:p w14:paraId="45CD0F51"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130" w:type="dxa"/>
          </w:tcPr>
          <w:p w14:paraId="66D15FA1"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170" w:type="dxa"/>
          </w:tcPr>
          <w:p w14:paraId="094E8F17"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0" w:type="auto"/>
          </w:tcPr>
          <w:p w14:paraId="25D4128A"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r>
      <w:tr w:rsidR="006207A6" w:rsidRPr="00721849" w14:paraId="1BF3B35E" w14:textId="77777777" w:rsidTr="004F1527">
        <w:trPr>
          <w:trHeight w:val="241"/>
        </w:trPr>
        <w:tc>
          <w:tcPr>
            <w:cnfStyle w:val="001000000000" w:firstRow="0" w:lastRow="0" w:firstColumn="1" w:lastColumn="0" w:oddVBand="0" w:evenVBand="0" w:oddHBand="0" w:evenHBand="0" w:firstRowFirstColumn="0" w:firstRowLastColumn="0" w:lastRowFirstColumn="0" w:lastRowLastColumn="0"/>
            <w:tcW w:w="4321" w:type="dxa"/>
          </w:tcPr>
          <w:p w14:paraId="20818E4C" w14:textId="77777777" w:rsidR="006207A6" w:rsidRPr="00721849" w:rsidRDefault="006207A6" w:rsidP="006965B4">
            <w:pPr>
              <w:rPr>
                <w:rFonts w:ascii="Calibri" w:hAnsi="Calibri" w:cs="Arial"/>
                <w:b w:val="0"/>
              </w:rPr>
            </w:pPr>
            <w:r w:rsidRPr="00721849">
              <w:rPr>
                <w:rFonts w:ascii="Calibri" w:hAnsi="Calibri" w:cs="Arial"/>
                <w:b w:val="0"/>
              </w:rPr>
              <w:t>Fear of being blamed for not prescribing if antibiotics later prove necessary.</w:t>
            </w:r>
          </w:p>
        </w:tc>
        <w:tc>
          <w:tcPr>
            <w:tcW w:w="843" w:type="dxa"/>
          </w:tcPr>
          <w:p w14:paraId="253CCEBB" w14:textId="77777777" w:rsidR="006207A6" w:rsidRPr="00721849"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721849">
              <w:rPr>
                <w:rFonts w:ascii="Calibri" w:eastAsia="SimSun" w:hAnsi="Calibri" w:cs="Arial"/>
              </w:rPr>
              <w:fldChar w:fldCharType="begin">
                <w:ffData>
                  <w:name w:val="Check3"/>
                  <w:enabled/>
                  <w:calcOnExit w:val="0"/>
                  <w:checkBox>
                    <w:sizeAuto/>
                    <w:default w:val="0"/>
                  </w:checkBox>
                </w:ffData>
              </w:fldChar>
            </w:r>
            <w:r w:rsidRPr="00721849">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721849">
              <w:rPr>
                <w:rFonts w:ascii="Calibri" w:eastAsia="SimSun" w:hAnsi="Calibri" w:cs="Arial"/>
              </w:rPr>
              <w:fldChar w:fldCharType="end"/>
            </w:r>
          </w:p>
        </w:tc>
        <w:tc>
          <w:tcPr>
            <w:tcW w:w="1195" w:type="dxa"/>
          </w:tcPr>
          <w:p w14:paraId="28D39C99" w14:textId="77777777" w:rsidR="006207A6" w:rsidRPr="00721849"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721849">
              <w:rPr>
                <w:rFonts w:ascii="Calibri" w:eastAsia="SimSun" w:hAnsi="Calibri" w:cs="Arial"/>
              </w:rPr>
              <w:fldChar w:fldCharType="begin">
                <w:ffData>
                  <w:name w:val="Check3"/>
                  <w:enabled/>
                  <w:calcOnExit w:val="0"/>
                  <w:checkBox>
                    <w:sizeAuto/>
                    <w:default w:val="0"/>
                  </w:checkBox>
                </w:ffData>
              </w:fldChar>
            </w:r>
            <w:r w:rsidRPr="00721849">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721849">
              <w:rPr>
                <w:rFonts w:ascii="Calibri" w:eastAsia="SimSun" w:hAnsi="Calibri" w:cs="Arial"/>
              </w:rPr>
              <w:fldChar w:fldCharType="end"/>
            </w:r>
          </w:p>
        </w:tc>
        <w:tc>
          <w:tcPr>
            <w:tcW w:w="1130" w:type="dxa"/>
          </w:tcPr>
          <w:p w14:paraId="592B6A0E" w14:textId="77777777" w:rsidR="006207A6" w:rsidRPr="00721849"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721849">
              <w:rPr>
                <w:rFonts w:ascii="Calibri" w:eastAsia="SimSun" w:hAnsi="Calibri" w:cs="Arial"/>
              </w:rPr>
              <w:fldChar w:fldCharType="begin">
                <w:ffData>
                  <w:name w:val="Check3"/>
                  <w:enabled/>
                  <w:calcOnExit w:val="0"/>
                  <w:checkBox>
                    <w:sizeAuto/>
                    <w:default w:val="0"/>
                  </w:checkBox>
                </w:ffData>
              </w:fldChar>
            </w:r>
            <w:r w:rsidRPr="00721849">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721849">
              <w:rPr>
                <w:rFonts w:ascii="Calibri" w:eastAsia="SimSun" w:hAnsi="Calibri" w:cs="Arial"/>
              </w:rPr>
              <w:fldChar w:fldCharType="end"/>
            </w:r>
          </w:p>
        </w:tc>
        <w:tc>
          <w:tcPr>
            <w:tcW w:w="1170" w:type="dxa"/>
          </w:tcPr>
          <w:p w14:paraId="71907812" w14:textId="77777777" w:rsidR="006207A6" w:rsidRPr="00721849"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721849">
              <w:rPr>
                <w:rFonts w:ascii="Calibri" w:eastAsia="SimSun" w:hAnsi="Calibri" w:cs="Arial"/>
              </w:rPr>
              <w:fldChar w:fldCharType="begin">
                <w:ffData>
                  <w:name w:val="Check3"/>
                  <w:enabled/>
                  <w:calcOnExit w:val="0"/>
                  <w:checkBox>
                    <w:sizeAuto/>
                    <w:default w:val="0"/>
                  </w:checkBox>
                </w:ffData>
              </w:fldChar>
            </w:r>
            <w:r w:rsidRPr="00721849">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721849">
              <w:rPr>
                <w:rFonts w:ascii="Calibri" w:eastAsia="SimSun" w:hAnsi="Calibri" w:cs="Arial"/>
              </w:rPr>
              <w:fldChar w:fldCharType="end"/>
            </w:r>
          </w:p>
        </w:tc>
        <w:tc>
          <w:tcPr>
            <w:tcW w:w="0" w:type="auto"/>
          </w:tcPr>
          <w:p w14:paraId="4E5B3456" w14:textId="77777777" w:rsidR="006207A6" w:rsidRPr="00721849"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721849">
              <w:rPr>
                <w:rFonts w:ascii="Calibri" w:eastAsia="SimSun" w:hAnsi="Calibri" w:cs="Arial"/>
              </w:rPr>
              <w:fldChar w:fldCharType="begin">
                <w:ffData>
                  <w:name w:val="Check3"/>
                  <w:enabled/>
                  <w:calcOnExit w:val="0"/>
                  <w:checkBox>
                    <w:sizeAuto/>
                    <w:default w:val="0"/>
                  </w:checkBox>
                </w:ffData>
              </w:fldChar>
            </w:r>
            <w:r w:rsidRPr="00721849">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721849">
              <w:rPr>
                <w:rFonts w:ascii="Calibri" w:eastAsia="SimSun" w:hAnsi="Calibri" w:cs="Arial"/>
              </w:rPr>
              <w:fldChar w:fldCharType="end"/>
            </w:r>
          </w:p>
        </w:tc>
      </w:tr>
      <w:tr w:rsidR="006207A6" w:rsidRPr="00721849" w14:paraId="4CB6679B" w14:textId="77777777" w:rsidTr="004F1527">
        <w:trPr>
          <w:cnfStyle w:val="000000100000" w:firstRow="0" w:lastRow="0" w:firstColumn="0" w:lastColumn="0" w:oddVBand="0" w:evenVBand="0" w:oddHBand="1" w:evenHBand="0" w:firstRowFirstColumn="0" w:firstRowLastColumn="0" w:lastRowFirstColumn="0" w:lastRowLastColumn="0"/>
          <w:trHeight w:val="171"/>
        </w:trPr>
        <w:tc>
          <w:tcPr>
            <w:cnfStyle w:val="001000000000" w:firstRow="0" w:lastRow="0" w:firstColumn="1" w:lastColumn="0" w:oddVBand="0" w:evenVBand="0" w:oddHBand="0" w:evenHBand="0" w:firstRowFirstColumn="0" w:firstRowLastColumn="0" w:lastRowFirstColumn="0" w:lastRowLastColumn="0"/>
            <w:tcW w:w="4321" w:type="dxa"/>
          </w:tcPr>
          <w:p w14:paraId="6F34D4BE" w14:textId="505BFDD2" w:rsidR="006207A6" w:rsidRPr="00721849" w:rsidRDefault="006207A6" w:rsidP="006207A6">
            <w:pPr>
              <w:rPr>
                <w:rFonts w:ascii="Calibri" w:hAnsi="Calibri" w:cs="Arial"/>
                <w:b w:val="0"/>
              </w:rPr>
            </w:pPr>
            <w:r w:rsidRPr="00721849">
              <w:rPr>
                <w:rFonts w:ascii="Calibri" w:hAnsi="Calibri" w:cs="Arial"/>
                <w:b w:val="0"/>
              </w:rPr>
              <w:t>Fear of losing client to a different practice if I don’t prescribe.</w:t>
            </w:r>
          </w:p>
        </w:tc>
        <w:tc>
          <w:tcPr>
            <w:tcW w:w="843" w:type="dxa"/>
          </w:tcPr>
          <w:p w14:paraId="58D274AF" w14:textId="77777777" w:rsidR="006207A6" w:rsidRPr="00721849"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721849">
              <w:rPr>
                <w:rFonts w:ascii="Calibri" w:eastAsia="SimSun" w:hAnsi="Calibri" w:cs="Arial"/>
              </w:rPr>
              <w:fldChar w:fldCharType="begin">
                <w:ffData>
                  <w:name w:val="Check3"/>
                  <w:enabled/>
                  <w:calcOnExit w:val="0"/>
                  <w:checkBox>
                    <w:sizeAuto/>
                    <w:default w:val="0"/>
                  </w:checkBox>
                </w:ffData>
              </w:fldChar>
            </w:r>
            <w:r w:rsidRPr="00721849">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721849">
              <w:rPr>
                <w:rFonts w:ascii="Calibri" w:eastAsia="SimSun" w:hAnsi="Calibri" w:cs="Arial"/>
              </w:rPr>
              <w:fldChar w:fldCharType="end"/>
            </w:r>
          </w:p>
        </w:tc>
        <w:tc>
          <w:tcPr>
            <w:tcW w:w="1195" w:type="dxa"/>
          </w:tcPr>
          <w:p w14:paraId="1CD33A90" w14:textId="77777777" w:rsidR="006207A6" w:rsidRPr="00721849"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721849">
              <w:rPr>
                <w:rFonts w:ascii="Calibri" w:eastAsia="SimSun" w:hAnsi="Calibri" w:cs="Arial"/>
              </w:rPr>
              <w:fldChar w:fldCharType="begin">
                <w:ffData>
                  <w:name w:val="Check3"/>
                  <w:enabled/>
                  <w:calcOnExit w:val="0"/>
                  <w:checkBox>
                    <w:sizeAuto/>
                    <w:default w:val="0"/>
                  </w:checkBox>
                </w:ffData>
              </w:fldChar>
            </w:r>
            <w:r w:rsidRPr="00721849">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721849">
              <w:rPr>
                <w:rFonts w:ascii="Calibri" w:eastAsia="SimSun" w:hAnsi="Calibri" w:cs="Arial"/>
              </w:rPr>
              <w:fldChar w:fldCharType="end"/>
            </w:r>
          </w:p>
        </w:tc>
        <w:tc>
          <w:tcPr>
            <w:tcW w:w="1130" w:type="dxa"/>
          </w:tcPr>
          <w:p w14:paraId="6E7A69BF" w14:textId="77777777" w:rsidR="006207A6" w:rsidRPr="00721849"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721849">
              <w:rPr>
                <w:rFonts w:ascii="Calibri" w:eastAsia="SimSun" w:hAnsi="Calibri" w:cs="Arial"/>
              </w:rPr>
              <w:fldChar w:fldCharType="begin">
                <w:ffData>
                  <w:name w:val="Check3"/>
                  <w:enabled/>
                  <w:calcOnExit w:val="0"/>
                  <w:checkBox>
                    <w:sizeAuto/>
                    <w:default w:val="0"/>
                  </w:checkBox>
                </w:ffData>
              </w:fldChar>
            </w:r>
            <w:r w:rsidRPr="00721849">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721849">
              <w:rPr>
                <w:rFonts w:ascii="Calibri" w:eastAsia="SimSun" w:hAnsi="Calibri" w:cs="Arial"/>
              </w:rPr>
              <w:fldChar w:fldCharType="end"/>
            </w:r>
          </w:p>
        </w:tc>
        <w:tc>
          <w:tcPr>
            <w:tcW w:w="1170" w:type="dxa"/>
          </w:tcPr>
          <w:p w14:paraId="6937B082" w14:textId="77777777" w:rsidR="006207A6" w:rsidRPr="00721849"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721849">
              <w:rPr>
                <w:rFonts w:ascii="Calibri" w:eastAsia="SimSun" w:hAnsi="Calibri" w:cs="Arial"/>
              </w:rPr>
              <w:fldChar w:fldCharType="begin">
                <w:ffData>
                  <w:name w:val="Check3"/>
                  <w:enabled/>
                  <w:calcOnExit w:val="0"/>
                  <w:checkBox>
                    <w:sizeAuto/>
                    <w:default w:val="0"/>
                  </w:checkBox>
                </w:ffData>
              </w:fldChar>
            </w:r>
            <w:r w:rsidRPr="00721849">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721849">
              <w:rPr>
                <w:rFonts w:ascii="Calibri" w:eastAsia="SimSun" w:hAnsi="Calibri" w:cs="Arial"/>
              </w:rPr>
              <w:fldChar w:fldCharType="end"/>
            </w:r>
          </w:p>
        </w:tc>
        <w:tc>
          <w:tcPr>
            <w:tcW w:w="0" w:type="auto"/>
          </w:tcPr>
          <w:p w14:paraId="187B4944" w14:textId="77777777" w:rsidR="006207A6" w:rsidRPr="00721849"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721849">
              <w:rPr>
                <w:rFonts w:ascii="Calibri" w:eastAsia="SimSun" w:hAnsi="Calibri" w:cs="Arial"/>
              </w:rPr>
              <w:fldChar w:fldCharType="begin">
                <w:ffData>
                  <w:name w:val="Check3"/>
                  <w:enabled/>
                  <w:calcOnExit w:val="0"/>
                  <w:checkBox>
                    <w:sizeAuto/>
                    <w:default w:val="0"/>
                  </w:checkBox>
                </w:ffData>
              </w:fldChar>
            </w:r>
            <w:r w:rsidRPr="00721849">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721849">
              <w:rPr>
                <w:rFonts w:ascii="Calibri" w:eastAsia="SimSun" w:hAnsi="Calibri" w:cs="Arial"/>
              </w:rPr>
              <w:fldChar w:fldCharType="end"/>
            </w:r>
          </w:p>
        </w:tc>
      </w:tr>
      <w:tr w:rsidR="006207A6" w:rsidRPr="00721849" w14:paraId="189FA494" w14:textId="77777777" w:rsidTr="004F1527">
        <w:trPr>
          <w:trHeight w:val="171"/>
        </w:trPr>
        <w:tc>
          <w:tcPr>
            <w:cnfStyle w:val="001000000000" w:firstRow="0" w:lastRow="0" w:firstColumn="1" w:lastColumn="0" w:oddVBand="0" w:evenVBand="0" w:oddHBand="0" w:evenHBand="0" w:firstRowFirstColumn="0" w:firstRowLastColumn="0" w:lastRowFirstColumn="0" w:lastRowLastColumn="0"/>
            <w:tcW w:w="4321" w:type="dxa"/>
          </w:tcPr>
          <w:p w14:paraId="0CB17E1A" w14:textId="74254098" w:rsidR="006207A6" w:rsidRPr="00721849" w:rsidRDefault="006207A6" w:rsidP="006207A6">
            <w:pPr>
              <w:rPr>
                <w:rFonts w:ascii="Calibri" w:hAnsi="Calibri" w:cs="Arial"/>
                <w:b w:val="0"/>
              </w:rPr>
            </w:pPr>
            <w:r w:rsidRPr="00721849">
              <w:rPr>
                <w:rFonts w:ascii="Calibri" w:hAnsi="Calibri" w:cs="Arial"/>
                <w:b w:val="0"/>
              </w:rPr>
              <w:t>Lack of client understanding about antibiotics.</w:t>
            </w:r>
          </w:p>
        </w:tc>
        <w:tc>
          <w:tcPr>
            <w:tcW w:w="843" w:type="dxa"/>
          </w:tcPr>
          <w:p w14:paraId="103F684A" w14:textId="77777777" w:rsidR="006207A6" w:rsidRPr="00721849"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721849">
              <w:rPr>
                <w:rFonts w:ascii="Calibri" w:eastAsia="SimSun" w:hAnsi="Calibri" w:cs="Arial"/>
              </w:rPr>
              <w:fldChar w:fldCharType="begin">
                <w:ffData>
                  <w:name w:val="Check3"/>
                  <w:enabled/>
                  <w:calcOnExit w:val="0"/>
                  <w:checkBox>
                    <w:sizeAuto/>
                    <w:default w:val="0"/>
                  </w:checkBox>
                </w:ffData>
              </w:fldChar>
            </w:r>
            <w:r w:rsidRPr="00721849">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721849">
              <w:rPr>
                <w:rFonts w:ascii="Calibri" w:eastAsia="SimSun" w:hAnsi="Calibri" w:cs="Arial"/>
              </w:rPr>
              <w:fldChar w:fldCharType="end"/>
            </w:r>
          </w:p>
        </w:tc>
        <w:tc>
          <w:tcPr>
            <w:tcW w:w="1195" w:type="dxa"/>
          </w:tcPr>
          <w:p w14:paraId="6B90A53D" w14:textId="77777777" w:rsidR="006207A6" w:rsidRPr="00721849"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721849">
              <w:rPr>
                <w:rFonts w:ascii="Calibri" w:eastAsia="SimSun" w:hAnsi="Calibri" w:cs="Arial"/>
              </w:rPr>
              <w:fldChar w:fldCharType="begin">
                <w:ffData>
                  <w:name w:val="Check3"/>
                  <w:enabled/>
                  <w:calcOnExit w:val="0"/>
                  <w:checkBox>
                    <w:sizeAuto/>
                    <w:default w:val="0"/>
                  </w:checkBox>
                </w:ffData>
              </w:fldChar>
            </w:r>
            <w:r w:rsidRPr="00721849">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721849">
              <w:rPr>
                <w:rFonts w:ascii="Calibri" w:eastAsia="SimSun" w:hAnsi="Calibri" w:cs="Arial"/>
              </w:rPr>
              <w:fldChar w:fldCharType="end"/>
            </w:r>
          </w:p>
        </w:tc>
        <w:tc>
          <w:tcPr>
            <w:tcW w:w="1130" w:type="dxa"/>
          </w:tcPr>
          <w:p w14:paraId="27200481" w14:textId="77777777" w:rsidR="006207A6" w:rsidRPr="00721849"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721849">
              <w:rPr>
                <w:rFonts w:ascii="Calibri" w:eastAsia="SimSun" w:hAnsi="Calibri" w:cs="Arial"/>
              </w:rPr>
              <w:fldChar w:fldCharType="begin">
                <w:ffData>
                  <w:name w:val="Check3"/>
                  <w:enabled/>
                  <w:calcOnExit w:val="0"/>
                  <w:checkBox>
                    <w:sizeAuto/>
                    <w:default w:val="0"/>
                  </w:checkBox>
                </w:ffData>
              </w:fldChar>
            </w:r>
            <w:r w:rsidRPr="00721849">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721849">
              <w:rPr>
                <w:rFonts w:ascii="Calibri" w:eastAsia="SimSun" w:hAnsi="Calibri" w:cs="Arial"/>
              </w:rPr>
              <w:fldChar w:fldCharType="end"/>
            </w:r>
          </w:p>
        </w:tc>
        <w:tc>
          <w:tcPr>
            <w:tcW w:w="1170" w:type="dxa"/>
          </w:tcPr>
          <w:p w14:paraId="12599FB5" w14:textId="77777777" w:rsidR="006207A6" w:rsidRPr="00721849"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721849">
              <w:rPr>
                <w:rFonts w:ascii="Calibri" w:eastAsia="SimSun" w:hAnsi="Calibri" w:cs="Arial"/>
              </w:rPr>
              <w:fldChar w:fldCharType="begin">
                <w:ffData>
                  <w:name w:val="Check3"/>
                  <w:enabled/>
                  <w:calcOnExit w:val="0"/>
                  <w:checkBox>
                    <w:sizeAuto/>
                    <w:default w:val="0"/>
                  </w:checkBox>
                </w:ffData>
              </w:fldChar>
            </w:r>
            <w:r w:rsidRPr="00721849">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721849">
              <w:rPr>
                <w:rFonts w:ascii="Calibri" w:eastAsia="SimSun" w:hAnsi="Calibri" w:cs="Arial"/>
              </w:rPr>
              <w:fldChar w:fldCharType="end"/>
            </w:r>
          </w:p>
        </w:tc>
        <w:tc>
          <w:tcPr>
            <w:tcW w:w="0" w:type="auto"/>
          </w:tcPr>
          <w:p w14:paraId="1350AA3D" w14:textId="77777777" w:rsidR="006207A6" w:rsidRPr="00721849"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721849">
              <w:rPr>
                <w:rFonts w:ascii="Calibri" w:eastAsia="SimSun" w:hAnsi="Calibri" w:cs="Arial"/>
              </w:rPr>
              <w:fldChar w:fldCharType="begin">
                <w:ffData>
                  <w:name w:val="Check3"/>
                  <w:enabled/>
                  <w:calcOnExit w:val="0"/>
                  <w:checkBox>
                    <w:sizeAuto/>
                    <w:default w:val="0"/>
                  </w:checkBox>
                </w:ffData>
              </w:fldChar>
            </w:r>
            <w:r w:rsidRPr="00721849">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721849">
              <w:rPr>
                <w:rFonts w:ascii="Calibri" w:eastAsia="SimSun" w:hAnsi="Calibri" w:cs="Arial"/>
              </w:rPr>
              <w:fldChar w:fldCharType="end"/>
            </w:r>
          </w:p>
        </w:tc>
      </w:tr>
      <w:tr w:rsidR="006207A6" w:rsidRPr="00721849" w14:paraId="5AE1B3A0" w14:textId="77777777" w:rsidTr="004F1527">
        <w:trPr>
          <w:cnfStyle w:val="000000100000" w:firstRow="0" w:lastRow="0" w:firstColumn="0" w:lastColumn="0" w:oddVBand="0" w:evenVBand="0" w:oddHBand="1" w:evenHBand="0"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4321" w:type="dxa"/>
          </w:tcPr>
          <w:p w14:paraId="3F798101" w14:textId="77777777" w:rsidR="006207A6" w:rsidRPr="00721849" w:rsidRDefault="006207A6" w:rsidP="006965B4">
            <w:pPr>
              <w:rPr>
                <w:rFonts w:ascii="Calibri" w:hAnsi="Calibri" w:cs="Arial"/>
                <w:b w:val="0"/>
              </w:rPr>
            </w:pPr>
            <w:r w:rsidRPr="00721849">
              <w:rPr>
                <w:rFonts w:ascii="Calibri" w:hAnsi="Calibri" w:cs="Arial"/>
                <w:b w:val="0"/>
              </w:rPr>
              <w:t>Lack of my own understanding about antibiotics.</w:t>
            </w:r>
          </w:p>
        </w:tc>
        <w:tc>
          <w:tcPr>
            <w:tcW w:w="843" w:type="dxa"/>
          </w:tcPr>
          <w:p w14:paraId="3356E8E4" w14:textId="77777777" w:rsidR="006207A6" w:rsidRPr="00721849"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721849">
              <w:rPr>
                <w:rFonts w:ascii="Calibri" w:eastAsia="SimSun" w:hAnsi="Calibri" w:cs="Arial"/>
              </w:rPr>
              <w:fldChar w:fldCharType="begin">
                <w:ffData>
                  <w:name w:val="Check3"/>
                  <w:enabled/>
                  <w:calcOnExit w:val="0"/>
                  <w:checkBox>
                    <w:sizeAuto/>
                    <w:default w:val="0"/>
                  </w:checkBox>
                </w:ffData>
              </w:fldChar>
            </w:r>
            <w:r w:rsidRPr="00721849">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721849">
              <w:rPr>
                <w:rFonts w:ascii="Calibri" w:eastAsia="SimSun" w:hAnsi="Calibri" w:cs="Arial"/>
              </w:rPr>
              <w:fldChar w:fldCharType="end"/>
            </w:r>
          </w:p>
        </w:tc>
        <w:tc>
          <w:tcPr>
            <w:tcW w:w="1195" w:type="dxa"/>
          </w:tcPr>
          <w:p w14:paraId="28315164" w14:textId="77777777" w:rsidR="006207A6" w:rsidRPr="00721849"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721849">
              <w:rPr>
                <w:rFonts w:ascii="Calibri" w:eastAsia="SimSun" w:hAnsi="Calibri" w:cs="Arial"/>
              </w:rPr>
              <w:fldChar w:fldCharType="begin">
                <w:ffData>
                  <w:name w:val="Check3"/>
                  <w:enabled/>
                  <w:calcOnExit w:val="0"/>
                  <w:checkBox>
                    <w:sizeAuto/>
                    <w:default w:val="0"/>
                  </w:checkBox>
                </w:ffData>
              </w:fldChar>
            </w:r>
            <w:r w:rsidRPr="00721849">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721849">
              <w:rPr>
                <w:rFonts w:ascii="Calibri" w:eastAsia="SimSun" w:hAnsi="Calibri" w:cs="Arial"/>
              </w:rPr>
              <w:fldChar w:fldCharType="end"/>
            </w:r>
          </w:p>
        </w:tc>
        <w:tc>
          <w:tcPr>
            <w:tcW w:w="1130" w:type="dxa"/>
          </w:tcPr>
          <w:p w14:paraId="070C25A6" w14:textId="77777777" w:rsidR="006207A6" w:rsidRPr="00721849"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721849">
              <w:rPr>
                <w:rFonts w:ascii="Calibri" w:eastAsia="SimSun" w:hAnsi="Calibri" w:cs="Arial"/>
              </w:rPr>
              <w:fldChar w:fldCharType="begin">
                <w:ffData>
                  <w:name w:val="Check3"/>
                  <w:enabled/>
                  <w:calcOnExit w:val="0"/>
                  <w:checkBox>
                    <w:sizeAuto/>
                    <w:default w:val="0"/>
                  </w:checkBox>
                </w:ffData>
              </w:fldChar>
            </w:r>
            <w:r w:rsidRPr="00721849">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721849">
              <w:rPr>
                <w:rFonts w:ascii="Calibri" w:eastAsia="SimSun" w:hAnsi="Calibri" w:cs="Arial"/>
              </w:rPr>
              <w:fldChar w:fldCharType="end"/>
            </w:r>
          </w:p>
        </w:tc>
        <w:tc>
          <w:tcPr>
            <w:tcW w:w="1170" w:type="dxa"/>
          </w:tcPr>
          <w:p w14:paraId="780D0D3F" w14:textId="77777777" w:rsidR="006207A6" w:rsidRPr="00721849"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721849">
              <w:rPr>
                <w:rFonts w:ascii="Calibri" w:eastAsia="SimSun" w:hAnsi="Calibri" w:cs="Arial"/>
              </w:rPr>
              <w:fldChar w:fldCharType="begin">
                <w:ffData>
                  <w:name w:val="Check3"/>
                  <w:enabled/>
                  <w:calcOnExit w:val="0"/>
                  <w:checkBox>
                    <w:sizeAuto/>
                    <w:default w:val="0"/>
                  </w:checkBox>
                </w:ffData>
              </w:fldChar>
            </w:r>
            <w:r w:rsidRPr="00721849">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721849">
              <w:rPr>
                <w:rFonts w:ascii="Calibri" w:eastAsia="SimSun" w:hAnsi="Calibri" w:cs="Arial"/>
              </w:rPr>
              <w:fldChar w:fldCharType="end"/>
            </w:r>
          </w:p>
        </w:tc>
        <w:tc>
          <w:tcPr>
            <w:tcW w:w="0" w:type="auto"/>
          </w:tcPr>
          <w:p w14:paraId="27C20FB7" w14:textId="77777777" w:rsidR="006207A6" w:rsidRPr="00721849"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721849">
              <w:rPr>
                <w:rFonts w:ascii="Calibri" w:eastAsia="SimSun" w:hAnsi="Calibri" w:cs="Arial"/>
              </w:rPr>
              <w:fldChar w:fldCharType="begin">
                <w:ffData>
                  <w:name w:val="Check3"/>
                  <w:enabled/>
                  <w:calcOnExit w:val="0"/>
                  <w:checkBox>
                    <w:sizeAuto/>
                    <w:default w:val="0"/>
                  </w:checkBox>
                </w:ffData>
              </w:fldChar>
            </w:r>
            <w:r w:rsidRPr="00721849">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721849">
              <w:rPr>
                <w:rFonts w:ascii="Calibri" w:eastAsia="SimSun" w:hAnsi="Calibri" w:cs="Arial"/>
              </w:rPr>
              <w:fldChar w:fldCharType="end"/>
            </w:r>
          </w:p>
        </w:tc>
      </w:tr>
      <w:tr w:rsidR="006207A6" w:rsidRPr="002B4DDC" w14:paraId="78FD58F9" w14:textId="77777777" w:rsidTr="004F1527">
        <w:trPr>
          <w:trHeight w:val="55"/>
        </w:trPr>
        <w:tc>
          <w:tcPr>
            <w:cnfStyle w:val="001000000000" w:firstRow="0" w:lastRow="0" w:firstColumn="1" w:lastColumn="0" w:oddVBand="0" w:evenVBand="0" w:oddHBand="0" w:evenHBand="0" w:firstRowFirstColumn="0" w:firstRowLastColumn="0" w:lastRowFirstColumn="0" w:lastRowLastColumn="0"/>
            <w:tcW w:w="4321" w:type="dxa"/>
          </w:tcPr>
          <w:p w14:paraId="1FB4DA4B" w14:textId="542C0938" w:rsidR="006207A6" w:rsidRPr="00721849" w:rsidRDefault="006207A6" w:rsidP="006207A6">
            <w:pPr>
              <w:rPr>
                <w:rFonts w:ascii="Calibri" w:hAnsi="Calibri" w:cs="Arial"/>
                <w:b w:val="0"/>
              </w:rPr>
            </w:pPr>
            <w:r w:rsidRPr="00721849">
              <w:rPr>
                <w:rFonts w:ascii="Calibri" w:hAnsi="Calibri" w:cs="Arial"/>
                <w:b w:val="0"/>
              </w:rPr>
              <w:t>Language/cultural barrier when communicating with some clients.</w:t>
            </w:r>
          </w:p>
        </w:tc>
        <w:tc>
          <w:tcPr>
            <w:tcW w:w="843" w:type="dxa"/>
          </w:tcPr>
          <w:p w14:paraId="78272890" w14:textId="77777777" w:rsidR="006207A6" w:rsidRPr="00721849"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721849">
              <w:rPr>
                <w:rFonts w:ascii="Calibri" w:eastAsia="SimSun" w:hAnsi="Calibri" w:cs="Arial"/>
              </w:rPr>
              <w:fldChar w:fldCharType="begin">
                <w:ffData>
                  <w:name w:val="Check3"/>
                  <w:enabled/>
                  <w:calcOnExit w:val="0"/>
                  <w:checkBox>
                    <w:sizeAuto/>
                    <w:default w:val="0"/>
                  </w:checkBox>
                </w:ffData>
              </w:fldChar>
            </w:r>
            <w:r w:rsidRPr="00721849">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721849">
              <w:rPr>
                <w:rFonts w:ascii="Calibri" w:eastAsia="SimSun" w:hAnsi="Calibri" w:cs="Arial"/>
              </w:rPr>
              <w:fldChar w:fldCharType="end"/>
            </w:r>
          </w:p>
        </w:tc>
        <w:tc>
          <w:tcPr>
            <w:tcW w:w="1195" w:type="dxa"/>
          </w:tcPr>
          <w:p w14:paraId="114C1ACB" w14:textId="77777777" w:rsidR="006207A6" w:rsidRPr="00721849"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721849">
              <w:rPr>
                <w:rFonts w:ascii="Calibri" w:eastAsia="SimSun" w:hAnsi="Calibri" w:cs="Arial"/>
              </w:rPr>
              <w:fldChar w:fldCharType="begin">
                <w:ffData>
                  <w:name w:val="Check3"/>
                  <w:enabled/>
                  <w:calcOnExit w:val="0"/>
                  <w:checkBox>
                    <w:sizeAuto/>
                    <w:default w:val="0"/>
                  </w:checkBox>
                </w:ffData>
              </w:fldChar>
            </w:r>
            <w:r w:rsidRPr="00721849">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721849">
              <w:rPr>
                <w:rFonts w:ascii="Calibri" w:eastAsia="SimSun" w:hAnsi="Calibri" w:cs="Arial"/>
              </w:rPr>
              <w:fldChar w:fldCharType="end"/>
            </w:r>
          </w:p>
        </w:tc>
        <w:tc>
          <w:tcPr>
            <w:tcW w:w="1130" w:type="dxa"/>
          </w:tcPr>
          <w:p w14:paraId="2FACA89A" w14:textId="77777777" w:rsidR="006207A6" w:rsidRPr="00721849"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721849">
              <w:rPr>
                <w:rFonts w:ascii="Calibri" w:eastAsia="SimSun" w:hAnsi="Calibri" w:cs="Arial"/>
              </w:rPr>
              <w:fldChar w:fldCharType="begin">
                <w:ffData>
                  <w:name w:val="Check3"/>
                  <w:enabled/>
                  <w:calcOnExit w:val="0"/>
                  <w:checkBox>
                    <w:sizeAuto/>
                    <w:default w:val="0"/>
                  </w:checkBox>
                </w:ffData>
              </w:fldChar>
            </w:r>
            <w:r w:rsidRPr="00721849">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721849">
              <w:rPr>
                <w:rFonts w:ascii="Calibri" w:eastAsia="SimSun" w:hAnsi="Calibri" w:cs="Arial"/>
              </w:rPr>
              <w:fldChar w:fldCharType="end"/>
            </w:r>
          </w:p>
        </w:tc>
        <w:tc>
          <w:tcPr>
            <w:tcW w:w="1170" w:type="dxa"/>
          </w:tcPr>
          <w:p w14:paraId="0DCCE108" w14:textId="77777777" w:rsidR="006207A6" w:rsidRPr="00721849"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721849">
              <w:rPr>
                <w:rFonts w:ascii="Calibri" w:eastAsia="SimSun" w:hAnsi="Calibri" w:cs="Arial"/>
              </w:rPr>
              <w:fldChar w:fldCharType="begin">
                <w:ffData>
                  <w:name w:val="Check3"/>
                  <w:enabled/>
                  <w:calcOnExit w:val="0"/>
                  <w:checkBox>
                    <w:sizeAuto/>
                    <w:default w:val="0"/>
                  </w:checkBox>
                </w:ffData>
              </w:fldChar>
            </w:r>
            <w:r w:rsidRPr="00721849">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721849">
              <w:rPr>
                <w:rFonts w:ascii="Calibri" w:eastAsia="SimSun" w:hAnsi="Calibri" w:cs="Arial"/>
              </w:rPr>
              <w:fldChar w:fldCharType="end"/>
            </w:r>
          </w:p>
        </w:tc>
        <w:tc>
          <w:tcPr>
            <w:tcW w:w="0" w:type="auto"/>
          </w:tcPr>
          <w:p w14:paraId="07E1B585" w14:textId="77777777" w:rsidR="006207A6" w:rsidRPr="002B4DDC" w:rsidRDefault="006207A6" w:rsidP="006965B4">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721849">
              <w:rPr>
                <w:rFonts w:ascii="Calibri" w:eastAsia="SimSun" w:hAnsi="Calibri" w:cs="Arial"/>
              </w:rPr>
              <w:fldChar w:fldCharType="begin">
                <w:ffData>
                  <w:name w:val="Check3"/>
                  <w:enabled/>
                  <w:calcOnExit w:val="0"/>
                  <w:checkBox>
                    <w:sizeAuto/>
                    <w:default w:val="0"/>
                  </w:checkBox>
                </w:ffData>
              </w:fldChar>
            </w:r>
            <w:r w:rsidRPr="00721849">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721849">
              <w:rPr>
                <w:rFonts w:ascii="Calibri" w:eastAsia="SimSun" w:hAnsi="Calibri" w:cs="Arial"/>
              </w:rPr>
              <w:fldChar w:fldCharType="end"/>
            </w:r>
          </w:p>
        </w:tc>
      </w:tr>
      <w:tr w:rsidR="006207A6" w:rsidRPr="002B4DDC" w14:paraId="4016B30A" w14:textId="77777777" w:rsidTr="004F1527">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4321" w:type="dxa"/>
          </w:tcPr>
          <w:p w14:paraId="2A4B485C" w14:textId="77777777" w:rsidR="006207A6" w:rsidRPr="002B4DDC" w:rsidRDefault="006207A6" w:rsidP="006965B4">
            <w:pPr>
              <w:rPr>
                <w:rFonts w:ascii="Calibri" w:hAnsi="Calibri" w:cs="Arial"/>
                <w:b w:val="0"/>
              </w:rPr>
            </w:pPr>
            <w:r w:rsidRPr="002B4DDC">
              <w:rPr>
                <w:rFonts w:ascii="Calibri" w:hAnsi="Calibri" w:cs="Arial"/>
                <w:b w:val="0"/>
              </w:rPr>
              <w:t>Lack of time to search for information.</w:t>
            </w:r>
          </w:p>
        </w:tc>
        <w:tc>
          <w:tcPr>
            <w:tcW w:w="843" w:type="dxa"/>
          </w:tcPr>
          <w:p w14:paraId="2523CDA9"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195" w:type="dxa"/>
          </w:tcPr>
          <w:p w14:paraId="699596DF"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130" w:type="dxa"/>
          </w:tcPr>
          <w:p w14:paraId="2AC9D7FB"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1170" w:type="dxa"/>
          </w:tcPr>
          <w:p w14:paraId="1C6F9266"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0" w:type="auto"/>
          </w:tcPr>
          <w:p w14:paraId="7F502134" w14:textId="77777777" w:rsidR="006207A6" w:rsidRPr="002B4DDC" w:rsidRDefault="006207A6" w:rsidP="006965B4">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r>
    </w:tbl>
    <w:p w14:paraId="41DF56E2" w14:textId="77777777" w:rsidR="006207A6" w:rsidRPr="002B4DDC" w:rsidRDefault="006207A6" w:rsidP="006207A6">
      <w:pPr>
        <w:rPr>
          <w:rFonts w:ascii="Calibri" w:hAnsi="Calibri" w:cs="Arial"/>
          <w:b/>
        </w:rPr>
      </w:pPr>
      <w:r w:rsidRPr="002B4DDC">
        <w:rPr>
          <w:rFonts w:ascii="Calibri" w:hAnsi="Calibri" w:cs="Arial"/>
          <w:b/>
        </w:rPr>
        <w:t>Other (please specify):</w:t>
      </w:r>
    </w:p>
    <w:p w14:paraId="3014E42F" w14:textId="77777777" w:rsidR="006207A6" w:rsidRPr="002B4DDC" w:rsidRDefault="006207A6" w:rsidP="006207A6">
      <w:pPr>
        <w:rPr>
          <w:rFonts w:ascii="Calibri" w:hAnsi="Calibri" w:cs="Arial"/>
        </w:rPr>
      </w:pPr>
      <w:r w:rsidRPr="002B4DDC">
        <w:rPr>
          <w:rFonts w:ascii="Calibri" w:hAnsi="Calibri" w:cs="Arial"/>
        </w:rPr>
        <w:t>___________________________________________________________________________</w:t>
      </w:r>
    </w:p>
    <w:p w14:paraId="2C82AEE0" w14:textId="77777777" w:rsidR="006207A6" w:rsidRPr="002B4DDC" w:rsidRDefault="006207A6" w:rsidP="006207A6">
      <w:pPr>
        <w:rPr>
          <w:rFonts w:ascii="Calibri" w:hAnsi="Calibri" w:cs="Arial"/>
          <w:b/>
        </w:rPr>
      </w:pPr>
    </w:p>
    <w:p w14:paraId="2C7B8C03" w14:textId="77777777" w:rsidR="006207A6" w:rsidRPr="002B4DDC" w:rsidRDefault="006207A6" w:rsidP="006207A6">
      <w:pPr>
        <w:rPr>
          <w:rFonts w:ascii="Calibri" w:hAnsi="Calibri" w:cs="Arial"/>
          <w:b/>
        </w:rPr>
      </w:pPr>
    </w:p>
    <w:p w14:paraId="1AB71141" w14:textId="386A88E1" w:rsidR="006207A6" w:rsidRPr="002B4DDC" w:rsidRDefault="006207A6" w:rsidP="006207A6">
      <w:pPr>
        <w:pStyle w:val="ListParagraph"/>
        <w:numPr>
          <w:ilvl w:val="0"/>
          <w:numId w:val="22"/>
        </w:numPr>
        <w:rPr>
          <w:rFonts w:ascii="Calibri" w:hAnsi="Calibri" w:cs="Arial"/>
          <w:b/>
          <w:szCs w:val="21"/>
        </w:rPr>
      </w:pPr>
      <w:r w:rsidRPr="002B4DDC">
        <w:rPr>
          <w:rFonts w:ascii="Calibri" w:hAnsi="Calibri" w:cs="Arial"/>
          <w:b/>
          <w:szCs w:val="21"/>
        </w:rPr>
        <w:lastRenderedPageBreak/>
        <w:t>What proportion of your clients do you have difficulty communicating with because of language/cultural barriers?</w:t>
      </w:r>
    </w:p>
    <w:p w14:paraId="7C1DACFF" w14:textId="77777777" w:rsidR="006207A6" w:rsidRPr="002B4DDC" w:rsidRDefault="006207A6" w:rsidP="006207A6">
      <w:pPr>
        <w:pStyle w:val="ListParagraph"/>
        <w:numPr>
          <w:ilvl w:val="0"/>
          <w:numId w:val="20"/>
        </w:numPr>
        <w:rPr>
          <w:rFonts w:ascii="Calibri" w:hAnsi="Calibri" w:cs="Arial"/>
          <w:szCs w:val="21"/>
        </w:rPr>
      </w:pPr>
      <w:r w:rsidRPr="002B4DDC">
        <w:rPr>
          <w:rFonts w:ascii="Calibri" w:hAnsi="Calibri" w:cs="Arial"/>
          <w:szCs w:val="21"/>
        </w:rPr>
        <w:t>None</w:t>
      </w:r>
    </w:p>
    <w:p w14:paraId="1982B04B" w14:textId="77777777" w:rsidR="006207A6" w:rsidRPr="002B4DDC" w:rsidRDefault="006207A6" w:rsidP="006207A6">
      <w:pPr>
        <w:pStyle w:val="ListParagraph"/>
        <w:numPr>
          <w:ilvl w:val="0"/>
          <w:numId w:val="20"/>
        </w:numPr>
        <w:rPr>
          <w:rFonts w:ascii="Calibri" w:hAnsi="Calibri" w:cs="Arial"/>
          <w:szCs w:val="21"/>
        </w:rPr>
      </w:pPr>
      <w:r w:rsidRPr="002B4DDC">
        <w:rPr>
          <w:rFonts w:ascii="Calibri" w:hAnsi="Calibri" w:cs="Arial"/>
          <w:szCs w:val="21"/>
        </w:rPr>
        <w:t>Some</w:t>
      </w:r>
    </w:p>
    <w:p w14:paraId="45B1F840" w14:textId="77777777" w:rsidR="006207A6" w:rsidRPr="002B4DDC" w:rsidRDefault="006207A6" w:rsidP="006207A6">
      <w:pPr>
        <w:pStyle w:val="ListParagraph"/>
        <w:numPr>
          <w:ilvl w:val="0"/>
          <w:numId w:val="20"/>
        </w:numPr>
        <w:rPr>
          <w:rFonts w:ascii="Calibri" w:hAnsi="Calibri" w:cs="Arial"/>
          <w:szCs w:val="21"/>
        </w:rPr>
      </w:pPr>
      <w:r w:rsidRPr="002B4DDC">
        <w:rPr>
          <w:rFonts w:ascii="Calibri" w:hAnsi="Calibri" w:cs="Arial"/>
          <w:szCs w:val="21"/>
        </w:rPr>
        <w:t>Half</w:t>
      </w:r>
    </w:p>
    <w:p w14:paraId="578D8245" w14:textId="77777777" w:rsidR="006207A6" w:rsidRPr="002B4DDC" w:rsidRDefault="006207A6" w:rsidP="006207A6">
      <w:pPr>
        <w:pStyle w:val="ListParagraph"/>
        <w:numPr>
          <w:ilvl w:val="0"/>
          <w:numId w:val="20"/>
        </w:numPr>
        <w:rPr>
          <w:rFonts w:ascii="Calibri" w:hAnsi="Calibri" w:cs="Arial"/>
          <w:szCs w:val="21"/>
        </w:rPr>
      </w:pPr>
      <w:r w:rsidRPr="002B4DDC">
        <w:rPr>
          <w:rFonts w:ascii="Calibri" w:hAnsi="Calibri" w:cs="Arial"/>
          <w:szCs w:val="21"/>
        </w:rPr>
        <w:t>Most</w:t>
      </w:r>
    </w:p>
    <w:p w14:paraId="6ACB74CB" w14:textId="77777777" w:rsidR="006207A6" w:rsidRPr="002B4DDC" w:rsidRDefault="006207A6" w:rsidP="006207A6">
      <w:pPr>
        <w:rPr>
          <w:rFonts w:ascii="Calibri" w:hAnsi="Calibri" w:cs="Arial"/>
          <w:b/>
          <w:szCs w:val="21"/>
        </w:rPr>
      </w:pPr>
    </w:p>
    <w:p w14:paraId="1A4C86E2" w14:textId="6A11E9EA" w:rsidR="006207A6" w:rsidRPr="002B4DDC" w:rsidRDefault="006207A6" w:rsidP="006207A6">
      <w:pPr>
        <w:pStyle w:val="ListParagraph"/>
        <w:numPr>
          <w:ilvl w:val="0"/>
          <w:numId w:val="22"/>
        </w:numPr>
        <w:rPr>
          <w:rFonts w:ascii="Calibri" w:hAnsi="Calibri" w:cs="Arial"/>
          <w:b/>
          <w:szCs w:val="21"/>
        </w:rPr>
      </w:pPr>
      <w:r w:rsidRPr="002B4DDC">
        <w:rPr>
          <w:rFonts w:ascii="Calibri" w:hAnsi="Calibri" w:cs="Arial"/>
          <w:b/>
          <w:szCs w:val="21"/>
        </w:rPr>
        <w:t>Have you ever felt pressure/expectations from any of your clients to prescribe</w:t>
      </w:r>
      <w:r w:rsidR="007E4190">
        <w:rPr>
          <w:rFonts w:ascii="Calibri" w:hAnsi="Calibri" w:cs="Arial"/>
          <w:b/>
          <w:szCs w:val="21"/>
        </w:rPr>
        <w:t>/administer</w:t>
      </w:r>
      <w:r w:rsidRPr="002B4DDC">
        <w:rPr>
          <w:rFonts w:ascii="Calibri" w:hAnsi="Calibri" w:cs="Arial"/>
          <w:b/>
          <w:szCs w:val="21"/>
        </w:rPr>
        <w:t xml:space="preserve"> antibiotics</w:t>
      </w:r>
      <w:r w:rsidR="007E4190">
        <w:rPr>
          <w:rFonts w:ascii="Calibri" w:hAnsi="Calibri" w:cs="Arial"/>
          <w:b/>
          <w:szCs w:val="21"/>
        </w:rPr>
        <w:t xml:space="preserve"> to their animals</w:t>
      </w:r>
      <w:r w:rsidRPr="002B4DDC">
        <w:rPr>
          <w:rFonts w:ascii="Calibri" w:hAnsi="Calibri" w:cs="Arial"/>
          <w:b/>
          <w:szCs w:val="21"/>
        </w:rPr>
        <w:t xml:space="preserve">? </w:t>
      </w:r>
    </w:p>
    <w:p w14:paraId="04DF5EC0" w14:textId="77777777" w:rsidR="006207A6" w:rsidRPr="002B4DDC" w:rsidRDefault="006207A6" w:rsidP="006207A6">
      <w:pPr>
        <w:pStyle w:val="ListParagraph"/>
        <w:numPr>
          <w:ilvl w:val="0"/>
          <w:numId w:val="20"/>
        </w:numPr>
        <w:rPr>
          <w:rFonts w:ascii="Calibri" w:hAnsi="Calibri" w:cs="Arial"/>
          <w:szCs w:val="21"/>
        </w:rPr>
      </w:pPr>
      <w:r w:rsidRPr="002B4DDC">
        <w:rPr>
          <w:rFonts w:ascii="Calibri" w:hAnsi="Calibri" w:cs="Arial"/>
          <w:szCs w:val="21"/>
        </w:rPr>
        <w:t>Yes</w:t>
      </w:r>
    </w:p>
    <w:p w14:paraId="0842ACA4" w14:textId="77777777" w:rsidR="006207A6" w:rsidRPr="002B4DDC" w:rsidRDefault="006207A6" w:rsidP="006207A6">
      <w:pPr>
        <w:pStyle w:val="ListParagraph"/>
        <w:numPr>
          <w:ilvl w:val="0"/>
          <w:numId w:val="20"/>
        </w:numPr>
        <w:rPr>
          <w:rFonts w:ascii="Calibri" w:hAnsi="Calibri" w:cs="Arial"/>
          <w:szCs w:val="21"/>
        </w:rPr>
      </w:pPr>
      <w:r w:rsidRPr="002B4DDC">
        <w:rPr>
          <w:rFonts w:ascii="Calibri" w:hAnsi="Calibri" w:cs="Arial"/>
          <w:szCs w:val="21"/>
        </w:rPr>
        <w:t>No</w:t>
      </w:r>
    </w:p>
    <w:p w14:paraId="00E5CE99" w14:textId="77777777" w:rsidR="006207A6" w:rsidRPr="002B4DDC" w:rsidRDefault="006207A6" w:rsidP="006207A6">
      <w:pPr>
        <w:rPr>
          <w:rFonts w:ascii="Calibri" w:hAnsi="Calibri" w:cs="Arial"/>
          <w:szCs w:val="21"/>
        </w:rPr>
      </w:pPr>
    </w:p>
    <w:p w14:paraId="0B336DD8" w14:textId="4C47AF77" w:rsidR="006207A6" w:rsidRPr="002B4DDC" w:rsidRDefault="006207A6" w:rsidP="006207A6">
      <w:pPr>
        <w:pStyle w:val="ListParagraph"/>
        <w:numPr>
          <w:ilvl w:val="0"/>
          <w:numId w:val="22"/>
        </w:numPr>
        <w:rPr>
          <w:rFonts w:ascii="Calibri" w:hAnsi="Calibri" w:cs="Arial"/>
          <w:b/>
          <w:szCs w:val="21"/>
        </w:rPr>
      </w:pPr>
      <w:r w:rsidRPr="002B4DDC">
        <w:rPr>
          <w:rFonts w:ascii="Calibri" w:hAnsi="Calibri" w:cs="Arial"/>
          <w:b/>
          <w:szCs w:val="21"/>
        </w:rPr>
        <w:t>What tools/resources, if any, have you used to address pressure/expectations for antibiotics from clients? (tick all that apply)</w:t>
      </w:r>
    </w:p>
    <w:p w14:paraId="4F09BC07" w14:textId="77777777" w:rsidR="006207A6" w:rsidRPr="002B4DDC" w:rsidRDefault="006207A6" w:rsidP="006207A6">
      <w:pPr>
        <w:pStyle w:val="ListParagraph"/>
        <w:numPr>
          <w:ilvl w:val="0"/>
          <w:numId w:val="20"/>
        </w:numPr>
        <w:rPr>
          <w:rFonts w:ascii="Calibri" w:hAnsi="Calibri" w:cs="Arial"/>
          <w:szCs w:val="21"/>
        </w:rPr>
      </w:pPr>
      <w:r w:rsidRPr="002B4DDC">
        <w:rPr>
          <w:rFonts w:ascii="Calibri" w:hAnsi="Calibri" w:cs="Arial"/>
          <w:szCs w:val="21"/>
        </w:rPr>
        <w:t>Verbal explanations (e.g. of management plan)</w:t>
      </w:r>
    </w:p>
    <w:p w14:paraId="437F459A" w14:textId="77777777" w:rsidR="006207A6" w:rsidRPr="002B4DDC" w:rsidRDefault="006207A6" w:rsidP="006207A6">
      <w:pPr>
        <w:pStyle w:val="ListParagraph"/>
        <w:numPr>
          <w:ilvl w:val="0"/>
          <w:numId w:val="20"/>
        </w:numPr>
        <w:rPr>
          <w:rFonts w:ascii="Calibri" w:hAnsi="Calibri" w:cs="Arial"/>
          <w:szCs w:val="21"/>
        </w:rPr>
      </w:pPr>
      <w:r w:rsidRPr="002B4DDC">
        <w:rPr>
          <w:rFonts w:ascii="Calibri" w:hAnsi="Calibri" w:cs="Arial"/>
          <w:szCs w:val="21"/>
        </w:rPr>
        <w:t>Posters in practice</w:t>
      </w:r>
    </w:p>
    <w:p w14:paraId="049DFA11" w14:textId="752352ED" w:rsidR="006207A6" w:rsidRPr="002B4DDC" w:rsidRDefault="006207A6" w:rsidP="006207A6">
      <w:pPr>
        <w:pStyle w:val="ListParagraph"/>
        <w:numPr>
          <w:ilvl w:val="0"/>
          <w:numId w:val="20"/>
        </w:numPr>
        <w:rPr>
          <w:rFonts w:ascii="Calibri" w:hAnsi="Calibri" w:cs="Arial"/>
          <w:szCs w:val="21"/>
        </w:rPr>
      </w:pPr>
      <w:r w:rsidRPr="002B4DDC">
        <w:rPr>
          <w:rFonts w:ascii="Calibri" w:hAnsi="Calibri" w:cs="Arial"/>
          <w:szCs w:val="21"/>
        </w:rPr>
        <w:t>Brochures, pamphlets and information sheets for clients</w:t>
      </w:r>
    </w:p>
    <w:p w14:paraId="3B8F1ED7" w14:textId="77777777" w:rsidR="006207A6" w:rsidRPr="002B4DDC" w:rsidRDefault="006207A6" w:rsidP="006207A6">
      <w:pPr>
        <w:pStyle w:val="ListParagraph"/>
        <w:numPr>
          <w:ilvl w:val="0"/>
          <w:numId w:val="20"/>
        </w:numPr>
        <w:rPr>
          <w:rFonts w:ascii="Calibri" w:hAnsi="Calibri" w:cs="Arial"/>
          <w:szCs w:val="21"/>
        </w:rPr>
      </w:pPr>
      <w:r w:rsidRPr="002B4DDC">
        <w:rPr>
          <w:rFonts w:ascii="Calibri" w:hAnsi="Calibri" w:cs="Arial"/>
          <w:szCs w:val="21"/>
        </w:rPr>
        <w:t>Materials translated in different languages</w:t>
      </w:r>
    </w:p>
    <w:p w14:paraId="7C9EEE93" w14:textId="77777777" w:rsidR="006207A6" w:rsidRPr="002B4DDC" w:rsidRDefault="006207A6" w:rsidP="006207A6">
      <w:pPr>
        <w:pStyle w:val="ListParagraph"/>
        <w:numPr>
          <w:ilvl w:val="0"/>
          <w:numId w:val="20"/>
        </w:numPr>
        <w:rPr>
          <w:rFonts w:ascii="Calibri" w:hAnsi="Calibri" w:cs="Arial"/>
          <w:szCs w:val="21"/>
        </w:rPr>
      </w:pPr>
      <w:r w:rsidRPr="002B4DDC">
        <w:rPr>
          <w:rFonts w:ascii="Calibri" w:hAnsi="Calibri" w:cs="Arial"/>
          <w:szCs w:val="21"/>
        </w:rPr>
        <w:t xml:space="preserve">Online resources </w:t>
      </w:r>
    </w:p>
    <w:p w14:paraId="783380C0" w14:textId="77777777" w:rsidR="006207A6" w:rsidRPr="002B4DDC" w:rsidRDefault="006207A6" w:rsidP="006207A6">
      <w:pPr>
        <w:pStyle w:val="ListParagraph"/>
        <w:numPr>
          <w:ilvl w:val="0"/>
          <w:numId w:val="20"/>
        </w:numPr>
        <w:rPr>
          <w:rFonts w:ascii="Calibri" w:hAnsi="Calibri" w:cs="Arial"/>
          <w:szCs w:val="21"/>
        </w:rPr>
      </w:pPr>
      <w:r w:rsidRPr="002B4DDC">
        <w:rPr>
          <w:rFonts w:ascii="Calibri" w:hAnsi="Calibri" w:cs="Arial"/>
          <w:szCs w:val="21"/>
        </w:rPr>
        <w:t>None</w:t>
      </w:r>
    </w:p>
    <w:p w14:paraId="6ADF2F9F" w14:textId="77777777" w:rsidR="006207A6" w:rsidRPr="002B4DDC" w:rsidRDefault="006207A6" w:rsidP="006207A6">
      <w:pPr>
        <w:pStyle w:val="ListParagraph"/>
        <w:numPr>
          <w:ilvl w:val="0"/>
          <w:numId w:val="20"/>
        </w:numPr>
        <w:rPr>
          <w:rFonts w:ascii="Calibri" w:hAnsi="Calibri" w:cs="Arial"/>
          <w:szCs w:val="21"/>
        </w:rPr>
      </w:pPr>
      <w:r w:rsidRPr="002B4DDC">
        <w:rPr>
          <w:rFonts w:ascii="Calibri" w:hAnsi="Calibri" w:cs="Arial"/>
          <w:szCs w:val="21"/>
        </w:rPr>
        <w:t>N/A</w:t>
      </w:r>
    </w:p>
    <w:p w14:paraId="0F32D9EE" w14:textId="77777777" w:rsidR="006207A6" w:rsidRPr="002B4DDC" w:rsidRDefault="006207A6" w:rsidP="006207A6">
      <w:pPr>
        <w:pStyle w:val="ListParagraph"/>
        <w:numPr>
          <w:ilvl w:val="0"/>
          <w:numId w:val="20"/>
        </w:numPr>
        <w:rPr>
          <w:rFonts w:ascii="Calibri" w:hAnsi="Calibri" w:cs="Arial"/>
          <w:szCs w:val="21"/>
        </w:rPr>
      </w:pPr>
      <w:r w:rsidRPr="002B4DDC">
        <w:rPr>
          <w:rFonts w:ascii="Calibri" w:hAnsi="Calibri" w:cs="Arial"/>
          <w:szCs w:val="21"/>
        </w:rPr>
        <w:t>Other (please specify): _______________________________________________________________</w:t>
      </w:r>
    </w:p>
    <w:p w14:paraId="2CDF39FB" w14:textId="77777777" w:rsidR="006207A6" w:rsidRPr="002B4DDC" w:rsidRDefault="006207A6" w:rsidP="006207A6">
      <w:pPr>
        <w:rPr>
          <w:rFonts w:ascii="Calibri" w:hAnsi="Calibri" w:cs="Arial"/>
          <w:szCs w:val="21"/>
        </w:rPr>
      </w:pPr>
    </w:p>
    <w:p w14:paraId="0AC026B5" w14:textId="6731411C" w:rsidR="006207A6" w:rsidRPr="002B4DDC" w:rsidRDefault="006207A6" w:rsidP="006207A6">
      <w:pPr>
        <w:pStyle w:val="ListParagraph"/>
        <w:numPr>
          <w:ilvl w:val="0"/>
          <w:numId w:val="22"/>
        </w:numPr>
        <w:rPr>
          <w:rFonts w:ascii="Calibri" w:hAnsi="Calibri" w:cs="Arial"/>
          <w:b/>
          <w:szCs w:val="21"/>
        </w:rPr>
      </w:pPr>
      <w:r w:rsidRPr="002B4DDC">
        <w:rPr>
          <w:rFonts w:ascii="Calibri" w:hAnsi="Calibri" w:cs="Arial"/>
          <w:b/>
          <w:szCs w:val="21"/>
        </w:rPr>
        <w:t>Do you currently feel like you have enough skills/resources to deal with clients who pressure you to prescribe</w:t>
      </w:r>
      <w:r w:rsidR="007E4190">
        <w:rPr>
          <w:rFonts w:ascii="Calibri" w:hAnsi="Calibri" w:cs="Arial"/>
          <w:b/>
          <w:szCs w:val="21"/>
        </w:rPr>
        <w:t>/administer</w:t>
      </w:r>
      <w:r w:rsidRPr="002B4DDC">
        <w:rPr>
          <w:rFonts w:ascii="Calibri" w:hAnsi="Calibri" w:cs="Arial"/>
          <w:b/>
          <w:szCs w:val="21"/>
        </w:rPr>
        <w:t xml:space="preserve"> antibiotics </w:t>
      </w:r>
      <w:r w:rsidR="00F70FFC">
        <w:rPr>
          <w:rFonts w:ascii="Calibri" w:hAnsi="Calibri" w:cs="Arial"/>
          <w:b/>
          <w:szCs w:val="21"/>
        </w:rPr>
        <w:t xml:space="preserve">to their animals </w:t>
      </w:r>
      <w:r w:rsidRPr="002B4DDC">
        <w:rPr>
          <w:rFonts w:ascii="Calibri" w:hAnsi="Calibri" w:cs="Arial"/>
          <w:b/>
          <w:szCs w:val="21"/>
        </w:rPr>
        <w:t>(when not indicated)?</w:t>
      </w:r>
    </w:p>
    <w:p w14:paraId="08999D0A" w14:textId="77777777" w:rsidR="006207A6" w:rsidRPr="002B4DDC" w:rsidRDefault="006207A6" w:rsidP="006207A6">
      <w:pPr>
        <w:pStyle w:val="ListParagraph"/>
        <w:numPr>
          <w:ilvl w:val="0"/>
          <w:numId w:val="38"/>
        </w:numPr>
        <w:rPr>
          <w:rFonts w:ascii="Calibri" w:hAnsi="Calibri" w:cs="Arial"/>
          <w:szCs w:val="21"/>
        </w:rPr>
      </w:pPr>
      <w:r w:rsidRPr="002B4DDC">
        <w:rPr>
          <w:rFonts w:ascii="Calibri" w:hAnsi="Calibri" w:cs="Arial"/>
          <w:szCs w:val="21"/>
        </w:rPr>
        <w:t>Absolutely YES</w:t>
      </w:r>
    </w:p>
    <w:p w14:paraId="082A2D5A" w14:textId="77777777" w:rsidR="006207A6" w:rsidRPr="002B4DDC" w:rsidRDefault="006207A6" w:rsidP="006207A6">
      <w:pPr>
        <w:pStyle w:val="ListParagraph"/>
        <w:numPr>
          <w:ilvl w:val="0"/>
          <w:numId w:val="38"/>
        </w:numPr>
        <w:rPr>
          <w:rFonts w:ascii="Calibri" w:hAnsi="Calibri" w:cs="Arial"/>
          <w:szCs w:val="21"/>
        </w:rPr>
      </w:pPr>
      <w:r w:rsidRPr="002B4DDC">
        <w:rPr>
          <w:rFonts w:ascii="Calibri" w:hAnsi="Calibri" w:cs="Arial"/>
          <w:szCs w:val="21"/>
        </w:rPr>
        <w:t>Mostly YES</w:t>
      </w:r>
    </w:p>
    <w:p w14:paraId="551A8952" w14:textId="77777777" w:rsidR="006207A6" w:rsidRPr="002B4DDC" w:rsidRDefault="006207A6" w:rsidP="006207A6">
      <w:pPr>
        <w:pStyle w:val="ListParagraph"/>
        <w:numPr>
          <w:ilvl w:val="0"/>
          <w:numId w:val="38"/>
        </w:numPr>
        <w:rPr>
          <w:rFonts w:ascii="Calibri" w:hAnsi="Calibri" w:cs="Arial"/>
          <w:szCs w:val="21"/>
        </w:rPr>
      </w:pPr>
      <w:r w:rsidRPr="002B4DDC">
        <w:rPr>
          <w:rFonts w:ascii="Calibri" w:hAnsi="Calibri" w:cs="Arial"/>
          <w:szCs w:val="21"/>
        </w:rPr>
        <w:t>Neutral</w:t>
      </w:r>
    </w:p>
    <w:p w14:paraId="7612EE65" w14:textId="77777777" w:rsidR="006207A6" w:rsidRPr="002B4DDC" w:rsidRDefault="006207A6" w:rsidP="006207A6">
      <w:pPr>
        <w:pStyle w:val="ListParagraph"/>
        <w:numPr>
          <w:ilvl w:val="0"/>
          <w:numId w:val="38"/>
        </w:numPr>
        <w:rPr>
          <w:rFonts w:ascii="Calibri" w:hAnsi="Calibri" w:cs="Arial"/>
          <w:szCs w:val="21"/>
        </w:rPr>
      </w:pPr>
      <w:r w:rsidRPr="002B4DDC">
        <w:rPr>
          <w:rFonts w:ascii="Calibri" w:hAnsi="Calibri" w:cs="Arial"/>
          <w:szCs w:val="21"/>
        </w:rPr>
        <w:t>Mostly NO</w:t>
      </w:r>
    </w:p>
    <w:p w14:paraId="4F509034" w14:textId="77777777" w:rsidR="006207A6" w:rsidRPr="002B4DDC" w:rsidRDefault="006207A6" w:rsidP="006207A6">
      <w:pPr>
        <w:pStyle w:val="ListParagraph"/>
        <w:numPr>
          <w:ilvl w:val="0"/>
          <w:numId w:val="38"/>
        </w:numPr>
        <w:rPr>
          <w:rFonts w:ascii="Calibri" w:hAnsi="Calibri" w:cs="Arial"/>
          <w:szCs w:val="21"/>
        </w:rPr>
      </w:pPr>
      <w:r w:rsidRPr="002B4DDC">
        <w:rPr>
          <w:rFonts w:ascii="Calibri" w:hAnsi="Calibri" w:cs="Arial"/>
          <w:szCs w:val="21"/>
        </w:rPr>
        <w:t>Absolutely NO</w:t>
      </w:r>
    </w:p>
    <w:p w14:paraId="60B8E9F0" w14:textId="77777777" w:rsidR="006207A6" w:rsidRPr="002B4DDC" w:rsidRDefault="006207A6" w:rsidP="006207A6">
      <w:pPr>
        <w:rPr>
          <w:rFonts w:ascii="Calibri" w:hAnsi="Calibri" w:cs="Arial"/>
          <w:szCs w:val="21"/>
        </w:rPr>
      </w:pPr>
    </w:p>
    <w:p w14:paraId="30F38E3B" w14:textId="679BC87B" w:rsidR="006207A6" w:rsidRPr="002B4DDC" w:rsidRDefault="006207A6" w:rsidP="006207A6">
      <w:pPr>
        <w:pStyle w:val="ListParagraph"/>
        <w:numPr>
          <w:ilvl w:val="0"/>
          <w:numId w:val="22"/>
        </w:numPr>
        <w:rPr>
          <w:rFonts w:ascii="Calibri" w:hAnsi="Calibri" w:cs="Arial"/>
          <w:b/>
          <w:szCs w:val="21"/>
        </w:rPr>
      </w:pPr>
      <w:r w:rsidRPr="002B4DDC">
        <w:rPr>
          <w:rFonts w:ascii="Calibri" w:hAnsi="Calibri" w:cs="Arial"/>
          <w:b/>
          <w:szCs w:val="21"/>
        </w:rPr>
        <w:t>Do you currently feel like you have enough skills/resources to discuss antibiotic resistance with clients?</w:t>
      </w:r>
    </w:p>
    <w:p w14:paraId="0AA43272" w14:textId="77777777" w:rsidR="006207A6" w:rsidRPr="002B4DDC" w:rsidRDefault="006207A6" w:rsidP="006207A6">
      <w:pPr>
        <w:pStyle w:val="ListParagraph"/>
        <w:numPr>
          <w:ilvl w:val="0"/>
          <w:numId w:val="38"/>
        </w:numPr>
        <w:rPr>
          <w:rFonts w:ascii="Calibri" w:hAnsi="Calibri" w:cs="Arial"/>
          <w:szCs w:val="21"/>
        </w:rPr>
      </w:pPr>
      <w:r w:rsidRPr="002B4DDC">
        <w:rPr>
          <w:rFonts w:ascii="Calibri" w:hAnsi="Calibri" w:cs="Arial"/>
          <w:szCs w:val="21"/>
        </w:rPr>
        <w:t>Absolutely YES</w:t>
      </w:r>
    </w:p>
    <w:p w14:paraId="582FFE0E" w14:textId="77777777" w:rsidR="006207A6" w:rsidRPr="002B4DDC" w:rsidRDefault="006207A6" w:rsidP="006207A6">
      <w:pPr>
        <w:pStyle w:val="ListParagraph"/>
        <w:numPr>
          <w:ilvl w:val="0"/>
          <w:numId w:val="38"/>
        </w:numPr>
        <w:rPr>
          <w:rFonts w:ascii="Calibri" w:hAnsi="Calibri" w:cs="Arial"/>
          <w:szCs w:val="21"/>
        </w:rPr>
      </w:pPr>
      <w:r w:rsidRPr="002B4DDC">
        <w:rPr>
          <w:rFonts w:ascii="Calibri" w:hAnsi="Calibri" w:cs="Arial"/>
          <w:szCs w:val="21"/>
        </w:rPr>
        <w:t>Mostly YES</w:t>
      </w:r>
    </w:p>
    <w:p w14:paraId="4432333B" w14:textId="77777777" w:rsidR="006207A6" w:rsidRPr="002B4DDC" w:rsidRDefault="006207A6" w:rsidP="006207A6">
      <w:pPr>
        <w:pStyle w:val="ListParagraph"/>
        <w:numPr>
          <w:ilvl w:val="0"/>
          <w:numId w:val="38"/>
        </w:numPr>
        <w:rPr>
          <w:rFonts w:ascii="Calibri" w:hAnsi="Calibri" w:cs="Arial"/>
          <w:szCs w:val="21"/>
        </w:rPr>
      </w:pPr>
      <w:r w:rsidRPr="002B4DDC">
        <w:rPr>
          <w:rFonts w:ascii="Calibri" w:hAnsi="Calibri" w:cs="Arial"/>
          <w:szCs w:val="21"/>
        </w:rPr>
        <w:t>Neutral</w:t>
      </w:r>
    </w:p>
    <w:p w14:paraId="54E43799" w14:textId="77777777" w:rsidR="006207A6" w:rsidRPr="002B4DDC" w:rsidRDefault="006207A6" w:rsidP="006207A6">
      <w:pPr>
        <w:pStyle w:val="ListParagraph"/>
        <w:numPr>
          <w:ilvl w:val="0"/>
          <w:numId w:val="38"/>
        </w:numPr>
        <w:rPr>
          <w:rFonts w:ascii="Calibri" w:hAnsi="Calibri" w:cs="Arial"/>
          <w:szCs w:val="21"/>
        </w:rPr>
      </w:pPr>
      <w:r w:rsidRPr="002B4DDC">
        <w:rPr>
          <w:rFonts w:ascii="Calibri" w:hAnsi="Calibri" w:cs="Arial"/>
          <w:szCs w:val="21"/>
        </w:rPr>
        <w:t>Mostly NO</w:t>
      </w:r>
    </w:p>
    <w:p w14:paraId="5235C844" w14:textId="77777777" w:rsidR="006207A6" w:rsidRPr="002B4DDC" w:rsidRDefault="006207A6" w:rsidP="006207A6">
      <w:pPr>
        <w:pStyle w:val="ListParagraph"/>
        <w:numPr>
          <w:ilvl w:val="0"/>
          <w:numId w:val="38"/>
        </w:numPr>
        <w:rPr>
          <w:rFonts w:ascii="Calibri" w:hAnsi="Calibri" w:cs="Arial"/>
          <w:szCs w:val="21"/>
        </w:rPr>
      </w:pPr>
      <w:r w:rsidRPr="002B4DDC">
        <w:rPr>
          <w:rFonts w:ascii="Calibri" w:hAnsi="Calibri" w:cs="Arial"/>
          <w:szCs w:val="21"/>
        </w:rPr>
        <w:t>Absolutely NO</w:t>
      </w:r>
    </w:p>
    <w:p w14:paraId="7450B0D1" w14:textId="77777777" w:rsidR="006207A6" w:rsidRDefault="006207A6" w:rsidP="006207A6">
      <w:pPr>
        <w:pStyle w:val="ListParagraph"/>
        <w:rPr>
          <w:rFonts w:ascii="Calibri" w:hAnsi="Calibri" w:cs="Arial"/>
          <w:b/>
          <w:szCs w:val="21"/>
        </w:rPr>
      </w:pPr>
    </w:p>
    <w:p w14:paraId="569C3324" w14:textId="5E66F371" w:rsidR="006207A6" w:rsidRPr="002B4DDC" w:rsidRDefault="006207A6" w:rsidP="006207A6">
      <w:pPr>
        <w:pStyle w:val="ListParagraph"/>
        <w:numPr>
          <w:ilvl w:val="0"/>
          <w:numId w:val="22"/>
        </w:numPr>
        <w:rPr>
          <w:rFonts w:ascii="Calibri" w:hAnsi="Calibri" w:cs="Arial"/>
          <w:b/>
          <w:szCs w:val="21"/>
        </w:rPr>
      </w:pPr>
      <w:r w:rsidRPr="002B4DDC">
        <w:rPr>
          <w:rFonts w:ascii="Calibri" w:hAnsi="Calibri" w:cs="Arial"/>
          <w:b/>
          <w:szCs w:val="21"/>
        </w:rPr>
        <w:t>What resources/tools do you think would better help you in dealing with clients who expect/pressure you to prescribe</w:t>
      </w:r>
      <w:r w:rsidR="00F70FFC">
        <w:rPr>
          <w:rFonts w:ascii="Calibri" w:hAnsi="Calibri" w:cs="Arial"/>
          <w:b/>
          <w:szCs w:val="21"/>
        </w:rPr>
        <w:t>/administer</w:t>
      </w:r>
      <w:r w:rsidRPr="002B4DDC">
        <w:rPr>
          <w:rFonts w:ascii="Calibri" w:hAnsi="Calibri" w:cs="Arial"/>
          <w:b/>
          <w:szCs w:val="21"/>
        </w:rPr>
        <w:t xml:space="preserve"> antibiotics</w:t>
      </w:r>
      <w:r w:rsidR="007E4190">
        <w:rPr>
          <w:rFonts w:ascii="Calibri" w:hAnsi="Calibri" w:cs="Arial"/>
          <w:b/>
          <w:szCs w:val="21"/>
        </w:rPr>
        <w:t xml:space="preserve"> </w:t>
      </w:r>
      <w:r w:rsidR="00D87889">
        <w:rPr>
          <w:rFonts w:ascii="Calibri" w:hAnsi="Calibri" w:cs="Arial"/>
          <w:b/>
          <w:szCs w:val="21"/>
        </w:rPr>
        <w:t>to</w:t>
      </w:r>
      <w:r w:rsidR="007E4190">
        <w:rPr>
          <w:rFonts w:ascii="Calibri" w:hAnsi="Calibri" w:cs="Arial"/>
          <w:b/>
          <w:szCs w:val="21"/>
        </w:rPr>
        <w:t xml:space="preserve"> their animals</w:t>
      </w:r>
      <w:r w:rsidRPr="002B4DDC">
        <w:rPr>
          <w:rFonts w:ascii="Calibri" w:hAnsi="Calibri" w:cs="Arial"/>
          <w:b/>
          <w:szCs w:val="21"/>
        </w:rPr>
        <w:t xml:space="preserve"> in the future? </w:t>
      </w:r>
    </w:p>
    <w:p w14:paraId="4162D79A" w14:textId="77777777" w:rsidR="006207A6" w:rsidRPr="002B4DDC" w:rsidRDefault="006207A6" w:rsidP="006207A6">
      <w:pPr>
        <w:ind w:left="720"/>
        <w:rPr>
          <w:rFonts w:ascii="Calibri" w:hAnsi="Calibri" w:cs="Arial"/>
          <w:szCs w:val="21"/>
        </w:rPr>
      </w:pPr>
      <w:r w:rsidRPr="002B4DDC">
        <w:rPr>
          <w:rFonts w:ascii="Calibri" w:hAnsi="Calibri" w:cs="Arial"/>
          <w:szCs w:val="21"/>
        </w:rPr>
        <w:t>__________________________________________________________________________________________________________________________________________</w:t>
      </w:r>
    </w:p>
    <w:p w14:paraId="07F5FB87" w14:textId="77777777" w:rsidR="006207A6" w:rsidRDefault="006207A6" w:rsidP="006207A6">
      <w:pPr>
        <w:widowControl w:val="0"/>
        <w:tabs>
          <w:tab w:val="left" w:pos="220"/>
          <w:tab w:val="left" w:pos="720"/>
        </w:tabs>
        <w:autoSpaceDE w:val="0"/>
        <w:autoSpaceDN w:val="0"/>
        <w:adjustRightInd w:val="0"/>
        <w:rPr>
          <w:rFonts w:ascii="Calibri" w:hAnsi="Calibri" w:cs="Arial"/>
          <w:b/>
        </w:rPr>
      </w:pPr>
    </w:p>
    <w:p w14:paraId="10B965A4" w14:textId="77777777" w:rsidR="00233533" w:rsidRPr="002B4DDC" w:rsidRDefault="00233533" w:rsidP="00233533">
      <w:pPr>
        <w:pStyle w:val="ListParagraph"/>
        <w:widowControl w:val="0"/>
        <w:numPr>
          <w:ilvl w:val="0"/>
          <w:numId w:val="22"/>
        </w:numPr>
        <w:tabs>
          <w:tab w:val="left" w:pos="220"/>
          <w:tab w:val="left" w:pos="720"/>
        </w:tabs>
        <w:autoSpaceDE w:val="0"/>
        <w:autoSpaceDN w:val="0"/>
        <w:adjustRightInd w:val="0"/>
        <w:rPr>
          <w:rFonts w:ascii="Calibri" w:hAnsi="Calibri" w:cs="Arial"/>
          <w:b/>
        </w:rPr>
      </w:pPr>
      <w:r w:rsidRPr="002B4DDC">
        <w:rPr>
          <w:rFonts w:ascii="Calibri" w:hAnsi="Calibri" w:cs="Arial"/>
          <w:b/>
        </w:rPr>
        <w:lastRenderedPageBreak/>
        <w:t xml:space="preserve">Are there any </w:t>
      </w:r>
      <w:r w:rsidRPr="001F36CB">
        <w:rPr>
          <w:rFonts w:ascii="Calibri" w:hAnsi="Calibri" w:cs="Arial"/>
          <w:b/>
          <w:u w:val="single"/>
        </w:rPr>
        <w:t>antibiotics</w:t>
      </w:r>
      <w:r w:rsidRPr="002B4DDC">
        <w:rPr>
          <w:rFonts w:ascii="Calibri" w:hAnsi="Calibri" w:cs="Arial"/>
          <w:b/>
        </w:rPr>
        <w:t xml:space="preserve"> that you don’t feel comfortable prescribing/using because of the</w:t>
      </w:r>
      <w:r>
        <w:rPr>
          <w:rFonts w:ascii="Calibri" w:hAnsi="Calibri" w:cs="Arial"/>
          <w:b/>
        </w:rPr>
        <w:t>ir</w:t>
      </w:r>
      <w:r w:rsidRPr="002B4DDC">
        <w:rPr>
          <w:rFonts w:ascii="Calibri" w:hAnsi="Calibri" w:cs="Arial"/>
          <w:b/>
        </w:rPr>
        <w:t xml:space="preserve"> higher risk of promoting antibiotic resistance? </w:t>
      </w:r>
    </w:p>
    <w:p w14:paraId="337D0398" w14:textId="77777777" w:rsidR="00233533" w:rsidRPr="002B4DDC" w:rsidRDefault="00233533" w:rsidP="00233533">
      <w:pPr>
        <w:pStyle w:val="ListParagraph"/>
        <w:widowControl w:val="0"/>
        <w:numPr>
          <w:ilvl w:val="0"/>
          <w:numId w:val="18"/>
        </w:numPr>
        <w:tabs>
          <w:tab w:val="left" w:pos="220"/>
          <w:tab w:val="left" w:pos="720"/>
        </w:tabs>
        <w:autoSpaceDE w:val="0"/>
        <w:autoSpaceDN w:val="0"/>
        <w:adjustRightInd w:val="0"/>
        <w:rPr>
          <w:rFonts w:ascii="Calibri" w:hAnsi="Calibri" w:cs="Arial"/>
        </w:rPr>
      </w:pPr>
      <w:r w:rsidRPr="002B4DDC">
        <w:rPr>
          <w:rFonts w:ascii="Calibri" w:hAnsi="Calibri" w:cs="Arial"/>
        </w:rPr>
        <w:t>No</w:t>
      </w:r>
    </w:p>
    <w:p w14:paraId="5DFFAED7" w14:textId="77777777" w:rsidR="00233533" w:rsidRDefault="00233533" w:rsidP="00233533">
      <w:pPr>
        <w:pStyle w:val="ListParagraph"/>
        <w:widowControl w:val="0"/>
        <w:numPr>
          <w:ilvl w:val="0"/>
          <w:numId w:val="18"/>
        </w:numPr>
        <w:tabs>
          <w:tab w:val="left" w:pos="220"/>
          <w:tab w:val="left" w:pos="720"/>
        </w:tabs>
        <w:autoSpaceDE w:val="0"/>
        <w:autoSpaceDN w:val="0"/>
        <w:adjustRightInd w:val="0"/>
        <w:rPr>
          <w:rFonts w:ascii="Calibri" w:hAnsi="Calibri" w:cs="Arial"/>
        </w:rPr>
      </w:pPr>
      <w:r w:rsidRPr="002B4DDC">
        <w:rPr>
          <w:rFonts w:ascii="Calibri" w:hAnsi="Calibri" w:cs="Arial"/>
        </w:rPr>
        <w:t xml:space="preserve">Yes </w:t>
      </w:r>
      <w:r>
        <w:rPr>
          <w:rFonts w:ascii="Calibri" w:hAnsi="Calibri" w:cs="Arial"/>
          <w:b/>
        </w:rPr>
        <w:t>-</w:t>
      </w:r>
      <w:r w:rsidRPr="00EB2F9C">
        <w:rPr>
          <w:rFonts w:ascii="Calibri" w:hAnsi="Calibri" w:cs="Arial"/>
          <w:b/>
        </w:rPr>
        <w:t xml:space="preserve"> please specify which antibiotic(s):</w:t>
      </w:r>
      <w:r w:rsidRPr="00EB2F9C">
        <w:rPr>
          <w:rFonts w:ascii="Calibri" w:hAnsi="Calibri" w:cs="Arial"/>
        </w:rPr>
        <w:t xml:space="preserve"> _________________________________________________ _________________________________________________</w:t>
      </w:r>
    </w:p>
    <w:p w14:paraId="34E35907" w14:textId="77777777" w:rsidR="00233533" w:rsidRDefault="00233533" w:rsidP="00233533">
      <w:pPr>
        <w:pStyle w:val="ListParagraph"/>
        <w:widowControl w:val="0"/>
        <w:tabs>
          <w:tab w:val="left" w:pos="220"/>
          <w:tab w:val="left" w:pos="720"/>
        </w:tabs>
        <w:autoSpaceDE w:val="0"/>
        <w:autoSpaceDN w:val="0"/>
        <w:adjustRightInd w:val="0"/>
        <w:ind w:left="1440"/>
        <w:rPr>
          <w:rFonts w:ascii="Calibri" w:hAnsi="Calibri" w:cs="Arial"/>
        </w:rPr>
      </w:pPr>
      <w:r w:rsidRPr="00EB2F9C">
        <w:rPr>
          <w:rFonts w:ascii="Calibri" w:hAnsi="Calibri" w:cs="Arial"/>
        </w:rPr>
        <w:t>_________________________________________________</w:t>
      </w:r>
    </w:p>
    <w:p w14:paraId="10DB431A" w14:textId="77777777" w:rsidR="00233533" w:rsidRDefault="00233533" w:rsidP="00233533">
      <w:pPr>
        <w:pStyle w:val="ListParagraph"/>
        <w:widowControl w:val="0"/>
        <w:tabs>
          <w:tab w:val="left" w:pos="220"/>
          <w:tab w:val="left" w:pos="720"/>
        </w:tabs>
        <w:autoSpaceDE w:val="0"/>
        <w:autoSpaceDN w:val="0"/>
        <w:adjustRightInd w:val="0"/>
        <w:ind w:left="1440"/>
        <w:rPr>
          <w:rFonts w:ascii="Calibri" w:hAnsi="Calibri" w:cs="Arial"/>
        </w:rPr>
      </w:pPr>
    </w:p>
    <w:p w14:paraId="46AA02F4" w14:textId="77777777" w:rsidR="00233533" w:rsidRPr="002B4DDC" w:rsidRDefault="00233533" w:rsidP="00233533">
      <w:pPr>
        <w:pStyle w:val="ListParagraph"/>
        <w:widowControl w:val="0"/>
        <w:tabs>
          <w:tab w:val="left" w:pos="220"/>
          <w:tab w:val="left" w:pos="720"/>
        </w:tabs>
        <w:autoSpaceDE w:val="0"/>
        <w:autoSpaceDN w:val="0"/>
        <w:adjustRightInd w:val="0"/>
        <w:ind w:left="1440"/>
        <w:rPr>
          <w:rFonts w:ascii="Calibri" w:hAnsi="Calibri" w:cs="Arial"/>
        </w:rPr>
      </w:pPr>
    </w:p>
    <w:p w14:paraId="03402190" w14:textId="77777777" w:rsidR="00233533" w:rsidRPr="002B4DDC" w:rsidRDefault="00233533" w:rsidP="00233533">
      <w:pPr>
        <w:pStyle w:val="Heading1"/>
        <w:rPr>
          <w:rFonts w:ascii="Calibri" w:hAnsi="Calibri" w:cs="Arial"/>
          <w:b/>
          <w:color w:val="auto"/>
          <w:u w:val="single"/>
        </w:rPr>
      </w:pPr>
      <w:r w:rsidRPr="002B4DDC">
        <w:rPr>
          <w:rFonts w:ascii="Calibri" w:hAnsi="Calibri" w:cs="Arial"/>
          <w:b/>
          <w:color w:val="auto"/>
          <w:u w:val="single"/>
        </w:rPr>
        <w:t>Section 3: Questions about information sources</w:t>
      </w:r>
    </w:p>
    <w:p w14:paraId="4E543966" w14:textId="77777777" w:rsidR="00233533" w:rsidRPr="002B4DDC" w:rsidRDefault="00233533" w:rsidP="00233533">
      <w:pPr>
        <w:rPr>
          <w:rFonts w:ascii="Calibri" w:hAnsi="Calibri"/>
        </w:rPr>
      </w:pPr>
    </w:p>
    <w:p w14:paraId="102ADEB8" w14:textId="77777777" w:rsidR="00233533" w:rsidRPr="002B4DDC" w:rsidRDefault="00233533" w:rsidP="00233533">
      <w:pPr>
        <w:pStyle w:val="ListParagraph"/>
        <w:numPr>
          <w:ilvl w:val="0"/>
          <w:numId w:val="22"/>
        </w:numPr>
        <w:rPr>
          <w:rFonts w:ascii="Calibri" w:hAnsi="Calibri" w:cs="Arial"/>
          <w:b/>
          <w:lang w:val="en-AU"/>
        </w:rPr>
      </w:pPr>
      <w:r w:rsidRPr="002B4DDC">
        <w:rPr>
          <w:rFonts w:ascii="Calibri" w:hAnsi="Calibri" w:cs="Arial"/>
          <w:b/>
        </w:rPr>
        <w:t xml:space="preserve">How </w:t>
      </w:r>
      <w:r w:rsidRPr="002B4DDC">
        <w:rPr>
          <w:rFonts w:ascii="Calibri" w:hAnsi="Calibri" w:cs="Arial"/>
          <w:b/>
          <w:i/>
        </w:rPr>
        <w:t>useful</w:t>
      </w:r>
      <w:r w:rsidRPr="002B4DDC">
        <w:rPr>
          <w:rFonts w:ascii="Calibri" w:hAnsi="Calibri" w:cs="Arial"/>
          <w:b/>
        </w:rPr>
        <w:t xml:space="preserve"> are the following information sources to YOU on appropriate antibiotic use? If the sources are currently </w:t>
      </w:r>
      <w:r w:rsidRPr="002B4DDC">
        <w:rPr>
          <w:rFonts w:ascii="Calibri" w:hAnsi="Calibri" w:cs="Arial"/>
          <w:b/>
          <w:i/>
        </w:rPr>
        <w:t>not available</w:t>
      </w:r>
      <w:r w:rsidRPr="002B4DDC">
        <w:rPr>
          <w:rFonts w:ascii="Calibri" w:hAnsi="Calibri" w:cs="Arial"/>
          <w:b/>
        </w:rPr>
        <w:t xml:space="preserve"> or </w:t>
      </w:r>
      <w:r w:rsidRPr="002B4DDC">
        <w:rPr>
          <w:rFonts w:ascii="Calibri" w:hAnsi="Calibri" w:cs="Arial"/>
          <w:b/>
          <w:i/>
        </w:rPr>
        <w:t>not familiar</w:t>
      </w:r>
      <w:r w:rsidRPr="002B4DDC">
        <w:rPr>
          <w:rFonts w:ascii="Calibri" w:hAnsi="Calibri" w:cs="Arial"/>
          <w:b/>
        </w:rPr>
        <w:t xml:space="preserve"> to you, please use the last column.</w:t>
      </w:r>
    </w:p>
    <w:tbl>
      <w:tblPr>
        <w:tblStyle w:val="ListTable4-Accent31"/>
        <w:tblW w:w="5000" w:type="pct"/>
        <w:tblLook w:val="04A0" w:firstRow="1" w:lastRow="0" w:firstColumn="1" w:lastColumn="0" w:noHBand="0" w:noVBand="1"/>
      </w:tblPr>
      <w:tblGrid>
        <w:gridCol w:w="4577"/>
        <w:gridCol w:w="778"/>
        <w:gridCol w:w="1195"/>
        <w:gridCol w:w="800"/>
        <w:gridCol w:w="776"/>
        <w:gridCol w:w="1110"/>
      </w:tblGrid>
      <w:tr w:rsidR="00233533" w:rsidRPr="002B4DDC" w14:paraId="54A11604" w14:textId="77777777" w:rsidTr="007C3181">
        <w:trPr>
          <w:cnfStyle w:val="100000000000" w:firstRow="1" w:lastRow="0" w:firstColumn="0" w:lastColumn="0" w:oddVBand="0" w:evenVBand="0" w:oddHBand="0" w:evenHBand="0" w:firstRowFirstColumn="0" w:firstRowLastColumn="0" w:lastRowFirstColumn="0" w:lastRowLastColumn="0"/>
          <w:trHeight w:val="367"/>
        </w:trPr>
        <w:tc>
          <w:tcPr>
            <w:cnfStyle w:val="001000000000" w:firstRow="0" w:lastRow="0" w:firstColumn="1" w:lastColumn="0" w:oddVBand="0" w:evenVBand="0" w:oddHBand="0" w:evenHBand="0" w:firstRowFirstColumn="0" w:firstRowLastColumn="0" w:lastRowFirstColumn="0" w:lastRowLastColumn="0"/>
            <w:tcW w:w="2478" w:type="pct"/>
            <w:shd w:val="clear" w:color="auto" w:fill="969696" w:themeFill="accent3"/>
          </w:tcPr>
          <w:p w14:paraId="57AEE919" w14:textId="77777777" w:rsidR="00233533" w:rsidRPr="002B4DDC" w:rsidRDefault="00233533" w:rsidP="007C3181">
            <w:pPr>
              <w:rPr>
                <w:rFonts w:ascii="Calibri" w:hAnsi="Calibri" w:cs="Arial"/>
              </w:rPr>
            </w:pPr>
          </w:p>
        </w:tc>
        <w:tc>
          <w:tcPr>
            <w:tcW w:w="421" w:type="pct"/>
            <w:shd w:val="clear" w:color="auto" w:fill="969696" w:themeFill="accent3"/>
          </w:tcPr>
          <w:p w14:paraId="6C313D05" w14:textId="77777777" w:rsidR="00233533" w:rsidRPr="002B4DDC" w:rsidRDefault="00233533" w:rsidP="007C3181">
            <w:pPr>
              <w:jc w:val="center"/>
              <w:cnfStyle w:val="100000000000" w:firstRow="1" w:lastRow="0" w:firstColumn="0" w:lastColumn="0" w:oddVBand="0" w:evenVBand="0" w:oddHBand="0" w:evenHBand="0" w:firstRowFirstColumn="0" w:firstRowLastColumn="0" w:lastRowFirstColumn="0" w:lastRowLastColumn="0"/>
              <w:rPr>
                <w:rFonts w:ascii="Calibri" w:hAnsi="Calibri" w:cs="Arial"/>
              </w:rPr>
            </w:pPr>
            <w:r w:rsidRPr="002B4DDC">
              <w:rPr>
                <w:rFonts w:ascii="Calibri" w:hAnsi="Calibri" w:cs="Arial"/>
                <w:lang w:val="en-GB"/>
              </w:rPr>
              <w:t>Not useful</w:t>
            </w:r>
          </w:p>
        </w:tc>
        <w:tc>
          <w:tcPr>
            <w:tcW w:w="647" w:type="pct"/>
            <w:shd w:val="clear" w:color="auto" w:fill="969696" w:themeFill="accent3"/>
          </w:tcPr>
          <w:p w14:paraId="37FED9F5" w14:textId="77777777" w:rsidR="00233533" w:rsidRPr="002B4DDC" w:rsidDel="004C5F72" w:rsidRDefault="00233533" w:rsidP="007C3181">
            <w:pPr>
              <w:jc w:val="center"/>
              <w:cnfStyle w:val="100000000000" w:firstRow="1" w:lastRow="0" w:firstColumn="0" w:lastColumn="0" w:oddVBand="0" w:evenVBand="0" w:oddHBand="0" w:evenHBand="0" w:firstRowFirstColumn="0" w:firstRowLastColumn="0" w:lastRowFirstColumn="0" w:lastRowLastColumn="0"/>
              <w:rPr>
                <w:rFonts w:ascii="Calibri" w:hAnsi="Calibri" w:cs="Arial"/>
                <w:lang w:val="en-GB"/>
              </w:rPr>
            </w:pPr>
            <w:r w:rsidRPr="002B4DDC">
              <w:rPr>
                <w:rFonts w:ascii="Calibri" w:hAnsi="Calibri" w:cs="Arial"/>
                <w:lang w:val="en-GB"/>
              </w:rPr>
              <w:t>Somewhat useful</w:t>
            </w:r>
          </w:p>
        </w:tc>
        <w:tc>
          <w:tcPr>
            <w:tcW w:w="433" w:type="pct"/>
            <w:shd w:val="clear" w:color="auto" w:fill="969696" w:themeFill="accent3"/>
          </w:tcPr>
          <w:p w14:paraId="46FC70A2" w14:textId="77777777" w:rsidR="00233533" w:rsidRPr="002B4DDC" w:rsidDel="004C5F72" w:rsidRDefault="00233533" w:rsidP="007C3181">
            <w:pPr>
              <w:jc w:val="center"/>
              <w:cnfStyle w:val="100000000000" w:firstRow="1" w:lastRow="0" w:firstColumn="0" w:lastColumn="0" w:oddVBand="0" w:evenVBand="0" w:oddHBand="0" w:evenHBand="0" w:firstRowFirstColumn="0" w:firstRowLastColumn="0" w:lastRowFirstColumn="0" w:lastRowLastColumn="0"/>
              <w:rPr>
                <w:rFonts w:ascii="Calibri" w:hAnsi="Calibri" w:cs="Arial"/>
                <w:lang w:val="en-GB"/>
              </w:rPr>
            </w:pPr>
            <w:r w:rsidRPr="002B4DDC">
              <w:rPr>
                <w:rFonts w:ascii="Calibri" w:hAnsi="Calibri" w:cs="Arial"/>
                <w:lang w:val="en-GB"/>
              </w:rPr>
              <w:t>Useful</w:t>
            </w:r>
          </w:p>
        </w:tc>
        <w:tc>
          <w:tcPr>
            <w:tcW w:w="420" w:type="pct"/>
            <w:shd w:val="clear" w:color="auto" w:fill="969696" w:themeFill="accent3"/>
          </w:tcPr>
          <w:p w14:paraId="5D79CE84" w14:textId="77777777" w:rsidR="00233533" w:rsidRPr="002B4DDC" w:rsidRDefault="00233533" w:rsidP="007C3181">
            <w:pPr>
              <w:jc w:val="center"/>
              <w:cnfStyle w:val="100000000000" w:firstRow="1" w:lastRow="0" w:firstColumn="0" w:lastColumn="0" w:oddVBand="0" w:evenVBand="0" w:oddHBand="0" w:evenHBand="0" w:firstRowFirstColumn="0" w:firstRowLastColumn="0" w:lastRowFirstColumn="0" w:lastRowLastColumn="0"/>
              <w:rPr>
                <w:rFonts w:ascii="Calibri" w:hAnsi="Calibri" w:cs="Arial"/>
              </w:rPr>
            </w:pPr>
            <w:r w:rsidRPr="002B4DDC">
              <w:rPr>
                <w:rFonts w:ascii="Calibri" w:hAnsi="Calibri" w:cs="Arial"/>
                <w:lang w:val="en-GB"/>
              </w:rPr>
              <w:t>Very useful</w:t>
            </w:r>
          </w:p>
        </w:tc>
        <w:tc>
          <w:tcPr>
            <w:tcW w:w="601" w:type="pct"/>
            <w:shd w:val="clear" w:color="auto" w:fill="969696" w:themeFill="accent3"/>
          </w:tcPr>
          <w:p w14:paraId="24F48BBA" w14:textId="77777777" w:rsidR="00233533" w:rsidRPr="002B4DDC" w:rsidRDefault="00233533" w:rsidP="007C3181">
            <w:pPr>
              <w:jc w:val="center"/>
              <w:cnfStyle w:val="100000000000" w:firstRow="1" w:lastRow="0" w:firstColumn="0" w:lastColumn="0" w:oddVBand="0" w:evenVBand="0" w:oddHBand="0" w:evenHBand="0" w:firstRowFirstColumn="0" w:firstRowLastColumn="0" w:lastRowFirstColumn="0" w:lastRowLastColumn="0"/>
              <w:rPr>
                <w:rFonts w:ascii="Calibri" w:hAnsi="Calibri" w:cs="Arial"/>
                <w:lang w:val="en-GB"/>
              </w:rPr>
            </w:pPr>
            <w:r w:rsidRPr="002B4DDC">
              <w:rPr>
                <w:rFonts w:ascii="Calibri" w:hAnsi="Calibri" w:cs="Arial"/>
                <w:sz w:val="20"/>
                <w:lang w:val="en-GB"/>
              </w:rPr>
              <w:t>Not available/ Not Familiar</w:t>
            </w:r>
          </w:p>
        </w:tc>
      </w:tr>
      <w:tr w:rsidR="00233533" w:rsidRPr="002B4DDC" w14:paraId="7BF72950" w14:textId="77777777" w:rsidTr="007C3181">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2478" w:type="pct"/>
          </w:tcPr>
          <w:p w14:paraId="42D6812D" w14:textId="77777777" w:rsidR="00233533" w:rsidRPr="002B4DDC" w:rsidRDefault="00233533" w:rsidP="007C3181">
            <w:pPr>
              <w:rPr>
                <w:rFonts w:ascii="Calibri" w:hAnsi="Calibri" w:cs="Arial"/>
                <w:b w:val="0"/>
              </w:rPr>
            </w:pPr>
            <w:r w:rsidRPr="002B4DDC">
              <w:rPr>
                <w:rFonts w:ascii="Calibri" w:hAnsi="Calibri" w:cs="Arial"/>
                <w:b w:val="0"/>
              </w:rPr>
              <w:t>Scientific/clinical journals</w:t>
            </w:r>
          </w:p>
        </w:tc>
        <w:tc>
          <w:tcPr>
            <w:tcW w:w="421" w:type="pct"/>
          </w:tcPr>
          <w:p w14:paraId="3A268080"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647" w:type="pct"/>
          </w:tcPr>
          <w:p w14:paraId="721C9094"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433" w:type="pct"/>
          </w:tcPr>
          <w:p w14:paraId="4CE3750D"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420" w:type="pct"/>
          </w:tcPr>
          <w:p w14:paraId="4D0E5428"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601" w:type="pct"/>
            <w:shd w:val="clear" w:color="auto" w:fill="BFBFBF" w:themeFill="accent5" w:themeFillTint="66"/>
          </w:tcPr>
          <w:p w14:paraId="39BF539B"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r>
      <w:tr w:rsidR="00233533" w:rsidRPr="002B4DDC" w14:paraId="30E5FDD3" w14:textId="77777777" w:rsidTr="007C3181">
        <w:trPr>
          <w:trHeight w:val="213"/>
        </w:trPr>
        <w:tc>
          <w:tcPr>
            <w:cnfStyle w:val="001000000000" w:firstRow="0" w:lastRow="0" w:firstColumn="1" w:lastColumn="0" w:oddVBand="0" w:evenVBand="0" w:oddHBand="0" w:evenHBand="0" w:firstRowFirstColumn="0" w:firstRowLastColumn="0" w:lastRowFirstColumn="0" w:lastRowLastColumn="0"/>
            <w:tcW w:w="2478" w:type="pct"/>
          </w:tcPr>
          <w:p w14:paraId="53F8D141" w14:textId="77777777" w:rsidR="00233533" w:rsidRPr="002B4DDC" w:rsidRDefault="00233533" w:rsidP="007C3181">
            <w:pPr>
              <w:rPr>
                <w:rFonts w:ascii="Calibri" w:hAnsi="Calibri" w:cs="Arial"/>
                <w:b w:val="0"/>
              </w:rPr>
            </w:pPr>
            <w:r w:rsidRPr="002B4DDC">
              <w:rPr>
                <w:rFonts w:ascii="Calibri" w:hAnsi="Calibri" w:cs="Arial"/>
                <w:b w:val="0"/>
              </w:rPr>
              <w:t>MIMS</w:t>
            </w:r>
          </w:p>
        </w:tc>
        <w:tc>
          <w:tcPr>
            <w:tcW w:w="421" w:type="pct"/>
          </w:tcPr>
          <w:p w14:paraId="0B8099BC"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647" w:type="pct"/>
          </w:tcPr>
          <w:p w14:paraId="5F968315"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433" w:type="pct"/>
          </w:tcPr>
          <w:p w14:paraId="2C2FA8E7"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420" w:type="pct"/>
          </w:tcPr>
          <w:p w14:paraId="3B6F6B74"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601" w:type="pct"/>
            <w:shd w:val="clear" w:color="auto" w:fill="BFBFBF" w:themeFill="accent5" w:themeFillTint="66"/>
          </w:tcPr>
          <w:p w14:paraId="3C7A0A32"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r>
      <w:tr w:rsidR="00233533" w:rsidRPr="002B4DDC" w14:paraId="6D53AE14" w14:textId="77777777" w:rsidTr="007C3181">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2478" w:type="pct"/>
          </w:tcPr>
          <w:p w14:paraId="02476372" w14:textId="77777777" w:rsidR="00233533" w:rsidRPr="002B4DDC" w:rsidRDefault="00233533" w:rsidP="007C3181">
            <w:pPr>
              <w:rPr>
                <w:rFonts w:ascii="Calibri" w:hAnsi="Calibri" w:cs="Arial"/>
                <w:b w:val="0"/>
              </w:rPr>
            </w:pPr>
            <w:r w:rsidRPr="002B4DDC">
              <w:rPr>
                <w:rFonts w:ascii="Calibri" w:hAnsi="Calibri" w:cs="Arial"/>
                <w:b w:val="0"/>
              </w:rPr>
              <w:t>Textbooks or Medicines Handbooks</w:t>
            </w:r>
          </w:p>
        </w:tc>
        <w:tc>
          <w:tcPr>
            <w:tcW w:w="421" w:type="pct"/>
          </w:tcPr>
          <w:p w14:paraId="07BEAD16"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647" w:type="pct"/>
          </w:tcPr>
          <w:p w14:paraId="3902DFF7"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433" w:type="pct"/>
          </w:tcPr>
          <w:p w14:paraId="3E56CF54"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420" w:type="pct"/>
          </w:tcPr>
          <w:p w14:paraId="235C9472"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601" w:type="pct"/>
            <w:shd w:val="clear" w:color="auto" w:fill="BFBFBF" w:themeFill="accent5" w:themeFillTint="66"/>
          </w:tcPr>
          <w:p w14:paraId="31B7A578"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r>
      <w:tr w:rsidR="00233533" w:rsidRPr="002B4DDC" w14:paraId="1651DA4D" w14:textId="77777777" w:rsidTr="007C3181">
        <w:trPr>
          <w:trHeight w:val="213"/>
        </w:trPr>
        <w:tc>
          <w:tcPr>
            <w:cnfStyle w:val="001000000000" w:firstRow="0" w:lastRow="0" w:firstColumn="1" w:lastColumn="0" w:oddVBand="0" w:evenVBand="0" w:oddHBand="0" w:evenHBand="0" w:firstRowFirstColumn="0" w:firstRowLastColumn="0" w:lastRowFirstColumn="0" w:lastRowLastColumn="0"/>
            <w:tcW w:w="2478" w:type="pct"/>
          </w:tcPr>
          <w:p w14:paraId="3E4A2C07" w14:textId="77777777" w:rsidR="00233533" w:rsidRPr="002B4DDC" w:rsidRDefault="00233533" w:rsidP="007C3181">
            <w:pPr>
              <w:rPr>
                <w:rFonts w:ascii="Calibri" w:hAnsi="Calibri" w:cs="Arial"/>
                <w:b w:val="0"/>
              </w:rPr>
            </w:pPr>
            <w:r w:rsidRPr="002B4DDC">
              <w:rPr>
                <w:rFonts w:ascii="Calibri" w:hAnsi="Calibri" w:cs="Arial"/>
                <w:b w:val="0"/>
              </w:rPr>
              <w:t>Applications on smart phone or tablet</w:t>
            </w:r>
          </w:p>
        </w:tc>
        <w:tc>
          <w:tcPr>
            <w:tcW w:w="421" w:type="pct"/>
          </w:tcPr>
          <w:p w14:paraId="3E87DEA3"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647" w:type="pct"/>
          </w:tcPr>
          <w:p w14:paraId="7D74E1BC"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433" w:type="pct"/>
          </w:tcPr>
          <w:p w14:paraId="0804F74A"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420" w:type="pct"/>
          </w:tcPr>
          <w:p w14:paraId="418F8D73"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601" w:type="pct"/>
            <w:shd w:val="clear" w:color="auto" w:fill="BFBFBF" w:themeFill="accent5" w:themeFillTint="66"/>
          </w:tcPr>
          <w:p w14:paraId="3B325E21"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r>
      <w:tr w:rsidR="00233533" w:rsidRPr="002B4DDC" w14:paraId="46C89217" w14:textId="77777777" w:rsidTr="007C3181">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2478" w:type="pct"/>
          </w:tcPr>
          <w:p w14:paraId="5D308C4B" w14:textId="77777777" w:rsidR="00233533" w:rsidRPr="002B4DDC" w:rsidRDefault="00233533" w:rsidP="007C3181">
            <w:pPr>
              <w:rPr>
                <w:rFonts w:ascii="Calibri" w:hAnsi="Calibri" w:cs="Arial"/>
                <w:b w:val="0"/>
              </w:rPr>
            </w:pPr>
            <w:r w:rsidRPr="002B4DDC">
              <w:rPr>
                <w:rFonts w:ascii="Calibri" w:hAnsi="Calibri" w:cs="Arial"/>
                <w:b w:val="0"/>
              </w:rPr>
              <w:t xml:space="preserve">National antibiotic use/prescribing guidelines </w:t>
            </w:r>
          </w:p>
        </w:tc>
        <w:tc>
          <w:tcPr>
            <w:tcW w:w="421" w:type="pct"/>
          </w:tcPr>
          <w:p w14:paraId="2A830EA9"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647" w:type="pct"/>
          </w:tcPr>
          <w:p w14:paraId="00D63514"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433" w:type="pct"/>
          </w:tcPr>
          <w:p w14:paraId="34BEDEEA"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420" w:type="pct"/>
          </w:tcPr>
          <w:p w14:paraId="197A75A7"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601" w:type="pct"/>
            <w:shd w:val="clear" w:color="auto" w:fill="BFBFBF" w:themeFill="accent5" w:themeFillTint="66"/>
          </w:tcPr>
          <w:p w14:paraId="0A0040F4"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r>
      <w:tr w:rsidR="00233533" w:rsidRPr="002B4DDC" w14:paraId="7C9331AE" w14:textId="77777777" w:rsidTr="007C3181">
        <w:trPr>
          <w:trHeight w:val="213"/>
        </w:trPr>
        <w:tc>
          <w:tcPr>
            <w:cnfStyle w:val="001000000000" w:firstRow="0" w:lastRow="0" w:firstColumn="1" w:lastColumn="0" w:oddVBand="0" w:evenVBand="0" w:oddHBand="0" w:evenHBand="0" w:firstRowFirstColumn="0" w:firstRowLastColumn="0" w:lastRowFirstColumn="0" w:lastRowLastColumn="0"/>
            <w:tcW w:w="2478" w:type="pct"/>
          </w:tcPr>
          <w:p w14:paraId="17995C74" w14:textId="77777777" w:rsidR="00233533" w:rsidRPr="002B4DDC" w:rsidRDefault="00233533" w:rsidP="007C3181">
            <w:pPr>
              <w:rPr>
                <w:rFonts w:ascii="Calibri" w:hAnsi="Calibri" w:cs="Arial"/>
                <w:b w:val="0"/>
              </w:rPr>
            </w:pPr>
            <w:r w:rsidRPr="002B4DDC">
              <w:rPr>
                <w:rFonts w:ascii="Calibri" w:hAnsi="Calibri" w:cs="Arial"/>
                <w:b w:val="0"/>
              </w:rPr>
              <w:t>Online search engines (</w:t>
            </w:r>
            <w:r>
              <w:rPr>
                <w:rFonts w:ascii="Calibri" w:hAnsi="Calibri" w:cs="Arial"/>
                <w:b w:val="0"/>
              </w:rPr>
              <w:t>e.g. Google, Bing</w:t>
            </w:r>
            <w:r w:rsidRPr="002B4DDC">
              <w:rPr>
                <w:rFonts w:ascii="Calibri" w:hAnsi="Calibri" w:cs="Arial"/>
                <w:b w:val="0"/>
              </w:rPr>
              <w:t>)</w:t>
            </w:r>
          </w:p>
        </w:tc>
        <w:tc>
          <w:tcPr>
            <w:tcW w:w="421" w:type="pct"/>
          </w:tcPr>
          <w:p w14:paraId="717C9312"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647" w:type="pct"/>
          </w:tcPr>
          <w:p w14:paraId="53231DF0"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433" w:type="pct"/>
          </w:tcPr>
          <w:p w14:paraId="05405888"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420" w:type="pct"/>
          </w:tcPr>
          <w:p w14:paraId="109112CE"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601" w:type="pct"/>
            <w:shd w:val="clear" w:color="auto" w:fill="BFBFBF" w:themeFill="accent5" w:themeFillTint="66"/>
          </w:tcPr>
          <w:p w14:paraId="288B218F"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r>
      <w:tr w:rsidR="00233533" w:rsidRPr="002B4DDC" w14:paraId="47082B7E" w14:textId="77777777" w:rsidTr="007C3181">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2478" w:type="pct"/>
          </w:tcPr>
          <w:p w14:paraId="35E5CC09" w14:textId="77777777" w:rsidR="00233533" w:rsidRPr="002B4DDC" w:rsidRDefault="00233533" w:rsidP="007C3181">
            <w:pPr>
              <w:rPr>
                <w:rFonts w:ascii="Calibri" w:hAnsi="Calibri" w:cs="Arial"/>
                <w:b w:val="0"/>
              </w:rPr>
            </w:pPr>
            <w:r w:rsidRPr="002B4DDC">
              <w:rPr>
                <w:rFonts w:ascii="Calibri" w:hAnsi="Calibri" w:cs="Arial"/>
                <w:b w:val="0"/>
              </w:rPr>
              <w:t>Policy/guidelines of practice/hospital</w:t>
            </w:r>
          </w:p>
        </w:tc>
        <w:tc>
          <w:tcPr>
            <w:tcW w:w="421" w:type="pct"/>
          </w:tcPr>
          <w:p w14:paraId="4BD1376E"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647" w:type="pct"/>
          </w:tcPr>
          <w:p w14:paraId="34485FB6"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433" w:type="pct"/>
          </w:tcPr>
          <w:p w14:paraId="578CA068"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420" w:type="pct"/>
          </w:tcPr>
          <w:p w14:paraId="48F2A713"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601" w:type="pct"/>
            <w:shd w:val="clear" w:color="auto" w:fill="BFBFBF" w:themeFill="accent5" w:themeFillTint="66"/>
          </w:tcPr>
          <w:p w14:paraId="20004FF5"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r>
      <w:tr w:rsidR="00233533" w:rsidRPr="002B4DDC" w14:paraId="73A6DE1D" w14:textId="77777777" w:rsidTr="007C3181">
        <w:trPr>
          <w:trHeight w:val="213"/>
        </w:trPr>
        <w:tc>
          <w:tcPr>
            <w:cnfStyle w:val="001000000000" w:firstRow="0" w:lastRow="0" w:firstColumn="1" w:lastColumn="0" w:oddVBand="0" w:evenVBand="0" w:oddHBand="0" w:evenHBand="0" w:firstRowFirstColumn="0" w:firstRowLastColumn="0" w:lastRowFirstColumn="0" w:lastRowLastColumn="0"/>
            <w:tcW w:w="2478" w:type="pct"/>
          </w:tcPr>
          <w:p w14:paraId="1F79512C" w14:textId="77777777" w:rsidR="00233533" w:rsidRPr="002B4DDC" w:rsidRDefault="00233533" w:rsidP="007C3181">
            <w:pPr>
              <w:rPr>
                <w:rFonts w:ascii="Calibri" w:hAnsi="Calibri" w:cs="Arial"/>
                <w:b w:val="0"/>
              </w:rPr>
            </w:pPr>
            <w:r w:rsidRPr="002B4DDC">
              <w:rPr>
                <w:rFonts w:ascii="Calibri" w:hAnsi="Calibri" w:cs="Arial"/>
                <w:b w:val="0"/>
              </w:rPr>
              <w:t>My clinical experience</w:t>
            </w:r>
          </w:p>
        </w:tc>
        <w:tc>
          <w:tcPr>
            <w:tcW w:w="421" w:type="pct"/>
          </w:tcPr>
          <w:p w14:paraId="0C2BDB01"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647" w:type="pct"/>
          </w:tcPr>
          <w:p w14:paraId="097D7CEC"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433" w:type="pct"/>
          </w:tcPr>
          <w:p w14:paraId="2E2E2F1F"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420" w:type="pct"/>
          </w:tcPr>
          <w:p w14:paraId="3CD27361"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601" w:type="pct"/>
            <w:shd w:val="clear" w:color="auto" w:fill="BFBFBF" w:themeFill="accent5" w:themeFillTint="66"/>
          </w:tcPr>
          <w:p w14:paraId="70A13623"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r>
      <w:tr w:rsidR="00233533" w:rsidRPr="002B4DDC" w14:paraId="61C2A383" w14:textId="77777777" w:rsidTr="007C3181">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2478" w:type="pct"/>
          </w:tcPr>
          <w:p w14:paraId="63A3F30C" w14:textId="77777777" w:rsidR="00233533" w:rsidRPr="002B4DDC" w:rsidRDefault="00233533" w:rsidP="007C3181">
            <w:pPr>
              <w:rPr>
                <w:rFonts w:ascii="Calibri" w:hAnsi="Calibri" w:cs="Arial"/>
                <w:b w:val="0"/>
              </w:rPr>
            </w:pPr>
            <w:r w:rsidRPr="002B4DDC">
              <w:rPr>
                <w:rFonts w:ascii="Calibri" w:hAnsi="Calibri" w:cs="Arial"/>
                <w:b w:val="0"/>
              </w:rPr>
              <w:t>My entry-level university degree/education</w:t>
            </w:r>
          </w:p>
        </w:tc>
        <w:tc>
          <w:tcPr>
            <w:tcW w:w="421" w:type="pct"/>
          </w:tcPr>
          <w:p w14:paraId="23AFFE95"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647" w:type="pct"/>
          </w:tcPr>
          <w:p w14:paraId="31C67132"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433" w:type="pct"/>
          </w:tcPr>
          <w:p w14:paraId="24F1678D"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420" w:type="pct"/>
          </w:tcPr>
          <w:p w14:paraId="5C1E64A3"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601" w:type="pct"/>
            <w:shd w:val="clear" w:color="auto" w:fill="BFBFBF" w:themeFill="accent5" w:themeFillTint="66"/>
          </w:tcPr>
          <w:p w14:paraId="1507A7F2"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r>
      <w:tr w:rsidR="00233533" w:rsidRPr="002B4DDC" w14:paraId="7F73B72A" w14:textId="77777777" w:rsidTr="007C3181">
        <w:trPr>
          <w:trHeight w:val="88"/>
        </w:trPr>
        <w:tc>
          <w:tcPr>
            <w:cnfStyle w:val="001000000000" w:firstRow="0" w:lastRow="0" w:firstColumn="1" w:lastColumn="0" w:oddVBand="0" w:evenVBand="0" w:oddHBand="0" w:evenHBand="0" w:firstRowFirstColumn="0" w:firstRowLastColumn="0" w:lastRowFirstColumn="0" w:lastRowLastColumn="0"/>
            <w:tcW w:w="2478" w:type="pct"/>
          </w:tcPr>
          <w:p w14:paraId="0307C610" w14:textId="77777777" w:rsidR="00233533" w:rsidRPr="002B4DDC" w:rsidRDefault="00233533" w:rsidP="007C3181">
            <w:pPr>
              <w:rPr>
                <w:rFonts w:ascii="Calibri" w:hAnsi="Calibri" w:cs="Arial"/>
                <w:b w:val="0"/>
              </w:rPr>
            </w:pPr>
            <w:r w:rsidRPr="002B4DDC">
              <w:rPr>
                <w:rFonts w:ascii="Calibri" w:hAnsi="Calibri" w:cs="Arial"/>
                <w:b w:val="0"/>
              </w:rPr>
              <w:t>My postgraduate education/training</w:t>
            </w:r>
          </w:p>
        </w:tc>
        <w:tc>
          <w:tcPr>
            <w:tcW w:w="421" w:type="pct"/>
          </w:tcPr>
          <w:p w14:paraId="5C4615BF"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647" w:type="pct"/>
          </w:tcPr>
          <w:p w14:paraId="07BD3A9A"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433" w:type="pct"/>
          </w:tcPr>
          <w:p w14:paraId="017DD3E1"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420" w:type="pct"/>
          </w:tcPr>
          <w:p w14:paraId="53361F7A"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601" w:type="pct"/>
            <w:shd w:val="clear" w:color="auto" w:fill="BFBFBF" w:themeFill="accent5" w:themeFillTint="66"/>
          </w:tcPr>
          <w:p w14:paraId="5E6262C3"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r>
      <w:tr w:rsidR="00233533" w:rsidRPr="002B4DDC" w14:paraId="415F6A90" w14:textId="77777777" w:rsidTr="007C3181">
        <w:trPr>
          <w:cnfStyle w:val="000000100000" w:firstRow="0" w:lastRow="0" w:firstColumn="0" w:lastColumn="0" w:oddVBand="0" w:evenVBand="0" w:oddHBand="1" w:evenHBand="0" w:firstRowFirstColumn="0" w:firstRowLastColumn="0" w:lastRowFirstColumn="0" w:lastRowLastColumn="0"/>
          <w:trHeight w:val="88"/>
        </w:trPr>
        <w:tc>
          <w:tcPr>
            <w:cnfStyle w:val="001000000000" w:firstRow="0" w:lastRow="0" w:firstColumn="1" w:lastColumn="0" w:oddVBand="0" w:evenVBand="0" w:oddHBand="0" w:evenHBand="0" w:firstRowFirstColumn="0" w:firstRowLastColumn="0" w:lastRowFirstColumn="0" w:lastRowLastColumn="0"/>
            <w:tcW w:w="2478" w:type="pct"/>
          </w:tcPr>
          <w:p w14:paraId="1546CEC8" w14:textId="77777777" w:rsidR="00233533" w:rsidRPr="002B4DDC" w:rsidRDefault="00233533" w:rsidP="007C3181">
            <w:pPr>
              <w:rPr>
                <w:rFonts w:ascii="Calibri" w:hAnsi="Calibri" w:cs="Arial"/>
                <w:b w:val="0"/>
              </w:rPr>
            </w:pPr>
            <w:r w:rsidRPr="002B4DDC">
              <w:rPr>
                <w:rFonts w:ascii="Calibri" w:hAnsi="Calibri" w:cs="Arial"/>
                <w:b w:val="0"/>
              </w:rPr>
              <w:t>My specialty education/training</w:t>
            </w:r>
          </w:p>
        </w:tc>
        <w:tc>
          <w:tcPr>
            <w:tcW w:w="421" w:type="pct"/>
          </w:tcPr>
          <w:p w14:paraId="58778055"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647" w:type="pct"/>
          </w:tcPr>
          <w:p w14:paraId="7B832720"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433" w:type="pct"/>
          </w:tcPr>
          <w:p w14:paraId="7180E631"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420" w:type="pct"/>
          </w:tcPr>
          <w:p w14:paraId="790BD178"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601" w:type="pct"/>
            <w:shd w:val="clear" w:color="auto" w:fill="BFBFBF" w:themeFill="accent5" w:themeFillTint="66"/>
          </w:tcPr>
          <w:p w14:paraId="556FE98B"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r>
      <w:tr w:rsidR="00233533" w:rsidRPr="002B4DDC" w14:paraId="7E0D9406" w14:textId="77777777" w:rsidTr="007C3181">
        <w:trPr>
          <w:trHeight w:val="213"/>
        </w:trPr>
        <w:tc>
          <w:tcPr>
            <w:cnfStyle w:val="001000000000" w:firstRow="0" w:lastRow="0" w:firstColumn="1" w:lastColumn="0" w:oddVBand="0" w:evenVBand="0" w:oddHBand="0" w:evenHBand="0" w:firstRowFirstColumn="0" w:firstRowLastColumn="0" w:lastRowFirstColumn="0" w:lastRowLastColumn="0"/>
            <w:tcW w:w="2478" w:type="pct"/>
          </w:tcPr>
          <w:p w14:paraId="0487F3D4" w14:textId="77777777" w:rsidR="00233533" w:rsidRPr="002B4DDC" w:rsidRDefault="00233533" w:rsidP="007C3181">
            <w:pPr>
              <w:rPr>
                <w:rFonts w:ascii="Calibri" w:hAnsi="Calibri" w:cs="Arial"/>
                <w:b w:val="0"/>
              </w:rPr>
            </w:pPr>
            <w:r w:rsidRPr="002B4DDC">
              <w:rPr>
                <w:rFonts w:ascii="Calibri" w:hAnsi="Calibri" w:cs="Arial"/>
                <w:b w:val="0"/>
              </w:rPr>
              <w:t>Continuing Education/Training</w:t>
            </w:r>
          </w:p>
        </w:tc>
        <w:tc>
          <w:tcPr>
            <w:tcW w:w="421" w:type="pct"/>
          </w:tcPr>
          <w:p w14:paraId="6EA1B380"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647" w:type="pct"/>
          </w:tcPr>
          <w:p w14:paraId="4C702B23"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433" w:type="pct"/>
          </w:tcPr>
          <w:p w14:paraId="0633BE73"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420" w:type="pct"/>
          </w:tcPr>
          <w:p w14:paraId="0A1E085D"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601" w:type="pct"/>
            <w:shd w:val="clear" w:color="auto" w:fill="BFBFBF" w:themeFill="accent5" w:themeFillTint="66"/>
          </w:tcPr>
          <w:p w14:paraId="3D338F4F"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r>
      <w:tr w:rsidR="00233533" w:rsidRPr="002B4DDC" w14:paraId="62D83DF4" w14:textId="77777777" w:rsidTr="007C3181">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2478" w:type="pct"/>
          </w:tcPr>
          <w:p w14:paraId="69F4B193" w14:textId="77777777" w:rsidR="00233533" w:rsidRPr="002B4DDC" w:rsidRDefault="00233533" w:rsidP="007C3181">
            <w:pPr>
              <w:rPr>
                <w:rFonts w:ascii="Calibri" w:hAnsi="Calibri" w:cs="Arial"/>
                <w:b w:val="0"/>
              </w:rPr>
            </w:pPr>
            <w:r w:rsidRPr="002B4DDC">
              <w:rPr>
                <w:rFonts w:ascii="Calibri" w:eastAsia="SimSun" w:hAnsi="Calibri" w:cs="Arial"/>
                <w:b w:val="0"/>
              </w:rPr>
              <w:t>Antibiotic labels</w:t>
            </w:r>
          </w:p>
        </w:tc>
        <w:tc>
          <w:tcPr>
            <w:tcW w:w="421" w:type="pct"/>
          </w:tcPr>
          <w:p w14:paraId="6B4D36EE"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647" w:type="pct"/>
          </w:tcPr>
          <w:p w14:paraId="0C414332"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433" w:type="pct"/>
          </w:tcPr>
          <w:p w14:paraId="3EBB9D05"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420" w:type="pct"/>
          </w:tcPr>
          <w:p w14:paraId="3E83AA13"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601" w:type="pct"/>
            <w:shd w:val="clear" w:color="auto" w:fill="BFBFBF" w:themeFill="accent5" w:themeFillTint="66"/>
          </w:tcPr>
          <w:p w14:paraId="5C206BE6"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r>
      <w:tr w:rsidR="00233533" w:rsidRPr="002B4DDC" w14:paraId="1E3093C6" w14:textId="77777777" w:rsidTr="007C3181">
        <w:trPr>
          <w:trHeight w:val="75"/>
        </w:trPr>
        <w:tc>
          <w:tcPr>
            <w:cnfStyle w:val="001000000000" w:firstRow="0" w:lastRow="0" w:firstColumn="1" w:lastColumn="0" w:oddVBand="0" w:evenVBand="0" w:oddHBand="0" w:evenHBand="0" w:firstRowFirstColumn="0" w:firstRowLastColumn="0" w:lastRowFirstColumn="0" w:lastRowLastColumn="0"/>
            <w:tcW w:w="2478" w:type="pct"/>
          </w:tcPr>
          <w:p w14:paraId="1CCDACF5" w14:textId="77777777" w:rsidR="00233533" w:rsidRPr="002B4DDC" w:rsidRDefault="00233533" w:rsidP="007C3181">
            <w:pPr>
              <w:rPr>
                <w:rFonts w:ascii="Calibri" w:hAnsi="Calibri" w:cs="Arial"/>
                <w:b w:val="0"/>
              </w:rPr>
            </w:pPr>
            <w:r w:rsidRPr="002B4DDC">
              <w:rPr>
                <w:rFonts w:ascii="Calibri" w:hAnsi="Calibri" w:cs="Arial"/>
                <w:b w:val="0"/>
              </w:rPr>
              <w:t>Colleagues/peers/supervisors</w:t>
            </w:r>
          </w:p>
        </w:tc>
        <w:tc>
          <w:tcPr>
            <w:tcW w:w="421" w:type="pct"/>
          </w:tcPr>
          <w:p w14:paraId="1970FB63"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647" w:type="pct"/>
          </w:tcPr>
          <w:p w14:paraId="1E68CA47"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433" w:type="pct"/>
          </w:tcPr>
          <w:p w14:paraId="3524B9F2"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420" w:type="pct"/>
          </w:tcPr>
          <w:p w14:paraId="5CFE3C93"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601" w:type="pct"/>
            <w:shd w:val="clear" w:color="auto" w:fill="BFBFBF" w:themeFill="accent5" w:themeFillTint="66"/>
          </w:tcPr>
          <w:p w14:paraId="2066AE11"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r>
      <w:tr w:rsidR="00233533" w:rsidRPr="002B4DDC" w14:paraId="3955E845" w14:textId="77777777" w:rsidTr="007C3181">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2478" w:type="pct"/>
          </w:tcPr>
          <w:p w14:paraId="48A1E55A" w14:textId="77777777" w:rsidR="00233533" w:rsidRPr="002B4DDC" w:rsidRDefault="00233533" w:rsidP="007C3181">
            <w:pPr>
              <w:rPr>
                <w:rFonts w:ascii="Calibri" w:hAnsi="Calibri" w:cs="Arial"/>
                <w:b w:val="0"/>
              </w:rPr>
            </w:pPr>
            <w:r w:rsidRPr="002B4DDC">
              <w:rPr>
                <w:rFonts w:ascii="Calibri" w:hAnsi="Calibri" w:cs="Arial"/>
                <w:b w:val="0"/>
              </w:rPr>
              <w:t>Advice from a microbiologist</w:t>
            </w:r>
          </w:p>
        </w:tc>
        <w:tc>
          <w:tcPr>
            <w:tcW w:w="421" w:type="pct"/>
          </w:tcPr>
          <w:p w14:paraId="05E8800C"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647" w:type="pct"/>
          </w:tcPr>
          <w:p w14:paraId="4384F160"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433" w:type="pct"/>
          </w:tcPr>
          <w:p w14:paraId="5E2CBF5F"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420" w:type="pct"/>
          </w:tcPr>
          <w:p w14:paraId="75B694FF"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601" w:type="pct"/>
            <w:shd w:val="clear" w:color="auto" w:fill="BFBFBF" w:themeFill="accent5" w:themeFillTint="66"/>
          </w:tcPr>
          <w:p w14:paraId="787EF3A5"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r>
      <w:tr w:rsidR="00233533" w:rsidRPr="002B4DDC" w14:paraId="3A992E20" w14:textId="77777777" w:rsidTr="007C3181">
        <w:trPr>
          <w:trHeight w:val="282"/>
        </w:trPr>
        <w:tc>
          <w:tcPr>
            <w:cnfStyle w:val="001000000000" w:firstRow="0" w:lastRow="0" w:firstColumn="1" w:lastColumn="0" w:oddVBand="0" w:evenVBand="0" w:oddHBand="0" w:evenHBand="0" w:firstRowFirstColumn="0" w:firstRowLastColumn="0" w:lastRowFirstColumn="0" w:lastRowLastColumn="0"/>
            <w:tcW w:w="2478" w:type="pct"/>
          </w:tcPr>
          <w:p w14:paraId="2FBC6520" w14:textId="77777777" w:rsidR="00233533" w:rsidRPr="002B4DDC" w:rsidRDefault="00233533" w:rsidP="007C3181">
            <w:pPr>
              <w:rPr>
                <w:rFonts w:ascii="Calibri" w:eastAsia="SimSun" w:hAnsi="Calibri" w:cs="Arial"/>
                <w:b w:val="0"/>
              </w:rPr>
            </w:pPr>
            <w:r w:rsidRPr="002B4DDC">
              <w:rPr>
                <w:rFonts w:ascii="Calibri" w:hAnsi="Calibri" w:cs="Arial"/>
                <w:b w:val="0"/>
              </w:rPr>
              <w:t>Advice from an Infectious Diseases specialist</w:t>
            </w:r>
          </w:p>
        </w:tc>
        <w:tc>
          <w:tcPr>
            <w:tcW w:w="421" w:type="pct"/>
          </w:tcPr>
          <w:p w14:paraId="69805018"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647" w:type="pct"/>
          </w:tcPr>
          <w:p w14:paraId="7A8D8FE4"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433" w:type="pct"/>
          </w:tcPr>
          <w:p w14:paraId="23D6229A"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420" w:type="pct"/>
          </w:tcPr>
          <w:p w14:paraId="68FA42B0"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601" w:type="pct"/>
            <w:shd w:val="clear" w:color="auto" w:fill="BFBFBF" w:themeFill="accent5" w:themeFillTint="66"/>
          </w:tcPr>
          <w:p w14:paraId="63DD447C"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r>
      <w:tr w:rsidR="00233533" w:rsidRPr="002B4DDC" w14:paraId="26D273CA" w14:textId="77777777" w:rsidTr="007C3181">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2478" w:type="pct"/>
          </w:tcPr>
          <w:p w14:paraId="218B5CBD" w14:textId="77777777" w:rsidR="00233533" w:rsidRPr="002B4DDC" w:rsidRDefault="00233533" w:rsidP="007C3181">
            <w:pPr>
              <w:rPr>
                <w:rFonts w:ascii="Calibri" w:hAnsi="Calibri" w:cs="Arial"/>
                <w:b w:val="0"/>
              </w:rPr>
            </w:pPr>
            <w:r w:rsidRPr="002B4DDC">
              <w:rPr>
                <w:rFonts w:ascii="Calibri" w:eastAsia="SimSun" w:hAnsi="Calibri" w:cs="Arial"/>
                <w:b w:val="0"/>
              </w:rPr>
              <w:t>Advice from a Pharmacist</w:t>
            </w:r>
          </w:p>
        </w:tc>
        <w:tc>
          <w:tcPr>
            <w:tcW w:w="421" w:type="pct"/>
          </w:tcPr>
          <w:p w14:paraId="7A7193B3"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647" w:type="pct"/>
          </w:tcPr>
          <w:p w14:paraId="723C4072"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433" w:type="pct"/>
          </w:tcPr>
          <w:p w14:paraId="0C815086"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420" w:type="pct"/>
          </w:tcPr>
          <w:p w14:paraId="57FAE8F0"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601" w:type="pct"/>
            <w:shd w:val="clear" w:color="auto" w:fill="BFBFBF" w:themeFill="accent5" w:themeFillTint="66"/>
          </w:tcPr>
          <w:p w14:paraId="4FC72B3C"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r>
      <w:tr w:rsidR="00233533" w:rsidRPr="002B4DDC" w14:paraId="272D15B9" w14:textId="77777777" w:rsidTr="007C3181">
        <w:trPr>
          <w:trHeight w:val="75"/>
        </w:trPr>
        <w:tc>
          <w:tcPr>
            <w:cnfStyle w:val="001000000000" w:firstRow="0" w:lastRow="0" w:firstColumn="1" w:lastColumn="0" w:oddVBand="0" w:evenVBand="0" w:oddHBand="0" w:evenHBand="0" w:firstRowFirstColumn="0" w:firstRowLastColumn="0" w:lastRowFirstColumn="0" w:lastRowLastColumn="0"/>
            <w:tcW w:w="2478" w:type="pct"/>
          </w:tcPr>
          <w:p w14:paraId="72B0E1CC" w14:textId="77777777" w:rsidR="00233533" w:rsidRPr="002B4DDC" w:rsidRDefault="00233533" w:rsidP="007C3181">
            <w:pPr>
              <w:rPr>
                <w:rFonts w:ascii="Calibri" w:hAnsi="Calibri" w:cs="Arial"/>
                <w:b w:val="0"/>
              </w:rPr>
            </w:pPr>
            <w:r w:rsidRPr="002B4DDC">
              <w:rPr>
                <w:rFonts w:ascii="Calibri" w:hAnsi="Calibri" w:cs="Arial"/>
                <w:b w:val="0"/>
              </w:rPr>
              <w:t>Advice from an Infection Control specialist</w:t>
            </w:r>
          </w:p>
        </w:tc>
        <w:tc>
          <w:tcPr>
            <w:tcW w:w="421" w:type="pct"/>
          </w:tcPr>
          <w:p w14:paraId="06D35203"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647" w:type="pct"/>
          </w:tcPr>
          <w:p w14:paraId="73FDFD27"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433" w:type="pct"/>
          </w:tcPr>
          <w:p w14:paraId="71E5A69E"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420" w:type="pct"/>
          </w:tcPr>
          <w:p w14:paraId="1235F982"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601" w:type="pct"/>
            <w:shd w:val="clear" w:color="auto" w:fill="BFBFBF" w:themeFill="accent5" w:themeFillTint="66"/>
          </w:tcPr>
          <w:p w14:paraId="3BB19850"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r>
      <w:tr w:rsidR="00233533" w:rsidRPr="002B4DDC" w14:paraId="194E275C" w14:textId="77777777" w:rsidTr="007C3181">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2478" w:type="pct"/>
          </w:tcPr>
          <w:p w14:paraId="07A719D3" w14:textId="77777777" w:rsidR="00233533" w:rsidRPr="002B4DDC" w:rsidRDefault="00233533" w:rsidP="007C3181">
            <w:pPr>
              <w:rPr>
                <w:rFonts w:ascii="Calibri" w:hAnsi="Calibri" w:cs="Arial"/>
                <w:b w:val="0"/>
              </w:rPr>
            </w:pPr>
            <w:r w:rsidRPr="002B4DDC">
              <w:rPr>
                <w:rFonts w:ascii="Calibri" w:hAnsi="Calibri" w:cs="Arial"/>
                <w:b w:val="0"/>
              </w:rPr>
              <w:t>Antimicrobial stewardship team</w:t>
            </w:r>
          </w:p>
        </w:tc>
        <w:tc>
          <w:tcPr>
            <w:tcW w:w="421" w:type="pct"/>
          </w:tcPr>
          <w:p w14:paraId="30966F4C"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647" w:type="pct"/>
          </w:tcPr>
          <w:p w14:paraId="16388091"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433" w:type="pct"/>
          </w:tcPr>
          <w:p w14:paraId="10A8F8DF"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420" w:type="pct"/>
          </w:tcPr>
          <w:p w14:paraId="3D602D59"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601" w:type="pct"/>
            <w:shd w:val="clear" w:color="auto" w:fill="BFBFBF" w:themeFill="accent5" w:themeFillTint="66"/>
          </w:tcPr>
          <w:p w14:paraId="2DB87ADC"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r>
      <w:tr w:rsidR="00233533" w:rsidRPr="002B4DDC" w14:paraId="39D2B5B6" w14:textId="77777777" w:rsidTr="007C3181">
        <w:trPr>
          <w:trHeight w:val="213"/>
        </w:trPr>
        <w:tc>
          <w:tcPr>
            <w:cnfStyle w:val="001000000000" w:firstRow="0" w:lastRow="0" w:firstColumn="1" w:lastColumn="0" w:oddVBand="0" w:evenVBand="0" w:oddHBand="0" w:evenHBand="0" w:firstRowFirstColumn="0" w:firstRowLastColumn="0" w:lastRowFirstColumn="0" w:lastRowLastColumn="0"/>
            <w:tcW w:w="2478" w:type="pct"/>
          </w:tcPr>
          <w:p w14:paraId="6648BB4D" w14:textId="77777777" w:rsidR="00233533" w:rsidRPr="002B4DDC" w:rsidRDefault="00233533" w:rsidP="007C3181">
            <w:pPr>
              <w:rPr>
                <w:rFonts w:ascii="Calibri" w:hAnsi="Calibri" w:cs="Arial"/>
                <w:b w:val="0"/>
              </w:rPr>
            </w:pPr>
            <w:r w:rsidRPr="002B4DDC">
              <w:rPr>
                <w:rFonts w:ascii="Calibri" w:hAnsi="Calibri" w:cs="Arial"/>
                <w:b w:val="0"/>
              </w:rPr>
              <w:t>Pharmaceutical company representatives</w:t>
            </w:r>
          </w:p>
        </w:tc>
        <w:tc>
          <w:tcPr>
            <w:tcW w:w="421" w:type="pct"/>
          </w:tcPr>
          <w:p w14:paraId="0F4672BC"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647" w:type="pct"/>
          </w:tcPr>
          <w:p w14:paraId="1CAC5025"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433" w:type="pct"/>
          </w:tcPr>
          <w:p w14:paraId="198B579D"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420" w:type="pct"/>
          </w:tcPr>
          <w:p w14:paraId="11ACD00B"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601" w:type="pct"/>
            <w:shd w:val="clear" w:color="auto" w:fill="BFBFBF" w:themeFill="accent5" w:themeFillTint="66"/>
          </w:tcPr>
          <w:p w14:paraId="2DB5FDB4"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r>
      <w:tr w:rsidR="00233533" w:rsidRPr="002B4DDC" w14:paraId="31C85F37" w14:textId="77777777" w:rsidTr="007C3181">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478" w:type="pct"/>
          </w:tcPr>
          <w:p w14:paraId="6391E05B" w14:textId="77777777" w:rsidR="00233533" w:rsidRPr="002B4DDC" w:rsidRDefault="00233533" w:rsidP="007C3181">
            <w:pPr>
              <w:rPr>
                <w:rFonts w:ascii="Calibri" w:eastAsia="SimSun" w:hAnsi="Calibri" w:cs="Arial"/>
                <w:b w:val="0"/>
              </w:rPr>
            </w:pPr>
            <w:r w:rsidRPr="002B4DDC">
              <w:rPr>
                <w:rFonts w:ascii="Calibri" w:eastAsia="SimSun" w:hAnsi="Calibri" w:cs="Arial"/>
                <w:b w:val="0"/>
              </w:rPr>
              <w:t>Information from professional associations</w:t>
            </w:r>
          </w:p>
        </w:tc>
        <w:tc>
          <w:tcPr>
            <w:tcW w:w="421" w:type="pct"/>
          </w:tcPr>
          <w:p w14:paraId="6E58E9B5"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647" w:type="pct"/>
          </w:tcPr>
          <w:p w14:paraId="640ABF1C"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433" w:type="pct"/>
          </w:tcPr>
          <w:p w14:paraId="0B5286D7"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420" w:type="pct"/>
          </w:tcPr>
          <w:p w14:paraId="780BAEA2"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601" w:type="pct"/>
            <w:shd w:val="clear" w:color="auto" w:fill="BFBFBF" w:themeFill="accent5" w:themeFillTint="66"/>
          </w:tcPr>
          <w:p w14:paraId="73377675"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r>
      <w:tr w:rsidR="00233533" w:rsidRPr="002B4DDC" w14:paraId="581B67DA" w14:textId="77777777" w:rsidTr="007C3181">
        <w:trPr>
          <w:trHeight w:val="213"/>
        </w:trPr>
        <w:tc>
          <w:tcPr>
            <w:cnfStyle w:val="001000000000" w:firstRow="0" w:lastRow="0" w:firstColumn="1" w:lastColumn="0" w:oddVBand="0" w:evenVBand="0" w:oddHBand="0" w:evenHBand="0" w:firstRowFirstColumn="0" w:firstRowLastColumn="0" w:lastRowFirstColumn="0" w:lastRowLastColumn="0"/>
            <w:tcW w:w="2478" w:type="pct"/>
          </w:tcPr>
          <w:p w14:paraId="6EF98C6E" w14:textId="77777777" w:rsidR="00233533" w:rsidRPr="002B4DDC" w:rsidRDefault="00233533" w:rsidP="007C3181">
            <w:pPr>
              <w:rPr>
                <w:rFonts w:ascii="Calibri" w:hAnsi="Calibri" w:cs="Arial"/>
                <w:b w:val="0"/>
              </w:rPr>
            </w:pPr>
            <w:r w:rsidRPr="002B4DDC">
              <w:rPr>
                <w:rFonts w:ascii="Calibri" w:eastAsia="SimSun" w:hAnsi="Calibri" w:cs="Arial"/>
                <w:b w:val="0"/>
              </w:rPr>
              <w:t>Government reports</w:t>
            </w:r>
          </w:p>
        </w:tc>
        <w:tc>
          <w:tcPr>
            <w:tcW w:w="421" w:type="pct"/>
          </w:tcPr>
          <w:p w14:paraId="768D54CA"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647" w:type="pct"/>
          </w:tcPr>
          <w:p w14:paraId="26FABAE7"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433" w:type="pct"/>
          </w:tcPr>
          <w:p w14:paraId="7BE0EA95"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420" w:type="pct"/>
          </w:tcPr>
          <w:p w14:paraId="7E945EF2"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601" w:type="pct"/>
            <w:shd w:val="clear" w:color="auto" w:fill="BFBFBF" w:themeFill="accent5" w:themeFillTint="66"/>
          </w:tcPr>
          <w:p w14:paraId="1D0B5DD5"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r>
      <w:tr w:rsidR="00233533" w:rsidRPr="002B4DDC" w14:paraId="482D43CE" w14:textId="77777777" w:rsidTr="007C3181">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2478" w:type="pct"/>
          </w:tcPr>
          <w:p w14:paraId="2E6C0E3B" w14:textId="77777777" w:rsidR="00233533" w:rsidRPr="002B4DDC" w:rsidRDefault="00233533" w:rsidP="007C3181">
            <w:pPr>
              <w:rPr>
                <w:rFonts w:ascii="Calibri" w:eastAsia="SimSun" w:hAnsi="Calibri" w:cs="Arial"/>
                <w:b w:val="0"/>
              </w:rPr>
            </w:pPr>
            <w:r w:rsidRPr="002B4DDC">
              <w:rPr>
                <w:rFonts w:ascii="Calibri" w:eastAsia="SimSun" w:hAnsi="Calibri" w:cs="Arial"/>
                <w:b w:val="0"/>
              </w:rPr>
              <w:t>Media reports</w:t>
            </w:r>
          </w:p>
        </w:tc>
        <w:tc>
          <w:tcPr>
            <w:tcW w:w="421" w:type="pct"/>
          </w:tcPr>
          <w:p w14:paraId="026AC6D4"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647" w:type="pct"/>
          </w:tcPr>
          <w:p w14:paraId="555A5AE0"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433" w:type="pct"/>
          </w:tcPr>
          <w:p w14:paraId="065D357F"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420" w:type="pct"/>
          </w:tcPr>
          <w:p w14:paraId="40DA05C1"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601" w:type="pct"/>
            <w:shd w:val="clear" w:color="auto" w:fill="BFBFBF" w:themeFill="accent5" w:themeFillTint="66"/>
          </w:tcPr>
          <w:p w14:paraId="071B94EF"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r>
    </w:tbl>
    <w:p w14:paraId="0B8F0B68" w14:textId="77777777" w:rsidR="00233533" w:rsidRPr="002B4DDC" w:rsidRDefault="00233533" w:rsidP="00233533">
      <w:pPr>
        <w:rPr>
          <w:rFonts w:ascii="Calibri" w:eastAsia="SimSun" w:hAnsi="Calibri" w:cs="Arial"/>
          <w:b/>
        </w:rPr>
      </w:pPr>
      <w:r w:rsidRPr="002B4DDC">
        <w:rPr>
          <w:rFonts w:ascii="Calibri" w:eastAsia="SimSun" w:hAnsi="Calibri" w:cs="Arial"/>
          <w:b/>
        </w:rPr>
        <w:t>Other useful information sources you commonly use (please specify): ___________________________________________________________________________</w:t>
      </w:r>
    </w:p>
    <w:p w14:paraId="09B558E5" w14:textId="77777777" w:rsidR="00233533" w:rsidRPr="002B4DDC" w:rsidRDefault="00233533" w:rsidP="00233533">
      <w:pPr>
        <w:rPr>
          <w:rFonts w:ascii="Calibri" w:eastAsia="SimSun" w:hAnsi="Calibri" w:cs="Arial"/>
          <w:b/>
        </w:rPr>
      </w:pPr>
      <w:r w:rsidRPr="002B4DDC">
        <w:rPr>
          <w:rFonts w:ascii="Calibri" w:eastAsia="SimSun" w:hAnsi="Calibri" w:cs="Arial"/>
          <w:b/>
        </w:rPr>
        <w:t>___________________________________________________________________________</w:t>
      </w:r>
    </w:p>
    <w:p w14:paraId="0D2000F1" w14:textId="77777777" w:rsidR="00233533" w:rsidRDefault="00233533" w:rsidP="00233533">
      <w:pPr>
        <w:rPr>
          <w:rFonts w:ascii="Calibri" w:eastAsia="SimSun" w:hAnsi="Calibri" w:cs="Arial"/>
          <w:b/>
        </w:rPr>
      </w:pPr>
    </w:p>
    <w:p w14:paraId="1FD0D66C" w14:textId="77777777" w:rsidR="00233533" w:rsidRDefault="00233533" w:rsidP="00233533">
      <w:pPr>
        <w:rPr>
          <w:rFonts w:ascii="Calibri" w:eastAsia="SimSun" w:hAnsi="Calibri" w:cs="Arial"/>
          <w:b/>
        </w:rPr>
      </w:pPr>
    </w:p>
    <w:p w14:paraId="29BEC1E8" w14:textId="77777777" w:rsidR="00233533" w:rsidRDefault="00233533" w:rsidP="00233533">
      <w:pPr>
        <w:rPr>
          <w:rFonts w:ascii="Calibri" w:eastAsia="SimSun" w:hAnsi="Calibri" w:cs="Arial"/>
          <w:b/>
        </w:rPr>
      </w:pPr>
    </w:p>
    <w:p w14:paraId="16219E80" w14:textId="77777777" w:rsidR="00233533" w:rsidRPr="002B4DDC" w:rsidRDefault="00233533" w:rsidP="00233533">
      <w:pPr>
        <w:rPr>
          <w:rFonts w:ascii="Calibri" w:eastAsia="SimSun" w:hAnsi="Calibri" w:cs="Arial"/>
          <w:b/>
        </w:rPr>
      </w:pPr>
    </w:p>
    <w:p w14:paraId="22CA5757" w14:textId="77777777" w:rsidR="00233533" w:rsidRPr="002B4DDC" w:rsidRDefault="00233533" w:rsidP="00233533">
      <w:pPr>
        <w:pStyle w:val="ListParagraph"/>
        <w:numPr>
          <w:ilvl w:val="0"/>
          <w:numId w:val="22"/>
        </w:numPr>
        <w:tabs>
          <w:tab w:val="left" w:pos="1440"/>
        </w:tabs>
        <w:rPr>
          <w:rFonts w:ascii="Calibri" w:hAnsi="Calibri" w:cs="Arial"/>
          <w:b/>
          <w:bCs/>
        </w:rPr>
      </w:pPr>
      <w:r w:rsidRPr="002B4DDC">
        <w:rPr>
          <w:rFonts w:ascii="Calibri" w:hAnsi="Calibri" w:cs="Arial"/>
          <w:b/>
          <w:bCs/>
        </w:rPr>
        <w:lastRenderedPageBreak/>
        <w:t>Do you think you have enough information sources about antibiotics when you need it?</w:t>
      </w:r>
    </w:p>
    <w:p w14:paraId="478558FB" w14:textId="77777777" w:rsidR="00233533" w:rsidRPr="002B4DDC" w:rsidRDefault="00233533" w:rsidP="00233533">
      <w:pPr>
        <w:pStyle w:val="ListParagraph"/>
        <w:numPr>
          <w:ilvl w:val="0"/>
          <w:numId w:val="19"/>
        </w:numPr>
        <w:rPr>
          <w:rFonts w:ascii="Calibri" w:hAnsi="Calibri" w:cs="Arial"/>
        </w:rPr>
      </w:pPr>
      <w:r w:rsidRPr="002B4DDC">
        <w:rPr>
          <w:rFonts w:ascii="Calibri" w:hAnsi="Calibri" w:cs="Arial"/>
        </w:rPr>
        <w:t>Yes</w:t>
      </w:r>
    </w:p>
    <w:p w14:paraId="61B36DBF" w14:textId="77777777" w:rsidR="00233533" w:rsidRPr="002B4DDC" w:rsidRDefault="00233533" w:rsidP="00233533">
      <w:pPr>
        <w:pStyle w:val="ListParagraph"/>
        <w:numPr>
          <w:ilvl w:val="0"/>
          <w:numId w:val="19"/>
        </w:numPr>
        <w:tabs>
          <w:tab w:val="left" w:pos="1638"/>
        </w:tabs>
        <w:rPr>
          <w:rFonts w:ascii="Calibri" w:hAnsi="Calibri" w:cs="Arial"/>
        </w:rPr>
      </w:pPr>
      <w:r w:rsidRPr="002B4DDC">
        <w:rPr>
          <w:rFonts w:ascii="Calibri" w:hAnsi="Calibri" w:cs="Arial"/>
        </w:rPr>
        <w:t xml:space="preserve">No – Please specify what </w:t>
      </w:r>
      <w:r>
        <w:rPr>
          <w:rFonts w:ascii="Calibri" w:hAnsi="Calibri" w:cs="Arial"/>
        </w:rPr>
        <w:t xml:space="preserve">other </w:t>
      </w:r>
      <w:r w:rsidRPr="002B4DDC">
        <w:rPr>
          <w:rFonts w:ascii="Calibri" w:hAnsi="Calibri" w:cs="Arial"/>
        </w:rPr>
        <w:t>sources you think would be useful to you: ______________________________________________________________________________________________________________________________________________________________________________________________________</w:t>
      </w:r>
    </w:p>
    <w:p w14:paraId="3B862D0D" w14:textId="77777777" w:rsidR="00233533" w:rsidRPr="002B4DDC" w:rsidRDefault="00233533" w:rsidP="00233533">
      <w:pPr>
        <w:tabs>
          <w:tab w:val="left" w:pos="1638"/>
        </w:tabs>
        <w:rPr>
          <w:rFonts w:ascii="Calibri" w:hAnsi="Calibri" w:cs="Arial"/>
        </w:rPr>
      </w:pPr>
    </w:p>
    <w:p w14:paraId="257B1E72" w14:textId="77777777" w:rsidR="00233533" w:rsidRPr="002B4DDC" w:rsidRDefault="00233533" w:rsidP="00233533">
      <w:pPr>
        <w:pStyle w:val="ListParagraph"/>
        <w:numPr>
          <w:ilvl w:val="0"/>
          <w:numId w:val="22"/>
        </w:numPr>
        <w:rPr>
          <w:rFonts w:ascii="Calibri" w:hAnsi="Calibri" w:cs="Arial"/>
          <w:b/>
        </w:rPr>
      </w:pPr>
      <w:r w:rsidRPr="002B4DDC">
        <w:rPr>
          <w:rFonts w:ascii="Calibri" w:hAnsi="Calibri" w:cs="Arial"/>
          <w:b/>
        </w:rPr>
        <w:t>Does your principal place of practice have a practice policy on antibiotic prescribing?</w:t>
      </w:r>
    </w:p>
    <w:p w14:paraId="7F4BC344" w14:textId="77777777" w:rsidR="00233533" w:rsidRPr="002B4DDC" w:rsidRDefault="00233533" w:rsidP="00233533">
      <w:pPr>
        <w:pStyle w:val="ListParagraph"/>
        <w:numPr>
          <w:ilvl w:val="0"/>
          <w:numId w:val="17"/>
        </w:numPr>
        <w:rPr>
          <w:rFonts w:ascii="Calibri" w:hAnsi="Calibri" w:cs="Arial"/>
        </w:rPr>
      </w:pPr>
      <w:r w:rsidRPr="002B4DDC">
        <w:rPr>
          <w:rFonts w:ascii="Calibri" w:hAnsi="Calibri" w:cs="Arial"/>
        </w:rPr>
        <w:t>Yes</w:t>
      </w:r>
    </w:p>
    <w:p w14:paraId="188F0F53" w14:textId="77777777" w:rsidR="00233533" w:rsidRPr="002B4DDC" w:rsidRDefault="00233533" w:rsidP="00233533">
      <w:pPr>
        <w:pStyle w:val="ListParagraph"/>
        <w:numPr>
          <w:ilvl w:val="0"/>
          <w:numId w:val="17"/>
        </w:numPr>
        <w:rPr>
          <w:rFonts w:ascii="Calibri" w:hAnsi="Calibri" w:cs="Arial"/>
        </w:rPr>
      </w:pPr>
      <w:r w:rsidRPr="002B4DDC">
        <w:rPr>
          <w:rFonts w:ascii="Calibri" w:hAnsi="Calibri" w:cs="Arial"/>
        </w:rPr>
        <w:t>No</w:t>
      </w:r>
    </w:p>
    <w:p w14:paraId="434BB44D" w14:textId="77777777" w:rsidR="00233533" w:rsidRPr="002B4DDC" w:rsidRDefault="00233533" w:rsidP="00233533">
      <w:pPr>
        <w:pStyle w:val="ListParagraph"/>
        <w:numPr>
          <w:ilvl w:val="0"/>
          <w:numId w:val="17"/>
        </w:numPr>
        <w:rPr>
          <w:rFonts w:ascii="Calibri" w:hAnsi="Calibri" w:cs="Arial"/>
        </w:rPr>
      </w:pPr>
      <w:r w:rsidRPr="002B4DDC">
        <w:rPr>
          <w:rFonts w:ascii="Calibri" w:hAnsi="Calibri" w:cs="Arial"/>
        </w:rPr>
        <w:t>Unsure</w:t>
      </w:r>
    </w:p>
    <w:p w14:paraId="4A50BCF2" w14:textId="77777777" w:rsidR="00233533" w:rsidRPr="002B4DDC" w:rsidRDefault="00233533" w:rsidP="00233533">
      <w:pPr>
        <w:rPr>
          <w:rFonts w:ascii="Calibri" w:hAnsi="Calibri" w:cs="Arial"/>
        </w:rPr>
      </w:pPr>
    </w:p>
    <w:p w14:paraId="166D7AFD" w14:textId="77777777" w:rsidR="00233533" w:rsidRPr="002B4DDC" w:rsidRDefault="00233533" w:rsidP="00233533">
      <w:pPr>
        <w:pStyle w:val="ListParagraph"/>
        <w:numPr>
          <w:ilvl w:val="0"/>
          <w:numId w:val="22"/>
        </w:numPr>
        <w:rPr>
          <w:rFonts w:ascii="Calibri" w:hAnsi="Calibri" w:cs="Arial"/>
          <w:b/>
        </w:rPr>
      </w:pPr>
      <w:r w:rsidRPr="002B4DDC">
        <w:rPr>
          <w:rFonts w:ascii="Calibri" w:hAnsi="Calibri" w:cs="Arial"/>
          <w:b/>
        </w:rPr>
        <w:t xml:space="preserve">Have you had any Continuing Education/Professional Development in the past 3 years where the </w:t>
      </w:r>
      <w:r w:rsidRPr="002B4DDC">
        <w:rPr>
          <w:rFonts w:ascii="Calibri" w:hAnsi="Calibri" w:cs="Arial"/>
          <w:b/>
          <w:u w:val="single"/>
        </w:rPr>
        <w:t>use of antibiotics OR antibiotic resistance was a major focus</w:t>
      </w:r>
      <w:r w:rsidRPr="002B4DDC">
        <w:rPr>
          <w:rFonts w:ascii="Calibri" w:hAnsi="Calibri" w:cs="Arial"/>
          <w:b/>
        </w:rPr>
        <w:t xml:space="preserve">? </w:t>
      </w:r>
    </w:p>
    <w:p w14:paraId="0114050B" w14:textId="77777777" w:rsidR="00233533" w:rsidRPr="002B4DDC" w:rsidRDefault="00233533" w:rsidP="00233533">
      <w:pPr>
        <w:pStyle w:val="ListParagraph"/>
        <w:numPr>
          <w:ilvl w:val="0"/>
          <w:numId w:val="4"/>
        </w:numPr>
        <w:rPr>
          <w:rFonts w:ascii="Calibri" w:hAnsi="Calibri" w:cs="Arial"/>
        </w:rPr>
      </w:pPr>
      <w:r w:rsidRPr="002B4DDC">
        <w:rPr>
          <w:rFonts w:ascii="Calibri" w:hAnsi="Calibri" w:cs="Arial"/>
        </w:rPr>
        <w:t>Yes</w:t>
      </w:r>
    </w:p>
    <w:p w14:paraId="78123542" w14:textId="77777777" w:rsidR="00233533" w:rsidRPr="002B4DDC" w:rsidRDefault="00233533" w:rsidP="00233533">
      <w:pPr>
        <w:pStyle w:val="ListParagraph"/>
        <w:numPr>
          <w:ilvl w:val="0"/>
          <w:numId w:val="4"/>
        </w:numPr>
        <w:rPr>
          <w:rFonts w:ascii="Calibri" w:hAnsi="Calibri" w:cs="Arial"/>
        </w:rPr>
      </w:pPr>
      <w:r w:rsidRPr="002B4DDC">
        <w:rPr>
          <w:rFonts w:ascii="Calibri" w:hAnsi="Calibri" w:cs="Arial"/>
        </w:rPr>
        <w:t>No</w:t>
      </w:r>
    </w:p>
    <w:p w14:paraId="6D922301" w14:textId="77777777" w:rsidR="00233533" w:rsidRPr="002B4DDC" w:rsidRDefault="00233533" w:rsidP="00233533">
      <w:pPr>
        <w:tabs>
          <w:tab w:val="left" w:pos="1418"/>
          <w:tab w:val="left" w:pos="2694"/>
          <w:tab w:val="left" w:pos="6946"/>
          <w:tab w:val="left" w:pos="7797"/>
          <w:tab w:val="left" w:pos="8647"/>
          <w:tab w:val="right" w:pos="9630"/>
        </w:tabs>
        <w:ind w:left="1364" w:hanging="284"/>
        <w:rPr>
          <w:rFonts w:ascii="Calibri" w:hAnsi="Calibri" w:cs="Arial"/>
          <w:b/>
        </w:rPr>
      </w:pPr>
      <w:r w:rsidRPr="002B4DDC">
        <w:rPr>
          <w:rFonts w:ascii="Calibri" w:hAnsi="Calibri" w:cs="Arial"/>
          <w:b/>
        </w:rPr>
        <w:t>If YES, how was the training delivered? (Tick all that apply)</w:t>
      </w:r>
    </w:p>
    <w:p w14:paraId="1A55D6AD" w14:textId="77777777" w:rsidR="00233533" w:rsidRPr="002B4DDC" w:rsidRDefault="00233533" w:rsidP="00233533">
      <w:pPr>
        <w:pStyle w:val="ListParagraph"/>
        <w:numPr>
          <w:ilvl w:val="0"/>
          <w:numId w:val="5"/>
        </w:numPr>
        <w:ind w:left="1800"/>
        <w:rPr>
          <w:rFonts w:ascii="Calibri" w:hAnsi="Calibri" w:cs="Arial"/>
        </w:rPr>
      </w:pPr>
      <w:r w:rsidRPr="002B4DDC">
        <w:rPr>
          <w:rFonts w:ascii="Calibri" w:hAnsi="Calibri" w:cs="Arial"/>
        </w:rPr>
        <w:t>Lecture(s)</w:t>
      </w:r>
    </w:p>
    <w:p w14:paraId="6A196151" w14:textId="77777777" w:rsidR="00233533" w:rsidRPr="002B4DDC" w:rsidRDefault="00233533" w:rsidP="00233533">
      <w:pPr>
        <w:pStyle w:val="ListParagraph"/>
        <w:numPr>
          <w:ilvl w:val="0"/>
          <w:numId w:val="5"/>
        </w:numPr>
        <w:ind w:left="1800"/>
        <w:rPr>
          <w:rFonts w:ascii="Calibri" w:hAnsi="Calibri" w:cs="Arial"/>
        </w:rPr>
      </w:pPr>
      <w:r w:rsidRPr="002B4DDC">
        <w:rPr>
          <w:rFonts w:ascii="Calibri" w:hAnsi="Calibri" w:cs="Arial"/>
        </w:rPr>
        <w:t>Workshop</w:t>
      </w:r>
    </w:p>
    <w:p w14:paraId="6AB762A6" w14:textId="77777777" w:rsidR="00233533" w:rsidRPr="002B4DDC" w:rsidRDefault="00233533" w:rsidP="00233533">
      <w:pPr>
        <w:pStyle w:val="ListParagraph"/>
        <w:numPr>
          <w:ilvl w:val="0"/>
          <w:numId w:val="5"/>
        </w:numPr>
        <w:ind w:left="1800"/>
        <w:rPr>
          <w:rFonts w:ascii="Calibri" w:hAnsi="Calibri" w:cs="Arial"/>
        </w:rPr>
      </w:pPr>
      <w:r w:rsidRPr="002B4DDC">
        <w:rPr>
          <w:rFonts w:ascii="Calibri" w:hAnsi="Calibri" w:cs="Arial"/>
        </w:rPr>
        <w:t>Conference</w:t>
      </w:r>
    </w:p>
    <w:p w14:paraId="18506EAC" w14:textId="77777777" w:rsidR="00233533" w:rsidRPr="002B4DDC" w:rsidRDefault="00233533" w:rsidP="00233533">
      <w:pPr>
        <w:pStyle w:val="ListParagraph"/>
        <w:numPr>
          <w:ilvl w:val="0"/>
          <w:numId w:val="5"/>
        </w:numPr>
        <w:ind w:left="1800"/>
        <w:rPr>
          <w:rFonts w:ascii="Calibri" w:hAnsi="Calibri" w:cs="Arial"/>
        </w:rPr>
      </w:pPr>
      <w:r w:rsidRPr="002B4DDC">
        <w:rPr>
          <w:rFonts w:ascii="Calibri" w:hAnsi="Calibri" w:cs="Arial"/>
        </w:rPr>
        <w:t>Informal education in the clinical workplace</w:t>
      </w:r>
    </w:p>
    <w:p w14:paraId="60B27355" w14:textId="77777777" w:rsidR="00233533" w:rsidRPr="002B4DDC" w:rsidRDefault="00233533" w:rsidP="00233533">
      <w:pPr>
        <w:pStyle w:val="ListParagraph"/>
        <w:numPr>
          <w:ilvl w:val="0"/>
          <w:numId w:val="5"/>
        </w:numPr>
        <w:ind w:left="1800"/>
        <w:rPr>
          <w:rFonts w:ascii="Calibri" w:hAnsi="Calibri" w:cs="Arial"/>
        </w:rPr>
      </w:pPr>
      <w:r w:rsidRPr="002B4DDC">
        <w:rPr>
          <w:rFonts w:ascii="Calibri" w:hAnsi="Calibri" w:cs="Arial"/>
        </w:rPr>
        <w:t>One-on-one consultation</w:t>
      </w:r>
    </w:p>
    <w:p w14:paraId="38FF5C38" w14:textId="77777777" w:rsidR="00233533" w:rsidRPr="002B4DDC" w:rsidRDefault="00233533" w:rsidP="00233533">
      <w:pPr>
        <w:pStyle w:val="ListParagraph"/>
        <w:numPr>
          <w:ilvl w:val="0"/>
          <w:numId w:val="5"/>
        </w:numPr>
        <w:ind w:left="1800"/>
        <w:rPr>
          <w:rFonts w:ascii="Calibri" w:hAnsi="Calibri" w:cs="Arial"/>
        </w:rPr>
      </w:pPr>
      <w:r w:rsidRPr="002B4DDC">
        <w:rPr>
          <w:rFonts w:ascii="Calibri" w:hAnsi="Calibri" w:cs="Arial"/>
        </w:rPr>
        <w:t>Online/web-based learning</w:t>
      </w:r>
    </w:p>
    <w:p w14:paraId="3781B01A" w14:textId="77777777" w:rsidR="00233533" w:rsidRPr="002B4DDC" w:rsidRDefault="00233533" w:rsidP="00233533">
      <w:pPr>
        <w:pStyle w:val="ListParagraph"/>
        <w:numPr>
          <w:ilvl w:val="0"/>
          <w:numId w:val="5"/>
        </w:numPr>
        <w:ind w:left="1800"/>
        <w:rPr>
          <w:rFonts w:ascii="Calibri" w:hAnsi="Calibri" w:cs="Arial"/>
        </w:rPr>
      </w:pPr>
      <w:r w:rsidRPr="002B4DDC">
        <w:rPr>
          <w:rFonts w:ascii="Calibri" w:hAnsi="Calibri" w:cs="Arial"/>
        </w:rPr>
        <w:t>Application on smart phone or tablet</w:t>
      </w:r>
    </w:p>
    <w:p w14:paraId="054DB489" w14:textId="77777777" w:rsidR="00233533" w:rsidRPr="002B4DDC" w:rsidRDefault="00233533" w:rsidP="00233533">
      <w:pPr>
        <w:pStyle w:val="ListParagraph"/>
        <w:numPr>
          <w:ilvl w:val="0"/>
          <w:numId w:val="5"/>
        </w:numPr>
        <w:ind w:left="1800"/>
        <w:rPr>
          <w:rFonts w:ascii="Calibri" w:hAnsi="Calibri" w:cs="Arial"/>
        </w:rPr>
      </w:pPr>
      <w:r w:rsidRPr="002B4DDC">
        <w:rPr>
          <w:rFonts w:ascii="Calibri" w:hAnsi="Calibri" w:cs="Arial"/>
        </w:rPr>
        <w:t>Self-directed learning</w:t>
      </w:r>
    </w:p>
    <w:p w14:paraId="11138C24" w14:textId="77777777" w:rsidR="00233533" w:rsidRPr="002B4DDC" w:rsidRDefault="00233533" w:rsidP="00233533">
      <w:pPr>
        <w:pStyle w:val="ListParagraph"/>
        <w:numPr>
          <w:ilvl w:val="0"/>
          <w:numId w:val="5"/>
        </w:numPr>
        <w:ind w:left="1800"/>
        <w:rPr>
          <w:rFonts w:ascii="Calibri" w:hAnsi="Calibri" w:cs="Arial"/>
        </w:rPr>
      </w:pPr>
      <w:r w:rsidRPr="002B4DDC">
        <w:rPr>
          <w:rFonts w:ascii="Calibri" w:hAnsi="Calibri" w:cs="Arial"/>
        </w:rPr>
        <w:t>Other (please specify):_____________________________</w:t>
      </w:r>
    </w:p>
    <w:p w14:paraId="35F4068A" w14:textId="77777777" w:rsidR="00233533" w:rsidRPr="002B4DDC" w:rsidRDefault="00233533" w:rsidP="00233533">
      <w:pPr>
        <w:rPr>
          <w:rFonts w:ascii="Calibri" w:hAnsi="Calibri" w:cs="Arial"/>
          <w:b/>
        </w:rPr>
      </w:pPr>
    </w:p>
    <w:p w14:paraId="6DAB9E38" w14:textId="77777777" w:rsidR="00233533" w:rsidRPr="002B4DDC" w:rsidRDefault="00233533" w:rsidP="00233533">
      <w:pPr>
        <w:pStyle w:val="ListParagraph"/>
        <w:numPr>
          <w:ilvl w:val="0"/>
          <w:numId w:val="22"/>
        </w:numPr>
        <w:rPr>
          <w:rFonts w:ascii="Calibri" w:hAnsi="Calibri" w:cs="Arial"/>
          <w:b/>
        </w:rPr>
      </w:pPr>
      <w:r w:rsidRPr="002B4DDC">
        <w:rPr>
          <w:rFonts w:ascii="Calibri" w:hAnsi="Calibri" w:cs="Arial"/>
          <w:b/>
        </w:rPr>
        <w:t>In what form(s) would you most prefer future continuing education to be delivered? (Please tick</w:t>
      </w:r>
      <w:r>
        <w:rPr>
          <w:rFonts w:ascii="Calibri" w:hAnsi="Calibri" w:cs="Arial"/>
          <w:b/>
        </w:rPr>
        <w:t xml:space="preserve"> up to </w:t>
      </w:r>
      <w:r w:rsidRPr="002B4DDC">
        <w:rPr>
          <w:rFonts w:ascii="Calibri" w:hAnsi="Calibri" w:cs="Arial"/>
          <w:b/>
        </w:rPr>
        <w:t>3</w:t>
      </w:r>
      <w:r>
        <w:rPr>
          <w:rFonts w:ascii="Calibri" w:hAnsi="Calibri" w:cs="Arial"/>
          <w:b/>
        </w:rPr>
        <w:t xml:space="preserve"> options</w:t>
      </w:r>
      <w:r w:rsidRPr="002B4DDC">
        <w:rPr>
          <w:rFonts w:ascii="Calibri" w:hAnsi="Calibri" w:cs="Arial"/>
          <w:b/>
        </w:rPr>
        <w:t>)</w:t>
      </w:r>
    </w:p>
    <w:p w14:paraId="6BE1AC1F" w14:textId="77777777" w:rsidR="00233533" w:rsidRPr="002B4DDC" w:rsidRDefault="00233533" w:rsidP="00233533">
      <w:pPr>
        <w:pStyle w:val="ListParagraph"/>
        <w:numPr>
          <w:ilvl w:val="0"/>
          <w:numId w:val="5"/>
        </w:numPr>
        <w:ind w:left="1800"/>
        <w:rPr>
          <w:rFonts w:ascii="Calibri" w:hAnsi="Calibri" w:cs="Arial"/>
        </w:rPr>
      </w:pPr>
      <w:r w:rsidRPr="002B4DDC">
        <w:rPr>
          <w:rFonts w:ascii="Calibri" w:hAnsi="Calibri" w:cs="Arial"/>
        </w:rPr>
        <w:t>Lecture(s)</w:t>
      </w:r>
    </w:p>
    <w:p w14:paraId="4B95231D" w14:textId="77777777" w:rsidR="00233533" w:rsidRPr="002B4DDC" w:rsidRDefault="00233533" w:rsidP="00233533">
      <w:pPr>
        <w:pStyle w:val="ListParagraph"/>
        <w:numPr>
          <w:ilvl w:val="0"/>
          <w:numId w:val="5"/>
        </w:numPr>
        <w:ind w:left="1800"/>
        <w:rPr>
          <w:rFonts w:ascii="Calibri" w:hAnsi="Calibri" w:cs="Arial"/>
        </w:rPr>
      </w:pPr>
      <w:r w:rsidRPr="002B4DDC">
        <w:rPr>
          <w:rFonts w:ascii="Calibri" w:hAnsi="Calibri" w:cs="Arial"/>
        </w:rPr>
        <w:t>Workshop</w:t>
      </w:r>
    </w:p>
    <w:p w14:paraId="3370E122" w14:textId="77777777" w:rsidR="00233533" w:rsidRPr="002B4DDC" w:rsidRDefault="00233533" w:rsidP="00233533">
      <w:pPr>
        <w:pStyle w:val="ListParagraph"/>
        <w:numPr>
          <w:ilvl w:val="0"/>
          <w:numId w:val="5"/>
        </w:numPr>
        <w:ind w:left="1800"/>
        <w:rPr>
          <w:rFonts w:ascii="Calibri" w:hAnsi="Calibri" w:cs="Arial"/>
        </w:rPr>
      </w:pPr>
      <w:r w:rsidRPr="002B4DDC">
        <w:rPr>
          <w:rFonts w:ascii="Calibri" w:hAnsi="Calibri" w:cs="Arial"/>
        </w:rPr>
        <w:t>Conference</w:t>
      </w:r>
    </w:p>
    <w:p w14:paraId="0C79A7C7" w14:textId="77777777" w:rsidR="00233533" w:rsidRPr="002B4DDC" w:rsidRDefault="00233533" w:rsidP="00233533">
      <w:pPr>
        <w:pStyle w:val="ListParagraph"/>
        <w:numPr>
          <w:ilvl w:val="0"/>
          <w:numId w:val="5"/>
        </w:numPr>
        <w:ind w:left="1800"/>
        <w:rPr>
          <w:rFonts w:ascii="Calibri" w:hAnsi="Calibri" w:cs="Arial"/>
        </w:rPr>
      </w:pPr>
      <w:r w:rsidRPr="002B4DDC">
        <w:rPr>
          <w:rFonts w:ascii="Calibri" w:hAnsi="Calibri" w:cs="Arial"/>
        </w:rPr>
        <w:t>Informal education in the clinical workplace</w:t>
      </w:r>
    </w:p>
    <w:p w14:paraId="32262947" w14:textId="77777777" w:rsidR="00233533" w:rsidRPr="002B4DDC" w:rsidRDefault="00233533" w:rsidP="00233533">
      <w:pPr>
        <w:pStyle w:val="ListParagraph"/>
        <w:numPr>
          <w:ilvl w:val="0"/>
          <w:numId w:val="5"/>
        </w:numPr>
        <w:ind w:left="1800"/>
        <w:rPr>
          <w:rFonts w:ascii="Calibri" w:hAnsi="Calibri" w:cs="Arial"/>
        </w:rPr>
      </w:pPr>
      <w:r w:rsidRPr="002B4DDC">
        <w:rPr>
          <w:rFonts w:ascii="Calibri" w:hAnsi="Calibri" w:cs="Arial"/>
        </w:rPr>
        <w:t>One-on-one consultation</w:t>
      </w:r>
    </w:p>
    <w:p w14:paraId="7D0A542B" w14:textId="77777777" w:rsidR="00233533" w:rsidRPr="002B4DDC" w:rsidRDefault="00233533" w:rsidP="00233533">
      <w:pPr>
        <w:pStyle w:val="ListParagraph"/>
        <w:numPr>
          <w:ilvl w:val="0"/>
          <w:numId w:val="5"/>
        </w:numPr>
        <w:ind w:left="1800"/>
        <w:rPr>
          <w:rFonts w:ascii="Calibri" w:hAnsi="Calibri" w:cs="Arial"/>
        </w:rPr>
      </w:pPr>
      <w:r w:rsidRPr="002B4DDC">
        <w:rPr>
          <w:rFonts w:ascii="Calibri" w:hAnsi="Calibri" w:cs="Arial"/>
        </w:rPr>
        <w:t>Online/web-based learning</w:t>
      </w:r>
    </w:p>
    <w:p w14:paraId="104BEB7D" w14:textId="77777777" w:rsidR="00233533" w:rsidRPr="002B4DDC" w:rsidRDefault="00233533" w:rsidP="00233533">
      <w:pPr>
        <w:pStyle w:val="ListParagraph"/>
        <w:numPr>
          <w:ilvl w:val="0"/>
          <w:numId w:val="5"/>
        </w:numPr>
        <w:ind w:left="1800"/>
        <w:rPr>
          <w:rFonts w:ascii="Calibri" w:hAnsi="Calibri" w:cs="Arial"/>
        </w:rPr>
      </w:pPr>
      <w:r w:rsidRPr="002B4DDC">
        <w:rPr>
          <w:rFonts w:ascii="Calibri" w:hAnsi="Calibri" w:cs="Arial"/>
        </w:rPr>
        <w:t>Self-directed learning</w:t>
      </w:r>
    </w:p>
    <w:p w14:paraId="4B95C33F" w14:textId="77777777" w:rsidR="00233533" w:rsidRPr="002B4DDC" w:rsidRDefault="00233533" w:rsidP="00233533">
      <w:pPr>
        <w:pStyle w:val="ListParagraph"/>
        <w:numPr>
          <w:ilvl w:val="0"/>
          <w:numId w:val="5"/>
        </w:numPr>
        <w:ind w:left="1800"/>
        <w:rPr>
          <w:rFonts w:ascii="Calibri" w:hAnsi="Calibri" w:cs="Arial"/>
        </w:rPr>
      </w:pPr>
      <w:r w:rsidRPr="002B4DDC">
        <w:rPr>
          <w:rFonts w:ascii="Calibri" w:hAnsi="Calibri" w:cs="Arial"/>
        </w:rPr>
        <w:t>Application on smart phone or tablet</w:t>
      </w:r>
    </w:p>
    <w:p w14:paraId="4B702180" w14:textId="77777777" w:rsidR="00233533" w:rsidRPr="002B4DDC" w:rsidRDefault="00233533" w:rsidP="00233533">
      <w:pPr>
        <w:pStyle w:val="ListParagraph"/>
        <w:numPr>
          <w:ilvl w:val="0"/>
          <w:numId w:val="5"/>
        </w:numPr>
        <w:ind w:left="1800"/>
        <w:rPr>
          <w:rFonts w:ascii="Calibri" w:hAnsi="Calibri" w:cs="Arial"/>
        </w:rPr>
      </w:pPr>
      <w:r w:rsidRPr="002B4DDC">
        <w:rPr>
          <w:rFonts w:ascii="Calibri" w:hAnsi="Calibri" w:cs="Arial"/>
        </w:rPr>
        <w:t>Other (please specify): __________________________________</w:t>
      </w:r>
    </w:p>
    <w:p w14:paraId="27C20EA2" w14:textId="77777777" w:rsidR="00233533" w:rsidRPr="002B4DDC" w:rsidRDefault="00233533" w:rsidP="00233533">
      <w:pPr>
        <w:rPr>
          <w:rFonts w:ascii="Calibri" w:hAnsi="Calibri" w:cs="Arial"/>
        </w:rPr>
      </w:pPr>
    </w:p>
    <w:p w14:paraId="5AB81C3D" w14:textId="77777777" w:rsidR="00233533" w:rsidRPr="002B4DDC" w:rsidRDefault="00233533" w:rsidP="00233533">
      <w:pPr>
        <w:pStyle w:val="ListParagraph"/>
        <w:numPr>
          <w:ilvl w:val="0"/>
          <w:numId w:val="22"/>
        </w:numPr>
        <w:rPr>
          <w:rFonts w:ascii="Calibri" w:hAnsi="Calibri" w:cs="Arial"/>
          <w:b/>
        </w:rPr>
      </w:pPr>
      <w:r w:rsidRPr="002B4DDC">
        <w:rPr>
          <w:rFonts w:ascii="Calibri" w:hAnsi="Calibri" w:cs="Arial"/>
          <w:b/>
        </w:rPr>
        <w:t>Are you a member of or affiliated with any professional organisations, associations or colleges?</w:t>
      </w:r>
    </w:p>
    <w:p w14:paraId="6420439F" w14:textId="77777777" w:rsidR="00233533" w:rsidRPr="002B4DDC" w:rsidRDefault="00233533" w:rsidP="00233533">
      <w:pPr>
        <w:pStyle w:val="ListParagraph"/>
        <w:numPr>
          <w:ilvl w:val="0"/>
          <w:numId w:val="3"/>
        </w:numPr>
        <w:rPr>
          <w:rFonts w:ascii="Calibri" w:hAnsi="Calibri" w:cs="Arial"/>
        </w:rPr>
      </w:pPr>
      <w:r>
        <w:rPr>
          <w:rFonts w:ascii="Calibri" w:hAnsi="Calibri" w:cs="Arial"/>
        </w:rPr>
        <w:t>No</w:t>
      </w:r>
    </w:p>
    <w:p w14:paraId="44CF2771" w14:textId="77777777" w:rsidR="00233533" w:rsidRPr="00DB4CC8" w:rsidRDefault="00233533" w:rsidP="00233533">
      <w:pPr>
        <w:pStyle w:val="ListParagraph"/>
        <w:numPr>
          <w:ilvl w:val="0"/>
          <w:numId w:val="3"/>
        </w:numPr>
        <w:rPr>
          <w:rFonts w:ascii="Calibri" w:hAnsi="Calibri" w:cs="Arial"/>
        </w:rPr>
      </w:pPr>
      <w:r>
        <w:rPr>
          <w:rFonts w:ascii="Calibri" w:hAnsi="Calibri" w:cs="Arial"/>
        </w:rPr>
        <w:t>Yes</w:t>
      </w:r>
    </w:p>
    <w:p w14:paraId="5A28FD7B" w14:textId="77777777" w:rsidR="00233533" w:rsidRPr="002B4DDC" w:rsidRDefault="00233533" w:rsidP="00233533">
      <w:pPr>
        <w:ind w:firstLine="720"/>
        <w:rPr>
          <w:rFonts w:ascii="Calibri" w:hAnsi="Calibri" w:cs="Arial"/>
          <w:b/>
        </w:rPr>
      </w:pPr>
      <w:r w:rsidRPr="002B4DDC">
        <w:rPr>
          <w:rFonts w:ascii="Calibri" w:hAnsi="Calibri" w:cs="Arial"/>
          <w:b/>
        </w:rPr>
        <w:t>If YES, please specify:</w:t>
      </w:r>
    </w:p>
    <w:p w14:paraId="719132F2" w14:textId="77777777" w:rsidR="00233533" w:rsidRPr="002B4DDC" w:rsidRDefault="00233533" w:rsidP="00233533">
      <w:pPr>
        <w:spacing w:line="360" w:lineRule="auto"/>
        <w:ind w:left="720"/>
        <w:rPr>
          <w:rFonts w:ascii="Calibri" w:hAnsi="Calibri" w:cs="Arial"/>
          <w:sz w:val="22"/>
          <w:szCs w:val="22"/>
        </w:rPr>
      </w:pPr>
      <w:r w:rsidRPr="002B4DDC">
        <w:rPr>
          <w:rFonts w:ascii="Calibri" w:hAnsi="Calibri" w:cs="Arial"/>
          <w:sz w:val="22"/>
          <w:szCs w:val="22"/>
        </w:rPr>
        <w:t xml:space="preserve">___________________________________________________________________________  </w:t>
      </w:r>
    </w:p>
    <w:p w14:paraId="6A5C50E4" w14:textId="77777777" w:rsidR="00233533" w:rsidRPr="002B4DDC" w:rsidRDefault="00233533" w:rsidP="00233533">
      <w:pPr>
        <w:pStyle w:val="TextFile"/>
        <w:numPr>
          <w:ilvl w:val="0"/>
          <w:numId w:val="22"/>
        </w:numPr>
        <w:tabs>
          <w:tab w:val="left" w:pos="1701"/>
          <w:tab w:val="left" w:pos="3261"/>
          <w:tab w:val="left" w:pos="5954"/>
        </w:tabs>
        <w:rPr>
          <w:rFonts w:ascii="Calibri" w:hAnsi="Calibri" w:cs="Arial"/>
          <w:b/>
          <w:bCs/>
          <w:iCs/>
          <w:szCs w:val="24"/>
        </w:rPr>
      </w:pPr>
      <w:r w:rsidRPr="002B4DDC">
        <w:rPr>
          <w:rFonts w:ascii="Calibri" w:hAnsi="Calibri" w:cs="Arial"/>
          <w:b/>
        </w:rPr>
        <w:lastRenderedPageBreak/>
        <w:t xml:space="preserve">How helpful do you think the following measures </w:t>
      </w:r>
      <w:r w:rsidRPr="0092376B">
        <w:rPr>
          <w:rFonts w:ascii="Calibri" w:hAnsi="Calibri" w:cs="Arial"/>
          <w:b/>
          <w:u w:val="single"/>
        </w:rPr>
        <w:t>are/would be</w:t>
      </w:r>
      <w:r w:rsidRPr="002B4DDC">
        <w:rPr>
          <w:rFonts w:ascii="Calibri" w:hAnsi="Calibri" w:cs="Arial"/>
          <w:b/>
        </w:rPr>
        <w:t xml:space="preserve"> in supporting appropriate antibiotic prescribing in YOUR place of practice? </w:t>
      </w:r>
    </w:p>
    <w:tbl>
      <w:tblPr>
        <w:tblStyle w:val="ListTable4-Accent31"/>
        <w:tblW w:w="5000" w:type="pct"/>
        <w:tblLook w:val="04A0" w:firstRow="1" w:lastRow="0" w:firstColumn="1" w:lastColumn="0" w:noHBand="0" w:noVBand="1"/>
      </w:tblPr>
      <w:tblGrid>
        <w:gridCol w:w="4743"/>
        <w:gridCol w:w="830"/>
        <w:gridCol w:w="1151"/>
        <w:gridCol w:w="850"/>
        <w:gridCol w:w="830"/>
        <w:gridCol w:w="832"/>
      </w:tblGrid>
      <w:tr w:rsidR="00233533" w:rsidRPr="002B4DDC" w14:paraId="17B3C804" w14:textId="77777777" w:rsidTr="007C3181">
        <w:trPr>
          <w:cnfStyle w:val="100000000000" w:firstRow="1" w:lastRow="0" w:firstColumn="0" w:lastColumn="0" w:oddVBand="0" w:evenVBand="0" w:oddHBand="0" w:evenHBand="0" w:firstRowFirstColumn="0" w:firstRowLastColumn="0" w:lastRowFirstColumn="0" w:lastRowLastColumn="0"/>
          <w:trHeight w:val="367"/>
        </w:trPr>
        <w:tc>
          <w:tcPr>
            <w:cnfStyle w:val="001000000000" w:firstRow="0" w:lastRow="0" w:firstColumn="1" w:lastColumn="0" w:oddVBand="0" w:evenVBand="0" w:oddHBand="0" w:evenHBand="0" w:firstRowFirstColumn="0" w:firstRowLastColumn="0" w:lastRowFirstColumn="0" w:lastRowLastColumn="0"/>
            <w:tcW w:w="2568" w:type="pct"/>
          </w:tcPr>
          <w:p w14:paraId="72983914" w14:textId="77777777" w:rsidR="00233533" w:rsidRPr="002B4DDC" w:rsidRDefault="00233533" w:rsidP="007C3181">
            <w:pPr>
              <w:rPr>
                <w:rFonts w:ascii="Calibri" w:hAnsi="Calibri" w:cs="Arial"/>
              </w:rPr>
            </w:pPr>
          </w:p>
        </w:tc>
        <w:tc>
          <w:tcPr>
            <w:tcW w:w="449" w:type="pct"/>
          </w:tcPr>
          <w:p w14:paraId="54D2B6F1" w14:textId="77777777" w:rsidR="00233533" w:rsidRPr="002B4DDC" w:rsidRDefault="00233533" w:rsidP="007C3181">
            <w:pPr>
              <w:jc w:val="center"/>
              <w:cnfStyle w:val="100000000000" w:firstRow="1" w:lastRow="0" w:firstColumn="0" w:lastColumn="0" w:oddVBand="0" w:evenVBand="0" w:oddHBand="0" w:evenHBand="0" w:firstRowFirstColumn="0" w:firstRowLastColumn="0" w:lastRowFirstColumn="0" w:lastRowLastColumn="0"/>
              <w:rPr>
                <w:rFonts w:ascii="Calibri" w:hAnsi="Calibri" w:cs="Arial"/>
                <w:sz w:val="21"/>
              </w:rPr>
            </w:pPr>
            <w:r w:rsidRPr="002B4DDC">
              <w:rPr>
                <w:rFonts w:ascii="Calibri" w:hAnsi="Calibri" w:cs="Arial"/>
                <w:sz w:val="21"/>
                <w:lang w:val="en-GB"/>
              </w:rPr>
              <w:t>Not helpful</w:t>
            </w:r>
          </w:p>
        </w:tc>
        <w:tc>
          <w:tcPr>
            <w:tcW w:w="623" w:type="pct"/>
          </w:tcPr>
          <w:p w14:paraId="32C10D00" w14:textId="77777777" w:rsidR="00233533" w:rsidRPr="002B4DDC" w:rsidRDefault="00233533" w:rsidP="007C3181">
            <w:pPr>
              <w:jc w:val="center"/>
              <w:cnfStyle w:val="100000000000" w:firstRow="1" w:lastRow="0" w:firstColumn="0" w:lastColumn="0" w:oddVBand="0" w:evenVBand="0" w:oddHBand="0" w:evenHBand="0" w:firstRowFirstColumn="0" w:firstRowLastColumn="0" w:lastRowFirstColumn="0" w:lastRowLastColumn="0"/>
              <w:rPr>
                <w:rFonts w:ascii="Calibri" w:hAnsi="Calibri" w:cs="Arial"/>
                <w:sz w:val="21"/>
              </w:rPr>
            </w:pPr>
            <w:r w:rsidRPr="002B4DDC">
              <w:rPr>
                <w:rFonts w:ascii="Calibri" w:hAnsi="Calibri" w:cs="Arial"/>
                <w:sz w:val="21"/>
                <w:lang w:val="en-GB"/>
              </w:rPr>
              <w:t>Somewhat helpful</w:t>
            </w:r>
          </w:p>
        </w:tc>
        <w:tc>
          <w:tcPr>
            <w:tcW w:w="460" w:type="pct"/>
          </w:tcPr>
          <w:p w14:paraId="331C7D7C" w14:textId="77777777" w:rsidR="00233533" w:rsidRPr="002B4DDC" w:rsidRDefault="00233533" w:rsidP="007C3181">
            <w:pPr>
              <w:jc w:val="center"/>
              <w:cnfStyle w:val="100000000000" w:firstRow="1" w:lastRow="0" w:firstColumn="0" w:lastColumn="0" w:oddVBand="0" w:evenVBand="0" w:oddHBand="0" w:evenHBand="0" w:firstRowFirstColumn="0" w:firstRowLastColumn="0" w:lastRowFirstColumn="0" w:lastRowLastColumn="0"/>
              <w:rPr>
                <w:rFonts w:ascii="Calibri" w:hAnsi="Calibri" w:cs="Arial"/>
                <w:sz w:val="21"/>
                <w:lang w:val="en-GB"/>
              </w:rPr>
            </w:pPr>
            <w:r w:rsidRPr="002B4DDC">
              <w:rPr>
                <w:rFonts w:ascii="Calibri" w:hAnsi="Calibri" w:cs="Arial"/>
                <w:sz w:val="21"/>
                <w:lang w:val="en-GB"/>
              </w:rPr>
              <w:t>Helpful</w:t>
            </w:r>
          </w:p>
        </w:tc>
        <w:tc>
          <w:tcPr>
            <w:tcW w:w="449" w:type="pct"/>
          </w:tcPr>
          <w:p w14:paraId="6706D8A2" w14:textId="77777777" w:rsidR="00233533" w:rsidRPr="002B4DDC" w:rsidRDefault="00233533" w:rsidP="007C3181">
            <w:pPr>
              <w:jc w:val="center"/>
              <w:cnfStyle w:val="100000000000" w:firstRow="1" w:lastRow="0" w:firstColumn="0" w:lastColumn="0" w:oddVBand="0" w:evenVBand="0" w:oddHBand="0" w:evenHBand="0" w:firstRowFirstColumn="0" w:firstRowLastColumn="0" w:lastRowFirstColumn="0" w:lastRowLastColumn="0"/>
              <w:rPr>
                <w:rFonts w:ascii="Calibri" w:hAnsi="Calibri" w:cs="Arial"/>
                <w:sz w:val="21"/>
              </w:rPr>
            </w:pPr>
            <w:r w:rsidRPr="002B4DDC">
              <w:rPr>
                <w:rFonts w:ascii="Calibri" w:hAnsi="Calibri" w:cs="Arial"/>
                <w:sz w:val="21"/>
                <w:lang w:val="en-GB"/>
              </w:rPr>
              <w:t>Very helpful</w:t>
            </w:r>
          </w:p>
        </w:tc>
        <w:tc>
          <w:tcPr>
            <w:tcW w:w="450" w:type="pct"/>
          </w:tcPr>
          <w:p w14:paraId="0CB1AFD9" w14:textId="77777777" w:rsidR="00233533" w:rsidRPr="002B4DDC" w:rsidRDefault="00233533" w:rsidP="007C3181">
            <w:pPr>
              <w:jc w:val="center"/>
              <w:cnfStyle w:val="100000000000" w:firstRow="1" w:lastRow="0" w:firstColumn="0" w:lastColumn="0" w:oddVBand="0" w:evenVBand="0" w:oddHBand="0" w:evenHBand="0" w:firstRowFirstColumn="0" w:firstRowLastColumn="0" w:lastRowFirstColumn="0" w:lastRowLastColumn="0"/>
              <w:rPr>
                <w:rFonts w:ascii="Calibri" w:hAnsi="Calibri" w:cs="Arial"/>
                <w:b w:val="0"/>
                <w:sz w:val="21"/>
                <w:lang w:val="en-GB"/>
              </w:rPr>
            </w:pPr>
            <w:r w:rsidRPr="002B4DDC">
              <w:rPr>
                <w:rFonts w:ascii="Calibri" w:hAnsi="Calibri" w:cs="Arial"/>
                <w:b w:val="0"/>
                <w:sz w:val="21"/>
                <w:lang w:val="en-GB"/>
              </w:rPr>
              <w:t>Unsure</w:t>
            </w:r>
          </w:p>
        </w:tc>
      </w:tr>
      <w:tr w:rsidR="00233533" w:rsidRPr="002B4DDC" w14:paraId="1D81ED2A" w14:textId="77777777" w:rsidTr="007C3181">
        <w:trPr>
          <w:cnfStyle w:val="000000100000" w:firstRow="0" w:lastRow="0" w:firstColumn="0" w:lastColumn="0" w:oddVBand="0" w:evenVBand="0" w:oddHBand="1" w:evenHBand="0" w:firstRowFirstColumn="0" w:firstRowLastColumn="0" w:lastRowFirstColumn="0" w:lastRowLastColumn="0"/>
          <w:trHeight w:val="73"/>
        </w:trPr>
        <w:tc>
          <w:tcPr>
            <w:cnfStyle w:val="001000000000" w:firstRow="0" w:lastRow="0" w:firstColumn="1" w:lastColumn="0" w:oddVBand="0" w:evenVBand="0" w:oddHBand="0" w:evenHBand="0" w:firstRowFirstColumn="0" w:firstRowLastColumn="0" w:lastRowFirstColumn="0" w:lastRowLastColumn="0"/>
            <w:tcW w:w="2568" w:type="pct"/>
          </w:tcPr>
          <w:p w14:paraId="670CED0F" w14:textId="77777777" w:rsidR="00233533" w:rsidRPr="002B4DDC" w:rsidRDefault="00233533" w:rsidP="007C3181">
            <w:pPr>
              <w:rPr>
                <w:rFonts w:ascii="Calibri" w:hAnsi="Calibri" w:cs="Arial"/>
                <w:b w:val="0"/>
              </w:rPr>
            </w:pPr>
            <w:r w:rsidRPr="002B4DDC">
              <w:rPr>
                <w:rFonts w:ascii="Calibri" w:hAnsi="Calibri" w:cs="Arial"/>
                <w:b w:val="0"/>
                <w:color w:val="000000" w:themeColor="text1"/>
              </w:rPr>
              <w:t>More education/training on antibiotic prescribing.</w:t>
            </w:r>
          </w:p>
        </w:tc>
        <w:tc>
          <w:tcPr>
            <w:tcW w:w="449" w:type="pct"/>
          </w:tcPr>
          <w:p w14:paraId="75EF4DB6"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623" w:type="pct"/>
          </w:tcPr>
          <w:p w14:paraId="78852338"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460" w:type="pct"/>
          </w:tcPr>
          <w:p w14:paraId="26A50EF6"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449" w:type="pct"/>
          </w:tcPr>
          <w:p w14:paraId="253BB156"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450" w:type="pct"/>
          </w:tcPr>
          <w:p w14:paraId="7E0EEC08"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r>
      <w:tr w:rsidR="00233533" w:rsidRPr="00727F5B" w14:paraId="43DF9EDB" w14:textId="77777777" w:rsidTr="007C3181">
        <w:trPr>
          <w:trHeight w:val="213"/>
        </w:trPr>
        <w:tc>
          <w:tcPr>
            <w:cnfStyle w:val="001000000000" w:firstRow="0" w:lastRow="0" w:firstColumn="1" w:lastColumn="0" w:oddVBand="0" w:evenVBand="0" w:oddHBand="0" w:evenHBand="0" w:firstRowFirstColumn="0" w:firstRowLastColumn="0" w:lastRowFirstColumn="0" w:lastRowLastColumn="0"/>
            <w:tcW w:w="2568" w:type="pct"/>
          </w:tcPr>
          <w:p w14:paraId="1C741A49" w14:textId="77777777" w:rsidR="00233533" w:rsidRPr="00727F5B" w:rsidRDefault="00233533" w:rsidP="007C3181">
            <w:pPr>
              <w:rPr>
                <w:rFonts w:ascii="Calibri" w:hAnsi="Calibri" w:cs="Arial"/>
                <w:b w:val="0"/>
                <w:color w:val="000000" w:themeColor="text1"/>
              </w:rPr>
            </w:pPr>
            <w:r w:rsidRPr="00727F5B">
              <w:rPr>
                <w:rFonts w:ascii="Calibri" w:hAnsi="Calibri" w:cs="Arial"/>
                <w:b w:val="0"/>
                <w:color w:val="000000" w:themeColor="text1"/>
              </w:rPr>
              <w:t>Better public awareness about antibiotic resistance.</w:t>
            </w:r>
          </w:p>
        </w:tc>
        <w:tc>
          <w:tcPr>
            <w:tcW w:w="449" w:type="pct"/>
          </w:tcPr>
          <w:p w14:paraId="2D211493" w14:textId="77777777" w:rsidR="00233533" w:rsidRPr="00727F5B"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727F5B">
              <w:rPr>
                <w:rFonts w:ascii="Calibri" w:eastAsia="SimSun" w:hAnsi="Calibri" w:cs="Arial"/>
              </w:rPr>
              <w:fldChar w:fldCharType="begin">
                <w:ffData>
                  <w:name w:val="Check3"/>
                  <w:enabled/>
                  <w:calcOnExit w:val="0"/>
                  <w:checkBox>
                    <w:sizeAuto/>
                    <w:default w:val="0"/>
                  </w:checkBox>
                </w:ffData>
              </w:fldChar>
            </w:r>
            <w:r w:rsidRPr="00727F5B">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727F5B">
              <w:rPr>
                <w:rFonts w:ascii="Calibri" w:eastAsia="SimSun" w:hAnsi="Calibri" w:cs="Arial"/>
              </w:rPr>
              <w:fldChar w:fldCharType="end"/>
            </w:r>
          </w:p>
        </w:tc>
        <w:tc>
          <w:tcPr>
            <w:tcW w:w="623" w:type="pct"/>
          </w:tcPr>
          <w:p w14:paraId="691F0BC3" w14:textId="77777777" w:rsidR="00233533" w:rsidRPr="00727F5B"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727F5B">
              <w:rPr>
                <w:rFonts w:ascii="Calibri" w:eastAsia="SimSun" w:hAnsi="Calibri" w:cs="Arial"/>
              </w:rPr>
              <w:fldChar w:fldCharType="begin">
                <w:ffData>
                  <w:name w:val="Check3"/>
                  <w:enabled/>
                  <w:calcOnExit w:val="0"/>
                  <w:checkBox>
                    <w:sizeAuto/>
                    <w:default w:val="0"/>
                  </w:checkBox>
                </w:ffData>
              </w:fldChar>
            </w:r>
            <w:r w:rsidRPr="00727F5B">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727F5B">
              <w:rPr>
                <w:rFonts w:ascii="Calibri" w:eastAsia="SimSun" w:hAnsi="Calibri" w:cs="Arial"/>
              </w:rPr>
              <w:fldChar w:fldCharType="end"/>
            </w:r>
          </w:p>
        </w:tc>
        <w:tc>
          <w:tcPr>
            <w:tcW w:w="460" w:type="pct"/>
          </w:tcPr>
          <w:p w14:paraId="6713392A" w14:textId="77777777" w:rsidR="00233533" w:rsidRPr="00727F5B"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727F5B">
              <w:rPr>
                <w:rFonts w:ascii="Calibri" w:eastAsia="SimSun" w:hAnsi="Calibri" w:cs="Arial"/>
              </w:rPr>
              <w:fldChar w:fldCharType="begin">
                <w:ffData>
                  <w:name w:val="Check3"/>
                  <w:enabled/>
                  <w:calcOnExit w:val="0"/>
                  <w:checkBox>
                    <w:sizeAuto/>
                    <w:default w:val="0"/>
                  </w:checkBox>
                </w:ffData>
              </w:fldChar>
            </w:r>
            <w:r w:rsidRPr="00727F5B">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727F5B">
              <w:rPr>
                <w:rFonts w:ascii="Calibri" w:eastAsia="SimSun" w:hAnsi="Calibri" w:cs="Arial"/>
              </w:rPr>
              <w:fldChar w:fldCharType="end"/>
            </w:r>
          </w:p>
        </w:tc>
        <w:tc>
          <w:tcPr>
            <w:tcW w:w="449" w:type="pct"/>
          </w:tcPr>
          <w:p w14:paraId="6784EDBA" w14:textId="77777777" w:rsidR="00233533" w:rsidRPr="00727F5B"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727F5B">
              <w:rPr>
                <w:rFonts w:ascii="Calibri" w:eastAsia="SimSun" w:hAnsi="Calibri" w:cs="Arial"/>
              </w:rPr>
              <w:fldChar w:fldCharType="begin">
                <w:ffData>
                  <w:name w:val="Check3"/>
                  <w:enabled/>
                  <w:calcOnExit w:val="0"/>
                  <w:checkBox>
                    <w:sizeAuto/>
                    <w:default w:val="0"/>
                  </w:checkBox>
                </w:ffData>
              </w:fldChar>
            </w:r>
            <w:r w:rsidRPr="00727F5B">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727F5B">
              <w:rPr>
                <w:rFonts w:ascii="Calibri" w:eastAsia="SimSun" w:hAnsi="Calibri" w:cs="Arial"/>
              </w:rPr>
              <w:fldChar w:fldCharType="end"/>
            </w:r>
          </w:p>
        </w:tc>
        <w:tc>
          <w:tcPr>
            <w:tcW w:w="450" w:type="pct"/>
          </w:tcPr>
          <w:p w14:paraId="71A0E0DE" w14:textId="77777777" w:rsidR="00233533" w:rsidRPr="00727F5B"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727F5B">
              <w:rPr>
                <w:rFonts w:ascii="Calibri" w:eastAsia="SimSun" w:hAnsi="Calibri" w:cs="Arial"/>
              </w:rPr>
              <w:fldChar w:fldCharType="begin">
                <w:ffData>
                  <w:name w:val="Check3"/>
                  <w:enabled/>
                  <w:calcOnExit w:val="0"/>
                  <w:checkBox>
                    <w:sizeAuto/>
                    <w:default w:val="0"/>
                  </w:checkBox>
                </w:ffData>
              </w:fldChar>
            </w:r>
            <w:r w:rsidRPr="00727F5B">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727F5B">
              <w:rPr>
                <w:rFonts w:ascii="Calibri" w:eastAsia="SimSun" w:hAnsi="Calibri" w:cs="Arial"/>
              </w:rPr>
              <w:fldChar w:fldCharType="end"/>
            </w:r>
          </w:p>
        </w:tc>
      </w:tr>
      <w:tr w:rsidR="00233533" w:rsidRPr="00727F5B" w14:paraId="599B3E34" w14:textId="77777777" w:rsidTr="007C3181">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2568" w:type="pct"/>
            <w:vAlign w:val="center"/>
          </w:tcPr>
          <w:p w14:paraId="74DE1B49" w14:textId="77777777" w:rsidR="00233533" w:rsidRPr="00727F5B" w:rsidRDefault="00233533" w:rsidP="007C3181">
            <w:pPr>
              <w:rPr>
                <w:rFonts w:ascii="Calibri" w:hAnsi="Calibri" w:cs="Arial"/>
                <w:b w:val="0"/>
              </w:rPr>
            </w:pPr>
            <w:r w:rsidRPr="00727F5B">
              <w:rPr>
                <w:rFonts w:ascii="Calibri" w:hAnsi="Calibri" w:cs="Arial"/>
                <w:b w:val="0"/>
                <w:color w:val="000000" w:themeColor="text1"/>
              </w:rPr>
              <w:t>Access to rapid diagnostic tests.</w:t>
            </w:r>
          </w:p>
        </w:tc>
        <w:tc>
          <w:tcPr>
            <w:tcW w:w="449" w:type="pct"/>
          </w:tcPr>
          <w:p w14:paraId="07C9B6A9" w14:textId="77777777" w:rsidR="00233533" w:rsidRPr="00727F5B"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727F5B">
              <w:rPr>
                <w:rFonts w:ascii="Calibri" w:eastAsia="SimSun" w:hAnsi="Calibri" w:cs="Arial"/>
              </w:rPr>
              <w:fldChar w:fldCharType="begin">
                <w:ffData>
                  <w:name w:val="Check3"/>
                  <w:enabled/>
                  <w:calcOnExit w:val="0"/>
                  <w:checkBox>
                    <w:sizeAuto/>
                    <w:default w:val="0"/>
                  </w:checkBox>
                </w:ffData>
              </w:fldChar>
            </w:r>
            <w:r w:rsidRPr="00727F5B">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727F5B">
              <w:rPr>
                <w:rFonts w:ascii="Calibri" w:eastAsia="SimSun" w:hAnsi="Calibri" w:cs="Arial"/>
              </w:rPr>
              <w:fldChar w:fldCharType="end"/>
            </w:r>
          </w:p>
        </w:tc>
        <w:tc>
          <w:tcPr>
            <w:tcW w:w="623" w:type="pct"/>
          </w:tcPr>
          <w:p w14:paraId="60711DAD" w14:textId="77777777" w:rsidR="00233533" w:rsidRPr="00727F5B"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727F5B">
              <w:rPr>
                <w:rFonts w:ascii="Calibri" w:eastAsia="SimSun" w:hAnsi="Calibri" w:cs="Arial"/>
              </w:rPr>
              <w:fldChar w:fldCharType="begin">
                <w:ffData>
                  <w:name w:val="Check3"/>
                  <w:enabled/>
                  <w:calcOnExit w:val="0"/>
                  <w:checkBox>
                    <w:sizeAuto/>
                    <w:default w:val="0"/>
                  </w:checkBox>
                </w:ffData>
              </w:fldChar>
            </w:r>
            <w:r w:rsidRPr="00727F5B">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727F5B">
              <w:rPr>
                <w:rFonts w:ascii="Calibri" w:eastAsia="SimSun" w:hAnsi="Calibri" w:cs="Arial"/>
              </w:rPr>
              <w:fldChar w:fldCharType="end"/>
            </w:r>
          </w:p>
        </w:tc>
        <w:tc>
          <w:tcPr>
            <w:tcW w:w="460" w:type="pct"/>
          </w:tcPr>
          <w:p w14:paraId="6E8C5D19" w14:textId="77777777" w:rsidR="00233533" w:rsidRPr="00727F5B"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727F5B">
              <w:rPr>
                <w:rFonts w:ascii="Calibri" w:eastAsia="SimSun" w:hAnsi="Calibri" w:cs="Arial"/>
              </w:rPr>
              <w:fldChar w:fldCharType="begin">
                <w:ffData>
                  <w:name w:val="Check3"/>
                  <w:enabled/>
                  <w:calcOnExit w:val="0"/>
                  <w:checkBox>
                    <w:sizeAuto/>
                    <w:default w:val="0"/>
                  </w:checkBox>
                </w:ffData>
              </w:fldChar>
            </w:r>
            <w:r w:rsidRPr="00727F5B">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727F5B">
              <w:rPr>
                <w:rFonts w:ascii="Calibri" w:eastAsia="SimSun" w:hAnsi="Calibri" w:cs="Arial"/>
              </w:rPr>
              <w:fldChar w:fldCharType="end"/>
            </w:r>
          </w:p>
        </w:tc>
        <w:tc>
          <w:tcPr>
            <w:tcW w:w="449" w:type="pct"/>
          </w:tcPr>
          <w:p w14:paraId="19DC6D76" w14:textId="77777777" w:rsidR="00233533" w:rsidRPr="00727F5B"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727F5B">
              <w:rPr>
                <w:rFonts w:ascii="Calibri" w:eastAsia="SimSun" w:hAnsi="Calibri" w:cs="Arial"/>
              </w:rPr>
              <w:fldChar w:fldCharType="begin">
                <w:ffData>
                  <w:name w:val="Check3"/>
                  <w:enabled/>
                  <w:calcOnExit w:val="0"/>
                  <w:checkBox>
                    <w:sizeAuto/>
                    <w:default w:val="0"/>
                  </w:checkBox>
                </w:ffData>
              </w:fldChar>
            </w:r>
            <w:r w:rsidRPr="00727F5B">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727F5B">
              <w:rPr>
                <w:rFonts w:ascii="Calibri" w:eastAsia="SimSun" w:hAnsi="Calibri" w:cs="Arial"/>
              </w:rPr>
              <w:fldChar w:fldCharType="end"/>
            </w:r>
          </w:p>
        </w:tc>
        <w:tc>
          <w:tcPr>
            <w:tcW w:w="450" w:type="pct"/>
          </w:tcPr>
          <w:p w14:paraId="38601891" w14:textId="77777777" w:rsidR="00233533" w:rsidRPr="00727F5B"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727F5B">
              <w:rPr>
                <w:rFonts w:ascii="Calibri" w:eastAsia="SimSun" w:hAnsi="Calibri" w:cs="Arial"/>
              </w:rPr>
              <w:fldChar w:fldCharType="begin">
                <w:ffData>
                  <w:name w:val="Check3"/>
                  <w:enabled/>
                  <w:calcOnExit w:val="0"/>
                  <w:checkBox>
                    <w:sizeAuto/>
                    <w:default w:val="0"/>
                  </w:checkBox>
                </w:ffData>
              </w:fldChar>
            </w:r>
            <w:r w:rsidRPr="00727F5B">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727F5B">
              <w:rPr>
                <w:rFonts w:ascii="Calibri" w:eastAsia="SimSun" w:hAnsi="Calibri" w:cs="Arial"/>
              </w:rPr>
              <w:fldChar w:fldCharType="end"/>
            </w:r>
          </w:p>
        </w:tc>
      </w:tr>
      <w:tr w:rsidR="00233533" w:rsidRPr="00727F5B" w14:paraId="05982BED" w14:textId="77777777" w:rsidTr="007C3181">
        <w:trPr>
          <w:trHeight w:val="213"/>
        </w:trPr>
        <w:tc>
          <w:tcPr>
            <w:cnfStyle w:val="001000000000" w:firstRow="0" w:lastRow="0" w:firstColumn="1" w:lastColumn="0" w:oddVBand="0" w:evenVBand="0" w:oddHBand="0" w:evenHBand="0" w:firstRowFirstColumn="0" w:firstRowLastColumn="0" w:lastRowFirstColumn="0" w:lastRowLastColumn="0"/>
            <w:tcW w:w="2568" w:type="pct"/>
          </w:tcPr>
          <w:p w14:paraId="33AE2E54" w14:textId="77777777" w:rsidR="00233533" w:rsidRPr="00727F5B" w:rsidRDefault="00233533" w:rsidP="007C3181">
            <w:pPr>
              <w:rPr>
                <w:rFonts w:ascii="Calibri" w:hAnsi="Calibri" w:cs="Arial"/>
                <w:b w:val="0"/>
              </w:rPr>
            </w:pPr>
            <w:r w:rsidRPr="00727F5B">
              <w:rPr>
                <w:rFonts w:ascii="Calibri" w:hAnsi="Calibri" w:cs="Arial"/>
                <w:b w:val="0"/>
              </w:rPr>
              <w:t>Computer/electronic device aided prescribing.</w:t>
            </w:r>
          </w:p>
        </w:tc>
        <w:tc>
          <w:tcPr>
            <w:tcW w:w="449" w:type="pct"/>
          </w:tcPr>
          <w:p w14:paraId="3C341366" w14:textId="77777777" w:rsidR="00233533" w:rsidRPr="00727F5B"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727F5B">
              <w:rPr>
                <w:rFonts w:ascii="Calibri" w:eastAsia="SimSun" w:hAnsi="Calibri" w:cs="Arial"/>
              </w:rPr>
              <w:fldChar w:fldCharType="begin">
                <w:ffData>
                  <w:name w:val="Check3"/>
                  <w:enabled/>
                  <w:calcOnExit w:val="0"/>
                  <w:checkBox>
                    <w:sizeAuto/>
                    <w:default w:val="0"/>
                  </w:checkBox>
                </w:ffData>
              </w:fldChar>
            </w:r>
            <w:r w:rsidRPr="00727F5B">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727F5B">
              <w:rPr>
                <w:rFonts w:ascii="Calibri" w:eastAsia="SimSun" w:hAnsi="Calibri" w:cs="Arial"/>
              </w:rPr>
              <w:fldChar w:fldCharType="end"/>
            </w:r>
          </w:p>
        </w:tc>
        <w:tc>
          <w:tcPr>
            <w:tcW w:w="623" w:type="pct"/>
          </w:tcPr>
          <w:p w14:paraId="34D90373" w14:textId="77777777" w:rsidR="00233533" w:rsidRPr="00727F5B"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727F5B">
              <w:rPr>
                <w:rFonts w:ascii="Calibri" w:eastAsia="SimSun" w:hAnsi="Calibri" w:cs="Arial"/>
              </w:rPr>
              <w:fldChar w:fldCharType="begin">
                <w:ffData>
                  <w:name w:val="Check3"/>
                  <w:enabled/>
                  <w:calcOnExit w:val="0"/>
                  <w:checkBox>
                    <w:sizeAuto/>
                    <w:default w:val="0"/>
                  </w:checkBox>
                </w:ffData>
              </w:fldChar>
            </w:r>
            <w:r w:rsidRPr="00727F5B">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727F5B">
              <w:rPr>
                <w:rFonts w:ascii="Calibri" w:eastAsia="SimSun" w:hAnsi="Calibri" w:cs="Arial"/>
              </w:rPr>
              <w:fldChar w:fldCharType="end"/>
            </w:r>
          </w:p>
        </w:tc>
        <w:tc>
          <w:tcPr>
            <w:tcW w:w="460" w:type="pct"/>
          </w:tcPr>
          <w:p w14:paraId="046632FD" w14:textId="77777777" w:rsidR="00233533" w:rsidRPr="00727F5B"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727F5B">
              <w:rPr>
                <w:rFonts w:ascii="Calibri" w:eastAsia="SimSun" w:hAnsi="Calibri" w:cs="Arial"/>
              </w:rPr>
              <w:fldChar w:fldCharType="begin">
                <w:ffData>
                  <w:name w:val="Check3"/>
                  <w:enabled/>
                  <w:calcOnExit w:val="0"/>
                  <w:checkBox>
                    <w:sizeAuto/>
                    <w:default w:val="0"/>
                  </w:checkBox>
                </w:ffData>
              </w:fldChar>
            </w:r>
            <w:r w:rsidRPr="00727F5B">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727F5B">
              <w:rPr>
                <w:rFonts w:ascii="Calibri" w:eastAsia="SimSun" w:hAnsi="Calibri" w:cs="Arial"/>
              </w:rPr>
              <w:fldChar w:fldCharType="end"/>
            </w:r>
          </w:p>
        </w:tc>
        <w:tc>
          <w:tcPr>
            <w:tcW w:w="449" w:type="pct"/>
          </w:tcPr>
          <w:p w14:paraId="5FBED013" w14:textId="77777777" w:rsidR="00233533" w:rsidRPr="00727F5B"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727F5B">
              <w:rPr>
                <w:rFonts w:ascii="Calibri" w:eastAsia="SimSun" w:hAnsi="Calibri" w:cs="Arial"/>
              </w:rPr>
              <w:fldChar w:fldCharType="begin">
                <w:ffData>
                  <w:name w:val="Check3"/>
                  <w:enabled/>
                  <w:calcOnExit w:val="0"/>
                  <w:checkBox>
                    <w:sizeAuto/>
                    <w:default w:val="0"/>
                  </w:checkBox>
                </w:ffData>
              </w:fldChar>
            </w:r>
            <w:r w:rsidRPr="00727F5B">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727F5B">
              <w:rPr>
                <w:rFonts w:ascii="Calibri" w:eastAsia="SimSun" w:hAnsi="Calibri" w:cs="Arial"/>
              </w:rPr>
              <w:fldChar w:fldCharType="end"/>
            </w:r>
          </w:p>
        </w:tc>
        <w:tc>
          <w:tcPr>
            <w:tcW w:w="450" w:type="pct"/>
          </w:tcPr>
          <w:p w14:paraId="364163A3" w14:textId="77777777" w:rsidR="00233533" w:rsidRPr="00727F5B"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727F5B">
              <w:rPr>
                <w:rFonts w:ascii="Calibri" w:eastAsia="SimSun" w:hAnsi="Calibri" w:cs="Arial"/>
              </w:rPr>
              <w:fldChar w:fldCharType="begin">
                <w:ffData>
                  <w:name w:val="Check3"/>
                  <w:enabled/>
                  <w:calcOnExit w:val="0"/>
                  <w:checkBox>
                    <w:sizeAuto/>
                    <w:default w:val="0"/>
                  </w:checkBox>
                </w:ffData>
              </w:fldChar>
            </w:r>
            <w:r w:rsidRPr="00727F5B">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727F5B">
              <w:rPr>
                <w:rFonts w:ascii="Calibri" w:eastAsia="SimSun" w:hAnsi="Calibri" w:cs="Arial"/>
              </w:rPr>
              <w:fldChar w:fldCharType="end"/>
            </w:r>
          </w:p>
        </w:tc>
      </w:tr>
      <w:tr w:rsidR="00233533" w:rsidRPr="00727F5B" w14:paraId="215ABF92" w14:textId="77777777" w:rsidTr="007C3181">
        <w:trPr>
          <w:cnfStyle w:val="000000100000" w:firstRow="0" w:lastRow="0" w:firstColumn="0" w:lastColumn="0" w:oddVBand="0" w:evenVBand="0" w:oddHBand="1" w:evenHBand="0" w:firstRowFirstColumn="0" w:firstRowLastColumn="0" w:lastRowFirstColumn="0" w:lastRowLastColumn="0"/>
          <w:trHeight w:val="409"/>
        </w:trPr>
        <w:tc>
          <w:tcPr>
            <w:cnfStyle w:val="001000000000" w:firstRow="0" w:lastRow="0" w:firstColumn="1" w:lastColumn="0" w:oddVBand="0" w:evenVBand="0" w:oddHBand="0" w:evenHBand="0" w:firstRowFirstColumn="0" w:firstRowLastColumn="0" w:lastRowFirstColumn="0" w:lastRowLastColumn="0"/>
            <w:tcW w:w="2568" w:type="pct"/>
          </w:tcPr>
          <w:p w14:paraId="39D9D00E" w14:textId="77777777" w:rsidR="00233533" w:rsidRPr="00727F5B" w:rsidRDefault="00233533" w:rsidP="007C3181">
            <w:pPr>
              <w:rPr>
                <w:rFonts w:ascii="Calibri" w:hAnsi="Calibri" w:cs="Arial"/>
                <w:b w:val="0"/>
                <w:color w:val="000000" w:themeColor="text1"/>
              </w:rPr>
            </w:pPr>
            <w:r w:rsidRPr="00727F5B">
              <w:rPr>
                <w:rFonts w:ascii="Calibri" w:hAnsi="Calibri" w:cs="Arial"/>
                <w:b w:val="0"/>
                <w:color w:val="000000" w:themeColor="text1"/>
              </w:rPr>
              <w:t>Access to timely information on antibiotic resistance and susceptibility patterns.</w:t>
            </w:r>
          </w:p>
        </w:tc>
        <w:tc>
          <w:tcPr>
            <w:tcW w:w="449" w:type="pct"/>
          </w:tcPr>
          <w:p w14:paraId="740F8253" w14:textId="77777777" w:rsidR="00233533" w:rsidRPr="00727F5B"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727F5B">
              <w:rPr>
                <w:rFonts w:ascii="Calibri" w:eastAsia="SimSun" w:hAnsi="Calibri" w:cs="Arial"/>
              </w:rPr>
              <w:fldChar w:fldCharType="begin">
                <w:ffData>
                  <w:name w:val="Check3"/>
                  <w:enabled/>
                  <w:calcOnExit w:val="0"/>
                  <w:checkBox>
                    <w:sizeAuto/>
                    <w:default w:val="0"/>
                  </w:checkBox>
                </w:ffData>
              </w:fldChar>
            </w:r>
            <w:r w:rsidRPr="00727F5B">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727F5B">
              <w:rPr>
                <w:rFonts w:ascii="Calibri" w:eastAsia="SimSun" w:hAnsi="Calibri" w:cs="Arial"/>
              </w:rPr>
              <w:fldChar w:fldCharType="end"/>
            </w:r>
          </w:p>
        </w:tc>
        <w:tc>
          <w:tcPr>
            <w:tcW w:w="623" w:type="pct"/>
          </w:tcPr>
          <w:p w14:paraId="120790CF" w14:textId="77777777" w:rsidR="00233533" w:rsidRPr="00727F5B"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727F5B">
              <w:rPr>
                <w:rFonts w:ascii="Calibri" w:eastAsia="SimSun" w:hAnsi="Calibri" w:cs="Arial"/>
              </w:rPr>
              <w:fldChar w:fldCharType="begin">
                <w:ffData>
                  <w:name w:val="Check3"/>
                  <w:enabled/>
                  <w:calcOnExit w:val="0"/>
                  <w:checkBox>
                    <w:sizeAuto/>
                    <w:default w:val="0"/>
                  </w:checkBox>
                </w:ffData>
              </w:fldChar>
            </w:r>
            <w:r w:rsidRPr="00727F5B">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727F5B">
              <w:rPr>
                <w:rFonts w:ascii="Calibri" w:eastAsia="SimSun" w:hAnsi="Calibri" w:cs="Arial"/>
              </w:rPr>
              <w:fldChar w:fldCharType="end"/>
            </w:r>
          </w:p>
        </w:tc>
        <w:tc>
          <w:tcPr>
            <w:tcW w:w="460" w:type="pct"/>
          </w:tcPr>
          <w:p w14:paraId="474B02FB" w14:textId="77777777" w:rsidR="00233533" w:rsidRPr="00727F5B"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727F5B">
              <w:rPr>
                <w:rFonts w:ascii="Calibri" w:eastAsia="SimSun" w:hAnsi="Calibri" w:cs="Arial"/>
              </w:rPr>
              <w:fldChar w:fldCharType="begin">
                <w:ffData>
                  <w:name w:val="Check3"/>
                  <w:enabled/>
                  <w:calcOnExit w:val="0"/>
                  <w:checkBox>
                    <w:sizeAuto/>
                    <w:default w:val="0"/>
                  </w:checkBox>
                </w:ffData>
              </w:fldChar>
            </w:r>
            <w:r w:rsidRPr="00727F5B">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727F5B">
              <w:rPr>
                <w:rFonts w:ascii="Calibri" w:eastAsia="SimSun" w:hAnsi="Calibri" w:cs="Arial"/>
              </w:rPr>
              <w:fldChar w:fldCharType="end"/>
            </w:r>
          </w:p>
        </w:tc>
        <w:tc>
          <w:tcPr>
            <w:tcW w:w="449" w:type="pct"/>
          </w:tcPr>
          <w:p w14:paraId="23BE305A" w14:textId="77777777" w:rsidR="00233533" w:rsidRPr="00727F5B"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727F5B">
              <w:rPr>
                <w:rFonts w:ascii="Calibri" w:eastAsia="SimSun" w:hAnsi="Calibri" w:cs="Arial"/>
              </w:rPr>
              <w:fldChar w:fldCharType="begin">
                <w:ffData>
                  <w:name w:val="Check3"/>
                  <w:enabled/>
                  <w:calcOnExit w:val="0"/>
                  <w:checkBox>
                    <w:sizeAuto/>
                    <w:default w:val="0"/>
                  </w:checkBox>
                </w:ffData>
              </w:fldChar>
            </w:r>
            <w:r w:rsidRPr="00727F5B">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727F5B">
              <w:rPr>
                <w:rFonts w:ascii="Calibri" w:eastAsia="SimSun" w:hAnsi="Calibri" w:cs="Arial"/>
              </w:rPr>
              <w:fldChar w:fldCharType="end"/>
            </w:r>
          </w:p>
        </w:tc>
        <w:tc>
          <w:tcPr>
            <w:tcW w:w="450" w:type="pct"/>
          </w:tcPr>
          <w:p w14:paraId="5251A604" w14:textId="77777777" w:rsidR="00233533" w:rsidRPr="00727F5B"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727F5B">
              <w:rPr>
                <w:rFonts w:ascii="Calibri" w:eastAsia="SimSun" w:hAnsi="Calibri" w:cs="Arial"/>
              </w:rPr>
              <w:fldChar w:fldCharType="begin">
                <w:ffData>
                  <w:name w:val="Check3"/>
                  <w:enabled/>
                  <w:calcOnExit w:val="0"/>
                  <w:checkBox>
                    <w:sizeAuto/>
                    <w:default w:val="0"/>
                  </w:checkBox>
                </w:ffData>
              </w:fldChar>
            </w:r>
            <w:r w:rsidRPr="00727F5B">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727F5B">
              <w:rPr>
                <w:rFonts w:ascii="Calibri" w:eastAsia="SimSun" w:hAnsi="Calibri" w:cs="Arial"/>
              </w:rPr>
              <w:fldChar w:fldCharType="end"/>
            </w:r>
          </w:p>
        </w:tc>
      </w:tr>
      <w:tr w:rsidR="00233533" w:rsidRPr="00727F5B" w14:paraId="021FA455" w14:textId="77777777" w:rsidTr="007C3181">
        <w:trPr>
          <w:trHeight w:val="213"/>
        </w:trPr>
        <w:tc>
          <w:tcPr>
            <w:cnfStyle w:val="001000000000" w:firstRow="0" w:lastRow="0" w:firstColumn="1" w:lastColumn="0" w:oddVBand="0" w:evenVBand="0" w:oddHBand="0" w:evenHBand="0" w:firstRowFirstColumn="0" w:firstRowLastColumn="0" w:lastRowFirstColumn="0" w:lastRowLastColumn="0"/>
            <w:tcW w:w="2568" w:type="pct"/>
          </w:tcPr>
          <w:p w14:paraId="31740EE5" w14:textId="77777777" w:rsidR="00233533" w:rsidRPr="00727F5B" w:rsidRDefault="00233533" w:rsidP="007C3181">
            <w:pPr>
              <w:rPr>
                <w:rFonts w:ascii="Calibri" w:hAnsi="Calibri" w:cs="Arial"/>
                <w:b w:val="0"/>
              </w:rPr>
            </w:pPr>
            <w:r w:rsidRPr="00727F5B">
              <w:rPr>
                <w:rFonts w:ascii="Calibri" w:hAnsi="Calibri" w:cs="Arial"/>
                <w:b w:val="0"/>
              </w:rPr>
              <w:t>Regular audit and personal feedback on my prescribing.</w:t>
            </w:r>
          </w:p>
        </w:tc>
        <w:tc>
          <w:tcPr>
            <w:tcW w:w="449" w:type="pct"/>
          </w:tcPr>
          <w:p w14:paraId="4C6C2C46" w14:textId="77777777" w:rsidR="00233533" w:rsidRPr="00727F5B"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727F5B">
              <w:rPr>
                <w:rFonts w:ascii="Calibri" w:eastAsia="SimSun" w:hAnsi="Calibri" w:cs="Arial"/>
              </w:rPr>
              <w:fldChar w:fldCharType="begin">
                <w:ffData>
                  <w:name w:val="Check3"/>
                  <w:enabled/>
                  <w:calcOnExit w:val="0"/>
                  <w:checkBox>
                    <w:sizeAuto/>
                    <w:default w:val="0"/>
                  </w:checkBox>
                </w:ffData>
              </w:fldChar>
            </w:r>
            <w:r w:rsidRPr="00727F5B">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727F5B">
              <w:rPr>
                <w:rFonts w:ascii="Calibri" w:eastAsia="SimSun" w:hAnsi="Calibri" w:cs="Arial"/>
              </w:rPr>
              <w:fldChar w:fldCharType="end"/>
            </w:r>
          </w:p>
        </w:tc>
        <w:tc>
          <w:tcPr>
            <w:tcW w:w="623" w:type="pct"/>
          </w:tcPr>
          <w:p w14:paraId="6CEB6566" w14:textId="77777777" w:rsidR="00233533" w:rsidRPr="00727F5B"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727F5B">
              <w:rPr>
                <w:rFonts w:ascii="Calibri" w:eastAsia="SimSun" w:hAnsi="Calibri" w:cs="Arial"/>
              </w:rPr>
              <w:fldChar w:fldCharType="begin">
                <w:ffData>
                  <w:name w:val="Check3"/>
                  <w:enabled/>
                  <w:calcOnExit w:val="0"/>
                  <w:checkBox>
                    <w:sizeAuto/>
                    <w:default w:val="0"/>
                  </w:checkBox>
                </w:ffData>
              </w:fldChar>
            </w:r>
            <w:r w:rsidRPr="00727F5B">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727F5B">
              <w:rPr>
                <w:rFonts w:ascii="Calibri" w:eastAsia="SimSun" w:hAnsi="Calibri" w:cs="Arial"/>
              </w:rPr>
              <w:fldChar w:fldCharType="end"/>
            </w:r>
          </w:p>
        </w:tc>
        <w:tc>
          <w:tcPr>
            <w:tcW w:w="460" w:type="pct"/>
          </w:tcPr>
          <w:p w14:paraId="1D9DF072" w14:textId="77777777" w:rsidR="00233533" w:rsidRPr="00727F5B"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727F5B">
              <w:rPr>
                <w:rFonts w:ascii="Calibri" w:eastAsia="SimSun" w:hAnsi="Calibri" w:cs="Arial"/>
              </w:rPr>
              <w:fldChar w:fldCharType="begin">
                <w:ffData>
                  <w:name w:val="Check3"/>
                  <w:enabled/>
                  <w:calcOnExit w:val="0"/>
                  <w:checkBox>
                    <w:sizeAuto/>
                    <w:default w:val="0"/>
                  </w:checkBox>
                </w:ffData>
              </w:fldChar>
            </w:r>
            <w:r w:rsidRPr="00727F5B">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727F5B">
              <w:rPr>
                <w:rFonts w:ascii="Calibri" w:eastAsia="SimSun" w:hAnsi="Calibri" w:cs="Arial"/>
              </w:rPr>
              <w:fldChar w:fldCharType="end"/>
            </w:r>
          </w:p>
        </w:tc>
        <w:tc>
          <w:tcPr>
            <w:tcW w:w="449" w:type="pct"/>
          </w:tcPr>
          <w:p w14:paraId="4F1DF897" w14:textId="77777777" w:rsidR="00233533" w:rsidRPr="00727F5B"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727F5B">
              <w:rPr>
                <w:rFonts w:ascii="Calibri" w:eastAsia="SimSun" w:hAnsi="Calibri" w:cs="Arial"/>
              </w:rPr>
              <w:fldChar w:fldCharType="begin">
                <w:ffData>
                  <w:name w:val="Check3"/>
                  <w:enabled/>
                  <w:calcOnExit w:val="0"/>
                  <w:checkBox>
                    <w:sizeAuto/>
                    <w:default w:val="0"/>
                  </w:checkBox>
                </w:ffData>
              </w:fldChar>
            </w:r>
            <w:r w:rsidRPr="00727F5B">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727F5B">
              <w:rPr>
                <w:rFonts w:ascii="Calibri" w:eastAsia="SimSun" w:hAnsi="Calibri" w:cs="Arial"/>
              </w:rPr>
              <w:fldChar w:fldCharType="end"/>
            </w:r>
          </w:p>
        </w:tc>
        <w:tc>
          <w:tcPr>
            <w:tcW w:w="450" w:type="pct"/>
          </w:tcPr>
          <w:p w14:paraId="4BD69504" w14:textId="77777777" w:rsidR="00233533" w:rsidRPr="00727F5B"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727F5B">
              <w:rPr>
                <w:rFonts w:ascii="Calibri" w:eastAsia="SimSun" w:hAnsi="Calibri" w:cs="Arial"/>
              </w:rPr>
              <w:fldChar w:fldCharType="begin">
                <w:ffData>
                  <w:name w:val="Check3"/>
                  <w:enabled/>
                  <w:calcOnExit w:val="0"/>
                  <w:checkBox>
                    <w:sizeAuto/>
                    <w:default w:val="0"/>
                  </w:checkBox>
                </w:ffData>
              </w:fldChar>
            </w:r>
            <w:r w:rsidRPr="00727F5B">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727F5B">
              <w:rPr>
                <w:rFonts w:ascii="Calibri" w:eastAsia="SimSun" w:hAnsi="Calibri" w:cs="Arial"/>
              </w:rPr>
              <w:fldChar w:fldCharType="end"/>
            </w:r>
          </w:p>
        </w:tc>
      </w:tr>
      <w:tr w:rsidR="00233533" w:rsidRPr="002B4DDC" w14:paraId="1FC75063" w14:textId="77777777" w:rsidTr="007C3181">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2568" w:type="pct"/>
            <w:vAlign w:val="center"/>
          </w:tcPr>
          <w:p w14:paraId="12EFF73F" w14:textId="77777777" w:rsidR="00233533" w:rsidRPr="00727F5B" w:rsidRDefault="00233533" w:rsidP="007C3181">
            <w:pPr>
              <w:rPr>
                <w:rFonts w:ascii="Calibri" w:hAnsi="Calibri" w:cs="Arial"/>
                <w:b w:val="0"/>
                <w:color w:val="000000" w:themeColor="text1"/>
              </w:rPr>
            </w:pPr>
            <w:r w:rsidRPr="00727F5B">
              <w:rPr>
                <w:rFonts w:ascii="Calibri" w:hAnsi="Calibri" w:cs="Arial"/>
                <w:b w:val="0"/>
                <w:color w:val="000000" w:themeColor="text1"/>
              </w:rPr>
              <w:t>Antimicrobial stewardship programs.</w:t>
            </w:r>
          </w:p>
        </w:tc>
        <w:tc>
          <w:tcPr>
            <w:tcW w:w="449" w:type="pct"/>
          </w:tcPr>
          <w:p w14:paraId="1AECDF5E" w14:textId="77777777" w:rsidR="00233533" w:rsidRPr="00727F5B"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727F5B">
              <w:rPr>
                <w:rFonts w:ascii="Calibri" w:eastAsia="SimSun" w:hAnsi="Calibri" w:cs="Arial"/>
              </w:rPr>
              <w:fldChar w:fldCharType="begin">
                <w:ffData>
                  <w:name w:val="Check3"/>
                  <w:enabled/>
                  <w:calcOnExit w:val="0"/>
                  <w:checkBox>
                    <w:sizeAuto/>
                    <w:default w:val="0"/>
                  </w:checkBox>
                </w:ffData>
              </w:fldChar>
            </w:r>
            <w:r w:rsidRPr="00727F5B">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727F5B">
              <w:rPr>
                <w:rFonts w:ascii="Calibri" w:eastAsia="SimSun" w:hAnsi="Calibri" w:cs="Arial"/>
              </w:rPr>
              <w:fldChar w:fldCharType="end"/>
            </w:r>
          </w:p>
        </w:tc>
        <w:tc>
          <w:tcPr>
            <w:tcW w:w="623" w:type="pct"/>
          </w:tcPr>
          <w:p w14:paraId="0C41DB77" w14:textId="77777777" w:rsidR="00233533" w:rsidRPr="00727F5B"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727F5B">
              <w:rPr>
                <w:rFonts w:ascii="Calibri" w:eastAsia="SimSun" w:hAnsi="Calibri" w:cs="Arial"/>
              </w:rPr>
              <w:fldChar w:fldCharType="begin">
                <w:ffData>
                  <w:name w:val="Check3"/>
                  <w:enabled/>
                  <w:calcOnExit w:val="0"/>
                  <w:checkBox>
                    <w:sizeAuto/>
                    <w:default w:val="0"/>
                  </w:checkBox>
                </w:ffData>
              </w:fldChar>
            </w:r>
            <w:r w:rsidRPr="00727F5B">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727F5B">
              <w:rPr>
                <w:rFonts w:ascii="Calibri" w:eastAsia="SimSun" w:hAnsi="Calibri" w:cs="Arial"/>
              </w:rPr>
              <w:fldChar w:fldCharType="end"/>
            </w:r>
          </w:p>
        </w:tc>
        <w:tc>
          <w:tcPr>
            <w:tcW w:w="460" w:type="pct"/>
          </w:tcPr>
          <w:p w14:paraId="558D0E30" w14:textId="77777777" w:rsidR="00233533" w:rsidRPr="00727F5B"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727F5B">
              <w:rPr>
                <w:rFonts w:ascii="Calibri" w:eastAsia="SimSun" w:hAnsi="Calibri" w:cs="Arial"/>
              </w:rPr>
              <w:fldChar w:fldCharType="begin">
                <w:ffData>
                  <w:name w:val="Check3"/>
                  <w:enabled/>
                  <w:calcOnExit w:val="0"/>
                  <w:checkBox>
                    <w:sizeAuto/>
                    <w:default w:val="0"/>
                  </w:checkBox>
                </w:ffData>
              </w:fldChar>
            </w:r>
            <w:r w:rsidRPr="00727F5B">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727F5B">
              <w:rPr>
                <w:rFonts w:ascii="Calibri" w:eastAsia="SimSun" w:hAnsi="Calibri" w:cs="Arial"/>
              </w:rPr>
              <w:fldChar w:fldCharType="end"/>
            </w:r>
          </w:p>
        </w:tc>
        <w:tc>
          <w:tcPr>
            <w:tcW w:w="449" w:type="pct"/>
          </w:tcPr>
          <w:p w14:paraId="1F663CDA" w14:textId="77777777" w:rsidR="00233533" w:rsidRPr="00727F5B"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727F5B">
              <w:rPr>
                <w:rFonts w:ascii="Calibri" w:eastAsia="SimSun" w:hAnsi="Calibri" w:cs="Arial"/>
              </w:rPr>
              <w:fldChar w:fldCharType="begin">
                <w:ffData>
                  <w:name w:val="Check3"/>
                  <w:enabled/>
                  <w:calcOnExit w:val="0"/>
                  <w:checkBox>
                    <w:sizeAuto/>
                    <w:default w:val="0"/>
                  </w:checkBox>
                </w:ffData>
              </w:fldChar>
            </w:r>
            <w:r w:rsidRPr="00727F5B">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727F5B">
              <w:rPr>
                <w:rFonts w:ascii="Calibri" w:eastAsia="SimSun" w:hAnsi="Calibri" w:cs="Arial"/>
              </w:rPr>
              <w:fldChar w:fldCharType="end"/>
            </w:r>
          </w:p>
        </w:tc>
        <w:tc>
          <w:tcPr>
            <w:tcW w:w="450" w:type="pct"/>
          </w:tcPr>
          <w:p w14:paraId="303942E0"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727F5B">
              <w:rPr>
                <w:rFonts w:ascii="Calibri" w:eastAsia="SimSun" w:hAnsi="Calibri" w:cs="Arial"/>
              </w:rPr>
              <w:fldChar w:fldCharType="begin">
                <w:ffData>
                  <w:name w:val="Check3"/>
                  <w:enabled/>
                  <w:calcOnExit w:val="0"/>
                  <w:checkBox>
                    <w:sizeAuto/>
                    <w:default w:val="0"/>
                  </w:checkBox>
                </w:ffData>
              </w:fldChar>
            </w:r>
            <w:r w:rsidRPr="00727F5B">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727F5B">
              <w:rPr>
                <w:rFonts w:ascii="Calibri" w:eastAsia="SimSun" w:hAnsi="Calibri" w:cs="Arial"/>
              </w:rPr>
              <w:fldChar w:fldCharType="end"/>
            </w:r>
          </w:p>
        </w:tc>
      </w:tr>
      <w:tr w:rsidR="00233533" w:rsidRPr="002B4DDC" w14:paraId="6501AB4B" w14:textId="77777777" w:rsidTr="007C3181">
        <w:trPr>
          <w:trHeight w:val="213"/>
        </w:trPr>
        <w:tc>
          <w:tcPr>
            <w:cnfStyle w:val="001000000000" w:firstRow="0" w:lastRow="0" w:firstColumn="1" w:lastColumn="0" w:oddVBand="0" w:evenVBand="0" w:oddHBand="0" w:evenHBand="0" w:firstRowFirstColumn="0" w:firstRowLastColumn="0" w:lastRowFirstColumn="0" w:lastRowLastColumn="0"/>
            <w:tcW w:w="2568" w:type="pct"/>
            <w:vAlign w:val="center"/>
          </w:tcPr>
          <w:p w14:paraId="3C63A49B" w14:textId="77777777" w:rsidR="00233533" w:rsidRPr="002B4DDC" w:rsidRDefault="00233533" w:rsidP="007C3181">
            <w:pPr>
              <w:rPr>
                <w:rFonts w:ascii="Calibri" w:hAnsi="Calibri" w:cs="Arial"/>
                <w:b w:val="0"/>
                <w:color w:val="000000" w:themeColor="text1"/>
              </w:rPr>
            </w:pPr>
            <w:r w:rsidRPr="002B4DDC">
              <w:rPr>
                <w:rFonts w:ascii="Calibri" w:hAnsi="Calibri" w:cs="Arial"/>
                <w:b w:val="0"/>
                <w:color w:val="000000" w:themeColor="text1"/>
              </w:rPr>
              <w:t xml:space="preserve">Restriction on prescription of </w:t>
            </w:r>
            <w:r w:rsidRPr="002B4DDC">
              <w:rPr>
                <w:rFonts w:ascii="Calibri" w:hAnsi="Calibri" w:cs="Arial"/>
                <w:b w:val="0"/>
                <w:i/>
                <w:color w:val="000000" w:themeColor="text1"/>
              </w:rPr>
              <w:t>certain</w:t>
            </w:r>
            <w:r w:rsidRPr="002B4DDC">
              <w:rPr>
                <w:rFonts w:ascii="Calibri" w:hAnsi="Calibri" w:cs="Arial"/>
                <w:b w:val="0"/>
                <w:color w:val="000000" w:themeColor="text1"/>
              </w:rPr>
              <w:t xml:space="preserve"> antibiotics (requiring specialist opinion/by governing authority).</w:t>
            </w:r>
          </w:p>
        </w:tc>
        <w:tc>
          <w:tcPr>
            <w:tcW w:w="449" w:type="pct"/>
          </w:tcPr>
          <w:p w14:paraId="55AEA274"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623" w:type="pct"/>
          </w:tcPr>
          <w:p w14:paraId="279B154F"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460" w:type="pct"/>
          </w:tcPr>
          <w:p w14:paraId="038D3106"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449" w:type="pct"/>
          </w:tcPr>
          <w:p w14:paraId="5A9E64EE"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450" w:type="pct"/>
          </w:tcPr>
          <w:p w14:paraId="0992EFAE"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r>
      <w:tr w:rsidR="00233533" w:rsidRPr="002B4DDC" w14:paraId="14554E13" w14:textId="77777777" w:rsidTr="007C3181">
        <w:trPr>
          <w:cnfStyle w:val="000000100000" w:firstRow="0" w:lastRow="0" w:firstColumn="0" w:lastColumn="0" w:oddVBand="0" w:evenVBand="0" w:oddHBand="1" w:evenHBand="0" w:firstRowFirstColumn="0" w:firstRowLastColumn="0" w:lastRowFirstColumn="0" w:lastRowLastColumn="0"/>
          <w:trHeight w:val="549"/>
        </w:trPr>
        <w:tc>
          <w:tcPr>
            <w:cnfStyle w:val="001000000000" w:firstRow="0" w:lastRow="0" w:firstColumn="1" w:lastColumn="0" w:oddVBand="0" w:evenVBand="0" w:oddHBand="0" w:evenHBand="0" w:firstRowFirstColumn="0" w:firstRowLastColumn="0" w:lastRowFirstColumn="0" w:lastRowLastColumn="0"/>
            <w:tcW w:w="2568" w:type="pct"/>
            <w:vAlign w:val="center"/>
          </w:tcPr>
          <w:p w14:paraId="0C154839" w14:textId="77777777" w:rsidR="00233533" w:rsidRPr="002B4DDC" w:rsidRDefault="00233533" w:rsidP="007C3181">
            <w:pPr>
              <w:rPr>
                <w:rFonts w:ascii="Calibri" w:hAnsi="Calibri" w:cs="Arial"/>
                <w:b w:val="0"/>
                <w:color w:val="000000" w:themeColor="text1"/>
              </w:rPr>
            </w:pPr>
            <w:r w:rsidRPr="002B4DDC">
              <w:rPr>
                <w:rFonts w:ascii="Calibri" w:hAnsi="Calibri" w:cs="Arial"/>
                <w:b w:val="0"/>
                <w:color w:val="000000" w:themeColor="text1"/>
              </w:rPr>
              <w:t xml:space="preserve">Restriction on prescription of </w:t>
            </w:r>
            <w:r w:rsidRPr="002B4DDC">
              <w:rPr>
                <w:rFonts w:ascii="Calibri" w:hAnsi="Calibri" w:cs="Arial"/>
                <w:b w:val="0"/>
                <w:i/>
                <w:color w:val="000000" w:themeColor="text1"/>
              </w:rPr>
              <w:t>all</w:t>
            </w:r>
            <w:r w:rsidRPr="002B4DDC">
              <w:rPr>
                <w:rFonts w:ascii="Calibri" w:hAnsi="Calibri" w:cs="Arial"/>
                <w:b w:val="0"/>
                <w:color w:val="000000" w:themeColor="text1"/>
              </w:rPr>
              <w:t xml:space="preserve"> antibiotics (requiring specialist opinion/by governing authority).</w:t>
            </w:r>
          </w:p>
        </w:tc>
        <w:tc>
          <w:tcPr>
            <w:tcW w:w="449" w:type="pct"/>
          </w:tcPr>
          <w:p w14:paraId="27805C5E"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623" w:type="pct"/>
          </w:tcPr>
          <w:p w14:paraId="02645BB1"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460" w:type="pct"/>
          </w:tcPr>
          <w:p w14:paraId="5F1E4B19"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449" w:type="pct"/>
          </w:tcPr>
          <w:p w14:paraId="2833E7F6"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450" w:type="pct"/>
          </w:tcPr>
          <w:p w14:paraId="6A5685BB"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r>
    </w:tbl>
    <w:p w14:paraId="27A0DB09" w14:textId="77777777" w:rsidR="00233533" w:rsidRPr="002B4DDC" w:rsidRDefault="00233533" w:rsidP="00233533">
      <w:pPr>
        <w:rPr>
          <w:rFonts w:ascii="Calibri" w:hAnsi="Calibri" w:cs="Arial"/>
          <w:b/>
        </w:rPr>
      </w:pPr>
      <w:r>
        <w:rPr>
          <w:rFonts w:ascii="Calibri" w:hAnsi="Calibri" w:cs="Arial"/>
          <w:b/>
        </w:rPr>
        <w:t>Other measures you think would be useful:</w:t>
      </w:r>
    </w:p>
    <w:p w14:paraId="60FFC195" w14:textId="77777777" w:rsidR="00233533" w:rsidRPr="002B4DDC" w:rsidRDefault="00233533" w:rsidP="00233533">
      <w:pPr>
        <w:rPr>
          <w:rFonts w:ascii="Calibri" w:hAnsi="Calibri" w:cs="Arial"/>
          <w:sz w:val="22"/>
          <w:szCs w:val="22"/>
        </w:rPr>
      </w:pPr>
      <w:r w:rsidRPr="002B4DDC">
        <w:rPr>
          <w:rFonts w:ascii="Calibri" w:hAnsi="Calibri" w:cs="Arial"/>
          <w:sz w:val="22"/>
          <w:szCs w:val="22"/>
        </w:rPr>
        <w:t xml:space="preserve">__________________________________________________________________________________ </w:t>
      </w:r>
    </w:p>
    <w:p w14:paraId="4EB25EC0" w14:textId="77777777" w:rsidR="00233533" w:rsidRPr="002B4DDC" w:rsidRDefault="00233533" w:rsidP="00233533">
      <w:pPr>
        <w:rPr>
          <w:rFonts w:ascii="Calibri" w:hAnsi="Calibri" w:cs="Arial"/>
          <w:sz w:val="22"/>
          <w:szCs w:val="22"/>
        </w:rPr>
      </w:pPr>
      <w:r w:rsidRPr="002B4DDC">
        <w:rPr>
          <w:rFonts w:ascii="Calibri" w:hAnsi="Calibri" w:cs="Arial"/>
          <w:sz w:val="22"/>
          <w:szCs w:val="22"/>
        </w:rPr>
        <w:t xml:space="preserve">__________________________________________________________________________________ </w:t>
      </w:r>
    </w:p>
    <w:p w14:paraId="2BE9BBA0" w14:textId="77777777" w:rsidR="00233533" w:rsidRPr="002B4DDC" w:rsidRDefault="00233533" w:rsidP="00233533">
      <w:pPr>
        <w:rPr>
          <w:rFonts w:ascii="Calibri" w:hAnsi="Calibri" w:cs="Arial"/>
          <w:sz w:val="22"/>
          <w:szCs w:val="22"/>
        </w:rPr>
      </w:pPr>
    </w:p>
    <w:p w14:paraId="40CFB4BA" w14:textId="77777777" w:rsidR="00233533" w:rsidRPr="002B4DDC" w:rsidRDefault="00233533" w:rsidP="00233533">
      <w:pPr>
        <w:rPr>
          <w:rFonts w:ascii="Calibri" w:hAnsi="Calibri" w:cs="Arial"/>
          <w:sz w:val="22"/>
          <w:szCs w:val="22"/>
        </w:rPr>
      </w:pPr>
    </w:p>
    <w:p w14:paraId="7B5527F9" w14:textId="77777777" w:rsidR="00233533" w:rsidRPr="002B4DDC" w:rsidRDefault="00233533" w:rsidP="00233533">
      <w:pPr>
        <w:rPr>
          <w:rFonts w:ascii="Calibri" w:hAnsi="Calibri" w:cs="Arial"/>
          <w:sz w:val="22"/>
          <w:szCs w:val="22"/>
        </w:rPr>
      </w:pPr>
    </w:p>
    <w:p w14:paraId="0CEB6496" w14:textId="77777777" w:rsidR="00233533" w:rsidRPr="002B4DDC" w:rsidRDefault="00233533" w:rsidP="00233533">
      <w:pPr>
        <w:rPr>
          <w:rFonts w:ascii="Calibri" w:hAnsi="Calibri" w:cs="Arial"/>
          <w:sz w:val="22"/>
          <w:szCs w:val="22"/>
        </w:rPr>
      </w:pPr>
    </w:p>
    <w:p w14:paraId="3D7E7BF9" w14:textId="77777777" w:rsidR="00233533" w:rsidRPr="002B4DDC" w:rsidRDefault="00233533" w:rsidP="00233533">
      <w:pPr>
        <w:rPr>
          <w:rFonts w:ascii="Calibri" w:hAnsi="Calibri" w:cs="Arial"/>
          <w:sz w:val="22"/>
          <w:szCs w:val="22"/>
        </w:rPr>
      </w:pPr>
    </w:p>
    <w:p w14:paraId="3866E31D" w14:textId="77777777" w:rsidR="00233533" w:rsidRPr="002B4DDC" w:rsidRDefault="00233533" w:rsidP="00233533">
      <w:pPr>
        <w:rPr>
          <w:rFonts w:ascii="Calibri" w:hAnsi="Calibri" w:cs="Arial"/>
          <w:sz w:val="22"/>
          <w:szCs w:val="22"/>
        </w:rPr>
      </w:pPr>
    </w:p>
    <w:p w14:paraId="5E239957" w14:textId="77777777" w:rsidR="00233533" w:rsidRPr="002B4DDC" w:rsidRDefault="00233533" w:rsidP="00233533">
      <w:pPr>
        <w:rPr>
          <w:rFonts w:ascii="Calibri" w:hAnsi="Calibri" w:cs="Arial"/>
          <w:sz w:val="22"/>
          <w:szCs w:val="22"/>
        </w:rPr>
      </w:pPr>
    </w:p>
    <w:p w14:paraId="16BE753A" w14:textId="77777777" w:rsidR="00233533" w:rsidRPr="002B4DDC" w:rsidRDefault="00233533" w:rsidP="00233533">
      <w:pPr>
        <w:rPr>
          <w:rFonts w:ascii="Calibri" w:hAnsi="Calibri" w:cs="Arial"/>
          <w:sz w:val="22"/>
          <w:szCs w:val="22"/>
        </w:rPr>
      </w:pPr>
    </w:p>
    <w:p w14:paraId="23A3E4A6" w14:textId="77777777" w:rsidR="00233533" w:rsidRPr="002B4DDC" w:rsidRDefault="00233533" w:rsidP="00233533">
      <w:pPr>
        <w:rPr>
          <w:rFonts w:ascii="Calibri" w:hAnsi="Calibri" w:cs="Arial"/>
          <w:sz w:val="22"/>
          <w:szCs w:val="22"/>
        </w:rPr>
      </w:pPr>
    </w:p>
    <w:p w14:paraId="61877F15" w14:textId="77777777" w:rsidR="00233533" w:rsidRPr="002B4DDC" w:rsidRDefault="00233533" w:rsidP="00233533">
      <w:pPr>
        <w:rPr>
          <w:rFonts w:ascii="Calibri" w:hAnsi="Calibri" w:cs="Arial"/>
          <w:sz w:val="22"/>
          <w:szCs w:val="22"/>
        </w:rPr>
      </w:pPr>
    </w:p>
    <w:p w14:paraId="26232D1C" w14:textId="77777777" w:rsidR="00233533" w:rsidRPr="002B4DDC" w:rsidRDefault="00233533" w:rsidP="00233533">
      <w:pPr>
        <w:rPr>
          <w:rFonts w:ascii="Calibri" w:hAnsi="Calibri" w:cs="Arial"/>
          <w:sz w:val="22"/>
          <w:szCs w:val="22"/>
        </w:rPr>
      </w:pPr>
    </w:p>
    <w:p w14:paraId="2E8654E7" w14:textId="77777777" w:rsidR="00233533" w:rsidRPr="002B4DDC" w:rsidRDefault="00233533" w:rsidP="00233533">
      <w:pPr>
        <w:rPr>
          <w:rFonts w:ascii="Calibri" w:hAnsi="Calibri" w:cs="Arial"/>
          <w:sz w:val="22"/>
          <w:szCs w:val="22"/>
        </w:rPr>
      </w:pPr>
    </w:p>
    <w:p w14:paraId="7273F190" w14:textId="77777777" w:rsidR="00233533" w:rsidRPr="002B4DDC" w:rsidRDefault="00233533" w:rsidP="00233533">
      <w:pPr>
        <w:rPr>
          <w:rFonts w:ascii="Calibri" w:hAnsi="Calibri" w:cs="Arial"/>
          <w:sz w:val="22"/>
          <w:szCs w:val="22"/>
        </w:rPr>
      </w:pPr>
    </w:p>
    <w:p w14:paraId="650724BC" w14:textId="77777777" w:rsidR="00233533" w:rsidRPr="002B4DDC" w:rsidRDefault="00233533" w:rsidP="00233533">
      <w:pPr>
        <w:rPr>
          <w:rFonts w:ascii="Calibri" w:hAnsi="Calibri" w:cs="Arial"/>
          <w:sz w:val="22"/>
          <w:szCs w:val="22"/>
        </w:rPr>
      </w:pPr>
    </w:p>
    <w:p w14:paraId="5E193136" w14:textId="77777777" w:rsidR="00233533" w:rsidRPr="002B4DDC" w:rsidRDefault="00233533" w:rsidP="00233533">
      <w:pPr>
        <w:rPr>
          <w:rFonts w:ascii="Calibri" w:hAnsi="Calibri" w:cs="Arial"/>
          <w:sz w:val="22"/>
          <w:szCs w:val="22"/>
        </w:rPr>
      </w:pPr>
    </w:p>
    <w:p w14:paraId="0781DA8F" w14:textId="77777777" w:rsidR="00233533" w:rsidRPr="002B4DDC" w:rsidRDefault="00233533" w:rsidP="00233533">
      <w:pPr>
        <w:rPr>
          <w:rFonts w:ascii="Calibri" w:hAnsi="Calibri" w:cs="Arial"/>
          <w:sz w:val="22"/>
          <w:szCs w:val="22"/>
        </w:rPr>
      </w:pPr>
    </w:p>
    <w:p w14:paraId="1BAA4FAE" w14:textId="77777777" w:rsidR="00233533" w:rsidRPr="002B4DDC" w:rsidRDefault="00233533" w:rsidP="00233533">
      <w:pPr>
        <w:rPr>
          <w:rFonts w:ascii="Calibri" w:hAnsi="Calibri" w:cs="Arial"/>
          <w:sz w:val="22"/>
          <w:szCs w:val="22"/>
        </w:rPr>
      </w:pPr>
    </w:p>
    <w:p w14:paraId="6FBF94BC" w14:textId="77777777" w:rsidR="00233533" w:rsidRPr="002B4DDC" w:rsidRDefault="00233533" w:rsidP="00233533">
      <w:pPr>
        <w:rPr>
          <w:rFonts w:ascii="Calibri" w:hAnsi="Calibri" w:cs="Arial"/>
          <w:sz w:val="22"/>
          <w:szCs w:val="22"/>
        </w:rPr>
      </w:pPr>
    </w:p>
    <w:p w14:paraId="23B9D7ED" w14:textId="77777777" w:rsidR="00233533" w:rsidRPr="002B4DDC" w:rsidRDefault="00233533" w:rsidP="00233533">
      <w:pPr>
        <w:rPr>
          <w:rFonts w:ascii="Calibri" w:hAnsi="Calibri" w:cs="Arial"/>
          <w:sz w:val="22"/>
          <w:szCs w:val="22"/>
        </w:rPr>
      </w:pPr>
    </w:p>
    <w:p w14:paraId="2B9D5AAB" w14:textId="77777777" w:rsidR="00233533" w:rsidRPr="002B4DDC" w:rsidRDefault="00233533" w:rsidP="00233533">
      <w:pPr>
        <w:rPr>
          <w:rFonts w:ascii="Calibri" w:hAnsi="Calibri" w:cs="Arial"/>
          <w:sz w:val="22"/>
          <w:szCs w:val="22"/>
        </w:rPr>
      </w:pPr>
    </w:p>
    <w:p w14:paraId="4EAC151B" w14:textId="77777777" w:rsidR="00233533" w:rsidRPr="002B4DDC" w:rsidRDefault="00233533" w:rsidP="00233533">
      <w:pPr>
        <w:rPr>
          <w:rFonts w:ascii="Calibri" w:hAnsi="Calibri" w:cs="Arial"/>
          <w:sz w:val="22"/>
          <w:szCs w:val="22"/>
        </w:rPr>
      </w:pPr>
    </w:p>
    <w:p w14:paraId="3AB2957C" w14:textId="77777777" w:rsidR="00233533" w:rsidRPr="002B4DDC" w:rsidRDefault="00233533" w:rsidP="00233533">
      <w:pPr>
        <w:rPr>
          <w:rFonts w:ascii="Calibri" w:hAnsi="Calibri" w:cs="Arial"/>
          <w:sz w:val="22"/>
          <w:szCs w:val="22"/>
        </w:rPr>
      </w:pPr>
    </w:p>
    <w:p w14:paraId="701D865E" w14:textId="77777777" w:rsidR="00233533" w:rsidRPr="002B4DDC" w:rsidRDefault="00233533" w:rsidP="00233533">
      <w:pPr>
        <w:rPr>
          <w:rFonts w:ascii="Calibri" w:hAnsi="Calibri" w:cs="Arial"/>
          <w:sz w:val="22"/>
          <w:szCs w:val="22"/>
        </w:rPr>
      </w:pPr>
    </w:p>
    <w:p w14:paraId="37B8B990" w14:textId="77777777" w:rsidR="00233533" w:rsidRPr="002B4DDC" w:rsidRDefault="00233533" w:rsidP="00233533">
      <w:pPr>
        <w:rPr>
          <w:rFonts w:ascii="Calibri" w:hAnsi="Calibri" w:cs="Arial"/>
          <w:sz w:val="22"/>
          <w:szCs w:val="22"/>
        </w:rPr>
      </w:pPr>
    </w:p>
    <w:p w14:paraId="44B39511" w14:textId="77777777" w:rsidR="00233533" w:rsidRPr="002B4DDC" w:rsidRDefault="00233533" w:rsidP="00233533">
      <w:pPr>
        <w:rPr>
          <w:rFonts w:ascii="Calibri" w:hAnsi="Calibri" w:cs="Arial"/>
          <w:sz w:val="22"/>
          <w:szCs w:val="22"/>
        </w:rPr>
      </w:pPr>
    </w:p>
    <w:p w14:paraId="386A7927" w14:textId="77777777" w:rsidR="00233533" w:rsidRPr="002B4DDC" w:rsidRDefault="00233533" w:rsidP="00233533">
      <w:pPr>
        <w:rPr>
          <w:rFonts w:ascii="Calibri" w:hAnsi="Calibri" w:cs="Arial"/>
          <w:sz w:val="22"/>
          <w:szCs w:val="22"/>
        </w:rPr>
      </w:pPr>
    </w:p>
    <w:p w14:paraId="67B6AE0C" w14:textId="77777777" w:rsidR="00233533" w:rsidRPr="002B4DDC" w:rsidRDefault="00233533" w:rsidP="00233533">
      <w:pPr>
        <w:pStyle w:val="Heading1"/>
        <w:rPr>
          <w:rFonts w:ascii="Calibri" w:hAnsi="Calibri" w:cs="Arial"/>
          <w:b/>
          <w:color w:val="auto"/>
          <w:u w:val="single"/>
        </w:rPr>
      </w:pPr>
      <w:r w:rsidRPr="002B4DDC">
        <w:rPr>
          <w:rFonts w:ascii="Calibri" w:hAnsi="Calibri" w:cs="Arial"/>
          <w:b/>
          <w:color w:val="auto"/>
          <w:u w:val="single"/>
        </w:rPr>
        <w:lastRenderedPageBreak/>
        <w:t>Section 4: Questions about antibiotics and antibiotic resistance</w:t>
      </w:r>
    </w:p>
    <w:p w14:paraId="663FFD3D" w14:textId="77777777" w:rsidR="00233533" w:rsidRPr="002B4DDC" w:rsidRDefault="00233533" w:rsidP="00233533">
      <w:pPr>
        <w:rPr>
          <w:rFonts w:ascii="Calibri" w:hAnsi="Calibri"/>
        </w:rPr>
      </w:pPr>
    </w:p>
    <w:p w14:paraId="3FE3092B" w14:textId="77777777" w:rsidR="00233533" w:rsidRPr="002B4DDC" w:rsidRDefault="00233533" w:rsidP="00233533">
      <w:pPr>
        <w:pStyle w:val="ListParagraph"/>
        <w:numPr>
          <w:ilvl w:val="0"/>
          <w:numId w:val="22"/>
        </w:numPr>
        <w:rPr>
          <w:rFonts w:ascii="Calibri" w:hAnsi="Calibri" w:cs="Arial"/>
          <w:b/>
        </w:rPr>
      </w:pPr>
      <w:r w:rsidRPr="002B4DDC">
        <w:rPr>
          <w:rFonts w:ascii="Calibri" w:hAnsi="Calibri" w:cs="Arial"/>
          <w:b/>
          <w:lang w:val="en-GB"/>
        </w:rPr>
        <w:t xml:space="preserve">For each of the following statements, please indicate to what extent you agree/disagree with the statement. </w:t>
      </w:r>
    </w:p>
    <w:tbl>
      <w:tblPr>
        <w:tblStyle w:val="ListTable4-Accent31"/>
        <w:tblW w:w="5436" w:type="pct"/>
        <w:tblLook w:val="04A0" w:firstRow="1" w:lastRow="0" w:firstColumn="1" w:lastColumn="0" w:noHBand="0" w:noVBand="1"/>
      </w:tblPr>
      <w:tblGrid>
        <w:gridCol w:w="5249"/>
        <w:gridCol w:w="1040"/>
        <w:gridCol w:w="1062"/>
        <w:gridCol w:w="876"/>
        <w:gridCol w:w="791"/>
        <w:gridCol w:w="1023"/>
      </w:tblGrid>
      <w:tr w:rsidR="00233533" w:rsidRPr="002B4DDC" w14:paraId="50C22557" w14:textId="77777777" w:rsidTr="007C3181">
        <w:trPr>
          <w:cnfStyle w:val="100000000000" w:firstRow="1" w:lastRow="0" w:firstColumn="0" w:lastColumn="0" w:oddVBand="0" w:evenVBand="0" w:oddHBand="0"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621" w:type="pct"/>
            <w:shd w:val="clear" w:color="auto" w:fill="BFBFBF"/>
          </w:tcPr>
          <w:p w14:paraId="03E381B4" w14:textId="77777777" w:rsidR="00233533" w:rsidRPr="002B4DDC" w:rsidRDefault="00233533" w:rsidP="007C3181">
            <w:pPr>
              <w:spacing w:line="276" w:lineRule="auto"/>
              <w:jc w:val="center"/>
              <w:rPr>
                <w:rFonts w:ascii="Calibri" w:eastAsia="SimSun" w:hAnsi="Calibri" w:cs="Arial"/>
                <w:color w:val="auto"/>
              </w:rPr>
            </w:pPr>
          </w:p>
        </w:tc>
        <w:tc>
          <w:tcPr>
            <w:tcW w:w="525" w:type="pct"/>
            <w:shd w:val="clear" w:color="auto" w:fill="BFBFBF"/>
          </w:tcPr>
          <w:p w14:paraId="49F38A04" w14:textId="77777777" w:rsidR="00233533" w:rsidRPr="002B4DDC" w:rsidRDefault="00233533" w:rsidP="007C3181">
            <w:pPr>
              <w:jc w:val="center"/>
              <w:cnfStyle w:val="100000000000" w:firstRow="1" w:lastRow="0" w:firstColumn="0" w:lastColumn="0" w:oddVBand="0" w:evenVBand="0" w:oddHBand="0" w:evenHBand="0" w:firstRowFirstColumn="0" w:firstRowLastColumn="0" w:lastRowFirstColumn="0" w:lastRowLastColumn="0"/>
              <w:rPr>
                <w:rFonts w:ascii="Calibri" w:eastAsia="SimSun" w:hAnsi="Calibri" w:cs="Arial"/>
                <w:color w:val="auto"/>
                <w:sz w:val="21"/>
              </w:rPr>
            </w:pPr>
            <w:r w:rsidRPr="002B4DDC">
              <w:rPr>
                <w:rFonts w:ascii="Calibri" w:eastAsia="SimSun" w:hAnsi="Calibri" w:cs="Arial"/>
                <w:color w:val="auto"/>
                <w:sz w:val="21"/>
              </w:rPr>
              <w:t>Strongly disagree</w:t>
            </w:r>
          </w:p>
        </w:tc>
        <w:tc>
          <w:tcPr>
            <w:tcW w:w="536" w:type="pct"/>
            <w:shd w:val="clear" w:color="auto" w:fill="BFBFBF"/>
          </w:tcPr>
          <w:p w14:paraId="1F029B10" w14:textId="77777777" w:rsidR="00233533" w:rsidRPr="002B4DDC" w:rsidRDefault="00233533" w:rsidP="007C3181">
            <w:pPr>
              <w:jc w:val="center"/>
              <w:cnfStyle w:val="100000000000" w:firstRow="1" w:lastRow="0" w:firstColumn="0" w:lastColumn="0" w:oddVBand="0" w:evenVBand="0" w:oddHBand="0" w:evenHBand="0" w:firstRowFirstColumn="0" w:firstRowLastColumn="0" w:lastRowFirstColumn="0" w:lastRowLastColumn="0"/>
              <w:rPr>
                <w:rFonts w:ascii="Calibri" w:eastAsia="SimSun" w:hAnsi="Calibri" w:cs="Arial"/>
                <w:color w:val="auto"/>
                <w:sz w:val="21"/>
              </w:rPr>
            </w:pPr>
            <w:r w:rsidRPr="002B4DDC">
              <w:rPr>
                <w:rFonts w:ascii="Calibri" w:eastAsia="SimSun" w:hAnsi="Calibri" w:cs="Arial"/>
                <w:color w:val="auto"/>
                <w:sz w:val="21"/>
              </w:rPr>
              <w:t>Disagree</w:t>
            </w:r>
          </w:p>
        </w:tc>
        <w:tc>
          <w:tcPr>
            <w:tcW w:w="401" w:type="pct"/>
            <w:shd w:val="clear" w:color="auto" w:fill="BFBFBF"/>
          </w:tcPr>
          <w:p w14:paraId="420385F6" w14:textId="77777777" w:rsidR="00233533" w:rsidRPr="002B4DDC" w:rsidRDefault="00233533" w:rsidP="007C3181">
            <w:pPr>
              <w:jc w:val="center"/>
              <w:cnfStyle w:val="100000000000" w:firstRow="1" w:lastRow="0" w:firstColumn="0" w:lastColumn="0" w:oddVBand="0" w:evenVBand="0" w:oddHBand="0" w:evenHBand="0" w:firstRowFirstColumn="0" w:firstRowLastColumn="0" w:lastRowFirstColumn="0" w:lastRowLastColumn="0"/>
              <w:rPr>
                <w:rFonts w:ascii="Calibri" w:eastAsia="SimSun" w:hAnsi="Calibri" w:cs="Arial"/>
                <w:sz w:val="21"/>
              </w:rPr>
            </w:pPr>
            <w:r>
              <w:rPr>
                <w:rFonts w:ascii="Calibri" w:eastAsia="SimSun" w:hAnsi="Calibri" w:cs="Arial"/>
                <w:color w:val="auto"/>
                <w:sz w:val="21"/>
              </w:rPr>
              <w:t>Neutral</w:t>
            </w:r>
          </w:p>
        </w:tc>
        <w:tc>
          <w:tcPr>
            <w:tcW w:w="401" w:type="pct"/>
            <w:shd w:val="clear" w:color="auto" w:fill="BFBFBF"/>
          </w:tcPr>
          <w:p w14:paraId="1C36FD58" w14:textId="77777777" w:rsidR="00233533" w:rsidRPr="002B4DDC" w:rsidRDefault="00233533" w:rsidP="007C3181">
            <w:pPr>
              <w:jc w:val="center"/>
              <w:cnfStyle w:val="100000000000" w:firstRow="1" w:lastRow="0" w:firstColumn="0" w:lastColumn="0" w:oddVBand="0" w:evenVBand="0" w:oddHBand="0" w:evenHBand="0" w:firstRowFirstColumn="0" w:firstRowLastColumn="0" w:lastRowFirstColumn="0" w:lastRowLastColumn="0"/>
              <w:rPr>
                <w:rFonts w:ascii="Calibri" w:eastAsia="SimSun" w:hAnsi="Calibri" w:cs="Arial"/>
                <w:color w:val="auto"/>
                <w:sz w:val="21"/>
              </w:rPr>
            </w:pPr>
            <w:r w:rsidRPr="002B4DDC">
              <w:rPr>
                <w:rFonts w:ascii="Calibri" w:eastAsia="SimSun" w:hAnsi="Calibri" w:cs="Arial"/>
                <w:color w:val="auto"/>
                <w:sz w:val="21"/>
              </w:rPr>
              <w:t>Agree</w:t>
            </w:r>
          </w:p>
        </w:tc>
        <w:tc>
          <w:tcPr>
            <w:tcW w:w="516" w:type="pct"/>
            <w:shd w:val="clear" w:color="auto" w:fill="BFBFBF"/>
          </w:tcPr>
          <w:p w14:paraId="04A1DDAF" w14:textId="77777777" w:rsidR="00233533" w:rsidRPr="002B4DDC" w:rsidRDefault="00233533" w:rsidP="007C3181">
            <w:pPr>
              <w:jc w:val="center"/>
              <w:cnfStyle w:val="100000000000" w:firstRow="1" w:lastRow="0" w:firstColumn="0" w:lastColumn="0" w:oddVBand="0" w:evenVBand="0" w:oddHBand="0" w:evenHBand="0" w:firstRowFirstColumn="0" w:firstRowLastColumn="0" w:lastRowFirstColumn="0" w:lastRowLastColumn="0"/>
              <w:rPr>
                <w:rFonts w:ascii="Calibri" w:eastAsia="SimSun" w:hAnsi="Calibri" w:cs="Arial"/>
                <w:color w:val="auto"/>
                <w:sz w:val="21"/>
              </w:rPr>
            </w:pPr>
            <w:r w:rsidRPr="002B4DDC">
              <w:rPr>
                <w:rFonts w:ascii="Calibri" w:eastAsia="SimSun" w:hAnsi="Calibri" w:cs="Arial"/>
                <w:color w:val="auto"/>
                <w:sz w:val="21"/>
              </w:rPr>
              <w:t>Strongly agree</w:t>
            </w:r>
          </w:p>
        </w:tc>
      </w:tr>
      <w:tr w:rsidR="00233533" w:rsidRPr="002B4DDC" w14:paraId="2167DD7E" w14:textId="77777777" w:rsidTr="007C3181">
        <w:trPr>
          <w:cnfStyle w:val="000000100000" w:firstRow="0" w:lastRow="0" w:firstColumn="0" w:lastColumn="0" w:oddVBand="0" w:evenVBand="0" w:oddHBand="1" w:evenHBand="0" w:firstRowFirstColumn="0" w:firstRowLastColumn="0" w:lastRowFirstColumn="0" w:lastRowLastColumn="0"/>
          <w:trHeight w:val="82"/>
        </w:trPr>
        <w:tc>
          <w:tcPr>
            <w:cnfStyle w:val="001000000000" w:firstRow="0" w:lastRow="0" w:firstColumn="1" w:lastColumn="0" w:oddVBand="0" w:evenVBand="0" w:oddHBand="0" w:evenHBand="0" w:firstRowFirstColumn="0" w:firstRowLastColumn="0" w:lastRowFirstColumn="0" w:lastRowLastColumn="0"/>
            <w:tcW w:w="2621" w:type="pct"/>
            <w:vAlign w:val="center"/>
          </w:tcPr>
          <w:p w14:paraId="431F5F3C" w14:textId="77777777" w:rsidR="00233533" w:rsidRPr="002B4DDC" w:rsidRDefault="00233533" w:rsidP="007C3181">
            <w:pPr>
              <w:rPr>
                <w:rFonts w:ascii="Calibri" w:eastAsia="SimSun" w:hAnsi="Calibri" w:cs="Arial"/>
                <w:b w:val="0"/>
              </w:rPr>
            </w:pPr>
            <w:r w:rsidRPr="002B4DDC">
              <w:rPr>
                <w:rFonts w:ascii="Calibri" w:eastAsia="SimSun" w:hAnsi="Calibri" w:cs="Arial"/>
                <w:b w:val="0"/>
              </w:rPr>
              <w:t>Antibiotic use in one patient may weaken its effectiveness in the same individual in the future.</w:t>
            </w:r>
          </w:p>
        </w:tc>
        <w:tc>
          <w:tcPr>
            <w:tcW w:w="525" w:type="pct"/>
            <w:vAlign w:val="center"/>
          </w:tcPr>
          <w:p w14:paraId="25955877" w14:textId="77777777" w:rsidR="00233533" w:rsidRPr="002B4DDC" w:rsidRDefault="00233533" w:rsidP="007C3181">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536" w:type="pct"/>
            <w:vAlign w:val="center"/>
          </w:tcPr>
          <w:p w14:paraId="6D6F94A2" w14:textId="77777777" w:rsidR="00233533" w:rsidRPr="002B4DDC" w:rsidRDefault="00233533" w:rsidP="007C3181">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401" w:type="pct"/>
            <w:vAlign w:val="center"/>
          </w:tcPr>
          <w:p w14:paraId="6CA60F06" w14:textId="77777777" w:rsidR="00233533" w:rsidRPr="002B4DDC" w:rsidRDefault="00233533" w:rsidP="007C3181">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401" w:type="pct"/>
            <w:vAlign w:val="center"/>
          </w:tcPr>
          <w:p w14:paraId="399B42E7" w14:textId="77777777" w:rsidR="00233533" w:rsidRPr="002B4DDC" w:rsidRDefault="00233533" w:rsidP="007C3181">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516" w:type="pct"/>
            <w:vAlign w:val="center"/>
          </w:tcPr>
          <w:p w14:paraId="14627D26" w14:textId="77777777" w:rsidR="00233533" w:rsidRPr="002B4DDC" w:rsidRDefault="00233533" w:rsidP="007C3181">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r>
      <w:tr w:rsidR="00233533" w:rsidRPr="002B4DDC" w14:paraId="54D6C0FB" w14:textId="77777777" w:rsidTr="007C3181">
        <w:trPr>
          <w:trHeight w:val="367"/>
        </w:trPr>
        <w:tc>
          <w:tcPr>
            <w:cnfStyle w:val="001000000000" w:firstRow="0" w:lastRow="0" w:firstColumn="1" w:lastColumn="0" w:oddVBand="0" w:evenVBand="0" w:oddHBand="0" w:evenHBand="0" w:firstRowFirstColumn="0" w:firstRowLastColumn="0" w:lastRowFirstColumn="0" w:lastRowLastColumn="0"/>
            <w:tcW w:w="2621" w:type="pct"/>
            <w:vAlign w:val="center"/>
          </w:tcPr>
          <w:p w14:paraId="28A8F794" w14:textId="77777777" w:rsidR="00233533" w:rsidRPr="002B4DDC" w:rsidRDefault="00233533" w:rsidP="007C3181">
            <w:pPr>
              <w:rPr>
                <w:rFonts w:ascii="Calibri" w:eastAsia="SimSun" w:hAnsi="Calibri" w:cs="Arial"/>
                <w:b w:val="0"/>
              </w:rPr>
            </w:pPr>
            <w:r w:rsidRPr="002B4DDC">
              <w:rPr>
                <w:rFonts w:ascii="Calibri" w:eastAsia="SimSun" w:hAnsi="Calibri" w:cs="Arial"/>
                <w:b w:val="0"/>
              </w:rPr>
              <w:t>Antibiotic use in one patient may weaken its effectiveness for other patients in the future.</w:t>
            </w:r>
          </w:p>
        </w:tc>
        <w:tc>
          <w:tcPr>
            <w:tcW w:w="525" w:type="pct"/>
            <w:vAlign w:val="center"/>
          </w:tcPr>
          <w:p w14:paraId="752EA335" w14:textId="77777777" w:rsidR="00233533" w:rsidRPr="002B4DDC" w:rsidRDefault="00233533" w:rsidP="007C3181">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536" w:type="pct"/>
            <w:vAlign w:val="center"/>
          </w:tcPr>
          <w:p w14:paraId="19381C2C" w14:textId="77777777" w:rsidR="00233533" w:rsidRPr="002B4DDC" w:rsidRDefault="00233533" w:rsidP="007C3181">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401" w:type="pct"/>
            <w:vAlign w:val="center"/>
          </w:tcPr>
          <w:p w14:paraId="189D7776" w14:textId="77777777" w:rsidR="00233533" w:rsidRPr="002B4DDC" w:rsidRDefault="00233533" w:rsidP="007C3181">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401" w:type="pct"/>
            <w:vAlign w:val="center"/>
          </w:tcPr>
          <w:p w14:paraId="6BFCBB89" w14:textId="77777777" w:rsidR="00233533" w:rsidRPr="002B4DDC" w:rsidRDefault="00233533" w:rsidP="007C3181">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516" w:type="pct"/>
            <w:vAlign w:val="center"/>
          </w:tcPr>
          <w:p w14:paraId="59B37685" w14:textId="77777777" w:rsidR="00233533" w:rsidRPr="002B4DDC" w:rsidRDefault="00233533" w:rsidP="007C3181">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r>
      <w:tr w:rsidR="00233533" w:rsidRPr="002B4DDC" w14:paraId="00BDF92A" w14:textId="77777777" w:rsidTr="007C3181">
        <w:trPr>
          <w:cnfStyle w:val="000000100000" w:firstRow="0" w:lastRow="0" w:firstColumn="0" w:lastColumn="0" w:oddVBand="0" w:evenVBand="0" w:oddHBand="1" w:evenHBand="0" w:firstRowFirstColumn="0" w:firstRowLastColumn="0" w:lastRowFirstColumn="0" w:lastRowLastColumn="0"/>
          <w:trHeight w:val="59"/>
        </w:trPr>
        <w:tc>
          <w:tcPr>
            <w:cnfStyle w:val="001000000000" w:firstRow="0" w:lastRow="0" w:firstColumn="1" w:lastColumn="0" w:oddVBand="0" w:evenVBand="0" w:oddHBand="0" w:evenHBand="0" w:firstRowFirstColumn="0" w:firstRowLastColumn="0" w:lastRowFirstColumn="0" w:lastRowLastColumn="0"/>
            <w:tcW w:w="2621" w:type="pct"/>
            <w:vAlign w:val="center"/>
          </w:tcPr>
          <w:p w14:paraId="4DB62FE7" w14:textId="77777777" w:rsidR="00233533" w:rsidRPr="002B4DDC" w:rsidRDefault="00233533" w:rsidP="007C3181">
            <w:pPr>
              <w:rPr>
                <w:rFonts w:ascii="Calibri" w:eastAsia="SimSun" w:hAnsi="Calibri" w:cs="Arial"/>
                <w:b w:val="0"/>
              </w:rPr>
            </w:pPr>
            <w:r w:rsidRPr="002B4DDC">
              <w:rPr>
                <w:rFonts w:ascii="Calibri" w:eastAsia="SimSun" w:hAnsi="Calibri" w:cs="Arial"/>
                <w:b w:val="0"/>
              </w:rPr>
              <w:t>New antibiotics will be developed that will keep up with the problem of antibiotic resistance.</w:t>
            </w:r>
          </w:p>
        </w:tc>
        <w:tc>
          <w:tcPr>
            <w:tcW w:w="525" w:type="pct"/>
            <w:vAlign w:val="center"/>
          </w:tcPr>
          <w:p w14:paraId="61589F23" w14:textId="77777777" w:rsidR="00233533" w:rsidRPr="002B4DDC" w:rsidRDefault="00233533" w:rsidP="007C3181">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536" w:type="pct"/>
            <w:vAlign w:val="center"/>
          </w:tcPr>
          <w:p w14:paraId="1FDDE2F9" w14:textId="77777777" w:rsidR="00233533" w:rsidRPr="002B4DDC" w:rsidRDefault="00233533" w:rsidP="007C3181">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401" w:type="pct"/>
            <w:vAlign w:val="center"/>
          </w:tcPr>
          <w:p w14:paraId="1E593B75" w14:textId="77777777" w:rsidR="00233533" w:rsidRPr="002B4DDC" w:rsidRDefault="00233533" w:rsidP="007C3181">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401" w:type="pct"/>
            <w:vAlign w:val="center"/>
          </w:tcPr>
          <w:p w14:paraId="604AB88A" w14:textId="77777777" w:rsidR="00233533" w:rsidRPr="002B4DDC" w:rsidRDefault="00233533" w:rsidP="007C3181">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516" w:type="pct"/>
            <w:vAlign w:val="center"/>
          </w:tcPr>
          <w:p w14:paraId="2D967973" w14:textId="77777777" w:rsidR="00233533" w:rsidRPr="002B4DDC" w:rsidRDefault="00233533" w:rsidP="007C3181">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r>
      <w:tr w:rsidR="00233533" w:rsidRPr="002B4DDC" w14:paraId="722D8A4E" w14:textId="77777777" w:rsidTr="007C3181">
        <w:trPr>
          <w:trHeight w:val="55"/>
        </w:trPr>
        <w:tc>
          <w:tcPr>
            <w:cnfStyle w:val="001000000000" w:firstRow="0" w:lastRow="0" w:firstColumn="1" w:lastColumn="0" w:oddVBand="0" w:evenVBand="0" w:oddHBand="0" w:evenHBand="0" w:firstRowFirstColumn="0" w:firstRowLastColumn="0" w:lastRowFirstColumn="0" w:lastRowLastColumn="0"/>
            <w:tcW w:w="2621" w:type="pct"/>
            <w:vAlign w:val="center"/>
          </w:tcPr>
          <w:p w14:paraId="130C5F35" w14:textId="77777777" w:rsidR="00233533" w:rsidRPr="002B4DDC" w:rsidRDefault="00233533" w:rsidP="007C3181">
            <w:pPr>
              <w:rPr>
                <w:rFonts w:ascii="Calibri" w:eastAsia="SimSun" w:hAnsi="Calibri" w:cs="Arial"/>
                <w:b w:val="0"/>
              </w:rPr>
            </w:pPr>
            <w:r w:rsidRPr="002B4DDC">
              <w:rPr>
                <w:rFonts w:ascii="Calibri" w:eastAsia="SimSun" w:hAnsi="Calibri" w:cs="Arial"/>
                <w:b w:val="0"/>
              </w:rPr>
              <w:t>A single course of antibiotics can cause antibiotic resistance.</w:t>
            </w:r>
          </w:p>
        </w:tc>
        <w:tc>
          <w:tcPr>
            <w:tcW w:w="525" w:type="pct"/>
            <w:vAlign w:val="center"/>
          </w:tcPr>
          <w:p w14:paraId="5CAD2867" w14:textId="77777777" w:rsidR="00233533" w:rsidRPr="002B4DDC" w:rsidRDefault="00233533" w:rsidP="007C3181">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536" w:type="pct"/>
            <w:vAlign w:val="center"/>
          </w:tcPr>
          <w:p w14:paraId="79F3ECF1" w14:textId="77777777" w:rsidR="00233533" w:rsidRPr="002B4DDC" w:rsidRDefault="00233533" w:rsidP="007C3181">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401" w:type="pct"/>
            <w:vAlign w:val="center"/>
          </w:tcPr>
          <w:p w14:paraId="1DD5C2E7" w14:textId="77777777" w:rsidR="00233533" w:rsidRPr="002B4DDC" w:rsidRDefault="00233533" w:rsidP="007C3181">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401" w:type="pct"/>
            <w:vAlign w:val="center"/>
          </w:tcPr>
          <w:p w14:paraId="2CA2DA62" w14:textId="77777777" w:rsidR="00233533" w:rsidRPr="002B4DDC" w:rsidRDefault="00233533" w:rsidP="007C3181">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516" w:type="pct"/>
            <w:vAlign w:val="center"/>
          </w:tcPr>
          <w:p w14:paraId="7EA0997F" w14:textId="77777777" w:rsidR="00233533" w:rsidRPr="002B4DDC" w:rsidRDefault="00233533" w:rsidP="007C3181">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r>
      <w:tr w:rsidR="00233533" w:rsidRPr="002B4DDC" w14:paraId="2FA95F23" w14:textId="77777777" w:rsidTr="007C3181">
        <w:trPr>
          <w:cnfStyle w:val="000000100000" w:firstRow="0" w:lastRow="0" w:firstColumn="0" w:lastColumn="0" w:oddVBand="0" w:evenVBand="0" w:oddHBand="1" w:evenHBand="0" w:firstRowFirstColumn="0" w:firstRowLastColumn="0" w:lastRowFirstColumn="0" w:lastRowLastColumn="0"/>
          <w:trHeight w:val="59"/>
        </w:trPr>
        <w:tc>
          <w:tcPr>
            <w:cnfStyle w:val="001000000000" w:firstRow="0" w:lastRow="0" w:firstColumn="1" w:lastColumn="0" w:oddVBand="0" w:evenVBand="0" w:oddHBand="0" w:evenHBand="0" w:firstRowFirstColumn="0" w:firstRowLastColumn="0" w:lastRowFirstColumn="0" w:lastRowLastColumn="0"/>
            <w:tcW w:w="2621" w:type="pct"/>
            <w:vAlign w:val="center"/>
          </w:tcPr>
          <w:p w14:paraId="581FC533" w14:textId="77777777" w:rsidR="00233533" w:rsidRPr="002B4DDC" w:rsidRDefault="00233533" w:rsidP="007C3181">
            <w:pPr>
              <w:rPr>
                <w:rFonts w:ascii="Calibri" w:eastAsia="SimSun" w:hAnsi="Calibri" w:cs="Arial"/>
                <w:b w:val="0"/>
              </w:rPr>
            </w:pPr>
            <w:r w:rsidRPr="002B4DDC">
              <w:rPr>
                <w:rFonts w:ascii="Calibri" w:eastAsia="SimSun" w:hAnsi="Calibri" w:cs="Arial"/>
                <w:b w:val="0"/>
              </w:rPr>
              <w:t>Antibiotic-resistant bacteria may last a year in a patient after single use of an antibiotic.</w:t>
            </w:r>
          </w:p>
        </w:tc>
        <w:tc>
          <w:tcPr>
            <w:tcW w:w="525" w:type="pct"/>
            <w:vAlign w:val="center"/>
          </w:tcPr>
          <w:p w14:paraId="55DD20E6" w14:textId="77777777" w:rsidR="00233533" w:rsidRPr="002B4DDC" w:rsidRDefault="00233533" w:rsidP="007C3181">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536" w:type="pct"/>
            <w:vAlign w:val="center"/>
          </w:tcPr>
          <w:p w14:paraId="1F43FC8F" w14:textId="77777777" w:rsidR="00233533" w:rsidRPr="002B4DDC" w:rsidRDefault="00233533" w:rsidP="007C3181">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401" w:type="pct"/>
            <w:vAlign w:val="center"/>
          </w:tcPr>
          <w:p w14:paraId="0E3CCE19" w14:textId="77777777" w:rsidR="00233533" w:rsidRPr="002B4DDC" w:rsidRDefault="00233533" w:rsidP="007C3181">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401" w:type="pct"/>
            <w:vAlign w:val="center"/>
          </w:tcPr>
          <w:p w14:paraId="4DBB47E2" w14:textId="77777777" w:rsidR="00233533" w:rsidRPr="002B4DDC" w:rsidRDefault="00233533" w:rsidP="007C3181">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516" w:type="pct"/>
            <w:vAlign w:val="center"/>
          </w:tcPr>
          <w:p w14:paraId="24C188C9" w14:textId="77777777" w:rsidR="00233533" w:rsidRPr="002B4DDC" w:rsidRDefault="00233533" w:rsidP="007C3181">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r>
      <w:tr w:rsidR="00233533" w:rsidRPr="002B4DDC" w14:paraId="64E33450" w14:textId="77777777" w:rsidTr="007C3181">
        <w:trPr>
          <w:trHeight w:val="520"/>
        </w:trPr>
        <w:tc>
          <w:tcPr>
            <w:cnfStyle w:val="001000000000" w:firstRow="0" w:lastRow="0" w:firstColumn="1" w:lastColumn="0" w:oddVBand="0" w:evenVBand="0" w:oddHBand="0" w:evenHBand="0" w:firstRowFirstColumn="0" w:firstRowLastColumn="0" w:lastRowFirstColumn="0" w:lastRowLastColumn="0"/>
            <w:tcW w:w="2621" w:type="pct"/>
          </w:tcPr>
          <w:p w14:paraId="0FB38C92" w14:textId="77777777" w:rsidR="00233533" w:rsidRPr="002B4DDC" w:rsidRDefault="00233533" w:rsidP="007C3181">
            <w:pPr>
              <w:rPr>
                <w:rFonts w:ascii="Calibri" w:eastAsia="SimSun" w:hAnsi="Calibri" w:cs="Arial"/>
                <w:b w:val="0"/>
              </w:rPr>
            </w:pPr>
            <w:r w:rsidRPr="002B4DDC">
              <w:rPr>
                <w:rFonts w:ascii="Calibri" w:hAnsi="Calibri" w:cs="Arial"/>
                <w:b w:val="0"/>
              </w:rPr>
              <w:t>In recent years I have become more aware of the impacts of antibiotic resistance.</w:t>
            </w:r>
          </w:p>
        </w:tc>
        <w:tc>
          <w:tcPr>
            <w:tcW w:w="525" w:type="pct"/>
          </w:tcPr>
          <w:p w14:paraId="7624821F"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536" w:type="pct"/>
          </w:tcPr>
          <w:p w14:paraId="71A0CB3B"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401" w:type="pct"/>
          </w:tcPr>
          <w:p w14:paraId="40A18CE5"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401" w:type="pct"/>
          </w:tcPr>
          <w:p w14:paraId="10A70DC7"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516" w:type="pct"/>
          </w:tcPr>
          <w:p w14:paraId="73C843F0"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r>
      <w:tr w:rsidR="00233533" w:rsidRPr="002B4DDC" w14:paraId="7ACDD542" w14:textId="77777777" w:rsidTr="007C3181">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2621" w:type="pct"/>
          </w:tcPr>
          <w:p w14:paraId="7B5AD114" w14:textId="77777777" w:rsidR="00233533" w:rsidRPr="002B4DDC" w:rsidRDefault="00233533" w:rsidP="007C3181">
            <w:pPr>
              <w:rPr>
                <w:rFonts w:ascii="Calibri" w:eastAsia="SimSun" w:hAnsi="Calibri" w:cs="Arial"/>
                <w:b w:val="0"/>
              </w:rPr>
            </w:pPr>
            <w:r w:rsidRPr="002B4DDC">
              <w:rPr>
                <w:rFonts w:ascii="Calibri" w:hAnsi="Calibri" w:cs="Arial"/>
                <w:b w:val="0"/>
              </w:rPr>
              <w:t>The antibiotics I prescribe contribute to the problem of antibiotic resistance.</w:t>
            </w:r>
          </w:p>
        </w:tc>
        <w:tc>
          <w:tcPr>
            <w:tcW w:w="525" w:type="pct"/>
          </w:tcPr>
          <w:p w14:paraId="6613DB4F" w14:textId="77777777" w:rsidR="00233533" w:rsidRPr="002B4DDC" w:rsidRDefault="00233533" w:rsidP="007C3181">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b/>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536" w:type="pct"/>
          </w:tcPr>
          <w:p w14:paraId="22D14708" w14:textId="77777777" w:rsidR="00233533" w:rsidRPr="002B4DDC" w:rsidRDefault="00233533" w:rsidP="007C3181">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b/>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401" w:type="pct"/>
          </w:tcPr>
          <w:p w14:paraId="519ED5DF" w14:textId="77777777" w:rsidR="00233533" w:rsidRPr="002B4DDC" w:rsidRDefault="00233533" w:rsidP="007C3181">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401" w:type="pct"/>
          </w:tcPr>
          <w:p w14:paraId="557FAF4A" w14:textId="77777777" w:rsidR="00233533" w:rsidRPr="002B4DDC" w:rsidRDefault="00233533" w:rsidP="007C3181">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b/>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516" w:type="pct"/>
          </w:tcPr>
          <w:p w14:paraId="1E749D93" w14:textId="77777777" w:rsidR="00233533" w:rsidRPr="002B4DDC" w:rsidRDefault="00233533" w:rsidP="007C3181">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b/>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r>
      <w:tr w:rsidR="00233533" w:rsidRPr="002B4DDC" w14:paraId="6B0B53B9" w14:textId="77777777" w:rsidTr="007C3181">
        <w:trPr>
          <w:trHeight w:val="423"/>
        </w:trPr>
        <w:tc>
          <w:tcPr>
            <w:cnfStyle w:val="001000000000" w:firstRow="0" w:lastRow="0" w:firstColumn="1" w:lastColumn="0" w:oddVBand="0" w:evenVBand="0" w:oddHBand="0" w:evenHBand="0" w:firstRowFirstColumn="0" w:firstRowLastColumn="0" w:lastRowFirstColumn="0" w:lastRowLastColumn="0"/>
            <w:tcW w:w="2621" w:type="pct"/>
          </w:tcPr>
          <w:p w14:paraId="457B4268" w14:textId="77777777" w:rsidR="00233533" w:rsidRPr="002B4DDC" w:rsidRDefault="00233533" w:rsidP="007C3181">
            <w:pPr>
              <w:rPr>
                <w:rFonts w:ascii="Calibri" w:hAnsi="Calibri" w:cs="Arial"/>
                <w:b w:val="0"/>
              </w:rPr>
            </w:pPr>
            <w:r w:rsidRPr="002B4DDC">
              <w:rPr>
                <w:rFonts w:ascii="Calibri" w:hAnsi="Calibri" w:cs="Arial"/>
                <w:b w:val="0"/>
              </w:rPr>
              <w:t>Antibiotic resistance will become a greater clinical problem in the future than it is today.</w:t>
            </w:r>
          </w:p>
        </w:tc>
        <w:tc>
          <w:tcPr>
            <w:tcW w:w="525" w:type="pct"/>
          </w:tcPr>
          <w:p w14:paraId="24AF6C52" w14:textId="77777777" w:rsidR="00233533" w:rsidRPr="002B4DDC" w:rsidRDefault="00233533" w:rsidP="007C3181">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b/>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536" w:type="pct"/>
          </w:tcPr>
          <w:p w14:paraId="78DB45C6" w14:textId="77777777" w:rsidR="00233533" w:rsidRPr="002B4DDC" w:rsidRDefault="00233533" w:rsidP="007C3181">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b/>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401" w:type="pct"/>
          </w:tcPr>
          <w:p w14:paraId="0F10C1C8" w14:textId="77777777" w:rsidR="00233533" w:rsidRPr="002B4DDC" w:rsidRDefault="00233533" w:rsidP="007C3181">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401" w:type="pct"/>
          </w:tcPr>
          <w:p w14:paraId="10E6CB15" w14:textId="77777777" w:rsidR="00233533" w:rsidRPr="002B4DDC" w:rsidRDefault="00233533" w:rsidP="007C3181">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b/>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c>
          <w:tcPr>
            <w:tcW w:w="516" w:type="pct"/>
          </w:tcPr>
          <w:p w14:paraId="0109ABAA" w14:textId="77777777" w:rsidR="00233533" w:rsidRPr="002B4DDC" w:rsidRDefault="00233533" w:rsidP="007C3181">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b/>
              </w:rPr>
            </w:pPr>
            <w:r w:rsidRPr="002B4DDC">
              <w:rPr>
                <w:rFonts w:ascii="Calibri" w:eastAsia="SimSun" w:hAnsi="Calibri" w:cs="Arial"/>
              </w:rPr>
              <w:fldChar w:fldCharType="begin">
                <w:ffData>
                  <w:name w:val="Check3"/>
                  <w:enabled/>
                  <w:calcOnExit w:val="0"/>
                  <w:checkBox>
                    <w:sizeAuto/>
                    <w:default w:val="0"/>
                  </w:checkBox>
                </w:ffData>
              </w:fldChar>
            </w:r>
            <w:r w:rsidRPr="002B4DDC">
              <w:rPr>
                <w:rFonts w:ascii="Calibri" w:eastAsia="SimSun" w:hAnsi="Calibri" w:cs="Arial"/>
              </w:rPr>
              <w:instrText xml:space="preserve"> FORMCHECKBOX </w:instrText>
            </w:r>
            <w:r w:rsidR="00D648D8">
              <w:rPr>
                <w:rFonts w:ascii="Calibri" w:eastAsia="SimSun" w:hAnsi="Calibri" w:cs="Arial"/>
              </w:rPr>
            </w:r>
            <w:r w:rsidR="00D648D8">
              <w:rPr>
                <w:rFonts w:ascii="Calibri" w:eastAsia="SimSun" w:hAnsi="Calibri" w:cs="Arial"/>
              </w:rPr>
              <w:fldChar w:fldCharType="separate"/>
            </w:r>
            <w:r w:rsidRPr="002B4DDC">
              <w:rPr>
                <w:rFonts w:ascii="Calibri" w:eastAsia="SimSun" w:hAnsi="Calibri" w:cs="Arial"/>
              </w:rPr>
              <w:fldChar w:fldCharType="end"/>
            </w:r>
          </w:p>
        </w:tc>
      </w:tr>
    </w:tbl>
    <w:p w14:paraId="2C97DE8A" w14:textId="77777777" w:rsidR="00233533" w:rsidRPr="002B4DDC" w:rsidRDefault="00233533" w:rsidP="00233533">
      <w:pPr>
        <w:rPr>
          <w:rFonts w:ascii="Calibri" w:hAnsi="Calibri" w:cs="Arial"/>
          <w:b/>
        </w:rPr>
      </w:pPr>
    </w:p>
    <w:p w14:paraId="59411C96" w14:textId="77777777" w:rsidR="00233533" w:rsidRPr="009F27E3" w:rsidRDefault="00233533" w:rsidP="00233533">
      <w:pPr>
        <w:pStyle w:val="ListParagraph"/>
        <w:numPr>
          <w:ilvl w:val="0"/>
          <w:numId w:val="22"/>
        </w:numPr>
        <w:rPr>
          <w:rFonts w:ascii="Calibri" w:hAnsi="Calibri" w:cs="Arial"/>
          <w:b/>
        </w:rPr>
      </w:pPr>
      <w:r w:rsidRPr="009F27E3">
        <w:rPr>
          <w:rFonts w:ascii="Calibri" w:hAnsi="Calibri" w:cs="Arial"/>
          <w:b/>
        </w:rPr>
        <w:t xml:space="preserve">Have you ever seen antibiotic-resistant </w:t>
      </w:r>
      <w:r>
        <w:rPr>
          <w:rFonts w:ascii="Calibri" w:hAnsi="Calibri" w:cs="Arial"/>
          <w:b/>
        </w:rPr>
        <w:t xml:space="preserve">infections </w:t>
      </w:r>
      <w:r w:rsidRPr="009F27E3">
        <w:rPr>
          <w:rFonts w:ascii="Calibri" w:hAnsi="Calibri" w:cs="Arial"/>
          <w:b/>
        </w:rPr>
        <w:t>in patients?</w:t>
      </w:r>
    </w:p>
    <w:p w14:paraId="31F29922" w14:textId="77777777" w:rsidR="00233533" w:rsidRPr="002B4DDC" w:rsidRDefault="00233533" w:rsidP="00233533">
      <w:pPr>
        <w:pStyle w:val="ListParagraph"/>
        <w:numPr>
          <w:ilvl w:val="0"/>
          <w:numId w:val="17"/>
        </w:numPr>
        <w:rPr>
          <w:rFonts w:ascii="Calibri" w:hAnsi="Calibri" w:cs="Arial"/>
        </w:rPr>
      </w:pPr>
      <w:r w:rsidRPr="002B4DDC">
        <w:rPr>
          <w:rFonts w:ascii="Calibri" w:hAnsi="Calibri" w:cs="Arial"/>
        </w:rPr>
        <w:t>Yes</w:t>
      </w:r>
    </w:p>
    <w:p w14:paraId="42E983BE" w14:textId="77777777" w:rsidR="00233533" w:rsidRPr="002B4DDC" w:rsidRDefault="00233533" w:rsidP="00233533">
      <w:pPr>
        <w:pStyle w:val="ListParagraph"/>
        <w:numPr>
          <w:ilvl w:val="0"/>
          <w:numId w:val="17"/>
        </w:numPr>
        <w:rPr>
          <w:rFonts w:ascii="Calibri" w:hAnsi="Calibri" w:cs="Arial"/>
        </w:rPr>
      </w:pPr>
      <w:r w:rsidRPr="002B4DDC">
        <w:rPr>
          <w:rFonts w:ascii="Calibri" w:hAnsi="Calibri" w:cs="Arial"/>
        </w:rPr>
        <w:t>No</w:t>
      </w:r>
    </w:p>
    <w:p w14:paraId="136FFA6D" w14:textId="77777777" w:rsidR="00233533" w:rsidRPr="002B4DDC" w:rsidRDefault="00233533" w:rsidP="00233533">
      <w:pPr>
        <w:pStyle w:val="ListParagraph"/>
        <w:numPr>
          <w:ilvl w:val="0"/>
          <w:numId w:val="17"/>
        </w:numPr>
        <w:rPr>
          <w:rFonts w:ascii="Calibri" w:hAnsi="Calibri" w:cs="Arial"/>
        </w:rPr>
      </w:pPr>
      <w:r w:rsidRPr="002B4DDC">
        <w:rPr>
          <w:rFonts w:ascii="Calibri" w:hAnsi="Calibri" w:cs="Arial"/>
        </w:rPr>
        <w:t>Unsure</w:t>
      </w:r>
    </w:p>
    <w:p w14:paraId="49E6D860" w14:textId="77777777" w:rsidR="00233533" w:rsidRDefault="00233533" w:rsidP="00233533">
      <w:pPr>
        <w:rPr>
          <w:rFonts w:ascii="Calibri" w:hAnsi="Calibri" w:cs="Arial"/>
          <w:b/>
        </w:rPr>
      </w:pPr>
    </w:p>
    <w:p w14:paraId="3807BE3B" w14:textId="77777777" w:rsidR="00233533" w:rsidRPr="009F27E3" w:rsidRDefault="00233533" w:rsidP="00233533">
      <w:pPr>
        <w:pStyle w:val="ListParagraph"/>
        <w:numPr>
          <w:ilvl w:val="0"/>
          <w:numId w:val="22"/>
        </w:numPr>
        <w:rPr>
          <w:rFonts w:ascii="Calibri" w:hAnsi="Calibri" w:cs="Arial"/>
          <w:b/>
        </w:rPr>
      </w:pPr>
      <w:r w:rsidRPr="009F27E3">
        <w:rPr>
          <w:rFonts w:ascii="Calibri" w:hAnsi="Calibri" w:cs="Arial"/>
          <w:b/>
        </w:rPr>
        <w:t>Have you ever experienced treatment failure with antibiotics?</w:t>
      </w:r>
    </w:p>
    <w:p w14:paraId="1C19B1BB" w14:textId="77777777" w:rsidR="00233533" w:rsidRPr="002B4DDC" w:rsidRDefault="00233533" w:rsidP="00233533">
      <w:pPr>
        <w:pStyle w:val="ListParagraph"/>
        <w:numPr>
          <w:ilvl w:val="0"/>
          <w:numId w:val="17"/>
        </w:numPr>
        <w:rPr>
          <w:rFonts w:ascii="Calibri" w:hAnsi="Calibri" w:cs="Arial"/>
        </w:rPr>
      </w:pPr>
      <w:r w:rsidRPr="002B4DDC">
        <w:rPr>
          <w:rFonts w:ascii="Calibri" w:hAnsi="Calibri" w:cs="Arial"/>
        </w:rPr>
        <w:t>Yes</w:t>
      </w:r>
    </w:p>
    <w:p w14:paraId="20C413AD" w14:textId="77777777" w:rsidR="00233533" w:rsidRPr="002B4DDC" w:rsidRDefault="00233533" w:rsidP="00233533">
      <w:pPr>
        <w:pStyle w:val="ListParagraph"/>
        <w:numPr>
          <w:ilvl w:val="0"/>
          <w:numId w:val="17"/>
        </w:numPr>
        <w:rPr>
          <w:rFonts w:ascii="Calibri" w:hAnsi="Calibri" w:cs="Arial"/>
        </w:rPr>
      </w:pPr>
      <w:r w:rsidRPr="002B4DDC">
        <w:rPr>
          <w:rFonts w:ascii="Calibri" w:hAnsi="Calibri" w:cs="Arial"/>
        </w:rPr>
        <w:t>No</w:t>
      </w:r>
    </w:p>
    <w:p w14:paraId="1D3384EE" w14:textId="77777777" w:rsidR="00233533" w:rsidRPr="002B4DDC" w:rsidRDefault="00233533" w:rsidP="00233533">
      <w:pPr>
        <w:pStyle w:val="ListParagraph"/>
        <w:numPr>
          <w:ilvl w:val="0"/>
          <w:numId w:val="17"/>
        </w:numPr>
        <w:rPr>
          <w:rFonts w:ascii="Calibri" w:hAnsi="Calibri" w:cs="Arial"/>
        </w:rPr>
      </w:pPr>
      <w:r w:rsidRPr="002B4DDC">
        <w:rPr>
          <w:rFonts w:ascii="Calibri" w:hAnsi="Calibri" w:cs="Arial"/>
        </w:rPr>
        <w:t>Unsure</w:t>
      </w:r>
    </w:p>
    <w:p w14:paraId="5C7F50F6" w14:textId="77777777" w:rsidR="00233533" w:rsidRPr="002B4DDC" w:rsidRDefault="00233533" w:rsidP="00233533">
      <w:pPr>
        <w:rPr>
          <w:rFonts w:ascii="Calibri" w:hAnsi="Calibri" w:cs="Arial"/>
          <w:b/>
        </w:rPr>
      </w:pPr>
    </w:p>
    <w:p w14:paraId="1B51D78B" w14:textId="77777777" w:rsidR="00233533" w:rsidRPr="002B4DDC" w:rsidRDefault="00233533" w:rsidP="00233533">
      <w:pPr>
        <w:rPr>
          <w:rFonts w:ascii="Calibri" w:hAnsi="Calibri" w:cs="Arial"/>
          <w:b/>
        </w:rPr>
      </w:pPr>
    </w:p>
    <w:p w14:paraId="2DC6B1BC" w14:textId="77777777" w:rsidR="00233533" w:rsidRPr="002B4DDC" w:rsidRDefault="00233533" w:rsidP="00233533">
      <w:pPr>
        <w:rPr>
          <w:rFonts w:ascii="Calibri" w:hAnsi="Calibri" w:cs="Arial"/>
          <w:b/>
        </w:rPr>
      </w:pPr>
    </w:p>
    <w:p w14:paraId="3A9D42A7" w14:textId="77777777" w:rsidR="00233533" w:rsidRPr="002B4DDC" w:rsidRDefault="00233533" w:rsidP="00233533">
      <w:pPr>
        <w:rPr>
          <w:rFonts w:ascii="Calibri" w:hAnsi="Calibri" w:cs="Arial"/>
          <w:b/>
        </w:rPr>
      </w:pPr>
    </w:p>
    <w:p w14:paraId="3E12D3D7" w14:textId="77777777" w:rsidR="00233533" w:rsidRPr="002B4DDC" w:rsidRDefault="00233533" w:rsidP="00233533">
      <w:pPr>
        <w:rPr>
          <w:rFonts w:ascii="Calibri" w:hAnsi="Calibri" w:cs="Arial"/>
          <w:b/>
        </w:rPr>
      </w:pPr>
    </w:p>
    <w:p w14:paraId="7355AA68" w14:textId="77777777" w:rsidR="00233533" w:rsidRPr="002B4DDC" w:rsidRDefault="00233533" w:rsidP="00233533">
      <w:pPr>
        <w:rPr>
          <w:rFonts w:ascii="Calibri" w:hAnsi="Calibri" w:cs="Arial"/>
          <w:b/>
        </w:rPr>
      </w:pPr>
    </w:p>
    <w:p w14:paraId="387746AD" w14:textId="77777777" w:rsidR="00233533" w:rsidRPr="002B4DDC" w:rsidRDefault="00233533" w:rsidP="00233533">
      <w:pPr>
        <w:rPr>
          <w:rFonts w:ascii="Calibri" w:hAnsi="Calibri" w:cs="Arial"/>
          <w:b/>
        </w:rPr>
      </w:pPr>
    </w:p>
    <w:p w14:paraId="52DF2E18" w14:textId="77777777" w:rsidR="00233533" w:rsidRPr="002B4DDC" w:rsidRDefault="00233533" w:rsidP="00233533">
      <w:pPr>
        <w:rPr>
          <w:rFonts w:ascii="Calibri" w:hAnsi="Calibri" w:cs="Arial"/>
          <w:b/>
        </w:rPr>
      </w:pPr>
    </w:p>
    <w:p w14:paraId="56F820FD" w14:textId="77777777" w:rsidR="00233533" w:rsidRPr="002B4DDC" w:rsidRDefault="00233533" w:rsidP="00233533">
      <w:pPr>
        <w:rPr>
          <w:rFonts w:ascii="Calibri" w:hAnsi="Calibri" w:cs="Arial"/>
          <w:b/>
        </w:rPr>
      </w:pPr>
    </w:p>
    <w:p w14:paraId="081674B0" w14:textId="77777777" w:rsidR="00233533" w:rsidRPr="002B4DDC" w:rsidRDefault="00233533" w:rsidP="00233533">
      <w:pPr>
        <w:rPr>
          <w:rFonts w:ascii="Calibri" w:hAnsi="Calibri" w:cs="Arial"/>
          <w:b/>
        </w:rPr>
      </w:pPr>
    </w:p>
    <w:p w14:paraId="60873131" w14:textId="77777777" w:rsidR="00233533" w:rsidRPr="002B4DDC" w:rsidRDefault="00233533" w:rsidP="00233533">
      <w:pPr>
        <w:rPr>
          <w:rFonts w:ascii="Calibri" w:hAnsi="Calibri" w:cs="Arial"/>
          <w:b/>
        </w:rPr>
      </w:pPr>
    </w:p>
    <w:p w14:paraId="3D7719EA" w14:textId="77777777" w:rsidR="00233533" w:rsidRPr="002B4DDC" w:rsidRDefault="00233533" w:rsidP="00233533">
      <w:pPr>
        <w:rPr>
          <w:rFonts w:ascii="Calibri" w:hAnsi="Calibri" w:cs="Arial"/>
          <w:b/>
        </w:rPr>
      </w:pPr>
    </w:p>
    <w:p w14:paraId="1D29FC2E" w14:textId="77777777" w:rsidR="00233533" w:rsidRPr="002B4DDC" w:rsidRDefault="00233533" w:rsidP="00233533">
      <w:pPr>
        <w:rPr>
          <w:rFonts w:ascii="Calibri" w:hAnsi="Calibri" w:cs="Arial"/>
          <w:b/>
        </w:rPr>
      </w:pPr>
    </w:p>
    <w:p w14:paraId="6EBC1FD7" w14:textId="77777777" w:rsidR="00233533" w:rsidRPr="002B4DDC" w:rsidRDefault="00233533" w:rsidP="00233533">
      <w:pPr>
        <w:rPr>
          <w:rFonts w:ascii="Calibri" w:hAnsi="Calibri" w:cs="Arial"/>
          <w:b/>
        </w:rPr>
      </w:pPr>
    </w:p>
    <w:p w14:paraId="421E5E9C" w14:textId="77777777" w:rsidR="00233533" w:rsidRPr="002B4DDC" w:rsidRDefault="00233533" w:rsidP="00233533">
      <w:pPr>
        <w:rPr>
          <w:rFonts w:ascii="Calibri" w:hAnsi="Calibri" w:cs="Arial"/>
          <w:b/>
        </w:rPr>
      </w:pPr>
    </w:p>
    <w:p w14:paraId="222068E8" w14:textId="77777777" w:rsidR="00233533" w:rsidRPr="002B4DDC" w:rsidRDefault="00233533" w:rsidP="00233533">
      <w:pPr>
        <w:rPr>
          <w:rFonts w:ascii="Calibri" w:hAnsi="Calibri" w:cs="Arial"/>
        </w:rPr>
      </w:pPr>
    </w:p>
    <w:p w14:paraId="506544C7" w14:textId="77777777" w:rsidR="00233533" w:rsidRPr="002B4DDC" w:rsidRDefault="00233533" w:rsidP="00233533">
      <w:pPr>
        <w:pStyle w:val="ListParagraph"/>
        <w:numPr>
          <w:ilvl w:val="0"/>
          <w:numId w:val="22"/>
        </w:numPr>
        <w:rPr>
          <w:rFonts w:ascii="Calibri" w:hAnsi="Calibri" w:cs="Arial"/>
          <w:b/>
        </w:rPr>
      </w:pPr>
      <w:r w:rsidRPr="002B4DDC">
        <w:rPr>
          <w:rFonts w:ascii="Calibri" w:hAnsi="Calibri" w:cs="Arial"/>
          <w:b/>
        </w:rPr>
        <w:lastRenderedPageBreak/>
        <w:t xml:space="preserve">To what extent do you think the following </w:t>
      </w:r>
      <w:r>
        <w:rPr>
          <w:rFonts w:ascii="Calibri" w:hAnsi="Calibri" w:cs="Arial"/>
          <w:b/>
        </w:rPr>
        <w:t xml:space="preserve">factors </w:t>
      </w:r>
      <w:r w:rsidRPr="002B4DDC">
        <w:rPr>
          <w:rFonts w:ascii="Calibri" w:hAnsi="Calibri" w:cs="Arial"/>
          <w:b/>
        </w:rPr>
        <w:t xml:space="preserve">contribute to the issue of antibiotic resistance? </w:t>
      </w:r>
    </w:p>
    <w:tbl>
      <w:tblPr>
        <w:tblStyle w:val="ListTable4-Accent31"/>
        <w:tblW w:w="5000" w:type="pct"/>
        <w:tblLook w:val="04A0" w:firstRow="1" w:lastRow="0" w:firstColumn="1" w:lastColumn="0" w:noHBand="0" w:noVBand="1"/>
      </w:tblPr>
      <w:tblGrid>
        <w:gridCol w:w="4442"/>
        <w:gridCol w:w="1149"/>
        <w:gridCol w:w="838"/>
        <w:gridCol w:w="964"/>
        <w:gridCol w:w="1149"/>
        <w:gridCol w:w="694"/>
      </w:tblGrid>
      <w:tr w:rsidR="00233533" w:rsidRPr="002B4DDC" w14:paraId="4C51D85F" w14:textId="77777777" w:rsidTr="007C3181">
        <w:trPr>
          <w:cnfStyle w:val="100000000000" w:firstRow="1" w:lastRow="0" w:firstColumn="0" w:lastColumn="0" w:oddVBand="0" w:evenVBand="0" w:oddHBand="0"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2600" w:type="pct"/>
          </w:tcPr>
          <w:p w14:paraId="580C5E7C" w14:textId="77777777" w:rsidR="00233533" w:rsidRPr="002B4DDC" w:rsidRDefault="00233533" w:rsidP="007C3181">
            <w:pPr>
              <w:rPr>
                <w:rFonts w:ascii="Calibri" w:eastAsia="SimSun" w:hAnsi="Calibri" w:cs="Arial"/>
                <w:color w:val="auto"/>
                <w:sz w:val="21"/>
              </w:rPr>
            </w:pPr>
          </w:p>
        </w:tc>
        <w:tc>
          <w:tcPr>
            <w:tcW w:w="566" w:type="pct"/>
          </w:tcPr>
          <w:p w14:paraId="6D918CDE" w14:textId="77777777" w:rsidR="00233533" w:rsidRPr="00B76E71" w:rsidRDefault="00233533" w:rsidP="007C3181">
            <w:pPr>
              <w:jc w:val="center"/>
              <w:cnfStyle w:val="100000000000" w:firstRow="1" w:lastRow="0" w:firstColumn="0" w:lastColumn="0" w:oddVBand="0" w:evenVBand="0" w:oddHBand="0" w:evenHBand="0" w:firstRowFirstColumn="0" w:firstRowLastColumn="0" w:lastRowFirstColumn="0" w:lastRowLastColumn="0"/>
              <w:rPr>
                <w:rFonts w:ascii="Calibri" w:hAnsi="Calibri"/>
                <w:color w:val="auto"/>
                <w:sz w:val="18"/>
              </w:rPr>
            </w:pPr>
            <w:r w:rsidRPr="00B76E71">
              <w:rPr>
                <w:rFonts w:ascii="Calibri" w:hAnsi="Calibri" w:cs="Arial"/>
                <w:color w:val="000000" w:themeColor="text1"/>
                <w:sz w:val="18"/>
              </w:rPr>
              <w:t>No contribution</w:t>
            </w:r>
          </w:p>
        </w:tc>
        <w:tc>
          <w:tcPr>
            <w:tcW w:w="416" w:type="pct"/>
          </w:tcPr>
          <w:p w14:paraId="03D607FB" w14:textId="77777777" w:rsidR="00233533" w:rsidRPr="00B76E71" w:rsidRDefault="00233533" w:rsidP="007C3181">
            <w:pPr>
              <w:jc w:val="center"/>
              <w:cnfStyle w:val="100000000000" w:firstRow="1" w:lastRow="0" w:firstColumn="0" w:lastColumn="0" w:oddVBand="0" w:evenVBand="0" w:oddHBand="0" w:evenHBand="0" w:firstRowFirstColumn="0" w:firstRowLastColumn="0" w:lastRowFirstColumn="0" w:lastRowLastColumn="0"/>
              <w:rPr>
                <w:rFonts w:ascii="Calibri" w:hAnsi="Calibri"/>
                <w:color w:val="auto"/>
                <w:sz w:val="18"/>
              </w:rPr>
            </w:pPr>
            <w:r w:rsidRPr="00B76E71">
              <w:rPr>
                <w:rFonts w:ascii="Calibri" w:hAnsi="Calibri" w:cs="Arial"/>
                <w:color w:val="000000" w:themeColor="text1"/>
                <w:sz w:val="18"/>
              </w:rPr>
              <w:t xml:space="preserve">Minimal </w:t>
            </w:r>
          </w:p>
        </w:tc>
        <w:tc>
          <w:tcPr>
            <w:tcW w:w="477" w:type="pct"/>
          </w:tcPr>
          <w:p w14:paraId="44FCC7E1" w14:textId="77777777" w:rsidR="00233533" w:rsidRPr="00B76E71" w:rsidRDefault="00233533" w:rsidP="007C3181">
            <w:pPr>
              <w:jc w:val="center"/>
              <w:cnfStyle w:val="100000000000" w:firstRow="1" w:lastRow="0" w:firstColumn="0" w:lastColumn="0" w:oddVBand="0" w:evenVBand="0" w:oddHBand="0" w:evenHBand="0" w:firstRowFirstColumn="0" w:firstRowLastColumn="0" w:lastRowFirstColumn="0" w:lastRowLastColumn="0"/>
              <w:rPr>
                <w:rFonts w:ascii="Calibri" w:hAnsi="Calibri"/>
                <w:color w:val="auto"/>
                <w:sz w:val="18"/>
              </w:rPr>
            </w:pPr>
            <w:r w:rsidRPr="00B76E71">
              <w:rPr>
                <w:rFonts w:ascii="Calibri" w:hAnsi="Calibri" w:cs="Arial"/>
                <w:color w:val="000000" w:themeColor="text1"/>
                <w:sz w:val="18"/>
              </w:rPr>
              <w:t xml:space="preserve">Moderate </w:t>
            </w:r>
          </w:p>
        </w:tc>
        <w:tc>
          <w:tcPr>
            <w:tcW w:w="566" w:type="pct"/>
          </w:tcPr>
          <w:p w14:paraId="308CD636" w14:textId="77777777" w:rsidR="00233533" w:rsidRPr="00B76E71" w:rsidRDefault="00233533" w:rsidP="007C3181">
            <w:pPr>
              <w:jc w:val="center"/>
              <w:cnfStyle w:val="100000000000" w:firstRow="1" w:lastRow="0" w:firstColumn="0" w:lastColumn="0" w:oddVBand="0" w:evenVBand="0" w:oddHBand="0" w:evenHBand="0" w:firstRowFirstColumn="0" w:firstRowLastColumn="0" w:lastRowFirstColumn="0" w:lastRowLastColumn="0"/>
              <w:rPr>
                <w:rFonts w:ascii="Calibri" w:hAnsi="Calibri"/>
                <w:color w:val="auto"/>
                <w:sz w:val="18"/>
              </w:rPr>
            </w:pPr>
            <w:r w:rsidRPr="00B76E71">
              <w:rPr>
                <w:rFonts w:ascii="Calibri" w:hAnsi="Calibri" w:cs="Arial"/>
                <w:color w:val="000000" w:themeColor="text1"/>
                <w:sz w:val="18"/>
              </w:rPr>
              <w:t>Significant contribution</w:t>
            </w:r>
          </w:p>
        </w:tc>
        <w:tc>
          <w:tcPr>
            <w:tcW w:w="376" w:type="pct"/>
            <w:shd w:val="clear" w:color="auto" w:fill="B2B2B2" w:themeFill="accent2"/>
          </w:tcPr>
          <w:p w14:paraId="2602966F" w14:textId="77777777" w:rsidR="00233533" w:rsidRPr="002B4DDC" w:rsidRDefault="00233533" w:rsidP="007C3181">
            <w:pPr>
              <w:jc w:val="center"/>
              <w:cnfStyle w:val="100000000000" w:firstRow="1" w:lastRow="0" w:firstColumn="0" w:lastColumn="0" w:oddVBand="0" w:evenVBand="0" w:oddHBand="0" w:evenHBand="0" w:firstRowFirstColumn="0" w:firstRowLastColumn="0" w:lastRowFirstColumn="0" w:lastRowLastColumn="0"/>
              <w:rPr>
                <w:rFonts w:ascii="Calibri" w:hAnsi="Calibri"/>
                <w:color w:val="auto"/>
                <w:sz w:val="16"/>
              </w:rPr>
            </w:pPr>
            <w:r w:rsidRPr="002B4DDC">
              <w:rPr>
                <w:rFonts w:ascii="Calibri" w:hAnsi="Calibri" w:cs="Arial"/>
                <w:color w:val="000000" w:themeColor="text1"/>
                <w:sz w:val="16"/>
              </w:rPr>
              <w:t>Unsure</w:t>
            </w:r>
          </w:p>
        </w:tc>
      </w:tr>
      <w:tr w:rsidR="00233533" w:rsidRPr="002B4DDC" w14:paraId="0BCD037A" w14:textId="77777777" w:rsidTr="007C3181">
        <w:trPr>
          <w:cnfStyle w:val="000000100000" w:firstRow="0" w:lastRow="0" w:firstColumn="0" w:lastColumn="0" w:oddVBand="0" w:evenVBand="0" w:oddHBand="1" w:evenHBand="0" w:firstRowFirstColumn="0" w:firstRowLastColumn="0" w:lastRowFirstColumn="0" w:lastRowLastColumn="0"/>
          <w:trHeight w:val="83"/>
        </w:trPr>
        <w:tc>
          <w:tcPr>
            <w:cnfStyle w:val="001000000000" w:firstRow="0" w:lastRow="0" w:firstColumn="1" w:lastColumn="0" w:oddVBand="0" w:evenVBand="0" w:oddHBand="0" w:evenHBand="0" w:firstRowFirstColumn="0" w:firstRowLastColumn="0" w:lastRowFirstColumn="0" w:lastRowLastColumn="0"/>
            <w:tcW w:w="2600" w:type="pct"/>
          </w:tcPr>
          <w:p w14:paraId="7AE68941" w14:textId="77777777" w:rsidR="00233533" w:rsidRPr="002B4DDC" w:rsidRDefault="00233533" w:rsidP="007C3181">
            <w:pPr>
              <w:rPr>
                <w:rFonts w:ascii="Calibri" w:eastAsia="SimSun" w:hAnsi="Calibri" w:cs="Arial"/>
                <w:b w:val="0"/>
                <w:sz w:val="21"/>
              </w:rPr>
            </w:pPr>
            <w:r w:rsidRPr="002B4DDC">
              <w:rPr>
                <w:rFonts w:ascii="Calibri" w:eastAsia="SimSun" w:hAnsi="Calibri" w:cs="Arial"/>
                <w:b w:val="0"/>
                <w:sz w:val="21"/>
              </w:rPr>
              <w:t>Too many antibiotic prescriptions.</w:t>
            </w:r>
          </w:p>
        </w:tc>
        <w:tc>
          <w:tcPr>
            <w:tcW w:w="566" w:type="pct"/>
          </w:tcPr>
          <w:p w14:paraId="792C6D28"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sz w:val="21"/>
              </w:rPr>
            </w:pPr>
            <w:r w:rsidRPr="002B4DDC">
              <w:rPr>
                <w:rFonts w:ascii="Calibri" w:eastAsia="SimSun" w:hAnsi="Calibri"/>
                <w:sz w:val="21"/>
              </w:rPr>
              <w:fldChar w:fldCharType="begin">
                <w:ffData>
                  <w:name w:val="Check3"/>
                  <w:enabled/>
                  <w:calcOnExit w:val="0"/>
                  <w:checkBox>
                    <w:sizeAuto/>
                    <w:default w:val="0"/>
                  </w:checkBox>
                </w:ffData>
              </w:fldChar>
            </w:r>
            <w:r w:rsidRPr="002B4DDC">
              <w:rPr>
                <w:rFonts w:ascii="Calibri" w:eastAsia="SimSun" w:hAnsi="Calibri"/>
                <w:sz w:val="21"/>
              </w:rPr>
              <w:instrText xml:space="preserve"> FORMCHECKBOX </w:instrText>
            </w:r>
            <w:r w:rsidR="00D648D8">
              <w:rPr>
                <w:rFonts w:ascii="Calibri" w:eastAsia="SimSun" w:hAnsi="Calibri"/>
                <w:sz w:val="21"/>
              </w:rPr>
            </w:r>
            <w:r w:rsidR="00D648D8">
              <w:rPr>
                <w:rFonts w:ascii="Calibri" w:eastAsia="SimSun" w:hAnsi="Calibri"/>
                <w:sz w:val="21"/>
              </w:rPr>
              <w:fldChar w:fldCharType="separate"/>
            </w:r>
            <w:r w:rsidRPr="002B4DDC">
              <w:rPr>
                <w:rFonts w:ascii="Calibri" w:eastAsia="SimSun" w:hAnsi="Calibri"/>
                <w:sz w:val="21"/>
              </w:rPr>
              <w:fldChar w:fldCharType="end"/>
            </w:r>
          </w:p>
        </w:tc>
        <w:tc>
          <w:tcPr>
            <w:tcW w:w="416" w:type="pct"/>
          </w:tcPr>
          <w:p w14:paraId="3864A320"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sz w:val="21"/>
              </w:rPr>
            </w:pPr>
            <w:r w:rsidRPr="002B4DDC">
              <w:rPr>
                <w:rFonts w:ascii="Calibri" w:eastAsia="SimSun" w:hAnsi="Calibri"/>
                <w:sz w:val="21"/>
              </w:rPr>
              <w:fldChar w:fldCharType="begin">
                <w:ffData>
                  <w:name w:val="Check3"/>
                  <w:enabled/>
                  <w:calcOnExit w:val="0"/>
                  <w:checkBox>
                    <w:sizeAuto/>
                    <w:default w:val="0"/>
                  </w:checkBox>
                </w:ffData>
              </w:fldChar>
            </w:r>
            <w:r w:rsidRPr="002B4DDC">
              <w:rPr>
                <w:rFonts w:ascii="Calibri" w:eastAsia="SimSun" w:hAnsi="Calibri"/>
                <w:sz w:val="21"/>
              </w:rPr>
              <w:instrText xml:space="preserve"> FORMCHECKBOX </w:instrText>
            </w:r>
            <w:r w:rsidR="00D648D8">
              <w:rPr>
                <w:rFonts w:ascii="Calibri" w:eastAsia="SimSun" w:hAnsi="Calibri"/>
                <w:sz w:val="21"/>
              </w:rPr>
            </w:r>
            <w:r w:rsidR="00D648D8">
              <w:rPr>
                <w:rFonts w:ascii="Calibri" w:eastAsia="SimSun" w:hAnsi="Calibri"/>
                <w:sz w:val="21"/>
              </w:rPr>
              <w:fldChar w:fldCharType="separate"/>
            </w:r>
            <w:r w:rsidRPr="002B4DDC">
              <w:rPr>
                <w:rFonts w:ascii="Calibri" w:eastAsia="SimSun" w:hAnsi="Calibri"/>
                <w:sz w:val="21"/>
              </w:rPr>
              <w:fldChar w:fldCharType="end"/>
            </w:r>
          </w:p>
        </w:tc>
        <w:tc>
          <w:tcPr>
            <w:tcW w:w="477" w:type="pct"/>
          </w:tcPr>
          <w:p w14:paraId="07D2C564"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sz w:val="21"/>
              </w:rPr>
            </w:pPr>
            <w:r w:rsidRPr="002B4DDC">
              <w:rPr>
                <w:rFonts w:ascii="Calibri" w:eastAsia="SimSun" w:hAnsi="Calibri"/>
                <w:sz w:val="21"/>
              </w:rPr>
              <w:fldChar w:fldCharType="begin">
                <w:ffData>
                  <w:name w:val="Check3"/>
                  <w:enabled/>
                  <w:calcOnExit w:val="0"/>
                  <w:checkBox>
                    <w:sizeAuto/>
                    <w:default w:val="0"/>
                  </w:checkBox>
                </w:ffData>
              </w:fldChar>
            </w:r>
            <w:r w:rsidRPr="002B4DDC">
              <w:rPr>
                <w:rFonts w:ascii="Calibri" w:eastAsia="SimSun" w:hAnsi="Calibri"/>
                <w:sz w:val="21"/>
              </w:rPr>
              <w:instrText xml:space="preserve"> FORMCHECKBOX </w:instrText>
            </w:r>
            <w:r w:rsidR="00D648D8">
              <w:rPr>
                <w:rFonts w:ascii="Calibri" w:eastAsia="SimSun" w:hAnsi="Calibri"/>
                <w:sz w:val="21"/>
              </w:rPr>
            </w:r>
            <w:r w:rsidR="00D648D8">
              <w:rPr>
                <w:rFonts w:ascii="Calibri" w:eastAsia="SimSun" w:hAnsi="Calibri"/>
                <w:sz w:val="21"/>
              </w:rPr>
              <w:fldChar w:fldCharType="separate"/>
            </w:r>
            <w:r w:rsidRPr="002B4DDC">
              <w:rPr>
                <w:rFonts w:ascii="Calibri" w:eastAsia="SimSun" w:hAnsi="Calibri"/>
                <w:sz w:val="21"/>
              </w:rPr>
              <w:fldChar w:fldCharType="end"/>
            </w:r>
          </w:p>
        </w:tc>
        <w:tc>
          <w:tcPr>
            <w:tcW w:w="566" w:type="pct"/>
          </w:tcPr>
          <w:p w14:paraId="3BEB3ABC"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sz w:val="21"/>
              </w:rPr>
            </w:pPr>
            <w:r w:rsidRPr="002B4DDC">
              <w:rPr>
                <w:rFonts w:ascii="Calibri" w:eastAsia="SimSun" w:hAnsi="Calibri"/>
                <w:sz w:val="21"/>
              </w:rPr>
              <w:fldChar w:fldCharType="begin">
                <w:ffData>
                  <w:name w:val="Check3"/>
                  <w:enabled/>
                  <w:calcOnExit w:val="0"/>
                  <w:checkBox>
                    <w:sizeAuto/>
                    <w:default w:val="0"/>
                  </w:checkBox>
                </w:ffData>
              </w:fldChar>
            </w:r>
            <w:r w:rsidRPr="002B4DDC">
              <w:rPr>
                <w:rFonts w:ascii="Calibri" w:eastAsia="SimSun" w:hAnsi="Calibri"/>
                <w:sz w:val="21"/>
              </w:rPr>
              <w:instrText xml:space="preserve"> FORMCHECKBOX </w:instrText>
            </w:r>
            <w:r w:rsidR="00D648D8">
              <w:rPr>
                <w:rFonts w:ascii="Calibri" w:eastAsia="SimSun" w:hAnsi="Calibri"/>
                <w:sz w:val="21"/>
              </w:rPr>
            </w:r>
            <w:r w:rsidR="00D648D8">
              <w:rPr>
                <w:rFonts w:ascii="Calibri" w:eastAsia="SimSun" w:hAnsi="Calibri"/>
                <w:sz w:val="21"/>
              </w:rPr>
              <w:fldChar w:fldCharType="separate"/>
            </w:r>
            <w:r w:rsidRPr="002B4DDC">
              <w:rPr>
                <w:rFonts w:ascii="Calibri" w:eastAsia="SimSun" w:hAnsi="Calibri"/>
                <w:sz w:val="21"/>
              </w:rPr>
              <w:fldChar w:fldCharType="end"/>
            </w:r>
          </w:p>
        </w:tc>
        <w:tc>
          <w:tcPr>
            <w:tcW w:w="376" w:type="pct"/>
            <w:shd w:val="clear" w:color="auto" w:fill="B2B2B2" w:themeFill="accent2"/>
          </w:tcPr>
          <w:p w14:paraId="4A391AFC"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sz w:val="21"/>
              </w:rPr>
            </w:pPr>
            <w:r w:rsidRPr="002B4DDC">
              <w:rPr>
                <w:rFonts w:ascii="Calibri" w:eastAsia="SimSun" w:hAnsi="Calibri"/>
                <w:sz w:val="21"/>
              </w:rPr>
              <w:fldChar w:fldCharType="begin">
                <w:ffData>
                  <w:name w:val="Check3"/>
                  <w:enabled/>
                  <w:calcOnExit w:val="0"/>
                  <w:checkBox>
                    <w:sizeAuto/>
                    <w:default w:val="0"/>
                  </w:checkBox>
                </w:ffData>
              </w:fldChar>
            </w:r>
            <w:r w:rsidRPr="002B4DDC">
              <w:rPr>
                <w:rFonts w:ascii="Calibri" w:eastAsia="SimSun" w:hAnsi="Calibri"/>
                <w:sz w:val="21"/>
              </w:rPr>
              <w:instrText xml:space="preserve"> FORMCHECKBOX </w:instrText>
            </w:r>
            <w:r w:rsidR="00D648D8">
              <w:rPr>
                <w:rFonts w:ascii="Calibri" w:eastAsia="SimSun" w:hAnsi="Calibri"/>
                <w:sz w:val="21"/>
              </w:rPr>
            </w:r>
            <w:r w:rsidR="00D648D8">
              <w:rPr>
                <w:rFonts w:ascii="Calibri" w:eastAsia="SimSun" w:hAnsi="Calibri"/>
                <w:sz w:val="21"/>
              </w:rPr>
              <w:fldChar w:fldCharType="separate"/>
            </w:r>
            <w:r w:rsidRPr="002B4DDC">
              <w:rPr>
                <w:rFonts w:ascii="Calibri" w:eastAsia="SimSun" w:hAnsi="Calibri"/>
                <w:sz w:val="21"/>
              </w:rPr>
              <w:fldChar w:fldCharType="end"/>
            </w:r>
          </w:p>
        </w:tc>
      </w:tr>
      <w:tr w:rsidR="00233533" w:rsidRPr="002B4DDC" w14:paraId="074596C2" w14:textId="77777777" w:rsidTr="007C3181">
        <w:trPr>
          <w:trHeight w:val="171"/>
        </w:trPr>
        <w:tc>
          <w:tcPr>
            <w:cnfStyle w:val="001000000000" w:firstRow="0" w:lastRow="0" w:firstColumn="1" w:lastColumn="0" w:oddVBand="0" w:evenVBand="0" w:oddHBand="0" w:evenHBand="0" w:firstRowFirstColumn="0" w:firstRowLastColumn="0" w:lastRowFirstColumn="0" w:lastRowLastColumn="0"/>
            <w:tcW w:w="2600" w:type="pct"/>
          </w:tcPr>
          <w:p w14:paraId="530B0F33" w14:textId="77777777" w:rsidR="00233533" w:rsidRPr="002B4DDC" w:rsidRDefault="00233533" w:rsidP="007C3181">
            <w:pPr>
              <w:rPr>
                <w:rFonts w:ascii="Calibri" w:hAnsi="Calibri" w:cs="Calibri"/>
                <w:b w:val="0"/>
                <w:sz w:val="21"/>
              </w:rPr>
            </w:pPr>
            <w:r w:rsidRPr="002B4DDC">
              <w:rPr>
                <w:rFonts w:ascii="Calibri" w:hAnsi="Calibri" w:cs="Calibri"/>
                <w:b w:val="0"/>
                <w:sz w:val="21"/>
              </w:rPr>
              <w:t>Too long durations of antibiotic treatment.</w:t>
            </w:r>
          </w:p>
        </w:tc>
        <w:tc>
          <w:tcPr>
            <w:tcW w:w="566" w:type="pct"/>
          </w:tcPr>
          <w:p w14:paraId="6A52F3FD"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sz w:val="21"/>
              </w:rPr>
            </w:pPr>
            <w:r w:rsidRPr="002B4DDC">
              <w:rPr>
                <w:rFonts w:ascii="Calibri" w:eastAsia="SimSun" w:hAnsi="Calibri"/>
                <w:sz w:val="21"/>
              </w:rPr>
              <w:fldChar w:fldCharType="begin">
                <w:ffData>
                  <w:name w:val="Check3"/>
                  <w:enabled/>
                  <w:calcOnExit w:val="0"/>
                  <w:checkBox>
                    <w:sizeAuto/>
                    <w:default w:val="0"/>
                  </w:checkBox>
                </w:ffData>
              </w:fldChar>
            </w:r>
            <w:r w:rsidRPr="002B4DDC">
              <w:rPr>
                <w:rFonts w:ascii="Calibri" w:eastAsia="SimSun" w:hAnsi="Calibri"/>
                <w:sz w:val="21"/>
              </w:rPr>
              <w:instrText xml:space="preserve"> FORMCHECKBOX </w:instrText>
            </w:r>
            <w:r w:rsidR="00D648D8">
              <w:rPr>
                <w:rFonts w:ascii="Calibri" w:eastAsia="SimSun" w:hAnsi="Calibri"/>
                <w:sz w:val="21"/>
              </w:rPr>
            </w:r>
            <w:r w:rsidR="00D648D8">
              <w:rPr>
                <w:rFonts w:ascii="Calibri" w:eastAsia="SimSun" w:hAnsi="Calibri"/>
                <w:sz w:val="21"/>
              </w:rPr>
              <w:fldChar w:fldCharType="separate"/>
            </w:r>
            <w:r w:rsidRPr="002B4DDC">
              <w:rPr>
                <w:rFonts w:ascii="Calibri" w:eastAsia="SimSun" w:hAnsi="Calibri"/>
                <w:sz w:val="21"/>
              </w:rPr>
              <w:fldChar w:fldCharType="end"/>
            </w:r>
          </w:p>
        </w:tc>
        <w:tc>
          <w:tcPr>
            <w:tcW w:w="416" w:type="pct"/>
          </w:tcPr>
          <w:p w14:paraId="0B67104C"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sz w:val="21"/>
              </w:rPr>
            </w:pPr>
            <w:r w:rsidRPr="002B4DDC">
              <w:rPr>
                <w:rFonts w:ascii="Calibri" w:eastAsia="SimSun" w:hAnsi="Calibri"/>
                <w:sz w:val="21"/>
              </w:rPr>
              <w:fldChar w:fldCharType="begin">
                <w:ffData>
                  <w:name w:val="Check3"/>
                  <w:enabled/>
                  <w:calcOnExit w:val="0"/>
                  <w:checkBox>
                    <w:sizeAuto/>
                    <w:default w:val="0"/>
                  </w:checkBox>
                </w:ffData>
              </w:fldChar>
            </w:r>
            <w:r w:rsidRPr="002B4DDC">
              <w:rPr>
                <w:rFonts w:ascii="Calibri" w:eastAsia="SimSun" w:hAnsi="Calibri"/>
                <w:sz w:val="21"/>
              </w:rPr>
              <w:instrText xml:space="preserve"> FORMCHECKBOX </w:instrText>
            </w:r>
            <w:r w:rsidR="00D648D8">
              <w:rPr>
                <w:rFonts w:ascii="Calibri" w:eastAsia="SimSun" w:hAnsi="Calibri"/>
                <w:sz w:val="21"/>
              </w:rPr>
            </w:r>
            <w:r w:rsidR="00D648D8">
              <w:rPr>
                <w:rFonts w:ascii="Calibri" w:eastAsia="SimSun" w:hAnsi="Calibri"/>
                <w:sz w:val="21"/>
              </w:rPr>
              <w:fldChar w:fldCharType="separate"/>
            </w:r>
            <w:r w:rsidRPr="002B4DDC">
              <w:rPr>
                <w:rFonts w:ascii="Calibri" w:eastAsia="SimSun" w:hAnsi="Calibri"/>
                <w:sz w:val="21"/>
              </w:rPr>
              <w:fldChar w:fldCharType="end"/>
            </w:r>
          </w:p>
        </w:tc>
        <w:tc>
          <w:tcPr>
            <w:tcW w:w="477" w:type="pct"/>
          </w:tcPr>
          <w:p w14:paraId="0BE8EFDB"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sz w:val="21"/>
              </w:rPr>
            </w:pPr>
            <w:r w:rsidRPr="002B4DDC">
              <w:rPr>
                <w:rFonts w:ascii="Calibri" w:eastAsia="SimSun" w:hAnsi="Calibri"/>
                <w:sz w:val="21"/>
              </w:rPr>
              <w:fldChar w:fldCharType="begin">
                <w:ffData>
                  <w:name w:val="Check3"/>
                  <w:enabled/>
                  <w:calcOnExit w:val="0"/>
                  <w:checkBox>
                    <w:sizeAuto/>
                    <w:default w:val="0"/>
                  </w:checkBox>
                </w:ffData>
              </w:fldChar>
            </w:r>
            <w:r w:rsidRPr="002B4DDC">
              <w:rPr>
                <w:rFonts w:ascii="Calibri" w:eastAsia="SimSun" w:hAnsi="Calibri"/>
                <w:sz w:val="21"/>
              </w:rPr>
              <w:instrText xml:space="preserve"> FORMCHECKBOX </w:instrText>
            </w:r>
            <w:r w:rsidR="00D648D8">
              <w:rPr>
                <w:rFonts w:ascii="Calibri" w:eastAsia="SimSun" w:hAnsi="Calibri"/>
                <w:sz w:val="21"/>
              </w:rPr>
            </w:r>
            <w:r w:rsidR="00D648D8">
              <w:rPr>
                <w:rFonts w:ascii="Calibri" w:eastAsia="SimSun" w:hAnsi="Calibri"/>
                <w:sz w:val="21"/>
              </w:rPr>
              <w:fldChar w:fldCharType="separate"/>
            </w:r>
            <w:r w:rsidRPr="002B4DDC">
              <w:rPr>
                <w:rFonts w:ascii="Calibri" w:eastAsia="SimSun" w:hAnsi="Calibri"/>
                <w:sz w:val="21"/>
              </w:rPr>
              <w:fldChar w:fldCharType="end"/>
            </w:r>
          </w:p>
        </w:tc>
        <w:tc>
          <w:tcPr>
            <w:tcW w:w="566" w:type="pct"/>
          </w:tcPr>
          <w:p w14:paraId="02465989"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sz w:val="21"/>
              </w:rPr>
            </w:pPr>
            <w:r w:rsidRPr="002B4DDC">
              <w:rPr>
                <w:rFonts w:ascii="Calibri" w:eastAsia="SimSun" w:hAnsi="Calibri"/>
                <w:sz w:val="21"/>
              </w:rPr>
              <w:fldChar w:fldCharType="begin">
                <w:ffData>
                  <w:name w:val="Check3"/>
                  <w:enabled/>
                  <w:calcOnExit w:val="0"/>
                  <w:checkBox>
                    <w:sizeAuto/>
                    <w:default w:val="0"/>
                  </w:checkBox>
                </w:ffData>
              </w:fldChar>
            </w:r>
            <w:r w:rsidRPr="002B4DDC">
              <w:rPr>
                <w:rFonts w:ascii="Calibri" w:eastAsia="SimSun" w:hAnsi="Calibri"/>
                <w:sz w:val="21"/>
              </w:rPr>
              <w:instrText xml:space="preserve"> FORMCHECKBOX </w:instrText>
            </w:r>
            <w:r w:rsidR="00D648D8">
              <w:rPr>
                <w:rFonts w:ascii="Calibri" w:eastAsia="SimSun" w:hAnsi="Calibri"/>
                <w:sz w:val="21"/>
              </w:rPr>
            </w:r>
            <w:r w:rsidR="00D648D8">
              <w:rPr>
                <w:rFonts w:ascii="Calibri" w:eastAsia="SimSun" w:hAnsi="Calibri"/>
                <w:sz w:val="21"/>
              </w:rPr>
              <w:fldChar w:fldCharType="separate"/>
            </w:r>
            <w:r w:rsidRPr="002B4DDC">
              <w:rPr>
                <w:rFonts w:ascii="Calibri" w:eastAsia="SimSun" w:hAnsi="Calibri"/>
                <w:sz w:val="21"/>
              </w:rPr>
              <w:fldChar w:fldCharType="end"/>
            </w:r>
          </w:p>
        </w:tc>
        <w:tc>
          <w:tcPr>
            <w:tcW w:w="376" w:type="pct"/>
            <w:shd w:val="clear" w:color="auto" w:fill="B2B2B2" w:themeFill="accent2"/>
          </w:tcPr>
          <w:p w14:paraId="5FE5A05A"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sz w:val="21"/>
              </w:rPr>
            </w:pPr>
            <w:r w:rsidRPr="002B4DDC">
              <w:rPr>
                <w:rFonts w:ascii="Calibri" w:eastAsia="SimSun" w:hAnsi="Calibri"/>
                <w:sz w:val="21"/>
              </w:rPr>
              <w:fldChar w:fldCharType="begin">
                <w:ffData>
                  <w:name w:val="Check3"/>
                  <w:enabled/>
                  <w:calcOnExit w:val="0"/>
                  <w:checkBox>
                    <w:sizeAuto/>
                    <w:default w:val="0"/>
                  </w:checkBox>
                </w:ffData>
              </w:fldChar>
            </w:r>
            <w:r w:rsidRPr="002B4DDC">
              <w:rPr>
                <w:rFonts w:ascii="Calibri" w:eastAsia="SimSun" w:hAnsi="Calibri"/>
                <w:sz w:val="21"/>
              </w:rPr>
              <w:instrText xml:space="preserve"> FORMCHECKBOX </w:instrText>
            </w:r>
            <w:r w:rsidR="00D648D8">
              <w:rPr>
                <w:rFonts w:ascii="Calibri" w:eastAsia="SimSun" w:hAnsi="Calibri"/>
                <w:sz w:val="21"/>
              </w:rPr>
            </w:r>
            <w:r w:rsidR="00D648D8">
              <w:rPr>
                <w:rFonts w:ascii="Calibri" w:eastAsia="SimSun" w:hAnsi="Calibri"/>
                <w:sz w:val="21"/>
              </w:rPr>
              <w:fldChar w:fldCharType="separate"/>
            </w:r>
            <w:r w:rsidRPr="002B4DDC">
              <w:rPr>
                <w:rFonts w:ascii="Calibri" w:eastAsia="SimSun" w:hAnsi="Calibri"/>
                <w:sz w:val="21"/>
              </w:rPr>
              <w:fldChar w:fldCharType="end"/>
            </w:r>
          </w:p>
        </w:tc>
      </w:tr>
      <w:tr w:rsidR="00233533" w:rsidRPr="002B4DDC" w14:paraId="45EE11FF" w14:textId="77777777" w:rsidTr="007C3181">
        <w:trPr>
          <w:cnfStyle w:val="000000100000" w:firstRow="0" w:lastRow="0" w:firstColumn="0" w:lastColumn="0" w:oddVBand="0" w:evenVBand="0" w:oddHBand="1" w:evenHBand="0" w:firstRowFirstColumn="0" w:firstRowLastColumn="0" w:lastRowFirstColumn="0" w:lastRowLastColumn="0"/>
          <w:trHeight w:val="64"/>
        </w:trPr>
        <w:tc>
          <w:tcPr>
            <w:cnfStyle w:val="001000000000" w:firstRow="0" w:lastRow="0" w:firstColumn="1" w:lastColumn="0" w:oddVBand="0" w:evenVBand="0" w:oddHBand="0" w:evenHBand="0" w:firstRowFirstColumn="0" w:firstRowLastColumn="0" w:lastRowFirstColumn="0" w:lastRowLastColumn="0"/>
            <w:tcW w:w="2600" w:type="pct"/>
          </w:tcPr>
          <w:p w14:paraId="13B556D6" w14:textId="77777777" w:rsidR="00233533" w:rsidRPr="002B4DDC" w:rsidRDefault="00233533" w:rsidP="007C3181">
            <w:pPr>
              <w:rPr>
                <w:rFonts w:ascii="Calibri" w:hAnsi="Calibri" w:cs="Calibri"/>
                <w:b w:val="0"/>
                <w:sz w:val="21"/>
              </w:rPr>
            </w:pPr>
            <w:r w:rsidRPr="002B4DDC">
              <w:rPr>
                <w:rFonts w:ascii="Calibri" w:hAnsi="Calibri" w:cs="Calibri"/>
                <w:b w:val="0"/>
                <w:sz w:val="21"/>
              </w:rPr>
              <w:t>Too low doses of antibiotics.</w:t>
            </w:r>
          </w:p>
        </w:tc>
        <w:tc>
          <w:tcPr>
            <w:tcW w:w="566" w:type="pct"/>
          </w:tcPr>
          <w:p w14:paraId="2ED118B9"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sz w:val="21"/>
              </w:rPr>
            </w:pPr>
            <w:r w:rsidRPr="002B4DDC">
              <w:rPr>
                <w:rFonts w:ascii="Calibri" w:eastAsia="SimSun" w:hAnsi="Calibri"/>
                <w:sz w:val="21"/>
              </w:rPr>
              <w:fldChar w:fldCharType="begin">
                <w:ffData>
                  <w:name w:val="Check3"/>
                  <w:enabled/>
                  <w:calcOnExit w:val="0"/>
                  <w:checkBox>
                    <w:sizeAuto/>
                    <w:default w:val="0"/>
                  </w:checkBox>
                </w:ffData>
              </w:fldChar>
            </w:r>
            <w:r w:rsidRPr="002B4DDC">
              <w:rPr>
                <w:rFonts w:ascii="Calibri" w:eastAsia="SimSun" w:hAnsi="Calibri"/>
                <w:sz w:val="21"/>
              </w:rPr>
              <w:instrText xml:space="preserve"> FORMCHECKBOX </w:instrText>
            </w:r>
            <w:r w:rsidR="00D648D8">
              <w:rPr>
                <w:rFonts w:ascii="Calibri" w:eastAsia="SimSun" w:hAnsi="Calibri"/>
                <w:sz w:val="21"/>
              </w:rPr>
            </w:r>
            <w:r w:rsidR="00D648D8">
              <w:rPr>
                <w:rFonts w:ascii="Calibri" w:eastAsia="SimSun" w:hAnsi="Calibri"/>
                <w:sz w:val="21"/>
              </w:rPr>
              <w:fldChar w:fldCharType="separate"/>
            </w:r>
            <w:r w:rsidRPr="002B4DDC">
              <w:rPr>
                <w:rFonts w:ascii="Calibri" w:eastAsia="SimSun" w:hAnsi="Calibri"/>
                <w:sz w:val="21"/>
              </w:rPr>
              <w:fldChar w:fldCharType="end"/>
            </w:r>
          </w:p>
        </w:tc>
        <w:tc>
          <w:tcPr>
            <w:tcW w:w="416" w:type="pct"/>
          </w:tcPr>
          <w:p w14:paraId="26AE47E7"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sz w:val="21"/>
              </w:rPr>
            </w:pPr>
            <w:r w:rsidRPr="002B4DDC">
              <w:rPr>
                <w:rFonts w:ascii="Calibri" w:eastAsia="SimSun" w:hAnsi="Calibri"/>
                <w:sz w:val="21"/>
              </w:rPr>
              <w:fldChar w:fldCharType="begin">
                <w:ffData>
                  <w:name w:val="Check3"/>
                  <w:enabled/>
                  <w:calcOnExit w:val="0"/>
                  <w:checkBox>
                    <w:sizeAuto/>
                    <w:default w:val="0"/>
                  </w:checkBox>
                </w:ffData>
              </w:fldChar>
            </w:r>
            <w:r w:rsidRPr="002B4DDC">
              <w:rPr>
                <w:rFonts w:ascii="Calibri" w:eastAsia="SimSun" w:hAnsi="Calibri"/>
                <w:sz w:val="21"/>
              </w:rPr>
              <w:instrText xml:space="preserve"> FORMCHECKBOX </w:instrText>
            </w:r>
            <w:r w:rsidR="00D648D8">
              <w:rPr>
                <w:rFonts w:ascii="Calibri" w:eastAsia="SimSun" w:hAnsi="Calibri"/>
                <w:sz w:val="21"/>
              </w:rPr>
            </w:r>
            <w:r w:rsidR="00D648D8">
              <w:rPr>
                <w:rFonts w:ascii="Calibri" w:eastAsia="SimSun" w:hAnsi="Calibri"/>
                <w:sz w:val="21"/>
              </w:rPr>
              <w:fldChar w:fldCharType="separate"/>
            </w:r>
            <w:r w:rsidRPr="002B4DDC">
              <w:rPr>
                <w:rFonts w:ascii="Calibri" w:eastAsia="SimSun" w:hAnsi="Calibri"/>
                <w:sz w:val="21"/>
              </w:rPr>
              <w:fldChar w:fldCharType="end"/>
            </w:r>
          </w:p>
        </w:tc>
        <w:tc>
          <w:tcPr>
            <w:tcW w:w="477" w:type="pct"/>
          </w:tcPr>
          <w:p w14:paraId="07092277"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sz w:val="21"/>
              </w:rPr>
            </w:pPr>
            <w:r w:rsidRPr="002B4DDC">
              <w:rPr>
                <w:rFonts w:ascii="Calibri" w:eastAsia="SimSun" w:hAnsi="Calibri"/>
                <w:sz w:val="21"/>
              </w:rPr>
              <w:fldChar w:fldCharType="begin">
                <w:ffData>
                  <w:name w:val="Check3"/>
                  <w:enabled/>
                  <w:calcOnExit w:val="0"/>
                  <w:checkBox>
                    <w:sizeAuto/>
                    <w:default w:val="0"/>
                  </w:checkBox>
                </w:ffData>
              </w:fldChar>
            </w:r>
            <w:r w:rsidRPr="002B4DDC">
              <w:rPr>
                <w:rFonts w:ascii="Calibri" w:eastAsia="SimSun" w:hAnsi="Calibri"/>
                <w:sz w:val="21"/>
              </w:rPr>
              <w:instrText xml:space="preserve"> FORMCHECKBOX </w:instrText>
            </w:r>
            <w:r w:rsidR="00D648D8">
              <w:rPr>
                <w:rFonts w:ascii="Calibri" w:eastAsia="SimSun" w:hAnsi="Calibri"/>
                <w:sz w:val="21"/>
              </w:rPr>
            </w:r>
            <w:r w:rsidR="00D648D8">
              <w:rPr>
                <w:rFonts w:ascii="Calibri" w:eastAsia="SimSun" w:hAnsi="Calibri"/>
                <w:sz w:val="21"/>
              </w:rPr>
              <w:fldChar w:fldCharType="separate"/>
            </w:r>
            <w:r w:rsidRPr="002B4DDC">
              <w:rPr>
                <w:rFonts w:ascii="Calibri" w:eastAsia="SimSun" w:hAnsi="Calibri"/>
                <w:sz w:val="21"/>
              </w:rPr>
              <w:fldChar w:fldCharType="end"/>
            </w:r>
          </w:p>
        </w:tc>
        <w:tc>
          <w:tcPr>
            <w:tcW w:w="566" w:type="pct"/>
          </w:tcPr>
          <w:p w14:paraId="047BF5E4"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sz w:val="21"/>
              </w:rPr>
            </w:pPr>
            <w:r w:rsidRPr="002B4DDC">
              <w:rPr>
                <w:rFonts w:ascii="Calibri" w:eastAsia="SimSun" w:hAnsi="Calibri"/>
                <w:sz w:val="21"/>
              </w:rPr>
              <w:fldChar w:fldCharType="begin">
                <w:ffData>
                  <w:name w:val="Check3"/>
                  <w:enabled/>
                  <w:calcOnExit w:val="0"/>
                  <w:checkBox>
                    <w:sizeAuto/>
                    <w:default w:val="0"/>
                  </w:checkBox>
                </w:ffData>
              </w:fldChar>
            </w:r>
            <w:r w:rsidRPr="002B4DDC">
              <w:rPr>
                <w:rFonts w:ascii="Calibri" w:eastAsia="SimSun" w:hAnsi="Calibri"/>
                <w:sz w:val="21"/>
              </w:rPr>
              <w:instrText xml:space="preserve"> FORMCHECKBOX </w:instrText>
            </w:r>
            <w:r w:rsidR="00D648D8">
              <w:rPr>
                <w:rFonts w:ascii="Calibri" w:eastAsia="SimSun" w:hAnsi="Calibri"/>
                <w:sz w:val="21"/>
              </w:rPr>
            </w:r>
            <w:r w:rsidR="00D648D8">
              <w:rPr>
                <w:rFonts w:ascii="Calibri" w:eastAsia="SimSun" w:hAnsi="Calibri"/>
                <w:sz w:val="21"/>
              </w:rPr>
              <w:fldChar w:fldCharType="separate"/>
            </w:r>
            <w:r w:rsidRPr="002B4DDC">
              <w:rPr>
                <w:rFonts w:ascii="Calibri" w:eastAsia="SimSun" w:hAnsi="Calibri"/>
                <w:sz w:val="21"/>
              </w:rPr>
              <w:fldChar w:fldCharType="end"/>
            </w:r>
          </w:p>
        </w:tc>
        <w:tc>
          <w:tcPr>
            <w:tcW w:w="376" w:type="pct"/>
            <w:shd w:val="clear" w:color="auto" w:fill="B2B2B2" w:themeFill="accent2"/>
          </w:tcPr>
          <w:p w14:paraId="2294EA52"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sz w:val="21"/>
              </w:rPr>
            </w:pPr>
            <w:r w:rsidRPr="002B4DDC">
              <w:rPr>
                <w:rFonts w:ascii="Calibri" w:eastAsia="SimSun" w:hAnsi="Calibri"/>
                <w:sz w:val="21"/>
              </w:rPr>
              <w:fldChar w:fldCharType="begin">
                <w:ffData>
                  <w:name w:val="Check3"/>
                  <w:enabled/>
                  <w:calcOnExit w:val="0"/>
                  <w:checkBox>
                    <w:sizeAuto/>
                    <w:default w:val="0"/>
                  </w:checkBox>
                </w:ffData>
              </w:fldChar>
            </w:r>
            <w:r w:rsidRPr="002B4DDC">
              <w:rPr>
                <w:rFonts w:ascii="Calibri" w:eastAsia="SimSun" w:hAnsi="Calibri"/>
                <w:sz w:val="21"/>
              </w:rPr>
              <w:instrText xml:space="preserve"> FORMCHECKBOX </w:instrText>
            </w:r>
            <w:r w:rsidR="00D648D8">
              <w:rPr>
                <w:rFonts w:ascii="Calibri" w:eastAsia="SimSun" w:hAnsi="Calibri"/>
                <w:sz w:val="21"/>
              </w:rPr>
            </w:r>
            <w:r w:rsidR="00D648D8">
              <w:rPr>
                <w:rFonts w:ascii="Calibri" w:eastAsia="SimSun" w:hAnsi="Calibri"/>
                <w:sz w:val="21"/>
              </w:rPr>
              <w:fldChar w:fldCharType="separate"/>
            </w:r>
            <w:r w:rsidRPr="002B4DDC">
              <w:rPr>
                <w:rFonts w:ascii="Calibri" w:eastAsia="SimSun" w:hAnsi="Calibri"/>
                <w:sz w:val="21"/>
              </w:rPr>
              <w:fldChar w:fldCharType="end"/>
            </w:r>
          </w:p>
        </w:tc>
      </w:tr>
      <w:tr w:rsidR="00233533" w:rsidRPr="002B4DDC" w14:paraId="506A030E" w14:textId="77777777" w:rsidTr="007C3181">
        <w:trPr>
          <w:trHeight w:val="129"/>
        </w:trPr>
        <w:tc>
          <w:tcPr>
            <w:cnfStyle w:val="001000000000" w:firstRow="0" w:lastRow="0" w:firstColumn="1" w:lastColumn="0" w:oddVBand="0" w:evenVBand="0" w:oddHBand="0" w:evenHBand="0" w:firstRowFirstColumn="0" w:firstRowLastColumn="0" w:lastRowFirstColumn="0" w:lastRowLastColumn="0"/>
            <w:tcW w:w="2600" w:type="pct"/>
          </w:tcPr>
          <w:p w14:paraId="5935450B" w14:textId="77777777" w:rsidR="00233533" w:rsidRPr="002B4DDC" w:rsidRDefault="00233533" w:rsidP="007C3181">
            <w:pPr>
              <w:rPr>
                <w:rFonts w:ascii="Calibri" w:hAnsi="Calibri"/>
                <w:b w:val="0"/>
                <w:sz w:val="21"/>
              </w:rPr>
            </w:pPr>
            <w:r w:rsidRPr="002B4DDC">
              <w:rPr>
                <w:rFonts w:ascii="Calibri" w:hAnsi="Calibri"/>
                <w:b w:val="0"/>
                <w:sz w:val="21"/>
              </w:rPr>
              <w:t>Antibiotic use in minor or self-limited illnesses.</w:t>
            </w:r>
          </w:p>
        </w:tc>
        <w:tc>
          <w:tcPr>
            <w:tcW w:w="566" w:type="pct"/>
          </w:tcPr>
          <w:p w14:paraId="6BA695EE"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sz w:val="21"/>
              </w:rPr>
            </w:pPr>
            <w:r w:rsidRPr="002B4DDC">
              <w:rPr>
                <w:rFonts w:ascii="Calibri" w:eastAsia="SimSun" w:hAnsi="Calibri"/>
                <w:sz w:val="21"/>
              </w:rPr>
              <w:fldChar w:fldCharType="begin">
                <w:ffData>
                  <w:name w:val="Check3"/>
                  <w:enabled/>
                  <w:calcOnExit w:val="0"/>
                  <w:checkBox>
                    <w:sizeAuto/>
                    <w:default w:val="0"/>
                  </w:checkBox>
                </w:ffData>
              </w:fldChar>
            </w:r>
            <w:r w:rsidRPr="002B4DDC">
              <w:rPr>
                <w:rFonts w:ascii="Calibri" w:eastAsia="SimSun" w:hAnsi="Calibri"/>
                <w:sz w:val="21"/>
              </w:rPr>
              <w:instrText xml:space="preserve"> FORMCHECKBOX </w:instrText>
            </w:r>
            <w:r w:rsidR="00D648D8">
              <w:rPr>
                <w:rFonts w:ascii="Calibri" w:eastAsia="SimSun" w:hAnsi="Calibri"/>
                <w:sz w:val="21"/>
              </w:rPr>
            </w:r>
            <w:r w:rsidR="00D648D8">
              <w:rPr>
                <w:rFonts w:ascii="Calibri" w:eastAsia="SimSun" w:hAnsi="Calibri"/>
                <w:sz w:val="21"/>
              </w:rPr>
              <w:fldChar w:fldCharType="separate"/>
            </w:r>
            <w:r w:rsidRPr="002B4DDC">
              <w:rPr>
                <w:rFonts w:ascii="Calibri" w:eastAsia="SimSun" w:hAnsi="Calibri"/>
                <w:sz w:val="21"/>
              </w:rPr>
              <w:fldChar w:fldCharType="end"/>
            </w:r>
          </w:p>
        </w:tc>
        <w:tc>
          <w:tcPr>
            <w:tcW w:w="416" w:type="pct"/>
          </w:tcPr>
          <w:p w14:paraId="70D2AA9E"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sz w:val="21"/>
              </w:rPr>
            </w:pPr>
            <w:r w:rsidRPr="002B4DDC">
              <w:rPr>
                <w:rFonts w:ascii="Calibri" w:eastAsia="SimSun" w:hAnsi="Calibri"/>
                <w:sz w:val="21"/>
              </w:rPr>
              <w:fldChar w:fldCharType="begin">
                <w:ffData>
                  <w:name w:val="Check3"/>
                  <w:enabled/>
                  <w:calcOnExit w:val="0"/>
                  <w:checkBox>
                    <w:sizeAuto/>
                    <w:default w:val="0"/>
                  </w:checkBox>
                </w:ffData>
              </w:fldChar>
            </w:r>
            <w:r w:rsidRPr="002B4DDC">
              <w:rPr>
                <w:rFonts w:ascii="Calibri" w:eastAsia="SimSun" w:hAnsi="Calibri"/>
                <w:sz w:val="21"/>
              </w:rPr>
              <w:instrText xml:space="preserve"> FORMCHECKBOX </w:instrText>
            </w:r>
            <w:r w:rsidR="00D648D8">
              <w:rPr>
                <w:rFonts w:ascii="Calibri" w:eastAsia="SimSun" w:hAnsi="Calibri"/>
                <w:sz w:val="21"/>
              </w:rPr>
            </w:r>
            <w:r w:rsidR="00D648D8">
              <w:rPr>
                <w:rFonts w:ascii="Calibri" w:eastAsia="SimSun" w:hAnsi="Calibri"/>
                <w:sz w:val="21"/>
              </w:rPr>
              <w:fldChar w:fldCharType="separate"/>
            </w:r>
            <w:r w:rsidRPr="002B4DDC">
              <w:rPr>
                <w:rFonts w:ascii="Calibri" w:eastAsia="SimSun" w:hAnsi="Calibri"/>
                <w:sz w:val="21"/>
              </w:rPr>
              <w:fldChar w:fldCharType="end"/>
            </w:r>
          </w:p>
        </w:tc>
        <w:tc>
          <w:tcPr>
            <w:tcW w:w="477" w:type="pct"/>
          </w:tcPr>
          <w:p w14:paraId="5CE8639C"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sz w:val="21"/>
              </w:rPr>
            </w:pPr>
            <w:r w:rsidRPr="002B4DDC">
              <w:rPr>
                <w:rFonts w:ascii="Calibri" w:eastAsia="SimSun" w:hAnsi="Calibri"/>
                <w:sz w:val="21"/>
              </w:rPr>
              <w:fldChar w:fldCharType="begin">
                <w:ffData>
                  <w:name w:val="Check3"/>
                  <w:enabled/>
                  <w:calcOnExit w:val="0"/>
                  <w:checkBox>
                    <w:sizeAuto/>
                    <w:default w:val="0"/>
                  </w:checkBox>
                </w:ffData>
              </w:fldChar>
            </w:r>
            <w:r w:rsidRPr="002B4DDC">
              <w:rPr>
                <w:rFonts w:ascii="Calibri" w:eastAsia="SimSun" w:hAnsi="Calibri"/>
                <w:sz w:val="21"/>
              </w:rPr>
              <w:instrText xml:space="preserve"> FORMCHECKBOX </w:instrText>
            </w:r>
            <w:r w:rsidR="00D648D8">
              <w:rPr>
                <w:rFonts w:ascii="Calibri" w:eastAsia="SimSun" w:hAnsi="Calibri"/>
                <w:sz w:val="21"/>
              </w:rPr>
            </w:r>
            <w:r w:rsidR="00D648D8">
              <w:rPr>
                <w:rFonts w:ascii="Calibri" w:eastAsia="SimSun" w:hAnsi="Calibri"/>
                <w:sz w:val="21"/>
              </w:rPr>
              <w:fldChar w:fldCharType="separate"/>
            </w:r>
            <w:r w:rsidRPr="002B4DDC">
              <w:rPr>
                <w:rFonts w:ascii="Calibri" w:eastAsia="SimSun" w:hAnsi="Calibri"/>
                <w:sz w:val="21"/>
              </w:rPr>
              <w:fldChar w:fldCharType="end"/>
            </w:r>
          </w:p>
        </w:tc>
        <w:tc>
          <w:tcPr>
            <w:tcW w:w="566" w:type="pct"/>
          </w:tcPr>
          <w:p w14:paraId="5A424D62"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sz w:val="21"/>
              </w:rPr>
            </w:pPr>
            <w:r w:rsidRPr="002B4DDC">
              <w:rPr>
                <w:rFonts w:ascii="Calibri" w:eastAsia="SimSun" w:hAnsi="Calibri"/>
                <w:sz w:val="21"/>
              </w:rPr>
              <w:fldChar w:fldCharType="begin">
                <w:ffData>
                  <w:name w:val="Check3"/>
                  <w:enabled/>
                  <w:calcOnExit w:val="0"/>
                  <w:checkBox>
                    <w:sizeAuto/>
                    <w:default w:val="0"/>
                  </w:checkBox>
                </w:ffData>
              </w:fldChar>
            </w:r>
            <w:r w:rsidRPr="002B4DDC">
              <w:rPr>
                <w:rFonts w:ascii="Calibri" w:eastAsia="SimSun" w:hAnsi="Calibri"/>
                <w:sz w:val="21"/>
              </w:rPr>
              <w:instrText xml:space="preserve"> FORMCHECKBOX </w:instrText>
            </w:r>
            <w:r w:rsidR="00D648D8">
              <w:rPr>
                <w:rFonts w:ascii="Calibri" w:eastAsia="SimSun" w:hAnsi="Calibri"/>
                <w:sz w:val="21"/>
              </w:rPr>
            </w:r>
            <w:r w:rsidR="00D648D8">
              <w:rPr>
                <w:rFonts w:ascii="Calibri" w:eastAsia="SimSun" w:hAnsi="Calibri"/>
                <w:sz w:val="21"/>
              </w:rPr>
              <w:fldChar w:fldCharType="separate"/>
            </w:r>
            <w:r w:rsidRPr="002B4DDC">
              <w:rPr>
                <w:rFonts w:ascii="Calibri" w:eastAsia="SimSun" w:hAnsi="Calibri"/>
                <w:sz w:val="21"/>
              </w:rPr>
              <w:fldChar w:fldCharType="end"/>
            </w:r>
          </w:p>
        </w:tc>
        <w:tc>
          <w:tcPr>
            <w:tcW w:w="376" w:type="pct"/>
            <w:shd w:val="clear" w:color="auto" w:fill="B2B2B2" w:themeFill="accent2"/>
          </w:tcPr>
          <w:p w14:paraId="3C9F9027"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sz w:val="21"/>
              </w:rPr>
            </w:pPr>
            <w:r w:rsidRPr="002B4DDC">
              <w:rPr>
                <w:rFonts w:ascii="Calibri" w:eastAsia="SimSun" w:hAnsi="Calibri"/>
                <w:sz w:val="21"/>
              </w:rPr>
              <w:fldChar w:fldCharType="begin">
                <w:ffData>
                  <w:name w:val="Check3"/>
                  <w:enabled/>
                  <w:calcOnExit w:val="0"/>
                  <w:checkBox>
                    <w:sizeAuto/>
                    <w:default w:val="0"/>
                  </w:checkBox>
                </w:ffData>
              </w:fldChar>
            </w:r>
            <w:r w:rsidRPr="002B4DDC">
              <w:rPr>
                <w:rFonts w:ascii="Calibri" w:eastAsia="SimSun" w:hAnsi="Calibri"/>
                <w:sz w:val="21"/>
              </w:rPr>
              <w:instrText xml:space="preserve"> FORMCHECKBOX </w:instrText>
            </w:r>
            <w:r w:rsidR="00D648D8">
              <w:rPr>
                <w:rFonts w:ascii="Calibri" w:eastAsia="SimSun" w:hAnsi="Calibri"/>
                <w:sz w:val="21"/>
              </w:rPr>
            </w:r>
            <w:r w:rsidR="00D648D8">
              <w:rPr>
                <w:rFonts w:ascii="Calibri" w:eastAsia="SimSun" w:hAnsi="Calibri"/>
                <w:sz w:val="21"/>
              </w:rPr>
              <w:fldChar w:fldCharType="separate"/>
            </w:r>
            <w:r w:rsidRPr="002B4DDC">
              <w:rPr>
                <w:rFonts w:ascii="Calibri" w:eastAsia="SimSun" w:hAnsi="Calibri"/>
                <w:sz w:val="21"/>
              </w:rPr>
              <w:fldChar w:fldCharType="end"/>
            </w:r>
          </w:p>
        </w:tc>
      </w:tr>
      <w:tr w:rsidR="00233533" w:rsidRPr="002B4DDC" w14:paraId="171C6A92" w14:textId="77777777" w:rsidTr="007C3181">
        <w:trPr>
          <w:cnfStyle w:val="000000100000" w:firstRow="0" w:lastRow="0" w:firstColumn="0" w:lastColumn="0" w:oddVBand="0" w:evenVBand="0" w:oddHBand="1" w:evenHBand="0" w:firstRowFirstColumn="0" w:firstRowLastColumn="0" w:lastRowFirstColumn="0" w:lastRowLastColumn="0"/>
          <w:trHeight w:val="81"/>
        </w:trPr>
        <w:tc>
          <w:tcPr>
            <w:cnfStyle w:val="001000000000" w:firstRow="0" w:lastRow="0" w:firstColumn="1" w:lastColumn="0" w:oddVBand="0" w:evenVBand="0" w:oddHBand="0" w:evenHBand="0" w:firstRowFirstColumn="0" w:firstRowLastColumn="0" w:lastRowFirstColumn="0" w:lastRowLastColumn="0"/>
            <w:tcW w:w="2600" w:type="pct"/>
          </w:tcPr>
          <w:p w14:paraId="0E041697" w14:textId="77777777" w:rsidR="00233533" w:rsidRPr="002B4DDC" w:rsidRDefault="00233533" w:rsidP="007C3181">
            <w:pPr>
              <w:rPr>
                <w:rFonts w:ascii="Calibri" w:hAnsi="Calibri"/>
                <w:b w:val="0"/>
                <w:sz w:val="21"/>
              </w:rPr>
            </w:pPr>
            <w:r w:rsidRPr="002B4DDC">
              <w:rPr>
                <w:rFonts w:ascii="Calibri" w:hAnsi="Calibri"/>
                <w:b w:val="0"/>
                <w:sz w:val="21"/>
              </w:rPr>
              <w:t>Not removing the site/source of infection (e.g. medical devices, catheters, tooth).</w:t>
            </w:r>
          </w:p>
        </w:tc>
        <w:tc>
          <w:tcPr>
            <w:tcW w:w="566" w:type="pct"/>
          </w:tcPr>
          <w:p w14:paraId="4DE364EA"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sz w:val="21"/>
              </w:rPr>
            </w:pPr>
            <w:r w:rsidRPr="002B4DDC">
              <w:rPr>
                <w:rFonts w:ascii="Calibri" w:eastAsia="SimSun" w:hAnsi="Calibri"/>
                <w:sz w:val="21"/>
              </w:rPr>
              <w:fldChar w:fldCharType="begin">
                <w:ffData>
                  <w:name w:val="Check3"/>
                  <w:enabled/>
                  <w:calcOnExit w:val="0"/>
                  <w:checkBox>
                    <w:sizeAuto/>
                    <w:default w:val="0"/>
                  </w:checkBox>
                </w:ffData>
              </w:fldChar>
            </w:r>
            <w:r w:rsidRPr="002B4DDC">
              <w:rPr>
                <w:rFonts w:ascii="Calibri" w:eastAsia="SimSun" w:hAnsi="Calibri"/>
                <w:sz w:val="21"/>
              </w:rPr>
              <w:instrText xml:space="preserve"> FORMCHECKBOX </w:instrText>
            </w:r>
            <w:r w:rsidR="00D648D8">
              <w:rPr>
                <w:rFonts w:ascii="Calibri" w:eastAsia="SimSun" w:hAnsi="Calibri"/>
                <w:sz w:val="21"/>
              </w:rPr>
            </w:r>
            <w:r w:rsidR="00D648D8">
              <w:rPr>
                <w:rFonts w:ascii="Calibri" w:eastAsia="SimSun" w:hAnsi="Calibri"/>
                <w:sz w:val="21"/>
              </w:rPr>
              <w:fldChar w:fldCharType="separate"/>
            </w:r>
            <w:r w:rsidRPr="002B4DDC">
              <w:rPr>
                <w:rFonts w:ascii="Calibri" w:eastAsia="SimSun" w:hAnsi="Calibri"/>
                <w:sz w:val="21"/>
              </w:rPr>
              <w:fldChar w:fldCharType="end"/>
            </w:r>
          </w:p>
        </w:tc>
        <w:tc>
          <w:tcPr>
            <w:tcW w:w="416" w:type="pct"/>
          </w:tcPr>
          <w:p w14:paraId="27A3387B"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sz w:val="21"/>
              </w:rPr>
            </w:pPr>
            <w:r w:rsidRPr="002B4DDC">
              <w:rPr>
                <w:rFonts w:ascii="Calibri" w:eastAsia="SimSun" w:hAnsi="Calibri"/>
                <w:sz w:val="21"/>
              </w:rPr>
              <w:fldChar w:fldCharType="begin">
                <w:ffData>
                  <w:name w:val="Check3"/>
                  <w:enabled/>
                  <w:calcOnExit w:val="0"/>
                  <w:checkBox>
                    <w:sizeAuto/>
                    <w:default w:val="0"/>
                  </w:checkBox>
                </w:ffData>
              </w:fldChar>
            </w:r>
            <w:r w:rsidRPr="002B4DDC">
              <w:rPr>
                <w:rFonts w:ascii="Calibri" w:eastAsia="SimSun" w:hAnsi="Calibri"/>
                <w:sz w:val="21"/>
              </w:rPr>
              <w:instrText xml:space="preserve"> FORMCHECKBOX </w:instrText>
            </w:r>
            <w:r w:rsidR="00D648D8">
              <w:rPr>
                <w:rFonts w:ascii="Calibri" w:eastAsia="SimSun" w:hAnsi="Calibri"/>
                <w:sz w:val="21"/>
              </w:rPr>
            </w:r>
            <w:r w:rsidR="00D648D8">
              <w:rPr>
                <w:rFonts w:ascii="Calibri" w:eastAsia="SimSun" w:hAnsi="Calibri"/>
                <w:sz w:val="21"/>
              </w:rPr>
              <w:fldChar w:fldCharType="separate"/>
            </w:r>
            <w:r w:rsidRPr="002B4DDC">
              <w:rPr>
                <w:rFonts w:ascii="Calibri" w:eastAsia="SimSun" w:hAnsi="Calibri"/>
                <w:sz w:val="21"/>
              </w:rPr>
              <w:fldChar w:fldCharType="end"/>
            </w:r>
          </w:p>
        </w:tc>
        <w:tc>
          <w:tcPr>
            <w:tcW w:w="477" w:type="pct"/>
          </w:tcPr>
          <w:p w14:paraId="3BBA877F"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sz w:val="21"/>
              </w:rPr>
            </w:pPr>
            <w:r w:rsidRPr="002B4DDC">
              <w:rPr>
                <w:rFonts w:ascii="Calibri" w:eastAsia="SimSun" w:hAnsi="Calibri"/>
                <w:sz w:val="21"/>
              </w:rPr>
              <w:fldChar w:fldCharType="begin">
                <w:ffData>
                  <w:name w:val="Check3"/>
                  <w:enabled/>
                  <w:calcOnExit w:val="0"/>
                  <w:checkBox>
                    <w:sizeAuto/>
                    <w:default w:val="0"/>
                  </w:checkBox>
                </w:ffData>
              </w:fldChar>
            </w:r>
            <w:r w:rsidRPr="002B4DDC">
              <w:rPr>
                <w:rFonts w:ascii="Calibri" w:eastAsia="SimSun" w:hAnsi="Calibri"/>
                <w:sz w:val="21"/>
              </w:rPr>
              <w:instrText xml:space="preserve"> FORMCHECKBOX </w:instrText>
            </w:r>
            <w:r w:rsidR="00D648D8">
              <w:rPr>
                <w:rFonts w:ascii="Calibri" w:eastAsia="SimSun" w:hAnsi="Calibri"/>
                <w:sz w:val="21"/>
              </w:rPr>
            </w:r>
            <w:r w:rsidR="00D648D8">
              <w:rPr>
                <w:rFonts w:ascii="Calibri" w:eastAsia="SimSun" w:hAnsi="Calibri"/>
                <w:sz w:val="21"/>
              </w:rPr>
              <w:fldChar w:fldCharType="separate"/>
            </w:r>
            <w:r w:rsidRPr="002B4DDC">
              <w:rPr>
                <w:rFonts w:ascii="Calibri" w:eastAsia="SimSun" w:hAnsi="Calibri"/>
                <w:sz w:val="21"/>
              </w:rPr>
              <w:fldChar w:fldCharType="end"/>
            </w:r>
          </w:p>
        </w:tc>
        <w:tc>
          <w:tcPr>
            <w:tcW w:w="566" w:type="pct"/>
          </w:tcPr>
          <w:p w14:paraId="7DECF18B"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sz w:val="21"/>
              </w:rPr>
            </w:pPr>
            <w:r w:rsidRPr="002B4DDC">
              <w:rPr>
                <w:rFonts w:ascii="Calibri" w:eastAsia="SimSun" w:hAnsi="Calibri"/>
                <w:sz w:val="21"/>
              </w:rPr>
              <w:fldChar w:fldCharType="begin">
                <w:ffData>
                  <w:name w:val="Check3"/>
                  <w:enabled/>
                  <w:calcOnExit w:val="0"/>
                  <w:checkBox>
                    <w:sizeAuto/>
                    <w:default w:val="0"/>
                  </w:checkBox>
                </w:ffData>
              </w:fldChar>
            </w:r>
            <w:r w:rsidRPr="002B4DDC">
              <w:rPr>
                <w:rFonts w:ascii="Calibri" w:eastAsia="SimSun" w:hAnsi="Calibri"/>
                <w:sz w:val="21"/>
              </w:rPr>
              <w:instrText xml:space="preserve"> FORMCHECKBOX </w:instrText>
            </w:r>
            <w:r w:rsidR="00D648D8">
              <w:rPr>
                <w:rFonts w:ascii="Calibri" w:eastAsia="SimSun" w:hAnsi="Calibri"/>
                <w:sz w:val="21"/>
              </w:rPr>
            </w:r>
            <w:r w:rsidR="00D648D8">
              <w:rPr>
                <w:rFonts w:ascii="Calibri" w:eastAsia="SimSun" w:hAnsi="Calibri"/>
                <w:sz w:val="21"/>
              </w:rPr>
              <w:fldChar w:fldCharType="separate"/>
            </w:r>
            <w:r w:rsidRPr="002B4DDC">
              <w:rPr>
                <w:rFonts w:ascii="Calibri" w:eastAsia="SimSun" w:hAnsi="Calibri"/>
                <w:sz w:val="21"/>
              </w:rPr>
              <w:fldChar w:fldCharType="end"/>
            </w:r>
          </w:p>
        </w:tc>
        <w:tc>
          <w:tcPr>
            <w:tcW w:w="376" w:type="pct"/>
            <w:shd w:val="clear" w:color="auto" w:fill="B2B2B2" w:themeFill="accent2"/>
          </w:tcPr>
          <w:p w14:paraId="05FB5C9B"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sz w:val="21"/>
              </w:rPr>
            </w:pPr>
            <w:r w:rsidRPr="002B4DDC">
              <w:rPr>
                <w:rFonts w:ascii="Calibri" w:eastAsia="SimSun" w:hAnsi="Calibri"/>
                <w:sz w:val="21"/>
              </w:rPr>
              <w:fldChar w:fldCharType="begin">
                <w:ffData>
                  <w:name w:val="Check3"/>
                  <w:enabled/>
                  <w:calcOnExit w:val="0"/>
                  <w:checkBox>
                    <w:sizeAuto/>
                    <w:default w:val="0"/>
                  </w:checkBox>
                </w:ffData>
              </w:fldChar>
            </w:r>
            <w:r w:rsidRPr="002B4DDC">
              <w:rPr>
                <w:rFonts w:ascii="Calibri" w:eastAsia="SimSun" w:hAnsi="Calibri"/>
                <w:sz w:val="21"/>
              </w:rPr>
              <w:instrText xml:space="preserve"> FORMCHECKBOX </w:instrText>
            </w:r>
            <w:r w:rsidR="00D648D8">
              <w:rPr>
                <w:rFonts w:ascii="Calibri" w:eastAsia="SimSun" w:hAnsi="Calibri"/>
                <w:sz w:val="21"/>
              </w:rPr>
            </w:r>
            <w:r w:rsidR="00D648D8">
              <w:rPr>
                <w:rFonts w:ascii="Calibri" w:eastAsia="SimSun" w:hAnsi="Calibri"/>
                <w:sz w:val="21"/>
              </w:rPr>
              <w:fldChar w:fldCharType="separate"/>
            </w:r>
            <w:r w:rsidRPr="002B4DDC">
              <w:rPr>
                <w:rFonts w:ascii="Calibri" w:eastAsia="SimSun" w:hAnsi="Calibri"/>
                <w:sz w:val="21"/>
              </w:rPr>
              <w:fldChar w:fldCharType="end"/>
            </w:r>
          </w:p>
        </w:tc>
      </w:tr>
      <w:tr w:rsidR="00233533" w:rsidRPr="002B4DDC" w14:paraId="422FE0BF" w14:textId="77777777" w:rsidTr="007C3181">
        <w:trPr>
          <w:trHeight w:val="381"/>
        </w:trPr>
        <w:tc>
          <w:tcPr>
            <w:cnfStyle w:val="001000000000" w:firstRow="0" w:lastRow="0" w:firstColumn="1" w:lastColumn="0" w:oddVBand="0" w:evenVBand="0" w:oddHBand="0" w:evenHBand="0" w:firstRowFirstColumn="0" w:firstRowLastColumn="0" w:lastRowFirstColumn="0" w:lastRowLastColumn="0"/>
            <w:tcW w:w="2600" w:type="pct"/>
          </w:tcPr>
          <w:p w14:paraId="383128B9" w14:textId="77777777" w:rsidR="00233533" w:rsidRPr="002B4DDC" w:rsidRDefault="00233533" w:rsidP="007C3181">
            <w:pPr>
              <w:rPr>
                <w:rFonts w:ascii="Calibri" w:eastAsia="SimSun" w:hAnsi="Calibri" w:cs="Arial"/>
                <w:b w:val="0"/>
                <w:sz w:val="21"/>
              </w:rPr>
            </w:pPr>
            <w:r w:rsidRPr="002B4DDC">
              <w:rPr>
                <w:rFonts w:ascii="Calibri" w:eastAsia="SimSun" w:hAnsi="Calibri" w:cs="Arial"/>
                <w:b w:val="0"/>
                <w:sz w:val="21"/>
              </w:rPr>
              <w:t>Prescribing an antibiotic when benefit to patient is uncertain.</w:t>
            </w:r>
          </w:p>
        </w:tc>
        <w:tc>
          <w:tcPr>
            <w:tcW w:w="566" w:type="pct"/>
          </w:tcPr>
          <w:p w14:paraId="50F41833"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sz w:val="21"/>
              </w:rPr>
            </w:pPr>
            <w:r w:rsidRPr="002B4DDC">
              <w:rPr>
                <w:rFonts w:ascii="Calibri" w:eastAsia="SimSun" w:hAnsi="Calibri"/>
                <w:sz w:val="21"/>
              </w:rPr>
              <w:fldChar w:fldCharType="begin">
                <w:ffData>
                  <w:name w:val="Check3"/>
                  <w:enabled/>
                  <w:calcOnExit w:val="0"/>
                  <w:checkBox>
                    <w:sizeAuto/>
                    <w:default w:val="0"/>
                  </w:checkBox>
                </w:ffData>
              </w:fldChar>
            </w:r>
            <w:r w:rsidRPr="002B4DDC">
              <w:rPr>
                <w:rFonts w:ascii="Calibri" w:eastAsia="SimSun" w:hAnsi="Calibri"/>
                <w:sz w:val="21"/>
              </w:rPr>
              <w:instrText xml:space="preserve"> FORMCHECKBOX </w:instrText>
            </w:r>
            <w:r w:rsidR="00D648D8">
              <w:rPr>
                <w:rFonts w:ascii="Calibri" w:eastAsia="SimSun" w:hAnsi="Calibri"/>
                <w:sz w:val="21"/>
              </w:rPr>
            </w:r>
            <w:r w:rsidR="00D648D8">
              <w:rPr>
                <w:rFonts w:ascii="Calibri" w:eastAsia="SimSun" w:hAnsi="Calibri"/>
                <w:sz w:val="21"/>
              </w:rPr>
              <w:fldChar w:fldCharType="separate"/>
            </w:r>
            <w:r w:rsidRPr="002B4DDC">
              <w:rPr>
                <w:rFonts w:ascii="Calibri" w:eastAsia="SimSun" w:hAnsi="Calibri"/>
                <w:sz w:val="21"/>
              </w:rPr>
              <w:fldChar w:fldCharType="end"/>
            </w:r>
          </w:p>
        </w:tc>
        <w:tc>
          <w:tcPr>
            <w:tcW w:w="416" w:type="pct"/>
          </w:tcPr>
          <w:p w14:paraId="3F5131F2"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sz w:val="21"/>
              </w:rPr>
            </w:pPr>
            <w:r w:rsidRPr="002B4DDC">
              <w:rPr>
                <w:rFonts w:ascii="Calibri" w:eastAsia="SimSun" w:hAnsi="Calibri"/>
                <w:sz w:val="21"/>
              </w:rPr>
              <w:fldChar w:fldCharType="begin">
                <w:ffData>
                  <w:name w:val="Check3"/>
                  <w:enabled/>
                  <w:calcOnExit w:val="0"/>
                  <w:checkBox>
                    <w:sizeAuto/>
                    <w:default w:val="0"/>
                  </w:checkBox>
                </w:ffData>
              </w:fldChar>
            </w:r>
            <w:r w:rsidRPr="002B4DDC">
              <w:rPr>
                <w:rFonts w:ascii="Calibri" w:eastAsia="SimSun" w:hAnsi="Calibri"/>
                <w:sz w:val="21"/>
              </w:rPr>
              <w:instrText xml:space="preserve"> FORMCHECKBOX </w:instrText>
            </w:r>
            <w:r w:rsidR="00D648D8">
              <w:rPr>
                <w:rFonts w:ascii="Calibri" w:eastAsia="SimSun" w:hAnsi="Calibri"/>
                <w:sz w:val="21"/>
              </w:rPr>
            </w:r>
            <w:r w:rsidR="00D648D8">
              <w:rPr>
                <w:rFonts w:ascii="Calibri" w:eastAsia="SimSun" w:hAnsi="Calibri"/>
                <w:sz w:val="21"/>
              </w:rPr>
              <w:fldChar w:fldCharType="separate"/>
            </w:r>
            <w:r w:rsidRPr="002B4DDC">
              <w:rPr>
                <w:rFonts w:ascii="Calibri" w:eastAsia="SimSun" w:hAnsi="Calibri"/>
                <w:sz w:val="21"/>
              </w:rPr>
              <w:fldChar w:fldCharType="end"/>
            </w:r>
          </w:p>
        </w:tc>
        <w:tc>
          <w:tcPr>
            <w:tcW w:w="477" w:type="pct"/>
          </w:tcPr>
          <w:p w14:paraId="28F5ED74"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sz w:val="21"/>
              </w:rPr>
            </w:pPr>
            <w:r w:rsidRPr="002B4DDC">
              <w:rPr>
                <w:rFonts w:ascii="Calibri" w:eastAsia="SimSun" w:hAnsi="Calibri"/>
                <w:sz w:val="21"/>
              </w:rPr>
              <w:fldChar w:fldCharType="begin">
                <w:ffData>
                  <w:name w:val="Check3"/>
                  <w:enabled/>
                  <w:calcOnExit w:val="0"/>
                  <w:checkBox>
                    <w:sizeAuto/>
                    <w:default w:val="0"/>
                  </w:checkBox>
                </w:ffData>
              </w:fldChar>
            </w:r>
            <w:r w:rsidRPr="002B4DDC">
              <w:rPr>
                <w:rFonts w:ascii="Calibri" w:eastAsia="SimSun" w:hAnsi="Calibri"/>
                <w:sz w:val="21"/>
              </w:rPr>
              <w:instrText xml:space="preserve"> FORMCHECKBOX </w:instrText>
            </w:r>
            <w:r w:rsidR="00D648D8">
              <w:rPr>
                <w:rFonts w:ascii="Calibri" w:eastAsia="SimSun" w:hAnsi="Calibri"/>
                <w:sz w:val="21"/>
              </w:rPr>
            </w:r>
            <w:r w:rsidR="00D648D8">
              <w:rPr>
                <w:rFonts w:ascii="Calibri" w:eastAsia="SimSun" w:hAnsi="Calibri"/>
                <w:sz w:val="21"/>
              </w:rPr>
              <w:fldChar w:fldCharType="separate"/>
            </w:r>
            <w:r w:rsidRPr="002B4DDC">
              <w:rPr>
                <w:rFonts w:ascii="Calibri" w:eastAsia="SimSun" w:hAnsi="Calibri"/>
                <w:sz w:val="21"/>
              </w:rPr>
              <w:fldChar w:fldCharType="end"/>
            </w:r>
          </w:p>
        </w:tc>
        <w:tc>
          <w:tcPr>
            <w:tcW w:w="566" w:type="pct"/>
          </w:tcPr>
          <w:p w14:paraId="7DA33B20"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sz w:val="21"/>
              </w:rPr>
            </w:pPr>
            <w:r w:rsidRPr="002B4DDC">
              <w:rPr>
                <w:rFonts w:ascii="Calibri" w:eastAsia="SimSun" w:hAnsi="Calibri"/>
                <w:sz w:val="21"/>
              </w:rPr>
              <w:fldChar w:fldCharType="begin">
                <w:ffData>
                  <w:name w:val="Check3"/>
                  <w:enabled/>
                  <w:calcOnExit w:val="0"/>
                  <w:checkBox>
                    <w:sizeAuto/>
                    <w:default w:val="0"/>
                  </w:checkBox>
                </w:ffData>
              </w:fldChar>
            </w:r>
            <w:r w:rsidRPr="002B4DDC">
              <w:rPr>
                <w:rFonts w:ascii="Calibri" w:eastAsia="SimSun" w:hAnsi="Calibri"/>
                <w:sz w:val="21"/>
              </w:rPr>
              <w:instrText xml:space="preserve"> FORMCHECKBOX </w:instrText>
            </w:r>
            <w:r w:rsidR="00D648D8">
              <w:rPr>
                <w:rFonts w:ascii="Calibri" w:eastAsia="SimSun" w:hAnsi="Calibri"/>
                <w:sz w:val="21"/>
              </w:rPr>
            </w:r>
            <w:r w:rsidR="00D648D8">
              <w:rPr>
                <w:rFonts w:ascii="Calibri" w:eastAsia="SimSun" w:hAnsi="Calibri"/>
                <w:sz w:val="21"/>
              </w:rPr>
              <w:fldChar w:fldCharType="separate"/>
            </w:r>
            <w:r w:rsidRPr="002B4DDC">
              <w:rPr>
                <w:rFonts w:ascii="Calibri" w:eastAsia="SimSun" w:hAnsi="Calibri"/>
                <w:sz w:val="21"/>
              </w:rPr>
              <w:fldChar w:fldCharType="end"/>
            </w:r>
          </w:p>
        </w:tc>
        <w:tc>
          <w:tcPr>
            <w:tcW w:w="376" w:type="pct"/>
            <w:shd w:val="clear" w:color="auto" w:fill="B2B2B2" w:themeFill="accent2"/>
          </w:tcPr>
          <w:p w14:paraId="7A203F78"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sz w:val="21"/>
              </w:rPr>
            </w:pPr>
            <w:r w:rsidRPr="002B4DDC">
              <w:rPr>
                <w:rFonts w:ascii="Calibri" w:eastAsia="SimSun" w:hAnsi="Calibri"/>
                <w:sz w:val="21"/>
              </w:rPr>
              <w:fldChar w:fldCharType="begin">
                <w:ffData>
                  <w:name w:val="Check3"/>
                  <w:enabled/>
                  <w:calcOnExit w:val="0"/>
                  <w:checkBox>
                    <w:sizeAuto/>
                    <w:default w:val="0"/>
                  </w:checkBox>
                </w:ffData>
              </w:fldChar>
            </w:r>
            <w:r w:rsidRPr="002B4DDC">
              <w:rPr>
                <w:rFonts w:ascii="Calibri" w:eastAsia="SimSun" w:hAnsi="Calibri"/>
                <w:sz w:val="21"/>
              </w:rPr>
              <w:instrText xml:space="preserve"> FORMCHECKBOX </w:instrText>
            </w:r>
            <w:r w:rsidR="00D648D8">
              <w:rPr>
                <w:rFonts w:ascii="Calibri" w:eastAsia="SimSun" w:hAnsi="Calibri"/>
                <w:sz w:val="21"/>
              </w:rPr>
            </w:r>
            <w:r w:rsidR="00D648D8">
              <w:rPr>
                <w:rFonts w:ascii="Calibri" w:eastAsia="SimSun" w:hAnsi="Calibri"/>
                <w:sz w:val="21"/>
              </w:rPr>
              <w:fldChar w:fldCharType="separate"/>
            </w:r>
            <w:r w:rsidRPr="002B4DDC">
              <w:rPr>
                <w:rFonts w:ascii="Calibri" w:eastAsia="SimSun" w:hAnsi="Calibri"/>
                <w:sz w:val="21"/>
              </w:rPr>
              <w:fldChar w:fldCharType="end"/>
            </w:r>
          </w:p>
        </w:tc>
      </w:tr>
      <w:tr w:rsidR="00233533" w:rsidRPr="002B4DDC" w14:paraId="16DA6BF3" w14:textId="77777777" w:rsidTr="007C3181">
        <w:trPr>
          <w:cnfStyle w:val="000000100000" w:firstRow="0" w:lastRow="0" w:firstColumn="0" w:lastColumn="0" w:oddVBand="0" w:evenVBand="0" w:oddHBand="1" w:evenHBand="0" w:firstRowFirstColumn="0" w:firstRowLastColumn="0" w:lastRowFirstColumn="0" w:lastRowLastColumn="0"/>
          <w:trHeight w:val="451"/>
        </w:trPr>
        <w:tc>
          <w:tcPr>
            <w:cnfStyle w:val="001000000000" w:firstRow="0" w:lastRow="0" w:firstColumn="1" w:lastColumn="0" w:oddVBand="0" w:evenVBand="0" w:oddHBand="0" w:evenHBand="0" w:firstRowFirstColumn="0" w:firstRowLastColumn="0" w:lastRowFirstColumn="0" w:lastRowLastColumn="0"/>
            <w:tcW w:w="2600" w:type="pct"/>
          </w:tcPr>
          <w:p w14:paraId="41CDC67E" w14:textId="77777777" w:rsidR="00233533" w:rsidRPr="002B4DDC" w:rsidRDefault="00233533" w:rsidP="007C3181">
            <w:pPr>
              <w:rPr>
                <w:rFonts w:ascii="Calibri" w:hAnsi="Calibri"/>
                <w:b w:val="0"/>
                <w:sz w:val="21"/>
              </w:rPr>
            </w:pPr>
            <w:r w:rsidRPr="002B4DDC">
              <w:rPr>
                <w:rFonts w:ascii="Calibri" w:hAnsi="Calibri"/>
                <w:b w:val="0"/>
                <w:sz w:val="21"/>
              </w:rPr>
              <w:t>Continuing empirical antibiotic therapy without appropriate laboratory investigation.</w:t>
            </w:r>
          </w:p>
        </w:tc>
        <w:tc>
          <w:tcPr>
            <w:tcW w:w="566" w:type="pct"/>
          </w:tcPr>
          <w:p w14:paraId="0E44B814"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sz w:val="21"/>
              </w:rPr>
            </w:pPr>
            <w:r w:rsidRPr="002B4DDC">
              <w:rPr>
                <w:rFonts w:ascii="Calibri" w:eastAsia="SimSun" w:hAnsi="Calibri"/>
                <w:sz w:val="21"/>
              </w:rPr>
              <w:fldChar w:fldCharType="begin">
                <w:ffData>
                  <w:name w:val="Check3"/>
                  <w:enabled/>
                  <w:calcOnExit w:val="0"/>
                  <w:checkBox>
                    <w:sizeAuto/>
                    <w:default w:val="0"/>
                  </w:checkBox>
                </w:ffData>
              </w:fldChar>
            </w:r>
            <w:r w:rsidRPr="002B4DDC">
              <w:rPr>
                <w:rFonts w:ascii="Calibri" w:eastAsia="SimSun" w:hAnsi="Calibri"/>
                <w:sz w:val="21"/>
              </w:rPr>
              <w:instrText xml:space="preserve"> FORMCHECKBOX </w:instrText>
            </w:r>
            <w:r w:rsidR="00D648D8">
              <w:rPr>
                <w:rFonts w:ascii="Calibri" w:eastAsia="SimSun" w:hAnsi="Calibri"/>
                <w:sz w:val="21"/>
              </w:rPr>
            </w:r>
            <w:r w:rsidR="00D648D8">
              <w:rPr>
                <w:rFonts w:ascii="Calibri" w:eastAsia="SimSun" w:hAnsi="Calibri"/>
                <w:sz w:val="21"/>
              </w:rPr>
              <w:fldChar w:fldCharType="separate"/>
            </w:r>
            <w:r w:rsidRPr="002B4DDC">
              <w:rPr>
                <w:rFonts w:ascii="Calibri" w:eastAsia="SimSun" w:hAnsi="Calibri"/>
                <w:sz w:val="21"/>
              </w:rPr>
              <w:fldChar w:fldCharType="end"/>
            </w:r>
          </w:p>
        </w:tc>
        <w:tc>
          <w:tcPr>
            <w:tcW w:w="416" w:type="pct"/>
          </w:tcPr>
          <w:p w14:paraId="7D5684BE"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sz w:val="21"/>
              </w:rPr>
            </w:pPr>
            <w:r w:rsidRPr="002B4DDC">
              <w:rPr>
                <w:rFonts w:ascii="Calibri" w:eastAsia="SimSun" w:hAnsi="Calibri"/>
                <w:sz w:val="21"/>
              </w:rPr>
              <w:fldChar w:fldCharType="begin">
                <w:ffData>
                  <w:name w:val="Check3"/>
                  <w:enabled/>
                  <w:calcOnExit w:val="0"/>
                  <w:checkBox>
                    <w:sizeAuto/>
                    <w:default w:val="0"/>
                  </w:checkBox>
                </w:ffData>
              </w:fldChar>
            </w:r>
            <w:r w:rsidRPr="002B4DDC">
              <w:rPr>
                <w:rFonts w:ascii="Calibri" w:eastAsia="SimSun" w:hAnsi="Calibri"/>
                <w:sz w:val="21"/>
              </w:rPr>
              <w:instrText xml:space="preserve"> FORMCHECKBOX </w:instrText>
            </w:r>
            <w:r w:rsidR="00D648D8">
              <w:rPr>
                <w:rFonts w:ascii="Calibri" w:eastAsia="SimSun" w:hAnsi="Calibri"/>
                <w:sz w:val="21"/>
              </w:rPr>
            </w:r>
            <w:r w:rsidR="00D648D8">
              <w:rPr>
                <w:rFonts w:ascii="Calibri" w:eastAsia="SimSun" w:hAnsi="Calibri"/>
                <w:sz w:val="21"/>
              </w:rPr>
              <w:fldChar w:fldCharType="separate"/>
            </w:r>
            <w:r w:rsidRPr="002B4DDC">
              <w:rPr>
                <w:rFonts w:ascii="Calibri" w:eastAsia="SimSun" w:hAnsi="Calibri"/>
                <w:sz w:val="21"/>
              </w:rPr>
              <w:fldChar w:fldCharType="end"/>
            </w:r>
          </w:p>
        </w:tc>
        <w:tc>
          <w:tcPr>
            <w:tcW w:w="477" w:type="pct"/>
          </w:tcPr>
          <w:p w14:paraId="7B2F770A"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sz w:val="21"/>
              </w:rPr>
            </w:pPr>
            <w:r w:rsidRPr="002B4DDC">
              <w:rPr>
                <w:rFonts w:ascii="Calibri" w:eastAsia="SimSun" w:hAnsi="Calibri"/>
                <w:sz w:val="21"/>
              </w:rPr>
              <w:fldChar w:fldCharType="begin">
                <w:ffData>
                  <w:name w:val="Check3"/>
                  <w:enabled/>
                  <w:calcOnExit w:val="0"/>
                  <w:checkBox>
                    <w:sizeAuto/>
                    <w:default w:val="0"/>
                  </w:checkBox>
                </w:ffData>
              </w:fldChar>
            </w:r>
            <w:r w:rsidRPr="002B4DDC">
              <w:rPr>
                <w:rFonts w:ascii="Calibri" w:eastAsia="SimSun" w:hAnsi="Calibri"/>
                <w:sz w:val="21"/>
              </w:rPr>
              <w:instrText xml:space="preserve"> FORMCHECKBOX </w:instrText>
            </w:r>
            <w:r w:rsidR="00D648D8">
              <w:rPr>
                <w:rFonts w:ascii="Calibri" w:eastAsia="SimSun" w:hAnsi="Calibri"/>
                <w:sz w:val="21"/>
              </w:rPr>
            </w:r>
            <w:r w:rsidR="00D648D8">
              <w:rPr>
                <w:rFonts w:ascii="Calibri" w:eastAsia="SimSun" w:hAnsi="Calibri"/>
                <w:sz w:val="21"/>
              </w:rPr>
              <w:fldChar w:fldCharType="separate"/>
            </w:r>
            <w:r w:rsidRPr="002B4DDC">
              <w:rPr>
                <w:rFonts w:ascii="Calibri" w:eastAsia="SimSun" w:hAnsi="Calibri"/>
                <w:sz w:val="21"/>
              </w:rPr>
              <w:fldChar w:fldCharType="end"/>
            </w:r>
          </w:p>
        </w:tc>
        <w:tc>
          <w:tcPr>
            <w:tcW w:w="566" w:type="pct"/>
          </w:tcPr>
          <w:p w14:paraId="66F6AAF3"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sz w:val="21"/>
              </w:rPr>
            </w:pPr>
            <w:r w:rsidRPr="002B4DDC">
              <w:rPr>
                <w:rFonts w:ascii="Calibri" w:eastAsia="SimSun" w:hAnsi="Calibri"/>
                <w:sz w:val="21"/>
              </w:rPr>
              <w:fldChar w:fldCharType="begin">
                <w:ffData>
                  <w:name w:val="Check3"/>
                  <w:enabled/>
                  <w:calcOnExit w:val="0"/>
                  <w:checkBox>
                    <w:sizeAuto/>
                    <w:default w:val="0"/>
                  </w:checkBox>
                </w:ffData>
              </w:fldChar>
            </w:r>
            <w:r w:rsidRPr="002B4DDC">
              <w:rPr>
                <w:rFonts w:ascii="Calibri" w:eastAsia="SimSun" w:hAnsi="Calibri"/>
                <w:sz w:val="21"/>
              </w:rPr>
              <w:instrText xml:space="preserve"> FORMCHECKBOX </w:instrText>
            </w:r>
            <w:r w:rsidR="00D648D8">
              <w:rPr>
                <w:rFonts w:ascii="Calibri" w:eastAsia="SimSun" w:hAnsi="Calibri"/>
                <w:sz w:val="21"/>
              </w:rPr>
            </w:r>
            <w:r w:rsidR="00D648D8">
              <w:rPr>
                <w:rFonts w:ascii="Calibri" w:eastAsia="SimSun" w:hAnsi="Calibri"/>
                <w:sz w:val="21"/>
              </w:rPr>
              <w:fldChar w:fldCharType="separate"/>
            </w:r>
            <w:r w:rsidRPr="002B4DDC">
              <w:rPr>
                <w:rFonts w:ascii="Calibri" w:eastAsia="SimSun" w:hAnsi="Calibri"/>
                <w:sz w:val="21"/>
              </w:rPr>
              <w:fldChar w:fldCharType="end"/>
            </w:r>
          </w:p>
        </w:tc>
        <w:tc>
          <w:tcPr>
            <w:tcW w:w="376" w:type="pct"/>
            <w:shd w:val="clear" w:color="auto" w:fill="B2B2B2" w:themeFill="accent2"/>
          </w:tcPr>
          <w:p w14:paraId="200910E9"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sz w:val="21"/>
              </w:rPr>
            </w:pPr>
            <w:r w:rsidRPr="002B4DDC">
              <w:rPr>
                <w:rFonts w:ascii="Calibri" w:eastAsia="SimSun" w:hAnsi="Calibri"/>
                <w:sz w:val="21"/>
              </w:rPr>
              <w:fldChar w:fldCharType="begin">
                <w:ffData>
                  <w:name w:val="Check3"/>
                  <w:enabled/>
                  <w:calcOnExit w:val="0"/>
                  <w:checkBox>
                    <w:sizeAuto/>
                    <w:default w:val="0"/>
                  </w:checkBox>
                </w:ffData>
              </w:fldChar>
            </w:r>
            <w:r w:rsidRPr="002B4DDC">
              <w:rPr>
                <w:rFonts w:ascii="Calibri" w:eastAsia="SimSun" w:hAnsi="Calibri"/>
                <w:sz w:val="21"/>
              </w:rPr>
              <w:instrText xml:space="preserve"> FORMCHECKBOX </w:instrText>
            </w:r>
            <w:r w:rsidR="00D648D8">
              <w:rPr>
                <w:rFonts w:ascii="Calibri" w:eastAsia="SimSun" w:hAnsi="Calibri"/>
                <w:sz w:val="21"/>
              </w:rPr>
            </w:r>
            <w:r w:rsidR="00D648D8">
              <w:rPr>
                <w:rFonts w:ascii="Calibri" w:eastAsia="SimSun" w:hAnsi="Calibri"/>
                <w:sz w:val="21"/>
              </w:rPr>
              <w:fldChar w:fldCharType="separate"/>
            </w:r>
            <w:r w:rsidRPr="002B4DDC">
              <w:rPr>
                <w:rFonts w:ascii="Calibri" w:eastAsia="SimSun" w:hAnsi="Calibri"/>
                <w:sz w:val="21"/>
              </w:rPr>
              <w:fldChar w:fldCharType="end"/>
            </w:r>
          </w:p>
        </w:tc>
      </w:tr>
      <w:tr w:rsidR="00233533" w:rsidRPr="002B4DDC" w14:paraId="2790302E" w14:textId="77777777" w:rsidTr="007C3181">
        <w:trPr>
          <w:trHeight w:val="63"/>
        </w:trPr>
        <w:tc>
          <w:tcPr>
            <w:cnfStyle w:val="001000000000" w:firstRow="0" w:lastRow="0" w:firstColumn="1" w:lastColumn="0" w:oddVBand="0" w:evenVBand="0" w:oddHBand="0" w:evenHBand="0" w:firstRowFirstColumn="0" w:firstRowLastColumn="0" w:lastRowFirstColumn="0" w:lastRowLastColumn="0"/>
            <w:tcW w:w="2600" w:type="pct"/>
          </w:tcPr>
          <w:p w14:paraId="546C10AF" w14:textId="77777777" w:rsidR="00233533" w:rsidRPr="002B4DDC" w:rsidRDefault="00233533" w:rsidP="007C3181">
            <w:pPr>
              <w:rPr>
                <w:rFonts w:ascii="Calibri" w:hAnsi="Calibri" w:cs="Calibri"/>
                <w:b w:val="0"/>
                <w:sz w:val="21"/>
              </w:rPr>
            </w:pPr>
            <w:r w:rsidRPr="002B4DDC">
              <w:rPr>
                <w:rFonts w:ascii="Calibri" w:hAnsi="Calibri" w:cs="Calibri"/>
                <w:b w:val="0"/>
                <w:sz w:val="21"/>
              </w:rPr>
              <w:t>Prescribing broad spectrum antibiotics when equally effective narrower spectrum antibiotics are available.</w:t>
            </w:r>
          </w:p>
        </w:tc>
        <w:tc>
          <w:tcPr>
            <w:tcW w:w="566" w:type="pct"/>
          </w:tcPr>
          <w:p w14:paraId="50C8E762"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sz w:val="21"/>
              </w:rPr>
            </w:pPr>
            <w:r w:rsidRPr="002B4DDC">
              <w:rPr>
                <w:rFonts w:ascii="Calibri" w:eastAsia="SimSun" w:hAnsi="Calibri"/>
                <w:sz w:val="21"/>
              </w:rPr>
              <w:fldChar w:fldCharType="begin">
                <w:ffData>
                  <w:name w:val="Check3"/>
                  <w:enabled/>
                  <w:calcOnExit w:val="0"/>
                  <w:checkBox>
                    <w:sizeAuto/>
                    <w:default w:val="0"/>
                  </w:checkBox>
                </w:ffData>
              </w:fldChar>
            </w:r>
            <w:r w:rsidRPr="002B4DDC">
              <w:rPr>
                <w:rFonts w:ascii="Calibri" w:eastAsia="SimSun" w:hAnsi="Calibri"/>
                <w:sz w:val="21"/>
              </w:rPr>
              <w:instrText xml:space="preserve"> FORMCHECKBOX </w:instrText>
            </w:r>
            <w:r w:rsidR="00D648D8">
              <w:rPr>
                <w:rFonts w:ascii="Calibri" w:eastAsia="SimSun" w:hAnsi="Calibri"/>
                <w:sz w:val="21"/>
              </w:rPr>
            </w:r>
            <w:r w:rsidR="00D648D8">
              <w:rPr>
                <w:rFonts w:ascii="Calibri" w:eastAsia="SimSun" w:hAnsi="Calibri"/>
                <w:sz w:val="21"/>
              </w:rPr>
              <w:fldChar w:fldCharType="separate"/>
            </w:r>
            <w:r w:rsidRPr="002B4DDC">
              <w:rPr>
                <w:rFonts w:ascii="Calibri" w:eastAsia="SimSun" w:hAnsi="Calibri"/>
                <w:sz w:val="21"/>
              </w:rPr>
              <w:fldChar w:fldCharType="end"/>
            </w:r>
          </w:p>
        </w:tc>
        <w:tc>
          <w:tcPr>
            <w:tcW w:w="416" w:type="pct"/>
          </w:tcPr>
          <w:p w14:paraId="46618453"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sz w:val="21"/>
              </w:rPr>
            </w:pPr>
            <w:r w:rsidRPr="002B4DDC">
              <w:rPr>
                <w:rFonts w:ascii="Calibri" w:eastAsia="SimSun" w:hAnsi="Calibri"/>
                <w:sz w:val="21"/>
              </w:rPr>
              <w:fldChar w:fldCharType="begin">
                <w:ffData>
                  <w:name w:val="Check3"/>
                  <w:enabled/>
                  <w:calcOnExit w:val="0"/>
                  <w:checkBox>
                    <w:sizeAuto/>
                    <w:default w:val="0"/>
                  </w:checkBox>
                </w:ffData>
              </w:fldChar>
            </w:r>
            <w:r w:rsidRPr="002B4DDC">
              <w:rPr>
                <w:rFonts w:ascii="Calibri" w:eastAsia="SimSun" w:hAnsi="Calibri"/>
                <w:sz w:val="21"/>
              </w:rPr>
              <w:instrText xml:space="preserve"> FORMCHECKBOX </w:instrText>
            </w:r>
            <w:r w:rsidR="00D648D8">
              <w:rPr>
                <w:rFonts w:ascii="Calibri" w:eastAsia="SimSun" w:hAnsi="Calibri"/>
                <w:sz w:val="21"/>
              </w:rPr>
            </w:r>
            <w:r w:rsidR="00D648D8">
              <w:rPr>
                <w:rFonts w:ascii="Calibri" w:eastAsia="SimSun" w:hAnsi="Calibri"/>
                <w:sz w:val="21"/>
              </w:rPr>
              <w:fldChar w:fldCharType="separate"/>
            </w:r>
            <w:r w:rsidRPr="002B4DDC">
              <w:rPr>
                <w:rFonts w:ascii="Calibri" w:eastAsia="SimSun" w:hAnsi="Calibri"/>
                <w:sz w:val="21"/>
              </w:rPr>
              <w:fldChar w:fldCharType="end"/>
            </w:r>
          </w:p>
        </w:tc>
        <w:tc>
          <w:tcPr>
            <w:tcW w:w="477" w:type="pct"/>
          </w:tcPr>
          <w:p w14:paraId="261E494F"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sz w:val="21"/>
              </w:rPr>
            </w:pPr>
            <w:r w:rsidRPr="002B4DDC">
              <w:rPr>
                <w:rFonts w:ascii="Calibri" w:eastAsia="SimSun" w:hAnsi="Calibri"/>
                <w:sz w:val="21"/>
              </w:rPr>
              <w:fldChar w:fldCharType="begin">
                <w:ffData>
                  <w:name w:val="Check3"/>
                  <w:enabled/>
                  <w:calcOnExit w:val="0"/>
                  <w:checkBox>
                    <w:sizeAuto/>
                    <w:default w:val="0"/>
                  </w:checkBox>
                </w:ffData>
              </w:fldChar>
            </w:r>
            <w:r w:rsidRPr="002B4DDC">
              <w:rPr>
                <w:rFonts w:ascii="Calibri" w:eastAsia="SimSun" w:hAnsi="Calibri"/>
                <w:sz w:val="21"/>
              </w:rPr>
              <w:instrText xml:space="preserve"> FORMCHECKBOX </w:instrText>
            </w:r>
            <w:r w:rsidR="00D648D8">
              <w:rPr>
                <w:rFonts w:ascii="Calibri" w:eastAsia="SimSun" w:hAnsi="Calibri"/>
                <w:sz w:val="21"/>
              </w:rPr>
            </w:r>
            <w:r w:rsidR="00D648D8">
              <w:rPr>
                <w:rFonts w:ascii="Calibri" w:eastAsia="SimSun" w:hAnsi="Calibri"/>
                <w:sz w:val="21"/>
              </w:rPr>
              <w:fldChar w:fldCharType="separate"/>
            </w:r>
            <w:r w:rsidRPr="002B4DDC">
              <w:rPr>
                <w:rFonts w:ascii="Calibri" w:eastAsia="SimSun" w:hAnsi="Calibri"/>
                <w:sz w:val="21"/>
              </w:rPr>
              <w:fldChar w:fldCharType="end"/>
            </w:r>
          </w:p>
        </w:tc>
        <w:tc>
          <w:tcPr>
            <w:tcW w:w="566" w:type="pct"/>
          </w:tcPr>
          <w:p w14:paraId="72EF176A"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sz w:val="21"/>
              </w:rPr>
            </w:pPr>
            <w:r w:rsidRPr="002B4DDC">
              <w:rPr>
                <w:rFonts w:ascii="Calibri" w:eastAsia="SimSun" w:hAnsi="Calibri"/>
                <w:sz w:val="21"/>
              </w:rPr>
              <w:fldChar w:fldCharType="begin">
                <w:ffData>
                  <w:name w:val="Check3"/>
                  <w:enabled/>
                  <w:calcOnExit w:val="0"/>
                  <w:checkBox>
                    <w:sizeAuto/>
                    <w:default w:val="0"/>
                  </w:checkBox>
                </w:ffData>
              </w:fldChar>
            </w:r>
            <w:r w:rsidRPr="002B4DDC">
              <w:rPr>
                <w:rFonts w:ascii="Calibri" w:eastAsia="SimSun" w:hAnsi="Calibri"/>
                <w:sz w:val="21"/>
              </w:rPr>
              <w:instrText xml:space="preserve"> FORMCHECKBOX </w:instrText>
            </w:r>
            <w:r w:rsidR="00D648D8">
              <w:rPr>
                <w:rFonts w:ascii="Calibri" w:eastAsia="SimSun" w:hAnsi="Calibri"/>
                <w:sz w:val="21"/>
              </w:rPr>
            </w:r>
            <w:r w:rsidR="00D648D8">
              <w:rPr>
                <w:rFonts w:ascii="Calibri" w:eastAsia="SimSun" w:hAnsi="Calibri"/>
                <w:sz w:val="21"/>
              </w:rPr>
              <w:fldChar w:fldCharType="separate"/>
            </w:r>
            <w:r w:rsidRPr="002B4DDC">
              <w:rPr>
                <w:rFonts w:ascii="Calibri" w:eastAsia="SimSun" w:hAnsi="Calibri"/>
                <w:sz w:val="21"/>
              </w:rPr>
              <w:fldChar w:fldCharType="end"/>
            </w:r>
          </w:p>
        </w:tc>
        <w:tc>
          <w:tcPr>
            <w:tcW w:w="376" w:type="pct"/>
            <w:shd w:val="clear" w:color="auto" w:fill="B2B2B2" w:themeFill="accent2"/>
          </w:tcPr>
          <w:p w14:paraId="596234CB"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sz w:val="21"/>
              </w:rPr>
            </w:pPr>
            <w:r w:rsidRPr="002B4DDC">
              <w:rPr>
                <w:rFonts w:ascii="Calibri" w:eastAsia="SimSun" w:hAnsi="Calibri"/>
                <w:sz w:val="21"/>
              </w:rPr>
              <w:fldChar w:fldCharType="begin">
                <w:ffData>
                  <w:name w:val="Check3"/>
                  <w:enabled/>
                  <w:calcOnExit w:val="0"/>
                  <w:checkBox>
                    <w:sizeAuto/>
                    <w:default w:val="0"/>
                  </w:checkBox>
                </w:ffData>
              </w:fldChar>
            </w:r>
            <w:r w:rsidRPr="002B4DDC">
              <w:rPr>
                <w:rFonts w:ascii="Calibri" w:eastAsia="SimSun" w:hAnsi="Calibri"/>
                <w:sz w:val="21"/>
              </w:rPr>
              <w:instrText xml:space="preserve"> FORMCHECKBOX </w:instrText>
            </w:r>
            <w:r w:rsidR="00D648D8">
              <w:rPr>
                <w:rFonts w:ascii="Calibri" w:eastAsia="SimSun" w:hAnsi="Calibri"/>
                <w:sz w:val="21"/>
              </w:rPr>
            </w:r>
            <w:r w:rsidR="00D648D8">
              <w:rPr>
                <w:rFonts w:ascii="Calibri" w:eastAsia="SimSun" w:hAnsi="Calibri"/>
                <w:sz w:val="21"/>
              </w:rPr>
              <w:fldChar w:fldCharType="separate"/>
            </w:r>
            <w:r w:rsidRPr="002B4DDC">
              <w:rPr>
                <w:rFonts w:ascii="Calibri" w:eastAsia="SimSun" w:hAnsi="Calibri"/>
                <w:sz w:val="21"/>
              </w:rPr>
              <w:fldChar w:fldCharType="end"/>
            </w:r>
          </w:p>
        </w:tc>
      </w:tr>
      <w:tr w:rsidR="00233533" w:rsidRPr="002B4DDC" w14:paraId="33FC51F2" w14:textId="77777777" w:rsidTr="007C3181">
        <w:trPr>
          <w:cnfStyle w:val="000000100000" w:firstRow="0" w:lastRow="0" w:firstColumn="0" w:lastColumn="0" w:oddVBand="0" w:evenVBand="0" w:oddHBand="1"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2600" w:type="pct"/>
          </w:tcPr>
          <w:p w14:paraId="619525C8" w14:textId="77777777" w:rsidR="00233533" w:rsidRPr="002B4DDC" w:rsidRDefault="00233533" w:rsidP="007C3181">
            <w:pPr>
              <w:rPr>
                <w:rFonts w:ascii="Calibri" w:eastAsia="SimSun" w:hAnsi="Calibri" w:cs="Arial"/>
                <w:b w:val="0"/>
                <w:sz w:val="21"/>
              </w:rPr>
            </w:pPr>
            <w:r w:rsidRPr="002B4DDC">
              <w:rPr>
                <w:rFonts w:ascii="Calibri" w:eastAsia="SimSun" w:hAnsi="Calibri" w:cs="Arial"/>
                <w:b w:val="0"/>
                <w:sz w:val="21"/>
              </w:rPr>
              <w:t>Patients/clients not finishing prescribed course of antibiotic.</w:t>
            </w:r>
          </w:p>
        </w:tc>
        <w:tc>
          <w:tcPr>
            <w:tcW w:w="566" w:type="pct"/>
          </w:tcPr>
          <w:p w14:paraId="31D75807"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sz w:val="21"/>
              </w:rPr>
            </w:pPr>
            <w:r w:rsidRPr="002B4DDC">
              <w:rPr>
                <w:rFonts w:ascii="Calibri" w:eastAsia="SimSun" w:hAnsi="Calibri"/>
                <w:sz w:val="21"/>
              </w:rPr>
              <w:fldChar w:fldCharType="begin">
                <w:ffData>
                  <w:name w:val="Check3"/>
                  <w:enabled/>
                  <w:calcOnExit w:val="0"/>
                  <w:checkBox>
                    <w:sizeAuto/>
                    <w:default w:val="0"/>
                  </w:checkBox>
                </w:ffData>
              </w:fldChar>
            </w:r>
            <w:r w:rsidRPr="002B4DDC">
              <w:rPr>
                <w:rFonts w:ascii="Calibri" w:eastAsia="SimSun" w:hAnsi="Calibri"/>
                <w:sz w:val="21"/>
              </w:rPr>
              <w:instrText xml:space="preserve"> FORMCHECKBOX </w:instrText>
            </w:r>
            <w:r w:rsidR="00D648D8">
              <w:rPr>
                <w:rFonts w:ascii="Calibri" w:eastAsia="SimSun" w:hAnsi="Calibri"/>
                <w:sz w:val="21"/>
              </w:rPr>
            </w:r>
            <w:r w:rsidR="00D648D8">
              <w:rPr>
                <w:rFonts w:ascii="Calibri" w:eastAsia="SimSun" w:hAnsi="Calibri"/>
                <w:sz w:val="21"/>
              </w:rPr>
              <w:fldChar w:fldCharType="separate"/>
            </w:r>
            <w:r w:rsidRPr="002B4DDC">
              <w:rPr>
                <w:rFonts w:ascii="Calibri" w:eastAsia="SimSun" w:hAnsi="Calibri"/>
                <w:sz w:val="21"/>
              </w:rPr>
              <w:fldChar w:fldCharType="end"/>
            </w:r>
          </w:p>
        </w:tc>
        <w:tc>
          <w:tcPr>
            <w:tcW w:w="416" w:type="pct"/>
          </w:tcPr>
          <w:p w14:paraId="2D58CD60"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sz w:val="21"/>
              </w:rPr>
            </w:pPr>
            <w:r w:rsidRPr="002B4DDC">
              <w:rPr>
                <w:rFonts w:ascii="Calibri" w:eastAsia="SimSun" w:hAnsi="Calibri"/>
                <w:sz w:val="21"/>
              </w:rPr>
              <w:fldChar w:fldCharType="begin">
                <w:ffData>
                  <w:name w:val="Check3"/>
                  <w:enabled/>
                  <w:calcOnExit w:val="0"/>
                  <w:checkBox>
                    <w:sizeAuto/>
                    <w:default w:val="0"/>
                  </w:checkBox>
                </w:ffData>
              </w:fldChar>
            </w:r>
            <w:r w:rsidRPr="002B4DDC">
              <w:rPr>
                <w:rFonts w:ascii="Calibri" w:eastAsia="SimSun" w:hAnsi="Calibri"/>
                <w:sz w:val="21"/>
              </w:rPr>
              <w:instrText xml:space="preserve"> FORMCHECKBOX </w:instrText>
            </w:r>
            <w:r w:rsidR="00D648D8">
              <w:rPr>
                <w:rFonts w:ascii="Calibri" w:eastAsia="SimSun" w:hAnsi="Calibri"/>
                <w:sz w:val="21"/>
              </w:rPr>
            </w:r>
            <w:r w:rsidR="00D648D8">
              <w:rPr>
                <w:rFonts w:ascii="Calibri" w:eastAsia="SimSun" w:hAnsi="Calibri"/>
                <w:sz w:val="21"/>
              </w:rPr>
              <w:fldChar w:fldCharType="separate"/>
            </w:r>
            <w:r w:rsidRPr="002B4DDC">
              <w:rPr>
                <w:rFonts w:ascii="Calibri" w:eastAsia="SimSun" w:hAnsi="Calibri"/>
                <w:sz w:val="21"/>
              </w:rPr>
              <w:fldChar w:fldCharType="end"/>
            </w:r>
          </w:p>
        </w:tc>
        <w:tc>
          <w:tcPr>
            <w:tcW w:w="477" w:type="pct"/>
          </w:tcPr>
          <w:p w14:paraId="42CBA4A1"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sz w:val="21"/>
              </w:rPr>
            </w:pPr>
            <w:r w:rsidRPr="002B4DDC">
              <w:rPr>
                <w:rFonts w:ascii="Calibri" w:eastAsia="SimSun" w:hAnsi="Calibri"/>
                <w:sz w:val="21"/>
              </w:rPr>
              <w:fldChar w:fldCharType="begin">
                <w:ffData>
                  <w:name w:val="Check3"/>
                  <w:enabled/>
                  <w:calcOnExit w:val="0"/>
                  <w:checkBox>
                    <w:sizeAuto/>
                    <w:default w:val="0"/>
                  </w:checkBox>
                </w:ffData>
              </w:fldChar>
            </w:r>
            <w:r w:rsidRPr="002B4DDC">
              <w:rPr>
                <w:rFonts w:ascii="Calibri" w:eastAsia="SimSun" w:hAnsi="Calibri"/>
                <w:sz w:val="21"/>
              </w:rPr>
              <w:instrText xml:space="preserve"> FORMCHECKBOX </w:instrText>
            </w:r>
            <w:r w:rsidR="00D648D8">
              <w:rPr>
                <w:rFonts w:ascii="Calibri" w:eastAsia="SimSun" w:hAnsi="Calibri"/>
                <w:sz w:val="21"/>
              </w:rPr>
            </w:r>
            <w:r w:rsidR="00D648D8">
              <w:rPr>
                <w:rFonts w:ascii="Calibri" w:eastAsia="SimSun" w:hAnsi="Calibri"/>
                <w:sz w:val="21"/>
              </w:rPr>
              <w:fldChar w:fldCharType="separate"/>
            </w:r>
            <w:r w:rsidRPr="002B4DDC">
              <w:rPr>
                <w:rFonts w:ascii="Calibri" w:eastAsia="SimSun" w:hAnsi="Calibri"/>
                <w:sz w:val="21"/>
              </w:rPr>
              <w:fldChar w:fldCharType="end"/>
            </w:r>
          </w:p>
        </w:tc>
        <w:tc>
          <w:tcPr>
            <w:tcW w:w="566" w:type="pct"/>
          </w:tcPr>
          <w:p w14:paraId="19779CA4"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sz w:val="21"/>
              </w:rPr>
            </w:pPr>
            <w:r w:rsidRPr="002B4DDC">
              <w:rPr>
                <w:rFonts w:ascii="Calibri" w:eastAsia="SimSun" w:hAnsi="Calibri"/>
                <w:sz w:val="21"/>
              </w:rPr>
              <w:fldChar w:fldCharType="begin">
                <w:ffData>
                  <w:name w:val="Check3"/>
                  <w:enabled/>
                  <w:calcOnExit w:val="0"/>
                  <w:checkBox>
                    <w:sizeAuto/>
                    <w:default w:val="0"/>
                  </w:checkBox>
                </w:ffData>
              </w:fldChar>
            </w:r>
            <w:r w:rsidRPr="002B4DDC">
              <w:rPr>
                <w:rFonts w:ascii="Calibri" w:eastAsia="SimSun" w:hAnsi="Calibri"/>
                <w:sz w:val="21"/>
              </w:rPr>
              <w:instrText xml:space="preserve"> FORMCHECKBOX </w:instrText>
            </w:r>
            <w:r w:rsidR="00D648D8">
              <w:rPr>
                <w:rFonts w:ascii="Calibri" w:eastAsia="SimSun" w:hAnsi="Calibri"/>
                <w:sz w:val="21"/>
              </w:rPr>
            </w:r>
            <w:r w:rsidR="00D648D8">
              <w:rPr>
                <w:rFonts w:ascii="Calibri" w:eastAsia="SimSun" w:hAnsi="Calibri"/>
                <w:sz w:val="21"/>
              </w:rPr>
              <w:fldChar w:fldCharType="separate"/>
            </w:r>
            <w:r w:rsidRPr="002B4DDC">
              <w:rPr>
                <w:rFonts w:ascii="Calibri" w:eastAsia="SimSun" w:hAnsi="Calibri"/>
                <w:sz w:val="21"/>
              </w:rPr>
              <w:fldChar w:fldCharType="end"/>
            </w:r>
          </w:p>
        </w:tc>
        <w:tc>
          <w:tcPr>
            <w:tcW w:w="376" w:type="pct"/>
            <w:shd w:val="clear" w:color="auto" w:fill="B2B2B2" w:themeFill="accent2"/>
          </w:tcPr>
          <w:p w14:paraId="1CC1057D"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sz w:val="21"/>
              </w:rPr>
            </w:pPr>
            <w:r w:rsidRPr="002B4DDC">
              <w:rPr>
                <w:rFonts w:ascii="Calibri" w:eastAsia="SimSun" w:hAnsi="Calibri"/>
                <w:sz w:val="21"/>
              </w:rPr>
              <w:fldChar w:fldCharType="begin">
                <w:ffData>
                  <w:name w:val="Check3"/>
                  <w:enabled/>
                  <w:calcOnExit w:val="0"/>
                  <w:checkBox>
                    <w:sizeAuto/>
                    <w:default w:val="0"/>
                  </w:checkBox>
                </w:ffData>
              </w:fldChar>
            </w:r>
            <w:r w:rsidRPr="002B4DDC">
              <w:rPr>
                <w:rFonts w:ascii="Calibri" w:eastAsia="SimSun" w:hAnsi="Calibri"/>
                <w:sz w:val="21"/>
              </w:rPr>
              <w:instrText xml:space="preserve"> FORMCHECKBOX </w:instrText>
            </w:r>
            <w:r w:rsidR="00D648D8">
              <w:rPr>
                <w:rFonts w:ascii="Calibri" w:eastAsia="SimSun" w:hAnsi="Calibri"/>
                <w:sz w:val="21"/>
              </w:rPr>
            </w:r>
            <w:r w:rsidR="00D648D8">
              <w:rPr>
                <w:rFonts w:ascii="Calibri" w:eastAsia="SimSun" w:hAnsi="Calibri"/>
                <w:sz w:val="21"/>
              </w:rPr>
              <w:fldChar w:fldCharType="separate"/>
            </w:r>
            <w:r w:rsidRPr="002B4DDC">
              <w:rPr>
                <w:rFonts w:ascii="Calibri" w:eastAsia="SimSun" w:hAnsi="Calibri"/>
                <w:sz w:val="21"/>
              </w:rPr>
              <w:fldChar w:fldCharType="end"/>
            </w:r>
          </w:p>
        </w:tc>
      </w:tr>
      <w:tr w:rsidR="00233533" w:rsidRPr="002B4DDC" w14:paraId="78DC083C" w14:textId="77777777" w:rsidTr="007C3181">
        <w:trPr>
          <w:trHeight w:val="227"/>
        </w:trPr>
        <w:tc>
          <w:tcPr>
            <w:cnfStyle w:val="001000000000" w:firstRow="0" w:lastRow="0" w:firstColumn="1" w:lastColumn="0" w:oddVBand="0" w:evenVBand="0" w:oddHBand="0" w:evenHBand="0" w:firstRowFirstColumn="0" w:firstRowLastColumn="0" w:lastRowFirstColumn="0" w:lastRowLastColumn="0"/>
            <w:tcW w:w="2600" w:type="pct"/>
          </w:tcPr>
          <w:p w14:paraId="71E079F7" w14:textId="77777777" w:rsidR="00233533" w:rsidRPr="002B4DDC" w:rsidRDefault="00233533" w:rsidP="007C3181">
            <w:pPr>
              <w:rPr>
                <w:rFonts w:ascii="Calibri" w:eastAsia="SimSun" w:hAnsi="Calibri" w:cs="Arial"/>
                <w:b w:val="0"/>
                <w:sz w:val="21"/>
              </w:rPr>
            </w:pPr>
            <w:r w:rsidRPr="002B4DDC">
              <w:rPr>
                <w:rFonts w:ascii="Calibri" w:eastAsia="SimSun" w:hAnsi="Calibri" w:cs="Arial"/>
                <w:b w:val="0"/>
                <w:sz w:val="21"/>
              </w:rPr>
              <w:t>Patients/clients using antibiotics from previously unfinished prescriptions.</w:t>
            </w:r>
          </w:p>
        </w:tc>
        <w:tc>
          <w:tcPr>
            <w:tcW w:w="566" w:type="pct"/>
          </w:tcPr>
          <w:p w14:paraId="4BB3FCC1"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sz w:val="21"/>
              </w:rPr>
            </w:pPr>
            <w:r w:rsidRPr="002B4DDC">
              <w:rPr>
                <w:rFonts w:ascii="Calibri" w:eastAsia="SimSun" w:hAnsi="Calibri"/>
                <w:sz w:val="21"/>
              </w:rPr>
              <w:fldChar w:fldCharType="begin">
                <w:ffData>
                  <w:name w:val="Check3"/>
                  <w:enabled/>
                  <w:calcOnExit w:val="0"/>
                  <w:checkBox>
                    <w:sizeAuto/>
                    <w:default w:val="0"/>
                  </w:checkBox>
                </w:ffData>
              </w:fldChar>
            </w:r>
            <w:r w:rsidRPr="002B4DDC">
              <w:rPr>
                <w:rFonts w:ascii="Calibri" w:eastAsia="SimSun" w:hAnsi="Calibri"/>
                <w:sz w:val="21"/>
              </w:rPr>
              <w:instrText xml:space="preserve"> FORMCHECKBOX </w:instrText>
            </w:r>
            <w:r w:rsidR="00D648D8">
              <w:rPr>
                <w:rFonts w:ascii="Calibri" w:eastAsia="SimSun" w:hAnsi="Calibri"/>
                <w:sz w:val="21"/>
              </w:rPr>
            </w:r>
            <w:r w:rsidR="00D648D8">
              <w:rPr>
                <w:rFonts w:ascii="Calibri" w:eastAsia="SimSun" w:hAnsi="Calibri"/>
                <w:sz w:val="21"/>
              </w:rPr>
              <w:fldChar w:fldCharType="separate"/>
            </w:r>
            <w:r w:rsidRPr="002B4DDC">
              <w:rPr>
                <w:rFonts w:ascii="Calibri" w:eastAsia="SimSun" w:hAnsi="Calibri"/>
                <w:sz w:val="21"/>
              </w:rPr>
              <w:fldChar w:fldCharType="end"/>
            </w:r>
          </w:p>
        </w:tc>
        <w:tc>
          <w:tcPr>
            <w:tcW w:w="416" w:type="pct"/>
          </w:tcPr>
          <w:p w14:paraId="52F4540D"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sz w:val="21"/>
              </w:rPr>
            </w:pPr>
            <w:r w:rsidRPr="002B4DDC">
              <w:rPr>
                <w:rFonts w:ascii="Calibri" w:eastAsia="SimSun" w:hAnsi="Calibri"/>
                <w:sz w:val="21"/>
              </w:rPr>
              <w:fldChar w:fldCharType="begin">
                <w:ffData>
                  <w:name w:val="Check3"/>
                  <w:enabled/>
                  <w:calcOnExit w:val="0"/>
                  <w:checkBox>
                    <w:sizeAuto/>
                    <w:default w:val="0"/>
                  </w:checkBox>
                </w:ffData>
              </w:fldChar>
            </w:r>
            <w:r w:rsidRPr="002B4DDC">
              <w:rPr>
                <w:rFonts w:ascii="Calibri" w:eastAsia="SimSun" w:hAnsi="Calibri"/>
                <w:sz w:val="21"/>
              </w:rPr>
              <w:instrText xml:space="preserve"> FORMCHECKBOX </w:instrText>
            </w:r>
            <w:r w:rsidR="00D648D8">
              <w:rPr>
                <w:rFonts w:ascii="Calibri" w:eastAsia="SimSun" w:hAnsi="Calibri"/>
                <w:sz w:val="21"/>
              </w:rPr>
            </w:r>
            <w:r w:rsidR="00D648D8">
              <w:rPr>
                <w:rFonts w:ascii="Calibri" w:eastAsia="SimSun" w:hAnsi="Calibri"/>
                <w:sz w:val="21"/>
              </w:rPr>
              <w:fldChar w:fldCharType="separate"/>
            </w:r>
            <w:r w:rsidRPr="002B4DDC">
              <w:rPr>
                <w:rFonts w:ascii="Calibri" w:eastAsia="SimSun" w:hAnsi="Calibri"/>
                <w:sz w:val="21"/>
              </w:rPr>
              <w:fldChar w:fldCharType="end"/>
            </w:r>
          </w:p>
        </w:tc>
        <w:tc>
          <w:tcPr>
            <w:tcW w:w="477" w:type="pct"/>
          </w:tcPr>
          <w:p w14:paraId="02494BB2"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sz w:val="21"/>
              </w:rPr>
            </w:pPr>
            <w:r w:rsidRPr="002B4DDC">
              <w:rPr>
                <w:rFonts w:ascii="Calibri" w:eastAsia="SimSun" w:hAnsi="Calibri"/>
                <w:sz w:val="21"/>
              </w:rPr>
              <w:fldChar w:fldCharType="begin">
                <w:ffData>
                  <w:name w:val="Check3"/>
                  <w:enabled/>
                  <w:calcOnExit w:val="0"/>
                  <w:checkBox>
                    <w:sizeAuto/>
                    <w:default w:val="0"/>
                  </w:checkBox>
                </w:ffData>
              </w:fldChar>
            </w:r>
            <w:r w:rsidRPr="002B4DDC">
              <w:rPr>
                <w:rFonts w:ascii="Calibri" w:eastAsia="SimSun" w:hAnsi="Calibri"/>
                <w:sz w:val="21"/>
              </w:rPr>
              <w:instrText xml:space="preserve"> FORMCHECKBOX </w:instrText>
            </w:r>
            <w:r w:rsidR="00D648D8">
              <w:rPr>
                <w:rFonts w:ascii="Calibri" w:eastAsia="SimSun" w:hAnsi="Calibri"/>
                <w:sz w:val="21"/>
              </w:rPr>
            </w:r>
            <w:r w:rsidR="00D648D8">
              <w:rPr>
                <w:rFonts w:ascii="Calibri" w:eastAsia="SimSun" w:hAnsi="Calibri"/>
                <w:sz w:val="21"/>
              </w:rPr>
              <w:fldChar w:fldCharType="separate"/>
            </w:r>
            <w:r w:rsidRPr="002B4DDC">
              <w:rPr>
                <w:rFonts w:ascii="Calibri" w:eastAsia="SimSun" w:hAnsi="Calibri"/>
                <w:sz w:val="21"/>
              </w:rPr>
              <w:fldChar w:fldCharType="end"/>
            </w:r>
          </w:p>
        </w:tc>
        <w:tc>
          <w:tcPr>
            <w:tcW w:w="566" w:type="pct"/>
          </w:tcPr>
          <w:p w14:paraId="50E99E64"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sz w:val="21"/>
              </w:rPr>
            </w:pPr>
            <w:r w:rsidRPr="002B4DDC">
              <w:rPr>
                <w:rFonts w:ascii="Calibri" w:eastAsia="SimSun" w:hAnsi="Calibri"/>
                <w:sz w:val="21"/>
              </w:rPr>
              <w:fldChar w:fldCharType="begin">
                <w:ffData>
                  <w:name w:val="Check3"/>
                  <w:enabled/>
                  <w:calcOnExit w:val="0"/>
                  <w:checkBox>
                    <w:sizeAuto/>
                    <w:default w:val="0"/>
                  </w:checkBox>
                </w:ffData>
              </w:fldChar>
            </w:r>
            <w:r w:rsidRPr="002B4DDC">
              <w:rPr>
                <w:rFonts w:ascii="Calibri" w:eastAsia="SimSun" w:hAnsi="Calibri"/>
                <w:sz w:val="21"/>
              </w:rPr>
              <w:instrText xml:space="preserve"> FORMCHECKBOX </w:instrText>
            </w:r>
            <w:r w:rsidR="00D648D8">
              <w:rPr>
                <w:rFonts w:ascii="Calibri" w:eastAsia="SimSun" w:hAnsi="Calibri"/>
                <w:sz w:val="21"/>
              </w:rPr>
            </w:r>
            <w:r w:rsidR="00D648D8">
              <w:rPr>
                <w:rFonts w:ascii="Calibri" w:eastAsia="SimSun" w:hAnsi="Calibri"/>
                <w:sz w:val="21"/>
              </w:rPr>
              <w:fldChar w:fldCharType="separate"/>
            </w:r>
            <w:r w:rsidRPr="002B4DDC">
              <w:rPr>
                <w:rFonts w:ascii="Calibri" w:eastAsia="SimSun" w:hAnsi="Calibri"/>
                <w:sz w:val="21"/>
              </w:rPr>
              <w:fldChar w:fldCharType="end"/>
            </w:r>
          </w:p>
        </w:tc>
        <w:tc>
          <w:tcPr>
            <w:tcW w:w="376" w:type="pct"/>
            <w:shd w:val="clear" w:color="auto" w:fill="B2B2B2" w:themeFill="accent2"/>
          </w:tcPr>
          <w:p w14:paraId="2D6E3B0C"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sz w:val="21"/>
              </w:rPr>
            </w:pPr>
            <w:r w:rsidRPr="002B4DDC">
              <w:rPr>
                <w:rFonts w:ascii="Calibri" w:eastAsia="SimSun" w:hAnsi="Calibri"/>
                <w:sz w:val="21"/>
              </w:rPr>
              <w:fldChar w:fldCharType="begin">
                <w:ffData>
                  <w:name w:val="Check3"/>
                  <w:enabled/>
                  <w:calcOnExit w:val="0"/>
                  <w:checkBox>
                    <w:sizeAuto/>
                    <w:default w:val="0"/>
                  </w:checkBox>
                </w:ffData>
              </w:fldChar>
            </w:r>
            <w:r w:rsidRPr="002B4DDC">
              <w:rPr>
                <w:rFonts w:ascii="Calibri" w:eastAsia="SimSun" w:hAnsi="Calibri"/>
                <w:sz w:val="21"/>
              </w:rPr>
              <w:instrText xml:space="preserve"> FORMCHECKBOX </w:instrText>
            </w:r>
            <w:r w:rsidR="00D648D8">
              <w:rPr>
                <w:rFonts w:ascii="Calibri" w:eastAsia="SimSun" w:hAnsi="Calibri"/>
                <w:sz w:val="21"/>
              </w:rPr>
            </w:r>
            <w:r w:rsidR="00D648D8">
              <w:rPr>
                <w:rFonts w:ascii="Calibri" w:eastAsia="SimSun" w:hAnsi="Calibri"/>
                <w:sz w:val="21"/>
              </w:rPr>
              <w:fldChar w:fldCharType="separate"/>
            </w:r>
            <w:r w:rsidRPr="002B4DDC">
              <w:rPr>
                <w:rFonts w:ascii="Calibri" w:eastAsia="SimSun" w:hAnsi="Calibri"/>
                <w:sz w:val="21"/>
              </w:rPr>
              <w:fldChar w:fldCharType="end"/>
            </w:r>
          </w:p>
        </w:tc>
      </w:tr>
      <w:tr w:rsidR="00233533" w:rsidRPr="002B4DDC" w14:paraId="69EC5811" w14:textId="77777777" w:rsidTr="007C3181">
        <w:trPr>
          <w:cnfStyle w:val="000000100000" w:firstRow="0" w:lastRow="0" w:firstColumn="0" w:lastColumn="0" w:oddVBand="0" w:evenVBand="0" w:oddHBand="1" w:evenHBand="0" w:firstRowFirstColumn="0" w:firstRowLastColumn="0" w:lastRowFirstColumn="0" w:lastRowLastColumn="0"/>
          <w:trHeight w:val="101"/>
        </w:trPr>
        <w:tc>
          <w:tcPr>
            <w:cnfStyle w:val="001000000000" w:firstRow="0" w:lastRow="0" w:firstColumn="1" w:lastColumn="0" w:oddVBand="0" w:evenVBand="0" w:oddHBand="0" w:evenHBand="0" w:firstRowFirstColumn="0" w:firstRowLastColumn="0" w:lastRowFirstColumn="0" w:lastRowLastColumn="0"/>
            <w:tcW w:w="2600" w:type="pct"/>
          </w:tcPr>
          <w:p w14:paraId="2C34CD93" w14:textId="77777777" w:rsidR="00233533" w:rsidRPr="002B4DDC" w:rsidRDefault="00233533" w:rsidP="007C3181">
            <w:pPr>
              <w:rPr>
                <w:rFonts w:ascii="Calibri" w:eastAsia="SimSun" w:hAnsi="Calibri" w:cs="Arial"/>
                <w:b w:val="0"/>
                <w:sz w:val="21"/>
              </w:rPr>
            </w:pPr>
            <w:r w:rsidRPr="002B4DDC">
              <w:rPr>
                <w:rFonts w:ascii="Calibri" w:eastAsia="SimSun" w:hAnsi="Calibri" w:cs="Arial"/>
                <w:b w:val="0"/>
                <w:sz w:val="21"/>
              </w:rPr>
              <w:t>Poor hand hygiene.</w:t>
            </w:r>
          </w:p>
        </w:tc>
        <w:tc>
          <w:tcPr>
            <w:tcW w:w="566" w:type="pct"/>
          </w:tcPr>
          <w:p w14:paraId="00BF49E9"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sz w:val="21"/>
              </w:rPr>
            </w:pPr>
            <w:r w:rsidRPr="002B4DDC">
              <w:rPr>
                <w:rFonts w:ascii="Calibri" w:eastAsia="SimSun" w:hAnsi="Calibri"/>
                <w:sz w:val="21"/>
              </w:rPr>
              <w:fldChar w:fldCharType="begin">
                <w:ffData>
                  <w:name w:val="Check3"/>
                  <w:enabled/>
                  <w:calcOnExit w:val="0"/>
                  <w:checkBox>
                    <w:sizeAuto/>
                    <w:default w:val="0"/>
                  </w:checkBox>
                </w:ffData>
              </w:fldChar>
            </w:r>
            <w:r w:rsidRPr="002B4DDC">
              <w:rPr>
                <w:rFonts w:ascii="Calibri" w:eastAsia="SimSun" w:hAnsi="Calibri"/>
                <w:sz w:val="21"/>
              </w:rPr>
              <w:instrText xml:space="preserve"> FORMCHECKBOX </w:instrText>
            </w:r>
            <w:r w:rsidR="00D648D8">
              <w:rPr>
                <w:rFonts w:ascii="Calibri" w:eastAsia="SimSun" w:hAnsi="Calibri"/>
                <w:sz w:val="21"/>
              </w:rPr>
            </w:r>
            <w:r w:rsidR="00D648D8">
              <w:rPr>
                <w:rFonts w:ascii="Calibri" w:eastAsia="SimSun" w:hAnsi="Calibri"/>
                <w:sz w:val="21"/>
              </w:rPr>
              <w:fldChar w:fldCharType="separate"/>
            </w:r>
            <w:r w:rsidRPr="002B4DDC">
              <w:rPr>
                <w:rFonts w:ascii="Calibri" w:eastAsia="SimSun" w:hAnsi="Calibri"/>
                <w:sz w:val="21"/>
              </w:rPr>
              <w:fldChar w:fldCharType="end"/>
            </w:r>
          </w:p>
        </w:tc>
        <w:tc>
          <w:tcPr>
            <w:tcW w:w="416" w:type="pct"/>
          </w:tcPr>
          <w:p w14:paraId="45832A63"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sz w:val="21"/>
              </w:rPr>
            </w:pPr>
            <w:r w:rsidRPr="002B4DDC">
              <w:rPr>
                <w:rFonts w:ascii="Calibri" w:eastAsia="SimSun" w:hAnsi="Calibri"/>
                <w:sz w:val="21"/>
              </w:rPr>
              <w:fldChar w:fldCharType="begin">
                <w:ffData>
                  <w:name w:val="Check3"/>
                  <w:enabled/>
                  <w:calcOnExit w:val="0"/>
                  <w:checkBox>
                    <w:sizeAuto/>
                    <w:default w:val="0"/>
                  </w:checkBox>
                </w:ffData>
              </w:fldChar>
            </w:r>
            <w:r w:rsidRPr="002B4DDC">
              <w:rPr>
                <w:rFonts w:ascii="Calibri" w:eastAsia="SimSun" w:hAnsi="Calibri"/>
                <w:sz w:val="21"/>
              </w:rPr>
              <w:instrText xml:space="preserve"> FORMCHECKBOX </w:instrText>
            </w:r>
            <w:r w:rsidR="00D648D8">
              <w:rPr>
                <w:rFonts w:ascii="Calibri" w:eastAsia="SimSun" w:hAnsi="Calibri"/>
                <w:sz w:val="21"/>
              </w:rPr>
            </w:r>
            <w:r w:rsidR="00D648D8">
              <w:rPr>
                <w:rFonts w:ascii="Calibri" w:eastAsia="SimSun" w:hAnsi="Calibri"/>
                <w:sz w:val="21"/>
              </w:rPr>
              <w:fldChar w:fldCharType="separate"/>
            </w:r>
            <w:r w:rsidRPr="002B4DDC">
              <w:rPr>
                <w:rFonts w:ascii="Calibri" w:eastAsia="SimSun" w:hAnsi="Calibri"/>
                <w:sz w:val="21"/>
              </w:rPr>
              <w:fldChar w:fldCharType="end"/>
            </w:r>
          </w:p>
        </w:tc>
        <w:tc>
          <w:tcPr>
            <w:tcW w:w="477" w:type="pct"/>
          </w:tcPr>
          <w:p w14:paraId="53FE0164"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sz w:val="21"/>
              </w:rPr>
            </w:pPr>
            <w:r w:rsidRPr="002B4DDC">
              <w:rPr>
                <w:rFonts w:ascii="Calibri" w:eastAsia="SimSun" w:hAnsi="Calibri"/>
                <w:sz w:val="21"/>
              </w:rPr>
              <w:fldChar w:fldCharType="begin">
                <w:ffData>
                  <w:name w:val="Check3"/>
                  <w:enabled/>
                  <w:calcOnExit w:val="0"/>
                  <w:checkBox>
                    <w:sizeAuto/>
                    <w:default w:val="0"/>
                  </w:checkBox>
                </w:ffData>
              </w:fldChar>
            </w:r>
            <w:r w:rsidRPr="002B4DDC">
              <w:rPr>
                <w:rFonts w:ascii="Calibri" w:eastAsia="SimSun" w:hAnsi="Calibri"/>
                <w:sz w:val="21"/>
              </w:rPr>
              <w:instrText xml:space="preserve"> FORMCHECKBOX </w:instrText>
            </w:r>
            <w:r w:rsidR="00D648D8">
              <w:rPr>
                <w:rFonts w:ascii="Calibri" w:eastAsia="SimSun" w:hAnsi="Calibri"/>
                <w:sz w:val="21"/>
              </w:rPr>
            </w:r>
            <w:r w:rsidR="00D648D8">
              <w:rPr>
                <w:rFonts w:ascii="Calibri" w:eastAsia="SimSun" w:hAnsi="Calibri"/>
                <w:sz w:val="21"/>
              </w:rPr>
              <w:fldChar w:fldCharType="separate"/>
            </w:r>
            <w:r w:rsidRPr="002B4DDC">
              <w:rPr>
                <w:rFonts w:ascii="Calibri" w:eastAsia="SimSun" w:hAnsi="Calibri"/>
                <w:sz w:val="21"/>
              </w:rPr>
              <w:fldChar w:fldCharType="end"/>
            </w:r>
          </w:p>
        </w:tc>
        <w:tc>
          <w:tcPr>
            <w:tcW w:w="566" w:type="pct"/>
          </w:tcPr>
          <w:p w14:paraId="52882E12"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sz w:val="21"/>
              </w:rPr>
            </w:pPr>
            <w:r w:rsidRPr="002B4DDC">
              <w:rPr>
                <w:rFonts w:ascii="Calibri" w:eastAsia="SimSun" w:hAnsi="Calibri"/>
                <w:sz w:val="21"/>
              </w:rPr>
              <w:fldChar w:fldCharType="begin">
                <w:ffData>
                  <w:name w:val="Check3"/>
                  <w:enabled/>
                  <w:calcOnExit w:val="0"/>
                  <w:checkBox>
                    <w:sizeAuto/>
                    <w:default w:val="0"/>
                  </w:checkBox>
                </w:ffData>
              </w:fldChar>
            </w:r>
            <w:r w:rsidRPr="002B4DDC">
              <w:rPr>
                <w:rFonts w:ascii="Calibri" w:eastAsia="SimSun" w:hAnsi="Calibri"/>
                <w:sz w:val="21"/>
              </w:rPr>
              <w:instrText xml:space="preserve"> FORMCHECKBOX </w:instrText>
            </w:r>
            <w:r w:rsidR="00D648D8">
              <w:rPr>
                <w:rFonts w:ascii="Calibri" w:eastAsia="SimSun" w:hAnsi="Calibri"/>
                <w:sz w:val="21"/>
              </w:rPr>
            </w:r>
            <w:r w:rsidR="00D648D8">
              <w:rPr>
                <w:rFonts w:ascii="Calibri" w:eastAsia="SimSun" w:hAnsi="Calibri"/>
                <w:sz w:val="21"/>
              </w:rPr>
              <w:fldChar w:fldCharType="separate"/>
            </w:r>
            <w:r w:rsidRPr="002B4DDC">
              <w:rPr>
                <w:rFonts w:ascii="Calibri" w:eastAsia="SimSun" w:hAnsi="Calibri"/>
                <w:sz w:val="21"/>
              </w:rPr>
              <w:fldChar w:fldCharType="end"/>
            </w:r>
          </w:p>
        </w:tc>
        <w:tc>
          <w:tcPr>
            <w:tcW w:w="376" w:type="pct"/>
            <w:shd w:val="clear" w:color="auto" w:fill="B2B2B2" w:themeFill="accent2"/>
          </w:tcPr>
          <w:p w14:paraId="4D5C5316"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sz w:val="21"/>
              </w:rPr>
            </w:pPr>
            <w:r w:rsidRPr="002B4DDC">
              <w:rPr>
                <w:rFonts w:ascii="Calibri" w:eastAsia="SimSun" w:hAnsi="Calibri"/>
                <w:sz w:val="21"/>
              </w:rPr>
              <w:fldChar w:fldCharType="begin">
                <w:ffData>
                  <w:name w:val="Check3"/>
                  <w:enabled/>
                  <w:calcOnExit w:val="0"/>
                  <w:checkBox>
                    <w:sizeAuto/>
                    <w:default w:val="0"/>
                  </w:checkBox>
                </w:ffData>
              </w:fldChar>
            </w:r>
            <w:r w:rsidRPr="002B4DDC">
              <w:rPr>
                <w:rFonts w:ascii="Calibri" w:eastAsia="SimSun" w:hAnsi="Calibri"/>
                <w:sz w:val="21"/>
              </w:rPr>
              <w:instrText xml:space="preserve"> FORMCHECKBOX </w:instrText>
            </w:r>
            <w:r w:rsidR="00D648D8">
              <w:rPr>
                <w:rFonts w:ascii="Calibri" w:eastAsia="SimSun" w:hAnsi="Calibri"/>
                <w:sz w:val="21"/>
              </w:rPr>
            </w:r>
            <w:r w:rsidR="00D648D8">
              <w:rPr>
                <w:rFonts w:ascii="Calibri" w:eastAsia="SimSun" w:hAnsi="Calibri"/>
                <w:sz w:val="21"/>
              </w:rPr>
              <w:fldChar w:fldCharType="separate"/>
            </w:r>
            <w:r w:rsidRPr="002B4DDC">
              <w:rPr>
                <w:rFonts w:ascii="Calibri" w:eastAsia="SimSun" w:hAnsi="Calibri"/>
                <w:sz w:val="21"/>
              </w:rPr>
              <w:fldChar w:fldCharType="end"/>
            </w:r>
          </w:p>
        </w:tc>
      </w:tr>
      <w:tr w:rsidR="00233533" w:rsidRPr="002B4DDC" w14:paraId="78B78857" w14:textId="77777777" w:rsidTr="007C3181">
        <w:trPr>
          <w:trHeight w:val="79"/>
        </w:trPr>
        <w:tc>
          <w:tcPr>
            <w:cnfStyle w:val="001000000000" w:firstRow="0" w:lastRow="0" w:firstColumn="1" w:lastColumn="0" w:oddVBand="0" w:evenVBand="0" w:oddHBand="0" w:evenHBand="0" w:firstRowFirstColumn="0" w:firstRowLastColumn="0" w:lastRowFirstColumn="0" w:lastRowLastColumn="0"/>
            <w:tcW w:w="2600" w:type="pct"/>
          </w:tcPr>
          <w:p w14:paraId="2AFB85A7" w14:textId="77777777" w:rsidR="00233533" w:rsidRPr="002B4DDC" w:rsidRDefault="00233533" w:rsidP="007C3181">
            <w:pPr>
              <w:rPr>
                <w:rFonts w:ascii="Calibri" w:hAnsi="Calibri" w:cs="Arial"/>
                <w:b w:val="0"/>
                <w:sz w:val="21"/>
              </w:rPr>
            </w:pPr>
            <w:r w:rsidRPr="002B4DDC">
              <w:rPr>
                <w:rFonts w:ascii="Calibri" w:eastAsia="SimSun" w:hAnsi="Calibri" w:cs="Arial"/>
                <w:b w:val="0"/>
                <w:sz w:val="21"/>
              </w:rPr>
              <w:t>Poor environmental hygiene in healthcare settings.</w:t>
            </w:r>
          </w:p>
        </w:tc>
        <w:tc>
          <w:tcPr>
            <w:tcW w:w="566" w:type="pct"/>
          </w:tcPr>
          <w:p w14:paraId="0E432CB7"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416" w:type="pct"/>
          </w:tcPr>
          <w:p w14:paraId="4217222D"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477" w:type="pct"/>
          </w:tcPr>
          <w:p w14:paraId="0C86ECF2"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566" w:type="pct"/>
          </w:tcPr>
          <w:p w14:paraId="2F3CB62A"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376" w:type="pct"/>
            <w:shd w:val="clear" w:color="auto" w:fill="B2B2B2" w:themeFill="accent2"/>
          </w:tcPr>
          <w:p w14:paraId="47253037"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r>
      <w:tr w:rsidR="00233533" w:rsidRPr="002B4DDC" w14:paraId="330286E4" w14:textId="77777777" w:rsidTr="007C3181">
        <w:trPr>
          <w:cnfStyle w:val="000000100000" w:firstRow="0" w:lastRow="0" w:firstColumn="0" w:lastColumn="0" w:oddVBand="0" w:evenVBand="0" w:oddHBand="1" w:evenHBand="0" w:firstRowFirstColumn="0" w:firstRowLastColumn="0" w:lastRowFirstColumn="0" w:lastRowLastColumn="0"/>
          <w:trHeight w:val="423"/>
        </w:trPr>
        <w:tc>
          <w:tcPr>
            <w:cnfStyle w:val="001000000000" w:firstRow="0" w:lastRow="0" w:firstColumn="1" w:lastColumn="0" w:oddVBand="0" w:evenVBand="0" w:oddHBand="0" w:evenHBand="0" w:firstRowFirstColumn="0" w:firstRowLastColumn="0" w:lastRowFirstColumn="0" w:lastRowLastColumn="0"/>
            <w:tcW w:w="2600" w:type="pct"/>
          </w:tcPr>
          <w:p w14:paraId="33F6740F" w14:textId="77777777" w:rsidR="00233533" w:rsidRPr="002B4DDC" w:rsidRDefault="00233533" w:rsidP="007C3181">
            <w:pPr>
              <w:rPr>
                <w:rFonts w:ascii="Calibri" w:eastAsia="SimSun" w:hAnsi="Calibri" w:cs="Arial"/>
                <w:b w:val="0"/>
                <w:sz w:val="21"/>
              </w:rPr>
            </w:pPr>
            <w:r w:rsidRPr="002B4DDC">
              <w:rPr>
                <w:rFonts w:ascii="Calibri" w:hAnsi="Calibri" w:cs="Arial"/>
                <w:b w:val="0"/>
                <w:sz w:val="21"/>
              </w:rPr>
              <w:t>Environmental contamination with antibiotic waste (e.g. from farms, hospitals, homes).</w:t>
            </w:r>
          </w:p>
        </w:tc>
        <w:tc>
          <w:tcPr>
            <w:tcW w:w="566" w:type="pct"/>
          </w:tcPr>
          <w:p w14:paraId="10CF2012"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416" w:type="pct"/>
          </w:tcPr>
          <w:p w14:paraId="750E03FD"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477" w:type="pct"/>
          </w:tcPr>
          <w:p w14:paraId="35BBFC9E"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566" w:type="pct"/>
          </w:tcPr>
          <w:p w14:paraId="07D70F0C"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376" w:type="pct"/>
            <w:shd w:val="clear" w:color="auto" w:fill="B2B2B2" w:themeFill="accent2"/>
          </w:tcPr>
          <w:p w14:paraId="6068E413"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r>
      <w:tr w:rsidR="00233533" w:rsidRPr="002B4DDC" w14:paraId="285D6517" w14:textId="77777777" w:rsidTr="007C3181">
        <w:trPr>
          <w:trHeight w:val="493"/>
        </w:trPr>
        <w:tc>
          <w:tcPr>
            <w:cnfStyle w:val="001000000000" w:firstRow="0" w:lastRow="0" w:firstColumn="1" w:lastColumn="0" w:oddVBand="0" w:evenVBand="0" w:oddHBand="0" w:evenHBand="0" w:firstRowFirstColumn="0" w:firstRowLastColumn="0" w:lastRowFirstColumn="0" w:lastRowLastColumn="0"/>
            <w:tcW w:w="2600" w:type="pct"/>
          </w:tcPr>
          <w:p w14:paraId="02FDB871" w14:textId="77777777" w:rsidR="00233533" w:rsidRPr="002B4DDC" w:rsidRDefault="00233533" w:rsidP="007C3181">
            <w:pPr>
              <w:rPr>
                <w:rFonts w:ascii="Calibri" w:hAnsi="Calibri" w:cs="Arial"/>
                <w:b w:val="0"/>
                <w:sz w:val="21"/>
              </w:rPr>
            </w:pPr>
            <w:r w:rsidRPr="002B4DDC">
              <w:rPr>
                <w:rFonts w:ascii="Calibri" w:hAnsi="Calibri" w:cs="Arial"/>
                <w:b w:val="0"/>
                <w:sz w:val="21"/>
              </w:rPr>
              <w:t>Transfer of resistant bacteria between humans, animals and environment.</w:t>
            </w:r>
          </w:p>
        </w:tc>
        <w:tc>
          <w:tcPr>
            <w:tcW w:w="566" w:type="pct"/>
          </w:tcPr>
          <w:p w14:paraId="5A9971D5"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416" w:type="pct"/>
          </w:tcPr>
          <w:p w14:paraId="4BB0EDB8"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477" w:type="pct"/>
          </w:tcPr>
          <w:p w14:paraId="5D9C878E"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566" w:type="pct"/>
          </w:tcPr>
          <w:p w14:paraId="59093903"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376" w:type="pct"/>
            <w:shd w:val="clear" w:color="auto" w:fill="B2B2B2" w:themeFill="accent2"/>
          </w:tcPr>
          <w:p w14:paraId="51DD0D8B"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r>
    </w:tbl>
    <w:p w14:paraId="21FBE3CC" w14:textId="77777777" w:rsidR="00233533" w:rsidRPr="002B4DDC" w:rsidRDefault="00233533" w:rsidP="00233533">
      <w:pPr>
        <w:rPr>
          <w:rFonts w:ascii="Calibri" w:hAnsi="Calibri" w:cs="Arial"/>
          <w:b/>
        </w:rPr>
      </w:pPr>
    </w:p>
    <w:p w14:paraId="575EC4AD" w14:textId="77777777" w:rsidR="00233533" w:rsidRPr="002B4DDC" w:rsidRDefault="00233533" w:rsidP="00233533">
      <w:pPr>
        <w:pStyle w:val="ListParagraph"/>
        <w:numPr>
          <w:ilvl w:val="0"/>
          <w:numId w:val="22"/>
        </w:numPr>
        <w:rPr>
          <w:rFonts w:ascii="Calibri" w:hAnsi="Calibri" w:cs="Arial"/>
          <w:b/>
        </w:rPr>
      </w:pPr>
      <w:r w:rsidRPr="002B4DDC">
        <w:rPr>
          <w:rFonts w:ascii="Calibri" w:hAnsi="Calibri" w:cs="Arial"/>
        </w:rPr>
        <w:t xml:space="preserve">To what extent do you think </w:t>
      </w:r>
      <w:r w:rsidRPr="002B4DDC">
        <w:rPr>
          <w:rFonts w:ascii="Calibri" w:hAnsi="Calibri" w:cs="Arial"/>
          <w:b/>
        </w:rPr>
        <w:t>CURRENT LEVELS OF ANTIBIOTIC USE</w:t>
      </w:r>
      <w:r w:rsidRPr="002B4DDC">
        <w:rPr>
          <w:rFonts w:ascii="Calibri" w:hAnsi="Calibri" w:cs="Arial"/>
        </w:rPr>
        <w:t xml:space="preserve"> in</w:t>
      </w:r>
      <w:r w:rsidRPr="002B4DDC">
        <w:rPr>
          <w:rFonts w:ascii="Calibri" w:hAnsi="Calibri" w:cs="Arial"/>
          <w:i/>
        </w:rPr>
        <w:t xml:space="preserve"> </w:t>
      </w:r>
      <w:r w:rsidRPr="002B4DDC">
        <w:rPr>
          <w:rFonts w:ascii="Calibri" w:hAnsi="Calibri" w:cs="Arial"/>
        </w:rPr>
        <w:t>the following</w:t>
      </w:r>
      <w:r w:rsidRPr="002B4DDC">
        <w:rPr>
          <w:rFonts w:ascii="Calibri" w:hAnsi="Calibri" w:cs="Arial"/>
          <w:i/>
        </w:rPr>
        <w:t xml:space="preserve"> </w:t>
      </w:r>
      <w:r w:rsidRPr="002B4DDC">
        <w:rPr>
          <w:rFonts w:ascii="Calibri" w:hAnsi="Calibri" w:cs="Arial"/>
        </w:rPr>
        <w:t>contribute to the issue of antibiotic resistance</w:t>
      </w:r>
      <w:r w:rsidRPr="002B4DDC">
        <w:rPr>
          <w:rFonts w:ascii="Calibri" w:hAnsi="Calibri" w:cs="Arial"/>
          <w:b/>
        </w:rPr>
        <w:t>?</w:t>
      </w:r>
    </w:p>
    <w:tbl>
      <w:tblPr>
        <w:tblStyle w:val="ListTable4-Accent31"/>
        <w:tblW w:w="5000" w:type="pct"/>
        <w:tblLook w:val="04A0" w:firstRow="1" w:lastRow="0" w:firstColumn="1" w:lastColumn="0" w:noHBand="0" w:noVBand="1"/>
      </w:tblPr>
      <w:tblGrid>
        <w:gridCol w:w="3963"/>
        <w:gridCol w:w="1253"/>
        <w:gridCol w:w="907"/>
        <w:gridCol w:w="1047"/>
        <w:gridCol w:w="1253"/>
        <w:gridCol w:w="813"/>
      </w:tblGrid>
      <w:tr w:rsidR="00233533" w:rsidRPr="002B4DDC" w14:paraId="3C84E368" w14:textId="77777777" w:rsidTr="007C3181">
        <w:trPr>
          <w:cnfStyle w:val="100000000000" w:firstRow="1" w:lastRow="0" w:firstColumn="0" w:lastColumn="0" w:oddVBand="0" w:evenVBand="0" w:oddHBand="0" w:evenHBand="0" w:firstRowFirstColumn="0" w:firstRowLastColumn="0" w:lastRowFirstColumn="0" w:lastRowLastColumn="0"/>
          <w:trHeight w:val="91"/>
        </w:trPr>
        <w:tc>
          <w:tcPr>
            <w:cnfStyle w:val="001000000000" w:firstRow="0" w:lastRow="0" w:firstColumn="1" w:lastColumn="0" w:oddVBand="0" w:evenVBand="0" w:oddHBand="0" w:evenHBand="0" w:firstRowFirstColumn="0" w:firstRowLastColumn="0" w:lastRowFirstColumn="0" w:lastRowLastColumn="0"/>
            <w:tcW w:w="2145" w:type="pct"/>
            <w:vAlign w:val="center"/>
          </w:tcPr>
          <w:p w14:paraId="69AC0A32" w14:textId="77777777" w:rsidR="00233533" w:rsidRPr="002B4DDC" w:rsidRDefault="00233533" w:rsidP="007C3181">
            <w:pPr>
              <w:jc w:val="center"/>
              <w:rPr>
                <w:rFonts w:ascii="Calibri" w:eastAsia="SimSun" w:hAnsi="Calibri" w:cs="Arial"/>
                <w:color w:val="000000" w:themeColor="text1"/>
                <w:sz w:val="21"/>
              </w:rPr>
            </w:pPr>
          </w:p>
        </w:tc>
        <w:tc>
          <w:tcPr>
            <w:tcW w:w="678" w:type="pct"/>
          </w:tcPr>
          <w:p w14:paraId="081008D8" w14:textId="77777777" w:rsidR="00233533" w:rsidRPr="002B4DDC" w:rsidRDefault="00233533" w:rsidP="007C3181">
            <w:pPr>
              <w:jc w:val="center"/>
              <w:cnfStyle w:val="100000000000" w:firstRow="1" w:lastRow="0" w:firstColumn="0" w:lastColumn="0" w:oddVBand="0" w:evenVBand="0" w:oddHBand="0" w:evenHBand="0" w:firstRowFirstColumn="0" w:firstRowLastColumn="0" w:lastRowFirstColumn="0" w:lastRowLastColumn="0"/>
              <w:rPr>
                <w:rFonts w:ascii="Calibri" w:hAnsi="Calibri" w:cs="Arial"/>
                <w:color w:val="000000" w:themeColor="text1"/>
                <w:sz w:val="20"/>
              </w:rPr>
            </w:pPr>
            <w:r w:rsidRPr="002B4DDC">
              <w:rPr>
                <w:rFonts w:ascii="Calibri" w:hAnsi="Calibri" w:cs="Arial"/>
                <w:color w:val="000000" w:themeColor="text1"/>
                <w:sz w:val="20"/>
              </w:rPr>
              <w:t>No contribution</w:t>
            </w:r>
          </w:p>
        </w:tc>
        <w:tc>
          <w:tcPr>
            <w:tcW w:w="491" w:type="pct"/>
          </w:tcPr>
          <w:p w14:paraId="6A2FF06D" w14:textId="77777777" w:rsidR="00233533" w:rsidRPr="002B4DDC" w:rsidRDefault="00233533" w:rsidP="007C3181">
            <w:pPr>
              <w:jc w:val="center"/>
              <w:cnfStyle w:val="100000000000" w:firstRow="1" w:lastRow="0" w:firstColumn="0" w:lastColumn="0" w:oddVBand="0" w:evenVBand="0" w:oddHBand="0" w:evenHBand="0" w:firstRowFirstColumn="0" w:firstRowLastColumn="0" w:lastRowFirstColumn="0" w:lastRowLastColumn="0"/>
              <w:rPr>
                <w:rFonts w:ascii="Calibri" w:hAnsi="Calibri" w:cs="Arial"/>
                <w:color w:val="000000" w:themeColor="text1"/>
                <w:sz w:val="20"/>
              </w:rPr>
            </w:pPr>
            <w:r w:rsidRPr="002B4DDC">
              <w:rPr>
                <w:rFonts w:ascii="Calibri" w:hAnsi="Calibri" w:cs="Arial"/>
                <w:color w:val="000000" w:themeColor="text1"/>
                <w:sz w:val="20"/>
              </w:rPr>
              <w:t xml:space="preserve">Minimal </w:t>
            </w:r>
          </w:p>
        </w:tc>
        <w:tc>
          <w:tcPr>
            <w:tcW w:w="567" w:type="pct"/>
          </w:tcPr>
          <w:p w14:paraId="4C277B03" w14:textId="77777777" w:rsidR="00233533" w:rsidRPr="002B4DDC" w:rsidRDefault="00233533" w:rsidP="007C3181">
            <w:pPr>
              <w:jc w:val="center"/>
              <w:cnfStyle w:val="100000000000" w:firstRow="1" w:lastRow="0" w:firstColumn="0" w:lastColumn="0" w:oddVBand="0" w:evenVBand="0" w:oddHBand="0" w:evenHBand="0" w:firstRowFirstColumn="0" w:firstRowLastColumn="0" w:lastRowFirstColumn="0" w:lastRowLastColumn="0"/>
              <w:rPr>
                <w:rFonts w:ascii="Calibri" w:hAnsi="Calibri" w:cs="Arial"/>
                <w:color w:val="000000" w:themeColor="text1"/>
                <w:sz w:val="20"/>
              </w:rPr>
            </w:pPr>
            <w:r w:rsidRPr="002B4DDC">
              <w:rPr>
                <w:rFonts w:ascii="Calibri" w:hAnsi="Calibri" w:cs="Arial"/>
                <w:color w:val="000000" w:themeColor="text1"/>
                <w:sz w:val="20"/>
              </w:rPr>
              <w:t xml:space="preserve">Moderate </w:t>
            </w:r>
          </w:p>
        </w:tc>
        <w:tc>
          <w:tcPr>
            <w:tcW w:w="678" w:type="pct"/>
          </w:tcPr>
          <w:p w14:paraId="21A6EDC5" w14:textId="77777777" w:rsidR="00233533" w:rsidRPr="002B4DDC" w:rsidRDefault="00233533" w:rsidP="007C3181">
            <w:pPr>
              <w:jc w:val="center"/>
              <w:cnfStyle w:val="100000000000" w:firstRow="1" w:lastRow="0" w:firstColumn="0" w:lastColumn="0" w:oddVBand="0" w:evenVBand="0" w:oddHBand="0" w:evenHBand="0" w:firstRowFirstColumn="0" w:firstRowLastColumn="0" w:lastRowFirstColumn="0" w:lastRowLastColumn="0"/>
              <w:rPr>
                <w:rFonts w:ascii="Calibri" w:hAnsi="Calibri" w:cs="Arial"/>
                <w:color w:val="000000" w:themeColor="text1"/>
                <w:sz w:val="20"/>
              </w:rPr>
            </w:pPr>
            <w:r w:rsidRPr="002B4DDC">
              <w:rPr>
                <w:rFonts w:ascii="Calibri" w:hAnsi="Calibri" w:cs="Arial"/>
                <w:color w:val="000000" w:themeColor="text1"/>
                <w:sz w:val="20"/>
              </w:rPr>
              <w:t>Significant contribution</w:t>
            </w:r>
          </w:p>
        </w:tc>
        <w:tc>
          <w:tcPr>
            <w:tcW w:w="440" w:type="pct"/>
          </w:tcPr>
          <w:p w14:paraId="1BFC6394" w14:textId="77777777" w:rsidR="00233533" w:rsidRPr="002B4DDC" w:rsidRDefault="00233533" w:rsidP="007C3181">
            <w:pPr>
              <w:jc w:val="center"/>
              <w:cnfStyle w:val="100000000000" w:firstRow="1" w:lastRow="0" w:firstColumn="0" w:lastColumn="0" w:oddVBand="0" w:evenVBand="0" w:oddHBand="0" w:evenHBand="0" w:firstRowFirstColumn="0" w:firstRowLastColumn="0" w:lastRowFirstColumn="0" w:lastRowLastColumn="0"/>
              <w:rPr>
                <w:rFonts w:ascii="Calibri" w:hAnsi="Calibri" w:cs="Arial"/>
                <w:color w:val="000000" w:themeColor="text1"/>
                <w:sz w:val="20"/>
              </w:rPr>
            </w:pPr>
            <w:r w:rsidRPr="002B4DDC">
              <w:rPr>
                <w:rFonts w:ascii="Calibri" w:hAnsi="Calibri" w:cs="Arial"/>
                <w:color w:val="000000" w:themeColor="text1"/>
                <w:sz w:val="20"/>
              </w:rPr>
              <w:t>Unsure</w:t>
            </w:r>
          </w:p>
        </w:tc>
      </w:tr>
      <w:tr w:rsidR="00233533" w:rsidRPr="002B4DDC" w14:paraId="0CB0B20A" w14:textId="77777777" w:rsidTr="007C3181">
        <w:trPr>
          <w:cnfStyle w:val="000000100000" w:firstRow="0" w:lastRow="0" w:firstColumn="0" w:lastColumn="0" w:oddVBand="0" w:evenVBand="0" w:oddHBand="1" w:evenHBand="0" w:firstRowFirstColumn="0" w:firstRowLastColumn="0" w:lastRowFirstColumn="0" w:lastRowLastColumn="0"/>
          <w:trHeight w:val="63"/>
        </w:trPr>
        <w:tc>
          <w:tcPr>
            <w:cnfStyle w:val="001000000000" w:firstRow="0" w:lastRow="0" w:firstColumn="1" w:lastColumn="0" w:oddVBand="0" w:evenVBand="0" w:oddHBand="0" w:evenHBand="0" w:firstRowFirstColumn="0" w:firstRowLastColumn="0" w:lastRowFirstColumn="0" w:lastRowLastColumn="0"/>
            <w:tcW w:w="2145" w:type="pct"/>
          </w:tcPr>
          <w:p w14:paraId="5114E0ED" w14:textId="77777777" w:rsidR="00233533" w:rsidRPr="002B4DDC" w:rsidRDefault="00233533" w:rsidP="007C3181">
            <w:pPr>
              <w:rPr>
                <w:rFonts w:ascii="Calibri" w:eastAsia="SimSun" w:hAnsi="Calibri" w:cs="Arial"/>
                <w:b w:val="0"/>
                <w:sz w:val="21"/>
              </w:rPr>
            </w:pPr>
            <w:r w:rsidRPr="002B4DDC">
              <w:rPr>
                <w:rFonts w:ascii="Calibri" w:hAnsi="Calibri" w:cs="Arial"/>
                <w:b w:val="0"/>
                <w:sz w:val="21"/>
              </w:rPr>
              <w:t>In my principal place of practice.</w:t>
            </w:r>
          </w:p>
        </w:tc>
        <w:tc>
          <w:tcPr>
            <w:tcW w:w="678" w:type="pct"/>
          </w:tcPr>
          <w:p w14:paraId="2905BD44"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491" w:type="pct"/>
          </w:tcPr>
          <w:p w14:paraId="5C3A9306"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567" w:type="pct"/>
          </w:tcPr>
          <w:p w14:paraId="4E27254B"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678" w:type="pct"/>
          </w:tcPr>
          <w:p w14:paraId="4ECE9F76"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440" w:type="pct"/>
            <w:shd w:val="clear" w:color="auto" w:fill="B2B2B2" w:themeFill="accent2"/>
          </w:tcPr>
          <w:p w14:paraId="67C85D50"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r>
      <w:tr w:rsidR="00233533" w:rsidRPr="002B4DDC" w14:paraId="53B7E31D" w14:textId="77777777" w:rsidTr="007C3181">
        <w:trPr>
          <w:trHeight w:val="63"/>
        </w:trPr>
        <w:tc>
          <w:tcPr>
            <w:cnfStyle w:val="001000000000" w:firstRow="0" w:lastRow="0" w:firstColumn="1" w:lastColumn="0" w:oddVBand="0" w:evenVBand="0" w:oddHBand="0" w:evenHBand="0" w:firstRowFirstColumn="0" w:firstRowLastColumn="0" w:lastRowFirstColumn="0" w:lastRowLastColumn="0"/>
            <w:tcW w:w="2145" w:type="pct"/>
          </w:tcPr>
          <w:p w14:paraId="71AAD34A" w14:textId="77777777" w:rsidR="00233533" w:rsidRPr="002B4DDC" w:rsidRDefault="00233533" w:rsidP="007C3181">
            <w:pPr>
              <w:rPr>
                <w:rFonts w:ascii="Calibri" w:eastAsia="SimSun" w:hAnsi="Calibri" w:cs="Arial"/>
                <w:b w:val="0"/>
                <w:sz w:val="21"/>
              </w:rPr>
            </w:pPr>
            <w:r w:rsidRPr="002B4DDC">
              <w:rPr>
                <w:rFonts w:ascii="Calibri" w:hAnsi="Calibri" w:cs="Arial"/>
                <w:b w:val="0"/>
                <w:sz w:val="21"/>
              </w:rPr>
              <w:t>In general medical practice.</w:t>
            </w:r>
          </w:p>
        </w:tc>
        <w:tc>
          <w:tcPr>
            <w:tcW w:w="678" w:type="pct"/>
          </w:tcPr>
          <w:p w14:paraId="4178BDC9"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491" w:type="pct"/>
          </w:tcPr>
          <w:p w14:paraId="5015A441"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567" w:type="pct"/>
          </w:tcPr>
          <w:p w14:paraId="694B4274"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678" w:type="pct"/>
          </w:tcPr>
          <w:p w14:paraId="07414B1D"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440" w:type="pct"/>
            <w:shd w:val="clear" w:color="auto" w:fill="B2B2B2" w:themeFill="accent2"/>
          </w:tcPr>
          <w:p w14:paraId="6EEB4B62"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r>
      <w:tr w:rsidR="00233533" w:rsidRPr="002B4DDC" w14:paraId="1D3FB69B" w14:textId="77777777" w:rsidTr="007C3181">
        <w:trPr>
          <w:cnfStyle w:val="000000100000" w:firstRow="0" w:lastRow="0" w:firstColumn="0" w:lastColumn="0" w:oddVBand="0" w:evenVBand="0" w:oddHBand="1" w:evenHBand="0" w:firstRowFirstColumn="0" w:firstRowLastColumn="0" w:lastRowFirstColumn="0" w:lastRowLastColumn="0"/>
          <w:trHeight w:val="63"/>
        </w:trPr>
        <w:tc>
          <w:tcPr>
            <w:cnfStyle w:val="001000000000" w:firstRow="0" w:lastRow="0" w:firstColumn="1" w:lastColumn="0" w:oddVBand="0" w:evenVBand="0" w:oddHBand="0" w:evenHBand="0" w:firstRowFirstColumn="0" w:firstRowLastColumn="0" w:lastRowFirstColumn="0" w:lastRowLastColumn="0"/>
            <w:tcW w:w="2145" w:type="pct"/>
          </w:tcPr>
          <w:p w14:paraId="5090BAC2" w14:textId="77777777" w:rsidR="00233533" w:rsidRPr="002B4DDC" w:rsidRDefault="00233533" w:rsidP="007C3181">
            <w:pPr>
              <w:rPr>
                <w:rFonts w:ascii="Calibri" w:eastAsia="SimSun" w:hAnsi="Calibri" w:cs="Arial"/>
                <w:b w:val="0"/>
                <w:sz w:val="21"/>
              </w:rPr>
            </w:pPr>
            <w:r w:rsidRPr="002B4DDC">
              <w:rPr>
                <w:rFonts w:ascii="Calibri" w:hAnsi="Calibri" w:cs="Arial"/>
                <w:b w:val="0"/>
                <w:sz w:val="21"/>
              </w:rPr>
              <w:t>In human dental practice.</w:t>
            </w:r>
          </w:p>
        </w:tc>
        <w:tc>
          <w:tcPr>
            <w:tcW w:w="678" w:type="pct"/>
          </w:tcPr>
          <w:p w14:paraId="5B597B8B"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491" w:type="pct"/>
          </w:tcPr>
          <w:p w14:paraId="12E55FE3"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567" w:type="pct"/>
          </w:tcPr>
          <w:p w14:paraId="049C3985"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678" w:type="pct"/>
          </w:tcPr>
          <w:p w14:paraId="785763AD"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440" w:type="pct"/>
            <w:shd w:val="clear" w:color="auto" w:fill="B2B2B2" w:themeFill="accent2"/>
          </w:tcPr>
          <w:p w14:paraId="4B97E52C"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r>
      <w:tr w:rsidR="00233533" w:rsidRPr="002B4DDC" w14:paraId="0017B929" w14:textId="77777777" w:rsidTr="007C3181">
        <w:trPr>
          <w:trHeight w:val="69"/>
        </w:trPr>
        <w:tc>
          <w:tcPr>
            <w:cnfStyle w:val="001000000000" w:firstRow="0" w:lastRow="0" w:firstColumn="1" w:lastColumn="0" w:oddVBand="0" w:evenVBand="0" w:oddHBand="0" w:evenHBand="0" w:firstRowFirstColumn="0" w:firstRowLastColumn="0" w:lastRowFirstColumn="0" w:lastRowLastColumn="0"/>
            <w:tcW w:w="2145" w:type="pct"/>
          </w:tcPr>
          <w:p w14:paraId="304D282F" w14:textId="77777777" w:rsidR="00233533" w:rsidRPr="002B4DDC" w:rsidRDefault="00233533" w:rsidP="007C3181">
            <w:pPr>
              <w:rPr>
                <w:rFonts w:ascii="Calibri" w:eastAsia="SimSun" w:hAnsi="Calibri" w:cs="Arial"/>
                <w:b w:val="0"/>
                <w:sz w:val="21"/>
              </w:rPr>
            </w:pPr>
            <w:r w:rsidRPr="002B4DDC">
              <w:rPr>
                <w:rFonts w:ascii="Calibri" w:hAnsi="Calibri" w:cs="Arial"/>
                <w:b w:val="0"/>
                <w:sz w:val="21"/>
              </w:rPr>
              <w:t>In human hospitals.</w:t>
            </w:r>
          </w:p>
        </w:tc>
        <w:tc>
          <w:tcPr>
            <w:tcW w:w="678" w:type="pct"/>
          </w:tcPr>
          <w:p w14:paraId="1B0B5EAE"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491" w:type="pct"/>
          </w:tcPr>
          <w:p w14:paraId="1E3BF741"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567" w:type="pct"/>
          </w:tcPr>
          <w:p w14:paraId="7D893B5F"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678" w:type="pct"/>
          </w:tcPr>
          <w:p w14:paraId="14B7A5A6"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440" w:type="pct"/>
            <w:shd w:val="clear" w:color="auto" w:fill="B2B2B2" w:themeFill="accent2"/>
          </w:tcPr>
          <w:p w14:paraId="645A87C7"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r>
      <w:tr w:rsidR="00233533" w:rsidRPr="002B4DDC" w14:paraId="51660B47" w14:textId="77777777" w:rsidTr="007C3181">
        <w:trPr>
          <w:cnfStyle w:val="000000100000" w:firstRow="0" w:lastRow="0" w:firstColumn="0" w:lastColumn="0" w:oddVBand="0" w:evenVBand="0" w:oddHBand="1" w:evenHBand="0" w:firstRowFirstColumn="0" w:firstRowLastColumn="0" w:lastRowFirstColumn="0" w:lastRowLastColumn="0"/>
          <w:trHeight w:val="56"/>
        </w:trPr>
        <w:tc>
          <w:tcPr>
            <w:cnfStyle w:val="001000000000" w:firstRow="0" w:lastRow="0" w:firstColumn="1" w:lastColumn="0" w:oddVBand="0" w:evenVBand="0" w:oddHBand="0" w:evenHBand="0" w:firstRowFirstColumn="0" w:firstRowLastColumn="0" w:lastRowFirstColumn="0" w:lastRowLastColumn="0"/>
            <w:tcW w:w="2145" w:type="pct"/>
          </w:tcPr>
          <w:p w14:paraId="29270189" w14:textId="77777777" w:rsidR="00233533" w:rsidRPr="002B4DDC" w:rsidRDefault="00233533" w:rsidP="007C3181">
            <w:pPr>
              <w:rPr>
                <w:rFonts w:ascii="Calibri" w:eastAsia="SimSun" w:hAnsi="Calibri" w:cs="Arial"/>
                <w:b w:val="0"/>
                <w:sz w:val="21"/>
              </w:rPr>
            </w:pPr>
            <w:r w:rsidRPr="002B4DDC">
              <w:rPr>
                <w:rFonts w:ascii="Calibri" w:hAnsi="Calibri" w:cs="Arial"/>
                <w:b w:val="0"/>
                <w:sz w:val="21"/>
              </w:rPr>
              <w:t>In nursing homes/aged care facilities.</w:t>
            </w:r>
          </w:p>
        </w:tc>
        <w:tc>
          <w:tcPr>
            <w:tcW w:w="678" w:type="pct"/>
          </w:tcPr>
          <w:p w14:paraId="58729B9E"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491" w:type="pct"/>
          </w:tcPr>
          <w:p w14:paraId="3FC8E260"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567" w:type="pct"/>
          </w:tcPr>
          <w:p w14:paraId="18A15EE2"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678" w:type="pct"/>
          </w:tcPr>
          <w:p w14:paraId="01C1CE0F"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440" w:type="pct"/>
            <w:shd w:val="clear" w:color="auto" w:fill="B2B2B2" w:themeFill="accent2"/>
          </w:tcPr>
          <w:p w14:paraId="030AD3A5"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r>
      <w:tr w:rsidR="00233533" w:rsidRPr="002B4DDC" w14:paraId="0F426D6E" w14:textId="77777777" w:rsidTr="007C3181">
        <w:trPr>
          <w:trHeight w:val="63"/>
        </w:trPr>
        <w:tc>
          <w:tcPr>
            <w:cnfStyle w:val="001000000000" w:firstRow="0" w:lastRow="0" w:firstColumn="1" w:lastColumn="0" w:oddVBand="0" w:evenVBand="0" w:oddHBand="0" w:evenHBand="0" w:firstRowFirstColumn="0" w:firstRowLastColumn="0" w:lastRowFirstColumn="0" w:lastRowLastColumn="0"/>
            <w:tcW w:w="2145" w:type="pct"/>
          </w:tcPr>
          <w:p w14:paraId="52CB8551" w14:textId="77777777" w:rsidR="00233533" w:rsidRPr="002B4DDC" w:rsidRDefault="00233533" w:rsidP="007C3181">
            <w:pPr>
              <w:rPr>
                <w:rFonts w:ascii="Calibri" w:eastAsia="SimSun" w:hAnsi="Calibri" w:cs="Arial"/>
                <w:b w:val="0"/>
                <w:sz w:val="21"/>
              </w:rPr>
            </w:pPr>
            <w:r w:rsidRPr="002B4DDC">
              <w:rPr>
                <w:rFonts w:ascii="Calibri" w:hAnsi="Calibri" w:cs="Arial"/>
                <w:b w:val="0"/>
                <w:sz w:val="21"/>
              </w:rPr>
              <w:t>In livestock.</w:t>
            </w:r>
          </w:p>
        </w:tc>
        <w:tc>
          <w:tcPr>
            <w:tcW w:w="678" w:type="pct"/>
          </w:tcPr>
          <w:p w14:paraId="64C66784"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491" w:type="pct"/>
          </w:tcPr>
          <w:p w14:paraId="2A7E0CCB"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567" w:type="pct"/>
          </w:tcPr>
          <w:p w14:paraId="40BD996B"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678" w:type="pct"/>
          </w:tcPr>
          <w:p w14:paraId="44B37743"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440" w:type="pct"/>
            <w:shd w:val="clear" w:color="auto" w:fill="B2B2B2" w:themeFill="accent2"/>
          </w:tcPr>
          <w:p w14:paraId="33F31391"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r>
      <w:tr w:rsidR="00233533" w:rsidRPr="002B4DDC" w14:paraId="59833BF0" w14:textId="77777777" w:rsidTr="007C3181">
        <w:trPr>
          <w:cnfStyle w:val="000000100000" w:firstRow="0" w:lastRow="0" w:firstColumn="0" w:lastColumn="0" w:oddVBand="0" w:evenVBand="0" w:oddHBand="1" w:evenHBand="0" w:firstRowFirstColumn="0" w:firstRowLastColumn="0" w:lastRowFirstColumn="0" w:lastRowLastColumn="0"/>
          <w:trHeight w:val="68"/>
        </w:trPr>
        <w:tc>
          <w:tcPr>
            <w:cnfStyle w:val="001000000000" w:firstRow="0" w:lastRow="0" w:firstColumn="1" w:lastColumn="0" w:oddVBand="0" w:evenVBand="0" w:oddHBand="0" w:evenHBand="0" w:firstRowFirstColumn="0" w:firstRowLastColumn="0" w:lastRowFirstColumn="0" w:lastRowLastColumn="0"/>
            <w:tcW w:w="2145" w:type="pct"/>
          </w:tcPr>
          <w:p w14:paraId="026CE0F1" w14:textId="77777777" w:rsidR="00233533" w:rsidRPr="002B4DDC" w:rsidRDefault="00233533" w:rsidP="007C3181">
            <w:pPr>
              <w:rPr>
                <w:rFonts w:ascii="Calibri" w:eastAsia="SimSun" w:hAnsi="Calibri" w:cs="Arial"/>
                <w:b w:val="0"/>
                <w:sz w:val="21"/>
              </w:rPr>
            </w:pPr>
            <w:r w:rsidRPr="002B4DDC">
              <w:rPr>
                <w:rFonts w:ascii="Calibri" w:hAnsi="Calibri" w:cs="Arial"/>
                <w:b w:val="0"/>
                <w:sz w:val="21"/>
              </w:rPr>
              <w:t>In companion animals (i.e. pets, horses).</w:t>
            </w:r>
          </w:p>
        </w:tc>
        <w:tc>
          <w:tcPr>
            <w:tcW w:w="678" w:type="pct"/>
          </w:tcPr>
          <w:p w14:paraId="25FE3812"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491" w:type="pct"/>
          </w:tcPr>
          <w:p w14:paraId="24B9DF10"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567" w:type="pct"/>
          </w:tcPr>
          <w:p w14:paraId="09AF2F19"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678" w:type="pct"/>
          </w:tcPr>
          <w:p w14:paraId="20AE9419"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440" w:type="pct"/>
            <w:shd w:val="clear" w:color="auto" w:fill="B2B2B2" w:themeFill="accent2"/>
          </w:tcPr>
          <w:p w14:paraId="64743788"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r>
      <w:tr w:rsidR="00233533" w:rsidRPr="002B4DDC" w14:paraId="2E9867CE" w14:textId="77777777" w:rsidTr="007C3181">
        <w:trPr>
          <w:trHeight w:val="68"/>
        </w:trPr>
        <w:tc>
          <w:tcPr>
            <w:cnfStyle w:val="001000000000" w:firstRow="0" w:lastRow="0" w:firstColumn="1" w:lastColumn="0" w:oddVBand="0" w:evenVBand="0" w:oddHBand="0" w:evenHBand="0" w:firstRowFirstColumn="0" w:firstRowLastColumn="0" w:lastRowFirstColumn="0" w:lastRowLastColumn="0"/>
            <w:tcW w:w="2145" w:type="pct"/>
          </w:tcPr>
          <w:p w14:paraId="1A9F56BB" w14:textId="77777777" w:rsidR="00233533" w:rsidRPr="002B4DDC" w:rsidRDefault="00233533" w:rsidP="007C3181">
            <w:pPr>
              <w:rPr>
                <w:rFonts w:ascii="Calibri" w:hAnsi="Calibri" w:cs="Arial"/>
                <w:b w:val="0"/>
                <w:sz w:val="21"/>
              </w:rPr>
            </w:pPr>
            <w:r w:rsidRPr="002B4DDC">
              <w:rPr>
                <w:rFonts w:ascii="Calibri" w:hAnsi="Calibri" w:cs="Arial"/>
                <w:b w:val="0"/>
                <w:sz w:val="21"/>
              </w:rPr>
              <w:t>In aquaculture (e.g. fish farms, crustaceans)</w:t>
            </w:r>
          </w:p>
        </w:tc>
        <w:tc>
          <w:tcPr>
            <w:tcW w:w="678" w:type="pct"/>
          </w:tcPr>
          <w:p w14:paraId="6DCF1707"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491" w:type="pct"/>
          </w:tcPr>
          <w:p w14:paraId="3CB3523E"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567" w:type="pct"/>
          </w:tcPr>
          <w:p w14:paraId="4666E12D"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678" w:type="pct"/>
          </w:tcPr>
          <w:p w14:paraId="73D94E37"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440" w:type="pct"/>
            <w:shd w:val="clear" w:color="auto" w:fill="B2B2B2" w:themeFill="accent2"/>
          </w:tcPr>
          <w:p w14:paraId="729A9022"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r>
      <w:tr w:rsidR="00233533" w:rsidRPr="002B4DDC" w14:paraId="22B965C3" w14:textId="77777777" w:rsidTr="007C3181">
        <w:trPr>
          <w:cnfStyle w:val="000000100000" w:firstRow="0" w:lastRow="0" w:firstColumn="0" w:lastColumn="0" w:oddVBand="0" w:evenVBand="0" w:oddHBand="1" w:evenHBand="0" w:firstRowFirstColumn="0" w:firstRowLastColumn="0" w:lastRowFirstColumn="0" w:lastRowLastColumn="0"/>
          <w:trHeight w:val="73"/>
        </w:trPr>
        <w:tc>
          <w:tcPr>
            <w:cnfStyle w:val="001000000000" w:firstRow="0" w:lastRow="0" w:firstColumn="1" w:lastColumn="0" w:oddVBand="0" w:evenVBand="0" w:oddHBand="0" w:evenHBand="0" w:firstRowFirstColumn="0" w:firstRowLastColumn="0" w:lastRowFirstColumn="0" w:lastRowLastColumn="0"/>
            <w:tcW w:w="2145" w:type="pct"/>
          </w:tcPr>
          <w:p w14:paraId="27D322A1" w14:textId="77777777" w:rsidR="00233533" w:rsidRPr="002B4DDC" w:rsidRDefault="00233533" w:rsidP="007C3181">
            <w:pPr>
              <w:rPr>
                <w:rFonts w:ascii="Calibri" w:hAnsi="Calibri" w:cs="Arial"/>
                <w:b w:val="0"/>
                <w:sz w:val="21"/>
              </w:rPr>
            </w:pPr>
            <w:r w:rsidRPr="002B4DDC">
              <w:rPr>
                <w:rFonts w:ascii="Calibri" w:hAnsi="Calibri" w:cs="Arial"/>
                <w:b w:val="0"/>
                <w:sz w:val="21"/>
              </w:rPr>
              <w:t>Unregulated use of antibiotics globally.</w:t>
            </w:r>
          </w:p>
        </w:tc>
        <w:tc>
          <w:tcPr>
            <w:tcW w:w="678" w:type="pct"/>
          </w:tcPr>
          <w:p w14:paraId="69E43754"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491" w:type="pct"/>
          </w:tcPr>
          <w:p w14:paraId="732B7E3C"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567" w:type="pct"/>
          </w:tcPr>
          <w:p w14:paraId="6696B323"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678" w:type="pct"/>
          </w:tcPr>
          <w:p w14:paraId="3E6342EC"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440" w:type="pct"/>
            <w:shd w:val="clear" w:color="auto" w:fill="B2B2B2" w:themeFill="accent2"/>
          </w:tcPr>
          <w:p w14:paraId="010B1F38"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r>
    </w:tbl>
    <w:p w14:paraId="3D81A915" w14:textId="77777777" w:rsidR="00233533" w:rsidRPr="002B4DDC" w:rsidRDefault="00233533" w:rsidP="00233533">
      <w:pPr>
        <w:rPr>
          <w:rFonts w:ascii="Calibri" w:hAnsi="Calibri" w:cs="Arial"/>
          <w:b/>
        </w:rPr>
      </w:pPr>
    </w:p>
    <w:p w14:paraId="3240554C" w14:textId="77777777" w:rsidR="00233533" w:rsidRPr="002B4DDC" w:rsidRDefault="00233533" w:rsidP="00233533">
      <w:pPr>
        <w:rPr>
          <w:rFonts w:ascii="Calibri" w:hAnsi="Calibri" w:cs="Arial"/>
          <w:b/>
        </w:rPr>
      </w:pPr>
    </w:p>
    <w:p w14:paraId="69150B7D" w14:textId="77777777" w:rsidR="00233533" w:rsidRPr="002B4DDC" w:rsidRDefault="00233533" w:rsidP="00233533">
      <w:pPr>
        <w:rPr>
          <w:rFonts w:ascii="Calibri" w:hAnsi="Calibri" w:cs="Arial"/>
          <w:b/>
        </w:rPr>
      </w:pPr>
    </w:p>
    <w:p w14:paraId="6766B42B" w14:textId="77777777" w:rsidR="00233533" w:rsidRPr="002B4DDC" w:rsidRDefault="00233533" w:rsidP="00233533">
      <w:pPr>
        <w:rPr>
          <w:rFonts w:ascii="Calibri" w:hAnsi="Calibri" w:cs="Arial"/>
          <w:b/>
        </w:rPr>
      </w:pPr>
    </w:p>
    <w:p w14:paraId="6A1AB5D4" w14:textId="77777777" w:rsidR="00233533" w:rsidRPr="002B4DDC" w:rsidRDefault="00233533" w:rsidP="00233533">
      <w:pPr>
        <w:rPr>
          <w:rFonts w:ascii="Calibri" w:hAnsi="Calibri" w:cs="Arial"/>
          <w:b/>
        </w:rPr>
      </w:pPr>
    </w:p>
    <w:p w14:paraId="1DBE688C" w14:textId="77777777" w:rsidR="00233533" w:rsidRPr="002B4DDC" w:rsidRDefault="00233533" w:rsidP="00233533">
      <w:pPr>
        <w:rPr>
          <w:rFonts w:ascii="Calibri" w:hAnsi="Calibri" w:cs="Arial"/>
          <w:b/>
        </w:rPr>
      </w:pPr>
    </w:p>
    <w:p w14:paraId="2CBD973B" w14:textId="77777777" w:rsidR="00233533" w:rsidRPr="002B4DDC" w:rsidRDefault="00233533" w:rsidP="00233533">
      <w:pPr>
        <w:rPr>
          <w:rFonts w:ascii="Calibri" w:hAnsi="Calibri" w:cs="Arial"/>
          <w:b/>
        </w:rPr>
      </w:pPr>
    </w:p>
    <w:p w14:paraId="005F7A25" w14:textId="77777777" w:rsidR="00233533" w:rsidRPr="002B4DDC" w:rsidRDefault="00233533" w:rsidP="00233533">
      <w:pPr>
        <w:rPr>
          <w:rFonts w:ascii="Calibri" w:hAnsi="Calibri" w:cs="Arial"/>
          <w:b/>
        </w:rPr>
      </w:pPr>
    </w:p>
    <w:p w14:paraId="69DD8A65" w14:textId="77777777" w:rsidR="00233533" w:rsidRPr="002B4DDC" w:rsidRDefault="00233533" w:rsidP="00233533">
      <w:pPr>
        <w:rPr>
          <w:rFonts w:ascii="Calibri" w:hAnsi="Calibri" w:cs="Arial"/>
          <w:b/>
        </w:rPr>
      </w:pPr>
    </w:p>
    <w:p w14:paraId="7313444B" w14:textId="77777777" w:rsidR="00233533" w:rsidRPr="002B4DDC" w:rsidRDefault="00233533" w:rsidP="00233533">
      <w:pPr>
        <w:pStyle w:val="ListParagraph"/>
        <w:numPr>
          <w:ilvl w:val="0"/>
          <w:numId w:val="22"/>
        </w:numPr>
        <w:rPr>
          <w:rFonts w:ascii="Calibri" w:hAnsi="Calibri" w:cs="Arial"/>
          <w:b/>
        </w:rPr>
      </w:pPr>
      <w:r w:rsidRPr="002B4DDC">
        <w:rPr>
          <w:rFonts w:ascii="Calibri" w:hAnsi="Calibri" w:cs="Arial"/>
          <w:b/>
        </w:rPr>
        <w:lastRenderedPageBreak/>
        <w:t xml:space="preserve">How much of a problem do you think antibiotic resistance is to the HEALTH of the following in Australia? </w:t>
      </w:r>
    </w:p>
    <w:tbl>
      <w:tblPr>
        <w:tblStyle w:val="ListTable4-Accent31"/>
        <w:tblW w:w="5000" w:type="pct"/>
        <w:tblLook w:val="04A0" w:firstRow="1" w:lastRow="0" w:firstColumn="1" w:lastColumn="0" w:noHBand="0" w:noVBand="1"/>
      </w:tblPr>
      <w:tblGrid>
        <w:gridCol w:w="4259"/>
        <w:gridCol w:w="958"/>
        <w:gridCol w:w="959"/>
        <w:gridCol w:w="1062"/>
        <w:gridCol w:w="28"/>
        <w:gridCol w:w="1127"/>
        <w:gridCol w:w="843"/>
      </w:tblGrid>
      <w:tr w:rsidR="00233533" w:rsidRPr="002B4DDC" w14:paraId="6426BB46" w14:textId="77777777" w:rsidTr="00360199">
        <w:trPr>
          <w:cnfStyle w:val="100000000000" w:firstRow="1" w:lastRow="0" w:firstColumn="0" w:lastColumn="0" w:oddVBand="0" w:evenVBand="0" w:oddHBand="0" w:evenHBand="0" w:firstRowFirstColumn="0" w:firstRowLastColumn="0" w:lastRowFirstColumn="0" w:lastRowLastColumn="0"/>
          <w:trHeight w:val="549"/>
        </w:trPr>
        <w:tc>
          <w:tcPr>
            <w:cnfStyle w:val="001000000000" w:firstRow="0" w:lastRow="0" w:firstColumn="1" w:lastColumn="0" w:oddVBand="0" w:evenVBand="0" w:oddHBand="0" w:evenHBand="0" w:firstRowFirstColumn="0" w:firstRowLastColumn="0" w:lastRowFirstColumn="0" w:lastRowLastColumn="0"/>
            <w:tcW w:w="2306" w:type="pct"/>
            <w:shd w:val="clear" w:color="auto" w:fill="BFBFBF"/>
          </w:tcPr>
          <w:p w14:paraId="452FE649" w14:textId="77777777" w:rsidR="00233533" w:rsidRPr="002B4DDC" w:rsidRDefault="00233533" w:rsidP="007C3181">
            <w:pPr>
              <w:rPr>
                <w:rFonts w:ascii="Calibri" w:eastAsia="SimSun" w:hAnsi="Calibri" w:cs="Arial"/>
                <w:color w:val="auto"/>
                <w:sz w:val="21"/>
              </w:rPr>
            </w:pPr>
          </w:p>
        </w:tc>
        <w:tc>
          <w:tcPr>
            <w:tcW w:w="519" w:type="pct"/>
            <w:shd w:val="clear" w:color="auto" w:fill="BFBFBF"/>
          </w:tcPr>
          <w:p w14:paraId="59A24DDE" w14:textId="77777777" w:rsidR="00233533" w:rsidRPr="002B4DDC" w:rsidRDefault="00233533" w:rsidP="007C3181">
            <w:pPr>
              <w:jc w:val="center"/>
              <w:cnfStyle w:val="100000000000" w:firstRow="1" w:lastRow="0" w:firstColumn="0" w:lastColumn="0" w:oddVBand="0" w:evenVBand="0" w:oddHBand="0" w:evenHBand="0" w:firstRowFirstColumn="0" w:firstRowLastColumn="0" w:lastRowFirstColumn="0" w:lastRowLastColumn="0"/>
              <w:rPr>
                <w:rFonts w:ascii="Calibri" w:eastAsia="SimSun" w:hAnsi="Calibri" w:cs="Arial"/>
                <w:color w:val="auto"/>
                <w:sz w:val="21"/>
              </w:rPr>
            </w:pPr>
            <w:r w:rsidRPr="002B4DDC">
              <w:rPr>
                <w:rFonts w:ascii="Calibri" w:eastAsia="SimSun" w:hAnsi="Calibri" w:cs="Arial"/>
                <w:color w:val="auto"/>
                <w:sz w:val="21"/>
              </w:rPr>
              <w:t>Not a problem</w:t>
            </w:r>
          </w:p>
        </w:tc>
        <w:tc>
          <w:tcPr>
            <w:tcW w:w="519" w:type="pct"/>
            <w:shd w:val="clear" w:color="auto" w:fill="BFBFBF"/>
          </w:tcPr>
          <w:p w14:paraId="42922533" w14:textId="77777777" w:rsidR="00233533" w:rsidRPr="002B4DDC" w:rsidRDefault="00233533" w:rsidP="007C3181">
            <w:pPr>
              <w:jc w:val="center"/>
              <w:cnfStyle w:val="100000000000" w:firstRow="1" w:lastRow="0" w:firstColumn="0" w:lastColumn="0" w:oddVBand="0" w:evenVBand="0" w:oddHBand="0" w:evenHBand="0" w:firstRowFirstColumn="0" w:firstRowLastColumn="0" w:lastRowFirstColumn="0" w:lastRowLastColumn="0"/>
              <w:rPr>
                <w:rFonts w:ascii="Calibri" w:eastAsia="SimSun" w:hAnsi="Calibri" w:cs="Arial"/>
                <w:color w:val="auto"/>
                <w:sz w:val="21"/>
              </w:rPr>
            </w:pPr>
            <w:r w:rsidRPr="002B4DDC">
              <w:rPr>
                <w:rFonts w:ascii="Calibri" w:eastAsia="SimSun" w:hAnsi="Calibri" w:cs="Arial"/>
                <w:color w:val="auto"/>
                <w:sz w:val="21"/>
              </w:rPr>
              <w:t xml:space="preserve">Minor problem </w:t>
            </w:r>
          </w:p>
        </w:tc>
        <w:tc>
          <w:tcPr>
            <w:tcW w:w="590" w:type="pct"/>
            <w:gridSpan w:val="2"/>
            <w:shd w:val="clear" w:color="auto" w:fill="BFBFBF"/>
          </w:tcPr>
          <w:p w14:paraId="7BA9F069" w14:textId="77777777" w:rsidR="00233533" w:rsidRPr="002B4DDC" w:rsidRDefault="00233533" w:rsidP="007C3181">
            <w:pPr>
              <w:jc w:val="center"/>
              <w:cnfStyle w:val="100000000000" w:firstRow="1" w:lastRow="0" w:firstColumn="0" w:lastColumn="0" w:oddVBand="0" w:evenVBand="0" w:oddHBand="0" w:evenHBand="0" w:firstRowFirstColumn="0" w:firstRowLastColumn="0" w:lastRowFirstColumn="0" w:lastRowLastColumn="0"/>
              <w:rPr>
                <w:rFonts w:ascii="Calibri" w:eastAsia="SimSun" w:hAnsi="Calibri" w:cs="Arial"/>
                <w:color w:val="auto"/>
                <w:sz w:val="21"/>
              </w:rPr>
            </w:pPr>
            <w:r w:rsidRPr="002B4DDC">
              <w:rPr>
                <w:rFonts w:ascii="Calibri" w:eastAsia="SimSun" w:hAnsi="Calibri" w:cs="Arial"/>
                <w:color w:val="auto"/>
                <w:sz w:val="21"/>
              </w:rPr>
              <w:t>Moderate problem</w:t>
            </w:r>
          </w:p>
        </w:tc>
        <w:tc>
          <w:tcPr>
            <w:tcW w:w="610" w:type="pct"/>
            <w:shd w:val="clear" w:color="auto" w:fill="BFBFBF"/>
          </w:tcPr>
          <w:p w14:paraId="4178F903" w14:textId="77777777" w:rsidR="00233533" w:rsidRPr="002B4DDC" w:rsidRDefault="00233533" w:rsidP="007C3181">
            <w:pPr>
              <w:jc w:val="center"/>
              <w:cnfStyle w:val="100000000000" w:firstRow="1" w:lastRow="0" w:firstColumn="0" w:lastColumn="0" w:oddVBand="0" w:evenVBand="0" w:oddHBand="0" w:evenHBand="0" w:firstRowFirstColumn="0" w:firstRowLastColumn="0" w:lastRowFirstColumn="0" w:lastRowLastColumn="0"/>
              <w:rPr>
                <w:rFonts w:ascii="Calibri" w:eastAsia="SimSun" w:hAnsi="Calibri" w:cs="Arial"/>
                <w:color w:val="auto"/>
                <w:sz w:val="21"/>
              </w:rPr>
            </w:pPr>
            <w:r w:rsidRPr="002B4DDC">
              <w:rPr>
                <w:rFonts w:ascii="Calibri" w:eastAsia="SimSun" w:hAnsi="Calibri" w:cs="Arial"/>
                <w:color w:val="auto"/>
                <w:sz w:val="21"/>
              </w:rPr>
              <w:t>Significant problem</w:t>
            </w:r>
          </w:p>
        </w:tc>
        <w:tc>
          <w:tcPr>
            <w:tcW w:w="456" w:type="pct"/>
            <w:shd w:val="clear" w:color="auto" w:fill="B2B2B2" w:themeFill="accent2"/>
          </w:tcPr>
          <w:p w14:paraId="58F5AE26" w14:textId="77777777" w:rsidR="00233533" w:rsidRPr="002B4DDC" w:rsidRDefault="00233533" w:rsidP="007C3181">
            <w:pPr>
              <w:jc w:val="center"/>
              <w:cnfStyle w:val="100000000000" w:firstRow="1" w:lastRow="0" w:firstColumn="0" w:lastColumn="0" w:oddVBand="0" w:evenVBand="0" w:oddHBand="0" w:evenHBand="0" w:firstRowFirstColumn="0" w:firstRowLastColumn="0" w:lastRowFirstColumn="0" w:lastRowLastColumn="0"/>
              <w:rPr>
                <w:rFonts w:ascii="Calibri" w:eastAsia="SimSun" w:hAnsi="Calibri" w:cs="Arial"/>
                <w:sz w:val="21"/>
              </w:rPr>
            </w:pPr>
            <w:r w:rsidRPr="002B4DDC">
              <w:rPr>
                <w:rFonts w:ascii="Calibri" w:eastAsia="SimSun" w:hAnsi="Calibri" w:cs="Arial"/>
                <w:color w:val="auto"/>
                <w:sz w:val="21"/>
              </w:rPr>
              <w:t>Unsure</w:t>
            </w:r>
          </w:p>
        </w:tc>
      </w:tr>
      <w:tr w:rsidR="00233533" w:rsidRPr="002B4DDC" w14:paraId="5A2B907A" w14:textId="77777777" w:rsidTr="00360199">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2306" w:type="pct"/>
          </w:tcPr>
          <w:p w14:paraId="3CEB539B" w14:textId="77777777" w:rsidR="00233533" w:rsidRPr="002B4DDC" w:rsidRDefault="00233533" w:rsidP="007C3181">
            <w:pPr>
              <w:rPr>
                <w:rFonts w:ascii="Calibri" w:eastAsia="SimSun" w:hAnsi="Calibri" w:cs="Arial"/>
                <w:b w:val="0"/>
                <w:i/>
                <w:iCs/>
                <w:color w:val="5B9BD5"/>
                <w:sz w:val="21"/>
              </w:rPr>
            </w:pPr>
            <w:r w:rsidRPr="002B4DDC">
              <w:rPr>
                <w:rFonts w:ascii="Calibri" w:eastAsia="SimSun" w:hAnsi="Calibri" w:cs="Arial"/>
                <w:b w:val="0"/>
                <w:sz w:val="21"/>
              </w:rPr>
              <w:t>Myself</w:t>
            </w:r>
          </w:p>
        </w:tc>
        <w:tc>
          <w:tcPr>
            <w:tcW w:w="519" w:type="pct"/>
          </w:tcPr>
          <w:p w14:paraId="2AF33FB8"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519" w:type="pct"/>
          </w:tcPr>
          <w:p w14:paraId="50E04A96"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575" w:type="pct"/>
          </w:tcPr>
          <w:p w14:paraId="479A470A"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624" w:type="pct"/>
            <w:gridSpan w:val="2"/>
          </w:tcPr>
          <w:p w14:paraId="04A42FB7"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456" w:type="pct"/>
            <w:shd w:val="clear" w:color="auto" w:fill="B2B2B2" w:themeFill="accent2"/>
          </w:tcPr>
          <w:p w14:paraId="29C7343B"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r>
      <w:tr w:rsidR="00233533" w:rsidRPr="002B4DDC" w14:paraId="47AE8AE3" w14:textId="77777777" w:rsidTr="00360199">
        <w:tc>
          <w:tcPr>
            <w:cnfStyle w:val="001000000000" w:firstRow="0" w:lastRow="0" w:firstColumn="1" w:lastColumn="0" w:oddVBand="0" w:evenVBand="0" w:oddHBand="0" w:evenHBand="0" w:firstRowFirstColumn="0" w:firstRowLastColumn="0" w:lastRowFirstColumn="0" w:lastRowLastColumn="0"/>
            <w:tcW w:w="2306" w:type="pct"/>
          </w:tcPr>
          <w:p w14:paraId="54527861" w14:textId="77777777" w:rsidR="00233533" w:rsidRPr="002B4DDC" w:rsidRDefault="00233533" w:rsidP="007C3181">
            <w:pPr>
              <w:rPr>
                <w:rFonts w:ascii="Calibri" w:eastAsia="SimSun" w:hAnsi="Calibri" w:cs="Arial"/>
                <w:b w:val="0"/>
                <w:sz w:val="21"/>
              </w:rPr>
            </w:pPr>
            <w:r w:rsidRPr="002B4DDC">
              <w:rPr>
                <w:rFonts w:ascii="Calibri" w:eastAsia="SimSun" w:hAnsi="Calibri" w:cs="Arial"/>
                <w:b w:val="0"/>
                <w:sz w:val="21"/>
              </w:rPr>
              <w:t>My patients</w:t>
            </w:r>
          </w:p>
        </w:tc>
        <w:tc>
          <w:tcPr>
            <w:tcW w:w="519" w:type="pct"/>
          </w:tcPr>
          <w:p w14:paraId="7AE0F5D4"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519" w:type="pct"/>
          </w:tcPr>
          <w:p w14:paraId="2343C8FE"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575" w:type="pct"/>
          </w:tcPr>
          <w:p w14:paraId="7A827F3A"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624" w:type="pct"/>
            <w:gridSpan w:val="2"/>
          </w:tcPr>
          <w:p w14:paraId="7B57D4CB"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456" w:type="pct"/>
            <w:shd w:val="clear" w:color="auto" w:fill="B2B2B2" w:themeFill="accent2"/>
          </w:tcPr>
          <w:p w14:paraId="738B7258"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r>
      <w:tr w:rsidR="00233533" w:rsidRPr="002B4DDC" w14:paraId="696D5ADB" w14:textId="77777777" w:rsidTr="003601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6" w:type="pct"/>
          </w:tcPr>
          <w:p w14:paraId="0E12F61E" w14:textId="77777777" w:rsidR="00233533" w:rsidRPr="002B4DDC" w:rsidRDefault="00233533" w:rsidP="007C3181">
            <w:pPr>
              <w:rPr>
                <w:rFonts w:ascii="Calibri" w:eastAsia="SimSun" w:hAnsi="Calibri" w:cs="Arial"/>
                <w:b w:val="0"/>
                <w:sz w:val="21"/>
              </w:rPr>
            </w:pPr>
            <w:r w:rsidRPr="002B4DDC">
              <w:rPr>
                <w:rFonts w:ascii="Calibri" w:eastAsia="SimSun" w:hAnsi="Calibri" w:cs="Arial"/>
                <w:b w:val="0"/>
                <w:sz w:val="21"/>
              </w:rPr>
              <w:t>Patients in human dental hospitals</w:t>
            </w:r>
          </w:p>
        </w:tc>
        <w:tc>
          <w:tcPr>
            <w:tcW w:w="519" w:type="pct"/>
          </w:tcPr>
          <w:p w14:paraId="0878939A"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519" w:type="pct"/>
          </w:tcPr>
          <w:p w14:paraId="14C31EFD"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575" w:type="pct"/>
          </w:tcPr>
          <w:p w14:paraId="1C88918D"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624" w:type="pct"/>
            <w:gridSpan w:val="2"/>
          </w:tcPr>
          <w:p w14:paraId="3E448632"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456" w:type="pct"/>
            <w:shd w:val="clear" w:color="auto" w:fill="B2B2B2" w:themeFill="accent2"/>
          </w:tcPr>
          <w:p w14:paraId="65DCF9F0"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r>
      <w:tr w:rsidR="00233533" w:rsidRPr="002B4DDC" w14:paraId="64A17E02" w14:textId="77777777" w:rsidTr="00360199">
        <w:trPr>
          <w:trHeight w:val="130"/>
        </w:trPr>
        <w:tc>
          <w:tcPr>
            <w:cnfStyle w:val="001000000000" w:firstRow="0" w:lastRow="0" w:firstColumn="1" w:lastColumn="0" w:oddVBand="0" w:evenVBand="0" w:oddHBand="0" w:evenHBand="0" w:firstRowFirstColumn="0" w:firstRowLastColumn="0" w:lastRowFirstColumn="0" w:lastRowLastColumn="0"/>
            <w:tcW w:w="2306" w:type="pct"/>
          </w:tcPr>
          <w:p w14:paraId="23436844" w14:textId="77777777" w:rsidR="00233533" w:rsidRPr="002B4DDC" w:rsidRDefault="00233533" w:rsidP="007C3181">
            <w:pPr>
              <w:rPr>
                <w:rFonts w:ascii="Calibri" w:eastAsia="SimSun" w:hAnsi="Calibri" w:cs="Arial"/>
                <w:b w:val="0"/>
                <w:sz w:val="21"/>
              </w:rPr>
            </w:pPr>
            <w:r w:rsidRPr="002B4DDC">
              <w:rPr>
                <w:rFonts w:ascii="Calibri" w:eastAsia="SimSun" w:hAnsi="Calibri" w:cs="Arial"/>
                <w:b w:val="0"/>
                <w:sz w:val="21"/>
              </w:rPr>
              <w:t>Patients in human medical hospitals</w:t>
            </w:r>
          </w:p>
        </w:tc>
        <w:tc>
          <w:tcPr>
            <w:tcW w:w="519" w:type="pct"/>
          </w:tcPr>
          <w:p w14:paraId="6C03B0F9"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519" w:type="pct"/>
          </w:tcPr>
          <w:p w14:paraId="64A92A1B"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575" w:type="pct"/>
          </w:tcPr>
          <w:p w14:paraId="48C12C25"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624" w:type="pct"/>
            <w:gridSpan w:val="2"/>
          </w:tcPr>
          <w:p w14:paraId="35C75538"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456" w:type="pct"/>
            <w:shd w:val="clear" w:color="auto" w:fill="B2B2B2" w:themeFill="accent2"/>
          </w:tcPr>
          <w:p w14:paraId="3B1D0DA6"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r>
      <w:tr w:rsidR="00233533" w:rsidRPr="002B4DDC" w14:paraId="711ADC29" w14:textId="77777777" w:rsidTr="00360199">
        <w:trPr>
          <w:cnfStyle w:val="000000100000" w:firstRow="0" w:lastRow="0" w:firstColumn="0" w:lastColumn="0" w:oddVBand="0" w:evenVBand="0" w:oddHBand="1" w:evenHBand="0" w:firstRowFirstColumn="0" w:firstRowLastColumn="0" w:lastRowFirstColumn="0" w:lastRowLastColumn="0"/>
          <w:trHeight w:val="56"/>
        </w:trPr>
        <w:tc>
          <w:tcPr>
            <w:cnfStyle w:val="001000000000" w:firstRow="0" w:lastRow="0" w:firstColumn="1" w:lastColumn="0" w:oddVBand="0" w:evenVBand="0" w:oddHBand="0" w:evenHBand="0" w:firstRowFirstColumn="0" w:firstRowLastColumn="0" w:lastRowFirstColumn="0" w:lastRowLastColumn="0"/>
            <w:tcW w:w="2306" w:type="pct"/>
          </w:tcPr>
          <w:p w14:paraId="226BF15D" w14:textId="77777777" w:rsidR="00233533" w:rsidRPr="002B4DDC" w:rsidRDefault="00233533" w:rsidP="007C3181">
            <w:pPr>
              <w:rPr>
                <w:rFonts w:ascii="Calibri" w:eastAsia="SimSun" w:hAnsi="Calibri" w:cs="Arial"/>
                <w:b w:val="0"/>
                <w:i/>
                <w:iCs/>
                <w:color w:val="5B9BD5"/>
                <w:sz w:val="21"/>
              </w:rPr>
            </w:pPr>
            <w:r w:rsidRPr="002B4DDC">
              <w:rPr>
                <w:rFonts w:ascii="Calibri" w:eastAsia="SimSun" w:hAnsi="Calibri" w:cs="Arial"/>
                <w:b w:val="0"/>
                <w:sz w:val="21"/>
              </w:rPr>
              <w:t>The general public</w:t>
            </w:r>
          </w:p>
        </w:tc>
        <w:tc>
          <w:tcPr>
            <w:tcW w:w="519" w:type="pct"/>
          </w:tcPr>
          <w:p w14:paraId="22174013"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519" w:type="pct"/>
          </w:tcPr>
          <w:p w14:paraId="7101D0B9"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575" w:type="pct"/>
          </w:tcPr>
          <w:p w14:paraId="6DB12F68"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624" w:type="pct"/>
            <w:gridSpan w:val="2"/>
          </w:tcPr>
          <w:p w14:paraId="41749FB1"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456" w:type="pct"/>
            <w:shd w:val="clear" w:color="auto" w:fill="B2B2B2" w:themeFill="accent2"/>
          </w:tcPr>
          <w:p w14:paraId="321F2D55"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r>
      <w:tr w:rsidR="00233533" w:rsidRPr="002B4DDC" w14:paraId="74D0FF5D" w14:textId="77777777" w:rsidTr="00360199">
        <w:trPr>
          <w:trHeight w:val="255"/>
        </w:trPr>
        <w:tc>
          <w:tcPr>
            <w:cnfStyle w:val="001000000000" w:firstRow="0" w:lastRow="0" w:firstColumn="1" w:lastColumn="0" w:oddVBand="0" w:evenVBand="0" w:oddHBand="0" w:evenHBand="0" w:firstRowFirstColumn="0" w:firstRowLastColumn="0" w:lastRowFirstColumn="0" w:lastRowLastColumn="0"/>
            <w:tcW w:w="2306" w:type="pct"/>
          </w:tcPr>
          <w:p w14:paraId="2E7CF945" w14:textId="77777777" w:rsidR="00233533" w:rsidRPr="002B4DDC" w:rsidRDefault="00233533" w:rsidP="007C3181">
            <w:pPr>
              <w:rPr>
                <w:rFonts w:ascii="Calibri" w:eastAsia="SimSun" w:hAnsi="Calibri" w:cs="Arial"/>
                <w:b w:val="0"/>
                <w:sz w:val="21"/>
              </w:rPr>
            </w:pPr>
            <w:r w:rsidRPr="002B4DDC">
              <w:rPr>
                <w:rFonts w:ascii="Calibri" w:eastAsia="SimSun" w:hAnsi="Calibri" w:cs="Arial"/>
                <w:b w:val="0"/>
                <w:sz w:val="21"/>
              </w:rPr>
              <w:t>Residents in nursing homes/aged care facilities</w:t>
            </w:r>
          </w:p>
        </w:tc>
        <w:tc>
          <w:tcPr>
            <w:tcW w:w="519" w:type="pct"/>
          </w:tcPr>
          <w:p w14:paraId="0B73A6F5"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519" w:type="pct"/>
          </w:tcPr>
          <w:p w14:paraId="6ED8C524"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575" w:type="pct"/>
          </w:tcPr>
          <w:p w14:paraId="0D0FE281"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624" w:type="pct"/>
            <w:gridSpan w:val="2"/>
          </w:tcPr>
          <w:p w14:paraId="35711C0C"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456" w:type="pct"/>
            <w:shd w:val="clear" w:color="auto" w:fill="B2B2B2" w:themeFill="accent2"/>
          </w:tcPr>
          <w:p w14:paraId="4F4DC024"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r>
      <w:tr w:rsidR="00233533" w:rsidRPr="002B4DDC" w14:paraId="489DA939" w14:textId="77777777" w:rsidTr="00360199">
        <w:trPr>
          <w:cnfStyle w:val="000000100000" w:firstRow="0" w:lastRow="0" w:firstColumn="0" w:lastColumn="0" w:oddVBand="0" w:evenVBand="0" w:oddHBand="1" w:evenHBand="0" w:firstRowFirstColumn="0" w:firstRowLastColumn="0" w:lastRowFirstColumn="0" w:lastRowLastColumn="0"/>
          <w:trHeight w:val="93"/>
        </w:trPr>
        <w:tc>
          <w:tcPr>
            <w:cnfStyle w:val="001000000000" w:firstRow="0" w:lastRow="0" w:firstColumn="1" w:lastColumn="0" w:oddVBand="0" w:evenVBand="0" w:oddHBand="0" w:evenHBand="0" w:firstRowFirstColumn="0" w:firstRowLastColumn="0" w:lastRowFirstColumn="0" w:lastRowLastColumn="0"/>
            <w:tcW w:w="2306" w:type="pct"/>
          </w:tcPr>
          <w:p w14:paraId="10E18E45" w14:textId="77777777" w:rsidR="00233533" w:rsidRPr="002B4DDC" w:rsidRDefault="00233533" w:rsidP="007C3181">
            <w:pPr>
              <w:rPr>
                <w:rFonts w:ascii="Calibri" w:eastAsia="SimSun" w:hAnsi="Calibri" w:cs="Arial"/>
                <w:b w:val="0"/>
                <w:sz w:val="21"/>
              </w:rPr>
            </w:pPr>
            <w:r w:rsidRPr="002B4DDC">
              <w:rPr>
                <w:rFonts w:ascii="Calibri" w:eastAsia="SimSun" w:hAnsi="Calibri" w:cs="Arial"/>
                <w:b w:val="0"/>
                <w:sz w:val="21"/>
              </w:rPr>
              <w:t>Patients in veterinary clinics</w:t>
            </w:r>
          </w:p>
        </w:tc>
        <w:tc>
          <w:tcPr>
            <w:tcW w:w="519" w:type="pct"/>
          </w:tcPr>
          <w:p w14:paraId="381BADBB"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519" w:type="pct"/>
          </w:tcPr>
          <w:p w14:paraId="18E4AF69"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575" w:type="pct"/>
          </w:tcPr>
          <w:p w14:paraId="182A05C5"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624" w:type="pct"/>
            <w:gridSpan w:val="2"/>
          </w:tcPr>
          <w:p w14:paraId="1F2C1A01"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456" w:type="pct"/>
            <w:shd w:val="clear" w:color="auto" w:fill="B2B2B2" w:themeFill="accent2"/>
          </w:tcPr>
          <w:p w14:paraId="79EE5E1E"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r>
      <w:tr w:rsidR="00233533" w:rsidRPr="002B4DDC" w14:paraId="4259659E" w14:textId="77777777" w:rsidTr="00360199">
        <w:trPr>
          <w:trHeight w:val="65"/>
        </w:trPr>
        <w:tc>
          <w:tcPr>
            <w:cnfStyle w:val="001000000000" w:firstRow="0" w:lastRow="0" w:firstColumn="1" w:lastColumn="0" w:oddVBand="0" w:evenVBand="0" w:oddHBand="0" w:evenHBand="0" w:firstRowFirstColumn="0" w:firstRowLastColumn="0" w:lastRowFirstColumn="0" w:lastRowLastColumn="0"/>
            <w:tcW w:w="2306" w:type="pct"/>
          </w:tcPr>
          <w:p w14:paraId="6371C127" w14:textId="77777777" w:rsidR="00233533" w:rsidRPr="002B4DDC" w:rsidRDefault="00233533" w:rsidP="007C3181">
            <w:pPr>
              <w:rPr>
                <w:rFonts w:ascii="Calibri" w:eastAsia="SimSun" w:hAnsi="Calibri" w:cs="Arial"/>
                <w:b w:val="0"/>
                <w:sz w:val="21"/>
              </w:rPr>
            </w:pPr>
            <w:r w:rsidRPr="002B4DDC">
              <w:rPr>
                <w:rFonts w:ascii="Calibri" w:eastAsia="SimSun" w:hAnsi="Calibri" w:cs="Arial"/>
                <w:b w:val="0"/>
                <w:sz w:val="21"/>
              </w:rPr>
              <w:t>Horses</w:t>
            </w:r>
          </w:p>
        </w:tc>
        <w:tc>
          <w:tcPr>
            <w:tcW w:w="519" w:type="pct"/>
          </w:tcPr>
          <w:p w14:paraId="1E0BE005"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519" w:type="pct"/>
          </w:tcPr>
          <w:p w14:paraId="489DD40B"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575" w:type="pct"/>
          </w:tcPr>
          <w:p w14:paraId="69DC749F"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624" w:type="pct"/>
            <w:gridSpan w:val="2"/>
          </w:tcPr>
          <w:p w14:paraId="4972F4AB"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456" w:type="pct"/>
            <w:shd w:val="clear" w:color="auto" w:fill="B2B2B2" w:themeFill="accent2"/>
          </w:tcPr>
          <w:p w14:paraId="5A211617"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r>
      <w:tr w:rsidR="00233533" w:rsidRPr="002B4DDC" w14:paraId="4B32C2BB" w14:textId="77777777" w:rsidTr="00360199">
        <w:trPr>
          <w:cnfStyle w:val="000000100000" w:firstRow="0" w:lastRow="0" w:firstColumn="0" w:lastColumn="0" w:oddVBand="0" w:evenVBand="0" w:oddHBand="1" w:evenHBand="0" w:firstRowFirstColumn="0" w:firstRowLastColumn="0" w:lastRowFirstColumn="0" w:lastRowLastColumn="0"/>
          <w:trHeight w:val="65"/>
        </w:trPr>
        <w:tc>
          <w:tcPr>
            <w:cnfStyle w:val="001000000000" w:firstRow="0" w:lastRow="0" w:firstColumn="1" w:lastColumn="0" w:oddVBand="0" w:evenVBand="0" w:oddHBand="0" w:evenHBand="0" w:firstRowFirstColumn="0" w:firstRowLastColumn="0" w:lastRowFirstColumn="0" w:lastRowLastColumn="0"/>
            <w:tcW w:w="2306" w:type="pct"/>
          </w:tcPr>
          <w:p w14:paraId="7A9C4280" w14:textId="77777777" w:rsidR="00233533" w:rsidRPr="002B4DDC" w:rsidRDefault="00233533" w:rsidP="007C3181">
            <w:pPr>
              <w:rPr>
                <w:rFonts w:ascii="Calibri" w:eastAsia="SimSun" w:hAnsi="Calibri" w:cs="Arial"/>
                <w:b w:val="0"/>
                <w:sz w:val="21"/>
              </w:rPr>
            </w:pPr>
            <w:r w:rsidRPr="002B4DDC">
              <w:rPr>
                <w:rFonts w:ascii="Calibri" w:eastAsia="SimSun" w:hAnsi="Calibri" w:cs="Arial"/>
                <w:b w:val="0"/>
                <w:sz w:val="21"/>
              </w:rPr>
              <w:t>Dogs and cats</w:t>
            </w:r>
          </w:p>
        </w:tc>
        <w:tc>
          <w:tcPr>
            <w:tcW w:w="519" w:type="pct"/>
          </w:tcPr>
          <w:p w14:paraId="57B01C1D"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519" w:type="pct"/>
          </w:tcPr>
          <w:p w14:paraId="1A3368DE"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575" w:type="pct"/>
          </w:tcPr>
          <w:p w14:paraId="414AC871"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624" w:type="pct"/>
            <w:gridSpan w:val="2"/>
          </w:tcPr>
          <w:p w14:paraId="6CF86EF0"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456" w:type="pct"/>
            <w:shd w:val="clear" w:color="auto" w:fill="B2B2B2" w:themeFill="accent2"/>
          </w:tcPr>
          <w:p w14:paraId="11C4EFDE"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r>
      <w:tr w:rsidR="00233533" w:rsidRPr="002B4DDC" w14:paraId="118EFE05" w14:textId="77777777" w:rsidTr="00360199">
        <w:trPr>
          <w:trHeight w:val="55"/>
        </w:trPr>
        <w:tc>
          <w:tcPr>
            <w:cnfStyle w:val="001000000000" w:firstRow="0" w:lastRow="0" w:firstColumn="1" w:lastColumn="0" w:oddVBand="0" w:evenVBand="0" w:oddHBand="0" w:evenHBand="0" w:firstRowFirstColumn="0" w:firstRowLastColumn="0" w:lastRowFirstColumn="0" w:lastRowLastColumn="0"/>
            <w:tcW w:w="2306" w:type="pct"/>
          </w:tcPr>
          <w:p w14:paraId="75656AC7" w14:textId="77777777" w:rsidR="00233533" w:rsidRPr="002B4DDC" w:rsidRDefault="00233533" w:rsidP="007C3181">
            <w:pPr>
              <w:rPr>
                <w:rFonts w:ascii="Calibri" w:eastAsia="SimSun" w:hAnsi="Calibri" w:cs="Arial"/>
                <w:b w:val="0"/>
                <w:sz w:val="21"/>
              </w:rPr>
            </w:pPr>
            <w:r w:rsidRPr="002B4DDC">
              <w:rPr>
                <w:rFonts w:ascii="Calibri" w:eastAsia="SimSun" w:hAnsi="Calibri" w:cs="Arial"/>
                <w:b w:val="0"/>
                <w:sz w:val="21"/>
              </w:rPr>
              <w:t>Livestock and food animal industry</w:t>
            </w:r>
          </w:p>
        </w:tc>
        <w:tc>
          <w:tcPr>
            <w:tcW w:w="519" w:type="pct"/>
          </w:tcPr>
          <w:p w14:paraId="4EBE553E"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519" w:type="pct"/>
          </w:tcPr>
          <w:p w14:paraId="76D91C96"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575" w:type="pct"/>
          </w:tcPr>
          <w:p w14:paraId="022AAA5F"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624" w:type="pct"/>
            <w:gridSpan w:val="2"/>
          </w:tcPr>
          <w:p w14:paraId="39D6A600"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456" w:type="pct"/>
            <w:shd w:val="clear" w:color="auto" w:fill="B2B2B2" w:themeFill="accent2"/>
          </w:tcPr>
          <w:p w14:paraId="7AAB1D46"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r>
    </w:tbl>
    <w:p w14:paraId="37819FCC" w14:textId="77777777" w:rsidR="00233533" w:rsidRPr="002B4DDC" w:rsidRDefault="00233533" w:rsidP="00233533">
      <w:pPr>
        <w:rPr>
          <w:rFonts w:ascii="Calibri" w:hAnsi="Calibri" w:cs="Arial"/>
          <w:b/>
        </w:rPr>
      </w:pPr>
      <w:bookmarkStart w:id="0" w:name="_Toc448907956"/>
      <w:r w:rsidRPr="002B4DDC">
        <w:rPr>
          <w:rFonts w:ascii="Calibri" w:hAnsi="Calibri" w:cs="Arial"/>
          <w:b/>
        </w:rPr>
        <w:t>Other (please specify): __________________________________________________</w:t>
      </w:r>
      <w:bookmarkEnd w:id="0"/>
      <w:r w:rsidRPr="002B4DDC">
        <w:rPr>
          <w:rFonts w:ascii="Calibri" w:hAnsi="Calibri" w:cs="Arial"/>
          <w:b/>
        </w:rPr>
        <w:t xml:space="preserve"> </w:t>
      </w:r>
    </w:p>
    <w:p w14:paraId="02DC395E" w14:textId="77777777" w:rsidR="00233533" w:rsidRDefault="00233533" w:rsidP="00233533">
      <w:pPr>
        <w:rPr>
          <w:rFonts w:ascii="Calibri" w:hAnsi="Calibri" w:cs="Arial"/>
          <w:b/>
        </w:rPr>
      </w:pPr>
    </w:p>
    <w:p w14:paraId="55917FF9" w14:textId="77777777" w:rsidR="00233533" w:rsidRPr="002B4DDC" w:rsidRDefault="00233533" w:rsidP="00233533">
      <w:pPr>
        <w:pStyle w:val="ListParagraph"/>
        <w:numPr>
          <w:ilvl w:val="0"/>
          <w:numId w:val="22"/>
        </w:numPr>
        <w:rPr>
          <w:rFonts w:ascii="Calibri" w:hAnsi="Calibri" w:cs="Arial"/>
          <w:b/>
        </w:rPr>
      </w:pPr>
      <w:r w:rsidRPr="002B4DDC">
        <w:rPr>
          <w:rFonts w:ascii="Calibri" w:hAnsi="Calibri" w:cs="Arial"/>
          <w:b/>
        </w:rPr>
        <w:t xml:space="preserve">How much of a problem do you think antibiotic resistance is to the HEALTH of the following? </w:t>
      </w:r>
    </w:p>
    <w:tbl>
      <w:tblPr>
        <w:tblStyle w:val="ListTable4-Accent31"/>
        <w:tblW w:w="5000" w:type="pct"/>
        <w:tblLook w:val="04A0" w:firstRow="1" w:lastRow="0" w:firstColumn="1" w:lastColumn="0" w:noHBand="0" w:noVBand="1"/>
      </w:tblPr>
      <w:tblGrid>
        <w:gridCol w:w="4259"/>
        <w:gridCol w:w="958"/>
        <w:gridCol w:w="959"/>
        <w:gridCol w:w="1062"/>
        <w:gridCol w:w="28"/>
        <w:gridCol w:w="1127"/>
        <w:gridCol w:w="843"/>
      </w:tblGrid>
      <w:tr w:rsidR="00233533" w:rsidRPr="002B4DDC" w14:paraId="4EAF556C" w14:textId="77777777" w:rsidTr="007C3181">
        <w:trPr>
          <w:cnfStyle w:val="100000000000" w:firstRow="1" w:lastRow="0" w:firstColumn="0" w:lastColumn="0" w:oddVBand="0" w:evenVBand="0" w:oddHBand="0" w:evenHBand="0" w:firstRowFirstColumn="0" w:firstRowLastColumn="0" w:lastRowFirstColumn="0" w:lastRowLastColumn="0"/>
          <w:trHeight w:val="549"/>
        </w:trPr>
        <w:tc>
          <w:tcPr>
            <w:cnfStyle w:val="001000000000" w:firstRow="0" w:lastRow="0" w:firstColumn="1" w:lastColumn="0" w:oddVBand="0" w:evenVBand="0" w:oddHBand="0" w:evenHBand="0" w:firstRowFirstColumn="0" w:firstRowLastColumn="0" w:lastRowFirstColumn="0" w:lastRowLastColumn="0"/>
            <w:tcW w:w="2306" w:type="pct"/>
            <w:shd w:val="clear" w:color="auto" w:fill="BFBFBF"/>
          </w:tcPr>
          <w:p w14:paraId="49E74F79" w14:textId="77777777" w:rsidR="00233533" w:rsidRPr="002B4DDC" w:rsidRDefault="00233533" w:rsidP="007C3181">
            <w:pPr>
              <w:rPr>
                <w:rFonts w:ascii="Calibri" w:eastAsia="SimSun" w:hAnsi="Calibri" w:cs="Arial"/>
                <w:color w:val="auto"/>
                <w:sz w:val="21"/>
              </w:rPr>
            </w:pPr>
          </w:p>
        </w:tc>
        <w:tc>
          <w:tcPr>
            <w:tcW w:w="519" w:type="pct"/>
            <w:shd w:val="clear" w:color="auto" w:fill="BFBFBF"/>
          </w:tcPr>
          <w:p w14:paraId="49E0A189" w14:textId="77777777" w:rsidR="00233533" w:rsidRPr="002B4DDC" w:rsidRDefault="00233533" w:rsidP="007C3181">
            <w:pPr>
              <w:jc w:val="center"/>
              <w:cnfStyle w:val="100000000000" w:firstRow="1" w:lastRow="0" w:firstColumn="0" w:lastColumn="0" w:oddVBand="0" w:evenVBand="0" w:oddHBand="0" w:evenHBand="0" w:firstRowFirstColumn="0" w:firstRowLastColumn="0" w:lastRowFirstColumn="0" w:lastRowLastColumn="0"/>
              <w:rPr>
                <w:rFonts w:ascii="Calibri" w:eastAsia="SimSun" w:hAnsi="Calibri" w:cs="Arial"/>
                <w:color w:val="auto"/>
                <w:sz w:val="21"/>
              </w:rPr>
            </w:pPr>
            <w:r w:rsidRPr="002B4DDC">
              <w:rPr>
                <w:rFonts w:ascii="Calibri" w:eastAsia="SimSun" w:hAnsi="Calibri" w:cs="Arial"/>
                <w:color w:val="auto"/>
                <w:sz w:val="21"/>
              </w:rPr>
              <w:t>Not a problem</w:t>
            </w:r>
          </w:p>
        </w:tc>
        <w:tc>
          <w:tcPr>
            <w:tcW w:w="519" w:type="pct"/>
            <w:shd w:val="clear" w:color="auto" w:fill="BFBFBF"/>
          </w:tcPr>
          <w:p w14:paraId="49A1D0AC" w14:textId="77777777" w:rsidR="00233533" w:rsidRPr="002B4DDC" w:rsidRDefault="00233533" w:rsidP="007C3181">
            <w:pPr>
              <w:jc w:val="center"/>
              <w:cnfStyle w:val="100000000000" w:firstRow="1" w:lastRow="0" w:firstColumn="0" w:lastColumn="0" w:oddVBand="0" w:evenVBand="0" w:oddHBand="0" w:evenHBand="0" w:firstRowFirstColumn="0" w:firstRowLastColumn="0" w:lastRowFirstColumn="0" w:lastRowLastColumn="0"/>
              <w:rPr>
                <w:rFonts w:ascii="Calibri" w:eastAsia="SimSun" w:hAnsi="Calibri" w:cs="Arial"/>
                <w:color w:val="auto"/>
                <w:sz w:val="21"/>
              </w:rPr>
            </w:pPr>
            <w:r w:rsidRPr="002B4DDC">
              <w:rPr>
                <w:rFonts w:ascii="Calibri" w:eastAsia="SimSun" w:hAnsi="Calibri" w:cs="Arial"/>
                <w:color w:val="auto"/>
                <w:sz w:val="21"/>
              </w:rPr>
              <w:t xml:space="preserve">Minor problem </w:t>
            </w:r>
          </w:p>
        </w:tc>
        <w:tc>
          <w:tcPr>
            <w:tcW w:w="590" w:type="pct"/>
            <w:gridSpan w:val="2"/>
            <w:shd w:val="clear" w:color="auto" w:fill="BFBFBF"/>
          </w:tcPr>
          <w:p w14:paraId="5FCF3066" w14:textId="77777777" w:rsidR="00233533" w:rsidRPr="002B4DDC" w:rsidRDefault="00233533" w:rsidP="007C3181">
            <w:pPr>
              <w:jc w:val="center"/>
              <w:cnfStyle w:val="100000000000" w:firstRow="1" w:lastRow="0" w:firstColumn="0" w:lastColumn="0" w:oddVBand="0" w:evenVBand="0" w:oddHBand="0" w:evenHBand="0" w:firstRowFirstColumn="0" w:firstRowLastColumn="0" w:lastRowFirstColumn="0" w:lastRowLastColumn="0"/>
              <w:rPr>
                <w:rFonts w:ascii="Calibri" w:eastAsia="SimSun" w:hAnsi="Calibri" w:cs="Arial"/>
                <w:color w:val="auto"/>
                <w:sz w:val="21"/>
              </w:rPr>
            </w:pPr>
            <w:r w:rsidRPr="002B4DDC">
              <w:rPr>
                <w:rFonts w:ascii="Calibri" w:eastAsia="SimSun" w:hAnsi="Calibri" w:cs="Arial"/>
                <w:color w:val="auto"/>
                <w:sz w:val="21"/>
              </w:rPr>
              <w:t>Moderate problem</w:t>
            </w:r>
          </w:p>
        </w:tc>
        <w:tc>
          <w:tcPr>
            <w:tcW w:w="610" w:type="pct"/>
            <w:shd w:val="clear" w:color="auto" w:fill="BFBFBF"/>
          </w:tcPr>
          <w:p w14:paraId="2A8091B2" w14:textId="77777777" w:rsidR="00233533" w:rsidRPr="002B4DDC" w:rsidRDefault="00233533" w:rsidP="007C3181">
            <w:pPr>
              <w:jc w:val="center"/>
              <w:cnfStyle w:val="100000000000" w:firstRow="1" w:lastRow="0" w:firstColumn="0" w:lastColumn="0" w:oddVBand="0" w:evenVBand="0" w:oddHBand="0" w:evenHBand="0" w:firstRowFirstColumn="0" w:firstRowLastColumn="0" w:lastRowFirstColumn="0" w:lastRowLastColumn="0"/>
              <w:rPr>
                <w:rFonts w:ascii="Calibri" w:eastAsia="SimSun" w:hAnsi="Calibri" w:cs="Arial"/>
                <w:color w:val="auto"/>
                <w:sz w:val="21"/>
              </w:rPr>
            </w:pPr>
            <w:r w:rsidRPr="002B4DDC">
              <w:rPr>
                <w:rFonts w:ascii="Calibri" w:eastAsia="SimSun" w:hAnsi="Calibri" w:cs="Arial"/>
                <w:color w:val="auto"/>
                <w:sz w:val="21"/>
              </w:rPr>
              <w:t>Significant problem</w:t>
            </w:r>
          </w:p>
        </w:tc>
        <w:tc>
          <w:tcPr>
            <w:tcW w:w="456" w:type="pct"/>
            <w:shd w:val="clear" w:color="auto" w:fill="B2B2B2" w:themeFill="accent2"/>
          </w:tcPr>
          <w:p w14:paraId="21622EEF" w14:textId="77777777" w:rsidR="00233533" w:rsidRPr="002B4DDC" w:rsidRDefault="00233533" w:rsidP="007C3181">
            <w:pPr>
              <w:jc w:val="center"/>
              <w:cnfStyle w:val="100000000000" w:firstRow="1" w:lastRow="0" w:firstColumn="0" w:lastColumn="0" w:oddVBand="0" w:evenVBand="0" w:oddHBand="0" w:evenHBand="0" w:firstRowFirstColumn="0" w:firstRowLastColumn="0" w:lastRowFirstColumn="0" w:lastRowLastColumn="0"/>
              <w:rPr>
                <w:rFonts w:ascii="Calibri" w:eastAsia="SimSun" w:hAnsi="Calibri" w:cs="Arial"/>
                <w:sz w:val="21"/>
              </w:rPr>
            </w:pPr>
            <w:r w:rsidRPr="002B4DDC">
              <w:rPr>
                <w:rFonts w:ascii="Calibri" w:eastAsia="SimSun" w:hAnsi="Calibri" w:cs="Arial"/>
                <w:color w:val="auto"/>
                <w:sz w:val="21"/>
              </w:rPr>
              <w:t>Unsure</w:t>
            </w:r>
          </w:p>
        </w:tc>
      </w:tr>
      <w:tr w:rsidR="00233533" w:rsidRPr="002B4DDC" w14:paraId="0790DF5F" w14:textId="77777777" w:rsidTr="007C3181">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306" w:type="pct"/>
          </w:tcPr>
          <w:p w14:paraId="376CFED4" w14:textId="77777777" w:rsidR="00233533" w:rsidRPr="002B4DDC" w:rsidRDefault="00233533" w:rsidP="007C3181">
            <w:pPr>
              <w:rPr>
                <w:rFonts w:ascii="Calibri" w:eastAsia="SimSun" w:hAnsi="Calibri" w:cs="Arial"/>
                <w:b w:val="0"/>
                <w:sz w:val="21"/>
              </w:rPr>
            </w:pPr>
            <w:r w:rsidRPr="002B4DDC">
              <w:rPr>
                <w:rFonts w:ascii="Calibri" w:eastAsia="SimSun" w:hAnsi="Calibri" w:cs="Arial"/>
                <w:b w:val="0"/>
                <w:sz w:val="21"/>
              </w:rPr>
              <w:t>People in developing countries</w:t>
            </w:r>
          </w:p>
        </w:tc>
        <w:tc>
          <w:tcPr>
            <w:tcW w:w="519" w:type="pct"/>
          </w:tcPr>
          <w:p w14:paraId="6B78E8C0"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519" w:type="pct"/>
          </w:tcPr>
          <w:p w14:paraId="1885F082"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575" w:type="pct"/>
          </w:tcPr>
          <w:p w14:paraId="65686E49"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624" w:type="pct"/>
            <w:gridSpan w:val="2"/>
          </w:tcPr>
          <w:p w14:paraId="725BD629"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456" w:type="pct"/>
            <w:shd w:val="clear" w:color="auto" w:fill="B2B2B2" w:themeFill="accent2"/>
          </w:tcPr>
          <w:p w14:paraId="4833D576"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r>
      <w:tr w:rsidR="00233533" w:rsidRPr="002B4DDC" w14:paraId="11FEFCDE" w14:textId="77777777" w:rsidTr="007C3181">
        <w:trPr>
          <w:trHeight w:val="255"/>
        </w:trPr>
        <w:tc>
          <w:tcPr>
            <w:cnfStyle w:val="001000000000" w:firstRow="0" w:lastRow="0" w:firstColumn="1" w:lastColumn="0" w:oddVBand="0" w:evenVBand="0" w:oddHBand="0" w:evenHBand="0" w:firstRowFirstColumn="0" w:firstRowLastColumn="0" w:lastRowFirstColumn="0" w:lastRowLastColumn="0"/>
            <w:tcW w:w="2306" w:type="pct"/>
          </w:tcPr>
          <w:p w14:paraId="5BD5E845" w14:textId="77777777" w:rsidR="00233533" w:rsidRPr="002B4DDC" w:rsidRDefault="00233533" w:rsidP="007C3181">
            <w:pPr>
              <w:rPr>
                <w:rFonts w:ascii="Calibri" w:eastAsia="SimSun" w:hAnsi="Calibri" w:cs="Arial"/>
                <w:b w:val="0"/>
                <w:sz w:val="21"/>
              </w:rPr>
            </w:pPr>
            <w:r w:rsidRPr="002B4DDC">
              <w:rPr>
                <w:rFonts w:ascii="Calibri" w:eastAsia="SimSun" w:hAnsi="Calibri" w:cs="Arial"/>
                <w:b w:val="0"/>
                <w:sz w:val="21"/>
              </w:rPr>
              <w:t>People in developed countries</w:t>
            </w:r>
          </w:p>
        </w:tc>
        <w:tc>
          <w:tcPr>
            <w:tcW w:w="519" w:type="pct"/>
          </w:tcPr>
          <w:p w14:paraId="383C9814"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519" w:type="pct"/>
          </w:tcPr>
          <w:p w14:paraId="07A2F828"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575" w:type="pct"/>
          </w:tcPr>
          <w:p w14:paraId="1216D58D"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624" w:type="pct"/>
            <w:gridSpan w:val="2"/>
          </w:tcPr>
          <w:p w14:paraId="110B2C7C"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456" w:type="pct"/>
            <w:shd w:val="clear" w:color="auto" w:fill="B2B2B2" w:themeFill="accent2"/>
          </w:tcPr>
          <w:p w14:paraId="74B6559A"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r>
    </w:tbl>
    <w:p w14:paraId="7E37974D" w14:textId="77777777" w:rsidR="00233533" w:rsidRPr="002B4DDC" w:rsidRDefault="00233533" w:rsidP="00233533">
      <w:pPr>
        <w:rPr>
          <w:rFonts w:ascii="Calibri" w:hAnsi="Calibri" w:cs="Arial"/>
          <w:b/>
        </w:rPr>
      </w:pPr>
    </w:p>
    <w:p w14:paraId="35B47031" w14:textId="77777777" w:rsidR="00233533" w:rsidRPr="002B4DDC" w:rsidRDefault="00233533" w:rsidP="00233533">
      <w:pPr>
        <w:pStyle w:val="ListParagraph"/>
        <w:numPr>
          <w:ilvl w:val="0"/>
          <w:numId w:val="22"/>
        </w:numPr>
        <w:rPr>
          <w:rFonts w:ascii="Calibri" w:eastAsia="SimSun" w:hAnsi="Calibri" w:cs="Arial"/>
          <w:b/>
          <w:u w:val="single"/>
          <w:lang w:eastAsia="zh-CN"/>
        </w:rPr>
      </w:pPr>
      <w:r w:rsidRPr="002B4DDC">
        <w:rPr>
          <w:rFonts w:ascii="Calibri" w:eastAsia="SimSun" w:hAnsi="Calibri" w:cs="Arial"/>
          <w:b/>
          <w:lang w:eastAsia="zh-CN"/>
        </w:rPr>
        <w:t>In your opinion, how important are the roles of each of the following in managing/preventing the issue of antibiotic resistance?</w:t>
      </w:r>
      <w:r w:rsidRPr="002B4DDC">
        <w:rPr>
          <w:rFonts w:ascii="Calibri" w:eastAsia="SimSun" w:hAnsi="Calibri" w:cs="Arial"/>
          <w:b/>
          <w:u w:val="single"/>
          <w:lang w:eastAsia="zh-CN"/>
        </w:rPr>
        <w:t xml:space="preserve"> </w:t>
      </w:r>
    </w:p>
    <w:tbl>
      <w:tblPr>
        <w:tblStyle w:val="ListTable4-Accent31"/>
        <w:tblW w:w="5000" w:type="pct"/>
        <w:tblLook w:val="04A0" w:firstRow="1" w:lastRow="0" w:firstColumn="1" w:lastColumn="0" w:noHBand="0" w:noVBand="1"/>
      </w:tblPr>
      <w:tblGrid>
        <w:gridCol w:w="3762"/>
        <w:gridCol w:w="1059"/>
        <w:gridCol w:w="1106"/>
        <w:gridCol w:w="1191"/>
        <w:gridCol w:w="1059"/>
        <w:gridCol w:w="1059"/>
      </w:tblGrid>
      <w:tr w:rsidR="00233533" w:rsidRPr="002B4DDC" w14:paraId="489F291A" w14:textId="77777777" w:rsidTr="007C3181">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37" w:type="pct"/>
            <w:shd w:val="clear" w:color="auto" w:fill="BFBFBF"/>
          </w:tcPr>
          <w:p w14:paraId="6640CE28" w14:textId="77777777" w:rsidR="00233533" w:rsidRPr="002B4DDC" w:rsidRDefault="00233533" w:rsidP="007C3181">
            <w:pPr>
              <w:jc w:val="center"/>
              <w:rPr>
                <w:rFonts w:ascii="Calibri" w:eastAsia="SimSun" w:hAnsi="Calibri" w:cs="Arial"/>
                <w:sz w:val="21"/>
              </w:rPr>
            </w:pPr>
          </w:p>
        </w:tc>
        <w:tc>
          <w:tcPr>
            <w:tcW w:w="573" w:type="pct"/>
            <w:shd w:val="clear" w:color="auto" w:fill="BFBFBF"/>
          </w:tcPr>
          <w:p w14:paraId="5F31C3E0" w14:textId="77777777" w:rsidR="00233533" w:rsidRPr="002B4DDC" w:rsidRDefault="00233533" w:rsidP="007C3181">
            <w:pPr>
              <w:jc w:val="center"/>
              <w:cnfStyle w:val="100000000000" w:firstRow="1" w:lastRow="0" w:firstColumn="0" w:lastColumn="0" w:oddVBand="0" w:evenVBand="0" w:oddHBand="0" w:evenHBand="0" w:firstRowFirstColumn="0" w:firstRowLastColumn="0" w:lastRowFirstColumn="0" w:lastRowLastColumn="0"/>
              <w:rPr>
                <w:rFonts w:ascii="Calibri" w:eastAsia="SimSun" w:hAnsi="Calibri" w:cs="Arial"/>
                <w:color w:val="auto"/>
                <w:sz w:val="20"/>
              </w:rPr>
            </w:pPr>
            <w:r w:rsidRPr="002B4DDC">
              <w:rPr>
                <w:rFonts w:ascii="Calibri" w:hAnsi="Calibri" w:cs="Arial"/>
                <w:color w:val="000000" w:themeColor="text1"/>
                <w:sz w:val="20"/>
              </w:rPr>
              <w:t>Not important</w:t>
            </w:r>
          </w:p>
        </w:tc>
        <w:tc>
          <w:tcPr>
            <w:tcW w:w="599" w:type="pct"/>
            <w:shd w:val="clear" w:color="auto" w:fill="BFBFBF"/>
          </w:tcPr>
          <w:p w14:paraId="13343F12" w14:textId="77777777" w:rsidR="00233533" w:rsidRPr="002B4DDC" w:rsidRDefault="00233533" w:rsidP="007C3181">
            <w:pPr>
              <w:jc w:val="center"/>
              <w:cnfStyle w:val="100000000000" w:firstRow="1" w:lastRow="0" w:firstColumn="0" w:lastColumn="0" w:oddVBand="0" w:evenVBand="0" w:oddHBand="0" w:evenHBand="0" w:firstRowFirstColumn="0" w:firstRowLastColumn="0" w:lastRowFirstColumn="0" w:lastRowLastColumn="0"/>
              <w:rPr>
                <w:rFonts w:ascii="Calibri" w:eastAsia="SimSun" w:hAnsi="Calibri" w:cs="Arial"/>
                <w:color w:val="auto"/>
                <w:sz w:val="20"/>
              </w:rPr>
            </w:pPr>
            <w:r w:rsidRPr="002B4DDC">
              <w:rPr>
                <w:rFonts w:ascii="Calibri" w:hAnsi="Calibri" w:cs="Arial"/>
                <w:color w:val="000000" w:themeColor="text1"/>
                <w:sz w:val="20"/>
              </w:rPr>
              <w:t>Somewhat important</w:t>
            </w:r>
          </w:p>
        </w:tc>
        <w:tc>
          <w:tcPr>
            <w:tcW w:w="645" w:type="pct"/>
            <w:shd w:val="clear" w:color="auto" w:fill="BFBFBF"/>
          </w:tcPr>
          <w:p w14:paraId="56644F15" w14:textId="77777777" w:rsidR="00233533" w:rsidRPr="002B4DDC" w:rsidRDefault="00233533" w:rsidP="007C3181">
            <w:pPr>
              <w:jc w:val="center"/>
              <w:cnfStyle w:val="100000000000" w:firstRow="1" w:lastRow="0" w:firstColumn="0" w:lastColumn="0" w:oddVBand="0" w:evenVBand="0" w:oddHBand="0" w:evenHBand="0" w:firstRowFirstColumn="0" w:firstRowLastColumn="0" w:lastRowFirstColumn="0" w:lastRowLastColumn="0"/>
              <w:rPr>
                <w:rFonts w:ascii="Calibri" w:eastAsia="SimSun" w:hAnsi="Calibri" w:cs="Arial"/>
                <w:color w:val="auto"/>
                <w:sz w:val="20"/>
              </w:rPr>
            </w:pPr>
            <w:r w:rsidRPr="002B4DDC">
              <w:rPr>
                <w:rFonts w:ascii="Calibri" w:hAnsi="Calibri" w:cs="Arial"/>
                <w:color w:val="000000" w:themeColor="text1"/>
                <w:sz w:val="20"/>
              </w:rPr>
              <w:t>Moderately Important</w:t>
            </w:r>
          </w:p>
        </w:tc>
        <w:tc>
          <w:tcPr>
            <w:tcW w:w="573" w:type="pct"/>
            <w:shd w:val="clear" w:color="auto" w:fill="BFBFBF"/>
          </w:tcPr>
          <w:p w14:paraId="613AC5A6" w14:textId="77777777" w:rsidR="00233533" w:rsidRPr="002B4DDC" w:rsidRDefault="00233533" w:rsidP="007C3181">
            <w:pPr>
              <w:jc w:val="center"/>
              <w:cnfStyle w:val="100000000000" w:firstRow="1" w:lastRow="0" w:firstColumn="0" w:lastColumn="0" w:oddVBand="0" w:evenVBand="0" w:oddHBand="0" w:evenHBand="0" w:firstRowFirstColumn="0" w:firstRowLastColumn="0" w:lastRowFirstColumn="0" w:lastRowLastColumn="0"/>
              <w:rPr>
                <w:rFonts w:ascii="Calibri" w:eastAsia="SimSun" w:hAnsi="Calibri" w:cs="Arial"/>
                <w:color w:val="auto"/>
                <w:sz w:val="20"/>
              </w:rPr>
            </w:pPr>
            <w:r w:rsidRPr="002B4DDC">
              <w:rPr>
                <w:rFonts w:ascii="Calibri" w:hAnsi="Calibri" w:cs="Arial"/>
                <w:color w:val="000000" w:themeColor="text1"/>
                <w:sz w:val="20"/>
              </w:rPr>
              <w:t>Very important</w:t>
            </w:r>
          </w:p>
        </w:tc>
        <w:tc>
          <w:tcPr>
            <w:tcW w:w="573" w:type="pct"/>
            <w:shd w:val="clear" w:color="auto" w:fill="BFBFBF"/>
          </w:tcPr>
          <w:p w14:paraId="26BD5629" w14:textId="77777777" w:rsidR="00233533" w:rsidRPr="002B4DDC" w:rsidRDefault="00233533" w:rsidP="007C3181">
            <w:pPr>
              <w:jc w:val="center"/>
              <w:cnfStyle w:val="100000000000" w:firstRow="1" w:lastRow="0" w:firstColumn="0" w:lastColumn="0" w:oddVBand="0" w:evenVBand="0" w:oddHBand="0" w:evenHBand="0" w:firstRowFirstColumn="0" w:firstRowLastColumn="0" w:lastRowFirstColumn="0" w:lastRowLastColumn="0"/>
              <w:rPr>
                <w:rFonts w:ascii="Calibri" w:eastAsia="SimSun" w:hAnsi="Calibri" w:cs="Arial"/>
                <w:color w:val="auto"/>
                <w:sz w:val="20"/>
              </w:rPr>
            </w:pPr>
            <w:r w:rsidRPr="002B4DDC">
              <w:rPr>
                <w:rFonts w:ascii="Calibri" w:hAnsi="Calibri" w:cs="Arial"/>
                <w:color w:val="000000" w:themeColor="text1"/>
                <w:sz w:val="20"/>
              </w:rPr>
              <w:t>Extremely important</w:t>
            </w:r>
          </w:p>
        </w:tc>
      </w:tr>
      <w:tr w:rsidR="00233533" w:rsidRPr="002B4DDC" w14:paraId="1AB3330D" w14:textId="77777777" w:rsidTr="007C318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37" w:type="pct"/>
            <w:vAlign w:val="center"/>
          </w:tcPr>
          <w:p w14:paraId="1CF8ABDB" w14:textId="77777777" w:rsidR="00233533" w:rsidRPr="002B4DDC" w:rsidRDefault="00233533" w:rsidP="007C3181">
            <w:pPr>
              <w:tabs>
                <w:tab w:val="left" w:pos="2359"/>
              </w:tabs>
              <w:rPr>
                <w:rFonts w:ascii="Calibri" w:eastAsia="SimSun" w:hAnsi="Calibri" w:cs="Arial"/>
                <w:b w:val="0"/>
              </w:rPr>
            </w:pPr>
            <w:r w:rsidRPr="002B4DDC">
              <w:rPr>
                <w:rFonts w:ascii="Calibri" w:eastAsia="SimSun" w:hAnsi="Calibri" w:cs="Arial"/>
                <w:b w:val="0"/>
              </w:rPr>
              <w:t>Myself</w:t>
            </w:r>
          </w:p>
        </w:tc>
        <w:tc>
          <w:tcPr>
            <w:tcW w:w="573" w:type="pct"/>
            <w:vAlign w:val="center"/>
          </w:tcPr>
          <w:p w14:paraId="0AE5A922"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color w:val="1F4D78"/>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599" w:type="pct"/>
            <w:vAlign w:val="center"/>
          </w:tcPr>
          <w:p w14:paraId="27963626"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color w:val="1F4D78"/>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645" w:type="pct"/>
            <w:vAlign w:val="center"/>
          </w:tcPr>
          <w:p w14:paraId="48A81D81"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color w:val="1F4D78"/>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573" w:type="pct"/>
            <w:vAlign w:val="center"/>
          </w:tcPr>
          <w:p w14:paraId="7480C590"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color w:val="1F4D78"/>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573" w:type="pct"/>
            <w:vAlign w:val="center"/>
          </w:tcPr>
          <w:p w14:paraId="0B280E24"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color w:val="1F4D78"/>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r>
      <w:tr w:rsidR="00233533" w:rsidRPr="002B4DDC" w14:paraId="72B3182E" w14:textId="77777777" w:rsidTr="007C3181">
        <w:trPr>
          <w:trHeight w:val="20"/>
        </w:trPr>
        <w:tc>
          <w:tcPr>
            <w:cnfStyle w:val="001000000000" w:firstRow="0" w:lastRow="0" w:firstColumn="1" w:lastColumn="0" w:oddVBand="0" w:evenVBand="0" w:oddHBand="0" w:evenHBand="0" w:firstRowFirstColumn="0" w:firstRowLastColumn="0" w:lastRowFirstColumn="0" w:lastRowLastColumn="0"/>
            <w:tcW w:w="2037" w:type="pct"/>
            <w:vAlign w:val="center"/>
          </w:tcPr>
          <w:p w14:paraId="67BA477F" w14:textId="77777777" w:rsidR="00233533" w:rsidRPr="002B4DDC" w:rsidRDefault="00233533" w:rsidP="007C3181">
            <w:pPr>
              <w:rPr>
                <w:rFonts w:ascii="Calibri" w:eastAsia="SimSun" w:hAnsi="Calibri" w:cs="Arial"/>
                <w:b w:val="0"/>
              </w:rPr>
            </w:pPr>
            <w:r w:rsidRPr="002B4DDC">
              <w:rPr>
                <w:rFonts w:ascii="Calibri" w:eastAsia="SimSun" w:hAnsi="Calibri" w:cs="Arial"/>
                <w:b w:val="0"/>
              </w:rPr>
              <w:t>My immediate colleagues/peers</w:t>
            </w:r>
          </w:p>
        </w:tc>
        <w:tc>
          <w:tcPr>
            <w:tcW w:w="573" w:type="pct"/>
            <w:vAlign w:val="center"/>
          </w:tcPr>
          <w:p w14:paraId="7055C1CE"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599" w:type="pct"/>
            <w:vAlign w:val="center"/>
          </w:tcPr>
          <w:p w14:paraId="24F8E08B"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645" w:type="pct"/>
            <w:vAlign w:val="center"/>
          </w:tcPr>
          <w:p w14:paraId="7ACAECC4"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573" w:type="pct"/>
            <w:vAlign w:val="center"/>
          </w:tcPr>
          <w:p w14:paraId="55EA04DA"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573" w:type="pct"/>
            <w:vAlign w:val="center"/>
          </w:tcPr>
          <w:p w14:paraId="0DC8FD89"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r>
      <w:tr w:rsidR="00233533" w:rsidRPr="002B4DDC" w14:paraId="54DC19DC" w14:textId="77777777" w:rsidTr="007C318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37" w:type="pct"/>
            <w:vAlign w:val="center"/>
          </w:tcPr>
          <w:p w14:paraId="5BB38B61" w14:textId="77777777" w:rsidR="00233533" w:rsidRPr="002B4DDC" w:rsidRDefault="00233533" w:rsidP="007C3181">
            <w:pPr>
              <w:rPr>
                <w:rFonts w:ascii="Calibri" w:eastAsia="SimSun" w:hAnsi="Calibri" w:cs="Arial"/>
                <w:b w:val="0"/>
              </w:rPr>
            </w:pPr>
            <w:r w:rsidRPr="002B4DDC">
              <w:rPr>
                <w:rFonts w:ascii="Calibri" w:eastAsia="SimSun" w:hAnsi="Calibri" w:cs="Arial"/>
                <w:b w:val="0"/>
              </w:rPr>
              <w:t>My clients</w:t>
            </w:r>
            <w:r>
              <w:rPr>
                <w:rFonts w:ascii="Calibri" w:eastAsia="SimSun" w:hAnsi="Calibri" w:cs="Arial"/>
                <w:b w:val="0"/>
              </w:rPr>
              <w:t>/patients</w:t>
            </w:r>
          </w:p>
        </w:tc>
        <w:tc>
          <w:tcPr>
            <w:tcW w:w="573" w:type="pct"/>
            <w:vAlign w:val="center"/>
          </w:tcPr>
          <w:p w14:paraId="11F6ED05"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599" w:type="pct"/>
            <w:vAlign w:val="center"/>
          </w:tcPr>
          <w:p w14:paraId="48EF980E"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645" w:type="pct"/>
            <w:vAlign w:val="center"/>
          </w:tcPr>
          <w:p w14:paraId="2AA9369E"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573" w:type="pct"/>
            <w:vAlign w:val="center"/>
          </w:tcPr>
          <w:p w14:paraId="38A10398"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573" w:type="pct"/>
            <w:vAlign w:val="center"/>
          </w:tcPr>
          <w:p w14:paraId="1413C0E7"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r>
      <w:tr w:rsidR="00233533" w:rsidRPr="002B4DDC" w14:paraId="3AC71A27" w14:textId="77777777" w:rsidTr="007C3181">
        <w:trPr>
          <w:trHeight w:val="20"/>
        </w:trPr>
        <w:tc>
          <w:tcPr>
            <w:cnfStyle w:val="001000000000" w:firstRow="0" w:lastRow="0" w:firstColumn="1" w:lastColumn="0" w:oddVBand="0" w:evenVBand="0" w:oddHBand="0" w:evenHBand="0" w:firstRowFirstColumn="0" w:firstRowLastColumn="0" w:lastRowFirstColumn="0" w:lastRowLastColumn="0"/>
            <w:tcW w:w="2037" w:type="pct"/>
            <w:vAlign w:val="center"/>
          </w:tcPr>
          <w:p w14:paraId="1AD8F2C1" w14:textId="77777777" w:rsidR="00233533" w:rsidRPr="002B4DDC" w:rsidRDefault="00233533" w:rsidP="007C3181">
            <w:pPr>
              <w:rPr>
                <w:rFonts w:ascii="Calibri" w:eastAsia="SimSun" w:hAnsi="Calibri" w:cs="Arial"/>
                <w:b w:val="0"/>
              </w:rPr>
            </w:pPr>
            <w:r w:rsidRPr="002B4DDC">
              <w:rPr>
                <w:rFonts w:ascii="Calibri" w:eastAsia="SimSun" w:hAnsi="Calibri" w:cs="Arial"/>
                <w:b w:val="0"/>
              </w:rPr>
              <w:t>The general public</w:t>
            </w:r>
          </w:p>
        </w:tc>
        <w:tc>
          <w:tcPr>
            <w:tcW w:w="573" w:type="pct"/>
            <w:vAlign w:val="center"/>
          </w:tcPr>
          <w:p w14:paraId="0FE583D3"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599" w:type="pct"/>
            <w:vAlign w:val="center"/>
          </w:tcPr>
          <w:p w14:paraId="72FEE17C"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645" w:type="pct"/>
            <w:vAlign w:val="center"/>
          </w:tcPr>
          <w:p w14:paraId="371D35DA"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573" w:type="pct"/>
            <w:vAlign w:val="center"/>
          </w:tcPr>
          <w:p w14:paraId="76A7C3EF"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573" w:type="pct"/>
            <w:vAlign w:val="center"/>
          </w:tcPr>
          <w:p w14:paraId="1D149C91"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r>
      <w:tr w:rsidR="00233533" w:rsidRPr="002B4DDC" w14:paraId="645B89DA" w14:textId="77777777" w:rsidTr="007C318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37" w:type="pct"/>
            <w:vAlign w:val="center"/>
          </w:tcPr>
          <w:p w14:paraId="03431BD8" w14:textId="77777777" w:rsidR="00233533" w:rsidRPr="002B4DDC" w:rsidRDefault="00233533" w:rsidP="007C3181">
            <w:pPr>
              <w:rPr>
                <w:rFonts w:ascii="Calibri" w:eastAsia="SimSun" w:hAnsi="Calibri" w:cs="Arial"/>
                <w:b w:val="0"/>
              </w:rPr>
            </w:pPr>
            <w:r w:rsidRPr="002B4DDC">
              <w:rPr>
                <w:rFonts w:ascii="Calibri" w:eastAsia="SimSun" w:hAnsi="Calibri" w:cs="Arial"/>
                <w:b w:val="0"/>
              </w:rPr>
              <w:t>Pet owners</w:t>
            </w:r>
          </w:p>
        </w:tc>
        <w:tc>
          <w:tcPr>
            <w:tcW w:w="573" w:type="pct"/>
            <w:vAlign w:val="center"/>
          </w:tcPr>
          <w:p w14:paraId="408FE07F"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599" w:type="pct"/>
            <w:vAlign w:val="center"/>
          </w:tcPr>
          <w:p w14:paraId="6AA4365D"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645" w:type="pct"/>
            <w:vAlign w:val="center"/>
          </w:tcPr>
          <w:p w14:paraId="38C6708B"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573" w:type="pct"/>
            <w:vAlign w:val="center"/>
          </w:tcPr>
          <w:p w14:paraId="2FD84769"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573" w:type="pct"/>
            <w:vAlign w:val="center"/>
          </w:tcPr>
          <w:p w14:paraId="1738427E"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r>
      <w:tr w:rsidR="00233533" w:rsidRPr="002B4DDC" w14:paraId="08857516" w14:textId="77777777" w:rsidTr="007C3181">
        <w:trPr>
          <w:trHeight w:val="20"/>
        </w:trPr>
        <w:tc>
          <w:tcPr>
            <w:cnfStyle w:val="001000000000" w:firstRow="0" w:lastRow="0" w:firstColumn="1" w:lastColumn="0" w:oddVBand="0" w:evenVBand="0" w:oddHBand="0" w:evenHBand="0" w:firstRowFirstColumn="0" w:firstRowLastColumn="0" w:lastRowFirstColumn="0" w:lastRowLastColumn="0"/>
            <w:tcW w:w="2037" w:type="pct"/>
            <w:vAlign w:val="center"/>
          </w:tcPr>
          <w:p w14:paraId="26C4653C" w14:textId="77777777" w:rsidR="00233533" w:rsidRPr="002B4DDC" w:rsidRDefault="00233533" w:rsidP="007C3181">
            <w:pPr>
              <w:rPr>
                <w:rFonts w:ascii="Calibri" w:eastAsia="SimSun" w:hAnsi="Calibri" w:cs="Arial"/>
                <w:b w:val="0"/>
              </w:rPr>
            </w:pPr>
            <w:r w:rsidRPr="002B4DDC">
              <w:rPr>
                <w:rFonts w:ascii="Calibri" w:eastAsia="SimSun" w:hAnsi="Calibri" w:cs="Arial"/>
                <w:b w:val="0"/>
              </w:rPr>
              <w:t>Farmers and food producers</w:t>
            </w:r>
          </w:p>
        </w:tc>
        <w:tc>
          <w:tcPr>
            <w:tcW w:w="573" w:type="pct"/>
            <w:vAlign w:val="center"/>
          </w:tcPr>
          <w:p w14:paraId="576C7DFF"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599" w:type="pct"/>
            <w:vAlign w:val="center"/>
          </w:tcPr>
          <w:p w14:paraId="782A793F"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645" w:type="pct"/>
            <w:vAlign w:val="center"/>
          </w:tcPr>
          <w:p w14:paraId="107A6F62"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573" w:type="pct"/>
            <w:vAlign w:val="center"/>
          </w:tcPr>
          <w:p w14:paraId="440FC211"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573" w:type="pct"/>
            <w:vAlign w:val="center"/>
          </w:tcPr>
          <w:p w14:paraId="2B94DA3F"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r>
      <w:tr w:rsidR="00233533" w:rsidRPr="002B4DDC" w14:paraId="71A616E7" w14:textId="77777777" w:rsidTr="007C318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37" w:type="pct"/>
            <w:vAlign w:val="center"/>
          </w:tcPr>
          <w:p w14:paraId="02E98A70" w14:textId="77777777" w:rsidR="00233533" w:rsidRPr="002B4DDC" w:rsidRDefault="00233533" w:rsidP="007C3181">
            <w:pPr>
              <w:rPr>
                <w:rFonts w:ascii="Calibri" w:eastAsia="SimSun" w:hAnsi="Calibri" w:cs="Arial"/>
                <w:b w:val="0"/>
              </w:rPr>
            </w:pPr>
            <w:r w:rsidRPr="002B4DDC">
              <w:rPr>
                <w:rFonts w:ascii="Calibri" w:eastAsia="SimSun" w:hAnsi="Calibri" w:cs="Arial"/>
                <w:b w:val="0"/>
              </w:rPr>
              <w:t>Veterinarians</w:t>
            </w:r>
          </w:p>
        </w:tc>
        <w:tc>
          <w:tcPr>
            <w:tcW w:w="573" w:type="pct"/>
            <w:vAlign w:val="center"/>
          </w:tcPr>
          <w:p w14:paraId="54709C10"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599" w:type="pct"/>
            <w:vAlign w:val="center"/>
          </w:tcPr>
          <w:p w14:paraId="7F20068D"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645" w:type="pct"/>
            <w:vAlign w:val="center"/>
          </w:tcPr>
          <w:p w14:paraId="0AA83FEB"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573" w:type="pct"/>
            <w:vAlign w:val="center"/>
          </w:tcPr>
          <w:p w14:paraId="73A8D50A"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573" w:type="pct"/>
            <w:vAlign w:val="center"/>
          </w:tcPr>
          <w:p w14:paraId="2F01C317"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r>
      <w:tr w:rsidR="00233533" w:rsidRPr="002B4DDC" w14:paraId="072F3CEF" w14:textId="77777777" w:rsidTr="007C3181">
        <w:trPr>
          <w:trHeight w:val="20"/>
        </w:trPr>
        <w:tc>
          <w:tcPr>
            <w:cnfStyle w:val="001000000000" w:firstRow="0" w:lastRow="0" w:firstColumn="1" w:lastColumn="0" w:oddVBand="0" w:evenVBand="0" w:oddHBand="0" w:evenHBand="0" w:firstRowFirstColumn="0" w:firstRowLastColumn="0" w:lastRowFirstColumn="0" w:lastRowLastColumn="0"/>
            <w:tcW w:w="2037" w:type="pct"/>
            <w:vAlign w:val="center"/>
          </w:tcPr>
          <w:p w14:paraId="0BC99C0D" w14:textId="77777777" w:rsidR="00233533" w:rsidRPr="002B4DDC" w:rsidRDefault="00233533" w:rsidP="007C3181">
            <w:pPr>
              <w:rPr>
                <w:rFonts w:ascii="Calibri" w:eastAsia="SimSun" w:hAnsi="Calibri" w:cs="Arial"/>
                <w:b w:val="0"/>
              </w:rPr>
            </w:pPr>
            <w:r w:rsidRPr="002B4DDC">
              <w:rPr>
                <w:rFonts w:ascii="Calibri" w:eastAsia="SimSun" w:hAnsi="Calibri" w:cs="Arial"/>
                <w:b w:val="0"/>
              </w:rPr>
              <w:t>Dentists</w:t>
            </w:r>
          </w:p>
        </w:tc>
        <w:tc>
          <w:tcPr>
            <w:tcW w:w="573" w:type="pct"/>
            <w:vAlign w:val="center"/>
          </w:tcPr>
          <w:p w14:paraId="50744336"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599" w:type="pct"/>
            <w:vAlign w:val="center"/>
          </w:tcPr>
          <w:p w14:paraId="17435A11"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645" w:type="pct"/>
            <w:vAlign w:val="center"/>
          </w:tcPr>
          <w:p w14:paraId="0DE303CA"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573" w:type="pct"/>
            <w:vAlign w:val="center"/>
          </w:tcPr>
          <w:p w14:paraId="5915060B"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573" w:type="pct"/>
            <w:vAlign w:val="center"/>
          </w:tcPr>
          <w:p w14:paraId="1695AD8A"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r>
      <w:tr w:rsidR="00233533" w:rsidRPr="002B4DDC" w14:paraId="68186105" w14:textId="77777777" w:rsidTr="007C3181">
        <w:trPr>
          <w:cnfStyle w:val="000000100000" w:firstRow="0" w:lastRow="0" w:firstColumn="0" w:lastColumn="0" w:oddVBand="0" w:evenVBand="0" w:oddHBand="1" w:evenHBand="0" w:firstRowFirstColumn="0" w:firstRowLastColumn="0" w:lastRowFirstColumn="0" w:lastRowLastColumn="0"/>
          <w:trHeight w:val="84"/>
        </w:trPr>
        <w:tc>
          <w:tcPr>
            <w:cnfStyle w:val="001000000000" w:firstRow="0" w:lastRow="0" w:firstColumn="1" w:lastColumn="0" w:oddVBand="0" w:evenVBand="0" w:oddHBand="0" w:evenHBand="0" w:firstRowFirstColumn="0" w:firstRowLastColumn="0" w:lastRowFirstColumn="0" w:lastRowLastColumn="0"/>
            <w:tcW w:w="2037" w:type="pct"/>
            <w:vAlign w:val="center"/>
          </w:tcPr>
          <w:p w14:paraId="3A416056" w14:textId="77777777" w:rsidR="00233533" w:rsidRPr="002B4DDC" w:rsidRDefault="00233533" w:rsidP="007C3181">
            <w:pPr>
              <w:rPr>
                <w:rFonts w:ascii="Calibri" w:eastAsia="SimSun" w:hAnsi="Calibri" w:cs="Arial"/>
                <w:b w:val="0"/>
              </w:rPr>
            </w:pPr>
            <w:r w:rsidRPr="002B4DDC">
              <w:rPr>
                <w:rFonts w:ascii="Calibri" w:eastAsia="SimSun" w:hAnsi="Calibri" w:cs="Arial"/>
                <w:b w:val="0"/>
              </w:rPr>
              <w:t>General medical practitioners (GPs)</w:t>
            </w:r>
          </w:p>
        </w:tc>
        <w:tc>
          <w:tcPr>
            <w:tcW w:w="573" w:type="pct"/>
            <w:vAlign w:val="center"/>
          </w:tcPr>
          <w:p w14:paraId="79198FF7"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color w:val="1F4D78"/>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599" w:type="pct"/>
            <w:vAlign w:val="center"/>
          </w:tcPr>
          <w:p w14:paraId="64B4F6EE"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color w:val="1F4D78"/>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645" w:type="pct"/>
            <w:vAlign w:val="center"/>
          </w:tcPr>
          <w:p w14:paraId="0D720093"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color w:val="1F4D78"/>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573" w:type="pct"/>
            <w:vAlign w:val="center"/>
          </w:tcPr>
          <w:p w14:paraId="698CC165"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color w:val="1F4D78"/>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573" w:type="pct"/>
            <w:vAlign w:val="center"/>
          </w:tcPr>
          <w:p w14:paraId="57E43028"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color w:val="1F4D78"/>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r>
      <w:tr w:rsidR="00233533" w:rsidRPr="002B4DDC" w14:paraId="3FE8AA0D" w14:textId="77777777" w:rsidTr="007C3181">
        <w:trPr>
          <w:trHeight w:val="85"/>
        </w:trPr>
        <w:tc>
          <w:tcPr>
            <w:cnfStyle w:val="001000000000" w:firstRow="0" w:lastRow="0" w:firstColumn="1" w:lastColumn="0" w:oddVBand="0" w:evenVBand="0" w:oddHBand="0" w:evenHBand="0" w:firstRowFirstColumn="0" w:firstRowLastColumn="0" w:lastRowFirstColumn="0" w:lastRowLastColumn="0"/>
            <w:tcW w:w="2037" w:type="pct"/>
            <w:vAlign w:val="center"/>
          </w:tcPr>
          <w:p w14:paraId="0A4EEBA4" w14:textId="77777777" w:rsidR="00233533" w:rsidRPr="002B4DDC" w:rsidRDefault="00233533" w:rsidP="007C3181">
            <w:pPr>
              <w:rPr>
                <w:rFonts w:ascii="Calibri" w:eastAsia="SimSun" w:hAnsi="Calibri" w:cs="Arial"/>
                <w:b w:val="0"/>
              </w:rPr>
            </w:pPr>
            <w:r w:rsidRPr="002B4DDC">
              <w:rPr>
                <w:rFonts w:ascii="Calibri" w:eastAsia="SimSun" w:hAnsi="Calibri" w:cs="Arial"/>
                <w:b w:val="0"/>
              </w:rPr>
              <w:t>Hospital doctors</w:t>
            </w:r>
          </w:p>
        </w:tc>
        <w:tc>
          <w:tcPr>
            <w:tcW w:w="573" w:type="pct"/>
            <w:vAlign w:val="center"/>
          </w:tcPr>
          <w:p w14:paraId="10B2987F"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color w:val="1F4D78"/>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599" w:type="pct"/>
            <w:vAlign w:val="center"/>
          </w:tcPr>
          <w:p w14:paraId="2E90F02B"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color w:val="1F4D78"/>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645" w:type="pct"/>
            <w:vAlign w:val="center"/>
          </w:tcPr>
          <w:p w14:paraId="095A65A9"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color w:val="1F4D78"/>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573" w:type="pct"/>
            <w:vAlign w:val="center"/>
          </w:tcPr>
          <w:p w14:paraId="6BFAB52C"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color w:val="1F4D78"/>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573" w:type="pct"/>
            <w:vAlign w:val="center"/>
          </w:tcPr>
          <w:p w14:paraId="0C053C58"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color w:val="1F4D78"/>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r>
      <w:tr w:rsidR="00233533" w:rsidRPr="002B4DDC" w14:paraId="44C21D4B" w14:textId="77777777" w:rsidTr="007C3181">
        <w:trPr>
          <w:cnfStyle w:val="000000100000" w:firstRow="0" w:lastRow="0" w:firstColumn="0" w:lastColumn="0" w:oddVBand="0" w:evenVBand="0" w:oddHBand="1" w:evenHBand="0" w:firstRowFirstColumn="0" w:firstRowLastColumn="0" w:lastRowFirstColumn="0" w:lastRowLastColumn="0"/>
          <w:trHeight w:val="116"/>
        </w:trPr>
        <w:tc>
          <w:tcPr>
            <w:cnfStyle w:val="001000000000" w:firstRow="0" w:lastRow="0" w:firstColumn="1" w:lastColumn="0" w:oddVBand="0" w:evenVBand="0" w:oddHBand="0" w:evenHBand="0" w:firstRowFirstColumn="0" w:firstRowLastColumn="0" w:lastRowFirstColumn="0" w:lastRowLastColumn="0"/>
            <w:tcW w:w="2037" w:type="pct"/>
            <w:vAlign w:val="center"/>
          </w:tcPr>
          <w:p w14:paraId="5BD08365" w14:textId="77777777" w:rsidR="00233533" w:rsidRPr="002B4DDC" w:rsidRDefault="00233533" w:rsidP="007C3181">
            <w:pPr>
              <w:rPr>
                <w:rFonts w:ascii="Calibri" w:eastAsia="SimSun" w:hAnsi="Calibri" w:cs="Arial"/>
                <w:b w:val="0"/>
              </w:rPr>
            </w:pPr>
            <w:r w:rsidRPr="002B4DDC">
              <w:rPr>
                <w:rFonts w:ascii="Calibri" w:eastAsia="SimSun" w:hAnsi="Calibri" w:cs="Arial"/>
                <w:b w:val="0"/>
              </w:rPr>
              <w:t>Nurses</w:t>
            </w:r>
          </w:p>
        </w:tc>
        <w:tc>
          <w:tcPr>
            <w:tcW w:w="573" w:type="pct"/>
            <w:vAlign w:val="center"/>
          </w:tcPr>
          <w:p w14:paraId="694DAF40"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599" w:type="pct"/>
            <w:vAlign w:val="center"/>
          </w:tcPr>
          <w:p w14:paraId="64492A3A"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645" w:type="pct"/>
            <w:vAlign w:val="center"/>
          </w:tcPr>
          <w:p w14:paraId="65E5D633"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573" w:type="pct"/>
            <w:vAlign w:val="center"/>
          </w:tcPr>
          <w:p w14:paraId="3D574848"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573" w:type="pct"/>
            <w:vAlign w:val="center"/>
          </w:tcPr>
          <w:p w14:paraId="587CBF42"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r>
      <w:tr w:rsidR="00233533" w:rsidRPr="002B4DDC" w14:paraId="02E8EE5F" w14:textId="77777777" w:rsidTr="007C3181">
        <w:trPr>
          <w:trHeight w:val="20"/>
        </w:trPr>
        <w:tc>
          <w:tcPr>
            <w:cnfStyle w:val="001000000000" w:firstRow="0" w:lastRow="0" w:firstColumn="1" w:lastColumn="0" w:oddVBand="0" w:evenVBand="0" w:oddHBand="0" w:evenHBand="0" w:firstRowFirstColumn="0" w:firstRowLastColumn="0" w:lastRowFirstColumn="0" w:lastRowLastColumn="0"/>
            <w:tcW w:w="2037" w:type="pct"/>
            <w:vAlign w:val="center"/>
          </w:tcPr>
          <w:p w14:paraId="65EAA9AD" w14:textId="77777777" w:rsidR="00233533" w:rsidRPr="002B4DDC" w:rsidRDefault="00233533" w:rsidP="007C3181">
            <w:pPr>
              <w:rPr>
                <w:rFonts w:ascii="Calibri" w:eastAsia="SimSun" w:hAnsi="Calibri" w:cs="Arial"/>
                <w:b w:val="0"/>
              </w:rPr>
            </w:pPr>
            <w:r w:rsidRPr="002B4DDC">
              <w:rPr>
                <w:rFonts w:ascii="Calibri" w:eastAsia="SimSun" w:hAnsi="Calibri" w:cs="Arial"/>
                <w:b w:val="0"/>
              </w:rPr>
              <w:t>Pharmacists</w:t>
            </w:r>
          </w:p>
        </w:tc>
        <w:tc>
          <w:tcPr>
            <w:tcW w:w="573" w:type="pct"/>
            <w:vAlign w:val="center"/>
          </w:tcPr>
          <w:p w14:paraId="767C2D1B"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color w:val="1F4D78"/>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599" w:type="pct"/>
            <w:vAlign w:val="center"/>
          </w:tcPr>
          <w:p w14:paraId="14DB6E28"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color w:val="1F4D78"/>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645" w:type="pct"/>
            <w:vAlign w:val="center"/>
          </w:tcPr>
          <w:p w14:paraId="411DA60F"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color w:val="1F4D78"/>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573" w:type="pct"/>
            <w:vAlign w:val="center"/>
          </w:tcPr>
          <w:p w14:paraId="297869C3"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color w:val="1F4D78"/>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573" w:type="pct"/>
            <w:vAlign w:val="center"/>
          </w:tcPr>
          <w:p w14:paraId="0B7E2F4A"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color w:val="1F4D78"/>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r>
      <w:tr w:rsidR="00233533" w:rsidRPr="002B4DDC" w14:paraId="60DB91F7" w14:textId="77777777" w:rsidTr="007C318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37" w:type="pct"/>
            <w:vAlign w:val="center"/>
          </w:tcPr>
          <w:p w14:paraId="3D0D66BD" w14:textId="77777777" w:rsidR="00233533" w:rsidRPr="002B4DDC" w:rsidRDefault="00233533" w:rsidP="007C3181">
            <w:pPr>
              <w:rPr>
                <w:rFonts w:ascii="Calibri" w:eastAsia="SimSun" w:hAnsi="Calibri" w:cs="Arial"/>
                <w:b w:val="0"/>
              </w:rPr>
            </w:pPr>
            <w:r w:rsidRPr="002B4DDC">
              <w:rPr>
                <w:rFonts w:ascii="Calibri" w:eastAsia="SimSun" w:hAnsi="Calibri" w:cs="Arial"/>
                <w:b w:val="0"/>
              </w:rPr>
              <w:t>Scientists</w:t>
            </w:r>
          </w:p>
        </w:tc>
        <w:tc>
          <w:tcPr>
            <w:tcW w:w="573" w:type="pct"/>
            <w:vAlign w:val="center"/>
          </w:tcPr>
          <w:p w14:paraId="462B2B4B"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color w:val="1F4D78"/>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599" w:type="pct"/>
            <w:vAlign w:val="center"/>
          </w:tcPr>
          <w:p w14:paraId="0128A36F"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color w:val="1F4D78"/>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645" w:type="pct"/>
            <w:vAlign w:val="center"/>
          </w:tcPr>
          <w:p w14:paraId="0F127BDF"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color w:val="1F4D78"/>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573" w:type="pct"/>
            <w:vAlign w:val="center"/>
          </w:tcPr>
          <w:p w14:paraId="5326C35F"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color w:val="1F4D78"/>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573" w:type="pct"/>
            <w:vAlign w:val="center"/>
          </w:tcPr>
          <w:p w14:paraId="1122030C"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color w:val="1F4D78"/>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r>
      <w:tr w:rsidR="00233533" w:rsidRPr="002B4DDC" w14:paraId="3184AEF6" w14:textId="77777777" w:rsidTr="007C3181">
        <w:trPr>
          <w:trHeight w:val="20"/>
        </w:trPr>
        <w:tc>
          <w:tcPr>
            <w:cnfStyle w:val="001000000000" w:firstRow="0" w:lastRow="0" w:firstColumn="1" w:lastColumn="0" w:oddVBand="0" w:evenVBand="0" w:oddHBand="0" w:evenHBand="0" w:firstRowFirstColumn="0" w:firstRowLastColumn="0" w:lastRowFirstColumn="0" w:lastRowLastColumn="0"/>
            <w:tcW w:w="2037" w:type="pct"/>
            <w:vAlign w:val="center"/>
          </w:tcPr>
          <w:p w14:paraId="627B89D2" w14:textId="77777777" w:rsidR="00233533" w:rsidRPr="002B4DDC" w:rsidRDefault="00233533" w:rsidP="007C3181">
            <w:pPr>
              <w:rPr>
                <w:rFonts w:ascii="Calibri" w:eastAsia="SimSun" w:hAnsi="Calibri" w:cs="Arial"/>
                <w:b w:val="0"/>
              </w:rPr>
            </w:pPr>
            <w:r w:rsidRPr="002B4DDC">
              <w:rPr>
                <w:rFonts w:ascii="Calibri" w:eastAsia="SimSun" w:hAnsi="Calibri" w:cs="Arial"/>
                <w:b w:val="0"/>
              </w:rPr>
              <w:t>Governments</w:t>
            </w:r>
          </w:p>
        </w:tc>
        <w:tc>
          <w:tcPr>
            <w:tcW w:w="573" w:type="pct"/>
            <w:vAlign w:val="center"/>
          </w:tcPr>
          <w:p w14:paraId="38631601"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599" w:type="pct"/>
            <w:vAlign w:val="center"/>
          </w:tcPr>
          <w:p w14:paraId="4C500099"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645" w:type="pct"/>
            <w:vAlign w:val="center"/>
          </w:tcPr>
          <w:p w14:paraId="3433DE6D"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573" w:type="pct"/>
            <w:vAlign w:val="center"/>
          </w:tcPr>
          <w:p w14:paraId="44E8C434"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573" w:type="pct"/>
            <w:vAlign w:val="center"/>
          </w:tcPr>
          <w:p w14:paraId="30BBD91B"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r>
      <w:tr w:rsidR="00233533" w:rsidRPr="002B4DDC" w14:paraId="49505374" w14:textId="77777777" w:rsidTr="007C318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37" w:type="pct"/>
            <w:vAlign w:val="center"/>
          </w:tcPr>
          <w:p w14:paraId="4A38D827" w14:textId="77777777" w:rsidR="00233533" w:rsidRPr="002B4DDC" w:rsidRDefault="00233533" w:rsidP="007C3181">
            <w:pPr>
              <w:rPr>
                <w:rFonts w:ascii="Calibri" w:eastAsia="SimSun" w:hAnsi="Calibri" w:cs="Arial"/>
                <w:b w:val="0"/>
              </w:rPr>
            </w:pPr>
            <w:r w:rsidRPr="002B4DDC">
              <w:rPr>
                <w:rFonts w:ascii="Calibri" w:eastAsia="SimSun" w:hAnsi="Calibri" w:cs="Arial"/>
                <w:b w:val="0"/>
              </w:rPr>
              <w:t>Pharmaceutical companies</w:t>
            </w:r>
          </w:p>
        </w:tc>
        <w:tc>
          <w:tcPr>
            <w:tcW w:w="573" w:type="pct"/>
            <w:vAlign w:val="center"/>
          </w:tcPr>
          <w:p w14:paraId="01C92045"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color w:val="1F4D78"/>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599" w:type="pct"/>
            <w:vAlign w:val="center"/>
          </w:tcPr>
          <w:p w14:paraId="1BE7B137"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color w:val="1F4D78"/>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645" w:type="pct"/>
            <w:vAlign w:val="center"/>
          </w:tcPr>
          <w:p w14:paraId="22863CAA"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color w:val="1F4D78"/>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573" w:type="pct"/>
            <w:vAlign w:val="center"/>
          </w:tcPr>
          <w:p w14:paraId="12D1FA49"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color w:val="1F4D78"/>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573" w:type="pct"/>
            <w:vAlign w:val="center"/>
          </w:tcPr>
          <w:p w14:paraId="1C7B82A9"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color w:val="1F4D78"/>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r>
      <w:tr w:rsidR="00233533" w:rsidRPr="002B4DDC" w14:paraId="7F39D5A0" w14:textId="77777777" w:rsidTr="007C3181">
        <w:trPr>
          <w:trHeight w:val="20"/>
        </w:trPr>
        <w:tc>
          <w:tcPr>
            <w:cnfStyle w:val="001000000000" w:firstRow="0" w:lastRow="0" w:firstColumn="1" w:lastColumn="0" w:oddVBand="0" w:evenVBand="0" w:oddHBand="0" w:evenHBand="0" w:firstRowFirstColumn="0" w:firstRowLastColumn="0" w:lastRowFirstColumn="0" w:lastRowLastColumn="0"/>
            <w:tcW w:w="2037" w:type="pct"/>
            <w:vAlign w:val="center"/>
          </w:tcPr>
          <w:p w14:paraId="299E5C9D" w14:textId="77777777" w:rsidR="00233533" w:rsidRPr="002B4DDC" w:rsidRDefault="00233533" w:rsidP="007C3181">
            <w:pPr>
              <w:rPr>
                <w:rFonts w:ascii="Calibri" w:eastAsia="SimSun" w:hAnsi="Calibri" w:cs="Arial"/>
                <w:b w:val="0"/>
              </w:rPr>
            </w:pPr>
            <w:r w:rsidRPr="002B4DDC">
              <w:rPr>
                <w:rFonts w:ascii="Calibri" w:eastAsia="SimSun" w:hAnsi="Calibri" w:cs="Arial"/>
                <w:b w:val="0"/>
              </w:rPr>
              <w:t>The Media</w:t>
            </w:r>
          </w:p>
        </w:tc>
        <w:tc>
          <w:tcPr>
            <w:tcW w:w="573" w:type="pct"/>
            <w:vAlign w:val="center"/>
          </w:tcPr>
          <w:p w14:paraId="3B53B3D9"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color w:val="1F4D78"/>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599" w:type="pct"/>
            <w:vAlign w:val="center"/>
          </w:tcPr>
          <w:p w14:paraId="15276A3F"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color w:val="1F4D78"/>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645" w:type="pct"/>
            <w:vAlign w:val="center"/>
          </w:tcPr>
          <w:p w14:paraId="2423A145"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color w:val="1F4D78"/>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573" w:type="pct"/>
            <w:vAlign w:val="center"/>
          </w:tcPr>
          <w:p w14:paraId="05EE9841"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color w:val="1F4D78"/>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573" w:type="pct"/>
            <w:vAlign w:val="center"/>
          </w:tcPr>
          <w:p w14:paraId="2D53B454" w14:textId="77777777" w:rsidR="00233533" w:rsidRPr="002B4DDC" w:rsidRDefault="00233533" w:rsidP="007C3181">
            <w:pPr>
              <w:jc w:val="center"/>
              <w:cnfStyle w:val="000000000000" w:firstRow="0" w:lastRow="0" w:firstColumn="0" w:lastColumn="0" w:oddVBand="0" w:evenVBand="0" w:oddHBand="0" w:evenHBand="0" w:firstRowFirstColumn="0" w:firstRowLastColumn="0" w:lastRowFirstColumn="0" w:lastRowLastColumn="0"/>
              <w:rPr>
                <w:rFonts w:ascii="Calibri" w:eastAsia="SimSun" w:hAnsi="Calibri" w:cs="Arial"/>
                <w:color w:val="1F4D78"/>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r>
      <w:tr w:rsidR="00233533" w:rsidRPr="002B4DDC" w14:paraId="3132852C" w14:textId="77777777" w:rsidTr="007C318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37" w:type="pct"/>
            <w:vAlign w:val="center"/>
          </w:tcPr>
          <w:p w14:paraId="68C55688" w14:textId="77777777" w:rsidR="00233533" w:rsidRPr="002B4DDC" w:rsidRDefault="00233533" w:rsidP="007C3181">
            <w:pPr>
              <w:rPr>
                <w:rFonts w:ascii="Calibri" w:eastAsia="SimSun" w:hAnsi="Calibri" w:cs="Arial"/>
                <w:b w:val="0"/>
              </w:rPr>
            </w:pPr>
            <w:r w:rsidRPr="002B4DDC">
              <w:rPr>
                <w:rFonts w:ascii="Calibri" w:eastAsia="SimSun" w:hAnsi="Calibri" w:cs="Arial"/>
                <w:b w:val="0"/>
              </w:rPr>
              <w:t>Global organisations (e.g. World Health Organisation, World Organisation for Animal Health)</w:t>
            </w:r>
          </w:p>
        </w:tc>
        <w:tc>
          <w:tcPr>
            <w:tcW w:w="573" w:type="pct"/>
            <w:vAlign w:val="center"/>
          </w:tcPr>
          <w:p w14:paraId="75957F89"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color w:val="1F4D78"/>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599" w:type="pct"/>
            <w:vAlign w:val="center"/>
          </w:tcPr>
          <w:p w14:paraId="034AACB3"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color w:val="1F4D78"/>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645" w:type="pct"/>
            <w:vAlign w:val="center"/>
          </w:tcPr>
          <w:p w14:paraId="62D0014D"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color w:val="1F4D78"/>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573" w:type="pct"/>
            <w:vAlign w:val="center"/>
          </w:tcPr>
          <w:p w14:paraId="60CEE29B"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color w:val="1F4D78"/>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c>
          <w:tcPr>
            <w:tcW w:w="573" w:type="pct"/>
            <w:vAlign w:val="center"/>
          </w:tcPr>
          <w:p w14:paraId="7BD839E8" w14:textId="77777777" w:rsidR="00233533" w:rsidRPr="002B4DDC" w:rsidRDefault="00233533" w:rsidP="007C3181">
            <w:pPr>
              <w:jc w:val="center"/>
              <w:cnfStyle w:val="000000100000" w:firstRow="0" w:lastRow="0" w:firstColumn="0" w:lastColumn="0" w:oddVBand="0" w:evenVBand="0" w:oddHBand="1" w:evenHBand="0" w:firstRowFirstColumn="0" w:firstRowLastColumn="0" w:lastRowFirstColumn="0" w:lastRowLastColumn="0"/>
              <w:rPr>
                <w:rFonts w:ascii="Calibri" w:eastAsia="SimSun" w:hAnsi="Calibri" w:cs="Arial"/>
                <w:color w:val="1F4D78"/>
                <w:sz w:val="21"/>
              </w:rPr>
            </w:pPr>
            <w:r w:rsidRPr="002B4DDC">
              <w:rPr>
                <w:rFonts w:ascii="Calibri" w:eastAsia="SimSun" w:hAnsi="Calibri" w:cs="Arial"/>
                <w:sz w:val="21"/>
              </w:rPr>
              <w:fldChar w:fldCharType="begin">
                <w:ffData>
                  <w:name w:val="Check3"/>
                  <w:enabled/>
                  <w:calcOnExit w:val="0"/>
                  <w:checkBox>
                    <w:sizeAuto/>
                    <w:default w:val="0"/>
                  </w:checkBox>
                </w:ffData>
              </w:fldChar>
            </w:r>
            <w:r w:rsidRPr="002B4DDC">
              <w:rPr>
                <w:rFonts w:ascii="Calibri" w:eastAsia="SimSun" w:hAnsi="Calibri" w:cs="Arial"/>
                <w:sz w:val="21"/>
              </w:rPr>
              <w:instrText xml:space="preserve"> FORMCHECKBOX </w:instrText>
            </w:r>
            <w:r w:rsidR="00D648D8">
              <w:rPr>
                <w:rFonts w:ascii="Calibri" w:eastAsia="SimSun" w:hAnsi="Calibri" w:cs="Arial"/>
                <w:sz w:val="21"/>
              </w:rPr>
            </w:r>
            <w:r w:rsidR="00D648D8">
              <w:rPr>
                <w:rFonts w:ascii="Calibri" w:eastAsia="SimSun" w:hAnsi="Calibri" w:cs="Arial"/>
                <w:sz w:val="21"/>
              </w:rPr>
              <w:fldChar w:fldCharType="separate"/>
            </w:r>
            <w:r w:rsidRPr="002B4DDC">
              <w:rPr>
                <w:rFonts w:ascii="Calibri" w:eastAsia="SimSun" w:hAnsi="Calibri" w:cs="Arial"/>
                <w:sz w:val="21"/>
              </w:rPr>
              <w:fldChar w:fldCharType="end"/>
            </w:r>
          </w:p>
        </w:tc>
      </w:tr>
    </w:tbl>
    <w:p w14:paraId="7A2BC79E" w14:textId="77777777" w:rsidR="00233533" w:rsidRPr="002B4DDC" w:rsidRDefault="00233533" w:rsidP="00233533">
      <w:pPr>
        <w:rPr>
          <w:rFonts w:ascii="Calibri" w:hAnsi="Calibri" w:cs="Arial"/>
          <w:b/>
        </w:rPr>
      </w:pPr>
      <w:r w:rsidRPr="002B4DDC">
        <w:rPr>
          <w:rFonts w:ascii="Calibri" w:hAnsi="Calibri" w:cs="Arial"/>
          <w:b/>
        </w:rPr>
        <w:t xml:space="preserve">Others (please specify): </w:t>
      </w:r>
      <w:r w:rsidRPr="002B4DDC">
        <w:rPr>
          <w:rFonts w:ascii="Calibri" w:hAnsi="Calibri" w:cs="Arial"/>
        </w:rPr>
        <w:t>______________________________________________________</w:t>
      </w:r>
    </w:p>
    <w:p w14:paraId="7C95E20B" w14:textId="77777777" w:rsidR="00233533" w:rsidRDefault="00233533" w:rsidP="00233533">
      <w:pPr>
        <w:rPr>
          <w:rFonts w:ascii="Calibri" w:hAnsi="Calibri" w:cs="Arial"/>
        </w:rPr>
      </w:pPr>
    </w:p>
    <w:p w14:paraId="7564EE1F" w14:textId="77777777" w:rsidR="00360199" w:rsidRDefault="00360199" w:rsidP="00233533">
      <w:pPr>
        <w:rPr>
          <w:rFonts w:ascii="Calibri" w:hAnsi="Calibri" w:cs="Arial"/>
        </w:rPr>
      </w:pPr>
    </w:p>
    <w:p w14:paraId="74640CF9" w14:textId="77777777" w:rsidR="00360199" w:rsidRPr="002B4DDC" w:rsidRDefault="00360199" w:rsidP="00233533">
      <w:pPr>
        <w:rPr>
          <w:rFonts w:ascii="Calibri" w:hAnsi="Calibri" w:cs="Arial"/>
        </w:rPr>
      </w:pPr>
    </w:p>
    <w:p w14:paraId="1D0DC4B2" w14:textId="77777777" w:rsidR="00233533" w:rsidRPr="002B4DDC" w:rsidRDefault="00233533" w:rsidP="00233533">
      <w:pPr>
        <w:rPr>
          <w:rFonts w:ascii="Calibri" w:hAnsi="Calibri" w:cs="Arial"/>
          <w:b/>
        </w:rPr>
      </w:pPr>
      <w:r w:rsidRPr="002B4DDC">
        <w:rPr>
          <w:rFonts w:ascii="Calibri" w:hAnsi="Calibri" w:cs="Arial"/>
          <w:b/>
        </w:rPr>
        <w:lastRenderedPageBreak/>
        <w:t>Is there anything else you would like to tell us about? Any feedback?</w:t>
      </w:r>
    </w:p>
    <w:p w14:paraId="343FAE84" w14:textId="77777777" w:rsidR="00233533" w:rsidRPr="002B4DDC" w:rsidRDefault="00233533" w:rsidP="00233533">
      <w:pPr>
        <w:rPr>
          <w:rFonts w:ascii="Calibri" w:hAnsi="Calibri" w:cs="Arial"/>
        </w:rPr>
      </w:pPr>
      <w:r w:rsidRPr="002B4DDC">
        <w:rPr>
          <w:rFonts w:ascii="Calibri" w:hAnsi="Calibri" w:cs="Arial"/>
        </w:rPr>
        <w:t>_________________________________________________________________________________________________________________________________________________________________________________________________________________________________</w:t>
      </w:r>
    </w:p>
    <w:p w14:paraId="0A16CD3B" w14:textId="77777777" w:rsidR="00233533" w:rsidRDefault="00233533" w:rsidP="00233533">
      <w:pPr>
        <w:rPr>
          <w:rFonts w:ascii="Calibri" w:hAnsi="Calibri" w:cs="Arial"/>
          <w:b/>
        </w:rPr>
      </w:pPr>
    </w:p>
    <w:p w14:paraId="344FC664" w14:textId="77777777" w:rsidR="00547A0E" w:rsidRDefault="00547A0E" w:rsidP="00233533">
      <w:pPr>
        <w:rPr>
          <w:rFonts w:ascii="Calibri" w:hAnsi="Calibri" w:cs="Arial"/>
          <w:b/>
        </w:rPr>
      </w:pPr>
    </w:p>
    <w:p w14:paraId="737AA8F7" w14:textId="77777777" w:rsidR="00547A0E" w:rsidRDefault="00547A0E" w:rsidP="00233533">
      <w:pPr>
        <w:rPr>
          <w:rFonts w:ascii="Calibri" w:hAnsi="Calibri" w:cs="Arial"/>
          <w:b/>
        </w:rPr>
      </w:pPr>
    </w:p>
    <w:p w14:paraId="43B1063D" w14:textId="77777777" w:rsidR="00547A0E" w:rsidRDefault="00547A0E" w:rsidP="00233533">
      <w:pPr>
        <w:rPr>
          <w:rFonts w:ascii="Calibri" w:hAnsi="Calibri" w:cs="Arial"/>
          <w:b/>
        </w:rPr>
      </w:pPr>
    </w:p>
    <w:p w14:paraId="79492B66" w14:textId="77777777" w:rsidR="00547A0E" w:rsidRDefault="00547A0E" w:rsidP="00233533">
      <w:pPr>
        <w:rPr>
          <w:rFonts w:ascii="Calibri" w:hAnsi="Calibri" w:cs="Arial"/>
          <w:b/>
        </w:rPr>
      </w:pPr>
    </w:p>
    <w:p w14:paraId="0712CEB6" w14:textId="77777777" w:rsidR="00547A0E" w:rsidRDefault="00547A0E" w:rsidP="00233533">
      <w:pPr>
        <w:rPr>
          <w:rFonts w:ascii="Calibri" w:hAnsi="Calibri" w:cs="Arial"/>
          <w:b/>
        </w:rPr>
      </w:pPr>
    </w:p>
    <w:p w14:paraId="7790C9E5" w14:textId="77777777" w:rsidR="00547A0E" w:rsidRDefault="00547A0E" w:rsidP="00233533">
      <w:pPr>
        <w:rPr>
          <w:rFonts w:ascii="Calibri" w:hAnsi="Calibri" w:cs="Arial"/>
          <w:b/>
        </w:rPr>
      </w:pPr>
    </w:p>
    <w:p w14:paraId="089E55B9" w14:textId="77777777" w:rsidR="00547A0E" w:rsidRDefault="00547A0E" w:rsidP="00233533">
      <w:pPr>
        <w:rPr>
          <w:rFonts w:ascii="Calibri" w:hAnsi="Calibri" w:cs="Arial"/>
          <w:b/>
        </w:rPr>
      </w:pPr>
    </w:p>
    <w:p w14:paraId="3D4B53AD" w14:textId="77777777" w:rsidR="00547A0E" w:rsidRDefault="00547A0E" w:rsidP="00233533">
      <w:pPr>
        <w:rPr>
          <w:rFonts w:ascii="Calibri" w:hAnsi="Calibri" w:cs="Arial"/>
          <w:b/>
        </w:rPr>
      </w:pPr>
    </w:p>
    <w:p w14:paraId="0DD5F9E7" w14:textId="77777777" w:rsidR="00547A0E" w:rsidRDefault="00547A0E" w:rsidP="00233533">
      <w:pPr>
        <w:rPr>
          <w:rFonts w:ascii="Calibri" w:hAnsi="Calibri" w:cs="Arial"/>
          <w:b/>
        </w:rPr>
      </w:pPr>
    </w:p>
    <w:p w14:paraId="64E0D587" w14:textId="77777777" w:rsidR="00547A0E" w:rsidRDefault="00547A0E" w:rsidP="00233533">
      <w:pPr>
        <w:rPr>
          <w:rFonts w:ascii="Calibri" w:hAnsi="Calibri" w:cs="Arial"/>
          <w:b/>
        </w:rPr>
      </w:pPr>
    </w:p>
    <w:p w14:paraId="206C883E" w14:textId="77777777" w:rsidR="00547A0E" w:rsidRDefault="00547A0E" w:rsidP="00233533">
      <w:pPr>
        <w:rPr>
          <w:rFonts w:ascii="Calibri" w:hAnsi="Calibri" w:cs="Arial"/>
          <w:b/>
        </w:rPr>
      </w:pPr>
    </w:p>
    <w:p w14:paraId="7EB37116" w14:textId="77777777" w:rsidR="00547A0E" w:rsidRDefault="00547A0E" w:rsidP="00233533">
      <w:pPr>
        <w:rPr>
          <w:rFonts w:ascii="Calibri" w:hAnsi="Calibri" w:cs="Arial"/>
          <w:b/>
        </w:rPr>
      </w:pPr>
    </w:p>
    <w:p w14:paraId="45064C88" w14:textId="77777777" w:rsidR="00547A0E" w:rsidRDefault="00547A0E" w:rsidP="00233533">
      <w:pPr>
        <w:rPr>
          <w:rFonts w:ascii="Calibri" w:hAnsi="Calibri" w:cs="Arial"/>
          <w:b/>
        </w:rPr>
      </w:pPr>
    </w:p>
    <w:p w14:paraId="1DB2DAD8" w14:textId="77777777" w:rsidR="00547A0E" w:rsidRDefault="00547A0E" w:rsidP="00233533">
      <w:pPr>
        <w:rPr>
          <w:rFonts w:ascii="Calibri" w:hAnsi="Calibri" w:cs="Arial"/>
          <w:b/>
        </w:rPr>
      </w:pPr>
    </w:p>
    <w:p w14:paraId="71825759" w14:textId="77777777" w:rsidR="00547A0E" w:rsidRDefault="00547A0E" w:rsidP="00233533">
      <w:pPr>
        <w:rPr>
          <w:rFonts w:ascii="Calibri" w:hAnsi="Calibri" w:cs="Arial"/>
          <w:b/>
        </w:rPr>
      </w:pPr>
    </w:p>
    <w:p w14:paraId="305DEB17" w14:textId="77777777" w:rsidR="00547A0E" w:rsidRDefault="00547A0E" w:rsidP="00233533">
      <w:pPr>
        <w:rPr>
          <w:rFonts w:ascii="Calibri" w:hAnsi="Calibri" w:cs="Arial"/>
          <w:b/>
        </w:rPr>
      </w:pPr>
    </w:p>
    <w:p w14:paraId="1E10B1A4" w14:textId="77777777" w:rsidR="00547A0E" w:rsidRDefault="00547A0E" w:rsidP="00233533">
      <w:pPr>
        <w:rPr>
          <w:rFonts w:ascii="Calibri" w:hAnsi="Calibri" w:cs="Arial"/>
          <w:b/>
        </w:rPr>
      </w:pPr>
    </w:p>
    <w:p w14:paraId="017BA3B8" w14:textId="77777777" w:rsidR="00547A0E" w:rsidRDefault="00547A0E" w:rsidP="00233533">
      <w:pPr>
        <w:rPr>
          <w:rFonts w:ascii="Calibri" w:hAnsi="Calibri" w:cs="Arial"/>
          <w:b/>
        </w:rPr>
      </w:pPr>
    </w:p>
    <w:p w14:paraId="7F4473BA" w14:textId="77777777" w:rsidR="00547A0E" w:rsidRDefault="00547A0E" w:rsidP="00233533">
      <w:pPr>
        <w:rPr>
          <w:rFonts w:ascii="Calibri" w:hAnsi="Calibri" w:cs="Arial"/>
          <w:b/>
        </w:rPr>
      </w:pPr>
    </w:p>
    <w:p w14:paraId="00189505" w14:textId="77777777" w:rsidR="00547A0E" w:rsidRDefault="00547A0E" w:rsidP="00233533">
      <w:pPr>
        <w:rPr>
          <w:rFonts w:ascii="Calibri" w:hAnsi="Calibri" w:cs="Arial"/>
          <w:b/>
        </w:rPr>
      </w:pPr>
    </w:p>
    <w:p w14:paraId="4A1995CA" w14:textId="77777777" w:rsidR="00547A0E" w:rsidRDefault="00547A0E" w:rsidP="00233533">
      <w:pPr>
        <w:rPr>
          <w:rFonts w:ascii="Calibri" w:hAnsi="Calibri" w:cs="Arial"/>
          <w:b/>
        </w:rPr>
      </w:pPr>
    </w:p>
    <w:p w14:paraId="52945055" w14:textId="77777777" w:rsidR="00547A0E" w:rsidRDefault="00547A0E" w:rsidP="00233533">
      <w:pPr>
        <w:rPr>
          <w:rFonts w:ascii="Calibri" w:hAnsi="Calibri" w:cs="Arial"/>
          <w:b/>
        </w:rPr>
      </w:pPr>
    </w:p>
    <w:p w14:paraId="1EDAAE37" w14:textId="77777777" w:rsidR="00547A0E" w:rsidRDefault="00547A0E" w:rsidP="00233533">
      <w:pPr>
        <w:rPr>
          <w:rFonts w:ascii="Calibri" w:hAnsi="Calibri" w:cs="Arial"/>
          <w:b/>
        </w:rPr>
      </w:pPr>
    </w:p>
    <w:p w14:paraId="465A2595" w14:textId="77777777" w:rsidR="00547A0E" w:rsidRDefault="00547A0E" w:rsidP="00233533">
      <w:pPr>
        <w:rPr>
          <w:rFonts w:ascii="Calibri" w:hAnsi="Calibri" w:cs="Arial"/>
          <w:b/>
        </w:rPr>
      </w:pPr>
    </w:p>
    <w:p w14:paraId="0B60A86A" w14:textId="77777777" w:rsidR="00547A0E" w:rsidRDefault="00547A0E" w:rsidP="00233533">
      <w:pPr>
        <w:rPr>
          <w:rFonts w:ascii="Calibri" w:hAnsi="Calibri" w:cs="Arial"/>
          <w:b/>
        </w:rPr>
      </w:pPr>
    </w:p>
    <w:p w14:paraId="16299179" w14:textId="77777777" w:rsidR="00547A0E" w:rsidRDefault="00547A0E" w:rsidP="00233533">
      <w:pPr>
        <w:rPr>
          <w:rFonts w:ascii="Calibri" w:hAnsi="Calibri" w:cs="Arial"/>
          <w:b/>
        </w:rPr>
      </w:pPr>
    </w:p>
    <w:p w14:paraId="53BE93D1" w14:textId="77777777" w:rsidR="00547A0E" w:rsidRDefault="00547A0E" w:rsidP="00233533">
      <w:pPr>
        <w:rPr>
          <w:rFonts w:ascii="Calibri" w:hAnsi="Calibri" w:cs="Arial"/>
          <w:b/>
        </w:rPr>
      </w:pPr>
    </w:p>
    <w:p w14:paraId="51398FFE" w14:textId="77777777" w:rsidR="00547A0E" w:rsidRDefault="00547A0E" w:rsidP="00233533">
      <w:pPr>
        <w:rPr>
          <w:rFonts w:ascii="Calibri" w:hAnsi="Calibri" w:cs="Arial"/>
          <w:b/>
        </w:rPr>
      </w:pPr>
    </w:p>
    <w:p w14:paraId="2855DFA9" w14:textId="77777777" w:rsidR="00547A0E" w:rsidRDefault="00547A0E" w:rsidP="00233533">
      <w:pPr>
        <w:rPr>
          <w:rFonts w:ascii="Calibri" w:hAnsi="Calibri" w:cs="Arial"/>
          <w:b/>
        </w:rPr>
      </w:pPr>
    </w:p>
    <w:p w14:paraId="01722ED0" w14:textId="77777777" w:rsidR="00547A0E" w:rsidRDefault="00547A0E" w:rsidP="00233533">
      <w:pPr>
        <w:rPr>
          <w:rFonts w:ascii="Calibri" w:hAnsi="Calibri" w:cs="Arial"/>
          <w:b/>
        </w:rPr>
      </w:pPr>
    </w:p>
    <w:p w14:paraId="147AA1EE" w14:textId="77777777" w:rsidR="00547A0E" w:rsidRDefault="00547A0E" w:rsidP="00233533">
      <w:pPr>
        <w:rPr>
          <w:rFonts w:ascii="Calibri" w:hAnsi="Calibri" w:cs="Arial"/>
          <w:b/>
        </w:rPr>
      </w:pPr>
    </w:p>
    <w:p w14:paraId="3FA2DC10" w14:textId="77777777" w:rsidR="00547A0E" w:rsidRDefault="00547A0E" w:rsidP="00233533">
      <w:pPr>
        <w:rPr>
          <w:rFonts w:ascii="Calibri" w:hAnsi="Calibri" w:cs="Arial"/>
          <w:b/>
        </w:rPr>
      </w:pPr>
    </w:p>
    <w:p w14:paraId="65E1246B" w14:textId="77777777" w:rsidR="00547A0E" w:rsidRDefault="00547A0E" w:rsidP="00233533">
      <w:pPr>
        <w:rPr>
          <w:rFonts w:ascii="Calibri" w:hAnsi="Calibri" w:cs="Arial"/>
          <w:b/>
        </w:rPr>
      </w:pPr>
    </w:p>
    <w:p w14:paraId="093F13DC" w14:textId="77777777" w:rsidR="00547A0E" w:rsidRDefault="00547A0E" w:rsidP="00233533">
      <w:pPr>
        <w:rPr>
          <w:rFonts w:ascii="Calibri" w:hAnsi="Calibri" w:cs="Arial"/>
          <w:b/>
        </w:rPr>
      </w:pPr>
    </w:p>
    <w:p w14:paraId="53E9A37B" w14:textId="77777777" w:rsidR="00547A0E" w:rsidRDefault="00547A0E" w:rsidP="00233533">
      <w:pPr>
        <w:rPr>
          <w:rFonts w:ascii="Calibri" w:hAnsi="Calibri" w:cs="Arial"/>
          <w:b/>
        </w:rPr>
      </w:pPr>
    </w:p>
    <w:p w14:paraId="4531873E" w14:textId="77777777" w:rsidR="00547A0E" w:rsidRDefault="00547A0E" w:rsidP="00233533">
      <w:pPr>
        <w:rPr>
          <w:rFonts w:ascii="Calibri" w:hAnsi="Calibri" w:cs="Arial"/>
          <w:b/>
        </w:rPr>
      </w:pPr>
    </w:p>
    <w:p w14:paraId="181E1C09" w14:textId="77777777" w:rsidR="00547A0E" w:rsidRDefault="00547A0E" w:rsidP="00233533">
      <w:pPr>
        <w:rPr>
          <w:rFonts w:ascii="Calibri" w:hAnsi="Calibri" w:cs="Arial"/>
          <w:b/>
        </w:rPr>
      </w:pPr>
    </w:p>
    <w:p w14:paraId="562635D2" w14:textId="77777777" w:rsidR="00547A0E" w:rsidRDefault="00547A0E" w:rsidP="00233533">
      <w:pPr>
        <w:rPr>
          <w:rFonts w:ascii="Calibri" w:hAnsi="Calibri" w:cs="Arial"/>
          <w:b/>
        </w:rPr>
      </w:pPr>
    </w:p>
    <w:p w14:paraId="12EBAE1B" w14:textId="77777777" w:rsidR="00547A0E" w:rsidRDefault="00547A0E" w:rsidP="00233533">
      <w:pPr>
        <w:rPr>
          <w:rFonts w:ascii="Calibri" w:hAnsi="Calibri" w:cs="Arial"/>
          <w:b/>
        </w:rPr>
      </w:pPr>
      <w:bookmarkStart w:id="1" w:name="_GoBack"/>
      <w:bookmarkEnd w:id="1"/>
    </w:p>
    <w:p w14:paraId="27CC0AA8" w14:textId="77777777" w:rsidR="00233533" w:rsidRDefault="00233533" w:rsidP="00233533">
      <w:pPr>
        <w:rPr>
          <w:rFonts w:ascii="Calibri" w:hAnsi="Calibri" w:cs="Arial"/>
          <w:b/>
        </w:rPr>
      </w:pPr>
    </w:p>
    <w:p w14:paraId="59C187AD" w14:textId="77777777" w:rsidR="00233533" w:rsidRPr="002B4DDC" w:rsidRDefault="00233533" w:rsidP="00233533">
      <w:pPr>
        <w:rPr>
          <w:rFonts w:ascii="Calibri" w:hAnsi="Calibri" w:cs="Arial"/>
          <w:b/>
        </w:rPr>
      </w:pPr>
    </w:p>
    <w:p w14:paraId="707EDDF9" w14:textId="77777777" w:rsidR="00233533" w:rsidRPr="002B4DDC" w:rsidRDefault="00233533" w:rsidP="00233533">
      <w:pPr>
        <w:rPr>
          <w:rFonts w:ascii="Calibri" w:hAnsi="Calibri" w:cs="Arial"/>
          <w:b/>
        </w:rPr>
      </w:pPr>
      <w:r w:rsidRPr="002B4DDC">
        <w:rPr>
          <w:rFonts w:ascii="Calibri" w:hAnsi="Calibri" w:cs="Arial"/>
          <w:b/>
        </w:rPr>
        <w:lastRenderedPageBreak/>
        <w:t xml:space="preserve">Thank you for </w:t>
      </w:r>
      <w:r>
        <w:rPr>
          <w:rFonts w:ascii="Calibri" w:hAnsi="Calibri" w:cs="Arial"/>
          <w:b/>
        </w:rPr>
        <w:t>taking the time to complete the questionnaire</w:t>
      </w:r>
      <w:r w:rsidRPr="002B4DDC">
        <w:rPr>
          <w:rFonts w:ascii="Calibri" w:hAnsi="Calibri" w:cs="Arial"/>
          <w:b/>
        </w:rPr>
        <w:t xml:space="preserve">. Your </w:t>
      </w:r>
      <w:r>
        <w:rPr>
          <w:rFonts w:ascii="Calibri" w:hAnsi="Calibri" w:cs="Arial"/>
          <w:b/>
        </w:rPr>
        <w:t xml:space="preserve">participation is appreciated and </w:t>
      </w:r>
      <w:r w:rsidRPr="002B4DDC">
        <w:rPr>
          <w:rFonts w:ascii="Calibri" w:hAnsi="Calibri" w:cs="Arial"/>
          <w:b/>
        </w:rPr>
        <w:t xml:space="preserve">highly important to this study. </w:t>
      </w:r>
    </w:p>
    <w:p w14:paraId="4E168966" w14:textId="77777777" w:rsidR="00233533" w:rsidRPr="002B4DDC" w:rsidRDefault="00233533" w:rsidP="00233533">
      <w:pPr>
        <w:rPr>
          <w:rFonts w:ascii="Calibri" w:hAnsi="Calibri" w:cs="Arial"/>
        </w:rPr>
      </w:pPr>
    </w:p>
    <w:p w14:paraId="51A1F647" w14:textId="77777777" w:rsidR="00233533" w:rsidRPr="002B4DDC" w:rsidRDefault="00233533" w:rsidP="00233533">
      <w:pPr>
        <w:rPr>
          <w:rFonts w:ascii="Calibri" w:hAnsi="Calibri" w:cs="Arial"/>
        </w:rPr>
      </w:pPr>
      <w:r w:rsidRPr="002B4DDC">
        <w:rPr>
          <w:rFonts w:ascii="Calibri" w:hAnsi="Calibri" w:cs="Arial"/>
        </w:rPr>
        <w:t>If you would like a general summary of the findings of this study at the conclusion of the research, please provide your contact details below. Our team of researchers would like to further this research on prescriber attitudes on antibiotics and antibiotic resistance in the future. Please also indicate below whether you give permission to researchers to be contacted regarding future engagement in research (e.g. in future surveys). Please note that participation in this future research will also be completely voluntary. This information will be kept in strict confidence by the researchers.</w:t>
      </w:r>
      <w:r>
        <w:rPr>
          <w:rFonts w:ascii="Calibri" w:hAnsi="Calibri" w:cs="Arial"/>
        </w:rPr>
        <w:t xml:space="preserve"> Please indicate below whether you would like to enter the prize draw for the chance to win an iPad.</w:t>
      </w:r>
    </w:p>
    <w:p w14:paraId="4D71F508" w14:textId="77777777" w:rsidR="00233533" w:rsidRDefault="00233533" w:rsidP="00233533">
      <w:pPr>
        <w:rPr>
          <w:rFonts w:ascii="Calibri" w:hAnsi="Calibri" w:cs="Arial"/>
        </w:rPr>
      </w:pPr>
    </w:p>
    <w:p w14:paraId="27D21BAF" w14:textId="77777777" w:rsidR="00233533" w:rsidRPr="00CE0450" w:rsidRDefault="00233533" w:rsidP="00233533">
      <w:pPr>
        <w:rPr>
          <w:rFonts w:ascii="Calibri" w:hAnsi="Calibri" w:cs="Arial"/>
          <w:b/>
        </w:rPr>
      </w:pPr>
      <w:r w:rsidRPr="00CE0450">
        <w:rPr>
          <w:rFonts w:ascii="Calibri" w:hAnsi="Calibri" w:cs="Arial"/>
          <w:b/>
        </w:rPr>
        <w:t xml:space="preserve">The following questions are </w:t>
      </w:r>
      <w:r w:rsidRPr="00CE0450">
        <w:rPr>
          <w:rFonts w:ascii="Calibri" w:hAnsi="Calibri" w:cs="Arial"/>
          <w:b/>
          <w:u w:val="single"/>
        </w:rPr>
        <w:t>OPTIONAL</w:t>
      </w:r>
      <w:r w:rsidRPr="00CE0450">
        <w:rPr>
          <w:rFonts w:ascii="Calibri" w:hAnsi="Calibri" w:cs="Arial"/>
          <w:b/>
        </w:rPr>
        <w:t>.</w:t>
      </w:r>
      <w:r>
        <w:rPr>
          <w:rFonts w:ascii="Calibri" w:hAnsi="Calibri" w:cs="Arial"/>
          <w:b/>
        </w:rPr>
        <w:t xml:space="preserve"> Any information you provide here </w:t>
      </w:r>
      <w:r>
        <w:rPr>
          <w:rFonts w:ascii="Calibri" w:hAnsi="Calibri" w:cs="Arial"/>
          <w:b/>
          <w:u w:val="single"/>
        </w:rPr>
        <w:t>will not</w:t>
      </w:r>
      <w:r>
        <w:rPr>
          <w:rFonts w:ascii="Calibri" w:hAnsi="Calibri" w:cs="Arial"/>
          <w:b/>
        </w:rPr>
        <w:t xml:space="preserve"> be linked to your responses to the questionnaire. All information you provide here will be kept strictly confidential.</w:t>
      </w:r>
    </w:p>
    <w:p w14:paraId="427CD201" w14:textId="77777777" w:rsidR="00233533" w:rsidRPr="002B4DDC" w:rsidRDefault="00233533" w:rsidP="00233533">
      <w:pPr>
        <w:rPr>
          <w:rFonts w:ascii="Calibri" w:hAnsi="Calibri" w:cs="Arial"/>
        </w:rPr>
      </w:pPr>
    </w:p>
    <w:p w14:paraId="49914A80" w14:textId="77777777" w:rsidR="00233533" w:rsidRPr="00B52150" w:rsidRDefault="00233533" w:rsidP="00233533">
      <w:pPr>
        <w:pStyle w:val="ListParagraph"/>
        <w:numPr>
          <w:ilvl w:val="0"/>
          <w:numId w:val="46"/>
        </w:numPr>
        <w:rPr>
          <w:rFonts w:ascii="Calibri" w:hAnsi="Calibri" w:cs="Arial"/>
          <w:b/>
        </w:rPr>
      </w:pPr>
      <w:r w:rsidRPr="00B52150">
        <w:rPr>
          <w:rFonts w:ascii="Calibri" w:hAnsi="Calibri" w:cs="Arial"/>
          <w:b/>
        </w:rPr>
        <w:t xml:space="preserve">I would like to receive a general summary of the findings at the conclusion of the research. </w:t>
      </w:r>
    </w:p>
    <w:p w14:paraId="65E3FE0B" w14:textId="77777777" w:rsidR="00233533" w:rsidRPr="002B4DDC" w:rsidRDefault="00233533" w:rsidP="00233533">
      <w:pPr>
        <w:pStyle w:val="ListParagraph"/>
        <w:numPr>
          <w:ilvl w:val="3"/>
          <w:numId w:val="47"/>
        </w:numPr>
        <w:rPr>
          <w:rFonts w:ascii="Calibri" w:hAnsi="Calibri" w:cs="Arial"/>
        </w:rPr>
      </w:pPr>
      <w:r w:rsidRPr="002B4DDC">
        <w:rPr>
          <w:rFonts w:ascii="Calibri" w:hAnsi="Calibri" w:cs="Arial"/>
        </w:rPr>
        <w:t xml:space="preserve">Yes - Please provide your </w:t>
      </w:r>
      <w:r>
        <w:rPr>
          <w:rFonts w:ascii="Calibri" w:hAnsi="Calibri" w:cs="Arial"/>
        </w:rPr>
        <w:t>contact information</w:t>
      </w:r>
      <w:r w:rsidRPr="002B4DDC">
        <w:rPr>
          <w:rFonts w:ascii="Calibri" w:hAnsi="Calibri" w:cs="Arial"/>
        </w:rPr>
        <w:t xml:space="preserve"> below</w:t>
      </w:r>
    </w:p>
    <w:p w14:paraId="7695DB43" w14:textId="77777777" w:rsidR="00233533" w:rsidRPr="00603FFE" w:rsidRDefault="00233533" w:rsidP="00233533">
      <w:pPr>
        <w:pStyle w:val="ListParagraph"/>
        <w:numPr>
          <w:ilvl w:val="3"/>
          <w:numId w:val="47"/>
        </w:numPr>
        <w:rPr>
          <w:rFonts w:ascii="Calibri" w:hAnsi="Calibri" w:cs="Arial"/>
        </w:rPr>
      </w:pPr>
      <w:r w:rsidRPr="002B4DDC">
        <w:rPr>
          <w:rFonts w:ascii="Calibri" w:hAnsi="Calibri" w:cs="Arial"/>
        </w:rPr>
        <w:t>No</w:t>
      </w:r>
    </w:p>
    <w:p w14:paraId="6E098F6D" w14:textId="77777777" w:rsidR="00233533" w:rsidRPr="002B4DDC" w:rsidRDefault="00233533" w:rsidP="00233533">
      <w:pPr>
        <w:rPr>
          <w:rFonts w:ascii="Calibri" w:hAnsi="Calibri" w:cs="Arial"/>
        </w:rPr>
      </w:pPr>
    </w:p>
    <w:p w14:paraId="7FD02CA0" w14:textId="77777777" w:rsidR="00233533" w:rsidRPr="00B52150" w:rsidRDefault="00233533" w:rsidP="00233533">
      <w:pPr>
        <w:pStyle w:val="ListParagraph"/>
        <w:numPr>
          <w:ilvl w:val="0"/>
          <w:numId w:val="46"/>
        </w:numPr>
        <w:rPr>
          <w:rFonts w:ascii="Calibri" w:hAnsi="Calibri" w:cs="Arial"/>
          <w:b/>
        </w:rPr>
      </w:pPr>
      <w:r w:rsidRPr="00B52150">
        <w:rPr>
          <w:rFonts w:ascii="Calibri" w:hAnsi="Calibri" w:cs="Arial"/>
          <w:b/>
        </w:rPr>
        <w:t xml:space="preserve">I give permission for the researchers to contact me in the future in relation to future surveys and research. </w:t>
      </w:r>
    </w:p>
    <w:p w14:paraId="704CE2D8" w14:textId="77777777" w:rsidR="00233533" w:rsidRPr="002B4DDC" w:rsidRDefault="00233533" w:rsidP="00233533">
      <w:pPr>
        <w:pStyle w:val="ListParagraph"/>
        <w:numPr>
          <w:ilvl w:val="3"/>
          <w:numId w:val="47"/>
        </w:numPr>
        <w:rPr>
          <w:rFonts w:ascii="Calibri" w:hAnsi="Calibri" w:cs="Arial"/>
        </w:rPr>
      </w:pPr>
      <w:r w:rsidRPr="002B4DDC">
        <w:rPr>
          <w:rFonts w:ascii="Calibri" w:hAnsi="Calibri" w:cs="Arial"/>
        </w:rPr>
        <w:t>Yes</w:t>
      </w:r>
      <w:r>
        <w:rPr>
          <w:rFonts w:ascii="Calibri" w:hAnsi="Calibri" w:cs="Arial"/>
        </w:rPr>
        <w:t xml:space="preserve"> – Please provide your contact information below</w:t>
      </w:r>
    </w:p>
    <w:p w14:paraId="50A767E3" w14:textId="77777777" w:rsidR="00233533" w:rsidRPr="002B4DDC" w:rsidRDefault="00233533" w:rsidP="00233533">
      <w:pPr>
        <w:pStyle w:val="ListParagraph"/>
        <w:numPr>
          <w:ilvl w:val="3"/>
          <w:numId w:val="47"/>
        </w:numPr>
        <w:rPr>
          <w:rFonts w:ascii="Calibri" w:hAnsi="Calibri" w:cs="Arial"/>
        </w:rPr>
      </w:pPr>
      <w:r w:rsidRPr="002B4DDC">
        <w:rPr>
          <w:rFonts w:ascii="Calibri" w:hAnsi="Calibri" w:cs="Arial"/>
        </w:rPr>
        <w:t>No</w:t>
      </w:r>
    </w:p>
    <w:p w14:paraId="41494D33" w14:textId="77777777" w:rsidR="00233533" w:rsidRDefault="00233533" w:rsidP="00233533">
      <w:pPr>
        <w:rPr>
          <w:rFonts w:ascii="Calibri" w:hAnsi="Calibri" w:cs="Arial"/>
        </w:rPr>
      </w:pPr>
    </w:p>
    <w:p w14:paraId="34238049" w14:textId="77777777" w:rsidR="00233533" w:rsidRPr="00B52150" w:rsidRDefault="00233533" w:rsidP="00233533">
      <w:pPr>
        <w:pStyle w:val="ListParagraph"/>
        <w:numPr>
          <w:ilvl w:val="0"/>
          <w:numId w:val="46"/>
        </w:numPr>
        <w:rPr>
          <w:rFonts w:ascii="Calibri" w:hAnsi="Calibri" w:cs="Arial"/>
          <w:b/>
        </w:rPr>
      </w:pPr>
      <w:r w:rsidRPr="00B52150">
        <w:rPr>
          <w:rFonts w:ascii="Calibri" w:hAnsi="Calibri" w:cs="Arial"/>
          <w:b/>
        </w:rPr>
        <w:t>Contact information:</w:t>
      </w:r>
    </w:p>
    <w:p w14:paraId="50FD336E" w14:textId="77777777" w:rsidR="00233533" w:rsidRPr="002B4DDC" w:rsidRDefault="00233533" w:rsidP="00233533">
      <w:pPr>
        <w:ind w:left="720"/>
        <w:rPr>
          <w:rFonts w:ascii="Calibri" w:hAnsi="Calibri" w:cs="Arial"/>
        </w:rPr>
      </w:pPr>
      <w:r w:rsidRPr="002B4DDC">
        <w:rPr>
          <w:rFonts w:ascii="Calibri" w:hAnsi="Calibri" w:cs="Arial"/>
        </w:rPr>
        <w:t>Name: __________________________________________</w:t>
      </w:r>
    </w:p>
    <w:p w14:paraId="1CAAE4AB" w14:textId="77777777" w:rsidR="00233533" w:rsidRPr="002B4DDC" w:rsidRDefault="00233533" w:rsidP="00233533">
      <w:pPr>
        <w:ind w:left="720"/>
        <w:rPr>
          <w:rFonts w:ascii="Calibri" w:hAnsi="Calibri" w:cs="Arial"/>
        </w:rPr>
      </w:pPr>
      <w:r w:rsidRPr="002B4DDC">
        <w:rPr>
          <w:rFonts w:ascii="Calibri" w:hAnsi="Calibri" w:cs="Arial"/>
        </w:rPr>
        <w:t>Email address: ________</w:t>
      </w:r>
      <w:r>
        <w:rPr>
          <w:rFonts w:ascii="Calibri" w:hAnsi="Calibri" w:cs="Arial"/>
        </w:rPr>
        <w:t>__________</w:t>
      </w:r>
      <w:r w:rsidRPr="002B4DDC">
        <w:rPr>
          <w:rFonts w:ascii="Calibri" w:hAnsi="Calibri" w:cs="Arial"/>
        </w:rPr>
        <w:t>______________________________________</w:t>
      </w:r>
    </w:p>
    <w:p w14:paraId="63134890" w14:textId="77777777" w:rsidR="00233533" w:rsidRPr="002B4DDC" w:rsidRDefault="00233533" w:rsidP="00233533">
      <w:pPr>
        <w:ind w:left="720"/>
        <w:rPr>
          <w:rFonts w:ascii="Calibri" w:hAnsi="Calibri" w:cs="Arial"/>
        </w:rPr>
      </w:pPr>
      <w:r w:rsidRPr="002B4DDC">
        <w:rPr>
          <w:rFonts w:ascii="Calibri" w:hAnsi="Calibri" w:cs="Arial"/>
        </w:rPr>
        <w:t>Best contact number:</w:t>
      </w:r>
      <w:r>
        <w:rPr>
          <w:rFonts w:ascii="Calibri" w:hAnsi="Calibri" w:cs="Arial"/>
        </w:rPr>
        <w:t xml:space="preserve"> _________________________</w:t>
      </w:r>
      <w:r w:rsidRPr="002B4DDC">
        <w:rPr>
          <w:rFonts w:ascii="Calibri" w:hAnsi="Calibri" w:cs="Arial"/>
        </w:rPr>
        <w:t>__________________________</w:t>
      </w:r>
    </w:p>
    <w:p w14:paraId="75D3B159" w14:textId="77777777" w:rsidR="00233533" w:rsidRPr="002B4DDC" w:rsidRDefault="00233533" w:rsidP="00233533">
      <w:pPr>
        <w:rPr>
          <w:rFonts w:ascii="Calibri" w:hAnsi="Calibri" w:cs="Arial"/>
        </w:rPr>
      </w:pPr>
    </w:p>
    <w:p w14:paraId="554798E5" w14:textId="77777777" w:rsidR="00233533" w:rsidRPr="00663C57" w:rsidRDefault="00233533" w:rsidP="00233533">
      <w:pPr>
        <w:pStyle w:val="ListParagraph"/>
        <w:numPr>
          <w:ilvl w:val="0"/>
          <w:numId w:val="46"/>
        </w:numPr>
        <w:rPr>
          <w:rFonts w:ascii="Calibri" w:hAnsi="Calibri" w:cs="Arial"/>
          <w:b/>
        </w:rPr>
      </w:pPr>
      <w:r w:rsidRPr="00B52150">
        <w:rPr>
          <w:rFonts w:ascii="Calibri" w:hAnsi="Calibri" w:cs="Arial"/>
          <w:b/>
        </w:rPr>
        <w:t xml:space="preserve">Would you like to enter the prize draw for the chance to win an iPad? </w:t>
      </w:r>
      <w:r w:rsidRPr="00663C57">
        <w:rPr>
          <w:rFonts w:ascii="Calibri" w:hAnsi="Calibri" w:cs="Arial"/>
          <w:b/>
        </w:rPr>
        <w:t>The winner will be drawn from a random draw of entries received, at the close of the survey.</w:t>
      </w:r>
    </w:p>
    <w:p w14:paraId="36C162E2" w14:textId="77777777" w:rsidR="00233533" w:rsidRPr="002B4DDC" w:rsidRDefault="00233533" w:rsidP="00233533">
      <w:pPr>
        <w:pStyle w:val="ListParagraph"/>
        <w:numPr>
          <w:ilvl w:val="3"/>
          <w:numId w:val="47"/>
        </w:numPr>
        <w:rPr>
          <w:rFonts w:ascii="Calibri" w:hAnsi="Calibri" w:cs="Arial"/>
        </w:rPr>
      </w:pPr>
      <w:r w:rsidRPr="002B4DDC">
        <w:rPr>
          <w:rFonts w:ascii="Calibri" w:hAnsi="Calibri" w:cs="Arial"/>
        </w:rPr>
        <w:t>Yes</w:t>
      </w:r>
      <w:r>
        <w:rPr>
          <w:rFonts w:ascii="Calibri" w:hAnsi="Calibri" w:cs="Arial"/>
        </w:rPr>
        <w:t xml:space="preserve"> – Please enter your contact information in the comment box below (if different to your contact details above)</w:t>
      </w:r>
    </w:p>
    <w:p w14:paraId="33FB3BD6" w14:textId="77777777" w:rsidR="00233533" w:rsidRPr="005D5466" w:rsidRDefault="00233533" w:rsidP="00233533">
      <w:pPr>
        <w:pStyle w:val="ListParagraph"/>
        <w:numPr>
          <w:ilvl w:val="3"/>
          <w:numId w:val="47"/>
        </w:numPr>
        <w:rPr>
          <w:rFonts w:ascii="Calibri" w:hAnsi="Calibri" w:cs="Arial"/>
        </w:rPr>
      </w:pPr>
      <w:r w:rsidRPr="002B4DDC">
        <w:rPr>
          <w:rFonts w:ascii="Calibri" w:hAnsi="Calibri" w:cs="Arial"/>
        </w:rPr>
        <w:t>No</w:t>
      </w:r>
    </w:p>
    <w:p w14:paraId="48336260" w14:textId="77777777" w:rsidR="00233533" w:rsidRPr="007B7654" w:rsidRDefault="00233533" w:rsidP="00233533">
      <w:pPr>
        <w:ind w:left="720"/>
        <w:rPr>
          <w:rFonts w:ascii="Calibri" w:hAnsi="Calibri" w:cs="Arial"/>
          <w:b/>
        </w:rPr>
      </w:pPr>
      <w:r w:rsidRPr="007B7654">
        <w:rPr>
          <w:rFonts w:ascii="Calibri" w:hAnsi="Calibri" w:cs="Arial"/>
          <w:b/>
        </w:rPr>
        <w:t>Please enter your contact details here for entry into the prize draw (name, email address, phone number):</w:t>
      </w:r>
    </w:p>
    <w:p w14:paraId="7651CA59" w14:textId="77777777" w:rsidR="00233533" w:rsidRPr="002B4DDC" w:rsidRDefault="00233533" w:rsidP="00233533">
      <w:pPr>
        <w:ind w:left="720"/>
        <w:rPr>
          <w:rFonts w:ascii="Calibri" w:hAnsi="Calibri" w:cs="Arial"/>
        </w:rPr>
      </w:pPr>
      <w:r>
        <w:rPr>
          <w:rFonts w:ascii="Calibri" w:hAnsi="Calibri" w:cs="Arial"/>
        </w:rPr>
        <w:t>______________</w:t>
      </w:r>
      <w:r w:rsidRPr="002B4DDC">
        <w:rPr>
          <w:rFonts w:ascii="Calibri" w:hAnsi="Calibri" w:cs="Arial"/>
        </w:rPr>
        <w:t>___________________</w:t>
      </w:r>
      <w:r>
        <w:rPr>
          <w:rFonts w:ascii="Calibri" w:hAnsi="Calibri" w:cs="Arial"/>
        </w:rPr>
        <w:t>______________</w:t>
      </w:r>
      <w:r w:rsidRPr="002B4DDC">
        <w:rPr>
          <w:rFonts w:ascii="Calibri" w:hAnsi="Calibri" w:cs="Arial"/>
        </w:rPr>
        <w:t>___________________</w:t>
      </w:r>
      <w:r>
        <w:rPr>
          <w:rFonts w:ascii="Calibri" w:hAnsi="Calibri" w:cs="Arial"/>
        </w:rPr>
        <w:t>______________</w:t>
      </w:r>
      <w:r w:rsidRPr="002B4DDC">
        <w:rPr>
          <w:rFonts w:ascii="Calibri" w:hAnsi="Calibri" w:cs="Arial"/>
        </w:rPr>
        <w:t>___________________</w:t>
      </w:r>
      <w:r>
        <w:rPr>
          <w:rFonts w:ascii="Calibri" w:hAnsi="Calibri" w:cs="Arial"/>
        </w:rPr>
        <w:t>______________</w:t>
      </w:r>
      <w:r w:rsidRPr="002B4DDC">
        <w:rPr>
          <w:rFonts w:ascii="Calibri" w:hAnsi="Calibri" w:cs="Arial"/>
        </w:rPr>
        <w:t>___________________</w:t>
      </w:r>
      <w:r>
        <w:rPr>
          <w:rFonts w:ascii="Calibri" w:hAnsi="Calibri" w:cs="Arial"/>
        </w:rPr>
        <w:t>______</w:t>
      </w:r>
    </w:p>
    <w:p w14:paraId="3ACCB17E" w14:textId="77777777" w:rsidR="00233533" w:rsidRDefault="00233533" w:rsidP="00233533">
      <w:pPr>
        <w:rPr>
          <w:rFonts w:ascii="Calibri" w:hAnsi="Calibri" w:cs="Arial"/>
        </w:rPr>
      </w:pPr>
      <w:r>
        <w:rPr>
          <w:rFonts w:ascii="Calibri" w:hAnsi="Calibri" w:cs="Arial"/>
        </w:rPr>
        <w:t>______________</w:t>
      </w:r>
      <w:r w:rsidRPr="002B4DDC">
        <w:rPr>
          <w:rFonts w:ascii="Calibri" w:hAnsi="Calibri" w:cs="Arial"/>
        </w:rPr>
        <w:t>___________________</w:t>
      </w:r>
      <w:r>
        <w:rPr>
          <w:rFonts w:ascii="Calibri" w:hAnsi="Calibri" w:cs="Arial"/>
        </w:rPr>
        <w:t>______________</w:t>
      </w:r>
      <w:r w:rsidRPr="002B4DDC">
        <w:rPr>
          <w:rFonts w:ascii="Calibri" w:hAnsi="Calibri" w:cs="Arial"/>
        </w:rPr>
        <w:t>___________________</w:t>
      </w:r>
      <w:r>
        <w:rPr>
          <w:rFonts w:ascii="Calibri" w:hAnsi="Calibri" w:cs="Arial"/>
        </w:rPr>
        <w:t>______________</w:t>
      </w:r>
      <w:r w:rsidRPr="002B4DDC">
        <w:rPr>
          <w:rFonts w:ascii="Calibri" w:hAnsi="Calibri" w:cs="Arial"/>
        </w:rPr>
        <w:t>___________________</w:t>
      </w:r>
      <w:r>
        <w:rPr>
          <w:rFonts w:ascii="Calibri" w:hAnsi="Calibri" w:cs="Arial"/>
        </w:rPr>
        <w:t>______________</w:t>
      </w:r>
      <w:r w:rsidRPr="002B4DDC">
        <w:rPr>
          <w:rFonts w:ascii="Calibri" w:hAnsi="Calibri" w:cs="Arial"/>
        </w:rPr>
        <w:t>___________________</w:t>
      </w:r>
      <w:r>
        <w:rPr>
          <w:rFonts w:ascii="Calibri" w:hAnsi="Calibri" w:cs="Arial"/>
        </w:rPr>
        <w:t>______________</w:t>
      </w:r>
      <w:r w:rsidRPr="002B4DDC">
        <w:rPr>
          <w:rFonts w:ascii="Calibri" w:hAnsi="Calibri" w:cs="Arial"/>
        </w:rPr>
        <w:t>___________________</w:t>
      </w:r>
      <w:r>
        <w:rPr>
          <w:rFonts w:ascii="Calibri" w:hAnsi="Calibri" w:cs="Arial"/>
        </w:rPr>
        <w:t>______________</w:t>
      </w:r>
      <w:r w:rsidRPr="002B4DDC">
        <w:rPr>
          <w:rFonts w:ascii="Calibri" w:hAnsi="Calibri" w:cs="Arial"/>
        </w:rPr>
        <w:t>___________________</w:t>
      </w:r>
      <w:r>
        <w:rPr>
          <w:rFonts w:ascii="Calibri" w:hAnsi="Calibri" w:cs="Arial"/>
        </w:rPr>
        <w:t xml:space="preserve">___________________________ </w:t>
      </w:r>
    </w:p>
    <w:p w14:paraId="59C1FDAC" w14:textId="77777777" w:rsidR="00233533" w:rsidRDefault="00233533" w:rsidP="00233533">
      <w:pPr>
        <w:rPr>
          <w:rFonts w:ascii="Calibri" w:hAnsi="Calibri" w:cs="Arial"/>
          <w:b/>
        </w:rPr>
      </w:pPr>
    </w:p>
    <w:p w14:paraId="022D9398" w14:textId="77777777" w:rsidR="00233533" w:rsidRPr="002B4DDC" w:rsidRDefault="00233533" w:rsidP="00233533">
      <w:pPr>
        <w:rPr>
          <w:rFonts w:ascii="Calibri" w:hAnsi="Calibri" w:cs="Arial"/>
          <w:b/>
        </w:rPr>
      </w:pPr>
      <w:r w:rsidRPr="002B4DDC">
        <w:rPr>
          <w:rFonts w:ascii="Calibri" w:hAnsi="Calibri" w:cs="Arial"/>
          <w:b/>
        </w:rPr>
        <w:t>Thank you for your time and participation.</w:t>
      </w:r>
    </w:p>
    <w:p w14:paraId="2983D51C" w14:textId="77777777" w:rsidR="00233533" w:rsidRDefault="00233533" w:rsidP="00233533">
      <w:pPr>
        <w:rPr>
          <w:rFonts w:ascii="Calibri" w:hAnsi="Calibri" w:cs="Arial"/>
        </w:rPr>
      </w:pPr>
    </w:p>
    <w:p w14:paraId="73662BD9" w14:textId="261EBEE8" w:rsidR="006207A6" w:rsidRPr="00A54C6D" w:rsidRDefault="006207A6" w:rsidP="00430400">
      <w:pPr>
        <w:widowControl w:val="0"/>
        <w:tabs>
          <w:tab w:val="left" w:pos="220"/>
          <w:tab w:val="left" w:pos="720"/>
        </w:tabs>
        <w:autoSpaceDE w:val="0"/>
        <w:autoSpaceDN w:val="0"/>
        <w:adjustRightInd w:val="0"/>
        <w:rPr>
          <w:rFonts w:ascii="Calibri" w:hAnsi="Calibri" w:cs="Arial"/>
          <w:b/>
          <w:sz w:val="25"/>
          <w:szCs w:val="25"/>
        </w:rPr>
      </w:pPr>
    </w:p>
    <w:sectPr w:rsidR="006207A6" w:rsidRPr="00A54C6D" w:rsidSect="003554F8">
      <w:footerReference w:type="even" r:id="rId11"/>
      <w:footerReference w:type="default" r:id="rId12"/>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DB6F1FF" w14:textId="77777777" w:rsidR="00D648D8" w:rsidRDefault="00D648D8" w:rsidP="001D63A9">
      <w:r>
        <w:separator/>
      </w:r>
    </w:p>
  </w:endnote>
  <w:endnote w:type="continuationSeparator" w:id="0">
    <w:p w14:paraId="30C7EF18" w14:textId="77777777" w:rsidR="00D648D8" w:rsidRDefault="00D648D8" w:rsidP="001D63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Yu Mincho">
    <w:panose1 w:val="02020400000000000000"/>
    <w:charset w:val="80"/>
    <w:family w:val="auto"/>
    <w:pitch w:val="variable"/>
    <w:sig w:usb0="800002E7" w:usb1="2AC7FCFF" w:usb2="00000012" w:usb3="00000000" w:csb0="0002009F" w:csb1="00000000"/>
  </w:font>
  <w:font w:name="Calibri Light">
    <w:panose1 w:val="020F0302020204030204"/>
    <w:charset w:val="00"/>
    <w:family w:val="auto"/>
    <w:pitch w:val="variable"/>
    <w:sig w:usb0="A00002EF" w:usb1="4000207B" w:usb2="00000000" w:usb3="00000000" w:csb0="0000019F" w:csb1="00000000"/>
  </w:font>
  <w:font w:name="Yu Gothic Light">
    <w:panose1 w:val="020B0300000000000000"/>
    <w:charset w:val="80"/>
    <w:family w:val="auto"/>
    <w:pitch w:val="variable"/>
    <w:sig w:usb0="E00002FF" w:usb1="2AC7FDFF" w:usb2="00000016" w:usb3="00000000" w:csb0="0002009F" w:csb1="00000000"/>
  </w:font>
  <w:font w:name="Arial">
    <w:panose1 w:val="020B0604020202020204"/>
    <w:charset w:val="00"/>
    <w:family w:val="auto"/>
    <w:pitch w:val="variable"/>
    <w:sig w:usb0="E0002AFF" w:usb1="C0007843" w:usb2="00000009" w:usb3="00000000" w:csb0="000001FF" w:csb1="00000000"/>
  </w:font>
  <w:font w:name="SimSun">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53F779C" w14:textId="77777777" w:rsidR="004D2C60" w:rsidRDefault="004D2C60" w:rsidP="0011555F">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w:t>
    </w:r>
    <w:r>
      <w:rPr>
        <w:rStyle w:val="PageNumber"/>
      </w:rPr>
      <w:fldChar w:fldCharType="end"/>
    </w:r>
  </w:p>
  <w:p w14:paraId="6EDC42C8" w14:textId="77777777" w:rsidR="004D2C60" w:rsidRDefault="004D2C60" w:rsidP="001D63A9">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F357FD3" w14:textId="77777777" w:rsidR="004D2C60" w:rsidRDefault="004D2C60" w:rsidP="00566FCE">
    <w:pPr>
      <w:pStyle w:val="Footer"/>
      <w:framePr w:wrap="none" w:vAnchor="text" w:hAnchor="page" w:x="9262" w:y="339"/>
      <w:rPr>
        <w:rStyle w:val="PageNumber"/>
      </w:rPr>
    </w:pPr>
    <w:r>
      <w:rPr>
        <w:rStyle w:val="PageNumber"/>
      </w:rPr>
      <w:t xml:space="preserve">Page </w:t>
    </w:r>
    <w:r>
      <w:rPr>
        <w:rStyle w:val="PageNumber"/>
      </w:rPr>
      <w:fldChar w:fldCharType="begin"/>
    </w:r>
    <w:r>
      <w:rPr>
        <w:rStyle w:val="PageNumber"/>
      </w:rPr>
      <w:instrText xml:space="preserve">PAGE  </w:instrText>
    </w:r>
    <w:r>
      <w:rPr>
        <w:rStyle w:val="PageNumber"/>
      </w:rPr>
      <w:fldChar w:fldCharType="separate"/>
    </w:r>
    <w:r w:rsidR="00547A0E">
      <w:rPr>
        <w:rStyle w:val="PageNumber"/>
        <w:noProof/>
      </w:rPr>
      <w:t>18</w:t>
    </w:r>
    <w:r>
      <w:rPr>
        <w:rStyle w:val="PageNumber"/>
      </w:rPr>
      <w:fldChar w:fldCharType="end"/>
    </w:r>
    <w:r>
      <w:rPr>
        <w:rStyle w:val="PageNumber"/>
      </w:rPr>
      <w:t xml:space="preserve">  </w:t>
    </w:r>
  </w:p>
  <w:p w14:paraId="0275A5C3" w14:textId="2E920ED5" w:rsidR="004D2C60" w:rsidRPr="0047471F" w:rsidRDefault="00547A0E" w:rsidP="0047471F">
    <w:pPr>
      <w:pStyle w:val="Footer"/>
      <w:tabs>
        <w:tab w:val="right" w:pos="10206"/>
      </w:tabs>
      <w:rPr>
        <w:rStyle w:val="PageNumber"/>
        <w:rFonts w:ascii="Calibri" w:hAnsi="Calibri"/>
        <w:i/>
        <w:color w:val="1F497D"/>
        <w:sz w:val="20"/>
        <w:szCs w:val="20"/>
      </w:rPr>
    </w:pPr>
    <w:r w:rsidRPr="00301581">
      <w:rPr>
        <w:rStyle w:val="PageNumber"/>
        <w:rFonts w:ascii="Calibri" w:hAnsi="Calibri" w:cs="Arial"/>
        <w:i/>
        <w:color w:val="1F497D"/>
        <w:sz w:val="21"/>
      </w:rPr>
      <w:t>Investigating stakeholder attitudes to antimicrobial resistance (AMR)</w:t>
    </w:r>
    <w:r w:rsidRPr="00301581">
      <w:rPr>
        <w:rStyle w:val="PageNumber"/>
        <w:rFonts w:ascii="Calibri" w:hAnsi="Calibri"/>
        <w:i/>
        <w:color w:val="1F497D"/>
        <w:sz w:val="21"/>
      </w:rPr>
      <w:t xml:space="preserve"> </w:t>
    </w:r>
    <w:r>
      <w:rPr>
        <w:rStyle w:val="PageNumber"/>
        <w:rFonts w:ascii="Calibri" w:hAnsi="Calibri"/>
        <w:i/>
        <w:color w:val="1F497D"/>
        <w:sz w:val="21"/>
      </w:rPr>
      <w:t>- Questionnaire</w:t>
    </w:r>
  </w:p>
  <w:p w14:paraId="7664D0BA" w14:textId="77777777" w:rsidR="004D2C60" w:rsidRDefault="004D2C60" w:rsidP="001D63A9">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88FDB4E" w14:textId="77777777" w:rsidR="00D648D8" w:rsidRDefault="00D648D8" w:rsidP="001D63A9">
      <w:r>
        <w:separator/>
      </w:r>
    </w:p>
  </w:footnote>
  <w:footnote w:type="continuationSeparator" w:id="0">
    <w:p w14:paraId="19BFA929" w14:textId="77777777" w:rsidR="00D648D8" w:rsidRDefault="00D648D8" w:rsidP="001D63A9">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0" type="#_x0000_t75" style="width:19.65pt;height:14.75pt;visibility:visible" o:bullet="t">
        <v:imagedata r:id="rId1" o:title=""/>
      </v:shape>
    </w:pict>
  </w:numPicBullet>
  <w:abstractNum w:abstractNumId="0">
    <w:nsid w:val="01096249"/>
    <w:multiLevelType w:val="hybridMultilevel"/>
    <w:tmpl w:val="A41E81A8"/>
    <w:lvl w:ilvl="0" w:tplc="0EAC539E">
      <w:start w:val="1"/>
      <w:numFmt w:val="bullet"/>
      <w:lvlText w:val=""/>
      <w:lvlPicBulletId w:val="0"/>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43756AA"/>
    <w:multiLevelType w:val="hybridMultilevel"/>
    <w:tmpl w:val="3F0ADCC4"/>
    <w:lvl w:ilvl="0" w:tplc="0EAC539E">
      <w:start w:val="1"/>
      <w:numFmt w:val="bullet"/>
      <w:lvlText w:val=""/>
      <w:lvlPicBulletId w:val="0"/>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nsid w:val="07D40260"/>
    <w:multiLevelType w:val="hybridMultilevel"/>
    <w:tmpl w:val="73A04502"/>
    <w:lvl w:ilvl="0" w:tplc="0EAC539E">
      <w:start w:val="1"/>
      <w:numFmt w:val="bullet"/>
      <w:lvlText w:val=""/>
      <w:lvlPicBulletId w:val="0"/>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nsid w:val="0FAC7595"/>
    <w:multiLevelType w:val="multilevel"/>
    <w:tmpl w:val="F68612C8"/>
    <w:lvl w:ilvl="0">
      <w:start w:val="1"/>
      <w:numFmt w:val="decimal"/>
      <w:lvlText w:val="%1."/>
      <w:lvlJc w:val="left"/>
      <w:pPr>
        <w:ind w:left="720" w:hanging="360"/>
      </w:pPr>
    </w:lvl>
    <w:lvl w:ilvl="1">
      <w:start w:val="3"/>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4">
    <w:nsid w:val="132E7198"/>
    <w:multiLevelType w:val="hybridMultilevel"/>
    <w:tmpl w:val="27901E78"/>
    <w:lvl w:ilvl="0" w:tplc="0EAC539E">
      <w:start w:val="1"/>
      <w:numFmt w:val="bullet"/>
      <w:lvlText w:val=""/>
      <w:lvlPicBulletId w:val="0"/>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8786F09"/>
    <w:multiLevelType w:val="hybridMultilevel"/>
    <w:tmpl w:val="60FADC8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8C20799"/>
    <w:multiLevelType w:val="hybridMultilevel"/>
    <w:tmpl w:val="6B10E10E"/>
    <w:lvl w:ilvl="0" w:tplc="0EAC539E">
      <w:start w:val="1"/>
      <w:numFmt w:val="bullet"/>
      <w:lvlText w:val=""/>
      <w:lvlPicBulletId w:val="0"/>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nsid w:val="19754AF0"/>
    <w:multiLevelType w:val="hybridMultilevel"/>
    <w:tmpl w:val="19761E8E"/>
    <w:lvl w:ilvl="0" w:tplc="0EAC539E">
      <w:start w:val="1"/>
      <w:numFmt w:val="bullet"/>
      <w:lvlText w:val=""/>
      <w:lvlPicBulletId w:val="0"/>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nsid w:val="2A912CD4"/>
    <w:multiLevelType w:val="hybridMultilevel"/>
    <w:tmpl w:val="1EEED7B8"/>
    <w:lvl w:ilvl="0" w:tplc="0EAC539E">
      <w:start w:val="1"/>
      <w:numFmt w:val="bullet"/>
      <w:lvlText w:val=""/>
      <w:lvlPicBulletId w:val="0"/>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nsid w:val="2AF40D32"/>
    <w:multiLevelType w:val="hybridMultilevel"/>
    <w:tmpl w:val="B91A9CEA"/>
    <w:lvl w:ilvl="0" w:tplc="0EAC539E">
      <w:start w:val="1"/>
      <w:numFmt w:val="bullet"/>
      <w:lvlText w:val=""/>
      <w:lvlPicBulletId w:val="0"/>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nsid w:val="2BB50C31"/>
    <w:multiLevelType w:val="multilevel"/>
    <w:tmpl w:val="F68612C8"/>
    <w:lvl w:ilvl="0">
      <w:start w:val="1"/>
      <w:numFmt w:val="decimal"/>
      <w:lvlText w:val="%1."/>
      <w:lvlJc w:val="left"/>
      <w:pPr>
        <w:ind w:left="720" w:hanging="360"/>
      </w:pPr>
    </w:lvl>
    <w:lvl w:ilvl="1">
      <w:start w:val="3"/>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11">
    <w:nsid w:val="2C254B3D"/>
    <w:multiLevelType w:val="hybridMultilevel"/>
    <w:tmpl w:val="F6BE733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322E3BFD"/>
    <w:multiLevelType w:val="hybridMultilevel"/>
    <w:tmpl w:val="29A0695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3310231B"/>
    <w:multiLevelType w:val="hybridMultilevel"/>
    <w:tmpl w:val="0758300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
    <w:nsid w:val="36313A6F"/>
    <w:multiLevelType w:val="multilevel"/>
    <w:tmpl w:val="F68612C8"/>
    <w:lvl w:ilvl="0">
      <w:start w:val="1"/>
      <w:numFmt w:val="decimal"/>
      <w:lvlText w:val="%1."/>
      <w:lvlJc w:val="left"/>
      <w:pPr>
        <w:ind w:left="720" w:hanging="360"/>
      </w:pPr>
    </w:lvl>
    <w:lvl w:ilvl="1">
      <w:start w:val="3"/>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15">
    <w:nsid w:val="36940FDE"/>
    <w:multiLevelType w:val="hybridMultilevel"/>
    <w:tmpl w:val="C4EE8AFC"/>
    <w:lvl w:ilvl="0" w:tplc="0EAC539E">
      <w:start w:val="1"/>
      <w:numFmt w:val="bullet"/>
      <w:lvlText w:val=""/>
      <w:lvlPicBulletId w:val="0"/>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6">
    <w:nsid w:val="387D616E"/>
    <w:multiLevelType w:val="hybridMultilevel"/>
    <w:tmpl w:val="05FC11C6"/>
    <w:lvl w:ilvl="0" w:tplc="0EAC539E">
      <w:start w:val="1"/>
      <w:numFmt w:val="bullet"/>
      <w:lvlText w:val=""/>
      <w:lvlPicBulletId w:val="0"/>
      <w:lvlJc w:val="left"/>
      <w:pPr>
        <w:ind w:left="144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nsid w:val="39830D19"/>
    <w:multiLevelType w:val="multilevel"/>
    <w:tmpl w:val="43D82E30"/>
    <w:lvl w:ilvl="0">
      <w:start w:val="1"/>
      <w:numFmt w:val="decimal"/>
      <w:lvlText w:val="%1."/>
      <w:lvlJc w:val="left"/>
      <w:pPr>
        <w:ind w:left="720" w:hanging="360"/>
      </w:pPr>
    </w:lvl>
    <w:lvl w:ilvl="1">
      <w:start w:val="2"/>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18">
    <w:nsid w:val="3BC53705"/>
    <w:multiLevelType w:val="hybridMultilevel"/>
    <w:tmpl w:val="FBBC13B2"/>
    <w:lvl w:ilvl="0" w:tplc="0EAC539E">
      <w:start w:val="1"/>
      <w:numFmt w:val="bullet"/>
      <w:lvlText w:val=""/>
      <w:lvlPicBulletId w:val="0"/>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9">
    <w:nsid w:val="3DFD5E4E"/>
    <w:multiLevelType w:val="hybridMultilevel"/>
    <w:tmpl w:val="55341B3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nsid w:val="3FEA2925"/>
    <w:multiLevelType w:val="hybridMultilevel"/>
    <w:tmpl w:val="5FAE2E90"/>
    <w:lvl w:ilvl="0" w:tplc="3BB4C268">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40E01125"/>
    <w:multiLevelType w:val="multilevel"/>
    <w:tmpl w:val="F68612C8"/>
    <w:lvl w:ilvl="0">
      <w:start w:val="1"/>
      <w:numFmt w:val="decimal"/>
      <w:lvlText w:val="%1."/>
      <w:lvlJc w:val="left"/>
      <w:pPr>
        <w:ind w:left="720" w:hanging="360"/>
      </w:pPr>
    </w:lvl>
    <w:lvl w:ilvl="1">
      <w:start w:val="3"/>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22">
    <w:nsid w:val="42B96B20"/>
    <w:multiLevelType w:val="multilevel"/>
    <w:tmpl w:val="F68612C8"/>
    <w:lvl w:ilvl="0">
      <w:start w:val="1"/>
      <w:numFmt w:val="decimal"/>
      <w:lvlText w:val="%1."/>
      <w:lvlJc w:val="left"/>
      <w:pPr>
        <w:ind w:left="720" w:hanging="360"/>
      </w:pPr>
    </w:lvl>
    <w:lvl w:ilvl="1">
      <w:start w:val="3"/>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23">
    <w:nsid w:val="435724CE"/>
    <w:multiLevelType w:val="hybridMultilevel"/>
    <w:tmpl w:val="6C22BDE2"/>
    <w:lvl w:ilvl="0" w:tplc="0EAC539E">
      <w:start w:val="1"/>
      <w:numFmt w:val="bullet"/>
      <w:lvlText w:val=""/>
      <w:lvlPicBulletId w:val="0"/>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4">
    <w:nsid w:val="44DE444D"/>
    <w:multiLevelType w:val="hybridMultilevel"/>
    <w:tmpl w:val="DF567D06"/>
    <w:lvl w:ilvl="0" w:tplc="0EAC539E">
      <w:start w:val="1"/>
      <w:numFmt w:val="bullet"/>
      <w:lvlText w:val=""/>
      <w:lvlPicBulletId w:val="0"/>
      <w:lvlJc w:val="left"/>
      <w:pPr>
        <w:ind w:left="144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5">
    <w:nsid w:val="48F3587C"/>
    <w:multiLevelType w:val="hybridMultilevel"/>
    <w:tmpl w:val="C65066EE"/>
    <w:lvl w:ilvl="0" w:tplc="3BB4C268">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4D224AF4"/>
    <w:multiLevelType w:val="hybridMultilevel"/>
    <w:tmpl w:val="60FADC8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507D7ED9"/>
    <w:multiLevelType w:val="hybridMultilevel"/>
    <w:tmpl w:val="3FF8756E"/>
    <w:lvl w:ilvl="0" w:tplc="0EAC539E">
      <w:start w:val="1"/>
      <w:numFmt w:val="bullet"/>
      <w:lvlText w:val=""/>
      <w:lvlPicBulletId w:val="0"/>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8">
    <w:nsid w:val="52CF1EB7"/>
    <w:multiLevelType w:val="hybridMultilevel"/>
    <w:tmpl w:val="82BAC056"/>
    <w:lvl w:ilvl="0" w:tplc="3BB4C268">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52EB3FE5"/>
    <w:multiLevelType w:val="hybridMultilevel"/>
    <w:tmpl w:val="F06C0BCC"/>
    <w:lvl w:ilvl="0" w:tplc="69EA9440">
      <w:start w:val="1"/>
      <w:numFmt w:val="decimal"/>
      <w:lvlText w:val="%1."/>
      <w:lvlJc w:val="left"/>
      <w:pPr>
        <w:ind w:left="3240" w:hanging="360"/>
      </w:pPr>
      <w:rPr>
        <w:rFonts w:hint="default"/>
      </w:rPr>
    </w:lvl>
    <w:lvl w:ilvl="1" w:tplc="04090019" w:tentative="1">
      <w:start w:val="1"/>
      <w:numFmt w:val="lowerLetter"/>
      <w:lvlText w:val="%2."/>
      <w:lvlJc w:val="left"/>
      <w:pPr>
        <w:ind w:left="3960" w:hanging="360"/>
      </w:pPr>
    </w:lvl>
    <w:lvl w:ilvl="2" w:tplc="0409001B" w:tentative="1">
      <w:start w:val="1"/>
      <w:numFmt w:val="lowerRoman"/>
      <w:lvlText w:val="%3."/>
      <w:lvlJc w:val="right"/>
      <w:pPr>
        <w:ind w:left="4680" w:hanging="180"/>
      </w:pPr>
    </w:lvl>
    <w:lvl w:ilvl="3" w:tplc="0409000F" w:tentative="1">
      <w:start w:val="1"/>
      <w:numFmt w:val="decimal"/>
      <w:lvlText w:val="%4."/>
      <w:lvlJc w:val="left"/>
      <w:pPr>
        <w:ind w:left="5400" w:hanging="360"/>
      </w:pPr>
    </w:lvl>
    <w:lvl w:ilvl="4" w:tplc="04090019" w:tentative="1">
      <w:start w:val="1"/>
      <w:numFmt w:val="lowerLetter"/>
      <w:lvlText w:val="%5."/>
      <w:lvlJc w:val="left"/>
      <w:pPr>
        <w:ind w:left="6120" w:hanging="360"/>
      </w:pPr>
    </w:lvl>
    <w:lvl w:ilvl="5" w:tplc="0409001B" w:tentative="1">
      <w:start w:val="1"/>
      <w:numFmt w:val="lowerRoman"/>
      <w:lvlText w:val="%6."/>
      <w:lvlJc w:val="right"/>
      <w:pPr>
        <w:ind w:left="6840" w:hanging="180"/>
      </w:pPr>
    </w:lvl>
    <w:lvl w:ilvl="6" w:tplc="0409000F" w:tentative="1">
      <w:start w:val="1"/>
      <w:numFmt w:val="decimal"/>
      <w:lvlText w:val="%7."/>
      <w:lvlJc w:val="left"/>
      <w:pPr>
        <w:ind w:left="7560" w:hanging="360"/>
      </w:pPr>
    </w:lvl>
    <w:lvl w:ilvl="7" w:tplc="04090019" w:tentative="1">
      <w:start w:val="1"/>
      <w:numFmt w:val="lowerLetter"/>
      <w:lvlText w:val="%8."/>
      <w:lvlJc w:val="left"/>
      <w:pPr>
        <w:ind w:left="8280" w:hanging="360"/>
      </w:pPr>
    </w:lvl>
    <w:lvl w:ilvl="8" w:tplc="0409001B" w:tentative="1">
      <w:start w:val="1"/>
      <w:numFmt w:val="lowerRoman"/>
      <w:lvlText w:val="%9."/>
      <w:lvlJc w:val="right"/>
      <w:pPr>
        <w:ind w:left="9000" w:hanging="180"/>
      </w:pPr>
    </w:lvl>
  </w:abstractNum>
  <w:abstractNum w:abstractNumId="30">
    <w:nsid w:val="5403415F"/>
    <w:multiLevelType w:val="hybridMultilevel"/>
    <w:tmpl w:val="4C9A1548"/>
    <w:lvl w:ilvl="0" w:tplc="0EAC539E">
      <w:start w:val="1"/>
      <w:numFmt w:val="bullet"/>
      <w:lvlText w:val=""/>
      <w:lvlPicBulletId w:val="0"/>
      <w:lvlJc w:val="left"/>
      <w:pPr>
        <w:ind w:left="720" w:hanging="360"/>
      </w:pPr>
      <w:rPr>
        <w:rFonts w:ascii="Symbol" w:hAnsi="Symbol" w:hint="default"/>
      </w:rPr>
    </w:lvl>
    <w:lvl w:ilvl="1" w:tplc="0EAC539E">
      <w:start w:val="1"/>
      <w:numFmt w:val="bullet"/>
      <w:lvlText w:val=""/>
      <w:lvlPicBulletId w:val="0"/>
      <w:lvlJc w:val="left"/>
      <w:pPr>
        <w:ind w:left="72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587601CF"/>
    <w:multiLevelType w:val="hybridMultilevel"/>
    <w:tmpl w:val="059EFFEE"/>
    <w:lvl w:ilvl="0" w:tplc="92A8C00A">
      <w:start w:val="18"/>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5CF1457F"/>
    <w:multiLevelType w:val="hybridMultilevel"/>
    <w:tmpl w:val="AB8A4F98"/>
    <w:lvl w:ilvl="0" w:tplc="0EAC539E">
      <w:start w:val="1"/>
      <w:numFmt w:val="bullet"/>
      <w:lvlText w:val=""/>
      <w:lvlPicBulletId w:val="0"/>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3">
    <w:nsid w:val="5DB35361"/>
    <w:multiLevelType w:val="hybridMultilevel"/>
    <w:tmpl w:val="EA66123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5E1D54AD"/>
    <w:multiLevelType w:val="hybridMultilevel"/>
    <w:tmpl w:val="70C4AD44"/>
    <w:lvl w:ilvl="0" w:tplc="0EAC539E">
      <w:start w:val="1"/>
      <w:numFmt w:val="bullet"/>
      <w:lvlText w:val=""/>
      <w:lvlPicBulletId w:val="0"/>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5">
    <w:nsid w:val="60044EFD"/>
    <w:multiLevelType w:val="hybridMultilevel"/>
    <w:tmpl w:val="E9AE5F34"/>
    <w:lvl w:ilvl="0" w:tplc="0EAC539E">
      <w:start w:val="1"/>
      <w:numFmt w:val="bullet"/>
      <w:lvlText w:val=""/>
      <w:lvlPicBulletId w:val="0"/>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6">
    <w:nsid w:val="60822EA6"/>
    <w:multiLevelType w:val="hybridMultilevel"/>
    <w:tmpl w:val="CA7A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62952DEF"/>
    <w:multiLevelType w:val="hybridMultilevel"/>
    <w:tmpl w:val="EF1CA9F4"/>
    <w:lvl w:ilvl="0" w:tplc="0EAC539E">
      <w:start w:val="1"/>
      <w:numFmt w:val="bullet"/>
      <w:lvlText w:val=""/>
      <w:lvlPicBulletId w:val="0"/>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8">
    <w:nsid w:val="655E03AA"/>
    <w:multiLevelType w:val="hybridMultilevel"/>
    <w:tmpl w:val="867CE8E4"/>
    <w:lvl w:ilvl="0" w:tplc="0EAC539E">
      <w:start w:val="1"/>
      <w:numFmt w:val="bullet"/>
      <w:lvlText w:val=""/>
      <w:lvlPicBulletId w:val="0"/>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9">
    <w:nsid w:val="6C7E65B1"/>
    <w:multiLevelType w:val="hybridMultilevel"/>
    <w:tmpl w:val="DE4ECF6A"/>
    <w:lvl w:ilvl="0" w:tplc="92A8C00A">
      <w:start w:val="18"/>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nsid w:val="6F7E15D3"/>
    <w:multiLevelType w:val="hybridMultilevel"/>
    <w:tmpl w:val="E5C8A7C6"/>
    <w:lvl w:ilvl="0" w:tplc="0EAC539E">
      <w:start w:val="1"/>
      <w:numFmt w:val="bullet"/>
      <w:lvlText w:val=""/>
      <w:lvlPicBulletId w:val="0"/>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1">
    <w:nsid w:val="71E11B33"/>
    <w:multiLevelType w:val="hybridMultilevel"/>
    <w:tmpl w:val="71809C06"/>
    <w:lvl w:ilvl="0" w:tplc="0EAC539E">
      <w:start w:val="1"/>
      <w:numFmt w:val="bullet"/>
      <w:lvlText w:val=""/>
      <w:lvlPicBulletId w:val="0"/>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2">
    <w:nsid w:val="72060DFD"/>
    <w:multiLevelType w:val="hybridMultilevel"/>
    <w:tmpl w:val="9D08CEFA"/>
    <w:lvl w:ilvl="0" w:tplc="3BB4C268">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nsid w:val="74275A82"/>
    <w:multiLevelType w:val="multilevel"/>
    <w:tmpl w:val="F68612C8"/>
    <w:lvl w:ilvl="0">
      <w:start w:val="1"/>
      <w:numFmt w:val="decimal"/>
      <w:lvlText w:val="%1."/>
      <w:lvlJc w:val="left"/>
      <w:pPr>
        <w:ind w:left="720" w:hanging="360"/>
      </w:pPr>
    </w:lvl>
    <w:lvl w:ilvl="1">
      <w:start w:val="3"/>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44">
    <w:nsid w:val="768B7A07"/>
    <w:multiLevelType w:val="hybridMultilevel"/>
    <w:tmpl w:val="3E84AB2C"/>
    <w:lvl w:ilvl="0" w:tplc="0EAC539E">
      <w:start w:val="1"/>
      <w:numFmt w:val="bullet"/>
      <w:lvlText w:val=""/>
      <w:lvlPicBulletId w:val="0"/>
      <w:lvlJc w:val="left"/>
      <w:pPr>
        <w:ind w:left="720" w:hanging="360"/>
      </w:pPr>
      <w:rPr>
        <w:rFonts w:ascii="Symbol" w:hAnsi="Symbol" w:hint="default"/>
      </w:rPr>
    </w:lvl>
    <w:lvl w:ilvl="1" w:tplc="0EAC539E">
      <w:start w:val="1"/>
      <w:numFmt w:val="bullet"/>
      <w:lvlText w:val=""/>
      <w:lvlPicBulletId w:val="0"/>
      <w:lvlJc w:val="left"/>
      <w:pPr>
        <w:ind w:left="720" w:hanging="360"/>
      </w:pPr>
      <w:rPr>
        <w:rFonts w:ascii="Symbol" w:hAnsi="Symbol" w:hint="default"/>
      </w:rPr>
    </w:lvl>
    <w:lvl w:ilvl="2" w:tplc="0EAC539E">
      <w:start w:val="1"/>
      <w:numFmt w:val="bullet"/>
      <w:lvlText w:val=""/>
      <w:lvlPicBulletId w:val="0"/>
      <w:lvlJc w:val="left"/>
      <w:pPr>
        <w:ind w:left="1080" w:hanging="360"/>
      </w:pPr>
      <w:rPr>
        <w:rFonts w:ascii="Symbol" w:hAnsi="Symbol" w:hint="default"/>
      </w:rPr>
    </w:lvl>
    <w:lvl w:ilvl="3" w:tplc="0EAC539E">
      <w:start w:val="1"/>
      <w:numFmt w:val="bullet"/>
      <w:lvlText w:val=""/>
      <w:lvlPicBulletId w:val="0"/>
      <w:lvlJc w:val="left"/>
      <w:pPr>
        <w:ind w:left="10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nsid w:val="76CB2279"/>
    <w:multiLevelType w:val="hybridMultilevel"/>
    <w:tmpl w:val="8C4602D0"/>
    <w:lvl w:ilvl="0" w:tplc="0EAC539E">
      <w:start w:val="1"/>
      <w:numFmt w:val="bullet"/>
      <w:lvlText w:val=""/>
      <w:lvlPicBulletId w:val="0"/>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6">
    <w:nsid w:val="77C17761"/>
    <w:multiLevelType w:val="hybridMultilevel"/>
    <w:tmpl w:val="29A0695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nsid w:val="7C7F58F6"/>
    <w:multiLevelType w:val="hybridMultilevel"/>
    <w:tmpl w:val="2E6EB0D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5"/>
  </w:num>
  <w:num w:numId="2">
    <w:abstractNumId w:val="17"/>
  </w:num>
  <w:num w:numId="3">
    <w:abstractNumId w:val="40"/>
  </w:num>
  <w:num w:numId="4">
    <w:abstractNumId w:val="32"/>
  </w:num>
  <w:num w:numId="5">
    <w:abstractNumId w:val="0"/>
  </w:num>
  <w:num w:numId="6">
    <w:abstractNumId w:val="24"/>
  </w:num>
  <w:num w:numId="7">
    <w:abstractNumId w:val="4"/>
  </w:num>
  <w:num w:numId="8">
    <w:abstractNumId w:val="18"/>
  </w:num>
  <w:num w:numId="9">
    <w:abstractNumId w:val="38"/>
  </w:num>
  <w:num w:numId="10">
    <w:abstractNumId w:val="15"/>
  </w:num>
  <w:num w:numId="11">
    <w:abstractNumId w:val="9"/>
  </w:num>
  <w:num w:numId="12">
    <w:abstractNumId w:val="2"/>
  </w:num>
  <w:num w:numId="13">
    <w:abstractNumId w:val="34"/>
  </w:num>
  <w:num w:numId="14">
    <w:abstractNumId w:val="16"/>
  </w:num>
  <w:num w:numId="15">
    <w:abstractNumId w:val="7"/>
  </w:num>
  <w:num w:numId="16">
    <w:abstractNumId w:val="27"/>
  </w:num>
  <w:num w:numId="17">
    <w:abstractNumId w:val="6"/>
  </w:num>
  <w:num w:numId="18">
    <w:abstractNumId w:val="45"/>
  </w:num>
  <w:num w:numId="19">
    <w:abstractNumId w:val="37"/>
  </w:num>
  <w:num w:numId="20">
    <w:abstractNumId w:val="23"/>
  </w:num>
  <w:num w:numId="21">
    <w:abstractNumId w:val="30"/>
  </w:num>
  <w:num w:numId="22">
    <w:abstractNumId w:val="3"/>
  </w:num>
  <w:num w:numId="23">
    <w:abstractNumId w:val="29"/>
  </w:num>
  <w:num w:numId="24">
    <w:abstractNumId w:val="22"/>
  </w:num>
  <w:num w:numId="25">
    <w:abstractNumId w:val="39"/>
  </w:num>
  <w:num w:numId="26">
    <w:abstractNumId w:val="31"/>
  </w:num>
  <w:num w:numId="27">
    <w:abstractNumId w:val="19"/>
  </w:num>
  <w:num w:numId="28">
    <w:abstractNumId w:val="13"/>
  </w:num>
  <w:num w:numId="29">
    <w:abstractNumId w:val="46"/>
  </w:num>
  <w:num w:numId="30">
    <w:abstractNumId w:val="12"/>
  </w:num>
  <w:num w:numId="31">
    <w:abstractNumId w:val="28"/>
  </w:num>
  <w:num w:numId="32">
    <w:abstractNumId w:val="42"/>
  </w:num>
  <w:num w:numId="33">
    <w:abstractNumId w:val="25"/>
  </w:num>
  <w:num w:numId="34">
    <w:abstractNumId w:val="20"/>
  </w:num>
  <w:num w:numId="35">
    <w:abstractNumId w:val="26"/>
  </w:num>
  <w:num w:numId="36">
    <w:abstractNumId w:val="5"/>
  </w:num>
  <w:num w:numId="37">
    <w:abstractNumId w:val="33"/>
  </w:num>
  <w:num w:numId="38">
    <w:abstractNumId w:val="8"/>
  </w:num>
  <w:num w:numId="39">
    <w:abstractNumId w:val="11"/>
  </w:num>
  <w:num w:numId="40">
    <w:abstractNumId w:val="36"/>
  </w:num>
  <w:num w:numId="41">
    <w:abstractNumId w:val="43"/>
  </w:num>
  <w:num w:numId="42">
    <w:abstractNumId w:val="1"/>
  </w:num>
  <w:num w:numId="43">
    <w:abstractNumId w:val="41"/>
  </w:num>
  <w:num w:numId="44">
    <w:abstractNumId w:val="10"/>
  </w:num>
  <w:num w:numId="45">
    <w:abstractNumId w:val="21"/>
  </w:num>
  <w:num w:numId="46">
    <w:abstractNumId w:val="14"/>
  </w:num>
  <w:num w:numId="47">
    <w:abstractNumId w:val="44"/>
  </w:num>
  <w:num w:numId="48">
    <w:abstractNumId w:val="47"/>
  </w:num>
  <w:numIdMacAtCleanup w:val="2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1"/>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age Harvar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22pee0t52dzapep0t95da9hxrwfz9d0p5xe&quot;&gt;HONOURS ABR STUDY FINAL Copy 16 MARCH Copy Copy&lt;record-ids&gt;&lt;item&gt;97&lt;/item&gt;&lt;/record-ids&gt;&lt;/item&gt;&lt;/Libraries&gt;"/>
  </w:docVars>
  <w:rsids>
    <w:rsidRoot w:val="001979FD"/>
    <w:rsid w:val="00000240"/>
    <w:rsid w:val="00000DE6"/>
    <w:rsid w:val="00001655"/>
    <w:rsid w:val="00001B27"/>
    <w:rsid w:val="00001B9B"/>
    <w:rsid w:val="0000208A"/>
    <w:rsid w:val="000020BD"/>
    <w:rsid w:val="00002399"/>
    <w:rsid w:val="00002820"/>
    <w:rsid w:val="00002950"/>
    <w:rsid w:val="00002A65"/>
    <w:rsid w:val="00002BA1"/>
    <w:rsid w:val="00002C4A"/>
    <w:rsid w:val="00002F0D"/>
    <w:rsid w:val="00003037"/>
    <w:rsid w:val="0000349A"/>
    <w:rsid w:val="00003586"/>
    <w:rsid w:val="00003938"/>
    <w:rsid w:val="00003B71"/>
    <w:rsid w:val="00004012"/>
    <w:rsid w:val="00004982"/>
    <w:rsid w:val="00004B14"/>
    <w:rsid w:val="00004C30"/>
    <w:rsid w:val="00004C6D"/>
    <w:rsid w:val="00004C94"/>
    <w:rsid w:val="00004D68"/>
    <w:rsid w:val="00005299"/>
    <w:rsid w:val="000059DB"/>
    <w:rsid w:val="000059FA"/>
    <w:rsid w:val="00005D94"/>
    <w:rsid w:val="00005EEF"/>
    <w:rsid w:val="00006178"/>
    <w:rsid w:val="0000623B"/>
    <w:rsid w:val="0000627B"/>
    <w:rsid w:val="0000629C"/>
    <w:rsid w:val="0000634B"/>
    <w:rsid w:val="000064C1"/>
    <w:rsid w:val="0000656D"/>
    <w:rsid w:val="0000660A"/>
    <w:rsid w:val="00006C72"/>
    <w:rsid w:val="00006E50"/>
    <w:rsid w:val="00006F32"/>
    <w:rsid w:val="000070D9"/>
    <w:rsid w:val="0000721C"/>
    <w:rsid w:val="00007254"/>
    <w:rsid w:val="000078FA"/>
    <w:rsid w:val="00007EBC"/>
    <w:rsid w:val="0001009E"/>
    <w:rsid w:val="00010283"/>
    <w:rsid w:val="000104BD"/>
    <w:rsid w:val="00010D3E"/>
    <w:rsid w:val="000110A6"/>
    <w:rsid w:val="00011394"/>
    <w:rsid w:val="00011572"/>
    <w:rsid w:val="000115FF"/>
    <w:rsid w:val="0001183A"/>
    <w:rsid w:val="000118EE"/>
    <w:rsid w:val="00011971"/>
    <w:rsid w:val="00011B19"/>
    <w:rsid w:val="00011BB2"/>
    <w:rsid w:val="00011E39"/>
    <w:rsid w:val="00012034"/>
    <w:rsid w:val="000120BA"/>
    <w:rsid w:val="00012500"/>
    <w:rsid w:val="00012863"/>
    <w:rsid w:val="00012A20"/>
    <w:rsid w:val="00012C82"/>
    <w:rsid w:val="00012DE4"/>
    <w:rsid w:val="00012F7A"/>
    <w:rsid w:val="00013184"/>
    <w:rsid w:val="00013472"/>
    <w:rsid w:val="00013A76"/>
    <w:rsid w:val="0001401D"/>
    <w:rsid w:val="000147CA"/>
    <w:rsid w:val="00014E4E"/>
    <w:rsid w:val="000153D6"/>
    <w:rsid w:val="000154D5"/>
    <w:rsid w:val="000156E4"/>
    <w:rsid w:val="000159F9"/>
    <w:rsid w:val="00015B7A"/>
    <w:rsid w:val="00015C13"/>
    <w:rsid w:val="00015C8A"/>
    <w:rsid w:val="00015F11"/>
    <w:rsid w:val="00015FEB"/>
    <w:rsid w:val="00016067"/>
    <w:rsid w:val="000161BE"/>
    <w:rsid w:val="000161D1"/>
    <w:rsid w:val="00016209"/>
    <w:rsid w:val="0001640D"/>
    <w:rsid w:val="00016487"/>
    <w:rsid w:val="00016808"/>
    <w:rsid w:val="00016A7D"/>
    <w:rsid w:val="00016E41"/>
    <w:rsid w:val="000172D0"/>
    <w:rsid w:val="000200AD"/>
    <w:rsid w:val="0002063B"/>
    <w:rsid w:val="00020698"/>
    <w:rsid w:val="00020788"/>
    <w:rsid w:val="00020A96"/>
    <w:rsid w:val="00020E3C"/>
    <w:rsid w:val="00020FF8"/>
    <w:rsid w:val="000213BE"/>
    <w:rsid w:val="00021557"/>
    <w:rsid w:val="0002168B"/>
    <w:rsid w:val="00021A77"/>
    <w:rsid w:val="00021C4F"/>
    <w:rsid w:val="00021EF7"/>
    <w:rsid w:val="00021F70"/>
    <w:rsid w:val="00022165"/>
    <w:rsid w:val="0002234E"/>
    <w:rsid w:val="000226E4"/>
    <w:rsid w:val="00022EE0"/>
    <w:rsid w:val="00023249"/>
    <w:rsid w:val="000234E1"/>
    <w:rsid w:val="00023755"/>
    <w:rsid w:val="00023773"/>
    <w:rsid w:val="00023798"/>
    <w:rsid w:val="000238AD"/>
    <w:rsid w:val="000238F8"/>
    <w:rsid w:val="00023A4B"/>
    <w:rsid w:val="00023F60"/>
    <w:rsid w:val="00024287"/>
    <w:rsid w:val="000247F0"/>
    <w:rsid w:val="00024AE9"/>
    <w:rsid w:val="00024E65"/>
    <w:rsid w:val="00024EB1"/>
    <w:rsid w:val="00025384"/>
    <w:rsid w:val="000255CB"/>
    <w:rsid w:val="00025709"/>
    <w:rsid w:val="00025779"/>
    <w:rsid w:val="00025B5A"/>
    <w:rsid w:val="00025C38"/>
    <w:rsid w:val="00025DDF"/>
    <w:rsid w:val="00026546"/>
    <w:rsid w:val="000268DB"/>
    <w:rsid w:val="00026B3E"/>
    <w:rsid w:val="00026D49"/>
    <w:rsid w:val="00026E2C"/>
    <w:rsid w:val="00027099"/>
    <w:rsid w:val="0002754E"/>
    <w:rsid w:val="000275AF"/>
    <w:rsid w:val="00027A28"/>
    <w:rsid w:val="00027B4C"/>
    <w:rsid w:val="000300F1"/>
    <w:rsid w:val="0003077F"/>
    <w:rsid w:val="00030913"/>
    <w:rsid w:val="00030A2E"/>
    <w:rsid w:val="00030AEE"/>
    <w:rsid w:val="00031312"/>
    <w:rsid w:val="00031470"/>
    <w:rsid w:val="00031850"/>
    <w:rsid w:val="00031872"/>
    <w:rsid w:val="000318A2"/>
    <w:rsid w:val="00031BA9"/>
    <w:rsid w:val="0003271E"/>
    <w:rsid w:val="000327F6"/>
    <w:rsid w:val="000328E3"/>
    <w:rsid w:val="000334EC"/>
    <w:rsid w:val="00033656"/>
    <w:rsid w:val="00033AB9"/>
    <w:rsid w:val="00033BBA"/>
    <w:rsid w:val="00033C09"/>
    <w:rsid w:val="00033CC4"/>
    <w:rsid w:val="00034047"/>
    <w:rsid w:val="0003419B"/>
    <w:rsid w:val="000341D6"/>
    <w:rsid w:val="00034510"/>
    <w:rsid w:val="000346D3"/>
    <w:rsid w:val="00034716"/>
    <w:rsid w:val="000348C0"/>
    <w:rsid w:val="00034B0B"/>
    <w:rsid w:val="00034BA3"/>
    <w:rsid w:val="00035262"/>
    <w:rsid w:val="000352BC"/>
    <w:rsid w:val="000352DD"/>
    <w:rsid w:val="000356AE"/>
    <w:rsid w:val="000359A7"/>
    <w:rsid w:val="00035A57"/>
    <w:rsid w:val="00035A88"/>
    <w:rsid w:val="00036078"/>
    <w:rsid w:val="000361C2"/>
    <w:rsid w:val="00036357"/>
    <w:rsid w:val="0003642D"/>
    <w:rsid w:val="00036E2C"/>
    <w:rsid w:val="00036F56"/>
    <w:rsid w:val="000370F2"/>
    <w:rsid w:val="0003762F"/>
    <w:rsid w:val="0004007E"/>
    <w:rsid w:val="00040197"/>
    <w:rsid w:val="000401C3"/>
    <w:rsid w:val="000401EB"/>
    <w:rsid w:val="0004051D"/>
    <w:rsid w:val="00040644"/>
    <w:rsid w:val="00040946"/>
    <w:rsid w:val="00040A65"/>
    <w:rsid w:val="00040B0B"/>
    <w:rsid w:val="00040F4F"/>
    <w:rsid w:val="00041130"/>
    <w:rsid w:val="00041495"/>
    <w:rsid w:val="000417AD"/>
    <w:rsid w:val="00041B31"/>
    <w:rsid w:val="00041C65"/>
    <w:rsid w:val="000420EE"/>
    <w:rsid w:val="000427D4"/>
    <w:rsid w:val="00042840"/>
    <w:rsid w:val="00042B8D"/>
    <w:rsid w:val="00043543"/>
    <w:rsid w:val="000436A2"/>
    <w:rsid w:val="00043949"/>
    <w:rsid w:val="000445F3"/>
    <w:rsid w:val="000447DF"/>
    <w:rsid w:val="00044FC6"/>
    <w:rsid w:val="0004516B"/>
    <w:rsid w:val="0004524F"/>
    <w:rsid w:val="000456A3"/>
    <w:rsid w:val="000456C8"/>
    <w:rsid w:val="00045774"/>
    <w:rsid w:val="00045B0F"/>
    <w:rsid w:val="000463D4"/>
    <w:rsid w:val="000465D7"/>
    <w:rsid w:val="0004681F"/>
    <w:rsid w:val="000468B8"/>
    <w:rsid w:val="00046C63"/>
    <w:rsid w:val="00046E05"/>
    <w:rsid w:val="00047292"/>
    <w:rsid w:val="00047BA9"/>
    <w:rsid w:val="000504EB"/>
    <w:rsid w:val="00050901"/>
    <w:rsid w:val="00050C13"/>
    <w:rsid w:val="00050D92"/>
    <w:rsid w:val="00050DC6"/>
    <w:rsid w:val="00050FFB"/>
    <w:rsid w:val="000511FC"/>
    <w:rsid w:val="0005165C"/>
    <w:rsid w:val="0005195A"/>
    <w:rsid w:val="00051B57"/>
    <w:rsid w:val="00051BA8"/>
    <w:rsid w:val="00051C41"/>
    <w:rsid w:val="000523AD"/>
    <w:rsid w:val="000524D3"/>
    <w:rsid w:val="0005257E"/>
    <w:rsid w:val="0005273B"/>
    <w:rsid w:val="000529AE"/>
    <w:rsid w:val="00052B4F"/>
    <w:rsid w:val="00052B73"/>
    <w:rsid w:val="00052BBD"/>
    <w:rsid w:val="00052F25"/>
    <w:rsid w:val="000531D7"/>
    <w:rsid w:val="00053395"/>
    <w:rsid w:val="00053456"/>
    <w:rsid w:val="00053695"/>
    <w:rsid w:val="000536AD"/>
    <w:rsid w:val="0005384A"/>
    <w:rsid w:val="00053B17"/>
    <w:rsid w:val="000540BC"/>
    <w:rsid w:val="00054634"/>
    <w:rsid w:val="000546E7"/>
    <w:rsid w:val="0005487C"/>
    <w:rsid w:val="00054BD5"/>
    <w:rsid w:val="00054EC9"/>
    <w:rsid w:val="00054F2D"/>
    <w:rsid w:val="00055026"/>
    <w:rsid w:val="00055195"/>
    <w:rsid w:val="0005529C"/>
    <w:rsid w:val="00055331"/>
    <w:rsid w:val="00055A2C"/>
    <w:rsid w:val="00055CD0"/>
    <w:rsid w:val="0005608F"/>
    <w:rsid w:val="00056175"/>
    <w:rsid w:val="0005625F"/>
    <w:rsid w:val="00056383"/>
    <w:rsid w:val="00056488"/>
    <w:rsid w:val="00056673"/>
    <w:rsid w:val="00056A77"/>
    <w:rsid w:val="00056BA8"/>
    <w:rsid w:val="00056F96"/>
    <w:rsid w:val="00057108"/>
    <w:rsid w:val="000572BA"/>
    <w:rsid w:val="00057517"/>
    <w:rsid w:val="00057518"/>
    <w:rsid w:val="00057863"/>
    <w:rsid w:val="00057A2B"/>
    <w:rsid w:val="00057D30"/>
    <w:rsid w:val="00060219"/>
    <w:rsid w:val="00060361"/>
    <w:rsid w:val="00060F25"/>
    <w:rsid w:val="0006155F"/>
    <w:rsid w:val="000616B1"/>
    <w:rsid w:val="000616F8"/>
    <w:rsid w:val="00061816"/>
    <w:rsid w:val="00061934"/>
    <w:rsid w:val="00061CB1"/>
    <w:rsid w:val="00061ECA"/>
    <w:rsid w:val="00062024"/>
    <w:rsid w:val="0006231A"/>
    <w:rsid w:val="000627E4"/>
    <w:rsid w:val="000629BC"/>
    <w:rsid w:val="00062A91"/>
    <w:rsid w:val="00062D4C"/>
    <w:rsid w:val="00062F9E"/>
    <w:rsid w:val="00063089"/>
    <w:rsid w:val="00063478"/>
    <w:rsid w:val="0006347C"/>
    <w:rsid w:val="000634D9"/>
    <w:rsid w:val="000635C6"/>
    <w:rsid w:val="000636C9"/>
    <w:rsid w:val="000637C6"/>
    <w:rsid w:val="00063C5F"/>
    <w:rsid w:val="00063EF9"/>
    <w:rsid w:val="00063F1D"/>
    <w:rsid w:val="000645C1"/>
    <w:rsid w:val="000649EB"/>
    <w:rsid w:val="00065586"/>
    <w:rsid w:val="0006597E"/>
    <w:rsid w:val="00066164"/>
    <w:rsid w:val="00066615"/>
    <w:rsid w:val="000668E3"/>
    <w:rsid w:val="00066C4F"/>
    <w:rsid w:val="00066E19"/>
    <w:rsid w:val="00066E4E"/>
    <w:rsid w:val="0006727A"/>
    <w:rsid w:val="000672E5"/>
    <w:rsid w:val="00067370"/>
    <w:rsid w:val="00067744"/>
    <w:rsid w:val="00067866"/>
    <w:rsid w:val="00067956"/>
    <w:rsid w:val="00067CDA"/>
    <w:rsid w:val="00067D87"/>
    <w:rsid w:val="00067F02"/>
    <w:rsid w:val="000702C0"/>
    <w:rsid w:val="00070354"/>
    <w:rsid w:val="0007063E"/>
    <w:rsid w:val="00070C8C"/>
    <w:rsid w:val="00070DAD"/>
    <w:rsid w:val="00071367"/>
    <w:rsid w:val="00071585"/>
    <w:rsid w:val="0007165A"/>
    <w:rsid w:val="00071845"/>
    <w:rsid w:val="000722C9"/>
    <w:rsid w:val="00072868"/>
    <w:rsid w:val="00072B2D"/>
    <w:rsid w:val="00073212"/>
    <w:rsid w:val="00073794"/>
    <w:rsid w:val="0007387B"/>
    <w:rsid w:val="00073934"/>
    <w:rsid w:val="00073983"/>
    <w:rsid w:val="000739D2"/>
    <w:rsid w:val="000742EC"/>
    <w:rsid w:val="000744DE"/>
    <w:rsid w:val="000745A3"/>
    <w:rsid w:val="000746F6"/>
    <w:rsid w:val="000748FF"/>
    <w:rsid w:val="00074BE0"/>
    <w:rsid w:val="00074E1F"/>
    <w:rsid w:val="00074F5C"/>
    <w:rsid w:val="00075146"/>
    <w:rsid w:val="0007539D"/>
    <w:rsid w:val="000753E2"/>
    <w:rsid w:val="00075426"/>
    <w:rsid w:val="00075A18"/>
    <w:rsid w:val="00075B97"/>
    <w:rsid w:val="00076231"/>
    <w:rsid w:val="000767C2"/>
    <w:rsid w:val="00076A54"/>
    <w:rsid w:val="00076D1E"/>
    <w:rsid w:val="00076DAA"/>
    <w:rsid w:val="00076E07"/>
    <w:rsid w:val="00076EE9"/>
    <w:rsid w:val="00077446"/>
    <w:rsid w:val="0007752C"/>
    <w:rsid w:val="000775E5"/>
    <w:rsid w:val="0007789A"/>
    <w:rsid w:val="000779C7"/>
    <w:rsid w:val="00077B3D"/>
    <w:rsid w:val="00077CDC"/>
    <w:rsid w:val="00080017"/>
    <w:rsid w:val="00080255"/>
    <w:rsid w:val="00080306"/>
    <w:rsid w:val="0008033C"/>
    <w:rsid w:val="000803BE"/>
    <w:rsid w:val="000803D9"/>
    <w:rsid w:val="0008058B"/>
    <w:rsid w:val="0008080A"/>
    <w:rsid w:val="000808A3"/>
    <w:rsid w:val="00080A44"/>
    <w:rsid w:val="00081184"/>
    <w:rsid w:val="00081213"/>
    <w:rsid w:val="00081A40"/>
    <w:rsid w:val="00081A4D"/>
    <w:rsid w:val="00081C6F"/>
    <w:rsid w:val="00081CF1"/>
    <w:rsid w:val="00081D73"/>
    <w:rsid w:val="00082419"/>
    <w:rsid w:val="0008247B"/>
    <w:rsid w:val="00082C61"/>
    <w:rsid w:val="00082D09"/>
    <w:rsid w:val="00082DF6"/>
    <w:rsid w:val="0008308E"/>
    <w:rsid w:val="00083517"/>
    <w:rsid w:val="00083561"/>
    <w:rsid w:val="00083C0A"/>
    <w:rsid w:val="00083CDB"/>
    <w:rsid w:val="00084716"/>
    <w:rsid w:val="0008496F"/>
    <w:rsid w:val="00084A8E"/>
    <w:rsid w:val="00084BAF"/>
    <w:rsid w:val="00084E53"/>
    <w:rsid w:val="00084FA2"/>
    <w:rsid w:val="00084FED"/>
    <w:rsid w:val="000851A7"/>
    <w:rsid w:val="00085330"/>
    <w:rsid w:val="00085533"/>
    <w:rsid w:val="00085630"/>
    <w:rsid w:val="0008585B"/>
    <w:rsid w:val="00085CDD"/>
    <w:rsid w:val="00085E47"/>
    <w:rsid w:val="00085EF5"/>
    <w:rsid w:val="00086260"/>
    <w:rsid w:val="00086397"/>
    <w:rsid w:val="00086438"/>
    <w:rsid w:val="00086689"/>
    <w:rsid w:val="000868CF"/>
    <w:rsid w:val="00087333"/>
    <w:rsid w:val="000873C9"/>
    <w:rsid w:val="000874B6"/>
    <w:rsid w:val="000877DC"/>
    <w:rsid w:val="0008780D"/>
    <w:rsid w:val="00087DF4"/>
    <w:rsid w:val="00087FAF"/>
    <w:rsid w:val="000900CC"/>
    <w:rsid w:val="000904E6"/>
    <w:rsid w:val="0009063D"/>
    <w:rsid w:val="00090A95"/>
    <w:rsid w:val="00090FEA"/>
    <w:rsid w:val="00091351"/>
    <w:rsid w:val="0009138B"/>
    <w:rsid w:val="00091800"/>
    <w:rsid w:val="00091F66"/>
    <w:rsid w:val="0009216A"/>
    <w:rsid w:val="0009226E"/>
    <w:rsid w:val="000922ED"/>
    <w:rsid w:val="00092425"/>
    <w:rsid w:val="000925C9"/>
    <w:rsid w:val="00092882"/>
    <w:rsid w:val="00092974"/>
    <w:rsid w:val="00092D1F"/>
    <w:rsid w:val="00093326"/>
    <w:rsid w:val="000936C0"/>
    <w:rsid w:val="00093CBD"/>
    <w:rsid w:val="00093D23"/>
    <w:rsid w:val="00093E4F"/>
    <w:rsid w:val="000940E8"/>
    <w:rsid w:val="0009435C"/>
    <w:rsid w:val="0009440C"/>
    <w:rsid w:val="0009444A"/>
    <w:rsid w:val="00094A0A"/>
    <w:rsid w:val="00094C16"/>
    <w:rsid w:val="00094E41"/>
    <w:rsid w:val="00094FB6"/>
    <w:rsid w:val="00094FE2"/>
    <w:rsid w:val="000953E9"/>
    <w:rsid w:val="00095511"/>
    <w:rsid w:val="00095655"/>
    <w:rsid w:val="00095818"/>
    <w:rsid w:val="00095A8C"/>
    <w:rsid w:val="00095F78"/>
    <w:rsid w:val="0009661F"/>
    <w:rsid w:val="00096642"/>
    <w:rsid w:val="00096CD7"/>
    <w:rsid w:val="00096DF9"/>
    <w:rsid w:val="00096E45"/>
    <w:rsid w:val="00097305"/>
    <w:rsid w:val="00097462"/>
    <w:rsid w:val="00097DFD"/>
    <w:rsid w:val="00097F82"/>
    <w:rsid w:val="000A0358"/>
    <w:rsid w:val="000A05AD"/>
    <w:rsid w:val="000A079E"/>
    <w:rsid w:val="000A08FB"/>
    <w:rsid w:val="000A0B41"/>
    <w:rsid w:val="000A0CC4"/>
    <w:rsid w:val="000A0F6C"/>
    <w:rsid w:val="000A1297"/>
    <w:rsid w:val="000A1413"/>
    <w:rsid w:val="000A197A"/>
    <w:rsid w:val="000A20B5"/>
    <w:rsid w:val="000A243D"/>
    <w:rsid w:val="000A2452"/>
    <w:rsid w:val="000A2B5A"/>
    <w:rsid w:val="000A2B99"/>
    <w:rsid w:val="000A2DC2"/>
    <w:rsid w:val="000A2E3C"/>
    <w:rsid w:val="000A3013"/>
    <w:rsid w:val="000A358C"/>
    <w:rsid w:val="000A3892"/>
    <w:rsid w:val="000A3DA0"/>
    <w:rsid w:val="000A3F19"/>
    <w:rsid w:val="000A3FC5"/>
    <w:rsid w:val="000A4054"/>
    <w:rsid w:val="000A4131"/>
    <w:rsid w:val="000A44FC"/>
    <w:rsid w:val="000A4546"/>
    <w:rsid w:val="000A4665"/>
    <w:rsid w:val="000A47E7"/>
    <w:rsid w:val="000A4883"/>
    <w:rsid w:val="000A4C84"/>
    <w:rsid w:val="000A4EE7"/>
    <w:rsid w:val="000A51B1"/>
    <w:rsid w:val="000A540A"/>
    <w:rsid w:val="000A5610"/>
    <w:rsid w:val="000A57F3"/>
    <w:rsid w:val="000A58F8"/>
    <w:rsid w:val="000A5D39"/>
    <w:rsid w:val="000A5E99"/>
    <w:rsid w:val="000A632E"/>
    <w:rsid w:val="000A6666"/>
    <w:rsid w:val="000A6F1C"/>
    <w:rsid w:val="000A7629"/>
    <w:rsid w:val="000A7796"/>
    <w:rsid w:val="000A788B"/>
    <w:rsid w:val="000B033E"/>
    <w:rsid w:val="000B083C"/>
    <w:rsid w:val="000B08A0"/>
    <w:rsid w:val="000B0C34"/>
    <w:rsid w:val="000B1056"/>
    <w:rsid w:val="000B10C8"/>
    <w:rsid w:val="000B1405"/>
    <w:rsid w:val="000B1533"/>
    <w:rsid w:val="000B168A"/>
    <w:rsid w:val="000B1797"/>
    <w:rsid w:val="000B1F67"/>
    <w:rsid w:val="000B2253"/>
    <w:rsid w:val="000B23F4"/>
    <w:rsid w:val="000B2B57"/>
    <w:rsid w:val="000B2C92"/>
    <w:rsid w:val="000B2DDE"/>
    <w:rsid w:val="000B3742"/>
    <w:rsid w:val="000B3784"/>
    <w:rsid w:val="000B38E8"/>
    <w:rsid w:val="000B3C9A"/>
    <w:rsid w:val="000B3CF4"/>
    <w:rsid w:val="000B3E54"/>
    <w:rsid w:val="000B4A5D"/>
    <w:rsid w:val="000B4A94"/>
    <w:rsid w:val="000B4C5A"/>
    <w:rsid w:val="000B4DCD"/>
    <w:rsid w:val="000B4E71"/>
    <w:rsid w:val="000B546E"/>
    <w:rsid w:val="000B5556"/>
    <w:rsid w:val="000B58EC"/>
    <w:rsid w:val="000B5F5D"/>
    <w:rsid w:val="000B5FA9"/>
    <w:rsid w:val="000B5FF8"/>
    <w:rsid w:val="000B6046"/>
    <w:rsid w:val="000B604C"/>
    <w:rsid w:val="000B60C6"/>
    <w:rsid w:val="000B60D5"/>
    <w:rsid w:val="000B617D"/>
    <w:rsid w:val="000B61CD"/>
    <w:rsid w:val="000B638E"/>
    <w:rsid w:val="000B63EF"/>
    <w:rsid w:val="000B649B"/>
    <w:rsid w:val="000B6888"/>
    <w:rsid w:val="000B6A35"/>
    <w:rsid w:val="000B6D56"/>
    <w:rsid w:val="000B6DC0"/>
    <w:rsid w:val="000B6E82"/>
    <w:rsid w:val="000B6F38"/>
    <w:rsid w:val="000B740F"/>
    <w:rsid w:val="000B796D"/>
    <w:rsid w:val="000B7A0B"/>
    <w:rsid w:val="000B7B23"/>
    <w:rsid w:val="000B7C81"/>
    <w:rsid w:val="000B7DD8"/>
    <w:rsid w:val="000C0120"/>
    <w:rsid w:val="000C0690"/>
    <w:rsid w:val="000C0997"/>
    <w:rsid w:val="000C0A67"/>
    <w:rsid w:val="000C0E16"/>
    <w:rsid w:val="000C1023"/>
    <w:rsid w:val="000C1081"/>
    <w:rsid w:val="000C1352"/>
    <w:rsid w:val="000C1401"/>
    <w:rsid w:val="000C1772"/>
    <w:rsid w:val="000C1800"/>
    <w:rsid w:val="000C193D"/>
    <w:rsid w:val="000C1A92"/>
    <w:rsid w:val="000C1BB2"/>
    <w:rsid w:val="000C1E5F"/>
    <w:rsid w:val="000C213A"/>
    <w:rsid w:val="000C2897"/>
    <w:rsid w:val="000C2B43"/>
    <w:rsid w:val="000C2B88"/>
    <w:rsid w:val="000C303A"/>
    <w:rsid w:val="000C307C"/>
    <w:rsid w:val="000C33EE"/>
    <w:rsid w:val="000C3BA4"/>
    <w:rsid w:val="000C3CE2"/>
    <w:rsid w:val="000C4272"/>
    <w:rsid w:val="000C4416"/>
    <w:rsid w:val="000C49F8"/>
    <w:rsid w:val="000C4C9E"/>
    <w:rsid w:val="000C4F39"/>
    <w:rsid w:val="000C5039"/>
    <w:rsid w:val="000C54F7"/>
    <w:rsid w:val="000C590F"/>
    <w:rsid w:val="000C5BEC"/>
    <w:rsid w:val="000C626F"/>
    <w:rsid w:val="000C6278"/>
    <w:rsid w:val="000C683C"/>
    <w:rsid w:val="000C6BA5"/>
    <w:rsid w:val="000C6DB5"/>
    <w:rsid w:val="000C70D9"/>
    <w:rsid w:val="000C7405"/>
    <w:rsid w:val="000C75E8"/>
    <w:rsid w:val="000C7A10"/>
    <w:rsid w:val="000C7CA8"/>
    <w:rsid w:val="000D0D69"/>
    <w:rsid w:val="000D11B8"/>
    <w:rsid w:val="000D12B0"/>
    <w:rsid w:val="000D17E2"/>
    <w:rsid w:val="000D1ABF"/>
    <w:rsid w:val="000D1FCE"/>
    <w:rsid w:val="000D2603"/>
    <w:rsid w:val="000D2A60"/>
    <w:rsid w:val="000D2DC1"/>
    <w:rsid w:val="000D2E97"/>
    <w:rsid w:val="000D30AE"/>
    <w:rsid w:val="000D364D"/>
    <w:rsid w:val="000D37F3"/>
    <w:rsid w:val="000D39E6"/>
    <w:rsid w:val="000D3B70"/>
    <w:rsid w:val="000D3C73"/>
    <w:rsid w:val="000D412B"/>
    <w:rsid w:val="000D48AD"/>
    <w:rsid w:val="000D4EC5"/>
    <w:rsid w:val="000D4F7B"/>
    <w:rsid w:val="000D5125"/>
    <w:rsid w:val="000D53CE"/>
    <w:rsid w:val="000D57D1"/>
    <w:rsid w:val="000D582B"/>
    <w:rsid w:val="000D5877"/>
    <w:rsid w:val="000D5B01"/>
    <w:rsid w:val="000D5B52"/>
    <w:rsid w:val="000D5B64"/>
    <w:rsid w:val="000D5C45"/>
    <w:rsid w:val="000D659F"/>
    <w:rsid w:val="000D6805"/>
    <w:rsid w:val="000D6956"/>
    <w:rsid w:val="000D6DAC"/>
    <w:rsid w:val="000D6F1B"/>
    <w:rsid w:val="000D7125"/>
    <w:rsid w:val="000D71BD"/>
    <w:rsid w:val="000D7731"/>
    <w:rsid w:val="000D793D"/>
    <w:rsid w:val="000D795F"/>
    <w:rsid w:val="000D7B49"/>
    <w:rsid w:val="000D7C05"/>
    <w:rsid w:val="000D7D8A"/>
    <w:rsid w:val="000E00BB"/>
    <w:rsid w:val="000E040A"/>
    <w:rsid w:val="000E0496"/>
    <w:rsid w:val="000E080E"/>
    <w:rsid w:val="000E0D2B"/>
    <w:rsid w:val="000E0E4C"/>
    <w:rsid w:val="000E125D"/>
    <w:rsid w:val="000E1338"/>
    <w:rsid w:val="000E134C"/>
    <w:rsid w:val="000E13EC"/>
    <w:rsid w:val="000E147A"/>
    <w:rsid w:val="000E1483"/>
    <w:rsid w:val="000E1A0B"/>
    <w:rsid w:val="000E1B97"/>
    <w:rsid w:val="000E1CEF"/>
    <w:rsid w:val="000E2199"/>
    <w:rsid w:val="000E22D7"/>
    <w:rsid w:val="000E272D"/>
    <w:rsid w:val="000E2833"/>
    <w:rsid w:val="000E2BE3"/>
    <w:rsid w:val="000E2CA3"/>
    <w:rsid w:val="000E2F16"/>
    <w:rsid w:val="000E2F58"/>
    <w:rsid w:val="000E2F95"/>
    <w:rsid w:val="000E33A3"/>
    <w:rsid w:val="000E36A3"/>
    <w:rsid w:val="000E3926"/>
    <w:rsid w:val="000E3B68"/>
    <w:rsid w:val="000E3CA6"/>
    <w:rsid w:val="000E3CAD"/>
    <w:rsid w:val="000E3FA8"/>
    <w:rsid w:val="000E408F"/>
    <w:rsid w:val="000E40D9"/>
    <w:rsid w:val="000E4314"/>
    <w:rsid w:val="000E46EC"/>
    <w:rsid w:val="000E48E5"/>
    <w:rsid w:val="000E522E"/>
    <w:rsid w:val="000E5625"/>
    <w:rsid w:val="000E5AA1"/>
    <w:rsid w:val="000E5B1A"/>
    <w:rsid w:val="000E5D89"/>
    <w:rsid w:val="000E60A9"/>
    <w:rsid w:val="000E6159"/>
    <w:rsid w:val="000E61E6"/>
    <w:rsid w:val="000E685C"/>
    <w:rsid w:val="000E6D92"/>
    <w:rsid w:val="000E6EC1"/>
    <w:rsid w:val="000E76D7"/>
    <w:rsid w:val="000E79C3"/>
    <w:rsid w:val="000E7DC2"/>
    <w:rsid w:val="000E7E79"/>
    <w:rsid w:val="000E7F9E"/>
    <w:rsid w:val="000F02EC"/>
    <w:rsid w:val="000F0381"/>
    <w:rsid w:val="000F0621"/>
    <w:rsid w:val="000F07E9"/>
    <w:rsid w:val="000F0827"/>
    <w:rsid w:val="000F101A"/>
    <w:rsid w:val="000F13C9"/>
    <w:rsid w:val="000F1616"/>
    <w:rsid w:val="000F18D6"/>
    <w:rsid w:val="000F1940"/>
    <w:rsid w:val="000F19E7"/>
    <w:rsid w:val="000F1E34"/>
    <w:rsid w:val="000F1EFE"/>
    <w:rsid w:val="000F23EA"/>
    <w:rsid w:val="000F2402"/>
    <w:rsid w:val="000F265B"/>
    <w:rsid w:val="000F269C"/>
    <w:rsid w:val="000F29D3"/>
    <w:rsid w:val="000F2B46"/>
    <w:rsid w:val="000F2C6E"/>
    <w:rsid w:val="000F2D41"/>
    <w:rsid w:val="000F2EB3"/>
    <w:rsid w:val="000F33B5"/>
    <w:rsid w:val="000F3710"/>
    <w:rsid w:val="000F3A68"/>
    <w:rsid w:val="000F3B5E"/>
    <w:rsid w:val="000F3D72"/>
    <w:rsid w:val="000F410A"/>
    <w:rsid w:val="000F43F2"/>
    <w:rsid w:val="000F458D"/>
    <w:rsid w:val="000F45E8"/>
    <w:rsid w:val="000F4705"/>
    <w:rsid w:val="000F48FF"/>
    <w:rsid w:val="000F4A5D"/>
    <w:rsid w:val="000F4AC4"/>
    <w:rsid w:val="000F4EE9"/>
    <w:rsid w:val="000F56DC"/>
    <w:rsid w:val="000F5C4B"/>
    <w:rsid w:val="000F5E22"/>
    <w:rsid w:val="000F6619"/>
    <w:rsid w:val="000F6680"/>
    <w:rsid w:val="000F669C"/>
    <w:rsid w:val="000F679B"/>
    <w:rsid w:val="000F6AD4"/>
    <w:rsid w:val="000F6D65"/>
    <w:rsid w:val="000F7026"/>
    <w:rsid w:val="000F72C3"/>
    <w:rsid w:val="000F7ADF"/>
    <w:rsid w:val="000F7E93"/>
    <w:rsid w:val="001004BB"/>
    <w:rsid w:val="001008BD"/>
    <w:rsid w:val="00100A5B"/>
    <w:rsid w:val="0010104D"/>
    <w:rsid w:val="0010110D"/>
    <w:rsid w:val="001011CB"/>
    <w:rsid w:val="0010126B"/>
    <w:rsid w:val="00101A82"/>
    <w:rsid w:val="00101E89"/>
    <w:rsid w:val="00101EBB"/>
    <w:rsid w:val="00102041"/>
    <w:rsid w:val="00102114"/>
    <w:rsid w:val="00102142"/>
    <w:rsid w:val="001022CF"/>
    <w:rsid w:val="001023FD"/>
    <w:rsid w:val="00102415"/>
    <w:rsid w:val="0010244B"/>
    <w:rsid w:val="001027DB"/>
    <w:rsid w:val="00102AB5"/>
    <w:rsid w:val="00102FA0"/>
    <w:rsid w:val="00102FDC"/>
    <w:rsid w:val="0010317F"/>
    <w:rsid w:val="001035B0"/>
    <w:rsid w:val="00103655"/>
    <w:rsid w:val="00103686"/>
    <w:rsid w:val="001044A0"/>
    <w:rsid w:val="00104639"/>
    <w:rsid w:val="00104655"/>
    <w:rsid w:val="00104983"/>
    <w:rsid w:val="0010498F"/>
    <w:rsid w:val="00104FA8"/>
    <w:rsid w:val="00105260"/>
    <w:rsid w:val="001052E2"/>
    <w:rsid w:val="00105314"/>
    <w:rsid w:val="0010542E"/>
    <w:rsid w:val="001054B4"/>
    <w:rsid w:val="00105592"/>
    <w:rsid w:val="001057B8"/>
    <w:rsid w:val="001059A0"/>
    <w:rsid w:val="001059DC"/>
    <w:rsid w:val="00105A80"/>
    <w:rsid w:val="00105F0E"/>
    <w:rsid w:val="0010613E"/>
    <w:rsid w:val="001061F9"/>
    <w:rsid w:val="0010634B"/>
    <w:rsid w:val="00106464"/>
    <w:rsid w:val="00106653"/>
    <w:rsid w:val="001066AF"/>
    <w:rsid w:val="001076CC"/>
    <w:rsid w:val="00107BC5"/>
    <w:rsid w:val="001100A6"/>
    <w:rsid w:val="00110D83"/>
    <w:rsid w:val="00111044"/>
    <w:rsid w:val="001117FF"/>
    <w:rsid w:val="001119A5"/>
    <w:rsid w:val="00111E66"/>
    <w:rsid w:val="00111F5D"/>
    <w:rsid w:val="001122BC"/>
    <w:rsid w:val="00112363"/>
    <w:rsid w:val="001124E3"/>
    <w:rsid w:val="001127DA"/>
    <w:rsid w:val="00112849"/>
    <w:rsid w:val="0011299B"/>
    <w:rsid w:val="00112A10"/>
    <w:rsid w:val="00112A59"/>
    <w:rsid w:val="00112B26"/>
    <w:rsid w:val="001136A7"/>
    <w:rsid w:val="00113719"/>
    <w:rsid w:val="001139C7"/>
    <w:rsid w:val="00113B44"/>
    <w:rsid w:val="00113C75"/>
    <w:rsid w:val="00113E61"/>
    <w:rsid w:val="00114013"/>
    <w:rsid w:val="00114068"/>
    <w:rsid w:val="00114082"/>
    <w:rsid w:val="00114429"/>
    <w:rsid w:val="0011476A"/>
    <w:rsid w:val="00114B49"/>
    <w:rsid w:val="00114DCF"/>
    <w:rsid w:val="00115348"/>
    <w:rsid w:val="0011555F"/>
    <w:rsid w:val="001156CB"/>
    <w:rsid w:val="001157A7"/>
    <w:rsid w:val="0011588D"/>
    <w:rsid w:val="00115ADF"/>
    <w:rsid w:val="00115B28"/>
    <w:rsid w:val="00115E1E"/>
    <w:rsid w:val="00115ECD"/>
    <w:rsid w:val="001160EE"/>
    <w:rsid w:val="0011610F"/>
    <w:rsid w:val="00116221"/>
    <w:rsid w:val="00116910"/>
    <w:rsid w:val="00116B3A"/>
    <w:rsid w:val="00116FE0"/>
    <w:rsid w:val="001170CE"/>
    <w:rsid w:val="001170F0"/>
    <w:rsid w:val="001172E9"/>
    <w:rsid w:val="001175F8"/>
    <w:rsid w:val="001178A4"/>
    <w:rsid w:val="00117D41"/>
    <w:rsid w:val="00117DC6"/>
    <w:rsid w:val="0012003A"/>
    <w:rsid w:val="00120105"/>
    <w:rsid w:val="00120204"/>
    <w:rsid w:val="00120229"/>
    <w:rsid w:val="00120492"/>
    <w:rsid w:val="00120B4D"/>
    <w:rsid w:val="00120F7D"/>
    <w:rsid w:val="00121368"/>
    <w:rsid w:val="001214DB"/>
    <w:rsid w:val="00121653"/>
    <w:rsid w:val="00121AC2"/>
    <w:rsid w:val="00121D9F"/>
    <w:rsid w:val="001227E6"/>
    <w:rsid w:val="001228E1"/>
    <w:rsid w:val="00122D3A"/>
    <w:rsid w:val="00122E6C"/>
    <w:rsid w:val="00122F68"/>
    <w:rsid w:val="0012358D"/>
    <w:rsid w:val="001235F1"/>
    <w:rsid w:val="001236C1"/>
    <w:rsid w:val="0012380B"/>
    <w:rsid w:val="001238A2"/>
    <w:rsid w:val="0012397C"/>
    <w:rsid w:val="00123ABC"/>
    <w:rsid w:val="00123D6B"/>
    <w:rsid w:val="00124069"/>
    <w:rsid w:val="00124148"/>
    <w:rsid w:val="0012424E"/>
    <w:rsid w:val="00124F58"/>
    <w:rsid w:val="00124FC2"/>
    <w:rsid w:val="00124FDC"/>
    <w:rsid w:val="00125084"/>
    <w:rsid w:val="001251FC"/>
    <w:rsid w:val="00125AD1"/>
    <w:rsid w:val="00125FDC"/>
    <w:rsid w:val="00125FFF"/>
    <w:rsid w:val="001260C2"/>
    <w:rsid w:val="001262EA"/>
    <w:rsid w:val="00126A5A"/>
    <w:rsid w:val="00126F94"/>
    <w:rsid w:val="001270EE"/>
    <w:rsid w:val="00127248"/>
    <w:rsid w:val="0012746B"/>
    <w:rsid w:val="00127776"/>
    <w:rsid w:val="001277FF"/>
    <w:rsid w:val="001302E5"/>
    <w:rsid w:val="001302ED"/>
    <w:rsid w:val="00130418"/>
    <w:rsid w:val="00130585"/>
    <w:rsid w:val="00130709"/>
    <w:rsid w:val="00130D49"/>
    <w:rsid w:val="00130E89"/>
    <w:rsid w:val="00130FCC"/>
    <w:rsid w:val="00131246"/>
    <w:rsid w:val="0013131B"/>
    <w:rsid w:val="00131CFE"/>
    <w:rsid w:val="00131E6E"/>
    <w:rsid w:val="00131FD8"/>
    <w:rsid w:val="00132289"/>
    <w:rsid w:val="00132432"/>
    <w:rsid w:val="0013247E"/>
    <w:rsid w:val="001326B5"/>
    <w:rsid w:val="0013296A"/>
    <w:rsid w:val="001329FD"/>
    <w:rsid w:val="001330A1"/>
    <w:rsid w:val="0013313D"/>
    <w:rsid w:val="0013330C"/>
    <w:rsid w:val="001333C1"/>
    <w:rsid w:val="001334AA"/>
    <w:rsid w:val="001335AD"/>
    <w:rsid w:val="001336C2"/>
    <w:rsid w:val="00133A4B"/>
    <w:rsid w:val="00133F8D"/>
    <w:rsid w:val="00133FC4"/>
    <w:rsid w:val="001344BA"/>
    <w:rsid w:val="00134993"/>
    <w:rsid w:val="00134BDD"/>
    <w:rsid w:val="00134BE7"/>
    <w:rsid w:val="00134DFB"/>
    <w:rsid w:val="00134EAA"/>
    <w:rsid w:val="00135368"/>
    <w:rsid w:val="001358B0"/>
    <w:rsid w:val="00135A9B"/>
    <w:rsid w:val="00135D3B"/>
    <w:rsid w:val="00135F26"/>
    <w:rsid w:val="00135F28"/>
    <w:rsid w:val="00135F62"/>
    <w:rsid w:val="00136352"/>
    <w:rsid w:val="00136A17"/>
    <w:rsid w:val="00136BED"/>
    <w:rsid w:val="00137273"/>
    <w:rsid w:val="001373FF"/>
    <w:rsid w:val="00137420"/>
    <w:rsid w:val="00137B1C"/>
    <w:rsid w:val="00140375"/>
    <w:rsid w:val="00140546"/>
    <w:rsid w:val="001407B7"/>
    <w:rsid w:val="0014091B"/>
    <w:rsid w:val="00140998"/>
    <w:rsid w:val="00140B26"/>
    <w:rsid w:val="00140BBA"/>
    <w:rsid w:val="001411BE"/>
    <w:rsid w:val="001416CF"/>
    <w:rsid w:val="001422CB"/>
    <w:rsid w:val="00142387"/>
    <w:rsid w:val="0014258B"/>
    <w:rsid w:val="0014275C"/>
    <w:rsid w:val="00142A81"/>
    <w:rsid w:val="00142B3F"/>
    <w:rsid w:val="00142B45"/>
    <w:rsid w:val="00142B83"/>
    <w:rsid w:val="00142BB3"/>
    <w:rsid w:val="00142DFE"/>
    <w:rsid w:val="00143A76"/>
    <w:rsid w:val="00143E52"/>
    <w:rsid w:val="00143EE6"/>
    <w:rsid w:val="001441F8"/>
    <w:rsid w:val="00144294"/>
    <w:rsid w:val="001445A5"/>
    <w:rsid w:val="0014461B"/>
    <w:rsid w:val="001446D2"/>
    <w:rsid w:val="0014472F"/>
    <w:rsid w:val="0014473E"/>
    <w:rsid w:val="00144D58"/>
    <w:rsid w:val="00144E23"/>
    <w:rsid w:val="00144F16"/>
    <w:rsid w:val="00145150"/>
    <w:rsid w:val="00145446"/>
    <w:rsid w:val="00145DD6"/>
    <w:rsid w:val="0014610B"/>
    <w:rsid w:val="00146387"/>
    <w:rsid w:val="0014648C"/>
    <w:rsid w:val="00146B42"/>
    <w:rsid w:val="00147144"/>
    <w:rsid w:val="00147475"/>
    <w:rsid w:val="0014748A"/>
    <w:rsid w:val="001479D1"/>
    <w:rsid w:val="00147B6A"/>
    <w:rsid w:val="00147F5C"/>
    <w:rsid w:val="001501A5"/>
    <w:rsid w:val="0015026D"/>
    <w:rsid w:val="00150B14"/>
    <w:rsid w:val="001510A4"/>
    <w:rsid w:val="00151411"/>
    <w:rsid w:val="001514F5"/>
    <w:rsid w:val="00151812"/>
    <w:rsid w:val="0015191C"/>
    <w:rsid w:val="00151A77"/>
    <w:rsid w:val="00151C07"/>
    <w:rsid w:val="001522C0"/>
    <w:rsid w:val="00152684"/>
    <w:rsid w:val="00152754"/>
    <w:rsid w:val="00152800"/>
    <w:rsid w:val="00152B33"/>
    <w:rsid w:val="00152CB6"/>
    <w:rsid w:val="00152FF8"/>
    <w:rsid w:val="00153724"/>
    <w:rsid w:val="001537B6"/>
    <w:rsid w:val="001537D6"/>
    <w:rsid w:val="00153AEB"/>
    <w:rsid w:val="00153B57"/>
    <w:rsid w:val="00153E7D"/>
    <w:rsid w:val="001540DB"/>
    <w:rsid w:val="00154321"/>
    <w:rsid w:val="00154350"/>
    <w:rsid w:val="001543C3"/>
    <w:rsid w:val="0015445B"/>
    <w:rsid w:val="00154554"/>
    <w:rsid w:val="00154597"/>
    <w:rsid w:val="001545DA"/>
    <w:rsid w:val="00154AE7"/>
    <w:rsid w:val="00154F4C"/>
    <w:rsid w:val="00155200"/>
    <w:rsid w:val="001552A0"/>
    <w:rsid w:val="001554DD"/>
    <w:rsid w:val="0015566B"/>
    <w:rsid w:val="00155D82"/>
    <w:rsid w:val="00155E2D"/>
    <w:rsid w:val="00156699"/>
    <w:rsid w:val="001566A4"/>
    <w:rsid w:val="0015690E"/>
    <w:rsid w:val="00156A51"/>
    <w:rsid w:val="00156A5E"/>
    <w:rsid w:val="00156E2E"/>
    <w:rsid w:val="001576CD"/>
    <w:rsid w:val="001576E9"/>
    <w:rsid w:val="0015777E"/>
    <w:rsid w:val="00157FAD"/>
    <w:rsid w:val="0016002F"/>
    <w:rsid w:val="00160360"/>
    <w:rsid w:val="0016053F"/>
    <w:rsid w:val="00160734"/>
    <w:rsid w:val="00160E81"/>
    <w:rsid w:val="00160EAF"/>
    <w:rsid w:val="00160EE6"/>
    <w:rsid w:val="00160F2C"/>
    <w:rsid w:val="001611C3"/>
    <w:rsid w:val="00161B1E"/>
    <w:rsid w:val="00161B61"/>
    <w:rsid w:val="00161DBC"/>
    <w:rsid w:val="00161F3C"/>
    <w:rsid w:val="001622BD"/>
    <w:rsid w:val="00162515"/>
    <w:rsid w:val="0016252D"/>
    <w:rsid w:val="0016278B"/>
    <w:rsid w:val="001628E1"/>
    <w:rsid w:val="001628E5"/>
    <w:rsid w:val="00163312"/>
    <w:rsid w:val="0016353B"/>
    <w:rsid w:val="001636AE"/>
    <w:rsid w:val="00163868"/>
    <w:rsid w:val="00163A0A"/>
    <w:rsid w:val="00163A17"/>
    <w:rsid w:val="00164301"/>
    <w:rsid w:val="001644D6"/>
    <w:rsid w:val="00164DDB"/>
    <w:rsid w:val="00164EAD"/>
    <w:rsid w:val="00165389"/>
    <w:rsid w:val="001653A1"/>
    <w:rsid w:val="0016571F"/>
    <w:rsid w:val="00165742"/>
    <w:rsid w:val="00165B94"/>
    <w:rsid w:val="00165CB5"/>
    <w:rsid w:val="00165F85"/>
    <w:rsid w:val="00166364"/>
    <w:rsid w:val="001666FC"/>
    <w:rsid w:val="00166A92"/>
    <w:rsid w:val="00166AFD"/>
    <w:rsid w:val="00166B75"/>
    <w:rsid w:val="00166B9C"/>
    <w:rsid w:val="00166F3B"/>
    <w:rsid w:val="00166F8C"/>
    <w:rsid w:val="0016713D"/>
    <w:rsid w:val="0016776E"/>
    <w:rsid w:val="00167A6B"/>
    <w:rsid w:val="00167ADE"/>
    <w:rsid w:val="001702C9"/>
    <w:rsid w:val="0017033E"/>
    <w:rsid w:val="00170CE0"/>
    <w:rsid w:val="00171336"/>
    <w:rsid w:val="0017191A"/>
    <w:rsid w:val="001719F1"/>
    <w:rsid w:val="00171AEB"/>
    <w:rsid w:val="00171DE5"/>
    <w:rsid w:val="00171E2B"/>
    <w:rsid w:val="00171FE7"/>
    <w:rsid w:val="0017268F"/>
    <w:rsid w:val="001726AB"/>
    <w:rsid w:val="00172803"/>
    <w:rsid w:val="00172BDF"/>
    <w:rsid w:val="0017338A"/>
    <w:rsid w:val="00173BE5"/>
    <w:rsid w:val="00173F7A"/>
    <w:rsid w:val="0017425B"/>
    <w:rsid w:val="0017480F"/>
    <w:rsid w:val="001748AC"/>
    <w:rsid w:val="00174A4B"/>
    <w:rsid w:val="00174BE1"/>
    <w:rsid w:val="00174BF7"/>
    <w:rsid w:val="00174E8B"/>
    <w:rsid w:val="00175269"/>
    <w:rsid w:val="00175A94"/>
    <w:rsid w:val="0017650E"/>
    <w:rsid w:val="001766A2"/>
    <w:rsid w:val="0017685E"/>
    <w:rsid w:val="001772B1"/>
    <w:rsid w:val="0017767F"/>
    <w:rsid w:val="00177A64"/>
    <w:rsid w:val="00177B5B"/>
    <w:rsid w:val="00177E90"/>
    <w:rsid w:val="001800B2"/>
    <w:rsid w:val="00180781"/>
    <w:rsid w:val="001807BF"/>
    <w:rsid w:val="00180A40"/>
    <w:rsid w:val="00180D0D"/>
    <w:rsid w:val="00180D12"/>
    <w:rsid w:val="00181563"/>
    <w:rsid w:val="001815FD"/>
    <w:rsid w:val="001816F3"/>
    <w:rsid w:val="00181894"/>
    <w:rsid w:val="001818AE"/>
    <w:rsid w:val="00181A65"/>
    <w:rsid w:val="00181F07"/>
    <w:rsid w:val="00182033"/>
    <w:rsid w:val="001829B9"/>
    <w:rsid w:val="00182E90"/>
    <w:rsid w:val="00183089"/>
    <w:rsid w:val="001833AF"/>
    <w:rsid w:val="001836ED"/>
    <w:rsid w:val="00183801"/>
    <w:rsid w:val="0018398B"/>
    <w:rsid w:val="00183999"/>
    <w:rsid w:val="00183B34"/>
    <w:rsid w:val="00183C12"/>
    <w:rsid w:val="0018434E"/>
    <w:rsid w:val="00184704"/>
    <w:rsid w:val="00184732"/>
    <w:rsid w:val="00184744"/>
    <w:rsid w:val="00184915"/>
    <w:rsid w:val="00184EE9"/>
    <w:rsid w:val="00184F23"/>
    <w:rsid w:val="00184F9B"/>
    <w:rsid w:val="0018516F"/>
    <w:rsid w:val="00185B6A"/>
    <w:rsid w:val="00185BD6"/>
    <w:rsid w:val="00185C81"/>
    <w:rsid w:val="00186134"/>
    <w:rsid w:val="0018640D"/>
    <w:rsid w:val="00186632"/>
    <w:rsid w:val="00186659"/>
    <w:rsid w:val="00186A00"/>
    <w:rsid w:val="00186A1E"/>
    <w:rsid w:val="00186DD0"/>
    <w:rsid w:val="00186F9B"/>
    <w:rsid w:val="00187037"/>
    <w:rsid w:val="001875D4"/>
    <w:rsid w:val="00187CC7"/>
    <w:rsid w:val="00187EB7"/>
    <w:rsid w:val="00190140"/>
    <w:rsid w:val="00190396"/>
    <w:rsid w:val="001909C1"/>
    <w:rsid w:val="00190A4E"/>
    <w:rsid w:val="00190C4F"/>
    <w:rsid w:val="00190F6C"/>
    <w:rsid w:val="00191046"/>
    <w:rsid w:val="001910C3"/>
    <w:rsid w:val="001913B3"/>
    <w:rsid w:val="00191617"/>
    <w:rsid w:val="001916D8"/>
    <w:rsid w:val="00191754"/>
    <w:rsid w:val="00191A41"/>
    <w:rsid w:val="00191A9A"/>
    <w:rsid w:val="0019253B"/>
    <w:rsid w:val="00192665"/>
    <w:rsid w:val="0019272E"/>
    <w:rsid w:val="00192A80"/>
    <w:rsid w:val="00192BB4"/>
    <w:rsid w:val="00192BB7"/>
    <w:rsid w:val="00192DBA"/>
    <w:rsid w:val="0019331F"/>
    <w:rsid w:val="001933B1"/>
    <w:rsid w:val="00193508"/>
    <w:rsid w:val="00193BFF"/>
    <w:rsid w:val="00193D20"/>
    <w:rsid w:val="00193F58"/>
    <w:rsid w:val="00194034"/>
    <w:rsid w:val="001940D6"/>
    <w:rsid w:val="00194431"/>
    <w:rsid w:val="00194751"/>
    <w:rsid w:val="001949D2"/>
    <w:rsid w:val="00194B2A"/>
    <w:rsid w:val="001950B4"/>
    <w:rsid w:val="001958E0"/>
    <w:rsid w:val="001958F2"/>
    <w:rsid w:val="00195EAF"/>
    <w:rsid w:val="001962E5"/>
    <w:rsid w:val="001967E0"/>
    <w:rsid w:val="001968AF"/>
    <w:rsid w:val="0019699F"/>
    <w:rsid w:val="001969D6"/>
    <w:rsid w:val="00196A65"/>
    <w:rsid w:val="00196BD8"/>
    <w:rsid w:val="00197224"/>
    <w:rsid w:val="00197988"/>
    <w:rsid w:val="001979DC"/>
    <w:rsid w:val="001979FD"/>
    <w:rsid w:val="00197B9F"/>
    <w:rsid w:val="00197C11"/>
    <w:rsid w:val="00197C3B"/>
    <w:rsid w:val="00197CA2"/>
    <w:rsid w:val="00197E33"/>
    <w:rsid w:val="00197E71"/>
    <w:rsid w:val="001A0015"/>
    <w:rsid w:val="001A0074"/>
    <w:rsid w:val="001A060A"/>
    <w:rsid w:val="001A0643"/>
    <w:rsid w:val="001A0860"/>
    <w:rsid w:val="001A0B1B"/>
    <w:rsid w:val="001A0B36"/>
    <w:rsid w:val="001A0D81"/>
    <w:rsid w:val="001A1360"/>
    <w:rsid w:val="001A17E6"/>
    <w:rsid w:val="001A1CB2"/>
    <w:rsid w:val="001A1D68"/>
    <w:rsid w:val="001A1F36"/>
    <w:rsid w:val="001A28FA"/>
    <w:rsid w:val="001A2E20"/>
    <w:rsid w:val="001A3008"/>
    <w:rsid w:val="001A3026"/>
    <w:rsid w:val="001A3333"/>
    <w:rsid w:val="001A386B"/>
    <w:rsid w:val="001A38E0"/>
    <w:rsid w:val="001A3C0F"/>
    <w:rsid w:val="001A4815"/>
    <w:rsid w:val="001A4C8F"/>
    <w:rsid w:val="001A4CCC"/>
    <w:rsid w:val="001A5CF3"/>
    <w:rsid w:val="001A5D53"/>
    <w:rsid w:val="001A5DAF"/>
    <w:rsid w:val="001A5F86"/>
    <w:rsid w:val="001A6063"/>
    <w:rsid w:val="001A6724"/>
    <w:rsid w:val="001A6A32"/>
    <w:rsid w:val="001A6BC0"/>
    <w:rsid w:val="001A6C57"/>
    <w:rsid w:val="001A73FF"/>
    <w:rsid w:val="001A74EB"/>
    <w:rsid w:val="001A775F"/>
    <w:rsid w:val="001A78B8"/>
    <w:rsid w:val="001A7910"/>
    <w:rsid w:val="001A796E"/>
    <w:rsid w:val="001A7A20"/>
    <w:rsid w:val="001A7B81"/>
    <w:rsid w:val="001B0105"/>
    <w:rsid w:val="001B019F"/>
    <w:rsid w:val="001B0326"/>
    <w:rsid w:val="001B032B"/>
    <w:rsid w:val="001B0556"/>
    <w:rsid w:val="001B0B9A"/>
    <w:rsid w:val="001B0E1C"/>
    <w:rsid w:val="001B1040"/>
    <w:rsid w:val="001B1063"/>
    <w:rsid w:val="001B10BC"/>
    <w:rsid w:val="001B1342"/>
    <w:rsid w:val="001B1873"/>
    <w:rsid w:val="001B1B2B"/>
    <w:rsid w:val="001B1C24"/>
    <w:rsid w:val="001B1CE1"/>
    <w:rsid w:val="001B1DF3"/>
    <w:rsid w:val="001B1E1D"/>
    <w:rsid w:val="001B1E69"/>
    <w:rsid w:val="001B2190"/>
    <w:rsid w:val="001B2515"/>
    <w:rsid w:val="001B298A"/>
    <w:rsid w:val="001B31FF"/>
    <w:rsid w:val="001B38CC"/>
    <w:rsid w:val="001B39D8"/>
    <w:rsid w:val="001B3E01"/>
    <w:rsid w:val="001B41EA"/>
    <w:rsid w:val="001B4334"/>
    <w:rsid w:val="001B4710"/>
    <w:rsid w:val="001B4832"/>
    <w:rsid w:val="001B545F"/>
    <w:rsid w:val="001B5EFF"/>
    <w:rsid w:val="001B665A"/>
    <w:rsid w:val="001B6696"/>
    <w:rsid w:val="001B66AC"/>
    <w:rsid w:val="001B6730"/>
    <w:rsid w:val="001B6A84"/>
    <w:rsid w:val="001B6B39"/>
    <w:rsid w:val="001B6DAD"/>
    <w:rsid w:val="001B6EF3"/>
    <w:rsid w:val="001B7010"/>
    <w:rsid w:val="001B7BEC"/>
    <w:rsid w:val="001C0187"/>
    <w:rsid w:val="001C0678"/>
    <w:rsid w:val="001C0DC8"/>
    <w:rsid w:val="001C1069"/>
    <w:rsid w:val="001C126E"/>
    <w:rsid w:val="001C1356"/>
    <w:rsid w:val="001C1471"/>
    <w:rsid w:val="001C155E"/>
    <w:rsid w:val="001C1663"/>
    <w:rsid w:val="001C16F2"/>
    <w:rsid w:val="001C1C6D"/>
    <w:rsid w:val="001C2183"/>
    <w:rsid w:val="001C23BB"/>
    <w:rsid w:val="001C242E"/>
    <w:rsid w:val="001C2444"/>
    <w:rsid w:val="001C30BD"/>
    <w:rsid w:val="001C327C"/>
    <w:rsid w:val="001C3521"/>
    <w:rsid w:val="001C39FD"/>
    <w:rsid w:val="001C3DAA"/>
    <w:rsid w:val="001C435D"/>
    <w:rsid w:val="001C4769"/>
    <w:rsid w:val="001C4887"/>
    <w:rsid w:val="001C4894"/>
    <w:rsid w:val="001C499F"/>
    <w:rsid w:val="001C4B03"/>
    <w:rsid w:val="001C4B51"/>
    <w:rsid w:val="001C4BAE"/>
    <w:rsid w:val="001C50F5"/>
    <w:rsid w:val="001C513A"/>
    <w:rsid w:val="001C5ABB"/>
    <w:rsid w:val="001C5B0B"/>
    <w:rsid w:val="001C5C1C"/>
    <w:rsid w:val="001C6241"/>
    <w:rsid w:val="001C65FA"/>
    <w:rsid w:val="001C668F"/>
    <w:rsid w:val="001C66A0"/>
    <w:rsid w:val="001C6750"/>
    <w:rsid w:val="001C684B"/>
    <w:rsid w:val="001C68BD"/>
    <w:rsid w:val="001C6C58"/>
    <w:rsid w:val="001C71A4"/>
    <w:rsid w:val="001C72DE"/>
    <w:rsid w:val="001C745C"/>
    <w:rsid w:val="001C756E"/>
    <w:rsid w:val="001C780A"/>
    <w:rsid w:val="001C795B"/>
    <w:rsid w:val="001C7AF5"/>
    <w:rsid w:val="001D0089"/>
    <w:rsid w:val="001D0388"/>
    <w:rsid w:val="001D03D0"/>
    <w:rsid w:val="001D0AB5"/>
    <w:rsid w:val="001D0BF2"/>
    <w:rsid w:val="001D1188"/>
    <w:rsid w:val="001D1466"/>
    <w:rsid w:val="001D173F"/>
    <w:rsid w:val="001D17A2"/>
    <w:rsid w:val="001D195E"/>
    <w:rsid w:val="001D1D09"/>
    <w:rsid w:val="001D1F69"/>
    <w:rsid w:val="001D22AA"/>
    <w:rsid w:val="001D2528"/>
    <w:rsid w:val="001D2728"/>
    <w:rsid w:val="001D2F45"/>
    <w:rsid w:val="001D307E"/>
    <w:rsid w:val="001D31BF"/>
    <w:rsid w:val="001D31EC"/>
    <w:rsid w:val="001D3652"/>
    <w:rsid w:val="001D3686"/>
    <w:rsid w:val="001D3FA1"/>
    <w:rsid w:val="001D4284"/>
    <w:rsid w:val="001D4605"/>
    <w:rsid w:val="001D46E9"/>
    <w:rsid w:val="001D49AC"/>
    <w:rsid w:val="001D4A89"/>
    <w:rsid w:val="001D4DC9"/>
    <w:rsid w:val="001D4F46"/>
    <w:rsid w:val="001D4F8E"/>
    <w:rsid w:val="001D4FBE"/>
    <w:rsid w:val="001D4FE2"/>
    <w:rsid w:val="001D50D4"/>
    <w:rsid w:val="001D53FD"/>
    <w:rsid w:val="001D54B8"/>
    <w:rsid w:val="001D57FF"/>
    <w:rsid w:val="001D5CA4"/>
    <w:rsid w:val="001D5D56"/>
    <w:rsid w:val="001D62EB"/>
    <w:rsid w:val="001D63A9"/>
    <w:rsid w:val="001D64B1"/>
    <w:rsid w:val="001D67C6"/>
    <w:rsid w:val="001D67CA"/>
    <w:rsid w:val="001D6E69"/>
    <w:rsid w:val="001D7648"/>
    <w:rsid w:val="001D7907"/>
    <w:rsid w:val="001D7947"/>
    <w:rsid w:val="001E0B5D"/>
    <w:rsid w:val="001E0D5F"/>
    <w:rsid w:val="001E1412"/>
    <w:rsid w:val="001E1547"/>
    <w:rsid w:val="001E1693"/>
    <w:rsid w:val="001E237C"/>
    <w:rsid w:val="001E2695"/>
    <w:rsid w:val="001E2747"/>
    <w:rsid w:val="001E28CF"/>
    <w:rsid w:val="001E28F6"/>
    <w:rsid w:val="001E2A31"/>
    <w:rsid w:val="001E2C06"/>
    <w:rsid w:val="001E2CAF"/>
    <w:rsid w:val="001E2D97"/>
    <w:rsid w:val="001E3192"/>
    <w:rsid w:val="001E3221"/>
    <w:rsid w:val="001E3304"/>
    <w:rsid w:val="001E3657"/>
    <w:rsid w:val="001E390D"/>
    <w:rsid w:val="001E39A6"/>
    <w:rsid w:val="001E3BCF"/>
    <w:rsid w:val="001E3F8B"/>
    <w:rsid w:val="001E415F"/>
    <w:rsid w:val="001E41A8"/>
    <w:rsid w:val="001E4310"/>
    <w:rsid w:val="001E44D1"/>
    <w:rsid w:val="001E45B7"/>
    <w:rsid w:val="001E4ECB"/>
    <w:rsid w:val="001E5231"/>
    <w:rsid w:val="001E55D9"/>
    <w:rsid w:val="001E5854"/>
    <w:rsid w:val="001E5B66"/>
    <w:rsid w:val="001E6438"/>
    <w:rsid w:val="001E6519"/>
    <w:rsid w:val="001E7369"/>
    <w:rsid w:val="001E73E2"/>
    <w:rsid w:val="001E7CB9"/>
    <w:rsid w:val="001E7F7F"/>
    <w:rsid w:val="001F0F21"/>
    <w:rsid w:val="001F1154"/>
    <w:rsid w:val="001F136C"/>
    <w:rsid w:val="001F14F7"/>
    <w:rsid w:val="001F1597"/>
    <w:rsid w:val="001F176A"/>
    <w:rsid w:val="001F1F7F"/>
    <w:rsid w:val="001F2616"/>
    <w:rsid w:val="001F2835"/>
    <w:rsid w:val="001F2A18"/>
    <w:rsid w:val="001F2B57"/>
    <w:rsid w:val="001F2C8D"/>
    <w:rsid w:val="001F2FD9"/>
    <w:rsid w:val="001F32E5"/>
    <w:rsid w:val="001F348E"/>
    <w:rsid w:val="001F3539"/>
    <w:rsid w:val="001F3AD5"/>
    <w:rsid w:val="001F4E0A"/>
    <w:rsid w:val="001F572C"/>
    <w:rsid w:val="001F5B94"/>
    <w:rsid w:val="001F6048"/>
    <w:rsid w:val="001F60A4"/>
    <w:rsid w:val="001F6305"/>
    <w:rsid w:val="001F6B2F"/>
    <w:rsid w:val="001F6B77"/>
    <w:rsid w:val="001F6BB6"/>
    <w:rsid w:val="001F6FA2"/>
    <w:rsid w:val="001F71BB"/>
    <w:rsid w:val="001F72C2"/>
    <w:rsid w:val="001F731A"/>
    <w:rsid w:val="001F74AF"/>
    <w:rsid w:val="001F765B"/>
    <w:rsid w:val="001F7E0F"/>
    <w:rsid w:val="0020039E"/>
    <w:rsid w:val="002003D0"/>
    <w:rsid w:val="0020042B"/>
    <w:rsid w:val="00200C5E"/>
    <w:rsid w:val="00200C77"/>
    <w:rsid w:val="00200F43"/>
    <w:rsid w:val="00201275"/>
    <w:rsid w:val="0020144F"/>
    <w:rsid w:val="00201BAC"/>
    <w:rsid w:val="00201C8B"/>
    <w:rsid w:val="002020DB"/>
    <w:rsid w:val="00202173"/>
    <w:rsid w:val="002022BA"/>
    <w:rsid w:val="00202479"/>
    <w:rsid w:val="002024CB"/>
    <w:rsid w:val="0020265C"/>
    <w:rsid w:val="002029E7"/>
    <w:rsid w:val="00202F98"/>
    <w:rsid w:val="002035B2"/>
    <w:rsid w:val="0020367F"/>
    <w:rsid w:val="00203737"/>
    <w:rsid w:val="0020380B"/>
    <w:rsid w:val="00203D15"/>
    <w:rsid w:val="00203DE9"/>
    <w:rsid w:val="00204182"/>
    <w:rsid w:val="002041F7"/>
    <w:rsid w:val="002049EC"/>
    <w:rsid w:val="00204C72"/>
    <w:rsid w:val="00204E68"/>
    <w:rsid w:val="00204EBD"/>
    <w:rsid w:val="00204F5A"/>
    <w:rsid w:val="00205040"/>
    <w:rsid w:val="0020514B"/>
    <w:rsid w:val="00205489"/>
    <w:rsid w:val="002054E0"/>
    <w:rsid w:val="00205552"/>
    <w:rsid w:val="002055C2"/>
    <w:rsid w:val="00205DD3"/>
    <w:rsid w:val="00205EAB"/>
    <w:rsid w:val="0020633B"/>
    <w:rsid w:val="002064A2"/>
    <w:rsid w:val="0020658E"/>
    <w:rsid w:val="002065C7"/>
    <w:rsid w:val="0020674D"/>
    <w:rsid w:val="0020684B"/>
    <w:rsid w:val="002068A8"/>
    <w:rsid w:val="00206996"/>
    <w:rsid w:val="00206DA0"/>
    <w:rsid w:val="00207066"/>
    <w:rsid w:val="0020727E"/>
    <w:rsid w:val="00207406"/>
    <w:rsid w:val="0020770F"/>
    <w:rsid w:val="002079C5"/>
    <w:rsid w:val="002079FF"/>
    <w:rsid w:val="00207B2A"/>
    <w:rsid w:val="00210803"/>
    <w:rsid w:val="00210DB3"/>
    <w:rsid w:val="002119BE"/>
    <w:rsid w:val="00211E50"/>
    <w:rsid w:val="00211EC8"/>
    <w:rsid w:val="0021225D"/>
    <w:rsid w:val="00212A28"/>
    <w:rsid w:val="00212C91"/>
    <w:rsid w:val="00213126"/>
    <w:rsid w:val="00213342"/>
    <w:rsid w:val="00213579"/>
    <w:rsid w:val="0021376E"/>
    <w:rsid w:val="002137BE"/>
    <w:rsid w:val="002139D0"/>
    <w:rsid w:val="00213BF1"/>
    <w:rsid w:val="00214190"/>
    <w:rsid w:val="00214877"/>
    <w:rsid w:val="002150D3"/>
    <w:rsid w:val="002150EC"/>
    <w:rsid w:val="00215125"/>
    <w:rsid w:val="0021522F"/>
    <w:rsid w:val="00215315"/>
    <w:rsid w:val="0021557A"/>
    <w:rsid w:val="002155C5"/>
    <w:rsid w:val="00215907"/>
    <w:rsid w:val="00215A94"/>
    <w:rsid w:val="00215BE3"/>
    <w:rsid w:val="0021624B"/>
    <w:rsid w:val="002167AE"/>
    <w:rsid w:val="00216C7F"/>
    <w:rsid w:val="00216D42"/>
    <w:rsid w:val="00216FE7"/>
    <w:rsid w:val="0021733C"/>
    <w:rsid w:val="002174ED"/>
    <w:rsid w:val="0021754B"/>
    <w:rsid w:val="0021778B"/>
    <w:rsid w:val="002177F2"/>
    <w:rsid w:val="00217ACB"/>
    <w:rsid w:val="00217CB7"/>
    <w:rsid w:val="00217DFA"/>
    <w:rsid w:val="00220107"/>
    <w:rsid w:val="0022033B"/>
    <w:rsid w:val="00220A2E"/>
    <w:rsid w:val="00220C69"/>
    <w:rsid w:val="0022119A"/>
    <w:rsid w:val="002212E0"/>
    <w:rsid w:val="002219C8"/>
    <w:rsid w:val="00221D16"/>
    <w:rsid w:val="00221F42"/>
    <w:rsid w:val="00221FA6"/>
    <w:rsid w:val="00222081"/>
    <w:rsid w:val="00222422"/>
    <w:rsid w:val="002228BC"/>
    <w:rsid w:val="00222B8F"/>
    <w:rsid w:val="002230B2"/>
    <w:rsid w:val="002234B6"/>
    <w:rsid w:val="00223618"/>
    <w:rsid w:val="00223765"/>
    <w:rsid w:val="00223BAE"/>
    <w:rsid w:val="002240DE"/>
    <w:rsid w:val="00224529"/>
    <w:rsid w:val="002246EB"/>
    <w:rsid w:val="00224DCC"/>
    <w:rsid w:val="00224E71"/>
    <w:rsid w:val="00224F33"/>
    <w:rsid w:val="0022526A"/>
    <w:rsid w:val="002252F6"/>
    <w:rsid w:val="002254DA"/>
    <w:rsid w:val="00225BE6"/>
    <w:rsid w:val="00225C39"/>
    <w:rsid w:val="002261FF"/>
    <w:rsid w:val="002264BF"/>
    <w:rsid w:val="00226B8F"/>
    <w:rsid w:val="00226E6F"/>
    <w:rsid w:val="0022728D"/>
    <w:rsid w:val="002274F2"/>
    <w:rsid w:val="00227582"/>
    <w:rsid w:val="0022793E"/>
    <w:rsid w:val="00227B19"/>
    <w:rsid w:val="00230268"/>
    <w:rsid w:val="0023053E"/>
    <w:rsid w:val="00230A5E"/>
    <w:rsid w:val="00230B74"/>
    <w:rsid w:val="0023101E"/>
    <w:rsid w:val="00231100"/>
    <w:rsid w:val="00231114"/>
    <w:rsid w:val="0023120F"/>
    <w:rsid w:val="00231303"/>
    <w:rsid w:val="0023134F"/>
    <w:rsid w:val="002317CC"/>
    <w:rsid w:val="00231965"/>
    <w:rsid w:val="00231AD5"/>
    <w:rsid w:val="00231C80"/>
    <w:rsid w:val="00231C9D"/>
    <w:rsid w:val="00231E68"/>
    <w:rsid w:val="00232078"/>
    <w:rsid w:val="0023252F"/>
    <w:rsid w:val="00232757"/>
    <w:rsid w:val="00232896"/>
    <w:rsid w:val="002329AD"/>
    <w:rsid w:val="00232A84"/>
    <w:rsid w:val="00232AB5"/>
    <w:rsid w:val="00232ABA"/>
    <w:rsid w:val="00232B7B"/>
    <w:rsid w:val="00232C04"/>
    <w:rsid w:val="00232DCC"/>
    <w:rsid w:val="00232E89"/>
    <w:rsid w:val="00232FC3"/>
    <w:rsid w:val="00232FF0"/>
    <w:rsid w:val="002334C1"/>
    <w:rsid w:val="00233533"/>
    <w:rsid w:val="0023366A"/>
    <w:rsid w:val="00233923"/>
    <w:rsid w:val="00233B29"/>
    <w:rsid w:val="00233F9B"/>
    <w:rsid w:val="00233FC4"/>
    <w:rsid w:val="002347D0"/>
    <w:rsid w:val="00234ABE"/>
    <w:rsid w:val="00234C5A"/>
    <w:rsid w:val="002353A4"/>
    <w:rsid w:val="0023541D"/>
    <w:rsid w:val="00235667"/>
    <w:rsid w:val="002362EA"/>
    <w:rsid w:val="002363B0"/>
    <w:rsid w:val="002363E7"/>
    <w:rsid w:val="00236508"/>
    <w:rsid w:val="002366FC"/>
    <w:rsid w:val="00236960"/>
    <w:rsid w:val="002369F1"/>
    <w:rsid w:val="00236B64"/>
    <w:rsid w:val="00236D00"/>
    <w:rsid w:val="00237456"/>
    <w:rsid w:val="00237468"/>
    <w:rsid w:val="00237D8A"/>
    <w:rsid w:val="002400BB"/>
    <w:rsid w:val="00240557"/>
    <w:rsid w:val="002407AF"/>
    <w:rsid w:val="00240948"/>
    <w:rsid w:val="00240967"/>
    <w:rsid w:val="00240CCF"/>
    <w:rsid w:val="002411AC"/>
    <w:rsid w:val="00241246"/>
    <w:rsid w:val="0024139D"/>
    <w:rsid w:val="0024155D"/>
    <w:rsid w:val="0024199E"/>
    <w:rsid w:val="00241CC0"/>
    <w:rsid w:val="00242789"/>
    <w:rsid w:val="00242832"/>
    <w:rsid w:val="00242A67"/>
    <w:rsid w:val="00242D01"/>
    <w:rsid w:val="00242E26"/>
    <w:rsid w:val="002434E8"/>
    <w:rsid w:val="00243902"/>
    <w:rsid w:val="00243AF6"/>
    <w:rsid w:val="00243C67"/>
    <w:rsid w:val="00243FEF"/>
    <w:rsid w:val="0024401F"/>
    <w:rsid w:val="0024402A"/>
    <w:rsid w:val="0024403B"/>
    <w:rsid w:val="0024411B"/>
    <w:rsid w:val="0024413B"/>
    <w:rsid w:val="002442A3"/>
    <w:rsid w:val="0024445A"/>
    <w:rsid w:val="002446B1"/>
    <w:rsid w:val="00244AA9"/>
    <w:rsid w:val="00244BCF"/>
    <w:rsid w:val="00244D38"/>
    <w:rsid w:val="00244DE8"/>
    <w:rsid w:val="00245042"/>
    <w:rsid w:val="00245068"/>
    <w:rsid w:val="00245358"/>
    <w:rsid w:val="002453BB"/>
    <w:rsid w:val="00245717"/>
    <w:rsid w:val="00245786"/>
    <w:rsid w:val="002458A9"/>
    <w:rsid w:val="002459C8"/>
    <w:rsid w:val="00245D4C"/>
    <w:rsid w:val="002463DB"/>
    <w:rsid w:val="002464D6"/>
    <w:rsid w:val="00246A68"/>
    <w:rsid w:val="00247013"/>
    <w:rsid w:val="00247065"/>
    <w:rsid w:val="0024717C"/>
    <w:rsid w:val="00247218"/>
    <w:rsid w:val="00247385"/>
    <w:rsid w:val="00247602"/>
    <w:rsid w:val="00247697"/>
    <w:rsid w:val="002476DE"/>
    <w:rsid w:val="002478CC"/>
    <w:rsid w:val="00247991"/>
    <w:rsid w:val="00247A80"/>
    <w:rsid w:val="00247AF1"/>
    <w:rsid w:val="00250338"/>
    <w:rsid w:val="00250418"/>
    <w:rsid w:val="0025045A"/>
    <w:rsid w:val="0025054B"/>
    <w:rsid w:val="0025060E"/>
    <w:rsid w:val="002507E9"/>
    <w:rsid w:val="002512E4"/>
    <w:rsid w:val="0025141E"/>
    <w:rsid w:val="00251692"/>
    <w:rsid w:val="002517F8"/>
    <w:rsid w:val="0025190B"/>
    <w:rsid w:val="00251B29"/>
    <w:rsid w:val="00251CA1"/>
    <w:rsid w:val="002521DF"/>
    <w:rsid w:val="00252376"/>
    <w:rsid w:val="002523B1"/>
    <w:rsid w:val="0025243D"/>
    <w:rsid w:val="002528B1"/>
    <w:rsid w:val="00252FC7"/>
    <w:rsid w:val="00253582"/>
    <w:rsid w:val="002535E5"/>
    <w:rsid w:val="00253635"/>
    <w:rsid w:val="0025370B"/>
    <w:rsid w:val="00253A0D"/>
    <w:rsid w:val="00253A86"/>
    <w:rsid w:val="002541D5"/>
    <w:rsid w:val="00254483"/>
    <w:rsid w:val="002549F4"/>
    <w:rsid w:val="00254A85"/>
    <w:rsid w:val="00254BBD"/>
    <w:rsid w:val="00254C7B"/>
    <w:rsid w:val="00254F5C"/>
    <w:rsid w:val="00255294"/>
    <w:rsid w:val="002554B8"/>
    <w:rsid w:val="00255596"/>
    <w:rsid w:val="002558AE"/>
    <w:rsid w:val="002559CA"/>
    <w:rsid w:val="00256357"/>
    <w:rsid w:val="00256621"/>
    <w:rsid w:val="00256BEB"/>
    <w:rsid w:val="00256DB8"/>
    <w:rsid w:val="00256F99"/>
    <w:rsid w:val="002574BC"/>
    <w:rsid w:val="002575A7"/>
    <w:rsid w:val="002576D9"/>
    <w:rsid w:val="00257E05"/>
    <w:rsid w:val="00257E73"/>
    <w:rsid w:val="00260110"/>
    <w:rsid w:val="0026025C"/>
    <w:rsid w:val="00260842"/>
    <w:rsid w:val="0026096A"/>
    <w:rsid w:val="002609CF"/>
    <w:rsid w:val="00260CBF"/>
    <w:rsid w:val="00260DAB"/>
    <w:rsid w:val="00260EAD"/>
    <w:rsid w:val="00260ED2"/>
    <w:rsid w:val="00261156"/>
    <w:rsid w:val="00261766"/>
    <w:rsid w:val="0026191D"/>
    <w:rsid w:val="00261A45"/>
    <w:rsid w:val="00261C39"/>
    <w:rsid w:val="00262063"/>
    <w:rsid w:val="00262C4B"/>
    <w:rsid w:val="00262D6C"/>
    <w:rsid w:val="00263558"/>
    <w:rsid w:val="00263670"/>
    <w:rsid w:val="00263A47"/>
    <w:rsid w:val="00263F4F"/>
    <w:rsid w:val="00264057"/>
    <w:rsid w:val="002640EB"/>
    <w:rsid w:val="002642C0"/>
    <w:rsid w:val="00264423"/>
    <w:rsid w:val="002645F8"/>
    <w:rsid w:val="0026476F"/>
    <w:rsid w:val="002648D3"/>
    <w:rsid w:val="0026491B"/>
    <w:rsid w:val="0026497A"/>
    <w:rsid w:val="0026499F"/>
    <w:rsid w:val="00264A0B"/>
    <w:rsid w:val="00264A4C"/>
    <w:rsid w:val="00265318"/>
    <w:rsid w:val="00265472"/>
    <w:rsid w:val="002657F6"/>
    <w:rsid w:val="00266119"/>
    <w:rsid w:val="0026627E"/>
    <w:rsid w:val="0026636B"/>
    <w:rsid w:val="00266A04"/>
    <w:rsid w:val="00266D6F"/>
    <w:rsid w:val="00267221"/>
    <w:rsid w:val="002673A9"/>
    <w:rsid w:val="002674A3"/>
    <w:rsid w:val="002674CC"/>
    <w:rsid w:val="0026754A"/>
    <w:rsid w:val="00267743"/>
    <w:rsid w:val="00267DE6"/>
    <w:rsid w:val="00267FE0"/>
    <w:rsid w:val="00270772"/>
    <w:rsid w:val="00270AB0"/>
    <w:rsid w:val="00270DE0"/>
    <w:rsid w:val="00271386"/>
    <w:rsid w:val="002714D1"/>
    <w:rsid w:val="00271579"/>
    <w:rsid w:val="002718E0"/>
    <w:rsid w:val="00271A30"/>
    <w:rsid w:val="00271AFF"/>
    <w:rsid w:val="00271CFE"/>
    <w:rsid w:val="00271F6B"/>
    <w:rsid w:val="00272032"/>
    <w:rsid w:val="002726AE"/>
    <w:rsid w:val="002727FB"/>
    <w:rsid w:val="00272937"/>
    <w:rsid w:val="00272DB2"/>
    <w:rsid w:val="00273631"/>
    <w:rsid w:val="00273BC6"/>
    <w:rsid w:val="00273E71"/>
    <w:rsid w:val="002742C6"/>
    <w:rsid w:val="00274440"/>
    <w:rsid w:val="002744C8"/>
    <w:rsid w:val="002746AE"/>
    <w:rsid w:val="0027485E"/>
    <w:rsid w:val="0027486C"/>
    <w:rsid w:val="00274BC6"/>
    <w:rsid w:val="00274D95"/>
    <w:rsid w:val="00274E3D"/>
    <w:rsid w:val="00275289"/>
    <w:rsid w:val="002752DD"/>
    <w:rsid w:val="0027566A"/>
    <w:rsid w:val="00275A70"/>
    <w:rsid w:val="00275CCC"/>
    <w:rsid w:val="00275DFD"/>
    <w:rsid w:val="00275F7E"/>
    <w:rsid w:val="00275FF5"/>
    <w:rsid w:val="00276306"/>
    <w:rsid w:val="00276363"/>
    <w:rsid w:val="00276465"/>
    <w:rsid w:val="002765F8"/>
    <w:rsid w:val="00276928"/>
    <w:rsid w:val="00276A3E"/>
    <w:rsid w:val="00277374"/>
    <w:rsid w:val="00277406"/>
    <w:rsid w:val="002774EF"/>
    <w:rsid w:val="0027795B"/>
    <w:rsid w:val="002802CF"/>
    <w:rsid w:val="0028043F"/>
    <w:rsid w:val="0028058B"/>
    <w:rsid w:val="002806AE"/>
    <w:rsid w:val="002806E2"/>
    <w:rsid w:val="00280DCF"/>
    <w:rsid w:val="002810A8"/>
    <w:rsid w:val="00281390"/>
    <w:rsid w:val="0028173B"/>
    <w:rsid w:val="00281788"/>
    <w:rsid w:val="002817E9"/>
    <w:rsid w:val="0028185B"/>
    <w:rsid w:val="00281938"/>
    <w:rsid w:val="0028199D"/>
    <w:rsid w:val="00281E9E"/>
    <w:rsid w:val="00281F06"/>
    <w:rsid w:val="00282054"/>
    <w:rsid w:val="0028210A"/>
    <w:rsid w:val="002821CE"/>
    <w:rsid w:val="00282339"/>
    <w:rsid w:val="00282726"/>
    <w:rsid w:val="00282CE4"/>
    <w:rsid w:val="00282DA0"/>
    <w:rsid w:val="00282EA4"/>
    <w:rsid w:val="0028311E"/>
    <w:rsid w:val="00283173"/>
    <w:rsid w:val="0028387F"/>
    <w:rsid w:val="002838E4"/>
    <w:rsid w:val="00283B1D"/>
    <w:rsid w:val="00283E96"/>
    <w:rsid w:val="00283F25"/>
    <w:rsid w:val="00283F83"/>
    <w:rsid w:val="00284AF4"/>
    <w:rsid w:val="00284C6A"/>
    <w:rsid w:val="00284F2F"/>
    <w:rsid w:val="00285366"/>
    <w:rsid w:val="002855EA"/>
    <w:rsid w:val="002858BF"/>
    <w:rsid w:val="00285A27"/>
    <w:rsid w:val="00285BD4"/>
    <w:rsid w:val="00285D2B"/>
    <w:rsid w:val="00285D36"/>
    <w:rsid w:val="00285E76"/>
    <w:rsid w:val="00285F5C"/>
    <w:rsid w:val="00286153"/>
    <w:rsid w:val="0028618E"/>
    <w:rsid w:val="002866C6"/>
    <w:rsid w:val="00286AB7"/>
    <w:rsid w:val="00286C57"/>
    <w:rsid w:val="00286C59"/>
    <w:rsid w:val="00286E46"/>
    <w:rsid w:val="002870A2"/>
    <w:rsid w:val="0028737C"/>
    <w:rsid w:val="002873E5"/>
    <w:rsid w:val="00287676"/>
    <w:rsid w:val="0028775A"/>
    <w:rsid w:val="002879D2"/>
    <w:rsid w:val="00287AA8"/>
    <w:rsid w:val="00287AB0"/>
    <w:rsid w:val="0029017F"/>
    <w:rsid w:val="002905C8"/>
    <w:rsid w:val="00290780"/>
    <w:rsid w:val="002908B9"/>
    <w:rsid w:val="00290B53"/>
    <w:rsid w:val="002913F9"/>
    <w:rsid w:val="002914DB"/>
    <w:rsid w:val="002915FC"/>
    <w:rsid w:val="00291838"/>
    <w:rsid w:val="00291A9D"/>
    <w:rsid w:val="00292779"/>
    <w:rsid w:val="002928BE"/>
    <w:rsid w:val="00292B63"/>
    <w:rsid w:val="00292FF2"/>
    <w:rsid w:val="002930E2"/>
    <w:rsid w:val="00293102"/>
    <w:rsid w:val="0029389C"/>
    <w:rsid w:val="00293998"/>
    <w:rsid w:val="00293B31"/>
    <w:rsid w:val="00293DE1"/>
    <w:rsid w:val="002941D9"/>
    <w:rsid w:val="002945A7"/>
    <w:rsid w:val="00294747"/>
    <w:rsid w:val="00294A9A"/>
    <w:rsid w:val="00294BCA"/>
    <w:rsid w:val="00294DF2"/>
    <w:rsid w:val="002956ED"/>
    <w:rsid w:val="00295A33"/>
    <w:rsid w:val="00295E4B"/>
    <w:rsid w:val="00296245"/>
    <w:rsid w:val="002963A6"/>
    <w:rsid w:val="00296411"/>
    <w:rsid w:val="0029675C"/>
    <w:rsid w:val="00297145"/>
    <w:rsid w:val="00297318"/>
    <w:rsid w:val="00297417"/>
    <w:rsid w:val="00297561"/>
    <w:rsid w:val="002975C5"/>
    <w:rsid w:val="002977D4"/>
    <w:rsid w:val="002978EF"/>
    <w:rsid w:val="002979A2"/>
    <w:rsid w:val="002979BF"/>
    <w:rsid w:val="002A03B5"/>
    <w:rsid w:val="002A06C0"/>
    <w:rsid w:val="002A0747"/>
    <w:rsid w:val="002A0946"/>
    <w:rsid w:val="002A0951"/>
    <w:rsid w:val="002A13F1"/>
    <w:rsid w:val="002A174D"/>
    <w:rsid w:val="002A198C"/>
    <w:rsid w:val="002A2445"/>
    <w:rsid w:val="002A2683"/>
    <w:rsid w:val="002A2BC2"/>
    <w:rsid w:val="002A2FA7"/>
    <w:rsid w:val="002A2FF5"/>
    <w:rsid w:val="002A30D4"/>
    <w:rsid w:val="002A36F4"/>
    <w:rsid w:val="002A3BBA"/>
    <w:rsid w:val="002A3D51"/>
    <w:rsid w:val="002A3D8E"/>
    <w:rsid w:val="002A4116"/>
    <w:rsid w:val="002A41BB"/>
    <w:rsid w:val="002A42DB"/>
    <w:rsid w:val="002A4579"/>
    <w:rsid w:val="002A4698"/>
    <w:rsid w:val="002A49C7"/>
    <w:rsid w:val="002A4B7F"/>
    <w:rsid w:val="002A4BFB"/>
    <w:rsid w:val="002A53FC"/>
    <w:rsid w:val="002A56C6"/>
    <w:rsid w:val="002A5D15"/>
    <w:rsid w:val="002A5EC2"/>
    <w:rsid w:val="002A6010"/>
    <w:rsid w:val="002A622E"/>
    <w:rsid w:val="002A681C"/>
    <w:rsid w:val="002A6881"/>
    <w:rsid w:val="002A6D22"/>
    <w:rsid w:val="002A705B"/>
    <w:rsid w:val="002A706E"/>
    <w:rsid w:val="002A7154"/>
    <w:rsid w:val="002A71C2"/>
    <w:rsid w:val="002A73F8"/>
    <w:rsid w:val="002A750F"/>
    <w:rsid w:val="002A75D0"/>
    <w:rsid w:val="002A7CF2"/>
    <w:rsid w:val="002A7DD0"/>
    <w:rsid w:val="002B013E"/>
    <w:rsid w:val="002B050C"/>
    <w:rsid w:val="002B0AF7"/>
    <w:rsid w:val="002B0F7B"/>
    <w:rsid w:val="002B1147"/>
    <w:rsid w:val="002B1422"/>
    <w:rsid w:val="002B1599"/>
    <w:rsid w:val="002B16A8"/>
    <w:rsid w:val="002B16EB"/>
    <w:rsid w:val="002B1C15"/>
    <w:rsid w:val="002B1F3F"/>
    <w:rsid w:val="002B2278"/>
    <w:rsid w:val="002B271C"/>
    <w:rsid w:val="002B27EC"/>
    <w:rsid w:val="002B294E"/>
    <w:rsid w:val="002B29CC"/>
    <w:rsid w:val="002B2A62"/>
    <w:rsid w:val="002B32C9"/>
    <w:rsid w:val="002B331E"/>
    <w:rsid w:val="002B33FD"/>
    <w:rsid w:val="002B4062"/>
    <w:rsid w:val="002B4554"/>
    <w:rsid w:val="002B469D"/>
    <w:rsid w:val="002B48FA"/>
    <w:rsid w:val="002B492C"/>
    <w:rsid w:val="002B4D3B"/>
    <w:rsid w:val="002B4DB2"/>
    <w:rsid w:val="002B4F6C"/>
    <w:rsid w:val="002B52D0"/>
    <w:rsid w:val="002B542B"/>
    <w:rsid w:val="002B548E"/>
    <w:rsid w:val="002B56B3"/>
    <w:rsid w:val="002B58CA"/>
    <w:rsid w:val="002B5938"/>
    <w:rsid w:val="002B5B04"/>
    <w:rsid w:val="002B5E76"/>
    <w:rsid w:val="002B6368"/>
    <w:rsid w:val="002B64BD"/>
    <w:rsid w:val="002B666A"/>
    <w:rsid w:val="002B67B4"/>
    <w:rsid w:val="002B682E"/>
    <w:rsid w:val="002B6BC9"/>
    <w:rsid w:val="002B6D61"/>
    <w:rsid w:val="002B6ED4"/>
    <w:rsid w:val="002B7038"/>
    <w:rsid w:val="002B7588"/>
    <w:rsid w:val="002B7771"/>
    <w:rsid w:val="002B7B73"/>
    <w:rsid w:val="002B7D6F"/>
    <w:rsid w:val="002B7F15"/>
    <w:rsid w:val="002C0126"/>
    <w:rsid w:val="002C01D8"/>
    <w:rsid w:val="002C04C4"/>
    <w:rsid w:val="002C094A"/>
    <w:rsid w:val="002C0C9A"/>
    <w:rsid w:val="002C0EEC"/>
    <w:rsid w:val="002C0F31"/>
    <w:rsid w:val="002C106D"/>
    <w:rsid w:val="002C10C9"/>
    <w:rsid w:val="002C1202"/>
    <w:rsid w:val="002C1309"/>
    <w:rsid w:val="002C1499"/>
    <w:rsid w:val="002C1594"/>
    <w:rsid w:val="002C172D"/>
    <w:rsid w:val="002C1C7F"/>
    <w:rsid w:val="002C1DF1"/>
    <w:rsid w:val="002C1E89"/>
    <w:rsid w:val="002C20BA"/>
    <w:rsid w:val="002C2244"/>
    <w:rsid w:val="002C22EC"/>
    <w:rsid w:val="002C26DC"/>
    <w:rsid w:val="002C27BC"/>
    <w:rsid w:val="002C2CFC"/>
    <w:rsid w:val="002C2EE8"/>
    <w:rsid w:val="002C3219"/>
    <w:rsid w:val="002C3B2E"/>
    <w:rsid w:val="002C3BCF"/>
    <w:rsid w:val="002C3BE5"/>
    <w:rsid w:val="002C41CC"/>
    <w:rsid w:val="002C4211"/>
    <w:rsid w:val="002C4736"/>
    <w:rsid w:val="002C5128"/>
    <w:rsid w:val="002C51DF"/>
    <w:rsid w:val="002C538A"/>
    <w:rsid w:val="002C5CCA"/>
    <w:rsid w:val="002C5CE6"/>
    <w:rsid w:val="002C5DC0"/>
    <w:rsid w:val="002C5F39"/>
    <w:rsid w:val="002C61B9"/>
    <w:rsid w:val="002C6472"/>
    <w:rsid w:val="002C66E4"/>
    <w:rsid w:val="002C67CC"/>
    <w:rsid w:val="002C69D0"/>
    <w:rsid w:val="002C6AAD"/>
    <w:rsid w:val="002C6AFC"/>
    <w:rsid w:val="002C6E57"/>
    <w:rsid w:val="002C70E4"/>
    <w:rsid w:val="002C710A"/>
    <w:rsid w:val="002C77C4"/>
    <w:rsid w:val="002C7A72"/>
    <w:rsid w:val="002D0172"/>
    <w:rsid w:val="002D058A"/>
    <w:rsid w:val="002D0776"/>
    <w:rsid w:val="002D078F"/>
    <w:rsid w:val="002D0959"/>
    <w:rsid w:val="002D0F32"/>
    <w:rsid w:val="002D0F83"/>
    <w:rsid w:val="002D10CA"/>
    <w:rsid w:val="002D15F3"/>
    <w:rsid w:val="002D1955"/>
    <w:rsid w:val="002D1D8D"/>
    <w:rsid w:val="002D221D"/>
    <w:rsid w:val="002D24E9"/>
    <w:rsid w:val="002D2564"/>
    <w:rsid w:val="002D257B"/>
    <w:rsid w:val="002D260C"/>
    <w:rsid w:val="002D2659"/>
    <w:rsid w:val="002D26E6"/>
    <w:rsid w:val="002D2AB5"/>
    <w:rsid w:val="002D328A"/>
    <w:rsid w:val="002D3487"/>
    <w:rsid w:val="002D3790"/>
    <w:rsid w:val="002D3C6C"/>
    <w:rsid w:val="002D40A3"/>
    <w:rsid w:val="002D43F6"/>
    <w:rsid w:val="002D43FC"/>
    <w:rsid w:val="002D4B74"/>
    <w:rsid w:val="002D4DD1"/>
    <w:rsid w:val="002D50FB"/>
    <w:rsid w:val="002D53ED"/>
    <w:rsid w:val="002D599E"/>
    <w:rsid w:val="002D5B0A"/>
    <w:rsid w:val="002D5D4E"/>
    <w:rsid w:val="002D63B2"/>
    <w:rsid w:val="002D6FD4"/>
    <w:rsid w:val="002D7012"/>
    <w:rsid w:val="002D7243"/>
    <w:rsid w:val="002D750A"/>
    <w:rsid w:val="002D7BEB"/>
    <w:rsid w:val="002E0024"/>
    <w:rsid w:val="002E01A9"/>
    <w:rsid w:val="002E01B0"/>
    <w:rsid w:val="002E0354"/>
    <w:rsid w:val="002E0464"/>
    <w:rsid w:val="002E04E3"/>
    <w:rsid w:val="002E0515"/>
    <w:rsid w:val="002E0780"/>
    <w:rsid w:val="002E09AD"/>
    <w:rsid w:val="002E0F6D"/>
    <w:rsid w:val="002E0FE4"/>
    <w:rsid w:val="002E1325"/>
    <w:rsid w:val="002E1B27"/>
    <w:rsid w:val="002E1B3E"/>
    <w:rsid w:val="002E1F74"/>
    <w:rsid w:val="002E23DE"/>
    <w:rsid w:val="002E311F"/>
    <w:rsid w:val="002E3194"/>
    <w:rsid w:val="002E31B7"/>
    <w:rsid w:val="002E33C2"/>
    <w:rsid w:val="002E3737"/>
    <w:rsid w:val="002E3903"/>
    <w:rsid w:val="002E3E77"/>
    <w:rsid w:val="002E3FB3"/>
    <w:rsid w:val="002E42DE"/>
    <w:rsid w:val="002E433C"/>
    <w:rsid w:val="002E4671"/>
    <w:rsid w:val="002E4A8C"/>
    <w:rsid w:val="002E4B99"/>
    <w:rsid w:val="002E4BBD"/>
    <w:rsid w:val="002E4BD9"/>
    <w:rsid w:val="002E4EBF"/>
    <w:rsid w:val="002E4F22"/>
    <w:rsid w:val="002E4F2C"/>
    <w:rsid w:val="002E50CF"/>
    <w:rsid w:val="002E5527"/>
    <w:rsid w:val="002E5774"/>
    <w:rsid w:val="002E5E72"/>
    <w:rsid w:val="002E64FC"/>
    <w:rsid w:val="002E678E"/>
    <w:rsid w:val="002E6E6B"/>
    <w:rsid w:val="002E7187"/>
    <w:rsid w:val="002E7543"/>
    <w:rsid w:val="002E75BA"/>
    <w:rsid w:val="002E7688"/>
    <w:rsid w:val="002E7742"/>
    <w:rsid w:val="002E7DB8"/>
    <w:rsid w:val="002E7EDA"/>
    <w:rsid w:val="002F003D"/>
    <w:rsid w:val="002F02BB"/>
    <w:rsid w:val="002F02C9"/>
    <w:rsid w:val="002F0463"/>
    <w:rsid w:val="002F05E0"/>
    <w:rsid w:val="002F0630"/>
    <w:rsid w:val="002F0FC6"/>
    <w:rsid w:val="002F104E"/>
    <w:rsid w:val="002F1292"/>
    <w:rsid w:val="002F1539"/>
    <w:rsid w:val="002F186B"/>
    <w:rsid w:val="002F1E5F"/>
    <w:rsid w:val="002F20A9"/>
    <w:rsid w:val="002F2124"/>
    <w:rsid w:val="002F2881"/>
    <w:rsid w:val="002F2909"/>
    <w:rsid w:val="002F29C8"/>
    <w:rsid w:val="002F34B9"/>
    <w:rsid w:val="002F37C7"/>
    <w:rsid w:val="002F3980"/>
    <w:rsid w:val="002F3DAA"/>
    <w:rsid w:val="002F4002"/>
    <w:rsid w:val="002F4327"/>
    <w:rsid w:val="002F43D6"/>
    <w:rsid w:val="002F4A98"/>
    <w:rsid w:val="002F53F6"/>
    <w:rsid w:val="002F5411"/>
    <w:rsid w:val="002F54DB"/>
    <w:rsid w:val="002F54E7"/>
    <w:rsid w:val="002F5603"/>
    <w:rsid w:val="002F5D6A"/>
    <w:rsid w:val="002F5E8C"/>
    <w:rsid w:val="002F660B"/>
    <w:rsid w:val="002F6634"/>
    <w:rsid w:val="002F6682"/>
    <w:rsid w:val="002F68BA"/>
    <w:rsid w:val="002F696C"/>
    <w:rsid w:val="002F6AE9"/>
    <w:rsid w:val="002F6C36"/>
    <w:rsid w:val="002F7116"/>
    <w:rsid w:val="002F722E"/>
    <w:rsid w:val="002F73E4"/>
    <w:rsid w:val="002F7412"/>
    <w:rsid w:val="002F75D6"/>
    <w:rsid w:val="002F7781"/>
    <w:rsid w:val="002F7B2F"/>
    <w:rsid w:val="002F7C7C"/>
    <w:rsid w:val="002F7D4F"/>
    <w:rsid w:val="00300245"/>
    <w:rsid w:val="00300858"/>
    <w:rsid w:val="00300D79"/>
    <w:rsid w:val="00300F26"/>
    <w:rsid w:val="003011A1"/>
    <w:rsid w:val="0030133C"/>
    <w:rsid w:val="00301563"/>
    <w:rsid w:val="00301581"/>
    <w:rsid w:val="003017E4"/>
    <w:rsid w:val="00301909"/>
    <w:rsid w:val="00301B74"/>
    <w:rsid w:val="00301DD0"/>
    <w:rsid w:val="0030212A"/>
    <w:rsid w:val="003022F7"/>
    <w:rsid w:val="00302419"/>
    <w:rsid w:val="003024B9"/>
    <w:rsid w:val="00302517"/>
    <w:rsid w:val="00302A99"/>
    <w:rsid w:val="00302C65"/>
    <w:rsid w:val="003033B7"/>
    <w:rsid w:val="003038F2"/>
    <w:rsid w:val="003038F5"/>
    <w:rsid w:val="00303A87"/>
    <w:rsid w:val="00303D03"/>
    <w:rsid w:val="0030418E"/>
    <w:rsid w:val="00304BB8"/>
    <w:rsid w:val="00304F6B"/>
    <w:rsid w:val="003057D7"/>
    <w:rsid w:val="00305D35"/>
    <w:rsid w:val="003068CA"/>
    <w:rsid w:val="00306970"/>
    <w:rsid w:val="00306A1C"/>
    <w:rsid w:val="00307153"/>
    <w:rsid w:val="00307196"/>
    <w:rsid w:val="003074FA"/>
    <w:rsid w:val="00307683"/>
    <w:rsid w:val="00307880"/>
    <w:rsid w:val="00307900"/>
    <w:rsid w:val="00307B63"/>
    <w:rsid w:val="00307DA8"/>
    <w:rsid w:val="00307DDE"/>
    <w:rsid w:val="00307F9A"/>
    <w:rsid w:val="0031024A"/>
    <w:rsid w:val="00310909"/>
    <w:rsid w:val="00310A1F"/>
    <w:rsid w:val="0031144D"/>
    <w:rsid w:val="0031174D"/>
    <w:rsid w:val="00311858"/>
    <w:rsid w:val="0031209C"/>
    <w:rsid w:val="003120A9"/>
    <w:rsid w:val="00312326"/>
    <w:rsid w:val="00312906"/>
    <w:rsid w:val="00312A86"/>
    <w:rsid w:val="00312B99"/>
    <w:rsid w:val="00312E0C"/>
    <w:rsid w:val="003134A5"/>
    <w:rsid w:val="00313725"/>
    <w:rsid w:val="00313AC2"/>
    <w:rsid w:val="00313BA3"/>
    <w:rsid w:val="00313BC6"/>
    <w:rsid w:val="00313EC1"/>
    <w:rsid w:val="00313FE2"/>
    <w:rsid w:val="003144B2"/>
    <w:rsid w:val="00314628"/>
    <w:rsid w:val="00314689"/>
    <w:rsid w:val="003146C0"/>
    <w:rsid w:val="0031471E"/>
    <w:rsid w:val="003147AA"/>
    <w:rsid w:val="003149C1"/>
    <w:rsid w:val="00314BD0"/>
    <w:rsid w:val="00314F13"/>
    <w:rsid w:val="00315320"/>
    <w:rsid w:val="0031541D"/>
    <w:rsid w:val="003155D6"/>
    <w:rsid w:val="0031577D"/>
    <w:rsid w:val="00315960"/>
    <w:rsid w:val="00315A11"/>
    <w:rsid w:val="00315A12"/>
    <w:rsid w:val="00315DDC"/>
    <w:rsid w:val="00315E15"/>
    <w:rsid w:val="0031600E"/>
    <w:rsid w:val="003162AA"/>
    <w:rsid w:val="003163A6"/>
    <w:rsid w:val="00316481"/>
    <w:rsid w:val="00316677"/>
    <w:rsid w:val="003169F8"/>
    <w:rsid w:val="00317602"/>
    <w:rsid w:val="003178AC"/>
    <w:rsid w:val="0032044D"/>
    <w:rsid w:val="003205B2"/>
    <w:rsid w:val="003207DB"/>
    <w:rsid w:val="00320AB9"/>
    <w:rsid w:val="0032132D"/>
    <w:rsid w:val="003218D4"/>
    <w:rsid w:val="00321BB4"/>
    <w:rsid w:val="003220BD"/>
    <w:rsid w:val="003220FC"/>
    <w:rsid w:val="003221E5"/>
    <w:rsid w:val="003222FF"/>
    <w:rsid w:val="00322309"/>
    <w:rsid w:val="00322A7C"/>
    <w:rsid w:val="00322D80"/>
    <w:rsid w:val="00322F5B"/>
    <w:rsid w:val="00322F75"/>
    <w:rsid w:val="00323211"/>
    <w:rsid w:val="00323478"/>
    <w:rsid w:val="0032378C"/>
    <w:rsid w:val="00323A99"/>
    <w:rsid w:val="00323CBA"/>
    <w:rsid w:val="00323E36"/>
    <w:rsid w:val="00323E81"/>
    <w:rsid w:val="003245B5"/>
    <w:rsid w:val="003246DE"/>
    <w:rsid w:val="003252FA"/>
    <w:rsid w:val="00325493"/>
    <w:rsid w:val="003255D6"/>
    <w:rsid w:val="00325817"/>
    <w:rsid w:val="00325A24"/>
    <w:rsid w:val="00326377"/>
    <w:rsid w:val="0032644D"/>
    <w:rsid w:val="00326BEF"/>
    <w:rsid w:val="00326C4B"/>
    <w:rsid w:val="00326FE6"/>
    <w:rsid w:val="0032733D"/>
    <w:rsid w:val="003275D6"/>
    <w:rsid w:val="003277D1"/>
    <w:rsid w:val="003279D3"/>
    <w:rsid w:val="00327CBE"/>
    <w:rsid w:val="00330676"/>
    <w:rsid w:val="00330A35"/>
    <w:rsid w:val="00330C1C"/>
    <w:rsid w:val="00330E52"/>
    <w:rsid w:val="00330FD8"/>
    <w:rsid w:val="003318B3"/>
    <w:rsid w:val="00331BEF"/>
    <w:rsid w:val="00331C03"/>
    <w:rsid w:val="00331DC4"/>
    <w:rsid w:val="00331FEB"/>
    <w:rsid w:val="00332083"/>
    <w:rsid w:val="003321DA"/>
    <w:rsid w:val="0033240F"/>
    <w:rsid w:val="0033242A"/>
    <w:rsid w:val="00332761"/>
    <w:rsid w:val="003328D9"/>
    <w:rsid w:val="00332984"/>
    <w:rsid w:val="00332CFE"/>
    <w:rsid w:val="00332E37"/>
    <w:rsid w:val="00332E93"/>
    <w:rsid w:val="00333288"/>
    <w:rsid w:val="00333488"/>
    <w:rsid w:val="003339D7"/>
    <w:rsid w:val="003339E7"/>
    <w:rsid w:val="00334150"/>
    <w:rsid w:val="00334190"/>
    <w:rsid w:val="00334264"/>
    <w:rsid w:val="003344A5"/>
    <w:rsid w:val="00334A1F"/>
    <w:rsid w:val="00334EB0"/>
    <w:rsid w:val="00335248"/>
    <w:rsid w:val="00335302"/>
    <w:rsid w:val="003357FE"/>
    <w:rsid w:val="00335F08"/>
    <w:rsid w:val="00336362"/>
    <w:rsid w:val="003365F9"/>
    <w:rsid w:val="00336676"/>
    <w:rsid w:val="0033676B"/>
    <w:rsid w:val="003367CA"/>
    <w:rsid w:val="00336CE2"/>
    <w:rsid w:val="00336E82"/>
    <w:rsid w:val="00337259"/>
    <w:rsid w:val="00337714"/>
    <w:rsid w:val="00337784"/>
    <w:rsid w:val="00337F47"/>
    <w:rsid w:val="00337F8B"/>
    <w:rsid w:val="00340081"/>
    <w:rsid w:val="00340430"/>
    <w:rsid w:val="0034046B"/>
    <w:rsid w:val="003404D4"/>
    <w:rsid w:val="003406F1"/>
    <w:rsid w:val="00340744"/>
    <w:rsid w:val="00340C07"/>
    <w:rsid w:val="00341197"/>
    <w:rsid w:val="003411C0"/>
    <w:rsid w:val="0034152C"/>
    <w:rsid w:val="00341AA6"/>
    <w:rsid w:val="00341E3F"/>
    <w:rsid w:val="00342201"/>
    <w:rsid w:val="00342403"/>
    <w:rsid w:val="00342432"/>
    <w:rsid w:val="0034268C"/>
    <w:rsid w:val="00342828"/>
    <w:rsid w:val="00342974"/>
    <w:rsid w:val="00342988"/>
    <w:rsid w:val="00342CD4"/>
    <w:rsid w:val="00342DC3"/>
    <w:rsid w:val="00342EAD"/>
    <w:rsid w:val="00342FD6"/>
    <w:rsid w:val="0034352D"/>
    <w:rsid w:val="00343B9C"/>
    <w:rsid w:val="00343E53"/>
    <w:rsid w:val="00343EC0"/>
    <w:rsid w:val="003442FD"/>
    <w:rsid w:val="00344711"/>
    <w:rsid w:val="003449D4"/>
    <w:rsid w:val="00344A3F"/>
    <w:rsid w:val="00344ED6"/>
    <w:rsid w:val="00345095"/>
    <w:rsid w:val="003452D1"/>
    <w:rsid w:val="003454F8"/>
    <w:rsid w:val="00345656"/>
    <w:rsid w:val="00345990"/>
    <w:rsid w:val="00345BBE"/>
    <w:rsid w:val="00345C53"/>
    <w:rsid w:val="00345F6F"/>
    <w:rsid w:val="00346309"/>
    <w:rsid w:val="0034635D"/>
    <w:rsid w:val="003463B2"/>
    <w:rsid w:val="0034649D"/>
    <w:rsid w:val="00346621"/>
    <w:rsid w:val="0034691C"/>
    <w:rsid w:val="00346A00"/>
    <w:rsid w:val="00347583"/>
    <w:rsid w:val="003476C5"/>
    <w:rsid w:val="0034773C"/>
    <w:rsid w:val="00347776"/>
    <w:rsid w:val="0034789F"/>
    <w:rsid w:val="00347A9E"/>
    <w:rsid w:val="00347B5B"/>
    <w:rsid w:val="00347E31"/>
    <w:rsid w:val="00347F33"/>
    <w:rsid w:val="003501C4"/>
    <w:rsid w:val="0035024F"/>
    <w:rsid w:val="003503DF"/>
    <w:rsid w:val="003506F3"/>
    <w:rsid w:val="003507DB"/>
    <w:rsid w:val="00350841"/>
    <w:rsid w:val="00350AA9"/>
    <w:rsid w:val="00351269"/>
    <w:rsid w:val="003515E2"/>
    <w:rsid w:val="00351A13"/>
    <w:rsid w:val="003520D7"/>
    <w:rsid w:val="003521F5"/>
    <w:rsid w:val="003522F1"/>
    <w:rsid w:val="0035230F"/>
    <w:rsid w:val="00352AB6"/>
    <w:rsid w:val="00352C2B"/>
    <w:rsid w:val="0035331B"/>
    <w:rsid w:val="00353612"/>
    <w:rsid w:val="0035368A"/>
    <w:rsid w:val="003536DB"/>
    <w:rsid w:val="00353E06"/>
    <w:rsid w:val="003540E6"/>
    <w:rsid w:val="003547B2"/>
    <w:rsid w:val="00354B79"/>
    <w:rsid w:val="00354C44"/>
    <w:rsid w:val="00354C6F"/>
    <w:rsid w:val="003551DF"/>
    <w:rsid w:val="003554F8"/>
    <w:rsid w:val="00355650"/>
    <w:rsid w:val="00355668"/>
    <w:rsid w:val="0035594E"/>
    <w:rsid w:val="00355AF8"/>
    <w:rsid w:val="00355C51"/>
    <w:rsid w:val="00355DA7"/>
    <w:rsid w:val="00355DE1"/>
    <w:rsid w:val="00355FE5"/>
    <w:rsid w:val="003560E0"/>
    <w:rsid w:val="00356473"/>
    <w:rsid w:val="00356632"/>
    <w:rsid w:val="003567FE"/>
    <w:rsid w:val="003568C2"/>
    <w:rsid w:val="003568C6"/>
    <w:rsid w:val="00356B18"/>
    <w:rsid w:val="00356C99"/>
    <w:rsid w:val="00356D36"/>
    <w:rsid w:val="00357032"/>
    <w:rsid w:val="003573AE"/>
    <w:rsid w:val="003573F0"/>
    <w:rsid w:val="003574C9"/>
    <w:rsid w:val="00357B55"/>
    <w:rsid w:val="00357B70"/>
    <w:rsid w:val="00357BBC"/>
    <w:rsid w:val="00360199"/>
    <w:rsid w:val="0036044C"/>
    <w:rsid w:val="00360C4B"/>
    <w:rsid w:val="00360E66"/>
    <w:rsid w:val="003613AE"/>
    <w:rsid w:val="00361402"/>
    <w:rsid w:val="003617E8"/>
    <w:rsid w:val="00361F80"/>
    <w:rsid w:val="0036220A"/>
    <w:rsid w:val="0036232A"/>
    <w:rsid w:val="003624F4"/>
    <w:rsid w:val="003624F9"/>
    <w:rsid w:val="003625EC"/>
    <w:rsid w:val="003628D2"/>
    <w:rsid w:val="00362D60"/>
    <w:rsid w:val="00362E9A"/>
    <w:rsid w:val="003634F0"/>
    <w:rsid w:val="003634F8"/>
    <w:rsid w:val="00363535"/>
    <w:rsid w:val="00363572"/>
    <w:rsid w:val="00363636"/>
    <w:rsid w:val="00363644"/>
    <w:rsid w:val="00363942"/>
    <w:rsid w:val="00363BCF"/>
    <w:rsid w:val="00363D17"/>
    <w:rsid w:val="00364029"/>
    <w:rsid w:val="0036493F"/>
    <w:rsid w:val="00364989"/>
    <w:rsid w:val="00364B7B"/>
    <w:rsid w:val="00365116"/>
    <w:rsid w:val="0036595A"/>
    <w:rsid w:val="00365D40"/>
    <w:rsid w:val="00365EF1"/>
    <w:rsid w:val="003660FE"/>
    <w:rsid w:val="00366940"/>
    <w:rsid w:val="00366B09"/>
    <w:rsid w:val="00367548"/>
    <w:rsid w:val="003675A1"/>
    <w:rsid w:val="003675A9"/>
    <w:rsid w:val="003675C2"/>
    <w:rsid w:val="00367882"/>
    <w:rsid w:val="0036798F"/>
    <w:rsid w:val="00367B74"/>
    <w:rsid w:val="00367F3F"/>
    <w:rsid w:val="00367F97"/>
    <w:rsid w:val="003700B4"/>
    <w:rsid w:val="003707B8"/>
    <w:rsid w:val="00370E21"/>
    <w:rsid w:val="00371193"/>
    <w:rsid w:val="0037139F"/>
    <w:rsid w:val="003718B9"/>
    <w:rsid w:val="00371A74"/>
    <w:rsid w:val="00371B81"/>
    <w:rsid w:val="0037229F"/>
    <w:rsid w:val="0037247A"/>
    <w:rsid w:val="00372F4F"/>
    <w:rsid w:val="0037309B"/>
    <w:rsid w:val="00373656"/>
    <w:rsid w:val="003738AA"/>
    <w:rsid w:val="00373B3F"/>
    <w:rsid w:val="00373DAF"/>
    <w:rsid w:val="00373FE8"/>
    <w:rsid w:val="003747CA"/>
    <w:rsid w:val="00374A24"/>
    <w:rsid w:val="00374A8B"/>
    <w:rsid w:val="0037530F"/>
    <w:rsid w:val="00375953"/>
    <w:rsid w:val="00375B91"/>
    <w:rsid w:val="00376968"/>
    <w:rsid w:val="00376DA2"/>
    <w:rsid w:val="00377088"/>
    <w:rsid w:val="003771A4"/>
    <w:rsid w:val="003774D0"/>
    <w:rsid w:val="003776D7"/>
    <w:rsid w:val="0037772B"/>
    <w:rsid w:val="00377946"/>
    <w:rsid w:val="003779C9"/>
    <w:rsid w:val="00377D0A"/>
    <w:rsid w:val="003806F2"/>
    <w:rsid w:val="00380A31"/>
    <w:rsid w:val="00380D2A"/>
    <w:rsid w:val="00380DDE"/>
    <w:rsid w:val="00380E71"/>
    <w:rsid w:val="00381042"/>
    <w:rsid w:val="00381181"/>
    <w:rsid w:val="00381233"/>
    <w:rsid w:val="00381462"/>
    <w:rsid w:val="00381673"/>
    <w:rsid w:val="003817FA"/>
    <w:rsid w:val="003819EE"/>
    <w:rsid w:val="00381BD7"/>
    <w:rsid w:val="00381BEB"/>
    <w:rsid w:val="00381C41"/>
    <w:rsid w:val="00381F99"/>
    <w:rsid w:val="00382360"/>
    <w:rsid w:val="003824DB"/>
    <w:rsid w:val="00382562"/>
    <w:rsid w:val="00382EB0"/>
    <w:rsid w:val="00382F8B"/>
    <w:rsid w:val="00383032"/>
    <w:rsid w:val="003830CC"/>
    <w:rsid w:val="0038391B"/>
    <w:rsid w:val="0038397D"/>
    <w:rsid w:val="00383A43"/>
    <w:rsid w:val="00383A74"/>
    <w:rsid w:val="00383BE3"/>
    <w:rsid w:val="00384E0F"/>
    <w:rsid w:val="00384FDB"/>
    <w:rsid w:val="003850D7"/>
    <w:rsid w:val="0038562A"/>
    <w:rsid w:val="00385631"/>
    <w:rsid w:val="00385B4F"/>
    <w:rsid w:val="00385D95"/>
    <w:rsid w:val="00385DD8"/>
    <w:rsid w:val="00386042"/>
    <w:rsid w:val="00386071"/>
    <w:rsid w:val="003862B8"/>
    <w:rsid w:val="0038631D"/>
    <w:rsid w:val="0038678F"/>
    <w:rsid w:val="00386848"/>
    <w:rsid w:val="00386955"/>
    <w:rsid w:val="00386F47"/>
    <w:rsid w:val="00386F84"/>
    <w:rsid w:val="003872F4"/>
    <w:rsid w:val="003901B5"/>
    <w:rsid w:val="0039024A"/>
    <w:rsid w:val="00390449"/>
    <w:rsid w:val="003907B3"/>
    <w:rsid w:val="003907F8"/>
    <w:rsid w:val="00390AFE"/>
    <w:rsid w:val="00390B07"/>
    <w:rsid w:val="00390EFA"/>
    <w:rsid w:val="003910A0"/>
    <w:rsid w:val="003913DF"/>
    <w:rsid w:val="0039167F"/>
    <w:rsid w:val="003916FC"/>
    <w:rsid w:val="003917BE"/>
    <w:rsid w:val="00391809"/>
    <w:rsid w:val="00391AAC"/>
    <w:rsid w:val="00392425"/>
    <w:rsid w:val="00392C1C"/>
    <w:rsid w:val="00392FD8"/>
    <w:rsid w:val="003930CA"/>
    <w:rsid w:val="003932AB"/>
    <w:rsid w:val="003935C3"/>
    <w:rsid w:val="00393620"/>
    <w:rsid w:val="003937C5"/>
    <w:rsid w:val="00393E68"/>
    <w:rsid w:val="00394515"/>
    <w:rsid w:val="00394E3A"/>
    <w:rsid w:val="00394E69"/>
    <w:rsid w:val="00394F80"/>
    <w:rsid w:val="003950D3"/>
    <w:rsid w:val="00395112"/>
    <w:rsid w:val="003952FA"/>
    <w:rsid w:val="003955FF"/>
    <w:rsid w:val="0039568C"/>
    <w:rsid w:val="003957BA"/>
    <w:rsid w:val="003959C1"/>
    <w:rsid w:val="00395BEA"/>
    <w:rsid w:val="00396487"/>
    <w:rsid w:val="00396844"/>
    <w:rsid w:val="0039692D"/>
    <w:rsid w:val="00396D73"/>
    <w:rsid w:val="00397256"/>
    <w:rsid w:val="00397308"/>
    <w:rsid w:val="0039735C"/>
    <w:rsid w:val="00397493"/>
    <w:rsid w:val="00397D97"/>
    <w:rsid w:val="00397F1B"/>
    <w:rsid w:val="00397F67"/>
    <w:rsid w:val="003A0325"/>
    <w:rsid w:val="003A034F"/>
    <w:rsid w:val="003A050E"/>
    <w:rsid w:val="003A0DE3"/>
    <w:rsid w:val="003A0E29"/>
    <w:rsid w:val="003A0EDF"/>
    <w:rsid w:val="003A11B1"/>
    <w:rsid w:val="003A16B6"/>
    <w:rsid w:val="003A1939"/>
    <w:rsid w:val="003A1BC2"/>
    <w:rsid w:val="003A1C29"/>
    <w:rsid w:val="003A1C9F"/>
    <w:rsid w:val="003A1ECB"/>
    <w:rsid w:val="003A2871"/>
    <w:rsid w:val="003A2E7A"/>
    <w:rsid w:val="003A2FF3"/>
    <w:rsid w:val="003A317F"/>
    <w:rsid w:val="003A35D8"/>
    <w:rsid w:val="003A37FC"/>
    <w:rsid w:val="003A3C05"/>
    <w:rsid w:val="003A45BD"/>
    <w:rsid w:val="003A4859"/>
    <w:rsid w:val="003A4895"/>
    <w:rsid w:val="003A48BA"/>
    <w:rsid w:val="003A4D23"/>
    <w:rsid w:val="003A4ED7"/>
    <w:rsid w:val="003A525F"/>
    <w:rsid w:val="003A5348"/>
    <w:rsid w:val="003A597E"/>
    <w:rsid w:val="003A5B46"/>
    <w:rsid w:val="003A6079"/>
    <w:rsid w:val="003A625F"/>
    <w:rsid w:val="003A6526"/>
    <w:rsid w:val="003A66F9"/>
    <w:rsid w:val="003A6BC0"/>
    <w:rsid w:val="003A6E48"/>
    <w:rsid w:val="003A71D8"/>
    <w:rsid w:val="003A7650"/>
    <w:rsid w:val="003A7CC7"/>
    <w:rsid w:val="003A7F2F"/>
    <w:rsid w:val="003B0051"/>
    <w:rsid w:val="003B052E"/>
    <w:rsid w:val="003B0789"/>
    <w:rsid w:val="003B08A6"/>
    <w:rsid w:val="003B0DC4"/>
    <w:rsid w:val="003B0FAA"/>
    <w:rsid w:val="003B121E"/>
    <w:rsid w:val="003B12FC"/>
    <w:rsid w:val="003B138F"/>
    <w:rsid w:val="003B18CD"/>
    <w:rsid w:val="003B1A65"/>
    <w:rsid w:val="003B1CF0"/>
    <w:rsid w:val="003B1E9E"/>
    <w:rsid w:val="003B1ED0"/>
    <w:rsid w:val="003B1F70"/>
    <w:rsid w:val="003B1F93"/>
    <w:rsid w:val="003B21ED"/>
    <w:rsid w:val="003B2384"/>
    <w:rsid w:val="003B2456"/>
    <w:rsid w:val="003B2530"/>
    <w:rsid w:val="003B25F5"/>
    <w:rsid w:val="003B2897"/>
    <w:rsid w:val="003B2ADB"/>
    <w:rsid w:val="003B2C26"/>
    <w:rsid w:val="003B2FF2"/>
    <w:rsid w:val="003B368C"/>
    <w:rsid w:val="003B36EF"/>
    <w:rsid w:val="003B39D3"/>
    <w:rsid w:val="003B3C43"/>
    <w:rsid w:val="003B3DC1"/>
    <w:rsid w:val="003B3F5A"/>
    <w:rsid w:val="003B413B"/>
    <w:rsid w:val="003B432A"/>
    <w:rsid w:val="003B4AB0"/>
    <w:rsid w:val="003B4B67"/>
    <w:rsid w:val="003B4CDA"/>
    <w:rsid w:val="003B505F"/>
    <w:rsid w:val="003B528E"/>
    <w:rsid w:val="003B5382"/>
    <w:rsid w:val="003B5578"/>
    <w:rsid w:val="003B56A7"/>
    <w:rsid w:val="003B5A00"/>
    <w:rsid w:val="003B5C42"/>
    <w:rsid w:val="003B5D79"/>
    <w:rsid w:val="003B6277"/>
    <w:rsid w:val="003B664C"/>
    <w:rsid w:val="003B66B8"/>
    <w:rsid w:val="003B66F8"/>
    <w:rsid w:val="003B67C2"/>
    <w:rsid w:val="003B6BA2"/>
    <w:rsid w:val="003B70A0"/>
    <w:rsid w:val="003B72B5"/>
    <w:rsid w:val="003B72CB"/>
    <w:rsid w:val="003B739E"/>
    <w:rsid w:val="003B75BE"/>
    <w:rsid w:val="003B791A"/>
    <w:rsid w:val="003B7A1A"/>
    <w:rsid w:val="003B7B77"/>
    <w:rsid w:val="003C0068"/>
    <w:rsid w:val="003C00B6"/>
    <w:rsid w:val="003C00C8"/>
    <w:rsid w:val="003C0494"/>
    <w:rsid w:val="003C052F"/>
    <w:rsid w:val="003C0B8F"/>
    <w:rsid w:val="003C1068"/>
    <w:rsid w:val="003C11B2"/>
    <w:rsid w:val="003C1383"/>
    <w:rsid w:val="003C14DE"/>
    <w:rsid w:val="003C1A52"/>
    <w:rsid w:val="003C275F"/>
    <w:rsid w:val="003C28A8"/>
    <w:rsid w:val="003C2906"/>
    <w:rsid w:val="003C2A22"/>
    <w:rsid w:val="003C2B1E"/>
    <w:rsid w:val="003C2DD6"/>
    <w:rsid w:val="003C2ECF"/>
    <w:rsid w:val="003C2F30"/>
    <w:rsid w:val="003C33AE"/>
    <w:rsid w:val="003C36AA"/>
    <w:rsid w:val="003C39C9"/>
    <w:rsid w:val="003C3A1D"/>
    <w:rsid w:val="003C3AAD"/>
    <w:rsid w:val="003C406D"/>
    <w:rsid w:val="003C4082"/>
    <w:rsid w:val="003C40CB"/>
    <w:rsid w:val="003C4365"/>
    <w:rsid w:val="003C46CE"/>
    <w:rsid w:val="003C489A"/>
    <w:rsid w:val="003C4980"/>
    <w:rsid w:val="003C4B87"/>
    <w:rsid w:val="003C54F6"/>
    <w:rsid w:val="003C5694"/>
    <w:rsid w:val="003C581B"/>
    <w:rsid w:val="003C58A8"/>
    <w:rsid w:val="003C58C7"/>
    <w:rsid w:val="003C5B25"/>
    <w:rsid w:val="003C5B37"/>
    <w:rsid w:val="003C5DA3"/>
    <w:rsid w:val="003C5EB7"/>
    <w:rsid w:val="003C66BB"/>
    <w:rsid w:val="003C67AC"/>
    <w:rsid w:val="003C6A98"/>
    <w:rsid w:val="003C6B18"/>
    <w:rsid w:val="003C6EFD"/>
    <w:rsid w:val="003C6F1F"/>
    <w:rsid w:val="003C710F"/>
    <w:rsid w:val="003C7266"/>
    <w:rsid w:val="003C73DA"/>
    <w:rsid w:val="003C74BE"/>
    <w:rsid w:val="003C7851"/>
    <w:rsid w:val="003C7883"/>
    <w:rsid w:val="003C78A2"/>
    <w:rsid w:val="003C7F3C"/>
    <w:rsid w:val="003D02C6"/>
    <w:rsid w:val="003D0370"/>
    <w:rsid w:val="003D048D"/>
    <w:rsid w:val="003D06D9"/>
    <w:rsid w:val="003D0A82"/>
    <w:rsid w:val="003D0D51"/>
    <w:rsid w:val="003D10BC"/>
    <w:rsid w:val="003D17C0"/>
    <w:rsid w:val="003D193F"/>
    <w:rsid w:val="003D1B44"/>
    <w:rsid w:val="003D1B49"/>
    <w:rsid w:val="003D1C9D"/>
    <w:rsid w:val="003D2086"/>
    <w:rsid w:val="003D2CB9"/>
    <w:rsid w:val="003D33A5"/>
    <w:rsid w:val="003D34E3"/>
    <w:rsid w:val="003D379A"/>
    <w:rsid w:val="003D3AF0"/>
    <w:rsid w:val="003D3C68"/>
    <w:rsid w:val="003D3D87"/>
    <w:rsid w:val="003D41C0"/>
    <w:rsid w:val="003D4376"/>
    <w:rsid w:val="003D455B"/>
    <w:rsid w:val="003D4887"/>
    <w:rsid w:val="003D51AB"/>
    <w:rsid w:val="003D51DD"/>
    <w:rsid w:val="003D5C5E"/>
    <w:rsid w:val="003D5EA1"/>
    <w:rsid w:val="003D607D"/>
    <w:rsid w:val="003D63FD"/>
    <w:rsid w:val="003D6450"/>
    <w:rsid w:val="003D6741"/>
    <w:rsid w:val="003D696C"/>
    <w:rsid w:val="003D6B2A"/>
    <w:rsid w:val="003D6CD2"/>
    <w:rsid w:val="003D6D32"/>
    <w:rsid w:val="003D6E2D"/>
    <w:rsid w:val="003D6E83"/>
    <w:rsid w:val="003D7050"/>
    <w:rsid w:val="003D73B3"/>
    <w:rsid w:val="003D7A6C"/>
    <w:rsid w:val="003D7B4E"/>
    <w:rsid w:val="003D7CEE"/>
    <w:rsid w:val="003D7E01"/>
    <w:rsid w:val="003E0207"/>
    <w:rsid w:val="003E068D"/>
    <w:rsid w:val="003E0720"/>
    <w:rsid w:val="003E09CD"/>
    <w:rsid w:val="003E0E75"/>
    <w:rsid w:val="003E0EC8"/>
    <w:rsid w:val="003E0F5F"/>
    <w:rsid w:val="003E10F1"/>
    <w:rsid w:val="003E1209"/>
    <w:rsid w:val="003E1ECD"/>
    <w:rsid w:val="003E211F"/>
    <w:rsid w:val="003E26B8"/>
    <w:rsid w:val="003E2D11"/>
    <w:rsid w:val="003E3156"/>
    <w:rsid w:val="003E31A8"/>
    <w:rsid w:val="003E33D4"/>
    <w:rsid w:val="003E3468"/>
    <w:rsid w:val="003E3AF6"/>
    <w:rsid w:val="003E3C67"/>
    <w:rsid w:val="003E3CC3"/>
    <w:rsid w:val="003E3CFA"/>
    <w:rsid w:val="003E3E27"/>
    <w:rsid w:val="003E3E42"/>
    <w:rsid w:val="003E3F23"/>
    <w:rsid w:val="003E3FC0"/>
    <w:rsid w:val="003E40A8"/>
    <w:rsid w:val="003E43EA"/>
    <w:rsid w:val="003E49FB"/>
    <w:rsid w:val="003E4AED"/>
    <w:rsid w:val="003E4BF7"/>
    <w:rsid w:val="003E4E03"/>
    <w:rsid w:val="003E5038"/>
    <w:rsid w:val="003E512A"/>
    <w:rsid w:val="003E5155"/>
    <w:rsid w:val="003E57CF"/>
    <w:rsid w:val="003E5B6E"/>
    <w:rsid w:val="003E5D6C"/>
    <w:rsid w:val="003E5EC0"/>
    <w:rsid w:val="003E630B"/>
    <w:rsid w:val="003E68DF"/>
    <w:rsid w:val="003E6D0B"/>
    <w:rsid w:val="003E6DE6"/>
    <w:rsid w:val="003E70AD"/>
    <w:rsid w:val="003E75BD"/>
    <w:rsid w:val="003E7810"/>
    <w:rsid w:val="003E7C38"/>
    <w:rsid w:val="003E7C3C"/>
    <w:rsid w:val="003E7E73"/>
    <w:rsid w:val="003E7F33"/>
    <w:rsid w:val="003F0C57"/>
    <w:rsid w:val="003F0DCD"/>
    <w:rsid w:val="003F0F28"/>
    <w:rsid w:val="003F0F9F"/>
    <w:rsid w:val="003F0FC4"/>
    <w:rsid w:val="003F14E6"/>
    <w:rsid w:val="003F15CD"/>
    <w:rsid w:val="003F15EF"/>
    <w:rsid w:val="003F1605"/>
    <w:rsid w:val="003F17C3"/>
    <w:rsid w:val="003F18CE"/>
    <w:rsid w:val="003F1ACB"/>
    <w:rsid w:val="003F1ADC"/>
    <w:rsid w:val="003F1C0F"/>
    <w:rsid w:val="003F1D48"/>
    <w:rsid w:val="003F1D95"/>
    <w:rsid w:val="003F1DC8"/>
    <w:rsid w:val="003F210A"/>
    <w:rsid w:val="003F2191"/>
    <w:rsid w:val="003F2DB7"/>
    <w:rsid w:val="003F2F5D"/>
    <w:rsid w:val="003F3287"/>
    <w:rsid w:val="003F32B6"/>
    <w:rsid w:val="003F3796"/>
    <w:rsid w:val="003F3DC4"/>
    <w:rsid w:val="003F3F56"/>
    <w:rsid w:val="003F41A1"/>
    <w:rsid w:val="003F42C9"/>
    <w:rsid w:val="003F4319"/>
    <w:rsid w:val="003F44B5"/>
    <w:rsid w:val="003F462F"/>
    <w:rsid w:val="003F48AF"/>
    <w:rsid w:val="003F49FF"/>
    <w:rsid w:val="003F4FE6"/>
    <w:rsid w:val="003F51B6"/>
    <w:rsid w:val="003F5284"/>
    <w:rsid w:val="003F52D1"/>
    <w:rsid w:val="003F55B5"/>
    <w:rsid w:val="003F5847"/>
    <w:rsid w:val="003F5A8C"/>
    <w:rsid w:val="003F5D37"/>
    <w:rsid w:val="003F5D50"/>
    <w:rsid w:val="003F688E"/>
    <w:rsid w:val="003F68BA"/>
    <w:rsid w:val="003F6AD1"/>
    <w:rsid w:val="003F6C9F"/>
    <w:rsid w:val="003F6CCD"/>
    <w:rsid w:val="003F736F"/>
    <w:rsid w:val="003F7497"/>
    <w:rsid w:val="003F7C8C"/>
    <w:rsid w:val="003F7F09"/>
    <w:rsid w:val="0040001A"/>
    <w:rsid w:val="0040033B"/>
    <w:rsid w:val="004006F2"/>
    <w:rsid w:val="00400B8B"/>
    <w:rsid w:val="00401342"/>
    <w:rsid w:val="00401AD4"/>
    <w:rsid w:val="00401CB2"/>
    <w:rsid w:val="00401DA5"/>
    <w:rsid w:val="00401DB2"/>
    <w:rsid w:val="00402271"/>
    <w:rsid w:val="00402486"/>
    <w:rsid w:val="00402523"/>
    <w:rsid w:val="00402818"/>
    <w:rsid w:val="004028B2"/>
    <w:rsid w:val="00402D61"/>
    <w:rsid w:val="00402EDA"/>
    <w:rsid w:val="00402F4F"/>
    <w:rsid w:val="00403311"/>
    <w:rsid w:val="0040388C"/>
    <w:rsid w:val="004041AE"/>
    <w:rsid w:val="00404BB1"/>
    <w:rsid w:val="00405177"/>
    <w:rsid w:val="00405183"/>
    <w:rsid w:val="0040540B"/>
    <w:rsid w:val="0040549A"/>
    <w:rsid w:val="00405A17"/>
    <w:rsid w:val="00405A76"/>
    <w:rsid w:val="00405B68"/>
    <w:rsid w:val="00405C1F"/>
    <w:rsid w:val="00405CE2"/>
    <w:rsid w:val="00405CEE"/>
    <w:rsid w:val="00405D28"/>
    <w:rsid w:val="004060B4"/>
    <w:rsid w:val="004061DD"/>
    <w:rsid w:val="004062CC"/>
    <w:rsid w:val="00406462"/>
    <w:rsid w:val="004064AD"/>
    <w:rsid w:val="0040681E"/>
    <w:rsid w:val="00406A6F"/>
    <w:rsid w:val="00406DBC"/>
    <w:rsid w:val="00407874"/>
    <w:rsid w:val="00407ABE"/>
    <w:rsid w:val="00407B9B"/>
    <w:rsid w:val="00410087"/>
    <w:rsid w:val="004103CF"/>
    <w:rsid w:val="00410432"/>
    <w:rsid w:val="00410A06"/>
    <w:rsid w:val="00410C9E"/>
    <w:rsid w:val="00410D71"/>
    <w:rsid w:val="00410DDA"/>
    <w:rsid w:val="004110CE"/>
    <w:rsid w:val="00411786"/>
    <w:rsid w:val="004117C3"/>
    <w:rsid w:val="00411AB7"/>
    <w:rsid w:val="00411C99"/>
    <w:rsid w:val="00411EEC"/>
    <w:rsid w:val="00412313"/>
    <w:rsid w:val="004123C2"/>
    <w:rsid w:val="004124C7"/>
    <w:rsid w:val="004125C9"/>
    <w:rsid w:val="00412A6B"/>
    <w:rsid w:val="00412AAF"/>
    <w:rsid w:val="00413A80"/>
    <w:rsid w:val="00413D29"/>
    <w:rsid w:val="00414185"/>
    <w:rsid w:val="004142B4"/>
    <w:rsid w:val="004143DE"/>
    <w:rsid w:val="00414606"/>
    <w:rsid w:val="0041461D"/>
    <w:rsid w:val="00414792"/>
    <w:rsid w:val="004148C7"/>
    <w:rsid w:val="00414BD5"/>
    <w:rsid w:val="00414E67"/>
    <w:rsid w:val="00414FB7"/>
    <w:rsid w:val="00415BBC"/>
    <w:rsid w:val="00415D0D"/>
    <w:rsid w:val="00416164"/>
    <w:rsid w:val="00416213"/>
    <w:rsid w:val="00416252"/>
    <w:rsid w:val="004162D3"/>
    <w:rsid w:val="0041636B"/>
    <w:rsid w:val="00416F9A"/>
    <w:rsid w:val="00417216"/>
    <w:rsid w:val="00417271"/>
    <w:rsid w:val="0041765D"/>
    <w:rsid w:val="004176C3"/>
    <w:rsid w:val="00417D8C"/>
    <w:rsid w:val="0042025F"/>
    <w:rsid w:val="00420263"/>
    <w:rsid w:val="00420495"/>
    <w:rsid w:val="00420639"/>
    <w:rsid w:val="00420832"/>
    <w:rsid w:val="004208EB"/>
    <w:rsid w:val="00420990"/>
    <w:rsid w:val="00420AEB"/>
    <w:rsid w:val="00421386"/>
    <w:rsid w:val="004213C8"/>
    <w:rsid w:val="00421813"/>
    <w:rsid w:val="0042195A"/>
    <w:rsid w:val="00421DBC"/>
    <w:rsid w:val="004225DD"/>
    <w:rsid w:val="004226BC"/>
    <w:rsid w:val="00422A5F"/>
    <w:rsid w:val="00422A6F"/>
    <w:rsid w:val="00422EE7"/>
    <w:rsid w:val="00422F12"/>
    <w:rsid w:val="00422FBE"/>
    <w:rsid w:val="00423237"/>
    <w:rsid w:val="0042353D"/>
    <w:rsid w:val="00423650"/>
    <w:rsid w:val="004237E3"/>
    <w:rsid w:val="00423B8F"/>
    <w:rsid w:val="004244C0"/>
    <w:rsid w:val="0042450D"/>
    <w:rsid w:val="0042452C"/>
    <w:rsid w:val="004245DF"/>
    <w:rsid w:val="004246E8"/>
    <w:rsid w:val="00424722"/>
    <w:rsid w:val="004248CF"/>
    <w:rsid w:val="00424E88"/>
    <w:rsid w:val="00425150"/>
    <w:rsid w:val="004254A4"/>
    <w:rsid w:val="004255D5"/>
    <w:rsid w:val="00425659"/>
    <w:rsid w:val="00425828"/>
    <w:rsid w:val="00425E4C"/>
    <w:rsid w:val="00425E4E"/>
    <w:rsid w:val="00426833"/>
    <w:rsid w:val="004269A3"/>
    <w:rsid w:val="00426ABA"/>
    <w:rsid w:val="00426AE6"/>
    <w:rsid w:val="00426CB3"/>
    <w:rsid w:val="0042711D"/>
    <w:rsid w:val="004271C4"/>
    <w:rsid w:val="004272FC"/>
    <w:rsid w:val="00427760"/>
    <w:rsid w:val="00427ADF"/>
    <w:rsid w:val="004301D8"/>
    <w:rsid w:val="00430281"/>
    <w:rsid w:val="00430400"/>
    <w:rsid w:val="00431A4C"/>
    <w:rsid w:val="00431F0C"/>
    <w:rsid w:val="0043254C"/>
    <w:rsid w:val="00432C99"/>
    <w:rsid w:val="00432FF4"/>
    <w:rsid w:val="004338D1"/>
    <w:rsid w:val="004339F3"/>
    <w:rsid w:val="0043402F"/>
    <w:rsid w:val="0043426C"/>
    <w:rsid w:val="00434375"/>
    <w:rsid w:val="00434564"/>
    <w:rsid w:val="004346C9"/>
    <w:rsid w:val="0043495D"/>
    <w:rsid w:val="00434A4B"/>
    <w:rsid w:val="00434EB3"/>
    <w:rsid w:val="0043559B"/>
    <w:rsid w:val="0043580A"/>
    <w:rsid w:val="0043594B"/>
    <w:rsid w:val="004361B2"/>
    <w:rsid w:val="004364E1"/>
    <w:rsid w:val="00436546"/>
    <w:rsid w:val="00436D22"/>
    <w:rsid w:val="00436D59"/>
    <w:rsid w:val="004375EC"/>
    <w:rsid w:val="00437825"/>
    <w:rsid w:val="0043792B"/>
    <w:rsid w:val="00437B0D"/>
    <w:rsid w:val="004403A7"/>
    <w:rsid w:val="0044077D"/>
    <w:rsid w:val="00440887"/>
    <w:rsid w:val="00440BF3"/>
    <w:rsid w:val="00440E35"/>
    <w:rsid w:val="00440E84"/>
    <w:rsid w:val="004410F3"/>
    <w:rsid w:val="0044145E"/>
    <w:rsid w:val="004418AB"/>
    <w:rsid w:val="00441B87"/>
    <w:rsid w:val="004420D1"/>
    <w:rsid w:val="0044220A"/>
    <w:rsid w:val="004425CF"/>
    <w:rsid w:val="0044262F"/>
    <w:rsid w:val="00442672"/>
    <w:rsid w:val="00442709"/>
    <w:rsid w:val="0044283B"/>
    <w:rsid w:val="004429D2"/>
    <w:rsid w:val="00442A81"/>
    <w:rsid w:val="00442CC9"/>
    <w:rsid w:val="004432B3"/>
    <w:rsid w:val="0044355E"/>
    <w:rsid w:val="0044360C"/>
    <w:rsid w:val="00443A9A"/>
    <w:rsid w:val="00443CB3"/>
    <w:rsid w:val="0044422D"/>
    <w:rsid w:val="0044451A"/>
    <w:rsid w:val="0044456B"/>
    <w:rsid w:val="00444BC5"/>
    <w:rsid w:val="0044500B"/>
    <w:rsid w:val="00445306"/>
    <w:rsid w:val="004453B4"/>
    <w:rsid w:val="004453F7"/>
    <w:rsid w:val="00445929"/>
    <w:rsid w:val="00445A9D"/>
    <w:rsid w:val="00445D2F"/>
    <w:rsid w:val="00445DC4"/>
    <w:rsid w:val="00445DEA"/>
    <w:rsid w:val="00446459"/>
    <w:rsid w:val="00446B5F"/>
    <w:rsid w:val="00446BE1"/>
    <w:rsid w:val="00446C01"/>
    <w:rsid w:val="00446C75"/>
    <w:rsid w:val="0044743F"/>
    <w:rsid w:val="00447656"/>
    <w:rsid w:val="0045008E"/>
    <w:rsid w:val="00450111"/>
    <w:rsid w:val="00450122"/>
    <w:rsid w:val="004502E6"/>
    <w:rsid w:val="004509E4"/>
    <w:rsid w:val="00450E45"/>
    <w:rsid w:val="00451311"/>
    <w:rsid w:val="004514B8"/>
    <w:rsid w:val="004515D6"/>
    <w:rsid w:val="004517FC"/>
    <w:rsid w:val="00451DCB"/>
    <w:rsid w:val="00451E65"/>
    <w:rsid w:val="004520D4"/>
    <w:rsid w:val="0045223C"/>
    <w:rsid w:val="004522AA"/>
    <w:rsid w:val="004523C8"/>
    <w:rsid w:val="00452976"/>
    <w:rsid w:val="00452C55"/>
    <w:rsid w:val="00453163"/>
    <w:rsid w:val="0045386A"/>
    <w:rsid w:val="00453A9E"/>
    <w:rsid w:val="00453B74"/>
    <w:rsid w:val="00453BFD"/>
    <w:rsid w:val="00454076"/>
    <w:rsid w:val="00454434"/>
    <w:rsid w:val="00454AAA"/>
    <w:rsid w:val="00454B1B"/>
    <w:rsid w:val="00454BF1"/>
    <w:rsid w:val="00454C67"/>
    <w:rsid w:val="004550FA"/>
    <w:rsid w:val="00455166"/>
    <w:rsid w:val="00455277"/>
    <w:rsid w:val="0045533E"/>
    <w:rsid w:val="00455498"/>
    <w:rsid w:val="00455618"/>
    <w:rsid w:val="00455EC8"/>
    <w:rsid w:val="00456168"/>
    <w:rsid w:val="0045623F"/>
    <w:rsid w:val="004562B9"/>
    <w:rsid w:val="0045688D"/>
    <w:rsid w:val="00456924"/>
    <w:rsid w:val="00456CFF"/>
    <w:rsid w:val="00456D83"/>
    <w:rsid w:val="00456E49"/>
    <w:rsid w:val="004571B3"/>
    <w:rsid w:val="004573A5"/>
    <w:rsid w:val="0045747B"/>
    <w:rsid w:val="00457A25"/>
    <w:rsid w:val="00457A6C"/>
    <w:rsid w:val="00457B57"/>
    <w:rsid w:val="00457B97"/>
    <w:rsid w:val="00457D06"/>
    <w:rsid w:val="00457D91"/>
    <w:rsid w:val="00457DBD"/>
    <w:rsid w:val="004604E7"/>
    <w:rsid w:val="004604FE"/>
    <w:rsid w:val="00460722"/>
    <w:rsid w:val="0046073E"/>
    <w:rsid w:val="00460818"/>
    <w:rsid w:val="00460A4E"/>
    <w:rsid w:val="00460BC4"/>
    <w:rsid w:val="00460CF0"/>
    <w:rsid w:val="00460FB7"/>
    <w:rsid w:val="00461099"/>
    <w:rsid w:val="00461144"/>
    <w:rsid w:val="0046168B"/>
    <w:rsid w:val="004616DE"/>
    <w:rsid w:val="0046197D"/>
    <w:rsid w:val="00461F5A"/>
    <w:rsid w:val="00462206"/>
    <w:rsid w:val="004624D5"/>
    <w:rsid w:val="00462677"/>
    <w:rsid w:val="00462BEF"/>
    <w:rsid w:val="00462F16"/>
    <w:rsid w:val="00463257"/>
    <w:rsid w:val="00463573"/>
    <w:rsid w:val="004635CF"/>
    <w:rsid w:val="00463828"/>
    <w:rsid w:val="00463D18"/>
    <w:rsid w:val="0046442E"/>
    <w:rsid w:val="00464F22"/>
    <w:rsid w:val="00465015"/>
    <w:rsid w:val="004654D6"/>
    <w:rsid w:val="00465599"/>
    <w:rsid w:val="00465627"/>
    <w:rsid w:val="00465725"/>
    <w:rsid w:val="004659F4"/>
    <w:rsid w:val="00465A6B"/>
    <w:rsid w:val="00465CE2"/>
    <w:rsid w:val="00465E16"/>
    <w:rsid w:val="0046628E"/>
    <w:rsid w:val="0046651D"/>
    <w:rsid w:val="00466B9F"/>
    <w:rsid w:val="0046715E"/>
    <w:rsid w:val="0046721C"/>
    <w:rsid w:val="00467429"/>
    <w:rsid w:val="004677D0"/>
    <w:rsid w:val="00467858"/>
    <w:rsid w:val="00467BBA"/>
    <w:rsid w:val="00470A70"/>
    <w:rsid w:val="0047114D"/>
    <w:rsid w:val="004711F0"/>
    <w:rsid w:val="0047135D"/>
    <w:rsid w:val="004718C0"/>
    <w:rsid w:val="00471D61"/>
    <w:rsid w:val="00472236"/>
    <w:rsid w:val="00472385"/>
    <w:rsid w:val="0047266C"/>
    <w:rsid w:val="0047274A"/>
    <w:rsid w:val="00472C29"/>
    <w:rsid w:val="00472DFC"/>
    <w:rsid w:val="0047321C"/>
    <w:rsid w:val="0047385F"/>
    <w:rsid w:val="00473B9B"/>
    <w:rsid w:val="00473E2F"/>
    <w:rsid w:val="004740BD"/>
    <w:rsid w:val="00474581"/>
    <w:rsid w:val="0047471F"/>
    <w:rsid w:val="004748B8"/>
    <w:rsid w:val="00474B88"/>
    <w:rsid w:val="00475394"/>
    <w:rsid w:val="004754E6"/>
    <w:rsid w:val="00475971"/>
    <w:rsid w:val="00475B53"/>
    <w:rsid w:val="00475C07"/>
    <w:rsid w:val="00475E0A"/>
    <w:rsid w:val="00476581"/>
    <w:rsid w:val="00476691"/>
    <w:rsid w:val="00476FBF"/>
    <w:rsid w:val="0047728A"/>
    <w:rsid w:val="0047781A"/>
    <w:rsid w:val="0047793B"/>
    <w:rsid w:val="00477BB5"/>
    <w:rsid w:val="00477D77"/>
    <w:rsid w:val="00477E73"/>
    <w:rsid w:val="00480313"/>
    <w:rsid w:val="004804B3"/>
    <w:rsid w:val="0048059A"/>
    <w:rsid w:val="004807BE"/>
    <w:rsid w:val="0048084E"/>
    <w:rsid w:val="004808C3"/>
    <w:rsid w:val="00480A35"/>
    <w:rsid w:val="00480E57"/>
    <w:rsid w:val="00480F46"/>
    <w:rsid w:val="004812F9"/>
    <w:rsid w:val="004814C3"/>
    <w:rsid w:val="004814DC"/>
    <w:rsid w:val="004816A5"/>
    <w:rsid w:val="004818E3"/>
    <w:rsid w:val="00481CE0"/>
    <w:rsid w:val="004822C9"/>
    <w:rsid w:val="0048233A"/>
    <w:rsid w:val="004823AE"/>
    <w:rsid w:val="00482BB4"/>
    <w:rsid w:val="00482C59"/>
    <w:rsid w:val="00482EE2"/>
    <w:rsid w:val="0048304A"/>
    <w:rsid w:val="00483716"/>
    <w:rsid w:val="00483C34"/>
    <w:rsid w:val="0048406D"/>
    <w:rsid w:val="00484A23"/>
    <w:rsid w:val="00484CED"/>
    <w:rsid w:val="00484E33"/>
    <w:rsid w:val="00485640"/>
    <w:rsid w:val="004859AA"/>
    <w:rsid w:val="00485DED"/>
    <w:rsid w:val="00485E51"/>
    <w:rsid w:val="00485F67"/>
    <w:rsid w:val="0048607A"/>
    <w:rsid w:val="004863C3"/>
    <w:rsid w:val="004863E0"/>
    <w:rsid w:val="0048641B"/>
    <w:rsid w:val="004864C2"/>
    <w:rsid w:val="00486625"/>
    <w:rsid w:val="00486B88"/>
    <w:rsid w:val="00486DA2"/>
    <w:rsid w:val="00486F24"/>
    <w:rsid w:val="0048702E"/>
    <w:rsid w:val="004871E8"/>
    <w:rsid w:val="00487302"/>
    <w:rsid w:val="00487536"/>
    <w:rsid w:val="004875B7"/>
    <w:rsid w:val="0048761E"/>
    <w:rsid w:val="00487794"/>
    <w:rsid w:val="00487D27"/>
    <w:rsid w:val="00487F72"/>
    <w:rsid w:val="00490028"/>
    <w:rsid w:val="0049047B"/>
    <w:rsid w:val="00490B8E"/>
    <w:rsid w:val="00490B97"/>
    <w:rsid w:val="00490D8E"/>
    <w:rsid w:val="00490DA3"/>
    <w:rsid w:val="00490EC4"/>
    <w:rsid w:val="00491860"/>
    <w:rsid w:val="00491BA4"/>
    <w:rsid w:val="00491DD6"/>
    <w:rsid w:val="004920D6"/>
    <w:rsid w:val="0049216F"/>
    <w:rsid w:val="004922D4"/>
    <w:rsid w:val="004927ED"/>
    <w:rsid w:val="00492C2D"/>
    <w:rsid w:val="00492D83"/>
    <w:rsid w:val="0049353C"/>
    <w:rsid w:val="004935D8"/>
    <w:rsid w:val="00493649"/>
    <w:rsid w:val="00493BC3"/>
    <w:rsid w:val="00493E22"/>
    <w:rsid w:val="00494839"/>
    <w:rsid w:val="00494B20"/>
    <w:rsid w:val="00494B78"/>
    <w:rsid w:val="004953A3"/>
    <w:rsid w:val="004953AA"/>
    <w:rsid w:val="0049569C"/>
    <w:rsid w:val="004958BD"/>
    <w:rsid w:val="00495916"/>
    <w:rsid w:val="00495B6A"/>
    <w:rsid w:val="00495CBA"/>
    <w:rsid w:val="00495D39"/>
    <w:rsid w:val="0049644F"/>
    <w:rsid w:val="004965B7"/>
    <w:rsid w:val="00496ACB"/>
    <w:rsid w:val="00496CEA"/>
    <w:rsid w:val="0049711C"/>
    <w:rsid w:val="004974D6"/>
    <w:rsid w:val="00497971"/>
    <w:rsid w:val="00497E29"/>
    <w:rsid w:val="00497E86"/>
    <w:rsid w:val="004A00A9"/>
    <w:rsid w:val="004A02D5"/>
    <w:rsid w:val="004A031E"/>
    <w:rsid w:val="004A03C5"/>
    <w:rsid w:val="004A041A"/>
    <w:rsid w:val="004A073E"/>
    <w:rsid w:val="004A0744"/>
    <w:rsid w:val="004A07CC"/>
    <w:rsid w:val="004A0C16"/>
    <w:rsid w:val="004A0ECC"/>
    <w:rsid w:val="004A10F2"/>
    <w:rsid w:val="004A18EF"/>
    <w:rsid w:val="004A1A5A"/>
    <w:rsid w:val="004A1A6B"/>
    <w:rsid w:val="004A28E2"/>
    <w:rsid w:val="004A2B0C"/>
    <w:rsid w:val="004A2B74"/>
    <w:rsid w:val="004A30BB"/>
    <w:rsid w:val="004A327A"/>
    <w:rsid w:val="004A37D2"/>
    <w:rsid w:val="004A3A45"/>
    <w:rsid w:val="004A3A64"/>
    <w:rsid w:val="004A3FC6"/>
    <w:rsid w:val="004A43C9"/>
    <w:rsid w:val="004A43D0"/>
    <w:rsid w:val="004A491F"/>
    <w:rsid w:val="004A4A1C"/>
    <w:rsid w:val="004A4BD9"/>
    <w:rsid w:val="004A4C64"/>
    <w:rsid w:val="004A4F58"/>
    <w:rsid w:val="004A54F2"/>
    <w:rsid w:val="004A5661"/>
    <w:rsid w:val="004A568E"/>
    <w:rsid w:val="004A5A8A"/>
    <w:rsid w:val="004A5E1F"/>
    <w:rsid w:val="004A6055"/>
    <w:rsid w:val="004A60AA"/>
    <w:rsid w:val="004A6579"/>
    <w:rsid w:val="004A67F2"/>
    <w:rsid w:val="004A68E9"/>
    <w:rsid w:val="004A69EB"/>
    <w:rsid w:val="004A6B78"/>
    <w:rsid w:val="004A6DF0"/>
    <w:rsid w:val="004A78D2"/>
    <w:rsid w:val="004A7B3E"/>
    <w:rsid w:val="004A7FD4"/>
    <w:rsid w:val="004B017E"/>
    <w:rsid w:val="004B046C"/>
    <w:rsid w:val="004B05F8"/>
    <w:rsid w:val="004B09AD"/>
    <w:rsid w:val="004B09C7"/>
    <w:rsid w:val="004B0A4C"/>
    <w:rsid w:val="004B0AD4"/>
    <w:rsid w:val="004B0CC7"/>
    <w:rsid w:val="004B1065"/>
    <w:rsid w:val="004B1691"/>
    <w:rsid w:val="004B1D89"/>
    <w:rsid w:val="004B1E8E"/>
    <w:rsid w:val="004B21DB"/>
    <w:rsid w:val="004B2C19"/>
    <w:rsid w:val="004B2C38"/>
    <w:rsid w:val="004B2DBA"/>
    <w:rsid w:val="004B2EDE"/>
    <w:rsid w:val="004B300F"/>
    <w:rsid w:val="004B3125"/>
    <w:rsid w:val="004B31C5"/>
    <w:rsid w:val="004B31D1"/>
    <w:rsid w:val="004B31E6"/>
    <w:rsid w:val="004B35D9"/>
    <w:rsid w:val="004B3BEB"/>
    <w:rsid w:val="004B3DF9"/>
    <w:rsid w:val="004B3E71"/>
    <w:rsid w:val="004B4053"/>
    <w:rsid w:val="004B40BB"/>
    <w:rsid w:val="004B414B"/>
    <w:rsid w:val="004B46C7"/>
    <w:rsid w:val="004B4B71"/>
    <w:rsid w:val="004B4D54"/>
    <w:rsid w:val="004B4E15"/>
    <w:rsid w:val="004B561F"/>
    <w:rsid w:val="004B5C2C"/>
    <w:rsid w:val="004B63EA"/>
    <w:rsid w:val="004B640E"/>
    <w:rsid w:val="004B64C5"/>
    <w:rsid w:val="004B66E7"/>
    <w:rsid w:val="004B677A"/>
    <w:rsid w:val="004B6785"/>
    <w:rsid w:val="004B67F2"/>
    <w:rsid w:val="004B688A"/>
    <w:rsid w:val="004B696D"/>
    <w:rsid w:val="004B6B60"/>
    <w:rsid w:val="004B7024"/>
    <w:rsid w:val="004B7293"/>
    <w:rsid w:val="004B746B"/>
    <w:rsid w:val="004B74E4"/>
    <w:rsid w:val="004B74EB"/>
    <w:rsid w:val="004B7502"/>
    <w:rsid w:val="004B7EE9"/>
    <w:rsid w:val="004C0143"/>
    <w:rsid w:val="004C0253"/>
    <w:rsid w:val="004C078F"/>
    <w:rsid w:val="004C079A"/>
    <w:rsid w:val="004C08BE"/>
    <w:rsid w:val="004C0CA1"/>
    <w:rsid w:val="004C0E13"/>
    <w:rsid w:val="004C0F11"/>
    <w:rsid w:val="004C1154"/>
    <w:rsid w:val="004C12F8"/>
    <w:rsid w:val="004C1321"/>
    <w:rsid w:val="004C1363"/>
    <w:rsid w:val="004C15D8"/>
    <w:rsid w:val="004C15F0"/>
    <w:rsid w:val="004C1AAF"/>
    <w:rsid w:val="004C1B53"/>
    <w:rsid w:val="004C1B6A"/>
    <w:rsid w:val="004C1CF2"/>
    <w:rsid w:val="004C2495"/>
    <w:rsid w:val="004C2823"/>
    <w:rsid w:val="004C2B73"/>
    <w:rsid w:val="004C2DF7"/>
    <w:rsid w:val="004C2FD1"/>
    <w:rsid w:val="004C44E0"/>
    <w:rsid w:val="004C47E9"/>
    <w:rsid w:val="004C4B5E"/>
    <w:rsid w:val="004C4B6C"/>
    <w:rsid w:val="004C5209"/>
    <w:rsid w:val="004C533E"/>
    <w:rsid w:val="004C539C"/>
    <w:rsid w:val="004C5564"/>
    <w:rsid w:val="004C562A"/>
    <w:rsid w:val="004C56C4"/>
    <w:rsid w:val="004C5A90"/>
    <w:rsid w:val="004C5C47"/>
    <w:rsid w:val="004C5F72"/>
    <w:rsid w:val="004C629C"/>
    <w:rsid w:val="004C69B8"/>
    <w:rsid w:val="004C6B91"/>
    <w:rsid w:val="004C6FF5"/>
    <w:rsid w:val="004C711C"/>
    <w:rsid w:val="004C7218"/>
    <w:rsid w:val="004C755F"/>
    <w:rsid w:val="004C781D"/>
    <w:rsid w:val="004C7941"/>
    <w:rsid w:val="004C7DBA"/>
    <w:rsid w:val="004C7ED5"/>
    <w:rsid w:val="004D053F"/>
    <w:rsid w:val="004D07FE"/>
    <w:rsid w:val="004D093C"/>
    <w:rsid w:val="004D0C28"/>
    <w:rsid w:val="004D102C"/>
    <w:rsid w:val="004D1042"/>
    <w:rsid w:val="004D11ED"/>
    <w:rsid w:val="004D16D2"/>
    <w:rsid w:val="004D1709"/>
    <w:rsid w:val="004D1944"/>
    <w:rsid w:val="004D1A51"/>
    <w:rsid w:val="004D1F19"/>
    <w:rsid w:val="004D2160"/>
    <w:rsid w:val="004D281F"/>
    <w:rsid w:val="004D28F0"/>
    <w:rsid w:val="004D299A"/>
    <w:rsid w:val="004D2C60"/>
    <w:rsid w:val="004D2E77"/>
    <w:rsid w:val="004D2E82"/>
    <w:rsid w:val="004D2FA5"/>
    <w:rsid w:val="004D3B11"/>
    <w:rsid w:val="004D3E88"/>
    <w:rsid w:val="004D3F65"/>
    <w:rsid w:val="004D4186"/>
    <w:rsid w:val="004D4258"/>
    <w:rsid w:val="004D42C6"/>
    <w:rsid w:val="004D437E"/>
    <w:rsid w:val="004D4876"/>
    <w:rsid w:val="004D49FD"/>
    <w:rsid w:val="004D4E3A"/>
    <w:rsid w:val="004D5B54"/>
    <w:rsid w:val="004D61BF"/>
    <w:rsid w:val="004D6690"/>
    <w:rsid w:val="004D6767"/>
    <w:rsid w:val="004D6A9F"/>
    <w:rsid w:val="004D70A7"/>
    <w:rsid w:val="004D717F"/>
    <w:rsid w:val="004D7551"/>
    <w:rsid w:val="004D7552"/>
    <w:rsid w:val="004D7B66"/>
    <w:rsid w:val="004D7B6F"/>
    <w:rsid w:val="004D7C42"/>
    <w:rsid w:val="004E0179"/>
    <w:rsid w:val="004E01FC"/>
    <w:rsid w:val="004E068E"/>
    <w:rsid w:val="004E098B"/>
    <w:rsid w:val="004E0CD3"/>
    <w:rsid w:val="004E11C9"/>
    <w:rsid w:val="004E1421"/>
    <w:rsid w:val="004E173A"/>
    <w:rsid w:val="004E198E"/>
    <w:rsid w:val="004E1B29"/>
    <w:rsid w:val="004E1CEA"/>
    <w:rsid w:val="004E1E61"/>
    <w:rsid w:val="004E22AE"/>
    <w:rsid w:val="004E273D"/>
    <w:rsid w:val="004E281E"/>
    <w:rsid w:val="004E2984"/>
    <w:rsid w:val="004E2A64"/>
    <w:rsid w:val="004E2F57"/>
    <w:rsid w:val="004E3069"/>
    <w:rsid w:val="004E3213"/>
    <w:rsid w:val="004E3258"/>
    <w:rsid w:val="004E32E7"/>
    <w:rsid w:val="004E339D"/>
    <w:rsid w:val="004E3630"/>
    <w:rsid w:val="004E365D"/>
    <w:rsid w:val="004E37D0"/>
    <w:rsid w:val="004E3810"/>
    <w:rsid w:val="004E4613"/>
    <w:rsid w:val="004E4731"/>
    <w:rsid w:val="004E48A7"/>
    <w:rsid w:val="004E49D3"/>
    <w:rsid w:val="004E4C46"/>
    <w:rsid w:val="004E4D12"/>
    <w:rsid w:val="004E4E76"/>
    <w:rsid w:val="004E4ECD"/>
    <w:rsid w:val="004E4F3A"/>
    <w:rsid w:val="004E4FA3"/>
    <w:rsid w:val="004E5380"/>
    <w:rsid w:val="004E53BB"/>
    <w:rsid w:val="004E53BC"/>
    <w:rsid w:val="004E57DB"/>
    <w:rsid w:val="004E586C"/>
    <w:rsid w:val="004E5882"/>
    <w:rsid w:val="004E5B4E"/>
    <w:rsid w:val="004E5EFF"/>
    <w:rsid w:val="004E60B3"/>
    <w:rsid w:val="004E62BE"/>
    <w:rsid w:val="004E6330"/>
    <w:rsid w:val="004E651F"/>
    <w:rsid w:val="004E6759"/>
    <w:rsid w:val="004E696F"/>
    <w:rsid w:val="004E6A21"/>
    <w:rsid w:val="004E6A5A"/>
    <w:rsid w:val="004E6C09"/>
    <w:rsid w:val="004E6E49"/>
    <w:rsid w:val="004E70D0"/>
    <w:rsid w:val="004E71DB"/>
    <w:rsid w:val="004E72AB"/>
    <w:rsid w:val="004E72D5"/>
    <w:rsid w:val="004E75B2"/>
    <w:rsid w:val="004E763B"/>
    <w:rsid w:val="004E7661"/>
    <w:rsid w:val="004E7AE4"/>
    <w:rsid w:val="004E7B0E"/>
    <w:rsid w:val="004E7DC5"/>
    <w:rsid w:val="004E7E65"/>
    <w:rsid w:val="004E7E6E"/>
    <w:rsid w:val="004E7EFA"/>
    <w:rsid w:val="004F0134"/>
    <w:rsid w:val="004F0361"/>
    <w:rsid w:val="004F03E8"/>
    <w:rsid w:val="004F0632"/>
    <w:rsid w:val="004F06F1"/>
    <w:rsid w:val="004F0E8C"/>
    <w:rsid w:val="004F1031"/>
    <w:rsid w:val="004F1104"/>
    <w:rsid w:val="004F1527"/>
    <w:rsid w:val="004F16CF"/>
    <w:rsid w:val="004F1B85"/>
    <w:rsid w:val="004F1BB9"/>
    <w:rsid w:val="004F1DFF"/>
    <w:rsid w:val="004F23F7"/>
    <w:rsid w:val="004F298E"/>
    <w:rsid w:val="004F2A80"/>
    <w:rsid w:val="004F2AD8"/>
    <w:rsid w:val="004F2D7A"/>
    <w:rsid w:val="004F2E13"/>
    <w:rsid w:val="004F3361"/>
    <w:rsid w:val="004F34B8"/>
    <w:rsid w:val="004F35B7"/>
    <w:rsid w:val="004F35ED"/>
    <w:rsid w:val="004F35F9"/>
    <w:rsid w:val="004F373D"/>
    <w:rsid w:val="004F3A1F"/>
    <w:rsid w:val="004F3BEA"/>
    <w:rsid w:val="004F3D6A"/>
    <w:rsid w:val="004F3E19"/>
    <w:rsid w:val="004F41A6"/>
    <w:rsid w:val="004F4573"/>
    <w:rsid w:val="004F45E5"/>
    <w:rsid w:val="004F46F6"/>
    <w:rsid w:val="004F47D8"/>
    <w:rsid w:val="004F4A33"/>
    <w:rsid w:val="004F4A9F"/>
    <w:rsid w:val="004F4B19"/>
    <w:rsid w:val="004F4D5D"/>
    <w:rsid w:val="004F4E84"/>
    <w:rsid w:val="004F55A9"/>
    <w:rsid w:val="004F55E0"/>
    <w:rsid w:val="004F594D"/>
    <w:rsid w:val="004F59D7"/>
    <w:rsid w:val="004F5CA3"/>
    <w:rsid w:val="004F5CC5"/>
    <w:rsid w:val="004F6006"/>
    <w:rsid w:val="004F6268"/>
    <w:rsid w:val="004F6AE8"/>
    <w:rsid w:val="004F6B23"/>
    <w:rsid w:val="004F6BCD"/>
    <w:rsid w:val="004F754B"/>
    <w:rsid w:val="004F7920"/>
    <w:rsid w:val="004F7A1F"/>
    <w:rsid w:val="005004BA"/>
    <w:rsid w:val="005006EF"/>
    <w:rsid w:val="0050080E"/>
    <w:rsid w:val="00500AD9"/>
    <w:rsid w:val="00500EBF"/>
    <w:rsid w:val="0050101F"/>
    <w:rsid w:val="00501B61"/>
    <w:rsid w:val="00502B1E"/>
    <w:rsid w:val="00502BCA"/>
    <w:rsid w:val="00502E0A"/>
    <w:rsid w:val="00502F0A"/>
    <w:rsid w:val="005030A4"/>
    <w:rsid w:val="00503126"/>
    <w:rsid w:val="00503240"/>
    <w:rsid w:val="00503260"/>
    <w:rsid w:val="00503322"/>
    <w:rsid w:val="005033CD"/>
    <w:rsid w:val="005035A3"/>
    <w:rsid w:val="0050361D"/>
    <w:rsid w:val="00503A1D"/>
    <w:rsid w:val="00503C1E"/>
    <w:rsid w:val="0050422E"/>
    <w:rsid w:val="0050433E"/>
    <w:rsid w:val="00504562"/>
    <w:rsid w:val="00504792"/>
    <w:rsid w:val="005048B5"/>
    <w:rsid w:val="00504AAC"/>
    <w:rsid w:val="00504C89"/>
    <w:rsid w:val="00504CF2"/>
    <w:rsid w:val="00504DFF"/>
    <w:rsid w:val="0050528F"/>
    <w:rsid w:val="005053EC"/>
    <w:rsid w:val="00505A01"/>
    <w:rsid w:val="00505B38"/>
    <w:rsid w:val="005061D6"/>
    <w:rsid w:val="00506258"/>
    <w:rsid w:val="00506A09"/>
    <w:rsid w:val="00506BC0"/>
    <w:rsid w:val="00506C66"/>
    <w:rsid w:val="00506E66"/>
    <w:rsid w:val="005071BA"/>
    <w:rsid w:val="00507404"/>
    <w:rsid w:val="0050756C"/>
    <w:rsid w:val="005078DE"/>
    <w:rsid w:val="0050796F"/>
    <w:rsid w:val="00507C23"/>
    <w:rsid w:val="00507D69"/>
    <w:rsid w:val="00507ED0"/>
    <w:rsid w:val="00510160"/>
    <w:rsid w:val="005102EF"/>
    <w:rsid w:val="005104A3"/>
    <w:rsid w:val="00510869"/>
    <w:rsid w:val="0051092C"/>
    <w:rsid w:val="00510C72"/>
    <w:rsid w:val="00510CDA"/>
    <w:rsid w:val="00510F8E"/>
    <w:rsid w:val="00510FE7"/>
    <w:rsid w:val="00511029"/>
    <w:rsid w:val="005113AE"/>
    <w:rsid w:val="00511416"/>
    <w:rsid w:val="005114B7"/>
    <w:rsid w:val="00511609"/>
    <w:rsid w:val="005116BD"/>
    <w:rsid w:val="00511CE1"/>
    <w:rsid w:val="0051232E"/>
    <w:rsid w:val="00512334"/>
    <w:rsid w:val="005127AF"/>
    <w:rsid w:val="00512C25"/>
    <w:rsid w:val="00513146"/>
    <w:rsid w:val="00513206"/>
    <w:rsid w:val="0051390E"/>
    <w:rsid w:val="00513A4D"/>
    <w:rsid w:val="00513B4B"/>
    <w:rsid w:val="005140AC"/>
    <w:rsid w:val="00514304"/>
    <w:rsid w:val="005143A0"/>
    <w:rsid w:val="0051448A"/>
    <w:rsid w:val="005146DE"/>
    <w:rsid w:val="00514E78"/>
    <w:rsid w:val="005150F4"/>
    <w:rsid w:val="0051566D"/>
    <w:rsid w:val="0051567B"/>
    <w:rsid w:val="00515974"/>
    <w:rsid w:val="00515F73"/>
    <w:rsid w:val="00515FE9"/>
    <w:rsid w:val="0051660B"/>
    <w:rsid w:val="00516701"/>
    <w:rsid w:val="005169CB"/>
    <w:rsid w:val="00516B78"/>
    <w:rsid w:val="00516BDB"/>
    <w:rsid w:val="00516C45"/>
    <w:rsid w:val="00516CB8"/>
    <w:rsid w:val="00516FF1"/>
    <w:rsid w:val="005173A3"/>
    <w:rsid w:val="00517570"/>
    <w:rsid w:val="005175B9"/>
    <w:rsid w:val="00517A02"/>
    <w:rsid w:val="00517AE7"/>
    <w:rsid w:val="00517C92"/>
    <w:rsid w:val="00517D09"/>
    <w:rsid w:val="00517F32"/>
    <w:rsid w:val="00520302"/>
    <w:rsid w:val="005205B4"/>
    <w:rsid w:val="005209D0"/>
    <w:rsid w:val="00520D4B"/>
    <w:rsid w:val="00520F1F"/>
    <w:rsid w:val="00520F87"/>
    <w:rsid w:val="0052129E"/>
    <w:rsid w:val="0052153E"/>
    <w:rsid w:val="00521B31"/>
    <w:rsid w:val="005220DA"/>
    <w:rsid w:val="005221F8"/>
    <w:rsid w:val="00522617"/>
    <w:rsid w:val="00522A4A"/>
    <w:rsid w:val="00522B2C"/>
    <w:rsid w:val="00522B95"/>
    <w:rsid w:val="00522D80"/>
    <w:rsid w:val="00522F12"/>
    <w:rsid w:val="00522F4C"/>
    <w:rsid w:val="0052379A"/>
    <w:rsid w:val="00523A9B"/>
    <w:rsid w:val="00523BAE"/>
    <w:rsid w:val="00523CA6"/>
    <w:rsid w:val="00523FBD"/>
    <w:rsid w:val="00524045"/>
    <w:rsid w:val="00524241"/>
    <w:rsid w:val="00524297"/>
    <w:rsid w:val="0052430E"/>
    <w:rsid w:val="00524427"/>
    <w:rsid w:val="0052483F"/>
    <w:rsid w:val="00524BCD"/>
    <w:rsid w:val="00524C8F"/>
    <w:rsid w:val="005252A5"/>
    <w:rsid w:val="00525665"/>
    <w:rsid w:val="00525735"/>
    <w:rsid w:val="00525BF0"/>
    <w:rsid w:val="00525D61"/>
    <w:rsid w:val="00525F17"/>
    <w:rsid w:val="00526A00"/>
    <w:rsid w:val="005271A2"/>
    <w:rsid w:val="00527EE9"/>
    <w:rsid w:val="005300B1"/>
    <w:rsid w:val="00530246"/>
    <w:rsid w:val="005303AF"/>
    <w:rsid w:val="005303C3"/>
    <w:rsid w:val="00530551"/>
    <w:rsid w:val="00530AA8"/>
    <w:rsid w:val="00530ED4"/>
    <w:rsid w:val="00530ED8"/>
    <w:rsid w:val="00531508"/>
    <w:rsid w:val="00531515"/>
    <w:rsid w:val="005316A9"/>
    <w:rsid w:val="0053175E"/>
    <w:rsid w:val="005317F8"/>
    <w:rsid w:val="00531922"/>
    <w:rsid w:val="00531C79"/>
    <w:rsid w:val="00531EC7"/>
    <w:rsid w:val="00532260"/>
    <w:rsid w:val="0053226F"/>
    <w:rsid w:val="005322D5"/>
    <w:rsid w:val="005323CF"/>
    <w:rsid w:val="00532955"/>
    <w:rsid w:val="00532A33"/>
    <w:rsid w:val="00532AC3"/>
    <w:rsid w:val="0053320C"/>
    <w:rsid w:val="00533300"/>
    <w:rsid w:val="00533771"/>
    <w:rsid w:val="005337A3"/>
    <w:rsid w:val="005348A9"/>
    <w:rsid w:val="00534969"/>
    <w:rsid w:val="0053501F"/>
    <w:rsid w:val="005357A6"/>
    <w:rsid w:val="0053599C"/>
    <w:rsid w:val="00535C40"/>
    <w:rsid w:val="00536168"/>
    <w:rsid w:val="00536229"/>
    <w:rsid w:val="00536B2D"/>
    <w:rsid w:val="00536B8D"/>
    <w:rsid w:val="00536C15"/>
    <w:rsid w:val="00536E38"/>
    <w:rsid w:val="005375E4"/>
    <w:rsid w:val="00537835"/>
    <w:rsid w:val="00537D62"/>
    <w:rsid w:val="0054018A"/>
    <w:rsid w:val="005401F2"/>
    <w:rsid w:val="005404F0"/>
    <w:rsid w:val="005404FA"/>
    <w:rsid w:val="005406E1"/>
    <w:rsid w:val="00540C62"/>
    <w:rsid w:val="00540E14"/>
    <w:rsid w:val="00540E36"/>
    <w:rsid w:val="00540E84"/>
    <w:rsid w:val="00540FD3"/>
    <w:rsid w:val="005412FD"/>
    <w:rsid w:val="00541541"/>
    <w:rsid w:val="00541694"/>
    <w:rsid w:val="005416F7"/>
    <w:rsid w:val="005417C4"/>
    <w:rsid w:val="00541834"/>
    <w:rsid w:val="00541936"/>
    <w:rsid w:val="00541C8F"/>
    <w:rsid w:val="00541F00"/>
    <w:rsid w:val="00541F8A"/>
    <w:rsid w:val="005421B4"/>
    <w:rsid w:val="00542236"/>
    <w:rsid w:val="0054238D"/>
    <w:rsid w:val="005425A3"/>
    <w:rsid w:val="0054261E"/>
    <w:rsid w:val="00542831"/>
    <w:rsid w:val="005429D9"/>
    <w:rsid w:val="00542DB1"/>
    <w:rsid w:val="00542DBF"/>
    <w:rsid w:val="00542DE7"/>
    <w:rsid w:val="00543045"/>
    <w:rsid w:val="00543688"/>
    <w:rsid w:val="0054388B"/>
    <w:rsid w:val="005438A1"/>
    <w:rsid w:val="0054397B"/>
    <w:rsid w:val="00543AB3"/>
    <w:rsid w:val="00543C7D"/>
    <w:rsid w:val="00543CAF"/>
    <w:rsid w:val="00543F8B"/>
    <w:rsid w:val="00544212"/>
    <w:rsid w:val="005443D8"/>
    <w:rsid w:val="00544450"/>
    <w:rsid w:val="005446F5"/>
    <w:rsid w:val="00544739"/>
    <w:rsid w:val="0054475D"/>
    <w:rsid w:val="00544992"/>
    <w:rsid w:val="00544A73"/>
    <w:rsid w:val="00544AAD"/>
    <w:rsid w:val="00544BDC"/>
    <w:rsid w:val="00545183"/>
    <w:rsid w:val="00545783"/>
    <w:rsid w:val="00545A9F"/>
    <w:rsid w:val="00545B25"/>
    <w:rsid w:val="00545CE0"/>
    <w:rsid w:val="00545E40"/>
    <w:rsid w:val="0054620A"/>
    <w:rsid w:val="00546258"/>
    <w:rsid w:val="005463D8"/>
    <w:rsid w:val="005465E2"/>
    <w:rsid w:val="0054678E"/>
    <w:rsid w:val="005467ED"/>
    <w:rsid w:val="0054693F"/>
    <w:rsid w:val="00546A9E"/>
    <w:rsid w:val="00546D44"/>
    <w:rsid w:val="00546D99"/>
    <w:rsid w:val="00546EAB"/>
    <w:rsid w:val="005471DF"/>
    <w:rsid w:val="005471EB"/>
    <w:rsid w:val="0054783F"/>
    <w:rsid w:val="00547A0E"/>
    <w:rsid w:val="00547C45"/>
    <w:rsid w:val="00547E8F"/>
    <w:rsid w:val="005500BE"/>
    <w:rsid w:val="00550236"/>
    <w:rsid w:val="005505F0"/>
    <w:rsid w:val="00550771"/>
    <w:rsid w:val="00550865"/>
    <w:rsid w:val="00550BF0"/>
    <w:rsid w:val="00550BF9"/>
    <w:rsid w:val="00550DDC"/>
    <w:rsid w:val="0055104E"/>
    <w:rsid w:val="00551140"/>
    <w:rsid w:val="005514B4"/>
    <w:rsid w:val="00551BE7"/>
    <w:rsid w:val="00551D95"/>
    <w:rsid w:val="005521F3"/>
    <w:rsid w:val="0055226D"/>
    <w:rsid w:val="005522EB"/>
    <w:rsid w:val="00552345"/>
    <w:rsid w:val="0055258E"/>
    <w:rsid w:val="00552A94"/>
    <w:rsid w:val="00552C0D"/>
    <w:rsid w:val="00553171"/>
    <w:rsid w:val="005533B3"/>
    <w:rsid w:val="00553485"/>
    <w:rsid w:val="00553B28"/>
    <w:rsid w:val="00553DFD"/>
    <w:rsid w:val="005541F0"/>
    <w:rsid w:val="005543B8"/>
    <w:rsid w:val="00554813"/>
    <w:rsid w:val="005548FF"/>
    <w:rsid w:val="00554A63"/>
    <w:rsid w:val="00554A76"/>
    <w:rsid w:val="00554C96"/>
    <w:rsid w:val="00554D97"/>
    <w:rsid w:val="00554DB5"/>
    <w:rsid w:val="00554E36"/>
    <w:rsid w:val="00555232"/>
    <w:rsid w:val="00555610"/>
    <w:rsid w:val="005556A9"/>
    <w:rsid w:val="005556D5"/>
    <w:rsid w:val="005557A7"/>
    <w:rsid w:val="0055605B"/>
    <w:rsid w:val="0055654F"/>
    <w:rsid w:val="005565DC"/>
    <w:rsid w:val="005567EB"/>
    <w:rsid w:val="005568AD"/>
    <w:rsid w:val="005569C4"/>
    <w:rsid w:val="005569F0"/>
    <w:rsid w:val="00556C6E"/>
    <w:rsid w:val="00556EEA"/>
    <w:rsid w:val="00556F25"/>
    <w:rsid w:val="00557248"/>
    <w:rsid w:val="005575DB"/>
    <w:rsid w:val="00557924"/>
    <w:rsid w:val="005579A4"/>
    <w:rsid w:val="005579F9"/>
    <w:rsid w:val="00557B3E"/>
    <w:rsid w:val="00557BBA"/>
    <w:rsid w:val="00557E43"/>
    <w:rsid w:val="00557F3B"/>
    <w:rsid w:val="00560063"/>
    <w:rsid w:val="0056009A"/>
    <w:rsid w:val="0056049E"/>
    <w:rsid w:val="00560623"/>
    <w:rsid w:val="00560B70"/>
    <w:rsid w:val="00560CDE"/>
    <w:rsid w:val="00560CE4"/>
    <w:rsid w:val="00561147"/>
    <w:rsid w:val="00561211"/>
    <w:rsid w:val="005612BC"/>
    <w:rsid w:val="0056139B"/>
    <w:rsid w:val="00561497"/>
    <w:rsid w:val="005616B1"/>
    <w:rsid w:val="00561712"/>
    <w:rsid w:val="00561CF3"/>
    <w:rsid w:val="00562262"/>
    <w:rsid w:val="00562290"/>
    <w:rsid w:val="00562572"/>
    <w:rsid w:val="00562752"/>
    <w:rsid w:val="00562BE7"/>
    <w:rsid w:val="00563087"/>
    <w:rsid w:val="0056327A"/>
    <w:rsid w:val="005632C1"/>
    <w:rsid w:val="0056334D"/>
    <w:rsid w:val="005633C6"/>
    <w:rsid w:val="005634A6"/>
    <w:rsid w:val="005634C9"/>
    <w:rsid w:val="00563AB1"/>
    <w:rsid w:val="00563FCD"/>
    <w:rsid w:val="00564170"/>
    <w:rsid w:val="00564255"/>
    <w:rsid w:val="0056432C"/>
    <w:rsid w:val="00564371"/>
    <w:rsid w:val="00564463"/>
    <w:rsid w:val="005644AF"/>
    <w:rsid w:val="00564A28"/>
    <w:rsid w:val="00564A65"/>
    <w:rsid w:val="00564A8E"/>
    <w:rsid w:val="00564CC8"/>
    <w:rsid w:val="0056531F"/>
    <w:rsid w:val="00565772"/>
    <w:rsid w:val="00565946"/>
    <w:rsid w:val="00565B00"/>
    <w:rsid w:val="00565CB3"/>
    <w:rsid w:val="00565F84"/>
    <w:rsid w:val="0056686B"/>
    <w:rsid w:val="00566BE9"/>
    <w:rsid w:val="00566FCE"/>
    <w:rsid w:val="00567081"/>
    <w:rsid w:val="00567691"/>
    <w:rsid w:val="0056786A"/>
    <w:rsid w:val="00567902"/>
    <w:rsid w:val="00567C48"/>
    <w:rsid w:val="00567CAF"/>
    <w:rsid w:val="00567DF5"/>
    <w:rsid w:val="00567E9B"/>
    <w:rsid w:val="0057005E"/>
    <w:rsid w:val="00570142"/>
    <w:rsid w:val="00570152"/>
    <w:rsid w:val="005703A4"/>
    <w:rsid w:val="005704A5"/>
    <w:rsid w:val="00570575"/>
    <w:rsid w:val="005705C3"/>
    <w:rsid w:val="005706EC"/>
    <w:rsid w:val="00570A94"/>
    <w:rsid w:val="0057101E"/>
    <w:rsid w:val="00571105"/>
    <w:rsid w:val="00571160"/>
    <w:rsid w:val="00571237"/>
    <w:rsid w:val="005714C9"/>
    <w:rsid w:val="0057173E"/>
    <w:rsid w:val="005717DC"/>
    <w:rsid w:val="00571ADB"/>
    <w:rsid w:val="00571C3B"/>
    <w:rsid w:val="00571F54"/>
    <w:rsid w:val="00572025"/>
    <w:rsid w:val="005724E8"/>
    <w:rsid w:val="005728D9"/>
    <w:rsid w:val="00572AF5"/>
    <w:rsid w:val="00573053"/>
    <w:rsid w:val="0057317C"/>
    <w:rsid w:val="0057335C"/>
    <w:rsid w:val="005735C9"/>
    <w:rsid w:val="005738BB"/>
    <w:rsid w:val="00573950"/>
    <w:rsid w:val="00573A47"/>
    <w:rsid w:val="00573AAA"/>
    <w:rsid w:val="00573AF1"/>
    <w:rsid w:val="00573D62"/>
    <w:rsid w:val="00573D6E"/>
    <w:rsid w:val="00573EAE"/>
    <w:rsid w:val="00573F3B"/>
    <w:rsid w:val="00574460"/>
    <w:rsid w:val="0057473C"/>
    <w:rsid w:val="005749AA"/>
    <w:rsid w:val="00574A11"/>
    <w:rsid w:val="00574F29"/>
    <w:rsid w:val="005750C6"/>
    <w:rsid w:val="00575109"/>
    <w:rsid w:val="005754E9"/>
    <w:rsid w:val="005754FB"/>
    <w:rsid w:val="0057590C"/>
    <w:rsid w:val="00575945"/>
    <w:rsid w:val="005759B7"/>
    <w:rsid w:val="005759E8"/>
    <w:rsid w:val="00575DB4"/>
    <w:rsid w:val="00575E68"/>
    <w:rsid w:val="00575F0E"/>
    <w:rsid w:val="00575FE0"/>
    <w:rsid w:val="00576005"/>
    <w:rsid w:val="00576138"/>
    <w:rsid w:val="00576331"/>
    <w:rsid w:val="00576486"/>
    <w:rsid w:val="005764D6"/>
    <w:rsid w:val="00576A49"/>
    <w:rsid w:val="00576F4D"/>
    <w:rsid w:val="0057720E"/>
    <w:rsid w:val="005775D5"/>
    <w:rsid w:val="005777E2"/>
    <w:rsid w:val="00577819"/>
    <w:rsid w:val="0058063E"/>
    <w:rsid w:val="0058069F"/>
    <w:rsid w:val="00580B5A"/>
    <w:rsid w:val="00581234"/>
    <w:rsid w:val="00581269"/>
    <w:rsid w:val="005814AB"/>
    <w:rsid w:val="0058167D"/>
    <w:rsid w:val="0058190B"/>
    <w:rsid w:val="00581A04"/>
    <w:rsid w:val="00581ABA"/>
    <w:rsid w:val="00581EB9"/>
    <w:rsid w:val="00581FAF"/>
    <w:rsid w:val="00582102"/>
    <w:rsid w:val="00582143"/>
    <w:rsid w:val="005821C9"/>
    <w:rsid w:val="0058252C"/>
    <w:rsid w:val="00582603"/>
    <w:rsid w:val="00582612"/>
    <w:rsid w:val="00582A80"/>
    <w:rsid w:val="00582B3E"/>
    <w:rsid w:val="00582BD8"/>
    <w:rsid w:val="00583055"/>
    <w:rsid w:val="005833A6"/>
    <w:rsid w:val="00583434"/>
    <w:rsid w:val="00583749"/>
    <w:rsid w:val="005839C5"/>
    <w:rsid w:val="00583BF0"/>
    <w:rsid w:val="00584104"/>
    <w:rsid w:val="00584279"/>
    <w:rsid w:val="0058437F"/>
    <w:rsid w:val="00584426"/>
    <w:rsid w:val="00584736"/>
    <w:rsid w:val="005847ED"/>
    <w:rsid w:val="005847F7"/>
    <w:rsid w:val="00584A76"/>
    <w:rsid w:val="00584B98"/>
    <w:rsid w:val="00584DC1"/>
    <w:rsid w:val="00584FA1"/>
    <w:rsid w:val="00585209"/>
    <w:rsid w:val="0058521A"/>
    <w:rsid w:val="0058523D"/>
    <w:rsid w:val="00585322"/>
    <w:rsid w:val="005854A8"/>
    <w:rsid w:val="005856DD"/>
    <w:rsid w:val="00585871"/>
    <w:rsid w:val="00585906"/>
    <w:rsid w:val="005859D8"/>
    <w:rsid w:val="00586303"/>
    <w:rsid w:val="005866DB"/>
    <w:rsid w:val="00586791"/>
    <w:rsid w:val="0058702A"/>
    <w:rsid w:val="0058727B"/>
    <w:rsid w:val="005872C9"/>
    <w:rsid w:val="00587448"/>
    <w:rsid w:val="00587472"/>
    <w:rsid w:val="0058751A"/>
    <w:rsid w:val="00587877"/>
    <w:rsid w:val="005878AB"/>
    <w:rsid w:val="00587AC4"/>
    <w:rsid w:val="00587B4D"/>
    <w:rsid w:val="00587BF1"/>
    <w:rsid w:val="005900C5"/>
    <w:rsid w:val="00590884"/>
    <w:rsid w:val="00590927"/>
    <w:rsid w:val="005909A2"/>
    <w:rsid w:val="00590ADE"/>
    <w:rsid w:val="00590DE4"/>
    <w:rsid w:val="0059101B"/>
    <w:rsid w:val="0059103C"/>
    <w:rsid w:val="00591BEB"/>
    <w:rsid w:val="00591DF6"/>
    <w:rsid w:val="00592059"/>
    <w:rsid w:val="005921D1"/>
    <w:rsid w:val="00592209"/>
    <w:rsid w:val="00592564"/>
    <w:rsid w:val="00592D97"/>
    <w:rsid w:val="00593032"/>
    <w:rsid w:val="00593139"/>
    <w:rsid w:val="00593407"/>
    <w:rsid w:val="00593540"/>
    <w:rsid w:val="00593B27"/>
    <w:rsid w:val="00593D77"/>
    <w:rsid w:val="00593E98"/>
    <w:rsid w:val="005940FC"/>
    <w:rsid w:val="0059436A"/>
    <w:rsid w:val="00594AB7"/>
    <w:rsid w:val="00594E79"/>
    <w:rsid w:val="00595163"/>
    <w:rsid w:val="005957B3"/>
    <w:rsid w:val="00596170"/>
    <w:rsid w:val="0059664B"/>
    <w:rsid w:val="0059670C"/>
    <w:rsid w:val="00596926"/>
    <w:rsid w:val="00596ACB"/>
    <w:rsid w:val="00596DA0"/>
    <w:rsid w:val="005974AE"/>
    <w:rsid w:val="00597918"/>
    <w:rsid w:val="00597C60"/>
    <w:rsid w:val="00597C80"/>
    <w:rsid w:val="005A010A"/>
    <w:rsid w:val="005A0439"/>
    <w:rsid w:val="005A0733"/>
    <w:rsid w:val="005A0BF3"/>
    <w:rsid w:val="005A0C50"/>
    <w:rsid w:val="005A0C99"/>
    <w:rsid w:val="005A0DA0"/>
    <w:rsid w:val="005A13AF"/>
    <w:rsid w:val="005A1469"/>
    <w:rsid w:val="005A14A7"/>
    <w:rsid w:val="005A169B"/>
    <w:rsid w:val="005A19A2"/>
    <w:rsid w:val="005A1A65"/>
    <w:rsid w:val="005A1DAB"/>
    <w:rsid w:val="005A2701"/>
    <w:rsid w:val="005A27E5"/>
    <w:rsid w:val="005A2FE1"/>
    <w:rsid w:val="005A3297"/>
    <w:rsid w:val="005A3576"/>
    <w:rsid w:val="005A36E4"/>
    <w:rsid w:val="005A38A2"/>
    <w:rsid w:val="005A3907"/>
    <w:rsid w:val="005A3EAE"/>
    <w:rsid w:val="005A46C2"/>
    <w:rsid w:val="005A4752"/>
    <w:rsid w:val="005A47C8"/>
    <w:rsid w:val="005A47D3"/>
    <w:rsid w:val="005A4D36"/>
    <w:rsid w:val="005A4F81"/>
    <w:rsid w:val="005A506F"/>
    <w:rsid w:val="005A531B"/>
    <w:rsid w:val="005A54A0"/>
    <w:rsid w:val="005A5554"/>
    <w:rsid w:val="005A5995"/>
    <w:rsid w:val="005A5BAD"/>
    <w:rsid w:val="005A5E4A"/>
    <w:rsid w:val="005A5FD4"/>
    <w:rsid w:val="005A6306"/>
    <w:rsid w:val="005A63A0"/>
    <w:rsid w:val="005A6BD4"/>
    <w:rsid w:val="005A6C0D"/>
    <w:rsid w:val="005A6DCA"/>
    <w:rsid w:val="005A710C"/>
    <w:rsid w:val="005A715D"/>
    <w:rsid w:val="005A73E7"/>
    <w:rsid w:val="005A7448"/>
    <w:rsid w:val="005A74F5"/>
    <w:rsid w:val="005A750A"/>
    <w:rsid w:val="005A7749"/>
    <w:rsid w:val="005A77F1"/>
    <w:rsid w:val="005A7A8A"/>
    <w:rsid w:val="005A7AEB"/>
    <w:rsid w:val="005A7D56"/>
    <w:rsid w:val="005B033D"/>
    <w:rsid w:val="005B0865"/>
    <w:rsid w:val="005B0CCA"/>
    <w:rsid w:val="005B0D73"/>
    <w:rsid w:val="005B0FBA"/>
    <w:rsid w:val="005B1155"/>
    <w:rsid w:val="005B1722"/>
    <w:rsid w:val="005B184A"/>
    <w:rsid w:val="005B1A09"/>
    <w:rsid w:val="005B1C07"/>
    <w:rsid w:val="005B2780"/>
    <w:rsid w:val="005B28D6"/>
    <w:rsid w:val="005B2DF0"/>
    <w:rsid w:val="005B2E15"/>
    <w:rsid w:val="005B3082"/>
    <w:rsid w:val="005B3314"/>
    <w:rsid w:val="005B33A3"/>
    <w:rsid w:val="005B37D1"/>
    <w:rsid w:val="005B38C3"/>
    <w:rsid w:val="005B3AC3"/>
    <w:rsid w:val="005B3FDF"/>
    <w:rsid w:val="005B4515"/>
    <w:rsid w:val="005B4658"/>
    <w:rsid w:val="005B4BE7"/>
    <w:rsid w:val="005B4BF3"/>
    <w:rsid w:val="005B5323"/>
    <w:rsid w:val="005B56A2"/>
    <w:rsid w:val="005B56CB"/>
    <w:rsid w:val="005B598B"/>
    <w:rsid w:val="005B5A45"/>
    <w:rsid w:val="005B5D24"/>
    <w:rsid w:val="005B5EA0"/>
    <w:rsid w:val="005B644E"/>
    <w:rsid w:val="005B64F3"/>
    <w:rsid w:val="005B674B"/>
    <w:rsid w:val="005B6E44"/>
    <w:rsid w:val="005B700E"/>
    <w:rsid w:val="005B7124"/>
    <w:rsid w:val="005B7191"/>
    <w:rsid w:val="005B72D3"/>
    <w:rsid w:val="005B745E"/>
    <w:rsid w:val="005B7948"/>
    <w:rsid w:val="005B7A67"/>
    <w:rsid w:val="005B7F69"/>
    <w:rsid w:val="005C06B2"/>
    <w:rsid w:val="005C0769"/>
    <w:rsid w:val="005C0AB5"/>
    <w:rsid w:val="005C0DF3"/>
    <w:rsid w:val="005C1027"/>
    <w:rsid w:val="005C160C"/>
    <w:rsid w:val="005C197B"/>
    <w:rsid w:val="005C1BD5"/>
    <w:rsid w:val="005C1CFB"/>
    <w:rsid w:val="005C1D88"/>
    <w:rsid w:val="005C2487"/>
    <w:rsid w:val="005C2972"/>
    <w:rsid w:val="005C2A68"/>
    <w:rsid w:val="005C2ED4"/>
    <w:rsid w:val="005C2F25"/>
    <w:rsid w:val="005C361A"/>
    <w:rsid w:val="005C388C"/>
    <w:rsid w:val="005C3983"/>
    <w:rsid w:val="005C3989"/>
    <w:rsid w:val="005C3A0E"/>
    <w:rsid w:val="005C3B80"/>
    <w:rsid w:val="005C3CC9"/>
    <w:rsid w:val="005C4023"/>
    <w:rsid w:val="005C43D4"/>
    <w:rsid w:val="005C450D"/>
    <w:rsid w:val="005C4A04"/>
    <w:rsid w:val="005C5121"/>
    <w:rsid w:val="005C554B"/>
    <w:rsid w:val="005C5558"/>
    <w:rsid w:val="005C5B56"/>
    <w:rsid w:val="005C5D5B"/>
    <w:rsid w:val="005C5FC4"/>
    <w:rsid w:val="005C60E3"/>
    <w:rsid w:val="005C639F"/>
    <w:rsid w:val="005C63B6"/>
    <w:rsid w:val="005C65A8"/>
    <w:rsid w:val="005C66AC"/>
    <w:rsid w:val="005C6784"/>
    <w:rsid w:val="005C69F7"/>
    <w:rsid w:val="005C6D4E"/>
    <w:rsid w:val="005C6DB1"/>
    <w:rsid w:val="005C7278"/>
    <w:rsid w:val="005C743C"/>
    <w:rsid w:val="005C76CC"/>
    <w:rsid w:val="005C79AC"/>
    <w:rsid w:val="005C7BDB"/>
    <w:rsid w:val="005C7DCA"/>
    <w:rsid w:val="005C7E14"/>
    <w:rsid w:val="005C7F2A"/>
    <w:rsid w:val="005D0190"/>
    <w:rsid w:val="005D030D"/>
    <w:rsid w:val="005D050A"/>
    <w:rsid w:val="005D08EC"/>
    <w:rsid w:val="005D0CCA"/>
    <w:rsid w:val="005D0E95"/>
    <w:rsid w:val="005D10A2"/>
    <w:rsid w:val="005D12D5"/>
    <w:rsid w:val="005D1343"/>
    <w:rsid w:val="005D13E8"/>
    <w:rsid w:val="005D1741"/>
    <w:rsid w:val="005D1863"/>
    <w:rsid w:val="005D194B"/>
    <w:rsid w:val="005D1A3D"/>
    <w:rsid w:val="005D1F08"/>
    <w:rsid w:val="005D267D"/>
    <w:rsid w:val="005D2A18"/>
    <w:rsid w:val="005D2AC8"/>
    <w:rsid w:val="005D2ED0"/>
    <w:rsid w:val="005D2EDB"/>
    <w:rsid w:val="005D31A9"/>
    <w:rsid w:val="005D3346"/>
    <w:rsid w:val="005D3BC7"/>
    <w:rsid w:val="005D45A6"/>
    <w:rsid w:val="005D4CC5"/>
    <w:rsid w:val="005D4CD9"/>
    <w:rsid w:val="005D58CD"/>
    <w:rsid w:val="005D5D09"/>
    <w:rsid w:val="005D5DB4"/>
    <w:rsid w:val="005D5F80"/>
    <w:rsid w:val="005D61B5"/>
    <w:rsid w:val="005D620C"/>
    <w:rsid w:val="005D625D"/>
    <w:rsid w:val="005D639F"/>
    <w:rsid w:val="005D64CD"/>
    <w:rsid w:val="005D664D"/>
    <w:rsid w:val="005D6892"/>
    <w:rsid w:val="005D6A3D"/>
    <w:rsid w:val="005D6D52"/>
    <w:rsid w:val="005D6DCC"/>
    <w:rsid w:val="005D6F2C"/>
    <w:rsid w:val="005D74F2"/>
    <w:rsid w:val="005D7604"/>
    <w:rsid w:val="005D7BBE"/>
    <w:rsid w:val="005D7C57"/>
    <w:rsid w:val="005E005D"/>
    <w:rsid w:val="005E03E9"/>
    <w:rsid w:val="005E0464"/>
    <w:rsid w:val="005E0534"/>
    <w:rsid w:val="005E05C7"/>
    <w:rsid w:val="005E06AB"/>
    <w:rsid w:val="005E0B05"/>
    <w:rsid w:val="005E0DD4"/>
    <w:rsid w:val="005E0FF6"/>
    <w:rsid w:val="005E1051"/>
    <w:rsid w:val="005E15E2"/>
    <w:rsid w:val="005E16BC"/>
    <w:rsid w:val="005E16DA"/>
    <w:rsid w:val="005E1706"/>
    <w:rsid w:val="005E1AD7"/>
    <w:rsid w:val="005E1B2D"/>
    <w:rsid w:val="005E1B65"/>
    <w:rsid w:val="005E1C1C"/>
    <w:rsid w:val="005E1D56"/>
    <w:rsid w:val="005E1D8A"/>
    <w:rsid w:val="005E1F5D"/>
    <w:rsid w:val="005E2155"/>
    <w:rsid w:val="005E2159"/>
    <w:rsid w:val="005E22B0"/>
    <w:rsid w:val="005E230E"/>
    <w:rsid w:val="005E24C7"/>
    <w:rsid w:val="005E2594"/>
    <w:rsid w:val="005E270E"/>
    <w:rsid w:val="005E271D"/>
    <w:rsid w:val="005E2C87"/>
    <w:rsid w:val="005E2CE5"/>
    <w:rsid w:val="005E2D3A"/>
    <w:rsid w:val="005E3296"/>
    <w:rsid w:val="005E33F1"/>
    <w:rsid w:val="005E3419"/>
    <w:rsid w:val="005E3DA2"/>
    <w:rsid w:val="005E40FD"/>
    <w:rsid w:val="005E4116"/>
    <w:rsid w:val="005E4399"/>
    <w:rsid w:val="005E4795"/>
    <w:rsid w:val="005E4856"/>
    <w:rsid w:val="005E496E"/>
    <w:rsid w:val="005E4C0B"/>
    <w:rsid w:val="005E4E69"/>
    <w:rsid w:val="005E4F7B"/>
    <w:rsid w:val="005E5178"/>
    <w:rsid w:val="005E54CB"/>
    <w:rsid w:val="005E55BF"/>
    <w:rsid w:val="005E572B"/>
    <w:rsid w:val="005E5732"/>
    <w:rsid w:val="005E58AA"/>
    <w:rsid w:val="005E5E7E"/>
    <w:rsid w:val="005E659F"/>
    <w:rsid w:val="005E65DD"/>
    <w:rsid w:val="005E6823"/>
    <w:rsid w:val="005E69ED"/>
    <w:rsid w:val="005E6A53"/>
    <w:rsid w:val="005E6BB0"/>
    <w:rsid w:val="005E70CE"/>
    <w:rsid w:val="005E73AC"/>
    <w:rsid w:val="005E776B"/>
    <w:rsid w:val="005E78A2"/>
    <w:rsid w:val="005E7A30"/>
    <w:rsid w:val="005E7C74"/>
    <w:rsid w:val="005F017D"/>
    <w:rsid w:val="005F0676"/>
    <w:rsid w:val="005F06A6"/>
    <w:rsid w:val="005F0DC0"/>
    <w:rsid w:val="005F0DC2"/>
    <w:rsid w:val="005F12C1"/>
    <w:rsid w:val="005F1358"/>
    <w:rsid w:val="005F1534"/>
    <w:rsid w:val="005F157C"/>
    <w:rsid w:val="005F19A2"/>
    <w:rsid w:val="005F1C33"/>
    <w:rsid w:val="005F2317"/>
    <w:rsid w:val="005F25FD"/>
    <w:rsid w:val="005F261E"/>
    <w:rsid w:val="005F273D"/>
    <w:rsid w:val="005F298C"/>
    <w:rsid w:val="005F2997"/>
    <w:rsid w:val="005F2DB9"/>
    <w:rsid w:val="005F2F66"/>
    <w:rsid w:val="005F30B8"/>
    <w:rsid w:val="005F3364"/>
    <w:rsid w:val="005F3450"/>
    <w:rsid w:val="005F37A3"/>
    <w:rsid w:val="005F384B"/>
    <w:rsid w:val="005F3CC7"/>
    <w:rsid w:val="005F3D0D"/>
    <w:rsid w:val="005F4087"/>
    <w:rsid w:val="005F415B"/>
    <w:rsid w:val="005F44A5"/>
    <w:rsid w:val="005F44C2"/>
    <w:rsid w:val="005F4A4E"/>
    <w:rsid w:val="005F4FF3"/>
    <w:rsid w:val="005F6039"/>
    <w:rsid w:val="005F61B8"/>
    <w:rsid w:val="005F62BA"/>
    <w:rsid w:val="005F693A"/>
    <w:rsid w:val="005F6B00"/>
    <w:rsid w:val="005F6C3B"/>
    <w:rsid w:val="005F7313"/>
    <w:rsid w:val="005F7425"/>
    <w:rsid w:val="005F7501"/>
    <w:rsid w:val="005F794A"/>
    <w:rsid w:val="005F7C9A"/>
    <w:rsid w:val="006002D9"/>
    <w:rsid w:val="0060063D"/>
    <w:rsid w:val="00600681"/>
    <w:rsid w:val="006006A0"/>
    <w:rsid w:val="006007FB"/>
    <w:rsid w:val="00600997"/>
    <w:rsid w:val="00600A03"/>
    <w:rsid w:val="00600AC7"/>
    <w:rsid w:val="00600B11"/>
    <w:rsid w:val="00600BAC"/>
    <w:rsid w:val="00600CB6"/>
    <w:rsid w:val="0060129F"/>
    <w:rsid w:val="00601301"/>
    <w:rsid w:val="0060153C"/>
    <w:rsid w:val="0060189B"/>
    <w:rsid w:val="00601DF4"/>
    <w:rsid w:val="00602216"/>
    <w:rsid w:val="00602251"/>
    <w:rsid w:val="006024AE"/>
    <w:rsid w:val="006027A6"/>
    <w:rsid w:val="006029DE"/>
    <w:rsid w:val="00602B67"/>
    <w:rsid w:val="00602C8B"/>
    <w:rsid w:val="006035EC"/>
    <w:rsid w:val="00603841"/>
    <w:rsid w:val="00603C6A"/>
    <w:rsid w:val="00603D7C"/>
    <w:rsid w:val="0060474A"/>
    <w:rsid w:val="00604904"/>
    <w:rsid w:val="00604D8C"/>
    <w:rsid w:val="00604EAE"/>
    <w:rsid w:val="0060513E"/>
    <w:rsid w:val="0060549E"/>
    <w:rsid w:val="006054BA"/>
    <w:rsid w:val="00605772"/>
    <w:rsid w:val="00605AE2"/>
    <w:rsid w:val="00605BBF"/>
    <w:rsid w:val="00605C9E"/>
    <w:rsid w:val="00605D01"/>
    <w:rsid w:val="0060605B"/>
    <w:rsid w:val="0060611F"/>
    <w:rsid w:val="006061F3"/>
    <w:rsid w:val="006062B8"/>
    <w:rsid w:val="00606410"/>
    <w:rsid w:val="006064A4"/>
    <w:rsid w:val="00606853"/>
    <w:rsid w:val="00606BAD"/>
    <w:rsid w:val="00606C42"/>
    <w:rsid w:val="00606D5F"/>
    <w:rsid w:val="00606EE2"/>
    <w:rsid w:val="006071F0"/>
    <w:rsid w:val="00607449"/>
    <w:rsid w:val="00607855"/>
    <w:rsid w:val="00607C31"/>
    <w:rsid w:val="00607C9A"/>
    <w:rsid w:val="00610618"/>
    <w:rsid w:val="00610757"/>
    <w:rsid w:val="0061098F"/>
    <w:rsid w:val="00610DF5"/>
    <w:rsid w:val="00611329"/>
    <w:rsid w:val="00611475"/>
    <w:rsid w:val="00611754"/>
    <w:rsid w:val="00611AB6"/>
    <w:rsid w:val="00612581"/>
    <w:rsid w:val="00612C6C"/>
    <w:rsid w:val="00612D9B"/>
    <w:rsid w:val="00612D9D"/>
    <w:rsid w:val="006130CF"/>
    <w:rsid w:val="006134FE"/>
    <w:rsid w:val="0061350C"/>
    <w:rsid w:val="00613A60"/>
    <w:rsid w:val="00613A80"/>
    <w:rsid w:val="00613CCE"/>
    <w:rsid w:val="00614126"/>
    <w:rsid w:val="00614301"/>
    <w:rsid w:val="00614389"/>
    <w:rsid w:val="006144DF"/>
    <w:rsid w:val="00614523"/>
    <w:rsid w:val="0061471E"/>
    <w:rsid w:val="006147C1"/>
    <w:rsid w:val="006148C7"/>
    <w:rsid w:val="00614930"/>
    <w:rsid w:val="00614B89"/>
    <w:rsid w:val="00614CF2"/>
    <w:rsid w:val="00614EC2"/>
    <w:rsid w:val="00614FF5"/>
    <w:rsid w:val="00615361"/>
    <w:rsid w:val="006159AF"/>
    <w:rsid w:val="006159FC"/>
    <w:rsid w:val="00615EB6"/>
    <w:rsid w:val="0061627A"/>
    <w:rsid w:val="006163CE"/>
    <w:rsid w:val="00616BD5"/>
    <w:rsid w:val="00616CF9"/>
    <w:rsid w:val="00616D5E"/>
    <w:rsid w:val="00616DFB"/>
    <w:rsid w:val="00617303"/>
    <w:rsid w:val="006174D7"/>
    <w:rsid w:val="006175D1"/>
    <w:rsid w:val="0061769B"/>
    <w:rsid w:val="006177C2"/>
    <w:rsid w:val="00617C6F"/>
    <w:rsid w:val="00617F12"/>
    <w:rsid w:val="00617FE1"/>
    <w:rsid w:val="00620188"/>
    <w:rsid w:val="00620342"/>
    <w:rsid w:val="006203FE"/>
    <w:rsid w:val="0062051D"/>
    <w:rsid w:val="006207A6"/>
    <w:rsid w:val="006208B8"/>
    <w:rsid w:val="00620FEF"/>
    <w:rsid w:val="00621098"/>
    <w:rsid w:val="006210FB"/>
    <w:rsid w:val="0062122E"/>
    <w:rsid w:val="00621410"/>
    <w:rsid w:val="00621490"/>
    <w:rsid w:val="006214E7"/>
    <w:rsid w:val="006215C2"/>
    <w:rsid w:val="00621EC9"/>
    <w:rsid w:val="00622115"/>
    <w:rsid w:val="0062222E"/>
    <w:rsid w:val="0062241F"/>
    <w:rsid w:val="00622539"/>
    <w:rsid w:val="00622664"/>
    <w:rsid w:val="006229F4"/>
    <w:rsid w:val="00622DF5"/>
    <w:rsid w:val="00622EFF"/>
    <w:rsid w:val="00622FDD"/>
    <w:rsid w:val="00623980"/>
    <w:rsid w:val="00623B54"/>
    <w:rsid w:val="00623CA1"/>
    <w:rsid w:val="00623D14"/>
    <w:rsid w:val="00624283"/>
    <w:rsid w:val="006245C7"/>
    <w:rsid w:val="006246F4"/>
    <w:rsid w:val="0062470D"/>
    <w:rsid w:val="00624976"/>
    <w:rsid w:val="00624E49"/>
    <w:rsid w:val="00624FCC"/>
    <w:rsid w:val="00625357"/>
    <w:rsid w:val="00625371"/>
    <w:rsid w:val="006256C3"/>
    <w:rsid w:val="00625B1F"/>
    <w:rsid w:val="00625E5F"/>
    <w:rsid w:val="006260C7"/>
    <w:rsid w:val="006260F0"/>
    <w:rsid w:val="0062634B"/>
    <w:rsid w:val="0062639B"/>
    <w:rsid w:val="006263B7"/>
    <w:rsid w:val="006266A1"/>
    <w:rsid w:val="00626836"/>
    <w:rsid w:val="00626B62"/>
    <w:rsid w:val="00626B88"/>
    <w:rsid w:val="0062700E"/>
    <w:rsid w:val="0062732D"/>
    <w:rsid w:val="0062733B"/>
    <w:rsid w:val="0062790F"/>
    <w:rsid w:val="00627BB9"/>
    <w:rsid w:val="00630032"/>
    <w:rsid w:val="00630289"/>
    <w:rsid w:val="006302E2"/>
    <w:rsid w:val="00630576"/>
    <w:rsid w:val="006307EA"/>
    <w:rsid w:val="00630BE8"/>
    <w:rsid w:val="00630CA1"/>
    <w:rsid w:val="00631217"/>
    <w:rsid w:val="00631423"/>
    <w:rsid w:val="00631573"/>
    <w:rsid w:val="00631634"/>
    <w:rsid w:val="00631823"/>
    <w:rsid w:val="00631ABE"/>
    <w:rsid w:val="00631D3E"/>
    <w:rsid w:val="00631DBF"/>
    <w:rsid w:val="00631EB5"/>
    <w:rsid w:val="00632085"/>
    <w:rsid w:val="00632201"/>
    <w:rsid w:val="006327B4"/>
    <w:rsid w:val="006327B8"/>
    <w:rsid w:val="00632F55"/>
    <w:rsid w:val="00632FCF"/>
    <w:rsid w:val="006334BA"/>
    <w:rsid w:val="00633870"/>
    <w:rsid w:val="00633C61"/>
    <w:rsid w:val="00634422"/>
    <w:rsid w:val="00634758"/>
    <w:rsid w:val="006347F0"/>
    <w:rsid w:val="0063485C"/>
    <w:rsid w:val="00634D47"/>
    <w:rsid w:val="00635183"/>
    <w:rsid w:val="006351B8"/>
    <w:rsid w:val="00635361"/>
    <w:rsid w:val="006354F6"/>
    <w:rsid w:val="0063596A"/>
    <w:rsid w:val="00635AC1"/>
    <w:rsid w:val="00635B78"/>
    <w:rsid w:val="006363F3"/>
    <w:rsid w:val="00636468"/>
    <w:rsid w:val="0063646A"/>
    <w:rsid w:val="006366F2"/>
    <w:rsid w:val="0063684C"/>
    <w:rsid w:val="00636A34"/>
    <w:rsid w:val="00636E7A"/>
    <w:rsid w:val="0063712C"/>
    <w:rsid w:val="00637249"/>
    <w:rsid w:val="00637533"/>
    <w:rsid w:val="00637561"/>
    <w:rsid w:val="006377D4"/>
    <w:rsid w:val="006378B8"/>
    <w:rsid w:val="006378ED"/>
    <w:rsid w:val="00637C74"/>
    <w:rsid w:val="00637E2B"/>
    <w:rsid w:val="00637F3A"/>
    <w:rsid w:val="00640043"/>
    <w:rsid w:val="006402CB"/>
    <w:rsid w:val="00640436"/>
    <w:rsid w:val="00640ADF"/>
    <w:rsid w:val="00640FAE"/>
    <w:rsid w:val="006410DC"/>
    <w:rsid w:val="006416B8"/>
    <w:rsid w:val="006419A6"/>
    <w:rsid w:val="00641AFC"/>
    <w:rsid w:val="00641B77"/>
    <w:rsid w:val="00641BB2"/>
    <w:rsid w:val="00641F45"/>
    <w:rsid w:val="0064219B"/>
    <w:rsid w:val="0064228F"/>
    <w:rsid w:val="0064234A"/>
    <w:rsid w:val="00642466"/>
    <w:rsid w:val="006424E5"/>
    <w:rsid w:val="00642510"/>
    <w:rsid w:val="006429DA"/>
    <w:rsid w:val="00642C3B"/>
    <w:rsid w:val="00642CF5"/>
    <w:rsid w:val="0064300A"/>
    <w:rsid w:val="0064314E"/>
    <w:rsid w:val="006432CC"/>
    <w:rsid w:val="00643411"/>
    <w:rsid w:val="00643A4F"/>
    <w:rsid w:val="00643CC8"/>
    <w:rsid w:val="00643FB5"/>
    <w:rsid w:val="00643FF1"/>
    <w:rsid w:val="00644022"/>
    <w:rsid w:val="006440A7"/>
    <w:rsid w:val="00644108"/>
    <w:rsid w:val="006443BC"/>
    <w:rsid w:val="0064447C"/>
    <w:rsid w:val="006444C2"/>
    <w:rsid w:val="0064458F"/>
    <w:rsid w:val="006445AA"/>
    <w:rsid w:val="00644C72"/>
    <w:rsid w:val="00644D59"/>
    <w:rsid w:val="00644F25"/>
    <w:rsid w:val="006450DB"/>
    <w:rsid w:val="00645390"/>
    <w:rsid w:val="00645416"/>
    <w:rsid w:val="00645453"/>
    <w:rsid w:val="006455B3"/>
    <w:rsid w:val="00645A87"/>
    <w:rsid w:val="00645CD3"/>
    <w:rsid w:val="00645D9A"/>
    <w:rsid w:val="006462D0"/>
    <w:rsid w:val="00646328"/>
    <w:rsid w:val="00646425"/>
    <w:rsid w:val="0064695C"/>
    <w:rsid w:val="00646A66"/>
    <w:rsid w:val="00646E52"/>
    <w:rsid w:val="00647468"/>
    <w:rsid w:val="00647797"/>
    <w:rsid w:val="006479E8"/>
    <w:rsid w:val="00647BE3"/>
    <w:rsid w:val="00650085"/>
    <w:rsid w:val="0065064C"/>
    <w:rsid w:val="006508E2"/>
    <w:rsid w:val="00651A54"/>
    <w:rsid w:val="00651B23"/>
    <w:rsid w:val="00651D77"/>
    <w:rsid w:val="00651E77"/>
    <w:rsid w:val="00652022"/>
    <w:rsid w:val="0065268E"/>
    <w:rsid w:val="006526B1"/>
    <w:rsid w:val="006526BE"/>
    <w:rsid w:val="006527DE"/>
    <w:rsid w:val="0065287D"/>
    <w:rsid w:val="00652923"/>
    <w:rsid w:val="00652A0A"/>
    <w:rsid w:val="00652BC8"/>
    <w:rsid w:val="00652C29"/>
    <w:rsid w:val="006530A6"/>
    <w:rsid w:val="00653146"/>
    <w:rsid w:val="0065330D"/>
    <w:rsid w:val="00653384"/>
    <w:rsid w:val="006536A5"/>
    <w:rsid w:val="00653B08"/>
    <w:rsid w:val="00653BE5"/>
    <w:rsid w:val="00653CBC"/>
    <w:rsid w:val="00653CD6"/>
    <w:rsid w:val="006546E2"/>
    <w:rsid w:val="006548BD"/>
    <w:rsid w:val="00654A89"/>
    <w:rsid w:val="00654AA0"/>
    <w:rsid w:val="00654BFA"/>
    <w:rsid w:val="00654C2C"/>
    <w:rsid w:val="00654FF6"/>
    <w:rsid w:val="00655115"/>
    <w:rsid w:val="006551C1"/>
    <w:rsid w:val="0065532A"/>
    <w:rsid w:val="0065548B"/>
    <w:rsid w:val="0065562B"/>
    <w:rsid w:val="006559C7"/>
    <w:rsid w:val="006559E7"/>
    <w:rsid w:val="00655F6F"/>
    <w:rsid w:val="00656387"/>
    <w:rsid w:val="00656592"/>
    <w:rsid w:val="006565D0"/>
    <w:rsid w:val="00656CC4"/>
    <w:rsid w:val="00656FDB"/>
    <w:rsid w:val="006570EF"/>
    <w:rsid w:val="00657317"/>
    <w:rsid w:val="006575C7"/>
    <w:rsid w:val="006575DF"/>
    <w:rsid w:val="00657625"/>
    <w:rsid w:val="00657902"/>
    <w:rsid w:val="006600F4"/>
    <w:rsid w:val="00660105"/>
    <w:rsid w:val="00660311"/>
    <w:rsid w:val="00660362"/>
    <w:rsid w:val="00660372"/>
    <w:rsid w:val="0066045F"/>
    <w:rsid w:val="00660B78"/>
    <w:rsid w:val="00660D9D"/>
    <w:rsid w:val="00661230"/>
    <w:rsid w:val="006616C9"/>
    <w:rsid w:val="006617D0"/>
    <w:rsid w:val="006619A7"/>
    <w:rsid w:val="00661D4F"/>
    <w:rsid w:val="00661D68"/>
    <w:rsid w:val="00661E6D"/>
    <w:rsid w:val="0066242B"/>
    <w:rsid w:val="00662C44"/>
    <w:rsid w:val="00662DB7"/>
    <w:rsid w:val="00662E5F"/>
    <w:rsid w:val="006632DE"/>
    <w:rsid w:val="006632ED"/>
    <w:rsid w:val="0066355E"/>
    <w:rsid w:val="00663724"/>
    <w:rsid w:val="00663E85"/>
    <w:rsid w:val="00663F3E"/>
    <w:rsid w:val="00664E14"/>
    <w:rsid w:val="00664E25"/>
    <w:rsid w:val="006652E7"/>
    <w:rsid w:val="00665D40"/>
    <w:rsid w:val="0066621F"/>
    <w:rsid w:val="0066623D"/>
    <w:rsid w:val="0066654A"/>
    <w:rsid w:val="006665C2"/>
    <w:rsid w:val="006668F6"/>
    <w:rsid w:val="00666C23"/>
    <w:rsid w:val="00666E7D"/>
    <w:rsid w:val="006670D2"/>
    <w:rsid w:val="006677FF"/>
    <w:rsid w:val="00667A05"/>
    <w:rsid w:val="00667D40"/>
    <w:rsid w:val="006701EA"/>
    <w:rsid w:val="006703F8"/>
    <w:rsid w:val="006704C3"/>
    <w:rsid w:val="00670504"/>
    <w:rsid w:val="00670773"/>
    <w:rsid w:val="00670FC7"/>
    <w:rsid w:val="00670FFE"/>
    <w:rsid w:val="00671137"/>
    <w:rsid w:val="006714CC"/>
    <w:rsid w:val="00671830"/>
    <w:rsid w:val="00671926"/>
    <w:rsid w:val="00671A50"/>
    <w:rsid w:val="00671D76"/>
    <w:rsid w:val="00671DE2"/>
    <w:rsid w:val="00671F9B"/>
    <w:rsid w:val="006723B5"/>
    <w:rsid w:val="006724F9"/>
    <w:rsid w:val="0067276B"/>
    <w:rsid w:val="00672895"/>
    <w:rsid w:val="0067294F"/>
    <w:rsid w:val="00673317"/>
    <w:rsid w:val="006733A1"/>
    <w:rsid w:val="006738E7"/>
    <w:rsid w:val="00673925"/>
    <w:rsid w:val="0067393A"/>
    <w:rsid w:val="0067393F"/>
    <w:rsid w:val="00673CEE"/>
    <w:rsid w:val="00673FD1"/>
    <w:rsid w:val="006740AF"/>
    <w:rsid w:val="006742A8"/>
    <w:rsid w:val="006743B6"/>
    <w:rsid w:val="006744DF"/>
    <w:rsid w:val="006745E9"/>
    <w:rsid w:val="0067493A"/>
    <w:rsid w:val="00674C1B"/>
    <w:rsid w:val="00674C7A"/>
    <w:rsid w:val="00675229"/>
    <w:rsid w:val="00675295"/>
    <w:rsid w:val="00675307"/>
    <w:rsid w:val="0067565E"/>
    <w:rsid w:val="00675B8D"/>
    <w:rsid w:val="00675C50"/>
    <w:rsid w:val="00675D77"/>
    <w:rsid w:val="006762A1"/>
    <w:rsid w:val="006762AF"/>
    <w:rsid w:val="00676B16"/>
    <w:rsid w:val="00676F29"/>
    <w:rsid w:val="006778FF"/>
    <w:rsid w:val="00677B77"/>
    <w:rsid w:val="00677CFA"/>
    <w:rsid w:val="00677E78"/>
    <w:rsid w:val="00677F2D"/>
    <w:rsid w:val="00677F3B"/>
    <w:rsid w:val="006800DE"/>
    <w:rsid w:val="00680162"/>
    <w:rsid w:val="00680314"/>
    <w:rsid w:val="006803B0"/>
    <w:rsid w:val="00680575"/>
    <w:rsid w:val="006809BF"/>
    <w:rsid w:val="00680AE6"/>
    <w:rsid w:val="006810AE"/>
    <w:rsid w:val="00681404"/>
    <w:rsid w:val="00681766"/>
    <w:rsid w:val="00681822"/>
    <w:rsid w:val="0068184E"/>
    <w:rsid w:val="00681890"/>
    <w:rsid w:val="00681ABC"/>
    <w:rsid w:val="00681BDA"/>
    <w:rsid w:val="00681DD5"/>
    <w:rsid w:val="00681ED6"/>
    <w:rsid w:val="00681EF0"/>
    <w:rsid w:val="00681F30"/>
    <w:rsid w:val="00681F59"/>
    <w:rsid w:val="00682579"/>
    <w:rsid w:val="00682598"/>
    <w:rsid w:val="00682639"/>
    <w:rsid w:val="00682B2C"/>
    <w:rsid w:val="00682CA2"/>
    <w:rsid w:val="00682CF8"/>
    <w:rsid w:val="00682DEC"/>
    <w:rsid w:val="00682E71"/>
    <w:rsid w:val="00682FBD"/>
    <w:rsid w:val="006830A5"/>
    <w:rsid w:val="00683271"/>
    <w:rsid w:val="006832ED"/>
    <w:rsid w:val="006835D6"/>
    <w:rsid w:val="00683BA7"/>
    <w:rsid w:val="00683D79"/>
    <w:rsid w:val="00683DED"/>
    <w:rsid w:val="00684404"/>
    <w:rsid w:val="006849B9"/>
    <w:rsid w:val="00684DE2"/>
    <w:rsid w:val="00684F4B"/>
    <w:rsid w:val="006850FD"/>
    <w:rsid w:val="006852D9"/>
    <w:rsid w:val="00685CC8"/>
    <w:rsid w:val="00685D1D"/>
    <w:rsid w:val="00685DE4"/>
    <w:rsid w:val="00685EF5"/>
    <w:rsid w:val="0068611F"/>
    <w:rsid w:val="00686485"/>
    <w:rsid w:val="006864C1"/>
    <w:rsid w:val="00686585"/>
    <w:rsid w:val="0068662E"/>
    <w:rsid w:val="00686BE3"/>
    <w:rsid w:val="00686E37"/>
    <w:rsid w:val="00686E43"/>
    <w:rsid w:val="00686FAD"/>
    <w:rsid w:val="006871AE"/>
    <w:rsid w:val="0068759A"/>
    <w:rsid w:val="006876D7"/>
    <w:rsid w:val="00690078"/>
    <w:rsid w:val="00690165"/>
    <w:rsid w:val="006904CD"/>
    <w:rsid w:val="00690A48"/>
    <w:rsid w:val="00690B73"/>
    <w:rsid w:val="00691390"/>
    <w:rsid w:val="006915BC"/>
    <w:rsid w:val="00691A14"/>
    <w:rsid w:val="00691D1D"/>
    <w:rsid w:val="00691E06"/>
    <w:rsid w:val="00691E87"/>
    <w:rsid w:val="00692180"/>
    <w:rsid w:val="00692429"/>
    <w:rsid w:val="0069255B"/>
    <w:rsid w:val="006926E1"/>
    <w:rsid w:val="00692857"/>
    <w:rsid w:val="00692CA3"/>
    <w:rsid w:val="00692DE2"/>
    <w:rsid w:val="00692F88"/>
    <w:rsid w:val="00693039"/>
    <w:rsid w:val="00693190"/>
    <w:rsid w:val="006931B9"/>
    <w:rsid w:val="006932F9"/>
    <w:rsid w:val="00693669"/>
    <w:rsid w:val="00693730"/>
    <w:rsid w:val="00693D53"/>
    <w:rsid w:val="00693DBF"/>
    <w:rsid w:val="00694717"/>
    <w:rsid w:val="006953A3"/>
    <w:rsid w:val="006953E9"/>
    <w:rsid w:val="006954B6"/>
    <w:rsid w:val="0069597D"/>
    <w:rsid w:val="00695D3A"/>
    <w:rsid w:val="00695F6A"/>
    <w:rsid w:val="00696386"/>
    <w:rsid w:val="006965AF"/>
    <w:rsid w:val="006965B4"/>
    <w:rsid w:val="00696711"/>
    <w:rsid w:val="0069686D"/>
    <w:rsid w:val="00696876"/>
    <w:rsid w:val="00696DA8"/>
    <w:rsid w:val="00696EED"/>
    <w:rsid w:val="0069700F"/>
    <w:rsid w:val="00697256"/>
    <w:rsid w:val="0069754B"/>
    <w:rsid w:val="006975E7"/>
    <w:rsid w:val="00697AC4"/>
    <w:rsid w:val="00697D5B"/>
    <w:rsid w:val="00697DB4"/>
    <w:rsid w:val="006A02B1"/>
    <w:rsid w:val="006A03DE"/>
    <w:rsid w:val="006A042F"/>
    <w:rsid w:val="006A05CE"/>
    <w:rsid w:val="006A063B"/>
    <w:rsid w:val="006A081D"/>
    <w:rsid w:val="006A0C2E"/>
    <w:rsid w:val="006A0DB8"/>
    <w:rsid w:val="006A0F26"/>
    <w:rsid w:val="006A126D"/>
    <w:rsid w:val="006A135F"/>
    <w:rsid w:val="006A2022"/>
    <w:rsid w:val="006A22B3"/>
    <w:rsid w:val="006A2975"/>
    <w:rsid w:val="006A298F"/>
    <w:rsid w:val="006A2A3A"/>
    <w:rsid w:val="006A3227"/>
    <w:rsid w:val="006A3390"/>
    <w:rsid w:val="006A34F6"/>
    <w:rsid w:val="006A38FF"/>
    <w:rsid w:val="006A3965"/>
    <w:rsid w:val="006A3C2F"/>
    <w:rsid w:val="006A3E0F"/>
    <w:rsid w:val="006A3E12"/>
    <w:rsid w:val="006A415F"/>
    <w:rsid w:val="006A455F"/>
    <w:rsid w:val="006A460E"/>
    <w:rsid w:val="006A4BF6"/>
    <w:rsid w:val="006A4BF8"/>
    <w:rsid w:val="006A4C96"/>
    <w:rsid w:val="006A4DA5"/>
    <w:rsid w:val="006A51F6"/>
    <w:rsid w:val="006A5292"/>
    <w:rsid w:val="006A5C50"/>
    <w:rsid w:val="006A5D0C"/>
    <w:rsid w:val="006A63FF"/>
    <w:rsid w:val="006A644B"/>
    <w:rsid w:val="006A66E2"/>
    <w:rsid w:val="006A6AB8"/>
    <w:rsid w:val="006A6C3C"/>
    <w:rsid w:val="006A70C0"/>
    <w:rsid w:val="006A737C"/>
    <w:rsid w:val="006A755B"/>
    <w:rsid w:val="006A7991"/>
    <w:rsid w:val="006B01EB"/>
    <w:rsid w:val="006B0617"/>
    <w:rsid w:val="006B0757"/>
    <w:rsid w:val="006B09FA"/>
    <w:rsid w:val="006B0BEB"/>
    <w:rsid w:val="006B0E90"/>
    <w:rsid w:val="006B0F01"/>
    <w:rsid w:val="006B1177"/>
    <w:rsid w:val="006B14C9"/>
    <w:rsid w:val="006B191E"/>
    <w:rsid w:val="006B1E97"/>
    <w:rsid w:val="006B1F98"/>
    <w:rsid w:val="006B2708"/>
    <w:rsid w:val="006B2823"/>
    <w:rsid w:val="006B2A27"/>
    <w:rsid w:val="006B2C7B"/>
    <w:rsid w:val="006B2CC9"/>
    <w:rsid w:val="006B2DE1"/>
    <w:rsid w:val="006B3020"/>
    <w:rsid w:val="006B3146"/>
    <w:rsid w:val="006B3386"/>
    <w:rsid w:val="006B3570"/>
    <w:rsid w:val="006B3651"/>
    <w:rsid w:val="006B36ED"/>
    <w:rsid w:val="006B3992"/>
    <w:rsid w:val="006B39B4"/>
    <w:rsid w:val="006B39E8"/>
    <w:rsid w:val="006B3AD1"/>
    <w:rsid w:val="006B3DF2"/>
    <w:rsid w:val="006B3EF2"/>
    <w:rsid w:val="006B4091"/>
    <w:rsid w:val="006B40CA"/>
    <w:rsid w:val="006B4260"/>
    <w:rsid w:val="006B42D5"/>
    <w:rsid w:val="006B43C4"/>
    <w:rsid w:val="006B46E8"/>
    <w:rsid w:val="006B4707"/>
    <w:rsid w:val="006B4EE5"/>
    <w:rsid w:val="006B4F2C"/>
    <w:rsid w:val="006B5C44"/>
    <w:rsid w:val="006B5C75"/>
    <w:rsid w:val="006B5EF1"/>
    <w:rsid w:val="006B6359"/>
    <w:rsid w:val="006B71B0"/>
    <w:rsid w:val="006B71C5"/>
    <w:rsid w:val="006B7609"/>
    <w:rsid w:val="006B77A2"/>
    <w:rsid w:val="006B77C6"/>
    <w:rsid w:val="006B78FC"/>
    <w:rsid w:val="006B7A95"/>
    <w:rsid w:val="006C00BD"/>
    <w:rsid w:val="006C0A28"/>
    <w:rsid w:val="006C14FB"/>
    <w:rsid w:val="006C16C7"/>
    <w:rsid w:val="006C1AB4"/>
    <w:rsid w:val="006C1B0B"/>
    <w:rsid w:val="006C1C00"/>
    <w:rsid w:val="006C1EAE"/>
    <w:rsid w:val="006C1FB4"/>
    <w:rsid w:val="006C1FE3"/>
    <w:rsid w:val="006C2138"/>
    <w:rsid w:val="006C26A6"/>
    <w:rsid w:val="006C29AE"/>
    <w:rsid w:val="006C2AFC"/>
    <w:rsid w:val="006C2EE3"/>
    <w:rsid w:val="006C2FF0"/>
    <w:rsid w:val="006C30F4"/>
    <w:rsid w:val="006C31F1"/>
    <w:rsid w:val="006C32E7"/>
    <w:rsid w:val="006C338E"/>
    <w:rsid w:val="006C3765"/>
    <w:rsid w:val="006C3A87"/>
    <w:rsid w:val="006C3B6D"/>
    <w:rsid w:val="006C3DA9"/>
    <w:rsid w:val="006C3E68"/>
    <w:rsid w:val="006C3F07"/>
    <w:rsid w:val="006C42F3"/>
    <w:rsid w:val="006C4495"/>
    <w:rsid w:val="006C4901"/>
    <w:rsid w:val="006C4A7A"/>
    <w:rsid w:val="006C5166"/>
    <w:rsid w:val="006C549D"/>
    <w:rsid w:val="006C5889"/>
    <w:rsid w:val="006C5A94"/>
    <w:rsid w:val="006C5DB4"/>
    <w:rsid w:val="006C5DCB"/>
    <w:rsid w:val="006C65B6"/>
    <w:rsid w:val="006C687C"/>
    <w:rsid w:val="006C68C5"/>
    <w:rsid w:val="006C694F"/>
    <w:rsid w:val="006C6D3E"/>
    <w:rsid w:val="006C6D8E"/>
    <w:rsid w:val="006C6DC3"/>
    <w:rsid w:val="006C7374"/>
    <w:rsid w:val="006C749E"/>
    <w:rsid w:val="006C74E2"/>
    <w:rsid w:val="006C7606"/>
    <w:rsid w:val="006C7620"/>
    <w:rsid w:val="006C7660"/>
    <w:rsid w:val="006C77F1"/>
    <w:rsid w:val="006C79AA"/>
    <w:rsid w:val="006C7BE8"/>
    <w:rsid w:val="006D077D"/>
    <w:rsid w:val="006D0C6C"/>
    <w:rsid w:val="006D0F9F"/>
    <w:rsid w:val="006D1389"/>
    <w:rsid w:val="006D1472"/>
    <w:rsid w:val="006D1486"/>
    <w:rsid w:val="006D14E6"/>
    <w:rsid w:val="006D1645"/>
    <w:rsid w:val="006D1A7F"/>
    <w:rsid w:val="006D1ADA"/>
    <w:rsid w:val="006D1DFF"/>
    <w:rsid w:val="006D2152"/>
    <w:rsid w:val="006D221B"/>
    <w:rsid w:val="006D2292"/>
    <w:rsid w:val="006D2815"/>
    <w:rsid w:val="006D284D"/>
    <w:rsid w:val="006D296A"/>
    <w:rsid w:val="006D2EC3"/>
    <w:rsid w:val="006D2F1D"/>
    <w:rsid w:val="006D2F58"/>
    <w:rsid w:val="006D34A6"/>
    <w:rsid w:val="006D3710"/>
    <w:rsid w:val="006D381F"/>
    <w:rsid w:val="006D3C0F"/>
    <w:rsid w:val="006D3C14"/>
    <w:rsid w:val="006D4656"/>
    <w:rsid w:val="006D4B72"/>
    <w:rsid w:val="006D4C83"/>
    <w:rsid w:val="006D4F82"/>
    <w:rsid w:val="006D4FC6"/>
    <w:rsid w:val="006D54C2"/>
    <w:rsid w:val="006D5C2A"/>
    <w:rsid w:val="006D5C92"/>
    <w:rsid w:val="006D5D23"/>
    <w:rsid w:val="006D5D48"/>
    <w:rsid w:val="006D638C"/>
    <w:rsid w:val="006D65DE"/>
    <w:rsid w:val="006D67C6"/>
    <w:rsid w:val="006D6A34"/>
    <w:rsid w:val="006D6AD1"/>
    <w:rsid w:val="006D6E68"/>
    <w:rsid w:val="006D6E93"/>
    <w:rsid w:val="006D7069"/>
    <w:rsid w:val="006D77EC"/>
    <w:rsid w:val="006D7891"/>
    <w:rsid w:val="006D797C"/>
    <w:rsid w:val="006D7C14"/>
    <w:rsid w:val="006D7E08"/>
    <w:rsid w:val="006D7E9A"/>
    <w:rsid w:val="006E01CC"/>
    <w:rsid w:val="006E01D1"/>
    <w:rsid w:val="006E01F2"/>
    <w:rsid w:val="006E036C"/>
    <w:rsid w:val="006E0510"/>
    <w:rsid w:val="006E0690"/>
    <w:rsid w:val="006E072C"/>
    <w:rsid w:val="006E07AC"/>
    <w:rsid w:val="006E09FB"/>
    <w:rsid w:val="006E122D"/>
    <w:rsid w:val="006E15F3"/>
    <w:rsid w:val="006E1915"/>
    <w:rsid w:val="006E1F4D"/>
    <w:rsid w:val="006E2203"/>
    <w:rsid w:val="006E233D"/>
    <w:rsid w:val="006E2519"/>
    <w:rsid w:val="006E272C"/>
    <w:rsid w:val="006E28FE"/>
    <w:rsid w:val="006E2ABC"/>
    <w:rsid w:val="006E2AC9"/>
    <w:rsid w:val="006E2F97"/>
    <w:rsid w:val="006E33EF"/>
    <w:rsid w:val="006E34AE"/>
    <w:rsid w:val="006E3728"/>
    <w:rsid w:val="006E373D"/>
    <w:rsid w:val="006E3813"/>
    <w:rsid w:val="006E3949"/>
    <w:rsid w:val="006E3C1E"/>
    <w:rsid w:val="006E425F"/>
    <w:rsid w:val="006E43EB"/>
    <w:rsid w:val="006E48D2"/>
    <w:rsid w:val="006E498F"/>
    <w:rsid w:val="006E4C10"/>
    <w:rsid w:val="006E4F54"/>
    <w:rsid w:val="006E50FB"/>
    <w:rsid w:val="006E5491"/>
    <w:rsid w:val="006E577E"/>
    <w:rsid w:val="006E5BB5"/>
    <w:rsid w:val="006E5D67"/>
    <w:rsid w:val="006E5E89"/>
    <w:rsid w:val="006E6017"/>
    <w:rsid w:val="006E6081"/>
    <w:rsid w:val="006E67CB"/>
    <w:rsid w:val="006E6920"/>
    <w:rsid w:val="006E6C87"/>
    <w:rsid w:val="006E6C9F"/>
    <w:rsid w:val="006E6D88"/>
    <w:rsid w:val="006E7393"/>
    <w:rsid w:val="006E73AA"/>
    <w:rsid w:val="006E73FA"/>
    <w:rsid w:val="006E7751"/>
    <w:rsid w:val="006E7B1E"/>
    <w:rsid w:val="006E7B96"/>
    <w:rsid w:val="006E7B99"/>
    <w:rsid w:val="006E7D90"/>
    <w:rsid w:val="006F023D"/>
    <w:rsid w:val="006F0430"/>
    <w:rsid w:val="006F06CD"/>
    <w:rsid w:val="006F07DF"/>
    <w:rsid w:val="006F0C4C"/>
    <w:rsid w:val="006F12FE"/>
    <w:rsid w:val="006F1536"/>
    <w:rsid w:val="006F1C69"/>
    <w:rsid w:val="006F218D"/>
    <w:rsid w:val="006F2400"/>
    <w:rsid w:val="006F2564"/>
    <w:rsid w:val="006F27C7"/>
    <w:rsid w:val="006F29FA"/>
    <w:rsid w:val="006F2C98"/>
    <w:rsid w:val="006F2DBF"/>
    <w:rsid w:val="006F312E"/>
    <w:rsid w:val="006F34BB"/>
    <w:rsid w:val="006F3AC6"/>
    <w:rsid w:val="006F3C2F"/>
    <w:rsid w:val="006F3CED"/>
    <w:rsid w:val="006F3E6A"/>
    <w:rsid w:val="006F3E7C"/>
    <w:rsid w:val="006F4296"/>
    <w:rsid w:val="006F42CA"/>
    <w:rsid w:val="006F480A"/>
    <w:rsid w:val="006F49AF"/>
    <w:rsid w:val="006F4C84"/>
    <w:rsid w:val="006F5055"/>
    <w:rsid w:val="006F5112"/>
    <w:rsid w:val="006F53B0"/>
    <w:rsid w:val="006F5657"/>
    <w:rsid w:val="006F5889"/>
    <w:rsid w:val="006F58B2"/>
    <w:rsid w:val="006F5981"/>
    <w:rsid w:val="006F5F2A"/>
    <w:rsid w:val="006F6374"/>
    <w:rsid w:val="006F6595"/>
    <w:rsid w:val="006F719C"/>
    <w:rsid w:val="006F74C2"/>
    <w:rsid w:val="006F7541"/>
    <w:rsid w:val="006F76EE"/>
    <w:rsid w:val="006F7911"/>
    <w:rsid w:val="006F7C01"/>
    <w:rsid w:val="006F7D84"/>
    <w:rsid w:val="007001C3"/>
    <w:rsid w:val="007002D5"/>
    <w:rsid w:val="00700414"/>
    <w:rsid w:val="007009C5"/>
    <w:rsid w:val="007011B4"/>
    <w:rsid w:val="0070149B"/>
    <w:rsid w:val="007015B6"/>
    <w:rsid w:val="00701846"/>
    <w:rsid w:val="00701A4C"/>
    <w:rsid w:val="00701B52"/>
    <w:rsid w:val="00701BA9"/>
    <w:rsid w:val="00701F90"/>
    <w:rsid w:val="00701FAC"/>
    <w:rsid w:val="00702062"/>
    <w:rsid w:val="007021ED"/>
    <w:rsid w:val="00702527"/>
    <w:rsid w:val="007028A9"/>
    <w:rsid w:val="007028F9"/>
    <w:rsid w:val="00703268"/>
    <w:rsid w:val="00703424"/>
    <w:rsid w:val="007034ED"/>
    <w:rsid w:val="00703663"/>
    <w:rsid w:val="007038CE"/>
    <w:rsid w:val="00703AF7"/>
    <w:rsid w:val="00703AFF"/>
    <w:rsid w:val="00703E5C"/>
    <w:rsid w:val="0070415C"/>
    <w:rsid w:val="00704431"/>
    <w:rsid w:val="007046E3"/>
    <w:rsid w:val="00704D62"/>
    <w:rsid w:val="00704D7A"/>
    <w:rsid w:val="00704D9B"/>
    <w:rsid w:val="00704DDD"/>
    <w:rsid w:val="00704DFF"/>
    <w:rsid w:val="00705003"/>
    <w:rsid w:val="0070516A"/>
    <w:rsid w:val="007051E8"/>
    <w:rsid w:val="0070522E"/>
    <w:rsid w:val="00705266"/>
    <w:rsid w:val="007053EC"/>
    <w:rsid w:val="007055E3"/>
    <w:rsid w:val="007056B3"/>
    <w:rsid w:val="007057CB"/>
    <w:rsid w:val="00705ABD"/>
    <w:rsid w:val="00705DAE"/>
    <w:rsid w:val="00705E52"/>
    <w:rsid w:val="007060EA"/>
    <w:rsid w:val="00706128"/>
    <w:rsid w:val="0070666D"/>
    <w:rsid w:val="00706777"/>
    <w:rsid w:val="00706945"/>
    <w:rsid w:val="007071A1"/>
    <w:rsid w:val="0070730A"/>
    <w:rsid w:val="007073BE"/>
    <w:rsid w:val="007075DA"/>
    <w:rsid w:val="00707787"/>
    <w:rsid w:val="007078FB"/>
    <w:rsid w:val="00707BED"/>
    <w:rsid w:val="00707E7E"/>
    <w:rsid w:val="007100D3"/>
    <w:rsid w:val="007104A0"/>
    <w:rsid w:val="007107E5"/>
    <w:rsid w:val="00710CBA"/>
    <w:rsid w:val="007114A0"/>
    <w:rsid w:val="007114C5"/>
    <w:rsid w:val="007114D4"/>
    <w:rsid w:val="0071197F"/>
    <w:rsid w:val="00711A69"/>
    <w:rsid w:val="00711C2E"/>
    <w:rsid w:val="00712679"/>
    <w:rsid w:val="007126E3"/>
    <w:rsid w:val="0071271B"/>
    <w:rsid w:val="00712722"/>
    <w:rsid w:val="007127DA"/>
    <w:rsid w:val="007128CA"/>
    <w:rsid w:val="00712C7A"/>
    <w:rsid w:val="00712D46"/>
    <w:rsid w:val="00712DD2"/>
    <w:rsid w:val="00712FF0"/>
    <w:rsid w:val="007132D4"/>
    <w:rsid w:val="007132E9"/>
    <w:rsid w:val="007133D1"/>
    <w:rsid w:val="00713450"/>
    <w:rsid w:val="0071348B"/>
    <w:rsid w:val="007136C0"/>
    <w:rsid w:val="00713B74"/>
    <w:rsid w:val="00713BCF"/>
    <w:rsid w:val="00713CC7"/>
    <w:rsid w:val="00713E22"/>
    <w:rsid w:val="00714010"/>
    <w:rsid w:val="00714028"/>
    <w:rsid w:val="00714119"/>
    <w:rsid w:val="0071451F"/>
    <w:rsid w:val="00714996"/>
    <w:rsid w:val="00714C90"/>
    <w:rsid w:val="00714F39"/>
    <w:rsid w:val="0071519C"/>
    <w:rsid w:val="00715253"/>
    <w:rsid w:val="007154E4"/>
    <w:rsid w:val="00715511"/>
    <w:rsid w:val="007156D7"/>
    <w:rsid w:val="0071602C"/>
    <w:rsid w:val="00716082"/>
    <w:rsid w:val="00716174"/>
    <w:rsid w:val="0071625C"/>
    <w:rsid w:val="00716304"/>
    <w:rsid w:val="00716393"/>
    <w:rsid w:val="00716853"/>
    <w:rsid w:val="00716EE8"/>
    <w:rsid w:val="00716FC5"/>
    <w:rsid w:val="007171E4"/>
    <w:rsid w:val="007173CE"/>
    <w:rsid w:val="007174FC"/>
    <w:rsid w:val="0071750F"/>
    <w:rsid w:val="007178DE"/>
    <w:rsid w:val="007179E0"/>
    <w:rsid w:val="00717D4F"/>
    <w:rsid w:val="00717DA2"/>
    <w:rsid w:val="00717F0E"/>
    <w:rsid w:val="00717F9B"/>
    <w:rsid w:val="00720121"/>
    <w:rsid w:val="007203FF"/>
    <w:rsid w:val="007205E9"/>
    <w:rsid w:val="007207A7"/>
    <w:rsid w:val="00720AC5"/>
    <w:rsid w:val="00720B00"/>
    <w:rsid w:val="00720F58"/>
    <w:rsid w:val="00721226"/>
    <w:rsid w:val="007213B3"/>
    <w:rsid w:val="0072145B"/>
    <w:rsid w:val="007215D2"/>
    <w:rsid w:val="00721CC6"/>
    <w:rsid w:val="00721CFF"/>
    <w:rsid w:val="00721D4C"/>
    <w:rsid w:val="00721EBD"/>
    <w:rsid w:val="0072206D"/>
    <w:rsid w:val="00722456"/>
    <w:rsid w:val="0072255D"/>
    <w:rsid w:val="00722747"/>
    <w:rsid w:val="00722764"/>
    <w:rsid w:val="007229E3"/>
    <w:rsid w:val="00722E00"/>
    <w:rsid w:val="00723367"/>
    <w:rsid w:val="00723696"/>
    <w:rsid w:val="007237B2"/>
    <w:rsid w:val="00723CE4"/>
    <w:rsid w:val="00724384"/>
    <w:rsid w:val="007243C4"/>
    <w:rsid w:val="00724814"/>
    <w:rsid w:val="007249AC"/>
    <w:rsid w:val="00724C74"/>
    <w:rsid w:val="00724D42"/>
    <w:rsid w:val="00724E00"/>
    <w:rsid w:val="00724F0A"/>
    <w:rsid w:val="00725237"/>
    <w:rsid w:val="00725308"/>
    <w:rsid w:val="007254E2"/>
    <w:rsid w:val="0072578D"/>
    <w:rsid w:val="007257A5"/>
    <w:rsid w:val="00725BBB"/>
    <w:rsid w:val="00725CA5"/>
    <w:rsid w:val="007263E6"/>
    <w:rsid w:val="0072663C"/>
    <w:rsid w:val="00726950"/>
    <w:rsid w:val="00726AD0"/>
    <w:rsid w:val="00726D51"/>
    <w:rsid w:val="00727405"/>
    <w:rsid w:val="00727443"/>
    <w:rsid w:val="00727661"/>
    <w:rsid w:val="00727911"/>
    <w:rsid w:val="00727A9E"/>
    <w:rsid w:val="00727AAD"/>
    <w:rsid w:val="00727B75"/>
    <w:rsid w:val="00727BF7"/>
    <w:rsid w:val="00727C64"/>
    <w:rsid w:val="00727C7A"/>
    <w:rsid w:val="00727CA7"/>
    <w:rsid w:val="00730034"/>
    <w:rsid w:val="0073094F"/>
    <w:rsid w:val="00730EA2"/>
    <w:rsid w:val="00731033"/>
    <w:rsid w:val="00731535"/>
    <w:rsid w:val="0073179D"/>
    <w:rsid w:val="007318B7"/>
    <w:rsid w:val="00731AB0"/>
    <w:rsid w:val="00731B6E"/>
    <w:rsid w:val="00731C5C"/>
    <w:rsid w:val="00731F87"/>
    <w:rsid w:val="007320D7"/>
    <w:rsid w:val="0073216C"/>
    <w:rsid w:val="007325E0"/>
    <w:rsid w:val="00732636"/>
    <w:rsid w:val="0073272A"/>
    <w:rsid w:val="007329AE"/>
    <w:rsid w:val="00732D76"/>
    <w:rsid w:val="0073300A"/>
    <w:rsid w:val="007330EA"/>
    <w:rsid w:val="00733671"/>
    <w:rsid w:val="00733A4D"/>
    <w:rsid w:val="00733B46"/>
    <w:rsid w:val="00733F79"/>
    <w:rsid w:val="00733FB8"/>
    <w:rsid w:val="0073416C"/>
    <w:rsid w:val="00734247"/>
    <w:rsid w:val="007344C7"/>
    <w:rsid w:val="007346CA"/>
    <w:rsid w:val="00734B57"/>
    <w:rsid w:val="00734FC2"/>
    <w:rsid w:val="007350C4"/>
    <w:rsid w:val="00735264"/>
    <w:rsid w:val="00735600"/>
    <w:rsid w:val="00735610"/>
    <w:rsid w:val="0073568B"/>
    <w:rsid w:val="00735AA5"/>
    <w:rsid w:val="00735B0B"/>
    <w:rsid w:val="00736006"/>
    <w:rsid w:val="00736121"/>
    <w:rsid w:val="007366B3"/>
    <w:rsid w:val="00736A9C"/>
    <w:rsid w:val="00736B12"/>
    <w:rsid w:val="00736BD1"/>
    <w:rsid w:val="00736BE6"/>
    <w:rsid w:val="00737164"/>
    <w:rsid w:val="0073753C"/>
    <w:rsid w:val="007375F9"/>
    <w:rsid w:val="007379DC"/>
    <w:rsid w:val="00737D70"/>
    <w:rsid w:val="007403A4"/>
    <w:rsid w:val="007404E0"/>
    <w:rsid w:val="00740A56"/>
    <w:rsid w:val="00740C58"/>
    <w:rsid w:val="00741023"/>
    <w:rsid w:val="0074148F"/>
    <w:rsid w:val="00741633"/>
    <w:rsid w:val="00741728"/>
    <w:rsid w:val="00741854"/>
    <w:rsid w:val="00741979"/>
    <w:rsid w:val="00742C2E"/>
    <w:rsid w:val="00742F5B"/>
    <w:rsid w:val="007430EA"/>
    <w:rsid w:val="00743404"/>
    <w:rsid w:val="00743539"/>
    <w:rsid w:val="0074365D"/>
    <w:rsid w:val="007436C0"/>
    <w:rsid w:val="00743879"/>
    <w:rsid w:val="00743888"/>
    <w:rsid w:val="00743FE1"/>
    <w:rsid w:val="00744439"/>
    <w:rsid w:val="007448DF"/>
    <w:rsid w:val="00744943"/>
    <w:rsid w:val="00744CA3"/>
    <w:rsid w:val="00744CAB"/>
    <w:rsid w:val="00744F7F"/>
    <w:rsid w:val="00745050"/>
    <w:rsid w:val="007454F7"/>
    <w:rsid w:val="0074555C"/>
    <w:rsid w:val="00745783"/>
    <w:rsid w:val="00745AD9"/>
    <w:rsid w:val="00745C2F"/>
    <w:rsid w:val="00745CB6"/>
    <w:rsid w:val="0074622D"/>
    <w:rsid w:val="00746367"/>
    <w:rsid w:val="00746626"/>
    <w:rsid w:val="0074671F"/>
    <w:rsid w:val="007467EF"/>
    <w:rsid w:val="00746BBF"/>
    <w:rsid w:val="00746D4E"/>
    <w:rsid w:val="00746E98"/>
    <w:rsid w:val="007474A3"/>
    <w:rsid w:val="00747555"/>
    <w:rsid w:val="00747AC7"/>
    <w:rsid w:val="00747CA2"/>
    <w:rsid w:val="00747E41"/>
    <w:rsid w:val="00747F05"/>
    <w:rsid w:val="00750141"/>
    <w:rsid w:val="00750C36"/>
    <w:rsid w:val="00750CF6"/>
    <w:rsid w:val="00750EF7"/>
    <w:rsid w:val="00750F8C"/>
    <w:rsid w:val="007514A5"/>
    <w:rsid w:val="007515E7"/>
    <w:rsid w:val="0075184D"/>
    <w:rsid w:val="00751BDC"/>
    <w:rsid w:val="00751CB6"/>
    <w:rsid w:val="00752FF1"/>
    <w:rsid w:val="00753188"/>
    <w:rsid w:val="007533AE"/>
    <w:rsid w:val="00753424"/>
    <w:rsid w:val="00753463"/>
    <w:rsid w:val="007541DB"/>
    <w:rsid w:val="007546C6"/>
    <w:rsid w:val="007546EE"/>
    <w:rsid w:val="00754A81"/>
    <w:rsid w:val="00754EC3"/>
    <w:rsid w:val="00755096"/>
    <w:rsid w:val="0075514E"/>
    <w:rsid w:val="00755174"/>
    <w:rsid w:val="0075527C"/>
    <w:rsid w:val="00755364"/>
    <w:rsid w:val="007558A8"/>
    <w:rsid w:val="007558B4"/>
    <w:rsid w:val="007559E5"/>
    <w:rsid w:val="00755D22"/>
    <w:rsid w:val="00755DB6"/>
    <w:rsid w:val="007561C3"/>
    <w:rsid w:val="00756606"/>
    <w:rsid w:val="00756AE7"/>
    <w:rsid w:val="007571DA"/>
    <w:rsid w:val="0075743F"/>
    <w:rsid w:val="00757749"/>
    <w:rsid w:val="007579D7"/>
    <w:rsid w:val="00757D47"/>
    <w:rsid w:val="00757E5C"/>
    <w:rsid w:val="00760025"/>
    <w:rsid w:val="00760117"/>
    <w:rsid w:val="007601E7"/>
    <w:rsid w:val="007608A9"/>
    <w:rsid w:val="00760CE4"/>
    <w:rsid w:val="00760E02"/>
    <w:rsid w:val="0076107E"/>
    <w:rsid w:val="0076136C"/>
    <w:rsid w:val="00761A04"/>
    <w:rsid w:val="00761AEF"/>
    <w:rsid w:val="00761B63"/>
    <w:rsid w:val="007620B6"/>
    <w:rsid w:val="00762123"/>
    <w:rsid w:val="0076216A"/>
    <w:rsid w:val="007623C3"/>
    <w:rsid w:val="0076240A"/>
    <w:rsid w:val="00762439"/>
    <w:rsid w:val="00762452"/>
    <w:rsid w:val="00762821"/>
    <w:rsid w:val="00762A2E"/>
    <w:rsid w:val="00762BD3"/>
    <w:rsid w:val="00763082"/>
    <w:rsid w:val="007631F1"/>
    <w:rsid w:val="0076326E"/>
    <w:rsid w:val="00763295"/>
    <w:rsid w:val="007633BC"/>
    <w:rsid w:val="0076345C"/>
    <w:rsid w:val="00763595"/>
    <w:rsid w:val="00763726"/>
    <w:rsid w:val="00763839"/>
    <w:rsid w:val="0076387F"/>
    <w:rsid w:val="0076398B"/>
    <w:rsid w:val="007639D5"/>
    <w:rsid w:val="00763A2A"/>
    <w:rsid w:val="00763A6B"/>
    <w:rsid w:val="00763A8E"/>
    <w:rsid w:val="00763F04"/>
    <w:rsid w:val="00764081"/>
    <w:rsid w:val="0076427A"/>
    <w:rsid w:val="0076429C"/>
    <w:rsid w:val="00764597"/>
    <w:rsid w:val="0076472E"/>
    <w:rsid w:val="00764A7A"/>
    <w:rsid w:val="00764BD2"/>
    <w:rsid w:val="0076562B"/>
    <w:rsid w:val="00765BEA"/>
    <w:rsid w:val="00765F4F"/>
    <w:rsid w:val="00765F5A"/>
    <w:rsid w:val="00765FA0"/>
    <w:rsid w:val="00766017"/>
    <w:rsid w:val="00766184"/>
    <w:rsid w:val="00766551"/>
    <w:rsid w:val="00766961"/>
    <w:rsid w:val="00766AC5"/>
    <w:rsid w:val="00766EDC"/>
    <w:rsid w:val="00766FDE"/>
    <w:rsid w:val="007672B1"/>
    <w:rsid w:val="007672B6"/>
    <w:rsid w:val="0076734E"/>
    <w:rsid w:val="00767413"/>
    <w:rsid w:val="00767595"/>
    <w:rsid w:val="00767B7E"/>
    <w:rsid w:val="00767D95"/>
    <w:rsid w:val="00767FFB"/>
    <w:rsid w:val="0077016A"/>
    <w:rsid w:val="00770232"/>
    <w:rsid w:val="00770262"/>
    <w:rsid w:val="007702B7"/>
    <w:rsid w:val="00770631"/>
    <w:rsid w:val="00770868"/>
    <w:rsid w:val="007708F9"/>
    <w:rsid w:val="00770C52"/>
    <w:rsid w:val="00770CD2"/>
    <w:rsid w:val="00770DB7"/>
    <w:rsid w:val="00770DC4"/>
    <w:rsid w:val="00770E9F"/>
    <w:rsid w:val="00770F31"/>
    <w:rsid w:val="00771030"/>
    <w:rsid w:val="007710CD"/>
    <w:rsid w:val="007710F9"/>
    <w:rsid w:val="007713F8"/>
    <w:rsid w:val="00771CBF"/>
    <w:rsid w:val="00771EE3"/>
    <w:rsid w:val="0077224F"/>
    <w:rsid w:val="0077251A"/>
    <w:rsid w:val="007725AD"/>
    <w:rsid w:val="00772C16"/>
    <w:rsid w:val="00772C62"/>
    <w:rsid w:val="00773072"/>
    <w:rsid w:val="007732F4"/>
    <w:rsid w:val="00773C79"/>
    <w:rsid w:val="00773E9C"/>
    <w:rsid w:val="00773EA6"/>
    <w:rsid w:val="00773FAA"/>
    <w:rsid w:val="0077426E"/>
    <w:rsid w:val="00774819"/>
    <w:rsid w:val="00774859"/>
    <w:rsid w:val="00774A52"/>
    <w:rsid w:val="00774DD6"/>
    <w:rsid w:val="00775217"/>
    <w:rsid w:val="0077564C"/>
    <w:rsid w:val="0077578C"/>
    <w:rsid w:val="0077579A"/>
    <w:rsid w:val="00775800"/>
    <w:rsid w:val="00775DBB"/>
    <w:rsid w:val="00775DC9"/>
    <w:rsid w:val="00775F16"/>
    <w:rsid w:val="00776653"/>
    <w:rsid w:val="00776693"/>
    <w:rsid w:val="00776986"/>
    <w:rsid w:val="00776D79"/>
    <w:rsid w:val="00777322"/>
    <w:rsid w:val="007778C8"/>
    <w:rsid w:val="00777FD8"/>
    <w:rsid w:val="00780372"/>
    <w:rsid w:val="0078074D"/>
    <w:rsid w:val="007808AC"/>
    <w:rsid w:val="00780957"/>
    <w:rsid w:val="007809D4"/>
    <w:rsid w:val="00781375"/>
    <w:rsid w:val="0078141A"/>
    <w:rsid w:val="0078148F"/>
    <w:rsid w:val="007816BF"/>
    <w:rsid w:val="00781C54"/>
    <w:rsid w:val="00781D6F"/>
    <w:rsid w:val="0078236E"/>
    <w:rsid w:val="007823A2"/>
    <w:rsid w:val="007825AD"/>
    <w:rsid w:val="00782EF3"/>
    <w:rsid w:val="007831E2"/>
    <w:rsid w:val="0078338E"/>
    <w:rsid w:val="00783DA4"/>
    <w:rsid w:val="00784623"/>
    <w:rsid w:val="00784711"/>
    <w:rsid w:val="00784742"/>
    <w:rsid w:val="00784BD7"/>
    <w:rsid w:val="00784CA1"/>
    <w:rsid w:val="00784F0B"/>
    <w:rsid w:val="007852B4"/>
    <w:rsid w:val="0078533E"/>
    <w:rsid w:val="007856F1"/>
    <w:rsid w:val="00785944"/>
    <w:rsid w:val="00785B9F"/>
    <w:rsid w:val="00785C0D"/>
    <w:rsid w:val="00785CBF"/>
    <w:rsid w:val="0078621B"/>
    <w:rsid w:val="0078645B"/>
    <w:rsid w:val="00786598"/>
    <w:rsid w:val="007869BD"/>
    <w:rsid w:val="00786A3D"/>
    <w:rsid w:val="00786B86"/>
    <w:rsid w:val="00786C8F"/>
    <w:rsid w:val="00786E13"/>
    <w:rsid w:val="00787345"/>
    <w:rsid w:val="0078741F"/>
    <w:rsid w:val="00787AA5"/>
    <w:rsid w:val="00787B06"/>
    <w:rsid w:val="00787B2F"/>
    <w:rsid w:val="00787CE5"/>
    <w:rsid w:val="00787EEE"/>
    <w:rsid w:val="0079031B"/>
    <w:rsid w:val="007903B2"/>
    <w:rsid w:val="00790520"/>
    <w:rsid w:val="00790557"/>
    <w:rsid w:val="0079068E"/>
    <w:rsid w:val="0079075E"/>
    <w:rsid w:val="0079078C"/>
    <w:rsid w:val="00790A1D"/>
    <w:rsid w:val="00790CF0"/>
    <w:rsid w:val="00790E15"/>
    <w:rsid w:val="0079116B"/>
    <w:rsid w:val="007914DB"/>
    <w:rsid w:val="007915C6"/>
    <w:rsid w:val="00791794"/>
    <w:rsid w:val="00791B35"/>
    <w:rsid w:val="00791D66"/>
    <w:rsid w:val="007921A7"/>
    <w:rsid w:val="0079225C"/>
    <w:rsid w:val="00792291"/>
    <w:rsid w:val="007922C0"/>
    <w:rsid w:val="007934BF"/>
    <w:rsid w:val="00793CAB"/>
    <w:rsid w:val="0079428D"/>
    <w:rsid w:val="00794405"/>
    <w:rsid w:val="00794A6F"/>
    <w:rsid w:val="00794B26"/>
    <w:rsid w:val="00794B3B"/>
    <w:rsid w:val="00794F1E"/>
    <w:rsid w:val="0079532A"/>
    <w:rsid w:val="007954EE"/>
    <w:rsid w:val="00795ACA"/>
    <w:rsid w:val="00795B21"/>
    <w:rsid w:val="00795C27"/>
    <w:rsid w:val="00795E0B"/>
    <w:rsid w:val="00795EF8"/>
    <w:rsid w:val="00796302"/>
    <w:rsid w:val="007965D0"/>
    <w:rsid w:val="00796AAB"/>
    <w:rsid w:val="00796BC4"/>
    <w:rsid w:val="00796C61"/>
    <w:rsid w:val="00796F7B"/>
    <w:rsid w:val="0079749C"/>
    <w:rsid w:val="007976ED"/>
    <w:rsid w:val="00797B7F"/>
    <w:rsid w:val="00797DE1"/>
    <w:rsid w:val="00797F36"/>
    <w:rsid w:val="007A0418"/>
    <w:rsid w:val="007A09ED"/>
    <w:rsid w:val="007A09EE"/>
    <w:rsid w:val="007A0A2A"/>
    <w:rsid w:val="007A0AAB"/>
    <w:rsid w:val="007A0DE1"/>
    <w:rsid w:val="007A0E24"/>
    <w:rsid w:val="007A10B6"/>
    <w:rsid w:val="007A15B6"/>
    <w:rsid w:val="007A1E7C"/>
    <w:rsid w:val="007A2521"/>
    <w:rsid w:val="007A2AD1"/>
    <w:rsid w:val="007A2EFE"/>
    <w:rsid w:val="007A3198"/>
    <w:rsid w:val="007A363F"/>
    <w:rsid w:val="007A3837"/>
    <w:rsid w:val="007A39BB"/>
    <w:rsid w:val="007A3A5B"/>
    <w:rsid w:val="007A3C31"/>
    <w:rsid w:val="007A3E65"/>
    <w:rsid w:val="007A3F4D"/>
    <w:rsid w:val="007A40A6"/>
    <w:rsid w:val="007A40CC"/>
    <w:rsid w:val="007A4747"/>
    <w:rsid w:val="007A4A06"/>
    <w:rsid w:val="007A4BD1"/>
    <w:rsid w:val="007A4C40"/>
    <w:rsid w:val="007A5039"/>
    <w:rsid w:val="007A5670"/>
    <w:rsid w:val="007A6332"/>
    <w:rsid w:val="007A6384"/>
    <w:rsid w:val="007A6729"/>
    <w:rsid w:val="007A6A6E"/>
    <w:rsid w:val="007A6DE6"/>
    <w:rsid w:val="007A718C"/>
    <w:rsid w:val="007A7427"/>
    <w:rsid w:val="007A750D"/>
    <w:rsid w:val="007A76D7"/>
    <w:rsid w:val="007A7F2F"/>
    <w:rsid w:val="007A7F9E"/>
    <w:rsid w:val="007B0469"/>
    <w:rsid w:val="007B05F8"/>
    <w:rsid w:val="007B0804"/>
    <w:rsid w:val="007B0A4A"/>
    <w:rsid w:val="007B0A94"/>
    <w:rsid w:val="007B0AFA"/>
    <w:rsid w:val="007B0BA7"/>
    <w:rsid w:val="007B0CFD"/>
    <w:rsid w:val="007B0F69"/>
    <w:rsid w:val="007B1014"/>
    <w:rsid w:val="007B108B"/>
    <w:rsid w:val="007B1212"/>
    <w:rsid w:val="007B13D6"/>
    <w:rsid w:val="007B18C5"/>
    <w:rsid w:val="007B1A21"/>
    <w:rsid w:val="007B1B01"/>
    <w:rsid w:val="007B1B4F"/>
    <w:rsid w:val="007B1CA8"/>
    <w:rsid w:val="007B1EFA"/>
    <w:rsid w:val="007B1FBA"/>
    <w:rsid w:val="007B22D7"/>
    <w:rsid w:val="007B2C25"/>
    <w:rsid w:val="007B2C26"/>
    <w:rsid w:val="007B3000"/>
    <w:rsid w:val="007B3566"/>
    <w:rsid w:val="007B361B"/>
    <w:rsid w:val="007B3E17"/>
    <w:rsid w:val="007B45B0"/>
    <w:rsid w:val="007B479D"/>
    <w:rsid w:val="007B4BAF"/>
    <w:rsid w:val="007B4C98"/>
    <w:rsid w:val="007B4CC8"/>
    <w:rsid w:val="007B51A8"/>
    <w:rsid w:val="007B5414"/>
    <w:rsid w:val="007B5915"/>
    <w:rsid w:val="007B5999"/>
    <w:rsid w:val="007B5B13"/>
    <w:rsid w:val="007B5CD7"/>
    <w:rsid w:val="007B5E5D"/>
    <w:rsid w:val="007B6216"/>
    <w:rsid w:val="007B6645"/>
    <w:rsid w:val="007B67CC"/>
    <w:rsid w:val="007B67DE"/>
    <w:rsid w:val="007B6CAE"/>
    <w:rsid w:val="007B6F45"/>
    <w:rsid w:val="007B7188"/>
    <w:rsid w:val="007B740B"/>
    <w:rsid w:val="007B785A"/>
    <w:rsid w:val="007B7AFD"/>
    <w:rsid w:val="007B7F60"/>
    <w:rsid w:val="007B7F69"/>
    <w:rsid w:val="007C0028"/>
    <w:rsid w:val="007C0565"/>
    <w:rsid w:val="007C0617"/>
    <w:rsid w:val="007C0A93"/>
    <w:rsid w:val="007C1128"/>
    <w:rsid w:val="007C1133"/>
    <w:rsid w:val="007C16B9"/>
    <w:rsid w:val="007C1ECC"/>
    <w:rsid w:val="007C2275"/>
    <w:rsid w:val="007C29DD"/>
    <w:rsid w:val="007C29EF"/>
    <w:rsid w:val="007C2AFA"/>
    <w:rsid w:val="007C2BF4"/>
    <w:rsid w:val="007C3075"/>
    <w:rsid w:val="007C30F2"/>
    <w:rsid w:val="007C3181"/>
    <w:rsid w:val="007C37C7"/>
    <w:rsid w:val="007C3949"/>
    <w:rsid w:val="007C3A58"/>
    <w:rsid w:val="007C3C1B"/>
    <w:rsid w:val="007C3C68"/>
    <w:rsid w:val="007C3EE5"/>
    <w:rsid w:val="007C3EED"/>
    <w:rsid w:val="007C476A"/>
    <w:rsid w:val="007C4824"/>
    <w:rsid w:val="007C49B7"/>
    <w:rsid w:val="007C4C57"/>
    <w:rsid w:val="007C4D8A"/>
    <w:rsid w:val="007C4F11"/>
    <w:rsid w:val="007C56FF"/>
    <w:rsid w:val="007C5742"/>
    <w:rsid w:val="007C57C1"/>
    <w:rsid w:val="007C5A9F"/>
    <w:rsid w:val="007C5D1D"/>
    <w:rsid w:val="007C5F19"/>
    <w:rsid w:val="007C5FB3"/>
    <w:rsid w:val="007C6219"/>
    <w:rsid w:val="007C665B"/>
    <w:rsid w:val="007C68D2"/>
    <w:rsid w:val="007C6D47"/>
    <w:rsid w:val="007C6F96"/>
    <w:rsid w:val="007C705E"/>
    <w:rsid w:val="007C7213"/>
    <w:rsid w:val="007C72BA"/>
    <w:rsid w:val="007C7311"/>
    <w:rsid w:val="007C77F3"/>
    <w:rsid w:val="007C788E"/>
    <w:rsid w:val="007C7E37"/>
    <w:rsid w:val="007C7ED0"/>
    <w:rsid w:val="007D057C"/>
    <w:rsid w:val="007D06C4"/>
    <w:rsid w:val="007D075E"/>
    <w:rsid w:val="007D07C9"/>
    <w:rsid w:val="007D092C"/>
    <w:rsid w:val="007D0B9B"/>
    <w:rsid w:val="007D0F0D"/>
    <w:rsid w:val="007D0FBE"/>
    <w:rsid w:val="007D10DD"/>
    <w:rsid w:val="007D1468"/>
    <w:rsid w:val="007D1785"/>
    <w:rsid w:val="007D17D3"/>
    <w:rsid w:val="007D1917"/>
    <w:rsid w:val="007D1932"/>
    <w:rsid w:val="007D2089"/>
    <w:rsid w:val="007D2366"/>
    <w:rsid w:val="007D24F0"/>
    <w:rsid w:val="007D2795"/>
    <w:rsid w:val="007D2B30"/>
    <w:rsid w:val="007D2C83"/>
    <w:rsid w:val="007D303F"/>
    <w:rsid w:val="007D315F"/>
    <w:rsid w:val="007D337C"/>
    <w:rsid w:val="007D35BB"/>
    <w:rsid w:val="007D3602"/>
    <w:rsid w:val="007D3793"/>
    <w:rsid w:val="007D381F"/>
    <w:rsid w:val="007D39E4"/>
    <w:rsid w:val="007D39EC"/>
    <w:rsid w:val="007D3D44"/>
    <w:rsid w:val="007D3FF0"/>
    <w:rsid w:val="007D4964"/>
    <w:rsid w:val="007D4996"/>
    <w:rsid w:val="007D50CB"/>
    <w:rsid w:val="007D5238"/>
    <w:rsid w:val="007D533D"/>
    <w:rsid w:val="007D5512"/>
    <w:rsid w:val="007D5657"/>
    <w:rsid w:val="007D56AA"/>
    <w:rsid w:val="007D5899"/>
    <w:rsid w:val="007D59C7"/>
    <w:rsid w:val="007D5B9F"/>
    <w:rsid w:val="007D5FDF"/>
    <w:rsid w:val="007D62B9"/>
    <w:rsid w:val="007D63CC"/>
    <w:rsid w:val="007D657D"/>
    <w:rsid w:val="007D6865"/>
    <w:rsid w:val="007D6C43"/>
    <w:rsid w:val="007D6D09"/>
    <w:rsid w:val="007D734F"/>
    <w:rsid w:val="007D7627"/>
    <w:rsid w:val="007D7BA9"/>
    <w:rsid w:val="007D7C79"/>
    <w:rsid w:val="007E020A"/>
    <w:rsid w:val="007E03C2"/>
    <w:rsid w:val="007E0626"/>
    <w:rsid w:val="007E08BF"/>
    <w:rsid w:val="007E09A7"/>
    <w:rsid w:val="007E0C25"/>
    <w:rsid w:val="007E0D37"/>
    <w:rsid w:val="007E0DED"/>
    <w:rsid w:val="007E12F5"/>
    <w:rsid w:val="007E148D"/>
    <w:rsid w:val="007E14A4"/>
    <w:rsid w:val="007E1D81"/>
    <w:rsid w:val="007E1E5B"/>
    <w:rsid w:val="007E2186"/>
    <w:rsid w:val="007E246F"/>
    <w:rsid w:val="007E2719"/>
    <w:rsid w:val="007E2C36"/>
    <w:rsid w:val="007E2C71"/>
    <w:rsid w:val="007E2E02"/>
    <w:rsid w:val="007E2E78"/>
    <w:rsid w:val="007E39FD"/>
    <w:rsid w:val="007E4190"/>
    <w:rsid w:val="007E42CB"/>
    <w:rsid w:val="007E444A"/>
    <w:rsid w:val="007E4551"/>
    <w:rsid w:val="007E47DB"/>
    <w:rsid w:val="007E4A01"/>
    <w:rsid w:val="007E4A4A"/>
    <w:rsid w:val="007E4CA6"/>
    <w:rsid w:val="007E507E"/>
    <w:rsid w:val="007E5179"/>
    <w:rsid w:val="007E5271"/>
    <w:rsid w:val="007E52D6"/>
    <w:rsid w:val="007E56D7"/>
    <w:rsid w:val="007E59F7"/>
    <w:rsid w:val="007E5BE3"/>
    <w:rsid w:val="007E62A7"/>
    <w:rsid w:val="007E62CD"/>
    <w:rsid w:val="007E647E"/>
    <w:rsid w:val="007E652F"/>
    <w:rsid w:val="007E6991"/>
    <w:rsid w:val="007E6BFF"/>
    <w:rsid w:val="007E6D5F"/>
    <w:rsid w:val="007E6EAB"/>
    <w:rsid w:val="007E7F1A"/>
    <w:rsid w:val="007E7F3B"/>
    <w:rsid w:val="007E7F8A"/>
    <w:rsid w:val="007F01D1"/>
    <w:rsid w:val="007F0BDB"/>
    <w:rsid w:val="007F11D5"/>
    <w:rsid w:val="007F124D"/>
    <w:rsid w:val="007F1312"/>
    <w:rsid w:val="007F1488"/>
    <w:rsid w:val="007F166E"/>
    <w:rsid w:val="007F169E"/>
    <w:rsid w:val="007F1B0B"/>
    <w:rsid w:val="007F1C24"/>
    <w:rsid w:val="007F1F17"/>
    <w:rsid w:val="007F23C9"/>
    <w:rsid w:val="007F23E2"/>
    <w:rsid w:val="007F25A4"/>
    <w:rsid w:val="007F2828"/>
    <w:rsid w:val="007F2ADF"/>
    <w:rsid w:val="007F2EE9"/>
    <w:rsid w:val="007F2F99"/>
    <w:rsid w:val="007F3059"/>
    <w:rsid w:val="007F34D0"/>
    <w:rsid w:val="007F3997"/>
    <w:rsid w:val="007F3D4D"/>
    <w:rsid w:val="007F417B"/>
    <w:rsid w:val="007F4246"/>
    <w:rsid w:val="007F44AF"/>
    <w:rsid w:val="007F4627"/>
    <w:rsid w:val="007F476D"/>
    <w:rsid w:val="007F4772"/>
    <w:rsid w:val="007F47BB"/>
    <w:rsid w:val="007F47C3"/>
    <w:rsid w:val="007F485D"/>
    <w:rsid w:val="007F4A65"/>
    <w:rsid w:val="007F5146"/>
    <w:rsid w:val="007F5174"/>
    <w:rsid w:val="007F51DC"/>
    <w:rsid w:val="007F55F6"/>
    <w:rsid w:val="007F56C8"/>
    <w:rsid w:val="007F56E3"/>
    <w:rsid w:val="007F5D07"/>
    <w:rsid w:val="007F61A1"/>
    <w:rsid w:val="007F630B"/>
    <w:rsid w:val="007F65AD"/>
    <w:rsid w:val="007F6B10"/>
    <w:rsid w:val="007F6E16"/>
    <w:rsid w:val="007F733C"/>
    <w:rsid w:val="007F764E"/>
    <w:rsid w:val="007F7859"/>
    <w:rsid w:val="007F78CE"/>
    <w:rsid w:val="007F78ED"/>
    <w:rsid w:val="007F7959"/>
    <w:rsid w:val="007F7AC4"/>
    <w:rsid w:val="0080047B"/>
    <w:rsid w:val="00800A71"/>
    <w:rsid w:val="00800C67"/>
    <w:rsid w:val="00800CAC"/>
    <w:rsid w:val="00800E11"/>
    <w:rsid w:val="00800FAB"/>
    <w:rsid w:val="008016C1"/>
    <w:rsid w:val="0080173F"/>
    <w:rsid w:val="00801969"/>
    <w:rsid w:val="00801A38"/>
    <w:rsid w:val="00801CD5"/>
    <w:rsid w:val="00801D6F"/>
    <w:rsid w:val="00801E86"/>
    <w:rsid w:val="00801E9F"/>
    <w:rsid w:val="00802049"/>
    <w:rsid w:val="008021A6"/>
    <w:rsid w:val="0080251F"/>
    <w:rsid w:val="00802A67"/>
    <w:rsid w:val="00802C44"/>
    <w:rsid w:val="00802CD0"/>
    <w:rsid w:val="00802D0D"/>
    <w:rsid w:val="00802E09"/>
    <w:rsid w:val="00803119"/>
    <w:rsid w:val="008032EC"/>
    <w:rsid w:val="008036B8"/>
    <w:rsid w:val="008036BB"/>
    <w:rsid w:val="00803D09"/>
    <w:rsid w:val="00803DE6"/>
    <w:rsid w:val="00804057"/>
    <w:rsid w:val="008043E1"/>
    <w:rsid w:val="008045C7"/>
    <w:rsid w:val="008045D6"/>
    <w:rsid w:val="00804630"/>
    <w:rsid w:val="00804759"/>
    <w:rsid w:val="00804EDF"/>
    <w:rsid w:val="00805073"/>
    <w:rsid w:val="008053E9"/>
    <w:rsid w:val="00805657"/>
    <w:rsid w:val="008056E6"/>
    <w:rsid w:val="00805779"/>
    <w:rsid w:val="0080580E"/>
    <w:rsid w:val="008059D5"/>
    <w:rsid w:val="00805AB5"/>
    <w:rsid w:val="00805F20"/>
    <w:rsid w:val="00806A35"/>
    <w:rsid w:val="008071F0"/>
    <w:rsid w:val="00807339"/>
    <w:rsid w:val="008073DE"/>
    <w:rsid w:val="008075BD"/>
    <w:rsid w:val="00807BE8"/>
    <w:rsid w:val="00810108"/>
    <w:rsid w:val="00810134"/>
    <w:rsid w:val="008108D8"/>
    <w:rsid w:val="00810D4F"/>
    <w:rsid w:val="00810D9D"/>
    <w:rsid w:val="00810EB8"/>
    <w:rsid w:val="00810FF8"/>
    <w:rsid w:val="008110CD"/>
    <w:rsid w:val="00811748"/>
    <w:rsid w:val="00811B82"/>
    <w:rsid w:val="00811C47"/>
    <w:rsid w:val="008124DE"/>
    <w:rsid w:val="00812594"/>
    <w:rsid w:val="00812BD5"/>
    <w:rsid w:val="00812BDB"/>
    <w:rsid w:val="00812BE4"/>
    <w:rsid w:val="00812C8C"/>
    <w:rsid w:val="00812F45"/>
    <w:rsid w:val="0081353D"/>
    <w:rsid w:val="0081355E"/>
    <w:rsid w:val="00813CE6"/>
    <w:rsid w:val="008142A6"/>
    <w:rsid w:val="0081439D"/>
    <w:rsid w:val="008144FA"/>
    <w:rsid w:val="008145DB"/>
    <w:rsid w:val="008148EE"/>
    <w:rsid w:val="00814EDC"/>
    <w:rsid w:val="00814FB6"/>
    <w:rsid w:val="0081513D"/>
    <w:rsid w:val="008152BB"/>
    <w:rsid w:val="00815381"/>
    <w:rsid w:val="008158EF"/>
    <w:rsid w:val="00815940"/>
    <w:rsid w:val="00815BE5"/>
    <w:rsid w:val="00815D94"/>
    <w:rsid w:val="00816038"/>
    <w:rsid w:val="0081618D"/>
    <w:rsid w:val="00816475"/>
    <w:rsid w:val="00816537"/>
    <w:rsid w:val="0081700B"/>
    <w:rsid w:val="008170D3"/>
    <w:rsid w:val="0081771D"/>
    <w:rsid w:val="008177AD"/>
    <w:rsid w:val="00817BF0"/>
    <w:rsid w:val="0082018F"/>
    <w:rsid w:val="008202E9"/>
    <w:rsid w:val="00820651"/>
    <w:rsid w:val="0082095B"/>
    <w:rsid w:val="00820C23"/>
    <w:rsid w:val="00820E8B"/>
    <w:rsid w:val="008211B0"/>
    <w:rsid w:val="00821298"/>
    <w:rsid w:val="008218CA"/>
    <w:rsid w:val="00821AF4"/>
    <w:rsid w:val="00822130"/>
    <w:rsid w:val="00822304"/>
    <w:rsid w:val="0082237E"/>
    <w:rsid w:val="008229BB"/>
    <w:rsid w:val="00822BAE"/>
    <w:rsid w:val="00822C7A"/>
    <w:rsid w:val="00823346"/>
    <w:rsid w:val="008233F6"/>
    <w:rsid w:val="0082348C"/>
    <w:rsid w:val="0082378F"/>
    <w:rsid w:val="008238FA"/>
    <w:rsid w:val="00823BCA"/>
    <w:rsid w:val="0082413B"/>
    <w:rsid w:val="00824239"/>
    <w:rsid w:val="008248CF"/>
    <w:rsid w:val="00824C28"/>
    <w:rsid w:val="0082529D"/>
    <w:rsid w:val="008253FD"/>
    <w:rsid w:val="00825B26"/>
    <w:rsid w:val="00825CDD"/>
    <w:rsid w:val="00825F87"/>
    <w:rsid w:val="008261C2"/>
    <w:rsid w:val="008262BA"/>
    <w:rsid w:val="008265B0"/>
    <w:rsid w:val="00826606"/>
    <w:rsid w:val="00826630"/>
    <w:rsid w:val="008277E2"/>
    <w:rsid w:val="00827B3B"/>
    <w:rsid w:val="00827B42"/>
    <w:rsid w:val="00827F90"/>
    <w:rsid w:val="00830395"/>
    <w:rsid w:val="008304CE"/>
    <w:rsid w:val="008308E8"/>
    <w:rsid w:val="00830DEB"/>
    <w:rsid w:val="0083116C"/>
    <w:rsid w:val="00831184"/>
    <w:rsid w:val="008313E1"/>
    <w:rsid w:val="00831468"/>
    <w:rsid w:val="008316F7"/>
    <w:rsid w:val="0083197E"/>
    <w:rsid w:val="00831CB8"/>
    <w:rsid w:val="00831FCD"/>
    <w:rsid w:val="00832C37"/>
    <w:rsid w:val="008332BF"/>
    <w:rsid w:val="00833840"/>
    <w:rsid w:val="008338FE"/>
    <w:rsid w:val="0083438B"/>
    <w:rsid w:val="00834517"/>
    <w:rsid w:val="00834972"/>
    <w:rsid w:val="008349AD"/>
    <w:rsid w:val="00834A6B"/>
    <w:rsid w:val="00834AA5"/>
    <w:rsid w:val="00834ACC"/>
    <w:rsid w:val="00834B4F"/>
    <w:rsid w:val="00834C6B"/>
    <w:rsid w:val="008351FD"/>
    <w:rsid w:val="00835354"/>
    <w:rsid w:val="00835645"/>
    <w:rsid w:val="0083584F"/>
    <w:rsid w:val="00835A00"/>
    <w:rsid w:val="00835B09"/>
    <w:rsid w:val="00835B15"/>
    <w:rsid w:val="008360AA"/>
    <w:rsid w:val="00836303"/>
    <w:rsid w:val="008366B0"/>
    <w:rsid w:val="00836A87"/>
    <w:rsid w:val="00836F04"/>
    <w:rsid w:val="008370A1"/>
    <w:rsid w:val="008373D6"/>
    <w:rsid w:val="00837583"/>
    <w:rsid w:val="008375D3"/>
    <w:rsid w:val="00837877"/>
    <w:rsid w:val="00837A24"/>
    <w:rsid w:val="00837D19"/>
    <w:rsid w:val="00837D8D"/>
    <w:rsid w:val="00837F56"/>
    <w:rsid w:val="00840022"/>
    <w:rsid w:val="008404AD"/>
    <w:rsid w:val="00840504"/>
    <w:rsid w:val="00840AAB"/>
    <w:rsid w:val="00840E14"/>
    <w:rsid w:val="008410C4"/>
    <w:rsid w:val="008410C6"/>
    <w:rsid w:val="008411F1"/>
    <w:rsid w:val="008412C0"/>
    <w:rsid w:val="00841537"/>
    <w:rsid w:val="00841B4C"/>
    <w:rsid w:val="00841C46"/>
    <w:rsid w:val="00842341"/>
    <w:rsid w:val="0084254D"/>
    <w:rsid w:val="00842566"/>
    <w:rsid w:val="00842583"/>
    <w:rsid w:val="00842E9E"/>
    <w:rsid w:val="00842FD6"/>
    <w:rsid w:val="00843668"/>
    <w:rsid w:val="00843888"/>
    <w:rsid w:val="00844326"/>
    <w:rsid w:val="00844382"/>
    <w:rsid w:val="008443F7"/>
    <w:rsid w:val="0084461F"/>
    <w:rsid w:val="00844A01"/>
    <w:rsid w:val="00844E18"/>
    <w:rsid w:val="00844EBA"/>
    <w:rsid w:val="008450BA"/>
    <w:rsid w:val="008454E2"/>
    <w:rsid w:val="008459C1"/>
    <w:rsid w:val="00845B63"/>
    <w:rsid w:val="00845D97"/>
    <w:rsid w:val="00845E2E"/>
    <w:rsid w:val="008460A9"/>
    <w:rsid w:val="008462DA"/>
    <w:rsid w:val="008466D3"/>
    <w:rsid w:val="008475BD"/>
    <w:rsid w:val="00847C58"/>
    <w:rsid w:val="0085001A"/>
    <w:rsid w:val="00850389"/>
    <w:rsid w:val="00850624"/>
    <w:rsid w:val="008506BE"/>
    <w:rsid w:val="00850812"/>
    <w:rsid w:val="00850952"/>
    <w:rsid w:val="00850AA6"/>
    <w:rsid w:val="00850B00"/>
    <w:rsid w:val="00850E7B"/>
    <w:rsid w:val="00850E85"/>
    <w:rsid w:val="00850F04"/>
    <w:rsid w:val="0085101D"/>
    <w:rsid w:val="008513B3"/>
    <w:rsid w:val="008514A2"/>
    <w:rsid w:val="0085159E"/>
    <w:rsid w:val="00851C8A"/>
    <w:rsid w:val="00851DBA"/>
    <w:rsid w:val="0085240C"/>
    <w:rsid w:val="00852DA2"/>
    <w:rsid w:val="00852DCD"/>
    <w:rsid w:val="00852E0C"/>
    <w:rsid w:val="0085325F"/>
    <w:rsid w:val="008533DC"/>
    <w:rsid w:val="00853400"/>
    <w:rsid w:val="00853BBC"/>
    <w:rsid w:val="00854069"/>
    <w:rsid w:val="00854160"/>
    <w:rsid w:val="00854236"/>
    <w:rsid w:val="008547B6"/>
    <w:rsid w:val="008549CC"/>
    <w:rsid w:val="00854A0B"/>
    <w:rsid w:val="00854D27"/>
    <w:rsid w:val="00854D5B"/>
    <w:rsid w:val="00855B88"/>
    <w:rsid w:val="00855BE1"/>
    <w:rsid w:val="0085611C"/>
    <w:rsid w:val="00856313"/>
    <w:rsid w:val="008565BD"/>
    <w:rsid w:val="00856797"/>
    <w:rsid w:val="00856856"/>
    <w:rsid w:val="00856A3F"/>
    <w:rsid w:val="00856AF5"/>
    <w:rsid w:val="00856CD2"/>
    <w:rsid w:val="00856D16"/>
    <w:rsid w:val="008572D0"/>
    <w:rsid w:val="0085743D"/>
    <w:rsid w:val="0085753C"/>
    <w:rsid w:val="008575C6"/>
    <w:rsid w:val="0085778F"/>
    <w:rsid w:val="008578B3"/>
    <w:rsid w:val="00857E2E"/>
    <w:rsid w:val="00857E44"/>
    <w:rsid w:val="00857F87"/>
    <w:rsid w:val="00857F8B"/>
    <w:rsid w:val="00857FA0"/>
    <w:rsid w:val="008600C3"/>
    <w:rsid w:val="0086027D"/>
    <w:rsid w:val="008604B4"/>
    <w:rsid w:val="008604C7"/>
    <w:rsid w:val="008605E9"/>
    <w:rsid w:val="008608EF"/>
    <w:rsid w:val="00860CEA"/>
    <w:rsid w:val="00860FB6"/>
    <w:rsid w:val="008612B9"/>
    <w:rsid w:val="008612CC"/>
    <w:rsid w:val="00861898"/>
    <w:rsid w:val="0086193D"/>
    <w:rsid w:val="00861D9F"/>
    <w:rsid w:val="00861F77"/>
    <w:rsid w:val="008620A6"/>
    <w:rsid w:val="00862243"/>
    <w:rsid w:val="0086258D"/>
    <w:rsid w:val="00862862"/>
    <w:rsid w:val="008630F1"/>
    <w:rsid w:val="008632EB"/>
    <w:rsid w:val="00863466"/>
    <w:rsid w:val="008639AA"/>
    <w:rsid w:val="00863D1C"/>
    <w:rsid w:val="00864217"/>
    <w:rsid w:val="008642E4"/>
    <w:rsid w:val="008647E3"/>
    <w:rsid w:val="008648C3"/>
    <w:rsid w:val="00864936"/>
    <w:rsid w:val="0086495B"/>
    <w:rsid w:val="008649E7"/>
    <w:rsid w:val="00864AC4"/>
    <w:rsid w:val="00865735"/>
    <w:rsid w:val="00865A10"/>
    <w:rsid w:val="00865BE0"/>
    <w:rsid w:val="00865D9D"/>
    <w:rsid w:val="00865F12"/>
    <w:rsid w:val="00865F1C"/>
    <w:rsid w:val="00866368"/>
    <w:rsid w:val="00866A84"/>
    <w:rsid w:val="00866A9A"/>
    <w:rsid w:val="00866BFB"/>
    <w:rsid w:val="00866CB2"/>
    <w:rsid w:val="00866CC3"/>
    <w:rsid w:val="00866CDF"/>
    <w:rsid w:val="00866F9A"/>
    <w:rsid w:val="008672D7"/>
    <w:rsid w:val="008675A9"/>
    <w:rsid w:val="008676BC"/>
    <w:rsid w:val="008676D8"/>
    <w:rsid w:val="00867A9E"/>
    <w:rsid w:val="00867ACB"/>
    <w:rsid w:val="00867E21"/>
    <w:rsid w:val="00867F78"/>
    <w:rsid w:val="0087019F"/>
    <w:rsid w:val="008704AE"/>
    <w:rsid w:val="0087069F"/>
    <w:rsid w:val="00871049"/>
    <w:rsid w:val="00871325"/>
    <w:rsid w:val="0087167F"/>
    <w:rsid w:val="00871B18"/>
    <w:rsid w:val="00871BDA"/>
    <w:rsid w:val="00871DCE"/>
    <w:rsid w:val="008721BE"/>
    <w:rsid w:val="008724BB"/>
    <w:rsid w:val="00872987"/>
    <w:rsid w:val="0087344C"/>
    <w:rsid w:val="008738EE"/>
    <w:rsid w:val="008741E1"/>
    <w:rsid w:val="008744F5"/>
    <w:rsid w:val="008744F8"/>
    <w:rsid w:val="008749C2"/>
    <w:rsid w:val="00874AFA"/>
    <w:rsid w:val="00874EC9"/>
    <w:rsid w:val="00874FC4"/>
    <w:rsid w:val="00875314"/>
    <w:rsid w:val="00875542"/>
    <w:rsid w:val="0087583B"/>
    <w:rsid w:val="00875BF7"/>
    <w:rsid w:val="00876159"/>
    <w:rsid w:val="00876AD2"/>
    <w:rsid w:val="00876B7A"/>
    <w:rsid w:val="0087711F"/>
    <w:rsid w:val="00877181"/>
    <w:rsid w:val="0087730C"/>
    <w:rsid w:val="00877561"/>
    <w:rsid w:val="00877994"/>
    <w:rsid w:val="00877A16"/>
    <w:rsid w:val="00877BCD"/>
    <w:rsid w:val="008801BA"/>
    <w:rsid w:val="008802E3"/>
    <w:rsid w:val="00880AE2"/>
    <w:rsid w:val="00881526"/>
    <w:rsid w:val="00881F4A"/>
    <w:rsid w:val="00882251"/>
    <w:rsid w:val="0088251C"/>
    <w:rsid w:val="0088255D"/>
    <w:rsid w:val="00882808"/>
    <w:rsid w:val="008828F9"/>
    <w:rsid w:val="008838C4"/>
    <w:rsid w:val="008839FB"/>
    <w:rsid w:val="00883D50"/>
    <w:rsid w:val="00883FA3"/>
    <w:rsid w:val="00884046"/>
    <w:rsid w:val="00884423"/>
    <w:rsid w:val="00884450"/>
    <w:rsid w:val="00884680"/>
    <w:rsid w:val="008847C5"/>
    <w:rsid w:val="00884AED"/>
    <w:rsid w:val="00884B22"/>
    <w:rsid w:val="00884D43"/>
    <w:rsid w:val="00884EAC"/>
    <w:rsid w:val="00884EDD"/>
    <w:rsid w:val="008851CE"/>
    <w:rsid w:val="008852ED"/>
    <w:rsid w:val="0088535A"/>
    <w:rsid w:val="00885516"/>
    <w:rsid w:val="00885572"/>
    <w:rsid w:val="00885682"/>
    <w:rsid w:val="0088577D"/>
    <w:rsid w:val="00885AEA"/>
    <w:rsid w:val="00885E7C"/>
    <w:rsid w:val="00885F0A"/>
    <w:rsid w:val="00885F3E"/>
    <w:rsid w:val="00886554"/>
    <w:rsid w:val="00886B8B"/>
    <w:rsid w:val="00886D0A"/>
    <w:rsid w:val="00887031"/>
    <w:rsid w:val="008872FC"/>
    <w:rsid w:val="0088750E"/>
    <w:rsid w:val="008877FC"/>
    <w:rsid w:val="00887908"/>
    <w:rsid w:val="00887B71"/>
    <w:rsid w:val="00887E58"/>
    <w:rsid w:val="00887E6C"/>
    <w:rsid w:val="00887E84"/>
    <w:rsid w:val="00887ED0"/>
    <w:rsid w:val="00887F0F"/>
    <w:rsid w:val="0089017E"/>
    <w:rsid w:val="00890191"/>
    <w:rsid w:val="008902E6"/>
    <w:rsid w:val="00890305"/>
    <w:rsid w:val="0089057A"/>
    <w:rsid w:val="0089085A"/>
    <w:rsid w:val="00890912"/>
    <w:rsid w:val="00890AF0"/>
    <w:rsid w:val="00890B5B"/>
    <w:rsid w:val="00890BF9"/>
    <w:rsid w:val="00891483"/>
    <w:rsid w:val="008914DC"/>
    <w:rsid w:val="00891589"/>
    <w:rsid w:val="00891BD0"/>
    <w:rsid w:val="00891C6F"/>
    <w:rsid w:val="00891CD5"/>
    <w:rsid w:val="008923E2"/>
    <w:rsid w:val="00892492"/>
    <w:rsid w:val="00892873"/>
    <w:rsid w:val="00892892"/>
    <w:rsid w:val="008929C8"/>
    <w:rsid w:val="00892D38"/>
    <w:rsid w:val="00892E77"/>
    <w:rsid w:val="00893106"/>
    <w:rsid w:val="00893197"/>
    <w:rsid w:val="008931E3"/>
    <w:rsid w:val="0089342E"/>
    <w:rsid w:val="008934AB"/>
    <w:rsid w:val="00893761"/>
    <w:rsid w:val="00893C17"/>
    <w:rsid w:val="00894349"/>
    <w:rsid w:val="00894385"/>
    <w:rsid w:val="0089471A"/>
    <w:rsid w:val="00894ED1"/>
    <w:rsid w:val="0089531C"/>
    <w:rsid w:val="0089533B"/>
    <w:rsid w:val="00895C2E"/>
    <w:rsid w:val="00895C58"/>
    <w:rsid w:val="00895C93"/>
    <w:rsid w:val="00895EF9"/>
    <w:rsid w:val="0089652D"/>
    <w:rsid w:val="008969E3"/>
    <w:rsid w:val="00896AF7"/>
    <w:rsid w:val="00896B1F"/>
    <w:rsid w:val="00897294"/>
    <w:rsid w:val="008976A7"/>
    <w:rsid w:val="008978D1"/>
    <w:rsid w:val="008A01A0"/>
    <w:rsid w:val="008A083C"/>
    <w:rsid w:val="008A0D50"/>
    <w:rsid w:val="008A0D58"/>
    <w:rsid w:val="008A10E2"/>
    <w:rsid w:val="008A1174"/>
    <w:rsid w:val="008A1350"/>
    <w:rsid w:val="008A1551"/>
    <w:rsid w:val="008A1793"/>
    <w:rsid w:val="008A1999"/>
    <w:rsid w:val="008A19B1"/>
    <w:rsid w:val="008A1E7B"/>
    <w:rsid w:val="008A2021"/>
    <w:rsid w:val="008A203A"/>
    <w:rsid w:val="008A2054"/>
    <w:rsid w:val="008A20AC"/>
    <w:rsid w:val="008A2434"/>
    <w:rsid w:val="008A261E"/>
    <w:rsid w:val="008A283D"/>
    <w:rsid w:val="008A289D"/>
    <w:rsid w:val="008A290F"/>
    <w:rsid w:val="008A2918"/>
    <w:rsid w:val="008A2C1A"/>
    <w:rsid w:val="008A2CC1"/>
    <w:rsid w:val="008A2E96"/>
    <w:rsid w:val="008A2F00"/>
    <w:rsid w:val="008A2F8D"/>
    <w:rsid w:val="008A3172"/>
    <w:rsid w:val="008A333C"/>
    <w:rsid w:val="008A34FC"/>
    <w:rsid w:val="008A37BF"/>
    <w:rsid w:val="008A3BC1"/>
    <w:rsid w:val="008A40A6"/>
    <w:rsid w:val="008A4734"/>
    <w:rsid w:val="008A47FB"/>
    <w:rsid w:val="008A5026"/>
    <w:rsid w:val="008A5623"/>
    <w:rsid w:val="008A56AF"/>
    <w:rsid w:val="008A5806"/>
    <w:rsid w:val="008A5960"/>
    <w:rsid w:val="008A5C81"/>
    <w:rsid w:val="008A5EE1"/>
    <w:rsid w:val="008A63AE"/>
    <w:rsid w:val="008A6438"/>
    <w:rsid w:val="008A65B8"/>
    <w:rsid w:val="008A6B8A"/>
    <w:rsid w:val="008A6BB0"/>
    <w:rsid w:val="008A6E01"/>
    <w:rsid w:val="008A6E04"/>
    <w:rsid w:val="008A6E10"/>
    <w:rsid w:val="008A73B2"/>
    <w:rsid w:val="008A7444"/>
    <w:rsid w:val="008A7470"/>
    <w:rsid w:val="008A7D97"/>
    <w:rsid w:val="008A7DDC"/>
    <w:rsid w:val="008A7E57"/>
    <w:rsid w:val="008B02DE"/>
    <w:rsid w:val="008B03B1"/>
    <w:rsid w:val="008B0517"/>
    <w:rsid w:val="008B0951"/>
    <w:rsid w:val="008B1251"/>
    <w:rsid w:val="008B12A9"/>
    <w:rsid w:val="008B1352"/>
    <w:rsid w:val="008B1484"/>
    <w:rsid w:val="008B1A6D"/>
    <w:rsid w:val="008B1BBF"/>
    <w:rsid w:val="008B1DE2"/>
    <w:rsid w:val="008B1E6B"/>
    <w:rsid w:val="008B1E71"/>
    <w:rsid w:val="008B228C"/>
    <w:rsid w:val="008B2807"/>
    <w:rsid w:val="008B2907"/>
    <w:rsid w:val="008B2AE6"/>
    <w:rsid w:val="008B2F86"/>
    <w:rsid w:val="008B3064"/>
    <w:rsid w:val="008B30BA"/>
    <w:rsid w:val="008B3EA5"/>
    <w:rsid w:val="008B4070"/>
    <w:rsid w:val="008B4459"/>
    <w:rsid w:val="008B45B5"/>
    <w:rsid w:val="008B46BF"/>
    <w:rsid w:val="008B48B6"/>
    <w:rsid w:val="008B4C80"/>
    <w:rsid w:val="008B4DA4"/>
    <w:rsid w:val="008B4E39"/>
    <w:rsid w:val="008B50E6"/>
    <w:rsid w:val="008B51D8"/>
    <w:rsid w:val="008B56D2"/>
    <w:rsid w:val="008B56FD"/>
    <w:rsid w:val="008B5761"/>
    <w:rsid w:val="008B59CE"/>
    <w:rsid w:val="008B5A9A"/>
    <w:rsid w:val="008B5BC7"/>
    <w:rsid w:val="008B5CBB"/>
    <w:rsid w:val="008B5D16"/>
    <w:rsid w:val="008B61A4"/>
    <w:rsid w:val="008B6303"/>
    <w:rsid w:val="008B6321"/>
    <w:rsid w:val="008B641B"/>
    <w:rsid w:val="008B6504"/>
    <w:rsid w:val="008B6671"/>
    <w:rsid w:val="008B6A94"/>
    <w:rsid w:val="008B6C67"/>
    <w:rsid w:val="008B79C1"/>
    <w:rsid w:val="008B7C70"/>
    <w:rsid w:val="008B7C94"/>
    <w:rsid w:val="008B7CE3"/>
    <w:rsid w:val="008B7E80"/>
    <w:rsid w:val="008C0881"/>
    <w:rsid w:val="008C0B24"/>
    <w:rsid w:val="008C0BA3"/>
    <w:rsid w:val="008C0BBD"/>
    <w:rsid w:val="008C0C56"/>
    <w:rsid w:val="008C0CD7"/>
    <w:rsid w:val="008C0DB3"/>
    <w:rsid w:val="008C1630"/>
    <w:rsid w:val="008C1A5C"/>
    <w:rsid w:val="008C2575"/>
    <w:rsid w:val="008C26E7"/>
    <w:rsid w:val="008C2918"/>
    <w:rsid w:val="008C29B5"/>
    <w:rsid w:val="008C2A10"/>
    <w:rsid w:val="008C2B11"/>
    <w:rsid w:val="008C2E63"/>
    <w:rsid w:val="008C329E"/>
    <w:rsid w:val="008C398E"/>
    <w:rsid w:val="008C3BF0"/>
    <w:rsid w:val="008C3C8B"/>
    <w:rsid w:val="008C3E06"/>
    <w:rsid w:val="008C3E3B"/>
    <w:rsid w:val="008C409B"/>
    <w:rsid w:val="008C40E9"/>
    <w:rsid w:val="008C4326"/>
    <w:rsid w:val="008C4C25"/>
    <w:rsid w:val="008C4CB5"/>
    <w:rsid w:val="008C4E81"/>
    <w:rsid w:val="008C4F5B"/>
    <w:rsid w:val="008C5893"/>
    <w:rsid w:val="008C5CCC"/>
    <w:rsid w:val="008C5EB7"/>
    <w:rsid w:val="008C615B"/>
    <w:rsid w:val="008C61E8"/>
    <w:rsid w:val="008C625D"/>
    <w:rsid w:val="008C641D"/>
    <w:rsid w:val="008C6819"/>
    <w:rsid w:val="008C6B49"/>
    <w:rsid w:val="008C73CC"/>
    <w:rsid w:val="008C74CF"/>
    <w:rsid w:val="008C77AB"/>
    <w:rsid w:val="008C7B38"/>
    <w:rsid w:val="008C7BE2"/>
    <w:rsid w:val="008D0A47"/>
    <w:rsid w:val="008D0D02"/>
    <w:rsid w:val="008D0D6B"/>
    <w:rsid w:val="008D1388"/>
    <w:rsid w:val="008D13B5"/>
    <w:rsid w:val="008D1487"/>
    <w:rsid w:val="008D1C40"/>
    <w:rsid w:val="008D2015"/>
    <w:rsid w:val="008D230E"/>
    <w:rsid w:val="008D24A5"/>
    <w:rsid w:val="008D2608"/>
    <w:rsid w:val="008D2715"/>
    <w:rsid w:val="008D273A"/>
    <w:rsid w:val="008D29A9"/>
    <w:rsid w:val="008D2A9B"/>
    <w:rsid w:val="008D2D60"/>
    <w:rsid w:val="008D2DB9"/>
    <w:rsid w:val="008D359A"/>
    <w:rsid w:val="008D3A35"/>
    <w:rsid w:val="008D3DAC"/>
    <w:rsid w:val="008D3DE5"/>
    <w:rsid w:val="008D3F97"/>
    <w:rsid w:val="008D4047"/>
    <w:rsid w:val="008D47AA"/>
    <w:rsid w:val="008D4E1F"/>
    <w:rsid w:val="008D520E"/>
    <w:rsid w:val="008D5AE6"/>
    <w:rsid w:val="008D5B71"/>
    <w:rsid w:val="008D5BEE"/>
    <w:rsid w:val="008D61BB"/>
    <w:rsid w:val="008D6373"/>
    <w:rsid w:val="008D63C5"/>
    <w:rsid w:val="008D681D"/>
    <w:rsid w:val="008D69AB"/>
    <w:rsid w:val="008D6A0A"/>
    <w:rsid w:val="008D6C93"/>
    <w:rsid w:val="008D6F0E"/>
    <w:rsid w:val="008D749C"/>
    <w:rsid w:val="008D74D0"/>
    <w:rsid w:val="008D79FC"/>
    <w:rsid w:val="008D7BB2"/>
    <w:rsid w:val="008D7E5C"/>
    <w:rsid w:val="008D7EE6"/>
    <w:rsid w:val="008E069E"/>
    <w:rsid w:val="008E07EE"/>
    <w:rsid w:val="008E088B"/>
    <w:rsid w:val="008E0ABB"/>
    <w:rsid w:val="008E0B8E"/>
    <w:rsid w:val="008E0D3A"/>
    <w:rsid w:val="008E11C3"/>
    <w:rsid w:val="008E1878"/>
    <w:rsid w:val="008E188B"/>
    <w:rsid w:val="008E19A6"/>
    <w:rsid w:val="008E1CF8"/>
    <w:rsid w:val="008E1DFE"/>
    <w:rsid w:val="008E1E29"/>
    <w:rsid w:val="008E1E81"/>
    <w:rsid w:val="008E1FEA"/>
    <w:rsid w:val="008E21F6"/>
    <w:rsid w:val="008E236A"/>
    <w:rsid w:val="008E265F"/>
    <w:rsid w:val="008E324A"/>
    <w:rsid w:val="008E3388"/>
    <w:rsid w:val="008E34B2"/>
    <w:rsid w:val="008E35D8"/>
    <w:rsid w:val="008E39CB"/>
    <w:rsid w:val="008E4399"/>
    <w:rsid w:val="008E4617"/>
    <w:rsid w:val="008E4AEF"/>
    <w:rsid w:val="008E4B1C"/>
    <w:rsid w:val="008E541F"/>
    <w:rsid w:val="008E559D"/>
    <w:rsid w:val="008E56A7"/>
    <w:rsid w:val="008E5942"/>
    <w:rsid w:val="008E59DA"/>
    <w:rsid w:val="008E5E1A"/>
    <w:rsid w:val="008E6088"/>
    <w:rsid w:val="008E60B9"/>
    <w:rsid w:val="008E62E6"/>
    <w:rsid w:val="008E650C"/>
    <w:rsid w:val="008E67BC"/>
    <w:rsid w:val="008E6BA7"/>
    <w:rsid w:val="008E7145"/>
    <w:rsid w:val="008E7F53"/>
    <w:rsid w:val="008F0224"/>
    <w:rsid w:val="008F023F"/>
    <w:rsid w:val="008F0617"/>
    <w:rsid w:val="008F071C"/>
    <w:rsid w:val="008F0829"/>
    <w:rsid w:val="008F0B66"/>
    <w:rsid w:val="008F11E2"/>
    <w:rsid w:val="008F11FA"/>
    <w:rsid w:val="008F14B7"/>
    <w:rsid w:val="008F211B"/>
    <w:rsid w:val="008F21F1"/>
    <w:rsid w:val="008F2661"/>
    <w:rsid w:val="008F2F1C"/>
    <w:rsid w:val="008F3085"/>
    <w:rsid w:val="008F3376"/>
    <w:rsid w:val="008F340E"/>
    <w:rsid w:val="008F34E3"/>
    <w:rsid w:val="008F3D5A"/>
    <w:rsid w:val="008F3D9E"/>
    <w:rsid w:val="008F3F91"/>
    <w:rsid w:val="008F4DD4"/>
    <w:rsid w:val="008F4F9E"/>
    <w:rsid w:val="008F51B3"/>
    <w:rsid w:val="008F5436"/>
    <w:rsid w:val="008F56C1"/>
    <w:rsid w:val="008F58D4"/>
    <w:rsid w:val="008F5990"/>
    <w:rsid w:val="008F5D4E"/>
    <w:rsid w:val="008F5DC1"/>
    <w:rsid w:val="008F5E47"/>
    <w:rsid w:val="008F5FB0"/>
    <w:rsid w:val="008F6376"/>
    <w:rsid w:val="008F655C"/>
    <w:rsid w:val="008F66F3"/>
    <w:rsid w:val="008F67AA"/>
    <w:rsid w:val="008F6A59"/>
    <w:rsid w:val="008F70B8"/>
    <w:rsid w:val="008F75F5"/>
    <w:rsid w:val="008F7A8E"/>
    <w:rsid w:val="008F7E45"/>
    <w:rsid w:val="008F7F1E"/>
    <w:rsid w:val="008F7FF5"/>
    <w:rsid w:val="0090032A"/>
    <w:rsid w:val="00900582"/>
    <w:rsid w:val="0090072F"/>
    <w:rsid w:val="0090075E"/>
    <w:rsid w:val="00900827"/>
    <w:rsid w:val="0090099A"/>
    <w:rsid w:val="00900B79"/>
    <w:rsid w:val="00901799"/>
    <w:rsid w:val="00901DED"/>
    <w:rsid w:val="00901E42"/>
    <w:rsid w:val="0090205D"/>
    <w:rsid w:val="0090221B"/>
    <w:rsid w:val="00902486"/>
    <w:rsid w:val="0090289D"/>
    <w:rsid w:val="00902AC5"/>
    <w:rsid w:val="00902C61"/>
    <w:rsid w:val="00902DB5"/>
    <w:rsid w:val="00902ED0"/>
    <w:rsid w:val="009032C0"/>
    <w:rsid w:val="0090351E"/>
    <w:rsid w:val="00903590"/>
    <w:rsid w:val="00903712"/>
    <w:rsid w:val="009037E8"/>
    <w:rsid w:val="00903885"/>
    <w:rsid w:val="009039B5"/>
    <w:rsid w:val="00903A59"/>
    <w:rsid w:val="0090421C"/>
    <w:rsid w:val="00904223"/>
    <w:rsid w:val="00904254"/>
    <w:rsid w:val="009045F4"/>
    <w:rsid w:val="00904FA3"/>
    <w:rsid w:val="00905188"/>
    <w:rsid w:val="00905209"/>
    <w:rsid w:val="0090531E"/>
    <w:rsid w:val="0090573F"/>
    <w:rsid w:val="00905AA6"/>
    <w:rsid w:val="00906172"/>
    <w:rsid w:val="00906382"/>
    <w:rsid w:val="009063EC"/>
    <w:rsid w:val="00906432"/>
    <w:rsid w:val="009069F8"/>
    <w:rsid w:val="00906C78"/>
    <w:rsid w:val="00906D1C"/>
    <w:rsid w:val="00906F3C"/>
    <w:rsid w:val="00906F7F"/>
    <w:rsid w:val="00906FCF"/>
    <w:rsid w:val="00907131"/>
    <w:rsid w:val="009074C5"/>
    <w:rsid w:val="0090752D"/>
    <w:rsid w:val="00907619"/>
    <w:rsid w:val="0090763E"/>
    <w:rsid w:val="009079D8"/>
    <w:rsid w:val="00907B5E"/>
    <w:rsid w:val="00907E81"/>
    <w:rsid w:val="00910380"/>
    <w:rsid w:val="00910426"/>
    <w:rsid w:val="00910437"/>
    <w:rsid w:val="00910499"/>
    <w:rsid w:val="00910515"/>
    <w:rsid w:val="00910B39"/>
    <w:rsid w:val="00910BB1"/>
    <w:rsid w:val="009114C3"/>
    <w:rsid w:val="00911CB7"/>
    <w:rsid w:val="00912305"/>
    <w:rsid w:val="009125A3"/>
    <w:rsid w:val="0091289C"/>
    <w:rsid w:val="00912BB5"/>
    <w:rsid w:val="00912D17"/>
    <w:rsid w:val="00912DB6"/>
    <w:rsid w:val="00912E22"/>
    <w:rsid w:val="00912E5F"/>
    <w:rsid w:val="00912ED1"/>
    <w:rsid w:val="00913033"/>
    <w:rsid w:val="00913181"/>
    <w:rsid w:val="009131A2"/>
    <w:rsid w:val="009131C1"/>
    <w:rsid w:val="00913414"/>
    <w:rsid w:val="009137E6"/>
    <w:rsid w:val="00913CFA"/>
    <w:rsid w:val="0091495A"/>
    <w:rsid w:val="0091499A"/>
    <w:rsid w:val="00914AD5"/>
    <w:rsid w:val="00914BE8"/>
    <w:rsid w:val="00914C87"/>
    <w:rsid w:val="00915174"/>
    <w:rsid w:val="00915254"/>
    <w:rsid w:val="0091568D"/>
    <w:rsid w:val="009156BC"/>
    <w:rsid w:val="00915E18"/>
    <w:rsid w:val="00915F15"/>
    <w:rsid w:val="00915FA8"/>
    <w:rsid w:val="00916046"/>
    <w:rsid w:val="009161D3"/>
    <w:rsid w:val="0091642B"/>
    <w:rsid w:val="00916563"/>
    <w:rsid w:val="009166D4"/>
    <w:rsid w:val="00916C95"/>
    <w:rsid w:val="009170C7"/>
    <w:rsid w:val="00917419"/>
    <w:rsid w:val="009175FB"/>
    <w:rsid w:val="009176CC"/>
    <w:rsid w:val="00917C11"/>
    <w:rsid w:val="009204EA"/>
    <w:rsid w:val="009208B2"/>
    <w:rsid w:val="00920960"/>
    <w:rsid w:val="00921128"/>
    <w:rsid w:val="00921335"/>
    <w:rsid w:val="009214A8"/>
    <w:rsid w:val="00921616"/>
    <w:rsid w:val="009216BA"/>
    <w:rsid w:val="00921858"/>
    <w:rsid w:val="00921EBC"/>
    <w:rsid w:val="009220AA"/>
    <w:rsid w:val="0092248B"/>
    <w:rsid w:val="009226A5"/>
    <w:rsid w:val="00922C3F"/>
    <w:rsid w:val="00922D38"/>
    <w:rsid w:val="0092307B"/>
    <w:rsid w:val="00923113"/>
    <w:rsid w:val="00923325"/>
    <w:rsid w:val="00923447"/>
    <w:rsid w:val="0092354F"/>
    <w:rsid w:val="00923914"/>
    <w:rsid w:val="00923C13"/>
    <w:rsid w:val="00923D2C"/>
    <w:rsid w:val="00923DDC"/>
    <w:rsid w:val="00923E5F"/>
    <w:rsid w:val="00923F5C"/>
    <w:rsid w:val="00924460"/>
    <w:rsid w:val="009244B8"/>
    <w:rsid w:val="0092466D"/>
    <w:rsid w:val="00925468"/>
    <w:rsid w:val="00925694"/>
    <w:rsid w:val="00925B2B"/>
    <w:rsid w:val="00925BC1"/>
    <w:rsid w:val="00925C63"/>
    <w:rsid w:val="00925FC5"/>
    <w:rsid w:val="00926047"/>
    <w:rsid w:val="0092657A"/>
    <w:rsid w:val="00926B58"/>
    <w:rsid w:val="00926F79"/>
    <w:rsid w:val="00926FC2"/>
    <w:rsid w:val="009271C2"/>
    <w:rsid w:val="00927326"/>
    <w:rsid w:val="0092771C"/>
    <w:rsid w:val="009277B7"/>
    <w:rsid w:val="00927972"/>
    <w:rsid w:val="00927BCD"/>
    <w:rsid w:val="00927BE6"/>
    <w:rsid w:val="00927CA6"/>
    <w:rsid w:val="0093019C"/>
    <w:rsid w:val="009305AE"/>
    <w:rsid w:val="0093060B"/>
    <w:rsid w:val="00930752"/>
    <w:rsid w:val="009307F8"/>
    <w:rsid w:val="00930840"/>
    <w:rsid w:val="0093098F"/>
    <w:rsid w:val="00931262"/>
    <w:rsid w:val="0093129C"/>
    <w:rsid w:val="00931581"/>
    <w:rsid w:val="00931CED"/>
    <w:rsid w:val="00931FBE"/>
    <w:rsid w:val="009322A1"/>
    <w:rsid w:val="009326E3"/>
    <w:rsid w:val="00932939"/>
    <w:rsid w:val="00932B2C"/>
    <w:rsid w:val="009331A8"/>
    <w:rsid w:val="00933585"/>
    <w:rsid w:val="00933992"/>
    <w:rsid w:val="00933B67"/>
    <w:rsid w:val="00933C17"/>
    <w:rsid w:val="00933D67"/>
    <w:rsid w:val="00933E12"/>
    <w:rsid w:val="00933EFE"/>
    <w:rsid w:val="00933FA1"/>
    <w:rsid w:val="009340AE"/>
    <w:rsid w:val="009341A2"/>
    <w:rsid w:val="0093468E"/>
    <w:rsid w:val="00934829"/>
    <w:rsid w:val="00934BD8"/>
    <w:rsid w:val="0093546C"/>
    <w:rsid w:val="00935793"/>
    <w:rsid w:val="00935A45"/>
    <w:rsid w:val="00935F3D"/>
    <w:rsid w:val="00936152"/>
    <w:rsid w:val="009361FA"/>
    <w:rsid w:val="0093655F"/>
    <w:rsid w:val="00936763"/>
    <w:rsid w:val="00936C50"/>
    <w:rsid w:val="00936D06"/>
    <w:rsid w:val="00936D20"/>
    <w:rsid w:val="00936EF6"/>
    <w:rsid w:val="00937626"/>
    <w:rsid w:val="009379E5"/>
    <w:rsid w:val="00937A40"/>
    <w:rsid w:val="00937C1C"/>
    <w:rsid w:val="00937E62"/>
    <w:rsid w:val="00937FDB"/>
    <w:rsid w:val="00940231"/>
    <w:rsid w:val="009404B9"/>
    <w:rsid w:val="00940588"/>
    <w:rsid w:val="009406B9"/>
    <w:rsid w:val="00940CB1"/>
    <w:rsid w:val="00941451"/>
    <w:rsid w:val="009416FA"/>
    <w:rsid w:val="00941BA2"/>
    <w:rsid w:val="00941C2E"/>
    <w:rsid w:val="00941DF8"/>
    <w:rsid w:val="00941E08"/>
    <w:rsid w:val="00941FC5"/>
    <w:rsid w:val="00942054"/>
    <w:rsid w:val="00942CDC"/>
    <w:rsid w:val="0094354D"/>
    <w:rsid w:val="00943561"/>
    <w:rsid w:val="00943627"/>
    <w:rsid w:val="0094362C"/>
    <w:rsid w:val="00943797"/>
    <w:rsid w:val="00943AF8"/>
    <w:rsid w:val="00943B9C"/>
    <w:rsid w:val="00943E52"/>
    <w:rsid w:val="00944281"/>
    <w:rsid w:val="009442BC"/>
    <w:rsid w:val="009442D6"/>
    <w:rsid w:val="00944354"/>
    <w:rsid w:val="00944AAC"/>
    <w:rsid w:val="00944FAF"/>
    <w:rsid w:val="00944FD9"/>
    <w:rsid w:val="0094528A"/>
    <w:rsid w:val="009454C7"/>
    <w:rsid w:val="009458DC"/>
    <w:rsid w:val="00945A4B"/>
    <w:rsid w:val="0094604B"/>
    <w:rsid w:val="00946152"/>
    <w:rsid w:val="009465FD"/>
    <w:rsid w:val="00946BF6"/>
    <w:rsid w:val="00946D22"/>
    <w:rsid w:val="00946D8D"/>
    <w:rsid w:val="00946DC1"/>
    <w:rsid w:val="009471FF"/>
    <w:rsid w:val="00947206"/>
    <w:rsid w:val="0094747B"/>
    <w:rsid w:val="00947584"/>
    <w:rsid w:val="00947E54"/>
    <w:rsid w:val="009504CE"/>
    <w:rsid w:val="00950B09"/>
    <w:rsid w:val="00950EB3"/>
    <w:rsid w:val="00950F3E"/>
    <w:rsid w:val="009510AD"/>
    <w:rsid w:val="009510EE"/>
    <w:rsid w:val="00951285"/>
    <w:rsid w:val="00951C99"/>
    <w:rsid w:val="009522DC"/>
    <w:rsid w:val="0095242E"/>
    <w:rsid w:val="0095278E"/>
    <w:rsid w:val="0095287D"/>
    <w:rsid w:val="009531CC"/>
    <w:rsid w:val="00953246"/>
    <w:rsid w:val="00953674"/>
    <w:rsid w:val="009537D0"/>
    <w:rsid w:val="00953CB2"/>
    <w:rsid w:val="00953E0B"/>
    <w:rsid w:val="009541F0"/>
    <w:rsid w:val="009543C1"/>
    <w:rsid w:val="0095443B"/>
    <w:rsid w:val="00954631"/>
    <w:rsid w:val="00954890"/>
    <w:rsid w:val="009548A0"/>
    <w:rsid w:val="00954949"/>
    <w:rsid w:val="009549DE"/>
    <w:rsid w:val="00954A15"/>
    <w:rsid w:val="00954CFF"/>
    <w:rsid w:val="00954D78"/>
    <w:rsid w:val="00955B74"/>
    <w:rsid w:val="00955B8A"/>
    <w:rsid w:val="00955BC5"/>
    <w:rsid w:val="0095603B"/>
    <w:rsid w:val="00956187"/>
    <w:rsid w:val="00956199"/>
    <w:rsid w:val="00956679"/>
    <w:rsid w:val="0095672B"/>
    <w:rsid w:val="0095679F"/>
    <w:rsid w:val="0095688F"/>
    <w:rsid w:val="009568B9"/>
    <w:rsid w:val="00956A09"/>
    <w:rsid w:val="00956A49"/>
    <w:rsid w:val="00956D7C"/>
    <w:rsid w:val="00956F62"/>
    <w:rsid w:val="0095705A"/>
    <w:rsid w:val="00957307"/>
    <w:rsid w:val="0095786D"/>
    <w:rsid w:val="00957952"/>
    <w:rsid w:val="00957D9D"/>
    <w:rsid w:val="00960175"/>
    <w:rsid w:val="00960266"/>
    <w:rsid w:val="00960599"/>
    <w:rsid w:val="00960697"/>
    <w:rsid w:val="009609B2"/>
    <w:rsid w:val="00960B18"/>
    <w:rsid w:val="009613B5"/>
    <w:rsid w:val="009614AC"/>
    <w:rsid w:val="00961561"/>
    <w:rsid w:val="00961593"/>
    <w:rsid w:val="00961B18"/>
    <w:rsid w:val="00961E87"/>
    <w:rsid w:val="0096207B"/>
    <w:rsid w:val="009622A0"/>
    <w:rsid w:val="00962890"/>
    <w:rsid w:val="00962929"/>
    <w:rsid w:val="00962C9C"/>
    <w:rsid w:val="00962E8B"/>
    <w:rsid w:val="00963053"/>
    <w:rsid w:val="009631FB"/>
    <w:rsid w:val="009638DF"/>
    <w:rsid w:val="00963965"/>
    <w:rsid w:val="00964027"/>
    <w:rsid w:val="009642D1"/>
    <w:rsid w:val="009644F5"/>
    <w:rsid w:val="0096487A"/>
    <w:rsid w:val="00964949"/>
    <w:rsid w:val="00965013"/>
    <w:rsid w:val="0096518E"/>
    <w:rsid w:val="0096531F"/>
    <w:rsid w:val="00965451"/>
    <w:rsid w:val="0096545B"/>
    <w:rsid w:val="00965479"/>
    <w:rsid w:val="0096557C"/>
    <w:rsid w:val="00965872"/>
    <w:rsid w:val="00965BF1"/>
    <w:rsid w:val="00965DEC"/>
    <w:rsid w:val="00965FC9"/>
    <w:rsid w:val="009662CE"/>
    <w:rsid w:val="009662FB"/>
    <w:rsid w:val="00966356"/>
    <w:rsid w:val="00966D96"/>
    <w:rsid w:val="00967115"/>
    <w:rsid w:val="00967605"/>
    <w:rsid w:val="009676B0"/>
    <w:rsid w:val="0096799C"/>
    <w:rsid w:val="00967AA6"/>
    <w:rsid w:val="00967B25"/>
    <w:rsid w:val="00967E1E"/>
    <w:rsid w:val="0097046F"/>
    <w:rsid w:val="00970698"/>
    <w:rsid w:val="009708BF"/>
    <w:rsid w:val="009708F0"/>
    <w:rsid w:val="00970C0B"/>
    <w:rsid w:val="00970E86"/>
    <w:rsid w:val="00971014"/>
    <w:rsid w:val="0097139E"/>
    <w:rsid w:val="00971622"/>
    <w:rsid w:val="0097176C"/>
    <w:rsid w:val="00971776"/>
    <w:rsid w:val="00971934"/>
    <w:rsid w:val="00971A5A"/>
    <w:rsid w:val="00971C45"/>
    <w:rsid w:val="00971D98"/>
    <w:rsid w:val="0097214C"/>
    <w:rsid w:val="009724E5"/>
    <w:rsid w:val="00972714"/>
    <w:rsid w:val="00972A0C"/>
    <w:rsid w:val="00972BF0"/>
    <w:rsid w:val="00972C98"/>
    <w:rsid w:val="00972D4F"/>
    <w:rsid w:val="00972DC8"/>
    <w:rsid w:val="00972ECF"/>
    <w:rsid w:val="009735F0"/>
    <w:rsid w:val="00973ABB"/>
    <w:rsid w:val="00973F1D"/>
    <w:rsid w:val="00973F1E"/>
    <w:rsid w:val="00973F1F"/>
    <w:rsid w:val="009740CD"/>
    <w:rsid w:val="0097439B"/>
    <w:rsid w:val="009744A5"/>
    <w:rsid w:val="0097467B"/>
    <w:rsid w:val="00974808"/>
    <w:rsid w:val="009748E5"/>
    <w:rsid w:val="00974B56"/>
    <w:rsid w:val="00974E4A"/>
    <w:rsid w:val="00974FD3"/>
    <w:rsid w:val="00975082"/>
    <w:rsid w:val="009755A9"/>
    <w:rsid w:val="009758D1"/>
    <w:rsid w:val="00975949"/>
    <w:rsid w:val="00976BB5"/>
    <w:rsid w:val="00976BD9"/>
    <w:rsid w:val="00977385"/>
    <w:rsid w:val="009773CC"/>
    <w:rsid w:val="009775D7"/>
    <w:rsid w:val="00977633"/>
    <w:rsid w:val="0097785B"/>
    <w:rsid w:val="00977B71"/>
    <w:rsid w:val="00977CCC"/>
    <w:rsid w:val="00980207"/>
    <w:rsid w:val="0098023D"/>
    <w:rsid w:val="00980BED"/>
    <w:rsid w:val="00980D20"/>
    <w:rsid w:val="00981012"/>
    <w:rsid w:val="00981300"/>
    <w:rsid w:val="0098130C"/>
    <w:rsid w:val="0098134E"/>
    <w:rsid w:val="009817E4"/>
    <w:rsid w:val="00981A5D"/>
    <w:rsid w:val="00981C18"/>
    <w:rsid w:val="00981C2D"/>
    <w:rsid w:val="00982222"/>
    <w:rsid w:val="0098230B"/>
    <w:rsid w:val="00982D8C"/>
    <w:rsid w:val="00982EF3"/>
    <w:rsid w:val="0098330A"/>
    <w:rsid w:val="0098359A"/>
    <w:rsid w:val="00983928"/>
    <w:rsid w:val="009839C7"/>
    <w:rsid w:val="009839D7"/>
    <w:rsid w:val="00983B54"/>
    <w:rsid w:val="00983C89"/>
    <w:rsid w:val="00983CCF"/>
    <w:rsid w:val="00983E32"/>
    <w:rsid w:val="0098414D"/>
    <w:rsid w:val="009843C9"/>
    <w:rsid w:val="0098452C"/>
    <w:rsid w:val="009848F3"/>
    <w:rsid w:val="00984F93"/>
    <w:rsid w:val="00985017"/>
    <w:rsid w:val="009854E5"/>
    <w:rsid w:val="0098556D"/>
    <w:rsid w:val="0098587F"/>
    <w:rsid w:val="00985A70"/>
    <w:rsid w:val="00985AAD"/>
    <w:rsid w:val="00985F41"/>
    <w:rsid w:val="00986056"/>
    <w:rsid w:val="009860D8"/>
    <w:rsid w:val="00986BC0"/>
    <w:rsid w:val="00986D32"/>
    <w:rsid w:val="00986DB0"/>
    <w:rsid w:val="00986E81"/>
    <w:rsid w:val="0098732A"/>
    <w:rsid w:val="00987332"/>
    <w:rsid w:val="00987342"/>
    <w:rsid w:val="009873CE"/>
    <w:rsid w:val="009876E2"/>
    <w:rsid w:val="009877AB"/>
    <w:rsid w:val="0098783D"/>
    <w:rsid w:val="00987A0D"/>
    <w:rsid w:val="009901E8"/>
    <w:rsid w:val="009907E0"/>
    <w:rsid w:val="009909BE"/>
    <w:rsid w:val="009909E1"/>
    <w:rsid w:val="00990A3F"/>
    <w:rsid w:val="00991262"/>
    <w:rsid w:val="00991611"/>
    <w:rsid w:val="00991922"/>
    <w:rsid w:val="00991C04"/>
    <w:rsid w:val="00991C46"/>
    <w:rsid w:val="00991C5F"/>
    <w:rsid w:val="009920C8"/>
    <w:rsid w:val="00992252"/>
    <w:rsid w:val="0099243C"/>
    <w:rsid w:val="00992461"/>
    <w:rsid w:val="00992538"/>
    <w:rsid w:val="0099256E"/>
    <w:rsid w:val="0099264F"/>
    <w:rsid w:val="00992775"/>
    <w:rsid w:val="00992C1D"/>
    <w:rsid w:val="00992E13"/>
    <w:rsid w:val="00992F28"/>
    <w:rsid w:val="00993196"/>
    <w:rsid w:val="009931CA"/>
    <w:rsid w:val="0099352F"/>
    <w:rsid w:val="00993777"/>
    <w:rsid w:val="00993A22"/>
    <w:rsid w:val="00993A57"/>
    <w:rsid w:val="00993E0B"/>
    <w:rsid w:val="009944AF"/>
    <w:rsid w:val="0099482F"/>
    <w:rsid w:val="00995122"/>
    <w:rsid w:val="0099514E"/>
    <w:rsid w:val="00995466"/>
    <w:rsid w:val="009954E7"/>
    <w:rsid w:val="0099595C"/>
    <w:rsid w:val="009959F6"/>
    <w:rsid w:val="00995B32"/>
    <w:rsid w:val="00995F19"/>
    <w:rsid w:val="009960B2"/>
    <w:rsid w:val="0099623D"/>
    <w:rsid w:val="0099628D"/>
    <w:rsid w:val="009965CF"/>
    <w:rsid w:val="00996614"/>
    <w:rsid w:val="00996AE0"/>
    <w:rsid w:val="00996B09"/>
    <w:rsid w:val="00996C94"/>
    <w:rsid w:val="00996E04"/>
    <w:rsid w:val="009974F3"/>
    <w:rsid w:val="00997977"/>
    <w:rsid w:val="00997C21"/>
    <w:rsid w:val="009A0035"/>
    <w:rsid w:val="009A0089"/>
    <w:rsid w:val="009A04D3"/>
    <w:rsid w:val="009A0555"/>
    <w:rsid w:val="009A07BF"/>
    <w:rsid w:val="009A0AA1"/>
    <w:rsid w:val="009A0CD5"/>
    <w:rsid w:val="009A11AB"/>
    <w:rsid w:val="009A135B"/>
    <w:rsid w:val="009A17A8"/>
    <w:rsid w:val="009A1923"/>
    <w:rsid w:val="009A1C72"/>
    <w:rsid w:val="009A1F2E"/>
    <w:rsid w:val="009A21E9"/>
    <w:rsid w:val="009A227F"/>
    <w:rsid w:val="009A2684"/>
    <w:rsid w:val="009A2894"/>
    <w:rsid w:val="009A28BB"/>
    <w:rsid w:val="009A2918"/>
    <w:rsid w:val="009A2F0B"/>
    <w:rsid w:val="009A3205"/>
    <w:rsid w:val="009A3528"/>
    <w:rsid w:val="009A386B"/>
    <w:rsid w:val="009A391A"/>
    <w:rsid w:val="009A39B5"/>
    <w:rsid w:val="009A3CAC"/>
    <w:rsid w:val="009A3E5C"/>
    <w:rsid w:val="009A4385"/>
    <w:rsid w:val="009A4468"/>
    <w:rsid w:val="009A4660"/>
    <w:rsid w:val="009A489B"/>
    <w:rsid w:val="009A48AF"/>
    <w:rsid w:val="009A49F8"/>
    <w:rsid w:val="009A4F8C"/>
    <w:rsid w:val="009A50CB"/>
    <w:rsid w:val="009A5255"/>
    <w:rsid w:val="009A52A6"/>
    <w:rsid w:val="009A5600"/>
    <w:rsid w:val="009A5D23"/>
    <w:rsid w:val="009A5DD9"/>
    <w:rsid w:val="009A61D1"/>
    <w:rsid w:val="009A61DF"/>
    <w:rsid w:val="009A6256"/>
    <w:rsid w:val="009A62FC"/>
    <w:rsid w:val="009A6647"/>
    <w:rsid w:val="009A6665"/>
    <w:rsid w:val="009A6954"/>
    <w:rsid w:val="009A69C8"/>
    <w:rsid w:val="009A6A7A"/>
    <w:rsid w:val="009A6AFD"/>
    <w:rsid w:val="009A6EA2"/>
    <w:rsid w:val="009A7023"/>
    <w:rsid w:val="009A741E"/>
    <w:rsid w:val="009A75F2"/>
    <w:rsid w:val="009A7A08"/>
    <w:rsid w:val="009A7C65"/>
    <w:rsid w:val="009B0760"/>
    <w:rsid w:val="009B081A"/>
    <w:rsid w:val="009B0CA8"/>
    <w:rsid w:val="009B10F6"/>
    <w:rsid w:val="009B16BE"/>
    <w:rsid w:val="009B173F"/>
    <w:rsid w:val="009B193C"/>
    <w:rsid w:val="009B1B54"/>
    <w:rsid w:val="009B1C0C"/>
    <w:rsid w:val="009B1F1B"/>
    <w:rsid w:val="009B1F3C"/>
    <w:rsid w:val="009B2652"/>
    <w:rsid w:val="009B2A02"/>
    <w:rsid w:val="009B2ADA"/>
    <w:rsid w:val="009B2B93"/>
    <w:rsid w:val="009B2D01"/>
    <w:rsid w:val="009B3121"/>
    <w:rsid w:val="009B3262"/>
    <w:rsid w:val="009B327C"/>
    <w:rsid w:val="009B352C"/>
    <w:rsid w:val="009B3658"/>
    <w:rsid w:val="009B3F3B"/>
    <w:rsid w:val="009B406F"/>
    <w:rsid w:val="009B41EF"/>
    <w:rsid w:val="009B434B"/>
    <w:rsid w:val="009B444B"/>
    <w:rsid w:val="009B469E"/>
    <w:rsid w:val="009B46C6"/>
    <w:rsid w:val="009B46D9"/>
    <w:rsid w:val="009B4998"/>
    <w:rsid w:val="009B4D57"/>
    <w:rsid w:val="009B5060"/>
    <w:rsid w:val="009B5547"/>
    <w:rsid w:val="009B59E7"/>
    <w:rsid w:val="009B5DD3"/>
    <w:rsid w:val="009B6291"/>
    <w:rsid w:val="009B6301"/>
    <w:rsid w:val="009B6432"/>
    <w:rsid w:val="009B6723"/>
    <w:rsid w:val="009B686C"/>
    <w:rsid w:val="009B6B90"/>
    <w:rsid w:val="009B6F03"/>
    <w:rsid w:val="009B7491"/>
    <w:rsid w:val="009B777F"/>
    <w:rsid w:val="009B77B5"/>
    <w:rsid w:val="009B7BA1"/>
    <w:rsid w:val="009B7BE3"/>
    <w:rsid w:val="009B7CE9"/>
    <w:rsid w:val="009C048A"/>
    <w:rsid w:val="009C0722"/>
    <w:rsid w:val="009C0C50"/>
    <w:rsid w:val="009C0CA0"/>
    <w:rsid w:val="009C12B7"/>
    <w:rsid w:val="009C138A"/>
    <w:rsid w:val="009C15A3"/>
    <w:rsid w:val="009C161F"/>
    <w:rsid w:val="009C19ED"/>
    <w:rsid w:val="009C1A8E"/>
    <w:rsid w:val="009C1C91"/>
    <w:rsid w:val="009C1EA6"/>
    <w:rsid w:val="009C1F55"/>
    <w:rsid w:val="009C2142"/>
    <w:rsid w:val="009C261B"/>
    <w:rsid w:val="009C2629"/>
    <w:rsid w:val="009C29E2"/>
    <w:rsid w:val="009C2AB6"/>
    <w:rsid w:val="009C2ED1"/>
    <w:rsid w:val="009C3005"/>
    <w:rsid w:val="009C3088"/>
    <w:rsid w:val="009C3403"/>
    <w:rsid w:val="009C3AC0"/>
    <w:rsid w:val="009C3CC3"/>
    <w:rsid w:val="009C4056"/>
    <w:rsid w:val="009C4080"/>
    <w:rsid w:val="009C40BA"/>
    <w:rsid w:val="009C41BA"/>
    <w:rsid w:val="009C43DE"/>
    <w:rsid w:val="009C47B2"/>
    <w:rsid w:val="009C4887"/>
    <w:rsid w:val="009C51AE"/>
    <w:rsid w:val="009C556D"/>
    <w:rsid w:val="009C5BF2"/>
    <w:rsid w:val="009C5C9E"/>
    <w:rsid w:val="009C5FB9"/>
    <w:rsid w:val="009C5FE6"/>
    <w:rsid w:val="009C64B8"/>
    <w:rsid w:val="009C66AF"/>
    <w:rsid w:val="009C6A2D"/>
    <w:rsid w:val="009C6C75"/>
    <w:rsid w:val="009C6F77"/>
    <w:rsid w:val="009C6FA0"/>
    <w:rsid w:val="009C7513"/>
    <w:rsid w:val="009C78EB"/>
    <w:rsid w:val="009C794E"/>
    <w:rsid w:val="009C7977"/>
    <w:rsid w:val="009C7B62"/>
    <w:rsid w:val="009C7E97"/>
    <w:rsid w:val="009C7EBD"/>
    <w:rsid w:val="009C7FD6"/>
    <w:rsid w:val="009D013D"/>
    <w:rsid w:val="009D01BE"/>
    <w:rsid w:val="009D06F6"/>
    <w:rsid w:val="009D097D"/>
    <w:rsid w:val="009D0A91"/>
    <w:rsid w:val="009D0CBC"/>
    <w:rsid w:val="009D10B4"/>
    <w:rsid w:val="009D13EE"/>
    <w:rsid w:val="009D17BD"/>
    <w:rsid w:val="009D1D26"/>
    <w:rsid w:val="009D1D2D"/>
    <w:rsid w:val="009D1E45"/>
    <w:rsid w:val="009D1F55"/>
    <w:rsid w:val="009D23A5"/>
    <w:rsid w:val="009D259F"/>
    <w:rsid w:val="009D2BDD"/>
    <w:rsid w:val="009D2C5D"/>
    <w:rsid w:val="009D2D93"/>
    <w:rsid w:val="009D31CA"/>
    <w:rsid w:val="009D3357"/>
    <w:rsid w:val="009D351E"/>
    <w:rsid w:val="009D365D"/>
    <w:rsid w:val="009D377E"/>
    <w:rsid w:val="009D39DB"/>
    <w:rsid w:val="009D3E1D"/>
    <w:rsid w:val="009D40D5"/>
    <w:rsid w:val="009D410D"/>
    <w:rsid w:val="009D4455"/>
    <w:rsid w:val="009D46EF"/>
    <w:rsid w:val="009D46FB"/>
    <w:rsid w:val="009D4721"/>
    <w:rsid w:val="009D4A5A"/>
    <w:rsid w:val="009D4CED"/>
    <w:rsid w:val="009D4D1A"/>
    <w:rsid w:val="009D4E52"/>
    <w:rsid w:val="009D518B"/>
    <w:rsid w:val="009D51D3"/>
    <w:rsid w:val="009D52BF"/>
    <w:rsid w:val="009D540E"/>
    <w:rsid w:val="009D55D0"/>
    <w:rsid w:val="009D55EE"/>
    <w:rsid w:val="009D5633"/>
    <w:rsid w:val="009D56B1"/>
    <w:rsid w:val="009D592E"/>
    <w:rsid w:val="009D59AE"/>
    <w:rsid w:val="009D59DC"/>
    <w:rsid w:val="009D6183"/>
    <w:rsid w:val="009D6305"/>
    <w:rsid w:val="009D654E"/>
    <w:rsid w:val="009D66F8"/>
    <w:rsid w:val="009D67E5"/>
    <w:rsid w:val="009D6883"/>
    <w:rsid w:val="009D69A3"/>
    <w:rsid w:val="009D69F2"/>
    <w:rsid w:val="009D6EC0"/>
    <w:rsid w:val="009D7114"/>
    <w:rsid w:val="009D7183"/>
    <w:rsid w:val="009D71F8"/>
    <w:rsid w:val="009D73DC"/>
    <w:rsid w:val="009D7DAA"/>
    <w:rsid w:val="009E02B4"/>
    <w:rsid w:val="009E0686"/>
    <w:rsid w:val="009E06A1"/>
    <w:rsid w:val="009E0820"/>
    <w:rsid w:val="009E092E"/>
    <w:rsid w:val="009E09C4"/>
    <w:rsid w:val="009E0C1D"/>
    <w:rsid w:val="009E0C77"/>
    <w:rsid w:val="009E0E3A"/>
    <w:rsid w:val="009E123A"/>
    <w:rsid w:val="009E12AB"/>
    <w:rsid w:val="009E1721"/>
    <w:rsid w:val="009E19A8"/>
    <w:rsid w:val="009E1A8D"/>
    <w:rsid w:val="009E1AEB"/>
    <w:rsid w:val="009E1CF5"/>
    <w:rsid w:val="009E1D9E"/>
    <w:rsid w:val="009E1E4A"/>
    <w:rsid w:val="009E20D6"/>
    <w:rsid w:val="009E2114"/>
    <w:rsid w:val="009E2935"/>
    <w:rsid w:val="009E2B1C"/>
    <w:rsid w:val="009E2D00"/>
    <w:rsid w:val="009E2EBB"/>
    <w:rsid w:val="009E2F93"/>
    <w:rsid w:val="009E3003"/>
    <w:rsid w:val="009E301F"/>
    <w:rsid w:val="009E30C1"/>
    <w:rsid w:val="009E3459"/>
    <w:rsid w:val="009E348B"/>
    <w:rsid w:val="009E356F"/>
    <w:rsid w:val="009E375C"/>
    <w:rsid w:val="009E3778"/>
    <w:rsid w:val="009E3981"/>
    <w:rsid w:val="009E4276"/>
    <w:rsid w:val="009E42DF"/>
    <w:rsid w:val="009E46AF"/>
    <w:rsid w:val="009E46F8"/>
    <w:rsid w:val="009E4AC7"/>
    <w:rsid w:val="009E4EE5"/>
    <w:rsid w:val="009E4FF9"/>
    <w:rsid w:val="009E568D"/>
    <w:rsid w:val="009E5B46"/>
    <w:rsid w:val="009E5BA1"/>
    <w:rsid w:val="009E604C"/>
    <w:rsid w:val="009E6104"/>
    <w:rsid w:val="009E6590"/>
    <w:rsid w:val="009E6743"/>
    <w:rsid w:val="009E67E1"/>
    <w:rsid w:val="009E6AA7"/>
    <w:rsid w:val="009E6B3B"/>
    <w:rsid w:val="009E6B8D"/>
    <w:rsid w:val="009E7450"/>
    <w:rsid w:val="009E750D"/>
    <w:rsid w:val="009E7686"/>
    <w:rsid w:val="009E7960"/>
    <w:rsid w:val="009E7970"/>
    <w:rsid w:val="009E7A61"/>
    <w:rsid w:val="009E7B0D"/>
    <w:rsid w:val="009E7B39"/>
    <w:rsid w:val="009E7BA0"/>
    <w:rsid w:val="009E7D04"/>
    <w:rsid w:val="009E7DE0"/>
    <w:rsid w:val="009F0134"/>
    <w:rsid w:val="009F050B"/>
    <w:rsid w:val="009F05A0"/>
    <w:rsid w:val="009F0644"/>
    <w:rsid w:val="009F0A51"/>
    <w:rsid w:val="009F0AEF"/>
    <w:rsid w:val="009F0C8B"/>
    <w:rsid w:val="009F0CFA"/>
    <w:rsid w:val="009F0ED6"/>
    <w:rsid w:val="009F13A0"/>
    <w:rsid w:val="009F169F"/>
    <w:rsid w:val="009F2044"/>
    <w:rsid w:val="009F2214"/>
    <w:rsid w:val="009F22C1"/>
    <w:rsid w:val="009F2572"/>
    <w:rsid w:val="009F26C6"/>
    <w:rsid w:val="009F299A"/>
    <w:rsid w:val="009F2EB2"/>
    <w:rsid w:val="009F3197"/>
    <w:rsid w:val="009F3404"/>
    <w:rsid w:val="009F3501"/>
    <w:rsid w:val="009F360B"/>
    <w:rsid w:val="009F366E"/>
    <w:rsid w:val="009F3C07"/>
    <w:rsid w:val="009F4221"/>
    <w:rsid w:val="009F434D"/>
    <w:rsid w:val="009F44A0"/>
    <w:rsid w:val="009F473B"/>
    <w:rsid w:val="009F47E8"/>
    <w:rsid w:val="009F48AD"/>
    <w:rsid w:val="009F4EFC"/>
    <w:rsid w:val="009F5062"/>
    <w:rsid w:val="009F585C"/>
    <w:rsid w:val="009F596D"/>
    <w:rsid w:val="009F5999"/>
    <w:rsid w:val="009F5A56"/>
    <w:rsid w:val="009F6067"/>
    <w:rsid w:val="009F60ED"/>
    <w:rsid w:val="009F639B"/>
    <w:rsid w:val="009F63B0"/>
    <w:rsid w:val="009F6655"/>
    <w:rsid w:val="009F694B"/>
    <w:rsid w:val="009F6A58"/>
    <w:rsid w:val="009F6E33"/>
    <w:rsid w:val="009F6ED7"/>
    <w:rsid w:val="009F70C9"/>
    <w:rsid w:val="009F7287"/>
    <w:rsid w:val="009F72CD"/>
    <w:rsid w:val="009F75AC"/>
    <w:rsid w:val="009F7F97"/>
    <w:rsid w:val="00A0065A"/>
    <w:rsid w:val="00A00AEA"/>
    <w:rsid w:val="00A00BF9"/>
    <w:rsid w:val="00A00C37"/>
    <w:rsid w:val="00A00C3C"/>
    <w:rsid w:val="00A00CF3"/>
    <w:rsid w:val="00A00FE9"/>
    <w:rsid w:val="00A01231"/>
    <w:rsid w:val="00A01388"/>
    <w:rsid w:val="00A014B2"/>
    <w:rsid w:val="00A01625"/>
    <w:rsid w:val="00A01B50"/>
    <w:rsid w:val="00A01B82"/>
    <w:rsid w:val="00A01BA1"/>
    <w:rsid w:val="00A02050"/>
    <w:rsid w:val="00A02197"/>
    <w:rsid w:val="00A028AA"/>
    <w:rsid w:val="00A0299A"/>
    <w:rsid w:val="00A02F71"/>
    <w:rsid w:val="00A03439"/>
    <w:rsid w:val="00A034A3"/>
    <w:rsid w:val="00A03957"/>
    <w:rsid w:val="00A039AA"/>
    <w:rsid w:val="00A03D8A"/>
    <w:rsid w:val="00A04216"/>
    <w:rsid w:val="00A04488"/>
    <w:rsid w:val="00A044D4"/>
    <w:rsid w:val="00A045D9"/>
    <w:rsid w:val="00A047DF"/>
    <w:rsid w:val="00A04808"/>
    <w:rsid w:val="00A0489C"/>
    <w:rsid w:val="00A04A17"/>
    <w:rsid w:val="00A04B81"/>
    <w:rsid w:val="00A0545F"/>
    <w:rsid w:val="00A057B4"/>
    <w:rsid w:val="00A0587F"/>
    <w:rsid w:val="00A06123"/>
    <w:rsid w:val="00A06765"/>
    <w:rsid w:val="00A068FF"/>
    <w:rsid w:val="00A06EE8"/>
    <w:rsid w:val="00A06FF9"/>
    <w:rsid w:val="00A07406"/>
    <w:rsid w:val="00A07579"/>
    <w:rsid w:val="00A07624"/>
    <w:rsid w:val="00A07D66"/>
    <w:rsid w:val="00A07E7E"/>
    <w:rsid w:val="00A07FCB"/>
    <w:rsid w:val="00A105CD"/>
    <w:rsid w:val="00A105E2"/>
    <w:rsid w:val="00A108C7"/>
    <w:rsid w:val="00A10A1D"/>
    <w:rsid w:val="00A10B88"/>
    <w:rsid w:val="00A10C61"/>
    <w:rsid w:val="00A10D8A"/>
    <w:rsid w:val="00A10E4A"/>
    <w:rsid w:val="00A115C3"/>
    <w:rsid w:val="00A11C2D"/>
    <w:rsid w:val="00A11CEA"/>
    <w:rsid w:val="00A129B8"/>
    <w:rsid w:val="00A12A59"/>
    <w:rsid w:val="00A132ED"/>
    <w:rsid w:val="00A133F5"/>
    <w:rsid w:val="00A13415"/>
    <w:rsid w:val="00A1349A"/>
    <w:rsid w:val="00A1361B"/>
    <w:rsid w:val="00A13BED"/>
    <w:rsid w:val="00A13F94"/>
    <w:rsid w:val="00A142B1"/>
    <w:rsid w:val="00A146BC"/>
    <w:rsid w:val="00A14AF6"/>
    <w:rsid w:val="00A14C3C"/>
    <w:rsid w:val="00A14C76"/>
    <w:rsid w:val="00A150DE"/>
    <w:rsid w:val="00A1542B"/>
    <w:rsid w:val="00A1567C"/>
    <w:rsid w:val="00A15983"/>
    <w:rsid w:val="00A15C47"/>
    <w:rsid w:val="00A16057"/>
    <w:rsid w:val="00A16307"/>
    <w:rsid w:val="00A167E4"/>
    <w:rsid w:val="00A16CF3"/>
    <w:rsid w:val="00A16FF7"/>
    <w:rsid w:val="00A17121"/>
    <w:rsid w:val="00A175C5"/>
    <w:rsid w:val="00A1778A"/>
    <w:rsid w:val="00A17AEF"/>
    <w:rsid w:val="00A17BB7"/>
    <w:rsid w:val="00A17C65"/>
    <w:rsid w:val="00A17EB8"/>
    <w:rsid w:val="00A17EDC"/>
    <w:rsid w:val="00A17FED"/>
    <w:rsid w:val="00A2003E"/>
    <w:rsid w:val="00A202A8"/>
    <w:rsid w:val="00A204CE"/>
    <w:rsid w:val="00A206C2"/>
    <w:rsid w:val="00A2095F"/>
    <w:rsid w:val="00A20AC4"/>
    <w:rsid w:val="00A20E3E"/>
    <w:rsid w:val="00A20FB4"/>
    <w:rsid w:val="00A21035"/>
    <w:rsid w:val="00A21077"/>
    <w:rsid w:val="00A215A7"/>
    <w:rsid w:val="00A21621"/>
    <w:rsid w:val="00A21797"/>
    <w:rsid w:val="00A217AD"/>
    <w:rsid w:val="00A217B2"/>
    <w:rsid w:val="00A217C6"/>
    <w:rsid w:val="00A21993"/>
    <w:rsid w:val="00A21B64"/>
    <w:rsid w:val="00A21BBA"/>
    <w:rsid w:val="00A21C12"/>
    <w:rsid w:val="00A21D52"/>
    <w:rsid w:val="00A21DAB"/>
    <w:rsid w:val="00A222A6"/>
    <w:rsid w:val="00A2258D"/>
    <w:rsid w:val="00A22764"/>
    <w:rsid w:val="00A22E15"/>
    <w:rsid w:val="00A22F2F"/>
    <w:rsid w:val="00A2344F"/>
    <w:rsid w:val="00A23A04"/>
    <w:rsid w:val="00A24452"/>
    <w:rsid w:val="00A244B2"/>
    <w:rsid w:val="00A248C9"/>
    <w:rsid w:val="00A2493D"/>
    <w:rsid w:val="00A24956"/>
    <w:rsid w:val="00A2497F"/>
    <w:rsid w:val="00A24DDD"/>
    <w:rsid w:val="00A24E80"/>
    <w:rsid w:val="00A25002"/>
    <w:rsid w:val="00A2501E"/>
    <w:rsid w:val="00A2561D"/>
    <w:rsid w:val="00A25F32"/>
    <w:rsid w:val="00A25F7C"/>
    <w:rsid w:val="00A2605E"/>
    <w:rsid w:val="00A26396"/>
    <w:rsid w:val="00A267D0"/>
    <w:rsid w:val="00A267E6"/>
    <w:rsid w:val="00A26B53"/>
    <w:rsid w:val="00A26CAC"/>
    <w:rsid w:val="00A2703B"/>
    <w:rsid w:val="00A27212"/>
    <w:rsid w:val="00A27530"/>
    <w:rsid w:val="00A27760"/>
    <w:rsid w:val="00A27A8D"/>
    <w:rsid w:val="00A27B66"/>
    <w:rsid w:val="00A27ED8"/>
    <w:rsid w:val="00A27EF7"/>
    <w:rsid w:val="00A27F84"/>
    <w:rsid w:val="00A300CA"/>
    <w:rsid w:val="00A304ED"/>
    <w:rsid w:val="00A306FD"/>
    <w:rsid w:val="00A30776"/>
    <w:rsid w:val="00A30837"/>
    <w:rsid w:val="00A30D06"/>
    <w:rsid w:val="00A30D6B"/>
    <w:rsid w:val="00A314C0"/>
    <w:rsid w:val="00A3155A"/>
    <w:rsid w:val="00A31B95"/>
    <w:rsid w:val="00A31D15"/>
    <w:rsid w:val="00A31E52"/>
    <w:rsid w:val="00A31E93"/>
    <w:rsid w:val="00A31EEC"/>
    <w:rsid w:val="00A323CD"/>
    <w:rsid w:val="00A32539"/>
    <w:rsid w:val="00A32CD8"/>
    <w:rsid w:val="00A3321E"/>
    <w:rsid w:val="00A33BD1"/>
    <w:rsid w:val="00A34215"/>
    <w:rsid w:val="00A343B6"/>
    <w:rsid w:val="00A3441D"/>
    <w:rsid w:val="00A3464E"/>
    <w:rsid w:val="00A3473D"/>
    <w:rsid w:val="00A34783"/>
    <w:rsid w:val="00A3494F"/>
    <w:rsid w:val="00A34C41"/>
    <w:rsid w:val="00A34ED7"/>
    <w:rsid w:val="00A34F26"/>
    <w:rsid w:val="00A35000"/>
    <w:rsid w:val="00A35506"/>
    <w:rsid w:val="00A35532"/>
    <w:rsid w:val="00A355B3"/>
    <w:rsid w:val="00A3562E"/>
    <w:rsid w:val="00A35644"/>
    <w:rsid w:val="00A3572E"/>
    <w:rsid w:val="00A358D3"/>
    <w:rsid w:val="00A35CBC"/>
    <w:rsid w:val="00A35D42"/>
    <w:rsid w:val="00A35E62"/>
    <w:rsid w:val="00A3602D"/>
    <w:rsid w:val="00A361A3"/>
    <w:rsid w:val="00A36648"/>
    <w:rsid w:val="00A36D3F"/>
    <w:rsid w:val="00A36FD3"/>
    <w:rsid w:val="00A371B1"/>
    <w:rsid w:val="00A371F1"/>
    <w:rsid w:val="00A372DC"/>
    <w:rsid w:val="00A3757E"/>
    <w:rsid w:val="00A37D62"/>
    <w:rsid w:val="00A37DDA"/>
    <w:rsid w:val="00A4007E"/>
    <w:rsid w:val="00A407F4"/>
    <w:rsid w:val="00A40889"/>
    <w:rsid w:val="00A40D1A"/>
    <w:rsid w:val="00A40ED6"/>
    <w:rsid w:val="00A41000"/>
    <w:rsid w:val="00A410FE"/>
    <w:rsid w:val="00A411E3"/>
    <w:rsid w:val="00A41342"/>
    <w:rsid w:val="00A41350"/>
    <w:rsid w:val="00A41528"/>
    <w:rsid w:val="00A41623"/>
    <w:rsid w:val="00A417BA"/>
    <w:rsid w:val="00A41BE3"/>
    <w:rsid w:val="00A41D28"/>
    <w:rsid w:val="00A422FC"/>
    <w:rsid w:val="00A423EB"/>
    <w:rsid w:val="00A428C4"/>
    <w:rsid w:val="00A42953"/>
    <w:rsid w:val="00A429BD"/>
    <w:rsid w:val="00A43012"/>
    <w:rsid w:val="00A4333D"/>
    <w:rsid w:val="00A4334C"/>
    <w:rsid w:val="00A436BD"/>
    <w:rsid w:val="00A436C9"/>
    <w:rsid w:val="00A438E3"/>
    <w:rsid w:val="00A43F37"/>
    <w:rsid w:val="00A43F42"/>
    <w:rsid w:val="00A44176"/>
    <w:rsid w:val="00A445ED"/>
    <w:rsid w:val="00A44ADB"/>
    <w:rsid w:val="00A44B93"/>
    <w:rsid w:val="00A44DC1"/>
    <w:rsid w:val="00A44FB6"/>
    <w:rsid w:val="00A45037"/>
    <w:rsid w:val="00A451B2"/>
    <w:rsid w:val="00A453C9"/>
    <w:rsid w:val="00A45466"/>
    <w:rsid w:val="00A45CB5"/>
    <w:rsid w:val="00A45D37"/>
    <w:rsid w:val="00A45EA3"/>
    <w:rsid w:val="00A45FF7"/>
    <w:rsid w:val="00A4634B"/>
    <w:rsid w:val="00A4661C"/>
    <w:rsid w:val="00A4669B"/>
    <w:rsid w:val="00A468E9"/>
    <w:rsid w:val="00A46953"/>
    <w:rsid w:val="00A46E76"/>
    <w:rsid w:val="00A46FE9"/>
    <w:rsid w:val="00A47159"/>
    <w:rsid w:val="00A473EE"/>
    <w:rsid w:val="00A47441"/>
    <w:rsid w:val="00A47B6D"/>
    <w:rsid w:val="00A5063E"/>
    <w:rsid w:val="00A50781"/>
    <w:rsid w:val="00A507D3"/>
    <w:rsid w:val="00A5085A"/>
    <w:rsid w:val="00A5134D"/>
    <w:rsid w:val="00A51397"/>
    <w:rsid w:val="00A5141B"/>
    <w:rsid w:val="00A51D02"/>
    <w:rsid w:val="00A51D5A"/>
    <w:rsid w:val="00A51E70"/>
    <w:rsid w:val="00A51EC4"/>
    <w:rsid w:val="00A52191"/>
    <w:rsid w:val="00A52338"/>
    <w:rsid w:val="00A52360"/>
    <w:rsid w:val="00A52590"/>
    <w:rsid w:val="00A525F1"/>
    <w:rsid w:val="00A52694"/>
    <w:rsid w:val="00A52888"/>
    <w:rsid w:val="00A52C80"/>
    <w:rsid w:val="00A52CCD"/>
    <w:rsid w:val="00A5362C"/>
    <w:rsid w:val="00A53DEE"/>
    <w:rsid w:val="00A54235"/>
    <w:rsid w:val="00A54548"/>
    <w:rsid w:val="00A547AC"/>
    <w:rsid w:val="00A54939"/>
    <w:rsid w:val="00A54BDE"/>
    <w:rsid w:val="00A54C6D"/>
    <w:rsid w:val="00A54D5D"/>
    <w:rsid w:val="00A54E68"/>
    <w:rsid w:val="00A551F4"/>
    <w:rsid w:val="00A5521D"/>
    <w:rsid w:val="00A555C1"/>
    <w:rsid w:val="00A5598E"/>
    <w:rsid w:val="00A55DD8"/>
    <w:rsid w:val="00A55EB4"/>
    <w:rsid w:val="00A55F55"/>
    <w:rsid w:val="00A560EB"/>
    <w:rsid w:val="00A566E5"/>
    <w:rsid w:val="00A56DA6"/>
    <w:rsid w:val="00A570E9"/>
    <w:rsid w:val="00A57371"/>
    <w:rsid w:val="00A574F0"/>
    <w:rsid w:val="00A57A5B"/>
    <w:rsid w:val="00A57A6A"/>
    <w:rsid w:val="00A60176"/>
    <w:rsid w:val="00A6019A"/>
    <w:rsid w:val="00A60202"/>
    <w:rsid w:val="00A60220"/>
    <w:rsid w:val="00A605D9"/>
    <w:rsid w:val="00A60805"/>
    <w:rsid w:val="00A60BFA"/>
    <w:rsid w:val="00A60D37"/>
    <w:rsid w:val="00A6136B"/>
    <w:rsid w:val="00A617E1"/>
    <w:rsid w:val="00A619E1"/>
    <w:rsid w:val="00A61C95"/>
    <w:rsid w:val="00A61D73"/>
    <w:rsid w:val="00A61FF0"/>
    <w:rsid w:val="00A62271"/>
    <w:rsid w:val="00A624EC"/>
    <w:rsid w:val="00A62828"/>
    <w:rsid w:val="00A62E6F"/>
    <w:rsid w:val="00A6327E"/>
    <w:rsid w:val="00A63C76"/>
    <w:rsid w:val="00A63D42"/>
    <w:rsid w:val="00A63D50"/>
    <w:rsid w:val="00A641A2"/>
    <w:rsid w:val="00A64200"/>
    <w:rsid w:val="00A64233"/>
    <w:rsid w:val="00A6424A"/>
    <w:rsid w:val="00A643DB"/>
    <w:rsid w:val="00A6492F"/>
    <w:rsid w:val="00A64936"/>
    <w:rsid w:val="00A64EE1"/>
    <w:rsid w:val="00A65030"/>
    <w:rsid w:val="00A652BA"/>
    <w:rsid w:val="00A65513"/>
    <w:rsid w:val="00A65983"/>
    <w:rsid w:val="00A65C27"/>
    <w:rsid w:val="00A661D0"/>
    <w:rsid w:val="00A6671E"/>
    <w:rsid w:val="00A668CE"/>
    <w:rsid w:val="00A66909"/>
    <w:rsid w:val="00A66CE4"/>
    <w:rsid w:val="00A66D71"/>
    <w:rsid w:val="00A6780D"/>
    <w:rsid w:val="00A67DA4"/>
    <w:rsid w:val="00A67E28"/>
    <w:rsid w:val="00A70095"/>
    <w:rsid w:val="00A702E1"/>
    <w:rsid w:val="00A70619"/>
    <w:rsid w:val="00A70872"/>
    <w:rsid w:val="00A70ABA"/>
    <w:rsid w:val="00A71906"/>
    <w:rsid w:val="00A71F2E"/>
    <w:rsid w:val="00A71F81"/>
    <w:rsid w:val="00A7204A"/>
    <w:rsid w:val="00A721FB"/>
    <w:rsid w:val="00A723B9"/>
    <w:rsid w:val="00A724F0"/>
    <w:rsid w:val="00A727E1"/>
    <w:rsid w:val="00A72B39"/>
    <w:rsid w:val="00A72D88"/>
    <w:rsid w:val="00A72DE8"/>
    <w:rsid w:val="00A72ED2"/>
    <w:rsid w:val="00A73089"/>
    <w:rsid w:val="00A73111"/>
    <w:rsid w:val="00A73161"/>
    <w:rsid w:val="00A731C2"/>
    <w:rsid w:val="00A734A1"/>
    <w:rsid w:val="00A738BA"/>
    <w:rsid w:val="00A7393B"/>
    <w:rsid w:val="00A73EDA"/>
    <w:rsid w:val="00A749A6"/>
    <w:rsid w:val="00A74A27"/>
    <w:rsid w:val="00A751B6"/>
    <w:rsid w:val="00A755F3"/>
    <w:rsid w:val="00A7566E"/>
    <w:rsid w:val="00A75969"/>
    <w:rsid w:val="00A759E5"/>
    <w:rsid w:val="00A75A84"/>
    <w:rsid w:val="00A75BBC"/>
    <w:rsid w:val="00A75C49"/>
    <w:rsid w:val="00A76412"/>
    <w:rsid w:val="00A76521"/>
    <w:rsid w:val="00A76B55"/>
    <w:rsid w:val="00A76CAE"/>
    <w:rsid w:val="00A77635"/>
    <w:rsid w:val="00A77687"/>
    <w:rsid w:val="00A779EE"/>
    <w:rsid w:val="00A77C4D"/>
    <w:rsid w:val="00A77E23"/>
    <w:rsid w:val="00A77EE0"/>
    <w:rsid w:val="00A802CD"/>
    <w:rsid w:val="00A80F1A"/>
    <w:rsid w:val="00A8118B"/>
    <w:rsid w:val="00A81211"/>
    <w:rsid w:val="00A815B0"/>
    <w:rsid w:val="00A81891"/>
    <w:rsid w:val="00A8193E"/>
    <w:rsid w:val="00A81C45"/>
    <w:rsid w:val="00A826D5"/>
    <w:rsid w:val="00A82E36"/>
    <w:rsid w:val="00A82E95"/>
    <w:rsid w:val="00A83133"/>
    <w:rsid w:val="00A83218"/>
    <w:rsid w:val="00A83228"/>
    <w:rsid w:val="00A832A8"/>
    <w:rsid w:val="00A83315"/>
    <w:rsid w:val="00A8339B"/>
    <w:rsid w:val="00A83451"/>
    <w:rsid w:val="00A83540"/>
    <w:rsid w:val="00A83BB9"/>
    <w:rsid w:val="00A83F23"/>
    <w:rsid w:val="00A84159"/>
    <w:rsid w:val="00A8464F"/>
    <w:rsid w:val="00A848F2"/>
    <w:rsid w:val="00A84B12"/>
    <w:rsid w:val="00A84B8C"/>
    <w:rsid w:val="00A84C1D"/>
    <w:rsid w:val="00A8517B"/>
    <w:rsid w:val="00A852A7"/>
    <w:rsid w:val="00A85385"/>
    <w:rsid w:val="00A8584B"/>
    <w:rsid w:val="00A85C70"/>
    <w:rsid w:val="00A86015"/>
    <w:rsid w:val="00A86254"/>
    <w:rsid w:val="00A86AC0"/>
    <w:rsid w:val="00A86CC8"/>
    <w:rsid w:val="00A86CF1"/>
    <w:rsid w:val="00A86D55"/>
    <w:rsid w:val="00A86E95"/>
    <w:rsid w:val="00A86FBE"/>
    <w:rsid w:val="00A870AE"/>
    <w:rsid w:val="00A876FC"/>
    <w:rsid w:val="00A8783C"/>
    <w:rsid w:val="00A87A65"/>
    <w:rsid w:val="00A87D77"/>
    <w:rsid w:val="00A90138"/>
    <w:rsid w:val="00A9057B"/>
    <w:rsid w:val="00A90844"/>
    <w:rsid w:val="00A908FA"/>
    <w:rsid w:val="00A90CBA"/>
    <w:rsid w:val="00A90D72"/>
    <w:rsid w:val="00A91512"/>
    <w:rsid w:val="00A9186C"/>
    <w:rsid w:val="00A91A67"/>
    <w:rsid w:val="00A91C54"/>
    <w:rsid w:val="00A91F7A"/>
    <w:rsid w:val="00A9228E"/>
    <w:rsid w:val="00A92369"/>
    <w:rsid w:val="00A923EB"/>
    <w:rsid w:val="00A92457"/>
    <w:rsid w:val="00A924A1"/>
    <w:rsid w:val="00A92688"/>
    <w:rsid w:val="00A92788"/>
    <w:rsid w:val="00A92DFE"/>
    <w:rsid w:val="00A92FFD"/>
    <w:rsid w:val="00A93385"/>
    <w:rsid w:val="00A93462"/>
    <w:rsid w:val="00A93993"/>
    <w:rsid w:val="00A93EF5"/>
    <w:rsid w:val="00A943DD"/>
    <w:rsid w:val="00A945DC"/>
    <w:rsid w:val="00A9507E"/>
    <w:rsid w:val="00A950E8"/>
    <w:rsid w:val="00A95485"/>
    <w:rsid w:val="00A9582F"/>
    <w:rsid w:val="00A95E25"/>
    <w:rsid w:val="00A95E96"/>
    <w:rsid w:val="00A96086"/>
    <w:rsid w:val="00A9623D"/>
    <w:rsid w:val="00A96267"/>
    <w:rsid w:val="00A966EC"/>
    <w:rsid w:val="00A96702"/>
    <w:rsid w:val="00A96A5C"/>
    <w:rsid w:val="00A96A80"/>
    <w:rsid w:val="00A97844"/>
    <w:rsid w:val="00A97978"/>
    <w:rsid w:val="00A979A2"/>
    <w:rsid w:val="00A979EE"/>
    <w:rsid w:val="00A97C71"/>
    <w:rsid w:val="00A97D4E"/>
    <w:rsid w:val="00AA005C"/>
    <w:rsid w:val="00AA020D"/>
    <w:rsid w:val="00AA025C"/>
    <w:rsid w:val="00AA09CD"/>
    <w:rsid w:val="00AA0CFE"/>
    <w:rsid w:val="00AA0E0D"/>
    <w:rsid w:val="00AA1151"/>
    <w:rsid w:val="00AA1713"/>
    <w:rsid w:val="00AA1C94"/>
    <w:rsid w:val="00AA1E67"/>
    <w:rsid w:val="00AA203A"/>
    <w:rsid w:val="00AA2437"/>
    <w:rsid w:val="00AA28E1"/>
    <w:rsid w:val="00AA2929"/>
    <w:rsid w:val="00AA2A84"/>
    <w:rsid w:val="00AA2AC8"/>
    <w:rsid w:val="00AA2BBE"/>
    <w:rsid w:val="00AA2EDB"/>
    <w:rsid w:val="00AA3241"/>
    <w:rsid w:val="00AA35B2"/>
    <w:rsid w:val="00AA380E"/>
    <w:rsid w:val="00AA3B2E"/>
    <w:rsid w:val="00AA3DDE"/>
    <w:rsid w:val="00AA40A9"/>
    <w:rsid w:val="00AA4323"/>
    <w:rsid w:val="00AA4A9B"/>
    <w:rsid w:val="00AA4CDD"/>
    <w:rsid w:val="00AA5263"/>
    <w:rsid w:val="00AA58C9"/>
    <w:rsid w:val="00AA59F9"/>
    <w:rsid w:val="00AA59FF"/>
    <w:rsid w:val="00AA5F2E"/>
    <w:rsid w:val="00AA5F7A"/>
    <w:rsid w:val="00AA623F"/>
    <w:rsid w:val="00AA6403"/>
    <w:rsid w:val="00AA65DF"/>
    <w:rsid w:val="00AA692D"/>
    <w:rsid w:val="00AA6B53"/>
    <w:rsid w:val="00AA6C16"/>
    <w:rsid w:val="00AA6C42"/>
    <w:rsid w:val="00AA6CAD"/>
    <w:rsid w:val="00AA6DA4"/>
    <w:rsid w:val="00AA6E95"/>
    <w:rsid w:val="00AA7014"/>
    <w:rsid w:val="00AA7062"/>
    <w:rsid w:val="00AA7261"/>
    <w:rsid w:val="00AA756A"/>
    <w:rsid w:val="00AA75FF"/>
    <w:rsid w:val="00AA784B"/>
    <w:rsid w:val="00AA793F"/>
    <w:rsid w:val="00AB0093"/>
    <w:rsid w:val="00AB01A0"/>
    <w:rsid w:val="00AB024B"/>
    <w:rsid w:val="00AB07CA"/>
    <w:rsid w:val="00AB0A69"/>
    <w:rsid w:val="00AB0A6D"/>
    <w:rsid w:val="00AB0B14"/>
    <w:rsid w:val="00AB0CB9"/>
    <w:rsid w:val="00AB0DEB"/>
    <w:rsid w:val="00AB1360"/>
    <w:rsid w:val="00AB1746"/>
    <w:rsid w:val="00AB1EDA"/>
    <w:rsid w:val="00AB2210"/>
    <w:rsid w:val="00AB229B"/>
    <w:rsid w:val="00AB2303"/>
    <w:rsid w:val="00AB249E"/>
    <w:rsid w:val="00AB2696"/>
    <w:rsid w:val="00AB2867"/>
    <w:rsid w:val="00AB2AB0"/>
    <w:rsid w:val="00AB2C17"/>
    <w:rsid w:val="00AB2DE2"/>
    <w:rsid w:val="00AB2EE3"/>
    <w:rsid w:val="00AB2F33"/>
    <w:rsid w:val="00AB2F94"/>
    <w:rsid w:val="00AB3DE5"/>
    <w:rsid w:val="00AB404D"/>
    <w:rsid w:val="00AB4265"/>
    <w:rsid w:val="00AB4427"/>
    <w:rsid w:val="00AB4574"/>
    <w:rsid w:val="00AB4692"/>
    <w:rsid w:val="00AB47BF"/>
    <w:rsid w:val="00AB4A21"/>
    <w:rsid w:val="00AB4B14"/>
    <w:rsid w:val="00AB4C54"/>
    <w:rsid w:val="00AB4F55"/>
    <w:rsid w:val="00AB4FB0"/>
    <w:rsid w:val="00AB508E"/>
    <w:rsid w:val="00AB52A8"/>
    <w:rsid w:val="00AB56B2"/>
    <w:rsid w:val="00AB583E"/>
    <w:rsid w:val="00AB58D6"/>
    <w:rsid w:val="00AB58F3"/>
    <w:rsid w:val="00AB5CA6"/>
    <w:rsid w:val="00AB5D05"/>
    <w:rsid w:val="00AB5D26"/>
    <w:rsid w:val="00AB5D99"/>
    <w:rsid w:val="00AB5FD2"/>
    <w:rsid w:val="00AB6136"/>
    <w:rsid w:val="00AB660B"/>
    <w:rsid w:val="00AB66B9"/>
    <w:rsid w:val="00AB68C5"/>
    <w:rsid w:val="00AB6E8A"/>
    <w:rsid w:val="00AB7102"/>
    <w:rsid w:val="00AB77CE"/>
    <w:rsid w:val="00AB787E"/>
    <w:rsid w:val="00AB7DC8"/>
    <w:rsid w:val="00AC010E"/>
    <w:rsid w:val="00AC01C1"/>
    <w:rsid w:val="00AC0435"/>
    <w:rsid w:val="00AC0677"/>
    <w:rsid w:val="00AC07E4"/>
    <w:rsid w:val="00AC0AE1"/>
    <w:rsid w:val="00AC1132"/>
    <w:rsid w:val="00AC1304"/>
    <w:rsid w:val="00AC1507"/>
    <w:rsid w:val="00AC1879"/>
    <w:rsid w:val="00AC1DB5"/>
    <w:rsid w:val="00AC22C6"/>
    <w:rsid w:val="00AC2348"/>
    <w:rsid w:val="00AC2488"/>
    <w:rsid w:val="00AC2843"/>
    <w:rsid w:val="00AC2EAD"/>
    <w:rsid w:val="00AC31FF"/>
    <w:rsid w:val="00AC3329"/>
    <w:rsid w:val="00AC35B4"/>
    <w:rsid w:val="00AC365E"/>
    <w:rsid w:val="00AC3821"/>
    <w:rsid w:val="00AC3DF3"/>
    <w:rsid w:val="00AC3F1A"/>
    <w:rsid w:val="00AC3F9B"/>
    <w:rsid w:val="00AC3FC3"/>
    <w:rsid w:val="00AC400C"/>
    <w:rsid w:val="00AC445B"/>
    <w:rsid w:val="00AC4696"/>
    <w:rsid w:val="00AC495A"/>
    <w:rsid w:val="00AC4A37"/>
    <w:rsid w:val="00AC4D56"/>
    <w:rsid w:val="00AC4DE5"/>
    <w:rsid w:val="00AC4E72"/>
    <w:rsid w:val="00AC4EB7"/>
    <w:rsid w:val="00AC53CA"/>
    <w:rsid w:val="00AC55EB"/>
    <w:rsid w:val="00AC56C2"/>
    <w:rsid w:val="00AC5883"/>
    <w:rsid w:val="00AC5A09"/>
    <w:rsid w:val="00AC5A12"/>
    <w:rsid w:val="00AC5B1E"/>
    <w:rsid w:val="00AC5CF5"/>
    <w:rsid w:val="00AC5E65"/>
    <w:rsid w:val="00AC5E88"/>
    <w:rsid w:val="00AC620B"/>
    <w:rsid w:val="00AC636D"/>
    <w:rsid w:val="00AC6445"/>
    <w:rsid w:val="00AC6686"/>
    <w:rsid w:val="00AC67E3"/>
    <w:rsid w:val="00AC6AE9"/>
    <w:rsid w:val="00AC6DFF"/>
    <w:rsid w:val="00AC6E82"/>
    <w:rsid w:val="00AC6E94"/>
    <w:rsid w:val="00AC706A"/>
    <w:rsid w:val="00AC70BD"/>
    <w:rsid w:val="00AC74C0"/>
    <w:rsid w:val="00AC7631"/>
    <w:rsid w:val="00AC7731"/>
    <w:rsid w:val="00AC7847"/>
    <w:rsid w:val="00AC78A4"/>
    <w:rsid w:val="00AC7C54"/>
    <w:rsid w:val="00AC7DEA"/>
    <w:rsid w:val="00AD01E7"/>
    <w:rsid w:val="00AD037D"/>
    <w:rsid w:val="00AD0D0D"/>
    <w:rsid w:val="00AD0E1E"/>
    <w:rsid w:val="00AD10F2"/>
    <w:rsid w:val="00AD11C4"/>
    <w:rsid w:val="00AD14AC"/>
    <w:rsid w:val="00AD1595"/>
    <w:rsid w:val="00AD1742"/>
    <w:rsid w:val="00AD17C2"/>
    <w:rsid w:val="00AD1C42"/>
    <w:rsid w:val="00AD1CD6"/>
    <w:rsid w:val="00AD2701"/>
    <w:rsid w:val="00AD2984"/>
    <w:rsid w:val="00AD2DB8"/>
    <w:rsid w:val="00AD31EE"/>
    <w:rsid w:val="00AD3442"/>
    <w:rsid w:val="00AD36BB"/>
    <w:rsid w:val="00AD39B7"/>
    <w:rsid w:val="00AD39D4"/>
    <w:rsid w:val="00AD3AD2"/>
    <w:rsid w:val="00AD3F6D"/>
    <w:rsid w:val="00AD45D9"/>
    <w:rsid w:val="00AD4617"/>
    <w:rsid w:val="00AD4DD0"/>
    <w:rsid w:val="00AD5E68"/>
    <w:rsid w:val="00AD6216"/>
    <w:rsid w:val="00AD62C0"/>
    <w:rsid w:val="00AD640A"/>
    <w:rsid w:val="00AD658A"/>
    <w:rsid w:val="00AD65D1"/>
    <w:rsid w:val="00AD662C"/>
    <w:rsid w:val="00AD699F"/>
    <w:rsid w:val="00AD6CAD"/>
    <w:rsid w:val="00AD6F5B"/>
    <w:rsid w:val="00AD75FF"/>
    <w:rsid w:val="00AD7678"/>
    <w:rsid w:val="00AD77B0"/>
    <w:rsid w:val="00AD77EC"/>
    <w:rsid w:val="00AD79ED"/>
    <w:rsid w:val="00AD7A54"/>
    <w:rsid w:val="00AD7AA2"/>
    <w:rsid w:val="00AD7E45"/>
    <w:rsid w:val="00AD7F7F"/>
    <w:rsid w:val="00AE012D"/>
    <w:rsid w:val="00AE012E"/>
    <w:rsid w:val="00AE0670"/>
    <w:rsid w:val="00AE0E25"/>
    <w:rsid w:val="00AE1023"/>
    <w:rsid w:val="00AE10D1"/>
    <w:rsid w:val="00AE146A"/>
    <w:rsid w:val="00AE1AC7"/>
    <w:rsid w:val="00AE1EB4"/>
    <w:rsid w:val="00AE21ED"/>
    <w:rsid w:val="00AE22A9"/>
    <w:rsid w:val="00AE27AF"/>
    <w:rsid w:val="00AE30BD"/>
    <w:rsid w:val="00AE3194"/>
    <w:rsid w:val="00AE3273"/>
    <w:rsid w:val="00AE3334"/>
    <w:rsid w:val="00AE35B0"/>
    <w:rsid w:val="00AE386A"/>
    <w:rsid w:val="00AE38BA"/>
    <w:rsid w:val="00AE394D"/>
    <w:rsid w:val="00AE3F7B"/>
    <w:rsid w:val="00AE43D9"/>
    <w:rsid w:val="00AE4824"/>
    <w:rsid w:val="00AE48F4"/>
    <w:rsid w:val="00AE494A"/>
    <w:rsid w:val="00AE49EC"/>
    <w:rsid w:val="00AE4BB5"/>
    <w:rsid w:val="00AE4F44"/>
    <w:rsid w:val="00AE4F8D"/>
    <w:rsid w:val="00AE5022"/>
    <w:rsid w:val="00AE529F"/>
    <w:rsid w:val="00AE52EF"/>
    <w:rsid w:val="00AE595B"/>
    <w:rsid w:val="00AE5A9C"/>
    <w:rsid w:val="00AE5BC5"/>
    <w:rsid w:val="00AE60FB"/>
    <w:rsid w:val="00AE6467"/>
    <w:rsid w:val="00AE6706"/>
    <w:rsid w:val="00AE6D1F"/>
    <w:rsid w:val="00AE784B"/>
    <w:rsid w:val="00AE79FA"/>
    <w:rsid w:val="00AE7F10"/>
    <w:rsid w:val="00AE7FDA"/>
    <w:rsid w:val="00AF0192"/>
    <w:rsid w:val="00AF02A1"/>
    <w:rsid w:val="00AF0B03"/>
    <w:rsid w:val="00AF0BC7"/>
    <w:rsid w:val="00AF113C"/>
    <w:rsid w:val="00AF116D"/>
    <w:rsid w:val="00AF13A8"/>
    <w:rsid w:val="00AF1424"/>
    <w:rsid w:val="00AF1636"/>
    <w:rsid w:val="00AF187E"/>
    <w:rsid w:val="00AF189F"/>
    <w:rsid w:val="00AF2001"/>
    <w:rsid w:val="00AF20F4"/>
    <w:rsid w:val="00AF2564"/>
    <w:rsid w:val="00AF2754"/>
    <w:rsid w:val="00AF2865"/>
    <w:rsid w:val="00AF2C09"/>
    <w:rsid w:val="00AF3113"/>
    <w:rsid w:val="00AF3418"/>
    <w:rsid w:val="00AF35EB"/>
    <w:rsid w:val="00AF3BE9"/>
    <w:rsid w:val="00AF3F29"/>
    <w:rsid w:val="00AF4023"/>
    <w:rsid w:val="00AF4337"/>
    <w:rsid w:val="00AF455C"/>
    <w:rsid w:val="00AF4788"/>
    <w:rsid w:val="00AF4DF5"/>
    <w:rsid w:val="00AF4FD7"/>
    <w:rsid w:val="00AF5154"/>
    <w:rsid w:val="00AF56FB"/>
    <w:rsid w:val="00AF5707"/>
    <w:rsid w:val="00AF5858"/>
    <w:rsid w:val="00AF5867"/>
    <w:rsid w:val="00AF5C75"/>
    <w:rsid w:val="00AF5CD3"/>
    <w:rsid w:val="00AF5E8A"/>
    <w:rsid w:val="00AF6042"/>
    <w:rsid w:val="00AF61DE"/>
    <w:rsid w:val="00AF62F1"/>
    <w:rsid w:val="00AF6546"/>
    <w:rsid w:val="00AF65FC"/>
    <w:rsid w:val="00AF666E"/>
    <w:rsid w:val="00AF67AE"/>
    <w:rsid w:val="00AF687B"/>
    <w:rsid w:val="00AF6907"/>
    <w:rsid w:val="00AF69BE"/>
    <w:rsid w:val="00AF69FB"/>
    <w:rsid w:val="00AF6AEB"/>
    <w:rsid w:val="00AF6C98"/>
    <w:rsid w:val="00AF6CC4"/>
    <w:rsid w:val="00AF6E56"/>
    <w:rsid w:val="00AF71DC"/>
    <w:rsid w:val="00AF7282"/>
    <w:rsid w:val="00AF72A6"/>
    <w:rsid w:val="00AF7388"/>
    <w:rsid w:val="00AF78DD"/>
    <w:rsid w:val="00AF78E7"/>
    <w:rsid w:val="00AF7A2D"/>
    <w:rsid w:val="00AF7AE7"/>
    <w:rsid w:val="00AF7E90"/>
    <w:rsid w:val="00B0009A"/>
    <w:rsid w:val="00B004B5"/>
    <w:rsid w:val="00B00523"/>
    <w:rsid w:val="00B00A27"/>
    <w:rsid w:val="00B00B93"/>
    <w:rsid w:val="00B00F07"/>
    <w:rsid w:val="00B00F4F"/>
    <w:rsid w:val="00B01078"/>
    <w:rsid w:val="00B012A9"/>
    <w:rsid w:val="00B013BE"/>
    <w:rsid w:val="00B01412"/>
    <w:rsid w:val="00B01438"/>
    <w:rsid w:val="00B017D6"/>
    <w:rsid w:val="00B01D7E"/>
    <w:rsid w:val="00B01F6B"/>
    <w:rsid w:val="00B0255E"/>
    <w:rsid w:val="00B0260F"/>
    <w:rsid w:val="00B02852"/>
    <w:rsid w:val="00B02C11"/>
    <w:rsid w:val="00B02CB5"/>
    <w:rsid w:val="00B02DBA"/>
    <w:rsid w:val="00B03405"/>
    <w:rsid w:val="00B03B55"/>
    <w:rsid w:val="00B0413D"/>
    <w:rsid w:val="00B041F3"/>
    <w:rsid w:val="00B042F1"/>
    <w:rsid w:val="00B04340"/>
    <w:rsid w:val="00B04A2C"/>
    <w:rsid w:val="00B04BE9"/>
    <w:rsid w:val="00B04C56"/>
    <w:rsid w:val="00B04E69"/>
    <w:rsid w:val="00B05362"/>
    <w:rsid w:val="00B0553D"/>
    <w:rsid w:val="00B055B8"/>
    <w:rsid w:val="00B05792"/>
    <w:rsid w:val="00B058C1"/>
    <w:rsid w:val="00B05B06"/>
    <w:rsid w:val="00B05BAA"/>
    <w:rsid w:val="00B05BAF"/>
    <w:rsid w:val="00B05F1A"/>
    <w:rsid w:val="00B06583"/>
    <w:rsid w:val="00B06727"/>
    <w:rsid w:val="00B06B8D"/>
    <w:rsid w:val="00B06BEB"/>
    <w:rsid w:val="00B06C51"/>
    <w:rsid w:val="00B06D13"/>
    <w:rsid w:val="00B06D37"/>
    <w:rsid w:val="00B06EFF"/>
    <w:rsid w:val="00B06FFD"/>
    <w:rsid w:val="00B07085"/>
    <w:rsid w:val="00B073BA"/>
    <w:rsid w:val="00B0797B"/>
    <w:rsid w:val="00B07A28"/>
    <w:rsid w:val="00B1022B"/>
    <w:rsid w:val="00B106AF"/>
    <w:rsid w:val="00B108A6"/>
    <w:rsid w:val="00B10D5B"/>
    <w:rsid w:val="00B1104C"/>
    <w:rsid w:val="00B11140"/>
    <w:rsid w:val="00B121CF"/>
    <w:rsid w:val="00B126A7"/>
    <w:rsid w:val="00B129AE"/>
    <w:rsid w:val="00B12C82"/>
    <w:rsid w:val="00B12C8D"/>
    <w:rsid w:val="00B132AA"/>
    <w:rsid w:val="00B13744"/>
    <w:rsid w:val="00B137BD"/>
    <w:rsid w:val="00B1386C"/>
    <w:rsid w:val="00B13DBF"/>
    <w:rsid w:val="00B13E72"/>
    <w:rsid w:val="00B14A8D"/>
    <w:rsid w:val="00B14D25"/>
    <w:rsid w:val="00B14D63"/>
    <w:rsid w:val="00B14F03"/>
    <w:rsid w:val="00B14F7E"/>
    <w:rsid w:val="00B150EF"/>
    <w:rsid w:val="00B152D6"/>
    <w:rsid w:val="00B153A2"/>
    <w:rsid w:val="00B1541C"/>
    <w:rsid w:val="00B15480"/>
    <w:rsid w:val="00B154D3"/>
    <w:rsid w:val="00B156B1"/>
    <w:rsid w:val="00B15884"/>
    <w:rsid w:val="00B15A9B"/>
    <w:rsid w:val="00B15BE0"/>
    <w:rsid w:val="00B15DDB"/>
    <w:rsid w:val="00B15DE0"/>
    <w:rsid w:val="00B15FE4"/>
    <w:rsid w:val="00B16AD5"/>
    <w:rsid w:val="00B172C3"/>
    <w:rsid w:val="00B17882"/>
    <w:rsid w:val="00B17C03"/>
    <w:rsid w:val="00B17C2F"/>
    <w:rsid w:val="00B17C6C"/>
    <w:rsid w:val="00B17C8B"/>
    <w:rsid w:val="00B17D82"/>
    <w:rsid w:val="00B20022"/>
    <w:rsid w:val="00B20089"/>
    <w:rsid w:val="00B20331"/>
    <w:rsid w:val="00B2053A"/>
    <w:rsid w:val="00B205C7"/>
    <w:rsid w:val="00B207CA"/>
    <w:rsid w:val="00B2081D"/>
    <w:rsid w:val="00B209EE"/>
    <w:rsid w:val="00B21351"/>
    <w:rsid w:val="00B2156A"/>
    <w:rsid w:val="00B2189C"/>
    <w:rsid w:val="00B21C87"/>
    <w:rsid w:val="00B21E51"/>
    <w:rsid w:val="00B21FE4"/>
    <w:rsid w:val="00B222FE"/>
    <w:rsid w:val="00B22329"/>
    <w:rsid w:val="00B22712"/>
    <w:rsid w:val="00B229A3"/>
    <w:rsid w:val="00B23C2F"/>
    <w:rsid w:val="00B23D74"/>
    <w:rsid w:val="00B23EFA"/>
    <w:rsid w:val="00B23F2E"/>
    <w:rsid w:val="00B242CA"/>
    <w:rsid w:val="00B243DF"/>
    <w:rsid w:val="00B244FF"/>
    <w:rsid w:val="00B24623"/>
    <w:rsid w:val="00B2468B"/>
    <w:rsid w:val="00B247C5"/>
    <w:rsid w:val="00B24A5F"/>
    <w:rsid w:val="00B24C82"/>
    <w:rsid w:val="00B24D08"/>
    <w:rsid w:val="00B24E48"/>
    <w:rsid w:val="00B252E5"/>
    <w:rsid w:val="00B2556C"/>
    <w:rsid w:val="00B2558E"/>
    <w:rsid w:val="00B256C8"/>
    <w:rsid w:val="00B2587F"/>
    <w:rsid w:val="00B258FF"/>
    <w:rsid w:val="00B261C5"/>
    <w:rsid w:val="00B262E9"/>
    <w:rsid w:val="00B2638D"/>
    <w:rsid w:val="00B2651B"/>
    <w:rsid w:val="00B26E6B"/>
    <w:rsid w:val="00B2729B"/>
    <w:rsid w:val="00B2750C"/>
    <w:rsid w:val="00B27799"/>
    <w:rsid w:val="00B27A9C"/>
    <w:rsid w:val="00B27B39"/>
    <w:rsid w:val="00B3015B"/>
    <w:rsid w:val="00B30361"/>
    <w:rsid w:val="00B3039F"/>
    <w:rsid w:val="00B305D8"/>
    <w:rsid w:val="00B30824"/>
    <w:rsid w:val="00B30F46"/>
    <w:rsid w:val="00B30FB5"/>
    <w:rsid w:val="00B310B1"/>
    <w:rsid w:val="00B312D5"/>
    <w:rsid w:val="00B31744"/>
    <w:rsid w:val="00B31C62"/>
    <w:rsid w:val="00B31CDB"/>
    <w:rsid w:val="00B31D71"/>
    <w:rsid w:val="00B323B6"/>
    <w:rsid w:val="00B323DA"/>
    <w:rsid w:val="00B324C3"/>
    <w:rsid w:val="00B3298B"/>
    <w:rsid w:val="00B3333A"/>
    <w:rsid w:val="00B33560"/>
    <w:rsid w:val="00B3356B"/>
    <w:rsid w:val="00B33817"/>
    <w:rsid w:val="00B33835"/>
    <w:rsid w:val="00B33CD4"/>
    <w:rsid w:val="00B33E31"/>
    <w:rsid w:val="00B34673"/>
    <w:rsid w:val="00B34971"/>
    <w:rsid w:val="00B349B8"/>
    <w:rsid w:val="00B34BCE"/>
    <w:rsid w:val="00B34F7F"/>
    <w:rsid w:val="00B35071"/>
    <w:rsid w:val="00B3546A"/>
    <w:rsid w:val="00B35680"/>
    <w:rsid w:val="00B357F3"/>
    <w:rsid w:val="00B3584A"/>
    <w:rsid w:val="00B35AEF"/>
    <w:rsid w:val="00B35BA5"/>
    <w:rsid w:val="00B35C2A"/>
    <w:rsid w:val="00B35C46"/>
    <w:rsid w:val="00B35D92"/>
    <w:rsid w:val="00B35F28"/>
    <w:rsid w:val="00B3629E"/>
    <w:rsid w:val="00B366E9"/>
    <w:rsid w:val="00B36BE9"/>
    <w:rsid w:val="00B36E02"/>
    <w:rsid w:val="00B370C0"/>
    <w:rsid w:val="00B373EE"/>
    <w:rsid w:val="00B3745D"/>
    <w:rsid w:val="00B376D7"/>
    <w:rsid w:val="00B3777B"/>
    <w:rsid w:val="00B37AC5"/>
    <w:rsid w:val="00B37B22"/>
    <w:rsid w:val="00B37B24"/>
    <w:rsid w:val="00B37C60"/>
    <w:rsid w:val="00B37E53"/>
    <w:rsid w:val="00B406D0"/>
    <w:rsid w:val="00B40850"/>
    <w:rsid w:val="00B40943"/>
    <w:rsid w:val="00B40EF4"/>
    <w:rsid w:val="00B414D2"/>
    <w:rsid w:val="00B414E1"/>
    <w:rsid w:val="00B415D8"/>
    <w:rsid w:val="00B4165D"/>
    <w:rsid w:val="00B41824"/>
    <w:rsid w:val="00B418C4"/>
    <w:rsid w:val="00B4192C"/>
    <w:rsid w:val="00B41A8C"/>
    <w:rsid w:val="00B41ABD"/>
    <w:rsid w:val="00B41D15"/>
    <w:rsid w:val="00B41D72"/>
    <w:rsid w:val="00B41E70"/>
    <w:rsid w:val="00B4223C"/>
    <w:rsid w:val="00B424E9"/>
    <w:rsid w:val="00B424FD"/>
    <w:rsid w:val="00B42B22"/>
    <w:rsid w:val="00B42E95"/>
    <w:rsid w:val="00B42F21"/>
    <w:rsid w:val="00B430BC"/>
    <w:rsid w:val="00B431F3"/>
    <w:rsid w:val="00B43739"/>
    <w:rsid w:val="00B439F9"/>
    <w:rsid w:val="00B43A6D"/>
    <w:rsid w:val="00B43C1B"/>
    <w:rsid w:val="00B43CAA"/>
    <w:rsid w:val="00B4419D"/>
    <w:rsid w:val="00B44321"/>
    <w:rsid w:val="00B443B0"/>
    <w:rsid w:val="00B447A0"/>
    <w:rsid w:val="00B44D14"/>
    <w:rsid w:val="00B44E06"/>
    <w:rsid w:val="00B4521E"/>
    <w:rsid w:val="00B4535C"/>
    <w:rsid w:val="00B45623"/>
    <w:rsid w:val="00B45A8D"/>
    <w:rsid w:val="00B4647C"/>
    <w:rsid w:val="00B468F6"/>
    <w:rsid w:val="00B46A46"/>
    <w:rsid w:val="00B46F6E"/>
    <w:rsid w:val="00B46FA3"/>
    <w:rsid w:val="00B47055"/>
    <w:rsid w:val="00B474C2"/>
    <w:rsid w:val="00B47555"/>
    <w:rsid w:val="00B475FA"/>
    <w:rsid w:val="00B47DB5"/>
    <w:rsid w:val="00B47FEA"/>
    <w:rsid w:val="00B50159"/>
    <w:rsid w:val="00B504C1"/>
    <w:rsid w:val="00B50864"/>
    <w:rsid w:val="00B5095D"/>
    <w:rsid w:val="00B50EC1"/>
    <w:rsid w:val="00B5108B"/>
    <w:rsid w:val="00B514AA"/>
    <w:rsid w:val="00B51557"/>
    <w:rsid w:val="00B515F6"/>
    <w:rsid w:val="00B51958"/>
    <w:rsid w:val="00B51A58"/>
    <w:rsid w:val="00B51F2A"/>
    <w:rsid w:val="00B52328"/>
    <w:rsid w:val="00B523CF"/>
    <w:rsid w:val="00B52467"/>
    <w:rsid w:val="00B524CF"/>
    <w:rsid w:val="00B52803"/>
    <w:rsid w:val="00B52D6D"/>
    <w:rsid w:val="00B52F32"/>
    <w:rsid w:val="00B531BD"/>
    <w:rsid w:val="00B53212"/>
    <w:rsid w:val="00B5332F"/>
    <w:rsid w:val="00B533A2"/>
    <w:rsid w:val="00B534E9"/>
    <w:rsid w:val="00B53879"/>
    <w:rsid w:val="00B538A6"/>
    <w:rsid w:val="00B53E35"/>
    <w:rsid w:val="00B53E4F"/>
    <w:rsid w:val="00B53FB0"/>
    <w:rsid w:val="00B54024"/>
    <w:rsid w:val="00B54474"/>
    <w:rsid w:val="00B54929"/>
    <w:rsid w:val="00B5493E"/>
    <w:rsid w:val="00B54B9D"/>
    <w:rsid w:val="00B54DBE"/>
    <w:rsid w:val="00B5522D"/>
    <w:rsid w:val="00B5569F"/>
    <w:rsid w:val="00B558FE"/>
    <w:rsid w:val="00B56239"/>
    <w:rsid w:val="00B56325"/>
    <w:rsid w:val="00B5638F"/>
    <w:rsid w:val="00B56609"/>
    <w:rsid w:val="00B568F8"/>
    <w:rsid w:val="00B56942"/>
    <w:rsid w:val="00B56B26"/>
    <w:rsid w:val="00B56DC0"/>
    <w:rsid w:val="00B57353"/>
    <w:rsid w:val="00B575B3"/>
    <w:rsid w:val="00B57DAC"/>
    <w:rsid w:val="00B6008D"/>
    <w:rsid w:val="00B6041A"/>
    <w:rsid w:val="00B606DF"/>
    <w:rsid w:val="00B60836"/>
    <w:rsid w:val="00B6091D"/>
    <w:rsid w:val="00B60CC6"/>
    <w:rsid w:val="00B60E29"/>
    <w:rsid w:val="00B610CC"/>
    <w:rsid w:val="00B61118"/>
    <w:rsid w:val="00B61197"/>
    <w:rsid w:val="00B61396"/>
    <w:rsid w:val="00B616AE"/>
    <w:rsid w:val="00B61780"/>
    <w:rsid w:val="00B61873"/>
    <w:rsid w:val="00B61B1D"/>
    <w:rsid w:val="00B61B66"/>
    <w:rsid w:val="00B61C5C"/>
    <w:rsid w:val="00B61DEC"/>
    <w:rsid w:val="00B62847"/>
    <w:rsid w:val="00B63060"/>
    <w:rsid w:val="00B634E1"/>
    <w:rsid w:val="00B63640"/>
    <w:rsid w:val="00B636AA"/>
    <w:rsid w:val="00B636FA"/>
    <w:rsid w:val="00B63B18"/>
    <w:rsid w:val="00B63B6B"/>
    <w:rsid w:val="00B63BC3"/>
    <w:rsid w:val="00B63C5D"/>
    <w:rsid w:val="00B63F30"/>
    <w:rsid w:val="00B63FDE"/>
    <w:rsid w:val="00B641CE"/>
    <w:rsid w:val="00B645D9"/>
    <w:rsid w:val="00B646D8"/>
    <w:rsid w:val="00B64CD9"/>
    <w:rsid w:val="00B64E28"/>
    <w:rsid w:val="00B650D3"/>
    <w:rsid w:val="00B656EE"/>
    <w:rsid w:val="00B657F7"/>
    <w:rsid w:val="00B6582C"/>
    <w:rsid w:val="00B65926"/>
    <w:rsid w:val="00B65999"/>
    <w:rsid w:val="00B65CF4"/>
    <w:rsid w:val="00B65EC7"/>
    <w:rsid w:val="00B65FB1"/>
    <w:rsid w:val="00B66116"/>
    <w:rsid w:val="00B66297"/>
    <w:rsid w:val="00B66371"/>
    <w:rsid w:val="00B66555"/>
    <w:rsid w:val="00B66B2D"/>
    <w:rsid w:val="00B66C01"/>
    <w:rsid w:val="00B66F55"/>
    <w:rsid w:val="00B67142"/>
    <w:rsid w:val="00B676AE"/>
    <w:rsid w:val="00B67743"/>
    <w:rsid w:val="00B67BCC"/>
    <w:rsid w:val="00B706FD"/>
    <w:rsid w:val="00B71019"/>
    <w:rsid w:val="00B71385"/>
    <w:rsid w:val="00B71AE4"/>
    <w:rsid w:val="00B71D87"/>
    <w:rsid w:val="00B72036"/>
    <w:rsid w:val="00B72616"/>
    <w:rsid w:val="00B72869"/>
    <w:rsid w:val="00B72878"/>
    <w:rsid w:val="00B72B6C"/>
    <w:rsid w:val="00B72BE6"/>
    <w:rsid w:val="00B72CAA"/>
    <w:rsid w:val="00B72DB1"/>
    <w:rsid w:val="00B72EB9"/>
    <w:rsid w:val="00B731A2"/>
    <w:rsid w:val="00B737A1"/>
    <w:rsid w:val="00B73A03"/>
    <w:rsid w:val="00B74042"/>
    <w:rsid w:val="00B743F2"/>
    <w:rsid w:val="00B7497A"/>
    <w:rsid w:val="00B74982"/>
    <w:rsid w:val="00B74B39"/>
    <w:rsid w:val="00B74C15"/>
    <w:rsid w:val="00B74D20"/>
    <w:rsid w:val="00B74D51"/>
    <w:rsid w:val="00B74F3E"/>
    <w:rsid w:val="00B75422"/>
    <w:rsid w:val="00B754A1"/>
    <w:rsid w:val="00B755BF"/>
    <w:rsid w:val="00B75673"/>
    <w:rsid w:val="00B75845"/>
    <w:rsid w:val="00B75940"/>
    <w:rsid w:val="00B75AA3"/>
    <w:rsid w:val="00B75B63"/>
    <w:rsid w:val="00B75CE8"/>
    <w:rsid w:val="00B76095"/>
    <w:rsid w:val="00B760D1"/>
    <w:rsid w:val="00B76348"/>
    <w:rsid w:val="00B76424"/>
    <w:rsid w:val="00B76494"/>
    <w:rsid w:val="00B769BF"/>
    <w:rsid w:val="00B76A50"/>
    <w:rsid w:val="00B76B24"/>
    <w:rsid w:val="00B76B35"/>
    <w:rsid w:val="00B76F3F"/>
    <w:rsid w:val="00B76F67"/>
    <w:rsid w:val="00B772DB"/>
    <w:rsid w:val="00B77476"/>
    <w:rsid w:val="00B774FB"/>
    <w:rsid w:val="00B775EA"/>
    <w:rsid w:val="00B777E8"/>
    <w:rsid w:val="00B77873"/>
    <w:rsid w:val="00B778F2"/>
    <w:rsid w:val="00B77B96"/>
    <w:rsid w:val="00B77F91"/>
    <w:rsid w:val="00B77FB6"/>
    <w:rsid w:val="00B77FD0"/>
    <w:rsid w:val="00B80002"/>
    <w:rsid w:val="00B800BB"/>
    <w:rsid w:val="00B80C63"/>
    <w:rsid w:val="00B80E11"/>
    <w:rsid w:val="00B810E8"/>
    <w:rsid w:val="00B815A4"/>
    <w:rsid w:val="00B81852"/>
    <w:rsid w:val="00B81DD4"/>
    <w:rsid w:val="00B81E5E"/>
    <w:rsid w:val="00B81EC7"/>
    <w:rsid w:val="00B81F13"/>
    <w:rsid w:val="00B82376"/>
    <w:rsid w:val="00B8261C"/>
    <w:rsid w:val="00B82821"/>
    <w:rsid w:val="00B8293C"/>
    <w:rsid w:val="00B82943"/>
    <w:rsid w:val="00B8315B"/>
    <w:rsid w:val="00B83671"/>
    <w:rsid w:val="00B8368A"/>
    <w:rsid w:val="00B83699"/>
    <w:rsid w:val="00B836BC"/>
    <w:rsid w:val="00B83705"/>
    <w:rsid w:val="00B8392E"/>
    <w:rsid w:val="00B83931"/>
    <w:rsid w:val="00B83E49"/>
    <w:rsid w:val="00B841EA"/>
    <w:rsid w:val="00B84515"/>
    <w:rsid w:val="00B845C0"/>
    <w:rsid w:val="00B8462C"/>
    <w:rsid w:val="00B8492E"/>
    <w:rsid w:val="00B84BA6"/>
    <w:rsid w:val="00B84BD3"/>
    <w:rsid w:val="00B851E3"/>
    <w:rsid w:val="00B8535C"/>
    <w:rsid w:val="00B853E9"/>
    <w:rsid w:val="00B8570B"/>
    <w:rsid w:val="00B8576D"/>
    <w:rsid w:val="00B85ABA"/>
    <w:rsid w:val="00B85C35"/>
    <w:rsid w:val="00B85D0C"/>
    <w:rsid w:val="00B85D4C"/>
    <w:rsid w:val="00B86083"/>
    <w:rsid w:val="00B860BB"/>
    <w:rsid w:val="00B86672"/>
    <w:rsid w:val="00B86797"/>
    <w:rsid w:val="00B86864"/>
    <w:rsid w:val="00B86E47"/>
    <w:rsid w:val="00B87032"/>
    <w:rsid w:val="00B8733C"/>
    <w:rsid w:val="00B87A00"/>
    <w:rsid w:val="00B87B4B"/>
    <w:rsid w:val="00B87B52"/>
    <w:rsid w:val="00B87BD1"/>
    <w:rsid w:val="00B87C3B"/>
    <w:rsid w:val="00B87E84"/>
    <w:rsid w:val="00B905D6"/>
    <w:rsid w:val="00B90C7C"/>
    <w:rsid w:val="00B91559"/>
    <w:rsid w:val="00B9197B"/>
    <w:rsid w:val="00B91A6F"/>
    <w:rsid w:val="00B9226F"/>
    <w:rsid w:val="00B9231D"/>
    <w:rsid w:val="00B92C44"/>
    <w:rsid w:val="00B93088"/>
    <w:rsid w:val="00B9315D"/>
    <w:rsid w:val="00B934FE"/>
    <w:rsid w:val="00B9353D"/>
    <w:rsid w:val="00B93831"/>
    <w:rsid w:val="00B93B0B"/>
    <w:rsid w:val="00B93E31"/>
    <w:rsid w:val="00B94024"/>
    <w:rsid w:val="00B94160"/>
    <w:rsid w:val="00B9439F"/>
    <w:rsid w:val="00B944CD"/>
    <w:rsid w:val="00B94B95"/>
    <w:rsid w:val="00B94EE4"/>
    <w:rsid w:val="00B9544A"/>
    <w:rsid w:val="00B9545F"/>
    <w:rsid w:val="00B95AB9"/>
    <w:rsid w:val="00B95F71"/>
    <w:rsid w:val="00B96119"/>
    <w:rsid w:val="00B96239"/>
    <w:rsid w:val="00B964A5"/>
    <w:rsid w:val="00B965B1"/>
    <w:rsid w:val="00B9672D"/>
    <w:rsid w:val="00B96847"/>
    <w:rsid w:val="00B96B8A"/>
    <w:rsid w:val="00B96CC0"/>
    <w:rsid w:val="00B96E53"/>
    <w:rsid w:val="00B96FAB"/>
    <w:rsid w:val="00B96FAE"/>
    <w:rsid w:val="00B973CA"/>
    <w:rsid w:val="00B977B9"/>
    <w:rsid w:val="00B979C2"/>
    <w:rsid w:val="00BA03BE"/>
    <w:rsid w:val="00BA041D"/>
    <w:rsid w:val="00BA08A9"/>
    <w:rsid w:val="00BA0EF7"/>
    <w:rsid w:val="00BA121F"/>
    <w:rsid w:val="00BA12DB"/>
    <w:rsid w:val="00BA1301"/>
    <w:rsid w:val="00BA15CA"/>
    <w:rsid w:val="00BA1B10"/>
    <w:rsid w:val="00BA1C38"/>
    <w:rsid w:val="00BA20F2"/>
    <w:rsid w:val="00BA2386"/>
    <w:rsid w:val="00BA243D"/>
    <w:rsid w:val="00BA2574"/>
    <w:rsid w:val="00BA2783"/>
    <w:rsid w:val="00BA2A5F"/>
    <w:rsid w:val="00BA2C8F"/>
    <w:rsid w:val="00BA2CCE"/>
    <w:rsid w:val="00BA2D2D"/>
    <w:rsid w:val="00BA301D"/>
    <w:rsid w:val="00BA30D1"/>
    <w:rsid w:val="00BA31BC"/>
    <w:rsid w:val="00BA3601"/>
    <w:rsid w:val="00BA36C5"/>
    <w:rsid w:val="00BA38BA"/>
    <w:rsid w:val="00BA3912"/>
    <w:rsid w:val="00BA3AA2"/>
    <w:rsid w:val="00BA3B7F"/>
    <w:rsid w:val="00BA409C"/>
    <w:rsid w:val="00BA42A0"/>
    <w:rsid w:val="00BA47C1"/>
    <w:rsid w:val="00BA4844"/>
    <w:rsid w:val="00BA49B2"/>
    <w:rsid w:val="00BA4A92"/>
    <w:rsid w:val="00BA4ABA"/>
    <w:rsid w:val="00BA4F6B"/>
    <w:rsid w:val="00BA54BC"/>
    <w:rsid w:val="00BA5530"/>
    <w:rsid w:val="00BA574E"/>
    <w:rsid w:val="00BA5756"/>
    <w:rsid w:val="00BA5904"/>
    <w:rsid w:val="00BA5A8D"/>
    <w:rsid w:val="00BA5CEA"/>
    <w:rsid w:val="00BA618D"/>
    <w:rsid w:val="00BA6237"/>
    <w:rsid w:val="00BA6340"/>
    <w:rsid w:val="00BA6468"/>
    <w:rsid w:val="00BA6930"/>
    <w:rsid w:val="00BA6AB3"/>
    <w:rsid w:val="00BA6D29"/>
    <w:rsid w:val="00BA7051"/>
    <w:rsid w:val="00BA71F5"/>
    <w:rsid w:val="00BA7222"/>
    <w:rsid w:val="00BA7229"/>
    <w:rsid w:val="00BA7251"/>
    <w:rsid w:val="00BA72B6"/>
    <w:rsid w:val="00BA72C3"/>
    <w:rsid w:val="00BA74FB"/>
    <w:rsid w:val="00BA7502"/>
    <w:rsid w:val="00BA7670"/>
    <w:rsid w:val="00BA77EA"/>
    <w:rsid w:val="00BA796A"/>
    <w:rsid w:val="00BB004D"/>
    <w:rsid w:val="00BB0608"/>
    <w:rsid w:val="00BB06DE"/>
    <w:rsid w:val="00BB16B6"/>
    <w:rsid w:val="00BB1743"/>
    <w:rsid w:val="00BB1933"/>
    <w:rsid w:val="00BB1C9F"/>
    <w:rsid w:val="00BB1FF2"/>
    <w:rsid w:val="00BB2095"/>
    <w:rsid w:val="00BB2160"/>
    <w:rsid w:val="00BB303D"/>
    <w:rsid w:val="00BB3233"/>
    <w:rsid w:val="00BB3DBE"/>
    <w:rsid w:val="00BB3FC0"/>
    <w:rsid w:val="00BB4163"/>
    <w:rsid w:val="00BB43D5"/>
    <w:rsid w:val="00BB4590"/>
    <w:rsid w:val="00BB47F4"/>
    <w:rsid w:val="00BB4837"/>
    <w:rsid w:val="00BB4B96"/>
    <w:rsid w:val="00BB4DDA"/>
    <w:rsid w:val="00BB4E0F"/>
    <w:rsid w:val="00BB5224"/>
    <w:rsid w:val="00BB5775"/>
    <w:rsid w:val="00BB5A38"/>
    <w:rsid w:val="00BB5EFF"/>
    <w:rsid w:val="00BB5FB2"/>
    <w:rsid w:val="00BB6219"/>
    <w:rsid w:val="00BB6A23"/>
    <w:rsid w:val="00BB6A48"/>
    <w:rsid w:val="00BB6C27"/>
    <w:rsid w:val="00BB74E7"/>
    <w:rsid w:val="00BB7644"/>
    <w:rsid w:val="00BB76AD"/>
    <w:rsid w:val="00BB78F1"/>
    <w:rsid w:val="00BB7C04"/>
    <w:rsid w:val="00BB7C7F"/>
    <w:rsid w:val="00BC03BB"/>
    <w:rsid w:val="00BC092D"/>
    <w:rsid w:val="00BC0A67"/>
    <w:rsid w:val="00BC0C54"/>
    <w:rsid w:val="00BC0D6C"/>
    <w:rsid w:val="00BC0F45"/>
    <w:rsid w:val="00BC1292"/>
    <w:rsid w:val="00BC183F"/>
    <w:rsid w:val="00BC19C6"/>
    <w:rsid w:val="00BC1A8F"/>
    <w:rsid w:val="00BC1ADB"/>
    <w:rsid w:val="00BC20FD"/>
    <w:rsid w:val="00BC212A"/>
    <w:rsid w:val="00BC2342"/>
    <w:rsid w:val="00BC2502"/>
    <w:rsid w:val="00BC2510"/>
    <w:rsid w:val="00BC258A"/>
    <w:rsid w:val="00BC268D"/>
    <w:rsid w:val="00BC2A8A"/>
    <w:rsid w:val="00BC2C57"/>
    <w:rsid w:val="00BC2CA6"/>
    <w:rsid w:val="00BC33AC"/>
    <w:rsid w:val="00BC33DB"/>
    <w:rsid w:val="00BC3DEA"/>
    <w:rsid w:val="00BC3F2A"/>
    <w:rsid w:val="00BC416B"/>
    <w:rsid w:val="00BC4199"/>
    <w:rsid w:val="00BC42CA"/>
    <w:rsid w:val="00BC4418"/>
    <w:rsid w:val="00BC4996"/>
    <w:rsid w:val="00BC4C28"/>
    <w:rsid w:val="00BC4E38"/>
    <w:rsid w:val="00BC4ECC"/>
    <w:rsid w:val="00BC5802"/>
    <w:rsid w:val="00BC58AB"/>
    <w:rsid w:val="00BC5A8D"/>
    <w:rsid w:val="00BC5C5F"/>
    <w:rsid w:val="00BC6051"/>
    <w:rsid w:val="00BC651E"/>
    <w:rsid w:val="00BC6AD8"/>
    <w:rsid w:val="00BC6C85"/>
    <w:rsid w:val="00BC6D04"/>
    <w:rsid w:val="00BC6F36"/>
    <w:rsid w:val="00BC6F4C"/>
    <w:rsid w:val="00BC723D"/>
    <w:rsid w:val="00BC7310"/>
    <w:rsid w:val="00BC765D"/>
    <w:rsid w:val="00BC76D3"/>
    <w:rsid w:val="00BC7C6C"/>
    <w:rsid w:val="00BD0186"/>
    <w:rsid w:val="00BD053E"/>
    <w:rsid w:val="00BD0E22"/>
    <w:rsid w:val="00BD11EE"/>
    <w:rsid w:val="00BD128E"/>
    <w:rsid w:val="00BD13BC"/>
    <w:rsid w:val="00BD13E6"/>
    <w:rsid w:val="00BD14AB"/>
    <w:rsid w:val="00BD15FB"/>
    <w:rsid w:val="00BD16E1"/>
    <w:rsid w:val="00BD176F"/>
    <w:rsid w:val="00BD1ADD"/>
    <w:rsid w:val="00BD1B23"/>
    <w:rsid w:val="00BD1BE4"/>
    <w:rsid w:val="00BD1F59"/>
    <w:rsid w:val="00BD2025"/>
    <w:rsid w:val="00BD2219"/>
    <w:rsid w:val="00BD25C3"/>
    <w:rsid w:val="00BD2980"/>
    <w:rsid w:val="00BD2DAA"/>
    <w:rsid w:val="00BD2DB8"/>
    <w:rsid w:val="00BD3150"/>
    <w:rsid w:val="00BD3162"/>
    <w:rsid w:val="00BD319F"/>
    <w:rsid w:val="00BD336D"/>
    <w:rsid w:val="00BD3621"/>
    <w:rsid w:val="00BD3861"/>
    <w:rsid w:val="00BD3A3E"/>
    <w:rsid w:val="00BD41F8"/>
    <w:rsid w:val="00BD4372"/>
    <w:rsid w:val="00BD4636"/>
    <w:rsid w:val="00BD4B6B"/>
    <w:rsid w:val="00BD4BFB"/>
    <w:rsid w:val="00BD50E5"/>
    <w:rsid w:val="00BD516F"/>
    <w:rsid w:val="00BD5462"/>
    <w:rsid w:val="00BD5850"/>
    <w:rsid w:val="00BD58D9"/>
    <w:rsid w:val="00BD5C22"/>
    <w:rsid w:val="00BD5FF0"/>
    <w:rsid w:val="00BD600D"/>
    <w:rsid w:val="00BD6278"/>
    <w:rsid w:val="00BD628B"/>
    <w:rsid w:val="00BD6573"/>
    <w:rsid w:val="00BD66CC"/>
    <w:rsid w:val="00BD6820"/>
    <w:rsid w:val="00BD6A02"/>
    <w:rsid w:val="00BD7C47"/>
    <w:rsid w:val="00BE0323"/>
    <w:rsid w:val="00BE046A"/>
    <w:rsid w:val="00BE0762"/>
    <w:rsid w:val="00BE0CC7"/>
    <w:rsid w:val="00BE0F03"/>
    <w:rsid w:val="00BE1145"/>
    <w:rsid w:val="00BE1249"/>
    <w:rsid w:val="00BE144A"/>
    <w:rsid w:val="00BE1589"/>
    <w:rsid w:val="00BE173F"/>
    <w:rsid w:val="00BE174B"/>
    <w:rsid w:val="00BE1D67"/>
    <w:rsid w:val="00BE203B"/>
    <w:rsid w:val="00BE2077"/>
    <w:rsid w:val="00BE20CB"/>
    <w:rsid w:val="00BE2228"/>
    <w:rsid w:val="00BE24C8"/>
    <w:rsid w:val="00BE2592"/>
    <w:rsid w:val="00BE276C"/>
    <w:rsid w:val="00BE2A55"/>
    <w:rsid w:val="00BE35D3"/>
    <w:rsid w:val="00BE3656"/>
    <w:rsid w:val="00BE373E"/>
    <w:rsid w:val="00BE3B2B"/>
    <w:rsid w:val="00BE3F5C"/>
    <w:rsid w:val="00BE3FB8"/>
    <w:rsid w:val="00BE4006"/>
    <w:rsid w:val="00BE4181"/>
    <w:rsid w:val="00BE42AE"/>
    <w:rsid w:val="00BE439D"/>
    <w:rsid w:val="00BE46AA"/>
    <w:rsid w:val="00BE4915"/>
    <w:rsid w:val="00BE4AE4"/>
    <w:rsid w:val="00BE4B3A"/>
    <w:rsid w:val="00BE4BC3"/>
    <w:rsid w:val="00BE4D13"/>
    <w:rsid w:val="00BE4F82"/>
    <w:rsid w:val="00BE53B4"/>
    <w:rsid w:val="00BE53BB"/>
    <w:rsid w:val="00BE5643"/>
    <w:rsid w:val="00BE5805"/>
    <w:rsid w:val="00BE5A78"/>
    <w:rsid w:val="00BE5DFC"/>
    <w:rsid w:val="00BE6004"/>
    <w:rsid w:val="00BE6174"/>
    <w:rsid w:val="00BE6841"/>
    <w:rsid w:val="00BE689B"/>
    <w:rsid w:val="00BE696F"/>
    <w:rsid w:val="00BE697B"/>
    <w:rsid w:val="00BE69BB"/>
    <w:rsid w:val="00BE69FE"/>
    <w:rsid w:val="00BE6A59"/>
    <w:rsid w:val="00BE6D90"/>
    <w:rsid w:val="00BE7F67"/>
    <w:rsid w:val="00BF00DF"/>
    <w:rsid w:val="00BF0199"/>
    <w:rsid w:val="00BF0286"/>
    <w:rsid w:val="00BF06CF"/>
    <w:rsid w:val="00BF06EA"/>
    <w:rsid w:val="00BF0750"/>
    <w:rsid w:val="00BF08CD"/>
    <w:rsid w:val="00BF09E3"/>
    <w:rsid w:val="00BF0B1B"/>
    <w:rsid w:val="00BF0B85"/>
    <w:rsid w:val="00BF0BDA"/>
    <w:rsid w:val="00BF0C0B"/>
    <w:rsid w:val="00BF0FBB"/>
    <w:rsid w:val="00BF1361"/>
    <w:rsid w:val="00BF1645"/>
    <w:rsid w:val="00BF19C5"/>
    <w:rsid w:val="00BF1A80"/>
    <w:rsid w:val="00BF1C51"/>
    <w:rsid w:val="00BF1D40"/>
    <w:rsid w:val="00BF1E20"/>
    <w:rsid w:val="00BF1F7D"/>
    <w:rsid w:val="00BF2029"/>
    <w:rsid w:val="00BF27FC"/>
    <w:rsid w:val="00BF2CC9"/>
    <w:rsid w:val="00BF3110"/>
    <w:rsid w:val="00BF34DA"/>
    <w:rsid w:val="00BF3511"/>
    <w:rsid w:val="00BF36EB"/>
    <w:rsid w:val="00BF370A"/>
    <w:rsid w:val="00BF38A7"/>
    <w:rsid w:val="00BF39F2"/>
    <w:rsid w:val="00BF39FE"/>
    <w:rsid w:val="00BF3AD9"/>
    <w:rsid w:val="00BF3CC1"/>
    <w:rsid w:val="00BF3D1D"/>
    <w:rsid w:val="00BF3DC2"/>
    <w:rsid w:val="00BF3E57"/>
    <w:rsid w:val="00BF3FF9"/>
    <w:rsid w:val="00BF4033"/>
    <w:rsid w:val="00BF45BA"/>
    <w:rsid w:val="00BF461C"/>
    <w:rsid w:val="00BF4BF1"/>
    <w:rsid w:val="00BF4C07"/>
    <w:rsid w:val="00BF4DD0"/>
    <w:rsid w:val="00BF53A3"/>
    <w:rsid w:val="00BF541B"/>
    <w:rsid w:val="00BF57C0"/>
    <w:rsid w:val="00BF5E47"/>
    <w:rsid w:val="00BF6569"/>
    <w:rsid w:val="00BF6761"/>
    <w:rsid w:val="00BF68FB"/>
    <w:rsid w:val="00BF6B60"/>
    <w:rsid w:val="00BF6D66"/>
    <w:rsid w:val="00BF6DBB"/>
    <w:rsid w:val="00BF6F88"/>
    <w:rsid w:val="00BF7367"/>
    <w:rsid w:val="00BF7736"/>
    <w:rsid w:val="00BF7B17"/>
    <w:rsid w:val="00BF7C98"/>
    <w:rsid w:val="00BF7D94"/>
    <w:rsid w:val="00BF7DA0"/>
    <w:rsid w:val="00C000AE"/>
    <w:rsid w:val="00C00455"/>
    <w:rsid w:val="00C005C1"/>
    <w:rsid w:val="00C0060F"/>
    <w:rsid w:val="00C0062E"/>
    <w:rsid w:val="00C00851"/>
    <w:rsid w:val="00C0097B"/>
    <w:rsid w:val="00C00CA7"/>
    <w:rsid w:val="00C011DC"/>
    <w:rsid w:val="00C0124D"/>
    <w:rsid w:val="00C01407"/>
    <w:rsid w:val="00C01531"/>
    <w:rsid w:val="00C01D6C"/>
    <w:rsid w:val="00C02005"/>
    <w:rsid w:val="00C02079"/>
    <w:rsid w:val="00C02315"/>
    <w:rsid w:val="00C02625"/>
    <w:rsid w:val="00C02A87"/>
    <w:rsid w:val="00C02BD9"/>
    <w:rsid w:val="00C02BF6"/>
    <w:rsid w:val="00C02E18"/>
    <w:rsid w:val="00C02F0B"/>
    <w:rsid w:val="00C032E7"/>
    <w:rsid w:val="00C03620"/>
    <w:rsid w:val="00C03680"/>
    <w:rsid w:val="00C0374F"/>
    <w:rsid w:val="00C039A8"/>
    <w:rsid w:val="00C04066"/>
    <w:rsid w:val="00C04221"/>
    <w:rsid w:val="00C042D0"/>
    <w:rsid w:val="00C0449A"/>
    <w:rsid w:val="00C046A7"/>
    <w:rsid w:val="00C04705"/>
    <w:rsid w:val="00C04B47"/>
    <w:rsid w:val="00C04E35"/>
    <w:rsid w:val="00C05575"/>
    <w:rsid w:val="00C05D19"/>
    <w:rsid w:val="00C05DEC"/>
    <w:rsid w:val="00C062B5"/>
    <w:rsid w:val="00C063A2"/>
    <w:rsid w:val="00C06A9A"/>
    <w:rsid w:val="00C06AFB"/>
    <w:rsid w:val="00C06E5D"/>
    <w:rsid w:val="00C07078"/>
    <w:rsid w:val="00C077DF"/>
    <w:rsid w:val="00C07999"/>
    <w:rsid w:val="00C07B59"/>
    <w:rsid w:val="00C07DE4"/>
    <w:rsid w:val="00C07F29"/>
    <w:rsid w:val="00C10276"/>
    <w:rsid w:val="00C102D3"/>
    <w:rsid w:val="00C1050E"/>
    <w:rsid w:val="00C10862"/>
    <w:rsid w:val="00C109B9"/>
    <w:rsid w:val="00C10D5A"/>
    <w:rsid w:val="00C1103C"/>
    <w:rsid w:val="00C111EB"/>
    <w:rsid w:val="00C11308"/>
    <w:rsid w:val="00C11607"/>
    <w:rsid w:val="00C11A3F"/>
    <w:rsid w:val="00C11A68"/>
    <w:rsid w:val="00C11CB3"/>
    <w:rsid w:val="00C121CC"/>
    <w:rsid w:val="00C122EF"/>
    <w:rsid w:val="00C124E8"/>
    <w:rsid w:val="00C12735"/>
    <w:rsid w:val="00C12953"/>
    <w:rsid w:val="00C12B91"/>
    <w:rsid w:val="00C13153"/>
    <w:rsid w:val="00C13276"/>
    <w:rsid w:val="00C138D9"/>
    <w:rsid w:val="00C13F09"/>
    <w:rsid w:val="00C13F50"/>
    <w:rsid w:val="00C14794"/>
    <w:rsid w:val="00C14986"/>
    <w:rsid w:val="00C14A77"/>
    <w:rsid w:val="00C14D6A"/>
    <w:rsid w:val="00C15716"/>
    <w:rsid w:val="00C15773"/>
    <w:rsid w:val="00C15A14"/>
    <w:rsid w:val="00C15ABC"/>
    <w:rsid w:val="00C15CB5"/>
    <w:rsid w:val="00C15F19"/>
    <w:rsid w:val="00C16149"/>
    <w:rsid w:val="00C16346"/>
    <w:rsid w:val="00C16620"/>
    <w:rsid w:val="00C166F8"/>
    <w:rsid w:val="00C16704"/>
    <w:rsid w:val="00C168D5"/>
    <w:rsid w:val="00C16FFB"/>
    <w:rsid w:val="00C17039"/>
    <w:rsid w:val="00C17105"/>
    <w:rsid w:val="00C1726D"/>
    <w:rsid w:val="00C1742B"/>
    <w:rsid w:val="00C17839"/>
    <w:rsid w:val="00C179B4"/>
    <w:rsid w:val="00C179D1"/>
    <w:rsid w:val="00C17B02"/>
    <w:rsid w:val="00C20217"/>
    <w:rsid w:val="00C20596"/>
    <w:rsid w:val="00C205F2"/>
    <w:rsid w:val="00C20B9E"/>
    <w:rsid w:val="00C20C91"/>
    <w:rsid w:val="00C20D1F"/>
    <w:rsid w:val="00C21091"/>
    <w:rsid w:val="00C21609"/>
    <w:rsid w:val="00C21954"/>
    <w:rsid w:val="00C220CA"/>
    <w:rsid w:val="00C22321"/>
    <w:rsid w:val="00C223FC"/>
    <w:rsid w:val="00C225A5"/>
    <w:rsid w:val="00C227D6"/>
    <w:rsid w:val="00C227DC"/>
    <w:rsid w:val="00C2281F"/>
    <w:rsid w:val="00C22F0B"/>
    <w:rsid w:val="00C22F82"/>
    <w:rsid w:val="00C234AE"/>
    <w:rsid w:val="00C23B25"/>
    <w:rsid w:val="00C23D64"/>
    <w:rsid w:val="00C23E2C"/>
    <w:rsid w:val="00C23EC8"/>
    <w:rsid w:val="00C243FB"/>
    <w:rsid w:val="00C24A59"/>
    <w:rsid w:val="00C24E4C"/>
    <w:rsid w:val="00C24F5A"/>
    <w:rsid w:val="00C253E7"/>
    <w:rsid w:val="00C2592A"/>
    <w:rsid w:val="00C259A9"/>
    <w:rsid w:val="00C25BD1"/>
    <w:rsid w:val="00C26039"/>
    <w:rsid w:val="00C26256"/>
    <w:rsid w:val="00C262FB"/>
    <w:rsid w:val="00C264BD"/>
    <w:rsid w:val="00C264C2"/>
    <w:rsid w:val="00C26B55"/>
    <w:rsid w:val="00C26BA0"/>
    <w:rsid w:val="00C26C41"/>
    <w:rsid w:val="00C26CC2"/>
    <w:rsid w:val="00C26D48"/>
    <w:rsid w:val="00C26E16"/>
    <w:rsid w:val="00C27008"/>
    <w:rsid w:val="00C27040"/>
    <w:rsid w:val="00C2732D"/>
    <w:rsid w:val="00C27492"/>
    <w:rsid w:val="00C27586"/>
    <w:rsid w:val="00C27691"/>
    <w:rsid w:val="00C27741"/>
    <w:rsid w:val="00C2785F"/>
    <w:rsid w:val="00C27B16"/>
    <w:rsid w:val="00C3005C"/>
    <w:rsid w:val="00C30147"/>
    <w:rsid w:val="00C30251"/>
    <w:rsid w:val="00C30390"/>
    <w:rsid w:val="00C3049D"/>
    <w:rsid w:val="00C3063B"/>
    <w:rsid w:val="00C30644"/>
    <w:rsid w:val="00C306BE"/>
    <w:rsid w:val="00C307E5"/>
    <w:rsid w:val="00C30CB6"/>
    <w:rsid w:val="00C30E7C"/>
    <w:rsid w:val="00C30EFF"/>
    <w:rsid w:val="00C31062"/>
    <w:rsid w:val="00C312F2"/>
    <w:rsid w:val="00C31302"/>
    <w:rsid w:val="00C31994"/>
    <w:rsid w:val="00C31C3E"/>
    <w:rsid w:val="00C32046"/>
    <w:rsid w:val="00C32129"/>
    <w:rsid w:val="00C32500"/>
    <w:rsid w:val="00C32C7B"/>
    <w:rsid w:val="00C32E2A"/>
    <w:rsid w:val="00C32EC5"/>
    <w:rsid w:val="00C33306"/>
    <w:rsid w:val="00C3340F"/>
    <w:rsid w:val="00C3347E"/>
    <w:rsid w:val="00C336E7"/>
    <w:rsid w:val="00C3378F"/>
    <w:rsid w:val="00C33A67"/>
    <w:rsid w:val="00C33D65"/>
    <w:rsid w:val="00C342B0"/>
    <w:rsid w:val="00C34327"/>
    <w:rsid w:val="00C343BD"/>
    <w:rsid w:val="00C34713"/>
    <w:rsid w:val="00C34A7B"/>
    <w:rsid w:val="00C34A9E"/>
    <w:rsid w:val="00C35088"/>
    <w:rsid w:val="00C35341"/>
    <w:rsid w:val="00C3539D"/>
    <w:rsid w:val="00C357D6"/>
    <w:rsid w:val="00C35841"/>
    <w:rsid w:val="00C35F2E"/>
    <w:rsid w:val="00C36934"/>
    <w:rsid w:val="00C373C2"/>
    <w:rsid w:val="00C37627"/>
    <w:rsid w:val="00C37711"/>
    <w:rsid w:val="00C37B1E"/>
    <w:rsid w:val="00C40062"/>
    <w:rsid w:val="00C402EE"/>
    <w:rsid w:val="00C40329"/>
    <w:rsid w:val="00C40807"/>
    <w:rsid w:val="00C41130"/>
    <w:rsid w:val="00C41209"/>
    <w:rsid w:val="00C41249"/>
    <w:rsid w:val="00C41345"/>
    <w:rsid w:val="00C417A2"/>
    <w:rsid w:val="00C41FAA"/>
    <w:rsid w:val="00C42022"/>
    <w:rsid w:val="00C42049"/>
    <w:rsid w:val="00C4232A"/>
    <w:rsid w:val="00C424A4"/>
    <w:rsid w:val="00C42BA9"/>
    <w:rsid w:val="00C42C01"/>
    <w:rsid w:val="00C43294"/>
    <w:rsid w:val="00C4360C"/>
    <w:rsid w:val="00C437F9"/>
    <w:rsid w:val="00C43890"/>
    <w:rsid w:val="00C438D3"/>
    <w:rsid w:val="00C43998"/>
    <w:rsid w:val="00C43B3C"/>
    <w:rsid w:val="00C44064"/>
    <w:rsid w:val="00C44230"/>
    <w:rsid w:val="00C443F0"/>
    <w:rsid w:val="00C4444A"/>
    <w:rsid w:val="00C44524"/>
    <w:rsid w:val="00C44C9A"/>
    <w:rsid w:val="00C44CC5"/>
    <w:rsid w:val="00C44D2F"/>
    <w:rsid w:val="00C44F59"/>
    <w:rsid w:val="00C454A3"/>
    <w:rsid w:val="00C45781"/>
    <w:rsid w:val="00C457FB"/>
    <w:rsid w:val="00C45933"/>
    <w:rsid w:val="00C45A25"/>
    <w:rsid w:val="00C45B18"/>
    <w:rsid w:val="00C45C8F"/>
    <w:rsid w:val="00C45D18"/>
    <w:rsid w:val="00C4626F"/>
    <w:rsid w:val="00C463FD"/>
    <w:rsid w:val="00C4664C"/>
    <w:rsid w:val="00C4672B"/>
    <w:rsid w:val="00C46A0F"/>
    <w:rsid w:val="00C46B54"/>
    <w:rsid w:val="00C46C1C"/>
    <w:rsid w:val="00C46FAD"/>
    <w:rsid w:val="00C47180"/>
    <w:rsid w:val="00C4739D"/>
    <w:rsid w:val="00C47480"/>
    <w:rsid w:val="00C4776B"/>
    <w:rsid w:val="00C47B29"/>
    <w:rsid w:val="00C47B9D"/>
    <w:rsid w:val="00C47FCC"/>
    <w:rsid w:val="00C501AC"/>
    <w:rsid w:val="00C50353"/>
    <w:rsid w:val="00C508AD"/>
    <w:rsid w:val="00C509BB"/>
    <w:rsid w:val="00C50ACF"/>
    <w:rsid w:val="00C512F1"/>
    <w:rsid w:val="00C5178D"/>
    <w:rsid w:val="00C519A7"/>
    <w:rsid w:val="00C51E94"/>
    <w:rsid w:val="00C52005"/>
    <w:rsid w:val="00C520B1"/>
    <w:rsid w:val="00C523B8"/>
    <w:rsid w:val="00C524F3"/>
    <w:rsid w:val="00C5255C"/>
    <w:rsid w:val="00C52782"/>
    <w:rsid w:val="00C52E83"/>
    <w:rsid w:val="00C52FC1"/>
    <w:rsid w:val="00C53417"/>
    <w:rsid w:val="00C535A0"/>
    <w:rsid w:val="00C53657"/>
    <w:rsid w:val="00C537BA"/>
    <w:rsid w:val="00C53A46"/>
    <w:rsid w:val="00C53C3C"/>
    <w:rsid w:val="00C54007"/>
    <w:rsid w:val="00C540FD"/>
    <w:rsid w:val="00C54269"/>
    <w:rsid w:val="00C54355"/>
    <w:rsid w:val="00C5439E"/>
    <w:rsid w:val="00C544F6"/>
    <w:rsid w:val="00C54731"/>
    <w:rsid w:val="00C548D8"/>
    <w:rsid w:val="00C55E1B"/>
    <w:rsid w:val="00C55E49"/>
    <w:rsid w:val="00C55ECA"/>
    <w:rsid w:val="00C560A9"/>
    <w:rsid w:val="00C56756"/>
    <w:rsid w:val="00C56D78"/>
    <w:rsid w:val="00C56E1C"/>
    <w:rsid w:val="00C57899"/>
    <w:rsid w:val="00C578CC"/>
    <w:rsid w:val="00C57BE3"/>
    <w:rsid w:val="00C57C3D"/>
    <w:rsid w:val="00C57DF5"/>
    <w:rsid w:val="00C60012"/>
    <w:rsid w:val="00C600B6"/>
    <w:rsid w:val="00C601A9"/>
    <w:rsid w:val="00C605F2"/>
    <w:rsid w:val="00C606D8"/>
    <w:rsid w:val="00C607EE"/>
    <w:rsid w:val="00C6174F"/>
    <w:rsid w:val="00C61767"/>
    <w:rsid w:val="00C617CE"/>
    <w:rsid w:val="00C61896"/>
    <w:rsid w:val="00C618DE"/>
    <w:rsid w:val="00C61AFE"/>
    <w:rsid w:val="00C61BF8"/>
    <w:rsid w:val="00C61D9D"/>
    <w:rsid w:val="00C61EC2"/>
    <w:rsid w:val="00C62382"/>
    <w:rsid w:val="00C626EB"/>
    <w:rsid w:val="00C62803"/>
    <w:rsid w:val="00C62815"/>
    <w:rsid w:val="00C6289A"/>
    <w:rsid w:val="00C629D4"/>
    <w:rsid w:val="00C62AFE"/>
    <w:rsid w:val="00C62C2D"/>
    <w:rsid w:val="00C63057"/>
    <w:rsid w:val="00C635F4"/>
    <w:rsid w:val="00C637AE"/>
    <w:rsid w:val="00C637D1"/>
    <w:rsid w:val="00C63C23"/>
    <w:rsid w:val="00C64314"/>
    <w:rsid w:val="00C6434E"/>
    <w:rsid w:val="00C64588"/>
    <w:rsid w:val="00C646DA"/>
    <w:rsid w:val="00C6494C"/>
    <w:rsid w:val="00C649F3"/>
    <w:rsid w:val="00C64AE6"/>
    <w:rsid w:val="00C64AF7"/>
    <w:rsid w:val="00C64BA3"/>
    <w:rsid w:val="00C64C4A"/>
    <w:rsid w:val="00C64C8F"/>
    <w:rsid w:val="00C650D2"/>
    <w:rsid w:val="00C65199"/>
    <w:rsid w:val="00C651A0"/>
    <w:rsid w:val="00C652F2"/>
    <w:rsid w:val="00C65DD2"/>
    <w:rsid w:val="00C65E8F"/>
    <w:rsid w:val="00C66337"/>
    <w:rsid w:val="00C66798"/>
    <w:rsid w:val="00C66DFE"/>
    <w:rsid w:val="00C67651"/>
    <w:rsid w:val="00C67871"/>
    <w:rsid w:val="00C67E82"/>
    <w:rsid w:val="00C70017"/>
    <w:rsid w:val="00C7010A"/>
    <w:rsid w:val="00C701A3"/>
    <w:rsid w:val="00C701DD"/>
    <w:rsid w:val="00C7028B"/>
    <w:rsid w:val="00C70392"/>
    <w:rsid w:val="00C703CD"/>
    <w:rsid w:val="00C704B5"/>
    <w:rsid w:val="00C7063E"/>
    <w:rsid w:val="00C70813"/>
    <w:rsid w:val="00C70A14"/>
    <w:rsid w:val="00C70BEE"/>
    <w:rsid w:val="00C70D13"/>
    <w:rsid w:val="00C70D2C"/>
    <w:rsid w:val="00C70E0D"/>
    <w:rsid w:val="00C7111F"/>
    <w:rsid w:val="00C712D5"/>
    <w:rsid w:val="00C71373"/>
    <w:rsid w:val="00C7192A"/>
    <w:rsid w:val="00C71DF4"/>
    <w:rsid w:val="00C7205F"/>
    <w:rsid w:val="00C724F3"/>
    <w:rsid w:val="00C7280E"/>
    <w:rsid w:val="00C72E0B"/>
    <w:rsid w:val="00C732A1"/>
    <w:rsid w:val="00C73554"/>
    <w:rsid w:val="00C73D9B"/>
    <w:rsid w:val="00C73E6B"/>
    <w:rsid w:val="00C74003"/>
    <w:rsid w:val="00C741D2"/>
    <w:rsid w:val="00C743A1"/>
    <w:rsid w:val="00C7442D"/>
    <w:rsid w:val="00C74456"/>
    <w:rsid w:val="00C7486B"/>
    <w:rsid w:val="00C74D49"/>
    <w:rsid w:val="00C74E2E"/>
    <w:rsid w:val="00C74F8B"/>
    <w:rsid w:val="00C750C4"/>
    <w:rsid w:val="00C75234"/>
    <w:rsid w:val="00C753B0"/>
    <w:rsid w:val="00C758CB"/>
    <w:rsid w:val="00C75FDB"/>
    <w:rsid w:val="00C7649B"/>
    <w:rsid w:val="00C76626"/>
    <w:rsid w:val="00C7671C"/>
    <w:rsid w:val="00C76BDB"/>
    <w:rsid w:val="00C76D46"/>
    <w:rsid w:val="00C76D8D"/>
    <w:rsid w:val="00C76E06"/>
    <w:rsid w:val="00C76FD0"/>
    <w:rsid w:val="00C77450"/>
    <w:rsid w:val="00C77B81"/>
    <w:rsid w:val="00C807C7"/>
    <w:rsid w:val="00C80CC1"/>
    <w:rsid w:val="00C80FD4"/>
    <w:rsid w:val="00C80FE1"/>
    <w:rsid w:val="00C81057"/>
    <w:rsid w:val="00C81139"/>
    <w:rsid w:val="00C82013"/>
    <w:rsid w:val="00C820C3"/>
    <w:rsid w:val="00C82483"/>
    <w:rsid w:val="00C826E7"/>
    <w:rsid w:val="00C82A0F"/>
    <w:rsid w:val="00C82C3A"/>
    <w:rsid w:val="00C82E19"/>
    <w:rsid w:val="00C83168"/>
    <w:rsid w:val="00C833A9"/>
    <w:rsid w:val="00C837A7"/>
    <w:rsid w:val="00C83856"/>
    <w:rsid w:val="00C8389A"/>
    <w:rsid w:val="00C83BE4"/>
    <w:rsid w:val="00C83FDE"/>
    <w:rsid w:val="00C843CF"/>
    <w:rsid w:val="00C844BE"/>
    <w:rsid w:val="00C84E12"/>
    <w:rsid w:val="00C850FF"/>
    <w:rsid w:val="00C852B2"/>
    <w:rsid w:val="00C85468"/>
    <w:rsid w:val="00C854E8"/>
    <w:rsid w:val="00C8596C"/>
    <w:rsid w:val="00C85BA2"/>
    <w:rsid w:val="00C86000"/>
    <w:rsid w:val="00C86294"/>
    <w:rsid w:val="00C86495"/>
    <w:rsid w:val="00C86AC1"/>
    <w:rsid w:val="00C86F44"/>
    <w:rsid w:val="00C8716C"/>
    <w:rsid w:val="00C87352"/>
    <w:rsid w:val="00C8742D"/>
    <w:rsid w:val="00C8749E"/>
    <w:rsid w:val="00C875E6"/>
    <w:rsid w:val="00C87B9C"/>
    <w:rsid w:val="00C87DDD"/>
    <w:rsid w:val="00C87E11"/>
    <w:rsid w:val="00C87F81"/>
    <w:rsid w:val="00C87FAE"/>
    <w:rsid w:val="00C9031E"/>
    <w:rsid w:val="00C90463"/>
    <w:rsid w:val="00C90B2E"/>
    <w:rsid w:val="00C90DD8"/>
    <w:rsid w:val="00C90E10"/>
    <w:rsid w:val="00C90E75"/>
    <w:rsid w:val="00C9110B"/>
    <w:rsid w:val="00C9136B"/>
    <w:rsid w:val="00C9161B"/>
    <w:rsid w:val="00C9175E"/>
    <w:rsid w:val="00C91901"/>
    <w:rsid w:val="00C92098"/>
    <w:rsid w:val="00C9260B"/>
    <w:rsid w:val="00C92941"/>
    <w:rsid w:val="00C92D3D"/>
    <w:rsid w:val="00C92F86"/>
    <w:rsid w:val="00C932EF"/>
    <w:rsid w:val="00C934B1"/>
    <w:rsid w:val="00C938EC"/>
    <w:rsid w:val="00C93D98"/>
    <w:rsid w:val="00C94011"/>
    <w:rsid w:val="00C9462E"/>
    <w:rsid w:val="00C94648"/>
    <w:rsid w:val="00C9474C"/>
    <w:rsid w:val="00C94790"/>
    <w:rsid w:val="00C9484D"/>
    <w:rsid w:val="00C94B9A"/>
    <w:rsid w:val="00C9508B"/>
    <w:rsid w:val="00C95720"/>
    <w:rsid w:val="00C957FB"/>
    <w:rsid w:val="00C95887"/>
    <w:rsid w:val="00C95D06"/>
    <w:rsid w:val="00C95E5D"/>
    <w:rsid w:val="00C96008"/>
    <w:rsid w:val="00C96303"/>
    <w:rsid w:val="00C9696A"/>
    <w:rsid w:val="00C96AF2"/>
    <w:rsid w:val="00C96BA3"/>
    <w:rsid w:val="00C97E19"/>
    <w:rsid w:val="00CA00D0"/>
    <w:rsid w:val="00CA0206"/>
    <w:rsid w:val="00CA02CC"/>
    <w:rsid w:val="00CA03D8"/>
    <w:rsid w:val="00CA06A9"/>
    <w:rsid w:val="00CA06FA"/>
    <w:rsid w:val="00CA0A46"/>
    <w:rsid w:val="00CA0F22"/>
    <w:rsid w:val="00CA0FDF"/>
    <w:rsid w:val="00CA10CD"/>
    <w:rsid w:val="00CA136A"/>
    <w:rsid w:val="00CA1907"/>
    <w:rsid w:val="00CA1CDD"/>
    <w:rsid w:val="00CA1EFD"/>
    <w:rsid w:val="00CA2085"/>
    <w:rsid w:val="00CA21A8"/>
    <w:rsid w:val="00CA23A7"/>
    <w:rsid w:val="00CA2B75"/>
    <w:rsid w:val="00CA2BEC"/>
    <w:rsid w:val="00CA2D78"/>
    <w:rsid w:val="00CA2E12"/>
    <w:rsid w:val="00CA2FF1"/>
    <w:rsid w:val="00CA3EC9"/>
    <w:rsid w:val="00CA4129"/>
    <w:rsid w:val="00CA4260"/>
    <w:rsid w:val="00CA449A"/>
    <w:rsid w:val="00CA46E3"/>
    <w:rsid w:val="00CA4B18"/>
    <w:rsid w:val="00CA4C2B"/>
    <w:rsid w:val="00CA57ED"/>
    <w:rsid w:val="00CA5E06"/>
    <w:rsid w:val="00CA616F"/>
    <w:rsid w:val="00CA622F"/>
    <w:rsid w:val="00CA6304"/>
    <w:rsid w:val="00CA6432"/>
    <w:rsid w:val="00CA6CDC"/>
    <w:rsid w:val="00CA6D63"/>
    <w:rsid w:val="00CA6F49"/>
    <w:rsid w:val="00CA73B3"/>
    <w:rsid w:val="00CA7434"/>
    <w:rsid w:val="00CA7892"/>
    <w:rsid w:val="00CA7E26"/>
    <w:rsid w:val="00CA7F5E"/>
    <w:rsid w:val="00CB0773"/>
    <w:rsid w:val="00CB113F"/>
    <w:rsid w:val="00CB1182"/>
    <w:rsid w:val="00CB17D5"/>
    <w:rsid w:val="00CB184E"/>
    <w:rsid w:val="00CB1882"/>
    <w:rsid w:val="00CB18A8"/>
    <w:rsid w:val="00CB1943"/>
    <w:rsid w:val="00CB1CEB"/>
    <w:rsid w:val="00CB1E34"/>
    <w:rsid w:val="00CB1F2E"/>
    <w:rsid w:val="00CB2014"/>
    <w:rsid w:val="00CB20FC"/>
    <w:rsid w:val="00CB21ED"/>
    <w:rsid w:val="00CB2568"/>
    <w:rsid w:val="00CB2CDD"/>
    <w:rsid w:val="00CB309E"/>
    <w:rsid w:val="00CB35D4"/>
    <w:rsid w:val="00CB3630"/>
    <w:rsid w:val="00CB3A8E"/>
    <w:rsid w:val="00CB457D"/>
    <w:rsid w:val="00CB4969"/>
    <w:rsid w:val="00CB49AD"/>
    <w:rsid w:val="00CB4BD1"/>
    <w:rsid w:val="00CB4C71"/>
    <w:rsid w:val="00CB4CAC"/>
    <w:rsid w:val="00CB4E47"/>
    <w:rsid w:val="00CB502E"/>
    <w:rsid w:val="00CB5111"/>
    <w:rsid w:val="00CB558C"/>
    <w:rsid w:val="00CB55F6"/>
    <w:rsid w:val="00CB581A"/>
    <w:rsid w:val="00CB5E66"/>
    <w:rsid w:val="00CB5F90"/>
    <w:rsid w:val="00CB5FD4"/>
    <w:rsid w:val="00CB6208"/>
    <w:rsid w:val="00CB640A"/>
    <w:rsid w:val="00CB6B0C"/>
    <w:rsid w:val="00CB6BA9"/>
    <w:rsid w:val="00CB6DDD"/>
    <w:rsid w:val="00CB7040"/>
    <w:rsid w:val="00CB71F5"/>
    <w:rsid w:val="00CB7401"/>
    <w:rsid w:val="00CB7801"/>
    <w:rsid w:val="00CB7880"/>
    <w:rsid w:val="00CB7A8E"/>
    <w:rsid w:val="00CB7AD3"/>
    <w:rsid w:val="00CB7C5D"/>
    <w:rsid w:val="00CB7EFD"/>
    <w:rsid w:val="00CB7FDB"/>
    <w:rsid w:val="00CC0E37"/>
    <w:rsid w:val="00CC0E5E"/>
    <w:rsid w:val="00CC12C5"/>
    <w:rsid w:val="00CC1707"/>
    <w:rsid w:val="00CC1D58"/>
    <w:rsid w:val="00CC1D5C"/>
    <w:rsid w:val="00CC21AC"/>
    <w:rsid w:val="00CC2447"/>
    <w:rsid w:val="00CC2A50"/>
    <w:rsid w:val="00CC2C21"/>
    <w:rsid w:val="00CC2D74"/>
    <w:rsid w:val="00CC2DBD"/>
    <w:rsid w:val="00CC2E78"/>
    <w:rsid w:val="00CC31B0"/>
    <w:rsid w:val="00CC3210"/>
    <w:rsid w:val="00CC329F"/>
    <w:rsid w:val="00CC34E5"/>
    <w:rsid w:val="00CC37F0"/>
    <w:rsid w:val="00CC3D39"/>
    <w:rsid w:val="00CC3E96"/>
    <w:rsid w:val="00CC3FD0"/>
    <w:rsid w:val="00CC421A"/>
    <w:rsid w:val="00CC4328"/>
    <w:rsid w:val="00CC47C9"/>
    <w:rsid w:val="00CC4938"/>
    <w:rsid w:val="00CC4BDD"/>
    <w:rsid w:val="00CC4C28"/>
    <w:rsid w:val="00CC55A4"/>
    <w:rsid w:val="00CC55AE"/>
    <w:rsid w:val="00CC56A1"/>
    <w:rsid w:val="00CC5788"/>
    <w:rsid w:val="00CC5870"/>
    <w:rsid w:val="00CC6096"/>
    <w:rsid w:val="00CC6180"/>
    <w:rsid w:val="00CC61EA"/>
    <w:rsid w:val="00CC6235"/>
    <w:rsid w:val="00CC6A41"/>
    <w:rsid w:val="00CC6F2A"/>
    <w:rsid w:val="00CC6FA6"/>
    <w:rsid w:val="00CC6FC7"/>
    <w:rsid w:val="00CC7C14"/>
    <w:rsid w:val="00CC7C6C"/>
    <w:rsid w:val="00CC7EBB"/>
    <w:rsid w:val="00CD00DE"/>
    <w:rsid w:val="00CD066A"/>
    <w:rsid w:val="00CD093C"/>
    <w:rsid w:val="00CD093F"/>
    <w:rsid w:val="00CD0DA6"/>
    <w:rsid w:val="00CD0EF3"/>
    <w:rsid w:val="00CD1696"/>
    <w:rsid w:val="00CD17B3"/>
    <w:rsid w:val="00CD1F71"/>
    <w:rsid w:val="00CD24C8"/>
    <w:rsid w:val="00CD281B"/>
    <w:rsid w:val="00CD2B21"/>
    <w:rsid w:val="00CD2E5C"/>
    <w:rsid w:val="00CD316E"/>
    <w:rsid w:val="00CD3548"/>
    <w:rsid w:val="00CD3794"/>
    <w:rsid w:val="00CD3978"/>
    <w:rsid w:val="00CD3B5A"/>
    <w:rsid w:val="00CD3DCD"/>
    <w:rsid w:val="00CD3DDB"/>
    <w:rsid w:val="00CD4053"/>
    <w:rsid w:val="00CD43B4"/>
    <w:rsid w:val="00CD4425"/>
    <w:rsid w:val="00CD5651"/>
    <w:rsid w:val="00CD5751"/>
    <w:rsid w:val="00CD5D94"/>
    <w:rsid w:val="00CD5E31"/>
    <w:rsid w:val="00CD5F1C"/>
    <w:rsid w:val="00CD5F80"/>
    <w:rsid w:val="00CD5FC8"/>
    <w:rsid w:val="00CD6057"/>
    <w:rsid w:val="00CD6095"/>
    <w:rsid w:val="00CD609D"/>
    <w:rsid w:val="00CD66C4"/>
    <w:rsid w:val="00CD67D5"/>
    <w:rsid w:val="00CD6AFC"/>
    <w:rsid w:val="00CD6C29"/>
    <w:rsid w:val="00CD7456"/>
    <w:rsid w:val="00CD7487"/>
    <w:rsid w:val="00CD74F2"/>
    <w:rsid w:val="00CD7630"/>
    <w:rsid w:val="00CE003C"/>
    <w:rsid w:val="00CE009D"/>
    <w:rsid w:val="00CE0515"/>
    <w:rsid w:val="00CE0A19"/>
    <w:rsid w:val="00CE1357"/>
    <w:rsid w:val="00CE14E7"/>
    <w:rsid w:val="00CE15E1"/>
    <w:rsid w:val="00CE1D44"/>
    <w:rsid w:val="00CE1DB0"/>
    <w:rsid w:val="00CE1F3A"/>
    <w:rsid w:val="00CE20F7"/>
    <w:rsid w:val="00CE26D5"/>
    <w:rsid w:val="00CE26E8"/>
    <w:rsid w:val="00CE27E9"/>
    <w:rsid w:val="00CE28A6"/>
    <w:rsid w:val="00CE29C7"/>
    <w:rsid w:val="00CE2C07"/>
    <w:rsid w:val="00CE2E86"/>
    <w:rsid w:val="00CE30D5"/>
    <w:rsid w:val="00CE3362"/>
    <w:rsid w:val="00CE3ED9"/>
    <w:rsid w:val="00CE40C7"/>
    <w:rsid w:val="00CE443F"/>
    <w:rsid w:val="00CE4681"/>
    <w:rsid w:val="00CE4CEF"/>
    <w:rsid w:val="00CE4D3D"/>
    <w:rsid w:val="00CE50FF"/>
    <w:rsid w:val="00CE53F1"/>
    <w:rsid w:val="00CE547D"/>
    <w:rsid w:val="00CE54C2"/>
    <w:rsid w:val="00CE564D"/>
    <w:rsid w:val="00CE5764"/>
    <w:rsid w:val="00CE57E2"/>
    <w:rsid w:val="00CE5970"/>
    <w:rsid w:val="00CE59E8"/>
    <w:rsid w:val="00CE5D51"/>
    <w:rsid w:val="00CE602C"/>
    <w:rsid w:val="00CE63F8"/>
    <w:rsid w:val="00CE648D"/>
    <w:rsid w:val="00CE652B"/>
    <w:rsid w:val="00CE655E"/>
    <w:rsid w:val="00CE6767"/>
    <w:rsid w:val="00CE6978"/>
    <w:rsid w:val="00CE6C10"/>
    <w:rsid w:val="00CE6C2F"/>
    <w:rsid w:val="00CE7111"/>
    <w:rsid w:val="00CE7284"/>
    <w:rsid w:val="00CE73FF"/>
    <w:rsid w:val="00CE7439"/>
    <w:rsid w:val="00CE75DB"/>
    <w:rsid w:val="00CE760E"/>
    <w:rsid w:val="00CE77A5"/>
    <w:rsid w:val="00CE7BD9"/>
    <w:rsid w:val="00CF0820"/>
    <w:rsid w:val="00CF09AB"/>
    <w:rsid w:val="00CF0CC4"/>
    <w:rsid w:val="00CF0D73"/>
    <w:rsid w:val="00CF0E8E"/>
    <w:rsid w:val="00CF0F4F"/>
    <w:rsid w:val="00CF11F2"/>
    <w:rsid w:val="00CF12F8"/>
    <w:rsid w:val="00CF169B"/>
    <w:rsid w:val="00CF1BC0"/>
    <w:rsid w:val="00CF1BC3"/>
    <w:rsid w:val="00CF1C69"/>
    <w:rsid w:val="00CF2011"/>
    <w:rsid w:val="00CF21B2"/>
    <w:rsid w:val="00CF24AE"/>
    <w:rsid w:val="00CF293E"/>
    <w:rsid w:val="00CF2955"/>
    <w:rsid w:val="00CF2DC7"/>
    <w:rsid w:val="00CF2F61"/>
    <w:rsid w:val="00CF2F64"/>
    <w:rsid w:val="00CF2FE4"/>
    <w:rsid w:val="00CF300B"/>
    <w:rsid w:val="00CF308C"/>
    <w:rsid w:val="00CF3330"/>
    <w:rsid w:val="00CF3A48"/>
    <w:rsid w:val="00CF3C53"/>
    <w:rsid w:val="00CF3DA2"/>
    <w:rsid w:val="00CF3E3A"/>
    <w:rsid w:val="00CF44C1"/>
    <w:rsid w:val="00CF48F8"/>
    <w:rsid w:val="00CF4BB4"/>
    <w:rsid w:val="00CF4FB4"/>
    <w:rsid w:val="00CF5311"/>
    <w:rsid w:val="00CF57E5"/>
    <w:rsid w:val="00CF58E3"/>
    <w:rsid w:val="00CF5F5D"/>
    <w:rsid w:val="00CF60C6"/>
    <w:rsid w:val="00CF67F3"/>
    <w:rsid w:val="00CF6D7D"/>
    <w:rsid w:val="00CF6DB9"/>
    <w:rsid w:val="00CF7000"/>
    <w:rsid w:val="00CF709C"/>
    <w:rsid w:val="00CF7129"/>
    <w:rsid w:val="00CF74E8"/>
    <w:rsid w:val="00CF7573"/>
    <w:rsid w:val="00CF75CA"/>
    <w:rsid w:val="00CF75DC"/>
    <w:rsid w:val="00CF75F1"/>
    <w:rsid w:val="00CF7690"/>
    <w:rsid w:val="00CF77F6"/>
    <w:rsid w:val="00CF78BE"/>
    <w:rsid w:val="00CF7BE6"/>
    <w:rsid w:val="00CF7C12"/>
    <w:rsid w:val="00CF7C9C"/>
    <w:rsid w:val="00CF7DAC"/>
    <w:rsid w:val="00D00113"/>
    <w:rsid w:val="00D0060C"/>
    <w:rsid w:val="00D00905"/>
    <w:rsid w:val="00D00C64"/>
    <w:rsid w:val="00D00E93"/>
    <w:rsid w:val="00D00FB7"/>
    <w:rsid w:val="00D0115A"/>
    <w:rsid w:val="00D013BA"/>
    <w:rsid w:val="00D01BCB"/>
    <w:rsid w:val="00D01E2E"/>
    <w:rsid w:val="00D02273"/>
    <w:rsid w:val="00D025E3"/>
    <w:rsid w:val="00D02685"/>
    <w:rsid w:val="00D02EA6"/>
    <w:rsid w:val="00D0316F"/>
    <w:rsid w:val="00D031C2"/>
    <w:rsid w:val="00D03A92"/>
    <w:rsid w:val="00D0432F"/>
    <w:rsid w:val="00D04657"/>
    <w:rsid w:val="00D0484A"/>
    <w:rsid w:val="00D04B40"/>
    <w:rsid w:val="00D04C0D"/>
    <w:rsid w:val="00D04CF3"/>
    <w:rsid w:val="00D04DF5"/>
    <w:rsid w:val="00D04EAD"/>
    <w:rsid w:val="00D04F1F"/>
    <w:rsid w:val="00D05033"/>
    <w:rsid w:val="00D051AD"/>
    <w:rsid w:val="00D05497"/>
    <w:rsid w:val="00D055B9"/>
    <w:rsid w:val="00D056EA"/>
    <w:rsid w:val="00D05C58"/>
    <w:rsid w:val="00D07055"/>
    <w:rsid w:val="00D0706F"/>
    <w:rsid w:val="00D07257"/>
    <w:rsid w:val="00D07457"/>
    <w:rsid w:val="00D076A8"/>
    <w:rsid w:val="00D07B0B"/>
    <w:rsid w:val="00D07C71"/>
    <w:rsid w:val="00D07E28"/>
    <w:rsid w:val="00D07E7C"/>
    <w:rsid w:val="00D07E84"/>
    <w:rsid w:val="00D101FB"/>
    <w:rsid w:val="00D104C8"/>
    <w:rsid w:val="00D106A4"/>
    <w:rsid w:val="00D10A0C"/>
    <w:rsid w:val="00D10A70"/>
    <w:rsid w:val="00D10B93"/>
    <w:rsid w:val="00D10C83"/>
    <w:rsid w:val="00D10CB0"/>
    <w:rsid w:val="00D1158C"/>
    <w:rsid w:val="00D119EE"/>
    <w:rsid w:val="00D11AD3"/>
    <w:rsid w:val="00D11FBA"/>
    <w:rsid w:val="00D126FC"/>
    <w:rsid w:val="00D12817"/>
    <w:rsid w:val="00D12874"/>
    <w:rsid w:val="00D12944"/>
    <w:rsid w:val="00D1299F"/>
    <w:rsid w:val="00D12AF7"/>
    <w:rsid w:val="00D12C09"/>
    <w:rsid w:val="00D12D16"/>
    <w:rsid w:val="00D12DBD"/>
    <w:rsid w:val="00D134EB"/>
    <w:rsid w:val="00D1351E"/>
    <w:rsid w:val="00D1373D"/>
    <w:rsid w:val="00D13870"/>
    <w:rsid w:val="00D13959"/>
    <w:rsid w:val="00D13EC6"/>
    <w:rsid w:val="00D1403E"/>
    <w:rsid w:val="00D1443C"/>
    <w:rsid w:val="00D144A6"/>
    <w:rsid w:val="00D14BFF"/>
    <w:rsid w:val="00D14EE8"/>
    <w:rsid w:val="00D15042"/>
    <w:rsid w:val="00D154DE"/>
    <w:rsid w:val="00D15618"/>
    <w:rsid w:val="00D156C1"/>
    <w:rsid w:val="00D15701"/>
    <w:rsid w:val="00D15774"/>
    <w:rsid w:val="00D15790"/>
    <w:rsid w:val="00D15E3C"/>
    <w:rsid w:val="00D160DC"/>
    <w:rsid w:val="00D1677A"/>
    <w:rsid w:val="00D16805"/>
    <w:rsid w:val="00D16820"/>
    <w:rsid w:val="00D16A05"/>
    <w:rsid w:val="00D16D32"/>
    <w:rsid w:val="00D16D87"/>
    <w:rsid w:val="00D16E1B"/>
    <w:rsid w:val="00D17188"/>
    <w:rsid w:val="00D1737E"/>
    <w:rsid w:val="00D17570"/>
    <w:rsid w:val="00D17952"/>
    <w:rsid w:val="00D17E04"/>
    <w:rsid w:val="00D200F4"/>
    <w:rsid w:val="00D20816"/>
    <w:rsid w:val="00D20FC3"/>
    <w:rsid w:val="00D21018"/>
    <w:rsid w:val="00D212E0"/>
    <w:rsid w:val="00D213B8"/>
    <w:rsid w:val="00D2142F"/>
    <w:rsid w:val="00D21901"/>
    <w:rsid w:val="00D21C3A"/>
    <w:rsid w:val="00D2205F"/>
    <w:rsid w:val="00D22577"/>
    <w:rsid w:val="00D22622"/>
    <w:rsid w:val="00D22821"/>
    <w:rsid w:val="00D229ED"/>
    <w:rsid w:val="00D22AE1"/>
    <w:rsid w:val="00D22B01"/>
    <w:rsid w:val="00D22C51"/>
    <w:rsid w:val="00D2307C"/>
    <w:rsid w:val="00D23147"/>
    <w:rsid w:val="00D2364A"/>
    <w:rsid w:val="00D243A7"/>
    <w:rsid w:val="00D246BC"/>
    <w:rsid w:val="00D24CF9"/>
    <w:rsid w:val="00D2500E"/>
    <w:rsid w:val="00D2529C"/>
    <w:rsid w:val="00D2533F"/>
    <w:rsid w:val="00D25394"/>
    <w:rsid w:val="00D25460"/>
    <w:rsid w:val="00D257CA"/>
    <w:rsid w:val="00D25810"/>
    <w:rsid w:val="00D2583D"/>
    <w:rsid w:val="00D259F0"/>
    <w:rsid w:val="00D25C1F"/>
    <w:rsid w:val="00D25F96"/>
    <w:rsid w:val="00D25FB3"/>
    <w:rsid w:val="00D266E6"/>
    <w:rsid w:val="00D26726"/>
    <w:rsid w:val="00D26BE5"/>
    <w:rsid w:val="00D26E07"/>
    <w:rsid w:val="00D27219"/>
    <w:rsid w:val="00D27647"/>
    <w:rsid w:val="00D279A0"/>
    <w:rsid w:val="00D27DF4"/>
    <w:rsid w:val="00D27EB7"/>
    <w:rsid w:val="00D27F9B"/>
    <w:rsid w:val="00D30082"/>
    <w:rsid w:val="00D30DC6"/>
    <w:rsid w:val="00D31603"/>
    <w:rsid w:val="00D31B60"/>
    <w:rsid w:val="00D31CDB"/>
    <w:rsid w:val="00D31E37"/>
    <w:rsid w:val="00D324FC"/>
    <w:rsid w:val="00D3274F"/>
    <w:rsid w:val="00D329D1"/>
    <w:rsid w:val="00D32AEE"/>
    <w:rsid w:val="00D32ED0"/>
    <w:rsid w:val="00D332D1"/>
    <w:rsid w:val="00D3341C"/>
    <w:rsid w:val="00D336A1"/>
    <w:rsid w:val="00D337BE"/>
    <w:rsid w:val="00D33941"/>
    <w:rsid w:val="00D33A3D"/>
    <w:rsid w:val="00D33AEB"/>
    <w:rsid w:val="00D33BC2"/>
    <w:rsid w:val="00D33BE0"/>
    <w:rsid w:val="00D33CA3"/>
    <w:rsid w:val="00D3400A"/>
    <w:rsid w:val="00D342FB"/>
    <w:rsid w:val="00D34439"/>
    <w:rsid w:val="00D34442"/>
    <w:rsid w:val="00D3480D"/>
    <w:rsid w:val="00D34A73"/>
    <w:rsid w:val="00D34E00"/>
    <w:rsid w:val="00D354DF"/>
    <w:rsid w:val="00D35926"/>
    <w:rsid w:val="00D35DE1"/>
    <w:rsid w:val="00D35E17"/>
    <w:rsid w:val="00D35F64"/>
    <w:rsid w:val="00D36015"/>
    <w:rsid w:val="00D36090"/>
    <w:rsid w:val="00D36322"/>
    <w:rsid w:val="00D364D8"/>
    <w:rsid w:val="00D3662B"/>
    <w:rsid w:val="00D36972"/>
    <w:rsid w:val="00D36A12"/>
    <w:rsid w:val="00D36A7A"/>
    <w:rsid w:val="00D36DBA"/>
    <w:rsid w:val="00D36F34"/>
    <w:rsid w:val="00D37573"/>
    <w:rsid w:val="00D37AF9"/>
    <w:rsid w:val="00D37B6F"/>
    <w:rsid w:val="00D37D1C"/>
    <w:rsid w:val="00D40184"/>
    <w:rsid w:val="00D40AD6"/>
    <w:rsid w:val="00D40DDE"/>
    <w:rsid w:val="00D412DD"/>
    <w:rsid w:val="00D41355"/>
    <w:rsid w:val="00D41433"/>
    <w:rsid w:val="00D41499"/>
    <w:rsid w:val="00D41858"/>
    <w:rsid w:val="00D41888"/>
    <w:rsid w:val="00D4194B"/>
    <w:rsid w:val="00D41997"/>
    <w:rsid w:val="00D41A12"/>
    <w:rsid w:val="00D42BD1"/>
    <w:rsid w:val="00D42C36"/>
    <w:rsid w:val="00D42F67"/>
    <w:rsid w:val="00D430AE"/>
    <w:rsid w:val="00D4312F"/>
    <w:rsid w:val="00D434FB"/>
    <w:rsid w:val="00D43886"/>
    <w:rsid w:val="00D439AE"/>
    <w:rsid w:val="00D43A8B"/>
    <w:rsid w:val="00D43C9A"/>
    <w:rsid w:val="00D44207"/>
    <w:rsid w:val="00D445ED"/>
    <w:rsid w:val="00D4481E"/>
    <w:rsid w:val="00D44A69"/>
    <w:rsid w:val="00D44F04"/>
    <w:rsid w:val="00D456A9"/>
    <w:rsid w:val="00D45968"/>
    <w:rsid w:val="00D45A81"/>
    <w:rsid w:val="00D45BE4"/>
    <w:rsid w:val="00D45CF2"/>
    <w:rsid w:val="00D46314"/>
    <w:rsid w:val="00D464F3"/>
    <w:rsid w:val="00D4692E"/>
    <w:rsid w:val="00D4706C"/>
    <w:rsid w:val="00D476B6"/>
    <w:rsid w:val="00D47892"/>
    <w:rsid w:val="00D4798C"/>
    <w:rsid w:val="00D503A9"/>
    <w:rsid w:val="00D504D3"/>
    <w:rsid w:val="00D50602"/>
    <w:rsid w:val="00D50622"/>
    <w:rsid w:val="00D506DA"/>
    <w:rsid w:val="00D509AC"/>
    <w:rsid w:val="00D50DF5"/>
    <w:rsid w:val="00D511C7"/>
    <w:rsid w:val="00D51229"/>
    <w:rsid w:val="00D51363"/>
    <w:rsid w:val="00D5161F"/>
    <w:rsid w:val="00D51620"/>
    <w:rsid w:val="00D51B25"/>
    <w:rsid w:val="00D51C7B"/>
    <w:rsid w:val="00D51ECA"/>
    <w:rsid w:val="00D52216"/>
    <w:rsid w:val="00D52298"/>
    <w:rsid w:val="00D522E2"/>
    <w:rsid w:val="00D52611"/>
    <w:rsid w:val="00D5276C"/>
    <w:rsid w:val="00D528D7"/>
    <w:rsid w:val="00D5299A"/>
    <w:rsid w:val="00D52B45"/>
    <w:rsid w:val="00D530E9"/>
    <w:rsid w:val="00D53187"/>
    <w:rsid w:val="00D53924"/>
    <w:rsid w:val="00D53D03"/>
    <w:rsid w:val="00D54420"/>
    <w:rsid w:val="00D5442C"/>
    <w:rsid w:val="00D54DFB"/>
    <w:rsid w:val="00D54FE9"/>
    <w:rsid w:val="00D5550A"/>
    <w:rsid w:val="00D55512"/>
    <w:rsid w:val="00D55A02"/>
    <w:rsid w:val="00D55A08"/>
    <w:rsid w:val="00D55CFA"/>
    <w:rsid w:val="00D55D1A"/>
    <w:rsid w:val="00D55EB0"/>
    <w:rsid w:val="00D55F75"/>
    <w:rsid w:val="00D55FB8"/>
    <w:rsid w:val="00D563B1"/>
    <w:rsid w:val="00D564F7"/>
    <w:rsid w:val="00D5664D"/>
    <w:rsid w:val="00D56877"/>
    <w:rsid w:val="00D568B5"/>
    <w:rsid w:val="00D56A87"/>
    <w:rsid w:val="00D56D94"/>
    <w:rsid w:val="00D56F6B"/>
    <w:rsid w:val="00D57164"/>
    <w:rsid w:val="00D574B7"/>
    <w:rsid w:val="00D576D9"/>
    <w:rsid w:val="00D576E4"/>
    <w:rsid w:val="00D57D73"/>
    <w:rsid w:val="00D57F12"/>
    <w:rsid w:val="00D6000D"/>
    <w:rsid w:val="00D601AD"/>
    <w:rsid w:val="00D604F8"/>
    <w:rsid w:val="00D60857"/>
    <w:rsid w:val="00D6088C"/>
    <w:rsid w:val="00D60929"/>
    <w:rsid w:val="00D60BD0"/>
    <w:rsid w:val="00D60DBE"/>
    <w:rsid w:val="00D60E00"/>
    <w:rsid w:val="00D618F0"/>
    <w:rsid w:val="00D61CF0"/>
    <w:rsid w:val="00D61EDC"/>
    <w:rsid w:val="00D62086"/>
    <w:rsid w:val="00D626BE"/>
    <w:rsid w:val="00D62757"/>
    <w:rsid w:val="00D6293B"/>
    <w:rsid w:val="00D6329D"/>
    <w:rsid w:val="00D634CD"/>
    <w:rsid w:val="00D636C0"/>
    <w:rsid w:val="00D63C2F"/>
    <w:rsid w:val="00D63CEF"/>
    <w:rsid w:val="00D6421B"/>
    <w:rsid w:val="00D643B4"/>
    <w:rsid w:val="00D648D8"/>
    <w:rsid w:val="00D649A3"/>
    <w:rsid w:val="00D64E39"/>
    <w:rsid w:val="00D64E9F"/>
    <w:rsid w:val="00D652F7"/>
    <w:rsid w:val="00D6533C"/>
    <w:rsid w:val="00D65594"/>
    <w:rsid w:val="00D65914"/>
    <w:rsid w:val="00D65A8C"/>
    <w:rsid w:val="00D65E57"/>
    <w:rsid w:val="00D6608E"/>
    <w:rsid w:val="00D66319"/>
    <w:rsid w:val="00D6636C"/>
    <w:rsid w:val="00D66550"/>
    <w:rsid w:val="00D66570"/>
    <w:rsid w:val="00D665D5"/>
    <w:rsid w:val="00D66B9B"/>
    <w:rsid w:val="00D670C5"/>
    <w:rsid w:val="00D671AD"/>
    <w:rsid w:val="00D67298"/>
    <w:rsid w:val="00D6775E"/>
    <w:rsid w:val="00D677F6"/>
    <w:rsid w:val="00D67AB8"/>
    <w:rsid w:val="00D67B06"/>
    <w:rsid w:val="00D67C0B"/>
    <w:rsid w:val="00D67C88"/>
    <w:rsid w:val="00D701C5"/>
    <w:rsid w:val="00D70523"/>
    <w:rsid w:val="00D7093E"/>
    <w:rsid w:val="00D70D4E"/>
    <w:rsid w:val="00D71454"/>
    <w:rsid w:val="00D7158E"/>
    <w:rsid w:val="00D71CEF"/>
    <w:rsid w:val="00D71EFD"/>
    <w:rsid w:val="00D71FC1"/>
    <w:rsid w:val="00D720BD"/>
    <w:rsid w:val="00D72BEA"/>
    <w:rsid w:val="00D72F25"/>
    <w:rsid w:val="00D73982"/>
    <w:rsid w:val="00D73BEE"/>
    <w:rsid w:val="00D73CE8"/>
    <w:rsid w:val="00D73E63"/>
    <w:rsid w:val="00D73EF3"/>
    <w:rsid w:val="00D7402C"/>
    <w:rsid w:val="00D7403C"/>
    <w:rsid w:val="00D748AE"/>
    <w:rsid w:val="00D7493E"/>
    <w:rsid w:val="00D74DBE"/>
    <w:rsid w:val="00D74F4D"/>
    <w:rsid w:val="00D75191"/>
    <w:rsid w:val="00D75262"/>
    <w:rsid w:val="00D75394"/>
    <w:rsid w:val="00D7545A"/>
    <w:rsid w:val="00D756A7"/>
    <w:rsid w:val="00D758A2"/>
    <w:rsid w:val="00D75B10"/>
    <w:rsid w:val="00D75D8C"/>
    <w:rsid w:val="00D76398"/>
    <w:rsid w:val="00D7648C"/>
    <w:rsid w:val="00D76A98"/>
    <w:rsid w:val="00D76D78"/>
    <w:rsid w:val="00D76E1E"/>
    <w:rsid w:val="00D80659"/>
    <w:rsid w:val="00D807F1"/>
    <w:rsid w:val="00D81243"/>
    <w:rsid w:val="00D815FC"/>
    <w:rsid w:val="00D81725"/>
    <w:rsid w:val="00D81C8C"/>
    <w:rsid w:val="00D8221C"/>
    <w:rsid w:val="00D823A7"/>
    <w:rsid w:val="00D826C7"/>
    <w:rsid w:val="00D828DA"/>
    <w:rsid w:val="00D82B12"/>
    <w:rsid w:val="00D82C2B"/>
    <w:rsid w:val="00D82C77"/>
    <w:rsid w:val="00D82EB9"/>
    <w:rsid w:val="00D82F82"/>
    <w:rsid w:val="00D82FEE"/>
    <w:rsid w:val="00D8318C"/>
    <w:rsid w:val="00D837AC"/>
    <w:rsid w:val="00D83B68"/>
    <w:rsid w:val="00D83CE2"/>
    <w:rsid w:val="00D840E7"/>
    <w:rsid w:val="00D84344"/>
    <w:rsid w:val="00D84354"/>
    <w:rsid w:val="00D84BD3"/>
    <w:rsid w:val="00D84CDF"/>
    <w:rsid w:val="00D84D27"/>
    <w:rsid w:val="00D84ED7"/>
    <w:rsid w:val="00D84EF9"/>
    <w:rsid w:val="00D8509C"/>
    <w:rsid w:val="00D8541E"/>
    <w:rsid w:val="00D854FF"/>
    <w:rsid w:val="00D855DA"/>
    <w:rsid w:val="00D859F3"/>
    <w:rsid w:val="00D85A17"/>
    <w:rsid w:val="00D85BB9"/>
    <w:rsid w:val="00D85BFE"/>
    <w:rsid w:val="00D85FAC"/>
    <w:rsid w:val="00D85FF5"/>
    <w:rsid w:val="00D8610B"/>
    <w:rsid w:val="00D866EF"/>
    <w:rsid w:val="00D86918"/>
    <w:rsid w:val="00D869E0"/>
    <w:rsid w:val="00D86B19"/>
    <w:rsid w:val="00D86E3F"/>
    <w:rsid w:val="00D87066"/>
    <w:rsid w:val="00D87511"/>
    <w:rsid w:val="00D8764C"/>
    <w:rsid w:val="00D876AE"/>
    <w:rsid w:val="00D87889"/>
    <w:rsid w:val="00D87BB7"/>
    <w:rsid w:val="00D87E75"/>
    <w:rsid w:val="00D87E77"/>
    <w:rsid w:val="00D908F2"/>
    <w:rsid w:val="00D90A15"/>
    <w:rsid w:val="00D90AC1"/>
    <w:rsid w:val="00D911E7"/>
    <w:rsid w:val="00D9121C"/>
    <w:rsid w:val="00D913ED"/>
    <w:rsid w:val="00D91523"/>
    <w:rsid w:val="00D915D7"/>
    <w:rsid w:val="00D9177A"/>
    <w:rsid w:val="00D91804"/>
    <w:rsid w:val="00D91844"/>
    <w:rsid w:val="00D918D2"/>
    <w:rsid w:val="00D91AA0"/>
    <w:rsid w:val="00D91BBF"/>
    <w:rsid w:val="00D91C8C"/>
    <w:rsid w:val="00D92343"/>
    <w:rsid w:val="00D92565"/>
    <w:rsid w:val="00D925F6"/>
    <w:rsid w:val="00D926A0"/>
    <w:rsid w:val="00D92A3C"/>
    <w:rsid w:val="00D93274"/>
    <w:rsid w:val="00D934A2"/>
    <w:rsid w:val="00D93535"/>
    <w:rsid w:val="00D93994"/>
    <w:rsid w:val="00D93A13"/>
    <w:rsid w:val="00D93AA1"/>
    <w:rsid w:val="00D93B22"/>
    <w:rsid w:val="00D93D12"/>
    <w:rsid w:val="00D93F8C"/>
    <w:rsid w:val="00D94141"/>
    <w:rsid w:val="00D94394"/>
    <w:rsid w:val="00D943FD"/>
    <w:rsid w:val="00D945AD"/>
    <w:rsid w:val="00D94E5D"/>
    <w:rsid w:val="00D94EA0"/>
    <w:rsid w:val="00D9557D"/>
    <w:rsid w:val="00D9583A"/>
    <w:rsid w:val="00D958EE"/>
    <w:rsid w:val="00D95CA6"/>
    <w:rsid w:val="00D95F3B"/>
    <w:rsid w:val="00D9609A"/>
    <w:rsid w:val="00D960AA"/>
    <w:rsid w:val="00D964D9"/>
    <w:rsid w:val="00D9710C"/>
    <w:rsid w:val="00D975A5"/>
    <w:rsid w:val="00D97803"/>
    <w:rsid w:val="00D97B80"/>
    <w:rsid w:val="00D97ED6"/>
    <w:rsid w:val="00DA0157"/>
    <w:rsid w:val="00DA03B5"/>
    <w:rsid w:val="00DA0E9C"/>
    <w:rsid w:val="00DA1434"/>
    <w:rsid w:val="00DA1548"/>
    <w:rsid w:val="00DA1566"/>
    <w:rsid w:val="00DA1829"/>
    <w:rsid w:val="00DA18BD"/>
    <w:rsid w:val="00DA1A6D"/>
    <w:rsid w:val="00DA1D92"/>
    <w:rsid w:val="00DA22DA"/>
    <w:rsid w:val="00DA2484"/>
    <w:rsid w:val="00DA26B9"/>
    <w:rsid w:val="00DA2CB1"/>
    <w:rsid w:val="00DA2F88"/>
    <w:rsid w:val="00DA2FA6"/>
    <w:rsid w:val="00DA31AF"/>
    <w:rsid w:val="00DA3315"/>
    <w:rsid w:val="00DA3583"/>
    <w:rsid w:val="00DA372B"/>
    <w:rsid w:val="00DA3E9C"/>
    <w:rsid w:val="00DA40F5"/>
    <w:rsid w:val="00DA49AE"/>
    <w:rsid w:val="00DA49C9"/>
    <w:rsid w:val="00DA4B7B"/>
    <w:rsid w:val="00DA4E8C"/>
    <w:rsid w:val="00DA530D"/>
    <w:rsid w:val="00DA5382"/>
    <w:rsid w:val="00DA53A6"/>
    <w:rsid w:val="00DA54B6"/>
    <w:rsid w:val="00DA55DE"/>
    <w:rsid w:val="00DA57A4"/>
    <w:rsid w:val="00DA5A16"/>
    <w:rsid w:val="00DA5F07"/>
    <w:rsid w:val="00DA690E"/>
    <w:rsid w:val="00DA6F90"/>
    <w:rsid w:val="00DA7168"/>
    <w:rsid w:val="00DA7492"/>
    <w:rsid w:val="00DA772F"/>
    <w:rsid w:val="00DA79A8"/>
    <w:rsid w:val="00DA79BA"/>
    <w:rsid w:val="00DA7B87"/>
    <w:rsid w:val="00DB00BA"/>
    <w:rsid w:val="00DB0271"/>
    <w:rsid w:val="00DB02C3"/>
    <w:rsid w:val="00DB0430"/>
    <w:rsid w:val="00DB043B"/>
    <w:rsid w:val="00DB0464"/>
    <w:rsid w:val="00DB047C"/>
    <w:rsid w:val="00DB0566"/>
    <w:rsid w:val="00DB09C1"/>
    <w:rsid w:val="00DB0B18"/>
    <w:rsid w:val="00DB0CB9"/>
    <w:rsid w:val="00DB0CF0"/>
    <w:rsid w:val="00DB0E9E"/>
    <w:rsid w:val="00DB0FEF"/>
    <w:rsid w:val="00DB111E"/>
    <w:rsid w:val="00DB114B"/>
    <w:rsid w:val="00DB12D6"/>
    <w:rsid w:val="00DB1A2A"/>
    <w:rsid w:val="00DB1BAC"/>
    <w:rsid w:val="00DB1FF5"/>
    <w:rsid w:val="00DB214F"/>
    <w:rsid w:val="00DB2324"/>
    <w:rsid w:val="00DB2D9E"/>
    <w:rsid w:val="00DB2E50"/>
    <w:rsid w:val="00DB2EDD"/>
    <w:rsid w:val="00DB317C"/>
    <w:rsid w:val="00DB3231"/>
    <w:rsid w:val="00DB336A"/>
    <w:rsid w:val="00DB33B2"/>
    <w:rsid w:val="00DB350F"/>
    <w:rsid w:val="00DB35D9"/>
    <w:rsid w:val="00DB3E33"/>
    <w:rsid w:val="00DB3FF9"/>
    <w:rsid w:val="00DB408C"/>
    <w:rsid w:val="00DB43A3"/>
    <w:rsid w:val="00DB43E3"/>
    <w:rsid w:val="00DB46E1"/>
    <w:rsid w:val="00DB470C"/>
    <w:rsid w:val="00DB4C9D"/>
    <w:rsid w:val="00DB4F06"/>
    <w:rsid w:val="00DB5007"/>
    <w:rsid w:val="00DB5372"/>
    <w:rsid w:val="00DB53D1"/>
    <w:rsid w:val="00DB5493"/>
    <w:rsid w:val="00DB5586"/>
    <w:rsid w:val="00DB56B5"/>
    <w:rsid w:val="00DB584E"/>
    <w:rsid w:val="00DB58BB"/>
    <w:rsid w:val="00DB5A0F"/>
    <w:rsid w:val="00DB5C1B"/>
    <w:rsid w:val="00DB5F23"/>
    <w:rsid w:val="00DB5FF4"/>
    <w:rsid w:val="00DB6038"/>
    <w:rsid w:val="00DB6A4C"/>
    <w:rsid w:val="00DB6D76"/>
    <w:rsid w:val="00DB6E82"/>
    <w:rsid w:val="00DB6F02"/>
    <w:rsid w:val="00DB723A"/>
    <w:rsid w:val="00DB7425"/>
    <w:rsid w:val="00DB75C9"/>
    <w:rsid w:val="00DB75D6"/>
    <w:rsid w:val="00DB794D"/>
    <w:rsid w:val="00DB7BB3"/>
    <w:rsid w:val="00DB7D8B"/>
    <w:rsid w:val="00DC03EB"/>
    <w:rsid w:val="00DC0906"/>
    <w:rsid w:val="00DC09A3"/>
    <w:rsid w:val="00DC0B92"/>
    <w:rsid w:val="00DC0CA0"/>
    <w:rsid w:val="00DC0DC3"/>
    <w:rsid w:val="00DC1123"/>
    <w:rsid w:val="00DC19E3"/>
    <w:rsid w:val="00DC1A15"/>
    <w:rsid w:val="00DC1CF5"/>
    <w:rsid w:val="00DC2097"/>
    <w:rsid w:val="00DC214E"/>
    <w:rsid w:val="00DC279A"/>
    <w:rsid w:val="00DC2AD0"/>
    <w:rsid w:val="00DC31D1"/>
    <w:rsid w:val="00DC364A"/>
    <w:rsid w:val="00DC36E4"/>
    <w:rsid w:val="00DC37EC"/>
    <w:rsid w:val="00DC3A09"/>
    <w:rsid w:val="00DC3E52"/>
    <w:rsid w:val="00DC4044"/>
    <w:rsid w:val="00DC4473"/>
    <w:rsid w:val="00DC4489"/>
    <w:rsid w:val="00DC47F8"/>
    <w:rsid w:val="00DC4C61"/>
    <w:rsid w:val="00DC523B"/>
    <w:rsid w:val="00DC56F3"/>
    <w:rsid w:val="00DC5A1E"/>
    <w:rsid w:val="00DC6246"/>
    <w:rsid w:val="00DC6314"/>
    <w:rsid w:val="00DC639D"/>
    <w:rsid w:val="00DC66A2"/>
    <w:rsid w:val="00DC6754"/>
    <w:rsid w:val="00DC6793"/>
    <w:rsid w:val="00DC67A5"/>
    <w:rsid w:val="00DC67F1"/>
    <w:rsid w:val="00DC69A8"/>
    <w:rsid w:val="00DC69F9"/>
    <w:rsid w:val="00DC6C6D"/>
    <w:rsid w:val="00DC70FF"/>
    <w:rsid w:val="00DC7308"/>
    <w:rsid w:val="00DC745D"/>
    <w:rsid w:val="00DC752D"/>
    <w:rsid w:val="00DC759A"/>
    <w:rsid w:val="00DC7C12"/>
    <w:rsid w:val="00DD0035"/>
    <w:rsid w:val="00DD01ED"/>
    <w:rsid w:val="00DD0712"/>
    <w:rsid w:val="00DD1004"/>
    <w:rsid w:val="00DD1607"/>
    <w:rsid w:val="00DD1B88"/>
    <w:rsid w:val="00DD1DF9"/>
    <w:rsid w:val="00DD1F45"/>
    <w:rsid w:val="00DD1F55"/>
    <w:rsid w:val="00DD206D"/>
    <w:rsid w:val="00DD2402"/>
    <w:rsid w:val="00DD2E43"/>
    <w:rsid w:val="00DD3205"/>
    <w:rsid w:val="00DD37CD"/>
    <w:rsid w:val="00DD3B38"/>
    <w:rsid w:val="00DD3C94"/>
    <w:rsid w:val="00DD3D7D"/>
    <w:rsid w:val="00DD3E47"/>
    <w:rsid w:val="00DD450E"/>
    <w:rsid w:val="00DD451F"/>
    <w:rsid w:val="00DD4BE3"/>
    <w:rsid w:val="00DD4C57"/>
    <w:rsid w:val="00DD4EBB"/>
    <w:rsid w:val="00DD513F"/>
    <w:rsid w:val="00DD562A"/>
    <w:rsid w:val="00DD5661"/>
    <w:rsid w:val="00DD57FB"/>
    <w:rsid w:val="00DD58CB"/>
    <w:rsid w:val="00DD590D"/>
    <w:rsid w:val="00DD5AD7"/>
    <w:rsid w:val="00DD5AE9"/>
    <w:rsid w:val="00DD60D4"/>
    <w:rsid w:val="00DD62D3"/>
    <w:rsid w:val="00DD6482"/>
    <w:rsid w:val="00DD6647"/>
    <w:rsid w:val="00DD706F"/>
    <w:rsid w:val="00DD715E"/>
    <w:rsid w:val="00DD7327"/>
    <w:rsid w:val="00DD74FE"/>
    <w:rsid w:val="00DD7D08"/>
    <w:rsid w:val="00DD7FE2"/>
    <w:rsid w:val="00DE00C2"/>
    <w:rsid w:val="00DE018E"/>
    <w:rsid w:val="00DE078C"/>
    <w:rsid w:val="00DE0956"/>
    <w:rsid w:val="00DE0C5C"/>
    <w:rsid w:val="00DE0C91"/>
    <w:rsid w:val="00DE0D8F"/>
    <w:rsid w:val="00DE0EED"/>
    <w:rsid w:val="00DE167F"/>
    <w:rsid w:val="00DE1AB7"/>
    <w:rsid w:val="00DE1CDC"/>
    <w:rsid w:val="00DE221B"/>
    <w:rsid w:val="00DE2580"/>
    <w:rsid w:val="00DE2833"/>
    <w:rsid w:val="00DE2949"/>
    <w:rsid w:val="00DE2B67"/>
    <w:rsid w:val="00DE2E2F"/>
    <w:rsid w:val="00DE3115"/>
    <w:rsid w:val="00DE35D0"/>
    <w:rsid w:val="00DE37F2"/>
    <w:rsid w:val="00DE3B76"/>
    <w:rsid w:val="00DE3E2C"/>
    <w:rsid w:val="00DE3E83"/>
    <w:rsid w:val="00DE3EDE"/>
    <w:rsid w:val="00DE43FB"/>
    <w:rsid w:val="00DE4556"/>
    <w:rsid w:val="00DE4832"/>
    <w:rsid w:val="00DE49E6"/>
    <w:rsid w:val="00DE4B96"/>
    <w:rsid w:val="00DE4E18"/>
    <w:rsid w:val="00DE5960"/>
    <w:rsid w:val="00DE5AE3"/>
    <w:rsid w:val="00DE5B56"/>
    <w:rsid w:val="00DE5FCD"/>
    <w:rsid w:val="00DE6365"/>
    <w:rsid w:val="00DE6373"/>
    <w:rsid w:val="00DE65D3"/>
    <w:rsid w:val="00DE6C0D"/>
    <w:rsid w:val="00DE7345"/>
    <w:rsid w:val="00DE7AA0"/>
    <w:rsid w:val="00DE7C59"/>
    <w:rsid w:val="00DE7D33"/>
    <w:rsid w:val="00DF014B"/>
    <w:rsid w:val="00DF042A"/>
    <w:rsid w:val="00DF069D"/>
    <w:rsid w:val="00DF086C"/>
    <w:rsid w:val="00DF0876"/>
    <w:rsid w:val="00DF10CB"/>
    <w:rsid w:val="00DF12DD"/>
    <w:rsid w:val="00DF136B"/>
    <w:rsid w:val="00DF15B6"/>
    <w:rsid w:val="00DF160C"/>
    <w:rsid w:val="00DF178F"/>
    <w:rsid w:val="00DF18B5"/>
    <w:rsid w:val="00DF1965"/>
    <w:rsid w:val="00DF1B53"/>
    <w:rsid w:val="00DF1CB1"/>
    <w:rsid w:val="00DF1D46"/>
    <w:rsid w:val="00DF22A4"/>
    <w:rsid w:val="00DF24B3"/>
    <w:rsid w:val="00DF2834"/>
    <w:rsid w:val="00DF28ED"/>
    <w:rsid w:val="00DF2A49"/>
    <w:rsid w:val="00DF2DDB"/>
    <w:rsid w:val="00DF2DE0"/>
    <w:rsid w:val="00DF2E13"/>
    <w:rsid w:val="00DF326A"/>
    <w:rsid w:val="00DF32F9"/>
    <w:rsid w:val="00DF34DD"/>
    <w:rsid w:val="00DF3653"/>
    <w:rsid w:val="00DF3892"/>
    <w:rsid w:val="00DF38BE"/>
    <w:rsid w:val="00DF3AA6"/>
    <w:rsid w:val="00DF3AC9"/>
    <w:rsid w:val="00DF4179"/>
    <w:rsid w:val="00DF4224"/>
    <w:rsid w:val="00DF439B"/>
    <w:rsid w:val="00DF4448"/>
    <w:rsid w:val="00DF4C21"/>
    <w:rsid w:val="00DF5753"/>
    <w:rsid w:val="00DF5888"/>
    <w:rsid w:val="00DF58A0"/>
    <w:rsid w:val="00DF5B32"/>
    <w:rsid w:val="00DF5B78"/>
    <w:rsid w:val="00DF5BFB"/>
    <w:rsid w:val="00DF5C5F"/>
    <w:rsid w:val="00DF642E"/>
    <w:rsid w:val="00DF6562"/>
    <w:rsid w:val="00DF6AB0"/>
    <w:rsid w:val="00DF6ADF"/>
    <w:rsid w:val="00DF6BE9"/>
    <w:rsid w:val="00DF71E9"/>
    <w:rsid w:val="00DF732A"/>
    <w:rsid w:val="00DF7693"/>
    <w:rsid w:val="00DF76BA"/>
    <w:rsid w:val="00DF76FF"/>
    <w:rsid w:val="00DF7822"/>
    <w:rsid w:val="00DF7C27"/>
    <w:rsid w:val="00E00040"/>
    <w:rsid w:val="00E000FC"/>
    <w:rsid w:val="00E0059C"/>
    <w:rsid w:val="00E00AD3"/>
    <w:rsid w:val="00E00D6C"/>
    <w:rsid w:val="00E01177"/>
    <w:rsid w:val="00E01196"/>
    <w:rsid w:val="00E012D1"/>
    <w:rsid w:val="00E015EA"/>
    <w:rsid w:val="00E01A74"/>
    <w:rsid w:val="00E02227"/>
    <w:rsid w:val="00E025F6"/>
    <w:rsid w:val="00E02680"/>
    <w:rsid w:val="00E02A42"/>
    <w:rsid w:val="00E02F59"/>
    <w:rsid w:val="00E03313"/>
    <w:rsid w:val="00E03471"/>
    <w:rsid w:val="00E0375C"/>
    <w:rsid w:val="00E03CFB"/>
    <w:rsid w:val="00E04680"/>
    <w:rsid w:val="00E04722"/>
    <w:rsid w:val="00E0484B"/>
    <w:rsid w:val="00E04999"/>
    <w:rsid w:val="00E049CE"/>
    <w:rsid w:val="00E04B6E"/>
    <w:rsid w:val="00E04D81"/>
    <w:rsid w:val="00E04FEE"/>
    <w:rsid w:val="00E05142"/>
    <w:rsid w:val="00E05254"/>
    <w:rsid w:val="00E05548"/>
    <w:rsid w:val="00E057EA"/>
    <w:rsid w:val="00E0595F"/>
    <w:rsid w:val="00E05AC3"/>
    <w:rsid w:val="00E05B25"/>
    <w:rsid w:val="00E05C44"/>
    <w:rsid w:val="00E0618A"/>
    <w:rsid w:val="00E0637D"/>
    <w:rsid w:val="00E0689A"/>
    <w:rsid w:val="00E068B1"/>
    <w:rsid w:val="00E0720B"/>
    <w:rsid w:val="00E07697"/>
    <w:rsid w:val="00E07867"/>
    <w:rsid w:val="00E07C23"/>
    <w:rsid w:val="00E10429"/>
    <w:rsid w:val="00E10764"/>
    <w:rsid w:val="00E10B23"/>
    <w:rsid w:val="00E10F91"/>
    <w:rsid w:val="00E11155"/>
    <w:rsid w:val="00E113A7"/>
    <w:rsid w:val="00E1141D"/>
    <w:rsid w:val="00E11785"/>
    <w:rsid w:val="00E117DA"/>
    <w:rsid w:val="00E118FD"/>
    <w:rsid w:val="00E11A4E"/>
    <w:rsid w:val="00E11B84"/>
    <w:rsid w:val="00E11F4A"/>
    <w:rsid w:val="00E12051"/>
    <w:rsid w:val="00E12436"/>
    <w:rsid w:val="00E1257A"/>
    <w:rsid w:val="00E12636"/>
    <w:rsid w:val="00E12A9A"/>
    <w:rsid w:val="00E12C4D"/>
    <w:rsid w:val="00E12C8A"/>
    <w:rsid w:val="00E12D2E"/>
    <w:rsid w:val="00E1311C"/>
    <w:rsid w:val="00E13259"/>
    <w:rsid w:val="00E138DF"/>
    <w:rsid w:val="00E13C9D"/>
    <w:rsid w:val="00E14215"/>
    <w:rsid w:val="00E142C8"/>
    <w:rsid w:val="00E14471"/>
    <w:rsid w:val="00E14673"/>
    <w:rsid w:val="00E147B2"/>
    <w:rsid w:val="00E14AC3"/>
    <w:rsid w:val="00E14D49"/>
    <w:rsid w:val="00E14F09"/>
    <w:rsid w:val="00E14FBF"/>
    <w:rsid w:val="00E1502A"/>
    <w:rsid w:val="00E1504B"/>
    <w:rsid w:val="00E15919"/>
    <w:rsid w:val="00E16000"/>
    <w:rsid w:val="00E163BA"/>
    <w:rsid w:val="00E16CC0"/>
    <w:rsid w:val="00E16DA6"/>
    <w:rsid w:val="00E16DEF"/>
    <w:rsid w:val="00E1702D"/>
    <w:rsid w:val="00E17216"/>
    <w:rsid w:val="00E1733E"/>
    <w:rsid w:val="00E1755A"/>
    <w:rsid w:val="00E177B0"/>
    <w:rsid w:val="00E178D1"/>
    <w:rsid w:val="00E17A25"/>
    <w:rsid w:val="00E17ABD"/>
    <w:rsid w:val="00E17C1D"/>
    <w:rsid w:val="00E17D68"/>
    <w:rsid w:val="00E2012E"/>
    <w:rsid w:val="00E20190"/>
    <w:rsid w:val="00E2082A"/>
    <w:rsid w:val="00E20D4F"/>
    <w:rsid w:val="00E2100A"/>
    <w:rsid w:val="00E21257"/>
    <w:rsid w:val="00E2154E"/>
    <w:rsid w:val="00E2157C"/>
    <w:rsid w:val="00E21691"/>
    <w:rsid w:val="00E21C89"/>
    <w:rsid w:val="00E21E57"/>
    <w:rsid w:val="00E21FA4"/>
    <w:rsid w:val="00E22446"/>
    <w:rsid w:val="00E2278E"/>
    <w:rsid w:val="00E227C0"/>
    <w:rsid w:val="00E22A63"/>
    <w:rsid w:val="00E22E9D"/>
    <w:rsid w:val="00E22EFF"/>
    <w:rsid w:val="00E22FA0"/>
    <w:rsid w:val="00E23187"/>
    <w:rsid w:val="00E2348A"/>
    <w:rsid w:val="00E239D8"/>
    <w:rsid w:val="00E23D2C"/>
    <w:rsid w:val="00E23E55"/>
    <w:rsid w:val="00E24276"/>
    <w:rsid w:val="00E24285"/>
    <w:rsid w:val="00E24669"/>
    <w:rsid w:val="00E2469D"/>
    <w:rsid w:val="00E24742"/>
    <w:rsid w:val="00E248D3"/>
    <w:rsid w:val="00E249C1"/>
    <w:rsid w:val="00E251DB"/>
    <w:rsid w:val="00E2560B"/>
    <w:rsid w:val="00E2570C"/>
    <w:rsid w:val="00E2575C"/>
    <w:rsid w:val="00E25DED"/>
    <w:rsid w:val="00E2613F"/>
    <w:rsid w:val="00E26261"/>
    <w:rsid w:val="00E26551"/>
    <w:rsid w:val="00E265CB"/>
    <w:rsid w:val="00E2667B"/>
    <w:rsid w:val="00E2690F"/>
    <w:rsid w:val="00E26926"/>
    <w:rsid w:val="00E2709E"/>
    <w:rsid w:val="00E271B5"/>
    <w:rsid w:val="00E272B3"/>
    <w:rsid w:val="00E2736D"/>
    <w:rsid w:val="00E27423"/>
    <w:rsid w:val="00E27BA6"/>
    <w:rsid w:val="00E30177"/>
    <w:rsid w:val="00E3020A"/>
    <w:rsid w:val="00E303B2"/>
    <w:rsid w:val="00E303BA"/>
    <w:rsid w:val="00E3067B"/>
    <w:rsid w:val="00E30699"/>
    <w:rsid w:val="00E30D82"/>
    <w:rsid w:val="00E30F64"/>
    <w:rsid w:val="00E30FC0"/>
    <w:rsid w:val="00E310B7"/>
    <w:rsid w:val="00E311A8"/>
    <w:rsid w:val="00E31314"/>
    <w:rsid w:val="00E31C44"/>
    <w:rsid w:val="00E320D6"/>
    <w:rsid w:val="00E3223E"/>
    <w:rsid w:val="00E32400"/>
    <w:rsid w:val="00E32455"/>
    <w:rsid w:val="00E324F4"/>
    <w:rsid w:val="00E32A38"/>
    <w:rsid w:val="00E33493"/>
    <w:rsid w:val="00E3349E"/>
    <w:rsid w:val="00E3367C"/>
    <w:rsid w:val="00E338AF"/>
    <w:rsid w:val="00E33AC6"/>
    <w:rsid w:val="00E33BC5"/>
    <w:rsid w:val="00E341C0"/>
    <w:rsid w:val="00E3433F"/>
    <w:rsid w:val="00E345A4"/>
    <w:rsid w:val="00E346AA"/>
    <w:rsid w:val="00E347C7"/>
    <w:rsid w:val="00E34AC7"/>
    <w:rsid w:val="00E34D66"/>
    <w:rsid w:val="00E35095"/>
    <w:rsid w:val="00E3515F"/>
    <w:rsid w:val="00E351F7"/>
    <w:rsid w:val="00E354CE"/>
    <w:rsid w:val="00E355DC"/>
    <w:rsid w:val="00E35641"/>
    <w:rsid w:val="00E359E8"/>
    <w:rsid w:val="00E35A20"/>
    <w:rsid w:val="00E3606C"/>
    <w:rsid w:val="00E365E7"/>
    <w:rsid w:val="00E365F6"/>
    <w:rsid w:val="00E36AE8"/>
    <w:rsid w:val="00E36B43"/>
    <w:rsid w:val="00E36FBE"/>
    <w:rsid w:val="00E371D8"/>
    <w:rsid w:val="00E372F5"/>
    <w:rsid w:val="00E37FAE"/>
    <w:rsid w:val="00E40265"/>
    <w:rsid w:val="00E4056E"/>
    <w:rsid w:val="00E416D3"/>
    <w:rsid w:val="00E41D63"/>
    <w:rsid w:val="00E41E18"/>
    <w:rsid w:val="00E41E74"/>
    <w:rsid w:val="00E42354"/>
    <w:rsid w:val="00E42444"/>
    <w:rsid w:val="00E4255E"/>
    <w:rsid w:val="00E428F5"/>
    <w:rsid w:val="00E428FD"/>
    <w:rsid w:val="00E42997"/>
    <w:rsid w:val="00E429A6"/>
    <w:rsid w:val="00E42B31"/>
    <w:rsid w:val="00E42C5F"/>
    <w:rsid w:val="00E42D47"/>
    <w:rsid w:val="00E42EF8"/>
    <w:rsid w:val="00E430E3"/>
    <w:rsid w:val="00E43266"/>
    <w:rsid w:val="00E435BE"/>
    <w:rsid w:val="00E43636"/>
    <w:rsid w:val="00E43DB5"/>
    <w:rsid w:val="00E440A5"/>
    <w:rsid w:val="00E441C8"/>
    <w:rsid w:val="00E443A6"/>
    <w:rsid w:val="00E446A2"/>
    <w:rsid w:val="00E446ED"/>
    <w:rsid w:val="00E44ACA"/>
    <w:rsid w:val="00E44CFF"/>
    <w:rsid w:val="00E44E59"/>
    <w:rsid w:val="00E4512D"/>
    <w:rsid w:val="00E451E3"/>
    <w:rsid w:val="00E453F0"/>
    <w:rsid w:val="00E454BD"/>
    <w:rsid w:val="00E45505"/>
    <w:rsid w:val="00E45DAC"/>
    <w:rsid w:val="00E45E2E"/>
    <w:rsid w:val="00E45ED5"/>
    <w:rsid w:val="00E463DB"/>
    <w:rsid w:val="00E46489"/>
    <w:rsid w:val="00E4660F"/>
    <w:rsid w:val="00E471B2"/>
    <w:rsid w:val="00E47249"/>
    <w:rsid w:val="00E473BB"/>
    <w:rsid w:val="00E47827"/>
    <w:rsid w:val="00E47B69"/>
    <w:rsid w:val="00E47E34"/>
    <w:rsid w:val="00E50011"/>
    <w:rsid w:val="00E500C2"/>
    <w:rsid w:val="00E5132C"/>
    <w:rsid w:val="00E514AF"/>
    <w:rsid w:val="00E51A84"/>
    <w:rsid w:val="00E51B2D"/>
    <w:rsid w:val="00E51CAE"/>
    <w:rsid w:val="00E51DC3"/>
    <w:rsid w:val="00E51F2E"/>
    <w:rsid w:val="00E521D7"/>
    <w:rsid w:val="00E522A1"/>
    <w:rsid w:val="00E5253F"/>
    <w:rsid w:val="00E52906"/>
    <w:rsid w:val="00E5292F"/>
    <w:rsid w:val="00E52BBF"/>
    <w:rsid w:val="00E52C19"/>
    <w:rsid w:val="00E52C20"/>
    <w:rsid w:val="00E53145"/>
    <w:rsid w:val="00E536A1"/>
    <w:rsid w:val="00E53785"/>
    <w:rsid w:val="00E538D0"/>
    <w:rsid w:val="00E53C89"/>
    <w:rsid w:val="00E53FF3"/>
    <w:rsid w:val="00E543E9"/>
    <w:rsid w:val="00E54486"/>
    <w:rsid w:val="00E54589"/>
    <w:rsid w:val="00E54789"/>
    <w:rsid w:val="00E547F2"/>
    <w:rsid w:val="00E54A88"/>
    <w:rsid w:val="00E54C25"/>
    <w:rsid w:val="00E54CF1"/>
    <w:rsid w:val="00E54D2E"/>
    <w:rsid w:val="00E55089"/>
    <w:rsid w:val="00E55173"/>
    <w:rsid w:val="00E55233"/>
    <w:rsid w:val="00E55365"/>
    <w:rsid w:val="00E55611"/>
    <w:rsid w:val="00E55A12"/>
    <w:rsid w:val="00E56753"/>
    <w:rsid w:val="00E56983"/>
    <w:rsid w:val="00E56EED"/>
    <w:rsid w:val="00E56F39"/>
    <w:rsid w:val="00E57305"/>
    <w:rsid w:val="00E57A94"/>
    <w:rsid w:val="00E57DA1"/>
    <w:rsid w:val="00E57E25"/>
    <w:rsid w:val="00E57ECC"/>
    <w:rsid w:val="00E60012"/>
    <w:rsid w:val="00E60133"/>
    <w:rsid w:val="00E6026F"/>
    <w:rsid w:val="00E60403"/>
    <w:rsid w:val="00E6044C"/>
    <w:rsid w:val="00E60695"/>
    <w:rsid w:val="00E60820"/>
    <w:rsid w:val="00E60B55"/>
    <w:rsid w:val="00E60BEE"/>
    <w:rsid w:val="00E60C9B"/>
    <w:rsid w:val="00E60E6E"/>
    <w:rsid w:val="00E61099"/>
    <w:rsid w:val="00E61659"/>
    <w:rsid w:val="00E61676"/>
    <w:rsid w:val="00E617C8"/>
    <w:rsid w:val="00E621BF"/>
    <w:rsid w:val="00E6280E"/>
    <w:rsid w:val="00E62905"/>
    <w:rsid w:val="00E62D00"/>
    <w:rsid w:val="00E62D05"/>
    <w:rsid w:val="00E62F5F"/>
    <w:rsid w:val="00E635A3"/>
    <w:rsid w:val="00E63619"/>
    <w:rsid w:val="00E63737"/>
    <w:rsid w:val="00E63920"/>
    <w:rsid w:val="00E64082"/>
    <w:rsid w:val="00E64FCC"/>
    <w:rsid w:val="00E65AF7"/>
    <w:rsid w:val="00E65BBD"/>
    <w:rsid w:val="00E65CBF"/>
    <w:rsid w:val="00E66032"/>
    <w:rsid w:val="00E6658D"/>
    <w:rsid w:val="00E667A9"/>
    <w:rsid w:val="00E667D7"/>
    <w:rsid w:val="00E668C9"/>
    <w:rsid w:val="00E66C51"/>
    <w:rsid w:val="00E670D6"/>
    <w:rsid w:val="00E6716D"/>
    <w:rsid w:val="00E67357"/>
    <w:rsid w:val="00E67442"/>
    <w:rsid w:val="00E67545"/>
    <w:rsid w:val="00E6759F"/>
    <w:rsid w:val="00E67A89"/>
    <w:rsid w:val="00E67F9B"/>
    <w:rsid w:val="00E7081F"/>
    <w:rsid w:val="00E7094F"/>
    <w:rsid w:val="00E70967"/>
    <w:rsid w:val="00E70A09"/>
    <w:rsid w:val="00E70C68"/>
    <w:rsid w:val="00E70D12"/>
    <w:rsid w:val="00E71A15"/>
    <w:rsid w:val="00E71B7C"/>
    <w:rsid w:val="00E71DAC"/>
    <w:rsid w:val="00E71E84"/>
    <w:rsid w:val="00E7248C"/>
    <w:rsid w:val="00E72552"/>
    <w:rsid w:val="00E72A01"/>
    <w:rsid w:val="00E73086"/>
    <w:rsid w:val="00E7384A"/>
    <w:rsid w:val="00E73C53"/>
    <w:rsid w:val="00E73CB5"/>
    <w:rsid w:val="00E73ED0"/>
    <w:rsid w:val="00E7406A"/>
    <w:rsid w:val="00E740A2"/>
    <w:rsid w:val="00E74B90"/>
    <w:rsid w:val="00E74CE6"/>
    <w:rsid w:val="00E74EA0"/>
    <w:rsid w:val="00E74F82"/>
    <w:rsid w:val="00E753C9"/>
    <w:rsid w:val="00E753F2"/>
    <w:rsid w:val="00E754FD"/>
    <w:rsid w:val="00E75755"/>
    <w:rsid w:val="00E75762"/>
    <w:rsid w:val="00E75C70"/>
    <w:rsid w:val="00E75C7D"/>
    <w:rsid w:val="00E7668D"/>
    <w:rsid w:val="00E767F5"/>
    <w:rsid w:val="00E7687A"/>
    <w:rsid w:val="00E76904"/>
    <w:rsid w:val="00E76E52"/>
    <w:rsid w:val="00E77578"/>
    <w:rsid w:val="00E7757C"/>
    <w:rsid w:val="00E7783B"/>
    <w:rsid w:val="00E77843"/>
    <w:rsid w:val="00E77BEE"/>
    <w:rsid w:val="00E77C6D"/>
    <w:rsid w:val="00E77D74"/>
    <w:rsid w:val="00E77E4F"/>
    <w:rsid w:val="00E77E52"/>
    <w:rsid w:val="00E8000B"/>
    <w:rsid w:val="00E8044E"/>
    <w:rsid w:val="00E806F4"/>
    <w:rsid w:val="00E8085F"/>
    <w:rsid w:val="00E809F2"/>
    <w:rsid w:val="00E80A38"/>
    <w:rsid w:val="00E8150F"/>
    <w:rsid w:val="00E81551"/>
    <w:rsid w:val="00E8155D"/>
    <w:rsid w:val="00E81753"/>
    <w:rsid w:val="00E81A27"/>
    <w:rsid w:val="00E81AF3"/>
    <w:rsid w:val="00E81BBA"/>
    <w:rsid w:val="00E821A3"/>
    <w:rsid w:val="00E822DA"/>
    <w:rsid w:val="00E823B6"/>
    <w:rsid w:val="00E825C2"/>
    <w:rsid w:val="00E826F1"/>
    <w:rsid w:val="00E82B01"/>
    <w:rsid w:val="00E82C5A"/>
    <w:rsid w:val="00E82ED6"/>
    <w:rsid w:val="00E830E6"/>
    <w:rsid w:val="00E8333E"/>
    <w:rsid w:val="00E83598"/>
    <w:rsid w:val="00E8389F"/>
    <w:rsid w:val="00E83EAC"/>
    <w:rsid w:val="00E8406A"/>
    <w:rsid w:val="00E84849"/>
    <w:rsid w:val="00E84AB7"/>
    <w:rsid w:val="00E84F9B"/>
    <w:rsid w:val="00E84FA6"/>
    <w:rsid w:val="00E84FFA"/>
    <w:rsid w:val="00E851D6"/>
    <w:rsid w:val="00E8531D"/>
    <w:rsid w:val="00E854E8"/>
    <w:rsid w:val="00E85B21"/>
    <w:rsid w:val="00E85C57"/>
    <w:rsid w:val="00E85FD0"/>
    <w:rsid w:val="00E860FC"/>
    <w:rsid w:val="00E8617D"/>
    <w:rsid w:val="00E86577"/>
    <w:rsid w:val="00E867BE"/>
    <w:rsid w:val="00E868B0"/>
    <w:rsid w:val="00E869C1"/>
    <w:rsid w:val="00E86DE7"/>
    <w:rsid w:val="00E86F85"/>
    <w:rsid w:val="00E8711F"/>
    <w:rsid w:val="00E875D4"/>
    <w:rsid w:val="00E87BE6"/>
    <w:rsid w:val="00E87C56"/>
    <w:rsid w:val="00E87D01"/>
    <w:rsid w:val="00E90A04"/>
    <w:rsid w:val="00E913E0"/>
    <w:rsid w:val="00E914D7"/>
    <w:rsid w:val="00E91540"/>
    <w:rsid w:val="00E91A58"/>
    <w:rsid w:val="00E91BAB"/>
    <w:rsid w:val="00E92311"/>
    <w:rsid w:val="00E9246D"/>
    <w:rsid w:val="00E92C45"/>
    <w:rsid w:val="00E92D86"/>
    <w:rsid w:val="00E92D95"/>
    <w:rsid w:val="00E9302D"/>
    <w:rsid w:val="00E934AD"/>
    <w:rsid w:val="00E9394F"/>
    <w:rsid w:val="00E93A2D"/>
    <w:rsid w:val="00E93BCD"/>
    <w:rsid w:val="00E93C3E"/>
    <w:rsid w:val="00E94040"/>
    <w:rsid w:val="00E9404A"/>
    <w:rsid w:val="00E941D4"/>
    <w:rsid w:val="00E948B2"/>
    <w:rsid w:val="00E9498B"/>
    <w:rsid w:val="00E94AC4"/>
    <w:rsid w:val="00E94AE5"/>
    <w:rsid w:val="00E94B30"/>
    <w:rsid w:val="00E94B57"/>
    <w:rsid w:val="00E94DC2"/>
    <w:rsid w:val="00E94E24"/>
    <w:rsid w:val="00E95564"/>
    <w:rsid w:val="00E95C20"/>
    <w:rsid w:val="00E95CA6"/>
    <w:rsid w:val="00E96663"/>
    <w:rsid w:val="00E966BF"/>
    <w:rsid w:val="00E96DB9"/>
    <w:rsid w:val="00E96FC5"/>
    <w:rsid w:val="00E97257"/>
    <w:rsid w:val="00E97380"/>
    <w:rsid w:val="00E973C9"/>
    <w:rsid w:val="00E9770A"/>
    <w:rsid w:val="00E9785A"/>
    <w:rsid w:val="00E979B8"/>
    <w:rsid w:val="00E97BC7"/>
    <w:rsid w:val="00E97DA6"/>
    <w:rsid w:val="00EA079C"/>
    <w:rsid w:val="00EA0BF6"/>
    <w:rsid w:val="00EA0BFB"/>
    <w:rsid w:val="00EA0C60"/>
    <w:rsid w:val="00EA0DDB"/>
    <w:rsid w:val="00EA0EFD"/>
    <w:rsid w:val="00EA12B0"/>
    <w:rsid w:val="00EA15E8"/>
    <w:rsid w:val="00EA17D1"/>
    <w:rsid w:val="00EA247E"/>
    <w:rsid w:val="00EA2B12"/>
    <w:rsid w:val="00EA2C22"/>
    <w:rsid w:val="00EA2CEC"/>
    <w:rsid w:val="00EA3228"/>
    <w:rsid w:val="00EA370B"/>
    <w:rsid w:val="00EA390C"/>
    <w:rsid w:val="00EA3D7C"/>
    <w:rsid w:val="00EA3E9B"/>
    <w:rsid w:val="00EA4104"/>
    <w:rsid w:val="00EA4125"/>
    <w:rsid w:val="00EA4D9F"/>
    <w:rsid w:val="00EA4EBE"/>
    <w:rsid w:val="00EA4EFC"/>
    <w:rsid w:val="00EA4FC8"/>
    <w:rsid w:val="00EA5375"/>
    <w:rsid w:val="00EA561A"/>
    <w:rsid w:val="00EA58E4"/>
    <w:rsid w:val="00EA5A90"/>
    <w:rsid w:val="00EA5AD4"/>
    <w:rsid w:val="00EA5CB7"/>
    <w:rsid w:val="00EA6433"/>
    <w:rsid w:val="00EA662A"/>
    <w:rsid w:val="00EA66DC"/>
    <w:rsid w:val="00EA67D2"/>
    <w:rsid w:val="00EA686C"/>
    <w:rsid w:val="00EA6927"/>
    <w:rsid w:val="00EA69EA"/>
    <w:rsid w:val="00EA69F7"/>
    <w:rsid w:val="00EA6A9F"/>
    <w:rsid w:val="00EA6EF8"/>
    <w:rsid w:val="00EA713B"/>
    <w:rsid w:val="00EA73B2"/>
    <w:rsid w:val="00EA77F2"/>
    <w:rsid w:val="00EA794E"/>
    <w:rsid w:val="00EA795C"/>
    <w:rsid w:val="00EB006D"/>
    <w:rsid w:val="00EB009A"/>
    <w:rsid w:val="00EB0458"/>
    <w:rsid w:val="00EB09CE"/>
    <w:rsid w:val="00EB0CB8"/>
    <w:rsid w:val="00EB1245"/>
    <w:rsid w:val="00EB126E"/>
    <w:rsid w:val="00EB1758"/>
    <w:rsid w:val="00EB1C99"/>
    <w:rsid w:val="00EB1CAF"/>
    <w:rsid w:val="00EB1E12"/>
    <w:rsid w:val="00EB2065"/>
    <w:rsid w:val="00EB2267"/>
    <w:rsid w:val="00EB2757"/>
    <w:rsid w:val="00EB289A"/>
    <w:rsid w:val="00EB289E"/>
    <w:rsid w:val="00EB2AD8"/>
    <w:rsid w:val="00EB2CAC"/>
    <w:rsid w:val="00EB2E8F"/>
    <w:rsid w:val="00EB3092"/>
    <w:rsid w:val="00EB3235"/>
    <w:rsid w:val="00EB3243"/>
    <w:rsid w:val="00EB3281"/>
    <w:rsid w:val="00EB3289"/>
    <w:rsid w:val="00EB381D"/>
    <w:rsid w:val="00EB3CAD"/>
    <w:rsid w:val="00EB3DD9"/>
    <w:rsid w:val="00EB40DD"/>
    <w:rsid w:val="00EB4360"/>
    <w:rsid w:val="00EB4A0C"/>
    <w:rsid w:val="00EB4D87"/>
    <w:rsid w:val="00EB4E9D"/>
    <w:rsid w:val="00EB4FAC"/>
    <w:rsid w:val="00EB4FD3"/>
    <w:rsid w:val="00EB510E"/>
    <w:rsid w:val="00EB62FE"/>
    <w:rsid w:val="00EB6636"/>
    <w:rsid w:val="00EB678D"/>
    <w:rsid w:val="00EB6B3E"/>
    <w:rsid w:val="00EB6CDC"/>
    <w:rsid w:val="00EB6ECB"/>
    <w:rsid w:val="00EB7034"/>
    <w:rsid w:val="00EB7179"/>
    <w:rsid w:val="00EB74C7"/>
    <w:rsid w:val="00EB75B6"/>
    <w:rsid w:val="00EB75CB"/>
    <w:rsid w:val="00EB7B0E"/>
    <w:rsid w:val="00EB7BD3"/>
    <w:rsid w:val="00EB7ED0"/>
    <w:rsid w:val="00EC0186"/>
    <w:rsid w:val="00EC0502"/>
    <w:rsid w:val="00EC055A"/>
    <w:rsid w:val="00EC05C7"/>
    <w:rsid w:val="00EC0AF6"/>
    <w:rsid w:val="00EC0F83"/>
    <w:rsid w:val="00EC100C"/>
    <w:rsid w:val="00EC11AD"/>
    <w:rsid w:val="00EC11C2"/>
    <w:rsid w:val="00EC13BA"/>
    <w:rsid w:val="00EC18DD"/>
    <w:rsid w:val="00EC19B9"/>
    <w:rsid w:val="00EC1CB0"/>
    <w:rsid w:val="00EC24A6"/>
    <w:rsid w:val="00EC2895"/>
    <w:rsid w:val="00EC2ADA"/>
    <w:rsid w:val="00EC3BDA"/>
    <w:rsid w:val="00EC3EB6"/>
    <w:rsid w:val="00EC44B4"/>
    <w:rsid w:val="00EC491C"/>
    <w:rsid w:val="00EC49D5"/>
    <w:rsid w:val="00EC4AF3"/>
    <w:rsid w:val="00EC4B29"/>
    <w:rsid w:val="00EC4E00"/>
    <w:rsid w:val="00EC4F62"/>
    <w:rsid w:val="00EC59EB"/>
    <w:rsid w:val="00EC5C8A"/>
    <w:rsid w:val="00EC63AD"/>
    <w:rsid w:val="00EC6DDB"/>
    <w:rsid w:val="00EC6E1D"/>
    <w:rsid w:val="00EC7128"/>
    <w:rsid w:val="00EC71D2"/>
    <w:rsid w:val="00EC72BC"/>
    <w:rsid w:val="00EC76DE"/>
    <w:rsid w:val="00EC7908"/>
    <w:rsid w:val="00EC7B01"/>
    <w:rsid w:val="00EC7FEB"/>
    <w:rsid w:val="00ED0107"/>
    <w:rsid w:val="00ED0148"/>
    <w:rsid w:val="00ED0562"/>
    <w:rsid w:val="00ED06DD"/>
    <w:rsid w:val="00ED07C3"/>
    <w:rsid w:val="00ED0BCD"/>
    <w:rsid w:val="00ED0CCB"/>
    <w:rsid w:val="00ED0ECF"/>
    <w:rsid w:val="00ED1175"/>
    <w:rsid w:val="00ED14A7"/>
    <w:rsid w:val="00ED1846"/>
    <w:rsid w:val="00ED1A43"/>
    <w:rsid w:val="00ED1DAB"/>
    <w:rsid w:val="00ED208B"/>
    <w:rsid w:val="00ED229C"/>
    <w:rsid w:val="00ED2301"/>
    <w:rsid w:val="00ED236D"/>
    <w:rsid w:val="00ED243B"/>
    <w:rsid w:val="00ED248D"/>
    <w:rsid w:val="00ED25B9"/>
    <w:rsid w:val="00ED26CC"/>
    <w:rsid w:val="00ED2B73"/>
    <w:rsid w:val="00ED2C9D"/>
    <w:rsid w:val="00ED2E14"/>
    <w:rsid w:val="00ED2F1B"/>
    <w:rsid w:val="00ED316F"/>
    <w:rsid w:val="00ED32CC"/>
    <w:rsid w:val="00ED35DC"/>
    <w:rsid w:val="00ED3A30"/>
    <w:rsid w:val="00ED3B19"/>
    <w:rsid w:val="00ED3C9A"/>
    <w:rsid w:val="00ED3D78"/>
    <w:rsid w:val="00ED3FD5"/>
    <w:rsid w:val="00ED4174"/>
    <w:rsid w:val="00ED4B25"/>
    <w:rsid w:val="00ED4FEB"/>
    <w:rsid w:val="00ED555E"/>
    <w:rsid w:val="00ED5647"/>
    <w:rsid w:val="00ED574B"/>
    <w:rsid w:val="00ED5777"/>
    <w:rsid w:val="00ED58F5"/>
    <w:rsid w:val="00ED592F"/>
    <w:rsid w:val="00ED5B40"/>
    <w:rsid w:val="00ED5F79"/>
    <w:rsid w:val="00ED6141"/>
    <w:rsid w:val="00ED61A9"/>
    <w:rsid w:val="00ED62A6"/>
    <w:rsid w:val="00ED69CC"/>
    <w:rsid w:val="00ED6B96"/>
    <w:rsid w:val="00ED6E33"/>
    <w:rsid w:val="00ED6E8F"/>
    <w:rsid w:val="00ED728B"/>
    <w:rsid w:val="00ED7380"/>
    <w:rsid w:val="00ED775E"/>
    <w:rsid w:val="00ED7998"/>
    <w:rsid w:val="00EE0408"/>
    <w:rsid w:val="00EE0722"/>
    <w:rsid w:val="00EE0DBD"/>
    <w:rsid w:val="00EE1043"/>
    <w:rsid w:val="00EE1131"/>
    <w:rsid w:val="00EE1382"/>
    <w:rsid w:val="00EE1BE0"/>
    <w:rsid w:val="00EE1C52"/>
    <w:rsid w:val="00EE2123"/>
    <w:rsid w:val="00EE2201"/>
    <w:rsid w:val="00EE2DDD"/>
    <w:rsid w:val="00EE2E08"/>
    <w:rsid w:val="00EE2E8D"/>
    <w:rsid w:val="00EE31FD"/>
    <w:rsid w:val="00EE352C"/>
    <w:rsid w:val="00EE359E"/>
    <w:rsid w:val="00EE369E"/>
    <w:rsid w:val="00EE3738"/>
    <w:rsid w:val="00EE3986"/>
    <w:rsid w:val="00EE3D51"/>
    <w:rsid w:val="00EE3E75"/>
    <w:rsid w:val="00EE3F86"/>
    <w:rsid w:val="00EE44F5"/>
    <w:rsid w:val="00EE45EC"/>
    <w:rsid w:val="00EE46A2"/>
    <w:rsid w:val="00EE46F1"/>
    <w:rsid w:val="00EE47FD"/>
    <w:rsid w:val="00EE492A"/>
    <w:rsid w:val="00EE49C8"/>
    <w:rsid w:val="00EE4B00"/>
    <w:rsid w:val="00EE4CC7"/>
    <w:rsid w:val="00EE4F3C"/>
    <w:rsid w:val="00EE5265"/>
    <w:rsid w:val="00EE536A"/>
    <w:rsid w:val="00EE5A85"/>
    <w:rsid w:val="00EE5C6E"/>
    <w:rsid w:val="00EE5E12"/>
    <w:rsid w:val="00EE5FA1"/>
    <w:rsid w:val="00EE6181"/>
    <w:rsid w:val="00EE6719"/>
    <w:rsid w:val="00EE68B2"/>
    <w:rsid w:val="00EE6B43"/>
    <w:rsid w:val="00EE6FCA"/>
    <w:rsid w:val="00EE72FD"/>
    <w:rsid w:val="00EE7430"/>
    <w:rsid w:val="00EE7638"/>
    <w:rsid w:val="00EE7BC4"/>
    <w:rsid w:val="00EE7F2A"/>
    <w:rsid w:val="00EE7F7F"/>
    <w:rsid w:val="00EF056F"/>
    <w:rsid w:val="00EF0726"/>
    <w:rsid w:val="00EF07D1"/>
    <w:rsid w:val="00EF0B6D"/>
    <w:rsid w:val="00EF0B72"/>
    <w:rsid w:val="00EF0ECE"/>
    <w:rsid w:val="00EF122A"/>
    <w:rsid w:val="00EF1303"/>
    <w:rsid w:val="00EF1601"/>
    <w:rsid w:val="00EF16F9"/>
    <w:rsid w:val="00EF177E"/>
    <w:rsid w:val="00EF1D22"/>
    <w:rsid w:val="00EF1DC1"/>
    <w:rsid w:val="00EF2196"/>
    <w:rsid w:val="00EF2638"/>
    <w:rsid w:val="00EF2716"/>
    <w:rsid w:val="00EF2962"/>
    <w:rsid w:val="00EF2AEF"/>
    <w:rsid w:val="00EF31F0"/>
    <w:rsid w:val="00EF33B9"/>
    <w:rsid w:val="00EF3441"/>
    <w:rsid w:val="00EF3EC5"/>
    <w:rsid w:val="00EF4533"/>
    <w:rsid w:val="00EF46D2"/>
    <w:rsid w:val="00EF49B6"/>
    <w:rsid w:val="00EF4B7F"/>
    <w:rsid w:val="00EF4E34"/>
    <w:rsid w:val="00EF4FB4"/>
    <w:rsid w:val="00EF561D"/>
    <w:rsid w:val="00EF57F8"/>
    <w:rsid w:val="00EF59A1"/>
    <w:rsid w:val="00EF5CBD"/>
    <w:rsid w:val="00EF658E"/>
    <w:rsid w:val="00EF69AD"/>
    <w:rsid w:val="00EF69DA"/>
    <w:rsid w:val="00EF6FCD"/>
    <w:rsid w:val="00EF6FEF"/>
    <w:rsid w:val="00EF7A00"/>
    <w:rsid w:val="00EF7C7F"/>
    <w:rsid w:val="00EF7E4E"/>
    <w:rsid w:val="00EF7E78"/>
    <w:rsid w:val="00EF7F52"/>
    <w:rsid w:val="00F00417"/>
    <w:rsid w:val="00F006C4"/>
    <w:rsid w:val="00F0083C"/>
    <w:rsid w:val="00F0099A"/>
    <w:rsid w:val="00F00AF7"/>
    <w:rsid w:val="00F00F32"/>
    <w:rsid w:val="00F0111F"/>
    <w:rsid w:val="00F017E6"/>
    <w:rsid w:val="00F01CD2"/>
    <w:rsid w:val="00F01CE2"/>
    <w:rsid w:val="00F01CF3"/>
    <w:rsid w:val="00F01D6E"/>
    <w:rsid w:val="00F027A5"/>
    <w:rsid w:val="00F027F7"/>
    <w:rsid w:val="00F02AB2"/>
    <w:rsid w:val="00F02B25"/>
    <w:rsid w:val="00F02C5E"/>
    <w:rsid w:val="00F02F5B"/>
    <w:rsid w:val="00F02F6A"/>
    <w:rsid w:val="00F03384"/>
    <w:rsid w:val="00F033AC"/>
    <w:rsid w:val="00F03620"/>
    <w:rsid w:val="00F03A0E"/>
    <w:rsid w:val="00F0438F"/>
    <w:rsid w:val="00F048EE"/>
    <w:rsid w:val="00F04DC3"/>
    <w:rsid w:val="00F05040"/>
    <w:rsid w:val="00F050FB"/>
    <w:rsid w:val="00F0522D"/>
    <w:rsid w:val="00F05563"/>
    <w:rsid w:val="00F059FD"/>
    <w:rsid w:val="00F05B23"/>
    <w:rsid w:val="00F05E98"/>
    <w:rsid w:val="00F06119"/>
    <w:rsid w:val="00F061CF"/>
    <w:rsid w:val="00F06842"/>
    <w:rsid w:val="00F071D5"/>
    <w:rsid w:val="00F07299"/>
    <w:rsid w:val="00F07C4D"/>
    <w:rsid w:val="00F07D45"/>
    <w:rsid w:val="00F07E04"/>
    <w:rsid w:val="00F07FA5"/>
    <w:rsid w:val="00F100C6"/>
    <w:rsid w:val="00F10105"/>
    <w:rsid w:val="00F101DA"/>
    <w:rsid w:val="00F103F9"/>
    <w:rsid w:val="00F106B9"/>
    <w:rsid w:val="00F107C8"/>
    <w:rsid w:val="00F112AD"/>
    <w:rsid w:val="00F116C7"/>
    <w:rsid w:val="00F11958"/>
    <w:rsid w:val="00F11AC7"/>
    <w:rsid w:val="00F11B19"/>
    <w:rsid w:val="00F1209B"/>
    <w:rsid w:val="00F122C3"/>
    <w:rsid w:val="00F12976"/>
    <w:rsid w:val="00F12CA8"/>
    <w:rsid w:val="00F12D05"/>
    <w:rsid w:val="00F12F0D"/>
    <w:rsid w:val="00F130C3"/>
    <w:rsid w:val="00F133DA"/>
    <w:rsid w:val="00F133DB"/>
    <w:rsid w:val="00F1353B"/>
    <w:rsid w:val="00F13CA9"/>
    <w:rsid w:val="00F13EBA"/>
    <w:rsid w:val="00F141E3"/>
    <w:rsid w:val="00F144DA"/>
    <w:rsid w:val="00F14721"/>
    <w:rsid w:val="00F14803"/>
    <w:rsid w:val="00F14A52"/>
    <w:rsid w:val="00F14CF5"/>
    <w:rsid w:val="00F14E86"/>
    <w:rsid w:val="00F153F8"/>
    <w:rsid w:val="00F1571C"/>
    <w:rsid w:val="00F161C9"/>
    <w:rsid w:val="00F16473"/>
    <w:rsid w:val="00F17107"/>
    <w:rsid w:val="00F17132"/>
    <w:rsid w:val="00F17F7D"/>
    <w:rsid w:val="00F20B2A"/>
    <w:rsid w:val="00F20DE3"/>
    <w:rsid w:val="00F20F4C"/>
    <w:rsid w:val="00F212F4"/>
    <w:rsid w:val="00F2130F"/>
    <w:rsid w:val="00F21616"/>
    <w:rsid w:val="00F21759"/>
    <w:rsid w:val="00F224F8"/>
    <w:rsid w:val="00F22606"/>
    <w:rsid w:val="00F22CF0"/>
    <w:rsid w:val="00F22E2C"/>
    <w:rsid w:val="00F22FB4"/>
    <w:rsid w:val="00F236C8"/>
    <w:rsid w:val="00F2396D"/>
    <w:rsid w:val="00F23A93"/>
    <w:rsid w:val="00F24042"/>
    <w:rsid w:val="00F24155"/>
    <w:rsid w:val="00F242C9"/>
    <w:rsid w:val="00F24369"/>
    <w:rsid w:val="00F2446C"/>
    <w:rsid w:val="00F24509"/>
    <w:rsid w:val="00F2476A"/>
    <w:rsid w:val="00F247B1"/>
    <w:rsid w:val="00F2505D"/>
    <w:rsid w:val="00F250FC"/>
    <w:rsid w:val="00F25185"/>
    <w:rsid w:val="00F2589D"/>
    <w:rsid w:val="00F259A8"/>
    <w:rsid w:val="00F25AFB"/>
    <w:rsid w:val="00F25BAB"/>
    <w:rsid w:val="00F25D52"/>
    <w:rsid w:val="00F2608A"/>
    <w:rsid w:val="00F262F5"/>
    <w:rsid w:val="00F266BC"/>
    <w:rsid w:val="00F266C9"/>
    <w:rsid w:val="00F267D9"/>
    <w:rsid w:val="00F26C5F"/>
    <w:rsid w:val="00F27168"/>
    <w:rsid w:val="00F2733A"/>
    <w:rsid w:val="00F27390"/>
    <w:rsid w:val="00F27E7A"/>
    <w:rsid w:val="00F30078"/>
    <w:rsid w:val="00F3025A"/>
    <w:rsid w:val="00F303DC"/>
    <w:rsid w:val="00F30897"/>
    <w:rsid w:val="00F30BFE"/>
    <w:rsid w:val="00F30DC1"/>
    <w:rsid w:val="00F30E9C"/>
    <w:rsid w:val="00F30FE1"/>
    <w:rsid w:val="00F31081"/>
    <w:rsid w:val="00F312AE"/>
    <w:rsid w:val="00F31358"/>
    <w:rsid w:val="00F31431"/>
    <w:rsid w:val="00F3144B"/>
    <w:rsid w:val="00F3165F"/>
    <w:rsid w:val="00F3186E"/>
    <w:rsid w:val="00F3193E"/>
    <w:rsid w:val="00F31BC7"/>
    <w:rsid w:val="00F31D10"/>
    <w:rsid w:val="00F31DD1"/>
    <w:rsid w:val="00F31F08"/>
    <w:rsid w:val="00F320CB"/>
    <w:rsid w:val="00F32346"/>
    <w:rsid w:val="00F323C5"/>
    <w:rsid w:val="00F323DD"/>
    <w:rsid w:val="00F32509"/>
    <w:rsid w:val="00F3257B"/>
    <w:rsid w:val="00F32D18"/>
    <w:rsid w:val="00F32D60"/>
    <w:rsid w:val="00F32E40"/>
    <w:rsid w:val="00F33259"/>
    <w:rsid w:val="00F334A6"/>
    <w:rsid w:val="00F339D7"/>
    <w:rsid w:val="00F33AD4"/>
    <w:rsid w:val="00F33CF5"/>
    <w:rsid w:val="00F33E41"/>
    <w:rsid w:val="00F33F81"/>
    <w:rsid w:val="00F340A2"/>
    <w:rsid w:val="00F342EB"/>
    <w:rsid w:val="00F3445D"/>
    <w:rsid w:val="00F34B9C"/>
    <w:rsid w:val="00F35188"/>
    <w:rsid w:val="00F351C9"/>
    <w:rsid w:val="00F353C4"/>
    <w:rsid w:val="00F35501"/>
    <w:rsid w:val="00F35747"/>
    <w:rsid w:val="00F3585B"/>
    <w:rsid w:val="00F359CB"/>
    <w:rsid w:val="00F35AE5"/>
    <w:rsid w:val="00F35B81"/>
    <w:rsid w:val="00F35D53"/>
    <w:rsid w:val="00F35DBA"/>
    <w:rsid w:val="00F3612F"/>
    <w:rsid w:val="00F362AE"/>
    <w:rsid w:val="00F364DB"/>
    <w:rsid w:val="00F3662E"/>
    <w:rsid w:val="00F367A9"/>
    <w:rsid w:val="00F36B70"/>
    <w:rsid w:val="00F36CC0"/>
    <w:rsid w:val="00F36DE4"/>
    <w:rsid w:val="00F36EEA"/>
    <w:rsid w:val="00F3715E"/>
    <w:rsid w:val="00F37230"/>
    <w:rsid w:val="00F37581"/>
    <w:rsid w:val="00F378B6"/>
    <w:rsid w:val="00F402B4"/>
    <w:rsid w:val="00F4058E"/>
    <w:rsid w:val="00F4075A"/>
    <w:rsid w:val="00F40894"/>
    <w:rsid w:val="00F40E0D"/>
    <w:rsid w:val="00F411AB"/>
    <w:rsid w:val="00F411B5"/>
    <w:rsid w:val="00F411CA"/>
    <w:rsid w:val="00F413CD"/>
    <w:rsid w:val="00F41914"/>
    <w:rsid w:val="00F41B6A"/>
    <w:rsid w:val="00F4200C"/>
    <w:rsid w:val="00F42244"/>
    <w:rsid w:val="00F423EC"/>
    <w:rsid w:val="00F4258D"/>
    <w:rsid w:val="00F427F6"/>
    <w:rsid w:val="00F42D72"/>
    <w:rsid w:val="00F42D8A"/>
    <w:rsid w:val="00F43146"/>
    <w:rsid w:val="00F43305"/>
    <w:rsid w:val="00F4331E"/>
    <w:rsid w:val="00F436D7"/>
    <w:rsid w:val="00F436EF"/>
    <w:rsid w:val="00F43867"/>
    <w:rsid w:val="00F439E4"/>
    <w:rsid w:val="00F43A54"/>
    <w:rsid w:val="00F43C9B"/>
    <w:rsid w:val="00F43D1E"/>
    <w:rsid w:val="00F43D53"/>
    <w:rsid w:val="00F43E53"/>
    <w:rsid w:val="00F4419C"/>
    <w:rsid w:val="00F442A5"/>
    <w:rsid w:val="00F4441F"/>
    <w:rsid w:val="00F44703"/>
    <w:rsid w:val="00F448A0"/>
    <w:rsid w:val="00F44A34"/>
    <w:rsid w:val="00F44AAA"/>
    <w:rsid w:val="00F44CBA"/>
    <w:rsid w:val="00F44F79"/>
    <w:rsid w:val="00F44FAB"/>
    <w:rsid w:val="00F45021"/>
    <w:rsid w:val="00F45074"/>
    <w:rsid w:val="00F454E9"/>
    <w:rsid w:val="00F455DE"/>
    <w:rsid w:val="00F459BE"/>
    <w:rsid w:val="00F45A1F"/>
    <w:rsid w:val="00F46015"/>
    <w:rsid w:val="00F460B8"/>
    <w:rsid w:val="00F460C8"/>
    <w:rsid w:val="00F461C7"/>
    <w:rsid w:val="00F465E4"/>
    <w:rsid w:val="00F46AFE"/>
    <w:rsid w:val="00F46B81"/>
    <w:rsid w:val="00F47029"/>
    <w:rsid w:val="00F474E2"/>
    <w:rsid w:val="00F47853"/>
    <w:rsid w:val="00F47952"/>
    <w:rsid w:val="00F47AC7"/>
    <w:rsid w:val="00F47F32"/>
    <w:rsid w:val="00F50509"/>
    <w:rsid w:val="00F505B6"/>
    <w:rsid w:val="00F508FA"/>
    <w:rsid w:val="00F50C09"/>
    <w:rsid w:val="00F50FC2"/>
    <w:rsid w:val="00F510CB"/>
    <w:rsid w:val="00F51391"/>
    <w:rsid w:val="00F521F8"/>
    <w:rsid w:val="00F525E3"/>
    <w:rsid w:val="00F52817"/>
    <w:rsid w:val="00F5289C"/>
    <w:rsid w:val="00F52ACC"/>
    <w:rsid w:val="00F52D94"/>
    <w:rsid w:val="00F530FE"/>
    <w:rsid w:val="00F531DF"/>
    <w:rsid w:val="00F536CB"/>
    <w:rsid w:val="00F537B9"/>
    <w:rsid w:val="00F537E3"/>
    <w:rsid w:val="00F53E91"/>
    <w:rsid w:val="00F54002"/>
    <w:rsid w:val="00F541F4"/>
    <w:rsid w:val="00F54365"/>
    <w:rsid w:val="00F54649"/>
    <w:rsid w:val="00F549F7"/>
    <w:rsid w:val="00F54AC0"/>
    <w:rsid w:val="00F54B98"/>
    <w:rsid w:val="00F54E6C"/>
    <w:rsid w:val="00F54F18"/>
    <w:rsid w:val="00F555B6"/>
    <w:rsid w:val="00F559FF"/>
    <w:rsid w:val="00F55D26"/>
    <w:rsid w:val="00F55DD5"/>
    <w:rsid w:val="00F56270"/>
    <w:rsid w:val="00F567D5"/>
    <w:rsid w:val="00F56953"/>
    <w:rsid w:val="00F56C69"/>
    <w:rsid w:val="00F5723C"/>
    <w:rsid w:val="00F572EC"/>
    <w:rsid w:val="00F573B9"/>
    <w:rsid w:val="00F576E3"/>
    <w:rsid w:val="00F5772A"/>
    <w:rsid w:val="00F57765"/>
    <w:rsid w:val="00F57801"/>
    <w:rsid w:val="00F57CA6"/>
    <w:rsid w:val="00F57D1A"/>
    <w:rsid w:val="00F57E33"/>
    <w:rsid w:val="00F600B3"/>
    <w:rsid w:val="00F6067F"/>
    <w:rsid w:val="00F60804"/>
    <w:rsid w:val="00F60A8F"/>
    <w:rsid w:val="00F60BE8"/>
    <w:rsid w:val="00F60CD2"/>
    <w:rsid w:val="00F610D2"/>
    <w:rsid w:val="00F61303"/>
    <w:rsid w:val="00F61C7F"/>
    <w:rsid w:val="00F61D93"/>
    <w:rsid w:val="00F61FD5"/>
    <w:rsid w:val="00F620D4"/>
    <w:rsid w:val="00F629B3"/>
    <w:rsid w:val="00F62D9C"/>
    <w:rsid w:val="00F62E2C"/>
    <w:rsid w:val="00F62F27"/>
    <w:rsid w:val="00F631A6"/>
    <w:rsid w:val="00F63795"/>
    <w:rsid w:val="00F64278"/>
    <w:rsid w:val="00F64967"/>
    <w:rsid w:val="00F64D35"/>
    <w:rsid w:val="00F64DA3"/>
    <w:rsid w:val="00F64E00"/>
    <w:rsid w:val="00F64F95"/>
    <w:rsid w:val="00F650FE"/>
    <w:rsid w:val="00F652BF"/>
    <w:rsid w:val="00F65369"/>
    <w:rsid w:val="00F65383"/>
    <w:rsid w:val="00F653F4"/>
    <w:rsid w:val="00F65551"/>
    <w:rsid w:val="00F65821"/>
    <w:rsid w:val="00F65B6E"/>
    <w:rsid w:val="00F65D6F"/>
    <w:rsid w:val="00F65E1D"/>
    <w:rsid w:val="00F65E9D"/>
    <w:rsid w:val="00F662BF"/>
    <w:rsid w:val="00F66500"/>
    <w:rsid w:val="00F66603"/>
    <w:rsid w:val="00F6663E"/>
    <w:rsid w:val="00F666D6"/>
    <w:rsid w:val="00F66731"/>
    <w:rsid w:val="00F671C5"/>
    <w:rsid w:val="00F6721D"/>
    <w:rsid w:val="00F67220"/>
    <w:rsid w:val="00F672AC"/>
    <w:rsid w:val="00F6740B"/>
    <w:rsid w:val="00F67438"/>
    <w:rsid w:val="00F67499"/>
    <w:rsid w:val="00F67A04"/>
    <w:rsid w:val="00F67C86"/>
    <w:rsid w:val="00F70E3E"/>
    <w:rsid w:val="00F70FFC"/>
    <w:rsid w:val="00F71484"/>
    <w:rsid w:val="00F71920"/>
    <w:rsid w:val="00F71AC8"/>
    <w:rsid w:val="00F71C0F"/>
    <w:rsid w:val="00F71E3D"/>
    <w:rsid w:val="00F72171"/>
    <w:rsid w:val="00F72576"/>
    <w:rsid w:val="00F7334F"/>
    <w:rsid w:val="00F73476"/>
    <w:rsid w:val="00F73586"/>
    <w:rsid w:val="00F737C6"/>
    <w:rsid w:val="00F738BF"/>
    <w:rsid w:val="00F73CEB"/>
    <w:rsid w:val="00F73ED2"/>
    <w:rsid w:val="00F73FA1"/>
    <w:rsid w:val="00F748F4"/>
    <w:rsid w:val="00F74B11"/>
    <w:rsid w:val="00F74B8A"/>
    <w:rsid w:val="00F74D44"/>
    <w:rsid w:val="00F74F97"/>
    <w:rsid w:val="00F750A9"/>
    <w:rsid w:val="00F750E2"/>
    <w:rsid w:val="00F75295"/>
    <w:rsid w:val="00F75478"/>
    <w:rsid w:val="00F75641"/>
    <w:rsid w:val="00F75B0C"/>
    <w:rsid w:val="00F75C27"/>
    <w:rsid w:val="00F76028"/>
    <w:rsid w:val="00F762D4"/>
    <w:rsid w:val="00F76756"/>
    <w:rsid w:val="00F76C99"/>
    <w:rsid w:val="00F76F42"/>
    <w:rsid w:val="00F77294"/>
    <w:rsid w:val="00F772EE"/>
    <w:rsid w:val="00F7770F"/>
    <w:rsid w:val="00F7798D"/>
    <w:rsid w:val="00F77A64"/>
    <w:rsid w:val="00F77A70"/>
    <w:rsid w:val="00F77A7B"/>
    <w:rsid w:val="00F77D92"/>
    <w:rsid w:val="00F77E1F"/>
    <w:rsid w:val="00F80137"/>
    <w:rsid w:val="00F8021C"/>
    <w:rsid w:val="00F80270"/>
    <w:rsid w:val="00F80442"/>
    <w:rsid w:val="00F8080B"/>
    <w:rsid w:val="00F80E2B"/>
    <w:rsid w:val="00F8105E"/>
    <w:rsid w:val="00F810C4"/>
    <w:rsid w:val="00F810EC"/>
    <w:rsid w:val="00F81106"/>
    <w:rsid w:val="00F811FC"/>
    <w:rsid w:val="00F81295"/>
    <w:rsid w:val="00F81C2F"/>
    <w:rsid w:val="00F81EBA"/>
    <w:rsid w:val="00F821EB"/>
    <w:rsid w:val="00F821FA"/>
    <w:rsid w:val="00F82781"/>
    <w:rsid w:val="00F82AFE"/>
    <w:rsid w:val="00F82C91"/>
    <w:rsid w:val="00F831D5"/>
    <w:rsid w:val="00F832E5"/>
    <w:rsid w:val="00F83BD5"/>
    <w:rsid w:val="00F83CCB"/>
    <w:rsid w:val="00F83DF0"/>
    <w:rsid w:val="00F8406F"/>
    <w:rsid w:val="00F846B4"/>
    <w:rsid w:val="00F8471E"/>
    <w:rsid w:val="00F84D08"/>
    <w:rsid w:val="00F85360"/>
    <w:rsid w:val="00F853FA"/>
    <w:rsid w:val="00F85499"/>
    <w:rsid w:val="00F854D7"/>
    <w:rsid w:val="00F85716"/>
    <w:rsid w:val="00F85ACB"/>
    <w:rsid w:val="00F85EA9"/>
    <w:rsid w:val="00F85F92"/>
    <w:rsid w:val="00F860AE"/>
    <w:rsid w:val="00F86355"/>
    <w:rsid w:val="00F86840"/>
    <w:rsid w:val="00F86981"/>
    <w:rsid w:val="00F86BA3"/>
    <w:rsid w:val="00F86D5A"/>
    <w:rsid w:val="00F86F6C"/>
    <w:rsid w:val="00F871A4"/>
    <w:rsid w:val="00F871DE"/>
    <w:rsid w:val="00F87562"/>
    <w:rsid w:val="00F876B2"/>
    <w:rsid w:val="00F878B5"/>
    <w:rsid w:val="00F904E9"/>
    <w:rsid w:val="00F9052E"/>
    <w:rsid w:val="00F90651"/>
    <w:rsid w:val="00F908F5"/>
    <w:rsid w:val="00F9090F"/>
    <w:rsid w:val="00F9096D"/>
    <w:rsid w:val="00F90EF6"/>
    <w:rsid w:val="00F9122A"/>
    <w:rsid w:val="00F91D27"/>
    <w:rsid w:val="00F91E61"/>
    <w:rsid w:val="00F927C4"/>
    <w:rsid w:val="00F92FC3"/>
    <w:rsid w:val="00F931DA"/>
    <w:rsid w:val="00F93389"/>
    <w:rsid w:val="00F934DB"/>
    <w:rsid w:val="00F936E5"/>
    <w:rsid w:val="00F93AC8"/>
    <w:rsid w:val="00F93C15"/>
    <w:rsid w:val="00F93F87"/>
    <w:rsid w:val="00F940DB"/>
    <w:rsid w:val="00F9411E"/>
    <w:rsid w:val="00F94259"/>
    <w:rsid w:val="00F942FE"/>
    <w:rsid w:val="00F944F9"/>
    <w:rsid w:val="00F945A4"/>
    <w:rsid w:val="00F94636"/>
    <w:rsid w:val="00F94E31"/>
    <w:rsid w:val="00F94EA9"/>
    <w:rsid w:val="00F94F0E"/>
    <w:rsid w:val="00F94F24"/>
    <w:rsid w:val="00F94F57"/>
    <w:rsid w:val="00F94F7E"/>
    <w:rsid w:val="00F9523C"/>
    <w:rsid w:val="00F9568D"/>
    <w:rsid w:val="00F95872"/>
    <w:rsid w:val="00F95AD7"/>
    <w:rsid w:val="00F95B5F"/>
    <w:rsid w:val="00F95C6C"/>
    <w:rsid w:val="00F962C8"/>
    <w:rsid w:val="00F9661F"/>
    <w:rsid w:val="00F96BC8"/>
    <w:rsid w:val="00F96E17"/>
    <w:rsid w:val="00F96EAD"/>
    <w:rsid w:val="00F96EB7"/>
    <w:rsid w:val="00F970AA"/>
    <w:rsid w:val="00F97248"/>
    <w:rsid w:val="00F974E1"/>
    <w:rsid w:val="00F975B7"/>
    <w:rsid w:val="00F975EA"/>
    <w:rsid w:val="00F978C0"/>
    <w:rsid w:val="00F97AC6"/>
    <w:rsid w:val="00F97B50"/>
    <w:rsid w:val="00F97CD4"/>
    <w:rsid w:val="00F97E8A"/>
    <w:rsid w:val="00F97F63"/>
    <w:rsid w:val="00FA0664"/>
    <w:rsid w:val="00FA085E"/>
    <w:rsid w:val="00FA0B5E"/>
    <w:rsid w:val="00FA0C1E"/>
    <w:rsid w:val="00FA0CD8"/>
    <w:rsid w:val="00FA0EB9"/>
    <w:rsid w:val="00FA0F53"/>
    <w:rsid w:val="00FA13C5"/>
    <w:rsid w:val="00FA148C"/>
    <w:rsid w:val="00FA1582"/>
    <w:rsid w:val="00FA1669"/>
    <w:rsid w:val="00FA1866"/>
    <w:rsid w:val="00FA1DC4"/>
    <w:rsid w:val="00FA1DFE"/>
    <w:rsid w:val="00FA250D"/>
    <w:rsid w:val="00FA277C"/>
    <w:rsid w:val="00FA27DB"/>
    <w:rsid w:val="00FA2C01"/>
    <w:rsid w:val="00FA2D33"/>
    <w:rsid w:val="00FA2E4C"/>
    <w:rsid w:val="00FA306A"/>
    <w:rsid w:val="00FA3DDF"/>
    <w:rsid w:val="00FA415A"/>
    <w:rsid w:val="00FA446F"/>
    <w:rsid w:val="00FA4601"/>
    <w:rsid w:val="00FA46DC"/>
    <w:rsid w:val="00FA4860"/>
    <w:rsid w:val="00FA4CD6"/>
    <w:rsid w:val="00FA4E06"/>
    <w:rsid w:val="00FA4E07"/>
    <w:rsid w:val="00FA4ECB"/>
    <w:rsid w:val="00FA5590"/>
    <w:rsid w:val="00FA5615"/>
    <w:rsid w:val="00FA5EBC"/>
    <w:rsid w:val="00FA6312"/>
    <w:rsid w:val="00FA64AE"/>
    <w:rsid w:val="00FA65BC"/>
    <w:rsid w:val="00FA6952"/>
    <w:rsid w:val="00FA6CCC"/>
    <w:rsid w:val="00FA6F43"/>
    <w:rsid w:val="00FA6FD2"/>
    <w:rsid w:val="00FA7196"/>
    <w:rsid w:val="00FA71A2"/>
    <w:rsid w:val="00FA72A9"/>
    <w:rsid w:val="00FA7394"/>
    <w:rsid w:val="00FA74CB"/>
    <w:rsid w:val="00FA760B"/>
    <w:rsid w:val="00FA763B"/>
    <w:rsid w:val="00FA79BE"/>
    <w:rsid w:val="00FA7C36"/>
    <w:rsid w:val="00FA7DD2"/>
    <w:rsid w:val="00FA7F5C"/>
    <w:rsid w:val="00FB02C7"/>
    <w:rsid w:val="00FB030D"/>
    <w:rsid w:val="00FB03DB"/>
    <w:rsid w:val="00FB04B9"/>
    <w:rsid w:val="00FB066E"/>
    <w:rsid w:val="00FB0735"/>
    <w:rsid w:val="00FB0D98"/>
    <w:rsid w:val="00FB0DA6"/>
    <w:rsid w:val="00FB11FC"/>
    <w:rsid w:val="00FB124E"/>
    <w:rsid w:val="00FB1318"/>
    <w:rsid w:val="00FB1684"/>
    <w:rsid w:val="00FB1942"/>
    <w:rsid w:val="00FB1D97"/>
    <w:rsid w:val="00FB1D9F"/>
    <w:rsid w:val="00FB205B"/>
    <w:rsid w:val="00FB20D8"/>
    <w:rsid w:val="00FB21E7"/>
    <w:rsid w:val="00FB254D"/>
    <w:rsid w:val="00FB27A2"/>
    <w:rsid w:val="00FB2A44"/>
    <w:rsid w:val="00FB2C1B"/>
    <w:rsid w:val="00FB2E91"/>
    <w:rsid w:val="00FB35D4"/>
    <w:rsid w:val="00FB363F"/>
    <w:rsid w:val="00FB37F5"/>
    <w:rsid w:val="00FB3BA5"/>
    <w:rsid w:val="00FB3BBF"/>
    <w:rsid w:val="00FB3DD9"/>
    <w:rsid w:val="00FB3FA6"/>
    <w:rsid w:val="00FB426F"/>
    <w:rsid w:val="00FB4594"/>
    <w:rsid w:val="00FB4A16"/>
    <w:rsid w:val="00FB4D10"/>
    <w:rsid w:val="00FB53DA"/>
    <w:rsid w:val="00FB5574"/>
    <w:rsid w:val="00FB559D"/>
    <w:rsid w:val="00FB56E0"/>
    <w:rsid w:val="00FB56E3"/>
    <w:rsid w:val="00FB5773"/>
    <w:rsid w:val="00FB6269"/>
    <w:rsid w:val="00FB6D9F"/>
    <w:rsid w:val="00FB7ABE"/>
    <w:rsid w:val="00FB7E8A"/>
    <w:rsid w:val="00FB7F23"/>
    <w:rsid w:val="00FB7F97"/>
    <w:rsid w:val="00FC005E"/>
    <w:rsid w:val="00FC00F5"/>
    <w:rsid w:val="00FC02EB"/>
    <w:rsid w:val="00FC0443"/>
    <w:rsid w:val="00FC0AC6"/>
    <w:rsid w:val="00FC0F56"/>
    <w:rsid w:val="00FC10C3"/>
    <w:rsid w:val="00FC11AD"/>
    <w:rsid w:val="00FC14FC"/>
    <w:rsid w:val="00FC1A1C"/>
    <w:rsid w:val="00FC1B01"/>
    <w:rsid w:val="00FC1C5E"/>
    <w:rsid w:val="00FC1DF2"/>
    <w:rsid w:val="00FC1E39"/>
    <w:rsid w:val="00FC200E"/>
    <w:rsid w:val="00FC2130"/>
    <w:rsid w:val="00FC261D"/>
    <w:rsid w:val="00FC3811"/>
    <w:rsid w:val="00FC3966"/>
    <w:rsid w:val="00FC3B06"/>
    <w:rsid w:val="00FC4055"/>
    <w:rsid w:val="00FC4071"/>
    <w:rsid w:val="00FC438D"/>
    <w:rsid w:val="00FC43CB"/>
    <w:rsid w:val="00FC49A3"/>
    <w:rsid w:val="00FC4E36"/>
    <w:rsid w:val="00FC5087"/>
    <w:rsid w:val="00FC536A"/>
    <w:rsid w:val="00FC54FC"/>
    <w:rsid w:val="00FC55A6"/>
    <w:rsid w:val="00FC5C51"/>
    <w:rsid w:val="00FC5D57"/>
    <w:rsid w:val="00FC5EAD"/>
    <w:rsid w:val="00FC5F58"/>
    <w:rsid w:val="00FC6010"/>
    <w:rsid w:val="00FC61E5"/>
    <w:rsid w:val="00FC62D6"/>
    <w:rsid w:val="00FC6871"/>
    <w:rsid w:val="00FC6CD0"/>
    <w:rsid w:val="00FC6D2F"/>
    <w:rsid w:val="00FC6E0C"/>
    <w:rsid w:val="00FC7024"/>
    <w:rsid w:val="00FC7315"/>
    <w:rsid w:val="00FC74B3"/>
    <w:rsid w:val="00FC7863"/>
    <w:rsid w:val="00FC7C04"/>
    <w:rsid w:val="00FC7D63"/>
    <w:rsid w:val="00FC7E59"/>
    <w:rsid w:val="00FC7E5D"/>
    <w:rsid w:val="00FD0320"/>
    <w:rsid w:val="00FD0551"/>
    <w:rsid w:val="00FD0586"/>
    <w:rsid w:val="00FD0DA7"/>
    <w:rsid w:val="00FD0DAB"/>
    <w:rsid w:val="00FD170F"/>
    <w:rsid w:val="00FD1874"/>
    <w:rsid w:val="00FD187D"/>
    <w:rsid w:val="00FD195D"/>
    <w:rsid w:val="00FD1BEB"/>
    <w:rsid w:val="00FD1D94"/>
    <w:rsid w:val="00FD1F10"/>
    <w:rsid w:val="00FD1F1A"/>
    <w:rsid w:val="00FD2CE8"/>
    <w:rsid w:val="00FD300B"/>
    <w:rsid w:val="00FD3040"/>
    <w:rsid w:val="00FD399B"/>
    <w:rsid w:val="00FD3BBB"/>
    <w:rsid w:val="00FD473E"/>
    <w:rsid w:val="00FD4CE2"/>
    <w:rsid w:val="00FD53C9"/>
    <w:rsid w:val="00FD558D"/>
    <w:rsid w:val="00FD5A09"/>
    <w:rsid w:val="00FD5E67"/>
    <w:rsid w:val="00FD5EF6"/>
    <w:rsid w:val="00FD60B4"/>
    <w:rsid w:val="00FD62AB"/>
    <w:rsid w:val="00FD63E3"/>
    <w:rsid w:val="00FD645B"/>
    <w:rsid w:val="00FD657A"/>
    <w:rsid w:val="00FD6643"/>
    <w:rsid w:val="00FD6714"/>
    <w:rsid w:val="00FD6A69"/>
    <w:rsid w:val="00FD7219"/>
    <w:rsid w:val="00FD7368"/>
    <w:rsid w:val="00FD7501"/>
    <w:rsid w:val="00FD795A"/>
    <w:rsid w:val="00FE0012"/>
    <w:rsid w:val="00FE01B4"/>
    <w:rsid w:val="00FE01E0"/>
    <w:rsid w:val="00FE02C1"/>
    <w:rsid w:val="00FE0758"/>
    <w:rsid w:val="00FE0774"/>
    <w:rsid w:val="00FE07FD"/>
    <w:rsid w:val="00FE0BC0"/>
    <w:rsid w:val="00FE0C50"/>
    <w:rsid w:val="00FE0EBE"/>
    <w:rsid w:val="00FE0F1C"/>
    <w:rsid w:val="00FE0FAE"/>
    <w:rsid w:val="00FE1163"/>
    <w:rsid w:val="00FE15AF"/>
    <w:rsid w:val="00FE15C1"/>
    <w:rsid w:val="00FE1635"/>
    <w:rsid w:val="00FE170C"/>
    <w:rsid w:val="00FE1902"/>
    <w:rsid w:val="00FE1D95"/>
    <w:rsid w:val="00FE2204"/>
    <w:rsid w:val="00FE22FD"/>
    <w:rsid w:val="00FE23C0"/>
    <w:rsid w:val="00FE25F6"/>
    <w:rsid w:val="00FE2F02"/>
    <w:rsid w:val="00FE2F49"/>
    <w:rsid w:val="00FE316E"/>
    <w:rsid w:val="00FE31BB"/>
    <w:rsid w:val="00FE31BD"/>
    <w:rsid w:val="00FE3420"/>
    <w:rsid w:val="00FE34FE"/>
    <w:rsid w:val="00FE36F7"/>
    <w:rsid w:val="00FE3C9C"/>
    <w:rsid w:val="00FE3F42"/>
    <w:rsid w:val="00FE426B"/>
    <w:rsid w:val="00FE4748"/>
    <w:rsid w:val="00FE4865"/>
    <w:rsid w:val="00FE4C73"/>
    <w:rsid w:val="00FE4DA4"/>
    <w:rsid w:val="00FE4F9D"/>
    <w:rsid w:val="00FE50E9"/>
    <w:rsid w:val="00FE5196"/>
    <w:rsid w:val="00FE5359"/>
    <w:rsid w:val="00FE5367"/>
    <w:rsid w:val="00FE543D"/>
    <w:rsid w:val="00FE54F8"/>
    <w:rsid w:val="00FE57AD"/>
    <w:rsid w:val="00FE5C4B"/>
    <w:rsid w:val="00FE5CF2"/>
    <w:rsid w:val="00FE5E8F"/>
    <w:rsid w:val="00FE6148"/>
    <w:rsid w:val="00FE655C"/>
    <w:rsid w:val="00FE67EF"/>
    <w:rsid w:val="00FE699D"/>
    <w:rsid w:val="00FE6C1D"/>
    <w:rsid w:val="00FE6CC0"/>
    <w:rsid w:val="00FE6E84"/>
    <w:rsid w:val="00FE70CB"/>
    <w:rsid w:val="00FE733C"/>
    <w:rsid w:val="00FE733D"/>
    <w:rsid w:val="00FE77B2"/>
    <w:rsid w:val="00FE7804"/>
    <w:rsid w:val="00FE7DCB"/>
    <w:rsid w:val="00FE7E45"/>
    <w:rsid w:val="00FE7F8E"/>
    <w:rsid w:val="00FF01CD"/>
    <w:rsid w:val="00FF0744"/>
    <w:rsid w:val="00FF07A0"/>
    <w:rsid w:val="00FF07F4"/>
    <w:rsid w:val="00FF0887"/>
    <w:rsid w:val="00FF0D71"/>
    <w:rsid w:val="00FF0EA2"/>
    <w:rsid w:val="00FF1507"/>
    <w:rsid w:val="00FF183B"/>
    <w:rsid w:val="00FF1948"/>
    <w:rsid w:val="00FF1A2A"/>
    <w:rsid w:val="00FF1AB1"/>
    <w:rsid w:val="00FF1E8A"/>
    <w:rsid w:val="00FF212F"/>
    <w:rsid w:val="00FF2611"/>
    <w:rsid w:val="00FF26F9"/>
    <w:rsid w:val="00FF2EB1"/>
    <w:rsid w:val="00FF2FA1"/>
    <w:rsid w:val="00FF3179"/>
    <w:rsid w:val="00FF329A"/>
    <w:rsid w:val="00FF3443"/>
    <w:rsid w:val="00FF359F"/>
    <w:rsid w:val="00FF3AC3"/>
    <w:rsid w:val="00FF4153"/>
    <w:rsid w:val="00FF4345"/>
    <w:rsid w:val="00FF4970"/>
    <w:rsid w:val="00FF4A34"/>
    <w:rsid w:val="00FF4E00"/>
    <w:rsid w:val="00FF4E06"/>
    <w:rsid w:val="00FF5383"/>
    <w:rsid w:val="00FF53F0"/>
    <w:rsid w:val="00FF5CB0"/>
    <w:rsid w:val="00FF5EA2"/>
    <w:rsid w:val="00FF6253"/>
    <w:rsid w:val="00FF682A"/>
    <w:rsid w:val="00FF68B0"/>
    <w:rsid w:val="00FF72B0"/>
    <w:rsid w:val="00FF759E"/>
    <w:rsid w:val="00FF793D"/>
    <w:rsid w:val="00FF7D26"/>
    <w:rsid w:val="00FF7D56"/>
    <w:rsid w:val="00FF7D8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B82A52A"/>
  <w14:defaultImageDpi w14:val="3276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55CFA"/>
    <w:pPr>
      <w:keepNext/>
      <w:keepLines/>
      <w:spacing w:before="240"/>
      <w:outlineLvl w:val="0"/>
    </w:pPr>
    <w:rPr>
      <w:rFonts w:asciiTheme="majorHAnsi" w:eastAsiaTheme="majorEastAsia" w:hAnsiTheme="majorHAnsi" w:cstheme="majorBidi"/>
      <w:color w:val="000000" w:themeColor="text1"/>
      <w:sz w:val="32"/>
      <w:szCs w:val="32"/>
    </w:rPr>
  </w:style>
  <w:style w:type="paragraph" w:styleId="Heading2">
    <w:name w:val="heading 2"/>
    <w:basedOn w:val="Normal"/>
    <w:next w:val="Normal"/>
    <w:link w:val="Heading2Char"/>
    <w:uiPriority w:val="9"/>
    <w:unhideWhenUsed/>
    <w:qFormat/>
    <w:rsid w:val="00C259A9"/>
    <w:pPr>
      <w:keepNext/>
      <w:keepLines/>
      <w:spacing w:before="40"/>
      <w:outlineLvl w:val="1"/>
    </w:pPr>
    <w:rPr>
      <w:rFonts w:asciiTheme="majorHAnsi" w:eastAsiaTheme="majorEastAsia" w:hAnsiTheme="majorHAnsi" w:cstheme="majorBidi"/>
      <w:color w:val="A5A5A5" w:themeColor="accent1" w:themeShade="BF"/>
      <w:sz w:val="26"/>
      <w:szCs w:val="26"/>
    </w:rPr>
  </w:style>
  <w:style w:type="paragraph" w:styleId="Heading4">
    <w:name w:val="heading 4"/>
    <w:basedOn w:val="Normal"/>
    <w:next w:val="Normal"/>
    <w:link w:val="Heading4Char"/>
    <w:uiPriority w:val="9"/>
    <w:semiHidden/>
    <w:unhideWhenUsed/>
    <w:qFormat/>
    <w:rsid w:val="00263A47"/>
    <w:pPr>
      <w:keepNext/>
      <w:keepLines/>
      <w:spacing w:before="40"/>
      <w:outlineLvl w:val="3"/>
    </w:pPr>
    <w:rPr>
      <w:rFonts w:asciiTheme="majorHAnsi" w:eastAsiaTheme="majorEastAsia" w:hAnsiTheme="majorHAnsi" w:cstheme="majorBidi"/>
      <w:i/>
      <w:iCs/>
      <w:color w:val="A5A5A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5CFA"/>
    <w:rPr>
      <w:rFonts w:asciiTheme="majorHAnsi" w:eastAsiaTheme="majorEastAsia" w:hAnsiTheme="majorHAnsi" w:cstheme="majorBidi"/>
      <w:color w:val="000000" w:themeColor="text1"/>
      <w:sz w:val="32"/>
      <w:szCs w:val="32"/>
    </w:rPr>
  </w:style>
  <w:style w:type="character" w:customStyle="1" w:styleId="Heading2Char">
    <w:name w:val="Heading 2 Char"/>
    <w:basedOn w:val="DefaultParagraphFont"/>
    <w:link w:val="Heading2"/>
    <w:uiPriority w:val="9"/>
    <w:rsid w:val="00C259A9"/>
    <w:rPr>
      <w:rFonts w:asciiTheme="majorHAnsi" w:eastAsiaTheme="majorEastAsia" w:hAnsiTheme="majorHAnsi" w:cstheme="majorBidi"/>
      <w:color w:val="A5A5A5" w:themeColor="accent1" w:themeShade="BF"/>
      <w:sz w:val="26"/>
      <w:szCs w:val="26"/>
    </w:rPr>
  </w:style>
  <w:style w:type="character" w:customStyle="1" w:styleId="Heading4Char">
    <w:name w:val="Heading 4 Char"/>
    <w:basedOn w:val="DefaultParagraphFont"/>
    <w:link w:val="Heading4"/>
    <w:uiPriority w:val="9"/>
    <w:semiHidden/>
    <w:rsid w:val="00263A47"/>
    <w:rPr>
      <w:rFonts w:asciiTheme="majorHAnsi" w:eastAsiaTheme="majorEastAsia" w:hAnsiTheme="majorHAnsi" w:cstheme="majorBidi"/>
      <w:i/>
      <w:iCs/>
      <w:color w:val="A5A5A5" w:themeColor="accent1" w:themeShade="BF"/>
    </w:rPr>
  </w:style>
  <w:style w:type="paragraph" w:customStyle="1" w:styleId="EndNoteBibliography">
    <w:name w:val="EndNote Bibliography"/>
    <w:basedOn w:val="Normal"/>
    <w:rsid w:val="00B606DF"/>
    <w:rPr>
      <w:rFonts w:ascii="Calibri" w:eastAsiaTheme="minorEastAsia" w:hAnsi="Calibri"/>
    </w:rPr>
  </w:style>
  <w:style w:type="paragraph" w:customStyle="1" w:styleId="EndNoteBibliographyTitle">
    <w:name w:val="EndNote Bibliography Title"/>
    <w:basedOn w:val="Normal"/>
    <w:rsid w:val="00B606DF"/>
    <w:pPr>
      <w:jc w:val="center"/>
    </w:pPr>
    <w:rPr>
      <w:rFonts w:ascii="Calibri" w:eastAsiaTheme="minorEastAsia" w:hAnsi="Calibri"/>
    </w:rPr>
  </w:style>
  <w:style w:type="paragraph" w:styleId="Title">
    <w:name w:val="Title"/>
    <w:basedOn w:val="Normal"/>
    <w:next w:val="Normal"/>
    <w:link w:val="TitleChar"/>
    <w:uiPriority w:val="10"/>
    <w:qFormat/>
    <w:rsid w:val="0090032A"/>
    <w:pPr>
      <w:contextualSpacing/>
    </w:pPr>
    <w:rPr>
      <w:rFonts w:asciiTheme="majorHAnsi" w:eastAsiaTheme="majorEastAsia" w:hAnsiTheme="majorHAnsi" w:cstheme="majorBidi"/>
      <w:spacing w:val="-10"/>
      <w:kern w:val="28"/>
      <w:sz w:val="56"/>
      <w:szCs w:val="56"/>
      <w:lang w:val="en-AU" w:eastAsia="ja-JP"/>
    </w:rPr>
  </w:style>
  <w:style w:type="character" w:customStyle="1" w:styleId="TitleChar">
    <w:name w:val="Title Char"/>
    <w:basedOn w:val="DefaultParagraphFont"/>
    <w:link w:val="Title"/>
    <w:uiPriority w:val="10"/>
    <w:rsid w:val="0090032A"/>
    <w:rPr>
      <w:rFonts w:asciiTheme="majorHAnsi" w:eastAsiaTheme="majorEastAsia" w:hAnsiTheme="majorHAnsi" w:cstheme="majorBidi"/>
      <w:spacing w:val="-10"/>
      <w:kern w:val="28"/>
      <w:sz w:val="56"/>
      <w:szCs w:val="56"/>
      <w:lang w:val="en-AU" w:eastAsia="ja-JP"/>
    </w:rPr>
  </w:style>
  <w:style w:type="character" w:styleId="CommentReference">
    <w:name w:val="annotation reference"/>
    <w:basedOn w:val="DefaultParagraphFont"/>
    <w:uiPriority w:val="99"/>
    <w:semiHidden/>
    <w:unhideWhenUsed/>
    <w:rsid w:val="0090032A"/>
    <w:rPr>
      <w:sz w:val="18"/>
      <w:szCs w:val="18"/>
    </w:rPr>
  </w:style>
  <w:style w:type="paragraph" w:styleId="CommentText">
    <w:name w:val="annotation text"/>
    <w:basedOn w:val="Normal"/>
    <w:link w:val="CommentTextChar"/>
    <w:uiPriority w:val="99"/>
    <w:unhideWhenUsed/>
    <w:rsid w:val="0090032A"/>
    <w:rPr>
      <w:rFonts w:eastAsiaTheme="minorEastAsia"/>
      <w:lang w:val="en-AU" w:eastAsia="ja-JP"/>
    </w:rPr>
  </w:style>
  <w:style w:type="character" w:customStyle="1" w:styleId="CommentTextChar">
    <w:name w:val="Comment Text Char"/>
    <w:basedOn w:val="DefaultParagraphFont"/>
    <w:link w:val="CommentText"/>
    <w:uiPriority w:val="99"/>
    <w:rsid w:val="0090032A"/>
    <w:rPr>
      <w:rFonts w:eastAsiaTheme="minorEastAsia"/>
      <w:lang w:val="en-AU" w:eastAsia="ja-JP"/>
    </w:rPr>
  </w:style>
  <w:style w:type="paragraph" w:styleId="Footer">
    <w:name w:val="footer"/>
    <w:basedOn w:val="Normal"/>
    <w:link w:val="FooterChar"/>
    <w:unhideWhenUsed/>
    <w:rsid w:val="001D63A9"/>
    <w:pPr>
      <w:tabs>
        <w:tab w:val="center" w:pos="4513"/>
        <w:tab w:val="right" w:pos="9026"/>
      </w:tabs>
    </w:pPr>
  </w:style>
  <w:style w:type="character" w:customStyle="1" w:styleId="FooterChar">
    <w:name w:val="Footer Char"/>
    <w:basedOn w:val="DefaultParagraphFont"/>
    <w:link w:val="Footer"/>
    <w:rsid w:val="001D63A9"/>
  </w:style>
  <w:style w:type="character" w:styleId="PageNumber">
    <w:name w:val="page number"/>
    <w:basedOn w:val="DefaultParagraphFont"/>
    <w:unhideWhenUsed/>
    <w:rsid w:val="001D63A9"/>
  </w:style>
  <w:style w:type="paragraph" w:styleId="ListParagraph">
    <w:name w:val="List Paragraph"/>
    <w:basedOn w:val="Normal"/>
    <w:uiPriority w:val="34"/>
    <w:qFormat/>
    <w:rsid w:val="00355DE1"/>
    <w:pPr>
      <w:ind w:left="720"/>
      <w:contextualSpacing/>
    </w:pPr>
  </w:style>
  <w:style w:type="paragraph" w:styleId="CommentSubject">
    <w:name w:val="annotation subject"/>
    <w:basedOn w:val="CommentText"/>
    <w:next w:val="CommentText"/>
    <w:link w:val="CommentSubjectChar"/>
    <w:uiPriority w:val="99"/>
    <w:semiHidden/>
    <w:unhideWhenUsed/>
    <w:rsid w:val="000D793D"/>
    <w:rPr>
      <w:rFonts w:eastAsiaTheme="minorHAnsi"/>
      <w:b/>
      <w:bCs/>
      <w:sz w:val="20"/>
      <w:szCs w:val="20"/>
      <w:lang w:val="en-US" w:eastAsia="en-US"/>
    </w:rPr>
  </w:style>
  <w:style w:type="character" w:customStyle="1" w:styleId="CommentSubjectChar">
    <w:name w:val="Comment Subject Char"/>
    <w:basedOn w:val="CommentTextChar"/>
    <w:link w:val="CommentSubject"/>
    <w:uiPriority w:val="99"/>
    <w:semiHidden/>
    <w:rsid w:val="000D793D"/>
    <w:rPr>
      <w:rFonts w:eastAsiaTheme="minorEastAsia"/>
      <w:b/>
      <w:bCs/>
      <w:sz w:val="20"/>
      <w:szCs w:val="20"/>
      <w:lang w:val="en-AU" w:eastAsia="ja-JP"/>
    </w:rPr>
  </w:style>
  <w:style w:type="paragraph" w:styleId="Revision">
    <w:name w:val="Revision"/>
    <w:hidden/>
    <w:uiPriority w:val="99"/>
    <w:semiHidden/>
    <w:rsid w:val="000D793D"/>
  </w:style>
  <w:style w:type="paragraph" w:styleId="BalloonText">
    <w:name w:val="Balloon Text"/>
    <w:basedOn w:val="Normal"/>
    <w:link w:val="BalloonTextChar"/>
    <w:uiPriority w:val="99"/>
    <w:semiHidden/>
    <w:unhideWhenUsed/>
    <w:rsid w:val="000D793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D793D"/>
    <w:rPr>
      <w:rFonts w:ascii="Times New Roman" w:hAnsi="Times New Roman" w:cs="Times New Roman"/>
      <w:sz w:val="18"/>
      <w:szCs w:val="18"/>
    </w:rPr>
  </w:style>
  <w:style w:type="table" w:styleId="TableGrid">
    <w:name w:val="Table Grid"/>
    <w:basedOn w:val="TableNormal"/>
    <w:uiPriority w:val="59"/>
    <w:rsid w:val="00865BE0"/>
    <w:rPr>
      <w:rFonts w:eastAsiaTheme="minorEastAsia"/>
      <w:lang w:val="en-AU"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4-Accent31">
    <w:name w:val="Grid Table 4 - Accent 31"/>
    <w:basedOn w:val="TableNormal"/>
    <w:uiPriority w:val="49"/>
    <w:rsid w:val="00865BE0"/>
    <w:tblPr>
      <w:tblStyleRowBandSize w:val="1"/>
      <w:tblStyleColBandSize w:val="1"/>
      <w:tblInd w:w="0" w:type="dxa"/>
      <w:tblBorders>
        <w:top w:val="single" w:sz="4" w:space="0" w:color="C0C0C0" w:themeColor="accent3" w:themeTint="99"/>
        <w:left w:val="single" w:sz="4" w:space="0" w:color="C0C0C0" w:themeColor="accent3" w:themeTint="99"/>
        <w:bottom w:val="single" w:sz="4" w:space="0" w:color="C0C0C0" w:themeColor="accent3" w:themeTint="99"/>
        <w:right w:val="single" w:sz="4" w:space="0" w:color="C0C0C0" w:themeColor="accent3" w:themeTint="99"/>
        <w:insideH w:val="single" w:sz="4" w:space="0" w:color="C0C0C0" w:themeColor="accent3" w:themeTint="99"/>
        <w:insideV w:val="single" w:sz="4" w:space="0" w:color="C0C0C0" w:themeColor="accent3"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969696" w:themeColor="accent3"/>
          <w:left w:val="single" w:sz="4" w:space="0" w:color="969696" w:themeColor="accent3"/>
          <w:bottom w:val="single" w:sz="4" w:space="0" w:color="969696" w:themeColor="accent3"/>
          <w:right w:val="single" w:sz="4" w:space="0" w:color="969696" w:themeColor="accent3"/>
          <w:insideH w:val="nil"/>
          <w:insideV w:val="nil"/>
        </w:tcBorders>
        <w:shd w:val="clear" w:color="auto" w:fill="969696" w:themeFill="accent3"/>
      </w:tcPr>
    </w:tblStylePr>
    <w:tblStylePr w:type="lastRow">
      <w:rPr>
        <w:b/>
        <w:bCs/>
      </w:rPr>
      <w:tblPr/>
      <w:tcPr>
        <w:tcBorders>
          <w:top w:val="double" w:sz="4" w:space="0" w:color="969696" w:themeColor="accent3"/>
        </w:tcBorders>
      </w:tcPr>
    </w:tblStylePr>
    <w:tblStylePr w:type="firstCol">
      <w:rPr>
        <w:b/>
        <w:bCs/>
      </w:rPr>
    </w:tblStylePr>
    <w:tblStylePr w:type="lastCol">
      <w:rPr>
        <w:b/>
        <w:bCs/>
      </w:rPr>
    </w:tblStylePr>
    <w:tblStylePr w:type="band1Vert">
      <w:tblPr/>
      <w:tcPr>
        <w:shd w:val="clear" w:color="auto" w:fill="EAEAEA" w:themeFill="accent3" w:themeFillTint="33"/>
      </w:tcPr>
    </w:tblStylePr>
    <w:tblStylePr w:type="band1Horz">
      <w:tblPr/>
      <w:tcPr>
        <w:shd w:val="clear" w:color="auto" w:fill="EAEAEA" w:themeFill="accent3" w:themeFillTint="33"/>
      </w:tcPr>
    </w:tblStylePr>
  </w:style>
  <w:style w:type="paragraph" w:customStyle="1" w:styleId="TextFile">
    <w:name w:val="TextFile"/>
    <w:basedOn w:val="Normal"/>
    <w:rsid w:val="00EB289E"/>
    <w:rPr>
      <w:rFonts w:ascii="Courier New" w:eastAsia="Times New Roman" w:hAnsi="Courier New" w:cs="Times New Roman"/>
      <w:szCs w:val="20"/>
      <w:lang w:val="en-GB" w:eastAsia="ja-JP"/>
    </w:rPr>
  </w:style>
  <w:style w:type="table" w:customStyle="1" w:styleId="ListTable4-Accent31">
    <w:name w:val="List Table 4 - Accent 31"/>
    <w:basedOn w:val="TableNormal"/>
    <w:uiPriority w:val="49"/>
    <w:rsid w:val="00063478"/>
    <w:rPr>
      <w:rFonts w:eastAsiaTheme="minorEastAsia"/>
      <w:sz w:val="22"/>
      <w:szCs w:val="22"/>
      <w:lang w:val="en-AU" w:eastAsia="zh-CN"/>
    </w:rPr>
    <w:tblPr>
      <w:tblStyleRowBandSize w:val="1"/>
      <w:tblStyleColBandSize w:val="1"/>
      <w:tblInd w:w="0" w:type="dxa"/>
      <w:tblBorders>
        <w:top w:val="single" w:sz="4" w:space="0" w:color="C9C9C9"/>
        <w:left w:val="single" w:sz="4" w:space="0" w:color="C9C9C9"/>
        <w:bottom w:val="single" w:sz="4" w:space="0" w:color="C9C9C9"/>
        <w:right w:val="single" w:sz="4" w:space="0" w:color="C9C9C9"/>
        <w:insideH w:val="single" w:sz="4" w:space="0" w:color="C9C9C9"/>
      </w:tblBorders>
      <w:tblCellMar>
        <w:top w:w="0" w:type="dxa"/>
        <w:left w:w="108" w:type="dxa"/>
        <w:bottom w:w="0" w:type="dxa"/>
        <w:right w:w="108" w:type="dxa"/>
      </w:tblCellMar>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tcBorders>
        <w:shd w:val="clear" w:color="auto" w:fill="A5A5A5"/>
      </w:tcPr>
    </w:tblStylePr>
    <w:tblStylePr w:type="lastRow">
      <w:rPr>
        <w:b/>
        <w:bCs/>
      </w:rPr>
      <w:tblPr/>
      <w:tcPr>
        <w:tcBorders>
          <w:top w:val="double" w:sz="4" w:space="0" w:color="C9C9C9"/>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GridTable1Light1">
    <w:name w:val="Grid Table 1 Light1"/>
    <w:basedOn w:val="TableNormal"/>
    <w:uiPriority w:val="46"/>
    <w:rsid w:val="00506C66"/>
    <w:rPr>
      <w:rFonts w:eastAsiaTheme="minorEastAsia"/>
      <w:lang w:val="en-AU" w:eastAsia="ja-JP"/>
    </w:r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475394"/>
    <w:pPr>
      <w:tabs>
        <w:tab w:val="center" w:pos="4513"/>
        <w:tab w:val="right" w:pos="9026"/>
      </w:tabs>
    </w:pPr>
  </w:style>
  <w:style w:type="character" w:customStyle="1" w:styleId="HeaderChar">
    <w:name w:val="Header Char"/>
    <w:basedOn w:val="DefaultParagraphFont"/>
    <w:link w:val="Header"/>
    <w:uiPriority w:val="99"/>
    <w:rsid w:val="00475394"/>
  </w:style>
  <w:style w:type="paragraph" w:styleId="BodyText2">
    <w:name w:val="Body Text 2"/>
    <w:basedOn w:val="Normal"/>
    <w:link w:val="BodyText2Char"/>
    <w:rsid w:val="005D61B5"/>
    <w:pPr>
      <w:tabs>
        <w:tab w:val="left" w:pos="709"/>
      </w:tabs>
      <w:overflowPunct w:val="0"/>
      <w:autoSpaceDE w:val="0"/>
      <w:autoSpaceDN w:val="0"/>
      <w:adjustRightInd w:val="0"/>
      <w:ind w:left="709"/>
      <w:jc w:val="both"/>
      <w:textAlignment w:val="baseline"/>
    </w:pPr>
    <w:rPr>
      <w:rFonts w:ascii="Arial" w:eastAsia="Times New Roman" w:hAnsi="Arial" w:cs="Arial"/>
      <w:i/>
      <w:iCs/>
      <w:sz w:val="20"/>
      <w:szCs w:val="20"/>
      <w:lang w:val="en-GB"/>
    </w:rPr>
  </w:style>
  <w:style w:type="character" w:customStyle="1" w:styleId="BodyText2Char">
    <w:name w:val="Body Text 2 Char"/>
    <w:basedOn w:val="DefaultParagraphFont"/>
    <w:link w:val="BodyText2"/>
    <w:rsid w:val="005D61B5"/>
    <w:rPr>
      <w:rFonts w:ascii="Arial" w:eastAsia="Times New Roman" w:hAnsi="Arial" w:cs="Arial"/>
      <w:i/>
      <w:iCs/>
      <w:sz w:val="20"/>
      <w:szCs w:val="20"/>
      <w:lang w:val="en-GB"/>
    </w:rPr>
  </w:style>
  <w:style w:type="character" w:styleId="Hyperlink">
    <w:name w:val="Hyperlink"/>
    <w:uiPriority w:val="99"/>
    <w:rsid w:val="009A6665"/>
    <w:rPr>
      <w:color w:val="0000FF"/>
      <w:u w:val="single"/>
    </w:rPr>
  </w:style>
  <w:style w:type="paragraph" w:styleId="DocumentMap">
    <w:name w:val="Document Map"/>
    <w:basedOn w:val="Normal"/>
    <w:link w:val="DocumentMapChar"/>
    <w:uiPriority w:val="99"/>
    <w:semiHidden/>
    <w:unhideWhenUsed/>
    <w:rsid w:val="008672D7"/>
    <w:rPr>
      <w:rFonts w:ascii="Times New Roman" w:hAnsi="Times New Roman" w:cs="Times New Roman"/>
    </w:rPr>
  </w:style>
  <w:style w:type="character" w:customStyle="1" w:styleId="DocumentMapChar">
    <w:name w:val="Document Map Char"/>
    <w:basedOn w:val="DefaultParagraphFont"/>
    <w:link w:val="DocumentMap"/>
    <w:uiPriority w:val="99"/>
    <w:semiHidden/>
    <w:rsid w:val="008672D7"/>
    <w:rPr>
      <w:rFonts w:ascii="Times New Roman" w:hAnsi="Times New Roman" w:cs="Times New Roman"/>
    </w:rPr>
  </w:style>
  <w:style w:type="table" w:customStyle="1" w:styleId="TableGridLight1">
    <w:name w:val="Table Grid Light1"/>
    <w:basedOn w:val="TableNormal"/>
    <w:uiPriority w:val="40"/>
    <w:rsid w:val="00A03957"/>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customStyle="1" w:styleId="user-generated">
    <w:name w:val="user-generated"/>
    <w:basedOn w:val="DefaultParagraphFont"/>
    <w:rsid w:val="00263A47"/>
  </w:style>
  <w:style w:type="table" w:styleId="TableGridLight">
    <w:name w:val="Grid Table Light"/>
    <w:basedOn w:val="TableNormal"/>
    <w:uiPriority w:val="40"/>
    <w:rsid w:val="00233533"/>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247691">
      <w:bodyDiv w:val="1"/>
      <w:marLeft w:val="0"/>
      <w:marRight w:val="0"/>
      <w:marTop w:val="0"/>
      <w:marBottom w:val="0"/>
      <w:divBdr>
        <w:top w:val="none" w:sz="0" w:space="0" w:color="auto"/>
        <w:left w:val="none" w:sz="0" w:space="0" w:color="auto"/>
        <w:bottom w:val="none" w:sz="0" w:space="0" w:color="auto"/>
        <w:right w:val="none" w:sz="0" w:space="0" w:color="auto"/>
      </w:divBdr>
    </w:div>
    <w:div w:id="26492754">
      <w:bodyDiv w:val="1"/>
      <w:marLeft w:val="0"/>
      <w:marRight w:val="0"/>
      <w:marTop w:val="0"/>
      <w:marBottom w:val="0"/>
      <w:divBdr>
        <w:top w:val="none" w:sz="0" w:space="0" w:color="auto"/>
        <w:left w:val="none" w:sz="0" w:space="0" w:color="auto"/>
        <w:bottom w:val="none" w:sz="0" w:space="0" w:color="auto"/>
        <w:right w:val="none" w:sz="0" w:space="0" w:color="auto"/>
      </w:divBdr>
    </w:div>
    <w:div w:id="93482509">
      <w:bodyDiv w:val="1"/>
      <w:marLeft w:val="0"/>
      <w:marRight w:val="0"/>
      <w:marTop w:val="0"/>
      <w:marBottom w:val="0"/>
      <w:divBdr>
        <w:top w:val="none" w:sz="0" w:space="0" w:color="auto"/>
        <w:left w:val="none" w:sz="0" w:space="0" w:color="auto"/>
        <w:bottom w:val="none" w:sz="0" w:space="0" w:color="auto"/>
        <w:right w:val="none" w:sz="0" w:space="0" w:color="auto"/>
      </w:divBdr>
    </w:div>
    <w:div w:id="139659042">
      <w:bodyDiv w:val="1"/>
      <w:marLeft w:val="0"/>
      <w:marRight w:val="0"/>
      <w:marTop w:val="0"/>
      <w:marBottom w:val="0"/>
      <w:divBdr>
        <w:top w:val="none" w:sz="0" w:space="0" w:color="auto"/>
        <w:left w:val="none" w:sz="0" w:space="0" w:color="auto"/>
        <w:bottom w:val="none" w:sz="0" w:space="0" w:color="auto"/>
        <w:right w:val="none" w:sz="0" w:space="0" w:color="auto"/>
      </w:divBdr>
    </w:div>
    <w:div w:id="323321194">
      <w:bodyDiv w:val="1"/>
      <w:marLeft w:val="0"/>
      <w:marRight w:val="0"/>
      <w:marTop w:val="0"/>
      <w:marBottom w:val="0"/>
      <w:divBdr>
        <w:top w:val="none" w:sz="0" w:space="0" w:color="auto"/>
        <w:left w:val="none" w:sz="0" w:space="0" w:color="auto"/>
        <w:bottom w:val="none" w:sz="0" w:space="0" w:color="auto"/>
        <w:right w:val="none" w:sz="0" w:space="0" w:color="auto"/>
      </w:divBdr>
    </w:div>
    <w:div w:id="501507627">
      <w:bodyDiv w:val="1"/>
      <w:marLeft w:val="0"/>
      <w:marRight w:val="0"/>
      <w:marTop w:val="0"/>
      <w:marBottom w:val="0"/>
      <w:divBdr>
        <w:top w:val="none" w:sz="0" w:space="0" w:color="auto"/>
        <w:left w:val="none" w:sz="0" w:space="0" w:color="auto"/>
        <w:bottom w:val="none" w:sz="0" w:space="0" w:color="auto"/>
        <w:right w:val="none" w:sz="0" w:space="0" w:color="auto"/>
      </w:divBdr>
    </w:div>
    <w:div w:id="520511861">
      <w:bodyDiv w:val="1"/>
      <w:marLeft w:val="0"/>
      <w:marRight w:val="0"/>
      <w:marTop w:val="0"/>
      <w:marBottom w:val="0"/>
      <w:divBdr>
        <w:top w:val="none" w:sz="0" w:space="0" w:color="auto"/>
        <w:left w:val="none" w:sz="0" w:space="0" w:color="auto"/>
        <w:bottom w:val="none" w:sz="0" w:space="0" w:color="auto"/>
        <w:right w:val="none" w:sz="0" w:space="0" w:color="auto"/>
      </w:divBdr>
    </w:div>
    <w:div w:id="526872299">
      <w:bodyDiv w:val="1"/>
      <w:marLeft w:val="0"/>
      <w:marRight w:val="0"/>
      <w:marTop w:val="0"/>
      <w:marBottom w:val="0"/>
      <w:divBdr>
        <w:top w:val="none" w:sz="0" w:space="0" w:color="auto"/>
        <w:left w:val="none" w:sz="0" w:space="0" w:color="auto"/>
        <w:bottom w:val="none" w:sz="0" w:space="0" w:color="auto"/>
        <w:right w:val="none" w:sz="0" w:space="0" w:color="auto"/>
      </w:divBdr>
    </w:div>
    <w:div w:id="552737219">
      <w:bodyDiv w:val="1"/>
      <w:marLeft w:val="0"/>
      <w:marRight w:val="0"/>
      <w:marTop w:val="0"/>
      <w:marBottom w:val="0"/>
      <w:divBdr>
        <w:top w:val="none" w:sz="0" w:space="0" w:color="auto"/>
        <w:left w:val="none" w:sz="0" w:space="0" w:color="auto"/>
        <w:bottom w:val="none" w:sz="0" w:space="0" w:color="auto"/>
        <w:right w:val="none" w:sz="0" w:space="0" w:color="auto"/>
      </w:divBdr>
    </w:div>
    <w:div w:id="597256868">
      <w:bodyDiv w:val="1"/>
      <w:marLeft w:val="0"/>
      <w:marRight w:val="0"/>
      <w:marTop w:val="0"/>
      <w:marBottom w:val="0"/>
      <w:divBdr>
        <w:top w:val="none" w:sz="0" w:space="0" w:color="auto"/>
        <w:left w:val="none" w:sz="0" w:space="0" w:color="auto"/>
        <w:bottom w:val="none" w:sz="0" w:space="0" w:color="auto"/>
        <w:right w:val="none" w:sz="0" w:space="0" w:color="auto"/>
      </w:divBdr>
    </w:div>
    <w:div w:id="614601066">
      <w:bodyDiv w:val="1"/>
      <w:marLeft w:val="0"/>
      <w:marRight w:val="0"/>
      <w:marTop w:val="0"/>
      <w:marBottom w:val="0"/>
      <w:divBdr>
        <w:top w:val="none" w:sz="0" w:space="0" w:color="auto"/>
        <w:left w:val="none" w:sz="0" w:space="0" w:color="auto"/>
        <w:bottom w:val="none" w:sz="0" w:space="0" w:color="auto"/>
        <w:right w:val="none" w:sz="0" w:space="0" w:color="auto"/>
      </w:divBdr>
    </w:div>
    <w:div w:id="668867839">
      <w:bodyDiv w:val="1"/>
      <w:marLeft w:val="0"/>
      <w:marRight w:val="0"/>
      <w:marTop w:val="0"/>
      <w:marBottom w:val="0"/>
      <w:divBdr>
        <w:top w:val="none" w:sz="0" w:space="0" w:color="auto"/>
        <w:left w:val="none" w:sz="0" w:space="0" w:color="auto"/>
        <w:bottom w:val="none" w:sz="0" w:space="0" w:color="auto"/>
        <w:right w:val="none" w:sz="0" w:space="0" w:color="auto"/>
      </w:divBdr>
    </w:div>
    <w:div w:id="774403765">
      <w:bodyDiv w:val="1"/>
      <w:marLeft w:val="0"/>
      <w:marRight w:val="0"/>
      <w:marTop w:val="0"/>
      <w:marBottom w:val="0"/>
      <w:divBdr>
        <w:top w:val="none" w:sz="0" w:space="0" w:color="auto"/>
        <w:left w:val="none" w:sz="0" w:space="0" w:color="auto"/>
        <w:bottom w:val="none" w:sz="0" w:space="0" w:color="auto"/>
        <w:right w:val="none" w:sz="0" w:space="0" w:color="auto"/>
      </w:divBdr>
    </w:div>
    <w:div w:id="788163568">
      <w:bodyDiv w:val="1"/>
      <w:marLeft w:val="0"/>
      <w:marRight w:val="0"/>
      <w:marTop w:val="0"/>
      <w:marBottom w:val="0"/>
      <w:divBdr>
        <w:top w:val="none" w:sz="0" w:space="0" w:color="auto"/>
        <w:left w:val="none" w:sz="0" w:space="0" w:color="auto"/>
        <w:bottom w:val="none" w:sz="0" w:space="0" w:color="auto"/>
        <w:right w:val="none" w:sz="0" w:space="0" w:color="auto"/>
      </w:divBdr>
    </w:div>
    <w:div w:id="891771191">
      <w:bodyDiv w:val="1"/>
      <w:marLeft w:val="0"/>
      <w:marRight w:val="0"/>
      <w:marTop w:val="0"/>
      <w:marBottom w:val="0"/>
      <w:divBdr>
        <w:top w:val="none" w:sz="0" w:space="0" w:color="auto"/>
        <w:left w:val="none" w:sz="0" w:space="0" w:color="auto"/>
        <w:bottom w:val="none" w:sz="0" w:space="0" w:color="auto"/>
        <w:right w:val="none" w:sz="0" w:space="0" w:color="auto"/>
      </w:divBdr>
    </w:div>
    <w:div w:id="1021661747">
      <w:bodyDiv w:val="1"/>
      <w:marLeft w:val="0"/>
      <w:marRight w:val="0"/>
      <w:marTop w:val="0"/>
      <w:marBottom w:val="0"/>
      <w:divBdr>
        <w:top w:val="none" w:sz="0" w:space="0" w:color="auto"/>
        <w:left w:val="none" w:sz="0" w:space="0" w:color="auto"/>
        <w:bottom w:val="none" w:sz="0" w:space="0" w:color="auto"/>
        <w:right w:val="none" w:sz="0" w:space="0" w:color="auto"/>
      </w:divBdr>
    </w:div>
    <w:div w:id="1054888737">
      <w:bodyDiv w:val="1"/>
      <w:marLeft w:val="0"/>
      <w:marRight w:val="0"/>
      <w:marTop w:val="0"/>
      <w:marBottom w:val="0"/>
      <w:divBdr>
        <w:top w:val="none" w:sz="0" w:space="0" w:color="auto"/>
        <w:left w:val="none" w:sz="0" w:space="0" w:color="auto"/>
        <w:bottom w:val="none" w:sz="0" w:space="0" w:color="auto"/>
        <w:right w:val="none" w:sz="0" w:space="0" w:color="auto"/>
      </w:divBdr>
    </w:div>
    <w:div w:id="1096748587">
      <w:bodyDiv w:val="1"/>
      <w:marLeft w:val="0"/>
      <w:marRight w:val="0"/>
      <w:marTop w:val="0"/>
      <w:marBottom w:val="0"/>
      <w:divBdr>
        <w:top w:val="none" w:sz="0" w:space="0" w:color="auto"/>
        <w:left w:val="none" w:sz="0" w:space="0" w:color="auto"/>
        <w:bottom w:val="none" w:sz="0" w:space="0" w:color="auto"/>
        <w:right w:val="none" w:sz="0" w:space="0" w:color="auto"/>
      </w:divBdr>
    </w:div>
    <w:div w:id="1179855305">
      <w:bodyDiv w:val="1"/>
      <w:marLeft w:val="0"/>
      <w:marRight w:val="0"/>
      <w:marTop w:val="0"/>
      <w:marBottom w:val="0"/>
      <w:divBdr>
        <w:top w:val="none" w:sz="0" w:space="0" w:color="auto"/>
        <w:left w:val="none" w:sz="0" w:space="0" w:color="auto"/>
        <w:bottom w:val="none" w:sz="0" w:space="0" w:color="auto"/>
        <w:right w:val="none" w:sz="0" w:space="0" w:color="auto"/>
      </w:divBdr>
    </w:div>
    <w:div w:id="1227299605">
      <w:bodyDiv w:val="1"/>
      <w:marLeft w:val="0"/>
      <w:marRight w:val="0"/>
      <w:marTop w:val="0"/>
      <w:marBottom w:val="0"/>
      <w:divBdr>
        <w:top w:val="none" w:sz="0" w:space="0" w:color="auto"/>
        <w:left w:val="none" w:sz="0" w:space="0" w:color="auto"/>
        <w:bottom w:val="none" w:sz="0" w:space="0" w:color="auto"/>
        <w:right w:val="none" w:sz="0" w:space="0" w:color="auto"/>
      </w:divBdr>
    </w:div>
    <w:div w:id="1246303317">
      <w:bodyDiv w:val="1"/>
      <w:marLeft w:val="0"/>
      <w:marRight w:val="0"/>
      <w:marTop w:val="0"/>
      <w:marBottom w:val="0"/>
      <w:divBdr>
        <w:top w:val="none" w:sz="0" w:space="0" w:color="auto"/>
        <w:left w:val="none" w:sz="0" w:space="0" w:color="auto"/>
        <w:bottom w:val="none" w:sz="0" w:space="0" w:color="auto"/>
        <w:right w:val="none" w:sz="0" w:space="0" w:color="auto"/>
      </w:divBdr>
    </w:div>
    <w:div w:id="1364208478">
      <w:bodyDiv w:val="1"/>
      <w:marLeft w:val="0"/>
      <w:marRight w:val="0"/>
      <w:marTop w:val="0"/>
      <w:marBottom w:val="0"/>
      <w:divBdr>
        <w:top w:val="none" w:sz="0" w:space="0" w:color="auto"/>
        <w:left w:val="none" w:sz="0" w:space="0" w:color="auto"/>
        <w:bottom w:val="none" w:sz="0" w:space="0" w:color="auto"/>
        <w:right w:val="none" w:sz="0" w:space="0" w:color="auto"/>
      </w:divBdr>
    </w:div>
    <w:div w:id="1511869393">
      <w:bodyDiv w:val="1"/>
      <w:marLeft w:val="0"/>
      <w:marRight w:val="0"/>
      <w:marTop w:val="0"/>
      <w:marBottom w:val="0"/>
      <w:divBdr>
        <w:top w:val="none" w:sz="0" w:space="0" w:color="auto"/>
        <w:left w:val="none" w:sz="0" w:space="0" w:color="auto"/>
        <w:bottom w:val="none" w:sz="0" w:space="0" w:color="auto"/>
        <w:right w:val="none" w:sz="0" w:space="0" w:color="auto"/>
      </w:divBdr>
    </w:div>
    <w:div w:id="1536579832">
      <w:bodyDiv w:val="1"/>
      <w:marLeft w:val="0"/>
      <w:marRight w:val="0"/>
      <w:marTop w:val="0"/>
      <w:marBottom w:val="0"/>
      <w:divBdr>
        <w:top w:val="none" w:sz="0" w:space="0" w:color="auto"/>
        <w:left w:val="none" w:sz="0" w:space="0" w:color="auto"/>
        <w:bottom w:val="none" w:sz="0" w:space="0" w:color="auto"/>
        <w:right w:val="none" w:sz="0" w:space="0" w:color="auto"/>
      </w:divBdr>
    </w:div>
    <w:div w:id="1700084944">
      <w:bodyDiv w:val="1"/>
      <w:marLeft w:val="0"/>
      <w:marRight w:val="0"/>
      <w:marTop w:val="0"/>
      <w:marBottom w:val="0"/>
      <w:divBdr>
        <w:top w:val="none" w:sz="0" w:space="0" w:color="auto"/>
        <w:left w:val="none" w:sz="0" w:space="0" w:color="auto"/>
        <w:bottom w:val="none" w:sz="0" w:space="0" w:color="auto"/>
        <w:right w:val="none" w:sz="0" w:space="0" w:color="auto"/>
      </w:divBdr>
    </w:div>
    <w:div w:id="1779175818">
      <w:bodyDiv w:val="1"/>
      <w:marLeft w:val="0"/>
      <w:marRight w:val="0"/>
      <w:marTop w:val="0"/>
      <w:marBottom w:val="0"/>
      <w:divBdr>
        <w:top w:val="none" w:sz="0" w:space="0" w:color="auto"/>
        <w:left w:val="none" w:sz="0" w:space="0" w:color="auto"/>
        <w:bottom w:val="none" w:sz="0" w:space="0" w:color="auto"/>
        <w:right w:val="none" w:sz="0" w:space="0" w:color="auto"/>
      </w:divBdr>
    </w:div>
    <w:div w:id="1919098959">
      <w:bodyDiv w:val="1"/>
      <w:marLeft w:val="0"/>
      <w:marRight w:val="0"/>
      <w:marTop w:val="0"/>
      <w:marBottom w:val="0"/>
      <w:divBdr>
        <w:top w:val="none" w:sz="0" w:space="0" w:color="auto"/>
        <w:left w:val="none" w:sz="0" w:space="0" w:color="auto"/>
        <w:bottom w:val="none" w:sz="0" w:space="0" w:color="auto"/>
        <w:right w:val="none" w:sz="0" w:space="0" w:color="auto"/>
      </w:divBdr>
    </w:div>
    <w:div w:id="1924100391">
      <w:bodyDiv w:val="1"/>
      <w:marLeft w:val="0"/>
      <w:marRight w:val="0"/>
      <w:marTop w:val="0"/>
      <w:marBottom w:val="0"/>
      <w:divBdr>
        <w:top w:val="none" w:sz="0" w:space="0" w:color="auto"/>
        <w:left w:val="none" w:sz="0" w:space="0" w:color="auto"/>
        <w:bottom w:val="none" w:sz="0" w:space="0" w:color="auto"/>
        <w:right w:val="none" w:sz="0" w:space="0" w:color="auto"/>
      </w:divBdr>
    </w:div>
    <w:div w:id="2041054826">
      <w:bodyDiv w:val="1"/>
      <w:marLeft w:val="0"/>
      <w:marRight w:val="0"/>
      <w:marTop w:val="0"/>
      <w:marBottom w:val="0"/>
      <w:divBdr>
        <w:top w:val="none" w:sz="0" w:space="0" w:color="auto"/>
        <w:left w:val="none" w:sz="0" w:space="0" w:color="auto"/>
        <w:bottom w:val="none" w:sz="0" w:space="0" w:color="auto"/>
        <w:right w:val="none" w:sz="0" w:space="0" w:color="auto"/>
      </w:divBdr>
    </w:div>
    <w:div w:id="2073500983">
      <w:bodyDiv w:val="1"/>
      <w:marLeft w:val="0"/>
      <w:marRight w:val="0"/>
      <w:marTop w:val="0"/>
      <w:marBottom w:val="0"/>
      <w:divBdr>
        <w:top w:val="none" w:sz="0" w:space="0" w:color="auto"/>
        <w:left w:val="none" w:sz="0" w:space="0" w:color="auto"/>
        <w:bottom w:val="none" w:sz="0" w:space="0" w:color="auto"/>
        <w:right w:val="none" w:sz="0" w:space="0" w:color="auto"/>
      </w:divBdr>
    </w:div>
    <w:div w:id="2104910724">
      <w:bodyDiv w:val="1"/>
      <w:marLeft w:val="0"/>
      <w:marRight w:val="0"/>
      <w:marTop w:val="0"/>
      <w:marBottom w:val="0"/>
      <w:divBdr>
        <w:top w:val="none" w:sz="0" w:space="0" w:color="auto"/>
        <w:left w:val="none" w:sz="0" w:space="0" w:color="auto"/>
        <w:bottom w:val="none" w:sz="0" w:space="0" w:color="auto"/>
        <w:right w:val="none" w:sz="0" w:space="0" w:color="auto"/>
      </w:divBdr>
    </w:div>
    <w:div w:id="2107920003">
      <w:bodyDiv w:val="1"/>
      <w:marLeft w:val="0"/>
      <w:marRight w:val="0"/>
      <w:marTop w:val="0"/>
      <w:marBottom w:val="0"/>
      <w:divBdr>
        <w:top w:val="none" w:sz="0" w:space="0" w:color="auto"/>
        <w:left w:val="none" w:sz="0" w:space="0" w:color="auto"/>
        <w:bottom w:val="none" w:sz="0" w:space="0" w:color="auto"/>
        <w:right w:val="none" w:sz="0" w:space="0" w:color="auto"/>
      </w:divBdr>
    </w:div>
    <w:div w:id="213051202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mailto:dale.dominey-howes@sydney.edu.au" TargetMode="External"/><Relationship Id="rId9" Type="http://schemas.openxmlformats.org/officeDocument/2006/relationships/image" Target="media/image2.png"/><Relationship Id="rId10" Type="http://schemas.openxmlformats.org/officeDocument/2006/relationships/hyperlink" Target="mailto:ro.humanethics@sydney.edu.au" TargetMode="External"/></Relationships>
</file>

<file path=word/_rels/numbering.xml.rels><?xml version="1.0" encoding="UTF-8" standalone="yes"?>
<Relationships xmlns="http://schemas.openxmlformats.org/package/2006/relationships"><Relationship Id="rId1" Type="http://schemas.openxmlformats.org/officeDocument/2006/relationships/image" Target="media/image1.emf"/></Relationship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902C94F4-6AF6-5E49-81EA-335754FD04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8</Pages>
  <Words>6343</Words>
  <Characters>36160</Characters>
  <Application>Microsoft Macintosh Word</Application>
  <DocSecurity>0</DocSecurity>
  <Lines>301</Lines>
  <Paragraphs>84</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424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ie Zhuo</dc:creator>
  <cp:lastModifiedBy>Annie Zhuo</cp:lastModifiedBy>
  <cp:revision>6</cp:revision>
  <cp:lastPrinted>2016-09-14T07:46:00Z</cp:lastPrinted>
  <dcterms:created xsi:type="dcterms:W3CDTF">2016-09-23T05:36:00Z</dcterms:created>
  <dcterms:modified xsi:type="dcterms:W3CDTF">2016-10-26T23:20:00Z</dcterms:modified>
</cp:coreProperties>
</file>